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E8ED2" w14:textId="77777777" w:rsidR="00A16024" w:rsidRPr="00A16024" w:rsidRDefault="00A16024" w:rsidP="00A16024">
      <w:pPr>
        <w:jc w:val="left"/>
        <w:rPr>
          <w:rFonts w:ascii="Arial" w:hAnsi="Arial" w:cs="Arial"/>
          <w:sz w:val="20"/>
          <w:szCs w:val="20"/>
        </w:rPr>
      </w:pPr>
      <w:r w:rsidRPr="00A16024">
        <w:rPr>
          <w:rFonts w:ascii="Arial" w:hAnsi="Arial" w:cs="Arial"/>
          <w:b/>
          <w:sz w:val="20"/>
          <w:szCs w:val="20"/>
        </w:rPr>
        <w:t xml:space="preserve">Table S1. </w:t>
      </w:r>
      <w:r w:rsidRPr="00A16024">
        <w:rPr>
          <w:rFonts w:ascii="Arial" w:hAnsi="Arial" w:cs="Arial"/>
          <w:sz w:val="20"/>
          <w:szCs w:val="20"/>
        </w:rPr>
        <w:t>List of primers and probe-specific sequences used in this stud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4475"/>
        <w:gridCol w:w="1988"/>
      </w:tblGrid>
      <w:tr w:rsidR="00A16024" w:rsidRPr="00A16024" w14:paraId="1AFF0823" w14:textId="77777777" w:rsidTr="00A16024">
        <w:trPr>
          <w:jc w:val="center"/>
        </w:trPr>
        <w:tc>
          <w:tcPr>
            <w:tcW w:w="1843" w:type="dxa"/>
            <w:tcBorders>
              <w:top w:val="single" w:sz="18" w:space="0" w:color="auto"/>
              <w:left w:val="nil"/>
              <w:bottom w:val="single" w:sz="8" w:space="0" w:color="auto"/>
              <w:right w:val="nil"/>
            </w:tcBorders>
            <w:shd w:val="clear" w:color="auto" w:fill="auto"/>
          </w:tcPr>
          <w:p w14:paraId="17F9D4E0"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Primer</w:t>
            </w:r>
          </w:p>
        </w:tc>
        <w:tc>
          <w:tcPr>
            <w:tcW w:w="4475" w:type="dxa"/>
            <w:tcBorders>
              <w:top w:val="single" w:sz="18" w:space="0" w:color="auto"/>
              <w:left w:val="nil"/>
              <w:bottom w:val="single" w:sz="8" w:space="0" w:color="auto"/>
              <w:right w:val="nil"/>
            </w:tcBorders>
            <w:shd w:val="clear" w:color="auto" w:fill="auto"/>
          </w:tcPr>
          <w:p w14:paraId="66684CE5"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Sequence (5’-3’)</w:t>
            </w:r>
          </w:p>
        </w:tc>
        <w:tc>
          <w:tcPr>
            <w:tcW w:w="1988" w:type="dxa"/>
            <w:tcBorders>
              <w:top w:val="single" w:sz="18" w:space="0" w:color="auto"/>
              <w:left w:val="nil"/>
              <w:bottom w:val="single" w:sz="8" w:space="0" w:color="auto"/>
              <w:right w:val="nil"/>
            </w:tcBorders>
            <w:shd w:val="clear" w:color="auto" w:fill="auto"/>
          </w:tcPr>
          <w:p w14:paraId="4A5ADDE2"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Modification</w:t>
            </w:r>
          </w:p>
        </w:tc>
      </w:tr>
      <w:tr w:rsidR="00A16024" w:rsidRPr="00A16024" w14:paraId="6ED5CDDF" w14:textId="77777777" w:rsidTr="00A16024">
        <w:trPr>
          <w:jc w:val="center"/>
        </w:trPr>
        <w:tc>
          <w:tcPr>
            <w:tcW w:w="1843" w:type="dxa"/>
            <w:tcBorders>
              <w:top w:val="single" w:sz="8" w:space="0" w:color="auto"/>
              <w:left w:val="nil"/>
              <w:bottom w:val="nil"/>
              <w:right w:val="nil"/>
            </w:tcBorders>
            <w:shd w:val="clear" w:color="auto" w:fill="auto"/>
          </w:tcPr>
          <w:p w14:paraId="44E7E2CF"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Forward</w:t>
            </w:r>
          </w:p>
        </w:tc>
        <w:tc>
          <w:tcPr>
            <w:tcW w:w="4475" w:type="dxa"/>
            <w:tcBorders>
              <w:top w:val="single" w:sz="8" w:space="0" w:color="auto"/>
              <w:left w:val="nil"/>
              <w:bottom w:val="nil"/>
              <w:right w:val="nil"/>
            </w:tcBorders>
            <w:shd w:val="clear" w:color="auto" w:fill="auto"/>
          </w:tcPr>
          <w:p w14:paraId="0EF4EC9A"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ATTTTGCAAAYCTCAAAGGAACA</w:t>
            </w:r>
          </w:p>
        </w:tc>
        <w:tc>
          <w:tcPr>
            <w:tcW w:w="1988" w:type="dxa"/>
            <w:tcBorders>
              <w:top w:val="single" w:sz="8" w:space="0" w:color="auto"/>
              <w:left w:val="nil"/>
              <w:bottom w:val="nil"/>
              <w:right w:val="nil"/>
            </w:tcBorders>
            <w:shd w:val="clear" w:color="auto" w:fill="auto"/>
            <w:vAlign w:val="center"/>
          </w:tcPr>
          <w:p w14:paraId="65259BC5" w14:textId="77777777" w:rsidR="00A16024" w:rsidRPr="00A16024" w:rsidRDefault="00A16024" w:rsidP="00A16024">
            <w:pPr>
              <w:jc w:val="center"/>
              <w:rPr>
                <w:rFonts w:ascii="Arial" w:eastAsia="宋体" w:hAnsi="Arial" w:cs="Arial"/>
                <w:color w:val="000000" w:themeColor="text1"/>
                <w:sz w:val="20"/>
                <w:szCs w:val="20"/>
              </w:rPr>
            </w:pPr>
          </w:p>
        </w:tc>
      </w:tr>
      <w:tr w:rsidR="00A16024" w:rsidRPr="00A16024" w14:paraId="1361B45E" w14:textId="77777777" w:rsidTr="00A16024">
        <w:trPr>
          <w:jc w:val="center"/>
        </w:trPr>
        <w:tc>
          <w:tcPr>
            <w:tcW w:w="1843" w:type="dxa"/>
            <w:tcBorders>
              <w:top w:val="nil"/>
              <w:left w:val="nil"/>
              <w:bottom w:val="nil"/>
              <w:right w:val="nil"/>
            </w:tcBorders>
            <w:shd w:val="clear" w:color="auto" w:fill="auto"/>
          </w:tcPr>
          <w:p w14:paraId="1B47E724"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Reverse</w:t>
            </w:r>
          </w:p>
        </w:tc>
        <w:tc>
          <w:tcPr>
            <w:tcW w:w="4475" w:type="dxa"/>
            <w:tcBorders>
              <w:top w:val="nil"/>
              <w:left w:val="nil"/>
              <w:bottom w:val="nil"/>
              <w:right w:val="nil"/>
            </w:tcBorders>
            <w:shd w:val="clear" w:color="auto" w:fill="auto"/>
          </w:tcPr>
          <w:p w14:paraId="307AFEC2"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TTGTTCTRTCGTGCATTATAGG</w:t>
            </w:r>
          </w:p>
        </w:tc>
        <w:tc>
          <w:tcPr>
            <w:tcW w:w="1988" w:type="dxa"/>
            <w:tcBorders>
              <w:top w:val="nil"/>
              <w:left w:val="nil"/>
              <w:bottom w:val="nil"/>
              <w:right w:val="nil"/>
            </w:tcBorders>
            <w:shd w:val="clear" w:color="auto" w:fill="auto"/>
            <w:vAlign w:val="center"/>
          </w:tcPr>
          <w:p w14:paraId="798C3888" w14:textId="77777777" w:rsidR="00A16024" w:rsidRPr="00A16024" w:rsidRDefault="00A16024" w:rsidP="00A16024">
            <w:pPr>
              <w:jc w:val="center"/>
              <w:rPr>
                <w:rFonts w:ascii="Arial" w:eastAsia="宋体" w:hAnsi="Arial" w:cs="Arial"/>
                <w:b/>
                <w:color w:val="000000" w:themeColor="text1"/>
                <w:sz w:val="20"/>
                <w:szCs w:val="20"/>
              </w:rPr>
            </w:pPr>
          </w:p>
        </w:tc>
      </w:tr>
      <w:tr w:rsidR="00A16024" w:rsidRPr="00A16024" w14:paraId="199C076F" w14:textId="77777777" w:rsidTr="00A16024">
        <w:trPr>
          <w:jc w:val="center"/>
        </w:trPr>
        <w:tc>
          <w:tcPr>
            <w:tcW w:w="1843" w:type="dxa"/>
            <w:tcBorders>
              <w:top w:val="nil"/>
              <w:left w:val="nil"/>
              <w:bottom w:val="nil"/>
              <w:right w:val="nil"/>
            </w:tcBorders>
            <w:shd w:val="clear" w:color="auto" w:fill="auto"/>
          </w:tcPr>
          <w:p w14:paraId="26513079"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Victoria Probe</w:t>
            </w:r>
          </w:p>
        </w:tc>
        <w:tc>
          <w:tcPr>
            <w:tcW w:w="4475" w:type="dxa"/>
            <w:tcBorders>
              <w:top w:val="nil"/>
              <w:left w:val="nil"/>
              <w:bottom w:val="nil"/>
              <w:right w:val="nil"/>
            </w:tcBorders>
            <w:shd w:val="clear" w:color="auto" w:fill="auto"/>
          </w:tcPr>
          <w:p w14:paraId="13BD5FE3"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TGGGYAGACCAAAATGCACRG</w:t>
            </w:r>
          </w:p>
        </w:tc>
        <w:tc>
          <w:tcPr>
            <w:tcW w:w="1988" w:type="dxa"/>
            <w:tcBorders>
              <w:top w:val="nil"/>
              <w:left w:val="nil"/>
              <w:bottom w:val="nil"/>
              <w:right w:val="nil"/>
            </w:tcBorders>
            <w:shd w:val="clear" w:color="auto" w:fill="auto"/>
            <w:vAlign w:val="center"/>
          </w:tcPr>
          <w:p w14:paraId="63143758"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5`VIC, 3`BHQ1</w:t>
            </w:r>
          </w:p>
        </w:tc>
      </w:tr>
      <w:tr w:rsidR="00A16024" w:rsidRPr="00A16024" w14:paraId="2000F69C" w14:textId="77777777" w:rsidTr="00A16024">
        <w:trPr>
          <w:jc w:val="center"/>
        </w:trPr>
        <w:tc>
          <w:tcPr>
            <w:tcW w:w="1843" w:type="dxa"/>
            <w:tcBorders>
              <w:top w:val="nil"/>
              <w:left w:val="nil"/>
              <w:bottom w:val="single" w:sz="18" w:space="0" w:color="auto"/>
              <w:right w:val="nil"/>
            </w:tcBorders>
            <w:shd w:val="clear" w:color="auto" w:fill="auto"/>
          </w:tcPr>
          <w:p w14:paraId="11D5E659"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Yamagata Probe</w:t>
            </w:r>
          </w:p>
        </w:tc>
        <w:tc>
          <w:tcPr>
            <w:tcW w:w="4475" w:type="dxa"/>
            <w:tcBorders>
              <w:top w:val="nil"/>
              <w:left w:val="nil"/>
              <w:bottom w:val="single" w:sz="18" w:space="0" w:color="auto"/>
              <w:right w:val="nil"/>
            </w:tcBorders>
            <w:shd w:val="clear" w:color="auto" w:fill="auto"/>
          </w:tcPr>
          <w:p w14:paraId="55F2A093" w14:textId="77777777" w:rsidR="00A16024" w:rsidRPr="00A16024" w:rsidRDefault="00A16024" w:rsidP="00A16024">
            <w:pPr>
              <w:jc w:val="center"/>
              <w:rPr>
                <w:rFonts w:ascii="Arial" w:eastAsia="宋体" w:hAnsi="Arial" w:cs="Arial"/>
                <w:color w:val="000000" w:themeColor="text1"/>
                <w:sz w:val="20"/>
                <w:szCs w:val="20"/>
              </w:rPr>
            </w:pPr>
            <w:r w:rsidRPr="00A16024">
              <w:rPr>
                <w:rFonts w:ascii="Arial" w:eastAsia="宋体" w:hAnsi="Arial" w:cs="Arial"/>
                <w:color w:val="000000" w:themeColor="text1"/>
                <w:sz w:val="20"/>
                <w:szCs w:val="20"/>
              </w:rPr>
              <w:t>GCAGGCCAATGTGTGTGGGRA</w:t>
            </w:r>
          </w:p>
        </w:tc>
        <w:tc>
          <w:tcPr>
            <w:tcW w:w="1988" w:type="dxa"/>
            <w:tcBorders>
              <w:top w:val="nil"/>
              <w:left w:val="nil"/>
              <w:bottom w:val="single" w:sz="18" w:space="0" w:color="auto"/>
              <w:right w:val="nil"/>
            </w:tcBorders>
            <w:shd w:val="clear" w:color="auto" w:fill="auto"/>
          </w:tcPr>
          <w:p w14:paraId="580702BD" w14:textId="77777777" w:rsidR="00A16024" w:rsidRPr="00A16024" w:rsidRDefault="00A16024" w:rsidP="00A16024">
            <w:pPr>
              <w:jc w:val="center"/>
              <w:rPr>
                <w:rFonts w:ascii="Arial" w:eastAsia="宋体" w:hAnsi="Arial" w:cs="Arial"/>
                <w:b/>
                <w:color w:val="000000" w:themeColor="text1"/>
                <w:sz w:val="20"/>
                <w:szCs w:val="20"/>
              </w:rPr>
            </w:pPr>
            <w:r w:rsidRPr="00A16024">
              <w:rPr>
                <w:rFonts w:ascii="Arial" w:eastAsia="宋体" w:hAnsi="Arial" w:cs="Arial"/>
                <w:color w:val="000000" w:themeColor="text1"/>
                <w:sz w:val="20"/>
                <w:szCs w:val="20"/>
              </w:rPr>
              <w:t>5`FAM, 3`BHQ1</w:t>
            </w:r>
          </w:p>
        </w:tc>
      </w:tr>
    </w:tbl>
    <w:p w14:paraId="6001925D" w14:textId="77777777" w:rsidR="00A16024" w:rsidRDefault="00A16024" w:rsidP="00A16024">
      <w:pPr>
        <w:autoSpaceDE w:val="0"/>
        <w:autoSpaceDN w:val="0"/>
        <w:adjustRightInd w:val="0"/>
        <w:snapToGrid w:val="0"/>
        <w:spacing w:line="480" w:lineRule="auto"/>
        <w:rPr>
          <w:rFonts w:ascii="Times New Roman" w:eastAsia="OneGulliverA" w:hAnsi="Times New Roman" w:cs="Times New Roman"/>
          <w:color w:val="000000" w:themeColor="text1"/>
          <w:sz w:val="24"/>
          <w:szCs w:val="24"/>
        </w:rPr>
      </w:pPr>
    </w:p>
    <w:p w14:paraId="1409A1A3" w14:textId="243677FE" w:rsidR="00067658" w:rsidRPr="00A16024" w:rsidRDefault="00067658" w:rsidP="00067658">
      <w:pPr>
        <w:jc w:val="left"/>
        <w:rPr>
          <w:rFonts w:ascii="Arial" w:hAnsi="Arial" w:cs="Arial"/>
          <w:sz w:val="20"/>
          <w:szCs w:val="20"/>
        </w:rPr>
      </w:pPr>
      <w:bookmarkStart w:id="0" w:name="_Hlk193741644"/>
      <w:r w:rsidRPr="00A16024">
        <w:rPr>
          <w:rFonts w:ascii="Arial" w:hAnsi="Arial" w:cs="Arial"/>
          <w:b/>
          <w:sz w:val="20"/>
          <w:szCs w:val="20"/>
        </w:rPr>
        <w:t>Table S</w:t>
      </w:r>
      <w:r>
        <w:rPr>
          <w:rFonts w:ascii="Arial" w:hAnsi="Arial" w:cs="Arial" w:hint="eastAsia"/>
          <w:b/>
          <w:sz w:val="20"/>
          <w:szCs w:val="20"/>
        </w:rPr>
        <w:t>2</w:t>
      </w:r>
      <w:r w:rsidRPr="00A16024">
        <w:rPr>
          <w:rFonts w:ascii="Arial" w:hAnsi="Arial" w:cs="Arial"/>
          <w:b/>
          <w:sz w:val="20"/>
          <w:szCs w:val="20"/>
        </w:rPr>
        <w:t xml:space="preserve">. </w:t>
      </w:r>
      <w:r w:rsidR="005A04CF" w:rsidRPr="005A04CF">
        <w:rPr>
          <w:rFonts w:ascii="Arial" w:hAnsi="Arial" w:cs="Arial" w:hint="eastAsia"/>
          <w:sz w:val="20"/>
          <w:szCs w:val="20"/>
        </w:rPr>
        <w:t>Source of epitope</w:t>
      </w:r>
      <w:r w:rsidRPr="00A16024">
        <w:rPr>
          <w:rFonts w:ascii="Arial" w:hAnsi="Arial" w:cs="Arial"/>
          <w:sz w:val="20"/>
          <w:szCs w:val="20"/>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4"/>
        <w:gridCol w:w="5882"/>
      </w:tblGrid>
      <w:tr w:rsidR="005A04CF" w:rsidRPr="00A16024" w14:paraId="6952E11C" w14:textId="77777777" w:rsidTr="005A04CF">
        <w:trPr>
          <w:jc w:val="center"/>
        </w:trPr>
        <w:tc>
          <w:tcPr>
            <w:tcW w:w="1459" w:type="pct"/>
            <w:tcBorders>
              <w:top w:val="single" w:sz="18" w:space="0" w:color="auto"/>
              <w:left w:val="nil"/>
              <w:bottom w:val="single" w:sz="8" w:space="0" w:color="auto"/>
              <w:right w:val="nil"/>
            </w:tcBorders>
            <w:shd w:val="clear" w:color="auto" w:fill="auto"/>
          </w:tcPr>
          <w:p w14:paraId="6C3A169D" w14:textId="06B7C475" w:rsidR="005A04CF" w:rsidRPr="00A16024" w:rsidRDefault="005A04CF"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Epitope</w:t>
            </w:r>
          </w:p>
        </w:tc>
        <w:tc>
          <w:tcPr>
            <w:tcW w:w="3541" w:type="pct"/>
            <w:tcBorders>
              <w:top w:val="single" w:sz="18" w:space="0" w:color="auto"/>
              <w:left w:val="nil"/>
              <w:bottom w:val="single" w:sz="8" w:space="0" w:color="auto"/>
              <w:right w:val="nil"/>
            </w:tcBorders>
            <w:shd w:val="clear" w:color="auto" w:fill="auto"/>
          </w:tcPr>
          <w:p w14:paraId="0B827462" w14:textId="377071FE" w:rsidR="005A04CF" w:rsidRPr="00A16024" w:rsidRDefault="005A04CF"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Source</w:t>
            </w:r>
          </w:p>
        </w:tc>
      </w:tr>
      <w:tr w:rsidR="005A04CF" w:rsidRPr="00A16024" w14:paraId="10143E44" w14:textId="77777777" w:rsidTr="005A04CF">
        <w:trPr>
          <w:jc w:val="center"/>
        </w:trPr>
        <w:tc>
          <w:tcPr>
            <w:tcW w:w="1459" w:type="pct"/>
            <w:tcBorders>
              <w:top w:val="single" w:sz="8" w:space="0" w:color="auto"/>
              <w:left w:val="nil"/>
              <w:bottom w:val="nil"/>
              <w:right w:val="nil"/>
            </w:tcBorders>
            <w:shd w:val="clear" w:color="auto" w:fill="auto"/>
          </w:tcPr>
          <w:p w14:paraId="2B92D3F4" w14:textId="4B019D70" w:rsidR="005A04CF" w:rsidRPr="00A16024" w:rsidRDefault="005A04CF"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HA epitope (Red)</w:t>
            </w:r>
          </w:p>
        </w:tc>
        <w:tc>
          <w:tcPr>
            <w:tcW w:w="3541" w:type="pct"/>
            <w:tcBorders>
              <w:top w:val="single" w:sz="8" w:space="0" w:color="auto"/>
              <w:left w:val="nil"/>
              <w:bottom w:val="nil"/>
              <w:right w:val="nil"/>
            </w:tcBorders>
            <w:shd w:val="clear" w:color="auto" w:fill="auto"/>
          </w:tcPr>
          <w:p w14:paraId="3AD9F6E1" w14:textId="67698F8C" w:rsidR="005A04CF" w:rsidRPr="00A16024" w:rsidRDefault="00AD1B9A"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H1/H3/B-Victoria</w:t>
            </w:r>
          </w:p>
        </w:tc>
      </w:tr>
      <w:tr w:rsidR="005A04CF" w:rsidRPr="00A16024" w14:paraId="0473366E" w14:textId="77777777" w:rsidTr="005A04CF">
        <w:trPr>
          <w:jc w:val="center"/>
        </w:trPr>
        <w:tc>
          <w:tcPr>
            <w:tcW w:w="1459" w:type="pct"/>
            <w:tcBorders>
              <w:top w:val="nil"/>
              <w:left w:val="nil"/>
              <w:bottom w:val="nil"/>
              <w:right w:val="nil"/>
            </w:tcBorders>
            <w:shd w:val="clear" w:color="auto" w:fill="auto"/>
          </w:tcPr>
          <w:p w14:paraId="73A57304" w14:textId="3FAF4189" w:rsidR="005A04CF" w:rsidRPr="00A16024" w:rsidRDefault="005A04CF"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HA epitope (Blue)</w:t>
            </w:r>
          </w:p>
        </w:tc>
        <w:tc>
          <w:tcPr>
            <w:tcW w:w="3541" w:type="pct"/>
            <w:tcBorders>
              <w:top w:val="nil"/>
              <w:left w:val="nil"/>
              <w:bottom w:val="nil"/>
              <w:right w:val="nil"/>
            </w:tcBorders>
            <w:shd w:val="clear" w:color="auto" w:fill="auto"/>
          </w:tcPr>
          <w:p w14:paraId="2D3A6920" w14:textId="3E7A184A" w:rsidR="005A04CF" w:rsidRPr="00A16024" w:rsidRDefault="00AD1B9A"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B-Victoria/B-Yamagata</w:t>
            </w:r>
          </w:p>
        </w:tc>
      </w:tr>
      <w:tr w:rsidR="005A04CF" w:rsidRPr="00A16024" w14:paraId="707FCA1A" w14:textId="77777777" w:rsidTr="005A04CF">
        <w:trPr>
          <w:jc w:val="center"/>
        </w:trPr>
        <w:tc>
          <w:tcPr>
            <w:tcW w:w="1459" w:type="pct"/>
            <w:tcBorders>
              <w:top w:val="nil"/>
              <w:left w:val="nil"/>
              <w:bottom w:val="nil"/>
              <w:right w:val="nil"/>
            </w:tcBorders>
            <w:shd w:val="clear" w:color="auto" w:fill="auto"/>
          </w:tcPr>
          <w:p w14:paraId="52FBC5CB" w14:textId="2AD86241" w:rsidR="005A04CF" w:rsidRPr="00A16024" w:rsidRDefault="005A04CF"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M2 epitope (</w:t>
            </w:r>
            <w:r w:rsidR="00026FC7">
              <w:rPr>
                <w:rFonts w:ascii="Arial" w:eastAsia="宋体" w:hAnsi="Arial" w:cs="Arial" w:hint="eastAsia"/>
                <w:color w:val="000000" w:themeColor="text1"/>
                <w:sz w:val="20"/>
                <w:szCs w:val="20"/>
              </w:rPr>
              <w:t>V</w:t>
            </w:r>
            <w:r w:rsidR="00026FC7" w:rsidRPr="00026FC7">
              <w:rPr>
                <w:rFonts w:ascii="Arial" w:eastAsia="宋体" w:hAnsi="Arial" w:cs="Arial" w:hint="eastAsia"/>
                <w:color w:val="000000" w:themeColor="text1"/>
                <w:sz w:val="20"/>
                <w:szCs w:val="20"/>
              </w:rPr>
              <w:t>iolet</w:t>
            </w:r>
            <w:r>
              <w:rPr>
                <w:rFonts w:ascii="Arial" w:eastAsia="宋体" w:hAnsi="Arial" w:cs="Arial" w:hint="eastAsia"/>
                <w:color w:val="000000" w:themeColor="text1"/>
                <w:sz w:val="20"/>
                <w:szCs w:val="20"/>
              </w:rPr>
              <w:t>)</w:t>
            </w:r>
          </w:p>
        </w:tc>
        <w:tc>
          <w:tcPr>
            <w:tcW w:w="3541" w:type="pct"/>
            <w:tcBorders>
              <w:top w:val="nil"/>
              <w:left w:val="nil"/>
              <w:bottom w:val="nil"/>
              <w:right w:val="nil"/>
            </w:tcBorders>
            <w:shd w:val="clear" w:color="auto" w:fill="auto"/>
          </w:tcPr>
          <w:p w14:paraId="1FDFE08E" w14:textId="55B9C4B8" w:rsidR="005A04CF" w:rsidRPr="00A16024" w:rsidRDefault="0052558E"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H1/H5/ B-Victoria</w:t>
            </w:r>
          </w:p>
        </w:tc>
      </w:tr>
      <w:tr w:rsidR="005A04CF" w:rsidRPr="00A16024" w14:paraId="0B07FB34" w14:textId="77777777" w:rsidTr="005A04CF">
        <w:trPr>
          <w:jc w:val="center"/>
        </w:trPr>
        <w:tc>
          <w:tcPr>
            <w:tcW w:w="1459" w:type="pct"/>
            <w:tcBorders>
              <w:top w:val="nil"/>
              <w:left w:val="nil"/>
              <w:bottom w:val="single" w:sz="18" w:space="0" w:color="auto"/>
              <w:right w:val="nil"/>
            </w:tcBorders>
            <w:shd w:val="clear" w:color="auto" w:fill="auto"/>
          </w:tcPr>
          <w:p w14:paraId="7179477F" w14:textId="77B993BE" w:rsidR="005A04CF" w:rsidRPr="00A16024" w:rsidRDefault="005A04CF"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 xml:space="preserve">NA </w:t>
            </w:r>
            <w:proofErr w:type="gramStart"/>
            <w:r>
              <w:rPr>
                <w:rFonts w:ascii="Arial" w:eastAsia="宋体" w:hAnsi="Arial" w:cs="Arial" w:hint="eastAsia"/>
                <w:color w:val="000000" w:themeColor="text1"/>
                <w:sz w:val="20"/>
                <w:szCs w:val="20"/>
              </w:rPr>
              <w:t>epitope</w:t>
            </w:r>
            <w:proofErr w:type="gramEnd"/>
            <w:r>
              <w:rPr>
                <w:rFonts w:ascii="Arial" w:eastAsia="宋体" w:hAnsi="Arial" w:cs="Arial" w:hint="eastAsia"/>
                <w:color w:val="000000" w:themeColor="text1"/>
                <w:sz w:val="20"/>
                <w:szCs w:val="20"/>
              </w:rPr>
              <w:t xml:space="preserve"> (Green)</w:t>
            </w:r>
          </w:p>
        </w:tc>
        <w:tc>
          <w:tcPr>
            <w:tcW w:w="3541" w:type="pct"/>
            <w:tcBorders>
              <w:top w:val="nil"/>
              <w:left w:val="nil"/>
              <w:bottom w:val="single" w:sz="18" w:space="0" w:color="auto"/>
              <w:right w:val="nil"/>
            </w:tcBorders>
            <w:shd w:val="clear" w:color="auto" w:fill="auto"/>
          </w:tcPr>
          <w:p w14:paraId="54B8BD4F" w14:textId="096BF83D" w:rsidR="005A04CF" w:rsidRPr="00A16024" w:rsidRDefault="0052558E"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A/B</w:t>
            </w:r>
          </w:p>
        </w:tc>
      </w:tr>
      <w:bookmarkEnd w:id="0"/>
    </w:tbl>
    <w:p w14:paraId="58FB9FF4" w14:textId="77777777" w:rsidR="00067658" w:rsidRDefault="00067658" w:rsidP="00A16024">
      <w:pPr>
        <w:autoSpaceDE w:val="0"/>
        <w:autoSpaceDN w:val="0"/>
        <w:adjustRightInd w:val="0"/>
        <w:snapToGrid w:val="0"/>
        <w:spacing w:line="480" w:lineRule="auto"/>
        <w:rPr>
          <w:rFonts w:ascii="Times New Roman" w:eastAsia="OneGulliverA" w:hAnsi="Times New Roman" w:cs="Times New Roman"/>
          <w:color w:val="000000" w:themeColor="text1"/>
          <w:sz w:val="24"/>
          <w:szCs w:val="24"/>
        </w:rPr>
      </w:pPr>
    </w:p>
    <w:p w14:paraId="4DB19E17" w14:textId="0F3CC206" w:rsidR="00067658" w:rsidRPr="00A16024" w:rsidRDefault="00067658" w:rsidP="00067658">
      <w:pPr>
        <w:jc w:val="left"/>
        <w:rPr>
          <w:rFonts w:ascii="Arial" w:hAnsi="Arial" w:cs="Arial"/>
          <w:sz w:val="20"/>
          <w:szCs w:val="20"/>
        </w:rPr>
      </w:pPr>
      <w:bookmarkStart w:id="1" w:name="_Hlk193738772"/>
      <w:r w:rsidRPr="00A16024">
        <w:rPr>
          <w:rFonts w:ascii="Arial" w:hAnsi="Arial" w:cs="Arial"/>
          <w:b/>
          <w:sz w:val="20"/>
          <w:szCs w:val="20"/>
        </w:rPr>
        <w:t>Table S</w:t>
      </w:r>
      <w:r>
        <w:rPr>
          <w:rFonts w:ascii="Arial" w:hAnsi="Arial" w:cs="Arial" w:hint="eastAsia"/>
          <w:b/>
          <w:sz w:val="20"/>
          <w:szCs w:val="20"/>
        </w:rPr>
        <w:t>3</w:t>
      </w:r>
      <w:r w:rsidRPr="00A16024">
        <w:rPr>
          <w:rFonts w:ascii="Arial" w:hAnsi="Arial" w:cs="Arial"/>
          <w:b/>
          <w:sz w:val="20"/>
          <w:szCs w:val="20"/>
        </w:rPr>
        <w:t xml:space="preserve">. </w:t>
      </w:r>
      <w:r w:rsidR="00240DB2" w:rsidRPr="00240DB2">
        <w:rPr>
          <w:rFonts w:ascii="Arial" w:hAnsi="Arial" w:cs="Arial" w:hint="eastAsia"/>
          <w:sz w:val="20"/>
          <w:szCs w:val="20"/>
        </w:rPr>
        <w:t xml:space="preserve">HI </w:t>
      </w:r>
      <w:proofErr w:type="gramStart"/>
      <w:r w:rsidR="00240DB2" w:rsidRPr="00240DB2">
        <w:rPr>
          <w:rFonts w:ascii="Arial" w:hAnsi="Arial" w:cs="Arial" w:hint="eastAsia"/>
          <w:sz w:val="20"/>
          <w:szCs w:val="20"/>
        </w:rPr>
        <w:t>titers</w:t>
      </w:r>
      <w:proofErr w:type="gramEnd"/>
      <w:r w:rsidR="00240DB2" w:rsidRPr="00240DB2">
        <w:rPr>
          <w:rFonts w:ascii="Arial" w:hAnsi="Arial" w:cs="Arial" w:hint="eastAsia"/>
          <w:sz w:val="20"/>
          <w:szCs w:val="20"/>
        </w:rPr>
        <w:t xml:space="preserve"> detected by B</w:t>
      </w:r>
      <w:r w:rsidR="00C36951" w:rsidRPr="00C36951">
        <w:rPr>
          <w:rFonts w:ascii="Arial" w:hAnsi="Arial" w:cs="Arial" w:hint="eastAsia"/>
          <w:sz w:val="20"/>
          <w:szCs w:val="20"/>
        </w:rPr>
        <w:t>/Massachusetts/2/2012 (Yamagata)</w:t>
      </w:r>
      <w:r w:rsidRPr="00A16024">
        <w:rPr>
          <w:rFonts w:ascii="Arial" w:hAnsi="Arial" w:cs="Arial"/>
          <w:sz w:val="20"/>
          <w:szCs w:val="20"/>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53"/>
        <w:gridCol w:w="4153"/>
      </w:tblGrid>
      <w:tr w:rsidR="00B76656" w:rsidRPr="00A16024" w14:paraId="2FEB6B0F" w14:textId="77777777" w:rsidTr="00B76656">
        <w:trPr>
          <w:jc w:val="center"/>
        </w:trPr>
        <w:tc>
          <w:tcPr>
            <w:tcW w:w="2500" w:type="pct"/>
            <w:tcBorders>
              <w:top w:val="single" w:sz="18" w:space="0" w:color="auto"/>
              <w:left w:val="nil"/>
              <w:bottom w:val="single" w:sz="8" w:space="0" w:color="auto"/>
              <w:right w:val="nil"/>
            </w:tcBorders>
            <w:shd w:val="clear" w:color="auto" w:fill="auto"/>
          </w:tcPr>
          <w:p w14:paraId="320AB9C3" w14:textId="2B677807"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Days post immunization</w:t>
            </w:r>
          </w:p>
        </w:tc>
        <w:tc>
          <w:tcPr>
            <w:tcW w:w="2500" w:type="pct"/>
            <w:tcBorders>
              <w:top w:val="single" w:sz="18" w:space="0" w:color="auto"/>
              <w:left w:val="nil"/>
              <w:bottom w:val="single" w:sz="8" w:space="0" w:color="auto"/>
              <w:right w:val="nil"/>
            </w:tcBorders>
            <w:shd w:val="clear" w:color="auto" w:fill="auto"/>
          </w:tcPr>
          <w:p w14:paraId="60854CC6" w14:textId="0F390476"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HI titers</w:t>
            </w:r>
          </w:p>
        </w:tc>
      </w:tr>
      <w:tr w:rsidR="00B76656" w:rsidRPr="00A16024" w14:paraId="7D49C304" w14:textId="77777777" w:rsidTr="00B76656">
        <w:trPr>
          <w:jc w:val="center"/>
        </w:trPr>
        <w:tc>
          <w:tcPr>
            <w:tcW w:w="2500" w:type="pct"/>
            <w:tcBorders>
              <w:top w:val="single" w:sz="8" w:space="0" w:color="auto"/>
              <w:left w:val="nil"/>
              <w:bottom w:val="nil"/>
              <w:right w:val="nil"/>
            </w:tcBorders>
            <w:shd w:val="clear" w:color="auto" w:fill="auto"/>
          </w:tcPr>
          <w:p w14:paraId="7576DFDC" w14:textId="1FA71CFB"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0</w:t>
            </w:r>
          </w:p>
        </w:tc>
        <w:tc>
          <w:tcPr>
            <w:tcW w:w="2500" w:type="pct"/>
            <w:tcBorders>
              <w:top w:val="single" w:sz="8" w:space="0" w:color="auto"/>
              <w:left w:val="nil"/>
              <w:bottom w:val="nil"/>
              <w:right w:val="nil"/>
            </w:tcBorders>
            <w:shd w:val="clear" w:color="auto" w:fill="auto"/>
          </w:tcPr>
          <w:p w14:paraId="6C76EAB6" w14:textId="3D4C9F9B"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w:t>
            </w:r>
            <w:r>
              <w:rPr>
                <w:rFonts w:ascii="Arial" w:eastAsia="宋体" w:hAnsi="Arial" w:cs="Arial" w:hint="eastAsia"/>
                <w:color w:val="000000" w:themeColor="text1"/>
                <w:sz w:val="20"/>
                <w:szCs w:val="20"/>
              </w:rPr>
              <w:t>1: 10</w:t>
            </w:r>
          </w:p>
        </w:tc>
      </w:tr>
      <w:tr w:rsidR="00B76656" w:rsidRPr="00A16024" w14:paraId="7F88D7B1" w14:textId="77777777" w:rsidTr="00B76656">
        <w:trPr>
          <w:jc w:val="center"/>
        </w:trPr>
        <w:tc>
          <w:tcPr>
            <w:tcW w:w="2500" w:type="pct"/>
            <w:tcBorders>
              <w:top w:val="nil"/>
              <w:left w:val="nil"/>
              <w:bottom w:val="nil"/>
              <w:right w:val="nil"/>
            </w:tcBorders>
            <w:shd w:val="clear" w:color="auto" w:fill="auto"/>
          </w:tcPr>
          <w:p w14:paraId="11CB66B1" w14:textId="6BC32248"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14</w:t>
            </w:r>
          </w:p>
        </w:tc>
        <w:tc>
          <w:tcPr>
            <w:tcW w:w="2500" w:type="pct"/>
            <w:tcBorders>
              <w:top w:val="nil"/>
              <w:left w:val="nil"/>
              <w:bottom w:val="nil"/>
              <w:right w:val="nil"/>
            </w:tcBorders>
            <w:shd w:val="clear" w:color="auto" w:fill="auto"/>
          </w:tcPr>
          <w:p w14:paraId="432F600E" w14:textId="4A3A690E"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w:t>
            </w:r>
            <w:r>
              <w:rPr>
                <w:rFonts w:ascii="Arial" w:eastAsia="宋体" w:hAnsi="Arial" w:cs="Arial" w:hint="eastAsia"/>
                <w:color w:val="000000" w:themeColor="text1"/>
                <w:sz w:val="20"/>
                <w:szCs w:val="20"/>
              </w:rPr>
              <w:t>1: 10</w:t>
            </w:r>
          </w:p>
        </w:tc>
      </w:tr>
      <w:tr w:rsidR="00B76656" w:rsidRPr="00A16024" w14:paraId="33B142C9" w14:textId="77777777" w:rsidTr="00B76656">
        <w:trPr>
          <w:jc w:val="center"/>
        </w:trPr>
        <w:tc>
          <w:tcPr>
            <w:tcW w:w="2500" w:type="pct"/>
            <w:tcBorders>
              <w:top w:val="nil"/>
              <w:left w:val="nil"/>
              <w:bottom w:val="nil"/>
              <w:right w:val="nil"/>
            </w:tcBorders>
            <w:shd w:val="clear" w:color="auto" w:fill="auto"/>
          </w:tcPr>
          <w:p w14:paraId="068D5663" w14:textId="52B3EF5B" w:rsidR="00B76656"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28</w:t>
            </w:r>
          </w:p>
        </w:tc>
        <w:tc>
          <w:tcPr>
            <w:tcW w:w="2500" w:type="pct"/>
            <w:tcBorders>
              <w:top w:val="nil"/>
              <w:left w:val="nil"/>
              <w:bottom w:val="nil"/>
              <w:right w:val="nil"/>
            </w:tcBorders>
            <w:shd w:val="clear" w:color="auto" w:fill="auto"/>
          </w:tcPr>
          <w:p w14:paraId="7737D347" w14:textId="3DDD2A48"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w:t>
            </w:r>
            <w:r>
              <w:rPr>
                <w:rFonts w:ascii="Arial" w:eastAsia="宋体" w:hAnsi="Arial" w:cs="Arial" w:hint="eastAsia"/>
                <w:color w:val="000000" w:themeColor="text1"/>
                <w:sz w:val="20"/>
                <w:szCs w:val="20"/>
              </w:rPr>
              <w:t>1: 10</w:t>
            </w:r>
          </w:p>
        </w:tc>
      </w:tr>
      <w:tr w:rsidR="00B76656" w:rsidRPr="00A16024" w14:paraId="49B1E7F2" w14:textId="77777777" w:rsidTr="00B76656">
        <w:trPr>
          <w:jc w:val="center"/>
        </w:trPr>
        <w:tc>
          <w:tcPr>
            <w:tcW w:w="2500" w:type="pct"/>
            <w:tcBorders>
              <w:top w:val="nil"/>
              <w:left w:val="nil"/>
              <w:bottom w:val="nil"/>
              <w:right w:val="nil"/>
            </w:tcBorders>
            <w:shd w:val="clear" w:color="auto" w:fill="auto"/>
          </w:tcPr>
          <w:p w14:paraId="3084D875" w14:textId="7994005D" w:rsidR="00B76656"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49</w:t>
            </w:r>
          </w:p>
        </w:tc>
        <w:tc>
          <w:tcPr>
            <w:tcW w:w="2500" w:type="pct"/>
            <w:tcBorders>
              <w:top w:val="nil"/>
              <w:left w:val="nil"/>
              <w:bottom w:val="nil"/>
              <w:right w:val="nil"/>
            </w:tcBorders>
            <w:shd w:val="clear" w:color="auto" w:fill="auto"/>
          </w:tcPr>
          <w:p w14:paraId="7370CE94" w14:textId="68ABF115"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w:t>
            </w:r>
            <w:r>
              <w:rPr>
                <w:rFonts w:ascii="Arial" w:eastAsia="宋体" w:hAnsi="Arial" w:cs="Arial" w:hint="eastAsia"/>
                <w:color w:val="000000" w:themeColor="text1"/>
                <w:sz w:val="20"/>
                <w:szCs w:val="20"/>
              </w:rPr>
              <w:t>1: 10</w:t>
            </w:r>
          </w:p>
        </w:tc>
      </w:tr>
      <w:tr w:rsidR="00B76656" w:rsidRPr="00A16024" w14:paraId="484E4699" w14:textId="77777777" w:rsidTr="00B76656">
        <w:trPr>
          <w:jc w:val="center"/>
        </w:trPr>
        <w:tc>
          <w:tcPr>
            <w:tcW w:w="2500" w:type="pct"/>
            <w:tcBorders>
              <w:top w:val="nil"/>
              <w:left w:val="nil"/>
              <w:bottom w:val="single" w:sz="18" w:space="0" w:color="auto"/>
              <w:right w:val="nil"/>
            </w:tcBorders>
            <w:shd w:val="clear" w:color="auto" w:fill="auto"/>
          </w:tcPr>
          <w:p w14:paraId="364E54D1" w14:textId="5AF50788"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56</w:t>
            </w:r>
          </w:p>
        </w:tc>
        <w:tc>
          <w:tcPr>
            <w:tcW w:w="2500" w:type="pct"/>
            <w:tcBorders>
              <w:top w:val="nil"/>
              <w:left w:val="nil"/>
              <w:bottom w:val="single" w:sz="18" w:space="0" w:color="auto"/>
              <w:right w:val="nil"/>
            </w:tcBorders>
            <w:shd w:val="clear" w:color="auto" w:fill="auto"/>
          </w:tcPr>
          <w:p w14:paraId="7618A712" w14:textId="428F9CE8" w:rsidR="00B76656" w:rsidRPr="00A16024" w:rsidRDefault="00B76656" w:rsidP="00324F8E">
            <w:pPr>
              <w:jc w:val="center"/>
              <w:rPr>
                <w:rFonts w:ascii="Arial" w:eastAsia="宋体" w:hAnsi="Arial" w:cs="Arial"/>
                <w:color w:val="000000" w:themeColor="text1"/>
                <w:sz w:val="20"/>
                <w:szCs w:val="20"/>
              </w:rPr>
            </w:pPr>
            <w:r>
              <w:rPr>
                <w:rFonts w:ascii="Arial" w:eastAsia="宋体" w:hAnsi="Arial" w:cs="Arial" w:hint="eastAsia"/>
                <w:color w:val="000000" w:themeColor="text1"/>
                <w:sz w:val="20"/>
                <w:szCs w:val="20"/>
              </w:rPr>
              <w:t>＜</w:t>
            </w:r>
            <w:r>
              <w:rPr>
                <w:rFonts w:ascii="Arial" w:eastAsia="宋体" w:hAnsi="Arial" w:cs="Arial" w:hint="eastAsia"/>
                <w:color w:val="000000" w:themeColor="text1"/>
                <w:sz w:val="20"/>
                <w:szCs w:val="20"/>
              </w:rPr>
              <w:t>1: 10</w:t>
            </w:r>
          </w:p>
        </w:tc>
      </w:tr>
    </w:tbl>
    <w:p w14:paraId="49C2B549" w14:textId="77777777" w:rsidR="00067658" w:rsidRPr="00067658" w:rsidRDefault="00067658" w:rsidP="00A16024">
      <w:pPr>
        <w:autoSpaceDE w:val="0"/>
        <w:autoSpaceDN w:val="0"/>
        <w:adjustRightInd w:val="0"/>
        <w:snapToGrid w:val="0"/>
        <w:spacing w:line="480" w:lineRule="auto"/>
        <w:rPr>
          <w:rFonts w:ascii="Times New Roman" w:eastAsia="OneGulliverA" w:hAnsi="Times New Roman" w:cs="Times New Roman"/>
          <w:color w:val="000000" w:themeColor="text1"/>
          <w:sz w:val="24"/>
          <w:szCs w:val="24"/>
        </w:rPr>
      </w:pPr>
    </w:p>
    <w:bookmarkEnd w:id="1"/>
    <w:p w14:paraId="06047709" w14:textId="7C4CB0E9" w:rsidR="00B53932" w:rsidRPr="00A16024" w:rsidRDefault="00B53932" w:rsidP="006E723E">
      <w:pPr>
        <w:keepNext/>
        <w:jc w:val="left"/>
        <w:rPr>
          <w:rFonts w:ascii="Arial" w:hAnsi="Arial" w:cs="Arial"/>
          <w:sz w:val="20"/>
          <w:szCs w:val="20"/>
        </w:rPr>
      </w:pPr>
      <w:r>
        <w:rPr>
          <w:rFonts w:ascii="Arial" w:hAnsi="Arial" w:cs="Arial" w:hint="eastAsia"/>
          <w:b/>
          <w:sz w:val="20"/>
          <w:szCs w:val="20"/>
        </w:rPr>
        <w:lastRenderedPageBreak/>
        <w:t>Figure</w:t>
      </w:r>
      <w:r w:rsidRPr="00A16024">
        <w:rPr>
          <w:rFonts w:ascii="Arial" w:hAnsi="Arial" w:cs="Arial"/>
          <w:b/>
          <w:sz w:val="20"/>
          <w:szCs w:val="20"/>
        </w:rPr>
        <w:t xml:space="preserve"> S</w:t>
      </w:r>
      <w:r>
        <w:rPr>
          <w:rFonts w:ascii="Arial" w:hAnsi="Arial" w:cs="Arial" w:hint="eastAsia"/>
          <w:b/>
          <w:sz w:val="20"/>
          <w:szCs w:val="20"/>
        </w:rPr>
        <w:t>1</w:t>
      </w:r>
      <w:r w:rsidRPr="00A16024">
        <w:rPr>
          <w:rFonts w:ascii="Arial" w:hAnsi="Arial" w:cs="Arial"/>
          <w:b/>
          <w:sz w:val="20"/>
          <w:szCs w:val="20"/>
        </w:rPr>
        <w:t xml:space="preserve">. </w:t>
      </w:r>
      <w:r w:rsidR="00126C46" w:rsidRPr="00126C46">
        <w:rPr>
          <w:rFonts w:ascii="Arial" w:hAnsi="Arial" w:cs="Arial" w:hint="eastAsia"/>
          <w:sz w:val="20"/>
          <w:szCs w:val="20"/>
        </w:rPr>
        <w:t>The cells were assessed by flow cytometry for CD</w:t>
      </w:r>
      <w:r w:rsidR="00126C46">
        <w:rPr>
          <w:rFonts w:ascii="Arial" w:hAnsi="Arial" w:cs="Arial" w:hint="eastAsia"/>
          <w:sz w:val="20"/>
          <w:szCs w:val="20"/>
        </w:rPr>
        <w:t>8</w:t>
      </w:r>
      <w:r w:rsidR="00126C46" w:rsidRPr="00126C46">
        <w:rPr>
          <w:rFonts w:ascii="Arial" w:hAnsi="Arial" w:cs="Arial" w:hint="eastAsia"/>
          <w:sz w:val="20"/>
          <w:szCs w:val="20"/>
          <w:vertAlign w:val="superscript"/>
        </w:rPr>
        <w:t>+</w:t>
      </w:r>
      <w:r w:rsidR="00126C46" w:rsidRPr="00126C46">
        <w:rPr>
          <w:rFonts w:ascii="Arial" w:hAnsi="Arial" w:cs="Arial" w:hint="eastAsia"/>
          <w:sz w:val="20"/>
          <w:szCs w:val="20"/>
        </w:rPr>
        <w:t xml:space="preserve"> T-cell proliferation</w:t>
      </w:r>
      <w:r w:rsidRPr="00A16024">
        <w:rPr>
          <w:rFonts w:ascii="Arial" w:hAnsi="Arial" w:cs="Arial"/>
          <w:sz w:val="20"/>
          <w:szCs w:val="20"/>
        </w:rPr>
        <w:t>.</w:t>
      </w:r>
    </w:p>
    <w:p w14:paraId="522369E1" w14:textId="25457735" w:rsidR="00767B59" w:rsidRDefault="006E723E">
      <w:pPr>
        <w:rPr>
          <w:rFonts w:hint="eastAsia"/>
        </w:rPr>
      </w:pPr>
      <w:r>
        <w:rPr>
          <w:noProof/>
          <w14:ligatures w14:val="standardContextual"/>
        </w:rPr>
        <w:drawing>
          <wp:inline distT="0" distB="0" distL="0" distR="0" wp14:anchorId="74FAF502" wp14:editId="740C1B85">
            <wp:extent cx="5171846" cy="3842309"/>
            <wp:effectExtent l="0" t="0" r="0" b="6350"/>
            <wp:docPr id="14364739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473913" name="图片 143647391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71846" cy="3842309"/>
                    </a:xfrm>
                    <a:prstGeom prst="rect">
                      <a:avLst/>
                    </a:prstGeom>
                  </pic:spPr>
                </pic:pic>
              </a:graphicData>
            </a:graphic>
          </wp:inline>
        </w:drawing>
      </w:r>
    </w:p>
    <w:p w14:paraId="625755E2" w14:textId="6CB85084" w:rsidR="00B53932" w:rsidRDefault="00126C46" w:rsidP="00126C46">
      <w:pPr>
        <w:rPr>
          <w:rFonts w:hint="eastAsia"/>
        </w:rPr>
      </w:pPr>
      <w:r>
        <w:rPr>
          <w:rFonts w:hint="eastAsia"/>
        </w:rPr>
        <w:t>Splenocytes collected from mice (n=3) 7 days following the final vaccination were stimulated with B/Victoria (A) or B/Yamagata (B) inactivated virus.</w:t>
      </w:r>
    </w:p>
    <w:p w14:paraId="64EBF0F3" w14:textId="77777777" w:rsidR="00B53932" w:rsidRPr="00B53932" w:rsidRDefault="00B53932">
      <w:pPr>
        <w:rPr>
          <w:rFonts w:hint="eastAsia"/>
        </w:rPr>
      </w:pPr>
      <w:bookmarkStart w:id="2" w:name="CopyVariablesBookmark"/>
      <w:bookmarkEnd w:id="2"/>
    </w:p>
    <w:sectPr w:rsidR="00B53932" w:rsidRPr="00B539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E082A6" w14:textId="77777777" w:rsidR="00436954" w:rsidRDefault="00436954" w:rsidP="00A16024">
      <w:pPr>
        <w:rPr>
          <w:rFonts w:hint="eastAsia"/>
        </w:rPr>
      </w:pPr>
      <w:r>
        <w:separator/>
      </w:r>
    </w:p>
  </w:endnote>
  <w:endnote w:type="continuationSeparator" w:id="0">
    <w:p w14:paraId="4D40EE91" w14:textId="77777777" w:rsidR="00436954" w:rsidRDefault="00436954" w:rsidP="00A1602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OneGulliverA">
    <w:altName w:val="宋体"/>
    <w:charset w:val="86"/>
    <w:family w:val="auto"/>
    <w:pitch w:val="default"/>
    <w:sig w:usb0="00000000" w:usb1="0000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0E568" w14:textId="77777777" w:rsidR="00436954" w:rsidRDefault="00436954" w:rsidP="00A16024">
      <w:pPr>
        <w:rPr>
          <w:rFonts w:hint="eastAsia"/>
        </w:rPr>
      </w:pPr>
      <w:r>
        <w:separator/>
      </w:r>
    </w:p>
  </w:footnote>
  <w:footnote w:type="continuationSeparator" w:id="0">
    <w:p w14:paraId="16D4D0C3" w14:textId="77777777" w:rsidR="00436954" w:rsidRDefault="00436954" w:rsidP="00A1602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2MDW3NDYyszA0MzZU0lEKTi0uzszPAykwrwUAQ8EajCwAAAA="/>
    <w:docVar w:name="commondata" w:val="eyJoZGlkIjoiYWJiMWRhMWU4ZjExYjFhZGE5MDg3Yzk3ODIxOTU0NzMifQ=="/>
    <w:docVar w:name="currentStyleCount" w:val="5"/>
    <w:docVar w:name="EN.InstantFormat" w:val="&lt;ENInstantFormat&gt;&lt;Enabled&gt;1&lt;/Enabled&gt;&lt;ScanUnformatted&gt;1&lt;/ScanUnformatted&gt;&lt;ScanChanges&gt;1&lt;/ScanChanges&gt;&lt;Suspended&gt;1&lt;/Suspended&gt;&lt;/ENInstantFormat&gt;"/>
    <w:docVar w:name="EN.Layout" w:val="&lt;ENLayout&gt;&lt;Style&gt;吉林农大&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sxvzpsp9wts9etav4595poxz22ve55xzfd&quot;&gt;co-infection&lt;record-ids&gt;&lt;item&gt;454&lt;/item&gt;&lt;/record-ids&gt;&lt;/item&gt;&lt;item db-id=&quot;ftwef9r0m90r5ue9d5e52xpvdvx2x5ppza0v&quot;&gt;svv&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6&lt;/item&gt;&lt;item&gt;37&lt;/item&gt;&lt;item&gt;38&lt;/item&gt;&lt;item&gt;39&lt;/item&gt;&lt;item&gt;40&lt;/item&gt;&lt;item&gt;41&lt;/item&gt;&lt;item&gt;42&lt;/item&gt;&lt;item&gt;43&lt;/item&gt;&lt;item&gt;44&lt;/item&gt;&lt;item&gt;45&lt;/item&gt;&lt;item&gt;46&lt;/item&gt;&lt;item&gt;47&lt;/item&gt;&lt;item&gt;51&lt;/item&gt;&lt;item&gt;53&lt;/item&gt;&lt;item&gt;54&lt;/item&gt;&lt;item&gt;55&lt;/item&gt;&lt;item&gt;56&lt;/item&gt;&lt;item&gt;57&lt;/item&gt;&lt;item&gt;60&lt;/item&gt;&lt;item&gt;61&lt;/item&gt;&lt;item&gt;62&lt;/item&gt;&lt;item&gt;64&lt;/item&gt;&lt;item&gt;67&lt;/item&gt;&lt;item&gt;68&lt;/item&gt;&lt;item&gt;69&lt;/item&gt;&lt;item&gt;70&lt;/item&gt;&lt;item&gt;71&lt;/item&gt;&lt;item&gt;72&lt;/item&gt;&lt;item&gt;73&lt;/item&gt;&lt;item&gt;74&lt;/item&gt;&lt;item&gt;75&lt;/item&gt;&lt;item&gt;76&lt;/item&gt;&lt;item&gt;77&lt;/item&gt;&lt;item&gt;78&lt;/item&gt;&lt;item&gt;83&lt;/item&gt;&lt;item&gt;84&lt;/item&gt;&lt;item&gt;85&lt;/item&gt;&lt;item&gt;86&lt;/item&gt;&lt;item&gt;87&lt;/item&gt;&lt;item&gt;88&lt;/item&gt;&lt;item&gt;89&lt;/item&gt;&lt;item&gt;90&lt;/item&gt;&lt;item&gt;91&lt;/item&gt;&lt;item&gt;92&lt;/item&gt;&lt;item&gt;94&lt;/item&gt;&lt;item&gt;95&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1&lt;/item&gt;&lt;item&gt;142&lt;/item&gt;&lt;item&gt;143&lt;/item&gt;&lt;item&gt;144&lt;/item&gt;&lt;item&gt;146&lt;/item&gt;&lt;item&gt;147&lt;/item&gt;&lt;item&gt;148&lt;/item&gt;&lt;item&gt;149&lt;/item&gt;&lt;item&gt;150&lt;/item&gt;&lt;item&gt;151&lt;/item&gt;&lt;item&gt;152&lt;/item&gt;&lt;item&gt;153&lt;/item&gt;&lt;item&gt;154&lt;/item&gt;&lt;item&gt;155&lt;/item&gt;&lt;item&gt;156&lt;/item&gt;&lt;item&gt;157&lt;/item&gt;&lt;item&gt;158&lt;/item&gt;&lt;item&gt;159&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KSO_WPS_MARK_KEY" w:val="68916f69-45cf-4062-9fc8-31ec2165543b"/>
    <w:docVar w:name="NE.Ref{01AB7AAB-92FC-4487-84A5-5EB0D57A2BF7}" w:val=" ADDIN NE.Ref.{01AB7AAB-92FC-4487-84A5-5EB0D57A2BF7}&lt;Citation&gt;&lt;Group&gt;&lt;References&gt;&lt;Item&gt;&lt;ID&gt;956&lt;/ID&gt;&lt;UID&gt;{698EF739-0836-4C18-A1A6-5AA35C17E1F8}&lt;/UID&gt;&lt;Title&gt;Nucleoprotein vaccine induces cross-protective cytotoxic T lymphocytes against both lineages of influenza B virus&lt;/Title&gt;&lt;Template&gt;Journal Article&lt;/Template&gt;&lt;Star&gt;0&lt;/Star&gt;&lt;Tag&gt;0&lt;/Tag&gt;&lt;Author&gt;Lee, S Y; Kang, J O; Chang, J&lt;/Author&gt;&lt;Year&gt;2019&lt;/Year&gt;&lt;Details&gt;&lt;_accession_num&gt;30775351&lt;/_accession_num&gt;&lt;_author_adr&gt;Graduate School of Pharmaceutical Sciences, Ewha Womans University, Seoul, Korea.; Graduate School of Pharmaceutical Sciences, Ewha Womans University, Seoul, Korea.; Graduate School of Pharmaceutical Sciences, Ewha Womans University, Seoul, Korea.&lt;/_author_adr&gt;&lt;_collection_scope&gt;ESCI&lt;/_collection_scope&gt;&lt;_created&gt;65836883&lt;/_created&gt;&lt;_date&gt;2019-01-01&lt;/_date&gt;&lt;_date_display&gt;2019 Jan&lt;/_date_display&gt;&lt;_db_updated&gt;PubMed&lt;/_db_updated&gt;&lt;_doi&gt;10.7774/cevr.2019.8.1.54&lt;/_doi&gt;&lt;_impact_factor&gt;   2.700&lt;/_impact_factor&gt;&lt;_isbn&gt;2287-3651 (Print); 2287-366X (Electronic); 2287-3651 (Linking)&lt;/_isbn&gt;&lt;_issue&gt;1&lt;/_issue&gt;&lt;_journal&gt;Clin Exp Vaccine Res&lt;/_journal&gt;&lt;_keywords&gt;Cross protective immunity; Cytotoxic T lymphocytes; Epitope; Influenza B virus; Nucleoproteins; Recombinant adenovirus&lt;/_keywords&gt;&lt;_language&gt;eng&lt;/_language&gt;&lt;_modified&gt;65853657&lt;/_modified&gt;&lt;_pages&gt;54-63&lt;/_pages&gt;&lt;_tertiary_title&gt;Clinical and experimental vaccine research&lt;/_tertiary_title&gt;&lt;_type_work&gt;Journal Article&lt;/_type_work&gt;&lt;_url&gt;http://www.ncbi.nlm.nih.gov/entrez/query.fcgi?cmd=Retrieve&amp;amp;db=pubmed&amp;amp;dopt=Abstract&amp;amp;list_uids=30775351&amp;amp;query_hl=1&lt;/_url&gt;&lt;_volume&gt;8&lt;/_volume&gt;&lt;_accessed&gt;65853657&lt;/_accessed&gt;&lt;/Details&gt;&lt;Extra&gt;&lt;DBUID&gt;{F96A950B-833F-4880-A151-76DA2D6A2879}&lt;/DBUID&gt;&lt;/Extra&gt;&lt;/Item&gt;&lt;/References&gt;&lt;/Group&gt;&lt;/Citation&gt;_x000a_"/>
    <w:docVar w:name="NE.Ref{01F6363F-B89C-48FA-BCC1-D2EF385B36F2}" w:val=" ADDIN NE.Ref.{01F6363F-B89C-48FA-BCC1-D2EF385B36F2}&lt;Citation&gt;&lt;Group&gt;&lt;References&gt;&lt;Item&gt;&lt;ID&gt;1004&lt;/ID&gt;&lt;UID&gt;{899916C8-EA5C-43B4-8553-F185223E4DFA}&lt;/UID&gt;&lt;Title&gt;Change in the efficacy of influenza vaccination after repeated inoculation under antigenic mismatch: A systematic review and meta-analysis&lt;/Title&gt;&lt;Template&gt;Journal Article&lt;/Template&gt;&lt;Star&gt;0&lt;/Star&gt;&lt;Tag&gt;0&lt;/Tag&gt;&lt;Author&gt;Morimoto, N; Takeishi, K&lt;/Author&gt;&lt;Year&gt;2018&lt;/Year&gt;&lt;Details&gt;&lt;_accession_num&gt;29373191&lt;/_accession_num&gt;&lt;_author_adr&gt;Department of Professional Development, Tokyo Medical and Dental University,  1-5-45 Yushima, Bunkyo-ku, Tokyo 113-8510, Japan. Electronic address:  nmorimoto-tmd@umin.ac.jp.; Department of Clinical Education, St. Luke&amp;apos;s International University, 9-1  Akashi-cho, Chuo-ku, Tokyo 104-8560, Japan.&lt;/_author_adr&gt;&lt;_collection_scope&gt;SCIE&lt;/_collection_scope&gt;&lt;_created&gt;65846948&lt;/_created&gt;&lt;_date&gt;2018-02-08&lt;/_date&gt;&lt;_date_display&gt;2018 Feb 8&lt;/_date_display&gt;&lt;_db_updated&gt;PubMed&lt;/_db_updated&gt;&lt;_doi&gt;10.1016/j.vaccine.2018.01.023&lt;/_doi&gt;&lt;_impact_factor&gt;   5.500&lt;/_impact_factor&gt;&lt;_isbn&gt;1873-2518 (Electronic); 0264-410X (Linking)&lt;/_isbn&gt;&lt;_issue&gt;7&lt;/_issue&gt;&lt;_journal&gt;Vaccine&lt;/_journal&gt;&lt;_keywords&gt;Antigenic match; Children; Influenza vaccine; Natural infection; Repeated vaccination&lt;/_keywords&gt;&lt;_language&gt;eng&lt;/_language&gt;&lt;_modified&gt;65853666&lt;/_modified&gt;&lt;_ori_publication&gt;Copyright (c) 2018 Elsevier Ltd. All rights reserved.&lt;/_ori_publication&gt;&lt;_pages&gt;949-957&lt;/_pages&gt;&lt;_social_category&gt;免疫学(3) &amp;amp; 医学：研究与实验(3)&lt;/_social_category&gt;&lt;_subject_headings&gt;Antigens, Viral/*immunology; Humans; Immunization, Secondary; *Immunogenicity, Vaccine; Influenza A virus/*immunology; Influenza Vaccines/*immunology; Influenza, Human/*prevention &amp;amp; control; Outcome Assessment, Health Care; Publication Bias; Randomized Controlled Trials as Topic; *Vaccination&lt;/_subject_headings&gt;&lt;_tertiary_title&gt;Vaccine&lt;/_tertiary_title&gt;&lt;_type_work&gt;Journal Article; Meta-Analysis; Review; Systematic Review&lt;/_type_work&gt;&lt;_url&gt;http://www.ncbi.nlm.nih.gov/entrez/query.fcgi?cmd=Retrieve&amp;amp;db=pubmed&amp;amp;dopt=Abstract&amp;amp;list_uids=29373191&amp;amp;query_hl=1&lt;/_url&gt;&lt;_volume&gt;36&lt;/_volume&gt;&lt;_accessed&gt;65853666&lt;/_accessed&gt;&lt;/Details&gt;&lt;Extra&gt;&lt;DBUID&gt;{F96A950B-833F-4880-A151-76DA2D6A2879}&lt;/DBUID&gt;&lt;/Extra&gt;&lt;/Item&gt;&lt;/References&gt;&lt;/Group&gt;&lt;/Citation&gt;_x000a_"/>
    <w:docVar w:name="NE.Ref{0306806A-F9BA-4D62-B39B-B8D740F35BB0}" w:val=" ADDIN NE.Ref.{0306806A-F9BA-4D62-B39B-B8D740F35BB0}&lt;Citation&gt;&lt;Group&gt;&lt;References&gt;&lt;Item&gt;&lt;ID&gt;1032&lt;/ID&gt;&lt;UID&gt;{DD54830F-2D8A-4DBE-B105-88520D1754D7}&lt;/UID&gt;&lt;Title&gt;T follicular helper cell differentiation, function, and roles in disease&lt;/Title&gt;&lt;Template&gt;Journal Article&lt;/Template&gt;&lt;Star&gt;0&lt;/Star&gt;&lt;Tag&gt;0&lt;/Tag&gt;&lt;Author&gt;Crotty, S&lt;/Author&gt;&lt;Year&gt;2014&lt;/Year&gt;&lt;Details&gt;&lt;_accession_num&gt;25367570&lt;/_accession_num&gt;&lt;_author_adr&gt;Division of Vaccine Discovery, La Jolla Institute for Allergy and Immunology, La  Jolla, CA 92037, USA. Electronic address: shane@lji.org.&lt;/_author_adr&gt;&lt;_collection_scope&gt;SCIE&lt;/_collection_scope&gt;&lt;_created&gt;65847220&lt;/_created&gt;&lt;_date&gt;2014-10-16&lt;/_date&gt;&lt;_date_display&gt;2014 Oct 16&lt;/_date_display&gt;&lt;_db_updated&gt;PubMed&lt;/_db_updated&gt;&lt;_doi&gt;10.1016/j.immuni.2014.10.004&lt;/_doi&gt;&lt;_impact_factor&gt;  32.400&lt;/_impact_factor&gt;&lt;_isbn&gt;1097-4180 (Electronic); 1074-7613 (Print); 1074-7613 (Linking)&lt;/_isbn&gt;&lt;_issue&gt;4&lt;/_issue&gt;&lt;_journal&gt;Immunity&lt;/_journal&gt;&lt;_language&gt;eng&lt;/_language&gt;&lt;_modified&gt;65847220&lt;/_modified&gt;&lt;_pages&gt;529-42&lt;/_pages&gt;&lt;_social_category&gt;免疫学(1)&lt;/_social_category&gt;&lt;_subject_headings&gt;Animals; Antibodies/immunology; B-Lymphocytes/immunology; DNA-Binding Proteins/immunology; Germinal Center/immunology; Hematopoiesis/*immunology; Humans; Immunologic Memory; Interleukin-12 Subunit p35/immunology; Lymphocyte Activation/*immunology; Mice; Proto-Oncogene Proteins c-bcl-6; Signal Transduction/immunology; T-Lymphocytes, Helper-Inducer/*immunology&lt;/_subject_headings&gt;&lt;_tertiary_title&gt;Immunity&lt;/_tertiary_title&gt;&lt;_type_work&gt;Journal Article; Review&lt;/_type_work&gt;&lt;_url&gt;http://www.ncbi.nlm.nih.gov/entrez/query.fcgi?cmd=Retrieve&amp;amp;db=pubmed&amp;amp;dopt=Abstract&amp;amp;list_uids=25367570&amp;amp;query_hl=1&lt;/_url&gt;&lt;_volume&gt;41&lt;/_volume&gt;&lt;/Details&gt;&lt;Extra&gt;&lt;DBUID&gt;{F96A950B-833F-4880-A151-76DA2D6A2879}&lt;/DBUID&gt;&lt;/Extra&gt;&lt;/Item&gt;&lt;/References&gt;&lt;/Group&gt;&lt;/Citation&gt;_x000a_"/>
    <w:docVar w:name="NE.Ref{03465D09-FB98-4F79-9E53-762CAFEBC980}" w:val=" ADDIN NE.Ref.{03465D09-FB98-4F79-9E53-762CAFEBC980}&lt;Citation&gt;&lt;Group&gt;&lt;References&gt;&lt;Item&gt;&lt;ID&gt;1058&lt;/ID&gt;&lt;UID&gt;{054930EA-3C97-41A7-939C-DC113F37FC63}&lt;/UID&gt;&lt;Title&gt;Reassortment and insertion-deletion are strategies for the evolution of influenza B viruses in nature&lt;/Title&gt;&lt;Template&gt;Journal Article&lt;/Template&gt;&lt;Star&gt;0&lt;/Star&gt;&lt;Tag&gt;0&lt;/Tag&gt;&lt;Author&gt;McCullers, J A; Wang, G C; He, S; Webster, R G&lt;/Author&gt;&lt;Year&gt;1999&lt;/Year&gt;&lt;Details&gt;&lt;_accession_num&gt;10438823&lt;/_accession_num&gt;&lt;_author_adr&gt;Department of Virology and Molecular Biology, St. Jude Children&amp;apos;s Research  Hospital, Memphis, Tennessee 38105, USA. jon.mccullers@stjude.org&lt;/_author_adr&gt;&lt;_date_display&gt;1999 Sep&lt;/_date_display&gt;&lt;_date&gt;1999-09-01&lt;/_date&gt;&lt;_doi&gt;10.1128/JVI.73.9.7343-7348.1999&lt;/_doi&gt;&lt;_isbn&gt;0022-538X (Print); 1098-5514 (Electronic); 0022-538X (Linking)&lt;/_isbn&gt;&lt;_issue&gt;9&lt;/_issue&gt;&lt;_journal&gt;J Virol&lt;/_journal&gt;&lt;_language&gt;eng&lt;/_language&gt;&lt;_pages&gt;7343-8&lt;/_pages&gt;&lt;_subject_headings&gt;Animals; Base Sequence; Cell Line; Chick Embryo; DNA, Viral; Dogs; *Evolution, Molecular; *Gene Deletion; Hemagglutinin Glycoproteins, Influenza Virus/*genetics; Humans; Influenza B virus/classification/*genetics; Molecular Sequence Data; *Mutagenesis; Neuraminidase/*genetics; Phylogeny; *Recombination, Genetic&lt;/_subject_headings&gt;&lt;_tertiary_title&gt;Journal of virology&lt;/_tertiary_title&gt;&lt;_type_work&gt;Journal Article; Research Support, Non-U.S. Gov&amp;apos;t; Research Support, U.S. Gov&amp;apos;t, P.H.S.&lt;/_type_work&gt;&lt;_url&gt;http://www.ncbi.nlm.nih.gov/entrez/query.fcgi?cmd=Retrieve&amp;amp;db=pubmed&amp;amp;dopt=Abstract&amp;amp;list_uids=10438823&amp;amp;query_hl=1&lt;/_url&gt;&lt;_volume&gt;73&lt;/_volume&gt;&lt;_created&gt;65853449&lt;/_created&gt;&lt;_modified&gt;65853666&lt;/_modified&gt;&lt;_db_updated&gt;PubMed&lt;/_db_updated&gt;&lt;_impact_factor&gt;   5.400&lt;/_impact_factor&gt;&lt;_social_category&gt;病毒学(1)&lt;/_social_category&gt;&lt;_collection_scope&gt;SCIE&lt;/_collection_scope&gt;&lt;_accessed&gt;65853666&lt;/_accessed&gt;&lt;/Details&gt;&lt;Extra&gt;&lt;DBUID&gt;{F96A950B-833F-4880-A151-76DA2D6A2879}&lt;/DBUID&gt;&lt;/Extra&gt;&lt;/Item&gt;&lt;/References&gt;&lt;/Group&gt;&lt;/Citation&gt;_x000a_"/>
    <w:docVar w:name="NE.Ref{0492E5B5-7FED-4168-9E95-06AA73C4F0E8}" w:val=" ADDIN NE.Ref.{0492E5B5-7FED-4168-9E95-06AA73C4F0E8}&lt;Citation&gt;&lt;Group&gt;&lt;References&gt;&lt;Item&gt;&lt;ID&gt;529&lt;/ID&gt;&lt;UID&gt;{E94B80CA-1ACE-45A3-AA47-5A05DF542B36}&lt;/UID&gt;&lt;Title&gt;The Epstein Barr virus circRNAome&lt;/Title&gt;&lt;Template&gt;Journal Article&lt;/Template&gt;&lt;Star&gt;0&lt;/Star&gt;&lt;Tag&gt;0&lt;/Tag&gt;&lt;Author&gt;Ungerleider, N; Concha, M; Lin, Z; Roberts, C; Wang, X; Cao, S; Baddoo, M; Moss, W N; Yu, Y; Seddon, M; Lehman, T; Tibbetts, S; Renne, R; Dong, Y; Flemington, E K&lt;/Author&gt;&lt;Year&gt;2018&lt;/Year&gt;&lt;Details&gt;&lt;_accession_num&gt;30080890&lt;/_accession_num&gt;&lt;_author_adr&gt;Department of Pathology, Tulane University School of Medicine, Tulane Cancer Center, New Orleans, LA, United States of America.; Department of Pathology, Tulane University School of Medicine, Tulane Cancer Center, New Orleans, LA, United States of America.; Department of Pathology, Tulane University School of Medicine, Tulane Cancer Center, New Orleans, LA, United States of America.; Department of Pathology, Tulane University School of Medicine, Tulane Cancer Center, New Orleans, LA, United States of America.; Department of Pathology, Tulane University School of Medicine, Tulane Cancer Center, New Orleans, LA, United States of America.; Department of Structural and Cellular Biology, Tulane University School of Medicine, Tulane Cancer Center, New Orleans, LA, United States of America.; Department of Pathology, Tulane University School of Medicine, Tulane Cancer Center, New Orleans, LA, United States of America.; Roy J. Carver Department of Biochemistry, Biophysics and Molecular Biology, Iowa  State University, Ames, IA, United States of America.; Department of Pathology, Tulane University School of Medicine, Tulane Cancer Center, New Orleans, LA, United States of America.; Reprocell USA, Beltsville, MD, United States of America.; Reprocell USA, Beltsville, MD, United States of America.; Department of Biochemistry and Molecular Biology, University of Florida College of Medicine, Gainesville, FL, United States of America.; Department of Molecular Genetics and Microbiology, University of Florida, Gainesville, FL, United States of America.; Department of Structural and Cellular Biology, Tulane University School of Medicine, Tulane Cancer Center, New Orleans, LA, United States of America.; Department of Pathology, Tulane University School of Medicine, Tulane Cancer Center, New Orleans, LA, United States of America.&lt;/_author_adr&gt;&lt;_date_display&gt;2018 Aug&lt;/_date_display&gt;&lt;_date&gt;2018-08-01&lt;/_date&gt;&lt;_doi&gt;10.1371/journal.ppat.1007206&lt;/_doi&gt;&lt;_isbn&gt;1553-7374 (Electronic); 1553-7366 (Linking)&lt;/_isbn&gt;&lt;_issue&gt;8&lt;/_issue&gt;&lt;_journal&gt;PLoS Pathog&lt;/_journal&gt;&lt;_language&gt;eng&lt;/_language&gt;&lt;_pages&gt;e1007206&lt;/_pages&gt;&lt;_subject_headings&gt;Cell Line; Epstein-Barr Virus Infections/genetics; Gene Expression Regulation, Viral/*genetics; Herpesvirus 4, Human/*genetics; Humans; RNA/*genetics; RNA, Circular; RNA, Untranslated/genetics; RNA, Viral/*genetics; Virus Latency/*genetics&lt;/_subject_headings&gt;&lt;_tertiary_title&gt;PLoS pathogens&lt;/_tertiary_title&gt;&lt;_type_work&gt;Journal Article; Research Support, N.I.H., Extramural; Research Support, U.S. Gov&amp;apos;t, Non-P.H.S.&lt;/_type_work&gt;&lt;_url&gt;http://www.ncbi.nlm.nih.gov/entrez/query.fcgi?cmd=Retrieve&amp;amp;db=pubmed&amp;amp;dopt=Abstract&amp;amp;list_uids=30080890&amp;amp;query_hl=1&lt;/_url&gt;&lt;_volume&gt;14&lt;/_volume&gt;&lt;_created&gt;64623906&lt;/_created&gt;&lt;_modified&gt;64623907&lt;/_modified&gt;&lt;_db_updated&gt;PubMed&lt;/_db_updated&gt;&lt;_impact_factor&gt;   6.823&lt;/_impact_factor&gt;&lt;_collection_scope&gt;SCI;SCIE&lt;/_collection_scope&gt;&lt;/Details&gt;&lt;Extra&gt;&lt;DBUID&gt;{F96A950B-833F-4880-A151-76DA2D6A2879}&lt;/DBUID&gt;&lt;/Extra&gt;&lt;/Item&gt;&lt;/References&gt;&lt;/Group&gt;&lt;/Citation&gt;_x000a_"/>
    <w:docVar w:name="NE.Ref{07F304ED-D937-4593-A94D-2EEC39911B29}" w:val=" ADDIN NE.Ref.{07F304ED-D937-4593-A94D-2EEC39911B29}&lt;Citation&gt;&lt;Group&gt;&lt;References&gt;&lt;Item&gt;&lt;ID&gt;1053&lt;/ID&gt;&lt;UID&gt;{7B6EF0EF-6308-4E78-990D-C138CB59B4EA}&lt;/UID&gt;&lt;Title&gt;Cationic Polymers for the Delivery of the Ebola DNA Vaccine Encoding Artificial T-Cell Immunogen&lt;/Title&gt;&lt;Template&gt;Journal Article&lt;/Template&gt;&lt;Star&gt;0&lt;/Star&gt;&lt;Tag&gt;0&lt;/Tag&gt;&lt;Author&gt;Karpenko, L I; Apartsin, E K; Dudko, S G; Starostina, E V; Kaplina, O N; Antonets, D V; Volosnikova, E A; Zaitsev, B N; Bakulina, A Y; Venyaminova, A G; Ilyichev, A A; Bazhan, S I&lt;/Author&gt;&lt;Year&gt;2020&lt;/Year&gt;&lt;Details&gt;&lt;_accession_num&gt;33271964&lt;/_accession_num&gt;&lt;_author_adr&gt;State Research Center of Virology and Biotechnology &amp;quot;Vector&amp;quot;, Koltsovo, 630559  Novosibirsk Region, Russia.; Institute of Chemical Biology and Fundamental Medicine, Siberian Branch, Russian  Academy of Sciences, 630090 Novosibirsk, Russia.; Department of Natural Sciences, Novosibirsk State University, 630090 Novosibirsk,  Russia.; Laboratoire de Chimie de Coordination, CNRS, 31077 Toulouse, France.; State Research Center of Virology and Biotechnology &amp;quot;Vector&amp;quot;, Koltsovo, 630559  Novosibirsk Region, Russia.; State Research Center of Virology and Biotechnology &amp;quot;Vector&amp;quot;, Koltsovo, 630559  Novosibirsk Region, Russia.; State Research Center of Virology and Biotechnology &amp;quot;Vector&amp;quot;, Koltsovo, 630559  Novosibirsk Region, Russia.; State Research Center of Virology and Biotechnology &amp;quot;Vector&amp;quot;, Koltsovo, 630559  Novosibirsk Region, Russia.; State Research Center of Virology and Biotechnology &amp;quot;Vector&amp;quot;, Koltsovo, 630559  Novosibirsk Region, Russia.; State Research Center of Virology and Biotechnology &amp;quot;Vector&amp;quot;, Koltsovo, 630559  Novosibirsk Region, Russia.; State Research Center of Virology and Biotechnology &amp;quot;Vector&amp;quot;, Koltsovo, 630559  Novosibirsk Region, Russia.; Department of Natural Sciences, Novosibirsk State University, 630090 Novosibirsk,  Russia.; Institute of Chemical Biology and Fundamental Medicine, Siberian Branch, Russian  Academy of Sciences, 630090 Novosibirsk, Russia.; State Research Center of Virology and Biotechnology &amp;quot;Vector&amp;quot;, Koltsovo, 630559  Novosibirsk Region, Russia.; State Research Center of Virology and Biotechnology &amp;quot;Vector&amp;quot;, Koltsovo, 630559  Novosibirsk Region, Russia.&lt;/_author_adr&gt;&lt;_collection_scope&gt;SCIE&lt;/_collection_scope&gt;&lt;_created&gt;65852655&lt;/_created&gt;&lt;_date&gt;2020-12-01&lt;/_date&gt;&lt;_date_display&gt;2020 Dec 1&lt;/_date_display&gt;&lt;_db_updated&gt;PubMed&lt;/_db_updated&gt;&lt;_doi&gt;10.3390/vaccines8040718&lt;/_doi&gt;&lt;_impact_factor&gt;   7.800&lt;/_impact_factor&gt;&lt;_isbn&gt;2076-393X (Print); 2076-393X (Electronic); 2076-393X (Linking)&lt;/_isbn&gt;&lt;_issue&gt;4&lt;/_issue&gt;&lt;_journal&gt;Vaccines (Basel)&lt;/_journal&gt;&lt;_keywords&gt;DNA vaccine delivery; Ebola virus disease; artificial T-cell antigens; cationic polymers; immunogenicity&lt;/_keywords&gt;&lt;_language&gt;eng&lt;/_language&gt;&lt;_modified&gt;65853651&lt;/_modified&gt;&lt;_social_category&gt;免疫学(4) &amp;amp; 医学：研究与实验(4)&lt;/_social_category&gt;&lt;_tertiary_title&gt;Vaccines&lt;/_tertiary_title&gt;&lt;_type_work&gt;Journal Article&lt;/_type_work&gt;&lt;_url&gt;http://www.ncbi.nlm.nih.gov/entrez/query.fcgi?cmd=Retrieve&amp;amp;db=pubmed&amp;amp;dopt=Abstract&amp;amp;list_uids=33271964&amp;amp;query_hl=1&lt;/_url&gt;&lt;_volume&gt;8&lt;/_volume&gt;&lt;_accessed&gt;65853650&lt;/_accessed&gt;&lt;/Details&gt;&lt;Extra&gt;&lt;DBUID&gt;{F96A950B-833F-4880-A151-76DA2D6A2879}&lt;/DBUID&gt;&lt;/Extra&gt;&lt;/Item&gt;&lt;/References&gt;&lt;/Group&gt;&lt;/Citation&gt;_x000a_"/>
    <w:docVar w:name="NE.Ref{0922C7F1-0151-4181-B139-35BC2CA5344B}" w:val=" ADDIN NE.Ref.{0922C7F1-0151-4181-B139-35BC2CA5344B}&lt;Citation&gt;&lt;Group&gt;&lt;References&gt;&lt;Item&gt;&lt;ID&gt;42&lt;/ID&gt;&lt;UID&gt;{B0204910-395C-4F4B-AF60-559B1E2C72B5}&lt;/UID&gt;&lt;Title&gt;猫细小病毒、犬细小病毒、貂细小病毒的特征比较&lt;/Title&gt;&lt;Template&gt;Journal Article&lt;/Template&gt;&lt;Star&gt;0&lt;/Star&gt;&lt;Tag&gt;0&lt;/Tag&gt;&lt;Author&gt;饶家辉; 王玉平; 雷连成&lt;/Author&gt;&lt;Year&gt;2009&lt;/Year&gt;&lt;Details&gt;&lt;_author_aff&gt;吉林大学畜牧兽医学院;&lt;/_author_aff&gt;&lt;_collection_scope&gt;PKU&lt;/_collection_scope&gt;&lt;_created&gt;63257540&lt;/_created&gt;&lt;_date&gt;2009-07-20&lt;/_date&gt;&lt;_db_provider&gt;CNKI: 期刊&lt;/_db_provider&gt;&lt;_db_updated&gt;CNKI - Reference&lt;/_db_updated&gt;&lt;_issue&gt;07&lt;/_issue&gt;&lt;_journal&gt;中国畜牧兽医&lt;/_journal&gt;&lt;_keywords&gt;猫细小病毒;犬细小病毒;貂细小病毒;特征比较&lt;/_keywords&gt;&lt;_modified&gt;63257540&lt;/_modified&gt;&lt;_pages&gt;166-168&lt;/_pages&gt;&lt;_url&gt;http://kns.cnki.net/KCMS/detail/detail.aspx?FileName=GWXK200907051&amp;amp;DbName=CJFQ2009&lt;/_url&gt;&lt;_volume&gt;36&lt;/_volume&gt;&lt;_translated_author&gt;Rao, Jiahui;Wang, Yuping;Lei, Liancheng&lt;/_translated_author&gt;&lt;/Details&gt;&lt;Extra&gt;&lt;DBUID&gt;{670AC031-0F3B-401D-95C9-6144207ACAF7}&lt;/DBUID&gt;&lt;/Extra&gt;&lt;/Item&gt;&lt;/References&gt;&lt;/Group&gt;&lt;/Citation&gt;_x000a_"/>
    <w:docVar w:name="NE.Ref{09F267D6-75E1-41AD-BAF9-8E14963233F3}" w:val=" ADDIN NE.Ref.{09F267D6-75E1-41AD-BAF9-8E14963233F3}&lt;Citation&gt;&lt;Group&gt;&lt;References&gt;&lt;Item&gt;&lt;ID&gt;655&lt;/ID&gt;&lt;UID&gt;{24A03ADC-E90E-45CD-9224-F00C82D33EC7}&lt;/UID&gt;&lt;Title&gt;DNA vaccine manufacture: scale and quality&lt;/Title&gt;&lt;Template&gt;Journal Article&lt;/Template&gt;&lt;Star&gt;0&lt;/Star&gt;&lt;Tag&gt;0&lt;/Tag&gt;&lt;Author&gt;Cai, Y; Rodriguez, S; Hebel, H&lt;/Author&gt;&lt;Year&gt;2009&lt;/Year&gt;&lt;Details&gt;&lt;_accession_num&gt;19722898&lt;/_accession_num&gt;&lt;_author_adr&gt;VGX Pharmaceuticals, Inc., Suite 180, The Woodlands, TX 77381, USA.  ycai@vgxii.com&lt;/_author_adr&gt;&lt;_collection_scope&gt;SCIE&lt;/_collection_scope&gt;&lt;_created&gt;65711055&lt;/_created&gt;&lt;_date&gt;2009-09-01&lt;/_date&gt;&lt;_date_display&gt;2009 Sep&lt;/_date_display&gt;&lt;_db_updated&gt;PubMed&lt;/_db_updated&gt;&lt;_doi&gt;10.1586/erv.09.84&lt;/_doi&gt;&lt;_impact_factor&gt;   6.200&lt;/_impact_factor&gt;&lt;_isbn&gt;1744-8395 (Electronic); 1476-0584 (Linking)&lt;/_isbn&gt;&lt;_issue&gt;9&lt;/_issue&gt;&lt;_journal&gt;Expert Rev Vaccines&lt;/_journal&gt;&lt;_language&gt;eng&lt;/_language&gt;&lt;_modified&gt;65711145&lt;/_modified&gt;&lt;_pages&gt;1277-91&lt;/_pages&gt;&lt;_social_category&gt;免疫学(2)&lt;/_social_category&gt;&lt;_subject_headings&gt;Animals; Humans; Plasmids/*biosynthesis/genetics/*isolation &amp;amp; purification; Quality Control; Technology, Pharmaceutical/*methods; Vaccines, DNA/*genetics/*immunology&lt;/_subject_headings&gt;&lt;_tertiary_title&gt;Expert review of vaccines&lt;/_tertiary_title&gt;&lt;_type_work&gt;Journal Article; Review&lt;/_type_work&gt;&lt;_url&gt;http://www.ncbi.nlm.nih.gov/entrez/query.fcgi?cmd=Retrieve&amp;amp;db=pubmed&amp;amp;dopt=Abstract&amp;amp;list_uids=19722898&amp;amp;query_hl=1&lt;/_url&gt;&lt;_volume&gt;8&lt;/_volume&gt;&lt;/Details&gt;&lt;Extra&gt;&lt;DBUID&gt;{F96A950B-833F-4880-A151-76DA2D6A2879}&lt;/DBUID&gt;&lt;/Extra&gt;&lt;/Item&gt;&lt;/References&gt;&lt;/Group&gt;&lt;Group&gt;&lt;References&gt;&lt;Item&gt;&lt;ID&gt;654&lt;/ID&gt;&lt;UID&gt;{65A97761-8319-4CCF-BD21-D0BEF809D053}&lt;/UID&gt;&lt;Title&gt;DNA vaccines: ready for prime time?&lt;/Title&gt;&lt;Template&gt;Journal Article&lt;/Template&gt;&lt;Star&gt;0&lt;/Star&gt;&lt;Tag&gt;0&lt;/Tag&gt;&lt;Author&gt;Kutzler, M A; Weiner, D B&lt;/Author&gt;&lt;Year&gt;2008&lt;/Year&gt;&lt;Details&gt;&lt;_accession_num&gt;18781156&lt;/_accession_num&gt;&lt;_author_adr&gt;Division of Infectious Diseases and HIV Medicine, The Department of Medicine,  Drexel University College of Medicine, Philadelphia, Pennsylvania 19102, USA.&lt;/_author_adr&gt;&lt;_collection_scope&gt;SCIE&lt;/_collection_scope&gt;&lt;_created&gt;65711055&lt;/_created&gt;&lt;_date&gt;2008-10-01&lt;/_date&gt;&lt;_date_display&gt;2008 Oct&lt;/_date_display&gt;&lt;_db_updated&gt;PubMed&lt;/_db_updated&gt;&lt;_doi&gt;10.1038/nrg2432&lt;/_doi&gt;&lt;_impact_factor&gt;  42.700&lt;/_impact_factor&gt;&lt;_isbn&gt;1471-0064 (Electronic); 1471-0056 (Print); 1471-0056 (Linking)&lt;/_isbn&gt;&lt;_issue&gt;10&lt;/_issue&gt;&lt;_journal&gt;Nat Rev Genet&lt;/_journal&gt;&lt;_language&gt;eng&lt;/_language&gt;&lt;_modified&gt;65711055&lt;/_modified&gt;&lt;_pages&gt;776-88&lt;/_pages&gt;&lt;_social_category&gt;遗传学(1)&lt;/_social_category&gt;&lt;_subject_headings&gt;Animal Diseases/therapy; Animals; Clinical Trials as Topic/*trends/veterinary; Drug Evaluation, Preclinical/trends; Humans; Immunity/physiology; Immunotherapy/trends/veterinary; Models, Biological; Vaccines, DNA/adverse effects/*therapeutic use&lt;/_subject_headings&gt;&lt;_tertiary_title&gt;Nature reviews. Genetics&lt;/_tertiary_title&gt;&lt;_type_work&gt;Evaluation Study; Journal Article; Research Support, N.I.H., Extramural; Review&lt;/_type_work&gt;&lt;_url&gt;http://www.ncbi.nlm.nih.gov/entrez/query.fcgi?cmd=Retrieve&amp;amp;db=pubmed&amp;amp;dopt=Abstract&amp;amp;list_uids=18781156&amp;amp;query_hl=1&lt;/_url&gt;&lt;_volume&gt;9&lt;/_volume&gt;&lt;/Details&gt;&lt;Extra&gt;&lt;DBUID&gt;{F96A950B-833F-4880-A151-76DA2D6A2879}&lt;/DBUID&gt;&lt;/Extra&gt;&lt;/Item&gt;&lt;/References&gt;&lt;/Group&gt;&lt;/Citation&gt;_x000a_"/>
    <w:docVar w:name="NE.Ref{0B5649C6-D82D-4705-BBBA-564DD91801E1}" w:val=" ADDIN NE.Ref.{0B5649C6-D82D-4705-BBBA-564DD91801E1}&lt;Citation&gt;&lt;Group&gt;&lt;References&gt;&lt;Item&gt;&lt;ID&gt;5&lt;/ID&gt;&lt;UID&gt;{C4F96F45-AEDF-4E2E-A737-D1530384910A}&lt;/UID&gt;&lt;Title&gt;动物病毒学&lt;/Title&gt;&lt;Template&gt;Book&lt;/Template&gt;&lt;Star&gt;0&lt;/Star&gt;&lt;Tag&gt;0&lt;/Tag&gt;&lt;Author&gt;殷震; 刘景华&lt;/Author&gt;&lt;Year&gt;1997&lt;/Year&gt;&lt;Details&gt;&lt;_accessed&gt;63241835&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0B78120E-CBCB-4838-9B7F-B1D41993EED4}" w:val=" ADDIN NE.Ref.{0B78120E-CBCB-4838-9B7F-B1D41993EED4}&lt;Citation&gt;&lt;Group&gt;&lt;References&gt;&lt;Item&gt;&lt;ID&gt;986&lt;/ID&gt;&lt;UID&gt;{93DEDA26-1F28-4051-8731-166247543750}&lt;/UID&gt;&lt;Title&gt;Oxidized mitochondrial DNA sensing by STING signaling promotes the antitumor effect of an irradiated immunogenic cancer cell vaccine&lt;/Title&gt;&lt;Template&gt;Journal Article&lt;/Template&gt;&lt;Star&gt;0&lt;/Star&gt;&lt;Tag&gt;0&lt;/Tag&gt;&lt;Author&gt;Fang, C; Mo, F; Liu, L; &amp;quot;Du J&amp;quot;; Luo, M; Men, K; Na, F; Wang, W; Yang, H; Wei, X&lt;/Author&gt;&lt;Year&gt;2021&lt;/Year&gt;&lt;Details&gt;&lt;_accession_num&gt;32398808&lt;/_accession_num&gt;&lt;_author_adr&gt;Laboratory of Aging Research and Cancer Drug Target, State Key Laboratory of  Biotherapy, National Clinical Research Center for Geriatrics, West China  Hospital, Sichuan University, 610041, Chengdu, P.R. China.; Department of Oncology, Guizhou Provincial People&amp;apos;s Hospital, 550002, Guiyang,  Guizho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Laboratory of Aging Research and Cancer Drug Target, State Key Laboratory of  Biotherapy, National Clinical Research Center for Geriatrics, West China  Hospital, Sichuan University, 610041, Chengdu, P.R. China. xiaweiwei@scu.edu.cn.&lt;/_author_adr&gt;&lt;_collection_scope&gt;CSCD;SCIE&lt;/_collection_scope&gt;&lt;_created&gt;65839583&lt;/_created&gt;&lt;_date&gt;2021-09-01&lt;/_date&gt;&lt;_date_display&gt;2021 Sep&lt;/_date_display&gt;&lt;_db_updated&gt;PubMed&lt;/_db_updated&gt;&lt;_doi&gt;10.1038/s41423-020-0456-1&lt;/_doi&gt;&lt;_impact_factor&gt;  24.100&lt;/_impact_factor&gt;&lt;_isbn&gt;2042-0226 (Electronic); 1672-7681 (Print); 1672-7681 (Linking)&lt;/_isbn&gt;&lt;_issue&gt;9&lt;/_issue&gt;&lt;_journal&gt;Cell Mol Immunol&lt;/_journal&gt;&lt;_keywords&gt;Irradiated tumor cell vaccine; Oxidized mitochondrial DNA; STING signaling&lt;/_keywords&gt;&lt;_language&gt;eng&lt;/_language&gt;&lt;_modified&gt;65853633&lt;/_modified&gt;&lt;_ori_publication&gt;(c) 2020. The Author(s).&lt;/_ori_publication&gt;&lt;_pages&gt;2211-2223&lt;/_pages&gt;&lt;_social_category&gt;免疫学(1)&lt;/_social_category&gt;&lt;_subject_headings&gt;Animals; CD8-Positive T-Lymphocytes; *Cancer Vaccines; DNA, Mitochondrial/genetics/metabolism; Dendritic Cells; Membrane Proteins/metabolism; *Neoplasms; Signal Transduction&lt;/_subject_headings&gt;&lt;_tertiary_title&gt;Cellular &amp;amp; molecular immunology&lt;/_tertiary_title&gt;&lt;_type_work&gt;Journal Article; Research Support, Non-U.S. Gov&amp;apos;t&lt;/_type_work&gt;&lt;_url&gt;http://www.ncbi.nlm.nih.gov/entrez/query.fcgi?cmd=Retrieve&amp;amp;db=pubmed&amp;amp;dopt=Abstract&amp;amp;list_uids=32398808&amp;amp;query_hl=1&lt;/_url&gt;&lt;_volume&gt;18&lt;/_volume&gt;&lt;_accessed&gt;65853633&lt;/_accessed&gt;&lt;/Details&gt;&lt;Extra&gt;&lt;DBUID&gt;{F96A950B-833F-4880-A151-76DA2D6A2879}&lt;/DBUID&gt;&lt;/Extra&gt;&lt;/Item&gt;&lt;/References&gt;&lt;/Group&gt;&lt;/Citation&gt;_x000a_"/>
    <w:docVar w:name="NE.Ref{0BC69C08-F79A-4730-AF0D-50D98D3FB4CF}" w:val=" ADDIN NE.Ref.{0BC69C08-F79A-4730-AF0D-50D98D3FB4CF}&lt;Citation&gt;&lt;Group&gt;&lt;References&gt;&lt;Item&gt;&lt;ID&gt;593&lt;/ID&gt;&lt;UID&gt;{88706B73-2688-4665-9A20-181139E6C6F7}&lt;/UID&gt;&lt;Title&gt;Comparing clinical characteristics between hospitalized adults with laboratory-confirmed influenza A and B virus infection&lt;/Title&gt;&lt;Template&gt;Journal Article&lt;/Template&gt;&lt;Star&gt;0&lt;/Star&gt;&lt;Tag&gt;0&lt;/Tag&gt;&lt;Author&gt;Su, S; Chaves, S S; Perez, A; D&amp;apos;Mello, T; Kirley, P D; Yousey-Hindes, K; Farley, M M; Harris, M; Sharangpani, R; Lynfield, R; Morin, C; Hancock, E B; Zansky, S; Hollick, G E; Fowler, B; McDonald-Hamm, C; Thomas, A; Horan, V; Lindegren, M L; Schaffner, W; Price, A; Bandyopadhyay, A; Fry, A M&lt;/Author&gt;&lt;Year&gt;2014&lt;/Year&gt;&lt;Details&gt;&lt;_accessed&gt;65710955&lt;/_accessed&gt;&lt;_accession_num&gt;24748521&lt;/_accession_num&gt;&lt;_author_adr&gt;Influenza Division, Centers for Disease Control and Prevention Atlanta Research  and Education Foundation, Atlanta, Georgia.; Influenza Division, Centers for Disease Control and Prevention.; Influenza Division, Centers for Disease Control and Prevention.; Influenza Division, Centers for Disease Control and Prevention Atlanta Research  and Education Foundation, Atlanta, Georgia.; California Emerging Infections Program, Oakland.; Connecticut Emerging Infectious Program, Yale University, New Haven, Connecticut.; School of Medicine, Emory University, and Atlanta Veterans Affairs Medical  Center, Atlanta, GA.; Iowa Department of Public Health, Des Moines.; Michigan Department of Community Health, Lansing.; Minnesota Department of Health, St. Paul.; Minnesota Department of Health, St. Paul.; New Mexico Department of Health, Santa Fe.; Emerging Infections Program, New York State Department of Health, Albany.; Department of Medicine, University of Rochester School of Medicine and Dentistry,  New York.; Ohio Department of Health, Columbus.; Oklahoma State Department of Health, Oklahoma City.; Oregon Public Health Division, Portland.; South Dakota Department of Health, Pierre.; Vanderbilt University School of Medicine, Nashville, Tennessee.; Vanderbilt University School of Medicine, Nashville, Tennessee.; Salt Lake County Health Department, Salt Lake City, Utah.; The Bill &amp;amp; Melinda Gates Foundation, Seattle, Washington.; Influenza Division, Centers for Disease Control and Prevention.&lt;/_author_adr&gt;&lt;_collection_scope&gt;SCIE&lt;/_collection_scope&gt;&lt;_created&gt;65710938&lt;/_created&gt;&lt;_date&gt;2014-07-15&lt;/_date&gt;&lt;_date_display&gt;2014 Jul 15&lt;/_date_display&gt;&lt;_db_updated&gt;PubMed&lt;/_db_updated&gt;&lt;_doi&gt;10.1093/cid/ciu269&lt;/_doi&gt;&lt;_impact_factor&gt;  11.800&lt;/_impact_factor&gt;&lt;_isbn&gt;1537-6591 (Electronic); 1058-4838 (Linking)&lt;/_isbn&gt;&lt;_issue&gt;2&lt;/_issue&gt;&lt;_journal&gt;Clin Infect Dis&lt;/_journal&gt;&lt;_keywords&gt;adult; antiviral treatment; hospitalization; influenza A and B virus infection&lt;/_keywords&gt;&lt;_language&gt;eng&lt;/_language&gt;&lt;_modified&gt;65710955&lt;/_modified&gt;&lt;_ori_publication&gt;Published by Oxford University Press on behalf of the Infectious Diseases Society _x000d__x000a_      of America 2014. This work is written by (a) US Government employee(s) and is in _x000d__x000a_      the public domain in the US.&lt;/_ori_publication&gt;&lt;_pages&gt;252-5&lt;/_pages&gt;&lt;_social_category&gt;免疫学(1) &amp;amp; 传染病学(1) &amp;amp; 微生物学(1)&lt;/_social_category&gt;&lt;_subject_headings&gt;Adolescent; Adult; Aged; Aged, 80 and over; Antiviral Agents/therapeutic use; Female; Humans; Influenza A virus/*isolation &amp;amp; purification; Influenza B virus/*isolation &amp;amp; purification; Influenza, Human/mortality/*pathology/*virology; Length of Stay; Male; Middle Aged; Oseltamivir/therapeutic use; Survival Analysis; Young Adult&lt;/_subject_headings&gt;&lt;_tertiary_title&gt;Clinical infectious diseases : an official publication of the Infectious Diseases _x000d__x000a_      Society of America&lt;/_tertiary_title&gt;&lt;_type_work&gt;Comparative Study; Journal Article; Research Support, U.S. Gov&amp;apos;t, P.H.S.&lt;/_type_work&gt;&lt;_url&gt;http://www.ncbi.nlm.nih.gov/entrez/query.fcgi?cmd=Retrieve&amp;amp;db=pubmed&amp;amp;dopt=Abstract&amp;amp;list_uids=24748521&amp;amp;query_hl=1&lt;/_url&gt;&lt;_volume&gt;59&lt;/_volume&gt;&lt;/Details&gt;&lt;Extra&gt;&lt;DBUID&gt;{F96A950B-833F-4880-A151-76DA2D6A2879}&lt;/DBUID&gt;&lt;/Extra&gt;&lt;/Item&gt;&lt;/References&gt;&lt;/Group&gt;&lt;/Citation&gt;_x000a_"/>
    <w:docVar w:name="NE.Ref{0EDC164F-8A07-4968-83FD-84BB35E4A852}" w:val=" ADDIN NE.Ref.{0EDC164F-8A07-4968-83FD-84BB35E4A852}&lt;Citation&gt;&lt;Group&gt;&lt;References&gt;&lt;Item&gt;&lt;ID&gt;118&lt;/ID&gt;&lt;UID&gt;{AC6F0287-8B7F-4406-BBD3-2582986A7604}&lt;/UID&gt;&lt;Title&gt;犬瘟热病毒N蛋白C端变异分析及表位ELISA检测方法的建立&lt;/Title&gt;&lt;Template&gt;Thesis&lt;/Template&gt;&lt;Star&gt;0&lt;/Star&gt;&lt;Tag&gt;0&lt;/Tag&gt;&lt;Author&gt;曹智刚&lt;/Author&gt;&lt;Year&gt;2017&lt;/Year&gt;&lt;Details&gt;&lt;_accessed&gt;63268645&lt;/_accessed&gt;&lt;_created&gt;63268645&lt;/_created&gt;&lt;_db_provider&gt;CNKI: 硕士&lt;/_db_provider&gt;&lt;_db_updated&gt;CNKI - Reference&lt;/_db_updated&gt;&lt;_keywords&gt;犬瘟热病毒;核蛋白;变异分析;单克隆抗体;抗原表位;ELISA&lt;/_keywords&gt;&lt;_modified&gt;63268711&lt;/_modified&gt;&lt;_pages&gt;64&lt;/_pages&gt;&lt;_place_published&gt;北京&lt;/_place_published&gt;&lt;_publisher&gt;中国农业科学院&lt;/_publisher&gt;&lt;_tertiary_author&gt;程世鹏&lt;/_tertiary_author&gt;&lt;_url&gt;http://kns.cnki.net/KCMS/detail/detail.aspx?FileName=1017255210.nh&amp;amp;DbName=CMFD2018&lt;/_url&gt;&lt;_volume&gt;硕士&lt;/_volume&gt;&lt;_translated_author&gt;Cao, Zhigang&lt;/_translated_author&gt;&lt;_translated_tertiary_author&gt;Cheng, Shipeng&lt;/_translated_tertiary_author&gt;&lt;/Details&gt;&lt;Extra&gt;&lt;DBUID&gt;{670AC031-0F3B-401D-95C9-6144207ACAF7}&lt;/DBUID&gt;&lt;CitOmitAuthors&gt;1&lt;/CitOmitAuthors&gt;&lt;/Extra&gt;&lt;/Item&gt;&lt;/References&gt;&lt;/Group&gt;&lt;/Citation&gt;_x000a_"/>
    <w:docVar w:name="NE.Ref{0F2D598F-737D-4D85-9934-AC3022A73031}" w:val=" ADDIN NE.Ref.{0F2D598F-737D-4D85-9934-AC3022A73031}&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279&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10397EA8-69F7-4A5F-BBCF-A1A01CE441D4}" w:val=" ADDIN NE.Ref.{10397EA8-69F7-4A5F-BBCF-A1A01CE441D4}&lt;Citation&gt;&lt;Group&gt;&lt;References&gt;&lt;Item&gt;&lt;ID&gt;712&lt;/ID&gt;&lt;UID&gt;{CEFF33AD-9733-496D-BD13-C6C36236925A}&lt;/UID&gt;&lt;Title&gt;T follicular helper cell differentiation, function, and roles in disease&lt;/Title&gt;&lt;Template&gt;Journal Article&lt;/Template&gt;&lt;Star&gt;0&lt;/Star&gt;&lt;Tag&gt;0&lt;/Tag&gt;&lt;Author&gt;Crotty, S&lt;/Author&gt;&lt;Year&gt;2014&lt;/Year&gt;&lt;Details&gt;&lt;_accession_num&gt;25367570&lt;/_accession_num&gt;&lt;_author_adr&gt;Division of Vaccine Discovery, La Jolla Institute for Allergy and Immunology, La  Jolla, CA 92037, USA. Electronic address: shane@lji.org.&lt;/_author_adr&gt;&lt;_collection_scope&gt;SCIE&lt;/_collection_scope&gt;&lt;_created&gt;65711196&lt;/_created&gt;&lt;_date&gt;2014-10-16&lt;/_date&gt;&lt;_date_display&gt;2014 Oct 16&lt;/_date_display&gt;&lt;_db_updated&gt;PubMed&lt;/_db_updated&gt;&lt;_doi&gt;10.1016/j.immuni.2014.10.004&lt;/_doi&gt;&lt;_impact_factor&gt;  32.400&lt;/_impact_factor&gt;&lt;_isbn&gt;1097-4180 (Electronic); 1074-7613 (Print); 1074-7613 (Linking)&lt;/_isbn&gt;&lt;_issue&gt;4&lt;/_issue&gt;&lt;_journal&gt;Immunity&lt;/_journal&gt;&lt;_language&gt;eng&lt;/_language&gt;&lt;_modified&gt;65711198&lt;/_modified&gt;&lt;_pages&gt;529-42&lt;/_pages&gt;&lt;_social_category&gt;免疫学(1)&lt;/_social_category&gt;&lt;_subject_headings&gt;Animals; Antibodies/immunology; B-Lymphocytes/immunology; DNA-Binding Proteins/immunology; Germinal Center/immunology; Hematopoiesis/*immunology; Humans; Immunologic Memory; Interleukin-12 Subunit p35/immunology; Lymphocyte Activation/*immunology; Mice; Proto-Oncogene Proteins c-bcl-6; Signal Transduction/immunology; T-Lymphocytes, Helper-Inducer/*immunology&lt;/_subject_headings&gt;&lt;_tertiary_title&gt;Immunity&lt;/_tertiary_title&gt;&lt;_type_work&gt;Journal Article; Review&lt;/_type_work&gt;&lt;_url&gt;http://www.ncbi.nlm.nih.gov/entrez/query.fcgi?cmd=Retrieve&amp;amp;db=pubmed&amp;amp;dopt=Abstract&amp;amp;list_uids=25367570&amp;amp;query_hl=1&lt;/_url&gt;&lt;_volume&gt;41&lt;/_volume&gt;&lt;/Details&gt;&lt;Extra&gt;&lt;DBUID&gt;{F96A950B-833F-4880-A151-76DA2D6A2879}&lt;/DBUID&gt;&lt;/Extra&gt;&lt;/Item&gt;&lt;/References&gt;&lt;/Group&gt;&lt;/Citation&gt;_x000a_"/>
    <w:docVar w:name="NE.Ref{110CB60A-A137-4ACF-A926-0808402CD952}" w:val=" ADDIN NE.Ref.{110CB60A-A137-4ACF-A926-0808402CD952}&lt;Citation&gt;&lt;Group&gt;&lt;References&gt;&lt;Item&gt;&lt;ID&gt;814&lt;/ID&gt;&lt;UID&gt;{6F5880A4-DA45-44DA-A8E4-B5E5267050B3}&lt;/UID&gt;&lt;Title&gt;Mucosal Immunity against Neuraminidase Prevents Influenza B Virus Transmission in Guinea Pigs&lt;/Title&gt;&lt;Template&gt;Journal Article&lt;/Template&gt;&lt;Star&gt;0&lt;/Star&gt;&lt;Tag&gt;0&lt;/Tag&gt;&lt;Author&gt;McMahon, M; Kirkpatrick, E; Stadlbauer, D; Strohmeier, S; Bouvier, N M; Krammer, F&lt;/Author&gt;&lt;Year&gt;2019&lt;/Year&gt;&lt;Details&gt;&lt;_accessed&gt;65711207&lt;/_accessed&gt;&lt;_accession_num&gt;31113896&lt;/_accession_num&gt;&lt;_author_adr&gt;Department of Microbiology, Icahn School of Medicine at Mount Sinai, New York,  New York, USA.; Department of Microbiology, Icahn School of Medicine at Mount Sinai, New York,  New York, USA.; Graduate School of Biomedical Sciences, Icahn School of Medicine at Mount Sinai,  New York, New York, USA.; Department of Microbiology, Icahn School of Medicine at Mount Sinai, New York,  New York, USA.; Department of Biotechnology, University of Natural Resources and Life Sciences,  Vienna, Austria.; Department of Microbiology, Icahn School of Medicine at Mount Sinai, New York,  New York, USA.; Department of Microbiology, Icahn School of Medicine at Mount Sinai, New York,  New York, USA.; Division of Infectious Diseases, Department of Medicine, Icahn School of Medicine  at Mount Sinai, New York, New York, USA.; Department of Microbiology, Icahn School of Medicine at Mount Sinai, New York,  New York, USA florian.krammer@mssm.edu.&lt;/_author_adr&gt;&lt;_collection_scope&gt;SCIE&lt;/_collection_scope&gt;&lt;_created&gt;65711051&lt;/_created&gt;&lt;_date&gt;2019-05-21&lt;/_date&gt;&lt;_date_display&gt;2019 May 21&lt;/_date_display&gt;&lt;_db_updated&gt;PubMed&lt;/_db_updated&gt;&lt;_doi&gt;10.1128/mBio.00560-19&lt;/_doi&gt;&lt;_impact_factor&gt;   6.400&lt;/_impact_factor&gt;&lt;_isbn&gt;2150-7511 (Electronic)&lt;/_isbn&gt;&lt;_issue&gt;3&lt;/_issue&gt;&lt;_journal&gt;mBio&lt;/_journal&gt;&lt;_keywords&gt;influenza; influenza B; neuraminidase; transmission; vaccine&lt;/_keywords&gt;&lt;_language&gt;eng&lt;/_language&gt;&lt;_modified&gt;65767663&lt;/_modified&gt;&lt;_ori_publication&gt;Copyright (c) 2019 McMahon et al.&lt;/_ori_publication&gt;&lt;_social_category&gt;微生物学(1)&lt;/_social_category&gt;&lt;_subject_headings&gt;Administration, Intranasal; Animals; Disease Models, Animal; Disease Transmission, Infectious/*prevention &amp;amp; control; Guinea Pigs; *Immunity, Mucosal; Influenza B virus/*immunology; Influenza Vaccines/administration &amp;amp; dosage/immunology; Injections, Intramuscular; Neuraminidase/*immunology; Orthomyxoviridae Infections/*prevention &amp;amp; control/*transmission; Treatment Outcome; Vaccines, Synthetic/administration &amp;amp; dosage/immunology; Viral Proteins/*immunology&lt;/_subject_headings&gt;&lt;_tertiary_title&gt;mBio&lt;/_tertiary_title&gt;&lt;_type_work&gt;Journal Article; Research Support, N.I.H., Extramural&lt;/_type_work&gt;&lt;_url&gt;http://www.ncbi.nlm.nih.gov/entrez/query.fcgi?cmd=Retrieve&amp;amp;db=pubmed&amp;amp;dopt=Abstract&amp;amp;list_uids=31113896&amp;amp;query_hl=1&lt;/_url&gt;&lt;_volume&gt;10&lt;/_volume&gt;&lt;/Details&gt;&lt;Extra&gt;&lt;DBUID&gt;{F96A950B-833F-4880-A151-76DA2D6A2879}&lt;/DBUID&gt;&lt;/Extra&gt;&lt;/Item&gt;&lt;/References&gt;&lt;/Group&gt;&lt;Group&gt;&lt;References&gt;&lt;Item&gt;&lt;ID&gt;815&lt;/ID&gt;&lt;UID&gt;{6A059034-A82E-4F61-BDFF-239A13866132}&lt;/UID&gt;&lt;Title&gt;Development of a pentavalent broadly protective nucleoside-modified mRNA vaccine against influenza B viruses&lt;/Title&gt;&lt;Template&gt;Journal Article&lt;/Template&gt;&lt;Star&gt;0&lt;/Star&gt;&lt;Tag&gt;0&lt;/Tag&gt;&lt;Author&gt;Pardi, N; Carreno, J M; O&amp;apos;Dell, G; Tan, J; Bajusz, C; Muramatsu, H; Rijnink, W; Strohmeier, S; Loganathan, M; Bielak, D; Sung, MMH; Tam, Y K; Krammer, F; McMahon, M&lt;/Author&gt;&lt;Year&gt;2022&lt;/Year&gt;&lt;Details&gt;&lt;_accessed&gt;65711216&lt;/_accessed&gt;&lt;_accession_num&gt;35945226&lt;/_accession_num&gt;&lt;_author_adr&gt;Department of Microbiology, Perelman School of Medicine, University of  Pennsylvania, Philadelphia, PA, 19104, USA. pnorbert@pennmedicine.upenn.edu.;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Department of Microbiology, Icahn School of Medicine at Mount Sinai, New York,  NY, 10029, USA.; Graduate School of Biomedical Sciences, Icahn School of Medicine at Mount Sinai,  New York, NY, 10029, USA.; Department of Microbiology, Perelman School of Medicine, University of  Pennsylvania, Philadelphia, PA, 19104, USA.; Biotechnological National Laboratory, Institute of Genetics, Biological Research  Centre, Szeged, 6726, Hungary.; Department of Microbiology, Perelman School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Center for Vaccine Research and Pandemic Preparedness (C-VARPP), Icahn School of  Medicine at Mount Sinai, New York, NY, USA.; Acuitas Therapeutics, Vancouver, BC, V6T 1Z3, Canada.; Acuitas Therapeutics, Vancouver, BC, V6T 1Z3, Canada.; Department of Microbiology, Icahn School of Medicine at Mount Sinai, New York,  NY, 10029, USA. florian.krammer@mssm.edu.; Department of Pathology, Molecular and Cell Based Medicine, Icahn School of  Medicine at Mount Sinai, New York, NY, 10029, USA. florian.krammer@mssm.edu.; Department of Microbiology, Icahn School of Medicine at Mount Sinai, New York,  NY, 10029, USA. meagankmcmahon@gmail.com.&lt;/_author_adr&gt;&lt;_collection_scope&gt;SCIE&lt;/_collection_scope&gt;&lt;_created&gt;65711054&lt;/_created&gt;&lt;_date&gt;2022-08-09&lt;/_date&gt;&lt;_date_display&gt;2022 Aug 9&lt;/_date_display&gt;&lt;_db_updated&gt;PubMed&lt;/_db_updated&gt;&lt;_doi&gt;10.1038/s41467-022-32149-8&lt;/_doi&gt;&lt;_impact_factor&gt;  16.600&lt;/_impact_factor&gt;&lt;_isbn&gt;2041-1723 (Electronic); 2041-1723 (Linking)&lt;/_isbn&gt;&lt;_issue&gt;1&lt;/_issue&gt;&lt;_journal&gt;Nat Commun&lt;/_journal&gt;&lt;_language&gt;eng&lt;/_language&gt;&lt;_modified&gt;65767663&lt;/_modified&gt;&lt;_ori_publication&gt;(c) 2022. This is a U.S. Government work and not under copyright protection in the _x000d__x000a_      US; foreign copyright protection may apply.&lt;/_ori_publication&gt;&lt;_pages&gt;4677&lt;/_pages&gt;&lt;_social_category&gt;综合性期刊(1)&lt;/_social_category&gt;&lt;_subject_headings&gt;Animals; Antibodies, Viral; Hemagglutinin Glycoproteins, Influenza Virus; Influenza B virus/genetics; *Influenza Vaccines; Liposomes; Mice; Nanoparticles; Nucleosides; *Orthomyxoviridae Infections; RNA, Messenger/genetics; Vaccines, Combined; Vaccines, Synthetic; mRNA Vaccines&lt;/_subject_headings&gt;&lt;_tertiary_title&gt;Nature communications&lt;/_tertiary_title&gt;&lt;_type_work&gt;Journal Article; Research Support, N.I.H., Extramural&lt;/_type_work&gt;&lt;_url&gt;http://www.ncbi.nlm.nih.gov/entrez/query.fcgi?cmd=Retrieve&amp;amp;db=pubmed&amp;amp;dopt=Abstract&amp;amp;list_uids=35945226&amp;amp;query_hl=1&lt;/_url&gt;&lt;_volume&gt;13&lt;/_volume&gt;&lt;/Details&gt;&lt;Extra&gt;&lt;DBUID&gt;{F96A950B-833F-4880-A151-76DA2D6A2879}&lt;/DBUID&gt;&lt;/Extra&gt;&lt;/Item&gt;&lt;/References&gt;&lt;/Group&gt;&lt;Group&gt;&lt;References&gt;&lt;Item&gt;&lt;ID&gt;816&lt;/ID&gt;&lt;UID&gt;{7D8137BD-E225-4539-BAAC-4F0B9FCAEB9D}&lt;/UID&gt;&lt;Title&gt;Antibody Responses toward the Major Antigenic Sites of Influenza B Virus Hemagglutinin in Mice, Ferrets, and Humans&lt;/Title&gt;&lt;Template&gt;Journal Article&lt;/Template&gt;&lt;Star&gt;0&lt;/Star&gt;&lt;Tag&gt;0&lt;/Tag&gt;&lt;Author&gt;Sun, W; Kang, D S; Zheng, A; Liu, STH; Broecker, F; Simon, V; Krammer, F; Palese, P&lt;/Author&gt;&lt;Year&gt;2019&lt;/Year&gt;&lt;Details&gt;&lt;_accessed&gt;65711203&lt;/_accessed&gt;&lt;_accession_num&gt;30381487&lt;/_accession_num&gt;&lt;_author_adr&gt;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Global Health and Emerging Pathogens Institute, Icahn School of Medicine at Mount  Sinai, New York, New York, USA.; Department of Medicine, Icahn School of Medicine at Mount Sinai, New York, New  York, USA.; Department of Microbiology, Icahn School of Medicine at Mount Sinai, New York,  New York, USA.; Department of Microbiology, Icahn School of Medicine at Mount Sinai, New York,  New York, USA peter.palese@mssm.edu.; Department of Medicine, Icahn School of Medicine at Mount Sinai, New York, New  York, USA.&lt;/_author_adr&gt;&lt;_collection_scope&gt;SCIE&lt;/_collection_scope&gt;&lt;_created&gt;65711052&lt;/_created&gt;&lt;_date&gt;2019-01-15&lt;/_date&gt;&lt;_date_display&gt;2019 Jan 15&lt;/_date_display&gt;&lt;_db_updated&gt;PubMed&lt;/_db_updated&gt;&lt;_doi&gt;10.1128/JVI.01673-18&lt;/_doi&gt;&lt;_impact_factor&gt;   5.400&lt;/_impact_factor&gt;&lt;_isbn&gt;1098-5514 (Electronic); 0022-538X (Print); 0022-538X (Linking)&lt;/_isbn&gt;&lt;_issue&gt;2&lt;/_issue&gt;&lt;_journal&gt;J Virol&lt;/_journal&gt;&lt;_keywords&gt;ferrets; hemagglutination inhibition; immunodominance; mice; noncanonical epitopes&lt;/_keywords&gt;&lt;_language&gt;eng&lt;/_language&gt;&lt;_modified&gt;65767663&lt;/_modified&gt;&lt;_ori_publication&gt;Copyright (c) 2019 American Society for Microbiology.&lt;/_ori_publication&gt;&lt;_social_category&gt;病毒学(1)&lt;/_social_category&gt;&lt;_subject_headings&gt;Adult; Age Factors; Aged; Animals; Antibodies, Neutralizing/*metabolism; Antibodies, Viral/metabolism; Child, Preschool; Dogs; Ferrets; Genetic Drift; HEK293 Cells; Hemagglutinin Glycoproteins, Influenza Virus/*chemistry/genetics/immunology; Humans; Immunodominant Epitopes/immunology; Infant; Influenza B virus/genetics/*immunology; Influenza Vaccines/immunology; Influenza, Human/*immunology/virology; Madin Darby Canine Kidney Cells; Mice; Middle Aged; Species Specificity&lt;/_subject_headings&gt;&lt;_tertiary_title&gt;Journal of virology&lt;/_tertiary_title&gt;&lt;_type_work&gt;Journal Article; Research Support, N.I.H., Extramural&lt;/_type_work&gt;&lt;_url&gt;http://www.ncbi.nlm.nih.gov/entrez/query.fcgi?cmd=Retrieve&amp;amp;db=pubmed&amp;amp;dopt=Abstract&amp;amp;list_uids=30381487&amp;amp;query_hl=1&lt;/_url&gt;&lt;_volume&gt;93&lt;/_volume&gt;&lt;/Details&gt;&lt;Extra&gt;&lt;DBUID&gt;{F96A950B-833F-4880-A151-76DA2D6A2879}&lt;/DBUID&gt;&lt;/Extra&gt;&lt;/Item&gt;&lt;/References&gt;&lt;/Group&gt;&lt;Group&gt;&lt;References&gt;&lt;Item&gt;&lt;ID&gt;817&lt;/ID&gt;&lt;UID&gt;{76BAAB02-B14D-473A-86B9-F97EAAEAA29D}&lt;/UID&gt;&lt;Title&gt;Vaccination with adjuvanted recombinant neuraminidase induces broad heterologous, but not heterosubtypic, cross-protection against influenza virus infection in mice&lt;/Title&gt;&lt;Template&gt;Journal Article&lt;/Template&gt;&lt;Star&gt;0&lt;/Star&gt;&lt;Tag&gt;0&lt;/Tag&gt;&lt;Author&gt;Wohlbold, T J; Nachbagauer, R; Xu, H; Tan, G S; Hirsh, A; Brokstad, K A; Cox, R J; Palese, P; Krammer, F&lt;/Author&gt;&lt;Year&gt;2015&lt;/Year&gt;&lt;Details&gt;&lt;_accessed&gt;65853673&lt;/_accessed&gt;&lt;_accession_num&gt;25759506&lt;/_accession_num&gt;&lt;_author_adr&gt;Department of Microbiology, Icahn School of Medicine at Mount Sinai, New York,  New York, USA.; Department of Microbiology, Icahn School of Medicine at Mount Sinai, New York,  New York, USA.; Broegelmann Research Laboratory, Department of Clinical Science, University of  Bergen, Bergen, Norway.; Department of Microbiology, Icahn School of Medicine at Mount Sinai, New York,  New York, USA florian.krammer@mssm.edu.&lt;/_author_adr&gt;&lt;_collection_scope&gt;SCIE&lt;/_collection_scope&gt;&lt;_created&gt;65711050&lt;/_created&gt;&lt;_date&gt;2015-03-10&lt;/_date&gt;&lt;_date_display&gt;2015 Mar 10&lt;/_date_display&gt;&lt;_db_updated&gt;PubMed&lt;/_db_updated&gt;&lt;_doi&gt;10.1128/mBio.02556-14&lt;/_doi&gt;&lt;_impact_factor&gt;   6.400&lt;/_impact_factor&gt;&lt;_isbn&gt;2150-7511 (Electronic)&lt;/_isbn&gt;&lt;_issue&gt;2&lt;/_issue&gt;&lt;_journal&gt;mBio&lt;/_journal&gt;&lt;_language&gt;eng&lt;/_language&gt;&lt;_modified&gt;65767663&lt;/_modified&gt;&lt;_ori_publication&gt;Copyright (c) 2015 Wohlbold et al.&lt;/_ori_publication&gt;&lt;_pages&gt;e02556&lt;/_pages&gt;&lt;_social_category&gt;微生物学(1)&lt;/_social_category&gt;&lt;_subject_headings&gt;Animals; Antibodies, Viral/blood; *Cross Protection; Disease Models, Animal; Humans; *Immunity, Heterologous; Influenza Vaccines/administration &amp;amp; dosage/genetics/*immunology; Mice; Neuraminidase/genetics/*immunology; Orthomyxoviridae Infections/immunology/*prevention &amp;amp; control; Survival Analysis; Vaccines, Synthetic/administration &amp;amp; dosage/genetics/immunology; Viral Proteins/genetics/*immunology&lt;/_subject_headings&gt;&lt;_tertiary_title&gt;mBio&lt;/_tertiary_title&gt;&lt;_type_work&gt;Journal Article; Research Support, N.I.H., Extramural; Research Support, Non-U.S. Gov&amp;apos;t&lt;/_type_work&gt;&lt;_url&gt;http://www.ncbi.nlm.nih.gov/entrez/query.fcgi?cmd=Retrieve&amp;amp;db=pubmed&amp;amp;dopt=Abstract&amp;amp;list_uids=25759506&amp;amp;query_hl=1&lt;/_url&gt;&lt;_volume&gt;6&lt;/_volume&gt;&lt;/Details&gt;&lt;Extra&gt;&lt;DBUID&gt;{F96A950B-833F-4880-A151-76DA2D6A2879}&lt;/DBUID&gt;&lt;/Extra&gt;&lt;/Item&gt;&lt;/References&gt;&lt;/Group&gt;&lt;/Citation&gt;_x000a_"/>
    <w:docVar w:name="NE.Ref{118E5B34-B3E7-47A5-8592-D96747721EE9}" w:val=" ADDIN NE.Ref.{118E5B34-B3E7-47A5-8592-D96747721EE9}&lt;Citation&gt;&lt;Group&gt;&lt;References&gt;&lt;Item&gt;&lt;ID&gt;68&lt;/ID&gt;&lt;UID&gt;{7E1CEB97-71AA-4C70-AF93-119C814E3C2F}&lt;/UID&gt;&lt;Title&gt;犬瘟热病毒对毛皮动物致病性及变异株致病性增强机制的初步研究&lt;/Title&gt;&lt;Template&gt;Thesis&lt;/Template&gt;&lt;Star&gt;0&lt;/Star&gt;&lt;Tag&gt;0&lt;/Tag&gt;&lt;Author&gt;赵建军&lt;/Author&gt;&lt;Year&gt;2016&lt;/Year&gt;&lt;Details&gt;&lt;_accessed&gt;63257771&lt;/_accessed&gt;&lt;_created&gt;63257770&lt;/_created&gt;&lt;_db_provider&gt;CNKI: 博士&lt;/_db_provider&gt;&lt;_db_updated&gt;CNKI - Reference&lt;/_db_updated&gt;&lt;_keywords&gt;犬瘟热病毒;致病性;强毒变异株;水貂&lt;/_keywords&gt;&lt;_modified&gt;63257771&lt;/_modified&gt;&lt;_pages&gt;82&lt;/_pages&gt;&lt;_place_published&gt;北京&lt;/_place_published&gt;&lt;_publisher&gt;中国农业科学院&lt;/_publisher&gt;&lt;_tertiary_author&gt;闫喜军&lt;/_tertiary_author&gt;&lt;_url&gt;http://kns.cnki.net/KCMS/detail/detail.aspx?FileName=1016171155.nh&amp;amp;DbName=CDFD2017&lt;/_url&gt;&lt;_volume&gt;博士&lt;/_volume&gt;&lt;_translated_author&gt;Zhao, Jianjun&lt;/_translated_author&gt;&lt;_translated_tertiary_author&gt;Yan, Xijun&lt;/_translated_tertiary_author&gt;&lt;/Details&gt;&lt;Extra&gt;&lt;DBUID&gt;{670AC031-0F3B-401D-95C9-6144207ACAF7}&lt;/DBUID&gt;&lt;/Extra&gt;&lt;/Item&gt;&lt;/References&gt;&lt;/Group&gt;&lt;/Citation&gt;_x000a_"/>
    <w:docVar w:name="NE.Ref{1280EBDF-1A3F-4BCB-83A6-D79F242C077B}" w:val=" ADDIN NE.Ref.{1280EBDF-1A3F-4BCB-83A6-D79F242C077B}&lt;Citation&gt;&lt;Group&gt;&lt;References&gt;&lt;Item&gt;&lt;ID&gt;818&lt;/ID&gt;&lt;UID&gt;{709251D6-361D-4ACF-9930-E42077B2AD3D}&lt;/UID&gt;&lt;Title&gt;DNA vaccine manufacture: scale and quality&lt;/Title&gt;&lt;Template&gt;Journal Article&lt;/Template&gt;&lt;Star&gt;0&lt;/Star&gt;&lt;Tag&gt;0&lt;/Tag&gt;&lt;Author&gt;Cai, Y; Rodriguez, S; Hebel, H&lt;/Author&gt;&lt;Year&gt;2009&lt;/Year&gt;&lt;Details&gt;&lt;_accession_num&gt;19722898&lt;/_accession_num&gt;&lt;_author_adr&gt;VGX Pharmaceuticals, Inc., Suite 180, The Woodlands, TX 77381, USA.  ycai@vgxii.com&lt;/_author_adr&gt;&lt;_collection_scope&gt;SCIE&lt;/_collection_scope&gt;&lt;_created&gt;65767706&lt;/_created&gt;&lt;_date&gt;2009-09-01&lt;/_date&gt;&lt;_date_display&gt;2009 Sep&lt;/_date_display&gt;&lt;_db_updated&gt;PubMed&lt;/_db_updated&gt;&lt;_doi&gt;10.1586/erv.09.84&lt;/_doi&gt;&lt;_impact_factor&gt;   6.200&lt;/_impact_factor&gt;&lt;_isbn&gt;1744-8395 (Electronic); 1476-0584 (Linking)&lt;/_isbn&gt;&lt;_issue&gt;9&lt;/_issue&gt;&lt;_journal&gt;Expert Rev Vaccines&lt;/_journal&gt;&lt;_language&gt;eng&lt;/_language&gt;&lt;_modified&gt;65767706&lt;/_modified&gt;&lt;_pages&gt;1277-91&lt;/_pages&gt;&lt;_social_category&gt;免疫学(2)&lt;/_social_category&gt;&lt;_subject_headings&gt;Animals; Humans; Plasmids/*biosynthesis/genetics/*isolation &amp;amp; purification; Quality Control; Technology, Pharmaceutical/*methods; Vaccines, DNA/*genetics/*immunology&lt;/_subject_headings&gt;&lt;_tertiary_title&gt;Expert review of vaccines&lt;/_tertiary_title&gt;&lt;_type_work&gt;Journal Article; Review&lt;/_type_work&gt;&lt;_url&gt;http://www.ncbi.nlm.nih.gov/entrez/query.fcgi?cmd=Retrieve&amp;amp;db=pubmed&amp;amp;dopt=Abstract&amp;amp;list_uids=19722898&amp;amp;query_hl=1&lt;/_url&gt;&lt;_volume&gt;8&lt;/_volume&gt;&lt;/Details&gt;&lt;Extra&gt;&lt;DBUID&gt;{F96A950B-833F-4880-A151-76DA2D6A2879}&lt;/DBUID&gt;&lt;/Extra&gt;&lt;/Item&gt;&lt;/References&gt;&lt;/Group&gt;&lt;Group&gt;&lt;References&gt;&lt;Item&gt;&lt;ID&gt;819&lt;/ID&gt;&lt;UID&gt;{20D86F5F-514F-4434-8D7E-B0F80546EF49}&lt;/UID&gt;&lt;Title&gt;DNA vaccines: ready for prime time?&lt;/Title&gt;&lt;Template&gt;Journal Article&lt;/Template&gt;&lt;Star&gt;0&lt;/Star&gt;&lt;Tag&gt;0&lt;/Tag&gt;&lt;Author&gt;Kutzler, M A; Weiner, D B&lt;/Author&gt;&lt;Year&gt;2008&lt;/Year&gt;&lt;Details&gt;&lt;_accession_num&gt;18781156&lt;/_accession_num&gt;&lt;_author_adr&gt;Division of Infectious Diseases and HIV Medicine, The Department of Medicine,  Drexel University College of Medicine, Philadelphia, Pennsylvania 19102, USA.&lt;/_author_adr&gt;&lt;_collection_scope&gt;SCIE&lt;/_collection_scope&gt;&lt;_created&gt;65767707&lt;/_created&gt;&lt;_date&gt;2008-10-01&lt;/_date&gt;&lt;_date_display&gt;2008 Oct&lt;/_date_display&gt;&lt;_db_updated&gt;PubMed&lt;/_db_updated&gt;&lt;_doi&gt;10.1038/nrg2432&lt;/_doi&gt;&lt;_impact_factor&gt;  42.700&lt;/_impact_factor&gt;&lt;_isbn&gt;1471-0064 (Electronic); 1471-0056 (Print); 1471-0056 (Linking)&lt;/_isbn&gt;&lt;_issue&gt;10&lt;/_issue&gt;&lt;_journal&gt;Nat Rev Genet&lt;/_journal&gt;&lt;_language&gt;eng&lt;/_language&gt;&lt;_modified&gt;65767707&lt;/_modified&gt;&lt;_pages&gt;776-88&lt;/_pages&gt;&lt;_social_category&gt;遗传学(1)&lt;/_social_category&gt;&lt;_subject_headings&gt;Animal Diseases/therapy; Animals; Clinical Trials as Topic/*trends/veterinary; Drug Evaluation, Preclinical/trends; Humans; Immunity/physiology; Immunotherapy/trends/veterinary; Models, Biological; Vaccines, DNA/adverse effects/*therapeutic use&lt;/_subject_headings&gt;&lt;_tertiary_title&gt;Nature reviews. Genetics&lt;/_tertiary_title&gt;&lt;_type_work&gt;Evaluation Study; Journal Article; Research Support, N.I.H., Extramural; Review&lt;/_type_work&gt;&lt;_url&gt;http://www.ncbi.nlm.nih.gov/entrez/query.fcgi?cmd=Retrieve&amp;amp;db=pubmed&amp;amp;dopt=Abstract&amp;amp;list_uids=18781156&amp;amp;query_hl=1&lt;/_url&gt;&lt;_volume&gt;9&lt;/_volume&gt;&lt;/Details&gt;&lt;Extra&gt;&lt;DBUID&gt;{F96A950B-833F-4880-A151-76DA2D6A2879}&lt;/DBUID&gt;&lt;/Extra&gt;&lt;/Item&gt;&lt;/References&gt;&lt;/Group&gt;&lt;/Citation&gt;_x000a_"/>
    <w:docVar w:name="NE.Ref{13617CEE-9FEB-4A6E-A03A-EC4D4216E945}" w:val=" ADDIN NE.Ref.{13617CEE-9FEB-4A6E-A03A-EC4D4216E945}&lt;Citation&gt;&lt;Group&gt;&lt;References&gt;&lt;Item&gt;&lt;ID&gt;67&lt;/ID&gt;&lt;UID&gt;{05D1B496-C97A-415D-B399-FEF01FC95CC4}&lt;/UID&gt;&lt;Title&gt;犬瘟热病毒的分离、鉴定及单克隆抗体的研制&lt;/Title&gt;&lt;Template&gt;Thesis&lt;/Template&gt;&lt;Star&gt;0&lt;/Star&gt;&lt;Tag&gt;0&lt;/Tag&gt;&lt;Author&gt;刘波波&lt;/Author&gt;&lt;Year&gt;2011&lt;/Year&gt;&lt;Details&gt;&lt;_accessed&gt;63257769&lt;/_accessed&gt;&lt;_created&gt;63257769&lt;/_created&gt;&lt;_db_provider&gt;CNKI: 硕士&lt;/_db_provider&gt;&lt;_db_updated&gt;CNKI - Reference&lt;/_db_updated&gt;&lt;_keywords&gt;犬瘟热病毒;分离;鉴定;单克隆抗体&lt;/_keywords&gt;&lt;_modified&gt;63257769&lt;/_modified&gt;&lt;_pages&gt;53&lt;/_pages&gt;&lt;_place_published&gt;武汉&lt;/_place_published&gt;&lt;_publisher&gt;华中农业大学&lt;/_publisher&gt;&lt;_tertiary_author&gt;龙良启&lt;/_tertiary_author&gt;&lt;_url&gt;http://kns.cnki.net/KCMS/detail/detail.aspx?FileName=1011405311.nh&amp;amp;DbName=CMFD2012&lt;/_url&gt;&lt;_volume&gt;硕士&lt;/_volume&gt;&lt;_translated_author&gt;Liu, Bobo&lt;/_translated_author&gt;&lt;_translated_tertiary_author&gt;Long, Liangqi&lt;/_translated_tertiary_author&gt;&lt;/Details&gt;&lt;Extra&gt;&lt;DBUID&gt;{670AC031-0F3B-401D-95C9-6144207ACAF7}&lt;/DBUID&gt;&lt;/Extra&gt;&lt;/Item&gt;&lt;/References&gt;&lt;/Group&gt;&lt;/Citation&gt;_x000a_"/>
    <w:docVar w:name="NE.Ref{1425A132-9808-4AEC-956B-A7815FBADFAD}" w:val=" ADDIN NE.Ref.{1425A132-9808-4AEC-956B-A7815FBADFAD}&lt;Citation&gt;&lt;Group&gt;&lt;References&gt;&lt;Item&gt;&lt;ID&gt;686&lt;/ID&gt;&lt;UID&gt;{27B49E29-BAC9-41B3-840B-01F42FE2E205}&lt;/UID&gt;&lt;Title&gt;Construction and characterization of retroviral vectors expressing biologically active human interleukin-12&lt;/Title&gt;&lt;Template&gt;Journal Article&lt;/Template&gt;&lt;Star&gt;0&lt;/Star&gt;&lt;Tag&gt;0&lt;/Tag&gt;&lt;Author&gt;Zitvogel, L; Tahara, H; Cai, Q; Storkus, W J; Muller, G; Wolf, S F; Gately, M; Robbins, P D; Lotze, M T&lt;/Author&gt;&lt;Year&gt;1994&lt;/Year&gt;&lt;Details&gt;&lt;_accessed&gt;65711200&lt;/_accessed&gt;&lt;_accession_num&gt;7711142&lt;/_accession_num&gt;&lt;_author_adr&gt;Department of Surgery, University of Pittsburgh School of Medicine, PA 15261.&lt;/_author_adr&gt;&lt;_collection_scope&gt;SCIE&lt;/_collection_scope&gt;&lt;_created&gt;65711145&lt;/_created&gt;&lt;_date&gt;1994-12-01&lt;/_date&gt;&lt;_date_display&gt;1994 Dec&lt;/_date_display&gt;&lt;_db_updated&gt;PubMed&lt;/_db_updated&gt;&lt;_doi&gt;10.1089/hum.1994.5.12-1493&lt;/_doi&gt;&lt;_impact_factor&gt;   4.200&lt;/_impact_factor&gt;&lt;_isbn&gt;1043-0342 (Print); 1043-0342 (Linking)&lt;/_isbn&gt;&lt;_issue&gt;12&lt;/_issue&gt;&lt;_journal&gt;Hum Gene Ther&lt;/_journal&gt;&lt;_language&gt;eng&lt;/_language&gt;&lt;_modified&gt;65711200&lt;/_modified&gt;&lt;_pages&gt;1493-506&lt;/_pages&gt;&lt;_social_category&gt;生物工程与应用微生物(2) &amp;amp; 遗传学(2) &amp;amp; 医学：研究与实验(2)&lt;/_social_category&gt;&lt;_subject_headings&gt;Animals; Biopolymers; DNA, Complementary/biosynthesis; Encephalomyocarditis virus/*genetics; Genes, Viral; Genetic Code; Genetic Markers; *Genetic Therapy; *Genetic Vectors; Humans; Interferon-gamma/biosynthesis; Interleukin-12/*biosynthesis; Mice; RNA, Messenger/biosynthesis; Recombinant Proteins/genetics; Retroviridae/*genetics; Ribosomes/genetics; Transfection; Viral Structural Proteins/genetics&lt;/_subject_headings&gt;&lt;_tertiary_title&gt;Human gene therapy&lt;/_tertiary_title&gt;&lt;_type_work&gt;Journal Article; Research Support, Non-U.S. Gov&amp;apos;t; Research Support, U.S. Gov&amp;apos;t, P.H.S.&lt;/_type_work&gt;&lt;_url&gt;http://www.ncbi.nlm.nih.gov/entrez/query.fcgi?cmd=Retrieve&amp;amp;db=pubmed&amp;amp;dopt=Abstract&amp;amp;list_uids=7711142&amp;amp;query_hl=1&lt;/_url&gt;&lt;_volume&gt;5&lt;/_volume&gt;&lt;/Details&gt;&lt;Extra&gt;&lt;DBUID&gt;{F96A950B-833F-4880-A151-76DA2D6A2879}&lt;/DBUID&gt;&lt;/Extra&gt;&lt;/Item&gt;&lt;/References&gt;&lt;/Group&gt;&lt;Group&gt;&lt;References&gt;&lt;Item&gt;&lt;ID&gt;687&lt;/ID&gt;&lt;UID&gt;{D4CEA371-88A1-4267-B05F-C6392E26547A}&lt;/UID&gt;&lt;Title&gt;Combination angiostatin and endostatin gene transfer induces synergistic antiangiogenic activity in vitro and antitumor efficacy in leukemia and solid tumors in mice&lt;/Title&gt;&lt;Template&gt;Journal Article&lt;/Template&gt;&lt;Star&gt;0&lt;/Star&gt;&lt;Tag&gt;0&lt;/Tag&gt;&lt;Author&gt;Scappaticci, F A; Smith, R; Pathak, A; Schloss, D; Lum, B; Cao, Y; Johnson, F; Engleman, E G; Nolan, G P&lt;/Author&gt;&lt;Year&gt;2001&lt;/Year&gt;&lt;Details&gt;&lt;_accessed&gt;65711205&lt;/_accessed&gt;&lt;_accession_num&gt;11237675&lt;/_accession_num&gt;&lt;_author_adr&gt;Department of Pathology, Stanford University Medical Center, Stanford, California  94305, USA.&lt;/_author_adr&gt;&lt;_collection_scope&gt;SCIE&lt;/_collection_scope&gt;&lt;_created&gt;65711145&lt;/_created&gt;&lt;_date&gt;2001-02-01&lt;/_date&gt;&lt;_date_display&gt;2001 Feb&lt;/_date_display&gt;&lt;_db_updated&gt;PubMed&lt;/_db_updated&gt;&lt;_doi&gt;10.1006/mthe.2000.0243&lt;/_doi&gt;&lt;_impact_factor&gt;  12.400&lt;/_impact_factor&gt;&lt;_isbn&gt;1525-0016 (Print); 1525-0016 (Linking)&lt;/_isbn&gt;&lt;_issue&gt;2&lt;/_issue&gt;&lt;_journal&gt;Mol Ther&lt;/_journal&gt;&lt;_language&gt;eng&lt;/_language&gt;&lt;_modified&gt;65711205&lt;/_modified&gt;&lt;_pages&gt;186-96&lt;/_pages&gt;&lt;_social_category&gt;生物工程与应用微生物(1) &amp;amp; 遗传学(1) &amp;amp; 医学：研究与实验(1)&lt;/_social_category&gt;&lt;_subject_headings&gt;Angiogenesis Inhibitors/administration &amp;amp; dosage/*therapeutic use; Angiostatins; Animals; Antineoplastic Agents/administration &amp;amp; dosage/*therapeutic use; Blotting, Western; Cell Division/drug effects; Cell Separation; Cell Survival; Collagen/administration &amp;amp; dosage/metabolism/*therapeutic use; Down-Regulation; Drug Combinations; Endostatins; Female; Flow Cytometry; *Gene Transfer Techniques; Genetic Therapy/*methods; Genetic Vectors; Green Fluorescent Proteins; Humans; Immunohistochemistry; Laminin/metabolism; Leukemia/*therapy; Luminescent Proteins/metabolism; Melanoma/*therapy; Melanoma, Experimental/therapy; Mice; Mice, Inbred C57BL; Mice, Nude; Models, Genetic; Moloney murine leukemia virus/genetics; *Neovascularization, Pathologic; Peptide Fragments/administration &amp;amp; dosage/*therapeutic use; Plasminogen/administration &amp;amp; dosage/*therapeutic use; Precipitin Tests; Proteoglycans/metabolism; Retroviridae/genetics; Time Factors; Transduction, Genetic; Transfection&lt;/_subject_headings&gt;&lt;_tertiary_title&gt;Molecular therapy : the journal of the American Society of Gene Therapy&lt;/_tertiary_title&gt;&lt;_type_work&gt;Journal Article; Research Support, Non-U.S. Gov&amp;apos;t; Research Support, U.S. Gov&amp;apos;t, P.H.S.&lt;/_type_work&gt;&lt;_url&gt;http://www.ncbi.nlm.nih.gov/entrez/query.fcgi?cmd=Retrieve&amp;amp;db=pubmed&amp;amp;dopt=Abstract&amp;amp;list_uids=11237675&amp;amp;query_hl=1&lt;/_url&gt;&lt;_volume&gt;3&lt;/_volume&gt;&lt;/Details&gt;&lt;Extra&gt;&lt;DBUID&gt;{F96A950B-833F-4880-A151-76DA2D6A2879}&lt;/DBUID&gt;&lt;/Extra&gt;&lt;/Item&gt;&lt;/References&gt;&lt;/Group&gt;&lt;Group&gt;&lt;References&gt;&lt;Item&gt;&lt;ID&gt;688&lt;/ID&gt;&lt;UID&gt;{46FDB427-C707-49E7-9DDB-D9A8A003F09D}&lt;/UID&gt;&lt;Title&gt;Combinatorial antiangiogenic gene therapy by nonviral gene transfer using the sleeping beauty transposon causes tumor regression and improves survival in mice bearing intracranial human glioblastoma&lt;/Title&gt;&lt;Template&gt;Journal Article&lt;/Template&gt;&lt;Star&gt;0&lt;/Star&gt;&lt;Tag&gt;0&lt;/Tag&gt;&lt;Author&gt;Ohlfest, J R; Demorest, Z L; Motooka, Y; Vengco, I; Oh, S; Chen, E; Scappaticci, F A; Saplis, R J; Ekker, S C; Low, W C; Freese, A B; Largaespada, D A&lt;/Author&gt;&lt;Year&gt;2005&lt;/Year&gt;&lt;Details&gt;&lt;_accessed&gt;65711206&lt;/_accessed&gt;&lt;_accession_num&gt;16150649&lt;/_accession_num&gt;&lt;_author_adr&gt;Department of Neurosurgery, University of Minnesota, Minneapolis, MN 55455, USA.&lt;/_author_adr&gt;&lt;_collection_scope&gt;SCIE&lt;/_collection_scope&gt;&lt;_created&gt;65711149&lt;/_created&gt;&lt;_date&gt;2005-11-01&lt;/_date&gt;&lt;_date_display&gt;2005 Nov&lt;/_date_display&gt;&lt;_db_updated&gt;PubMed&lt;/_db_updated&gt;&lt;_doi&gt;10.1016/j.ymthe.2005.07.689&lt;/_doi&gt;&lt;_impact_factor&gt;  12.400&lt;/_impact_factor&gt;&lt;_isbn&gt;1525-0016 (Print); 1525-0016 (Linking)&lt;/_isbn&gt;&lt;_issue&gt;5&lt;/_issue&gt;&lt;_journal&gt;Mol Ther&lt;/_journal&gt;&lt;_language&gt;eng&lt;/_language&gt;&lt;_modified&gt;65711206&lt;/_modified&gt;&lt;_pages&gt;778-88&lt;/_pages&gt;&lt;_social_category&gt;生物工程与应用微生物(1) &amp;amp; 遗传学(1) &amp;amp; 医学：研究与实验(1)&lt;/_social_category&gt;&lt;_subject_headings&gt;Angiogenesis Inhibitors/genetics/*therapeutic use; Angiostatins/genetics; Animals; Brain Neoplasms/genetics/*therapy; *DNA Transposable Elements; Endostatins/genetics; Gene Expression; Gene Transfer Techniques; *Genetic Therapy; *Genetic Vectors; Glioblastoma/genetics/*therapy; Humans; Luciferases/analysis; Mice; Mice, Nude; Neovascularization, Pathologic/drug therapy; Plasmids/genetics; Receptors, Vascular Endothelial Growth Factor/genetics; Transplantation, Heterologous; Transposases/genetics&lt;/_subject_headings&gt;&lt;_tertiary_title&gt;Molecular therapy : the journal of the American Society of Gene Therapy&lt;/_tertiary_title&gt;&lt;_type_work&gt;Journal Article; Research Support, N.I.H., Extramural; Research Support, Non-U.S. Gov&amp;apos;t&lt;/_type_work&gt;&lt;_url&gt;http://www.ncbi.nlm.nih.gov/entrez/query.fcgi?cmd=Retrieve&amp;amp;db=pubmed&amp;amp;dopt=Abstract&amp;amp;list_uids=16150649&amp;amp;query_hl=1&lt;/_url&gt;&lt;_volume&gt;12&lt;/_volume&gt;&lt;/Details&gt;&lt;Extra&gt;&lt;DBUID&gt;{F96A950B-833F-4880-A151-76DA2D6A2879}&lt;/DBUID&gt;&lt;/Extra&gt;&lt;/Item&gt;&lt;/References&gt;&lt;/Group&gt;&lt;Group&gt;&lt;References&gt;&lt;Item&gt;&lt;ID&gt;689&lt;/ID&gt;&lt;UID&gt;{196A2001-0CD8-45C2-90ED-318743E96F6C}&lt;/UID&gt;&lt;Title&gt;Cotransfection of vascular endothelial growth factor-A and platelet-derived growth factor-B via recombinant adeno-associated virus resolves chronic ischemic malperfusion role of vessel maturation&lt;/Title&gt;&lt;Template&gt;Journal Article&lt;/Template&gt;&lt;Star&gt;0&lt;/Star&gt;&lt;Tag&gt;0&lt;/Tag&gt;&lt;Author&gt;Kupatt, C; Hinkel, R; Pfosser, A; El-Aouni, C; Wuchrer, A; Fritz, A; Globisch, F; Thormann, M; Horstkotte, J; Lebherz, C; Thein, E; Banfi, A; Boekstegers, P&lt;/Author&gt;&lt;Year&gt;2010&lt;/Year&gt;&lt;Details&gt;&lt;_accessed&gt;65711208&lt;/_accessed&gt;&lt;_accession_num&gt;20650363&lt;/_accession_num&gt;&lt;_author_adr&gt;Medizinische Klinik I, Klinikum Grosshadern, Ludwig-Maximilians University of  Munich, 81377 Munich, Germany. Christian.Kupatt@med.uni-muenchen.de&lt;/_author_adr&gt;&lt;_collection_scope&gt;SCIE&lt;/_collection_scope&gt;&lt;_created&gt;65711149&lt;/_created&gt;&lt;_date&gt;2010-07-27&lt;/_date&gt;&lt;_date_display&gt;2010 Jul 27&lt;/_date_display&gt;&lt;_db_updated&gt;PubMed&lt;/_db_updated&gt;&lt;_doi&gt;10.1016/j.jacc.2010.03.050&lt;/_doi&gt;&lt;_impact_factor&gt;  24.000&lt;/_impact_factor&gt;&lt;_isbn&gt;1558-3597 (Electronic); 0735-1097 (Linking)&lt;/_isbn&gt;&lt;_issue&gt;5&lt;/_issue&gt;&lt;_journal&gt;J Am Coll Cardiol&lt;/_journal&gt;&lt;_language&gt;eng&lt;/_language&gt;&lt;_modified&gt;65711208&lt;/_modified&gt;&lt;_ori_publication&gt;Copyright 2010 American College of Cardiology Foundation. Published by Elsevier _x000d__x000a_      Inc. All rights reserved.&lt;/_ori_publication&gt;&lt;_pages&gt;414-22&lt;/_pages&gt;&lt;_social_category&gt;心脏和心血管系统(1)&lt;/_social_category&gt;&lt;_subject_headings&gt;Animals; Blood Vessels/*pathology; Dependovirus/*metabolism; Gene Transfer Techniques; Genetic Techniques; Genetic Therapy/*methods; Genetic Vectors; Ischemia/*therapy; Myocardium/*pathology; Neovascularization, Physiologic; Proto-Oncogene Proteins c-sis/*genetics/therapeutic use; Rabbits; Swine; Transfection; Vascular Endothelial Growth Factor A/*genetics/therapeutic use&lt;/_subject_headings&gt;&lt;_tertiary_title&gt;Journal of the American College of Cardiology&lt;/_tertiary_title&gt;&lt;_type_work&gt;Journal Article; Research Support, Non-U.S. Gov&amp;apos;t&lt;/_type_work&gt;&lt;_url&gt;http://www.ncbi.nlm.nih.gov/entrez/query.fcgi?cmd=Retrieve&amp;amp;db=pubmed&amp;amp;dopt=Abstract&amp;amp;list_uids=20650363&amp;amp;query_hl=1&lt;/_url&gt;&lt;_volume&gt;56&lt;/_volume&gt;&lt;/Details&gt;&lt;Extra&gt;&lt;DBUID&gt;{F96A950B-833F-4880-A151-76DA2D6A2879}&lt;/DBUID&gt;&lt;/Extra&gt;&lt;/Item&gt;&lt;/References&gt;&lt;/Group&gt;&lt;Group&gt;&lt;References&gt;&lt;Item&gt;&lt;ID&gt;690&lt;/ID&gt;&lt;UID&gt;{BCE62C0B-2304-40DD-BF06-F6D8FC9EEF4A}&lt;/UID&gt;&lt;Title&gt;Internal ribosome entry site-based vectors for combined gene therapy&lt;/Title&gt;&lt;Template&gt;Journal Article&lt;/Template&gt;&lt;Star&gt;0&lt;/Star&gt;&lt;Tag&gt;0&lt;/Tag&gt;&lt;Author&gt;Renaud-Gabardos, E; Hantelys, F; Morfoisse, F; Chaufour, X; Garmy-Susini, B; Prats, A C&lt;/Author&gt;&lt;Year&gt;2015&lt;/Year&gt;&lt;Details&gt;&lt;_accession_num&gt;25699230&lt;/_accession_num&gt;&lt;_author_adr&gt;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lt;/_author_adr&gt;&lt;_created&gt;65711151&lt;/_created&gt;&lt;_date&gt;2015-02-20&lt;/_date&gt;&lt;_date_display&gt;2015 Feb 20&lt;/_date_display&gt;&lt;_db_updated&gt;PubMed&lt;/_db_updated&gt;&lt;_doi&gt;10.5493/wjem.v5.i1.11&lt;/_doi&gt;&lt;_isbn&gt;2220-315X (Print); 2220-315X (Electronic); 2220-315X (Linking)&lt;/_isbn&gt;&lt;_issue&gt;1&lt;/_issue&gt;&lt;_journal&gt;World J Exp Med&lt;/_journal&gt;&lt;_keywords&gt;Gene therapy; Gene transfer; Internal ribosome entry site; Vector&lt;/_keywords&gt;&lt;_language&gt;eng&lt;/_language&gt;&lt;_modified&gt;65711152&lt;/_modified&gt;&lt;_pages&gt;11-20&lt;/_pages&gt;&lt;_tertiary_title&gt;World journal of experimental medicine&lt;/_tertiary_title&gt;&lt;_type_work&gt;Journal Article; Review&lt;/_type_work&gt;&lt;_url&gt;http://www.ncbi.nlm.nih.gov/entrez/query.fcgi?cmd=Retrieve&amp;amp;db=pubmed&amp;amp;dopt=Abstract&amp;amp;list_uids=25699230&amp;amp;query_hl=1&lt;/_url&gt;&lt;_volume&gt;5&lt;/_volume&gt;&lt;/Details&gt;&lt;Extra&gt;&lt;DBUID&gt;{F96A950B-833F-4880-A151-76DA2D6A2879}&lt;/DBUID&gt;&lt;/Extra&gt;&lt;/Item&gt;&lt;/References&gt;&lt;/Group&gt;&lt;/Citation&gt;_x000a_"/>
    <w:docVar w:name="NE.Ref{15ED031A-B98F-479E-A564-B2E594F53D0C}" w:val=" ADDIN NE.Ref.{15ED031A-B98F-479E-A564-B2E594F53D0C}&lt;Citation&gt;&lt;Group&gt;&lt;References&gt;&lt;Item&gt;&lt;ID&gt;1057&lt;/ID&gt;&lt;UID&gt;{6AF95075-AB13-480F-B371-2FDFDC9204BC}&lt;/UID&gt;&lt;Title&gt;Neutralizing epitopes specific for influenza B virus Yamagata group strains are in the &amp;apos;loop&amp;apos;&lt;/Title&gt;&lt;Template&gt;Journal Article&lt;/Template&gt;&lt;Star&gt;0&lt;/Star&gt;&lt;Tag&gt;0&lt;/Tag&gt;&lt;Author&gt;Nakagawa, N; Kubota, R; Nakagawa, T; Okuno, Y&lt;/Author&gt;&lt;Year&gt;2003&lt;/Year&gt;&lt;Details&gt;&lt;_accession_num&gt;12655076&lt;/_accession_num&gt;&lt;_author_adr&gt;Department of Parasitic Agents, Kobe Institute of Health, 4-6,  Minatojima-nakamachi, Chuo-ku, Kobe 650-0046, Japan.; Division of Virology, Department of Public Health, Osaka Prefectural Institute of  Public Health, 3-69, 1-Chome, Nakamichi, Higashinari-ku, Osaka 537-0025, Japan.; Department of Clinical Pathology, Osaka Medical College, 2-7 Daigaku-cho,  Takatsuki 569-8686, Japan.; Division of Virology, Department of Public Health, Osaka Prefectural Institute of  Public Health, 3-69, 1-Chome, Nakamichi, Higashinari-ku, Osaka 537-0025, Japan.&lt;/_author_adr&gt;&lt;_date_display&gt;2003 Apr&lt;/_date_display&gt;&lt;_date&gt;2003-04-01&lt;/_date&gt;&lt;_doi&gt;10.1099/vir.0.18756-0&lt;/_doi&gt;&lt;_isbn&gt;0022-1317 (Print); 0022-1317 (Linking)&lt;/_isbn&gt;&lt;_issue&gt;Pt 4&lt;/_issue&gt;&lt;_journal&gt;J Gen Virol&lt;/_journal&gt;&lt;_language&gt;eng&lt;/_language&gt;&lt;_pages&gt;769-773&lt;/_pages&gt;&lt;_subject_headings&gt;Amino Acid Sequence; Amino Acid Substitution; Animals; Antibodies, Monoclonal/immunology; Antibodies, Viral/immunology; Epitopes/*analysis/genetics; Hemagglutination Inhibition Tests; Humans; Influenza B virus/genetics/*immunology; Mice; Molecular Sequence Data; Mutation; Neutralization Tests; Species Specificity&lt;/_subject_headings&gt;&lt;_tertiary_title&gt;The Journal of general virology&lt;/_tertiary_title&gt;&lt;_type_work&gt;Comparative Study; Journal Article&lt;/_type_work&gt;&lt;_url&gt;http://www.ncbi.nlm.nih.gov/entrez/query.fcgi?cmd=Retrieve&amp;amp;db=pubmed&amp;amp;dopt=Abstract&amp;amp;list_uids=12655076&amp;amp;query_hl=1&lt;/_url&gt;&lt;_volume&gt;84&lt;/_volume&gt;&lt;_created&gt;65853445&lt;/_created&gt;&lt;_modified&gt;65853667&lt;/_modified&gt;&lt;_db_updated&gt;PubMed&lt;/_db_updated&gt;&lt;_impact_factor&gt;   3.800&lt;/_impact_factor&gt;&lt;_social_category&gt;生物工程与应用微生物(3) &amp;amp; 病毒学(3)&lt;/_social_category&gt;&lt;_collection_scope&gt;SCIE&lt;/_collection_scope&gt;&lt;_accessed&gt;65853667&lt;/_accessed&gt;&lt;/Details&gt;&lt;Extra&gt;&lt;DBUID&gt;{F96A950B-833F-4880-A151-76DA2D6A2879}&lt;/DBUID&gt;&lt;/Extra&gt;&lt;/Item&gt;&lt;/References&gt;&lt;/Group&gt;&lt;/Citation&gt;_x000a_"/>
    <w:docVar w:name="NE.Ref{162AF44B-2A2C-4030-8433-36556FDF5FE6}" w:val=" ADDIN NE.Ref.{162AF44B-2A2C-4030-8433-36556FDF5FE6}&lt;Citation&gt;&lt;Group&gt;&lt;References&gt;&lt;Item&gt;&lt;ID&gt;71&lt;/ID&gt;&lt;UID&gt;{0BA2B05F-2AA9-4D80-924D-824FEF49BD98}&lt;/UID&gt;&lt;Title&gt;Morbillivirus vaccines: recent successes and future hopes&lt;/Title&gt;&lt;Template&gt;Journal Article&lt;/Template&gt;&lt;Star&gt;0&lt;/Star&gt;&lt;Tag&gt;0&lt;/Tag&gt;&lt;Author&gt;Buczkowski, H; Muniraju, M; Parida, S; Banyard, A C&lt;/Author&gt;&lt;Year&gt;2014&lt;/Year&gt;&lt;Details&gt;&lt;_accession_num&gt;24703852&lt;/_accession_num&gt;&lt;_author_adr&gt;Animal Health and Veterinary Laboratories Agency, Woodham Lane, Weybridge, Surrey, KT15 3NB, United Kingdom.; The Pirbright Institute, Ash Road, Pirbright, Surrey, GU24 0NF, United Kingdom.; The Pirbright Institute, Ash Road, Pirbright, Surrey, GU24 0NF, United Kingdom.; Animal Health and Veterinary Laboratories Agency, Woodham Lane, Weybridge, Surrey, KT15 3NB, United Kingdom. Electronic address: Ashley.banyard@ahvla.gsi.gov.uk.&lt;/_author_adr&gt;&lt;_collection_scope&gt;SCI;SCIE&lt;/_collection_scope&gt;&lt;_created&gt;63257775&lt;/_created&gt;&lt;_date&gt;2014-05-30&lt;/_date&gt;&lt;_date_display&gt;2014 May 30&lt;/_date_display&gt;&lt;_db_updated&gt;PubMed&lt;/_db_updated&gt;&lt;_doi&gt;10.1016/j.vaccine.2014.03.053&lt;/_doi&gt;&lt;_impact_factor&gt;   3.269&lt;/_impact_factor&gt;&lt;_isbn&gt;1873-2518 (Electronic); 0264-410X (Linking)&lt;/_isbn&gt;&lt;_issue&gt;26&lt;/_issue&gt;&lt;_journal&gt;Vaccine&lt;/_journal&gt;&lt;_keywords&gt;Animals; Distemper Virus, Canine; Dogs; History, 20th Century; History, 21st Century; Humans; Measles virus; *Morbillivirus; Morbillivirus Infections/*prevention &amp;amp;amp; control; Peste-des-petits-ruminants virus; Rinderpest virus; Ruminants; Vaccination/history; Vaccines, Attenuated/therapeutic use; Vaccines, DNA/therapeutic use; Viral Vaccines/*therapeutic useCanine distemper; Eradication; Measles; Morbillivirus; Peste des petits ruminants; Rinerpest; Vaccines&lt;/_keywords&gt;&lt;_language&gt;eng&lt;/_language&gt;&lt;_modified&gt;63257775&lt;/_modified&gt;&lt;_ori_publication&gt;Crown Copyright (c) 2014. Published by Elsevier Ltd. All rights reserved.&lt;/_ori_publication&gt;&lt;_pages&gt;3155-61&lt;/_pages&gt;&lt;_tertiary_title&gt;Vaccine&lt;/_tertiary_title&gt;&lt;_type_work&gt;Historical Article; Journal Article; Review&lt;/_type_work&gt;&lt;_url&gt;http://www.ncbi.nlm.nih.gov/entrez/query.fcgi?cmd=Retrieve&amp;amp;db=pubmed&amp;amp;dopt=Abstract&amp;amp;list_uids=24703852&amp;amp;query_hl=1&lt;/_url&gt;&lt;_volume&gt;32&lt;/_volume&gt;&lt;/Details&gt;&lt;Extra&gt;&lt;DBUID&gt;{670AC031-0F3B-401D-95C9-6144207ACAF7}&lt;/DBUID&gt;&lt;/Extra&gt;&lt;/Item&gt;&lt;/References&gt;&lt;/Group&gt;&lt;/Citation&gt;_x000a_"/>
    <w:docVar w:name="NE.Ref{164B81FD-70B9-47BD-93E9-99DC1D6C0CC7}" w:val=" ADDIN NE.Ref.{164B81FD-70B9-47BD-93E9-99DC1D6C0CC7}&lt;Citation&gt;&lt;Group&gt;&lt;References&gt;&lt;Item&gt;&lt;ID&gt;1034&lt;/ID&gt;&lt;UID&gt;{01FC42B8-CD50-4168-B6C5-2653A7B28125}&lt;/UID&gt;&lt;Title&gt;Co-circulation of the two influenza B lineages during 13 consecutive influenza surveillance seasons in Italy, 2004-2017&lt;/Title&gt;&lt;Template&gt;Journal Article&lt;/Template&gt;&lt;Star&gt;0&lt;/Star&gt;&lt;Tag&gt;0&lt;/Tag&gt;&lt;Author&gt;Puzelli, S; Di Martino, A; Facchini, M; Fabiani, C; Calzoletti, L; Di Mario, G; Palmieri, A; Affanni, P; Camilloni, B; Chironna, M; D&amp;apos;Agaro, P; Giannecchini, S; Pariani, E; Serra, C; Rizzo, C; Bella, A; Donatelli, I; Castrucci, M R&lt;/Author&gt;&lt;Year&gt;2019&lt;/Year&gt;&lt;Details&gt;&lt;_accession_num&gt;31752738&lt;/_accession_num&gt;&lt;_author_adr&gt;Department of Infectious Diseases, Istituto Superiore di Sanita (ISS), Viale  Regina Elena 299, Rome, Italy. simona.puzelli@iss.it.; Department of Infectious Diseases, Istituto Superiore di Sanita (ISS), Viale  Regina Elena 299, Rome, Italy.; Department of Infectious Diseases, Istituto Superiore di Sanita (ISS), Viale  Regina Elena 299, Rome, Italy.; Department of Infectious Diseases, Istituto Superiore di Sanita (ISS), Viale  Regina Elena 299, Rome, Italy.; Department of Infectious Diseases, Istituto Superiore di Sanita (ISS), Viale  Regina Elena 299, Rome, Italy.; Department of Infectious Diseases, Istituto Superiore di Sanita (ISS), Viale  Regina Elena 299, Rome, Italy.; Department of Infectious Diseases, Istituto Superiore di Sanita (ISS), Viale  Regina Elena 299, Rome, Italy.; University of Parma, Parma, Italy.; University of Perugia, Perugia, Italy.; Department of Biomedical Science and Human Oncology, University of Bari, Bari,  Italy.; University of Trieste, Trieste, Italy.; University of Florence, Florence, Italy.; Department of Biomedical Sciences for Health, University of Milan, Milan, Italy.; University of Sassari, Sassari, Italy.; Department of Infectious Diseases, Istituto Superiore di Sanita (ISS), Viale  Regina Elena 299, Rome, Italy.; Department of Infectious Diseases, Istituto Superiore di Sanita (ISS), Viale  Regina Elena 299, Rome, Italy.; Department of Infectious Diseases, Istituto Superiore di Sanita (ISS), Viale  Regina Elena 299, Rome, Italy.; Department of Infectious Diseases, Istituto Superiore di Sanita (ISS), Viale  Regina Elena 299, Rome, Italy.&lt;/_author_adr&gt;&lt;_collection_scope&gt;SCIE&lt;/_collection_scope&gt;&lt;_created&gt;65848137&lt;/_created&gt;&lt;_date&gt;2019-11-21&lt;/_date&gt;&lt;_date_display&gt;2019 Nov 21&lt;/_date_display&gt;&lt;_db_updated&gt;PubMed&lt;/_db_updated&gt;&lt;_doi&gt;10.1186/s12879-019-4621-z&lt;/_doi&gt;&lt;_impact_factor&gt;   3.700&lt;/_impact_factor&gt;&lt;_isbn&gt;1471-2334 (Electronic); 1471-2334 (Linking)&lt;/_isbn&gt;&lt;_issue&gt;1&lt;/_issue&gt;&lt;_journal&gt;BMC Infect Dis&lt;/_journal&gt;&lt;_keywords&gt;Influenza B virus; Influenza virological surveillance; Italy; Vaccine match; Victoria lineage; Yamagata lineage&lt;/_keywords&gt;&lt;_language&gt;eng&lt;/_language&gt;&lt;_modified&gt;65853681&lt;/_modified&gt;&lt;_pages&gt;990&lt;/_pages&gt;&lt;_social_category&gt;传染病学(3)&lt;/_social_category&gt;&lt;_subject_headings&gt;Epidemiological Monitoring; Humans; Influenza B virus/classification/genetics/*isolation &amp;amp; purification; Influenza Vaccines/administration &amp;amp; dosage/immunology; Influenza, Human/epidemiology/prevention &amp;amp; control/*virology; Italy/epidemiology; Phylogeny; Retrospective Studies; Seasons&lt;/_subject_headings&gt;&lt;_tertiary_title&gt;BMC infectious diseases&lt;/_tertiary_title&gt;&lt;_type_work&gt;Journal Article&lt;/_type_work&gt;&lt;_url&gt;http://www.ncbi.nlm.nih.gov/entrez/query.fcgi?cmd=Retrieve&amp;amp;db=pubmed&amp;amp;dopt=Abstract&amp;amp;list_uids=31752738&amp;amp;query_hl=1&lt;/_url&gt;&lt;_volume&gt;19&lt;/_volume&gt;&lt;_accessed&gt;65853681&lt;/_accessed&gt;&lt;/Details&gt;&lt;Extra&gt;&lt;DBUID&gt;{F96A950B-833F-4880-A151-76DA2D6A2879}&lt;/DBUID&gt;&lt;/Extra&gt;&lt;/Item&gt;&lt;/References&gt;&lt;/Group&gt;&lt;/Citation&gt;_x000a_"/>
    <w:docVar w:name="NE.Ref{167BD17E-5B37-4B7A-BB2B-5BEE1EE9EA85}" w:val=" ADDIN NE.Ref.{167BD17E-5B37-4B7A-BB2B-5BEE1EE9EA85}&lt;Citation&gt;&lt;Group&gt;&lt;References&gt;&lt;Item&gt;&lt;ID&gt;944&lt;/ID&gt;&lt;UID&gt;{5E9FDE02-13E6-41EE-94DC-7229952D6203}&lt;/UID&gt;&lt;Title&gt;Hemagglutinin Structure and Activities&lt;/Title&gt;&lt;Template&gt;Journal Article&lt;/Template&gt;&lt;Star&gt;0&lt;/Star&gt;&lt;Tag&gt;0&lt;/Tag&gt;&lt;Author&gt;Gamblin, S J; Vachieri, S G; Xiong, X; Zhang, J; Martin, S R; Skehel, J J&lt;/Author&gt;&lt;Year&gt;2021&lt;/Year&gt;&lt;Details&gt;&lt;_accession_num&gt;32513673&lt;/_accession_num&gt;&lt;_author_adr&gt;Structural Biology of Disease Processes Laboratory, The Francis Crick Institute,  London NW1 1AT, United Kingdom.; Structural Biology of Disease Processes Laboratory, The Francis Crick Institute,  London NW1 1AT, United Kingdom.; Structural Biology of Disease Processes Laboratory, The Francis Crick Institute,  London NW1 1AT, United Kingdom.; Structural Biology of Disease Processes Laboratory, The Francis Crick Institute,  London NW1 1AT, United Kingdom.; Structural Biology of Disease Processes Laboratory, The Francis Crick Institute,  London NW1 1AT, United Kingdom.; Structural Biology of Disease Processes Laboratory, The Francis Crick Institute,  London NW1 1AT, United Kingdom.&lt;/_author_adr&gt;&lt;_collection_scope&gt;SCIE&lt;/_collection_scope&gt;&lt;_created&gt;65836577&lt;/_created&gt;&lt;_date&gt;2021-10-01&lt;/_date&gt;&lt;_date_display&gt;2021 Oct 1&lt;/_date_display&gt;&lt;_db_updated&gt;PubMed&lt;/_db_updated&gt;&lt;_doi&gt;10.1101/cshperspect.a038638&lt;/_doi&gt;&lt;_impact_factor&gt;   5.400&lt;/_impact_factor&gt;&lt;_isbn&gt;2157-1422 (Electronic); 2157-1422 (Linking)&lt;/_isbn&gt;&lt;_issue&gt;10&lt;/_issue&gt;&lt;_journal&gt;Cold Spring Harb Perspect Med&lt;/_journal&gt;&lt;_language&gt;eng&lt;/_language&gt;&lt;_modified&gt;65836577&lt;/_modified&gt;&lt;_ori_publication&gt;Copyright (c) 2021 Cold Spring Harbor Laboratory Press; all rights reserved.&lt;/_ori_publication&gt;&lt;_social_category&gt;医学：研究与实验(1)&lt;/_social_category&gt;&lt;_subject_headings&gt;Hemagglutinins/*immunology/physiology; Humans; Hydrogen-Ion Concentration; Membrane Fusion/immunology; Orthomyxoviridae/*immunology&lt;/_subject_headings&gt;&lt;_tertiary_title&gt;Cold Spring Harbor perspectives in medicine&lt;/_tertiary_title&gt;&lt;_type_work&gt;Journal Article; Review&lt;/_type_work&gt;&lt;_url&gt;http://www.ncbi.nlm.nih.gov/entrez/query.fcgi?cmd=Retrieve&amp;amp;db=pubmed&amp;amp;dopt=Abstract&amp;amp;list_uids=32513673&amp;amp;query_hl=1&lt;/_url&gt;&lt;_volume&gt;11&lt;/_volume&gt;&lt;/Details&gt;&lt;Extra&gt;&lt;DBUID&gt;{F96A950B-833F-4880-A151-76DA2D6A2879}&lt;/DBUID&gt;&lt;/Extra&gt;&lt;/Item&gt;&lt;/References&gt;&lt;/Group&gt;&lt;/Citation&gt;_x000a_"/>
    <w:docVar w:name="NE.Ref{16F348E9-B2EA-465E-9183-A9D4FB8C3B71}" w:val=" ADDIN NE.Ref.{16F348E9-B2EA-465E-9183-A9D4FB8C3B71}&lt;Citation&gt;&lt;Group&gt;&lt;References&gt;&lt;Item&gt;&lt;ID&gt;1059&lt;/ID&gt;&lt;UID&gt;{12A0E7C1-3BC1-4872-A71E-AF3973655F90}&lt;/UID&gt;&lt;Title&gt;Antigenic structure of influenza virus haemagglutinin defined by hybridoma antibodies&lt;/Title&gt;&lt;Template&gt;Journal Article&lt;/Template&gt;&lt;Star&gt;0&lt;/Star&gt;&lt;Tag&gt;0&lt;/Tag&gt;&lt;Author&gt;Gerhard, W; Yewdell, J; Frankel, M E; Webster, R&lt;/Author&gt;&lt;Year&gt;1981&lt;/Year&gt;&lt;Details&gt;&lt;_accession_num&gt;6163993&lt;/_accession_num&gt;&lt;_date_display&gt;1981 Apr 23&lt;/_date_display&gt;&lt;_date&gt;1981-04-23&lt;/_date&gt;&lt;_doi&gt;10.1038/290713a0&lt;/_doi&gt;&lt;_isbn&gt;0028-0836 (Print); 0028-0836 (Linking)&lt;/_isbn&gt;&lt;_issue&gt;5808&lt;/_issue&gt;&lt;_journal&gt;Nature&lt;/_journal&gt;&lt;_language&gt;eng&lt;/_language&gt;&lt;_pages&gt;713-7&lt;/_pages&gt;&lt;_subject_headings&gt;Animals; *Antibodies, Viral; Antibody Specificity; Clone Cells/immunology; Epitopes; Hemagglutinins, Viral/*immunology; Hybrid Cells/immunology; Influenza A virus/genetics/*immunology; Mice; Mutation; Radioimmunoassay&lt;/_subject_headings&gt;&lt;_tertiary_title&gt;Nature&lt;/_tertiary_title&gt;&lt;_type_work&gt;Journal Article; Research Support, Non-U.S. Gov&amp;apos;t; Research Support, U.S. Gov&amp;apos;t, P.H.S.&lt;/_type_work&gt;&lt;_url&gt;http://www.ncbi.nlm.nih.gov/entrez/query.fcgi?cmd=Retrieve&amp;amp;db=pubmed&amp;amp;dopt=Abstract&amp;amp;list_uids=6163993&amp;amp;query_hl=1&lt;/_url&gt;&lt;_volume&gt;290&lt;/_volume&gt;&lt;_created&gt;65853454&lt;/_created&gt;&lt;_modified&gt;65853639&lt;/_modified&gt;&lt;_db_updated&gt;PubMed&lt;/_db_updated&gt;&lt;_impact_factor&gt;  64.800&lt;/_impact_factor&gt;&lt;_social_category&gt;综合性期刊(1)&lt;/_social_category&gt;&lt;_collection_scope&gt;SCIE&lt;/_collection_scope&gt;&lt;_accessed&gt;65853639&lt;/_accessed&gt;&lt;/Details&gt;&lt;Extra&gt;&lt;DBUID&gt;{F96A950B-833F-4880-A151-76DA2D6A2879}&lt;/DBUID&gt;&lt;/Extra&gt;&lt;/Item&gt;&lt;/References&gt;&lt;/Group&gt;&lt;Group&gt;&lt;References&gt;&lt;Item&gt;&lt;ID&gt;1060&lt;/ID&gt;&lt;UID&gt;{7BEDD64E-263A-4A3A-A5FF-6CE0F4F6A272}&lt;/UID&gt;&lt;Title&gt;The antigenic structure of the influenza virus A/PR/8/34 hemagglutinin (H1 subtype)&lt;/Title&gt;&lt;Template&gt;Journal Article&lt;/Template&gt;&lt;Star&gt;0&lt;/Star&gt;&lt;Tag&gt;0&lt;/Tag&gt;&lt;Author&gt;Caton, A J; Brownlee, G G; Yewdell, J W; Gerhard, W&lt;/Author&gt;&lt;Year&gt;1982&lt;/Year&gt;&lt;Details&gt;&lt;_accession_num&gt;6186384&lt;/_accession_num&gt;&lt;_date_display&gt;1982 Dec&lt;/_date_display&gt;&lt;_date&gt;1982-12-01&lt;/_date&gt;&lt;_doi&gt;10.1016/0092-8674(82)90135-0&lt;/_doi&gt;&lt;_isbn&gt;0092-8674 (Print); 0092-8674 (Linking)&lt;/_isbn&gt;&lt;_issue&gt;2 Pt 1&lt;/_issue&gt;&lt;_journal&gt;Cell&lt;/_journal&gt;&lt;_language&gt;eng&lt;/_language&gt;&lt;_pages&gt;417-27&lt;/_pages&gt;&lt;_subject_headings&gt;Amino Acid Sequence; Animals; Antibodies, Monoclonal; Epitopes/*analysis; Hemagglutinins/*analysis; Influenza A virus/*immunology; Lymphocytes/immunology; Mice; Mice, Inbred BALB C; Models, Molecular; Mutation; Protein Conformation&lt;/_subject_headings&gt;&lt;_tertiary_title&gt;Cell&lt;/_tertiary_title&gt;&lt;_type_work&gt;Journal Article; Research Support, Non-U.S. Gov&amp;apos;t; Research Support, U.S. Gov&amp;apos;t, P.H.S.&lt;/_type_work&gt;&lt;_url&gt;http://www.ncbi.nlm.nih.gov/entrez/query.fcgi?cmd=Retrieve&amp;amp;db=pubmed&amp;amp;dopt=Abstract&amp;amp;list_uids=6186384&amp;amp;query_hl=1&lt;/_url&gt;&lt;_volume&gt;31&lt;/_volume&gt;&lt;_created&gt;65853454&lt;/_created&gt;&lt;_modified&gt;65853629&lt;/_modified&gt;&lt;_db_updated&gt;PubMed&lt;/_db_updated&gt;&lt;_impact_factor&gt;  64.500&lt;/_impact_factor&gt;&lt;_social_category&gt;生化与分子生物学(1) &amp;amp; 细胞生物学(1)&lt;/_social_category&gt;&lt;_collection_scope&gt;SCIE&lt;/_collection_scope&gt;&lt;_accessed&gt;65853629&lt;/_accessed&gt;&lt;/Details&gt;&lt;Extra&gt;&lt;DBUID&gt;{F96A950B-833F-4880-A151-76DA2D6A2879}&lt;/DBUID&gt;&lt;/Extra&gt;&lt;/Item&gt;&lt;/References&gt;&lt;/Group&gt;&lt;Group&gt;&lt;References&gt;&lt;Item&gt;&lt;ID&gt;1061&lt;/ID&gt;&lt;UID&gt;{AF042550-618D-4D72-923B-51F1A5AAF11C}&lt;/UID&gt;&lt;Title&gt;Influenza B virus victoria group with a new glycosylation site was epidemic in Japan in the 2002-2003 season&lt;/Title&gt;&lt;Template&gt;Journal Article&lt;/Template&gt;&lt;Star&gt;0&lt;/Star&gt;&lt;Tag&gt;0&lt;/Tag&gt;&lt;Author&gt;Nakagawa, N; Kubota, R; Maeda, A; Okuno, Y&lt;/Author&gt;&lt;Year&gt;2004&lt;/Year&gt;&lt;Details&gt;&lt;_accession_num&gt;15243097&lt;/_accession_num&gt;&lt;_author_adr&gt;Department of Microbiology, Kobe Institute of Health, 4-6 Minatojima-nakamachi,  Chuo-ku, Kobe, 650-0046 Japan. nknkgw@h2.dion.ne.jp&lt;/_author_adr&gt;&lt;_date_display&gt;2004 Jul&lt;/_date_display&gt;&lt;_date&gt;2004-07-01&lt;/_date&gt;&lt;_doi&gt;10.1128/JCM.42.7.3295-3297.2004&lt;/_doi&gt;&lt;_isbn&gt;0095-1137 (Print); 1098-660X (Electronic); 0095-1137 (Linking)&lt;/_isbn&gt;&lt;_issue&gt;7&lt;/_issue&gt;&lt;_journal&gt;J Clin Microbiol&lt;/_journal&gt;&lt;_language&gt;eng&lt;/_language&gt;&lt;_pages&gt;3295-7&lt;/_pages&gt;&lt;_subject_headings&gt;Glycosylation; Hemagglutination Inhibition Tests; Humans; Influenza B virus/*classification/immunology; Influenza, Human/*epidemiology/virology; Japan/epidemiology; Time Factors&lt;/_subject_headings&gt;&lt;_tertiary_title&gt;Journal of clinical microbiology&lt;/_tertiary_title&gt;&lt;_type_work&gt;Journal Article&lt;/_type_work&gt;&lt;_url&gt;http://www.ncbi.nlm.nih.gov/entrez/query.fcgi?cmd=Retrieve&amp;amp;db=pubmed&amp;amp;dopt=Abstract&amp;amp;list_uids=15243097&amp;amp;query_hl=1&lt;/_url&gt;&lt;_volume&gt;42&lt;/_volume&gt;&lt;_created&gt;65853455&lt;/_created&gt;&lt;_modified&gt;65853667&lt;/_modified&gt;&lt;_db_updated&gt;PubMed&lt;/_db_updated&gt;&lt;_impact_factor&gt;   9.400&lt;/_impact_factor&gt;&lt;_social_category&gt;微生物学(2)&lt;/_social_category&gt;&lt;_collection_scope&gt;SCIE&lt;/_collection_scope&gt;&lt;_accessed&gt;65853667&lt;/_accessed&gt;&lt;/Details&gt;&lt;Extra&gt;&lt;DBUID&gt;{F96A950B-833F-4880-A151-76DA2D6A2879}&lt;/DBUID&gt;&lt;/Extra&gt;&lt;/Item&gt;&lt;/References&gt;&lt;/Group&gt;&lt;/Citation&gt;_x000a_"/>
    <w:docVar w:name="NE.Ref{17105233-F697-4BB3-92E5-34837EEB5BE9}" w:val=" ADDIN NE.Ref.{17105233-F697-4BB3-92E5-34837EEB5BE9}&lt;Citation&gt;&lt;Group&gt;&lt;References&gt;&lt;Item&gt;&lt;ID&gt;659&lt;/ID&gt;&lt;UID&gt;{0684DBA9-5CD4-40AE-8F65-FB4051391AF0}&lt;/UID&gt;&lt;Title&gt;Manual for the laboratory diagnosis and virological surveillance of influenza&lt;/Title&gt;&lt;Template&gt;Web Page&lt;/Template&gt;&lt;Star&gt;0&lt;/Star&gt;&lt;Tag&gt;0&lt;/Tag&gt;&lt;Author&gt;WHO&lt;/Author&gt;&lt;Year&gt;2011&lt;/Year&gt;&lt;Details&gt;&lt;_accessed&gt;65711105&lt;/_accessed&gt;&lt;_author_aff&gt;World Health Organization&lt;/_author_aff&gt;&lt;_created&gt;65711080&lt;/_created&gt;&lt;_issue&gt;June 15&lt;/_issue&gt;&lt;_modified&gt;65711105&lt;/_modified&gt;&lt;_url&gt;https://www.who.int/publications/i/item/manual-for-the-laboratory-diagnosis-and-virological-surveillance-of-influenza&lt;/_url&gt;&lt;_volume&gt;2024&lt;/_volume&gt;&lt;/Details&gt;&lt;Extra&gt;&lt;DBUID&gt;{F96A950B-833F-4880-A151-76DA2D6A2879}&lt;/DBUID&gt;&lt;/Extra&gt;&lt;/Item&gt;&lt;/References&gt;&lt;/Group&gt;&lt;Group&gt;&lt;References&gt;&lt;Item&gt;&lt;ID&gt;660&lt;/ID&gt;&lt;UID&gt;{90DF4F60-9465-492D-80F4-A69CED74DA36}&lt;/UID&gt;&lt;Title&gt;Immune imprinting in early life shapes cross-reactivity to influenza B virus haemagglutinin&lt;/Title&gt;&lt;Template&gt;Journal Article&lt;/Template&gt;&lt;Star&gt;0&lt;/Star&gt;&lt;Tag&gt;0&lt;/Tag&gt;&lt;Author&gt;Edler, P; Schwab, LSU; Aban, M; Wille, M; Spirason, N; Deng, Y M; Carlock, M A; Ross, T M; Juno, J A; Rockman, S; Wheatley, A K; Kent, S J; Barr, I G; Price, D J; Koutsakos, M&lt;/Author&gt;&lt;Year&gt;2024&lt;/Year&gt;&lt;Details&gt;&lt;_accessed&gt;65711212&lt;/_accessed&gt;&lt;_accession_num&gt;38890491&lt;/_accession_num&gt;&lt;_author_adr&gt;Department of Infectious Diseases, University of Melbourne at The Peter Doherty  Institute for Infection and Immunity, Parkville, Victoria, Australia.; Department of Microbiology and Immunology, University of Melbourne at The Peter  Doherty Institute for Infection and Immunity, Parkville, Victoria, Australia.; WHO Collaborating Centre for Reference and Research on Influenza, Royal Melbourne  Hospital, at the Peter Doherty Institute for Infection and Immunity, Melbourne,  Victoria, Australia.; WHO Collaborating Centre for Reference and Research on Influenza, Royal Melbourne  Hospital, at the Peter Doherty Institute for Infection and Immunity, Melbourne,  Victoria, Australia.; Centre for Pathogen Genomics, University of Melbourne, Melbourne, Victoria,  Australia.; WHO Collaborating Centre for Reference and Research on Influenza, Royal Melbourne  Hospital, at the Peter Doherty Institute for Infection and Immunity, Melbourne,  Victoria, Australia.; WHO Collaborating Centre for Reference and Research on Influenza, Royal Melbourne  Hospital, at the Peter Doherty Institute for Infection and Immunity, Melbourne,  Victoria, Australia.; Center for Vaccines and Immunology, University of Georgia, Athens, GA, USA.; Department of Infectious Diseases, University of Georgia, Athens, GA, USA.; Florida Research and Innovation Centre, Cleveland Clinic, Port Saint Lucie, FL,  USA.; Center for Vaccines and Immunology, University of Georgia, Athens, GA, USA.; Department of Infectious Diseases, University of Georgia, Athens, GA, USA.; Florida Research and Innovation Centre, Cleveland Clinic, Port Saint Lucie, FL,  USA.; Department of Infection Biology, Lerner Research Institute, Cleveland Clinic,  Cleveland, OH, USA.; Department of Microbiology and Immunology, University of Melbourne at The Peter  Doherty Institute for Infection and Immunity, Parkville, Victoria, Australia.; Department of Microbiology and Immunology, University of Melbourne at The Peter  Doherty Institute for Infection and Immunity, Parkville, Victoria, Australia.; Vaccine Product Development, CSL Seqirus Ltd, Parkville, Victoria, Australia.; Department of Microbiology and Immunology, University of Melbourne at The Peter  Doherty Institute for Infection and Immunity, Parkville, Victoria, Australia.; Department of Microbiology and Immunology, University of Melbourne at The Peter  Doherty Institute for Infection and Immunity, Parkville, Victoria, Australia.; Melbourne Sexual Health Centre and Department of Infectious Diseases, Alfred  Health, Central Clinical School, Monash University, Melbourne, Victoria,  Australia.; Department of Microbiology and Immunology, University of Melbourne at The Peter  Doherty Institute for Infection and Immunity, Parkville, Victoria, Australia.; WHO Collaborating Centre for Reference and Research on Influenza, Royal Melbourne  Hospital, at the Peter Doherty Institute for Infection and Immunity, Melbourne,  Victoria, Australia.; Department of Infectious Diseases, University of Melbourne at The Peter Doherty  Institute for Infection and Immunity, Parkville, Victoria, Australia.; Centre for Epidemiology &amp;amp; Biostatistics, Melbourne School of Population &amp;amp; Global  Health, The University of Melbourne, Melbourne, Victoria, Australia.; Department of Microbiology and Immunology, University of Melbourne at The Peter  Doherty Institute for Infection and Immunity, Parkville, Victoria, Australia.  marios.koutsakos@unimelb.edu.au.&lt;/_author_adr&gt;&lt;_collection_scope&gt;SCIE&lt;/_collection_scope&gt;&lt;_created&gt;65711080&lt;/_created&gt;&lt;_date&gt;2024-08-01&lt;/_date&gt;&lt;_date_display&gt;2024 Aug&lt;/_date_display&gt;&lt;_db_updated&gt;PubMed&lt;/_db_updated&gt;&lt;_doi&gt;10.1038/s41564-024-01732-8&lt;/_doi&gt;&lt;_impact_factor&gt;  28.300&lt;/_impact_factor&gt;&lt;_isbn&gt;2058-5276 (Electronic); 2058-5276 (Linking)&lt;/_isbn&gt;&lt;_issue&gt;8&lt;/_issue&gt;&lt;_journal&gt;Nat Microbiol&lt;/_journal&gt;&lt;_language&gt;eng&lt;/_language&gt;&lt;_modified&gt;65711212&lt;/_modified&gt;&lt;_ori_publication&gt;(c) 2024. The Author(s), under exclusive licence to Springer Nature Limited.&lt;/_ori_publication&gt;&lt;_pages&gt;2073-2083&lt;/_pages&gt;&lt;_social_category&gt;微生物学(1)&lt;/_social_category&gt;&lt;_subject_headings&gt;Humans; *Influenza B virus/immunology; *Cross Reactions/immunology; *Influenza, Human/immunology/virology; *Antibodies, Viral/blood/immunology; Cross-Sectional Studies; Female; Hemagglutinin Glycoproteins, Influenza Virus/immunology; Male; Hemagglutination Inhibition Tests; Birth Cohort; Adult; Middle Aged; Disease Susceptibility/immunology&lt;/_subject_headings&gt;&lt;_tertiary_title&gt;Nature microbiology&lt;/_tertiary_title&gt;&lt;_type_work&gt;Journal Article&lt;/_type_work&gt;&lt;_url&gt;http://www.ncbi.nlm.nih.gov/entrez/query.fcgi?cmd=Retrieve&amp;amp;db=pubmed&amp;amp;dopt=Abstract&amp;amp;list_uids=38890491&amp;amp;query_hl=1&lt;/_url&gt;&lt;_volume&gt;9&lt;/_volume&gt;&lt;/Details&gt;&lt;Extra&gt;&lt;DBUID&gt;{F96A950B-833F-4880-A151-76DA2D6A2879}&lt;/DBUID&gt;&lt;/Extra&gt;&lt;/Item&gt;&lt;/References&gt;&lt;/Group&gt;&lt;/Citation&gt;_x000a_"/>
    <w:docVar w:name="NE.Ref{171A9F11-7CE6-4105-B9AC-8C0D4AEF8BC4}" w:val=" ADDIN NE.Ref.{171A9F11-7CE6-4105-B9AC-8C0D4AEF8BC4}&lt;Citation&gt;&lt;Group&gt;&lt;References&gt;&lt;Item&gt;&lt;ID&gt;1043&lt;/ID&gt;&lt;UID&gt;{FF435CDE-28BD-4B83-A016-162F20A01AC8}&lt;/UID&gt;&lt;Title&gt;Microneedle Patches as Drug and Vaccine Delivery Platform&lt;/Title&gt;&lt;Template&gt;Journal Article&lt;/Template&gt;&lt;Star&gt;0&lt;/Star&gt;&lt;Tag&gt;0&lt;/Tag&gt;&lt;Author&gt;Li, J; Zeng, M; Shan, H; Tong, C&lt;/Author&gt;&lt;Year&gt;2017&lt;/Year&gt;&lt;Details&gt;&lt;_accession_num&gt;28552053&lt;/_accession_num&gt;&lt;_author_adr&gt;College of Animal Science and Veterinary Medicine, Qingdao Agricultural  University, Qingdao, 266109, China.; Center of Emphasis in Infectious Diseases, Department of Biomedical Sciences,  Paul L. Foster School of Medicine, Texas Tech University Health Sciences Center,  El Paso, Texas 79905-2827, United States.; College of Animal Science and Veterinary Medicine, Qingdao Agricultural  University, Qingdao, 266109, China.; Hunan Province Key Laboratory of Plant Functional Genomics and Developmental  Regulation, State Key Laboratory of Chemo/Biosensing and Chemometrics, College of  Biology, Hunan University, Changsha, 410082, China.&lt;/_author_adr&gt;&lt;_collection_scope&gt;SCIE&lt;/_collection_scope&gt;&lt;_created&gt;65848429&lt;/_created&gt;&lt;_date&gt;2017-01-20&lt;/_date&gt;&lt;_date_display&gt;2017&lt;/_date_display&gt;&lt;_db_updated&gt;PubMed&lt;/_db_updated&gt;&lt;_doi&gt;10.2174/0929867324666170526124053&lt;/_doi&gt;&lt;_impact_factor&gt;   4.100&lt;/_impact_factor&gt;&lt;_isbn&gt;1875-533X (Electronic); 0929-8673 (Linking)&lt;/_isbn&gt;&lt;_issue&gt;22&lt;/_issue&gt;&lt;_journal&gt;Curr Med Chem&lt;/_journal&gt;&lt;_keywords&gt;Microneedle patches; dissolving microneedles; drug deliver; transcutoneous delivery; vaccine&lt;/_keywords&gt;&lt;_language&gt;eng&lt;/_language&gt;&lt;_modified&gt;65848429&lt;/_modified&gt;&lt;_ori_publication&gt;Copyright(c) Bentham Science Publishers; For any queries, please email at _x000d__x000a_      epub@benthamscience.org.&lt;/_ori_publication&gt;&lt;_pages&gt;2413-2422&lt;/_pages&gt;&lt;_social_category&gt;生化与分子生物学(3) &amp;amp; 药物化学(2) &amp;amp; 药学(2)&lt;/_social_category&gt;&lt;_subject_headings&gt;Animals; *Drug Delivery Systems; Humans; Nanotechnology; *Needles; *Transdermal Patch; Vaccines/*administration &amp;amp; dosage&lt;/_subject_headings&gt;&lt;_tertiary_title&gt;Current medicinal chemistry&lt;/_tertiary_title&gt;&lt;_type_work&gt;Journal Article; Review&lt;/_type_work&gt;&lt;_url&gt;http://www.ncbi.nlm.nih.gov/entrez/query.fcgi?cmd=Retrieve&amp;amp;db=pubmed&amp;amp;dopt=Abstract&amp;amp;list_uids=28552053&amp;amp;query_hl=1&lt;/_url&gt;&lt;_volume&gt;24&lt;/_volume&gt;&lt;/Details&gt;&lt;Extra&gt;&lt;DBUID&gt;{F96A950B-833F-4880-A151-76DA2D6A2879}&lt;/DBUID&gt;&lt;/Extra&gt;&lt;/Item&gt;&lt;/References&gt;&lt;/Group&gt;&lt;/Citation&gt;_x000a_"/>
    <w:docVar w:name="NE.Ref{186C2C10-291F-449C-A996-2CAAA9AFE624}" w:val=" ADDIN NE.Ref.{186C2C10-291F-449C-A996-2CAAA9AFE624}&lt;Citation&gt;&lt;Group&gt;&lt;References&gt;&lt;Item&gt;&lt;ID&gt;815&lt;/ID&gt;&lt;UID&gt;{6A059034-A82E-4F61-BDFF-239A13866132}&lt;/UID&gt;&lt;Title&gt;Development of a pentavalent broadly protective nucleoside-modified mRNA vaccine against influenza B viruses&lt;/Title&gt;&lt;Template&gt;Journal Article&lt;/Template&gt;&lt;Star&gt;0&lt;/Star&gt;&lt;Tag&gt;0&lt;/Tag&gt;&lt;Author&gt;Pardi, N; Carreno, J M; O&amp;apos;Dell, G; Tan, J; Bajusz, C; Muramatsu, H; Rijnink, W; Strohmeier, S; Loganathan, M; Bielak, D; Sung, MMH; Tam, Y K; Krammer, F; McMahon, M&lt;/Author&gt;&lt;Year&gt;2022&lt;/Year&gt;&lt;Details&gt;&lt;_accessed&gt;65711216&lt;/_accessed&gt;&lt;_accession_num&gt;35945226&lt;/_accession_num&gt;&lt;_author_adr&gt;Department of Microbiology, Perelman School of Medicine, University of  Pennsylvania, Philadelphia, PA, 19104, USA. pnorbert@pennmedicine.upenn.edu.;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Department of Microbiology, Icahn School of Medicine at Mount Sinai, New York,  NY, 10029, USA.; Graduate School of Biomedical Sciences, Icahn School of Medicine at Mount Sinai,  New York, NY, 10029, USA.; Department of Microbiology, Perelman School of Medicine, University of  Pennsylvania, Philadelphia, PA, 19104, USA.; Biotechnological National Laboratory, Institute of Genetics, Biological Research  Centre, Szeged, 6726, Hungary.; Department of Microbiology, Perelman School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Center for Vaccine Research and Pandemic Preparedness (C-VARPP), Icahn School of  Medicine at Mount Sinai, New York, NY, USA.; Acuitas Therapeutics, Vancouver, BC, V6T 1Z3, Canada.; Acuitas Therapeutics, Vancouver, BC, V6T 1Z3, Canada.; Department of Microbiology, Icahn School of Medicine at Mount Sinai, New York,  NY, 10029, USA. florian.krammer@mssm.edu.; Department of Pathology, Molecular and Cell Based Medicine, Icahn School of  Medicine at Mount Sinai, New York, NY, 10029, USA. florian.krammer@mssm.edu.; Department of Microbiology, Icahn School of Medicine at Mount Sinai, New York,  NY, 10029, USA. meagankmcmahon@gmail.com.&lt;/_author_adr&gt;&lt;_collection_scope&gt;SCIE&lt;/_collection_scope&gt;&lt;_created&gt;65711054&lt;/_created&gt;&lt;_date&gt;2022-08-09&lt;/_date&gt;&lt;_date_display&gt;2022 Aug 9&lt;/_date_display&gt;&lt;_db_updated&gt;PubMed&lt;/_db_updated&gt;&lt;_doi&gt;10.1038/s41467-022-32149-8&lt;/_doi&gt;&lt;_impact_factor&gt;  16.600&lt;/_impact_factor&gt;&lt;_isbn&gt;2041-1723 (Electronic); 2041-1723 (Linking)&lt;/_isbn&gt;&lt;_issue&gt;1&lt;/_issue&gt;&lt;_journal&gt;Nat Commun&lt;/_journal&gt;&lt;_language&gt;eng&lt;/_language&gt;&lt;_modified&gt;65767663&lt;/_modified&gt;&lt;_ori_publication&gt;(c) 2022. This is a U.S. Government work and not under copyright protection in the _x000d__x000a_      US; foreign copyright protection may apply.&lt;/_ori_publication&gt;&lt;_pages&gt;4677&lt;/_pages&gt;&lt;_social_category&gt;综合性期刊(1)&lt;/_social_category&gt;&lt;_subject_headings&gt;Animals; Antibodies, Viral; Hemagglutinin Glycoproteins, Influenza Virus; Influenza B virus/genetics; *Influenza Vaccines; Liposomes; Mice; Nanoparticles; Nucleosides; *Orthomyxoviridae Infections; RNA, Messenger/genetics; Vaccines, Combined; Vaccines, Synthetic; mRNA Vaccines&lt;/_subject_headings&gt;&lt;_tertiary_title&gt;Nature communications&lt;/_tertiary_title&gt;&lt;_type_work&gt;Journal Article; Research Support, N.I.H., Extramural&lt;/_type_work&gt;&lt;_url&gt;http://www.ncbi.nlm.nih.gov/entrez/query.fcgi?cmd=Retrieve&amp;amp;db=pubmed&amp;amp;dopt=Abstract&amp;amp;list_uids=35945226&amp;amp;query_hl=1&lt;/_url&gt;&lt;_volume&gt;13&lt;/_volume&gt;&lt;/Details&gt;&lt;Extra&gt;&lt;DBUID&gt;{F96A950B-833F-4880-A151-76DA2D6A2879}&lt;/DBUID&gt;&lt;/Extra&gt;&lt;/Item&gt;&lt;/References&gt;&lt;/Group&gt;&lt;/Citation&gt;_x000a_"/>
    <w:docVar w:name="NE.Ref{19B3619C-D103-4FBB-A6B6-7A8A9A90D8DB}" w:val=" ADDIN NE.Ref.{19B3619C-D103-4FBB-A6B6-7A8A9A90D8DB}&lt;Citation&gt;&lt;Group&gt;&lt;References&gt;&lt;Item&gt;&lt;ID&gt;670&lt;/ID&gt;&lt;UID&gt;{B9766967-C903-4736-90A7-43066932052B}&lt;/UID&gt;&lt;Title&gt;Vaccination With Viral Vectors Expressing Chimeric Hemagglutinin, NP and M1 Antigens Protects Ferrets Against Influenza Virus Challenge&lt;/Title&gt;&lt;Template&gt;Journal Article&lt;/Template&gt;&lt;Star&gt;0&lt;/Star&gt;&lt;Tag&gt;0&lt;/Tag&gt;&lt;Author&gt;McMahon, M; Asthagiri, Arunkumar G; Liu, W C; Stadlbauer, D; Albrecht, R A; Pavot, V; Aramouni, M; Lambe, T; Gilbert, S C; Krammer, F&lt;/Author&gt;&lt;Year&gt;2019&lt;/Year&gt;&lt;Details&gt;&lt;_accessed&gt;65711207&lt;/_accessed&gt;&lt;_accession_num&gt;31497029&lt;/_accession_num&gt;&lt;_author_adr&gt;Department of Microbiology, Icahn School of Medicine at Mount Sinai, New York,  NY, United States.; Department of Microbiology, Icahn School of Medicine at Mount Sinai, New York,  NY, United States.; Graduate School of Biomedical Sciences, Icahn School of Medicine at Mount Sinai,  New York, NY, United States.; Department of Microbiology, Icahn School of Medicine at Mount Sinai, New York,  NY, United States.; Global Health and Emerging Pathogens Institute, Icahn School of Medicine at Mount  Sinai, New York, NY, United States.; Department of Microbiology, Icahn School of Medicine at Mount Sinai, New York,  NY, United States.; Department of Biotechnology, University of Natural Resources and Life Sciences,  Vienna, Austria.; Department of Microbiology, Icahn School of Medicine at Mount Sinai, New York,  NY, United States.; Global Health and Emerging Pathogens Institute, Icahn School of Medicine at Mount  Sinai, New York, NY, United States.; The Jenner Institute, University of Oxford, Oxford, United Kingdom.; The Jenner Institute, University of Oxford, Oxford, United Kingdom.; The Jenner Institute, University of Oxford, Oxford, United Kingdom.; The Jenner Institute, University of Oxford, Oxford, United Kingdom.; Department of Microbiology, Icahn School of Medicine at Mount Sinai, New York,  NY, United States.&lt;/_author_adr&gt;&lt;_collection_scope&gt;SCIE&lt;/_collection_scope&gt;&lt;_created&gt;65711131&lt;/_created&gt;&lt;_date&gt;2019-01-20&lt;/_date&gt;&lt;_date_display&gt;2019&lt;/_date_display&gt;&lt;_db_updated&gt;PubMed&lt;/_db_updated&gt;&lt;_doi&gt;10.3389/fimmu.2019.02005&lt;/_doi&gt;&lt;_impact_factor&gt;   7.300&lt;/_impact_factor&gt;&lt;_isbn&gt;1664-3224 (Electronic); 1664-3224 (Linking)&lt;/_isbn&gt;&lt;_journal&gt;Front Immunol&lt;/_journal&gt;&lt;_keywords&gt;CD8 T-cells; influenza; stalk antibodies; universal influenza virus vaccine; vectored vaccine&lt;/_keywords&gt;&lt;_language&gt;eng&lt;/_language&gt;&lt;_modified&gt;65711207&lt;/_modified&gt;&lt;_pages&gt;2005&lt;/_pages&gt;&lt;_social_category&gt;免疫学(2)&lt;/_social_category&gt;&lt;_subject_headings&gt;Adenoviridae/genetics; Animals; Antigens, Viral/*genetics/immunology; Cell Line; Chick Embryo; Dogs; Ferrets; Genetic Vectors; Hemagglutinins/*genetics/immunology; Humans; *Influenza A Virus, H3N2 Subtype/immunology; *Influenza Vaccines; Insecta; Male; Nucleocapsid Proteins; Orthomyxoviridae Infections/immunology/*prevention &amp;amp; control; Poxviridae/genetics; RNA-Binding Proteins/*genetics/immunology; Vaccination; Viral Core Proteins/*genetics/immunology; Viral Matrix Proteins/*genetics/immunology&lt;/_subject_headings&gt;&lt;_tertiary_title&gt;Frontiers in immunology&lt;/_tertiary_title&gt;&lt;_type_work&gt;Journal Article; Research Support, N.I.H., Extramural; Research Support, Non-U.S. Gov&amp;apos;t&lt;/_type_work&gt;&lt;_url&gt;http://www.ncbi.nlm.nih.gov/entrez/query.fcgi?cmd=Retrieve&amp;amp;db=pubmed&amp;amp;dopt=Abstract&amp;amp;list_uids=31497029&amp;amp;query_hl=1&lt;/_url&gt;&lt;_volume&gt;10&lt;/_volume&gt;&lt;/Details&gt;&lt;Extra&gt;&lt;DBUID&gt;{F96A950B-833F-4880-A151-76DA2D6A2879}&lt;/DBUID&gt;&lt;/Extra&gt;&lt;/Item&gt;&lt;/References&gt;&lt;/Group&gt;&lt;/Citation&gt;_x000a_"/>
    <w:docVar w:name="NE.Ref{19E7F88F-AA3A-4C40-BE5E-D5CAC71AE71B}" w:val=" ADDIN NE.Ref.{19E7F88F-AA3A-4C40-BE5E-D5CAC71AE71B}&lt;Citation&gt;&lt;Group&gt;&lt;References&gt;&lt;Item&gt;&lt;ID&gt;699&lt;/ID&gt;&lt;UID&gt;{963EBAD2-4CC5-41B0-86DC-1E40378497C6}&lt;/UID&gt;&lt;Title&gt;Importance of immunoglobulin isotype in human antibody-dependent, cell-mediated cytotoxicity directed by murine monoclonal antibodies&lt;/Title&gt;&lt;Template&gt;Journal Article&lt;/Template&gt;&lt;Star&gt;0&lt;/Star&gt;&lt;Tag&gt;0&lt;/Tag&gt;&lt;Author&gt;Kipps, T J; Parham, P; Punt, J; Herzenberg, L A&lt;/Author&gt;&lt;Year&gt;1985&lt;/Year&gt;&lt;Details&gt;&lt;_abstract&gt;Using the fluorescence activated cell sorter to select rare IgG2a- and  IgG2b-producing variants, we developed switch variant families of hybridomas from  IgG1-producing hybridomas, ME1 and MA2.1. The IgG2a and IgG2b antibodies produced  by such switch variants have the same binding activities for HLA as the IgG1  antibodies produced by the parent hybridomas. Using these antibodies, we directly  compared the IgG1, IgG2a, and IgG2b murine Ig isotypes for their capacities to  direct human peripheral blood lymphocytes (PBL) in antibody-dependent  cell-mediated cytotoxicity (ADCC) against a B lymphoblastoid cell line. We  demonstrate that, for antibodies of identical binding affinity and specificity,  the murine IgG2a isotype is the most effective in directing ADCC by human  effector cells. The murine IgG2b directs intermediate levels of ADCC activity  while IgG1 is inactive. We identified the effector cells in human PBL that  mediate IgG2a or IgG2b ADCC as nonadherent killer (K) cells. These cells express  the C3bi receptor and have cytolytic activity which is specifically blocked by a  monoclonal antibody (anti-Leu-11a) that binds the Fc receptor (FcR) of such  cells. Finally, FcR-bearing K cells bind to target cell-bound, rather than free,  IgG2a or IgG2b molecules.&lt;/_abstract&gt;&lt;_accessed&gt;65711209&lt;/_accessed&gt;&lt;_accession_num&gt;3918141&lt;/_accession_num&gt;&lt;_collection_scope&gt;SCIE&lt;/_collection_scope&gt;&lt;_created&gt;65711167&lt;/_created&gt;&lt;_date&gt;1985-01-01&lt;/_date&gt;&lt;_date_display&gt;1985 Jan 1&lt;/_date_display&gt;&lt;_db_updated&gt;PubMed&lt;/_db_updated&gt;&lt;_doi&gt;10.1084/jem.161.1.1&lt;/_doi&gt;&lt;_impact_factor&gt;  15.300&lt;/_impact_factor&gt;&lt;_isbn&gt;0022-1007 (Print); 1540-9538 (Electronic); 0022-1007 (Linking)&lt;/_isbn&gt;&lt;_issue&gt;1&lt;/_issue&gt;&lt;_journal&gt;J Exp Med&lt;/_journal&gt;&lt;_language&gt;eng&lt;/_language&gt;&lt;_modified&gt;65711209&lt;/_modified&gt;&lt;_pages&gt;1-17&lt;/_pages&gt;&lt;_social_category&gt;免疫学(1) &amp;amp; 医学：研究与实验(1)&lt;/_social_category&gt;&lt;_subject_headings&gt;Animals; Antibodies, Monoclonal/classification/*physiology; *Antibody-Dependent Cell Cytotoxicity; B-Lymphocytes/immunology; Binding Sites, Antibody; Binding, Competitive; Cell Line; Cell Separation; Humans; Hybridomas/immunology/metabolism; Immunoglobulin Allotypes/genetics/*physiology; Immunoglobulin G/biosynthesis; Immunoglobulin Heavy Chains/genetics; Immunoglobulin Variable Region/genetics; Killer Cells, Natural/immunology; Mice; Phenotype&lt;/_subject_headings&gt;&lt;_tertiary_title&gt;The Journal of experimental medicine&lt;/_tertiary_title&gt;&lt;_type_work&gt;Journal Article; Research Support, Non-U.S. Gov&amp;apos;t; Research Support, U.S. Gov&amp;apos;t, P.H.S.&lt;/_type_work&gt;&lt;_url&gt;http://www.ncbi.nlm.nih.gov/entrez/query.fcgi?cmd=Retrieve&amp;amp;db=pubmed&amp;amp;dopt=Abstract&amp;amp;list_uids=3918141&amp;amp;query_hl=1&lt;/_url&gt;&lt;_volume&gt;161&lt;/_volume&gt;&lt;/Details&gt;&lt;Extra&gt;&lt;DBUID&gt;{F96A950B-833F-4880-A151-76DA2D6A2879}&lt;/DBUID&gt;&lt;/Extra&gt;&lt;/Item&gt;&lt;/References&gt;&lt;/Group&gt;&lt;Group&gt;&lt;References&gt;&lt;Item&gt;&lt;ID&gt;700&lt;/ID&gt;&lt;UID&gt;{C0FFD4F4-C6AD-4604-B410-FB7721C42132}&lt;/UID&gt;&lt;Title&gt;FcR gamma chain deletion results in pleiotrophic effector cell defects&lt;/Title&gt;&lt;Template&gt;Journal Article&lt;/Template&gt;&lt;Star&gt;0&lt;/Star&gt;&lt;Tag&gt;0&lt;/Tag&gt;&lt;Author&gt;Takai, T; Li, M; Sylvestre, D; Clynes, R; Ravetch, J V&lt;/Author&gt;&lt;Year&gt;1994&lt;/Year&gt;&lt;Details&gt;&lt;_accession_num&gt;8313472&lt;/_accession_num&gt;&lt;_author_adr&gt;DeWitt Wallace Research Laboratory, Sloan-Kettering Institute, New York, New York  10021.&lt;/_author_adr&gt;&lt;_collection_scope&gt;SCIE&lt;/_collection_scope&gt;&lt;_created&gt;65711168&lt;/_created&gt;&lt;_date&gt;1994-02-11&lt;/_date&gt;&lt;_date_display&gt;1994 Feb 11&lt;/_date_display&gt;&lt;_db_updated&gt;PubMed&lt;/_db_updated&gt;&lt;_doi&gt;10.1016/0092-8674(94)90115-5&lt;/_doi&gt;&lt;_impact_factor&gt;  64.500&lt;/_impact_factor&gt;&lt;_isbn&gt;0092-8674 (Print); 0092-8674 (Linking)&lt;/_isbn&gt;&lt;_issue&gt;3&lt;/_issue&gt;&lt;_journal&gt;Cell&lt;/_journal&gt;&lt;_language&gt;eng&lt;/_language&gt;&lt;_modified&gt;65711168&lt;/_modified&gt;&lt;_pages&gt;519-29&lt;/_pages&gt;&lt;_social_category&gt;生化与分子生物学(1) &amp;amp; 细胞生物学(1)&lt;/_social_category&gt;&lt;_subject_headings&gt;Animals; Base Sequence; Blotting, Southern; Cells, Cultured; Chimera; *Cytotoxicity, Immunologic; DNA/genetics/isolation &amp;amp; purification; DNA Primers; Female; Flow Cytometry; *Gene Deletion; Genotype; Interleukin-4/biosynthesis; Macromolecular Substances; Macrophages, Peritoneal/*immunology; Male; Mast Cells/*immunology/physiology; Mice; Mice, Inbred C57BL; Mice, Transgenic; Molecular Sequence Data; Passive Cutaneous Anaphylaxis; Phagocytosis; Polymerase Chain Reaction; Prostaglandin D2/metabolism; RNA, Messenger/biosynthesis; Receptors, IgE/genetics/*physiology; Receptors, IgG/genetics/*physiology; Spleen/immunology; Stem Cells; T-Lymphocytes/*immunology&lt;/_subject_headings&gt;&lt;_tertiary_title&gt;Cell&lt;/_tertiary_title&gt;&lt;_type_work&gt;Journal Article; Research Support, Non-U.S. Gov&amp;apos;t; Research Support, U.S. Gov&amp;apos;t, P.H.S.&lt;/_type_work&gt;&lt;_url&gt;http://www.ncbi.nlm.nih.gov/entrez/query.fcgi?cmd=Retrieve&amp;amp;db=pubmed&amp;amp;dopt=Abstract&amp;amp;list_uids=8313472&amp;amp;query_hl=1&lt;/_url&gt;&lt;_volume&gt;76&lt;/_volume&gt;&lt;/Details&gt;&lt;Extra&gt;&lt;DBUID&gt;{F96A950B-833F-4880-A151-76DA2D6A2879}&lt;/DBUID&gt;&lt;/Extra&gt;&lt;/Item&gt;&lt;/References&gt;&lt;/Group&gt;&lt;/Citation&gt;_x000a_"/>
    <w:docVar w:name="NE.Ref{1A75302E-9AF3-4F58-A196-839D3DD7C555}" w:val=" ADDIN NE.Ref.{1A75302E-9AF3-4F58-A196-839D3DD7C555}&lt;Citation&gt;&lt;Group&gt;&lt;References&gt;&lt;Item&gt;&lt;ID&gt;939&lt;/ID&gt;&lt;UID&gt;{61F682E5-0C6F-4392-930E-48B66D5400E0}&lt;/UID&gt;&lt;Title&gt;Safety, efficacy, and immunogenicity of Flublok in the prevention of seasonal influenza in adults&lt;/Title&gt;&lt;Template&gt;Journal Article&lt;/Template&gt;&lt;Star&gt;0&lt;/Star&gt;&lt;Tag&gt;0&lt;/Tag&gt;&lt;Author&gt;Cox, M M; Izikson, R; Post, P; Dunkle, L&lt;/Author&gt;&lt;Year&gt;2015&lt;/Year&gt;&lt;Details&gt;&lt;_accession_num&gt;26478817&lt;/_accession_num&gt;&lt;_author_adr&gt;Protein Sciences Corporation, 1000 Research Parkway, Meriden, CT 06450, USA.; Protein Sciences Corporation, 1000 Research Parkway, Meriden, CT, USA.; Protein Sciences Corporation, 1000 Research Parkway, Meriden, CT, USA.; Protein Sciences Corporation, 1000 Research Parkway, Meriden, CT, USA.&lt;/_author_adr&gt;&lt;_created&gt;65823313&lt;/_created&gt;&lt;_date&gt;2015-07-01&lt;/_date&gt;&lt;_date_display&gt;2015 Jul&lt;/_date_display&gt;&lt;_db_updated&gt;PubMed&lt;/_db_updated&gt;&lt;_doi&gt;10.1177/2051013615595595&lt;/_doi&gt;&lt;_isbn&gt;2051-0136 (Print); 2051-0144 (Electronic); 2051-0136 (Linking)&lt;/_isbn&gt;&lt;_issue&gt;4&lt;/_issue&gt;&lt;_journal&gt;Ther Adv Vaccines&lt;/_journal&gt;&lt;_keywords&gt;cell culture; hemagglutinin; immunogenicity; influenza; safety; vaccine&lt;/_keywords&gt;&lt;_language&gt;eng&lt;/_language&gt;&lt;_modified&gt;65853631&lt;/_modified&gt;&lt;_pages&gt;97-108&lt;/_pages&gt;&lt;_tertiary_title&gt;Therapeutic advances in vaccines&lt;/_tertiary_title&gt;&lt;_type_work&gt;Journal Article; Review&lt;/_type_work&gt;&lt;_url&gt;http://www.ncbi.nlm.nih.gov/entrez/query.fcgi?cmd=Retrieve&amp;amp;db=pubmed&amp;amp;dopt=Abstract&amp;amp;list_uids=26478817&amp;amp;query_hl=1&lt;/_url&gt;&lt;_volume&gt;3&lt;/_volume&gt;&lt;_accessed&gt;65853630&lt;/_accessed&gt;&lt;/Details&gt;&lt;Extra&gt;&lt;DBUID&gt;{F96A950B-833F-4880-A151-76DA2D6A2879}&lt;/DBUID&gt;&lt;/Extra&gt;&lt;/Item&gt;&lt;/References&gt;&lt;/Group&gt;&lt;/Citation&gt;_x000a_"/>
    <w:docVar w:name="NE.Ref{1AEAF0F0-4691-44EF-AF3F-D9E00BDEB66F}" w:val=" ADDIN NE.Ref.{1AEAF0F0-4691-44EF-AF3F-D9E00BDEB66F}&lt;Citation&gt;&lt;Group&gt;&lt;References&gt;&lt;Item&gt;&lt;ID&gt;835&lt;/ID&gt;&lt;UID&gt;{1CDE363E-E2AC-4011-8CFB-B3B622E06EC0}&lt;/UID&gt;&lt;Title&gt;Plaque assay and primary isolation of influenza A viruses in an established line of canine kidney cells (MDCK) in the presence of trypsin&lt;/Title&gt;&lt;Template&gt;Journal Article&lt;/Template&gt;&lt;Star&gt;0&lt;/Star&gt;&lt;Tag&gt;0&lt;/Tag&gt;&lt;Author&gt;Tobita, K; Sugiura, A; Enomote, C; Furuyama, M&lt;/Author&gt;&lt;Year&gt;1975&lt;/Year&gt;&lt;Details&gt;&lt;_accession_num&gt;1214709&lt;/_accession_num&gt;&lt;_collection_scope&gt;SCIE&lt;/_collection_scope&gt;&lt;_created&gt;65769009&lt;/_created&gt;&lt;_date&gt;1975-12-30&lt;/_date&gt;&lt;_date_display&gt;1975 Dec 30&lt;/_date_display&gt;&lt;_db_updated&gt;PubMed&lt;/_db_updated&gt;&lt;_doi&gt;10.1007/BF02123572&lt;/_doi&gt;&lt;_impact_factor&gt;   5.400&lt;/_impact_factor&gt;&lt;_isbn&gt;0300-8584 (Print); 0300-8584 (Linking)&lt;/_isbn&gt;&lt;_issue&gt;1&lt;/_issue&gt;&lt;_journal&gt;Med Microbiol Immunol&lt;/_journal&gt;&lt;_language&gt;eng&lt;/_language&gt;&lt;_modified&gt;65853672&lt;/_modified&gt;&lt;_pages&gt;9-14&lt;/_pages&gt;&lt;_social_category&gt;免疫学(4) &amp;amp; 微生物学(4)&lt;/_social_category&gt;&lt;_subject_headings&gt;Animals; Cell Line; Chick Embryo; Culture Media; Dogs; Humans; Influenza A virus/isolation &amp;amp; purification; Kidney; Orthomyxoviridae/*isolation &amp;amp; purification; *Trypsin; *Viral Plaque Assay; Virus Cultivation&lt;/_subject_headings&gt;&lt;_tertiary_title&gt;Medical microbiology and immunology&lt;/_tertiary_title&gt;&lt;_type_work&gt;Comparative Study; Journal Article&lt;/_type_work&gt;&lt;_url&gt;http://www.ncbi.nlm.nih.gov/entrez/query.fcgi?cmd=Retrieve&amp;amp;db=pubmed&amp;amp;dopt=Abstract&amp;amp;list_uids=1214709&amp;amp;query_hl=1&lt;/_url&gt;&lt;_volume&gt;162&lt;/_volume&gt;&lt;_accessed&gt;65853672&lt;/_accessed&gt;&lt;/Details&gt;&lt;Extra&gt;&lt;DBUID&gt;{F96A950B-833F-4880-A151-76DA2D6A2879}&lt;/DBUID&gt;&lt;/Extra&gt;&lt;/Item&gt;&lt;/References&gt;&lt;/Group&gt;&lt;Group&gt;&lt;References&gt;&lt;Item&gt;&lt;ID&gt;836&lt;/ID&gt;&lt;UID&gt;{96E35289-5775-4E08-AAAB-251DFBC806E7}&lt;/UID&gt;&lt;Title&gt;Canine kidney cell line for isolation of respiratory viruses&lt;/Title&gt;&lt;Template&gt;Journal Article&lt;/Template&gt;&lt;Star&gt;0&lt;/Star&gt;&lt;Tag&gt;0&lt;/Tag&gt;&lt;Author&gt;Meguro, H; Bryant, J D; Torrence, A E; Wright, P F&lt;/Author&gt;&lt;Year&gt;1979&lt;/Year&gt;&lt;Details&gt;&lt;_accession_num&gt;219021&lt;/_accession_num&gt;&lt;_collection_scope&gt;SCIE&lt;/_collection_scope&gt;&lt;_created&gt;65773424&lt;/_created&gt;&lt;_date&gt;1979-02-01&lt;/_date&gt;&lt;_date_display&gt;1979 Feb&lt;/_date_display&gt;&lt;_db_updated&gt;PubMed&lt;/_db_updated&gt;&lt;_doi&gt;10.1128/jcm.9.2.175-179.1979&lt;/_doi&gt;&lt;_impact_factor&gt;   9.400&lt;/_impact_factor&gt;&lt;_isbn&gt;0095-1137 (Print); 1098-660X (Electronic); 0095-1137 (Linking)&lt;/_isbn&gt;&lt;_issue&gt;2&lt;/_issue&gt;&lt;_journal&gt;J Clin Microbiol&lt;/_journal&gt;&lt;_language&gt;eng&lt;/_language&gt;&lt;_modified&gt;65773424&lt;/_modified&gt;&lt;_pages&gt;175-9&lt;/_pages&gt;&lt;_social_category&gt;微生物学(2)&lt;/_social_category&gt;&lt;_subject_headings&gt;Adult; Animals; Antigens, Viral/analysis; *Cell Line; Child; Child, Preschool; Cytopathogenic Effect, Viral; Dogs; Hemagglutination Inhibition Tests; Humans; Kidney; Orthomyxoviridae/immunology/*isolation &amp;amp; purification; Respiratory Tract Infections/*microbiology; Respirovirus/isolation &amp;amp; purification&lt;/_subject_headings&gt;&lt;_tertiary_title&gt;Journal of clinical microbiology&lt;/_tertiary_title&gt;&lt;_type_work&gt;Journal Article; Research Support, U.S. Gov&amp;apos;t, P.H.S.&lt;/_type_work&gt;&lt;_url&gt;http://www.ncbi.nlm.nih.gov/entrez/query.fcgi?cmd=Retrieve&amp;amp;db=pubmed&amp;amp;dopt=Abstract&amp;amp;list_uids=219021&amp;amp;query_hl=1&lt;/_url&gt;&lt;_volume&gt;9&lt;/_volume&gt;&lt;/Details&gt;&lt;Extra&gt;&lt;DBUID&gt;{F96A950B-833F-4880-A151-76DA2D6A2879}&lt;/DBUID&gt;&lt;/Extra&gt;&lt;/Item&gt;&lt;/References&gt;&lt;/Group&gt;&lt;Group&gt;&lt;References&gt;&lt;Item&gt;&lt;ID&gt;837&lt;/ID&gt;&lt;UID&gt;{946C176F-B5A4-4C15-9787-451CBCD8B4CE}&lt;/UID&gt;&lt;Title&gt;The use of a continuous cell line for the isolation of influenza viruses&lt;/Title&gt;&lt;Template&gt;Journal Article&lt;/Template&gt;&lt;Star&gt;0&lt;/Star&gt;&lt;Tag&gt;0&lt;/Tag&gt;&lt;Author&gt;Davies, H W; Appleyard, G; Cunningham, P; Pereira, M S&lt;/Author&gt;&lt;Year&gt;1978&lt;/Year&gt;&lt;Details&gt;&lt;_accession_num&gt;310738&lt;/_accession_num&gt;&lt;_collection_scope&gt;SCIE&lt;/_collection_scope&gt;&lt;_created&gt;65773425&lt;/_created&gt;&lt;_date&gt;1978-01-19&lt;/_date&gt;&lt;_date_display&gt;1978&lt;/_date_display&gt;&lt;_db_updated&gt;PubMed&lt;/_db_updated&gt;&lt;_impact_factor&gt;  11.100&lt;/_impact_factor&gt;&lt;_isbn&gt;0042-9686 (Print); 0042-9686 (Linking)&lt;/_isbn&gt;&lt;_issue&gt;6&lt;/_issue&gt;&lt;_journal&gt;Bull World Health Organ&lt;/_journal&gt;&lt;_language&gt;eng&lt;/_language&gt;&lt;_modified&gt;65773425&lt;/_modified&gt;&lt;_pages&gt;991-3&lt;/_pages&gt;&lt;_social_category&gt;公共卫生、环境卫生与职业卫生(1)&lt;/_social_category&gt;&lt;_subject_headings&gt;Cell Line; Humans; Influenza A virus/isolation &amp;amp; purification; Influenza, Human/microbiology; Orthomyxoviridae/*isolation &amp;amp; purification&lt;/_subject_headings&gt;&lt;_tertiary_title&gt;Bulletin of the World Health Organization&lt;/_tertiary_title&gt;&lt;_type_work&gt;Journal Article&lt;/_type_work&gt;&lt;_url&gt;http://www.ncbi.nlm.nih.gov/entrez/query.fcgi?cmd=Retrieve&amp;amp;db=pubmed&amp;amp;dopt=Abstract&amp;amp;list_uids=310738&amp;amp;query_hl=1&lt;/_url&gt;&lt;_volume&gt;56&lt;/_volume&gt;&lt;/Details&gt;&lt;Extra&gt;&lt;DBUID&gt;{F96A950B-833F-4880-A151-76DA2D6A2879}&lt;/DBUID&gt;&lt;/Extra&gt;&lt;/Item&gt;&lt;/References&gt;&lt;/Group&gt;&lt;Group&gt;&lt;References&gt;&lt;Item&gt;&lt;ID&gt;838&lt;/ID&gt;&lt;UID&gt;{A5599A3F-B783-48BC-99D2-3A8FD701FF37}&lt;/UID&gt;&lt;Title&gt;Activation of influenza A viruses by trypsin treatment&lt;/Title&gt;&lt;Template&gt;Journal Article&lt;/Template&gt;&lt;Star&gt;0&lt;/Star&gt;&lt;Tag&gt;0&lt;/Tag&gt;&lt;Author&gt;Klenk, H D; Rott, R; Orlich, M; Blodorn, J&lt;/Author&gt;&lt;Year&gt;1975&lt;/Year&gt;&lt;Details&gt;&lt;_accession_num&gt;173078&lt;/_accession_num&gt;&lt;_collection_scope&gt;SCIE&lt;/_collection_scope&gt;&lt;_created&gt;65773446&lt;/_created&gt;&lt;_date&gt;1975-12-01&lt;/_date&gt;&lt;_date_display&gt;1975 Dec&lt;/_date_display&gt;&lt;_db_updated&gt;PubMed&lt;/_db_updated&gt;&lt;_doi&gt;10.1016/0042-6822(75)90284-6&lt;/_doi&gt;&lt;_impact_factor&gt;   3.700&lt;/_impact_factor&gt;&lt;_isbn&gt;0042-6822 (Print); 0042-6822 (Linking)&lt;/_isbn&gt;&lt;_issue&gt;2&lt;/_issue&gt;&lt;_journal&gt;Virology&lt;/_journal&gt;&lt;_language&gt;eng&lt;/_language&gt;&lt;_modified&gt;65773446&lt;/_modified&gt;&lt;_pages&gt;426-39&lt;/_pages&gt;&lt;_social_category&gt;病毒学(3)&lt;/_social_category&gt;&lt;_subject_headings&gt;Adsorption; Animals; Chick Embryo; Culture Techniques; Equartevirus/analysis/growth &amp;amp; development/pathogenicity; Extraembryonic Membranes; Glycoproteins/analysis; Hemagglutinins, Viral/analysis; Influenza A virus/analysis/growth &amp;amp; development/pathogenicity; Orthomyxoviridae/*pathogenicity; Peptides/analysis; Trypsin/*pharmacology; Viral Proteins/analysis; Virulence; Virus Replication&lt;/_subject_headings&gt;&lt;_tertiary_title&gt;Virology&lt;/_tertiary_title&gt;&lt;_type_work&gt;Comparative Study; Journal Article&lt;/_type_work&gt;&lt;_url&gt;http://www.ncbi.nlm.nih.gov/entrez/query.fcgi?cmd=Retrieve&amp;amp;db=pubmed&amp;amp;dopt=Abstract&amp;amp;list_uids=173078&amp;amp;query_hl=1&lt;/_url&gt;&lt;_volume&gt;68&lt;/_volume&gt;&lt;/Details&gt;&lt;Extra&gt;&lt;DBUID&gt;{F96A950B-833F-4880-A151-76DA2D6A2879}&lt;/DBUID&gt;&lt;/Extra&gt;&lt;/Item&gt;&lt;/References&gt;&lt;/Group&gt;&lt;Group&gt;&lt;References&gt;&lt;Item&gt;&lt;ID&gt;839&lt;/ID&gt;&lt;UID&gt;{CE51D846-DC28-4DCA-9B07-8D295932C452}&lt;/UID&gt;&lt;Title&gt;Enhancement of the infectivity of influenza A and B viruses by proteolytic cleavage of the hemagglutinin polypeptide&lt;/Title&gt;&lt;Template&gt;Journal Article&lt;/Template&gt;&lt;Star&gt;0&lt;/Star&gt;&lt;Tag&gt;0&lt;/Tag&gt;&lt;Author&gt;Lazarowitz, S G; Choppin, P W&lt;/Author&gt;&lt;Year&gt;1975&lt;/Year&gt;&lt;Details&gt;&lt;_accession_num&gt;128196&lt;/_accession_num&gt;&lt;_collection_scope&gt;SCIE&lt;/_collection_scope&gt;&lt;_created&gt;65773447&lt;/_created&gt;&lt;_date&gt;1975-12-01&lt;/_date&gt;&lt;_date_display&gt;1975 Dec&lt;/_date_display&gt;&lt;_db_updated&gt;PubMed&lt;/_db_updated&gt;&lt;_doi&gt;10.1016/0042-6822(75)90285-8&lt;/_doi&gt;&lt;_impact_factor&gt;   3.700&lt;/_impact_factor&gt;&lt;_isbn&gt;0042-6822 (Print); 0042-6822 (Linking)&lt;/_isbn&gt;&lt;_issue&gt;2&lt;/_issue&gt;&lt;_journal&gt;Virology&lt;/_journal&gt;&lt;_language&gt;eng&lt;/_language&gt;&lt;_modified&gt;65853656&lt;/_modified&gt;&lt;_pages&gt;440-54&lt;/_pages&gt;&lt;_social_category&gt;病毒学(3)&lt;/_social_category&gt;&lt;_subject_headings&gt;Cell Line; Chymotrypsin/metabolism; Fibrinolysin/metabolism; *Hemagglutinins, Viral; Orthomyxoviridae/growth &amp;amp; development/metabolism/*pathogenicity; Peptides/*metabolism; Plasminogen/metabolism; Trypsin/metabolism; Viral Proteins/*metabolism; Virulence; Virus Replication&lt;/_subject_headings&gt;&lt;_tertiary_title&gt;Virology&lt;/_tertiary_title&gt;&lt;_type_work&gt;Journal Article; Research Support, U.S. Gov&amp;apos;t, Non-P.H.S.; Research Support, U.S. Gov&amp;apos;t, P.H.S.&lt;/_type_work&gt;&lt;_url&gt;http://www.ncbi.nlm.nih.gov/entrez/query.fcgi?cmd=Retrieve&amp;amp;db=pubmed&amp;amp;dopt=Abstract&amp;amp;list_uids=128196&amp;amp;query_hl=1&lt;/_url&gt;&lt;_volume&gt;68&lt;/_volume&gt;&lt;_accessed&gt;65853655&lt;/_accessed&gt;&lt;/Details&gt;&lt;Extra&gt;&lt;DBUID&gt;{F96A950B-833F-4880-A151-76DA2D6A2879}&lt;/DBUID&gt;&lt;/Extra&gt;&lt;/Item&gt;&lt;/References&gt;&lt;/Group&gt;&lt;/Citation&gt;_x000a_"/>
    <w:docVar w:name="NE.Ref{1B7DB8E7-EE49-44D3-A1F1-A77B441BB547}" w:val=" ADDIN NE.Ref.{1B7DB8E7-EE49-44D3-A1F1-A77B441BB547}&lt;Citation&gt;&lt;Group&gt;&lt;References&gt;&lt;Item&gt;&lt;ID&gt;989&lt;/ID&gt;&lt;UID&gt;{0FB45FBF-468F-4EEB-8A77-33B718802251}&lt;/UID&gt;&lt;Title&gt;Changes in Influenza and Other Respiratory Virus Activity During the COVID-19 Pandemic - United States, 2020-2021&lt;/Title&gt;&lt;Template&gt;Journal Article&lt;/Template&gt;&lt;Star&gt;0&lt;/Star&gt;&lt;Tag&gt;0&lt;/Tag&gt;&lt;Author&gt;Olsen, S J; Winn, A K; Budd, A P; Prill, M M; Steel, J; Midgley, C M; Kniss, K; Burns, E; Rowe, T; Foust, A; Jasso, G; Merced-Morales, A; Davis, C T; Jang, Y; Jones, J; Daly, P; Gubareva, L; Barnes, J; Kondor, R; Sessions, W; Smith, C; Wentworth, D E; Garg, S; Havers, F P; Fry, A M; Hall, A J; Brammer, L; Silk, B J&lt;/Author&gt;&lt;Year&gt;2021&lt;/Year&gt;&lt;Details&gt;&lt;_accession_num&gt;34292924&lt;/_accession_num&gt;&lt;_collection_scope&gt;SCIE&lt;/_collection_scope&gt;&lt;_created&gt;65839918&lt;/_created&gt;&lt;_date&gt;2021-07-23&lt;/_date&gt;&lt;_date_display&gt;2021 Jul 23&lt;/_date_display&gt;&lt;_db_updated&gt;PubMed&lt;/_db_updated&gt;&lt;_doi&gt;10.15585/mmwr.mm7029a1&lt;/_doi&gt;&lt;_impact_factor&gt;  33.900&lt;/_impact_factor&gt;&lt;_isbn&gt;1545-861X (Electronic); 0149-2195 (Print); 0149-2195 (Linking)&lt;/_isbn&gt;&lt;_issue&gt;29&lt;/_issue&gt;&lt;_journal&gt;MMWR Morb Mortal Wkly Rep&lt;/_journal&gt;&lt;_language&gt;eng&lt;/_language&gt;&lt;_modified&gt;65853667&lt;/_modified&gt;&lt;_pages&gt;1013-1019&lt;/_pages&gt;&lt;_social_category&gt;公共卫生、环境卫生与职业卫生(1)&lt;/_social_category&gt;&lt;_subject_headings&gt;COVID-19/*epidemiology; Humans; Influenza, Human/*epidemiology; *Pandemics; Respiratory Tract Infections/*epidemiology/*virology; United States/epidemiology&lt;/_subject_headings&gt;&lt;_tertiary_title&gt;MMWR. Morbidity and mortality weekly report&lt;/_tertiary_title&gt;&lt;_type_work&gt;Journal Article&lt;/_type_work&gt;&lt;_url&gt;http://www.ncbi.nlm.nih.gov/entrez/query.fcgi?cmd=Retrieve&amp;amp;db=pubmed&amp;amp;dopt=Abstract&amp;amp;list_uids=34292924&amp;amp;query_hl=1&lt;/_url&gt;&lt;_volume&gt;70&lt;/_volume&gt;&lt;_accessed&gt;65853667&lt;/_accessed&gt;&lt;/Details&gt;&lt;Extra&gt;&lt;DBUID&gt;{F96A950B-833F-4880-A151-76DA2D6A2879}&lt;/DBUID&gt;&lt;/Extra&gt;&lt;/Item&gt;&lt;/References&gt;&lt;/Group&gt;&lt;/Citation&gt;_x000a_"/>
    <w:docVar w:name="NE.Ref{1C3C37E3-76AA-4BC8-B861-7C312429068D}" w:val=" ADDIN NE.Ref.{1C3C37E3-76AA-4BC8-B861-7C312429068D}&lt;Citation&gt;&lt;Group&gt;&lt;References&gt;&lt;Item&gt;&lt;ID&gt;1004&lt;/ID&gt;&lt;UID&gt;{899916C8-EA5C-43B4-8553-F185223E4DFA}&lt;/UID&gt;&lt;Title&gt;Change in the efficacy of influenza vaccination after repeated inoculation under antigenic mismatch: A systematic review and meta-analysis&lt;/Title&gt;&lt;Template&gt;Journal Article&lt;/Template&gt;&lt;Star&gt;0&lt;/Star&gt;&lt;Tag&gt;0&lt;/Tag&gt;&lt;Author&gt;Morimoto, N; Takeishi, K&lt;/Author&gt;&lt;Year&gt;2018&lt;/Year&gt;&lt;Details&gt;&lt;_accession_num&gt;29373191&lt;/_accession_num&gt;&lt;_author_adr&gt;Department of Professional Development, Tokyo Medical and Dental University,  1-5-45 Yushima, Bunkyo-ku, Tokyo 113-8510, Japan. Electronic address:  nmorimoto-tmd@umin.ac.jp.; Department of Clinical Education, St. Luke&amp;apos;s International University, 9-1  Akashi-cho, Chuo-ku, Tokyo 104-8560, Japan.&lt;/_author_adr&gt;&lt;_collection_scope&gt;SCIE&lt;/_collection_scope&gt;&lt;_created&gt;65846948&lt;/_created&gt;&lt;_date&gt;2018-02-08&lt;/_date&gt;&lt;_date_display&gt;2018 Feb 8&lt;/_date_display&gt;&lt;_db_updated&gt;PubMed&lt;/_db_updated&gt;&lt;_doi&gt;10.1016/j.vaccine.2018.01.023&lt;/_doi&gt;&lt;_impact_factor&gt;   5.500&lt;/_impact_factor&gt;&lt;_isbn&gt;1873-2518 (Electronic); 0264-410X (Linking)&lt;/_isbn&gt;&lt;_issue&gt;7&lt;/_issue&gt;&lt;_journal&gt;Vaccine&lt;/_journal&gt;&lt;_keywords&gt;Antigenic match; Children; Influenza vaccine; Natural infection; Repeated vaccination&lt;/_keywords&gt;&lt;_language&gt;eng&lt;/_language&gt;&lt;_modified&gt;65853666&lt;/_modified&gt;&lt;_ori_publication&gt;Copyright (c) 2018 Elsevier Ltd. All rights reserved.&lt;/_ori_publication&gt;&lt;_pages&gt;949-957&lt;/_pages&gt;&lt;_social_category&gt;免疫学(3) &amp;amp; 医学：研究与实验(3)&lt;/_social_category&gt;&lt;_subject_headings&gt;Antigens, Viral/*immunology; Humans; Immunization, Secondary; *Immunogenicity, Vaccine; Influenza A virus/*immunology; Influenza Vaccines/*immunology; Influenza, Human/*prevention &amp;amp; control; Outcome Assessment, Health Care; Publication Bias; Randomized Controlled Trials as Topic; *Vaccination&lt;/_subject_headings&gt;&lt;_tertiary_title&gt;Vaccine&lt;/_tertiary_title&gt;&lt;_type_work&gt;Journal Article; Meta-Analysis; Review; Systematic Review&lt;/_type_work&gt;&lt;_url&gt;http://www.ncbi.nlm.nih.gov/entrez/query.fcgi?cmd=Retrieve&amp;amp;db=pubmed&amp;amp;dopt=Abstract&amp;amp;list_uids=29373191&amp;amp;query_hl=1&lt;/_url&gt;&lt;_volume&gt;36&lt;/_volume&gt;&lt;_accessed&gt;65853666&lt;/_accessed&gt;&lt;/Details&gt;&lt;Extra&gt;&lt;DBUID&gt;{F96A950B-833F-4880-A151-76DA2D6A2879}&lt;/DBUID&gt;&lt;/Extra&gt;&lt;/Item&gt;&lt;/References&gt;&lt;/Group&gt;&lt;/Citation&gt;_x000a_"/>
    <w:docVar w:name="NE.Ref{1CA838FE-7EE6-4F73-A08A-14A5D79E7021}" w:val=" ADDIN NE.Ref.{1CA838FE-7EE6-4F73-A08A-14A5D79E7021}&lt;Citation&gt;&lt;Group&gt;&lt;References&gt;&lt;Item&gt;&lt;ID&gt;990&lt;/ID&gt;&lt;UID&gt;{95EEAD01-2D96-4BAC-964A-D2C0E89CEF46}&lt;/UID&gt;&lt;Title&gt;Influenza Infection in Humans Induces Broadly Cross-Reactive and Protective Neuraminidase-Reactive Antibodies&lt;/Title&gt;&lt;Template&gt;Journal Article&lt;/Template&gt;&lt;Star&gt;0&lt;/Star&gt;&lt;Tag&gt;0&lt;/Tag&gt;&lt;Author&gt;Chen, Y Q; Wohlbold, T J; Zheng, N Y; Huang, M; Huang, Y; Neu, K E; Lee, J; Wan, H; Rojas, K T; Kirkpatrick, E; Henry, C; Palm, A E; Stamper, C T; Lan, L Y; Topham, D J; Treanor, J; Wrammert, J; Ahmed, R; Eichelberger, M C; Georgiou, G; Krammer, F; Wilson, P C&lt;/Author&gt;&lt;Year&gt;2018&lt;/Year&gt;&lt;Details&gt;&lt;_accession_num&gt;29625056&lt;/_accession_num&gt;&lt;_author_adr&gt;Department of Medicine, Section of Rheumatology, the Knapp Center for Lupus and  Immunology, University of Chicago, Chicago, IL 60637, USA.; Department of Microbiology, Icahn School of Medicine at Mount Sinai, New York, NY  10029, USA.; Department of Medicine, Section of Rheumatology, the Knapp Center for Lupus and  Immunology, University of Chicago, Chicago, IL 60637, USA.; Department of Medicine, Section of Rheumatology, the Knapp Center for Lupus and  Immunology, University of Chicago, Chicago, IL 60637, USA.; Department of Medicine, Section of Rheumatology, the Knapp Center for Lupus and  Immunology, University of Chicago, Chicago, IL 60637, USA.; The Committee on Immunology, University of Chicago, Chicago, IL 60637, USA.; Department of Chemical Engineering, University of Texas at Austin, Austin, TX  78731, USA.; Division of Viral Products, Center for Biologics Evaluation and Research, Food  and Drug Administration, Silver Spring, MD 20993, USA.; Department of Medicine, Section of Rheumatology, the Knapp Center for Lupus and  Immunology, University of Chicago, Chicago, IL 60637, USA.; Department of Microbiology, Icahn School of Medicine at Mount Sinai, New York, NY  10029, USA.; Department of Medicine, Section of Rheumatology, the Knapp Center for Lupus and  Immunology, University of Chicago, Chicago, IL 60637, USA.; Department of Medicine, Section of Rheumatology, the Knapp Center for Lupus and  Immunology, University of Chicago, Chicago, IL 60637, USA.; The Committee on Immunology, University of Chicago, Chicago, IL 60637, USA.; The Committee on Immunology, University of Chicago, Chicago, IL 60637, USA.; Center for Vaccine Biology &amp;amp; Immunology, Department of Microbiology &amp;amp; Immunology,  University of Rochester Medical Center, Rochester, NY 14642, USA.; Division of Infectious Disease, Department of Medicine, University of Rochester  Medical Center, Rochester, NY 14642, USA.; Emory Vaccine Center, Department of Pediatrics, Division of Infectious Disease,  Emory University School of Medicine, Atlanta, GA 30322, USA.; Emory Vaccine Center, Department of Pediatrics, Division of Infectious Disease,  Emory University School of Medicine, Atlanta, GA 30322, USA.; Division of Viral Products, Center for Biologics Evaluation and Research, Food  and Drug Administration, Silver Spring, MD 20993, USA.; Department of Chemical Engineering, University of Texas at Austin, Austin, TX  78731, USA.; Department of Microbiology, Icahn School of Medicine at Mount Sinai, New York, NY  10029, USA. Electronic address: florian.krammer@mssm.edu.; Department of Medicine, Section of Rheumatology, the Knapp Center for Lupus and  Immunology, University of Chicago, Chicago, IL 60637, USA. Electronic address:  wilsonp@uchicago.edu.&lt;/_author_adr&gt;&lt;_collection_scope&gt;SCIE&lt;/_collection_scope&gt;&lt;_created&gt;65839940&lt;/_created&gt;&lt;_date&gt;2018-04-05&lt;/_date&gt;&lt;_date_display&gt;2018 Apr 5&lt;/_date_display&gt;&lt;_db_updated&gt;PubMed&lt;/_db_updated&gt;&lt;_doi&gt;10.1016/j.cell.2018.03.030&lt;/_doi&gt;&lt;_impact_factor&gt;  64.500&lt;/_impact_factor&gt;&lt;_isbn&gt;1097-4172 (Electronic); 0092-8674 (Print); 0092-8674 (Linking)&lt;/_isbn&gt;&lt;_issue&gt;2&lt;/_issue&gt;&lt;_journal&gt;Cell&lt;/_journal&gt;&lt;_keywords&gt;B cell; human immunology; humoral immune response; influenza; monoclonal antibody; neuraminidase; therapeutics; vaccine; virus infection&lt;/_keywords&gt;&lt;_language&gt;eng&lt;/_language&gt;&lt;_modified&gt;65853630&lt;/_modified&gt;&lt;_ori_publication&gt;Copyright (c) 2018 Elsevier Inc. All rights reserved.&lt;/_ori_publication&gt;&lt;_pages&gt;417-429.e10&lt;/_pages&gt;&lt;_social_category&gt;生化与分子生物学(1) &amp;amp; 细胞生物学(1)&lt;/_social_category&gt;&lt;_subject_headings&gt;Animals; Antibodies, Monoclonal/*immunology; Birds; Cross Reactions; Epitopes/immunology; Female; HEK293 Cells; Humans; Immunoglobulin G/blood/immunology; Influenza A Virus, H1N1 Subtype/enzymology; Influenza A Virus, H3N2 Subtype/enzymology; Influenza A Virus, H5N1 Subtype/immunology/pathogenicity; Influenza, Human/immunology/*pathology; Mice; Mice, Inbred BALB C; Neuraminidase/*immunology; Orthomyxoviridae Infections/pathology/prevention &amp;amp; control; Viral Proteins/*immunology&lt;/_subject_headings&gt;&lt;_tertiary_title&gt;Cell&lt;/_tertiary_title&gt;&lt;_type_work&gt;Journal Article; Research Support, N.I.H., Extramural; Research Support, Non-U.S. Gov&amp;apos;t; Research Support, U.S. Gov&amp;apos;t, P.H.S.&lt;/_type_work&gt;&lt;_url&gt;http://www.ncbi.nlm.nih.gov/entrez/query.fcgi?cmd=Retrieve&amp;amp;db=pubmed&amp;amp;dopt=Abstract&amp;amp;list_uids=29625056&amp;amp;query_hl=1&lt;/_url&gt;&lt;_volume&gt;173&lt;/_volume&gt;&lt;_accessed&gt;65853630&lt;/_accessed&gt;&lt;/Details&gt;&lt;Extra&gt;&lt;DBUID&gt;{F96A950B-833F-4880-A151-76DA2D6A2879}&lt;/DBUID&gt;&lt;/Extra&gt;&lt;/Item&gt;&lt;/References&gt;&lt;/Group&gt;&lt;/Citation&gt;_x000a_"/>
    <w:docVar w:name="NE.Ref{1CD25163-D705-4813-93C2-26CAE096020C}" w:val=" ADDIN NE.Ref.{1CD25163-D705-4813-93C2-26CAE096020C}&lt;Citation&gt;&lt;Group&gt;&lt;References&gt;&lt;Item&gt;&lt;ID&gt;953&lt;/ID&gt;&lt;UID&gt;{DE943E9F-DE02-4EC6-8F23-5CCF0B62F231}&lt;/UID&gt;&lt;Title&gt;M2e-based universal influenza vaccines: a historical overview and new approaches to development&lt;/Title&gt;&lt;Template&gt;Journal Article&lt;/Template&gt;&lt;Star&gt;0&lt;/Star&gt;&lt;Tag&gt;0&lt;/Tag&gt;&lt;Author&gt;Mezhenskaya, D; Isakova-Sivak, I; Rudenko, L&lt;/Author&gt;&lt;Year&gt;2019&lt;/Year&gt;&lt;Details&gt;&lt;_accession_num&gt;31629405&lt;/_accession_num&gt;&lt;_author_adr&gt;Department of Virology, Institute of Experimental Medicine, 12 Acad. Pavlov  Street, St. Petersburg, 197376, Russia.; Department of Virology, Institute of Experimental Medicine, 12 Acad. Pavlov  Street, St. Petersburg, 197376, Russia. isakova.sivak@iemspb.ru.; Department of Virology, Institute of Experimental Medicine, 12 Acad. Pavlov  Street, St. Petersburg, 197376, Russia.&lt;/_author_adr&gt;&lt;_collection_scope&gt;SCIE&lt;/_collection_scope&gt;&lt;_created&gt;65836859&lt;/_created&gt;&lt;_date&gt;2019-10-19&lt;/_date&gt;&lt;_date_display&gt;2019 Oct 19&lt;/_date_display&gt;&lt;_db_updated&gt;PubMed&lt;/_db_updated&gt;&lt;_doi&gt;10.1186/s12929-019-0572-3&lt;/_doi&gt;&lt;_impact_factor&gt;  11.000&lt;/_impact_factor&gt;&lt;_isbn&gt;1423-0127 (Electronic); 1021-7770 (Print); 1021-7770 (Linking)&lt;/_isbn&gt;&lt;_issue&gt;1&lt;/_issue&gt;&lt;_journal&gt;J Biomed Sci&lt;/_journal&gt;&lt;_keywords&gt;Conserved protein; Cross-protection; Influenza M2 ectodomain; Influenza a virus; Universal influenza vaccine&lt;/_keywords&gt;&lt;_language&gt;eng&lt;/_language&gt;&lt;_modified&gt;65853666&lt;/_modified&gt;&lt;_pages&gt;76&lt;/_pages&gt;&lt;_social_category&gt;细胞生物学(3) &amp;amp; 医学：研究与实验(2)&lt;/_social_category&gt;&lt;_subject_headings&gt;History, 20th Century; History, 21st Century; Humans; Influenza A virus/*immunology; Influenza Vaccines/*immunology; Influenza, Human/*prevention &amp;amp; control; Viral Matrix Proteins/*immunology&lt;/_subject_headings&gt;&lt;_tertiary_title&gt;Journal of biomedical science&lt;/_tertiary_title&gt;&lt;_type_work&gt;Historical Article; Journal Article; Review&lt;/_type_work&gt;&lt;_url&gt;http://www.ncbi.nlm.nih.gov/entrez/query.fcgi?cmd=Retrieve&amp;amp;db=pubmed&amp;amp;dopt=Abstract&amp;amp;list_uids=31629405&amp;amp;query_hl=1&lt;/_url&gt;&lt;_volume&gt;26&lt;/_volume&gt;&lt;_accessed&gt;65853666&lt;/_accessed&gt;&lt;/Details&gt;&lt;Extra&gt;&lt;DBUID&gt;{F96A950B-833F-4880-A151-76DA2D6A2879}&lt;/DBUID&gt;&lt;/Extra&gt;&lt;/Item&gt;&lt;/References&gt;&lt;/Group&gt;&lt;/Citation&gt;_x000a_"/>
    <w:docVar w:name="NE.Ref{1D416A88-7CC8-4487-A656-9EAA5E571881}" w:val=" ADDIN NE.Ref.{1D416A88-7CC8-4487-A656-9EAA5E571881}&lt;Citation&gt;&lt;Group&gt;&lt;References&gt;&lt;Item&gt;&lt;ID&gt;648&lt;/ID&gt;&lt;UID&gt;{17691B74-594F-4DB2-85B1-497088259710}&lt;/UID&gt;&lt;Title&gt;Antibodies against conserved antigens provide opportunities for reform in influenza vaccine design&lt;/Title&gt;&lt;Template&gt;Journal Article&lt;/Template&gt;&lt;Star&gt;0&lt;/Star&gt;&lt;Tag&gt;0&lt;/Tag&gt;&lt;Author&gt;Kaminski, D A; Lee, F E&lt;/Author&gt;&lt;Year&gt;2011&lt;/Year&gt;&lt;Details&gt;&lt;_accessed&gt;65711209&lt;/_accessed&gt;&lt;_accession_num&gt;22566865&lt;/_accession_num&gt;&lt;_author_adr&gt;Division of Allergy, Immunology, and Rheumatology, Department of Medicine,  University of Rochester Rochester, NY, USA. denise_kaminski@urmc.rochester.edu&lt;/_author_adr&gt;&lt;_collection_scope&gt;SCIE&lt;/_collection_scope&gt;&lt;_created&gt;65711046&lt;/_created&gt;&lt;_date&gt;2011-01-20&lt;/_date&gt;&lt;_date_display&gt;2011&lt;/_date_display&gt;&lt;_db_updated&gt;PubMed&lt;/_db_updated&gt;&lt;_doi&gt;10.3389/fimmu.2011.00076&lt;/_doi&gt;&lt;_impact_factor&gt;   7.300&lt;/_impact_factor&gt;&lt;_isbn&gt;1664-3224 (Electronic); 1664-3224 (Linking)&lt;/_isbn&gt;&lt;_journal&gt;Front Immunol&lt;/_journal&gt;&lt;_keywords&gt;antibody; hemagglutinin; influenza virus; matrix 2 external domain; nucleoprotein; vaccine&lt;/_keywords&gt;&lt;_language&gt;eng&lt;/_language&gt;&lt;_modified&gt;65711209&lt;/_modified&gt;&lt;_pages&gt;76&lt;/_pages&gt;&lt;_social_category&gt;免疫学(2)&lt;/_social_category&gt;&lt;_tertiary_title&gt;Frontiers in immunology&lt;/_tertiary_title&gt;&lt;_type_work&gt;Journal Article&lt;/_type_work&gt;&lt;_url&gt;http://www.ncbi.nlm.nih.gov/entrez/query.fcgi?cmd=Retrieve&amp;amp;db=pubmed&amp;amp;dopt=Abstract&amp;amp;list_uids=22566865&amp;amp;query_hl=1&lt;/_url&gt;&lt;_volume&gt;2&lt;/_volume&gt;&lt;/Details&gt;&lt;Extra&gt;&lt;DBUID&gt;{F96A950B-833F-4880-A151-76DA2D6A2879}&lt;/DBUID&gt;&lt;/Extra&gt;&lt;/Item&gt;&lt;/References&gt;&lt;/Group&gt;&lt;/Citation&gt;_x000a_"/>
    <w:docVar w:name="NE.Ref{1DAFC5E3-8E50-45D0-9750-B7C349EB2E9E}" w:val=" ADDIN NE.Ref.{1DAFC5E3-8E50-45D0-9750-B7C349EB2E9E}&lt;Citation&gt;&lt;Group&gt;&lt;References&gt;&lt;Item&gt;&lt;ID&gt;954&lt;/ID&gt;&lt;UID&gt;{977AE7F7-8E74-4479-B602-B3EF2B3077B9}&lt;/UID&gt;&lt;Title&gt;M2e conjugated gold nanoparticle influenza vaccine displays thermal stability at elevated temperatures and confers protection to ferrets&lt;/Title&gt;&lt;Template&gt;Journal Article&lt;/Template&gt;&lt;Star&gt;0&lt;/Star&gt;&lt;Tag&gt;0&lt;/Tag&gt;&lt;Author&gt;Ingrole, RSJ; Tao, W; Joshi, G; Gill, H S&lt;/Author&gt;&lt;Year&gt;2021&lt;/Year&gt;&lt;Details&gt;&lt;_accession_num&gt;34301431&lt;/_accession_num&gt;&lt;_author_adr&gt;Department of Chemical Engineering, Texas Tech University, 8th street and Canton  Ave, Mail Stop 3121, Lubbock TX 79409-3121, USA.; Department of Chemical Engineering, Texas Tech University, 8th street and Canton  Ave, Mail Stop 3121, Lubbock TX 79409-3121, USA.; Department of Chemical Engineering, Texas Tech University, 8th street and Canton  Ave, Mail Stop 3121, Lubbock TX 79409-3121, USA.; Department of Chemical Engineering, Texas Tech University, 8th street and Canton  Ave, Mail Stop 3121, Lubbock TX 79409-3121, USA. Electronic address:  harvinder.gill@ttu.edu.&lt;/_author_adr&gt;&lt;_collection_scope&gt;SCIE&lt;/_collection_scope&gt;&lt;_created&gt;65836859&lt;/_created&gt;&lt;_date&gt;2021-08-09&lt;/_date&gt;&lt;_date_display&gt;2021 Aug 9&lt;/_date_display&gt;&lt;_db_updated&gt;PubMed&lt;/_db_updated&gt;&lt;_doi&gt;10.1016/j.vaccine.2021.07.032&lt;/_doi&gt;&lt;_impact_factor&gt;   5.500&lt;/_impact_factor&gt;&lt;_isbn&gt;1873-2518 (Electronic); 0264-410X (Print); 0264-410X (Linking)&lt;/_isbn&gt;&lt;_issue&gt;34&lt;/_issue&gt;&lt;_journal&gt;Vaccine&lt;/_journal&gt;&lt;_keywords&gt;Broadly protective; Flu; M2e; Particle; Peptide; Universal&lt;/_keywords&gt;&lt;_language&gt;eng&lt;/_language&gt;&lt;_modified&gt;65853649&lt;/_modified&gt;&lt;_ori_publication&gt;Copyright (c) 2021 Elsevier Ltd. All rights reserved.&lt;/_ori_publication&gt;&lt;_pages&gt;4800-4809&lt;/_pages&gt;&lt;_social_category&gt;免疫学(3) &amp;amp; 医学：研究与实验(3)&lt;/_social_category&gt;&lt;_subject_headings&gt;Animals; Antibodies, Viral; Ferrets; Gold; Humans; *Influenza Vaccines; *Metal Nanoparticles; Mice; Mice, Inbred BALB C; *Orthomyxoviridae Infections/prevention &amp;amp; control; Temperature; Viral Matrix Proteins&lt;/_subject_headings&gt;&lt;_tertiary_title&gt;Vaccine&lt;/_tertiary_title&gt;&lt;_type_work&gt;Journal Article; Research Support, N.I.H., Extramural; Research Support, Non-U.S. Gov&amp;apos;t&lt;/_type_work&gt;&lt;_url&gt;http://www.ncbi.nlm.nih.gov/entrez/query.fcgi?cmd=Retrieve&amp;amp;db=pubmed&amp;amp;dopt=Abstract&amp;amp;list_uids=34301431&amp;amp;query_hl=1&lt;/_url&gt;&lt;_volume&gt;39&lt;/_volume&gt;&lt;_accessed&gt;65853649&lt;/_accessed&gt;&lt;/Details&gt;&lt;Extra&gt;&lt;DBUID&gt;{F96A950B-833F-4880-A151-76DA2D6A2879}&lt;/DBUID&gt;&lt;/Extra&gt;&lt;/Item&gt;&lt;/References&gt;&lt;/Group&gt;&lt;/Citation&gt;_x000a_"/>
    <w:docVar w:name="NE.Ref{1E2F5BE1-4D61-4E7C-9D12-0E7AE6DE3712}" w:val=" ADDIN NE.Ref.{1E2F5BE1-4D61-4E7C-9D12-0E7AE6DE3712}&lt;Citation&gt;&lt;Group&gt;&lt;References&gt;&lt;Item&gt;&lt;ID&gt;985&lt;/ID&gt;&lt;UID&gt;{9A07E023-D5DD-4913-9007-7DC1B3485E99}&lt;/UID&gt;&lt;Title&gt;Coupling antigens from multiple subtypes of influenza can broaden antibody and T cell responses&lt;/Title&gt;&lt;Template&gt;Journal Article&lt;/Template&gt;&lt;Star&gt;0&lt;/Star&gt;&lt;Tag&gt;0&lt;/Tag&gt;&lt;Author&gt;Mallajosyula, V; Chakraborty, S; Sola, E; Fong, R F; Shankar, V; Gao, F; Burrell, A R; Gupta, N; Wagar, L E; Mischel, P S; Capasso, R; Staat, M A; Chien, Y H; Dekker, C L; Wang, T T; Davis, M M&lt;/Author&gt;&lt;Year&gt;2024&lt;/Year&gt;&lt;Details&gt;&lt;_accession_num&gt;39700292&lt;/_accession_num&gt;&lt;_author_adr&gt;Institute for Immunity, Transplantation, and Infection, Stanford University  School of Medicine, Stanford, CA, USA.; Institute for Immunity, Transplantation, and Infection, Stanford University  School of Medicine, Stanford, CA, USA.; Department of Medicine, Division of Infectious Diseases, Stanford University,  Stanford, CA, USA.; Institute for Immunity, Transplantation, and Infection, Stanford University  School of Medicine, Stanford, CA, USA.; Institute for Immunity, Transplantation, and Infection, Stanford University  School of Medicine, Stanford, CA, USA.; Program in Immunology, Stanford University School of Medicine, Stanford, CA, USA.; Institute for Immunity, Transplantation, and Infection, Stanford University  School of Medicine, Stanford, CA, USA.; Department of Pediatrics, Division of Infectious Diseases, University of  Cincinnati College of Medicine, Cincinnati Children&amp;apos;s Hospital Medical Center,  Cincinnati, OH, USA.; Institute for Immunity, Transplantation, and Infection, Stanford University  School of Medicine, Stanford, CA, USA.; Institute for Immunity, Transplantation, and Infection, Stanford University  School of Medicine, Stanford, CA, USA.; Department of Physiology and Biophysics, University of California, Irvine,  Irvine, CA, USA.; Department of Pathology, Stanford University School of Medicine, Stanford, CA,  USA.; Sarafan ChEM-H, Stanford University, Stanford, CA, USA.; Division of Sleep Surgery, Department of Otolaryngology-Head and Neck Surgery,  Stanford University School of Medicine, Stanford, CA, USA.; Department of Pediatrics, Division of Infectious Diseases, University of  Cincinnati College of Medicine, Cincinnati Children&amp;apos;s Hospital Medical Center,  Cincinnati, OH, USA.; Institute for Immunity, Transplantation, and Infection, Stanford University  School of Medicine, Stanford, CA, USA.; Department of Microbiology and Immunology, Stanford University School of  Medicine, Stanford, CA, USA.; Institute for Immunity, Transplantation, and Infection, Stanford University  School of Medicine, Stanford, CA, USA.; Department of Pediatrics, Stanford University School of Medicine, Stanford, CA,  USA.; Institute for Immunity, Transplantation, and Infection, Stanford University  School of Medicine, Stanford, CA, USA.; Department of Medicine, Division of Infectious Diseases, Stanford University,  Stanford, CA, USA.; Institute for Immunity, Transplantation, and Infection, Stanford University  School of Medicine, Stanford, CA, USA.; Department of Microbiology and Immunology, Stanford University School of  Medicine, Stanford, CA, USA.; Howard Hughes Medical Institute, Stanford University School of Medicine,  Stanford, CA, USA.&lt;/_author_adr&gt;&lt;_collection_scope&gt;SCIE&lt;/_collection_scope&gt;&lt;_created&gt;65839580&lt;/_created&gt;&lt;_date&gt;2024-12-20&lt;/_date&gt;&lt;_date_display&gt;2024 Dec 20&lt;/_date_display&gt;&lt;_db_updated&gt;PubMed&lt;/_db_updated&gt;&lt;_doi&gt;10.1126/science.adi2396&lt;/_doi&gt;&lt;_impact_factor&gt;  56.900&lt;/_impact_factor&gt;&lt;_isbn&gt;1095-9203 (Electronic); 0036-8075 (Linking)&lt;/_isbn&gt;&lt;_issue&gt;6728&lt;/_issue&gt;&lt;_journal&gt;Science&lt;/_journal&gt;&lt;_language&gt;eng&lt;/_language&gt;&lt;_modified&gt;65853665&lt;/_modified&gt;&lt;_pages&gt;1389-1395&lt;/_pages&gt;&lt;_social_category&gt;综合性期刊(1)&lt;/_social_category&gt;&lt;_subject_headings&gt;Animals; Female; Humans; Male; Mice; *Antibodies, Viral/immunology; Antibody Formation/immunology; *Antigens, Viral/immunology; *Hemagglutinin Glycoproteins, Influenza Virus/immunology/genetics; Influenza A virus/immunology/genetics; Influenza A Virus, H1N1 Subtype/immunology/genetics; *Influenza Vaccines/immunology; *Influenza, Human/immunology/prevention &amp;amp; control/virology; Palatine Tonsil/immunology/virology; *CD4-Positive T-Lymphocytes/immunology; Organoids/immunology/virology; Mice, Inbred C57BL&lt;/_subject_headings&gt;&lt;_tertiary_title&gt;Science (New York, N.Y.)&lt;/_tertiary_title&gt;&lt;_type_work&gt;Journal Article&lt;/_type_work&gt;&lt;_url&gt;http://www.ncbi.nlm.nih.gov/entrez/query.fcgi?cmd=Retrieve&amp;amp;db=pubmed&amp;amp;dopt=Abstract&amp;amp;list_uids=39700292&amp;amp;query_hl=1&lt;/_url&gt;&lt;_volume&gt;386&lt;/_volume&gt;&lt;_accessed&gt;65853665&lt;/_accessed&gt;&lt;/Details&gt;&lt;Extra&gt;&lt;DBUID&gt;{F96A950B-833F-4880-A151-76DA2D6A2879}&lt;/DBUID&gt;&lt;/Extra&gt;&lt;/Item&gt;&lt;/References&gt;&lt;/Group&gt;&lt;Group&gt;&lt;References&gt;&lt;Item&gt;&lt;ID&gt;987&lt;/ID&gt;&lt;UID&gt;{7E1874CC-B52B-404C-A239-E6F5A56809CA}&lt;/UID&gt;&lt;Title&gt;Generation of Human Embryonic Stem Cell-Derived Lung Organoids for Modeling Infection and Replication Differences between Human Adenovirus Types 3 and 55 and Evaluating Potential Antiviral Drugs&lt;/Title&gt;&lt;Template&gt;Journal Article&lt;/Template&gt;&lt;Star&gt;0&lt;/Star&gt;&lt;Tag&gt;0&lt;/Tag&gt;&lt;Author&gt;Zhao, S; Wu, X; Tan, Z; Ren, Y; Li, L; Ou, J; Lin, Y; Song, H; Feng, L; Seto, D; Wu, J; Zhang, Q; Rong, Z&lt;/Author&gt;&lt;Year&gt;2023&lt;/Year&gt;&lt;Details&gt;&lt;_accession_num&gt;37120831&lt;/_accession_num&gt;&lt;_author_adr&gt;Cancer Research Institute, School of Basic Medical Sciences, State Key Laboratory  of Organ Failure Research, National Clinical Research Center of Kidney Disease,  Key Laboratory of Organ Failure Research (Ministry of Education), Southern  Medical University, Guangzhou 510515, China.; BSL-3 Laboratory (Guangdong), Guangdong Provincial Key Laboratory of Tropical  Disease Research, School of Public Health, Southern Medical University,  Guangzhou, China.; Cancer Research Institute, School of Basic Medical Sciences, State Key Laboratory  of Organ Failure Research, National Clinical Research Center of Kidney Disease,  Key Laboratory of Organ Failure Research (Ministry of Education), Southern  Medical University, Guangzhou 510515, China.; Key Laboratory of Ministry of Education for Viral Pathogenesis &amp;amp; Infection  Prevention and Control, Institute of Medical Microbiology, Jinan University,  Guangzhou, China.; Cancer Research Institute, School of Basic Medical Sciences, State Key Laboratory  of Organ Failure Research, National Clinical Research Center of Kidney Disease,  Key Laboratory of Organ Failure Research (Ministry of Education), Southern  Medical University, Guangzhou 510515, China.; Key Laboratory of Ministry of Education for Viral Pathogenesis &amp;amp; Infection  Prevention and Control, Institute of Medical Microbiology, Jinan University,  Guangzhou, China.; Cancer Research Institute, School of Basic Medical Sciences, State Key Laboratory  of Organ Failure Research, National Clinical Research Center of Kidney Disease,  Key Laboratory of Organ Failure Research (Ministry of Education), Southern  Medical University, Guangzhou 510515, China.; Experimental Education/Administration Center, School of Basic Medical Science,  Southern Medical University, Guangzhou, China.; Chinese PLA Center for Disease Control and Prevention, Beijing, China.; State Key Laboratory of Respiratory Disease, Guangzhou Institutes of Biomedicine  and Health, Chinese Academy of Sciences, Guangzhou, China.; Bioinformatics and Computational Biology Program, School of Systems Biology,  George Mason University, Manassas, Virginia, USA.; Key Laboratory of Ministry of Education for Viral Pathogenesis &amp;amp; Infection  Prevention and Control, Institute of Medical Microbiology, Jinan University,  Guangzhou, China.; BSL-3 Laboratory (Guangdong), Guangdong Provincial Key Laboratory of Tropical  Disease Research, School of Public Health, Southern Medical University,  Guangzhou, China.; Key Laboratory of Ministry of Education for Viral Pathogenesis &amp;amp; Infection  Prevention and Control, Institute of Medical Microbiology, Jinan University,  Guangzhou, China.; Cancer Research Institute, School of Basic Medical Sciences, State Key Laboratory  of Organ Failure Research, National Clinical Research Center of Kidney Disease,  Key Laboratory of Organ Failure Research (Ministry of Education), Southern  Medical University, Guangzhou 510515, China.; Experimental Education/Administration Center, School of Basic Medical Science,  Southern Medical University, Guangzhou, China.; Dermatology Hospital, Southern Medical University, Guangzhou, China.&lt;/_author_adr&gt;&lt;_collection_scope&gt;SCIE&lt;/_collection_scope&gt;&lt;_created&gt;65839590&lt;/_created&gt;&lt;_date&gt;2023-05-31&lt;/_date&gt;&lt;_date_display&gt;2023 May 31&lt;/_date_display&gt;&lt;_db_updated&gt;PubMed&lt;/_db_updated&gt;&lt;_doi&gt;10.1128/jvi.00209-23&lt;/_doi&gt;&lt;_impact_factor&gt;   5.400&lt;/_impact_factor&gt;&lt;_isbn&gt;1098-5514 (Electronic); 0022-538X (Print); 0022-538X (Linking)&lt;/_isbn&gt;&lt;_issue&gt;5&lt;/_issue&gt;&lt;_journal&gt;J Virol&lt;/_journal&gt;&lt;_keywords&gt;adenovirus; antiviral; cell tropism; community-acquired pneumonia; human adenovirus type 3; human adenovirus type 55; lung organoid; viral replication&lt;/_keywords&gt;&lt;_language&gt;eng&lt;/_language&gt;&lt;_modified&gt;65853681&lt;/_modified&gt;&lt;_pages&gt;e0020923&lt;/_pages&gt;&lt;_social_category&gt;病毒学(1)&lt;/_social_category&gt;&lt;_subject_headings&gt;Adult; Child; Humans; *Adenovirus Infections, Human/drug therapy/virology; *Adenoviruses, Human/classification/physiology; *Antiviral Agents/pharmacology; *Human Embryonic Stem Cells; Lung/virology; Organoids; Pneumonia; Species Specificity&lt;/_subject_headings&gt;&lt;_tertiary_title&gt;Journal of virology&lt;/_tertiary_title&gt;&lt;_type_work&gt;Journal Article; Research Support, Non-U.S. Gov&amp;apos;t&lt;/_type_work&gt;&lt;_url&gt;http://www.ncbi.nlm.nih.gov/entrez/query.fcgi?cmd=Retrieve&amp;amp;db=pubmed&amp;amp;dopt=Abstract&amp;amp;list_uids=37120831&amp;amp;query_hl=1&lt;/_url&gt;&lt;_volume&gt;97&lt;/_volume&gt;&lt;_accessed&gt;65853681&lt;/_accessed&gt;&lt;/Details&gt;&lt;Extra&gt;&lt;DBUID&gt;{F96A950B-833F-4880-A151-76DA2D6A2879}&lt;/DBUID&gt;&lt;/Extra&gt;&lt;/Item&gt;&lt;/References&gt;&lt;/Group&gt;&lt;Group&gt;&lt;References&gt;&lt;Item&gt;&lt;ID&gt;988&lt;/ID&gt;&lt;UID&gt;{B8DDA623-95F1-4D3C-8C8D-AF1B0B71093A}&lt;/UID&gt;&lt;Title&gt;Human Nasal Organoids Model SARS-CoV-2 Upper Respiratory Infection and Recapitulate the Differential Infectivity of Emerging Variants&lt;/Title&gt;&lt;Template&gt;Journal Article&lt;/Template&gt;&lt;Star&gt;0&lt;/Star&gt;&lt;Tag&gt;0&lt;/Tag&gt;&lt;Author&gt;Chiu, M C; Li, C; Liu, X; Song, W; Wan, Z; Yu, Y; Huang, J; Xiao, D; Chu, H; Cai, J P; To, K K; Yuen, K Y; Zhou, J&lt;/Author&gt;&lt;Year&gt;2022&lt;/Year&gt;&lt;Details&gt;&lt;_accession_num&gt;35938726&lt;/_accession_num&gt;&lt;_author_adr&gt;Department of Microbiology, School of Clinical Medicine, Li Ka Shing Faculty of  Medicine, The University of Hong Konggrid.194645.b, Pokfulam, Hong Kong, China.; Department of Microbiology, School of Clinical Medicine, Li Ka Shing Faculty of  Medicine, The University of Hong Konggrid.194645.b, Pokfulam, Hong Kong, China.; Department of Microbiology, School of Clinical Medicine, Li Ka Shing Faculty of  Medicine, The University of Hong Konggrid.194645.b, Pokfulam, Hong Kong, China.; State Key Laboratory of Respiratory Disease, The First Affiliated Hospital of  Guangzhou Medical University, Guangzhou, China.; Department of Microbiology, School of Clinical Medicine, Li Ka Shing Faculty of  Medicine, The University of Hong Konggrid.194645.b, Pokfulam, Hong Kong, China.; Department of Microbiology, School of Clinical Medicine, Li Ka Shing Faculty of  Medicine, The University of Hong Konggrid.194645.b, Pokfulam, Hong Kong, China.; Department of Microbiology, School of Clinical Medicine, Li Ka Shing Faculty of  Medicine, The University of Hong Konggrid.194645.b, Pokfulam, Hong Kong, China.; Department of Microbiology, School of Clinical Medicine, Li Ka Shing Faculty of  Medicine, The University of Hong Konggrid.194645.b, Pokfulam, Hong Kong, China.; Department of Microbiology, School of Clinical Medicine, Li Ka Shing Faculty of  Medicine, The University of Hong Konggrid.194645.b, Pokfulam, Hong Kong, China.; State Key Laboratory of Emerging Infectious Diseases, The University of Hong  Konggrid.194645.b, Hong Kong, China.; Centre for Virology, Vaccinology and Therapeutics, Hong Kong Science and  Technology Park, Hong Kong, China.; Department of Microbiology, School of Clinical Medicine, Li Ka Shing Faculty of  Medicine, The University of Hong Konggrid.194645.b, Pokfulam, Hong Kong, China.; Department of Microbiology, School of Clinical Medicine, Li Ka Shing Faculty of  Medicine, The University of Hong Konggrid.194645.b, Pokfulam, Hong Kong, China.; State Key Laboratory of Emerging Infectious Diseases, The University of Hong  Konggrid.194645.b, Hong Kong, China.; Centre for Virology, Vaccinology and Therapeutics, Hong Kong Science and  Technology Park, Hong Kong, China.; Carol Yu Centre for Infection, The University of Hong Konggrid.194645.b,  Pokfulam, Hong Kong, China.; Department of Microbiology, School of Clinical Medicine, Li Ka Shing Faculty of  Medicine, The University of Hong Konggrid.194645.b, Pokfulam, Hong Kong, China.; State Key Laboratory of Emerging Infectious Diseases, The University of Hong  Konggrid.194645.b, Hong Kong, China.; Centre for Virology, Vaccinology and Therapeutics, Hong Kong Science and  Technology Park, Hong Kong, China.; Carol Yu Centre for Infection, The University of Hong Konggrid.194645.b,  Pokfulam, Hong Kong, China.; Department of Microbiology, School of Clinical Medicine, Li Ka Shing Faculty of  Medicine, The University of Hong Konggrid.194645.b, Pokfulam, Hong Kong, China.; State Key Laboratory of Emerging Infectious Diseases, The University of Hong  Konggrid.194645.b, Hong Kong, China.; Centre for Virology, Vaccinology and Therapeutics, Hong Kong Science and  Technology Park, Hong Kong, China.&lt;/_author_adr&gt;&lt;_collection_scope&gt;SCIE&lt;/_collection_scope&gt;&lt;_created&gt;65839591&lt;/_created&gt;&lt;_date&gt;2022-08-30&lt;/_date&gt;&lt;_date_display&gt;2022 Aug 30&lt;/_date_display&gt;&lt;_db_updated&gt;PubMed&lt;/_db_updated&gt;&lt;_doi&gt;10.1128/mbio.01944-22&lt;/_doi&gt;&lt;_impact_factor&gt;   6.400&lt;/_impact_factor&gt;&lt;_isbn&gt;2150-7511 (Electronic)&lt;/_isbn&gt;&lt;_issue&gt;4&lt;/_issue&gt;&lt;_journal&gt;mBio&lt;/_journal&gt;&lt;_keywords&gt;SARS-CoV-2; airway organoids; ciliary damage; nasal organoids; tight junction&lt;/_keywords&gt;&lt;_language&gt;eng&lt;/_language&gt;&lt;_modified&gt;65853630&lt;/_modified&gt;&lt;_pages&gt;e0194422&lt;/_pages&gt;&lt;_social_category&gt;微生物学(1)&lt;/_social_category&gt;&lt;_subject_headings&gt;*COVID-19/virology; Humans; *Nasal Mucosa/virology; *Organoids/virology; *SARS-CoV-2/classification/pathogenicity/physiology; Tissue Culture Techniques&lt;/_subject_headings&gt;&lt;_tertiary_title&gt;mBio&lt;/_tertiary_title&gt;&lt;_type_work&gt;Journal Article; Research Support, Non-U.S. Gov&amp;apos;t&lt;/_type_work&gt;&lt;_url&gt;http://www.ncbi.nlm.nih.gov/entrez/query.fcgi?cmd=Retrieve&amp;amp;db=pubmed&amp;amp;dopt=Abstract&amp;amp;list_uids=35938726&amp;amp;query_hl=1&lt;/_url&gt;&lt;_volume&gt;13&lt;/_volume&gt;&lt;_accessed&gt;65853630&lt;/_accessed&gt;&lt;/Details&gt;&lt;Extra&gt;&lt;DBUID&gt;{F96A950B-833F-4880-A151-76DA2D6A2879}&lt;/DBUID&gt;&lt;/Extra&gt;&lt;/Item&gt;&lt;/References&gt;&lt;/Group&gt;&lt;/Citation&gt;_x000a_"/>
    <w:docVar w:name="NE.Ref{1ED890D6-A32A-49CD-9891-58B311D4FCBB}" w:val=" ADDIN NE.Ref.{1ED890D6-A32A-49CD-9891-58B311D4FCBB}&lt;Citation&gt;&lt;Group&gt;&lt;References&gt;&lt;Item&gt;&lt;ID&gt;545&lt;/ID&gt;&lt;UID&gt;{9EC4D325-AA38-466E-BDD9-C8F9017DF962}&lt;/UID&gt;&lt;Title&gt;Micropeptide vsp21 translated by Reovirus circular RNA 000048 attenuates viral replication&lt;/Title&gt;&lt;Template&gt;Journal Article&lt;/Template&gt;&lt;Star&gt;0&lt;/Star&gt;&lt;Tag&gt;0&lt;/Tag&gt;&lt;Author&gt;Zhang, Y; Zhu, M; Zhang, X; Dai, K; Liang, Z; Pan, J; Zhang, Z; Cao, M; Xue, R; Cao, G; Hu, X; Gong, C&lt;/Author&gt;&lt;Year&gt;2022&lt;/Year&gt;&lt;Details&gt;&lt;_accession_num&gt;35461859&lt;/_accession_num&gt;&lt;_author_adr&gt;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Institute of Agricultural Biotechnology and Ecological Research, Soochow University, Suzhou 215123, China. Electronic address: xlhu2013@suda.edu.cn.; School of Biology &amp;amp; Basic Medical Science, Soochow University, Suzhou 215123, China; Institute of Agricultural Biotechnology and Ecological Research, Soochow University, Suzhou 215123, China. Electronic address: gongcl@suda.edu.cn.&lt;/_author_adr&gt;&lt;_date_display&gt;2022 Jun 1&lt;/_date_display&gt;&lt;_date&gt;2022-06-01&lt;/_date&gt;&lt;_doi&gt;10.1016/j.ijbiomac.2022.04.136&lt;/_doi&gt;&lt;_isbn&gt;1879-0003 (Electronic); 0141-8130 (Linking)&lt;/_isbn&gt;&lt;_issue&gt;Pt A&lt;/_issue&gt;&lt;_journal&gt;Int J Biol Macromol&lt;/_journal&gt;&lt;_keywords&gt;BmCPV; Circular RNA; Viral replication; vsp21&lt;/_keywords&gt;&lt;_language&gt;eng&lt;/_language&gt;&lt;_ori_publication&gt;Copyright (c) 2022 Elsevier B.V. All rights reserved.&lt;/_ori_publication&gt;&lt;_pages&gt;1179-1187&lt;/_pages&gt;&lt;_subject_headings&gt;Animals; *Bombyx/genetics; Host-Pathogen Interactions; RNA, Circular/genetics; RNA, Double-Stranded/metabolism; RNA, Viral/genetics/metabolism; *Reoviridae/genetics/metabolism; Virus Replication/genetics&lt;/_subject_headings&gt;&lt;_tertiary_title&gt;International journal of biological macromolecules&lt;/_tertiary_title&gt;&lt;_type_work&gt;Journal Article&lt;/_type_work&gt;&lt;_url&gt;http://www.ncbi.nlm.nih.gov/entrez/query.fcgi?cmd=Retrieve&amp;amp;db=pubmed&amp;amp;dopt=Abstract&amp;amp;list_uids=35461859&amp;amp;query_hl=1&lt;/_url&gt;&lt;_volume&gt;209&lt;/_volume&gt;&lt;_created&gt;64623917&lt;/_created&gt;&lt;_modified&gt;64623917&lt;/_modified&gt;&lt;_db_updated&gt;PubMed&lt;/_db_updated&gt;&lt;_impact_factor&gt;   6.953&lt;/_impact_factor&gt;&lt;_collection_scope&gt;SCI;SCIE&lt;/_collection_scope&gt;&lt;/Details&gt;&lt;Extra&gt;&lt;DBUID&gt;{F96A950B-833F-4880-A151-76DA2D6A2879}&lt;/DBUID&gt;&lt;/Extra&gt;&lt;/Item&gt;&lt;/References&gt;&lt;/Group&gt;&lt;/Citation&gt;_x000a_"/>
    <w:docVar w:name="NE.Ref{1F0252A5-4C68-4A9C-AB2C-CF8522F40AD1}" w:val=" ADDIN NE.Ref.{1F0252A5-4C68-4A9C-AB2C-CF8522F40AD1}&lt;Citation&gt;&lt;Group&gt;&lt;References&gt;&lt;Item&gt;&lt;ID&gt;551&lt;/ID&gt;&lt;UID&gt;{3E26E078-6D0E-4A2C-8864-E5E552D5CD10}&lt;/UID&gt;&lt;Title&gt;Coordinated circRNA Biogenesis and Function with NF90/NF110 in Viral Infection&lt;/Title&gt;&lt;Template&gt;Journal Article&lt;/Template&gt;&lt;Star&gt;0&lt;/Star&gt;&lt;Tag&gt;0&lt;/Tag&gt;&lt;Author&gt;Li, X; Liu, C X; Xue, W; Zhang, Y; Jiang, S; Yin, Q F; Wei, J; Yao, R W; Yang, L; Chen, L L&lt;/Author&gt;&lt;Year&gt;2017&lt;/Year&gt;&lt;Details&gt;&lt;_accession_num&gt;28625552&lt;/_accession_num&gt;&lt;_author_adr&gt;State Key Laboratory of Molecular Biology and Shanghai Key Laboratory of Molecular Andrology, CAS Center for Excellence in Molecular Cell Science, Shanghai Institute of Biochemistry and Cell Biology, University of Chinese Academy of Sciences, Chinese Academy of Sciences, 320 Yueyang Road, Shanghai 200031, China.; State Key Laboratory of Molecular Biology and Shanghai Key Laboratory of Molecular Andrology, CAS Center for Excellence in Molecular Cell Science, Shanghai Institute of Biochemistry and Cell Biology, University of Chinese Academy of Sciences, Chinese Academy of Sciences, 320 Yueyang Road, Shanghai 200031, China.; Key Laboratory of Computational Biology, CAS-MPG Partner Institute for Computational Biology, Shanghai Institutes for Biological Sciences, University of Chinese Academy of Sciences, Chinese Academy of Sciences, 320 Yueyang Road, Shanghai 200031, China.; State Key Laboratory of Molecular Biology and Shanghai Key Laboratory of Molecular Andrology, CAS Center for Excellence in Molecular Cell Science, Shanghai Institute of Biochemistry and Cell Biology, University of Chinese Academy of Sciences, Chinese Academy of Sciences, 320 Yueyang Road, Shanghai 200031, China.; State Key Laboratory of Molecular Biology and Shanghai Key Laboratory of Molecular Andrology, CAS Center for Excellence in Molecular Cell Science, Shanghai Institute of Biochemistry and Cell Biology, University of Chinese Academy of Sciences, Chinese Academy of Sciences, 320 Yueyang Road, Shanghai 200031, China.; State Key Laboratory of Molecular Biology and Shanghai Key Laboratory of Molecular Andrology, CAS Center for Excellence in Molecular Cell Science, Shanghai Institute of Biochemistry and Cell Biology, University of Chinese Academy of Sciences, Chinese Academy of Sciences, 320 Yueyang Road, Shanghai 200031, China.; Key Laboratory of Computational Biology, CAS-MPG Partner Institute for Computational Biology, Shanghai Institutes for Biological Sciences, University of Chinese Academy of Sciences, Chinese Academy of Sciences, 320 Yueyang Road, Shanghai 200031, China.; State Key Laboratory of Molecular Biology and Shanghai Key Laboratory of Molecular Andrology, CAS Center for Excellence in Molecular Cell Science, Shanghai Institute of Biochemistry and Cell Biology, University of Chinese Academy of Sciences, Chinese Academy of Sciences, 320 Yueyang Road, Shanghai 200031, China.; Key Laboratory of Computational Biology, CAS-MPG Partner Institute for Computational Biology, Shanghai Institutes for Biological Sciences, University of Chinese Academy of Sciences, Chinese Academy of Sciences, 320 Yueyang Road, Shanghai 200031, China; School of Life Science and Technology, ShanghaiTech University, 100 Haike Road, Shanghai 201210, China. Electronic address: liyang@picb.ac.cn.; State Key Laboratory of Molecular Biology and Shanghai Key Laboratory of Molecular Andrology, CAS Center for Excellence in Molecular Cell Science, Shanghai Institute of Biochemistry and Cell Biology, University of Chinese Academy of Sciences, Chinese Academy of Sciences, 320 Yueyang Road, Shanghai 200031, China; School of Life Science and Technology, ShanghaiTech University, 100 Haike Road, Shanghai 201210, China. Electronic address: linglingchen@sibcb.ac.cn.&lt;/_author_adr&gt;&lt;_date_display&gt;2017 Jul 20&lt;/_date_display&gt;&lt;_date&gt;2017-07-20&lt;/_date&gt;&lt;_doi&gt;10.1016/j.molcel.2017.05.023&lt;/_doi&gt;&lt;_isbn&gt;1097-4164 (Electronic); 1097-2765 (Linking)&lt;/_isbn&gt;&lt;_issue&gt;2&lt;/_issue&gt;&lt;_journal&gt;Mol Cell&lt;/_journal&gt;&lt;_keywords&gt;Alu; ILF3; NF90/NF110; antiviral immune response; circRNA biogenesis; circRNP; complementary sequences&lt;/_keywords&gt;&lt;_language&gt;eng&lt;/_language&gt;&lt;_ori_publication&gt;Copyright (c) 2017 Elsevier Inc. All rights reserved.&lt;/_ori_publication&gt;&lt;_pages&gt;214-227.e7&lt;/_pages&gt;&lt;_subject_headings&gt;Active Transport, Cell Nucleus; Cell Nucleus/drug effects/*metabolism; Gene Expression Profiling; HEK293 Cells; HeLa Cells; Host-Pathogen Interactions; Humans; Nuclear Factor 90 Proteins/genetics/immunology/*metabolism; Poly I-C/pharmacology; *Protein Binding; RNA/*biosynthesis/chemistry/genetics; RNA Interference; RNA Processing, Post-Transcriptional; RNA Splicing; RNA Stability; RNA, Circular; RNA, Messenger/genetics/*metabolism; RNA, Viral/genetics/*metabolism; Transfection; Virus Diseases/genetics/immunology/*metabolism&lt;/_subject_headings&gt;&lt;_tertiary_title&gt;Molecular cell&lt;/_tertiary_title&gt;&lt;_type_work&gt;Journal Article&lt;/_type_work&gt;&lt;_url&gt;http://www.ncbi.nlm.nih.gov/entrez/query.fcgi?cmd=Retrieve&amp;amp;db=pubmed&amp;amp;dopt=Abstract&amp;amp;list_uids=28625552&amp;amp;query_hl=1&lt;/_url&gt;&lt;_volume&gt;67&lt;/_volume&gt;&lt;_created&gt;64623926&lt;/_created&gt;&lt;_modified&gt;64623926&lt;/_modified&gt;&lt;_db_updated&gt;PubMed&lt;/_db_updated&gt;&lt;_impact_factor&gt;  17.970&lt;/_impact_factor&gt;&lt;_collection_scope&gt;SCI;SCIE&lt;/_collection_scope&gt;&lt;/Details&gt;&lt;Extra&gt;&lt;DBUID&gt;{F96A950B-833F-4880-A151-76DA2D6A2879}&lt;/DBUID&gt;&lt;/Extra&gt;&lt;/Item&gt;&lt;/References&gt;&lt;/Group&gt;&lt;/Citation&gt;_x000a_"/>
    <w:docVar w:name="NE.Ref{1F64B4CC-B43A-4F21-93D5-39EB03F573CF}" w:val=" ADDIN NE.Ref.{1F64B4CC-B43A-4F21-93D5-39EB03F573CF}&lt;Citation&gt;&lt;Group&gt;&lt;References&gt;&lt;Item&gt;&lt;ID&gt;749&lt;/ID&gt;&lt;UID&gt;{4F2CD2E7-6D09-462C-812C-429A7477DC11}&lt;/UID&gt;&lt;Title&gt;Cocirculation of two distinct evolutionary lineages of influenza type B virus since 1983&lt;/Title&gt;&lt;Template&gt;Journal Article&lt;/Template&gt;&lt;Star&gt;0&lt;/Star&gt;&lt;Tag&gt;0&lt;/Tag&gt;&lt;Author&gt;Rota, P A; Wallis, T R; Harmon, M W; Rota, J S; Kendal, A P; Nerome, K&lt;/Author&gt;&lt;Year&gt;1990&lt;/Year&gt;&lt;Details&gt;&lt;_accessed&gt;65751838&lt;/_accessed&gt;&lt;_accession_num&gt;2309452&lt;/_accession_num&gt;&lt;_author_adr&gt;Division of Viral and Rickettsial Diseases, Centers for Disease Control, Atlanta,  GA 30333.&lt;/_author_adr&gt;&lt;_collection_scope&gt;SCIE&lt;/_collection_scope&gt;&lt;_created&gt;65751790&lt;/_created&gt;&lt;_date&gt;1990-03-01&lt;/_date&gt;&lt;_date_display&gt;1990 Mar&lt;/_date_display&gt;&lt;_db_updated&gt;PubMed&lt;/_db_updated&gt;&lt;_doi&gt;10.1016/0042-6822(90)90186-u&lt;/_doi&gt;&lt;_impact_factor&gt;   3.700&lt;/_impact_factor&gt;&lt;_isbn&gt;0042-6822 (Print); 0042-6822 (Linking)&lt;/_isbn&gt;&lt;_issue&gt;1&lt;/_issue&gt;&lt;_journal&gt;Virology&lt;/_journal&gt;&lt;_language&gt;eng&lt;/_language&gt;&lt;_modified&gt;65751839&lt;/_modified&gt;&lt;_pages&gt;59-68&lt;/_pages&gt;&lt;_social_category&gt;病毒学(3)&lt;/_social_category&gt;&lt;_subject_headings&gt;Amino Acid Sequence; Antigens, Viral/genetics; Base Sequence; *Biological Evolution; Genes, Viral; Influenza B virus/*genetics/immunology/isolation &amp;amp; purification; Molecular Sequence Data; Oligonucleotide Probes&lt;/_subject_headings&gt;&lt;_tertiary_title&gt;Virology&lt;/_tertiary_title&gt;&lt;_type_work&gt;Journal Article&lt;/_type_work&gt;&lt;_url&gt;http://www.ncbi.nlm.nih.gov/entrez/query.fcgi?cmd=Retrieve&amp;amp;db=pubmed&amp;amp;dopt=Abstract&amp;amp;list_uids=2309452&amp;amp;query_hl=1&lt;/_url&gt;&lt;_volume&gt;175&lt;/_volume&gt;&lt;/Details&gt;&lt;Extra&gt;&lt;DBUID&gt;{F96A950B-833F-4880-A151-76DA2D6A2879}&lt;/DBUID&gt;&lt;/Extra&gt;&lt;/Item&gt;&lt;/References&gt;&lt;/Group&gt;&lt;/Citation&gt;_x000a_"/>
    <w:docVar w:name="NE.Ref{1FF7A162-6885-4B55-9773-98CD0D06E5B1}" w:val=" ADDIN NE.Ref.{1FF7A162-6885-4B55-9773-98CD0D06E5B1}&lt;Citation&gt;&lt;Group&gt;&lt;References&gt;&lt;Item&gt;&lt;ID&gt;928&lt;/ID&gt;&lt;UID&gt;{071AA42D-7D64-4D2F-BD78-1B1120CC5017}&lt;/UID&gt;&lt;Title&gt;Studies with Human Influenza Virus Cultivated in Artificial Medium&lt;/Title&gt;&lt;Template&gt;Journal Article&lt;/Template&gt;&lt;Star&gt;0&lt;/Star&gt;&lt;Tag&gt;0&lt;/Tag&gt;&lt;Author&gt;Magill, T P; Francis, T&lt;/Author&gt;&lt;Year&gt;1936&lt;/Year&gt;&lt;Details&gt;&lt;_accession_num&gt;19870505&lt;/_accession_num&gt;&lt;_author_adr&gt;Hospital of The Rockefeller Institute for Medical Research.&lt;/_author_adr&gt;&lt;_collection_scope&gt;SCIE&lt;/_collection_scope&gt;&lt;_created&gt;65822488&lt;/_created&gt;&lt;_date&gt;1936-05-31&lt;/_date&gt;&lt;_date_display&gt;1936 May 31&lt;/_date_display&gt;&lt;_db_updated&gt;PubMed&lt;/_db_updated&gt;&lt;_doi&gt;10.1084/jem.63.6.803&lt;/_doi&gt;&lt;_impact_factor&gt;  15.300&lt;/_impact_factor&gt;&lt;_isbn&gt;0022-1007 (Print); 1540-9538 (Electronic); 0022-1007 (Linking)&lt;/_isbn&gt;&lt;_issue&gt;6&lt;/_issue&gt;&lt;_journal&gt;J Exp Med&lt;/_journal&gt;&lt;_language&gt;eng&lt;/_language&gt;&lt;_modified&gt;65853664&lt;/_modified&gt;&lt;_pages&gt;803-11&lt;/_pages&gt;&lt;_social_category&gt;免疫学(1) &amp;amp; 医学：研究与实验(1)&lt;/_social_category&gt;&lt;_tertiary_title&gt;The Journal of experimental medicine&lt;/_tertiary_title&gt;&lt;_type_work&gt;Journal Article&lt;/_type_work&gt;&lt;_url&gt;http://www.ncbi.nlm.nih.gov/entrez/query.fcgi?cmd=Retrieve&amp;amp;db=pubmed&amp;amp;dopt=Abstract&amp;amp;list_uids=19870505&amp;amp;query_hl=1&lt;/_url&gt;&lt;_volume&gt;63&lt;/_volume&gt;&lt;_accessed&gt;65853664&lt;/_accessed&gt;&lt;/Details&gt;&lt;Extra&gt;&lt;DBUID&gt;{F96A950B-833F-4880-A151-76DA2D6A2879}&lt;/DBUID&gt;&lt;/Extra&gt;&lt;/Item&gt;&lt;/References&gt;&lt;/Group&gt;&lt;Group&gt;&lt;References&gt;&lt;Item&gt;&lt;ID&gt;929&lt;/ID&gt;&lt;UID&gt;{EF406AAB-854C-4611-8185-90A0B452FFE1}&lt;/UID&gt;&lt;Title&gt;The Antibody Response of Human Subjects Vaccinated with the Virus of Human Influenza&lt;/Title&gt;&lt;Template&gt;Journal Article&lt;/Template&gt;&lt;Star&gt;0&lt;/Star&gt;&lt;Tag&gt;0&lt;/Tag&gt;&lt;Author&gt;Francis, T; Magill, T P&lt;/Author&gt;&lt;Year&gt;1937&lt;/Year&gt;&lt;Details&gt;&lt;_accession_num&gt;19870599&lt;/_accession_num&gt;&lt;_author_adr&gt;Laboratories of the International Health Division, the Rockefeller Foundation,  New York.&lt;/_author_adr&gt;&lt;_collection_scope&gt;SCIE&lt;/_collection_scope&gt;&lt;_created&gt;65822505&lt;/_created&gt;&lt;_date&gt;1937-01-31&lt;/_date&gt;&lt;_date_display&gt;1937 Jan 31&lt;/_date_display&gt;&lt;_db_updated&gt;PubMed&lt;/_db_updated&gt;&lt;_doi&gt;10.1084/jem.65.2.251&lt;/_doi&gt;&lt;_impact_factor&gt;  15.300&lt;/_impact_factor&gt;&lt;_isbn&gt;0022-1007 (Print); 1540-9538 (Electronic); 0022-1007 (Linking)&lt;/_isbn&gt;&lt;_issue&gt;2&lt;/_issue&gt;&lt;_journal&gt;J Exp Med&lt;/_journal&gt;&lt;_language&gt;eng&lt;/_language&gt;&lt;_modified&gt;65853636&lt;/_modified&gt;&lt;_pages&gt;251-9&lt;/_pages&gt;&lt;_social_category&gt;免疫学(1) &amp;amp; 医学：研究与实验(1)&lt;/_social_category&gt;&lt;_tertiary_title&gt;The Journal of experimental medicine&lt;/_tertiary_title&gt;&lt;_type_work&gt;Journal Article&lt;/_type_work&gt;&lt;_url&gt;http://www.ncbi.nlm.nih.gov/entrez/query.fcgi?cmd=Retrieve&amp;amp;db=pubmed&amp;amp;dopt=Abstract&amp;amp;list_uids=19870599&amp;amp;query_hl=1&lt;/_url&gt;&lt;_volume&gt;65&lt;/_volume&gt;&lt;_accessed&gt;65853634&lt;/_accessed&gt;&lt;/Details&gt;&lt;Extra&gt;&lt;DBUID&gt;{F96A950B-833F-4880-A151-76DA2D6A2879}&lt;/DBUID&gt;&lt;/Extra&gt;&lt;/Item&gt;&lt;/References&gt;&lt;/Group&gt;&lt;/Citation&gt;_x000a_"/>
    <w:docVar w:name="NE.Ref{2049F9D3-8982-414D-AC07-7A4E196B9B5D}" w:val=" ADDIN NE.Ref.{2049F9D3-8982-414D-AC07-7A4E196B9B5D}&lt;Citation&gt;&lt;Group&gt;&lt;References&gt;&lt;Item&gt;&lt;ID&gt;547&lt;/ID&gt;&lt;UID&gt;{2CC82EE2-BAE0-45A2-87E1-BF88A2BC4CE5}&lt;/UID&gt;&lt;Title&gt;Grass carp reovirus encoding circular RNAs with antiviral activity&lt;/Title&gt;&lt;Template&gt;Journal Article&lt;/Template&gt;&lt;Star&gt;0&lt;/Star&gt;&lt;Tag&gt;0&lt;/Tag&gt;&lt;Author&gt;Pan, J; Zhang, X; Zhang, Y; Yan, B; Gong, C&lt;/Author&gt;&lt;Year&gt;2020&lt;/Year&gt;&lt;Details&gt;&lt;_issue&gt;9–21&lt;/_issue&gt;&lt;_journal&gt;Aquaculture&lt;/_journal&gt;&lt;_pages&gt;736135&lt;/_pages&gt;&lt;_volume&gt;533&lt;/_volume&gt;&lt;_created&gt;64623924&lt;/_created&gt;&lt;_modified&gt;64623924&lt;/_modified&gt;&lt;_impact_factor&gt;   4.242&lt;/_impact_factor&gt;&lt;_collection_scope&gt;SCI;SCIE&lt;/_collection_scope&gt;&lt;/Details&gt;&lt;Extra&gt;&lt;DBUID&gt;{F96A950B-833F-4880-A151-76DA2D6A2879}&lt;/DBUID&gt;&lt;/Extra&gt;&lt;/Item&gt;&lt;/References&gt;&lt;/Group&gt;&lt;/Citation&gt;_x000a_"/>
    <w:docVar w:name="NE.Ref{208F4E31-01B2-437A-B403-AF1190548096}" w:val=" ADDIN NE.Ref.{208F4E31-01B2-437A-B403-AF1190548096}&lt;Citation&gt;&lt;Group&gt;&lt;References&gt;&lt;Item&gt;&lt;ID&gt;1015&lt;/ID&gt;&lt;UID&gt;{F7C90FB4-5B49-4197-AA31-2CD5DFED326C}&lt;/UID&gt;&lt;Title&gt;Liposome Vaccine for Active Regulation of Cellular and Humoral Immunity&lt;/Title&gt;&lt;Template&gt;Journal Article&lt;/Template&gt;&lt;Star&gt;0&lt;/Star&gt;&lt;Tag&gt;0&lt;/Tag&gt;&lt;Author&gt;Luo, L; Luo, Z; Wang, L; Hu, Y; Zhang, J; Yin, H; You, J&lt;/Author&gt;&lt;Year&gt;2023&lt;/Year&gt;&lt;Details&gt;&lt;_accession_num&gt;37856874&lt;/_accession_num&gt;&lt;_author_adr&gt;College of Pharmaceutical Sciences, Zhejiang University, 866 Yuhangtang Road,  Hangzhou 310058, China.; Jinhua Institute of Zhejiang University, 403 Yongkang Street, Jinhua 321299,  China.; Key Laboratory for Advanced Drug Delivery Systems of Zhejiang Province, College  of Pharmaceutical Sciences, Zhejiang University, 866 Yuhangtang Road, Hangzhou  310058, China.; College of Pharmaceutical Sciences, Zhejiang University, 866 Yuhangtang Road,  Hangzhou 310058, China.; College of Pharmaceutical Sciences, Zhejiang University, 866 Yuhangtang Road,  Hangzhou 310058, China.; College of Pharmaceutical Sciences, Zhejiang University, 866 Yuhangtang Road,  Hangzhou 310058, China.; College of Pharmaceutical Sciences, Zhejiang University, 866 Yuhangtang Road,  Hangzhou 310058, China.; College of Pharmaceutical Sciences, Zhejiang University, 866 Yuhangtang Road,  Hangzhou 310058, China.; College of Pharmaceutical Sciences, Zhejiang University, 866 Yuhangtang Road,  Hangzhou 310058, China.; Jinhua Institute of Zhejiang University, 403 Yongkang Street, Jinhua 321299,  China.; The First Affiliated Hospital Zhejiang University School of Medicine, 79 Qingchun  Road, Hangzhou 310009, China.&lt;/_author_adr&gt;&lt;_collection_scope&gt;SCIE&lt;/_collection_scope&gt;&lt;_created&gt;65847091&lt;/_created&gt;&lt;_date&gt;2023-11-06&lt;/_date&gt;&lt;_date_display&gt;2023 Nov 6&lt;/_date_display&gt;&lt;_db_updated&gt;PubMed&lt;/_db_updated&gt;&lt;_doi&gt;10.1021/acs.molpharmaceut.3c00536&lt;/_doi&gt;&lt;_impact_factor&gt;   4.900&lt;/_impact_factor&gt;&lt;_isbn&gt;1543-8392 (Electronic); 1543-8384 (Linking)&lt;/_isbn&gt;&lt;_issue&gt;11&lt;/_issue&gt;&lt;_journal&gt;Mol Pharm&lt;/_journal&gt;&lt;_keywords&gt;ER targeting; cross-presentation; humoral and cellular immunity; subunit vaccine&lt;/_keywords&gt;&lt;_language&gt;eng&lt;/_language&gt;&lt;_modified&gt;65847091&lt;/_modified&gt;&lt;_pages&gt;5668-5681&lt;/_pages&gt;&lt;_social_category&gt;医学：研究与实验(2) &amp;amp; 药学(2)&lt;/_social_category&gt;&lt;_subject_headings&gt;Animals; Mice; *Immunity, Humoral; Liposomes/pharmacology; *Vaccines; Antigens; Immunity, Cellular; Adjuvants, Immunologic&lt;/_subject_headings&gt;&lt;_tertiary_title&gt;Molecular pharmaceutics&lt;/_tertiary_title&gt;&lt;_type_work&gt;Journal Article; Research Support, Non-U.S. Gov&amp;apos;t&lt;/_type_work&gt;&lt;_url&gt;http://www.ncbi.nlm.nih.gov/entrez/query.fcgi?cmd=Retrieve&amp;amp;db=pubmed&amp;amp;dopt=Abstract&amp;amp;list_uids=37856874&amp;amp;query_hl=1&lt;/_url&gt;&lt;_volume&gt;20&lt;/_volume&gt;&lt;/Details&gt;&lt;Extra&gt;&lt;DBUID&gt;{F96A950B-833F-4880-A151-76DA2D6A2879}&lt;/DBUID&gt;&lt;/Extra&gt;&lt;/Item&gt;&lt;/References&gt;&lt;/Group&gt;&lt;/Citation&gt;_x000a_"/>
    <w:docVar w:name="NE.Ref{2136C0E2-DC3C-4C1C-AE57-1E01C5F30981}" w:val=" ADDIN NE.Ref.{2136C0E2-DC3C-4C1C-AE57-1E01C5F30981}&lt;Citation&gt;&lt;Group&gt;&lt;References&gt;&lt;Item&gt;&lt;ID&gt;35&lt;/ID&gt;&lt;UID&gt;{DB522DEE-3330-415C-A3B8-EF67E5E021B9}&lt;/UID&gt;&lt;Title&gt;水貂病毒性肠炎(MEV)流行病学调查及防治&lt;/Title&gt;&lt;Template&gt;Journal Article&lt;/Template&gt;&lt;Star&gt;0&lt;/Star&gt;&lt;Tag&gt;0&lt;/Tag&gt;&lt;Author&gt;高云; 宋纯林; 吴玉林; 杨广平; 吴威; 聂金珍&lt;/Author&gt;&lt;Year&gt;1984&lt;/Year&gt;&lt;Details&gt;&lt;_author_aff&gt;中国农业科学院特产研究所;中国农业科学院特产研究所;中国农业科学院特产研究所;中国农业科学院特产研究所;中国农业科学院特产研究所;中国农业科学院特产研究所;&lt;/_author_aff&gt;&lt;_created&gt;63257017&lt;/_created&gt;&lt;_date&gt;1984-12-30&lt;/_date&gt;&lt;_db_provider&gt;CNKI: 期刊&lt;/_db_provider&gt;&lt;_db_updated&gt;CNKI - Reference&lt;/_db_updated&gt;&lt;_issue&gt;04&lt;/_issue&gt;&lt;_journal&gt;特产科学实验&lt;/_journal&gt;&lt;_keywords&gt;水貂病毒性肠炎;MEV;仔貂;流行病学调查;疫区;&lt;/_keywords&gt;&lt;_modified&gt;63257017&lt;/_modified&gt;&lt;_pages&gt;35-36+34&lt;/_pages&gt;&lt;_url&gt;http://kns.cnki.net/KCMS/detail/detail.aspx?FileName=TCYA198404015&amp;amp;DbName=CJFQ1984&lt;/_url&gt;&lt;_translated_author&gt;Gao, Yun;Song, Chunlin;Wu, Yulin;Yang, Guangping;Wu, Wei;Nie, Jinzhen&lt;/_translated_author&gt;&lt;/Details&gt;&lt;Extra&gt;&lt;DBUID&gt;{670AC031-0F3B-401D-95C9-6144207ACAF7}&lt;/DBUID&gt;&lt;/Extra&gt;&lt;/Item&gt;&lt;/References&gt;&lt;/Group&gt;&lt;Group&gt;&lt;References&gt;&lt;Item&gt;&lt;ID&gt;34&lt;/ID&gt;&lt;UID&gt;{B77EE0BF-5CA8-4B97-875D-621D43D70616}&lt;/UID&gt;&lt;Title&gt;我国“水貂病毒性肠炎”研究初报——国内首次分离获得本病病毒株&lt;/Title&gt;&lt;Template&gt;Journal Article&lt;/Template&gt;&lt;Star&gt;0&lt;/Star&gt;&lt;Tag&gt;0&lt;/Tag&gt;&lt;Author&gt;于永红; 高云; 韩慧民; 贾祈年; 吴玉林; 杨广平; 张喜明&lt;/Author&gt;&lt;Year&gt;1984&lt;/Year&gt;&lt;Details&gt;&lt;_author_aff&gt;解放军兽医大学研究所;中国农科院特产研究所;解放军兽医大学研究所;解放军兽医大学研究所;中国农科院特产研究所;中国农科院特产研究所;解放军兽医大学研究所;&lt;/_author_aff&gt;&lt;_created&gt;63257017&lt;/_created&gt;&lt;_date&gt;1984-07-01&lt;/_date&gt;&lt;_db_provider&gt;CNKI: 期刊&lt;/_db_provider&gt;&lt;_db_updated&gt;CNKI - Reference&lt;/_db_updated&gt;&lt;_issue&gt;02&lt;/_issue&gt;&lt;_journal&gt;特产科学实验&lt;/_journal&gt;&lt;_keywords&gt;水貂病毒性肠炎;病毒株;细小病毒;&lt;/_keywords&gt;&lt;_modified&gt;63257017&lt;/_modified&gt;&lt;_pages&gt;2&lt;/_pages&gt;&lt;_url&gt;http://kns.cnki.net/KCMS/detail/detail.aspx?FileName=TCYA198402000&amp;amp;DbName=CJFQ1984&lt;/_url&gt;&lt;_translated_author&gt;Yu, Yonghong;Gao, Yun;Han, Huimin;Jia, Qinian;Wu, Yulin;Yang, Guangping;Zhang, Ximing&lt;/_translated_author&gt;&lt;/Details&gt;&lt;Extra&gt;&lt;DBUID&gt;{670AC031-0F3B-401D-95C9-6144207ACAF7}&lt;/DBUID&gt;&lt;/Extra&gt;&lt;/Item&gt;&lt;/References&gt;&lt;/Group&gt;&lt;/Citation&gt;_x000a_"/>
    <w:docVar w:name="NE.Ref{21533488-769A-4D2B-888C-DD86AD3E8C6B}" w:val=" ADDIN NE.Ref.{21533488-769A-4D2B-888C-DD86AD3E8C6B}&lt;Citation&gt;&lt;Group&gt;&lt;References&gt;&lt;Item&gt;&lt;ID&gt;88&lt;/ID&gt;&lt;UID&gt;{C0F7E653-A424-46A6-89D6-B66A74A8070D}&lt;/UID&gt;&lt;Title&gt;水貂细小病毒MEV-LT18株的分离鉴定及遗传进化分析&lt;/Title&gt;&lt;Template&gt;Journal Article&lt;/Template&gt;&lt;Star&gt;0&lt;/Star&gt;&lt;Tag&gt;0&lt;/Tag&gt;&lt;Author&gt;朱翔宇; 鲁荣光; 王洋; 卜研; 蔡熙姮; 柏玲; 侯金利; 李滋睿; 胡博; 闫喜军&lt;/Author&gt;&lt;Year&gt;2020&lt;/Year&gt;&lt;Details&gt;&lt;_author_aff&gt;中国农业科学院特产研究所;农业农村部经济动物疫病重点实验室;辛庄畜牧兽医中心站;&lt;/_author_aff&gt;&lt;_collection_scope&gt;CSCD;PKU&lt;/_collection_scope&gt;&lt;_created&gt;63258437&lt;/_created&gt;&lt;_date&gt;2020-02-15&lt;/_date&gt;&lt;_db_provider&gt;CNKI: 期刊&lt;/_db_provider&gt;&lt;_db_updated&gt;CNKI - Reference&lt;/_db_updated&gt;&lt;_issue&gt;02&lt;/_issue&gt;&lt;_journal&gt;中国兽医学报&lt;/_journal&gt;&lt;_keywords&gt;水貂细小病毒;NS基因;VP2基因;进化分析&lt;/_keywords&gt;&lt;_modified&gt;63258437&lt;/_modified&gt;&lt;_pages&gt;278-284&lt;/_pages&gt;&lt;_url&gt;http://kns.cnki.net/KCMS/detail/detail.aspx?FileName=ZSYX202002010&amp;amp;DbName=CJFQTEMP&lt;/_url&gt;&lt;_volume&gt;40&lt;/_volume&gt;&lt;_translated_author&gt;Zhu, Xiangyu;Lu, Rongguang;Wang, Yang;Bu, Yan;Cai, Xiheng;Bo, Ling;Hou, Jinli;Li, Zirui;Hu, Bo;Yan, Xijun&lt;/_translated_author&gt;&lt;/Details&gt;&lt;Extra&gt;&lt;DBUID&gt;{670AC031-0F3B-401D-95C9-6144207ACAF7}&lt;/DBUID&gt;&lt;CitSuffix&gt;a&lt;/CitSuffix&gt;&lt;/Extra&gt;&lt;/Item&gt;&lt;/References&gt;&lt;/Group&gt;&lt;/Citation&gt;_x000a_"/>
    <w:docVar w:name="NE.Ref{21D1A7A8-7984-4D97-9730-4B3915837CA8}" w:val=" ADDIN NE.Ref.{21D1A7A8-7984-4D97-9730-4B3915837CA8}&lt;Citation&gt;&lt;Group&gt;&lt;References&gt;&lt;Item&gt;&lt;ID&gt;667&lt;/ID&gt;&lt;UID&gt;{82EDD22F-3FA9-4BEE-ACCD-ABAED86BC40F}&lt;/UID&gt;&lt;Title&gt;Are we ready for pandemic influenza?&lt;/Title&gt;&lt;Template&gt;Journal Article&lt;/Template&gt;&lt;Star&gt;0&lt;/Star&gt;&lt;Tag&gt;0&lt;/Tag&gt;&lt;Author&gt;Webby, R J; Webster, R G&lt;/Author&gt;&lt;Year&gt;2003&lt;/Year&gt;&lt;Details&gt;&lt;_abstract&gt;During the past year, the public has become keenly aware of the threat of  emerging infectious diseases with the global spread of severe acute respiratory  syndrome (SARS), the continuing threat of bioterrorism, the proliferation of West  Nile virus, and the discovery of human cases of monkeypox in the United States.  At the same time, an old foe has again raised its head, reminding us that our  worst nightmare may not be a new one. In 2003, highly pathogenic strains of avian  influenza virus, including the H5N1 and H7N7 subtypes, again crossed from birds  to humans and caused fatal disease. Direct avian-to-human influenza transmission  was unknown before 1997. Have we responded to these threats by better preparing  for emerging disease agents, or are we continuing to act only as crises arise?  Here we consider progress to date in preparedness for an influenza pandemic and  review what remains to be done. We conclude by prioritizing the remaining needs  and exploring the reasons for our current lack of preparedness for an influenza  pandemic.&lt;/_abstract&gt;&lt;_accession_num&gt;14645836&lt;/_accession_num&gt;&lt;_author_adr&gt;Division of Virology, Department of Infectious Diseases, St. Jude Children&amp;apos;s  Research Hospital, 332 North Lauderdale, Memphis, TN 38105, USA.&lt;/_author_adr&gt;&lt;_collection_scope&gt;SCIE&lt;/_collection_scope&gt;&lt;_created&gt;65711122&lt;/_created&gt;&lt;_date&gt;2003-11-28&lt;/_date&gt;&lt;_date_display&gt;2003 Nov 28&lt;/_date_display&gt;&lt;_db_updated&gt;PubMed&lt;/_db_updated&gt;&lt;_doi&gt;10.1126/science.1090350&lt;/_doi&gt;&lt;_impact_factor&gt;  56.900&lt;/_impact_factor&gt;&lt;_isbn&gt;1095-9203 (Electronic); 0036-8075 (Linking)&lt;/_isbn&gt;&lt;_issue&gt;5650&lt;/_issue&gt;&lt;_journal&gt;Science&lt;/_journal&gt;&lt;_language&gt;eng&lt;/_language&gt;&lt;_modified&gt;65711131&lt;/_modified&gt;&lt;_pages&gt;1519-22&lt;/_pages&gt;&lt;_social_category&gt;综合性期刊(1)&lt;/_social_category&gt;&lt;_subject_headings&gt;Animals; Antiviral Agents/supply &amp;amp; distribution/therapeutic use; Clinical Trials as Topic; Communicable Diseases, Emerging/*epidemiology/prevention &amp;amp; _x000d__x000a_      control/transmission/virology; Disease Outbreaks/*prevention &amp;amp; control; Disease Reservoirs; Humans; Influenza A virus/genetics/immunology/pathogenicity/physiology; *Influenza Vaccines/adverse effects/genetics/immunology; Influenza, Human/*epidemiology/*prevention &amp;amp; control/transmission/virology; Liability, Legal; Population Surveillance; Poultry/virology; *Public Health Practice; Vaccines, Synthetic/adverse effects/genetics/immunology; World Health Organization&lt;/_subject_headings&gt;&lt;_tertiary_title&gt;Science (New York, N.Y.)&lt;/_tertiary_title&gt;&lt;_type_work&gt;Journal Article; Research Support, Non-U.S. Gov&amp;apos;t; Research Support, U.S. Gov&amp;apos;t, P.H.S.; Review&lt;/_type_work&gt;&lt;_url&gt;http://www.ncbi.nlm.nih.gov/entrez/query.fcgi?cmd=Retrieve&amp;amp;db=pubmed&amp;amp;dopt=Abstract&amp;amp;list_uids=14645836&amp;amp;query_hl=1&lt;/_url&gt;&lt;_volume&gt;302&lt;/_volume&gt;&lt;/Details&gt;&lt;Extra&gt;&lt;DBUID&gt;{F96A950B-833F-4880-A151-76DA2D6A2879}&lt;/DBUID&gt;&lt;/Extra&gt;&lt;/Item&gt;&lt;/References&gt;&lt;/Group&gt;&lt;Group&gt;&lt;References&gt;&lt;Item&gt;&lt;ID&gt;668&lt;/ID&gt;&lt;UID&gt;{7B5A62CC-0098-4D96-8C60-FDA0D6DAF038}&lt;/UID&gt;&lt;Title&gt;Comparing influenza vaccine efficacy against mismatched and matched strains: a systematic review and meta-analysis&lt;/Title&gt;&lt;Template&gt;Journal Article&lt;/Template&gt;&lt;Star&gt;0&lt;/Star&gt;&lt;Tag&gt;0&lt;/Tag&gt;&lt;Author&gt;Tricco, A C; Chit, A; Soobiah, C; Hallett, D; Meier, G; Chen, M H; Tashkandi, M; Bauch, C T; Loeb, M&lt;/Author&gt;&lt;Year&gt;2013&lt;/Year&gt;&lt;Details&gt;&lt;_abstract&gt;BACKGROUND: Influenza vaccines are most effective when the antigens in the  vaccine match those of circulating strains. However, antigens contained in the  vaccines do not always match circulating strains. In the present work we aimed to  examine the vaccine efficacy (VE) afforded by influenza vaccines when they are  not well matched to circulating strains. METHODS: We identified randomized  clinical trials (RCTs) through MEDLINE, EMBASE, the Cochrane Library, and  references of included RCTs. RCTs reporting laboratory-confirmed influenza among  healthy participants vaccinated with antigens of matching and non-matching  influenza strains were included. Two independent reviewers screened  citations/full-text articles, abstracted data, and appraised risk of bias.  Conflicts were resolved by discussion. A random effects meta-analysis was  conducted. VE was calculated using the following formula: (1 - relative risk x  100%). RESULTS: We included 34 RCTs, providing data on 47 influenza seasons and  94,821 participants. The live-attenuated influenza vaccine (LAIV) showed  significant protection against mismatched (six RCTs, VE 54%, 95% confidence  interval (CI) 28% to 71%) and matched (seven RCTs, VE 83%, 95% CI 75% to 88%)  influenza strains among children aged 6 to 36 months. Differences were observed  between the point estimates for mismatched influenza A (five RCTs, VE 75%, 95% CI  41% to 90%) and mismatched influenza B (five RCTs, VE 42%, 95% CI 22% to 56%)  estimates among children aged 6 to 36 months. The trivalent inactivated vaccine  (TIV) also afforded significant protection against mismatched (nine RCTs, VE 52%,  95% CI 37% to 63%) and matched (eight RCTs, VE 65%, 95% CI 54% to 73%) influenza  strains among adults. Numerical differences were observed between the point  estimates for mismatched influenza A (five RCTs, VE 64%, 95% CI 23% to 82%) and  mismatched influenza B (eight RCTs, VE 52%, 95% CI 19% to 72%) estimates among  adults. Statistical heterogeneity was low (I2 &amp;lt;50%) across all meta-analyses,  except for the LAIV meta-analyses among children (I2 = 79%). CONCLUSIONS: The TIV  and LAIV vaccines can provide cross protection against non-matching circulating  strains. The point estimates for VE were different for matching versus  non-matching strains, with overlapping CIs.&lt;/_abstract&gt;&lt;_accessed&gt;65711203&lt;/_accessed&gt;&lt;_accession_num&gt;23800265&lt;/_accession_num&gt;&lt;_author_adr&gt;Li Ka Shing Knowledge Institute of St Michael&amp;apos;s Hospital, Toronto, Ontario,  Canada.&lt;/_author_adr&gt;&lt;_collection_scope&gt;SCIE&lt;/_collection_scope&gt;&lt;_created&gt;65711123&lt;/_created&gt;&lt;_date&gt;2013-06-25&lt;/_date&gt;&lt;_date_display&gt;2013 Jun 25&lt;/_date_display&gt;&lt;_db_updated&gt;PubMed&lt;/_db_updated&gt;&lt;_doi&gt;10.1186/1741-7015-11-153&lt;/_doi&gt;&lt;_impact_factor&gt;   9.300&lt;/_impact_factor&gt;&lt;_isbn&gt;1741-7015 (Electronic); 1741-7015 (Linking)&lt;/_isbn&gt;&lt;_journal&gt;BMC Med&lt;/_journal&gt;&lt;_language&gt;eng&lt;/_language&gt;&lt;_modified&gt;65711203&lt;/_modified&gt;&lt;_pages&gt;153&lt;/_pages&gt;&lt;_social_category&gt;医学：内科(1)&lt;/_social_category&gt;&lt;_subject_headings&gt;Cross Protection/genetics; Humans; Influenza Vaccines/*genetics/*therapeutic use; Influenza, Human/*genetics/*prevention &amp;amp; control/virology; Randomized Controlled Trials as Topic/methods; Species Specificity; Treatment Outcome; Vaccines, Attenuated/genetics/therapeutic use&lt;/_subject_headings&gt;&lt;_tertiary_title&gt;BMC medicine&lt;/_tertiary_title&gt;&lt;_type_work&gt;Comparative Study; Journal Article; Meta-Analysis; Research Support, Non-U.S. Gov&amp;apos;t; Review; Systematic Review&lt;/_type_work&gt;&lt;_url&gt;http://www.ncbi.nlm.nih.gov/entrez/query.fcgi?cmd=Retrieve&amp;amp;db=pubmed&amp;amp;dopt=Abstract&amp;amp;list_uids=23800265&amp;amp;query_hl=1&lt;/_url&gt;&lt;_volume&gt;11&lt;/_volume&gt;&lt;/Details&gt;&lt;Extra&gt;&lt;DBUID&gt;{F96A950B-833F-4880-A151-76DA2D6A2879}&lt;/DBUID&gt;&lt;/Extra&gt;&lt;/Item&gt;&lt;/References&gt;&lt;/Group&gt;&lt;Group&gt;&lt;References&gt;&lt;Item&gt;&lt;ID&gt;669&lt;/ID&gt;&lt;UID&gt;{D02E1691-539A-4AB8-9287-83E2589C185F}&lt;/UID&gt;&lt;Title&gt;Change in the efficacy of influenza vaccination after repeated inoculation under antigenic mismatch: A systematic review and meta-analysis&lt;/Title&gt;&lt;Template&gt;Journal Article&lt;/Template&gt;&lt;Star&gt;0&lt;/Star&gt;&lt;Tag&gt;0&lt;/Tag&gt;&lt;Author&gt;Morimoto, N; Takeishi, K&lt;/Author&gt;&lt;Year&gt;2018&lt;/Year&gt;&lt;Details&gt;&lt;_abstract&gt;OBJECTIVES: To examine the effects of repeated influenza vaccination on  medically-attended influenza (MAI) and acute respiratory illness (ARI) risk  according to the antigenic matching between vaccine and circulating virus  strains. METHODS: We performed a systematic review and meta-analysis of  randomized studies that compared the risk of MAI and ARI between subjects who had  been vaccinated for two consecutive seasons (multiple vaccine group) and those  who had been vaccinated in the current season and not in the previous season  (single vaccine group). RESULTS: Of 1467 articles identified, eight studies  covering ten seasons were included in meta-analyses. Six studies assessed  efficacy against MAI in children, yielding the risk ratios (RR) of 2.04 (95% CI  1.29-3.22) when circulating strains mismatched vaccine strains, and 0.64  (0.33-1.22) when circulating strains matched vaccine strains. When stratified by  vaccine types, the reduced efficacy was significant for live-attenuated influenza  vaccine only. Three studies investigated efficacy against ARI in children, with  the RR of 0.96 (0.81-1.15). The results on adults and the elderly were scarce.  CONCLUSIONS: Influenza vaccine efficacy against mismatch strains was lower in  repeatedly vaccinated children as compared with those vaccinated for the current  season only. The scarcity of available studies may call for further randomized  controlled trials on repeated influenza vaccination.&lt;/_abstract&gt;&lt;_accessed&gt;65711207&lt;/_accessed&gt;&lt;_accession_num&gt;29373191&lt;/_accession_num&gt;&lt;_author_adr&gt;Department of Professional Development, Tokyo Medical and Dental University,  1-5-45 Yushima, Bunkyo-ku, Tokyo 113-8510, Japan. Electronic address:  nmorimoto-tmd@umin.ac.jp.; Department of Clinical Education, St. Luke&amp;apos;s International University, 9-1  Akashi-cho, Chuo-ku, Tokyo 104-8560, Japan.&lt;/_author_adr&gt;&lt;_collection_scope&gt;SCIE&lt;/_collection_scope&gt;&lt;_created&gt;65711123&lt;/_created&gt;&lt;_date&gt;2018-02-08&lt;/_date&gt;&lt;_date_display&gt;2018 Feb 8&lt;/_date_display&gt;&lt;_db_updated&gt;PubMed&lt;/_db_updated&gt;&lt;_doi&gt;10.1016/j.vaccine.2018.01.023&lt;/_doi&gt;&lt;_impact_factor&gt;   5.500&lt;/_impact_factor&gt;&lt;_isbn&gt;1873-2518 (Electronic); 0264-410X (Linking)&lt;/_isbn&gt;&lt;_issue&gt;7&lt;/_issue&gt;&lt;_journal&gt;Vaccine&lt;/_journal&gt;&lt;_keywords&gt;Antigenic match; Children; Influenza vaccine; Natural infection; Repeated vaccination&lt;/_keywords&gt;&lt;_language&gt;eng&lt;/_language&gt;&lt;_modified&gt;65711206&lt;/_modified&gt;&lt;_ori_publication&gt;Copyright (c) 2018 Elsevier Ltd. All rights reserved.&lt;/_ori_publication&gt;&lt;_pages&gt;949-957&lt;/_pages&gt;&lt;_social_category&gt;免疫学(3) &amp;amp; 医学：研究与实验(3)&lt;/_social_category&gt;&lt;_subject_headings&gt;Antigens, Viral/*immunology; Humans; Immunization, Secondary; *Immunogenicity, Vaccine; Influenza A virus/*immunology; Influenza Vaccines/*immunology; Influenza, Human/*prevention &amp;amp; control; Outcome Assessment, Health Care; Publication Bias; Randomized Controlled Trials as Topic; *Vaccination&lt;/_subject_headings&gt;&lt;_tertiary_title&gt;Vaccine&lt;/_tertiary_title&gt;&lt;_type_work&gt;Journal Article; Meta-Analysis; Review; Systematic Review&lt;/_type_work&gt;&lt;_url&gt;http://www.ncbi.nlm.nih.gov/entrez/query.fcgi?cmd=Retrieve&amp;amp;db=pubmed&amp;amp;dopt=Abstract&amp;amp;list_uids=29373191&amp;amp;query_hl=1&lt;/_url&gt;&lt;_volume&gt;36&lt;/_volume&gt;&lt;/Details&gt;&lt;Extra&gt;&lt;DBUID&gt;{F96A950B-833F-4880-A151-76DA2D6A2879}&lt;/DBUID&gt;&lt;/Extra&gt;&lt;/Item&gt;&lt;/References&gt;&lt;/Group&gt;&lt;/Citation&gt;_x000a_"/>
    <w:docVar w:name="NE.Ref{22AF0276-ADD7-4387-9E73-6051E02FAF48}" w:val=" ADDIN NE.Ref.{22AF0276-ADD7-4387-9E73-6051E02FAF48}&lt;Citation&gt;&lt;Group&gt;&lt;References&gt;&lt;Item&gt;&lt;ID&gt;964&lt;/ID&gt;&lt;UID&gt;{E63716A1-F556-4B5D-B9BA-E216F96BB27E}&lt;/UID&gt;&lt;Title&gt;Safety and immunogenicity of INO-4800 DNA vaccine against SARS-CoV-2: A preliminary report of an open-label, Phase 1 clinical trial&lt;/Title&gt;&lt;Template&gt;Journal Article&lt;/Template&gt;&lt;Star&gt;0&lt;/Star&gt;&lt;Tag&gt;0&lt;/Tag&gt;&lt;Author&gt;Tebas, P; Yang, S; Boyer, J D; Reuschel, E L; Patel, A; Christensen-Quick, A; Andrade, V M; Morrow, M P; Kraynyak, K; Agnes, J; Purwar, M; Sylvester, A; Pawlicki, J; Gillespie, E; Maricic, I; Zaidi, F I; Kim, K Y; Dia, Y; Frase, D; Pezzoli, P; Schultheis, K; Smith, TRF; Ramos, S J; McMullan, T; Buttigieg, K; Carroll, M W; Ervin, J; Diehl, M C; Blackwood, E; Mammen, M P; Lee, J; Dallas, M J; Brown, A S; Shea, J E; Kim, J J; Weiner, D B; Broderick, K E; Humeau, L M&lt;/Author&gt;&lt;Year&gt;2021&lt;/Year&gt;&lt;Details&gt;&lt;_accession_num&gt;33392485&lt;/_accession_num&gt;&lt;_author_adr&gt;Hospital of the University of Pennsylvania, Philadelphia, PA, USA.; Inovio Pharmaceuticals, Plymouth Meeting, PA 19462, USA.; Inovio Pharmaceuticals, Plymouth Meeting, PA 19462, USA.; Vaccine and Immunotherapy Center, Wistar Institute, Philadelphia, PA 19104, USA.; Vaccine and Immunotherapy Center, Wistar Institute, Philadelphia, PA 19104, USA.; Inovio Pharmaceuticals, Plymouth Meeting, PA 19462, USA.; Inovio Pharmaceuticals, Plymouth Meeting, PA 19462, USA.; Inovio Pharmaceuticals, Plymouth Meeting, PA 19462, USA.; Inovio Pharmaceuticals, Plymouth Meeting, PA 19462, USA.; Inovio Pharmaceuticals, Plymouth Meeting, PA 19462, USA.; Vaccine and Immunotherapy Center, Wistar Institute, Philadelphia, PA 19104, USA.; Inovio Pharmaceuticals, Plymouth Meeting, PA 19462, USA.; Inovio Pharmaceuticals, Plymouth Meeting, PA 19462, USA.; Inovio Pharmaceuticals, Plymouth Meeting, PA 19462, USA.; Inovio Pharmaceuticals, Plymouth Meeting, PA 19462, USA.; Vaccine and Immunotherapy Center, Wistar Institute, Philadelphia, PA 19104, USA.; Vaccine and Immunotherapy Center, Wistar Institute, Philadelphia, PA 19104, USA.; Vaccine and Immunotherapy Center, Wistar Institute, Philadelphia, PA 19104, USA.; Vaccine and Immunotherapy Center, Wistar Institute, Philadelphia, PA 19104, USA.; Inovio Pharmaceuticals, Plymouth Meeting, PA 19462, USA.; Inovio Pharmaceuticals, Plymouth Meeting, PA 19462, USA.; Inovio Pharmaceuticals, Plymouth Meeting, PA 19462, USA.; Inovio Pharmaceuticals, Plymouth Meeting, PA 19462, USA.; Inovio Pharmaceuticals, Plymouth Meeting, PA 19462, USA.; Public Health England, Porton, United Kingdom.; Public Health England, Porton, United Kingdom.; Alliance for Multispecialty Research, Kansas City, MO 64114-4866.; Inovio Pharmaceuticals, Plymouth Meeting, PA 19462, USA.; Inovio Pharmaceuticals, Plymouth Meeting, PA 19462, USA.; Inovio Pharmaceuticals, Plymouth Meeting, PA 19462, USA.; Inovio Pharmaceuticals, Plymouth Meeting, PA 19462, USA.; Inovio Pharmaceuticals, Plymouth Meeting, PA 19462, USA.; Inovio Pharmaceuticals, Plymouth Meeting, PA 19462, USA.; Inovio Pharmaceuticals, Plymouth Meeting, PA 19462, USA.; Inovio Pharmaceuticals, Plymouth Meeting, PA 19462, USA.; Vaccine and Immunotherapy Center, Wistar Institute, Philadelphia, PA 19104, USA.; Inovio Pharmaceuticals, Plymouth Meeting, PA 19462, USA.; Inovio Pharmaceuticals, Plymouth Meeting, PA 19462, USA.&lt;/_author_adr&gt;&lt;_collection_scope&gt;SCIE&lt;/_collection_scope&gt;&lt;_created&gt;65837013&lt;/_created&gt;&lt;_date&gt;2021-01-01&lt;/_date&gt;&lt;_date_display&gt;2021 Jan&lt;/_date_display&gt;&lt;_db_updated&gt;PubMed&lt;/_db_updated&gt;&lt;_doi&gt;10.1016/j.eclinm.2020.100689&lt;/_doi&gt;&lt;_impact_factor&gt;  15.100&lt;/_impact_factor&gt;&lt;_isbn&gt;2589-5370 (Electronic); 2589-5370 (Linking)&lt;/_isbn&gt;&lt;_journal&gt;EClinicalMedicine&lt;/_journal&gt;&lt;_keywords&gt;COVID-19; DNA vaccine; INO-4800; Phase 1; SARS-CoV-2&lt;/_keywords&gt;&lt;_language&gt;eng&lt;/_language&gt;&lt;_modified&gt;65853671&lt;/_modified&gt;&lt;_ori_publication&gt;Crown Copyright (c) 2020 Published by Elsevier Ltd.&lt;/_ori_publication&gt;&lt;_pages&gt;100689&lt;/_pages&gt;&lt;_tertiary_title&gt;EClinicalMedicine&lt;/_tertiary_title&gt;&lt;_type_work&gt;Journal Article&lt;/_type_work&gt;&lt;_url&gt;http://www.ncbi.nlm.nih.gov/entrez/query.fcgi?cmd=Retrieve&amp;amp;db=pubmed&amp;amp;dopt=Abstract&amp;amp;list_uids=33392485&amp;amp;query_hl=1&lt;/_url&gt;&lt;_volume&gt;31&lt;/_volume&gt;&lt;_accessed&gt;65853671&lt;/_accessed&gt;&lt;/Details&gt;&lt;Extra&gt;&lt;DBUID&gt;{F96A950B-833F-4880-A151-76DA2D6A2879}&lt;/DBUID&gt;&lt;/Extra&gt;&lt;/Item&gt;&lt;/References&gt;&lt;/Group&gt;&lt;Group&gt;&lt;References&gt;&lt;Item&gt;&lt;ID&gt;965&lt;/ID&gt;&lt;UID&gt;{41F3DAE9-1ED4-44E0-BD71-3A84DF441BDE}&lt;/UID&gt;&lt;Title&gt;Transcutaneous immunization via dissolving microneedles protects mice from lethal influenza H7N9 virus challenge&lt;/Title&gt;&lt;Template&gt;Journal Article&lt;/Template&gt;&lt;Star&gt;0&lt;/Star&gt;&lt;Tag&gt;0&lt;/Tag&gt;&lt;Author&gt;Liu, S; Yang, G; Li, M; Sun, F; Li, Y; Wang, X; Gao, Y; Yang, P&lt;/Author&gt;&lt;Year&gt;2022&lt;/Year&gt;&lt;Details&gt;&lt;_accession_num&gt;36243592&lt;/_accession_num&gt;&lt;_author_adr&gt;The First Medical Center of Chinese PLA General Hospital, Beijing 100835, China;  Department of Rheumatology and Clinical Immunology, University Medical Center  Groningen and University of Groningen, Hanzeplein 1, P.O. Box 30.001, 9700 RB  Groningen, NL, the Netherlands.; Key Laboratory of Photo Chemical Conversion and Optoelectronic Materials,  Technical Institute of Physics and Chemistry, Chinese Academy of Sciences,  Beijing, China.; State Key Laboratory of Pathogens and Biosecurity, Beijing Institute of  Microbiology and Epidemiology, Beijing 100071, China.; The First Medical Center of Chinese PLA General Hospital, Beijing 100835, China.; The First Medical Center of Chinese PLA General Hospital, Beijing 100835, China.; State Key Laboratory of Pathogens and Biosecurity, Beijing Institute of  Microbiology and Epidemiology, Beijing 100071, China.; Key Laboratory of Photo Chemical Conversion and Optoelectronic Materials,  Technical Institute of Physics and Chemistry, Chinese Academy of Sciences,  Beijing, China. Electronic address: yhgao@mail.ipc.ac.cn.; The First Medical Center of Chinese PLA General Hospital, Beijing 100835, China.  Electronic address: ypenghuiamms@hotmail.com.&lt;/_author_adr&gt;&lt;_collection_scope&gt;SCIE&lt;/_collection_scope&gt;&lt;_created&gt;65837016&lt;/_created&gt;&lt;_date&gt;2022-11-08&lt;/_date&gt;&lt;_date_display&gt;2022 Nov 8&lt;/_date_display&gt;&lt;_db_updated&gt;PubMed&lt;/_db_updated&gt;&lt;_doi&gt;10.1016/j.vaccine.2022.09.008&lt;/_doi&gt;&lt;_impact_factor&gt;   5.500&lt;/_impact_factor&gt;&lt;_isbn&gt;1873-2518 (Electronic); 0264-410X (Linking)&lt;/_isbn&gt;&lt;_issue&gt;47&lt;/_issue&gt;&lt;_journal&gt;Vaccine&lt;/_journal&gt;&lt;_keywords&gt;Dissolving microneedles; Influenza H7N9 virus; Intramuscular injection; Transcutaneous immunization; Virus challenge&lt;/_keywords&gt;&lt;_language&gt;eng&lt;/_language&gt;&lt;_modified&gt;65853661&lt;/_modified&gt;&lt;_ori_publication&gt;Copyright (c) 2022. Published by Elsevier Ltd.&lt;/_ori_publication&gt;&lt;_pages&gt;6767-6775&lt;/_pages&gt;&lt;_social_category&gt;免疫学(3) &amp;amp; 医学：研究与实验(3)&lt;/_social_category&gt;&lt;_subject_headings&gt;Humans; Mice; Animals; *Influenza A Virus, H7N9 Subtype; *Influenza, Human; Mice, Inbred BALB C; *Influenza Vaccines; *Orthomyxoviridae Infections; Immunization/methods; Antibodies, Viral&lt;/_subject_headings&gt;&lt;_tertiary_title&gt;Vaccine&lt;/_tertiary_title&gt;&lt;_type_work&gt;Journal Article; Research Support, Non-U.S. Gov&amp;apos;t&lt;/_type_work&gt;&lt;_url&gt;http://www.ncbi.nlm.nih.gov/entrez/query.fcgi?cmd=Retrieve&amp;amp;db=pubmed&amp;amp;dopt=Abstract&amp;amp;list_uids=36243592&amp;amp;query_hl=1&lt;/_url&gt;&lt;_volume&gt;40&lt;/_volume&gt;&lt;_accessed&gt;65853661&lt;/_accessed&gt;&lt;/Details&gt;&lt;Extra&gt;&lt;DBUID&gt;{F96A950B-833F-4880-A151-76DA2D6A2879}&lt;/DBUID&gt;&lt;/Extra&gt;&lt;/Item&gt;&lt;/References&gt;&lt;/Group&gt;&lt;/Citation&gt;_x000a_"/>
    <w:docVar w:name="NE.Ref{230F9283-1FD9-4D54-89CC-1AC3C459131D}" w:val=" ADDIN NE.Ref.{230F9283-1FD9-4D54-89CC-1AC3C459131D}&lt;Citation&gt;&lt;Group&gt;&lt;References&gt;&lt;Item&gt;&lt;ID&gt;537&lt;/ID&gt;&lt;UID&gt;{608AE18C-811B-4546-AE8D-DCFA78E02129}&lt;/UID&gt;&lt;Title&gt;Comparative Analysis of Gammaherpesvirus Circular RNA Repertoires: Conserved and  Unique Viral Circular RNAs&lt;/Title&gt;&lt;Template&gt;Journal Article&lt;/Template&gt;&lt;Star&gt;0&lt;/Star&gt;&lt;Tag&gt;0&lt;/Tag&gt;&lt;Author&gt;Ungerleider, N A; Jain, V; Wang, Y; Maness, N J; Blair, R V; Alvarez, X; Midkiff, C; Kolson, D; Bai, S; Roberts, C; Moss, W N; Wang, X; Serfecz, J; Seddon, M; Lehman, T; Ma, T; Dong, Y; Renne, R; Tibbetts, S A; Flemington, E K&lt;/Author&gt;&lt;Year&gt;2019&lt;/Year&gt;&lt;Details&gt;&lt;_accession_num&gt;30567979&lt;/_accession_num&gt;&lt;_author_adr&gt;Department of Pathology, Tulane University School of Medicine, Tulane Cancer Center, New Orleans, Louisiana, USA.; Department of Biochemistry and Molecular Biology, University of Florida College of Medicine, Gainesville, Florida, USA.; Department of Molecular Genetics and Microbiology, University of Florida, Gainesville, Florida, USA.; Department of Microbiology and Immunology, Tulane Regional Primate Center, Covington, Louisiana, USA.; Division of Comparative Pathology, Tulane Regional Primate Center, Covington, Louisiana, USA.; Division of Comparative Pathology, Tulane Regional Primate Center, Covington, Louisiana, USA.; Division of Comparative Pathology, Tulane Regional Primate Center, Covington, Louisiana, USA.; Division of Comparative Pathology, Tulane Regional Primate Center, Covington, Louisiana, USA.; Department of Neurology, The Perelman School of Medicine, University of Pennsylvania, Philadelphia, Pennsylvania, USA.; Department of Pathology, Tulane University School of Medicine, Tulane Cancer Center, New Orleans, Louisiana, USA.; Roy J. Carver Department of Biochemistry, Biophysics and Molecular Biology, Iowa  State University, Ames, Iowa, USA.; Department of Pathology, Tulane University School of Medicine, Tulane Cancer Center, New Orleans, Louisiana, USA.; Department of Molecular Genetics and Microbiology, University of Florida, Gainesville, Florida, USA.; Reprocell USA, Beltsville, Maryland, USA.; Reprocell USA, Beltsville, Maryland, USA.; Department of Structural and Cellular Biology, Tulane University School of Medicine, Tulane Cancer Center, New Orleans, Louisiana, USA.; Department of Structural and Cellular Biology, Tulane University School of Medicine, Tulane Cancer Center, New Orleans, Louisiana, USA.; Department of Biochemistry and Molecular Biology, University of Florida College of Medicine, Gainesville, Florida, USA.; Department of Molecular Genetics and Microbiology, University of Florida, Gainesville, Florida, USA stibbe@ufl.edu erik@tulane.edu.; Department of Pathology, Tulane University School of Medicine, Tulane Cancer Center, New Orleans, Louisiana, USA stibbe@ufl.edu erik@tulane.edu.&lt;/_author_adr&gt;&lt;_date_display&gt;2019 Mar 15&lt;/_date_display&gt;&lt;_date&gt;2019-03-15&lt;/_date&gt;&lt;_doi&gt;10.1128/JVI.01952-18&lt;/_doi&gt;&lt;_isbn&gt;1098-5514 (Electronic); 0022-538X (Linking)&lt;/_isbn&gt;&lt;_issue&gt;6&lt;/_issue&gt;&lt;_journal&gt;J Virol&lt;/_journal&gt;&lt;_keywords&gt;EBV; Epstein-Barr virus; KSHV; Kaposi&amp;apos;s sarcoma herpesvirus; MHV68; circRNA; circular RNA; lymphocryptovirus; murid herpesvirus 68; rhadinovirus&lt;/_keywords&gt;&lt;_language&gt;eng&lt;/_language&gt;&lt;_ori_publication&gt;Copyright (c) 2019 American Society for Microbiology.&lt;/_ori_publication&gt;&lt;_subject_headings&gt;Animals; Cell Line; Gammaherpesvirinae/*genetics; Gene Expression Regulation, Viral/genetics; Herpesvirus 4, Human/genetics; Herpesvirus 8, Human/genetics; Humans; Lymphocryptovirus/genetics; Macaca mulatta; Male; RNA/*genetics; RNA, Circular; RNA, Viral/genetics; Rhadinovirus/genetics; Simian Immunodeficiency Virus/genetics; Virus Latency/genetics; Virus Replication/genetics&lt;/_subject_headings&gt;&lt;_tertiary_title&gt;Journal of virology&lt;/_tertiary_title&gt;&lt;_type_work&gt;Comparative Study; Journal Article; Research Support, N.I.H., Extramural; Research Support, U.S. Gov&amp;apos;t, Non-P.H.S.&lt;/_type_work&gt;&lt;_url&gt;http://www.ncbi.nlm.nih.gov/entrez/query.fcgi?cmd=Retrieve&amp;amp;db=pubmed&amp;amp;dopt=Abstract&amp;amp;list_uids=30567979&amp;amp;query_hl=1&lt;/_url&gt;&lt;_volume&gt;93&lt;/_volume&gt;&lt;_created&gt;64623912&lt;/_created&gt;&lt;_modified&gt;64623912&lt;/_modified&gt;&lt;_db_updated&gt;PubMed&lt;/_db_updated&gt;&lt;_impact_factor&gt;   5.103&lt;/_impact_factor&gt;&lt;_collection_scope&gt;SCI;SCIE&lt;/_collection_scope&gt;&lt;/Details&gt;&lt;Extra&gt;&lt;DBUID&gt;{F96A950B-833F-4880-A151-76DA2D6A2879}&lt;/DBUID&gt;&lt;/Extra&gt;&lt;/Item&gt;&lt;/References&gt;&lt;/Group&gt;&lt;/Citation&gt;_x000a_"/>
    <w:docVar w:name="NE.Ref{23137CC5-3B60-4033-8210-EB3F5CEBCA9D}" w:val=" ADDIN NE.Ref.{23137CC5-3B60-4033-8210-EB3F5CEBCA9D}&lt;Citation&gt;&lt;Group&gt;&lt;References&gt;&lt;Item&gt;&lt;ID&gt;878&lt;/ID&gt;&lt;UID&gt;{147ACB9B-056C-4971-9F32-9252B077E207}&lt;/UID&gt;&lt;Title&gt;Influenza B virus ribonucleoprotein is a potent activator of the antiviral kinase PKR&lt;/Title&gt;&lt;Template&gt;Journal Article&lt;/Template&gt;&lt;Star&gt;0&lt;/Star&gt;&lt;Tag&gt;0&lt;/Tag&gt;&lt;Author&gt;Dauber, B; Martinez-Sobrido, L; Schneider, J; Hai, R; Waibler, Z; Kalinke, U; Garcia-Sastre, A; Wolff, T&lt;/Author&gt;&lt;Year&gt;2009&lt;/Year&gt;&lt;Details&gt;&lt;_accession_num&gt;19521506&lt;/_accession_num&gt;&lt;_author_adr&gt;P15, Robert Koch-Institute, Berlin, Germany.&lt;/_author_adr&gt;&lt;_collection_scope&gt;SCIE&lt;/_collection_scope&gt;&lt;_created&gt;65775871&lt;/_created&gt;&lt;_date&gt;2009-06-01&lt;/_date&gt;&lt;_date_display&gt;2009 Jun&lt;/_date_display&gt;&lt;_db_updated&gt;PubMed&lt;/_db_updated&gt;&lt;_doi&gt;10.1371/journal.ppat.1000473&lt;/_doi&gt;&lt;_impact_factor&gt;   6.700&lt;/_impact_factor&gt;&lt;_isbn&gt;1553-7374 (Electronic); 1553-7366 (Print); 1553-7366 (Linking)&lt;/_isbn&gt;&lt;_issue&gt;6&lt;/_issue&gt;&lt;_journal&gt;PLoS Pathog&lt;/_journal&gt;&lt;_language&gt;eng&lt;/_language&gt;&lt;_modified&gt;65853631&lt;/_modified&gt;&lt;_pages&gt;e1000473&lt;/_pages&gt;&lt;_social_category&gt;微生物学(1) &amp;amp; 寄生虫学(1) &amp;amp; 病毒学(1)&lt;/_social_category&gt;&lt;_subject_headings&gt;Active Transport, Cell Nucleus; Animals; Cell Line; Cell Line, Tumor; Cells, Cultured; Cytoplasm/metabolism; Enzyme Activation; Female; Humans; Influenza B virus/genetics/*pathogenicity/*physiology; Mice; Mice, Inbred C57BL; Microscopy, Fluorescence; Models, Biological; Phosphorylation; RNA, Double-Stranded/metabolism; RNA-Binding Proteins/genetics/metabolism; Ribonucleoproteins/*metabolism; Viral Nonstructural Proteins/genetics/metabolism; Viral Proteins/*metabolism; Virus Replication; eIF-2 Kinase/*metabolism&lt;/_subject_headings&gt;&lt;_tertiary_title&gt;PLoS pathogens&lt;/_tertiary_title&gt;&lt;_type_work&gt;Journal Article; Research Support, N.I.H., Extramural; Research Support, Non-U.S. Gov&amp;apos;t&lt;/_type_work&gt;&lt;_url&gt;http://www.ncbi.nlm.nih.gov/entrez/query.fcgi?cmd=Retrieve&amp;amp;db=pubmed&amp;amp;dopt=Abstract&amp;amp;list_uids=19521506&amp;amp;query_hl=1&lt;/_url&gt;&lt;_volume&gt;5&lt;/_volume&gt;&lt;_accessed&gt;65853631&lt;/_accessed&gt;&lt;/Details&gt;&lt;Extra&gt;&lt;DBUID&gt;{F96A950B-833F-4880-A151-76DA2D6A2879}&lt;/DBUID&gt;&lt;/Extra&gt;&lt;/Item&gt;&lt;/References&gt;&lt;/Group&gt;&lt;/Citation&gt;_x000a_"/>
    <w:docVar w:name="NE.Ref{233212E6-1BB9-429F-9448-4BC6FA784EBD}" w:val=" ADDIN NE.Ref.{233212E6-1BB9-429F-9448-4BC6FA784EBD}&lt;Citation&gt;&lt;Group&gt;&lt;References&gt;&lt;Item&gt;&lt;ID&gt;751&lt;/ID&gt;&lt;UID&gt;{CEA78D20-8DFF-4A99-BB61-6DCA6CFD5E8F}&lt;/UID&gt;&lt;Title&gt;Probable extinction of influenza B/Yamagata and its public health implications: a systematic literature review and assessment of global surveillance databases&lt;/Title&gt;&lt;Template&gt;Journal Article&lt;/Template&gt;&lt;Star&gt;0&lt;/Star&gt;&lt;Tag&gt;0&lt;/Tag&gt;&lt;Author&gt;Caini, S; Meijer, A; Nunes, M C; Henaff, L; Zounon, M; Boudewijns, B; Del, Riccio M; Paget, J&lt;/Author&gt;&lt;Year&gt;2024&lt;/Year&gt;&lt;Details&gt;&lt;_accessed&gt;65751839&lt;/_accessed&gt;&lt;_accession_num&gt;38729197&lt;/_accession_num&gt;&lt;_author_adr&gt;Netherlands Institute for Health Services Research (NIVEL), Utrecht, Netherlands.  Electronic address: s.caini@nivel.nl.; National Institute for Public Health and the Environment (RIVM), Bilthoven,  Netherlands.;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South  African Medical Research Council, Vaccines &amp;amp; Infectious Diseases Analytics  Research Unit, Faculty of Health Sciences, University of the Witwatersrand,  Johannesburg, South Africa.; Centre International de Recherche en Infectiologie, Team Public Health,  Epidemiology and Evolutionary Ecology of Infectious Diseases, Universite Claude  Bernard 1, Inserm U1111, CNRS UMR5308, ENS de Lyon, Lyon, France.;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Netherlands Institute for Health Services Research (NIVEL), Utrecht, Netherlands.; Netherlands Institute for Health Services Research (NIVEL), Utrecht, Netherlands;  Department of Health Sciences, University of Florence, Florence, Italy.; Netherlands Institute for Health Services Research (NIVEL), Utrecht, Netherlands.&lt;/_author_adr&gt;&lt;_collection_scope&gt;SCIE&lt;/_collection_scope&gt;&lt;_created&gt;65751792&lt;/_created&gt;&lt;_date&gt;2024-08-01&lt;/_date&gt;&lt;_date_display&gt;2024 Aug&lt;/_date_display&gt;&lt;_db_updated&gt;PubMed&lt;/_db_updated&gt;&lt;_doi&gt;10.1016/S2666-5247(24)00066-1&lt;/_doi&gt;&lt;_impact_factor&gt;  38.200&lt;/_impact_factor&gt;&lt;_isbn&gt;2666-5247 (Electronic); 2666-5247 (Linking)&lt;/_isbn&gt;&lt;_issue&gt;8&lt;/_issue&gt;&lt;_journal&gt;Lancet Microbe&lt;/_journal&gt;&lt;_language&gt;eng&lt;/_language&gt;&lt;_modified&gt;65751839&lt;/_modified&gt;&lt;_ori_publication&gt;Copyright (c) 2024 The Author(s). Published by Elsevier Ltd.. All rights reserved.&lt;/_ori_publication&gt;&lt;_pages&gt;100851&lt;/_pages&gt;&lt;_subject_headings&gt;Humans; *Influenza, Human/epidemiology/virology; *Influenza B virus/genetics/isolation &amp;amp; purification; *Public Health; Global Health; COVID-19/epidemiology/prevention &amp;amp; control; Databases, Factual; SARS-CoV-2; Pandemics&lt;/_subject_headings&gt;&lt;_tertiary_title&gt;The Lancet. Microbe&lt;/_tertiary_title&gt;&lt;_type_work&gt;Journal Article; Review; Systematic Review&lt;/_type_work&gt;&lt;_url&gt;http://www.ncbi.nlm.nih.gov/entrez/query.fcgi?cmd=Retrieve&amp;amp;db=pubmed&amp;amp;dopt=Abstract&amp;amp;list_uids=38729197&amp;amp;query_hl=1&lt;/_url&gt;&lt;_volume&gt;5&lt;/_volume&gt;&lt;/Details&gt;&lt;Extra&gt;&lt;DBUID&gt;{F96A950B-833F-4880-A151-76DA2D6A2879}&lt;/DBUID&gt;&lt;/Extra&gt;&lt;/Item&gt;&lt;/References&gt;&lt;/Group&gt;&lt;Group&gt;&lt;References&gt;&lt;Item&gt;&lt;ID&gt;750&lt;/ID&gt;&lt;UID&gt;{DAFBF4BB-7451-43FF-B753-4C929A8267F0}&lt;/UID&gt;&lt;Title&gt;Variation in Influenza B Virus Epidemiology by Lineage, China&lt;/Title&gt;&lt;Template&gt;Journal Article&lt;/Template&gt;&lt;Star&gt;0&lt;/Star&gt;&lt;Tag&gt;0&lt;/Tag&gt;&lt;Author&gt;Yang, J; Lau, Y C; Wu, P; Feng, L; Wang, X; Chen, T; Ali, S T; Peng, Z; Fang, V J; Zhang, J; He, Y; Lau, EHY; Qin, Y; Yang, J; Zheng, J; Jiang, H; Yu, H; Cowling, B J&lt;/Author&gt;&lt;Year&gt;2018&lt;/Year&gt;&lt;Details&gt;&lt;_accessed&gt;65751839&lt;/_accessed&gt;&lt;_accession_num&gt;30015611&lt;/_accession_num&gt;&lt;_collection_scope&gt;SCIE&lt;/_collection_scope&gt;&lt;_created&gt;65751792&lt;/_created&gt;&lt;_date&gt;2018-08-01&lt;/_date&gt;&lt;_date_display&gt;2018 Aug&lt;/_date_display&gt;&lt;_db_updated&gt;PubMed&lt;/_db_updated&gt;&lt;_doi&gt;10.3201/eid2408.180063&lt;/_doi&gt;&lt;_impact_factor&gt;  11.800&lt;/_impact_factor&gt;&lt;_isbn&gt;1080-6059 (Electronic); 1080-6040 (Print); 1080-6040 (Linking)&lt;/_isbn&gt;&lt;_issue&gt;8&lt;/_issue&gt;&lt;_journal&gt;Emerg Infect Dis&lt;/_journal&gt;&lt;_keywords&gt;China; Influenza B; Victoria; Yamagata; epidemiology; influenza; lineage; respiratory infections; viruses&lt;/_keywords&gt;&lt;_language&gt;eng&lt;/_language&gt;&lt;_modified&gt;65751839&lt;/_modified&gt;&lt;_pages&gt;1536-1540&lt;/_pages&gt;&lt;_social_category&gt;免疫学(2) &amp;amp; 传染病学(2)&lt;/_social_category&gt;&lt;_subject_headings&gt;Adolescent; Adult; Aged; Aged, 80 and over; Child; Child, Preschool; China/epidemiology; *Disease Outbreaks; Female; *Genotype; Humans; Infant; Infant, Newborn; Influenza A Virus, H1N1 Subtype/*classification/genetics/isolation &amp;amp; purification; Influenza A Virus, H3N2 Subtype/*classification/genetics/isolation &amp;amp; purification; Influenza B virus/*classification/genetics/isolation &amp;amp; purification; Influenza, Human/*epidemiology/virology; Male; Middle Aged; Molecular Epidemiology; Phylogeny; Sentinel Surveillance&lt;/_subject_headings&gt;&lt;_tertiary_title&gt;Emerging infectious diseases&lt;/_tertiary_title&gt;&lt;_type_work&gt;Journal Article; Research Support, N.I.H., Extramural; Research Support, Non-U.S. Gov&amp;apos;t&lt;/_type_work&gt;&lt;_url&gt;http://www.ncbi.nlm.nih.gov/entrez/query.fcgi?cmd=Retrieve&amp;amp;db=pubmed&amp;amp;dopt=Abstract&amp;amp;list_uids=30015611&amp;amp;query_hl=1&lt;/_url&gt;&lt;_volume&gt;24&lt;/_volume&gt;&lt;/Details&gt;&lt;Extra&gt;&lt;DBUID&gt;{F96A950B-833F-4880-A151-76DA2D6A2879}&lt;/DBUID&gt;&lt;/Extra&gt;&lt;/Item&gt;&lt;/References&gt;&lt;/Group&gt;&lt;/Citation&gt;_x000a_"/>
    <w:docVar w:name="NE.Ref{23A2D930-E58C-4C5C-8B00-D0FE34AAD45C}" w:val=" ADDIN NE.Ref.{23A2D930-E58C-4C5C-8B00-D0FE34AAD45C}&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279&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248547AC-C02A-438B-920F-B3197E9C29D8}" w:val=" ADDIN NE.Ref.{248547AC-C02A-438B-920F-B3197E9C29D8}&lt;Citation&gt;&lt;Group&gt;&lt;References&gt;&lt;Item&gt;&lt;ID&gt;31&lt;/ID&gt;&lt;UID&gt;{AA703463-BD2F-4A52-90AA-263BB68AD7F9}&lt;/UID&gt;&lt;Title&gt;Efficacy of an inactivated feline panleucopenia virus vaccine against a canine parvovirus isolated from a domestic cat&lt;/Title&gt;&lt;Template&gt;Journal Article&lt;/Template&gt;&lt;Star&gt;0&lt;/Star&gt;&lt;Tag&gt;0&lt;/Tag&gt;&lt;Author&gt;Gamoh, K; Senda, M; Inoue, Y; Itoh, O&lt;/Author&gt;&lt;Year&gt;2005&lt;/Year&gt;&lt;Details&gt;&lt;_accession_num&gt;16157570&lt;/_accession_num&gt;&lt;_author_adr&gt;National Veterinary Assay Laboratory, Kokubunji, Tokyo 185-8511, Japan.&lt;/_author_adr&gt;&lt;_date_display&gt;2005 Sep 3&lt;/_date_display&gt;&lt;_date&gt;2005-09-03&lt;/_date&gt;&lt;_doi&gt;10.1136/vr.157.10.285&lt;/_doi&gt;&lt;_isbn&gt;0042-4900 (Print); 0042-4900 (Linking)&lt;/_isbn&gt;&lt;_issue&gt;10&lt;/_issue&gt;&lt;_journal&gt;Vet Rec&lt;/_journal&gt;&lt;_keywords&gt;Animals; Cats; Feline Panleukopenia/*prevention &amp;amp;amp; control; Parvovirus, Canine/*immunology; Treatment Outcome; Vaccination/*veterinary; Vaccines, Inactivated; *Viral Vaccines&lt;/_keywords&gt;&lt;_language&gt;eng&lt;/_language&gt;&lt;_pages&gt;285-7&lt;/_pages&gt;&lt;_tertiary_title&gt;The Veterinary record&lt;/_tertiary_title&gt;&lt;_type_work&gt;Clinical Trial; Controlled Clinical Trial; Journal Article&lt;/_type_work&gt;&lt;_url&gt;http://www.ncbi.nlm.nih.gov/entrez/query.fcgi?cmd=Retrieve&amp;amp;db=pubmed&amp;amp;dopt=Abstract&amp;amp;list_uids=16157570&amp;amp;query_hl=1&lt;/_url&gt;&lt;_volume&gt;157&lt;/_volume&gt;&lt;_created&gt;63256934&lt;/_created&gt;&lt;_modified&gt;63256934&lt;/_modified&gt;&lt;_db_updated&gt;PubMed&lt;/_db_updated&gt;&lt;_impact_factor&gt;   2.101&lt;/_impact_factor&gt;&lt;_collection_scope&gt;SCI;SCIE&lt;/_collection_scope&gt;&lt;/Details&gt;&lt;Extra&gt;&lt;DBUID&gt;{670AC031-0F3B-401D-95C9-6144207ACAF7}&lt;/DBUID&gt;&lt;/Extra&gt;&lt;/Item&gt;&lt;/References&gt;&lt;/Group&gt;&lt;/Citation&gt;_x000a_"/>
    <w:docVar w:name="NE.Ref{24A954EA-5028-41C6-84FC-6EB07DFF1E2D}" w:val=" ADDIN NE.Ref.{24A954EA-5028-41C6-84FC-6EB07DFF1E2D}&lt;Citation&gt;&lt;Group&gt;&lt;References&gt;&lt;Item&gt;&lt;ID&gt;524&lt;/ID&gt;&lt;UID&gt;{60F18EE9-B94D-44A1-A955-7A3CAE83EFA2}&lt;/UID&gt;&lt;Title&gt;Circular RNAs: Biogenesis, Function, and a Role as Possible Cancer Biomarkers&lt;/Title&gt;&lt;Template&gt;Journal Article&lt;/Template&gt;&lt;Star&gt;0&lt;/Star&gt;&lt;Tag&gt;0&lt;/Tag&gt;&lt;Author&gt;Bolha, L; Ravnik-Glavac, M; Glavac, D&lt;/Author&gt;&lt;Year&gt;2017&lt;/Year&gt;&lt;Details&gt;&lt;_accession_num&gt;29349062&lt;/_accession_num&gt;&lt;_author_adr&gt;Department of Molecular Genetics, Institute of Pathology, Faculty of Medicine, University of Ljubljana, Ljubljana, Slovenia.; Department of Molecular Genetics, Institute of Pathology, Faculty of Medicine, University of Ljubljana, Ljubljana, Slovenia.; Institute of Biochemistry, Faculty of Medicine, University of Ljubljana, Ljubljana, Slovenia.; Department of Molecular Genetics, Institute of Pathology, Faculty of Medicine, University of Ljubljana, Ljubljana, Slovenia.&lt;/_author_adr&gt;&lt;_date_display&gt;2017&lt;/_date_display&gt;&lt;_date&gt;2017-01-20&lt;/_date&gt;&lt;_doi&gt;10.1155/2017/6218353&lt;/_doi&gt;&lt;_isbn&gt;2314-436X (Print); 2314-436X (Linking)&lt;/_isbn&gt;&lt;_journal&gt;Int J Genomics&lt;/_journal&gt;&lt;_language&gt;eng&lt;/_language&gt;&lt;_pages&gt;6218353&lt;/_pages&gt;&lt;_tertiary_title&gt;International journal of genomics&lt;/_tertiary_title&gt;&lt;_type_work&gt;Journal Article; Review&lt;/_type_work&gt;&lt;_url&gt;http://www.ncbi.nlm.nih.gov/entrez/query.fcgi?cmd=Retrieve&amp;amp;db=pubmed&amp;amp;dopt=Abstract&amp;amp;list_uids=29349062&amp;amp;query_hl=1&lt;/_url&gt;&lt;_volume&gt;2017&lt;/_volume&gt;&lt;_created&gt;64623902&lt;/_created&gt;&lt;_modified&gt;64623902&lt;/_modified&gt;&lt;_db_updated&gt;PubMed&lt;/_db_updated&gt;&lt;_impact_factor&gt;   2.326&lt;/_impact_factor&gt;&lt;_collection_scope&gt;SCIE&lt;/_collection_scope&gt;&lt;/Details&gt;&lt;Extra&gt;&lt;DBUID&gt;{F96A950B-833F-4880-A151-76DA2D6A2879}&lt;/DBUID&gt;&lt;/Extra&gt;&lt;/Item&gt;&lt;/References&gt;&lt;/Group&gt;&lt;/Citation&gt;_x000a_"/>
    <w:docVar w:name="NE.Ref{2531A754-E008-4FE1-BEA0-99521DCB73EF}" w:val=" ADDIN NE.Ref.{2531A754-E008-4FE1-BEA0-99521DCB73EF}&lt;Citation&gt;&lt;Group&gt;&lt;References&gt;&lt;Item&gt;&lt;ID&gt;1064&lt;/ID&gt;&lt;UID&gt;{A63B5B6D-3571-46E0-9780-2B2DF72E9A13}&lt;/UID&gt;&lt;Title&gt;Microneedles: A smart approach and increasing potential for transdermal drug delivery system&lt;/Title&gt;&lt;Template&gt;Journal Article&lt;/Template&gt;&lt;Star&gt;0&lt;/Star&gt;&lt;Tag&gt;0&lt;/Tag&gt;&lt;Author&gt;Waghule, T; Singhvi, G; Dubey, S K; Pandey, M M; Gupta, G; Singh, M; Dua, K&lt;/Author&gt;&lt;Year&gt;2019&lt;/Year&gt;&lt;Details&gt;&lt;_accession_num&gt;30551375&lt;/_accession_num&gt;&lt;_author_adr&gt;Department of Pharmacy, Birla Institute of Technology &amp;amp; Science (BITS), Pilani  Campus, Pilani, Rajasthan, 333031, India.; Department of Pharmacy, Birla Institute of Technology &amp;amp; Science (BITS), Pilani  Campus, Pilani, Rajasthan, 333031, India. Electronic address:  gautam.singhvi@pilani.bits-pilani.ac.in.; Department of Pharmacy, Birla Institute of Technology &amp;amp; Science (BITS), Pilani  Campus, Pilani, Rajasthan, 333031, India.; Department of Pharmacy, Birla Institute of Technology &amp;amp; Science (BITS), Pilani  Campus, Pilani, Rajasthan, 333031, India.; School of Pharmaceutical Sciences, Jaipur National University, Jagatpura, 302017,  Jaipur, India. Electronic address: gauravpharma25@gmail.com.; School of Pharmaceutical Sciences, Jaipur National University, Jagatpura, 302017,  Jaipur, India.; Discipline of Pharmacy, Graduate School of Health, University of Technology  Sydney, Ultimo, NSW, 2007, Australia; School of Biomedical Sciences and Pharmacy,  The University of Newcastle, Callaghan, NSW, 2308, Australia; Priority Research  Centre for Healthy Lungs, Hunter Medical Research Institute, Lot 1 Kookaburra  Circuit, New Lambton Heights, Newcastle, NSW 2305, Australia.&lt;/_author_adr&gt;&lt;_date_display&gt;2019 Jan&lt;/_date_display&gt;&lt;_date&gt;2019-01-01&lt;/_date&gt;&lt;_doi&gt;10.1016/j.biopha.2018.10.078&lt;/_doi&gt;&lt;_isbn&gt;1950-6007 (Electronic); 0753-3322 (Linking)&lt;/_isbn&gt;&lt;_journal&gt;Biomed Pharmacother&lt;/_journal&gt;&lt;_keywords&gt;Drug delivery; Hydrogel microneedle; Microneedle; Solid microneedle; Transdermal&lt;/_keywords&gt;&lt;_language&gt;eng&lt;/_language&gt;&lt;_ori_publication&gt;Copyright (c) 2018 Elsevier Masson SAS. All rights reserved.&lt;/_ori_publication&gt;&lt;_pages&gt;1249-1258&lt;/_pages&gt;&lt;_subject_headings&gt;Administration, Cutaneous; Animals; Drug Delivery Systems/*methods; Epidermis/*metabolism; Humans; Microinjections/*methods; Needle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0551375&amp;amp;query_hl=1&lt;/_url&gt;&lt;_volume&gt;109&lt;/_volume&gt;&lt;_created&gt;65853540&lt;/_created&gt;&lt;_modified&gt;65853672&lt;/_modified&gt;&lt;_db_updated&gt;PubMed&lt;/_db_updated&gt;&lt;_impact_factor&gt;   7.500&lt;/_impact_factor&gt;&lt;_social_category&gt;医学：研究与实验(2) &amp;amp; 药学(1)&lt;/_social_category&gt;&lt;_collection_scope&gt;SCIE&lt;/_collection_scope&gt;&lt;_accessed&gt;65853672&lt;/_accessed&gt;&lt;/Details&gt;&lt;Extra&gt;&lt;DBUID&gt;{F96A950B-833F-4880-A151-76DA2D6A2879}&lt;/DBUID&gt;&lt;/Extra&gt;&lt;/Item&gt;&lt;/References&gt;&lt;/Group&gt;&lt;/Citation&gt;_x000a_"/>
    <w:docVar w:name="NE.Ref{25DA297B-8195-464F-B883-E952405FBCAA}" w:val=" ADDIN NE.Ref.{25DA297B-8195-464F-B883-E952405FBCAA}&lt;Citation&gt;&lt;Group&gt;&lt;References&gt;&lt;Item&gt;&lt;ID&gt;111&lt;/ID&gt;&lt;UID&gt;{9A2F3826-5594-4AE4-AFD8-762EB752E8A5}&lt;/UID&gt;&lt;Title&gt;A Serological Biopsy Using Five Stomach-Specific Circulating Biomarkers for Gastric Cancer Risk Assessment: A Multi-Phase Study&lt;/Title&gt;&lt;Template&gt;Journal Article&lt;/Template&gt;&lt;Star&gt;0&lt;/Star&gt;&lt;Tag&gt;0&lt;/Tag&gt;&lt;Author&gt;Tu, H K; Sun, L P; Dong, X; Gong, Y H; Xu, Q; Jing, J J; Bostick, R M; Wu, X F; Yuan, Y&lt;/Author&gt;&lt;Year&gt;2017&lt;/Year&gt;&lt;Details&gt;&lt;_accessed&gt;63268478&lt;/_accessed&gt;&lt;_accession_num&gt;28323271&lt;/_accession_num&gt;&lt;_author_adr&gt;Tumor Etiology and Screening Department of Cancer Institute and General Surgery,  The First Affiliated Hospital of China Medical University, Key Laboratory of Cancer Etiology and Prevention (China Medical University), Liaoning Provincial Education Department, Shenyang, Liaoning, China.; Department of Epidemiology, The University of Texas MD Anderson Cancer Center, Houston, Texas, USA.; Tumor Etiology and Screening Department of Cancer Institute and General Surgery,  The First Affiliated Hospital of China Medical University, Key Laboratory of Cancer Etiology and Prevention (China Medical University), Liaoning Provincial Education Department, Shenyang, Liaoning, China.; School of Biomedical Informatics, The University of Texas Health Science Center at Houston, Houston, Texas, USA.; Tumor Etiology and Screening Department of Cancer Institute and General Surgery,  The First Affiliated Hospital of China Medical University, Key Laboratory of Cancer Etiology and Prevention (China Medical University), Liaoning Provincial Education Department, Shenyang, Liaoning, China.; Tumor Etiology and Screening Department of Cancer Institute and General Surgery,  The First Affiliated Hospital of China Medical University, Key Laboratory of Cancer Etiology and Prevention (China Medical University), Liaoning Provincial Education Department, Shenyang, Liaoning, China.; Tumor Etiology and Screening Department of Cancer Institute and General Surgery,  The First Affiliated Hospital of China Medical University, Key Laboratory of Cancer Etiology and Prevention (China Medical University), Liaoning Provincial Education Department, Shenyang, Liaoning, China.; Department of Epidemiology, Rollins School of Public Health, and Winship Cancer Institute, Emory University, Atlanta, Georgia, USA.; Department of Epidemiology, The University of Texas MD Anderson Cancer Center, Houston, Texas, USA.; Tumor Etiology and Screening Department of Cancer Institute and General Surgery,  The First Affiliated Hospital of China Medical University, Key Laboratory of Cancer Etiology and Prevention (China Medical University), Liaoning Provincial Education Department, Shenyang, Liaoning, China.&lt;/_author_adr&gt;&lt;_collection_scope&gt;SCI;SCIE&lt;/_collection_scope&gt;&lt;_created&gt;63268477&lt;/_created&gt;&lt;_date&gt;2017-05-01&lt;/_date&gt;&lt;_date_display&gt;2017 May&lt;/_date_display&gt;&lt;_db_updated&gt;PubMed&lt;/_db_updated&gt;&lt;_doi&gt;10.1038/ajg.2017.55&lt;/_doi&gt;&lt;_impact_factor&gt;  10.241&lt;/_impact_factor&gt;&lt;_isbn&gt;1572-0241 (Electronic); 0002-9270 (Linking)&lt;/_isbn&gt;&lt;_issue&gt;5&lt;/_issue&gt;&lt;_journal&gt;Am J Gastroenterol&lt;/_journal&gt;&lt;_keywords&gt;Adenocarcinoma/*blood/pathology; Adult; Aged; Antibodies, Bacterial/*blood; Biomarkers/blood; Biopsy; Cross-Sectional Studies; Female; Follow-Up Studies; Gastric Mucosa/pathology; Gastrins/*blood; Gastroscopy; Helicobacter pylori/*immunology; Humans; Logistic Models; Male; Middle Aged; Pepsinogen A/*blood; Pepsinogen C/*blood; Precancerous Conditions/*blood/pathology; Proportional Hazards Models; ROC Curve; Risk Assessment/methods; Stomach Neoplasms/*blood/pathology&lt;/_keywords&gt;&lt;_language&gt;eng&lt;/_language&gt;&lt;_modified&gt;63268479&lt;/_modified&gt;&lt;_pages&gt;704-715&lt;/_pages&gt;&lt;_tertiary_title&gt;The American journal of gastroenterology&lt;/_tertiary_title&gt;&lt;_type_work&gt;Journal Article; Research Support, Non-U.S. Gov&amp;apos;t&lt;/_type_work&gt;&lt;_url&gt;http://www.ncbi.nlm.nih.gov/entrez/query.fcgi?cmd=Retrieve&amp;amp;db=pubmed&amp;amp;dopt=Abstract&amp;amp;list_uids=28323271&amp;amp;query_hl=1&lt;/_url&gt;&lt;_volume&gt;112&lt;/_volume&gt;&lt;/Details&gt;&lt;Extra&gt;&lt;DBUID&gt;{670AC031-0F3B-401D-95C9-6144207ACAF7}&lt;/DBUID&gt;&lt;/Extra&gt;&lt;/Item&gt;&lt;/References&gt;&lt;/Group&gt;&lt;/Citation&gt;_x000a_"/>
    <w:docVar w:name="NE.Ref{270F6B47-424C-4951-9AE0-BDB6CE243DE5}" w:val=" ADDIN NE.Ref.{270F6B47-424C-4951-9AE0-BDB6CE243DE5}&lt;Citation&gt;&lt;Group&gt;&lt;References&gt;&lt;Item&gt;&lt;ID&gt;887&lt;/ID&gt;&lt;UID&gt;{2F8321C2-24D1-4630-999C-28D183E129C0}&lt;/UID&gt;&lt;Title&gt;The human antibody response to influenza A virus infection and vaccination&lt;/Title&gt;&lt;Template&gt;Journal Article&lt;/Template&gt;&lt;Star&gt;0&lt;/Star&gt;&lt;Tag&gt;0&lt;/Tag&gt;&lt;Author&gt;Krammer, F&lt;/Author&gt;&lt;Year&gt;2019&lt;/Year&gt;&lt;Details&gt;&lt;_accession_num&gt;30837674&lt;/_accession_num&gt;&lt;_author_adr&gt;Department of Microbiology, Icahn School of Medicine at Mount Sinai, New York,  NY, USA. florian.krammer@mssm.edu.&lt;/_author_adr&gt;&lt;_collection_scope&gt;SCIE&lt;/_collection_scope&gt;&lt;_created&gt;65806128&lt;/_created&gt;&lt;_date&gt;2019-06-01&lt;/_date&gt;&lt;_date_display&gt;2019 Jun&lt;/_date_display&gt;&lt;_db_updated&gt;PubMed&lt;/_db_updated&gt;&lt;_doi&gt;10.1038/s41577-019-0143-6&lt;/_doi&gt;&lt;_impact_factor&gt; 100.300&lt;/_impact_factor&gt;&lt;_isbn&gt;1474-1741 (Electronic); 1474-1733 (Linking)&lt;/_isbn&gt;&lt;_issue&gt;6&lt;/_issue&gt;&lt;_journal&gt;Nat Rev Immunol&lt;/_journal&gt;&lt;_language&gt;eng&lt;/_language&gt;&lt;_modified&gt;65806128&lt;/_modified&gt;&lt;_pages&gt;383-397&lt;/_pages&gt;&lt;_social_category&gt;免疫学(1)&lt;/_social_category&gt;&lt;_subject_headings&gt;Adaptive Immunity; Animals; Antibodies, Viral/biosynthesis/*immunology; Humans; Immunogenicity, Vaccine; Influenza A virus/*immunology; Influenza Vaccines/*immunology; Influenza, Human/*immunology/prevention &amp;amp; control&lt;/_subject_headings&gt;&lt;_tertiary_title&gt;Nature reviews. Immunology&lt;/_tertiary_title&gt;&lt;_type_work&gt;Journal Article; Research Support, N.I.H., Extramural; Research Support, Non-U.S. Gov&amp;apos;t; Review&lt;/_type_work&gt;&lt;_url&gt;http://www.ncbi.nlm.nih.gov/entrez/query.fcgi?cmd=Retrieve&amp;amp;db=pubmed&amp;amp;dopt=Abstract&amp;amp;list_uids=30837674&amp;amp;query_hl=1&lt;/_url&gt;&lt;_volume&gt;19&lt;/_volume&gt;&lt;/Details&gt;&lt;Extra&gt;&lt;DBUID&gt;{F96A950B-833F-4880-A151-76DA2D6A2879}&lt;/DBUID&gt;&lt;/Extra&gt;&lt;/Item&gt;&lt;/References&gt;&lt;/Group&gt;&lt;/Citation&gt;_x000a_"/>
    <w:docVar w:name="NE.Ref{297ACF0C-ED5A-40FD-8874-FDAA4E3C705C}" w:val=" ADDIN NE.Ref.{297ACF0C-ED5A-40FD-8874-FDAA4E3C705C}&lt;Citation&gt;&lt;Group&gt;&lt;References&gt;&lt;Item&gt;&lt;ID&gt;924&lt;/ID&gt;&lt;UID&gt;{5E0EC4E4-B778-4408-AAF5-DB204ABB4337}&lt;/UID&gt;&lt;Title&gt;Universal influenza virus vaccines and therapeutics: where do we stand with influenza B virus?&lt;/Title&gt;&lt;Template&gt;Journal Article&lt;/Template&gt;&lt;Star&gt;0&lt;/Star&gt;&lt;Tag&gt;0&lt;/Tag&gt;&lt;Author&gt;Tan, J; Asthagiri, Arunkumar G; Krammer, F&lt;/Author&gt;&lt;Year&gt;2018&lt;/Year&gt;&lt;Details&gt;&lt;_accession_num&gt;29677684&lt;/_accession_num&gt;&lt;_author_adr&gt;Department of Microbiology, Icahn School of Medicine at Mount Sinai, New York,  USA; Graduate School of Biomedical Sciences, Icahn School of Medicine at Mount  Sinai, New York, USA.; Department of Microbiology, Icahn School of Medicine at Mount Sinai, New York,  USA; Graduate School of Biomedical Sciences, Icahn School of Medicine at Mount  Sinai, New York, USA.; Department of Microbiology, Icahn School of Medicine at Mount Sinai, New York,  USA. Electronic address: florian.krammer@mssm.edu.&lt;/_author_adr&gt;&lt;_collection_scope&gt;SCIE&lt;/_collection_scope&gt;&lt;_created&gt;65813774&lt;/_created&gt;&lt;_date&gt;2018-08-01&lt;/_date&gt;&lt;_date_display&gt;2018 Aug&lt;/_date_display&gt;&lt;_db_updated&gt;PubMed&lt;/_db_updated&gt;&lt;_doi&gt;10.1016/j.coi.2018.04.002&lt;/_doi&gt;&lt;_impact_factor&gt;   7.000&lt;/_impact_factor&gt;&lt;_isbn&gt;1879-0372 (Electronic); 0952-7915 (Print); 0952-7915 (Linking)&lt;/_isbn&gt;&lt;_journal&gt;Curr Opin Immunol&lt;/_journal&gt;&lt;_language&gt;eng&lt;/_language&gt;&lt;_modified&gt;65853671&lt;/_modified&gt;&lt;_ori_publication&gt;Copyright (c) 2018 Elsevier Ltd. All rights reserved.&lt;/_ori_publication&gt;&lt;_pages&gt;45-50&lt;/_pages&gt;&lt;_social_category&gt;免疫学(2)&lt;/_social_category&gt;&lt;_subject_headings&gt;Animals; Antibodies, Viral/metabolism; Antigenic Variation; Child; Cross Reactions; Humans; Influenza A virus/immunology; Influenza B virus/*immunology; Influenza Vaccines/*immunology; Influenza, Human/*immunology; Orthomyxoviridae Infections/*immunology&lt;/_subject_headings&gt;&lt;_tertiary_title&gt;Current opinion in immunology&lt;/_tertiary_title&gt;&lt;_type_work&gt;Journal Article; Research Support, N.I.H., Extramural; Review&lt;/_type_work&gt;&lt;_url&gt;http://www.ncbi.nlm.nih.gov/entrez/query.fcgi?cmd=Retrieve&amp;amp;db=pubmed&amp;amp;dopt=Abstract&amp;amp;list_uids=29677684&amp;amp;query_hl=1&lt;/_url&gt;&lt;_volume&gt;53&lt;/_volume&gt;&lt;_accessed&gt;65853671&lt;/_accessed&gt;&lt;/Details&gt;&lt;Extra&gt;&lt;DBUID&gt;{F96A950B-833F-4880-A151-76DA2D6A2879}&lt;/DBUID&gt;&lt;/Extra&gt;&lt;/Item&gt;&lt;/References&gt;&lt;/Group&gt;&lt;Group&gt;&lt;References&gt;&lt;Item&gt;&lt;ID&gt;1003&lt;/ID&gt;&lt;UID&gt;{7F8B1455-7089-4036-B28F-3CC8BBD2EC8E}&lt;/UID&gt;&lt;Title&gt;Chimeric Hemagglutinin Constructs Induce Broad Protection against Influenza B Virus Challenge in the Mouse Model&lt;/Title&gt;&lt;Template&gt;Journal Article&lt;/Template&gt;&lt;Star&gt;0&lt;/Star&gt;&lt;Tag&gt;0&lt;/Tag&gt;&lt;Author&gt;Ermler, M E; Kirkpatrick, E; Sun, W; Hai, R; Amanat, F; Chromikova, V; Palese, P; Krammer, F&lt;/Author&gt;&lt;Year&gt;2017&lt;/Year&gt;&lt;Details&gt;&lt;_accession_num&gt;28356526&lt;/_accession_num&gt;&lt;_author_adr&gt;Department of Microbiology, Icahn School of Medicine at Mount Sinai, New York,  New York, USA.; Department of Microbiology, Icahn School of Medicine at Mount Sinai, New York,  New York, USA.; Graduate School of Biomedical Sciences,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edicine, Icahn School of Medicine at Mount Sinai, New York, New  York, USA.; Department of Microbiology, Icahn School of Medicine at Mount Sinai, New York,  New York, USA florian.krammer@mssm.edu.&lt;/_author_adr&gt;&lt;_collection_scope&gt;SCIE&lt;/_collection_scope&gt;&lt;_created&gt;65846941&lt;/_created&gt;&lt;_date&gt;2017-06-15&lt;/_date&gt;&lt;_date_display&gt;2017 Jun 15&lt;/_date_display&gt;&lt;_db_updated&gt;PubMed&lt;/_db_updated&gt;&lt;_doi&gt;10.1128/JVI.00286-17&lt;/_doi&gt;&lt;_impact_factor&gt;   5.400&lt;/_impact_factor&gt;&lt;_isbn&gt;1098-5514 (Electronic); 0022-538X (Print); 0022-538X (Linking)&lt;/_isbn&gt;&lt;_issue&gt;12&lt;/_issue&gt;&lt;_journal&gt;J Virol&lt;/_journal&gt;&lt;_keywords&gt;hemagglutinin; influenza B virus; vaccine&lt;/_keywords&gt;&lt;_language&gt;eng&lt;/_language&gt;&lt;_modified&gt;65853632&lt;/_modified&gt;&lt;_ori_publication&gt;Copyright (c) 2017 American Society for Microbiology.&lt;/_ori_publication&gt;&lt;_social_category&gt;病毒学(1)&lt;/_social_category&gt;&lt;_subject_headings&gt;Animals; Antibodies, Neutralizing/immunology; Antibodies, Viral/immunology; Antibody-Dependent Cell Cytotoxicity; Disease Models, Animal; Hemagglutinin Glycoproteins, Influenza Virus/administration &amp;amp; _x000d__x000a_      dosage/chemistry/*genetics/*immunology; Influenza A virus/chemistry/genetics/immunology; Influenza B virus/chemistry/*immunology; Influenza Vaccines/*immunology; Mice; Orthomyxoviridae Infections/*immunology/*prevention &amp;amp; control/virology; Receptors, Fc/immunology; Vaccination&lt;/_subject_headings&gt;&lt;_tertiary_title&gt;Journal of virology&lt;/_tertiary_title&gt;&lt;_type_work&gt;Journal Article; Research Support, N.I.H., Extramural; Research Support, Non-U.S. Gov&amp;apos;t; Research Support, U.S. Gov&amp;apos;t, P.H.S.&lt;/_type_work&gt;&lt;_url&gt;http://www.ncbi.nlm.nih.gov/entrez/query.fcgi?cmd=Retrieve&amp;amp;db=pubmed&amp;amp;dopt=Abstract&amp;amp;list_uids=28356526&amp;amp;query_hl=1&lt;/_url&gt;&lt;_volume&gt;91&lt;/_volume&gt;&lt;_accessed&gt;65853632&lt;/_accessed&gt;&lt;/Details&gt;&lt;Extra&gt;&lt;DBUID&gt;{F96A950B-833F-4880-A151-76DA2D6A2879}&lt;/DBUID&gt;&lt;/Extra&gt;&lt;/Item&gt;&lt;/References&gt;&lt;/Group&gt;&lt;/Citation&gt;_x000a_"/>
    <w:docVar w:name="NE.Ref{29AAD980-D2DE-4916-A687-52673C792E7D}" w:val=" ADDIN NE.Ref.{29AAD980-D2DE-4916-A687-52673C792E7D}&lt;Citation&gt;&lt;Group&gt;&lt;References&gt;&lt;Item&gt;&lt;ID&gt;117&lt;/ID&gt;&lt;UID&gt;{7CB8F8E3-79B6-4F34-974D-0EE04B13834F}&lt;/UID&gt;&lt;Title&gt;Isolation and immunological characterization of the nucleocapsid and membrane proteins of measles virus&lt;/Title&gt;&lt;Template&gt;Journal Article&lt;/Template&gt;&lt;Star&gt;0&lt;/Star&gt;&lt;Tag&gt;0&lt;/Tag&gt;&lt;Author&gt;Tyrrell, D L; Rafter, D J; Orvell, C; Norrby, E&lt;/Author&gt;&lt;Year&gt;1980&lt;/Year&gt;&lt;Details&gt;&lt;_accession_num&gt;7014776&lt;/_accession_num&gt;&lt;_collection_scope&gt;SCI;SCIE&lt;/_collection_scope&gt;&lt;_created&gt;63268593&lt;/_created&gt;&lt;_date&gt;1980-12-01&lt;/_date&gt;&lt;_date_display&gt;1980 Dec&lt;/_date_display&gt;&lt;_db_updated&gt;PubMed&lt;/_db_updated&gt;&lt;_doi&gt;10.1099/0022-1317-51-2-307&lt;/_doi&gt;&lt;_impact_factor&gt;   2.809&lt;/_impact_factor&gt;&lt;_isbn&gt;0022-1317 (Print); 0022-1317 (Linking)&lt;/_isbn&gt;&lt;_issue&gt;Pt 2&lt;/_issue&gt;&lt;_journal&gt;J Gen Virol&lt;/_journal&gt;&lt;_keywords&gt;Capsid/*immunology/isolation &amp;amp;amp; purification; Fluorescent Antibody Technique; Measles virus/*immunology; Membrane Proteins/*immunology/isolation &amp;amp;amp; purification; Viral Proteins/*immunology/isolation &amp;amp;amp; purification&lt;/_keywords&gt;&lt;_language&gt;eng&lt;/_language&gt;&lt;_modified&gt;63268593&lt;/_modified&gt;&lt;_pages&gt;307-15&lt;/_pages&gt;&lt;_tertiary_title&gt;The Journal of general virology&lt;/_tertiary_title&gt;&lt;_type_work&gt;Journal Article; Research Support, Non-U.S. Gov&amp;apos;t&lt;/_type_work&gt;&lt;_url&gt;http://www.ncbi.nlm.nih.gov/entrez/query.fcgi?cmd=Retrieve&amp;amp;db=pubmed&amp;amp;dopt=Abstract&amp;amp;list_uids=7014776&amp;amp;query_hl=1&lt;/_url&gt;&lt;_volume&gt;51&lt;/_volume&gt;&lt;/Details&gt;&lt;Extra&gt;&lt;DBUID&gt;{670AC031-0F3B-401D-95C9-6144207ACAF7}&lt;/DBUID&gt;&lt;/Extra&gt;&lt;/Item&gt;&lt;/References&gt;&lt;/Group&gt;&lt;/Citation&gt;_x000a_"/>
    <w:docVar w:name="NE.Ref{29F9D76E-36A1-4641-96E2-378E020D6A2C}" w:val=" ADDIN NE.Ref.{29F9D76E-36A1-4641-96E2-378E020D6A2C}&lt;Citation&gt;&lt;Group&gt;&lt;References&gt;&lt;Item&gt;&lt;ID&gt;908&lt;/ID&gt;&lt;UID&gt;{F5095AD7-F6AF-43F0-82DE-33AE0F9FB6C5}&lt;/UID&gt;&lt;Title&gt;Glycomic Analysis Reveals That Sialyltransferase Inhibition Is Involved in the Antiviral Effects of Arbidol&lt;/Title&gt;&lt;Template&gt;Journal Article&lt;/Template&gt;&lt;Star&gt;0&lt;/Star&gt;&lt;Tag&gt;0&lt;/Tag&gt;&lt;Author&gt;Kang, Y; Mai, Z T; Yau, L F; Li, R F; Tong, T T; Yang, C G; Chan, K M; Jiang, Z H; Wang, Y; Yang, Z F; Wang, J R&lt;/Author&gt;&lt;Year&gt;2022&lt;/Year&gt;&lt;Details&gt;&lt;_accession_num&gt;35044216&lt;/_accession_num&gt;&lt;_author_adr&gt;State Key Laboratory of Quality Research in Chinese Medicine, Macau Institute for  Applied Research in Medicine and Health, Macau University of Science and  Technology, Macau, China.; State Key Laboratory of Respiratory Disease, National Clinical Research Center  for Respiratory Disease, Guangzhou Institute of Respiratory Health, The First  Affiliated Hospital of Guangzhou Medical Universitygrid.470124.4, Guangzhou,  China.; State Key Laboratory of Quality Research in Chinese Medicine, Macau Institute for  Applied Research in Medicine and Health, Macau University of Science and  Technology, Macau, China.; State Key Laboratory of Respiratory Disease, National Clinical Research Center  for Respiratory Disease, Guangzhou Institute of Respiratory Health, The First  Affiliated Hospital of Guangzhou Medical Universitygrid.470124.4, Guangzhou,  China.; State Key Laboratory of Quality Research in Chinese Medicine, Macau Institute for  Applied Research in Medicine and Health, Macau University of Science and  Technology, Macau, China.; State Key Laboratory of Respiratory Disease, National Clinical Research Center  for Respiratory Disease, Guangzhou Institute of Respiratory Health, The First  Affiliated Hospital of Guangzhou Medical Universitygrid.470124.4, Guangzhou,  China.; KingMed Virology Diagnosis &amp;amp; Translational Center, Guangzhou, China.; State Key Laboratory of Quality Research in Chinese Medicine, Macau Institute for  Applied Research in Medicine and Health, Macau University of Science and  Technology, Macau, China.; State Key Laboratory of Quality Research in Chinese Medicine, Macau Institute for  Applied Research in Medicine and Health, Macau University of Science and  Technology, Macau, China.; State Key Laboratory of Respiratory Disease, National Clinical Research Center  for Respiratory Disease, Guangzhou Institute of Respiratory Health, The First  Affiliated Hospital of Guangzhou Medical Universitygrid.470124.4, Guangzhou,  China.; State Key Laboratory of Respiratory Disease, National Clinical Research Center  for Respiratory Disease, Guangzhou Institute of Respiratory Health, The First  Affiliated Hospital of Guangzhou Medical Universitygrid.470124.4, Guangzhou,  China.; KingMed Virology Diagnosis &amp;amp; Translational Center, Guangzhou, China.; State Key Laboratory of Quality Research in Chinese Medicine, Macau Institute for  Applied Research in Medicine and Health, Macau University of Science and  Technology, Macau, China.&lt;/_author_adr&gt;&lt;_collection_scope&gt;SCIE&lt;/_collection_scope&gt;&lt;_created&gt;65811138&lt;/_created&gt;&lt;_date&gt;2022-03-23&lt;/_date&gt;&lt;_date_display&gt;2022 Mar 23&lt;/_date_display&gt;&lt;_db_updated&gt;PubMed&lt;/_db_updated&gt;&lt;_doi&gt;10.1128/jvi.02141-21&lt;/_doi&gt;&lt;_impact_factor&gt;   5.400&lt;/_impact_factor&gt;&lt;_isbn&gt;1098-5514 (Electronic); 0022-538X (Print); 0022-538X (Linking)&lt;/_isbn&gt;&lt;_issue&gt;6&lt;/_issue&gt;&lt;_journal&gt;J Virol&lt;/_journal&gt;&lt;_keywords&gt;arbidol; glycomic; influenza virus; sialic acid receptor; sialyltransferase&lt;/_keywords&gt;&lt;_language&gt;eng&lt;/_language&gt;&lt;_modified&gt;65853650&lt;/_modified&gt;&lt;_pages&gt;e0214121&lt;/_pages&gt;&lt;_social_category&gt;病毒学(1)&lt;/_social_category&gt;&lt;_subject_headings&gt;Antiviral Agents/pharmacology/therapeutic use; Cell Line; Enzyme Activation/drug effects; Enzyme Inhibitors/pharmacology/therapeutic use; Epithelial Cells; Glycomics; Hemagglutinins; Humans; *Indoles/pharmacology/therapeutic use; Neuraminidase/pharmacology; Polysaccharides/metabolism; *Sialyltransferases/antagonists &amp;amp; inhibitors; *Sulfides/pharmacology/therapeutic use&lt;/_subject_headings&gt;&lt;_tertiary_title&gt;Journal of virology&lt;/_tertiary_title&gt;&lt;_type_work&gt;Journal Article; Research Support, Non-U.S. Gov&amp;apos;t&lt;/_type_work&gt;&lt;_url&gt;http://www.ncbi.nlm.nih.gov/entrez/query.fcgi?cmd=Retrieve&amp;amp;db=pubmed&amp;amp;dopt=Abstract&amp;amp;list_uids=35044216&amp;amp;query_hl=1&lt;/_url&gt;&lt;_volume&gt;96&lt;/_volume&gt;&lt;_accessed&gt;65853650&lt;/_accessed&gt;&lt;/Details&gt;&lt;Extra&gt;&lt;DBUID&gt;{F96A950B-833F-4880-A151-76DA2D6A2879}&lt;/DBUID&gt;&lt;/Extra&gt;&lt;/Item&gt;&lt;/References&gt;&lt;/Group&gt;&lt;/Citation&gt;_x000a_"/>
    <w:docVar w:name="NE.Ref{2B7082E3-DDCF-4611-9E2A-8CEF12549BF3}" w:val=" ADDIN NE.Ref.{2B7082E3-DDCF-4611-9E2A-8CEF12549BF3}&lt;Citation&gt;&lt;Group&gt;&lt;References&gt;&lt;Item&gt;&lt;ID&gt;121&lt;/ID&gt;&lt;UID&gt;{1D7B23F0-3A55-443D-8F29-5AEC6FB39562}&lt;/UID&gt;&lt;Title&gt;水貂圆环病毒实时定量PCR和间接ELISA检测方法的建立及应用&lt;/Title&gt;&lt;Template&gt;Thesis&lt;/Template&gt;&lt;Star&gt;0&lt;/Star&gt;&lt;Tag&gt;0&lt;/Tag&gt;&lt;Author&gt;崔行洋&lt;/Author&gt;&lt;Year&gt;2018&lt;/Year&gt;&lt;Details&gt;&lt;_accessed&gt;63268903&lt;/_accessed&gt;&lt;_created&gt;63268903&lt;/_created&gt;&lt;_db_provider&gt;CNKI: 硕士&lt;/_db_provider&gt;&lt;_db_updated&gt;CNKI - Reference&lt;/_db_updated&gt;&lt;_keywords&gt;水貂圆环病毒;实时荧光定量PCR;间接ELISA;全基因序列;流行率&lt;/_keywords&gt;&lt;_modified&gt;63268904&lt;/_modified&gt;&lt;_pages&gt;62&lt;/_pages&gt;&lt;_place_published&gt;哈尔滨&lt;/_place_published&gt;&lt;_publisher&gt;东北农业大学&lt;/_publisher&gt;&lt;_tertiary_author&gt;葛俊伟&lt;/_tertiary_author&gt;&lt;_url&gt;http://kns.cnki.net/KCMS/detail/detail.aspx?FileName=1018134581.nh&amp;amp;DbName=CMFD2019&lt;/_url&gt;&lt;_volume&gt;硕士&lt;/_volume&gt;&lt;_translated_author&gt;Cui, Xingyang&lt;/_translated_author&gt;&lt;_translated_tertiary_author&gt;Ge, Junwei&lt;/_translated_tertiary_author&gt;&lt;/Details&gt;&lt;Extra&gt;&lt;DBUID&gt;{670AC031-0F3B-401D-95C9-6144207ACAF7}&lt;/DBUID&gt;&lt;CitOmitAuthors&gt;1&lt;/CitOmitAuthors&gt;&lt;/Extra&gt;&lt;/Item&gt;&lt;/References&gt;&lt;/Group&gt;&lt;/Citation&gt;_x000a_"/>
    <w:docVar w:name="NE.Ref{2C007D75-944B-4DA0-B336-51AA730B4160}" w:val=" ADDIN NE.Ref.{2C007D75-944B-4DA0-B336-51AA730B4160}&lt;Citation&gt;&lt;Group&gt;&lt;References&gt;&lt;Item&gt;&lt;ID&gt;834&lt;/ID&gt;&lt;UID&gt;{0E66FCD6-BD3D-470E-B84C-4A00E98BED84}&lt;/UID&gt;&lt;Title&gt;Replication and plaque assay of influenza virus in an established line of canine kidney cells&lt;/Title&gt;&lt;Template&gt;Journal Article&lt;/Template&gt;&lt;Star&gt;0&lt;/Star&gt;&lt;Tag&gt;0&lt;/Tag&gt;&lt;Author&gt;Gaush, C R; Smith, T F&lt;/Author&gt;&lt;Year&gt;1968&lt;/Year&gt;&lt;Details&gt;&lt;_accession_num&gt;5647517&lt;/_accession_num&gt;&lt;_created&gt;65769006&lt;/_created&gt;&lt;_date&gt;1968-04-01&lt;/_date&gt;&lt;_date_display&gt;1968 Apr&lt;/_date_display&gt;&lt;_db_updated&gt;PubMed&lt;/_db_updated&gt;&lt;_doi&gt;10.1128/am.16.4.588-594.1968&lt;/_doi&gt;&lt;_isbn&gt;0003-6919 (Print); 0003-6919 (Linking)&lt;/_isbn&gt;&lt;_issue&gt;4&lt;/_issue&gt;&lt;_journal&gt;Appl Microbiol&lt;/_journal&gt;&lt;_language&gt;eng&lt;/_language&gt;&lt;_modified&gt;65853639&lt;/_modified&gt;&lt;_pages&gt;588-94&lt;/_pages&gt;&lt;_subject_headings&gt;Agar; Animals; Chick Embryo; Culture Media; *Culture Techniques; *Cytopathogenic Effect, Viral; Dogs; Kidney; Orthomyxoviridae/growth &amp;amp; development/*isolation &amp;amp; purification&lt;/_subject_headings&gt;&lt;_tertiary_title&gt;Applied microbiology&lt;/_tertiary_title&gt;&lt;_type_work&gt;Journal Article&lt;/_type_work&gt;&lt;_url&gt;http://www.ncbi.nlm.nih.gov/entrez/query.fcgi?cmd=Retrieve&amp;amp;db=pubmed&amp;amp;dopt=Abstract&amp;amp;list_uids=5647517&amp;amp;query_hl=1&lt;/_url&gt;&lt;_volume&gt;16&lt;/_volume&gt;&lt;_accessed&gt;65853639&lt;/_accessed&gt;&lt;/Details&gt;&lt;Extra&gt;&lt;DBUID&gt;{F96A950B-833F-4880-A151-76DA2D6A2879}&lt;/DBUID&gt;&lt;/Extra&gt;&lt;/Item&gt;&lt;/References&gt;&lt;/Group&gt;&lt;Group&gt;&lt;References&gt;&lt;Item&gt;&lt;ID&gt;835&lt;/ID&gt;&lt;UID&gt;{1CDE363E-E2AC-4011-8CFB-B3B622E06EC0}&lt;/UID&gt;&lt;Title&gt;Plaque assay and primary isolation of influenza A viruses in an established line of canine kidney cells (MDCK) in the presence of trypsin&lt;/Title&gt;&lt;Template&gt;Journal Article&lt;/Template&gt;&lt;Star&gt;0&lt;/Star&gt;&lt;Tag&gt;0&lt;/Tag&gt;&lt;Author&gt;Tobita, K; Sugiura, A; Enomote, C; Furuyama, M&lt;/Author&gt;&lt;Year&gt;1975&lt;/Year&gt;&lt;Details&gt;&lt;_accession_num&gt;1214709&lt;/_accession_num&gt;&lt;_collection_scope&gt;SCIE&lt;/_collection_scope&gt;&lt;_created&gt;65769009&lt;/_created&gt;&lt;_date&gt;1975-12-30&lt;/_date&gt;&lt;_date_display&gt;1975 Dec 30&lt;/_date_display&gt;&lt;_db_updated&gt;PubMed&lt;/_db_updated&gt;&lt;_doi&gt;10.1007/BF02123572&lt;/_doi&gt;&lt;_impact_factor&gt;   5.400&lt;/_impact_factor&gt;&lt;_isbn&gt;0300-8584 (Print); 0300-8584 (Linking)&lt;/_isbn&gt;&lt;_issue&gt;1&lt;/_issue&gt;&lt;_journal&gt;Med Microbiol Immunol&lt;/_journal&gt;&lt;_language&gt;eng&lt;/_language&gt;&lt;_modified&gt;65853672&lt;/_modified&gt;&lt;_pages&gt;9-14&lt;/_pages&gt;&lt;_social_category&gt;免疫学(4) &amp;amp; 微生物学(4)&lt;/_social_category&gt;&lt;_subject_headings&gt;Animals; Cell Line; Chick Embryo; Culture Media; Dogs; Humans; Influenza A virus/isolation &amp;amp; purification; Kidney; Orthomyxoviridae/*isolation &amp;amp; purification; *Trypsin; *Viral Plaque Assay; Virus Cultivation&lt;/_subject_headings&gt;&lt;_tertiary_title&gt;Medical microbiology and immunology&lt;/_tertiary_title&gt;&lt;_type_work&gt;Comparative Study; Journal Article&lt;/_type_work&gt;&lt;_url&gt;http://www.ncbi.nlm.nih.gov/entrez/query.fcgi?cmd=Retrieve&amp;amp;db=pubmed&amp;amp;dopt=Abstract&amp;amp;list_uids=1214709&amp;amp;query_hl=1&lt;/_url&gt;&lt;_volume&gt;162&lt;/_volume&gt;&lt;_accessed&gt;65853672&lt;/_accessed&gt;&lt;/Details&gt;&lt;Extra&gt;&lt;DBUID&gt;{F96A950B-833F-4880-A151-76DA2D6A2879}&lt;/DBUID&gt;&lt;/Extra&gt;&lt;/Item&gt;&lt;/References&gt;&lt;/Group&gt;&lt;/Citation&gt;_x000a_"/>
    <w:docVar w:name="NE.Ref{2D6634B4-E2AB-4A52-990B-23BD03745BCD}" w:val=" ADDIN NE.Ref.{2D6634B4-E2AB-4A52-990B-23BD03745BCD}&lt;Citation&gt;&lt;Group&gt;&lt;References&gt;&lt;Item&gt;&lt;ID&gt;1017&lt;/ID&gt;&lt;UID&gt;{AE2903AB-004C-4FA0-B79A-4784068A676B}&lt;/UID&gt;&lt;Title&gt;Clinical potential of electroporation for gene therapy and DNA vaccine delivery&lt;/Title&gt;&lt;Template&gt;Journal Article&lt;/Template&gt;&lt;Star&gt;0&lt;/Star&gt;&lt;Tag&gt;0&lt;/Tag&gt;&lt;Author&gt;Lambricht, L; Lopes, A; Kos, S; Sersa, G; Preat, V; Vandermeulen, G&lt;/Author&gt;&lt;Year&gt;2016&lt;/Year&gt;&lt;Details&gt;&lt;_accession_num&gt;26578324&lt;/_accession_num&gt;&lt;_author_adr&gt;a Universite catholique de Louvain, Louvain Drug Research Institute , Advanced  Drug Delivery and Biomaterials , Brussels , Belgium.; a Universite catholique de Louvain, Louvain Drug Research Institute , Advanced  Drug Delivery and Biomaterials , Brussels , Belgium.; b Institute of Oncology Ljubljana , Department of Experimental Oncology ,  Ljubljana , Slovenia.; b Institute of Oncology Ljubljana , Department of Experimental Oncology ,  Ljubljana , Slovenia.; a Universite catholique de Louvain, Louvain Drug Research Institute , Advanced  Drug Delivery and Biomaterials , Brussels , Belgium.; a Universite catholique de Louvain, Louvain Drug Research Institute , Advanced  Drug Delivery and Biomaterials , Brussels , Belgium.&lt;/_author_adr&gt;&lt;_collection_scope&gt;SCIE&lt;/_collection_scope&gt;&lt;_created&gt;65847120&lt;/_created&gt;&lt;_date&gt;2016-01-20&lt;/_date&gt;&lt;_date_display&gt;2016&lt;/_date_display&gt;&lt;_db_updated&gt;PubMed&lt;/_db_updated&gt;&lt;_doi&gt;10.1517/17425247.2016.1121990&lt;/_doi&gt;&lt;_impact_factor&gt;   6.600&lt;/_impact_factor&gt;&lt;_isbn&gt;1744-7593 (Electronic); 1742-5247 (Linking)&lt;/_isbn&gt;&lt;_issue&gt;2&lt;/_issue&gt;&lt;_journal&gt;Expert Opin Drug Deliv&lt;/_journal&gt;&lt;_keywords&gt;Clinical trials; DNA vaccines; electroporation; gene delivery; gene electrotransfer; gene therapy; genetic adjuvants&lt;/_keywords&gt;&lt;_language&gt;eng&lt;/_language&gt;&lt;_modified&gt;65847120&lt;/_modified&gt;&lt;_pages&gt;295-310&lt;/_pages&gt;&lt;_social_category&gt;药学(2)&lt;/_social_category&gt;&lt;_subject_headings&gt;Drug Delivery Systems/*methods; Electroporation/*methods; Genetic Therapy/*methods; Humans; Plasmids/administration &amp;amp; dosage; Vaccines, DNA/*administration &amp;amp; dosage/immunology&lt;/_subject_headings&gt;&lt;_tertiary_title&gt;Expert opinion on drug delivery&lt;/_tertiary_title&gt;&lt;_type_work&gt;Journal Article; Review&lt;/_type_work&gt;&lt;_url&gt;http://www.ncbi.nlm.nih.gov/entrez/query.fcgi?cmd=Retrieve&amp;amp;db=pubmed&amp;amp;dopt=Abstract&amp;amp;list_uids=26578324&amp;amp;query_hl=1&lt;/_url&gt;&lt;_volume&gt;13&lt;/_volume&gt;&lt;/Details&gt;&lt;Extra&gt;&lt;DBUID&gt;{F96A950B-833F-4880-A151-76DA2D6A2879}&lt;/DBUID&gt;&lt;/Extra&gt;&lt;/Item&gt;&lt;/References&gt;&lt;/Group&gt;&lt;/Citation&gt;_x000a_"/>
    <w:docVar w:name="NE.Ref{2E216C4F-7386-45D6-9305-FC354113817F}" w:val=" ADDIN NE.Ref.{2E216C4F-7386-45D6-9305-FC354113817F}&lt;Citation&gt;&lt;Group&gt;&lt;References&gt;&lt;Item&gt;&lt;ID&gt;969&lt;/ID&gt;&lt;UID&gt;{6041CB44-D413-4319-B61F-B45C30FDF59B}&lt;/UID&gt;&lt;Title&gt;Immunoinformatics approach for a novel multi-epitope subunit vaccine design against various subtypes of Influenza A virus&lt;/Title&gt;&lt;Template&gt;Journal Article&lt;/Template&gt;&lt;Star&gt;0&lt;/Star&gt;&lt;Tag&gt;0&lt;/Tag&gt;&lt;Author&gt;Sharma, S; Kumari, V; Kumbhar, B V; Mukherjee, A; Pandey, R; Kondabagil, K&lt;/Author&gt;&lt;Year&gt;2021&lt;/Year&gt;&lt;Details&gt;&lt;_accession_num&gt;33517154&lt;/_accession_num&gt;&lt;_author_adr&gt;Department of Biosciences and Bioengineering, Indian Institute of Technology  Bombay, Powai, Mumbai, India.; Department of Biosciences and Bioengineering, Indian Institute of Technology  Bombay, Powai, Mumbai, India; Department of Microbiology, Biomedicine Discovery  Institute, Monash University, Clayton, Victoria 3800, Australia.; HaystackAnalytics Private Limited, Society for Innovation and Entrepreneurship  (SINE), Indian Institute of Technology Bombay, Powai, Mumbai, India.; Department of Biosciences and Bioengineering, Indian Institute of Technology  Bombay, Powai, Mumbai, India.; Department of Biosciences and Bioengineering, Indian Institute of Technology  Bombay, Powai, Mumbai, India.; Department of Biosciences and Bioengineering, Indian Institute of Technology  Bombay, Powai, Mumbai, India. Electronic address: kirankondabagil@iitb.ac.in.&lt;/_author_adr&gt;&lt;_collection_scope&gt;SCIE&lt;/_collection_scope&gt;&lt;_created&gt;65837090&lt;/_created&gt;&lt;_date&gt;2021-03-01&lt;/_date&gt;&lt;_date_display&gt;2021 Mar&lt;/_date_display&gt;&lt;_db_updated&gt;PubMed&lt;/_db_updated&gt;&lt;_doi&gt;10.1016/j.imbio.2021.152053&lt;/_doi&gt;&lt;_impact_factor&gt;   2.800&lt;/_impact_factor&gt;&lt;_isbn&gt;1878-3279 (Electronic); 0171-2985 (Linking)&lt;/_isbn&gt;&lt;_issue&gt;2&lt;/_issue&gt;&lt;_journal&gt;Immunobiology&lt;/_journal&gt;&lt;_keywords&gt;Cytotoxic T cell epitopes; Helper T cell epitopes; Immunoinformatics; Influenza A virus; Innate immunity; Vaccine&lt;/_keywords&gt;&lt;_language&gt;eng&lt;/_language&gt;&lt;_modified&gt;65853670&lt;/_modified&gt;&lt;_ori_publication&gt;Copyright (c) 2021 Elsevier GmbH. All rights reserved.&lt;/_ori_publication&gt;&lt;_pages&gt;152053&lt;/_pages&gt;&lt;_social_category&gt;免疫学(4)&lt;/_social_category&gt;&lt;_subject_headings&gt;Computational Biology; Epitopes, B-Lymphocyte/genetics/*immunology; Epitopes, T-Lymphocyte/genetics/*immunology; Histocompatibility Antigens Class I; Histocompatibility Antigens Class II/immunology; Humans; *Influenza A virus; *Influenza Vaccines; Influenza, Human/*prevention &amp;amp; control; Molecular Docking Simulation; Molecular Dynamics Simulation; Toll-Like Receptors/immunology; *Vaccines, Subunit&lt;/_subject_headings&gt;&lt;_tertiary_title&gt;Immunobiology&lt;/_tertiary_title&gt;&lt;_type_work&gt;Journal Article; Research Support, Non-U.S. Gov&amp;apos;t&lt;/_type_work&gt;&lt;_url&gt;http://www.ncbi.nlm.nih.gov/entrez/query.fcgi?cmd=Retrieve&amp;amp;db=pubmed&amp;amp;dopt=Abstract&amp;amp;list_uids=33517154&amp;amp;query_hl=1&lt;/_url&gt;&lt;_volume&gt;226&lt;/_volume&gt;&lt;_accessed&gt;65853670&lt;/_accessed&gt;&lt;/Details&gt;&lt;Extra&gt;&lt;DBUID&gt;{F96A950B-833F-4880-A151-76DA2D6A2879}&lt;/DBUID&gt;&lt;/Extra&gt;&lt;/Item&gt;&lt;/References&gt;&lt;/Group&gt;&lt;/Citation&gt;_x000a_"/>
    <w:docVar w:name="NE.Ref{2EC40989-4A99-4CB8-9795-A13577329DB2}" w:val=" ADDIN NE.Ref.{2EC40989-4A99-4CB8-9795-A13577329DB2}&lt;Citation&gt;&lt;Group&gt;&lt;References&gt;&lt;Item&gt;&lt;ID&gt;996&lt;/ID&gt;&lt;UID&gt;{FA147398-9FE2-4EC7-B576-210DD48482A1}&lt;/UID&gt;&lt;Title&gt;A multi-valent vaccine approach that elicits broad immunity within an influenza subtype&lt;/Title&gt;&lt;Template&gt;Journal Article&lt;/Template&gt;&lt;Star&gt;0&lt;/Star&gt;&lt;Tag&gt;0&lt;/Tag&gt;&lt;Author&gt;Huber, V C; Thomas, P G; McCullers, J A&lt;/Author&gt;&lt;Year&gt;2009&lt;/Year&gt;&lt;Details&gt;&lt;_accession_num&gt;19135117&lt;/_accession_num&gt;&lt;_author_adr&gt;Department of Infectious Disease, St. Jude Children&amp;apos;s Research Hospital, 262  Danny Thomas Place, Memphis, TN 38105, USA.&lt;/_author_adr&gt;&lt;_collection_scope&gt;SCIE&lt;/_collection_scope&gt;&lt;_created&gt;65840026&lt;/_created&gt;&lt;_date&gt;2009-02-18&lt;/_date&gt;&lt;_date_display&gt;2009 Feb 18&lt;/_date_display&gt;&lt;_db_updated&gt;PubMed&lt;/_db_updated&gt;&lt;_doi&gt;10.1016/j.vaccine.2008.12.023&lt;/_doi&gt;&lt;_impact_factor&gt;   5.500&lt;/_impact_factor&gt;&lt;_isbn&gt;0264-410X (Print); 0264-410X (Linking)&lt;/_isbn&gt;&lt;_issue&gt;8&lt;/_issue&gt;&lt;_journal&gt;Vaccine&lt;/_journal&gt;&lt;_language&gt;eng&lt;/_language&gt;&lt;_modified&gt;65853649&lt;/_modified&gt;&lt;_pages&gt;1192-200&lt;/_pages&gt;&lt;_social_category&gt;免疫学(3) &amp;amp; 医学：研究与实验(3)&lt;/_social_category&gt;&lt;_subject_headings&gt;Animals; Antibodies, Viral/blood; Cross Reactions/immunology; Female; Hemagglutination Inhibition Tests; Humans; Immunization, Secondary; Immunoglobulin G/blood; Influenza A virus/*immunology; Influenza Vaccines/genetics/*immunology; Influenza, Human/*prevention &amp;amp; control; Mice; Mice, Inbred BALB C; Mice, Inbred C57BL; Neutralization Tests; Vaccines, Attenuated/genetics/immunology; Vaccines, DNA/genetics/*immunology&lt;/_subject_headings&gt;&lt;_tertiary_title&gt;Vaccine&lt;/_tertiary_title&gt;&lt;_type_work&gt;Journal Article; Research Support, Non-U.S. Gov&amp;apos;t&lt;/_type_work&gt;&lt;_url&gt;http://www.ncbi.nlm.nih.gov/entrez/query.fcgi?cmd=Retrieve&amp;amp;db=pubmed&amp;amp;dopt=Abstract&amp;amp;list_uids=19135117&amp;amp;query_hl=1&lt;/_url&gt;&lt;_volume&gt;27&lt;/_volume&gt;&lt;_accessed&gt;65853648&lt;/_accessed&gt;&lt;/Details&gt;&lt;Extra&gt;&lt;DBUID&gt;{F96A950B-833F-4880-A151-76DA2D6A2879}&lt;/DBUID&gt;&lt;/Extra&gt;&lt;/Item&gt;&lt;/References&gt;&lt;/Group&gt;&lt;/Citation&gt;_x000a_"/>
    <w:docVar w:name="NE.Ref{2EC95A5A-0171-450C-A77B-4CF7C83B534E}" w:val=" ADDIN NE.Ref.{2EC95A5A-0171-450C-A77B-4CF7C83B534E}&lt;Citation&gt;&lt;Group&gt;&lt;References&gt;&lt;Item&gt;&lt;ID&gt;653&lt;/ID&gt;&lt;UID&gt;{4672142B-8476-47F1-82A8-C9599B78E81C}&lt;/UID&gt;&lt;Title&gt;Development of a pentavalent broadly protective nucleoside-modified mRNA vaccine against influenza B viruses&lt;/Title&gt;&lt;Template&gt;Journal Article&lt;/Template&gt;&lt;Star&gt;0&lt;/Star&gt;&lt;Tag&gt;0&lt;/Tag&gt;&lt;Author&gt;Pardi, N; Carreno, J M; O&amp;apos;Dell, G; Tan, J; Bajusz, C; Muramatsu, H; Rijnink, W; Strohmeier, S; Loganathan, M; Bielak, D; Sung, MMH; Tam, Y K; Krammer, F; McMahon, M&lt;/Author&gt;&lt;Year&gt;2022&lt;/Year&gt;&lt;Details&gt;&lt;_accessed&gt;65711216&lt;/_accessed&gt;&lt;_accession_num&gt;35945226&lt;/_accession_num&gt;&lt;_author_adr&gt;Department of Microbiology, Perelman School of Medicine, University of  Pennsylvania, Philadelphia, PA, 19104, USA. pnorbert@pennmedicine.upenn.edu.;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Department of Microbiology, Icahn School of Medicine at Mount Sinai, New York,  NY, 10029, USA.; Graduate School of Biomedical Sciences, Icahn School of Medicine at Mount Sinai,  New York, NY, 10029, USA.; Department of Microbiology, Perelman School of Medicine, University of  Pennsylvania, Philadelphia, PA, 19104, USA.; Biotechnological National Laboratory, Institute of Genetics, Biological Research  Centre, Szeged, 6726, Hungary.; Department of Microbiology, Perelman School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Center for Vaccine Research and Pandemic Preparedness (C-VARPP), Icahn School of  Medicine at Mount Sinai, New York, NY, USA.; Acuitas Therapeutics, Vancouver, BC, V6T 1Z3, Canada.; Acuitas Therapeutics, Vancouver, BC, V6T 1Z3, Canada.; Department of Microbiology, Icahn School of Medicine at Mount Sinai, New York,  NY, 10029, USA. florian.krammer@mssm.edu.; Department of Pathology, Molecular and Cell Based Medicine, Icahn School of  Medicine at Mount Sinai, New York, NY, 10029, USA. florian.krammer@mssm.edu.; Department of Microbiology, Icahn School of Medicine at Mount Sinai, New York,  NY, 10029, USA. meagankmcmahon@gmail.com.&lt;/_author_adr&gt;&lt;_collection_scope&gt;SCIE&lt;/_collection_scope&gt;&lt;_created&gt;65711054&lt;/_created&gt;&lt;_date&gt;2022-08-09&lt;/_date&gt;&lt;_date_display&gt;2022 Aug 9&lt;/_date_display&gt;&lt;_db_updated&gt;PubMed&lt;/_db_updated&gt;&lt;_doi&gt;10.1038/s41467-022-32149-8&lt;/_doi&gt;&lt;_impact_factor&gt;  16.600&lt;/_impact_factor&gt;&lt;_isbn&gt;2041-1723 (Electronic); 2041-1723 (Linking)&lt;/_isbn&gt;&lt;_issue&gt;1&lt;/_issue&gt;&lt;_journal&gt;Nat Commun&lt;/_journal&gt;&lt;_language&gt;eng&lt;/_language&gt;&lt;_modified&gt;65711216&lt;/_modified&gt;&lt;_ori_publication&gt;(c) 2022. This is a U.S. Government work and not under copyright protection in the _x000d__x000a_      US; foreign copyright protection may apply.&lt;/_ori_publication&gt;&lt;_pages&gt;4677&lt;/_pages&gt;&lt;_social_category&gt;综合性期刊(1)&lt;/_social_category&gt;&lt;_subject_headings&gt;Animals; Antibodies, Viral; Hemagglutinin Glycoproteins, Influenza Virus; Influenza B virus/genetics; *Influenza Vaccines; Liposomes; Mice; Nanoparticles; Nucleosides; *Orthomyxoviridae Infections; RNA, Messenger/genetics; Vaccines, Combined; Vaccines, Synthetic; mRNA Vaccines&lt;/_subject_headings&gt;&lt;_tertiary_title&gt;Nature communications&lt;/_tertiary_title&gt;&lt;_type_work&gt;Journal Article; Research Support, N.I.H., Extramural&lt;/_type_work&gt;&lt;_url&gt;http://www.ncbi.nlm.nih.gov/entrez/query.fcgi?cmd=Retrieve&amp;amp;db=pubmed&amp;amp;dopt=Abstract&amp;amp;list_uids=35945226&amp;amp;query_hl=1&lt;/_url&gt;&lt;_volume&gt;13&lt;/_volume&gt;&lt;/Details&gt;&lt;Extra&gt;&lt;DBUID&gt;{F96A950B-833F-4880-A151-76DA2D6A2879}&lt;/DBUID&gt;&lt;CitOmitAuthors&gt;1&lt;/CitOmitAuthors&gt;&lt;/Extra&gt;&lt;/Item&gt;&lt;/References&gt;&lt;/Group&gt;&lt;/Citation&gt;_x000a_"/>
    <w:docVar w:name="NE.Ref{311FC92E-FD01-445A-BCAE-A2770308B958}" w:val=" ADDIN NE.Ref.{311FC92E-FD01-445A-BCAE-A2770308B958}&lt;Citation&gt;&lt;Group&gt;&lt;References&gt;&lt;Item&gt;&lt;ID&gt;691&lt;/ID&gt;&lt;UID&gt;{03622890-3EFA-4A41-9328-C21846742FF9}&lt;/UID&gt;&lt;Title&gt;Mosaic neuraminidase-based vaccine induces antigen-specific T cell responses against homologous and heterologous influenza viruses&lt;/Title&gt;&lt;Template&gt;Journal Article&lt;/Template&gt;&lt;Star&gt;0&lt;/Star&gt;&lt;Tag&gt;0&lt;/Tag&gt;&lt;Author&gt;Han, Z; Mai, Q; Zhao, Y; Liu, X; Cui, M; Li, M; Chen, Y; Shu, Y; Gan, J; Pan, W; Sun, C&lt;/Author&gt;&lt;Year&gt;2024&lt;/Year&gt;&lt;Details&gt;&lt;_accessed&gt;65711211&lt;/_accessed&gt;&lt;_accession_num&gt;39117282&lt;/_accession_num&gt;&lt;_author_adr&gt;School of Public Health (Shenzhen), Sun Yat-sen University, Shenzhen, China;  Shenzhen Key Laboratory of Pathogenic Microbes and Biosafety, Shenzhen Campus of  Sun Yat-sen University, Shenzhen, China.; State Key Laboratory of Respiratory Disease, The First Affiliated Hospital of  Guangzhou Medical University, Guangzhou, China.; School of Public Health (Shenzhen), Sun Yat-sen University, Shenzhen, China;  Shenzhen Key Laboratory of Pathogenic Microbes and Biosafety, Shenzhen Campus of  Sun Yat-sen University, Shenzhen, China.; School of Public Health (Shenzhen), Sun Yat-sen University, Shenzhen, China;  Shenzhen Key Laboratory of Pathogenic Microbes and Biosafety, Shenzhen Campus of  Sun Yat-sen University, Shenzhen, China.; School of Public Health (Shenzhen), Sun Yat-sen University, Shenzhen, China;  Shenzhen Key Laboratory of Pathogenic Microbes and Biosafety, Shenzhen Campus of  Sun Yat-sen University, Shenzhen, China.; School of Public Health (Shenzhen), Sun Yat-sen University, Shenzhen, China;  Shenzhen Key Laboratory of Pathogenic Microbes and Biosafety, Shenzhen Campus of  Sun Yat-sen University, Shenzhen, China.; School of Public Health (Shenzhen), Sun Yat-sen University, Shenzhen, China;  Shenzhen Key Laboratory of Pathogenic Microbes and Biosafety, Shenzhen Campus of  Sun Yat-sen University, Shenzhen, China.; School of Public Health (Shenzhen), Sun Yat-sen University, Shenzhen, China;  Shenzhen Key Laboratory of Pathogenic Microbes and Biosafety, Shenzhen Campus of  Sun Yat-sen University, Shenzhen, China; Key Laboratory of Pathogen Infection  Prevention and Control (MOE), State Key Laboratory of Respiratory Health and  Multimorbidity, National Institute of Pathogen Biology, Chinese Academy of  Medical Sciences &amp;amp; Peking Union Medical College, Beijing, China.; Shenzhen Kangtai Biological Products Co., Ltd, Shenzhen, 518057, China.  Electronic address: ganjh@biokangtai.com.; State Key Laboratory of Respiratory Disease, The First Affiliated Hospital of  Guangzhou Medical University, Guangzhou, China. Electronic address:  panweiqi@gird.cn.; School of Public Health (Shenzhen), Sun Yat-sen University, Shenzhen, China;  Shenzhen Key Laboratory of Pathogenic Microbes and Biosafety, Shenzhen Campus of  Sun Yat-sen University, Shenzhen, China; Key Laboratory of Tropical Disease  Control (Sun Yat-sen University), Ministry of Education, Guangzhou, China; State  Key Laboratory of Anti-Infective Drug Discovery and Development, School of  Pharmaceutical Sciences, Sun Yat-sen University, Guangzhou, China. Electronic  address: suncaijun@mail.sysu.edu.cn.&lt;/_author_adr&gt;&lt;_collection_scope&gt;SCIE&lt;/_collection_scope&gt;&lt;_created&gt;65711156&lt;/_created&gt;&lt;_date&gt;2024-10-01&lt;/_date&gt;&lt;_date_display&gt;2024 Oct&lt;/_date_display&gt;&lt;_db_updated&gt;PubMed&lt;/_db_updated&gt;&lt;_doi&gt;10.1016/j.antiviral.2024.105978&lt;/_doi&gt;&lt;_impact_factor&gt;   7.600&lt;/_impact_factor&gt;&lt;_isbn&gt;1872-9096 (Electronic); 0166-3542 (Linking)&lt;/_isbn&gt;&lt;_journal&gt;Antiviral Res&lt;/_journal&gt;&lt;_keywords&gt;Influenza; Mosaic antigen; Neuraminidase; T cell immunity; Universal vaccine&lt;/_keywords&gt;&lt;_language&gt;eng&lt;/_language&gt;&lt;_modified&gt;65711211&lt;/_modified&gt;&lt;_ori_publication&gt;Copyright (c) 2024 Elsevier B.V. All rights reserved.&lt;/_ori_publication&gt;&lt;_pages&gt;105978&lt;/_pages&gt;&lt;_social_category&gt;药学(2) &amp;amp; 病毒学(2)&lt;/_social_category&gt;&lt;_subject_headings&gt;*Neuraminidase/immunology/genetics; *Influenza Vaccines/immunology/genetics; Animals; *Orthomyxoviridae Infections/prevention &amp;amp; control/immunology/virology; Mice; T-Lymphocytes/immunology; Mice, Inbred BALB C; Female; Humans; Influenza, Human/prevention &amp;amp; control/immunology/virology; Vaccines, DNA/immunology/genetics; Th1 Cells/immunology; Viral Proteins/genetics/immunology; Antibodies, Viral/immunology/blood&lt;/_subject_headings&gt;&lt;_tertiary_title&gt;Antiviral research&lt;/_tertiary_title&gt;&lt;_type_work&gt;Journal Article; Research Support, Non-U.S. Gov&amp;apos;t&lt;/_type_work&gt;&lt;_url&gt;http://www.ncbi.nlm.nih.gov/entrez/query.fcgi?cmd=Retrieve&amp;amp;db=pubmed&amp;amp;dopt=Abstract&amp;amp;list_uids=39117282&amp;amp;query_hl=1&lt;/_url&gt;&lt;_volume&gt;230&lt;/_volume&gt;&lt;/Details&gt;&lt;Extra&gt;&lt;DBUID&gt;{F96A950B-833F-4880-A151-76DA2D6A2879}&lt;/DBUID&gt;&lt;/Extra&gt;&lt;/Item&gt;&lt;/References&gt;&lt;/Group&gt;&lt;/Citation&gt;_x000a_"/>
    <w:docVar w:name="NE.Ref{3185B446-9203-478A-8B3D-537C55D04FD6}" w:val=" ADDIN NE.Ref.{3185B446-9203-478A-8B3D-537C55D04FD6}&lt;Citation&gt;&lt;Group&gt;&lt;References&gt;&lt;Item&gt;&lt;ID&gt;744&lt;/ID&gt;&lt;UID&gt;{BB3FD856-6396-404E-9230-BD19312DA0DF}&lt;/UID&gt;&lt;Title&gt;Global influenza strategy 2019–2030&lt;/Title&gt;&lt;Template&gt;Web Page&lt;/Template&gt;&lt;Star&gt;0&lt;/Star&gt;&lt;Tag&gt;0&lt;/Tag&gt;&lt;Author/&gt;&lt;Year&gt;2019&lt;/Year&gt;&lt;Details&gt;&lt;_accessed&gt;65747419&lt;/_accessed&gt;&lt;_author_aff&gt;World Health Organization&lt;/_author_aff&gt;&lt;_created&gt;65747410&lt;/_created&gt;&lt;_date_display&gt;2019&lt;/_date_display&gt;&lt;_modified&gt;65747419&lt;/_modified&gt;&lt;_publisher&gt;World Health Organization&lt;/_publisher&gt;&lt;_url&gt;https://iris.who.int/handle/10665/311184&lt;/_url&gt;&lt;_volume&gt;2024&lt;/_volume&gt;&lt;/Details&gt;&lt;Extra&gt;&lt;DBUID&gt;{F96A950B-833F-4880-A151-76DA2D6A2879}&lt;/DBUID&gt;&lt;/Extra&gt;&lt;/Item&gt;&lt;/References&gt;&lt;/Group&gt;&lt;Group&gt;&lt;References&gt;&lt;Item&gt;&lt;ID&gt;745&lt;/ID&gt;&lt;UID&gt;{B006C8B3-D526-4591-B433-CDCBB5D13FF5}&lt;/UID&gt;&lt;Title&gt;A Universal Influenza Vaccine: The Strategic Plan for the National Institute of Allergy and Infectious Diseases&lt;/Title&gt;&lt;Template&gt;Journal Article&lt;/Template&gt;&lt;Star&gt;0&lt;/Star&gt;&lt;Tag&gt;0&lt;/Tag&gt;&lt;Author&gt;Erbelding, E J; Post, D J; Stemmy, E J; Roberts, P C; Augustine, A D; Ferguson, S; Paules, C I; Graham, B S; Fauci, A S&lt;/Author&gt;&lt;Year&gt;2018&lt;/Year&gt;&lt;Details&gt;&lt;_accessed&gt;65747426&lt;/_accessed&gt;&lt;_accession_num&gt;29506129&lt;/_accession_num&gt;&lt;_author_adr&gt;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Allergy, Immunology, and Transplantation.; National Institute of Allergy and Infectious Diseases, National Institutes of  Health, Bethesda, MD.; Division of Allergy, Immunology, and Transplantation.; National Institute of Allergy and Infectious Diseases, National Institutes of  Health, Bethesda, MD.; National Institute of Allergy and Infectious Diseases, National Institutes of  Health, Bethesda, MD.; Vaccine Research Center.; National Institute of Allergy and Infectious Diseases, National Institutes of  Health, Bethesda, MD.&lt;/_author_adr&gt;&lt;_collection_scope&gt;SCIE&lt;/_collection_scope&gt;&lt;_created&gt;65747417&lt;/_created&gt;&lt;_date&gt;2018-07-02&lt;/_date&gt;&lt;_date_display&gt;2018 Jul 2&lt;/_date_display&gt;&lt;_db_updated&gt;PubMed&lt;/_db_updated&gt;&lt;_doi&gt;10.1093/infdis/jiy103&lt;/_doi&gt;&lt;_impact_factor&gt;   6.400&lt;/_impact_factor&gt;&lt;_isbn&gt;1537-6613 (Electronic); 0022-1899 (Print); 0022-1899 (Linking)&lt;/_isbn&gt;&lt;_issue&gt;3&lt;/_issue&gt;&lt;_journal&gt;J Infect Dis&lt;/_journal&gt;&lt;_language&gt;eng&lt;/_language&gt;&lt;_modified&gt;65747426&lt;/_modified&gt;&lt;_pages&gt;347-354&lt;/_pages&gt;&lt;_social_category&gt;免疫学(2) &amp;amp; 传染病学(1) &amp;amp; 微生物学(2)&lt;/_social_category&gt;&lt;_subject_headings&gt;Animals; Biomedical Research/trends; Humans; Influenza Vaccines/*immunology/*isolation &amp;amp; purification; Influenza, Human/*prevention &amp;amp; control/virology; National Institute of Allergy and Infectious Diseases (U.S.); United States; Zoonoses/*prevention &amp;amp; control/virology&lt;/_subject_headings&gt;&lt;_tertiary_title&gt;The Journal of infectious diseases&lt;/_tertiary_title&gt;&lt;_type_work&gt;Journal Article&lt;/_type_work&gt;&lt;_url&gt;http://www.ncbi.nlm.nih.gov/entrez/query.fcgi?cmd=Retrieve&amp;amp;db=pubmed&amp;amp;dopt=Abstract&amp;amp;list_uids=29506129&amp;amp;query_hl=1&lt;/_url&gt;&lt;_volume&gt;218&lt;/_volume&gt;&lt;/Details&gt;&lt;Extra&gt;&lt;DBUID&gt;{F96A950B-833F-4880-A151-76DA2D6A2879}&lt;/DBUID&gt;&lt;/Extra&gt;&lt;/Item&gt;&lt;/References&gt;&lt;/Group&gt;&lt;Group&gt;&lt;References&gt;&lt;Item&gt;&lt;ID&gt;746&lt;/ID&gt;&lt;UID&gt;{E4FF139F-4CDD-426D-92BC-0285341DB875}&lt;/UID&gt;&lt;Title&gt;Ending the pandemic threat: a grand challenge for universal influenza vaccine development&lt;/Title&gt;&lt;Template&gt;Web Page&lt;/Template&gt;&lt;Star&gt;0&lt;/Star&gt;&lt;Tag&gt;0&lt;/Tag&gt;&lt;Author/&gt;&lt;Year&gt;2018&lt;/Year&gt;&lt;Details&gt;&lt;_accessed&gt;65747419&lt;/_accessed&gt;&lt;_author_aff&gt;Bill and Melinda Gates Foundation; Seattle (WA)&lt;/_author_aff&gt;&lt;_created&gt;65747419&lt;/_created&gt;&lt;_date_display&gt;2018&lt;/_date_display&gt;&lt;_modified&gt;65747419&lt;/_modified&gt;&lt;_url&gt;https://gcgh.grandchallenges.org/challenge/ending-pandemic-threat-grand-challenge-universal-influenza-vaccine-development&lt;/_url&gt;&lt;_volume&gt;2024&lt;/_volume&gt;&lt;/Details&gt;&lt;Extra&gt;&lt;DBUID&gt;{F96A950B-833F-4880-A151-76DA2D6A2879}&lt;/DBUID&gt;&lt;/Extra&gt;&lt;/Item&gt;&lt;/References&gt;&lt;/Group&gt;&lt;Group&gt;&lt;References&gt;&lt;Item&gt;&lt;ID&gt;747&lt;/ID&gt;&lt;UID&gt;{A0CCF501-4447-4D55-A649-22A235E32ECC}&lt;/UID&gt;&lt;Title&gt;Accelerating universal influenza vaccine development&lt;/Title&gt;&lt;Template&gt;Web Page&lt;/Template&gt;&lt;Star&gt;0&lt;/Star&gt;&lt;Tag&gt;0&lt;/Tag&gt;&lt;Author/&gt;&lt;Year&gt;2019&lt;/Year&gt;&lt;Details&gt;&lt;_accessed&gt;65747422&lt;/_accessed&gt;&lt;_author_aff&gt;The Sabin-Aspen Vaccine Science &amp;amp; Policy Group&lt;/_author_aff&gt;&lt;_created&gt;65747422&lt;/_created&gt;&lt;_date_display&gt;2019&lt;/_date_display&gt;&lt;_modified&gt;65747422&lt;/_modified&gt;&lt;_url&gt;https://www.sabin.org/app/uploads/2022/05/Sabin-Aspen_Influenza_Report.pdf&lt;/_url&gt;&lt;_volume&gt;2024&lt;/_volume&gt;&lt;/Details&gt;&lt;Extra&gt;&lt;DBUID&gt;{F96A950B-833F-4880-A151-76DA2D6A2879}&lt;/DBUID&gt;&lt;/Extra&gt;&lt;/Item&gt;&lt;/References&gt;&lt;/Group&gt;&lt;/Citation&gt;_x000a_"/>
    <w:docVar w:name="NE.Ref{3194D705-B3E9-4B7E-8199-37BC7B32E6CB}" w:val=" ADDIN NE.Ref.{3194D705-B3E9-4B7E-8199-37BC7B32E6CB}&lt;Citation&gt;&lt;Group&gt;&lt;References&gt;&lt;Item&gt;&lt;ID&gt;1038&lt;/ID&gt;&lt;UID&gt;{37572C95-0B69-4A76-976A-0EE26B37799C}&lt;/UID&gt;&lt;Title&gt;The IgG Fc receptor family&lt;/Title&gt;&lt;Template&gt;Journal Article&lt;/Template&gt;&lt;Star&gt;0&lt;/Star&gt;&lt;Tag&gt;0&lt;/Tag&gt;&lt;Author&gt;Gessner, J E; Heiken, H; Tamm, A; Schmidt, R E&lt;/Author&gt;&lt;Year&gt;1998&lt;/Year&gt;&lt;Details&gt;&lt;_accession_num&gt;9692811&lt;/_accession_num&gt;&lt;_author_adr&gt;Department of Clinical Immunology, Hannover University Medical School, Germany.  Gessner.Johannes@MH-Hannover.de&lt;/_author_adr&gt;&lt;_collection_scope&gt;SCIE&lt;/_collection_scope&gt;&lt;_created&gt;65848371&lt;/_created&gt;&lt;_date&gt;1998-06-01&lt;/_date&gt;&lt;_date_display&gt;1998 Jun&lt;/_date_display&gt;&lt;_db_updated&gt;PubMed&lt;/_db_updated&gt;&lt;_doi&gt;10.1007/s002770050396&lt;/_doi&gt;&lt;_impact_factor&gt;   3.500&lt;/_impact_factor&gt;&lt;_isbn&gt;0939-5555 (Print); 0939-5555 (Linking)&lt;/_isbn&gt;&lt;_issue&gt;6&lt;/_issue&gt;&lt;_journal&gt;Ann Hematol&lt;/_journal&gt;&lt;_language&gt;eng&lt;/_language&gt;&lt;_modified&gt;65848371&lt;/_modified&gt;&lt;_pages&gt;231-48&lt;/_pages&gt;&lt;_social_category&gt;血液学(3)&lt;/_social_category&gt;&lt;_subject_headings&gt;Anemia, Hemolytic/immunology; Animals; Antigens, CD/chemistry/genetics/immunology/physiology; Autoimmune Diseases/*immunology; Glomerulonephritis/immunology; Humans; Hypersensitivity/*immunology; Immunity, Cellular; Immunoglobulin G/immunology; Mice; Mice, Knockout; Models, Molecular; Receptors, IgG/chemistry/genetics/immunology/*physiology; Vasculitis/immunology&lt;/_subject_headings&gt;&lt;_tertiary_title&gt;Annals of hematology&lt;/_tertiary_title&gt;&lt;_type_work&gt;Journal Article; Research Support, Non-U.S. Gov&amp;apos;t; Review&lt;/_type_work&gt;&lt;_url&gt;http://www.ncbi.nlm.nih.gov/entrez/query.fcgi?cmd=Retrieve&amp;amp;db=pubmed&amp;amp;dopt=Abstract&amp;amp;list_uids=9692811&amp;amp;query_hl=1&lt;/_url&gt;&lt;_volume&gt;76&lt;/_volume&gt;&lt;/Details&gt;&lt;Extra&gt;&lt;DBUID&gt;{F96A950B-833F-4880-A151-76DA2D6A2879}&lt;/DBUID&gt;&lt;/Extra&gt;&lt;/Item&gt;&lt;/References&gt;&lt;/Group&gt;&lt;/Citation&gt;_x000a_"/>
    <w:docVar w:name="NE.Ref{31F91B41-6275-4516-8C8C-E087A3C5A96A}" w:val=" ADDIN NE.Ref.{31F91B41-6275-4516-8C8C-E087A3C5A96A}&lt;Citation&gt;&lt;Group&gt;&lt;References&gt;&lt;Item&gt;&lt;ID&gt;1025&lt;/ID&gt;&lt;UID&gt;{EEAC78AD-91A6-456B-BAEC-19970FC89D17}&lt;/UID&gt;&lt;Title&gt;Supplementation of influenza split vaccines with conserved M2 ectodomains overcomes strain specificity and provides long-term cross protection&lt;/Title&gt;&lt;Template&gt;Journal Article&lt;/Template&gt;&lt;Star&gt;0&lt;/Star&gt;&lt;Tag&gt;0&lt;/Tag&gt;&lt;Author&gt;Kim, M C; Lee, Y N; Ko, E J; Lee, J S; Kwon, Y M; Hwang, H S; Song, J M; Song, B M; Lee, Y J; Choi, J G; Kang, H M; Quan, F S; Compans, R W; Kang, S M&lt;/Author&gt;&lt;Year&gt;2014&lt;/Year&gt;&lt;Details&gt;&lt;_accession_num&gt;24590045&lt;/_accession_num&gt;&lt;_author_adr&gt;Center for Inflammation, Immunity &amp;amp; Infection, Institute for Biomedical Sciences,  Georgia State University, Atlanta, Georgia, USA; Animal and Plant Quarantine  Agency, Anyang City, Gyeonggi-do, Korea.; Center for Inflammation, Immunity &amp;amp; Infection, Institute for Biomedical Sciences,  Georgia State University, Atlanta, Georgia, USA.; Center for Inflammation, Immunity &amp;amp; Infection, Institute for Biomedical Sciences,  Georgia State University, Atlanta, Georgia, USA.; Center for Inflammation, Immunity &amp;amp; Infection, Institute for Biomedical Sciences,  Georgia State University, Atlanta, Georgia, USA.; Center for Inflammation, Immunity &amp;amp; Infection, Institute for Biomedical Sciences,  Georgia State University, Atlanta, Georgia, USA.; Center for Inflammation, Immunity &amp;amp; Infection, Institute for Biomedical Sciences,  Georgia State University, Atlanta, Georgia, USA.; Department of Global medical Science, Sungshin Women&amp;apos;s University, Seoul, Korea.; Animal and Plant Quarantine Agency, Anyang City, Gyeonggi-do, Korea.; Animal and Plant Quarantine Agency, Anyang City, Gyeonggi-do, Korea.; Animal and Plant Quarantine Agency, Anyang City, Gyeonggi-do, Korea.; Animal and Plant Quarantine Agency, Anyang City, Gyeonggi-do, Korea.; Department of Medical Zoology, Kyung Hee University School of Medicine, Seoul,  Korea.; Department of Microbiology and Immunology and Emory Vaccine Center, Emory  University School of Medicine, Atlanta, Georgia, USA.; Center for Inflammation, Immunity &amp;amp; Infection, Institute for Biomedical Sciences,  Georgia State University, Atlanta, Georgia, USA. Electronic address:  skang24@gsu.edu.&lt;/_author_adr&gt;&lt;_collection_scope&gt;SCIE&lt;/_collection_scope&gt;&lt;_created&gt;65847171&lt;/_created&gt;&lt;_date&gt;2014-07-01&lt;/_date&gt;&lt;_date_display&gt;2014 Jul&lt;/_date_display&gt;&lt;_db_updated&gt;PubMed&lt;/_db_updated&gt;&lt;_doi&gt;10.1038/mt.2014.33&lt;/_doi&gt;&lt;_impact_factor&gt;  12.400&lt;/_impact_factor&gt;&lt;_isbn&gt;1525-0024 (Electronic); 1525-0016 (Print); 1525-0016 (Linking)&lt;/_isbn&gt;&lt;_issue&gt;7&lt;/_issue&gt;&lt;_journal&gt;Mol Ther&lt;/_journal&gt;&lt;_language&gt;eng&lt;/_language&gt;&lt;_modified&gt;65853651&lt;/_modified&gt;&lt;_pages&gt;1364-1374&lt;/_pages&gt;&lt;_social_category&gt;生物工程与应用微生物(1) &amp;amp; 遗传学(1) &amp;amp; 医学：研究与实验(1)&lt;/_social_category&gt;&lt;_subject_headings&gt;Animals; Cross Protection/*immunology; Female; Humans; Influenza A Virus, H1N1 Subtype/immunology/pathogenicity; Influenza A Virus, H3N2 Subtype/immunology/pathogenicity; Influenza A Virus, H5N1 Subtype/immunology/pathogenicity; Influenza Vaccines/*therapeutic use; Mice; Mice, Inbred BALB C; Orthomyxoviridae Infections/prevention &amp;amp; control&lt;/_subject_headings&gt;&lt;_tertiary_title&gt;Molecular therapy : the journal of the American Society of Gene Therapy&lt;/_tertiary_title&gt;&lt;_type_work&gt;Journal Article; Research Support, N.I.H., Extramural; Research Support, Non-U.S. Gov&amp;apos;t&lt;/_type_work&gt;&lt;_url&gt;http://www.ncbi.nlm.nih.gov/entrez/query.fcgi?cmd=Retrieve&amp;amp;db=pubmed&amp;amp;dopt=Abstract&amp;amp;list_uids=24590045&amp;amp;query_hl=1&lt;/_url&gt;&lt;_volume&gt;22&lt;/_volume&gt;&lt;_accessed&gt;65853651&lt;/_accessed&gt;&lt;/Details&gt;&lt;Extra&gt;&lt;DBUID&gt;{F96A950B-833F-4880-A151-76DA2D6A2879}&lt;/DBUID&gt;&lt;/Extra&gt;&lt;/Item&gt;&lt;/References&gt;&lt;/Group&gt;&lt;/Citation&gt;_x000a_"/>
    <w:docVar w:name="NE.Ref{329FA51B-4986-4925-94B7-616B1085645F}" w:val=" ADDIN NE.Ref.{329FA51B-4986-4925-94B7-616B1085645F}&lt;Citation&gt;&lt;Group&gt;&lt;References&gt;&lt;Item&gt;&lt;ID&gt;697&lt;/ID&gt;&lt;UID&gt;{862A187F-C13E-496F-9CFB-E4C331DD10D0}&lt;/UID&gt;&lt;Title&gt;Cross-lineage protection by human antibodies binding the influenza B  hemagglutinin&lt;/Title&gt;&lt;Template&gt;Journal Article&lt;/Template&gt;&lt;Star&gt;0&lt;/Star&gt;&lt;Tag&gt;0&lt;/Tag&gt;&lt;Author&gt;Liu, Y; Tan, H X; Koutsakos, M; Jegaskanda, S; Esterbauer, R; Tilmanis, D; Aban, M; Kedzierska, K; Hurt, A C; Kent, S J; Wheatley, A K&lt;/Author&gt;&lt;Year&gt;2019&lt;/Year&gt;&lt;Details&gt;&lt;_accession_num&gt;30659197&lt;/_accession_num&gt;&lt;_author_adr&gt;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World Health Organization (WHO) Collaborating Centre for Reference and Research  on Influenza, The Peter Doherty Institute for Infection and Immunity, Melbourne,  VIC, 3000, Australia.; World Health Organization (WHO) Collaborating Centre for Reference and Research  on Influenza, The Peter Doherty Institute for Infection and Immunity,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World Health Organization (WHO) Collaborating Centre for Reference and Research  on Influenza, The Peter Doherty Institute for Infection and Immunity, Melbourne,  VIC, 3000, Australia.; Department of Microbiology and Immunology, The Peter Doherty Institute for  Infection and Immunity, University of Melbourne, Melbourne, VIC, 3000, Australia.  skent@unimelb.edu.au.; Melbourne Sexual Health Centre and Department of Infectious Diseases, Alfred  Hospital and Central Clinical School, Monash University, Melbourne, VIC, 3004,  Australia. skent@unimelb.edu.au.; ARC Centre for Excellence in Convergent Bio-Nano Science and Technology,  University of Melbourne, Parkville, VIC, 3010, Australia. skent@unimelb.edu.au.; Department of Microbiology and Immunology, The Peter Doherty Institute for  Infection and Immunity, University of Melbourne, Melbourne, VIC, 3000, Australia.  a.wheatley@unimelb.edu.au.&lt;/_author_adr&gt;&lt;_date_display&gt;2019 Jan 18&lt;/_date_display&gt;&lt;_date&gt;2019-01-18&lt;/_date&gt;&lt;_doi&gt;10.1038/s41467-018-08165-y&lt;/_doi&gt;&lt;_isbn&gt;2041-1723 (Electronic); 2041-1723 (Linking)&lt;/_isbn&gt;&lt;_issue&gt;1&lt;/_issue&gt;&lt;_journal&gt;Nat Commun&lt;/_journal&gt;&lt;_language&gt;eng&lt;/_language&gt;&lt;_pages&gt;324&lt;/_pages&gt;&lt;_subject_headings&gt;Adult; Animals; Antibodies, Monoclonal/immunology; Antibodies, Neutralizing/immunology; B-Lymphocytes/immunology; Cross Protection; Epitopes; Female; Hemagglutinin Glycoproteins, Influenza Virus/*immunology; Humans; Immunity, Humoral; Influenza B virus/*genetics/immunology; Influenza Vaccines/*immunology; Male; Mice; Middle Aged&lt;/_subject_headings&gt;&lt;_tertiary_title&gt;Nature communications&lt;/_tertiary_title&gt;&lt;_type_work&gt;Journal Article; Research Support, Non-U.S. Gov&amp;apos;t&lt;/_type_work&gt;&lt;_url&gt;http://www.ncbi.nlm.nih.gov/entrez/query.fcgi?cmd=Retrieve&amp;amp;db=pubmed&amp;amp;dopt=Abstract&amp;amp;list_uids=30659197&amp;amp;query_hl=1&lt;/_url&gt;&lt;_volume&gt;10&lt;/_volume&gt;&lt;_created&gt;65711164&lt;/_created&gt;&lt;_modified&gt;65711165&lt;/_modified&gt;&lt;_db_updated&gt;PubMed&lt;/_db_updated&gt;&lt;_impact_factor&gt;  16.600&lt;/_impact_factor&gt;&lt;_social_category&gt;综合性期刊(1)&lt;/_social_category&gt;&lt;_collection_scope&gt;SCIE&lt;/_collection_scope&gt;&lt;/Details&gt;&lt;Extra&gt;&lt;DBUID&gt;{F96A950B-833F-4880-A151-76DA2D6A2879}&lt;/DBUID&gt;&lt;/Extra&gt;&lt;/Item&gt;&lt;/References&gt;&lt;/Group&gt;&lt;/Citation&gt;_x000a_"/>
    <w:docVar w:name="NE.Ref{33AB6DCD-E081-4063-9676-C296686500E9}" w:val=" ADDIN NE.Ref.{33AB6DCD-E081-4063-9676-C296686500E9}&lt;Citation&gt;&lt;Group&gt;&lt;References&gt;&lt;Item&gt;&lt;ID&gt;810&lt;/ID&gt;&lt;UID&gt;{79B18D65-81F6-434F-8645-1EE734079DBA}&lt;/UID&gt;&lt;Title&gt;Antibodies against conserved antigens provide opportunities for reform in influenza vaccine design&lt;/Title&gt;&lt;Template&gt;Journal Article&lt;/Template&gt;&lt;Star&gt;0&lt;/Star&gt;&lt;Tag&gt;0&lt;/Tag&gt;&lt;Author&gt;Kaminski, D A; Lee, F E&lt;/Author&gt;&lt;Year&gt;2011&lt;/Year&gt;&lt;Details&gt;&lt;_accessed&gt;65711209&lt;/_accessed&gt;&lt;_accession_num&gt;22566865&lt;/_accession_num&gt;&lt;_author_adr&gt;Division of Allergy, Immunology, and Rheumatology, Department of Medicine,  University of Rochester Rochester, NY, USA. denise_kaminski@urmc.rochester.edu&lt;/_author_adr&gt;&lt;_collection_scope&gt;SCIE&lt;/_collection_scope&gt;&lt;_created&gt;65711046&lt;/_created&gt;&lt;_date&gt;2011-01-20&lt;/_date&gt;&lt;_date_display&gt;2011&lt;/_date_display&gt;&lt;_db_updated&gt;PubMed&lt;/_db_updated&gt;&lt;_doi&gt;10.3389/fimmu.2011.00076&lt;/_doi&gt;&lt;_impact_factor&gt;   7.300&lt;/_impact_factor&gt;&lt;_isbn&gt;1664-3224 (Electronic); 1664-3224 (Linking)&lt;/_isbn&gt;&lt;_journal&gt;Front Immunol&lt;/_journal&gt;&lt;_keywords&gt;antibody; hemagglutinin; influenza virus; matrix 2 external domain; nucleoprotein; vaccine&lt;/_keywords&gt;&lt;_language&gt;eng&lt;/_language&gt;&lt;_modified&gt;65767657&lt;/_modified&gt;&lt;_pages&gt;76&lt;/_pages&gt;&lt;_social_category&gt;免疫学(2)&lt;/_social_category&gt;&lt;_tertiary_title&gt;Frontiers in immunology&lt;/_tertiary_title&gt;&lt;_type_work&gt;Journal Article&lt;/_type_work&gt;&lt;_url&gt;http://www.ncbi.nlm.nih.gov/entrez/query.fcgi?cmd=Retrieve&amp;amp;db=pubmed&amp;amp;dopt=Abstract&amp;amp;list_uids=22566865&amp;amp;query_hl=1&lt;/_url&gt;&lt;_volume&gt;2&lt;/_volume&gt;&lt;/Details&gt;&lt;Extra&gt;&lt;DBUID&gt;{F96A950B-833F-4880-A151-76DA2D6A2879}&lt;/DBUID&gt;&lt;/Extra&gt;&lt;/Item&gt;&lt;/References&gt;&lt;/Group&gt;&lt;Group&gt;&lt;References&gt;&lt;Item&gt;&lt;ID&gt;813&lt;/ID&gt;&lt;UID&gt;{3F5E77C8-B91C-418F-B685-849FF10A301E}&lt;/UID&gt;&lt;Title&gt;Universal influenza vaccines: from viruses to nanoparticles&lt;/Title&gt;&lt;Template&gt;Journal Article&lt;/Template&gt;&lt;Star&gt;0&lt;/Star&gt;&lt;Tag&gt;0&lt;/Tag&gt;&lt;Author&gt;Wang, Y; Deng, L; Kang, S M; Wang, B Z&lt;/Author&gt;&lt;Year&gt;2018&lt;/Year&gt;&lt;Details&gt;&lt;_accession_num&gt;30365905&lt;/_accession_num&gt;&lt;_author_adr&gt;a Center for Inflammation, Immunity &amp;amp; Infection , Georgia State University  Institute for Biomedical Sciences , Atlanta , GA , USA.; a Center for Inflammation, Immunity &amp;amp; Infection , Georgia State University  Institute for Biomedical Sciences , Atlanta , GA , USA.; a Center for Inflammation, Immunity &amp;amp; Infection , Georgia State University  Institute for Biomedical Sciences , Atlanta , GA , USA.; a Center for Inflammation, Immunity &amp;amp; Infection , Georgia State University  Institute for Biomedical Sciences , Atlanta , GA , USA.&lt;/_author_adr&gt;&lt;_collection_scope&gt;SCIE&lt;/_collection_scope&gt;&lt;_created&gt;65711047&lt;/_created&gt;&lt;_date&gt;2018-11-01&lt;/_date&gt;&lt;_date_display&gt;2018 Nov&lt;/_date_display&gt;&lt;_db_updated&gt;PubMed&lt;/_db_updated&gt;&lt;_doi&gt;10.1080/14760584.2018.1541408&lt;/_doi&gt;&lt;_impact_factor&gt;   6.200&lt;/_impact_factor&gt;&lt;_isbn&gt;1744-8395 (Electronic); 1476-0584 (Print); 1476-0584 (Linking)&lt;/_isbn&gt;&lt;_issue&gt;11&lt;/_issue&gt;&lt;_journal&gt;Expert Rev Vaccines&lt;/_journal&gt;&lt;_keywords&gt;HA stalk antigen; influenza virus; microneedle; nanoparticle; seasonal influenza vaccine; universal influenza vaccine&lt;/_keywords&gt;&lt;_language&gt;eng&lt;/_language&gt;&lt;_modified&gt;65767660&lt;/_modified&gt;&lt;_pages&gt;967-976&lt;/_pages&gt;&lt;_social_category&gt;免疫学(2)&lt;/_social_category&gt;&lt;_subject_headings&gt;Adaptive Immunity/immunology; Adjuvants, Immunologic/administration &amp;amp; dosage; Animals; Antigens, Viral/immunology; Cross Protection/immunology; Humans; Immunity, Innate/immunology; Influenza Vaccines/*administration &amp;amp; dosage/immunology; Influenza, Human/immunology/*prevention &amp;amp; control/virology; *Nanoparticles&lt;/_subject_headings&gt;&lt;_tertiary_title&gt;Expert review of vaccines&lt;/_tertiary_title&gt;&lt;_type_work&gt;Journal Article; Research Support, N.I.H., Extramural; Review&lt;/_type_work&gt;&lt;_url&gt;http://www.ncbi.nlm.nih.gov/entrez/query.fcgi?cmd=Retrieve&amp;amp;db=pubmed&amp;amp;dopt=Abstract&amp;amp;list_uids=30365905&amp;amp;query_hl=1&lt;/_url&gt;&lt;_volume&gt;17&lt;/_volume&gt;&lt;/Details&gt;&lt;Extra&gt;&lt;DBUID&gt;{F96A950B-833F-4880-A151-76DA2D6A2879}&lt;/DBUID&gt;&lt;/Extra&gt;&lt;/Item&gt;&lt;/References&gt;&lt;/Group&gt;&lt;/Citation&gt;_x000a_"/>
    <w:docVar w:name="NE.Ref{33E66F09-FDB8-49F2-85C4-865610A8EE7D}" w:val=" ADDIN NE.Ref.{33E66F09-FDB8-49F2-85C4-865610A8EE7D}&lt;Citation&gt;&lt;Group&gt;&lt;References&gt;&lt;Item&gt;&lt;ID&gt;879&lt;/ID&gt;&lt;UID&gt;{6B75EBBA-2D26-4990-98BC-08AF228A7DCC}&lt;/UID&gt;&lt;Title&gt;Innate immunity to influenza virus infection&lt;/Title&gt;&lt;Template&gt;Journal Article&lt;/Template&gt;&lt;Star&gt;0&lt;/Star&gt;&lt;Tag&gt;0&lt;/Tag&gt;&lt;Author&gt;Iwasaki, A; Pillai, P S&lt;/Author&gt;&lt;Year&gt;2014&lt;/Year&gt;&lt;Details&gt;&lt;_accession_num&gt;24762827&lt;/_accession_num&gt;&lt;_author_adr&gt;Department of Immunobiology, Yale University School of Medicine, 300 Cedar  Street, New Haven, Connecticut 06520, USA.; Department of Immunobiology, Yale University School of Medicine, 300 Cedar  Street, New Haven, Connecticut 06520, USA.&lt;/_author_adr&gt;&lt;_collection_scope&gt;SCIE&lt;/_collection_scope&gt;&lt;_created&gt;65799294&lt;/_created&gt;&lt;_date&gt;2014-05-01&lt;/_date&gt;&lt;_date_display&gt;2014 May&lt;/_date_display&gt;&lt;_db_updated&gt;PubMed&lt;/_db_updated&gt;&lt;_doi&gt;10.1038/nri3665&lt;/_doi&gt;&lt;_impact_factor&gt; 100.300&lt;/_impact_factor&gt;&lt;_isbn&gt;1474-1741 (Electronic); 1474-1733 (Print); 1474-1733 (Linking)&lt;/_isbn&gt;&lt;_issue&gt;5&lt;/_issue&gt;&lt;_journal&gt;Nat Rev Immunol&lt;/_journal&gt;&lt;_language&gt;eng&lt;/_language&gt;&lt;_modified&gt;65799295&lt;/_modified&gt;&lt;_pages&gt;315-28&lt;/_pages&gt;&lt;_social_category&gt;免疫学(1)&lt;/_social_category&gt;&lt;_subject_headings&gt;Animals; Humans; Immunity, Innate/immunology; Orthomyxoviridae/*immunology; Orthomyxoviridae Infections/*immunology; Receptors, Pattern Recognition/immunology&lt;/_subject_headings&gt;&lt;_tertiary_title&gt;Nature reviews. Immunology&lt;/_tertiary_title&gt;&lt;_type_work&gt;Journal Article; Research Support, N.I.H., Extramural; Review&lt;/_type_work&gt;&lt;_url&gt;http://www.ncbi.nlm.nih.gov/entrez/query.fcgi?cmd=Retrieve&amp;amp;db=pubmed&amp;amp;dopt=Abstract&amp;amp;list_uids=24762827&amp;amp;query_hl=1&lt;/_url&gt;&lt;_volume&gt;14&lt;/_volume&gt;&lt;/Details&gt;&lt;Extra&gt;&lt;DBUID&gt;{F96A950B-833F-4880-A151-76DA2D6A2879}&lt;/DBUID&gt;&lt;/Extra&gt;&lt;/Item&gt;&lt;/References&gt;&lt;/Group&gt;&lt;Group&gt;&lt;References&gt;&lt;Item&gt;&lt;ID&gt;880&lt;/ID&gt;&lt;UID&gt;{3ED1B12A-D05B-48DF-9587-6DFA786FD4AE}&lt;/UID&gt;&lt;Title&gt;Regulation and functions of NLRP3 inflammasome during influenza virus infection&lt;/Title&gt;&lt;Template&gt;Journal Article&lt;/Template&gt;&lt;Star&gt;0&lt;/Star&gt;&lt;Tag&gt;0&lt;/Tag&gt;&lt;Author&gt;Kuriakose, T; Kanneganti, T D&lt;/Author&gt;&lt;Year&gt;2017&lt;/Year&gt;&lt;Details&gt;&lt;_accession_num&gt;28169000&lt;/_accession_num&gt;&lt;_author_adr&gt;Department of Immunology, St. Jude Children&amp;apos;s Research Hospital, Memphis, TN,  USA.; Department of Immunology, St. Jude Children&amp;apos;s Research Hospital, Memphis, TN,  USA. Electronic address: Thirumala-Devi.Kanneganti@STJUDE.ORG.&lt;/_author_adr&gt;&lt;_collection_scope&gt;SCIE&lt;/_collection_scope&gt;&lt;_created&gt;65799295&lt;/_created&gt;&lt;_date&gt;2017-06-01&lt;/_date&gt;&lt;_date_display&gt;2017 Jun&lt;/_date_display&gt;&lt;_db_updated&gt;PubMed&lt;/_db_updated&gt;&lt;_doi&gt;10.1016/j.molimm.2017.01.023&lt;/_doi&gt;&lt;_impact_factor&gt;   3.600&lt;/_impact_factor&gt;&lt;_isbn&gt;1872-9142 (Electronic); 0161-5890 (Print); 0161-5890 (Linking)&lt;/_isbn&gt;&lt;_journal&gt;Mol Immunol&lt;/_journal&gt;&lt;_keywords&gt;Caspase-1; Inflammasome; Influenza virus; NLRP3; RIPK3; ZBP1&lt;/_keywords&gt;&lt;_language&gt;eng&lt;/_language&gt;&lt;_modified&gt;65799295&lt;/_modified&gt;&lt;_ori_publication&gt;Copyright (c) 2017 Elsevier Ltd. All rights reserved.&lt;/_ori_publication&gt;&lt;_pages&gt;56-64&lt;/_pages&gt;&lt;_social_category&gt;生化与分子生物学(3) &amp;amp; 免疫学(3)&lt;/_social_category&gt;&lt;_subject_headings&gt;Caspase 1/metabolism; DNA-Binding Proteins/metabolism; Humans; *Immunity, Innate; Inflammasomes/*immunology/metabolism; Influenza A virus/*immunology/pathogenicity; Influenza, Human/*immunology/pathology; Interleukin-18/metabolism; Interleukin-1beta/metabolism; NLR Family, Pyrin Domain-Containing 3 Protein/*metabolism; Pyroptosis; RNA-Binding Proteins; Receptor-Interacting Protein Serine-Threonine Kinases/metabolism&lt;/_subject_headings&gt;&lt;_tertiary_title&gt;Molecular immunology&lt;/_tertiary_title&gt;&lt;_type_work&gt;Journal Article&lt;/_type_work&gt;&lt;_url&gt;http://www.ncbi.nlm.nih.gov/entrez/query.fcgi?cmd=Retrieve&amp;amp;db=pubmed&amp;amp;dopt=Abstract&amp;amp;list_uids=28169000&amp;amp;query_hl=1&lt;/_url&gt;&lt;_volume&gt;86&lt;/_volume&gt;&lt;/Details&gt;&lt;Extra&gt;&lt;DBUID&gt;{F96A950B-833F-4880-A151-76DA2D6A2879}&lt;/DBUID&gt;&lt;/Extra&gt;&lt;/Item&gt;&lt;/References&gt;&lt;/Group&gt;&lt;/Citation&gt;_x000a_"/>
    <w:docVar w:name="NE.Ref{33FDFC40-ABDD-4359-9EF8-9AC8398FDA46}" w:val=" ADDIN NE.Ref.{33FDFC40-ABDD-4359-9EF8-9AC8398FDA46}&lt;Citation&gt;&lt;Group&gt;&lt;References&gt;&lt;Item&gt;&lt;ID&gt;883&lt;/ID&gt;&lt;UID&gt;{200C10D0-959E-4C7B-9911-DD53D6FA1E6D}&lt;/UID&gt;&lt;Title&gt;Cellular immune correlates of protection against symptomatic pandemic influenza&lt;/Title&gt;&lt;Template&gt;Journal Article&lt;/Template&gt;&lt;Star&gt;0&lt;/Star&gt;&lt;Tag&gt;0&lt;/Tag&gt;&lt;Author&gt;Sridhar, S; Begom, S; Bermingham, A; Hoschler, K; Adamson, W; Carman, W; Bean, T; Barclay, W; Deeks, J J; Lalvani, A&lt;/Author&gt;&lt;Year&gt;2013&lt;/Year&gt;&lt;Details&gt;&lt;_accession_num&gt;24056771&lt;/_accession_num&gt;&lt;_author_adr&gt;Respiratory Infections Section, National Heart and Lung Institute, Imperial  College London, London, UK.&lt;/_author_adr&gt;&lt;_collection_scope&gt;SCIE&lt;/_collection_scope&gt;&lt;_created&gt;65805984&lt;/_created&gt;&lt;_date&gt;2013-10-01&lt;/_date&gt;&lt;_date_display&gt;2013 Oct&lt;/_date_display&gt;&lt;_db_updated&gt;PubMed&lt;/_db_updated&gt;&lt;_doi&gt;10.1038/nm.3350&lt;/_doi&gt;&lt;_impact_factor&gt;  82.900&lt;/_impact_factor&gt;&lt;_isbn&gt;1546-170X (Electronic); 1078-8956 (Linking)&lt;/_isbn&gt;&lt;_issue&gt;10&lt;/_issue&gt;&lt;_journal&gt;Nat Med&lt;/_journal&gt;&lt;_language&gt;eng&lt;/_language&gt;&lt;_modified&gt;65805984&lt;/_modified&gt;&lt;_pages&gt;1305-12&lt;/_pages&gt;&lt;_social_category&gt;生化与分子生物学(1) &amp;amp; 细胞生物学(1) &amp;amp; 医学：研究与实验(1)&lt;/_social_category&gt;&lt;_subject_headings&gt;Adult; CD8-Positive T-Lymphocytes/immunology; Cohort Studies; Cross Reactions; Humans; *Immunity, Cellular; Immunologic Memory; Immunophenotyping; Influenza A Virus, H1N1 Subtype/isolation &amp;amp; purification; Influenza, Human/epidemiology/*immunology/physiopathology/virology; Severity of Illness Index; United Kingdom/epidemiology; Virus Shedding&lt;/_subject_headings&gt;&lt;_tertiary_title&gt;Nature medicine&lt;/_tertiary_title&gt;&lt;_type_work&gt;Journal Article; Research Support, Non-U.S. Gov&amp;apos;t&lt;/_type_work&gt;&lt;_url&gt;http://www.ncbi.nlm.nih.gov/entrez/query.fcgi?cmd=Retrieve&amp;amp;db=pubmed&amp;amp;dopt=Abstract&amp;amp;list_uids=24056771&amp;amp;query_hl=1&lt;/_url&gt;&lt;_volume&gt;19&lt;/_volume&gt;&lt;/Details&gt;&lt;Extra&gt;&lt;DBUID&gt;{F96A950B-833F-4880-A151-76DA2D6A2879}&lt;/DBUID&gt;&lt;/Extra&gt;&lt;/Item&gt;&lt;/References&gt;&lt;/Group&gt;&lt;/Citation&gt;_x000a_"/>
    <w:docVar w:name="NE.Ref{34920A79-5F35-45BE-8C04-ECFF34E8B750}" w:val=" ADDIN NE.Ref.{34920A79-5F35-45BE-8C04-ECFF34E8B750}&lt;Citation&gt;&lt;Group&gt;&lt;References&gt;&lt;Item&gt;&lt;ID&gt;653&lt;/ID&gt;&lt;UID&gt;{4672142B-8476-47F1-82A8-C9599B78E81C}&lt;/UID&gt;&lt;Title&gt;Development of a pentavalent broadly protective nucleoside-modified mRNA vaccine  against influenza B viruses&lt;/Title&gt;&lt;Template&gt;Journal Article&lt;/Template&gt;&lt;Star&gt;0&lt;/Star&gt;&lt;Tag&gt;0&lt;/Tag&gt;&lt;Author&gt;Pardi, N; Carreno, J M; O&amp;apos;Dell, G; Tan, J; Bajusz, C; Muramatsu, H; Rijnink, W; Strohmeier, S; Loganathan, M; Bielak, D; Sung, MMH; Tam, Y K; Krammer, F; McMahon, M&lt;/Author&gt;&lt;Year&gt;2022&lt;/Year&gt;&lt;Details&gt;&lt;_accession_num&gt;35945226&lt;/_accession_num&gt;&lt;_author_adr&gt;Department of Microbiology, Perelman School of Medicine, University of  Pennsylvania, Philadelphia, PA, 19104, USA. pnorbert@pennmedicine.upenn.edu.;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Department of Microbiology, Icahn School of Medicine at Mount Sinai, New York,  NY, 10029, USA.; Graduate School of Biomedical Sciences, Icahn School of Medicine at Mount Sinai,  New York, NY, 10029, USA.; Department of Microbiology, Perelman School of Medicine, University of  Pennsylvania, Philadelphia, PA, 19104, USA.; Biotechnological National Laboratory, Institute of Genetics, Biological Research  Centre, Szeged, 6726, Hungary.; Department of Microbiology, Perelman School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Center for Vaccine Research and Pandemic Preparedness (C-VARPP), Icahn School of  Medicine at Mount Sinai, New York, NY, USA.; Acuitas Therapeutics, Vancouver, BC, V6T 1Z3, Canada.; Acuitas Therapeutics, Vancouver, BC, V6T 1Z3, Canada.; Department of Microbiology, Icahn School of Medicine at Mount Sinai, New York,  NY, 10029, USA. florian.krammer@mssm.edu.; Department of Pathology, Molecular and Cell Based Medicine, Icahn School of  Medicine at Mount Sinai, New York, NY, 10029, USA. florian.krammer@mssm.edu.; Department of Microbiology, Icahn School of Medicine at Mount Sinai, New York,  NY, 10029, USA. meagankmcmahon@gmail.com.&lt;/_author_adr&gt;&lt;_collection_scope&gt;SCIE&lt;/_collection_scope&gt;&lt;_created&gt;65711054&lt;/_created&gt;&lt;_date&gt;2022-08-09&lt;/_date&gt;&lt;_date_display&gt;2022 Aug 9&lt;/_date_display&gt;&lt;_db_updated&gt;PubMed&lt;/_db_updated&gt;&lt;_doi&gt;10.1038/s41467-022-32149-8&lt;/_doi&gt;&lt;_impact_factor&gt;  16.600&lt;/_impact_factor&gt;&lt;_isbn&gt;2041-1723 (Electronic); 2041-1723 (Linking)&lt;/_isbn&gt;&lt;_issue&gt;1&lt;/_issue&gt;&lt;_journal&gt;Nat Commun&lt;/_journal&gt;&lt;_language&gt;eng&lt;/_language&gt;&lt;_modified&gt;65711054&lt;/_modified&gt;&lt;_ori_publication&gt;(c) 2022. This is a U.S. Government work and not under copyright protection in the _x000d__x000a_      US; foreign copyright protection may apply.&lt;/_ori_publication&gt;&lt;_pages&gt;4677&lt;/_pages&gt;&lt;_social_category&gt;综合性期刊(1)&lt;/_social_category&gt;&lt;_subject_headings&gt;Animals; Antibodies, Viral; Hemagglutinin Glycoproteins, Influenza Virus; Influenza B virus/genetics; *Influenza Vaccines; Liposomes; Mice; Nanoparticles; Nucleosides; *Orthomyxoviridae Infections; RNA, Messenger/genetics; Vaccines, Combined; Vaccines, Synthetic; mRNA Vaccines&lt;/_subject_headings&gt;&lt;_tertiary_title&gt;Nature communications&lt;/_tertiary_title&gt;&lt;_type_work&gt;Journal Article; Research Support, N.I.H., Extramural&lt;/_type_work&gt;&lt;_url&gt;http://www.ncbi.nlm.nih.gov/entrez/query.fcgi?cmd=Retrieve&amp;amp;db=pubmed&amp;amp;dopt=Abstract&amp;amp;list_uids=35945226&amp;amp;query_hl=1&lt;/_url&gt;&lt;_volume&gt;13&lt;/_volume&gt;&lt;/Details&gt;&lt;Extra&gt;&lt;DBUID&gt;{F96A950B-833F-4880-A151-76DA2D6A2879}&lt;/DBUID&gt;&lt;/Extra&gt;&lt;/Item&gt;&lt;/References&gt;&lt;/Group&gt;&lt;/Citation&gt;_x000a_"/>
    <w:docVar w:name="NE.Ref{350CB861-54D9-4404-8281-6CF2DFE38E13}" w:val=" ADDIN NE.Ref.{350CB861-54D9-4404-8281-6CF2DFE38E13}&lt;Citation&gt;&lt;Group&gt;&lt;References&gt;&lt;Item&gt;&lt;ID&gt;1066&lt;/ID&gt;&lt;UID&gt;{C94D9390-2BAA-40C0-BDE3-4DACF8260A16}&lt;/UID&gt;&lt;Title&gt;Versatile Ice Microneedles for Transdermal Delivery of Diverse Actives&lt;/Title&gt;&lt;Template&gt;Journal Article&lt;/Template&gt;&lt;Star&gt;0&lt;/Star&gt;&lt;Tag&gt;0&lt;/Tag&gt;&lt;Author&gt;Zhang, X; Fu, X; Chen, G; Wang, Y; Zhao, Y&lt;/Author&gt;&lt;Year&gt;2021&lt;/Year&gt;&lt;Details&gt;&lt;_accession_num&gt;34218532&lt;/_accession_num&gt;&lt;_author_adr&gt;Department of Rheumatology and Immunology, Institute of Translational Medicine,  The Affiliated Drum Tower Hospital of Nanjing University Medical School, Nanjing,  210002, China.; State Key Laboratory of Bioelectronics, School of Biological Science and Medical  Engineering, Southeast University, Nanjing, 210096, China.; Department of Rheumatology and Immunology, Institute of Translational Medicine,  The Affiliated Drum Tower Hospital of Nanjing University Medical School, Nanjing,  210002, China.; Department of Rheumatology and Immunology, Institute of Translational Medicine,  The Affiliated Drum Tower Hospital of Nanjing University Medical School, Nanjing,  210002, China.; State Key Laboratory of Bioelectronics, School of Biological Science and Medical  Engineering, Southeast University, Nanjing, 210096, China.; Department of Rheumatology and Immunology, Institute of Translational Medicine,  The Affiliated Drum Tower Hospital of Nanjing University Medical School, Nanjing,  210002, China.; State Key Laboratory of Bioelectronics, School of Biological Science and Medical  Engineering, Southeast University, Nanjing, 210096, China.&lt;/_author_adr&gt;&lt;_date_display&gt;2021 Sep&lt;/_date_display&gt;&lt;_date&gt;2021-09-01&lt;/_date&gt;&lt;_doi&gt;10.1002/advs.202101210&lt;/_doi&gt;&lt;_isbn&gt;2198-3844 (Electronic); 2198-3844 (Linking)&lt;/_isbn&gt;&lt;_issue&gt;17&lt;/_issue&gt;&lt;_journal&gt;Adv Sci (Weinh)&lt;/_journal&gt;&lt;_keywords&gt;freeze; hydrogel; ice microneedles; transdermal delivery&lt;/_keywords&gt;&lt;_language&gt;eng&lt;/_language&gt;&lt;_ori_publication&gt;(c) 2021 The Authors. Advanced Science published by Wiley-VCH GmbH.&lt;/_ori_publication&gt;&lt;_pages&gt;e2101210&lt;/_pages&gt;&lt;_subject_headings&gt;Administration, Cutaneous; Animals; Cold Temperature; Drug Administration Routes; *Ice; Mice; Microinjections/*instrumentation/*methods; Models, Animal; Needles; Swine&lt;/_subject_headings&gt;&lt;_tertiary_title&gt;Advanced science (Weinheim, Baden-Wurttemberg, Germany)&lt;/_tertiary_title&gt;&lt;_type_work&gt;Journal Article; Research Support, Non-U.S. Gov&amp;apos;t&lt;/_type_work&gt;&lt;_url&gt;http://www.ncbi.nlm.nih.gov/entrez/query.fcgi?cmd=Retrieve&amp;amp;db=pubmed&amp;amp;dopt=Abstract&amp;amp;list_uids=34218532&amp;amp;query_hl=1&lt;/_url&gt;&lt;_volume&gt;8&lt;/_volume&gt;&lt;_created&gt;65853547&lt;/_created&gt;&lt;_modified&gt;65853547&lt;/_modified&gt;&lt;_db_updated&gt;PubMed&lt;/_db_updated&gt;&lt;_impact_factor&gt;  15.100&lt;/_impact_factor&gt;&lt;_social_category&gt;化学综合(2) &amp;amp; 材料科学：综合(1) &amp;amp; 纳米科技(1)&lt;/_social_category&gt;&lt;_collection_scope&gt;SCIE;EI&lt;/_collection_scope&gt;&lt;/Details&gt;&lt;Extra&gt;&lt;DBUID&gt;{F96A950B-833F-4880-A151-76DA2D6A2879}&lt;/DBUID&gt;&lt;/Extra&gt;&lt;/Item&gt;&lt;/References&gt;&lt;/Group&gt;&lt;/Citation&gt;_x000a_"/>
    <w:docVar w:name="NE.Ref{36171F82-5B1E-49DB-9EA4-15CDCD8AD924}" w:val=" ADDIN NE.Ref.{36171F82-5B1E-49DB-9EA4-15CDCD8AD924}&lt;Citation&gt;&lt;Group&gt;&lt;References&gt;&lt;Item&gt;&lt;ID&gt;949&lt;/ID&gt;&lt;UID&gt;{2A48C237-32C5-4CFC-9CAE-52B998801DF9}&lt;/UID&gt;&lt;Title&gt;Next Generation of Computationally Optimized Broadly Reactive HA Vaccines Elicited Cross-Reactive Immune Responses and Provided Protection against H1N1 Virus Infection&lt;/Title&gt;&lt;Template&gt;Journal Article&lt;/Template&gt;&lt;Star&gt;0&lt;/Star&gt;&lt;Tag&gt;0&lt;/Tag&gt;&lt;Author&gt;Huang, Y; Franca, M S; Allen, J D; Shi, H; Ross, T M&lt;/Author&gt;&lt;Year&gt;2021&lt;/Year&gt;&lt;Details&gt;&lt;_accession_num&gt;34358209&lt;/_accession_num&gt;&lt;_author_adr&gt;Center for Vaccines and Immunology, University of Georgia, Athens, GA 30602, USA.; Poultry Diagnostic and Research Center, Department of Population Health,  University of Georgia, Athens, GA 30602, USA.; Center for Vaccines and Immunology, University of Georgia, Athens, GA 30602, USA.; Center for Vaccines and Immunology, University of Georgia, Athens, GA 30602, USA.; Center for Vaccines and Immunology, University of Georgia, Athens, GA 30602, USA.; Department of Infectious Diseases, University of Georgia, Athens, GA 30602, USA.&lt;/_author_adr&gt;&lt;_collection_scope&gt;SCIE&lt;/_collection_scope&gt;&lt;_created&gt;65836822&lt;/_created&gt;&lt;_date&gt;2021-07-16&lt;/_date&gt;&lt;_date_display&gt;2021 Jul 16&lt;/_date_display&gt;&lt;_db_updated&gt;PubMed&lt;/_db_updated&gt;&lt;_doi&gt;10.3390/vaccines9070793&lt;/_doi&gt;&lt;_impact_factor&gt;   7.800&lt;/_impact_factor&gt;&lt;_isbn&gt;2076-393X (Print); 2076-393X (Electronic); 2076-393X (Linking)&lt;/_isbn&gt;&lt;_issue&gt;7&lt;/_issue&gt;&lt;_journal&gt;Vaccines (Basel)&lt;/_journal&gt;&lt;_keywords&gt;H1N1 virus; immune responses; influenza virus; mice; protection; vaccination&lt;/_keywords&gt;&lt;_language&gt;eng&lt;/_language&gt;&lt;_modified&gt;65853648&lt;/_modified&gt;&lt;_social_category&gt;免疫学(4) &amp;amp; 医学：研究与实验(4)&lt;/_social_category&gt;&lt;_tertiary_title&gt;Vaccines&lt;/_tertiary_title&gt;&lt;_type_work&gt;Journal Article&lt;/_type_work&gt;&lt;_url&gt;http://www.ncbi.nlm.nih.gov/entrez/query.fcgi?cmd=Retrieve&amp;amp;db=pubmed&amp;amp;dopt=Abstract&amp;amp;list_uids=34358209&amp;amp;query_hl=1&lt;/_url&gt;&lt;_volume&gt;9&lt;/_volume&gt;&lt;_accessed&gt;65853648&lt;/_accessed&gt;&lt;/Details&gt;&lt;Extra&gt;&lt;DBUID&gt;{F96A950B-833F-4880-A151-76DA2D6A2879}&lt;/DBUID&gt;&lt;/Extra&gt;&lt;/Item&gt;&lt;/References&gt;&lt;/Group&gt;&lt;/Citation&gt;_x000a_"/>
    <w:docVar w:name="NE.Ref{364483E7-B46E-4F47-A80D-B47B2E7702D3}" w:val=" ADDIN NE.Ref.{364483E7-B46E-4F47-A80D-B47B2E7702D3}&lt;Citation&gt;&lt;Group&gt;&lt;References&gt;&lt;Item&gt;&lt;ID&gt;33&lt;/ID&gt;&lt;UID&gt;{7FA01C97-CC00-428B-9502-FCDD6872F909}&lt;/UID&gt;&lt;Title&gt;疑似水貂病毒性肠炎初报&lt;/Title&gt;&lt;Template&gt;Journal Article&lt;/Template&gt;&lt;Star&gt;0&lt;/Star&gt;&lt;Tag&gt;0&lt;/Tag&gt;&lt;Author&gt;姜廷秀; 朴厚坤; 王喜龙; 王义&lt;/Author&gt;&lt;Year&gt;1981&lt;/Year&gt;&lt;Details&gt;&lt;_author_aff&gt;密山野牲饲养场_x000d__x000a__x000d__x000a__x000d__x000a__x000d__x000a__x000d__x000a__x000d__x000a__x000d__x000a__x000d__x000a_;吉林农业大学_x000d__x000a__x000d__x000a__x000d__x000a__x000d__x000a__x000d__x000a__x000d__x000a__x000d__x000a__x000d__x000a_;旅大市土畜产外贸公司_x000d__x000a__x000d__x000a__x000d__x000a__x000d__x000a__x000d__x000a__x000d__x000a__x000d__x000a__x000d__x000a_;旅大市土畜产外贸公司&lt;/_author_aff&gt;&lt;_created&gt;63257016&lt;/_created&gt;&lt;_date&gt;1981-07-02&lt;/_date&gt;&lt;_db_provider&gt;CNKI: 期刊&lt;/_db_provider&gt;&lt;_db_updated&gt;CNKI - Reference&lt;/_db_updated&gt;&lt;_issue&gt;02&lt;/_issue&gt;&lt;_journal&gt;毛皮动物饲养&lt;/_journal&gt;&lt;_keywords&gt;水貂病毒性肠炎;白血球;白细胞;淋巴球;&lt;/_keywords&gt;&lt;_modified&gt;63257017&lt;/_modified&gt;&lt;_pages&gt;4-6&lt;/_pages&gt;&lt;_url&gt;http://kns.cnki.net/KCMS/detail/detail.aspx?FileName=JJDX198102001&amp;amp;DbName=CJFQ1981&lt;/_url&gt;&lt;_translated_author&gt;Jiang, Tingxiu;Po, Houkun;Wang, Xilong;Wang, Yi&lt;/_translated_author&gt;&lt;/Details&gt;&lt;Extra&gt;&lt;DBUID&gt;{670AC031-0F3B-401D-95C9-6144207ACAF7}&lt;/DBUID&gt;&lt;CitOmitAuthors&gt;1&lt;/CitOmitAuthors&gt;&lt;/Extra&gt;&lt;/Item&gt;&lt;/References&gt;&lt;/Group&gt;&lt;/Citation&gt;_x000a_"/>
    <w:docVar w:name="NE.Ref{369306A9-9538-4981-BF07-0B15FF1919CA}" w:val=" ADDIN NE.Ref.{369306A9-9538-4981-BF07-0B15FF1919CA}&lt;Citation&gt;&lt;Group&gt;&lt;References&gt;&lt;Item&gt;&lt;ID&gt;526&lt;/ID&gt;&lt;UID&gt;{DAD3FC37-C4A7-4718-AF4A-7110689A8744}&lt;/UID&gt;&lt;Title&gt;Inverted repeats are necessary for circularization of the mouse testis Sry transcript&lt;/Title&gt;&lt;Template&gt;Journal Article&lt;/Template&gt;&lt;Star&gt;0&lt;/Star&gt;&lt;Tag&gt;0&lt;/Tag&gt;&lt;Author&gt;Dubin, R A; Kazmi, M A; Ostrer, H&lt;/Author&gt;&lt;Year&gt;1995&lt;/Year&gt;&lt;Details&gt;&lt;_accession_num&gt;8566785&lt;/_accession_num&gt;&lt;_author_adr&gt;Department of Pediatrics, New York University Medical Center, NY 10016, USA.&lt;/_author_adr&gt;&lt;_date_display&gt;1995 Dec 29&lt;/_date_display&gt;&lt;_date&gt;1995-12-29&lt;/_date&gt;&lt;_doi&gt;10.1016/0378-1119(95)00639-7&lt;/_doi&gt;&lt;_isbn&gt;0378-1119 (Print); 0378-1119 (Linking)&lt;/_isbn&gt;&lt;_issue&gt;1-2&lt;/_issue&gt;&lt;_journal&gt;Gene&lt;/_journal&gt;&lt;_language&gt;eng&lt;/_language&gt;&lt;_pages&gt;245-8&lt;/_pages&gt;&lt;_subject_headings&gt;Animals; Base Sequence; DNA Primers/chemistry; DNA-Binding Proteins/*genetics; Gene Expression; Mice; Molecular Sequence Data; *Nuclear Proteins; RNA/*chemistry; RNA Splicing; RNA, Circular; RNA, Messenger/chemistry; *Repetitive Sequences, Nucleic Acid; Restriction Mapping; Sequence Homology, Nucleic Acid; Sex-Determining Region Y Protein; *Transcription Factors&lt;/_subject_headings&gt;&lt;_tertiary_title&gt;Gene&lt;/_tertiary_title&gt;&lt;_type_work&gt;Journal Article&lt;/_type_work&gt;&lt;_url&gt;http://www.ncbi.nlm.nih.gov/entrez/query.fcgi?cmd=Retrieve&amp;amp;db=pubmed&amp;amp;dopt=Abstract&amp;amp;list_uids=8566785&amp;amp;query_hl=1&lt;/_url&gt;&lt;_volume&gt;167&lt;/_volume&gt;&lt;_created&gt;64623903&lt;/_created&gt;&lt;_modified&gt;64623903&lt;/_modified&gt;&lt;_db_updated&gt;PubMed&lt;/_db_updated&gt;&lt;_impact_factor&gt;   3.688&lt;/_impact_factor&gt;&lt;_collection_scope&gt;SCI;SCIE&lt;/_collection_scope&gt;&lt;/Details&gt;&lt;Extra&gt;&lt;DBUID&gt;{F96A950B-833F-4880-A151-76DA2D6A2879}&lt;/DBUID&gt;&lt;/Extra&gt;&lt;/Item&gt;&lt;/References&gt;&lt;/Group&gt;&lt;/Citation&gt;_x000a_"/>
    <w:docVar w:name="NE.Ref{38284584-8411-43CF-9C39-6C8AAFAB0573}" w:val=" ADDIN NE.Ref.{38284584-8411-43CF-9C39-6C8AAFAB0573}&lt;Citation&gt;&lt;Group&gt;&lt;References&gt;&lt;Item&gt;&lt;ID&gt;93&lt;/ID&gt;&lt;UID&gt;{6B6B9570-3D8D-4329-9900-00B9447A1B2E}&lt;/UID&gt;&lt;Title&gt;Detection of canine distemper virus in blood samples by reverse transcription loop-mediated isothermal amplification&lt;/Title&gt;&lt;Template&gt;Journal Article&lt;/Template&gt;&lt;Star&gt;0&lt;/Star&gt;&lt;Tag&gt;0&lt;/Tag&gt;&lt;Author&gt;Cho, H S; Park, N Y&lt;/Author&gt;&lt;Year&gt;2005&lt;/Year&gt;&lt;Details&gt;&lt;_accession_num&gt;16283921&lt;/_accession_num&gt;&lt;_author_adr&gt;Department of Veterinary Pathology, College of Veterinary Medicine, Chonnam National University, Gwangju 500-757, Korea.&lt;/_author_adr&gt;&lt;_created&gt;63258494&lt;/_created&gt;&lt;_date&gt;2005-11-01&lt;/_date&gt;&lt;_date_display&gt;2005 Nov&lt;/_date_display&gt;&lt;_db_updated&gt;PubMed&lt;/_db_updated&gt;&lt;_doi&gt;10.1111/j.1439-0450.2005.00886.x&lt;/_doi&gt;&lt;_isbn&gt;0931-1793 (Print); 0931-1793 (Linking)&lt;/_isbn&gt;&lt;_issue&gt;9&lt;/_issue&gt;&lt;_journal&gt;J Vet Med B Infect Dis Vet Public Health&lt;/_journal&gt;&lt;_keywords&gt;Animals; Distemper/*diagnosis; Distemper Virus, Canine/genetics/*isolation &amp;amp;amp; purification; Dogs; Female; Male; Nucleic Acid Amplification Techniques/methods/*veterinary; Polymerase Chain Reaction/methods/*veterinary; RNA, Viral/*blood; Reverse Transcriptase Polymerase Chain Reaction/methods/veterinary; Sensitivity and Specificity&lt;/_keywords&gt;&lt;_language&gt;eng&lt;/_language&gt;&lt;_modified&gt;63258608&lt;/_modified&gt;&lt;_pages&gt;410-3&lt;/_pages&gt;&lt;_tertiary_title&gt;Journal of veterinary medicine. B, Infectious diseases and veterinary public_x000d__x000a_      health&lt;/_tertiary_title&gt;&lt;_type_work&gt;Journal Article&lt;/_type_work&gt;&lt;_url&gt;http://www.ncbi.nlm.nih.gov/entrez/query.fcgi?cmd=Retrieve&amp;amp;db=pubmed&amp;amp;dopt=Abstract&amp;amp;list_uids=16283921&amp;amp;query_hl=1&lt;/_url&gt;&lt;_volume&gt;52&lt;/_volume&gt;&lt;/Details&gt;&lt;Extra&gt;&lt;DBUID&gt;{670AC031-0F3B-401D-95C9-6144207ACAF7}&lt;/DBUID&gt;&lt;/Extra&gt;&lt;/Item&gt;&lt;/References&gt;&lt;/Group&gt;&lt;Group&gt;&lt;References&gt;&lt;Item&gt;&lt;ID&gt;94&lt;/ID&gt;&lt;UID&gt;{0229AC69-B2E5-4CC4-9DDA-8823AA6A83D4}&lt;/UID&gt;&lt;Title&gt;Loop-mediated Isothermal Amplification-Single Nucleotide Polymorphism Analysis for Detection and Differentiation of Wild-type and Vaccine Strains of Mink Enteritis Virus&lt;/Title&gt;&lt;Template&gt;Journal Article&lt;/Template&gt;&lt;Star&gt;0&lt;/Star&gt;&lt;Tag&gt;0&lt;/Tag&gt;&lt;Author&gt;Lin, P; Wang, H; Cheng, Y; Song, S; Sun, Y; Zhang, M; Guo, L; Yi, L; Tong, M; Cao, Z; Li, S; Cheng, S; Wang, J&lt;/Author&gt;&lt;Year&gt;2018&lt;/Year&gt;&lt;Details&gt;&lt;_accession_num&gt;29849073&lt;/_accession_num&gt;&lt;_author_adr&gt;Key Laboratory of Special Animal Epidemic Disease, Ministry of Agriculture, Changchun, 130112, People&amp;apos;s Republic of China.; Institute of Special Animal and Plant Sciences, Chinese Academy of Agricultural Sciences, Changchun, 130112, People&amp;apos;s Republic of China.; Shandong Sinder Technology Co., Ltd, Zhucheng, Shandong, 262204,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Institute of Special Animal and Plant Sciences, Chinese Academy of Agricultural Sciences, Changchun, 130112, People&amp;apos;s Republic of China.; Key Laboratory of Special Animal Epidemic Disease, Ministry of Agriculture, Changchun, 130112, People&amp;apos;s Republic of China. wangjianke@caas.cn.; Institute of Special Animal and Plant Sciences, Chinese Academy of Agricultural Sciences, Changchun, 130112, People&amp;apos;s Republic of China. wangjianke@caas.cn.&lt;/_author_adr&gt;&lt;_created&gt;63258495&lt;/_created&gt;&lt;_date&gt;2018-05-30&lt;/_date&gt;&lt;_date_display&gt;2018 May 30&lt;/_date_display&gt;&lt;_db_updated&gt;PubMed&lt;/_db_updated&gt;&lt;_doi&gt;10.1038/s41598-018-26717-6&lt;/_doi&gt;&lt;_impact_factor&gt;   4.011&lt;/_impact_factor&gt;&lt;_isbn&gt;2045-2322 (Electronic); 2045-2322 (Linking)&lt;/_isbn&gt;&lt;_issue&gt;1&lt;/_issue&gt;&lt;_journal&gt;Sci Rep&lt;/_journal&gt;&lt;_keywords&gt;Animals; Limit of Detection; Mink enteritis virus/*genetics/immunology/*isolation &amp;amp;amp; purification; *Nucleic Acid Amplification Techniques; *Polymorphism, Single Nucleotide; Time Factors; Viral Vaccines/*immunology&lt;/_keywords&gt;&lt;_language&gt;eng&lt;/_language&gt;&lt;_modified&gt;63258608&lt;/_modified&gt;&lt;_pages&gt;8393&lt;/_pages&gt;&lt;_tertiary_title&gt;Scientific reports&lt;/_tertiary_title&gt;&lt;_type_work&gt;Journal Article; Research Support, Non-U.S. Gov&amp;apos;t&lt;/_type_work&gt;&lt;_url&gt;http://www.ncbi.nlm.nih.gov/entrez/query.fcgi?cmd=Retrieve&amp;amp;db=pubmed&amp;amp;dopt=Abstract&amp;amp;list_uids=29849073&amp;amp;query_hl=1&lt;/_url&gt;&lt;_volume&gt;8&lt;/_volume&gt;&lt;/Details&gt;&lt;Extra&gt;&lt;DBUID&gt;{670AC031-0F3B-401D-95C9-6144207ACAF7}&lt;/DBUID&gt;&lt;/Extra&gt;&lt;/Item&gt;&lt;/References&gt;&lt;/Group&gt;&lt;/Citation&gt;_x000a_"/>
    <w:docVar w:name="NE.Ref{385D70C6-2E28-4CAE-B8CA-879DB6196350}" w:val=" ADDIN NE.Ref.{385D70C6-2E28-4CAE-B8CA-879DB6196350}&lt;Citation&gt;&lt;Group&gt;&lt;References&gt;&lt;Item&gt;&lt;ID&gt;550&lt;/ID&gt;&lt;UID&gt;{E22CE6A3-06B5-42D5-A668-B3F9965ADF3A}&lt;/UID&gt;&lt;Title&gt;RNA-Seq Revealed a Circular RNA-microRNA-mRNA Regulatory Network in Hantaan Virus Infection&lt;/Title&gt;&lt;Template&gt;Journal Article&lt;/Template&gt;&lt;Star&gt;0&lt;/Star&gt;&lt;Tag&gt;0&lt;/Tag&gt;&lt;Author&gt;Lu, S; Zhu, N; Guo, W; Wang, X; Li, K; Yan, J; Jiang, C; Han, S; Xiang, H; Wu, X; Liu, Y; Xiong, H; Chen, L; Gong, Z; Luo, F; Hou, W&lt;/Author&gt;&lt;Year&gt;2020&lt;/Year&gt;&lt;Details&gt;&lt;_accession_num&gt;32232013&lt;/_accession_num&gt;&lt;_author_adr&gt;State Key Laboratory of Virology, Institute of Medical Virology, School of Basic  Medical Sciences and Department of Infectious Diseases, Renmin Hospital, Wuhan University, Wuhan, China.; Department of Microbiology, School of Basic Medical Sciences, Hubei University of Science and Technology, Xianning,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State Key Laboratory of Virology, Institute of Medical Virology, School of Basic  Medical Sciences and Department of Infectious Diseases, Renmin Hospital, Wuhan University, Wuhan, China.; Department of Microbiology, School of Basic Medical Sciences, Hubei University of Science and Technology, Xianning, China.&lt;/_author_adr&gt;&lt;_date_display&gt;2020&lt;/_date_display&gt;&lt;_date&gt;2020-01-20&lt;/_date&gt;&lt;_doi&gt;10.3389/fcimb.2020.00097&lt;/_doi&gt;&lt;_isbn&gt;2235-2988 (Electronic); 2235-2988 (Linking)&lt;/_isbn&gt;&lt;_journal&gt;Front Cell Infect Microbiol&lt;/_journal&gt;&lt;_keywords&gt;HTNV; cellular response changes; circular RNA; competing endogenous RNA network; microRNA; viral replication&lt;/_keywords&gt;&lt;_language&gt;eng&lt;/_language&gt;&lt;_ori_publication&gt;Copyright (c) 2020 Lu, Zhu, Guo, Wang, Li, Yan, Jiang, Han, Xiang, Wu, Liu,_x000d__x000a_      Xiong, Chen, Gong, Luo and Hou.&lt;/_ori_publication&gt;&lt;_pages&gt;97&lt;/_pages&gt;&lt;_subject_headings&gt;Asia; Endothelial Cells; *Hantaan virus/genetics; *Hantavirus Infections; Humans; *MicroRNAs/genetics; Poly(ADP-ribose) Polymerases; Proto-Oncogene Proteins; RNA, Circular; RNA, Messenger/genetics; RNA-Seq&lt;/_subject_headings&gt;&lt;_tertiary_title&gt;Frontiers in cellular and infection microbiology&lt;/_tertiary_title&gt;&lt;_type_work&gt;Journal Article; Research Support, Non-U.S. Gov&amp;apos;t; Review&lt;/_type_work&gt;&lt;_url&gt;http://www.ncbi.nlm.nih.gov/entrez/query.fcgi?cmd=Retrieve&amp;amp;db=pubmed&amp;amp;dopt=Abstract&amp;amp;list_uids=32232013&amp;amp;query_hl=1&lt;/_url&gt;&lt;_volume&gt;10&lt;/_volume&gt;&lt;_created&gt;64623926&lt;/_created&gt;&lt;_modified&gt;64623926&lt;/_modified&gt;&lt;_db_updated&gt;PubMed&lt;/_db_updated&gt;&lt;_impact_factor&gt;   5.293&lt;/_impact_factor&gt;&lt;/Details&gt;&lt;Extra&gt;&lt;DBUID&gt;{F96A950B-833F-4880-A151-76DA2D6A2879}&lt;/DBUID&gt;&lt;/Extra&gt;&lt;/Item&gt;&lt;/References&gt;&lt;/Group&gt;&lt;/Citation&gt;_x000a_"/>
    <w:docVar w:name="NE.Ref{392F5FA6-3C90-45A1-9FBB-B9A403D93677}" w:val=" ADDIN NE.Ref.{392F5FA6-3C90-45A1-9FBB-B9A403D93677}&lt;Citation&gt;&lt;Group&gt;&lt;References&gt;&lt;Item&gt;&lt;ID&gt;104&lt;/ID&gt;&lt;UID&gt;{ACA152E3-B508-41DB-93DD-4F67066361CA}&lt;/UID&gt;&lt;Title&gt;犬细小病毒血凝抑制抗体和中和抗体的关系&lt;/Title&gt;&lt;Template&gt;Journal Article&lt;/Template&gt;&lt;Star&gt;0&lt;/Star&gt;&lt;Tag&gt;0&lt;/Tag&gt;&lt;Author&gt;邱薇; 夏咸柱; 范泉水; 王春华; 黄耕; 何洪彬; 范秀军; 乔军; 余春; 武银莲&lt;/Author&gt;&lt;Year&gt;2000&lt;/Year&gt;&lt;Details&gt;&lt;_accessed&gt;63259115&lt;/_accessed&gt;&lt;_author_aff&gt;解放军军需大学军事兽医研究所!吉林长春130062;解放军军需大学军事兽医研究所!吉林长春130062;成都军区联勤部军事医学研究所!云南昆明650032;东北农业大学!黑龙江哈尔滨150030;解放军军需大学军事兽医研究所!吉林长春130062;东北农业大学!黑龙江哈尔滨150030;东北农业大学!黑&lt;/_author_aff&gt;&lt;_created&gt;63259115&lt;/_created&gt;&lt;_date&gt;2000-10-25&lt;/_date&gt;&lt;_db_provider&gt;CNKI: 期刊&lt;/_db_provider&gt;&lt;_db_updated&gt;CNKI - Reference&lt;/_db_updated&gt;&lt;_issue&gt;10&lt;/_issue&gt;&lt;_journal&gt;中国兽医科技&lt;/_journal&gt;&lt;_keywords&gt;犬细小病毒;血凝抑制试验;中和试验&lt;/_keywords&gt;&lt;_modified&gt;63259116&lt;/_modified&gt;&lt;_pages&gt;3-5&lt;/_pages&gt;&lt;_url&gt;http://kns.cnki.net/KCMS/detail/detail.aspx?FileName=ZGSY200010000&amp;amp;DbName=CJFQ2000&lt;/_url&gt;&lt;_volume&gt;30&lt;/_volume&gt;&lt;_translated_author&gt;Qiu, Wei;Xia, Xianzhu;Fan, Quanshui;Wang, Chunhua;Huang, Geng;He, Hongbin;Fan, Xiujun;Qiao, Jun;Yu, Chun;Wu, Yinlian&lt;/_translated_author&gt;&lt;/Details&gt;&lt;Extra&gt;&lt;DBUID&gt;{670AC031-0F3B-401D-95C9-6144207ACAF7}&lt;/DBUID&gt;&lt;/Extra&gt;&lt;/Item&gt;&lt;/References&gt;&lt;/Group&gt;&lt;/Citation&gt;_x000a_"/>
    <w:docVar w:name="NE.Ref{39308AF9-E45D-4C43-9B52-1F0E1899195B}" w:val=" ADDIN NE.Ref.{39308AF9-E45D-4C43-9B52-1F0E1899195B}&lt;Citation&gt;&lt;Group&gt;&lt;References&gt;&lt;Item&gt;&lt;ID&gt;967&lt;/ID&gt;&lt;UID&gt;{1C2CB48B-6B6D-4A2C-9752-BC571488C85C}&lt;/UID&gt;&lt;Title&gt;Amplifying RNA Vaccine Development&lt;/Title&gt;&lt;Template&gt;Journal Article&lt;/Template&gt;&lt;Star&gt;0&lt;/Star&gt;&lt;Tag&gt;0&lt;/Tag&gt;&lt;Author&gt;Fuller, D H; Berglund, P&lt;/Author&gt;&lt;Year&gt;2020&lt;/Year&gt;&lt;Details&gt;&lt;_accession_num&gt;32558474&lt;/_accession_num&gt;&lt;_author_adr&gt;From the Department of Microbiology, University of Washington School of Medicine  (D.H.F.), and HDT Bio (P.B.) - both in Seattle.; From the Department of Microbiology, University of Washington School of Medicine  (D.H.F.), and HDT Bio (P.B.) - both in Seattle.&lt;/_author_adr&gt;&lt;_collection_scope&gt;SCIE&lt;/_collection_scope&gt;&lt;_created&gt;65837044&lt;/_created&gt;&lt;_date&gt;2020-06-18&lt;/_date&gt;&lt;_date_display&gt;2020 Jun 18&lt;/_date_display&gt;&lt;_db_updated&gt;PubMed&lt;/_db_updated&gt;&lt;_doi&gt;10.1056/NEJMcibr2009737&lt;/_doi&gt;&lt;_impact_factor&gt; 158.500&lt;/_impact_factor&gt;&lt;_isbn&gt;1533-4406 (Electronic); 0028-4793 (Linking)&lt;/_isbn&gt;&lt;_issue&gt;25&lt;/_issue&gt;&lt;_journal&gt;N Engl J Med&lt;/_journal&gt;&lt;_language&gt;eng&lt;/_language&gt;&lt;_modified&gt;65837044&lt;/_modified&gt;&lt;_pages&gt;2469-2471&lt;/_pages&gt;&lt;_social_category&gt;医学：内科(1)&lt;/_social_category&gt;&lt;_subject_headings&gt;Animals; Betacoronavirus/*genetics; COVID-19; Coronavirus Infections/*prevention &amp;amp; control; Gene Amplification; Humans; Mice; Nucleic Acid Amplification Techniques; Orthomyxoviridae Infections/immunology/*prevention &amp;amp; control; Pandemics/*prevention &amp;amp; control; Pneumonia, Viral/*prevention &amp;amp; control; RNA, Messenger/administration &amp;amp; dosage/*immunology; RNA, Viral/genetics/*physiology; RNA-Dependent RNA Polymerase/*genetics/physiology; SARS-CoV-2; *Viral Vaccines&lt;/_subject_headings&gt;&lt;_tertiary_title&gt;The New England journal of medicine&lt;/_tertiary_title&gt;&lt;_type_work&gt;Journal Article&lt;/_type_work&gt;&lt;_url&gt;http://www.ncbi.nlm.nih.gov/entrez/query.fcgi?cmd=Retrieve&amp;amp;db=pubmed&amp;amp;dopt=Abstract&amp;amp;list_uids=32558474&amp;amp;query_hl=1&lt;/_url&gt;&lt;_volume&gt;382&lt;/_volume&gt;&lt;/Details&gt;&lt;Extra&gt;&lt;DBUID&gt;{F96A950B-833F-4880-A151-76DA2D6A2879}&lt;/DBUID&gt;&lt;/Extra&gt;&lt;/Item&gt;&lt;/References&gt;&lt;/Group&gt;&lt;/Citation&gt;_x000a_"/>
    <w:docVar w:name="NE.Ref{399BF4EE-13DC-4569-A016-47473E1FB357}" w:val=" ADDIN NE.Ref.{399BF4EE-13DC-4569-A016-47473E1FB357}&lt;Citation&gt;&lt;Group&gt;&lt;References&gt;&lt;Item&gt;&lt;ID&gt;893&lt;/ID&gt;&lt;UID&gt;{66FF6F47-553C-4B3C-8A50-C2FC05AA80D5}&lt;/UID&gt;&lt;Title&gt;Real-time RT-PCR assays for discriminating influenza B virus Yamagata and Victoria lineages&lt;/Title&gt;&lt;Template&gt;Journal Article&lt;/Template&gt;&lt;Star&gt;0&lt;/Star&gt;&lt;Tag&gt;0&lt;/Tag&gt;&lt;Author&gt;Nakauchi, M; Takayama, I; Takahashi, H; Oba, K; Kubo, H; Kaida, A; Tashiro, M; Kageyama, T&lt;/Author&gt;&lt;Year&gt;2014&lt;/Year&gt;&lt;Details&gt;&lt;_accession_num&gt;24797457&lt;/_accession_num&gt;&lt;_author_adr&gt;Influenza Virus Research Center, National Institute of Infectious Diseases, 4-7-1  Gakuen, Musashimurayama, Tokyo 208-0011, Japan.; Influenza Virus Research Center, National Institute of Infectious Diseases, 4-7-1  Gakuen, Musashimurayama, Tokyo 208-0011, Japan.; Influenza Virus Research Center, National Institute of Infectious Diseases, 4-7-1  Gakuen, Musashimurayama, Tokyo 208-0011, Japan.; Department of Pediatrics, Showa General Hospital, 8-1-1, Hanakoganei, Kodaira,  Tokyo 187-8510, Japan.; Department of Microbiology, Osaka City Institute of Public Health and  Environmental Sciences, 8-34 Tojo-cho, Tennoji-ku, Osaka 543-0026, Japan.; Department of Microbiology, Osaka City Institute of Public Health and  Environmental Sciences, 8-34 Tojo-cho, Tennoji-ku, Osaka 543-0026, Japan.; Influenza Virus Research Center, National Institute of Infectious Diseases, 4-7-1  Gakuen, Musashimurayama, Tokyo 208-0011, Japan.; Influenza Virus Research Center, National Institute of Infectious Diseases, 4-7-1  Gakuen, Musashimurayama, Tokyo 208-0011, Japan. Electronic address:  tkage@nih.go.jp.&lt;/_author_adr&gt;&lt;_collection_scope&gt;SCIE&lt;/_collection_scope&gt;&lt;_created&gt;65811047&lt;/_created&gt;&lt;_date&gt;2014-09-01&lt;/_date&gt;&lt;_date_display&gt;2014 Sep 1&lt;/_date_display&gt;&lt;_db_updated&gt;PubMed&lt;/_db_updated&gt;&lt;_doi&gt;10.1016/j.jviromet.2014.04.016&lt;/_doi&gt;&lt;_impact_factor&gt;   3.100&lt;/_impact_factor&gt;&lt;_isbn&gt;1879-0984 (Electronic); 0166-0934 (Print); 0166-0934 (Linking)&lt;/_isbn&gt;&lt;_journal&gt;J Virol Methods&lt;/_journal&gt;&lt;_keywords&gt;Influenza B virus; Real-time RT-PCR&lt;/_keywords&gt;&lt;_language&gt;eng&lt;/_language&gt;&lt;_modified&gt;65853667&lt;/_modified&gt;&lt;_ori_publication&gt;Copyright (c) 2014 Elsevier B.V. All rights reserved.&lt;/_ori_publication&gt;&lt;_pages&gt;110-5&lt;/_pages&gt;&lt;_social_category&gt;生化研究方法(4) &amp;amp; 生物工程与应用微生物(4) &amp;amp; 病毒学(4)&lt;/_social_category&gt;&lt;_subject_headings&gt;Humans; Influenza B virus/*classification/genetics/isolation &amp;amp; purification; Influenza, Human/*virology; Real-Time Polymerase Chain Reaction/methods; Reverse Transcriptase Polymerase Chain Reaction/*methods; Species Specificity&lt;/_subject_headings&gt;&lt;_tertiary_title&gt;Journal of virological methods&lt;/_tertiary_title&gt;&lt;_type_work&gt;Journal Article&lt;/_type_work&gt;&lt;_url&gt;http://www.ncbi.nlm.nih.gov/entrez/query.fcgi?cmd=Retrieve&amp;amp;db=pubmed&amp;amp;dopt=Abstract&amp;amp;list_uids=24797457&amp;amp;query_hl=1&lt;/_url&gt;&lt;_volume&gt;205&lt;/_volume&gt;&lt;_accessed&gt;65853667&lt;/_accessed&gt;&lt;/Details&gt;&lt;Extra&gt;&lt;DBUID&gt;{F96A950B-833F-4880-A151-76DA2D6A2879}&lt;/DBUID&gt;&lt;/Extra&gt;&lt;/Item&gt;&lt;/References&gt;&lt;/Group&gt;&lt;Group&gt;&lt;References&gt;&lt;Item&gt;&lt;ID&gt;894&lt;/ID&gt;&lt;UID&gt;{62BA8E34-4E16-4ABA-996E-BA6C37AD540B}&lt;/UID&gt;&lt;Title&gt;Multiplex Reverse Transcription-PCR for Simultaneous Surveillance of Influenza A and B Viruses&lt;/Title&gt;&lt;Template&gt;Journal Article&lt;/Template&gt;&lt;Star&gt;0&lt;/Star&gt;&lt;Tag&gt;0&lt;/Tag&gt;&lt;Author&gt;Zhou, B; Deng, Y M; Barnes, J R; Sessions, O M; Chou, T W; Wilson, M; Stark, T J; Volk, M; Spirason, N; Halpin, R A; Kamaraj, U S; Ding, T; Stockwell, T B; Salvatore, M; Ghedin, E; Barr, I G; Wentworth, D E&lt;/Author&gt;&lt;Year&gt;2017&lt;/Year&gt;&lt;Details&gt;&lt;_accession_num&gt;28978683&lt;/_accession_num&gt;&lt;_author_adr&gt;Center for Genomics and Systems Biology, Department of Biology, New York  University, New York, New York, USA.; J. Craig Venter Institute, Rockville, Maryland, USA.; World Health Organization Collaborating Centre for Reference and Research on  Influenza, The Peter Doherty Institute for Infection and Immunity, Melbourne,  Australia yi-mo.deng@influenzacentre.org dwentworth@cdc.gov.; Influenza Division, National Center for Immunization and Respiratory Diseases,  Centers for Disease Control and Prevention, Atlanta, Georgia, USA.; Program in Emerging Infectious Diseases, Duke-NUS Graduate Medical School  Singapore, Singapore.; Center for Genomics and Systems Biology, Department of Biology, New York  University, New York, New York, USA.; Influenza Division, National Center for Immunization and Respiratory Diseases,  Centers for Disease Control and Prevention, Atlanta, Georgia, USA.; Influenza Division, National Center for Immunization and Respiratory Diseases,  Centers for Disease Control and Prevention, Atlanta, Georgia, USA.; Center for Genomics and Systems Biology, Department of Biology, New York  University, New York, New York, USA.; World Health Organization Collaborating Centre for Reference and Research on  Influenza, The Peter Doherty Institute for Infection and Immunity, Melbourne,  Australia.; J. Craig Venter Institute, Rockville, Maryland, USA.; Program in Emerging Infectious Diseases, Duke-NUS Graduate Medical School  Singapore, Singapore.; Center for Genomics and Systems Biology, Department of Biology, New York  University, New York, New York, USA.; J. Craig Venter Institute, Rockville, Maryland, USA.; Department of Medicine and Department of Healthcare Policy and Research, Weill  Cornell Medical College of Cornell University, New York, New York, USA.; Center for Genomics and Systems Biology, Department of Biology, New York  University, New York, New York, USA.; College of Global Public Health, New York University, New York, New York, USA.; World Health Organization Collaborating Centre for Reference and Research on  Influenza, The Peter Doherty Institute for Infection and Immunity, Melbourne,  Australia.; J. Craig Venter Institute, Rockville, Maryland, USA  yi-mo.deng@influenzacentre.org dwentworth@cdc.gov.; Influenza Division, National Center for Immunization and Respiratory Diseases,  Centers for Disease Control and Prevention, Atlanta, Georgia, USA.&lt;/_author_adr&gt;&lt;_collection_scope&gt;SCIE&lt;/_collection_scope&gt;&lt;_created&gt;65811047&lt;/_created&gt;&lt;_date&gt;2017-12-01&lt;/_date&gt;&lt;_date_display&gt;2017 Dec&lt;/_date_display&gt;&lt;_db_updated&gt;PubMed&lt;/_db_updated&gt;&lt;_doi&gt;10.1128/JCM.00957-17&lt;/_doi&gt;&lt;_impact_factor&gt;   9.400&lt;/_impact_factor&gt;&lt;_isbn&gt;1098-660X (Electronic); 0095-1137 (Print); 0095-1137 (Linking)&lt;/_isbn&gt;&lt;_issue&gt;12&lt;/_issue&gt;&lt;_journal&gt;J Clin Microbiol&lt;/_journal&gt;&lt;_keywords&gt;NGS; RT-PCR; influenza; surveillance&lt;/_keywords&gt;&lt;_language&gt;eng&lt;/_language&gt;&lt;_modified&gt;65853674&lt;/_modified&gt;&lt;_ori_publication&gt;Copyright (c) 2017 American Society for Microbiology.&lt;/_ori_publication&gt;&lt;_pages&gt;3492-3501&lt;/_pages&gt;&lt;_social_category&gt;微生物学(2)&lt;/_social_category&gt;&lt;_subject_headings&gt;Epidemiological Monitoring; High-Throughput Nucleotide Sequencing/methods; Humans; Influenza A virus/*classification/genetics/*isolation &amp;amp; purification; Influenza B virus/*classification/genetics/*isolation &amp;amp; purification; Influenza, Human/*virology; Molecular Epidemiology/methods; Multiplex Polymerase Chain Reaction/*methods; Reverse Transcriptase Polymerase Chain Reaction/*methods&lt;/_subject_headings&gt;&lt;_tertiary_title&gt;Journal of clinical microbiology&lt;/_tertiary_title&gt;&lt;_type_work&gt;Journal Article; Validation Study&lt;/_type_work&gt;&lt;_url&gt;http://www.ncbi.nlm.nih.gov/entrez/query.fcgi?cmd=Retrieve&amp;amp;db=pubmed&amp;amp;dopt=Abstract&amp;amp;list_uids=28978683&amp;amp;query_hl=1&lt;/_url&gt;&lt;_volume&gt;55&lt;/_volume&gt;&lt;_accessed&gt;65853674&lt;/_accessed&gt;&lt;/Details&gt;&lt;Extra&gt;&lt;DBUID&gt;{F96A950B-833F-4880-A151-76DA2D6A2879}&lt;/DBUID&gt;&lt;/Extra&gt;&lt;/Item&gt;&lt;/References&gt;&lt;/Group&gt;&lt;/Citation&gt;_x000a_"/>
    <w:docVar w:name="NE.Ref{39BBCC60-EE36-4F0B-9A3B-9DB4A8DC52F8}" w:val=" ADDIN NE.Ref.{39BBCC60-EE36-4F0B-9A3B-9DB4A8DC52F8}&lt;Citation&gt;&lt;Group&gt;&lt;References&gt;&lt;Item&gt;&lt;ID&gt;653&lt;/ID&gt;&lt;UID&gt;{4672142B-8476-47F1-82A8-C9599B78E81C}&lt;/UID&gt;&lt;Title&gt;Development of a pentavalent broadly protective nucleoside-modified mRNA vaccine against influenza B viruses&lt;/Title&gt;&lt;Template&gt;Journal Article&lt;/Template&gt;&lt;Star&gt;0&lt;/Star&gt;&lt;Tag&gt;0&lt;/Tag&gt;&lt;Author&gt;Pardi, N; Carreno, J M; O&amp;apos;Dell, G; Tan, J; Bajusz, C; Muramatsu, H; Rijnink, W; Strohmeier, S; Loganathan, M; Bielak, D; Sung, MMH; Tam, Y K; Krammer, F; McMahon, M&lt;/Author&gt;&lt;Year&gt;2022&lt;/Year&gt;&lt;Details&gt;&lt;_accessed&gt;65711216&lt;/_accessed&gt;&lt;_accession_num&gt;35945226&lt;/_accession_num&gt;&lt;_author_adr&gt;Department of Microbiology, Perelman School of Medicine, University of  Pennsylvania, Philadelphia, PA, 19104, USA. pnorbert@pennmedicine.upenn.edu.;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Department of Microbiology, Icahn School of Medicine at Mount Sinai, New York,  NY, 10029, USA.; Graduate School of Biomedical Sciences, Icahn School of Medicine at Mount Sinai,  New York, NY, 10029, USA.; Department of Microbiology, Perelman School of Medicine, University of  Pennsylvania, Philadelphia, PA, 19104, USA.; Biotechnological National Laboratory, Institute of Genetics, Biological Research  Centre, Szeged, 6726, Hungary.; Department of Microbiology, Perelman School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Center for Vaccine Research and Pandemic Preparedness (C-VARPP), Icahn School of  Medicine at Mount Sinai, New York, NY, USA.; Acuitas Therapeutics, Vancouver, BC, V6T 1Z3, Canada.; Acuitas Therapeutics, Vancouver, BC, V6T 1Z3, Canada.; Department of Microbiology, Icahn School of Medicine at Mount Sinai, New York,  NY, 10029, USA. florian.krammer@mssm.edu.; Department of Pathology, Molecular and Cell Based Medicine, Icahn School of  Medicine at Mount Sinai, New York, NY, 10029, USA. florian.krammer@mssm.edu.; Department of Microbiology, Icahn School of Medicine at Mount Sinai, New York,  NY, 10029, USA. meagankmcmahon@gmail.com.&lt;/_author_adr&gt;&lt;_collection_scope&gt;SCIE&lt;/_collection_scope&gt;&lt;_created&gt;65711054&lt;/_created&gt;&lt;_date&gt;2022-08-09&lt;/_date&gt;&lt;_date_display&gt;2022 Aug 9&lt;/_date_display&gt;&lt;_db_updated&gt;PubMed&lt;/_db_updated&gt;&lt;_doi&gt;10.1038/s41467-022-32149-8&lt;/_doi&gt;&lt;_impact_factor&gt;  16.600&lt;/_impact_factor&gt;&lt;_isbn&gt;2041-1723 (Electronic); 2041-1723 (Linking)&lt;/_isbn&gt;&lt;_issue&gt;1&lt;/_issue&gt;&lt;_journal&gt;Nat Commun&lt;/_journal&gt;&lt;_language&gt;eng&lt;/_language&gt;&lt;_modified&gt;65711216&lt;/_modified&gt;&lt;_ori_publication&gt;(c) 2022. This is a U.S. Government work and not under copyright protection in the _x000d__x000a_      US; foreign copyright protection may apply.&lt;/_ori_publication&gt;&lt;_pages&gt;4677&lt;/_pages&gt;&lt;_social_category&gt;综合性期刊(1)&lt;/_social_category&gt;&lt;_subject_headings&gt;Animals; Antibodies, Viral; Hemagglutinin Glycoproteins, Influenza Virus; Influenza B virus/genetics; *Influenza Vaccines; Liposomes; Mice; Nanoparticles; Nucleosides; *Orthomyxoviridae Infections; RNA, Messenger/genetics; Vaccines, Combined; Vaccines, Synthetic; mRNA Vaccines&lt;/_subject_headings&gt;&lt;_tertiary_title&gt;Nature communications&lt;/_tertiary_title&gt;&lt;_type_work&gt;Journal Article; Research Support, N.I.H., Extramural&lt;/_type_work&gt;&lt;_url&gt;http://www.ncbi.nlm.nih.gov/entrez/query.fcgi?cmd=Retrieve&amp;amp;db=pubmed&amp;amp;dopt=Abstract&amp;amp;list_uids=35945226&amp;amp;query_hl=1&lt;/_url&gt;&lt;_volume&gt;13&lt;/_volume&gt;&lt;/Details&gt;&lt;Extra&gt;&lt;DBUID&gt;{F96A950B-833F-4880-A151-76DA2D6A2879}&lt;/DBUID&gt;&lt;/Extra&gt;&lt;/Item&gt;&lt;/References&gt;&lt;/Group&gt;&lt;/Citation&gt;_x000a_"/>
    <w:docVar w:name="NE.Ref{39E8134F-0A30-4D24-A2AB-2D5FE5328FC7}" w:val=" ADDIN NE.Ref.{39E8134F-0A30-4D24-A2AB-2D5FE5328FC7}&lt;Citation&gt;&lt;Group&gt;&lt;References&gt;&lt;Item&gt;&lt;ID&gt;648&lt;/ID&gt;&lt;UID&gt;{17691B74-594F-4DB2-85B1-497088259710}&lt;/UID&gt;&lt;Title&gt;Antibodies against conserved antigens provide opportunities for reform in influenza vaccine design&lt;/Title&gt;&lt;Template&gt;Journal Article&lt;/Template&gt;&lt;Star&gt;0&lt;/Star&gt;&lt;Tag&gt;0&lt;/Tag&gt;&lt;Author&gt;Kaminski, D A; Lee, F E&lt;/Author&gt;&lt;Year&gt;2011&lt;/Year&gt;&lt;Details&gt;&lt;_accessed&gt;65711209&lt;/_accessed&gt;&lt;_accession_num&gt;22566865&lt;/_accession_num&gt;&lt;_author_adr&gt;Division of Allergy, Immunology, and Rheumatology, Department of Medicine,  University of Rochester Rochester, NY, USA. denise_kaminski@urmc.rochester.edu&lt;/_author_adr&gt;&lt;_collection_scope&gt;SCIE&lt;/_collection_scope&gt;&lt;_created&gt;65711046&lt;/_created&gt;&lt;_date&gt;2011-01-20&lt;/_date&gt;&lt;_date_display&gt;2011&lt;/_date_display&gt;&lt;_db_updated&gt;PubMed&lt;/_db_updated&gt;&lt;_doi&gt;10.3389/fimmu.2011.00076&lt;/_doi&gt;&lt;_impact_factor&gt;   7.300&lt;/_impact_factor&gt;&lt;_isbn&gt;1664-3224 (Electronic); 1664-3224 (Linking)&lt;/_isbn&gt;&lt;_journal&gt;Front Immunol&lt;/_journal&gt;&lt;_keywords&gt;antibody; hemagglutinin; influenza virus; matrix 2 external domain; nucleoprotein; vaccine&lt;/_keywords&gt;&lt;_language&gt;eng&lt;/_language&gt;&lt;_modified&gt;65711209&lt;/_modified&gt;&lt;_pages&gt;76&lt;/_pages&gt;&lt;_social_category&gt;免疫学(2)&lt;/_social_category&gt;&lt;_tertiary_title&gt;Frontiers in immunology&lt;/_tertiary_title&gt;&lt;_type_work&gt;Journal Article&lt;/_type_work&gt;&lt;_url&gt;http://www.ncbi.nlm.nih.gov/entrez/query.fcgi?cmd=Retrieve&amp;amp;db=pubmed&amp;amp;dopt=Abstract&amp;amp;list_uids=22566865&amp;amp;query_hl=1&lt;/_url&gt;&lt;_volume&gt;2&lt;/_volume&gt;&lt;/Details&gt;&lt;Extra&gt;&lt;DBUID&gt;{F96A950B-833F-4880-A151-76DA2D6A2879}&lt;/DBUID&gt;&lt;/Extra&gt;&lt;/Item&gt;&lt;/References&gt;&lt;/Group&gt;&lt;Group&gt;&lt;References&gt;&lt;Item&gt;&lt;ID&gt;649&lt;/ID&gt;&lt;UID&gt;{84B9AAF7-006A-4E2A-BA3A-E9B01050075F}&lt;/UID&gt;&lt;Title&gt;Universal influenza vaccines: from viruses to nanoparticles&lt;/Title&gt;&lt;Template&gt;Journal Article&lt;/Template&gt;&lt;Star&gt;0&lt;/Star&gt;&lt;Tag&gt;0&lt;/Tag&gt;&lt;Author&gt;Wang, Y; Deng, L; Kang, S M; Wang, B Z&lt;/Author&gt;&lt;Year&gt;2018&lt;/Year&gt;&lt;Details&gt;&lt;_accession_num&gt;30365905&lt;/_accession_num&gt;&lt;_author_adr&gt;a Center for Inflammation, Immunity &amp;amp; Infection , Georgia State University  Institute for Biomedical Sciences , Atlanta , GA , USA.; a Center for Inflammation, Immunity &amp;amp; Infection , Georgia State University  Institute for Biomedical Sciences , Atlanta , GA , USA.; a Center for Inflammation, Immunity &amp;amp; Infection , Georgia State University  Institute for Biomedical Sciences , Atlanta , GA , USA.; a Center for Inflammation, Immunity &amp;amp; Infection , Georgia State University  Institute for Biomedical Sciences , Atlanta , GA , USA.&lt;/_author_adr&gt;&lt;_collection_scope&gt;SCIE&lt;/_collection_scope&gt;&lt;_created&gt;65711047&lt;/_created&gt;&lt;_date&gt;2018-11-01&lt;/_date&gt;&lt;_date_display&gt;2018 Nov&lt;/_date_display&gt;&lt;_db_updated&gt;PubMed&lt;/_db_updated&gt;&lt;_doi&gt;10.1080/14760584.2018.1541408&lt;/_doi&gt;&lt;_impact_factor&gt;   6.200&lt;/_impact_factor&gt;&lt;_isbn&gt;1744-8395 (Electronic); 1476-0584 (Print); 1476-0584 (Linking)&lt;/_isbn&gt;&lt;_issue&gt;11&lt;/_issue&gt;&lt;_journal&gt;Expert Rev Vaccines&lt;/_journal&gt;&lt;_keywords&gt;HA stalk antigen; influenza virus; microneedle; nanoparticle; seasonal influenza vaccine; universal influenza vaccine&lt;/_keywords&gt;&lt;_language&gt;eng&lt;/_language&gt;&lt;_modified&gt;65711048&lt;/_modified&gt;&lt;_pages&gt;967-976&lt;/_pages&gt;&lt;_social_category&gt;免疫学(2)&lt;/_social_category&gt;&lt;_subject_headings&gt;Adaptive Immunity/immunology; Adjuvants, Immunologic/administration &amp;amp; dosage; Animals; Antigens, Viral/immunology; Cross Protection/immunology; Humans; Immunity, Innate/immunology; Influenza Vaccines/*administration &amp;amp; dosage/immunology; Influenza, Human/immunology/*prevention &amp;amp; control/virology; *Nanoparticles&lt;/_subject_headings&gt;&lt;_tertiary_title&gt;Expert review of vaccines&lt;/_tertiary_title&gt;&lt;_type_work&gt;Journal Article; Research Support, N.I.H., Extramural; Review&lt;/_type_work&gt;&lt;_url&gt;http://www.ncbi.nlm.nih.gov/entrez/query.fcgi?cmd=Retrieve&amp;amp;db=pubmed&amp;amp;dopt=Abstract&amp;amp;list_uids=30365905&amp;amp;query_hl=1&lt;/_url&gt;&lt;_volume&gt;17&lt;/_volume&gt;&lt;/Details&gt;&lt;Extra&gt;&lt;DBUID&gt;{F96A950B-833F-4880-A151-76DA2D6A2879}&lt;/DBUID&gt;&lt;/Extra&gt;&lt;/Item&gt;&lt;/References&gt;&lt;/Group&gt;&lt;/Citation&gt;_x000a_"/>
    <w:docVar w:name="NE.Ref{3A2C8399-895B-45AB-BC5B-BA06B5A228D3}" w:val=" ADDIN NE.Ref.{3A2C8399-895B-45AB-BC5B-BA06B5A228D3}&lt;Citation&gt;&lt;Group&gt;&lt;References&gt;&lt;Item&gt;&lt;ID&gt;975&lt;/ID&gt;&lt;UID&gt;{CE6564E4-6001-4CFC-863D-2D4296CE9BEB}&lt;/UID&gt;&lt;Title&gt;Efficacy, immunogenicity, and safety of an oral influenza vaccine: a placebo-controlled and active-controlled phase 2 human challenge study&lt;/Title&gt;&lt;Template&gt;Journal Article&lt;/Template&gt;&lt;Star&gt;0&lt;/Star&gt;&lt;Tag&gt;0&lt;/Tag&gt;&lt;Author&gt;Liebowitz, D; Gottlieb, K; Kolhatkar, N S; Garg, S J; Asher, J M; Nazareno, J; Kim, K; McIlwain, D R; Tucker, S N&lt;/Author&gt;&lt;Year&gt;2020&lt;/Year&gt;&lt;Details&gt;&lt;_accession_num&gt;31978354&lt;/_accession_num&gt;&lt;_author_adr&gt;Vaxart, South San Francisco, CA, USA.; Vaxart, South San Francisco, CA, USA.; Vaxart, South San Francisco, CA, USA.; Vaxart, South San Francisco, CA, USA.; Biomedical Advanced Research and Development Authority, Washington, DC, USA.; Vaxart, South San Francisco, CA, USA.; Ark Clinical Research, Long Beach, CA, USA.; WCCT Global, Costa Mesa, CA, USA; Department of Microbiology and Immunology,  Stanford University, Stanford, CA, USA.; Vaxart, South San Francisco, CA, USA. Electronic address: sean_tucker@mac.com.&lt;/_author_adr&gt;&lt;_collection_scope&gt;SCIE&lt;/_collection_scope&gt;&lt;_created&gt;65837132&lt;/_created&gt;&lt;_date&gt;2020-04-01&lt;/_date&gt;&lt;_date_display&gt;2020 Apr&lt;/_date_display&gt;&lt;_db_updated&gt;PubMed&lt;/_db_updated&gt;&lt;_doi&gt;10.1016/S1473-3099(19)30584-5&lt;/_doi&gt;&lt;_impact_factor&gt;  56.300&lt;/_impact_factor&gt;&lt;_isbn&gt;1474-4457 (Electronic); 1473-3099 (Linking)&lt;/_isbn&gt;&lt;_issue&gt;4&lt;/_issue&gt;&lt;_journal&gt;Lancet Infect Dis&lt;/_journal&gt;&lt;_language&gt;eng&lt;/_language&gt;&lt;_modified&gt;65853661&lt;/_modified&gt;&lt;_ori_publication&gt;Copyright (c) 2020 Elsevier Ltd. All rights reserved.&lt;/_ori_publication&gt;&lt;_pages&gt;435-444&lt;/_pages&gt;&lt;_social_category&gt;传染病学(1)&lt;/_social_category&gt;&lt;_subject_headings&gt;*Administration, Oral; Adult; Double-Blind Method; Female; Headache/etiology; Healthy Volunteers; Humans; *Immunogenicity, Vaccine; Influenza A Virus, H1N1 Subtype/*immunology; *Influenza Vaccines/immunology/therapeutic use; Influenza, Human/immunology/prevention &amp;amp; control; Male; Middle Aged; Placebos; *Safety; Vaccination&lt;/_subject_headings&gt;&lt;_tertiary_title&gt;The Lancet. Infectious diseases&lt;/_tertiary_title&gt;&lt;_type_work&gt;Clinical Trial, Phase II; Journal Article; Randomized Controlled Trial; Research Support, U.S. Gov&amp;apos;t, Non-P.H.S.&lt;/_type_work&gt;&lt;_url&gt;http://www.ncbi.nlm.nih.gov/entrez/query.fcgi?cmd=Retrieve&amp;amp;db=pubmed&amp;amp;dopt=Abstract&amp;amp;list_uids=31978354&amp;amp;query_hl=1&lt;/_url&gt;&lt;_volume&gt;20&lt;/_volume&gt;&lt;_accessed&gt;65853661&lt;/_accessed&gt;&lt;/Details&gt;&lt;Extra&gt;&lt;DBUID&gt;{F96A950B-833F-4880-A151-76DA2D6A2879}&lt;/DBUID&gt;&lt;/Extra&gt;&lt;/Item&gt;&lt;/References&gt;&lt;/Group&gt;&lt;Group&gt;&lt;References&gt;&lt;Item&gt;&lt;ID&gt;976&lt;/ID&gt;&lt;UID&gt;{28AD2C10-1C3A-4B2C-A7E9-B1845F1F8582}&lt;/UID&gt;&lt;Title&gt;Topical imiquimod before intradermal trivalent influenza vaccine for protection against heterologous non-vaccine and antigenically drifted viruses: a single-centre, double-blind, randomised, controlled phase 2b/3 trial&lt;/Title&gt;&lt;Template&gt;Journal Article&lt;/Template&gt;&lt;Star&gt;0&lt;/Star&gt;&lt;Tag&gt;0&lt;/Tag&gt;&lt;Author&gt;Hung, I F; Zhang, A J; To, K K; Chan, J F; Li, P; Wong, T L; Zhang, R; Chan, T C; Chan, B C; Wai, H H; Chan, L W; Fong, H P; Hui, R K; Kong, K L; Leung, A C; Ngan, A H; Tsang, L W; Yeung, A P; Yiu, G C; Yung, W; Lau, J Y; Chen, H; Chan, K H; Yuen, K Y&lt;/Author&gt;&lt;Year&gt;2016&lt;/Year&gt;&lt;Details&gt;&lt;_accession_num&gt;26559482&lt;/_accession_num&gt;&lt;_author_adr&gt;Carol Yu Centre for Infection and Division of Infectious Diseases, University of  Hong Kong, Hong Kong Special Administrative Region, China; Department of  Medicine, University of Hong Kong, Hong Kong Special Administrative Region,  China.; Carol Yu Centre for Infection and Division of Infectious Diseases, University of  Hong Kong, Hong Kong Special Administrative Region, China; Department of  Microbiology, University of Hong Kong, Hong Kong Special Administrative Region,  China.; Carol Yu Centre for Infection and Division of Infectious Diseases, University of  Hong Kong, Hong Kong Special Administrative Region, China; Department of  Microbiology, University of Hong Kong, Hong Kong Special Administrative Region,  China.; Carol Yu Centre for Infection and Division of Infectious Diseases, University of  Hong Kong, Hong Kong Special Administrative Region, China; Department of  Microbiology, University of Hong Kong, Hong Kong Special Administrative Region,  China.; Carol Yu Centre for Infection and Division of Infectious Diseases, University of  Hong Kong, Hong Kong Special Administrative Region, China; Department of  Microbiology, University of Hong Kong, Hong Kong Special Administrative Region,  China.; Carol Yu Centre for Infection and Division of Infectious Diseases, University of  Hong Kong, Hong Kong Special Administrative Region, China; Department of  Microbiology, University of Hong Kong, Hong Kong Special Administrative Region,  China.; Department of Medicine, University of Hong Kong, Hong Kong Special Administrative  Region, China.; Department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Li Ka Shing Faculty of Medicine, University of Hong Kong, Hong Kong Special  Administrative Region, China.; Carol Yu Centre for Infection and Division of Infectious Diseases, University of  Hong Kong, Hong Kong Special Administrative Region, China.; Carol Yu Centre for Infection and Division of Infectious Diseases, University of  Hong Kong, Hong Kong Special Administrative Region, China; Department of  Microbiology, University of Hong Kong, Hong Kong Special Administrative Region,  China; Collaborative Innovation Center for Diagnosis and Treatment of Infectious  Diseases, Zhejiang University, Hangzhou, China.; Carol Yu Centre for Infection and Division of Infectious Diseases, University of  Hong Kong, Hong Kong Special Administrative Region, China; Department of  Microbiology, University of Hong Kong, Hong Kong Special Administrative Region,  China.; Carol Yu Centre for Infection and Division of Infectious Diseases, University of  Hong Kong, Hong Kong Special Administrative Region, China; Department of  Microbiology, University of Hong Kong, Hong Kong Special Administrative Region,  China; Collaborative Innovation Center for Diagnosis and Treatment of Infectious  Diseases, Zhejiang University, Hangzhou, China. Electronic address:  kyyuen@hku.hk.&lt;/_author_adr&gt;&lt;_collection_scope&gt;SCIE&lt;/_collection_scope&gt;&lt;_created&gt;65837132&lt;/_created&gt;&lt;_date&gt;2016-02-01&lt;/_date&gt;&lt;_date_display&gt;2016 Feb&lt;/_date_display&gt;&lt;_db_updated&gt;PubMed&lt;/_db_updated&gt;&lt;_doi&gt;10.1016/S1473-3099(15)00354-0&lt;/_doi&gt;&lt;_impact_factor&gt;  56.300&lt;/_impact_factor&gt;&lt;_isbn&gt;1474-4457 (Electronic); 1473-3099 (Linking)&lt;/_isbn&gt;&lt;_issue&gt;2&lt;/_issue&gt;&lt;_journal&gt;Lancet Infect Dis&lt;/_journal&gt;&lt;_language&gt;eng&lt;/_language&gt;&lt;_modified&gt;65853680&lt;/_modified&gt;&lt;_ori_publication&gt;Copyright (c) 2016 Elsevier Ltd. All rights reserved.&lt;/_ori_publication&gt;&lt;_pages&gt;209-18&lt;/_pages&gt;&lt;_social_category&gt;传染病学(1)&lt;/_social_category&gt;&lt;_subject_headings&gt;Adjuvants, Immunologic/*administration &amp;amp; dosage; Administration, Topical; Adolescent; Adult; Aminoquinolines/*administration &amp;amp; dosage; Double-Blind Method; Female; Hong Kong; Humans; Imiquimod; Influenza A Virus, H1N1 Subtype/drug effects/immunology; Influenza A Virus, H3N2 Subtype/drug effects/immunology; Influenza Vaccines/*administration &amp;amp; dosage; Influenza, Human/*immunology/*prevention &amp;amp; control; Injections, Intradermal; Male; Young Adult&lt;/_subject_headings&gt;&lt;_tertiary_title&gt;The Lancet. Infectious diseases&lt;/_tertiary_title&gt;&lt;_type_work&gt;Clinical Trial, Phase III; Comparative Study; Journal Article; Randomized Controlled Trial; Research Support, Non-U.S. Gov&amp;apos;t&lt;/_type_work&gt;&lt;_url&gt;http://www.ncbi.nlm.nih.gov/entrez/query.fcgi?cmd=Retrieve&amp;amp;db=pubmed&amp;amp;dopt=Abstract&amp;amp;list_uids=26559482&amp;amp;query_hl=1&lt;/_url&gt;&lt;_volume&gt;16&lt;/_volume&gt;&lt;_accessed&gt;65853680&lt;/_accessed&gt;&lt;/Details&gt;&lt;Extra&gt;&lt;DBUID&gt;{F96A950B-833F-4880-A151-76DA2D6A2879}&lt;/DBUID&gt;&lt;/Extra&gt;&lt;/Item&gt;&lt;/References&gt;&lt;/Group&gt;&lt;/Citation&gt;_x000a_"/>
    <w:docVar w:name="NE.Ref{3A5D4A7F-877C-4FD4-9161-0F247E2F191A}" w:val=" ADDIN NE.Ref.{3A5D4A7F-877C-4FD4-9161-0F247E2F191A}&lt;Citation&gt;&lt;Group&gt;&lt;References&gt;&lt;Item&gt;&lt;ID&gt;1033&lt;/ID&gt;&lt;UID&gt;{B389E5CF-665D-48DF-8549-57CEFCD2CD11}&lt;/UID&gt;&lt;Title&gt;A comparison of the demographic and clinical characteristics of laboratory-confirmed influenza B Yamagata and Victoria lineage infection&lt;/Title&gt;&lt;Template&gt;Journal Article&lt;/Template&gt;&lt;Star&gt;0&lt;/Star&gt;&lt;Tag&gt;0&lt;/Tag&gt;&lt;Author&gt;Socan, M; Prosenc, K; Ucakar, V; Berginc, N&lt;/Author&gt;&lt;Year&gt;2014&lt;/Year&gt;&lt;Details&gt;&lt;_accession_num&gt;25034374&lt;/_accession_num&gt;&lt;_author_adr&gt;Centre for Communicable Diseases, National Institute of Public Health, Trubarjeva  2, 1000 Ljubljana, Slovenia. Electronic address: maja.socan@nijz.si.; Laboratory for Public Health Virology, National Laboratory for Health,  Environment and Food, Bohoriceva 15, 1000 Ljubljana, Slovenia. Electronic  address: katarina.prosenc@nlzoh.si.; Centre for Communicable Diseases, National Institute of Public Health, Trubarjeva  2, 1000 Ljubljana, Slovenia. Electronic address: veronika.ucakar@nijz.si.; Laboratory for Public Health Virology, National Laboratory for Health,  Environment and Food, Bohoriceva 15, 1000 Ljubljana, Slovenia. Electronic  address: natasa.berginc@nlzoh.si.&lt;/_author_adr&gt;&lt;_collection_scope&gt;SCIE&lt;/_collection_scope&gt;&lt;_created&gt;65847918&lt;/_created&gt;&lt;_date&gt;2014-09-01&lt;/_date&gt;&lt;_date_display&gt;2014 Sep&lt;/_date_display&gt;&lt;_db_updated&gt;PubMed&lt;/_db_updated&gt;&lt;_doi&gt;10.1016/j.jcv.2014.06.018&lt;/_doi&gt;&lt;_impact_factor&gt;   8.800&lt;/_impact_factor&gt;&lt;_isbn&gt;1873-5967 (Electronic); 1386-6532 (Linking)&lt;/_isbn&gt;&lt;_issue&gt;1&lt;/_issue&gt;&lt;_journal&gt;J Clin Virol&lt;/_journal&gt;&lt;_keywords&gt;Age distribution; Clinical presentation; Influenza B; Victoria lineage; Yamagata lineage&lt;/_keywords&gt;&lt;_language&gt;eng&lt;/_language&gt;&lt;_modified&gt;65853671&lt;/_modified&gt;&lt;_ori_publication&gt;Copyright (c) 2014 Elsevier B.V. All rights reserved.&lt;/_ori_publication&gt;&lt;_pages&gt;156-60&lt;/_pages&gt;&lt;_social_category&gt;病毒学(3)&lt;/_social_category&gt;&lt;_subject_headings&gt;Adolescent; Adult; Age Factors; Aged; Aged, 80 and over; Child; Child, Preschool; Demography; Female; Humans; Infant; Infant, Newborn; Influenza B virus/*classification/genetics/*isolation &amp;amp; purification; Influenza, Human/*epidemiology/*pathology/virology; Male; Middle Aged; Multiplex Polymerase Chain Reaction; Real-Time Polymerase Chain Reaction; Retrospective Studies; Reverse Transcriptase Polymerase Chain Reaction; Young Adult&lt;/_subject_headings&gt;&lt;_tertiary_title&gt;Journal of clinical virology : the official publication of the Pan American _x000d__x000a_      Society for Clinical Virology&lt;/_tertiary_title&gt;&lt;_type_work&gt;Journal Article; Research Support, Non-U.S. Gov&amp;apos;t&lt;/_type_work&gt;&lt;_url&gt;http://www.ncbi.nlm.nih.gov/entrez/query.fcgi?cmd=Retrieve&amp;amp;db=pubmed&amp;amp;dopt=Abstract&amp;amp;list_uids=25034374&amp;amp;query_hl=1&lt;/_url&gt;&lt;_volume&gt;61&lt;/_volume&gt;&lt;_accessed&gt;65853670&lt;/_accessed&gt;&lt;/Details&gt;&lt;Extra&gt;&lt;DBUID&gt;{F96A950B-833F-4880-A151-76DA2D6A2879}&lt;/DBUID&gt;&lt;/Extra&gt;&lt;/Item&gt;&lt;/References&gt;&lt;/Group&gt;&lt;/Citation&gt;_x000a_"/>
    <w:docVar w:name="NE.Ref{3A6BA4F0-DBC5-4335-ADE2-52BAA9BF62A8}" w:val=" ADDIN NE.Ref.{3A6BA4F0-DBC5-4335-ADE2-52BAA9BF62A8}&lt;Citation&gt;&lt;Group&gt;&lt;References&gt;&lt;Item&gt;&lt;ID&gt;532&lt;/ID&gt;&lt;UID&gt;{0418B81A-34D2-401C-B901-561E38E0C550}&lt;/UID&gt;&lt;Title&gt;Comparative Analysis of Gammaherpesvirus Circular RNA Repertoires: Conserved and  Unique Viral Circular RNAs&lt;/Title&gt;&lt;Template&gt;Journal Article&lt;/Template&gt;&lt;Star&gt;0&lt;/Star&gt;&lt;Tag&gt;0&lt;/Tag&gt;&lt;Author&gt;Ungerleider, N A; Jain, V; Wang, Y; Maness, N J; Blair, R V; Alvarez, X; Midkiff, C; Kolson, D; Bai, S; Roberts, C; Moss, W N; Wang, X; Serfecz, J; Seddon, M; Lehman, T; Ma, T; Dong, Y; Renne, R; Tibbetts, S A; Flemington, E K&lt;/Author&gt;&lt;Year&gt;2019&lt;/Year&gt;&lt;Details&gt;&lt;_accession_num&gt;30567979&lt;/_accession_num&gt;&lt;_author_adr&gt;Department of Pathology, Tulane University School of Medicine, Tulane Cancer Center, New Orleans, Louisiana, USA.; Department of Biochemistry and Molecular Biology, University of Florida College of Medicine, Gainesville, Florida, USA.; Department of Molecular Genetics and Microbiology, University of Florida, Gainesville, Florida, USA.; Department of Microbiology and Immunology, Tulane Regional Primate Center, Covington, Louisiana, USA.; Division of Comparative Pathology, Tulane Regional Primate Center, Covington, Louisiana, USA.; Division of Comparative Pathology, Tulane Regional Primate Center, Covington, Louisiana, USA.; Division of Comparative Pathology, Tulane Regional Primate Center, Covington, Louisiana, USA.; Division of Comparative Pathology, Tulane Regional Primate Center, Covington, Louisiana, USA.; Department of Neurology, The Perelman School of Medicine, University of Pennsylvania, Philadelphia, Pennsylvania, USA.; Department of Pathology, Tulane University School of Medicine, Tulane Cancer Center, New Orleans, Louisiana, USA.; Roy J. Carver Department of Biochemistry, Biophysics and Molecular Biology, Iowa  State University, Ames, Iowa, USA.; Department of Pathology, Tulane University School of Medicine, Tulane Cancer Center, New Orleans, Louisiana, USA.; Department of Molecular Genetics and Microbiology, University of Florida, Gainesville, Florida, USA.; Reprocell USA, Beltsville, Maryland, USA.; Reprocell USA, Beltsville, Maryland, USA.; Department of Structural and Cellular Biology, Tulane University School of Medicine, Tulane Cancer Center, New Orleans, Louisiana, USA.; Department of Structural and Cellular Biology, Tulane University School of Medicine, Tulane Cancer Center, New Orleans, Louisiana, USA.; Department of Biochemistry and Molecular Biology, University of Florida College of Medicine, Gainesville, Florida, USA.; Department of Molecular Genetics and Microbiology, University of Florida, Gainesville, Florida, USA stibbe@ufl.edu erik@tulane.edu.; Department of Pathology, Tulane University School of Medicine, Tulane Cancer Center, New Orleans, Louisiana, USA stibbe@ufl.edu erik@tulane.edu.&lt;/_author_adr&gt;&lt;_date_display&gt;2019 Mar 15&lt;/_date_display&gt;&lt;_date&gt;2019-03-15&lt;/_date&gt;&lt;_doi&gt;10.1128/JVI.01952-18&lt;/_doi&gt;&lt;_isbn&gt;1098-5514 (Electronic); 0022-538X (Linking)&lt;/_isbn&gt;&lt;_issue&gt;6&lt;/_issue&gt;&lt;_journal&gt;J Virol&lt;/_journal&gt;&lt;_keywords&gt;EBV; Epstein-Barr virus; KSHV; Kaposi&amp;apos;s sarcoma herpesvirus; MHV68; circRNA; circular RNA; lymphocryptovirus; murid herpesvirus 68; rhadinovirus&lt;/_keywords&gt;&lt;_language&gt;eng&lt;/_language&gt;&lt;_ori_publication&gt;Copyright (c) 2019 American Society for Microbiology.&lt;/_ori_publication&gt;&lt;_subject_headings&gt;Animals; Cell Line; Gammaherpesvirinae/*genetics; Gene Expression Regulation, Viral/genetics; Herpesvirus 4, Human/genetics; Herpesvirus 8, Human/genetics; Humans; Lymphocryptovirus/genetics; Macaca mulatta; Male; RNA/*genetics; RNA, Circular; RNA, Viral/genetics; Rhadinovirus/genetics; Simian Immunodeficiency Virus/genetics; Virus Latency/genetics; Virus Replication/genetics&lt;/_subject_headings&gt;&lt;_tertiary_title&gt;Journal of virology&lt;/_tertiary_title&gt;&lt;_type_work&gt;Comparative Study; Journal Article; Research Support, N.I.H., Extramural; Research Support, U.S. Gov&amp;apos;t, Non-P.H.S.&lt;/_type_work&gt;&lt;_url&gt;http://www.ncbi.nlm.nih.gov/entrez/query.fcgi?cmd=Retrieve&amp;amp;db=pubmed&amp;amp;dopt=Abstract&amp;amp;list_uids=30567979&amp;amp;query_hl=1&lt;/_url&gt;&lt;_volume&gt;93&lt;/_volume&gt;&lt;_created&gt;64623908&lt;/_created&gt;&lt;_modified&gt;64623908&lt;/_modified&gt;&lt;_db_updated&gt;PubMed&lt;/_db_updated&gt;&lt;_impact_factor&gt;   5.103&lt;/_impact_factor&gt;&lt;_collection_scope&gt;SCI;SCIE&lt;/_collection_scope&gt;&lt;/Details&gt;&lt;Extra&gt;&lt;DBUID&gt;{F96A950B-833F-4880-A151-76DA2D6A2879}&lt;/DBUID&gt;&lt;/Extra&gt;&lt;/Item&gt;&lt;/References&gt;&lt;/Group&gt;&lt;/Citation&gt;_x000a_"/>
    <w:docVar w:name="NE.Ref{3A6E295D-2564-4CDA-9854-5C384889365F}" w:val=" ADDIN NE.Ref.{3A6E295D-2564-4CDA-9854-5C384889365F}&lt;Citation&gt;&lt;Group&gt;&lt;References&gt;&lt;Item&gt;&lt;ID&gt;968&lt;/ID&gt;&lt;UID&gt;{355FF0E4-662C-4A74-88D1-F81C9445A7DC}&lt;/UID&gt;&lt;Title&gt;Small circular RNAs as vaccines for cancer immunotherapy&lt;/Title&gt;&lt;Template&gt;Journal Article&lt;/Template&gt;&lt;Star&gt;0&lt;/Star&gt;&lt;Tag&gt;0&lt;/Tag&gt;&lt;Author&gt;Zhang, Y; Liu, X; Shen, T; Wang, Q; Zhou, S; Yang, S; Liao, S; Su, T; Mei, L; Zhang, B; Huynh, K; Xie, L; Guo, Y; Guo, C; Tyc, K M; Qu, X; Wang, X Y; Liu, J; Zhu, G&lt;/Author&gt;&lt;Year&gt;2025&lt;/Year&gt;&lt;Details&gt;&lt;_accession_num&gt;39920212&lt;/_accession_num&gt;&lt;_author_adr&gt;Department of Pharmaceutical Sciences, College of Pharmacy, University of  Michigan, Ann Arbor, MI, USA.; The Key Laboratory of Zhejiang Province for Aptamers and Theranostics, Hangzhou  Institute of Medicine (HIM), Chinese Academy of Sciences, Hangzhou, China.; Department of Pharmaceutical Sciences, College of Pharmacy, University of  Michigan, Ann Arbor, MI, USA.; The Key Laboratory of Zhejiang Province for Aptamers and Theranostics, Hangzhou  Institute of Medicine (HIM), Chinese Academy of Sciences, Hangzhou, China.; Department of Pharmaceutical Sciences, College of Pharmacy, University of  Michigan, Ann Arbor, MI, USA.; Department of Pharmaceutical Sciences, College of Pharmacy, University of  Michigan, Ann Arbor, MI, USA.; Department of Pharmaceutical Sciences, College of Pharmacy, University of  Michigan, Ann Arbor, MI, USA.; Department of Pharmaceutical Sciences, College of Pharmacy, University of  Michigan, Ann Arbor, MI, USA.; College of Biological Science and Medical Engineering, Donghua University,  Shanghai, China.; Department of Pharmaceutical Sciences, College of Pharmacy, University of  Michigan, Ann Arbor, MI, USA.; Department of Biostatistics, School of Medicine; Bioinformatics Shared Resource,  Massey Cancer Center, Virginia Commonwealth University, Richmond, VA, USA.; Department of Biostatistics, School of Medicine; Bioinformatics Shared Resource,  Massey Cancer Center, Virginia Commonwealth University, Richmond, VA, USA.; Genomics Core, Virginia Commonwealth University, Richmond, VA, USA.; Department of Medicinal Chemistry, School of Pharmacy, Virginia Commonwealth  University, Richmond, VA, USA.; Department of Human and Molecular Genetics and Institute of Molecular Medicine,  School of Medicine; Massey Cancer Center, Virginia Commonwealth University,  Richmond, VA, USA.; Department of Biostatistics, School of Medicine; Bioinformatics Shared Resource,  Massey Cancer Center, Virginia Commonwealth University, Richmond, VA, USA.; Department of Biostatistics, School of Medicine; Bioinformatics Shared Resource,  Massey Cancer Center, Virginia Commonwealth University, Richmond, VA, USA.; Department of Human and Molecular Genetics and Institute of Molecular Medicine,  School of Medicine; Massey Cancer Center, Virginia Commonwealth University,  Richmond, VA, USA.; Department of Biostatistics, School of Medicine; Bioinformatics Shared Resource,  Massey Cancer Center, Virginia Commonwealth University, Richmond, VA, USA.; Department of Pharmaceutical Sciences, College of Pharmacy, University of  Michigan, Ann Arbor, MI, USA. guizhiz@med.umich.edu.; Bioinnovations in Brain Cancer, Biointerfaces Institute; The Developmental  Therapeutics Program, Rogel Cancer Center; Center for RNA Biomedicine; MI-AORTA  program, Frankel Cardiovascular Center, University of Michigan, Ann Arbor, MI,  USA. guizhiz@med.umich.edu.&lt;/_author_adr&gt;&lt;_collection_scope&gt;SCIE;EI&lt;/_collection_scope&gt;&lt;_created&gt;65837067&lt;/_created&gt;&lt;_date&gt;2025-02-01&lt;/_date&gt;&lt;_date_display&gt;2025 Feb&lt;/_date_display&gt;&lt;_db_updated&gt;PubMed&lt;/_db_updated&gt;&lt;_doi&gt;10.1038/s41551-025-01344-5&lt;/_doi&gt;&lt;_impact_factor&gt;  28.100&lt;/_impact_factor&gt;&lt;_isbn&gt;2157-846X (Electronic); 2157-846X (Linking)&lt;/_isbn&gt;&lt;_issue&gt;2&lt;/_issue&gt;&lt;_journal&gt;Nat Biomed Eng&lt;/_journal&gt;&lt;_language&gt;eng&lt;/_language&gt;&lt;_modified&gt;65837067&lt;/_modified&gt;&lt;_ori_publication&gt;(c) 2025. The Author(s), under exclusive licence to Springer Nature Limited.&lt;/_ori_publication&gt;&lt;_pages&gt;249-267&lt;/_pages&gt;&lt;_social_category&gt;工程：生物医学(1)&lt;/_social_category&gt;&lt;_subject_headings&gt;Animals; *Cancer Vaccines/immunology/administration &amp;amp; dosage/genetics; *Immunotherapy/methods; *RNA, Circular/genetics; Mice; *Mice, Inbred C57BL; *CD8-Positive T-Lymphocytes/immunology; Nanoparticles/chemistry; Female; Antigens, Neoplasm/immunology/genetics; Neoplasms/therapy/immunology; Humans; CD4-Positive T-Lymphocytes/immunology; Cell Line, Tumor; Melanoma, Experimental/therapy/immunology; Immune Checkpoint Inhibitors/pharmacology; Lipids/chemistry; Liposomes&lt;/_subject_headings&gt;&lt;_tertiary_title&gt;Nature biomedical engineering&lt;/_tertiary_title&gt;&lt;_type_work&gt;Journal Article&lt;/_type_work&gt;&lt;_url&gt;http://www.ncbi.nlm.nih.gov/entrez/query.fcgi?cmd=Retrieve&amp;amp;db=pubmed&amp;amp;dopt=Abstract&amp;amp;list_uids=39920212&amp;amp;query_hl=1&lt;/_url&gt;&lt;_volume&gt;9&lt;/_volume&gt;&lt;/Details&gt;&lt;Extra&gt;&lt;DBUID&gt;{F96A950B-833F-4880-A151-76DA2D6A2879}&lt;/DBUID&gt;&lt;/Extra&gt;&lt;/Item&gt;&lt;/References&gt;&lt;/Group&gt;&lt;/Citation&gt;_x000a_"/>
    <w:docVar w:name="NE.Ref{3AC56169-3722-425A-914A-A0EE2B47ED25}" w:val=" ADDIN NE.Ref.{3AC56169-3722-425A-914A-A0EE2B47ED25}&lt;Citation&gt;&lt;Group&gt;&lt;References&gt;&lt;Item&gt;&lt;ID&gt;89&lt;/ID&gt;&lt;UID&gt;{B6E6527B-66CD-40C5-A6DE-B9B2DB0F6D69}&lt;/UID&gt;&lt;Title&gt;用对流免疫电泳方法诊断水貂病毒性肠炎的研究&lt;/Title&gt;&lt;Template&gt;Journal Article&lt;/Template&gt;&lt;Star&gt;0&lt;/Star&gt;&lt;Tag&gt;0&lt;/Tag&gt;&lt;Author&gt;吴威; 聂金珍; 赵军; 阎新华&lt;/Author&gt;&lt;Year&gt;1991&lt;/Year&gt;&lt;Details&gt;&lt;_author_aff&gt;中国农业科学院特产研究所_x000d__x000a__x000d__x000a__x000d__x000a__x000d__x000a__x000d__x000a__x000d__x000a__x000d__x000a__x000d__x000a_;中国农业科学院特产研究所_x000d__x000a__x000d__x000a__x000d__x000a__x000d__x000a__x000d__x000a__x000d__x000a__x000d__x000a__x000d__x000a_;中国农业科学院特产研究所_x000d__x000a__x000d__x000a__x000d__x000a__x000d__x000a__x000d__x000a__x000d__x000a__x000d__x000a__x000d__x000a_;中国农业科学院特产研究所&lt;/_author_aff&gt;&lt;_created&gt;63258443&lt;/_created&gt;&lt;_date&gt;1991-10-01&lt;/_date&gt;&lt;_db_provider&gt;CNKI: 期刊&lt;/_db_provider&gt;&lt;_db_updated&gt;CNKI - Reference&lt;/_db_updated&gt;&lt;_issue&gt;03&lt;/_issue&gt;&lt;_journal&gt;毛皮动物饲养&lt;/_journal&gt;&lt;_keywords&gt;水貂病毒性肠炎;阳性血清;诊断血清;抗原孔;免疫电渗电泳;对流免疫电泳;&lt;/_keywords&gt;&lt;_modified&gt;63258460&lt;/_modified&gt;&lt;_pages&gt;4-6&lt;/_pages&gt;&lt;_url&gt;http://kns.cnki.net/KCMS/detail/detail.aspx?FileName=JJDX199103002&amp;amp;DbName=CJFQ1991&lt;/_url&gt;&lt;_translated_author&gt;Wu, Wei;Nie, Jinzhen;Zhao, Jun;Yan, Xinhua&lt;/_translated_author&gt;&lt;/Details&gt;&lt;Extra&gt;&lt;DBUID&gt;{670AC031-0F3B-401D-95C9-6144207ACAF7}&lt;/DBUID&gt;&lt;CitOmitAuthors&gt;1&lt;/CitOmitAuthors&gt;&lt;/Extra&gt;&lt;/Item&gt;&lt;/References&gt;&lt;/Group&gt;&lt;/Citation&gt;_x000a_"/>
    <w:docVar w:name="NE.Ref{3B50AF9C-599D-4E5E-A2DC-E861A9044B4F}" w:val=" ADDIN NE.Ref.{3B50AF9C-599D-4E5E-A2DC-E861A9044B4F}&lt;Citation&gt;&lt;Group&gt;&lt;References&gt;&lt;Item&gt;&lt;ID&gt;911&lt;/ID&gt;&lt;UID&gt;{1C736565-EC2B-49E0-90C9-7E5A8A9FA76D}&lt;/UID&gt;&lt;Title&gt;Lianhua-Qingwen Displays Antiviral and Anti-Inflammatory Activity and Synergistic Effects with Oseltamivir against Influenza B Virus Infection in the Mouse Model&lt;/Title&gt;&lt;Template&gt;Journal Article&lt;/Template&gt;&lt;Star&gt;0&lt;/Star&gt;&lt;Tag&gt;0&lt;/Tag&gt;&lt;Author&gt;Yang, C; Wang, Y; He, J; Yan, W; Jiang, H; Chen, Q; Li, L; Yang, Z&lt;/Author&gt;&lt;Year&gt;2020&lt;/Year&gt;&lt;Details&gt;&lt;_accession_num&gt;32565852&lt;/_accession_num&gt;&lt;_author_adr&gt;State Key Laboratory of Respiratory Disease, National Clinical Research Center  for Respiratory Disease, Guangzhou Institute of Respiratory Health, First  Affiliated Hospital of Guangzhou Medical University, Guangzhou 510120, China.; State Key Laboratory of Respiratory Disease, National Clinical Research Center  for Respiratory Disease, Guangzhou Institute of Respiratory Health, First  Affiliated Hospital of Guangzhou Medical University, Guangzhou 510120, China.; State Key Laboratory of Respiratory Disease, National Clinical Research Center  for Respiratory Disease, Guangzhou Institute of Respiratory Health, First  Affiliated Hospital of Guangzhou Medical University, Guangzhou 510120, China.; State Key Laboratory of Respiratory Disease, National Clinical Research Center  for Respiratory Disease, Guangzhou Institute of Respiratory Health, First  Affiliated Hospital of Guangzhou Medical University, Guangzhou 510120, China.; College of Health Education, Guangdong Pharmaceutical University, Guangzhou  510006, China.; State Key Laboratory of Respiratory Disease, National Clinical Research Center  for Respiratory Disease, Guangzhou Institute of Respiratory Health, First  Affiliated Hospital of Guangzhou Medical University, Guangzhou 510120, China.; State Key Laboratory of Respiratory Disease, National Clinical Research Center  for Respiratory Disease, Guangzhou Institute of Respiratory Health, First  Affiliated Hospital of Guangzhou Medical University, Guangzhou 510120, China.; The First Hospital of Yulin, Yulin 719000, China.; State Key Laboratory of Respiratory Disease, National Clinical Research Center  for Respiratory Disease, Guangzhou Institute of Respiratory Health, First  Affiliated Hospital of Guangzhou Medical University, Guangzhou 510120, China.&lt;/_author_adr&gt;&lt;_collection_scope&gt;SCIE&lt;/_collection_scope&gt;&lt;_created&gt;65811143&lt;/_created&gt;&lt;_date&gt;2020-01-20&lt;/_date&gt;&lt;_date_display&gt;2020&lt;/_date_display&gt;&lt;_db_updated&gt;PubMed&lt;/_db_updated&gt;&lt;_doi&gt;10.1155/2020/3196375&lt;/_doi&gt;&lt;_isbn&gt;1741-427X (Print); 1741-4288 (Electronic); 1741-427X (Linking)&lt;/_isbn&gt;&lt;_journal&gt;Evid Based Complement Alternat Med&lt;/_journal&gt;&lt;_language&gt;eng&lt;/_language&gt;&lt;_modified&gt;65853674&lt;/_modified&gt;&lt;_ori_publication&gt;Copyright (c) 2020 Chunguang Yang et al.&lt;/_ori_publication&gt;&lt;_pages&gt;3196375&lt;/_pages&gt;&lt;_social_category&gt;全科医学与补充医学(4)&lt;/_social_category&gt;&lt;_tertiary_title&gt;Evidence-based complementary and alternative medicine : eCAM&lt;/_tertiary_title&gt;&lt;_type_work&gt;Journal Article&lt;/_type_work&gt;&lt;_url&gt;http://www.ncbi.nlm.nih.gov/entrez/query.fcgi?cmd=Retrieve&amp;amp;db=pubmed&amp;amp;dopt=Abstract&amp;amp;list_uids=32565852&amp;amp;query_hl=1&lt;/_url&gt;&lt;_volume&gt;2020&lt;/_volume&gt;&lt;_accessed&gt;65853673&lt;/_accessed&gt;&lt;/Details&gt;&lt;Extra&gt;&lt;DBUID&gt;{F96A950B-833F-4880-A151-76DA2D6A2879}&lt;/DBUID&gt;&lt;/Extra&gt;&lt;/Item&gt;&lt;/References&gt;&lt;/Group&gt;&lt;Group&gt;&lt;References&gt;&lt;Item&gt;&lt;ID&gt;912&lt;/ID&gt;&lt;UID&gt;{D4BB059B-6A1B-4953-BE12-12730D30876B}&lt;/UID&gt;&lt;Title&gt;Fu-Zheng-Xuan-Fei formula promotes macrophage polarization and Th17/Treg cell homeostasis against the influenza B virus (Victoria strain) infection&lt;/Title&gt;&lt;Template&gt;Journal Article&lt;/Template&gt;&lt;Star&gt;0&lt;/Star&gt;&lt;Tag&gt;0&lt;/Tag&gt;&lt;Author&gt;Xiao, Y; Zhang, J; Zhu, X; Zhao, W; Li, Y; Jin, N; Lu, H; Han, J&lt;/Author&gt;&lt;Year&gt;2023&lt;/Year&gt;&lt;Details&gt;&lt;_accession_num&gt;37044232&lt;/_accession_num&gt;&lt;_author_adr&gt;College of Veterinary Medicine, Northwest A&amp;amp;F University, Yangling, 712100,  China; Changchun Veterinary Research Institute, Chinese Academy of Agricultural  Sciences, Changchun, 130122, China. Electronic address: 1986721142@qq.com.; Academician Workstation, Changchun University of Chinese Medicine, Changchun,  130117, China. Electronic address: 1330432818@163.com.; Changchun Veterinary Research Institute, Chinese Academy of Agricultural  Sciences, Changchun, 130122, China. Electronic address: zhuxiangyu00@126.com.; Changchun Veterinary Research Institute, Chinese Academy of Agricultural  Sciences, Changchun, 130122, China. Electronic address: zhaowenxin9908@163.com.; Academician Workstation, Changchun University of Chinese Medicine, Changchun,  130117, China. Electronic address: 905381255@qq.com.; College of Veterinary Medicine, Northwest A&amp;amp;F University, Yangling, 712100,  China; Changchun Veterinary Research Institute, Chinese Academy of Agricultural  Sciences, Changchun, 130122, China. Electronic address: ningyik@126.com.; Changchun Veterinary Research Institute, Chinese Academy of Agricultural  Sciences, Changchun, 130122, China. Electronic address: huijun_lu@126.com.; Academician Workstation, Changchun University of Chinese Medicine, Changchun,  130117, China; Changchun Veterinary Research Institute, Chinese Academy of  Agricultural Sciences, Changchun, 130122, China. Electronic address:  373108406@qq.com.&lt;/_author_adr&gt;&lt;_collection_scope&gt;SCIE&lt;/_collection_scope&gt;&lt;_created&gt;65811143&lt;/_created&gt;&lt;_date&gt;2023-08-10&lt;/_date&gt;&lt;_date_display&gt;2023 Aug 10&lt;/_date_display&gt;&lt;_db_updated&gt;PubMed&lt;/_db_updated&gt;&lt;_doi&gt;10.1016/j.jep.2023.116485&lt;/_doi&gt;&lt;_impact_factor&gt;   5.400&lt;/_impact_factor&gt;&lt;_isbn&gt;1872-7573 (Electronic); 0378-8741 (Linking)&lt;/_isbn&gt;&lt;_journal&gt;J Ethnopharmacol&lt;/_journal&gt;&lt;_keywords&gt;Antiviral drugs; Influenza B virus; Macrophage polarization; Th17/Treg homeostasis; Traditional Chinese medicines&lt;/_keywords&gt;&lt;_language&gt;eng&lt;/_language&gt;&lt;_modified&gt;65853673&lt;/_modified&gt;&lt;_ori_publication&gt;Copyright (c) 2023 The Authors. Published by Elsevier B.V. All rights reserved.&lt;/_ori_publication&gt;&lt;_pages&gt;116485&lt;/_pages&gt;&lt;_social_category&gt;农艺学(2) &amp;amp; 药物化学(2) &amp;amp; 全科医学与补充医学(1) &amp;amp; 药学(2) &amp;amp; 植物科学(2)&lt;/_social_category&gt;&lt;_subject_headings&gt;Mice; Animals; Dogs; Humans; Influenza B virus; T-Lymphocytes, Regulatory; *Herpesvirus 1, Cercopithecine; Macrophage Activation; *COVID-19; Antiviral Agents/pharmacology/therapeutic use; *Influenza, Human/drug therapy; *Orthomyxoviridae Infections; Madin Darby Canine Kidney Cells&lt;/_subject_headings&gt;&lt;_tertiary_title&gt;Journal of ethnopharmacology&lt;/_tertiary_title&gt;&lt;_type_work&gt;Journal Article&lt;/_type_work&gt;&lt;_url&gt;http://www.ncbi.nlm.nih.gov/entrez/query.fcgi?cmd=Retrieve&amp;amp;db=pubmed&amp;amp;dopt=Abstract&amp;amp;list_uids=37044232&amp;amp;query_hl=1&lt;/_url&gt;&lt;_volume&gt;312&lt;/_volume&gt;&lt;_accessed&gt;65853673&lt;/_accessed&gt;&lt;/Details&gt;&lt;Extra&gt;&lt;DBUID&gt;{F96A950B-833F-4880-A151-76DA2D6A2879}&lt;/DBUID&gt;&lt;/Extra&gt;&lt;/Item&gt;&lt;/References&gt;&lt;/Group&gt;&lt;/Citation&gt;_x000a_"/>
    <w:docVar w:name="NE.Ref{3BE9D185-31B6-4BBF-9BF5-D7DE48AFF177}" w:val=" ADDIN NE.Ref.{3BE9D185-31B6-4BBF-9BF5-D7DE48AFF177}&lt;Citation&gt;&lt;Group&gt;&lt;References&gt;&lt;Item&gt;&lt;ID&gt;543&lt;/ID&gt;&lt;UID&gt;{26E41896-50AA-4450-8567-CF34A603C626}&lt;/UID&gt;&lt;Title&gt;Characterization of ALTO-encoding circular RNAs expressed by Merkel cell polyomavirus and trichodysplasia spinulosa polyomavirus&lt;/Title&gt;&lt;Template&gt;Journal Article&lt;/Template&gt;&lt;Star&gt;0&lt;/Star&gt;&lt;Tag&gt;0&lt;/Tag&gt;&lt;Author&gt;Yang, R; Lee, E E; Kim, J; Choi, J H; Kolitz, E; Chen, Y; Crewe, C; Salisbury, NJH; Scherer, P E; Cockerell, C; Smith, T R; Rosen, L; Verlinden, L; Galloway, D A; Buck, C B; Feltkamp, M C; Sullivan, C S; Wang, R C&lt;/Author&gt;&lt;Year&gt;2021&lt;/Year&gt;&lt;Details&gt;&lt;_accession_num&gt;33999949&lt;/_accession_num&gt;&lt;_author_adr&gt;Department of Dermatology, UT Southwestern Medical Center, Dallas, Texas, United  States of America.; Department of Dermatology, UT Southwestern Medical Center, Dallas, Texas, United  States of America.; Quantitative Biomedical Research Center, Department of Population and Data Sciences, UT Southwestern Medical Center, Dallas, Texas, United States of America.; Department of Molecular Biosciences, University of Texas, Austin, Texas, United States of America.; Department of Dermatology, UT Southwestern Medical Center, Dallas, Texas, United  States of America.; Department of Molecular Biosciences, University of Texas, Austin, Texas, United States of America.; Touchstone Diabetes Center, Department of Internal Medicine, the UT Southwestern  Medical Center, Dallas, Texas, United States of America.; Division of Human Biology, Fred Hutchinson Cancer Research Center, Seattle, Washington, United States of America.; Touchstone Diabetes Center, Department of Internal Medicine, the UT Southwestern  Medical Center, Dallas, Texas, United States of America.; Department of Dermatology, UT Southwestern Medical Center, Dallas, Texas, United  States of America.; Department of Dermatology, Louisiana State University Health Sciences Center, New Orleans, Louisiana, United States of America.; Department of Dermatology, Louisiana State University Health Sciences Center, New Orleans, Louisiana, United States of America.; Department of Dermatology, Ghent University Hospital, Ghent, Belgium.; Division of Human Biology, Fred Hutchinson Cancer Research Center, Seattle, Washington, United States of America.; Lab of Cellular Oncology, NCI, NIH, Bethesda, Maryland, United States of America.; Department of Medical Microbiology, Leiden University Medical Center, Leiden, Netherlands.; Department of Molecular Biosciences, University of Texas, Austin, Texas, United States of America.; Department of Dermatology, UT Southwestern Medical Center, Dallas, Texas, United  States of America.; Harold C. Simmons Cancer Center, UT Southwestern Medical Center, Dallas, Texas, United States of America.&lt;/_author_adr&gt;&lt;_date_display&gt;2021 May&lt;/_date_display&gt;&lt;_date&gt;2021-05-01&lt;/_date&gt;&lt;_doi&gt;10.1371/journal.ppat.1009582&lt;/_doi&gt;&lt;_isbn&gt;1553-7374 (Electronic); 1553-7366 (Linking)&lt;/_isbn&gt;&lt;_issue&gt;5&lt;/_issue&gt;&lt;_journal&gt;PLoS Pathog&lt;/_journal&gt;&lt;_language&gt;eng&lt;/_language&gt;&lt;_pages&gt;e1009582&lt;/_pages&gt;&lt;_subject_headings&gt;Antigens, Viral, Tumor/*genetics; Carcinoma, Merkel Cell/*virology; Exosomes; Gene Expression Regulation, Viral; HEK293 Cells; Humans; Merkel cell polyomavirus/*genetics; MicroRNAs/genetics; Polyomavirus Infections/*virology; RNA, Circular/*genetics; RNA, Messenger/genetics; RNA, Viral/genetics; Tumor Virus Infections/*virology&lt;/_subject_headings&gt;&lt;_tertiary_title&gt;PLoS pathogens&lt;/_tertiary_title&gt;&lt;_type_work&gt;Journal Article; Research Support, N.I.H., Extramural; Research Support, Non-U.S. Gov&amp;apos;t&lt;/_type_work&gt;&lt;_url&gt;http://www.ncbi.nlm.nih.gov/entrez/query.fcgi?cmd=Retrieve&amp;amp;db=pubmed&amp;amp;dopt=Abstract&amp;amp;list_uids=33999949&amp;amp;query_hl=1&lt;/_url&gt;&lt;_volume&gt;17&lt;/_volume&gt;&lt;_created&gt;64623916&lt;/_created&gt;&lt;_modified&gt;64623916&lt;/_modified&gt;&lt;_db_updated&gt;PubMed&lt;/_db_updated&gt;&lt;_impact_factor&gt;   6.823&lt;/_impact_factor&gt;&lt;_collection_scope&gt;SCI;SCIE&lt;/_collection_scope&gt;&lt;/Details&gt;&lt;Extra&gt;&lt;DBUID&gt;{F96A950B-833F-4880-A151-76DA2D6A2879}&lt;/DBUID&gt;&lt;/Extra&gt;&lt;/Item&gt;&lt;/References&gt;&lt;/Group&gt;&lt;/Citation&gt;_x000a_"/>
    <w:docVar w:name="NE.Ref{3C07E85F-8DB2-446E-A034-666BF2D8CE07}" w:val=" ADDIN NE.Ref.{3C07E85F-8DB2-446E-A034-666BF2D8CE07}&lt;Citation&gt;&lt;Group&gt;&lt;References&gt;&lt;Item&gt;&lt;ID&gt;517&lt;/ID&gt;&lt;UID&gt;{0C3891AA-53CF-47BC-906C-9409ACE73A0D}&lt;/UID&gt;&lt;Title&gt;Structure, Regulation, and Function of Linear and Circular Long Non-Coding RNAs&lt;/Title&gt;&lt;Template&gt;Journal Article&lt;/Template&gt;&lt;Star&gt;0&lt;/Star&gt;&lt;Tag&gt;0&lt;/Tag&gt;&lt;Author&gt;Qin, T; Li, J; Zhang, K Q&lt;/Author&gt;&lt;Year&gt;2020&lt;/Year&gt;&lt;Details&gt;&lt;_accession_num&gt;32194627&lt;/_accession_num&gt;&lt;_author_adr&gt;State Key Laboratory for Conservation and Utilization of Bio-Resources in Yunnan, Yunnan University, Kunming, China.; State Key Laboratory for Conservation and Utilization of Bio-Resources in Yunnan, Yunnan University, Kunming, China.; State Key Laboratory for Conservation and Utilization of Bio-Resources in Yunnan, Yunnan University, Kunming, China.&lt;/_author_adr&gt;&lt;_date_display&gt;2020&lt;/_date_display&gt;&lt;_date&gt;2020-01-20&lt;/_date&gt;&lt;_doi&gt;10.3389/fgene.2020.00150&lt;/_doi&gt;&lt;_isbn&gt;1664-8021 (Print); 1664-8021 (Linking)&lt;/_isbn&gt;&lt;_journal&gt;Front Genet&lt;/_journal&gt;&lt;_keywords&gt;circRNAs; function; linear lncRNAs; regulation; structure&lt;/_keywords&gt;&lt;_language&gt;eng&lt;/_language&gt;&lt;_ori_publication&gt;Copyright (c) 2020 Qin, Li and Zhang.&lt;/_ori_publication&gt;&lt;_pages&gt;150&lt;/_pages&gt;&lt;_tertiary_title&gt;Frontiers in genetics&lt;/_tertiary_title&gt;&lt;_type_work&gt;Journal Article; Review&lt;/_type_work&gt;&lt;_url&gt;http://www.ncbi.nlm.nih.gov/entrez/query.fcgi?cmd=Retrieve&amp;amp;db=pubmed&amp;amp;dopt=Abstract&amp;amp;list_uids=32194627&amp;amp;query_hl=1&lt;/_url&gt;&lt;_volume&gt;11&lt;/_volume&gt;&lt;_created&gt;64623896&lt;/_created&gt;&lt;_modified&gt;64623896&lt;/_modified&gt;&lt;_db_updated&gt;PubMed&lt;/_db_updated&gt;&lt;_impact_factor&gt;   4.599&lt;/_impact_factor&gt;&lt;_collection_scope&gt;SCIE&lt;/_collection_scope&gt;&lt;/Details&gt;&lt;Extra&gt;&lt;DBUID&gt;{F96A950B-833F-4880-A151-76DA2D6A2879}&lt;/DBUID&gt;&lt;/Extra&gt;&lt;/Item&gt;&lt;/References&gt;&lt;/Group&gt;&lt;/Citation&gt;_x000a_"/>
    <w:docVar w:name="NE.Ref{3C2FAEE6-1D22-48D8-B74E-FD3B2AADF42A}" w:val=" ADDIN NE.Ref.{3C2FAEE6-1D22-48D8-B74E-FD3B2AADF42A}&lt;Citation&gt;&lt;Group&gt;&lt;References&gt;&lt;Item&gt;&lt;ID&gt;536&lt;/ID&gt;&lt;UID&gt;{4E485A83-ECCC-4B1D-B3FB-BD608666BACD}&lt;/UID&gt;&lt;Title&gt;Kaposi&amp;apos;s Sarcoma-Associated Herpesvirus-Encoded circRNAs Are Expressed in Infected Tumor Tissues and Are Incorporated into Virions&lt;/Title&gt;&lt;Template&gt;Journal Article&lt;/Template&gt;&lt;Star&gt;0&lt;/Star&gt;&lt;Tag&gt;0&lt;/Tag&gt;&lt;Author&gt;Abere, B; Li, J; Zhou, H; Toptan, T; Moore, P S; Chang, Y&lt;/Author&gt;&lt;Year&gt;2020&lt;/Year&gt;&lt;Details&gt;&lt;_accession_num&gt;31911496&lt;/_accession_num&gt;&lt;_author_adr&gt;Hillman Cancer Center, Cancer Virology Program, University of Pittsburgh, Pittsburgh, Pennsylvania, USA.; Department of Microbiology and Molecular Genetics, University of Pittsburgh, Pittsburgh, Pennsylvania, USA.; Hillman Cancer Center, Cancer Virology Program, University of Pittsburgh, Pittsburgh, Pennsylvania, USA.; School of Medicine, Tsinghua University, Beijing, People&amp;apos;s Republic of China.; Hillman Cancer Center, Cancer Virology Program, University of Pittsburgh, Pittsburgh, Pennsylvania, USA.; Department of Microbiology and Molecular Genetics, University of Pittsburgh, Pittsburgh, Pennsylvania, USA.; Hillman Cancer Center, Cancer Virology Program, University of Pittsburgh, Pittsburgh, Pennsylvania, USA.; Department of Pathology, University of Pittsburgh, Pittsburgh, Pennsylvania, USA.; Hillman Cancer Center, Cancer Virology Program, University of Pittsburgh, Pittsburgh, Pennsylvania, USA psm9@pitt.edu yc70@pitt.edu.; Department of Microbiology and Molecular Genetics, University of Pittsburgh, Pittsburgh, Pennsylvania, USA.; Hillman Cancer Center, Cancer Virology Program, University of Pittsburgh, Pittsburgh, Pennsylvania, USA psm9@pitt.edu yc70@pitt.edu.; Department of Pathology, University of Pittsburgh, Pittsburgh, Pennsylvania, USA.&lt;/_author_adr&gt;&lt;_date_display&gt;2020 Jan 7&lt;/_date_display&gt;&lt;_date&gt;2020-01-07&lt;/_date&gt;&lt;_doi&gt;10.1128/mBio.03027-19&lt;/_doi&gt;&lt;_isbn&gt;2150-7511 (Electronic)&lt;/_isbn&gt;&lt;_issue&gt;1&lt;/_issue&gt;&lt;_journal&gt;mBio&lt;/_journal&gt;&lt;_keywords&gt;Kaposi&amp;apos;s sarcoma; Kaposi&amp;apos;s sarcoma-associated herpesvirus; circular RNA; human herpesvirus; noncoding RNA; tumor virus&lt;/_keywords&gt;&lt;_language&gt;eng&lt;/_language&gt;&lt;_ori_publication&gt;Copyright (c) 2020 Abere et al.&lt;/_ori_publication&gt;&lt;_subject_headings&gt;Cell Line; *Gene Expression Regulation, Viral; Herpesvirus 8, Human/*genetics; Humans; Oncogenic Viruses/genetics; *RNA, Circular; RNA, Untranslated; *RNA, Viral; Sarcoma, Kaposi/*virology; *Virion; Virus Assembly&lt;/_subject_headings&gt;&lt;_tertiary_title&gt;mBio&lt;/_tertiary_title&gt;&lt;_type_work&gt;Journal Article; Research Support, N.I.H., Extramural; Research Support, Non-U.S. Gov&amp;apos;t&lt;/_type_work&gt;&lt;_url&gt;http://www.ncbi.nlm.nih.gov/entrez/query.fcgi?cmd=Retrieve&amp;amp;db=pubmed&amp;amp;dopt=Abstract&amp;amp;list_uids=31911496&amp;amp;query_hl=1&lt;/_url&gt;&lt;_volume&gt;11&lt;/_volume&gt;&lt;_created&gt;64623911&lt;/_created&gt;&lt;_modified&gt;64623911&lt;/_modified&gt;&lt;_db_updated&gt;PubMed&lt;/_db_updated&gt;&lt;_impact_factor&gt;   7.867&lt;/_impact_factor&gt;&lt;_collection_scope&gt;SCIE&lt;/_collection_scope&gt;&lt;/Details&gt;&lt;Extra&gt;&lt;DBUID&gt;{F96A950B-833F-4880-A151-76DA2D6A2879}&lt;/DBUID&gt;&lt;/Extra&gt;&lt;/Item&gt;&lt;/References&gt;&lt;/Group&gt;&lt;/Citation&gt;_x000a_"/>
    <w:docVar w:name="NE.Ref{3D22B0FA-64B3-42D1-BEC0-E9E23715D9AA}" w:val=" ADDIN NE.Ref.{3D22B0FA-64B3-42D1-BEC0-E9E23715D9AA}&lt;Citation&gt;&lt;Group&gt;&lt;References&gt;&lt;Item&gt;&lt;ID&gt;1051&lt;/ID&gt;&lt;UID&gt;{87B23E98-7A7A-4033-B5B0-9BFAB830A80F}&lt;/UID&gt;&lt;Title&gt;Supramolecular Assemblies of Peptides or Nucleopeptides for Gene Delivery&lt;/Title&gt;&lt;Template&gt;Journal Article&lt;/Template&gt;&lt;Star&gt;0&lt;/Star&gt;&lt;Tag&gt;0&lt;/Tag&gt;&lt;Author&gt;Wang, H; Feng, Z; Xu, B&lt;/Author&gt;&lt;Year&gt;2019&lt;/Year&gt;&lt;Details&gt;&lt;_accession_num&gt;31244950&lt;/_accession_num&gt;&lt;_author_adr&gt;Department of Chemistry, Brandeis University, 415 South Street, Waltham, MA  02453, USA.; Department of Chemistry, Brandeis University, 415 South Street, Waltham, MA  02453, USA.; Department of Chemistry, Brandeis University, 415 South Street, Waltham, MA  02453, USA.&lt;/_author_adr&gt;&lt;_collection_scope&gt;SCIE&lt;/_collection_scope&gt;&lt;_created&gt;65852613&lt;/_created&gt;&lt;_date&gt;2019-01-20&lt;/_date&gt;&lt;_date_display&gt;2019&lt;/_date_display&gt;&lt;_db_updated&gt;PubMed&lt;/_db_updated&gt;&lt;_doi&gt;10.7150/thno.31854&lt;/_doi&gt;&lt;_impact_factor&gt;  12.400&lt;/_impact_factor&gt;&lt;_isbn&gt;1838-7640 (Electronic); 1838-7640 (Linking)&lt;/_isbn&gt;&lt;_issue&gt;11&lt;/_issue&gt;&lt;_journal&gt;Theranostics&lt;/_journal&gt;&lt;_keywords&gt;Enzyme; Gene delivery; Nanostructures; Non-viral vector; Nucleopeptide; Peptide; Self-assembly&lt;/_keywords&gt;&lt;_language&gt;eng&lt;/_language&gt;&lt;_modified&gt;65852613&lt;/_modified&gt;&lt;_pages&gt;3213-3222&lt;/_pages&gt;&lt;_social_category&gt;医学：研究与实验(1)&lt;/_social_category&gt;&lt;_subject_headings&gt;DNA/*metabolism; *Gene Transfer Techniques; Genetic Therapy/methods/trends; Humans; Macromolecular Substances/*metabolism; Nucleoproteins/*metabolism; Peptides/*metabolism; Protein Binding; RNA/*metabolism&lt;/_subject_headings&gt;&lt;_tertiary_title&gt;Theranostics&lt;/_tertiary_title&gt;&lt;_type_work&gt;Journal Article; Research Support, N.I.H., Extramural; Research Support, Non-U.S. Gov&amp;apos;t; Research Support, U.S. Gov&amp;apos;t, Non-P.H.S.; Review&lt;/_type_work&gt;&lt;_url&gt;http://www.ncbi.nlm.nih.gov/entrez/query.fcgi?cmd=Retrieve&amp;amp;db=pubmed&amp;amp;dopt=Abstract&amp;amp;list_uids=31244950&amp;amp;query_hl=1&lt;/_url&gt;&lt;_volume&gt;9&lt;/_volume&gt;&lt;/Details&gt;&lt;Extra&gt;&lt;DBUID&gt;{F96A950B-833F-4880-A151-76DA2D6A2879}&lt;/DBUID&gt;&lt;/Extra&gt;&lt;/Item&gt;&lt;/References&gt;&lt;/Group&gt;&lt;/Citation&gt;_x000a_"/>
    <w:docVar w:name="NE.Ref{3D3011B8-2919-410C-B5E8-57BF9CFB0523}" w:val=" ADDIN NE.Ref.{3D3011B8-2919-410C-B5E8-57BF9CFB0523}&lt;Citation&gt;&lt;Group&gt;&lt;References&gt;&lt;Item&gt;&lt;ID&gt;1042&lt;/ID&gt;&lt;UID&gt;{1D79B80F-2C8E-4E5C-BB4E-D0329E352BC3}&lt;/UID&gt;&lt;Title&gt;Influenza virus-induced lung injury: pathogenesis and implications for treatment&lt;/Title&gt;&lt;Template&gt;Journal Article&lt;/Template&gt;&lt;Star&gt;0&lt;/Star&gt;&lt;Tag&gt;0&lt;/Tag&gt;&lt;Author&gt;Herold, S; Becker, C; Ridge, K M; Budinger, G R&lt;/Author&gt;&lt;Year&gt;2015&lt;/Year&gt;&lt;Details&gt;&lt;_accession_num&gt;25792631&lt;/_accession_num&gt;&lt;_author_adr&gt;Dept of Internal Medicine II, Universities Giessen and Marburg Lung Center  (UGMLC), Justus-Liebig University, Member of the German Center for Lung Research  (DZL), Giessen, Germany susanne.herold@innere.med.uni-giessen.de.; Dept of Internal Medicine II, Universities Giessen and Marburg Lung Center  (UGMLC), Justus-Liebig University, Member of the German Center for Lung Research  (DZL), Giessen, Germany.; Pulmonary and Critical Care Medicine, Northwestern University, Chicago, IL, USA.; Pulmonary and Critical Care Medicine, Northwestern University, Chicago, IL, USA.&lt;/_author_adr&gt;&lt;_collection_scope&gt;SCIE&lt;/_collection_scope&gt;&lt;_created&gt;65848413&lt;/_created&gt;&lt;_date&gt;2015-05-01&lt;/_date&gt;&lt;_date_display&gt;2015 May&lt;/_date_display&gt;&lt;_db_updated&gt;PubMed&lt;/_db_updated&gt;&lt;_doi&gt;10.1183/09031936.00186214&lt;/_doi&gt;&lt;_impact_factor&gt;  24.300&lt;/_impact_factor&gt;&lt;_isbn&gt;1399-3003 (Electronic); 0903-1936 (Linking)&lt;/_isbn&gt;&lt;_issue&gt;5&lt;/_issue&gt;&lt;_journal&gt;Eur Respir J&lt;/_journal&gt;&lt;_language&gt;eng&lt;/_language&gt;&lt;_modified&gt;65848413&lt;/_modified&gt;&lt;_ori_publication&gt;Copyright (c)ERS 2015.&lt;/_ori_publication&gt;&lt;_pages&gt;1463-78&lt;/_pages&gt;&lt;_social_category&gt;呼吸系统(1)&lt;/_social_category&gt;&lt;_subject_headings&gt;Endothelium/pathology/virology; Epithelium/pathology/virology; Humans; Immunity, Innate; Influenza A Virus, H1N1 Subtype; Influenza Vaccines/therapeutic use; Influenza, Human/*complications/pathology; Lung/pathology/*virology; Lung Injury/*complications/pathology; *Orthomyxoviridae; Pandemics; Pulmonary Alveoli/pathology/virology; Respiratory Insufficiency; Respiratory Mucosa/pathology/virology&lt;/_subject_headings&gt;&lt;_tertiary_title&gt;The European respiratory journal&lt;/_tertiary_title&gt;&lt;_type_work&gt;Journal Article; Review&lt;/_type_work&gt;&lt;_url&gt;http://www.ncbi.nlm.nih.gov/entrez/query.fcgi?cmd=Retrieve&amp;amp;db=pubmed&amp;amp;dopt=Abstract&amp;amp;list_uids=25792631&amp;amp;query_hl=1&lt;/_url&gt;&lt;_volume&gt;45&lt;/_volume&gt;&lt;/Details&gt;&lt;Extra&gt;&lt;DBUID&gt;{F96A950B-833F-4880-A151-76DA2D6A2879}&lt;/DBUID&gt;&lt;/Extra&gt;&lt;/Item&gt;&lt;/References&gt;&lt;/Group&gt;&lt;/Citation&gt;_x000a_"/>
    <w:docVar w:name="NE.Ref{3D6D83AE-2D5A-4605-AE21-241A3802EF0C}" w:val=" ADDIN NE.Ref.{3D6D83AE-2D5A-4605-AE21-241A3802EF0C}&lt;Citation&gt;&lt;Group&gt;&lt;References&gt;&lt;Item&gt;&lt;ID&gt;6&lt;/ID&gt;&lt;UID&gt;{7D8DBDEA-A9EB-4CC7-8787-FEC38717D0D1}&lt;/UID&gt;&lt;Title&gt;Virus enteritis in mink&lt;/Title&gt;&lt;Template&gt;Journal Article&lt;/Template&gt;&lt;Star&gt;0&lt;/Star&gt;&lt;Tag&gt;0&lt;/Tag&gt;&lt;Author&gt;Schofield, F W&lt;/Author&gt;&lt;Year&gt;1949&lt;/Year&gt;&lt;Details&gt;&lt;_accessed&gt;63257020&lt;/_accessed&gt;&lt;_created&gt;63241843&lt;/_created&gt;&lt;_modified&gt;63241844&lt;/_modified&gt;&lt;_pages&gt;651-654&lt;/_pages&gt;&lt;_volume&gt;30&lt;/_volume&gt;&lt;/Details&gt;&lt;Extra&gt;&lt;DBUID&gt;{670AC031-0F3B-401D-95C9-6144207ACAF7}&lt;/DBUID&gt;&lt;CitOmitAuthors&gt;1&lt;/CitOmitAuthors&gt;&lt;/Extra&gt;&lt;/Item&gt;&lt;/References&gt;&lt;/Group&gt;&lt;/Citation&gt;_x000a_"/>
    <w:docVar w:name="NE.Ref{3E262C93-87AB-4587-8F9C-5B6DA691F98B}" w:val=" ADDIN NE.Ref.{3E262C93-87AB-4587-8F9C-5B6DA691F98B}&lt;Citation&gt;&lt;Group&gt;&lt;References&gt;&lt;Item&gt;&lt;ID&gt;970&lt;/ID&gt;&lt;UID&gt;{C62B104A-0CEA-43D1-89BC-D6CFC35A6F55}&lt;/UID&gt;&lt;Title&gt;Adjuvanted influenza vaccines&lt;/Title&gt;&lt;Template&gt;Journal Article&lt;/Template&gt;&lt;Star&gt;0&lt;/Star&gt;&lt;Tag&gt;0&lt;/Tag&gt;&lt;Author&gt;Tregoning, J S; Russell, R F; Kinnear, E&lt;/Author&gt;&lt;Year&gt;2018&lt;/Year&gt;&lt;Details&gt;&lt;_accession_num&gt;29232151&lt;/_accession_num&gt;&lt;_author_adr&gt;a Mucosal Infection and Immunity group, Section of Virology, Department of  Medicine , St Mary&amp;apos;s Campus, Imperial College London , UK.; a Mucosal Infection and Immunity group, Section of Virology, Department of  Medicine , St Mary&amp;apos;s Campus, Imperial College London , UK.; a Mucosal Infection and Immunity group, Section of Virology, Department of  Medicine , St Mary&amp;apos;s Campus, Imperial College London , UK.&lt;/_author_adr&gt;&lt;_collection_scope&gt;SCIE&lt;/_collection_scope&gt;&lt;_created&gt;65837109&lt;/_created&gt;&lt;_date&gt;2018-03-04&lt;/_date&gt;&lt;_date_display&gt;2018 Mar 4&lt;/_date_display&gt;&lt;_db_updated&gt;PubMed&lt;/_db_updated&gt;&lt;_doi&gt;10.1080/21645515.2017.1415684&lt;/_doi&gt;&lt;_impact_factor&gt;   4.800&lt;/_impact_factor&gt;&lt;_isbn&gt;2164-554X (Electronic); 2164-5515 (Print); 2164-5515 (Linking)&lt;/_isbn&gt;&lt;_issue&gt;3&lt;/_issue&gt;&lt;_journal&gt;Hum Vaccin Immunother&lt;/_journal&gt;&lt;_keywords&gt;AS03; Alum; MF59; antibody; formulation&lt;/_keywords&gt;&lt;_language&gt;eng&lt;/_language&gt;&lt;_modified&gt;65837110&lt;/_modified&gt;&lt;_pages&gt;550-564&lt;/_pages&gt;&lt;_social_category&gt;生物工程与应用微生物(3) &amp;amp; 免疫学(3)&lt;/_social_category&gt;&lt;_subject_headings&gt;Adjuvants, Immunologic/*pharmacology; Animals; Clinical Trials as Topic; Humans; Influenza Vaccines/*immunology; Influenza, Human/epidemiology/*immunology/*prevention &amp;amp; control; Orthomyxoviridae Infections/epidemiology/*immunology/*prevention &amp;amp; control; Pandemics; Vaccination/methods&lt;/_subject_headings&gt;&lt;_tertiary_title&gt;Human vaccines &amp;amp; immunotherapeutics&lt;/_tertiary_title&gt;&lt;_type_work&gt;Journal Article; Research Support, Non-U.S. Gov&amp;apos;t; Review&lt;/_type_work&gt;&lt;_url&gt;http://www.ncbi.nlm.nih.gov/entrez/query.fcgi?cmd=Retrieve&amp;amp;db=pubmed&amp;amp;dopt=Abstract&amp;amp;list_uids=29232151&amp;amp;query_hl=1&lt;/_url&gt;&lt;_volume&gt;14&lt;/_volume&gt;&lt;/Details&gt;&lt;Extra&gt;&lt;DBUID&gt;{F96A950B-833F-4880-A151-76DA2D6A2879}&lt;/DBUID&gt;&lt;/Extra&gt;&lt;/Item&gt;&lt;/References&gt;&lt;/Group&gt;&lt;/Citation&gt;_x000a_"/>
    <w:docVar w:name="NE.Ref{3ECAF009-B8DC-4A55-8CE2-ED122114DA1A}" w:val=" ADDIN NE.Ref.{3ECAF009-B8DC-4A55-8CE2-ED122114DA1A}&lt;Citation&gt;&lt;Group&gt;&lt;References&gt;&lt;Item&gt;&lt;ID&gt;1056&lt;/ID&gt;&lt;UID&gt;{2B532024-A4D6-4891-86E8-7C3CCA0ED2B4}&lt;/UID&gt;&lt;Title&gt;A computationally optimized broadly reactive hemagglutinin vaccine elicits neutralizing antibodies against influenza B viruses from both lineages&lt;/Title&gt;&lt;Template&gt;Journal Article&lt;/Template&gt;&lt;Star&gt;0&lt;/Star&gt;&lt;Tag&gt;0&lt;/Tag&gt;&lt;Author&gt;Carlock, M A; Ross, T M&lt;/Author&gt;&lt;Year&gt;2023&lt;/Year&gt;&lt;Details&gt;&lt;_accession_num&gt;37741893&lt;/_accession_num&gt;&lt;_author_adr&gt;Center for Vaccines and Immunology, University of Georgia, Athens, GA, USA.; Global Vaccine Development, Florida Research and Innovation Center, Cleveland  Clinic, Port Saint Lucie, FL, USA.; Center for Vaccines and Immunology, University of Georgia, Athens, GA, USA.  Rosst7@ccf.org.; Department of Infectious Diseases, University of Georgia, Athens, GA, USA.  Rosst7@ccf.org.; Global Vaccine Development, Florida Research and Innovation Center, Cleveland  Clinic, Port Saint Lucie, FL, USA. Rosst7@ccf.org.; Department of Infection Biology, Lehner Research Institute, Cleveland Clinic,  Cleveland, OH, USA. Rosst7@ccf.org.; Global Vaccine Development, Florida Research and Innovation Center, Cleveland  Clinic, 9801 SW Discovery Way, Port Saint Lucie, FL, 34987, USA. Rosst7@ccf.org.&lt;/_author_adr&gt;&lt;_date_display&gt;2023 Sep 23&lt;/_date_display&gt;&lt;_date&gt;2023-09-23&lt;/_date&gt;&lt;_doi&gt;10.1038/s41598-023-43003-2&lt;/_doi&gt;&lt;_isbn&gt;2045-2322 (Electronic); 2045-2322 (Linking)&lt;/_isbn&gt;&lt;_issue&gt;1&lt;/_issue&gt;&lt;_journal&gt;Sci Rep&lt;/_journal&gt;&lt;_language&gt;eng&lt;/_language&gt;&lt;_ori_publication&gt;(c) 2023. Springer Nature Limited.&lt;/_ori_publication&gt;&lt;_pages&gt;15911&lt;/_pages&gt;&lt;_subject_headings&gt;Child; Animals; Humans; Influenza B virus; *Orthomyxoviridae Infections; Hemagglutinins; *Influenza Vaccines; Antibodies, Neutralizing; Ferrets; Antibodies, Viral; Hemagglutinin Glycoproteins, Influenza Virus; *Influenza, Human; Antigens, Viral&lt;/_subject_headings&gt;&lt;_tertiary_title&gt;Scientific reports&lt;/_tertiary_title&gt;&lt;_type_work&gt;Journal Article; Research Support, N.I.H., Extramural&lt;/_type_work&gt;&lt;_url&gt;http://www.ncbi.nlm.nih.gov/entrez/query.fcgi?cmd=Retrieve&amp;amp;db=pubmed&amp;amp;dopt=Abstract&amp;amp;list_uids=37741893&amp;amp;query_hl=1&lt;/_url&gt;&lt;_volume&gt;13&lt;/_volume&gt;&lt;_created&gt;65853412&lt;/_created&gt;&lt;_modified&gt;65853629&lt;/_modified&gt;&lt;_db_updated&gt;PubMed&lt;/_db_updated&gt;&lt;_impact_factor&gt;   4.600&lt;/_impact_factor&gt;&lt;_social_category&gt;综合性期刊(3)&lt;/_social_category&gt;&lt;_collection_scope&gt;SCIE&lt;/_collection_scope&gt;&lt;_accessed&gt;65853629&lt;/_accessed&gt;&lt;/Details&gt;&lt;Extra&gt;&lt;DBUID&gt;{F96A950B-833F-4880-A151-76DA2D6A2879}&lt;/DBUID&gt;&lt;/Extra&gt;&lt;/Item&gt;&lt;/References&gt;&lt;/Group&gt;&lt;/Citation&gt;_x000a_"/>
    <w:docVar w:name="NE.Ref{3F1FE225-7229-46CF-A991-A24B46F2AD2E}" w:val=" ADDIN NE.Ref.{3F1FE225-7229-46CF-A991-A24B46F2AD2E}&lt;Citation&gt;&lt;Group&gt;&lt;References&gt;&lt;Item&gt;&lt;ID&gt;646&lt;/ID&gt;&lt;UID&gt;{D179E368-6819-49E2-BCBD-1901B1D2ADB1}&lt;/UID&gt;&lt;Title&gt;M2e-tetramer-specific memory CD4 T cells are broadly protective against influenza infection&lt;/Title&gt;&lt;Template&gt;Journal Article&lt;/Template&gt;&lt;Star&gt;0&lt;/Star&gt;&lt;Tag&gt;0&lt;/Tag&gt;&lt;Author&gt;Eliasson, D G; Omokanye, A; Schon, K; Wenzel, U A; Bernasconi, V; Bemark, M; Kolpe, A; El, Bakkouri K; Ysenbaert, T; Deng, L; Fiers, W; Saelens, X; Lycke, N&lt;/Author&gt;&lt;Year&gt;2018&lt;/Year&gt;&lt;Details&gt;&lt;_accessed&gt;65711212&lt;/_accessed&gt;&lt;_accession_num&gt;28295019&lt;/_accession_num&gt;&lt;_author_adr&gt;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ucosal Immunobiology and Vaccine Center (MIVAC), Department of Microbiology and  Immunology, Institute of Biomedicine, University of Gothenburg, Gothenburg,  Sweden.&lt;/_author_adr&gt;&lt;_collection_scope&gt;SCIE&lt;/_collection_scope&gt;&lt;_created&gt;65711045&lt;/_created&gt;&lt;_date&gt;2018-01-01&lt;/_date&gt;&lt;_date_display&gt;2018 Jan&lt;/_date_display&gt;&lt;_db_updated&gt;PubMed&lt;/_db_updated&gt;&lt;_doi&gt;10.1038/mi.2017.14&lt;/_doi&gt;&lt;_impact_factor&gt;   8.000&lt;/_impact_factor&gt;&lt;_isbn&gt;1935-3456 (Electronic); 1933-0219 (Linking)&lt;/_isbn&gt;&lt;_issue&gt;1&lt;/_issue&gt;&lt;_journal&gt;Mucosal Immunol&lt;/_journal&gt;&lt;_language&gt;eng&lt;/_language&gt;&lt;_modified&gt;65711212&lt;/_modified&gt;&lt;_pages&gt;273-289&lt;/_pages&gt;&lt;_social_category&gt;免疫学(2)&lt;/_social_category&gt;&lt;_subject_headings&gt;Animals; Antibodies, Viral/blood; CD4-Positive T-Lymphocytes/*immunology; Histocompatibility Antigens Class II/metabolism; Hybridomas; Immunologic Memory; Influenza A virus/*immunology; Interleukin-17/genetics/metabolism; Mice; Mice, Inbred BALB C; Mice, Inbred C57BL; Mice, Inbred DBA; Mice, Knockout; Orthomyxoviridae Infections/*immunology; Protein Binding; Protein Domains/genetics; Vaccination; Viral Matrix Proteins/genetics/*immunology&lt;/_subject_headings&gt;&lt;_tertiary_title&gt;Mucosal immunology&lt;/_tertiary_title&gt;&lt;_type_work&gt;Journal Article; Research Support, Non-U.S. Gov&amp;apos;t&lt;/_type_work&gt;&lt;_url&gt;http://www.ncbi.nlm.nih.gov/entrez/query.fcgi?cmd=Retrieve&amp;amp;db=pubmed&amp;amp;dopt=Abstract&amp;amp;list_uids=28295019&amp;amp;query_hl=1&lt;/_url&gt;&lt;_volume&gt;11&lt;/_volume&gt;&lt;/Details&gt;&lt;Extra&gt;&lt;DBUID&gt;{F96A950B-833F-4880-A151-76DA2D6A2879}&lt;/DBUID&gt;&lt;CitOmitAuthors&gt;1&lt;/CitOmitAuthors&gt;&lt;/Extra&gt;&lt;/Item&gt;&lt;/References&gt;&lt;/Group&gt;&lt;Group&gt;&lt;References&gt;&lt;Item&gt;&lt;ID&gt;645&lt;/ID&gt;&lt;UID&gt;{5A637D0D-755B-46B0-8F87-8F78749C446B}&lt;/UID&gt;&lt;Title&gt;Towards a universal influenza vaccine: different approaches for one goal&lt;/Title&gt;&lt;Template&gt;Journal Article&lt;/Template&gt;&lt;Star&gt;0&lt;/Star&gt;&lt;Tag&gt;0&lt;/Tag&gt;&lt;Author&gt;Sautto, G A; Kirchenbaum, G A; Ross, T M&lt;/Author&gt;&lt;Year&gt;2018&lt;/Year&gt;&lt;Details&gt;&lt;_accession_num&gt;29370862&lt;/_accession_num&gt;&lt;_author_adr&gt;Center for Vaccines and Immunology, University of Georgia, Athens, GA, USA.; Center for Vaccines and Immunology, University of Georgia, Athens, GA, USA.; Center for Vaccines and Immunology, University of Georgia, Athens, GA, USA.  tedross@uga.edu.; Department of Infectious Diseases, University of Georgia, Athens, GA, USA.  tedross@uga.edu.&lt;/_author_adr&gt;&lt;_collection_scope&gt;SCIE&lt;/_collection_scope&gt;&lt;_created&gt;65711045&lt;/_created&gt;&lt;_date&gt;2018-01-19&lt;/_date&gt;&lt;_date_display&gt;2018 Jan 19&lt;/_date_display&gt;&lt;_db_updated&gt;PubMed&lt;/_db_updated&gt;&lt;_doi&gt;10.1186/s12985-017-0918-y&lt;/_doi&gt;&lt;_impact_factor&gt;   4.800&lt;/_impact_factor&gt;&lt;_isbn&gt;1743-422X (Electronic); 1743-422X (Linking)&lt;/_isbn&gt;&lt;_issue&gt;1&lt;/_issue&gt;&lt;_journal&gt;Virol J&lt;/_journal&gt;&lt;_keywords&gt;HA head; HA stem; Hemagglutinin (HA); Influenza virus; Monoclonal antibodies (mAbs); Vaccine&lt;/_keywords&gt;&lt;_language&gt;eng&lt;/_language&gt;&lt;_modified&gt;65711045&lt;/_modified&gt;&lt;_pages&gt;17&lt;/_pages&gt;&lt;_social_category&gt;病毒学(3)&lt;/_social_category&gt;&lt;_subject_headings&gt;Animals; Antibodies, Monoclonal/immunology; Antibodies, Viral/immunology; Hemagglutinin Glycoproteins, Influenza Virus/immunology; Humans; Influenza A virus/*immunology; Influenza Vaccines/*immunology; Influenza, Human/*prevention &amp;amp; control; Population Surveillance&lt;/_subject_headings&gt;&lt;_tertiary_title&gt;Virology journal&lt;/_tertiary_title&gt;&lt;_type_work&gt;Journal Article; Review&lt;/_type_work&gt;&lt;_url&gt;http://www.ncbi.nlm.nih.gov/entrez/query.fcgi?cmd=Retrieve&amp;amp;db=pubmed&amp;amp;dopt=Abstract&amp;amp;list_uids=29370862&amp;amp;query_hl=1&lt;/_url&gt;&lt;_volume&gt;15&lt;/_volume&gt;&lt;/Details&gt;&lt;Extra&gt;&lt;DBUID&gt;{F96A950B-833F-4880-A151-76DA2D6A2879}&lt;/DBUID&gt;&lt;/Extra&gt;&lt;/Item&gt;&lt;/References&gt;&lt;/Group&gt;&lt;Group&gt;&lt;References&gt;&lt;Item&gt;&lt;ID&gt;647&lt;/ID&gt;&lt;UID&gt;{81FFE18C-5C1A-4ADC-8ABC-4CE160D69203}&lt;/UID&gt;&lt;Title&gt;A Perspective on the Structural and Functional Constraints for Immune Evasion:  Insights from Influenza Virus&lt;/Title&gt;&lt;Template&gt;Journal Article&lt;/Template&gt;&lt;Star&gt;0&lt;/Star&gt;&lt;Tag&gt;0&lt;/Tag&gt;&lt;Author&gt;Wu, N C; Wilson, I A&lt;/Author&gt;&lt;Year&gt;2017&lt;/Year&gt;&lt;Details&gt;&lt;_accession_num&gt;28648617&lt;/_accession_num&gt;&lt;_author_adr&gt;Department of Integrative Structural and Computational Biology, The Scripps  Research Institute, La Jolla, CA 92037, USA.; Department of Integrative Structural and Computational Biology, The Scripps  Research Institute, La Jolla, CA 92037, USA; The Skaggs Institute for Chemical  Biology, The Scripps Research Institute, La Jolla, CA 92037, USA. Electronic  address: wilson@scripps.edu.&lt;/_author_adr&gt;&lt;_collection_scope&gt;SCIE&lt;/_collection_scope&gt;&lt;_created&gt;65711045&lt;/_created&gt;&lt;_date&gt;2017-08-18&lt;/_date&gt;&lt;_date_display&gt;2017 Aug 18&lt;/_date_display&gt;&lt;_db_updated&gt;PubMed&lt;/_db_updated&gt;&lt;_doi&gt;10.1016/j.jmb.2017.06.015&lt;/_doi&gt;&lt;_impact_factor&gt;   5.600&lt;/_impact_factor&gt;&lt;_isbn&gt;1089-8638 (Electronic); 0022-2836 (Print); 0022-2836 (Linking)&lt;/_isbn&gt;&lt;_issue&gt;17&lt;/_issue&gt;&lt;_journal&gt;J Mol Biol&lt;/_journal&gt;&lt;_keywords&gt;antibody; evolution; hemagglutinin; influenza A virus; protein structure&lt;/_keywords&gt;&lt;_language&gt;eng&lt;/_language&gt;&lt;_modified&gt;65711045&lt;/_modified&gt;&lt;_ori_publication&gt;Copyright (c) 2017 Elsevier Ltd. All rights reserved.&lt;/_ori_publication&gt;&lt;_pages&gt;2694-2709&lt;/_pages&gt;&lt;_social_category&gt;生化与分子生物学(3)&lt;/_social_category&gt;&lt;_subject_headings&gt;Antibodies, Neutralizing/*immunology; Antibodies, Viral/*immunology; Evolution, Molecular; Hemagglutinin Glycoproteins, Influenza Virus/*chemistry/genetics/*immunology; *Immune Evasion; Mutant Proteins/chemistry/genetics/immunology; Mutation; Orthomyxoviridae/*immunology&lt;/_subject_headings&gt;&lt;_tertiary_title&gt;Journal of molecular biology&lt;/_tertiary_title&gt;&lt;_type_work&gt;Journal Article; Research Support, N.I.H., Extramural; Research Support, Non-U.S. Gov&amp;apos;t; Review&lt;/_type_work&gt;&lt;_url&gt;http://www.ncbi.nlm.nih.gov/entrez/query.fcgi?cmd=Retrieve&amp;amp;db=pubmed&amp;amp;dopt=Abstract&amp;amp;list_uids=28648617&amp;amp;query_hl=1&lt;/_url&gt;&lt;_volume&gt;429&lt;/_volume&gt;&lt;/Details&gt;&lt;Extra&gt;&lt;DBUID&gt;{F96A950B-833F-4880-A151-76DA2D6A2879}&lt;/DBUID&gt;&lt;/Extra&gt;&lt;/Item&gt;&lt;/References&gt;&lt;/Group&gt;&lt;/Citation&gt;_x000a_"/>
    <w:docVar w:name="NE.Ref{3F8ED956-7280-49A3-9828-3CC4DBA74995}" w:val=" ADDIN NE.Ref.{3F8ED956-7280-49A3-9828-3CC4DBA74995}&lt;Citation&gt;&lt;Group&gt;&lt;References&gt;&lt;Item&gt;&lt;ID&gt;1036&lt;/ID&gt;&lt;UID&gt;{B593F899-99BD-4D6B-92EF-65B0CEA35FEC}&lt;/UID&gt;&lt;Title&gt;Substitutions near the HA receptor binding site explain the origin and major antigenic change of the B/Victoria and B/Yamagata lineages&lt;/Title&gt;&lt;Template&gt;Journal Article&lt;/Template&gt;&lt;Star&gt;0&lt;/Star&gt;&lt;Tag&gt;0&lt;/Tag&gt;&lt;Author&gt;Rosu, M E; Lexmond, P; Bestebroer, T M; Hauser, B M; Smith, D J; Herfst, S; Fouchier, RAM&lt;/Author&gt;&lt;Year&gt;2022&lt;/Year&gt;&lt;Details&gt;&lt;_accession_num&gt;36215486&lt;/_accession_num&gt;&lt;_author_adr&gt;Department of Viroscience, Erasmus Medical Centre, Rotterdam 3015 CE, The  Netherlands.; Department of Viroscience, Erasmus Medical Centre, Rotterdam 3015 CE, The  Netherlands.; Department of Viroscience, Erasmus Medical Centre, Rotterdam 3015 CE, The  Netherlands.; Center for Pathogen Evolution, Department of Zoology, University of Cambridge,  Cambridge CB2 3EJ, UK.; Center for Pathogen Evolution, Department of Zoology, University of Cambridge,  Cambridge CB2 3EJ, UK.; Department of Viroscience, Erasmus Medical Centre, Rotterdam 3015 CE, The  Netherlands.; Department of Viroscience, Erasmus Medical Centre, Rotterdam 3015 CE, The  Netherlands.&lt;/_author_adr&gt;&lt;_collection_scope&gt;SCIE&lt;/_collection_scope&gt;&lt;_created&gt;65848237&lt;/_created&gt;&lt;_date&gt;2022-10-18&lt;/_date&gt;&lt;_date_display&gt;2022 Oct 18&lt;/_date_display&gt;&lt;_db_updated&gt;PubMed&lt;/_db_updated&gt;&lt;_doi&gt;10.1073/pnas.2211616119&lt;/_doi&gt;&lt;_impact_factor&gt;  11.100&lt;/_impact_factor&gt;&lt;_isbn&gt;1091-6490 (Electronic); 0027-8424 (Print); 0027-8424 (Linking)&lt;/_isbn&gt;&lt;_issue&gt;42&lt;/_issue&gt;&lt;_journal&gt;Proc Natl Acad Sci U S A&lt;/_journal&gt;&lt;_keywords&gt;antigenic evolution; hemagglutinin; influenza B virus; vaccines&lt;/_keywords&gt;&lt;_language&gt;eng&lt;/_language&gt;&lt;_modified&gt;65853669&lt;/_modified&gt;&lt;_pages&gt;e2211616119&lt;/_pages&gt;&lt;_social_category&gt;综合性期刊(1)&lt;/_social_category&gt;&lt;_subject_headings&gt;Animals; Antigenic Variation/genetics; Binding Sites; Hemagglutinin Glycoproteins, Influenza Virus/genetics; Hemagglutinins; Humans; Influenza B virus/genetics; *Influenza, Human; Mammals; Phylogeny&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36215486&amp;amp;query_hl=1&lt;/_url&gt;&lt;_volume&gt;119&lt;/_volume&gt;&lt;_accessed&gt;65853669&lt;/_accessed&gt;&lt;/Details&gt;&lt;Extra&gt;&lt;DBUID&gt;{F96A950B-833F-4880-A151-76DA2D6A2879}&lt;/DBUID&gt;&lt;/Extra&gt;&lt;/Item&gt;&lt;/References&gt;&lt;/Group&gt;&lt;/Citation&gt;_x000a_"/>
    <w:docVar w:name="NE.Ref{40D598B1-7208-4D83-81C6-35D9E9F91B56}" w:val=" ADDIN NE.Ref.{40D598B1-7208-4D83-81C6-35D9E9F91B56}&lt;Citation&gt;&lt;Group&gt;&lt;References&gt;&lt;Item&gt;&lt;ID&gt;558&lt;/ID&gt;&lt;UID&gt;{31346431-7BD8-42C1-BDF3-9B5611EDFCFF}&lt;/UID&gt;&lt;Title&gt;CircRNA_0050463 promotes influenza A virus replication by sponging miR-33b-5p to  regulate EEF1A1&lt;/Title&gt;&lt;Template&gt;Journal Article&lt;/Template&gt;&lt;Star&gt;0&lt;/Star&gt;&lt;Tag&gt;0&lt;/Tag&gt;&lt;Author&gt;Shi, N; Zhang, S; Guo, Y; Yu, X; Zhao, W; Zhang, M; Guan, Z; Duan, M&lt;/Author&gt;&lt;Year&gt;2021&lt;/Year&gt;&lt;Details&gt;&lt;_accession_num&gt;33517193&lt;/_accession_num&gt;&lt;_author_adr&gt;Key Laboratory of Zoonoses Research, Ministry of Education, Institute of Zoonosis, College of Veterinary Medicine, Jilin University, Changchun, Jilin, China; College of Veterinary Medicine, Northwest A&amp;amp;F University, Yangling, Shanxi, China.; Key Laboratory of Zoonoses Research, Ministry of Education, Institute of Zoonosis, College of Veterinary Medicine, Jilin University, Changchun, Jilin, China.; Key Laboratory of Zoonoses Research, Ministry of Education, Institute of Zoonosis, College of Veterinary Medicine, Jilin University, Changchun, Jilin, China.; Pediatric Department, The First Hospital of Jilin University, Changchun, Jilin, China.; Clinical Medical College, Jilin University, Changchun, Jilin, China.; Key Laboratory of Zoonoses Research, Ministry of Education, Institute of Zoonosis, College of Veterinary Medicine, Jilin University, Changchun, Jilin, China.; Key Laboratory of Zoonoses Research, Ministry of Education, Institute of Zoonosis, College of Veterinary Medicine, Jilin University, Changchun, Jilin, China.; Key Laboratory of Zoonoses Research, Ministry of Education, Institute of Zoonosis, College of Veterinary Medicine, Jilin University, Changchun, Jilin, China. Electronic address: duan_ming@jlu.edu.cn.&lt;/_author_adr&gt;&lt;_date_display&gt;2021 Mar&lt;/_date_display&gt;&lt;_date&gt;2021-03-01&lt;/_date&gt;&lt;_doi&gt;10.1016/j.vetmic.2021.108995&lt;/_doi&gt;&lt;_isbn&gt;1873-2542 (Electronic); 0378-1135 (Linking)&lt;/_isbn&gt;&lt;_journal&gt;Vet Microbiol&lt;/_journal&gt;&lt;_keywords&gt;Influenza A virus; Replication; circRNA; circ_0050463&lt;/_keywords&gt;&lt;_language&gt;eng&lt;/_language&gt;&lt;_ori_publication&gt;Copyright (c) 2021 Elsevier B.V. All rights reserved.&lt;/_ori_publication&gt;&lt;_pages&gt;108995&lt;/_pages&gt;&lt;_subject_headings&gt;A549 Cells; Cell Proliferation; *Gene Expression Regulation; Host Microbial Interactions/*genetics; Humans; Influenza A virus; MicroRNAs/genetics/metabolism; Peptide Elongation Factor 1/*genetics/metabolism; RNA, Circular/*genetics/metabolism; Up-Regulation; *Virus Replication&lt;/_subject_headings&gt;&lt;_tertiary_title&gt;Veterinary microbiology&lt;/_tertiary_title&gt;&lt;_type_work&gt;Journal Article&lt;/_type_work&gt;&lt;_url&gt;http://www.ncbi.nlm.nih.gov/entrez/query.fcgi?cmd=Retrieve&amp;amp;db=pubmed&amp;amp;dopt=Abstract&amp;amp;list_uids=33517193&amp;amp;query_hl=1&lt;/_url&gt;&lt;_volume&gt;254&lt;/_volume&gt;&lt;_created&gt;64624190&lt;/_created&gt;&lt;_modified&gt;64624190&lt;/_modified&gt;&lt;_db_updated&gt;PubMed&lt;/_db_updated&gt;&lt;_impact_factor&gt;   3.293&lt;/_impact_factor&gt;&lt;_collection_scope&gt;SCI;SCIE&lt;/_collection_scope&gt;&lt;/Details&gt;&lt;Extra&gt;&lt;DBUID&gt;{F96A950B-833F-4880-A151-76DA2D6A2879}&lt;/DBUID&gt;&lt;/Extra&gt;&lt;/Item&gt;&lt;/References&gt;&lt;/Group&gt;&lt;/Citation&gt;_x000a_"/>
    <w:docVar w:name="NE.Ref{417AF8E2-218B-40C3-813C-0F2C405D9DC0}" w:val=" ADDIN NE.Ref.{417AF8E2-218B-40C3-813C-0F2C405D9DC0}&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572&lt;/_accessed&gt;&lt;_created&gt;63241835&lt;/_created&gt;&lt;_edition&gt;2版&lt;/_edition&gt;&lt;_modified&gt;63257566&lt;/_modified&gt;&lt;_pages&gt;1145-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41AAA95A-5B90-48F6-8981-5B079D0A1D3E}" w:val=" ADDIN NE.Ref.{41AAA95A-5B90-48F6-8981-5B079D0A1D3E}&lt;Citation&gt;&lt;Group&gt;&lt;References&gt;&lt;Item&gt;&lt;ID&gt;780&lt;/ID&gt;&lt;UID&gt;{2CDA72CE-805B-4EFD-B1C6-6471FE657431}&lt;/UID&gt;&lt;Title&gt;Influenza B virus NS2, a nuclear export protein, directly associates with the viral ribonucleoprotein complex&lt;/Title&gt;&lt;Template&gt;Journal Article&lt;/Template&gt;&lt;Star&gt;0&lt;/Star&gt;&lt;Tag&gt;0&lt;/Tag&gt;&lt;Author&gt;Imai, M; Watanabe, S; Odagiri, T&lt;/Author&gt;&lt;Year&gt;2003&lt;/Year&gt;&lt;Details&gt;&lt;_accession_num&gt;14551812&lt;/_accession_num&gt;&lt;_author_adr&gt;Department of Virology 3, National Institute of Infectious Diseases, Tokyo,  Japan.&lt;/_author_adr&gt;&lt;_collection_scope&gt;SCIE&lt;/_collection_scope&gt;&lt;_created&gt;65763305&lt;/_created&gt;&lt;_date&gt;2003-10-01&lt;/_date&gt;&lt;_date_display&gt;2003 Oct&lt;/_date_display&gt;&lt;_db_updated&gt;PubMed&lt;/_db_updated&gt;&lt;_doi&gt;10.1007/s00705-003-0166-x&lt;/_doi&gt;&lt;_impact_factor&gt;   2.700&lt;/_impact_factor&gt;&lt;_isbn&gt;0304-8608 (Print); 0304-8608 (Linking)&lt;/_isbn&gt;&lt;_issue&gt;10&lt;/_issue&gt;&lt;_journal&gt;Arch Virol&lt;/_journal&gt;&lt;_language&gt;eng&lt;/_language&gt;&lt;_modified&gt;65853649&lt;/_modified&gt;&lt;_pages&gt;1873-84&lt;/_pages&gt;&lt;_social_category&gt;病毒学(4)&lt;/_social_category&gt;&lt;_subject_headings&gt;Active Transport, Cell Nucleus; Amino Acid Sequence; Animals; Antibodies, Viral/biosynthesis/immunology; Blotting, Western; Cell Line; Cell Nucleus/metabolism; Dogs; Humans; Influenza A virus/metabolism; Influenza B virus/*metabolism; Molecular Sequence Data; Precipitin Tests; Ribonucleoproteins/*metabolism; Viral Matrix Proteins/metabolism; Viral Nonstructural Proteins/chemistry/genetics/immunology/*metabolism&lt;/_subject_headings&gt;&lt;_tertiary_title&gt;Archives of virology&lt;/_tertiary_title&gt;&lt;_type_work&gt;Journal Article; Research Support, Non-U.S. Gov&amp;apos;t&lt;/_type_work&gt;&lt;_url&gt;http://www.ncbi.nlm.nih.gov/entrez/query.fcgi?cmd=Retrieve&amp;amp;db=pubmed&amp;amp;dopt=Abstract&amp;amp;list_uids=14551812&amp;amp;query_hl=1&lt;/_url&gt;&lt;_volume&gt;148&lt;/_volume&gt;&lt;_accessed&gt;65853649&lt;/_accessed&gt;&lt;/Details&gt;&lt;Extra&gt;&lt;DBUID&gt;{F96A950B-833F-4880-A151-76DA2D6A2879}&lt;/DBUID&gt;&lt;/Extra&gt;&lt;/Item&gt;&lt;/References&gt;&lt;/Group&gt;&lt;Group&gt;&lt;References&gt;&lt;Item&gt;&lt;ID&gt;781&lt;/ID&gt;&lt;UID&gt;{AFC9442C-9ED8-40F3-BA41-C730CF309F1F}&lt;/UID&gt;&lt;Title&gt;Neurological and muscular manifestations associated with influenza B infection in children&lt;/Title&gt;&lt;Template&gt;Journal Article&lt;/Template&gt;&lt;Star&gt;0&lt;/Star&gt;&lt;Tag&gt;0&lt;/Tag&gt;&lt;Author&gt;Moon, J H; Na, J Y; Kim, J H; Yum, M K; Oh, J W; Kim, C R; Seol, I J&lt;/Author&gt;&lt;Year&gt;2013&lt;/Year&gt;&lt;Details&gt;&lt;_accession_num&gt;23859854&lt;/_accession_num&gt;&lt;_author_adr&gt;Department of Pediatrics, Hanyang University College of Medicine, Seoul, Korea.  jhmoon@hyumc.com&lt;/_author_adr&gt;&lt;_collection_scope&gt;SCIE&lt;/_collection_scope&gt;&lt;_created&gt;65763306&lt;/_created&gt;&lt;_date&gt;2013-08-01&lt;/_date&gt;&lt;_date_display&gt;2013 Aug&lt;/_date_display&gt;&lt;_db_updated&gt;PubMed&lt;/_db_updated&gt;&lt;_doi&gt;10.1016/j.pediatrneurol.2013.04.004&lt;/_doi&gt;&lt;_impact_factor&gt;   3.800&lt;/_impact_factor&gt;&lt;_isbn&gt;1873-5150 (Electronic); 0887-8994 (Linking)&lt;/_isbn&gt;&lt;_issue&gt;2&lt;/_issue&gt;&lt;_journal&gt;Pediatr Neurol&lt;/_journal&gt;&lt;_language&gt;eng&lt;/_language&gt;&lt;_modified&gt;65853666&lt;/_modified&gt;&lt;_ori_publication&gt;Copyright (c) 2013 Elsevier Inc. All rights reserved.&lt;/_ori_publication&gt;&lt;_pages&gt;97-101&lt;/_pages&gt;&lt;_social_category&gt;临床神经病学(4) &amp;amp; 儿科(3)&lt;/_social_category&gt;&lt;_subject_headings&gt;Child; Child, Preschool; Female; Humans; Infant; Influenza B virus/genetics/*pathogenicity; Influenza, Human/*complications; Male; Muscular Diseases/diagnosis/*etiology/virology; Nervous System Diseases/classification/diagnosis/*etiology/virology; Oncogene Protein p65(gag-jun)/genetics/metabolism; Retrospective Studies&lt;/_subject_headings&gt;&lt;_tertiary_title&gt;Pediatric neurology&lt;/_tertiary_title&gt;&lt;_type_work&gt;Journal Article&lt;/_type_work&gt;&lt;_url&gt;http://www.ncbi.nlm.nih.gov/entrez/query.fcgi?cmd=Retrieve&amp;amp;db=pubmed&amp;amp;dopt=Abstract&amp;amp;list_uids=23859854&amp;amp;query_hl=1&lt;/_url&gt;&lt;_volume&gt;49&lt;/_volume&gt;&lt;_accessed&gt;65853666&lt;/_accessed&gt;&lt;/Details&gt;&lt;Extra&gt;&lt;DBUID&gt;{F96A950B-833F-4880-A151-76DA2D6A2879}&lt;/DBUID&gt;&lt;/Extra&gt;&lt;/Item&gt;&lt;/References&gt;&lt;/Group&gt;&lt;/Citation&gt;_x000a_"/>
    <w:docVar w:name="NE.Ref{42162387-417B-42AD-BAAA-D78AD6721853}" w:val=" ADDIN NE.Ref.{42162387-417B-42AD-BAAA-D78AD6721853}&lt;Citation&gt;&lt;Group&gt;&lt;References&gt;&lt;Item&gt;&lt;ID&gt;100&lt;/ID&gt;&lt;UID&gt;{7C65DCA9-A840-4B88-B335-63C18CAD7B41}&lt;/UID&gt;&lt;Title&gt;Canine distemper virus DNA vaccination of mink can overcome interference by maternal antibodies&lt;/Title&gt;&lt;Template&gt;Journal Article&lt;/Template&gt;&lt;Star&gt;0&lt;/Star&gt;&lt;Tag&gt;0&lt;/Tag&gt;&lt;Author&gt;Jensen, T H; Nielsen, L; Aasted, B; Pertoldi, C; Blixenkrone-Moller, M&lt;/Author&gt;&lt;Year&gt;2015&lt;/Year&gt;&lt;Details&gt;&lt;_accession_num&gt;25637861&lt;/_accession_num&gt;&lt;_author_adr&gt;Department of Veterinary Disease Biology, Faculty of Health and Medical Sciences, University of Copenhagen, Gronnegardsvej 15, DK-1870 Frederiksberg C, Denmark; Department of Chemistry and Bioscience, Faculty of Engineering and Sciences, Aalborg University/Aalborg Zoo, Frederik Bajers Vej 7H, DK-9220 Aalborg, Denmark(1). Electronic address: trine@bio.aau.dk.; Department of Veterinary Disease Biology, Faculty of Health and Medical Sciences, University of Copenhagen, Gronnegardsvej 15, DK-1870 Frederiksberg C, Denmark.; Department of Veterinary Disease Biology, Faculty of Health and Medical Sciences, University of Copenhagen, Gronnegardsvej 15, DK-1870 Frederiksberg C, Denmark.; Department of Chemistry and Bioscience, Faculty of Engineering and Sciences, Aalborg University/Aalborg Zoo, Frederik Bajers Vej 7H, DK-9220 Aalborg, Denmark(1).; Department of International Health, Immunology and Microbiology, Faculty of Health and Medical Sciences, University of Copenhagen, Blegdamsvej 3, DK-2200 Kobenhavn N, Denmark.&lt;/_author_adr&gt;&lt;_collection_scope&gt;SCI;SCIE&lt;/_collection_scope&gt;&lt;_created&gt;63258617&lt;/_created&gt;&lt;_date&gt;2015-03-10&lt;/_date&gt;&lt;_date_display&gt;2015 Mar 10&lt;/_date_display&gt;&lt;_db_updated&gt;PubMed&lt;/_db_updated&gt;&lt;_doi&gt;10.1016/j.vaccine.2015.01.029&lt;/_doi&gt;&lt;_impact_factor&gt;   3.269&lt;/_impact_factor&gt;&lt;_isbn&gt;1873-2518 (Electronic); 0264-410X (Linking)&lt;/_isbn&gt;&lt;_issue&gt;11&lt;/_issue&gt;&lt;_journal&gt;Vaccine&lt;/_journal&gt;&lt;_keywords&gt;Animals; Antibodies, Neutralizing; Antibodies, Viral/immunology; Distemper/*prevention &amp;amp;amp; control; Distemper Virus, Canine/*immunology/pathogenicity; Hemagglutinins, Viral; *Immunity, Maternally-Acquired; Immunologic Memory; Interferon-gamma/immunology; Interleukin-4/immunology; Mink/*virology; Neutralization Tests; Nucleoproteins/immunology; T-Lymphocytes/immunology; Vaccines, Attenuated/immunology; Vaccines, DNA/*immunology; Viral Vaccines/*immunologyCanine distemper virus; DNA vaccination; Maternal antibodies; Mink; Morbillivirus; Neonatal&lt;/_keywords&gt;&lt;_language&gt;eng&lt;/_language&gt;&lt;_modified&gt;63258617&lt;/_modified&gt;&lt;_ori_publication&gt;Copyright (c) 2015 Elsevier Ltd. All rights reserved.&lt;/_ori_publication&gt;&lt;_pages&gt;1375-81&lt;/_pages&gt;&lt;_tertiary_title&gt;Vaccine&lt;/_tertiary_title&gt;&lt;_type_work&gt;Journal Article; Research Support, Non-U.S. Gov&amp;apos;t&lt;/_type_work&gt;&lt;_url&gt;http://www.ncbi.nlm.nih.gov/entrez/query.fcgi?cmd=Retrieve&amp;amp;db=pubmed&amp;amp;dopt=Abstract&amp;amp;list_uids=25637861&amp;amp;query_hl=1&lt;/_url&gt;&lt;_volume&gt;33&lt;/_volume&gt;&lt;/Details&gt;&lt;Extra&gt;&lt;DBUID&gt;{670AC031-0F3B-401D-95C9-6144207ACAF7}&lt;/DBUID&gt;&lt;/Extra&gt;&lt;/Item&gt;&lt;/References&gt;&lt;/Group&gt;&lt;/Citation&gt;_x000a_"/>
    <w:docVar w:name="NE.Ref{42460370-57BE-43E5-B3CB-16B444501F15}" w:val=" ADDIN NE.Ref.{42460370-57BE-43E5-B3CB-16B444501F15}&lt;Citation&gt;&lt;Group&gt;&lt;References&gt;&lt;Item&gt;&lt;ID&gt;552&lt;/ID&gt;&lt;UID&gt;{B2AF7CB5-7B9A-4FAF-8316-BED802DFBE0B}&lt;/UID&gt;&lt;Title&gt;Discovery of Kaposi&amp;apos;s sarcoma herpesvirus-encoded circular RNAs and a human antiviral circular RNA&lt;/Title&gt;&lt;Template&gt;Journal Article&lt;/Template&gt;&lt;Star&gt;0&lt;/Star&gt;&lt;Tag&gt;0&lt;/Tag&gt;&lt;Author&gt;Tagawa, T; Gao, S; Koparde, V N; Gonzalez, M; Spouge, J L; Serquina, A P; Lurain, K; Ramaswami, R; Uldrick, T S; Yarchoan, R; Ziegelbauer, J M&lt;/Author&gt;&lt;Year&gt;2018&lt;/Year&gt;&lt;Details&gt;&lt;_accession_num&gt;30455306&lt;/_accession_num&gt;&lt;_author_adr&gt;HIV and AIDS Malignancy Branch, Center for Cancer Research, National Cancer Institute, National Institutes of Health, Bethesda, MD 20892.; Thoracic and Gastrointestinal (GI) Malignancies Branch, Center for Cancer Research, National Cancer Institute, National Institutes of Health, Bethesda, MD  20892.; Collaborative Bioinformatics Resource, Frederick National Laboratory for Cancer Research, Frederick, MD 21702.; Computational Biology Branch, National Center for Biotechnology Information, National Library of Medicine, Bethesda, MD 20894.; Computational Biology Branch, National Center for Biotechnology Information, National Library of Medicine, Bethesda, MD 20894.;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ziegelbauerjm@mail.nih.gov.&lt;/_author_adr&gt;&lt;_date_display&gt;2018 Dec 11&lt;/_date_display&gt;&lt;_date&gt;2018-12-11&lt;/_date&gt;&lt;_doi&gt;10.1073/pnas.1816183115&lt;/_doi&gt;&lt;_isbn&gt;1091-6490 (Electronic); 0027-8424 (Linking)&lt;/_isbn&gt;&lt;_issue&gt;50&lt;/_issue&gt;&lt;_journal&gt;Proc Natl Acad Sci U S A&lt;/_journal&gt;&lt;_keywords&gt;KSHV; circRNA-Seq; circular RNA; herpesvirus; noncoding RNA&lt;/_keywords&gt;&lt;_language&gt;eng&lt;/_language&gt;&lt;_pages&gt;12805-12810&lt;/_pages&gt;&lt;_subject_headings&gt;B-Lymphocytes/virology; Castleman Disease/genetics/virology; Cell Line; Endothelial Cells/virology; Gene Expression Profiling/methods; Gene Expression Regulation, Viral/genetics; Genes, Viral/genetics; HEK293 Cells; Herpesvirus 8, Human/*genetics; Human Umbilical Vein Endothelial Cells; Humans; Lymphoma, Primary Effusion/genetics/virology; MicroRNAs/genetics; Open Reading Frames/genetics; RNA/*genetics; RNA, Circular; RNA, Viral/genetics; Sarcoma, Kaposi/*genetics/*virology&lt;/_subject_headings&gt;&lt;_tertiary_title&gt;Proceedings of the National Academy of Sciences of the United States of America&lt;/_tertiary_title&gt;&lt;_type_work&gt;Journal Article; Research Support, N.I.H., Intramural&lt;/_type_work&gt;&lt;_url&gt;http://www.ncbi.nlm.nih.gov/entrez/query.fcgi?cmd=Retrieve&amp;amp;db=pubmed&amp;amp;dopt=Abstract&amp;amp;list_uids=30455306&amp;amp;query_hl=1&lt;/_url&gt;&lt;_volume&gt;115&lt;/_volume&gt;&lt;_created&gt;64623927&lt;/_created&gt;&lt;_modified&gt;64623927&lt;/_modified&gt;&lt;_db_updated&gt;PubMed&lt;/_db_updated&gt;&lt;_impact_factor&gt;  11.205&lt;/_impact_factor&gt;&lt;/Details&gt;&lt;Extra&gt;&lt;DBUID&gt;{F96A950B-833F-4880-A151-76DA2D6A2879}&lt;/DBUID&gt;&lt;/Extra&gt;&lt;/Item&gt;&lt;/References&gt;&lt;/Group&gt;&lt;/Citation&gt;_x000a_"/>
    <w:docVar w:name="NE.Ref{436C322E-3402-491A-897C-80EFBF63F11E}" w:val=" ADDIN NE.Ref.{436C322E-3402-491A-897C-80EFBF63F11E}&lt;Citation&gt;&lt;Group&gt;&lt;References&gt;&lt;Item&gt;&lt;ID&gt;1020&lt;/ID&gt;&lt;UID&gt;{0E4D60D4-3B7E-4380-B16C-A17563EBFCCC}&lt;/UID&gt;&lt;Title&gt;Dendritic cells interact directly with naive B lymphocytes to transfer antigen and initiate class switching in a primary T-dependent response&lt;/Title&gt;&lt;Template&gt;Journal Article&lt;/Template&gt;&lt;Star&gt;0&lt;/Star&gt;&lt;Tag&gt;0&lt;/Tag&gt;&lt;Author&gt;Wykes, M; Pombo, A; Jenkins, C; MacPherson, G G&lt;/Author&gt;&lt;Year&gt;1998&lt;/Year&gt;&lt;Details&gt;&lt;_accession_num&gt;9686593&lt;/_accession_num&gt;&lt;_author_adr&gt;Sir William Dunn School of Pathology, University of Oxford, United Kingdom.  michelle.wykes@pathology.ox.ac.uk&lt;/_author_adr&gt;&lt;_collection_scope&gt;SCIE&lt;/_collection_scope&gt;&lt;_created&gt;65847140&lt;/_created&gt;&lt;_date&gt;1998-08-01&lt;/_date&gt;&lt;_date_display&gt;1998 Aug 1&lt;/_date_display&gt;&lt;_db_updated&gt;PubMed&lt;/_db_updated&gt;&lt;_impact_factor&gt;   4.400&lt;/_impact_factor&gt;&lt;_isbn&gt;0022-1767 (Print); 0022-1767 (Linking)&lt;/_isbn&gt;&lt;_issue&gt;3&lt;/_issue&gt;&lt;_journal&gt;J Immunol&lt;/_journal&gt;&lt;_language&gt;eng&lt;/_language&gt;&lt;_modified&gt;65853673&lt;/_modified&gt;&lt;_pages&gt;1313-9&lt;/_pages&gt;&lt;_social_category&gt;免疫学(3)&lt;/_social_category&gt;&lt;_subject_headings&gt;Animals; Antigens/*metabolism; B-Lymphocytes/*immunology/metabolism; Cell Communication/*immunology; Dendritic Cells/*immunology/transplantation; Fluorescein-5-isothiocyanate/metabolism; Hemocyanins/immunology; Horseradish Peroxidase/immunology/metabolism; *Immunoglobulin Class Switching; Immunoglobulin G/biosynthesis; Interphase/immunology; Male; Rats; Rats, Inbred Strains; Serum Albumin/immunology/metabolism; T-Lymphocytes/*immunology&lt;/_subject_headings&gt;&lt;_tertiary_title&gt;Journal of immunology (Baltimore, Md. : 1950)&lt;/_tertiary_title&gt;&lt;_type_work&gt;Journal Article; Research Support, Non-U.S. Gov&amp;apos;t&lt;/_type_work&gt;&lt;_url&gt;http://www.ncbi.nlm.nih.gov/entrez/query.fcgi?cmd=Retrieve&amp;amp;db=pubmed&amp;amp;dopt=Abstract&amp;amp;list_uids=9686593&amp;amp;query_hl=1&lt;/_url&gt;&lt;_volume&gt;161&lt;/_volume&gt;&lt;_accessed&gt;65853673&lt;/_accessed&gt;&lt;/Details&gt;&lt;Extra&gt;&lt;DBUID&gt;{F96A950B-833F-4880-A151-76DA2D6A2879}&lt;/DBUID&gt;&lt;/Extra&gt;&lt;/Item&gt;&lt;/References&gt;&lt;/Group&gt;&lt;/Citation&gt;_x000a_"/>
    <w:docVar w:name="NE.Ref{4376143E-0117-4EC0-8D5F-2B8A2ABA8887}" w:val=" ADDIN NE.Ref.{4376143E-0117-4EC0-8D5F-2B8A2ABA8887}&lt;Citation&gt;&lt;Group&gt;&lt;References&gt;&lt;Item&gt;&lt;ID&gt;129&lt;/ID&gt;&lt;UID&gt;{DA2D170B-28DF-44AB-913F-1DD0DD1B3967}&lt;/UID&gt;&lt;Title&gt;NoteExpress参考文献管理与检索系统&lt;/Title&gt;&lt;Template&gt;Computer Program&lt;/Template&gt;&lt;Star&gt;1&lt;/Star&gt;&lt;Tag&gt;0&lt;/Tag&gt;&lt;Author&gt;北京爱琴海乐之技术有限公司&lt;/Author&gt;&lt;Year&gt;2005&lt;/Year&gt;&lt;Details&gt;&lt;_accessed&gt;60243312&lt;/_accessed&gt;&lt;_created&gt;57131820&lt;/_created&gt;&lt;_edition&gt;3.0&lt;/_edition&gt;&lt;_keywords&gt;文献管理; 笔记; 写作插件; 样式; 标签云&lt;/_keywords&gt;&lt;_label&gt;NoteExpress&lt;/_label&gt;&lt;_modified&gt;60363011&lt;/_modified&gt;&lt;_pages&gt;NoteExpress是目前流行的参考文献管理工具软件，其核心功能是帮助读者在整个科研流程中高效利用电子资源：检索并管理得到的文献摘要、全文；在撰写学术论文、学位论文、专著或报告时，可在正文中的指定位置方便地添加文中注释，然后按照不同的期刊，学位论文格式要求自动生成参考文献索引。&lt;/_pages&gt;&lt;_place_published&gt;北京&lt;/_place_published&gt;&lt;_section&gt;Windows&lt;/_section&gt;&lt;_short_title&gt;NE&lt;/_short_title&gt;&lt;_url&gt;http://www.iNoteExpress.com/index_chs.htm 首页&lt;/_url&gt;&lt;_translated_author&gt;Bei, Jing&amp;apos;aiqinhailezhijishuyouxiangongsi&lt;/_translated_author&gt;&lt;/Details&gt;&lt;Extra&gt;&lt;DBUID&gt;{F96A950B-833F-4880-A151-76DA2D6A2879}&lt;/DBUID&gt;&lt;/Extra&gt;&lt;/Item&gt;&lt;/References&gt;&lt;/Group&gt;&lt;/Citation&gt;_x000a_"/>
    <w:docVar w:name="NE.Ref{4399764A-F971-4FE4-A13E-594826E0718F}" w:val=" ADDIN NE.Ref.{4399764A-F971-4FE4-A13E-594826E0718F}&lt;Citation&gt;&lt;Group&gt;&lt;References&gt;&lt;Item&gt;&lt;ID&gt;991&lt;/ID&gt;&lt;UID&gt;{E426A0FA-BB5C-4A76-A76F-F7B5D4338816}&lt;/UID&gt;&lt;Title&gt;Genome-wide evolutionary dynamics of influenza B viruses on a global scale&lt;/Title&gt;&lt;Template&gt;Journal Article&lt;/Template&gt;&lt;Star&gt;0&lt;/Star&gt;&lt;Tag&gt;0&lt;/Tag&gt;&lt;Author&gt;Langat, P; Raghwani, J; Dudas, G; Bowden, T A; Edwards, S; Gall, A; Bedford, T; Rambaut, A; Daniels, R S; Russell, C A; Pybus, O G; McCauley, J; Kellam, P; Watson, S J&lt;/Author&gt;&lt;Year&gt;2017&lt;/Year&gt;&lt;Details&gt;&lt;_accession_num&gt;29284042&lt;/_accession_num&gt;&lt;_author_adr&gt;Wellcome Trust Sanger Institute, Hinxton, United Kingdom.; Department of Zoology, University of Oxford, Oxford, United Kingdom.; Institute of Evolutionary Biology, University of Edinburgh, Edinburgh, United  Kingdom.; Vaccine and Infectious Disease Division, Fred Hutchinson Cancer Research Center,  Seattle, Washington, United States of America.; Division of Structural Biology, Wellcome Trust Centre for Human Genetics,  University of Oxford, Oxford, United Kingdom.; Wellcome Trust Sanger Institute, Hinxton, United Kingdom.; Wellcome Trust Sanger Institute, Hinxton, United Kingdom.; Vaccine and Infectious Disease Division, Fred Hutchinson Cancer Research Center,  Seattle, Washington, United States of America.; Institute of Evolutionary Biology, University of Edinburgh, Edinburgh, United  Kingdom.; Fogarty International Center, National Institutes of Health, Bethesda, Maryland,  United States of America.; Worldwide Influenza Centre, The Francis Crick Institute, London, United Kingdom.; Department of Veterinary Medicine, University of Cambridge, Cambridge, United  Kingdom.; Department of Zoology, University of Oxford, Oxford, United Kingdom.; Worldwide Influenza Centre, The Francis Crick Institute, London, United Kingdom.; Wellcome Trust Sanger Institute, Hinxton, United Kingdom.; Wellcome Trust Sanger Institute, Hinxton, United Kingdom.&lt;/_author_adr&gt;&lt;_collection_scope&gt;SCIE&lt;/_collection_scope&gt;&lt;_created&gt;65839942&lt;/_created&gt;&lt;_date&gt;2017-12-01&lt;/_date&gt;&lt;_date_display&gt;2017 Dec&lt;/_date_display&gt;&lt;_db_updated&gt;PubMed&lt;/_db_updated&gt;&lt;_doi&gt;10.1371/journal.ppat.1006749&lt;/_doi&gt;&lt;_impact_factor&gt;   6.700&lt;/_impact_factor&gt;&lt;_isbn&gt;1553-7374 (Electronic); 1553-7366 (Print); 1553-7366 (Linking)&lt;/_isbn&gt;&lt;_issue&gt;12&lt;/_issue&gt;&lt;_journal&gt;PLoS Pathog&lt;/_journal&gt;&lt;_language&gt;eng&lt;/_language&gt;&lt;_modified&gt;65839970&lt;/_modified&gt;&lt;_pages&gt;e1006749&lt;/_pages&gt;&lt;_social_category&gt;微生物学(1) &amp;amp; 寄生虫学(1) &amp;amp; 病毒学(1)&lt;/_social_category&gt;&lt;_subject_headings&gt;Amino Acid Substitution; Antigenic Variation; Antigens, Viral/genetics; Databases, Genetic; Evolution, Molecular; Genetic Variation; Genome, Viral; Global Health; Hemagglutinin Glycoproteins, Influenza Virus/genetics; Humans; Influenza B virus/classification/*genetics/immunology; Influenza, Human/*epidemiology/*virology; Models, Molecular; Molecular Epidemiology; Phylogeny; RNA-Dependent RNA Polymerase/chemistry/genetics; Reassortant Viruses/genetics; Viral Proteins/chemistry/genetics&lt;/_subject_headings&gt;&lt;_tertiary_title&gt;PLoS pathogens&lt;/_tertiary_title&gt;&lt;_type_work&gt;Journal Article; Research Support, N.I.H., Extramural; Research Support, Non-U.S. Gov&amp;apos;t&lt;/_type_work&gt;&lt;_url&gt;http://www.ncbi.nlm.nih.gov/entrez/query.fcgi?cmd=Retrieve&amp;amp;db=pubmed&amp;amp;dopt=Abstract&amp;amp;list_uids=29284042&amp;amp;query_hl=1&lt;/_url&gt;&lt;_volume&gt;13&lt;/_volume&gt;&lt;/Details&gt;&lt;Extra&gt;&lt;DBUID&gt;{F96A950B-833F-4880-A151-76DA2D6A2879}&lt;/DBUID&gt;&lt;/Extra&gt;&lt;/Item&gt;&lt;/References&gt;&lt;/Group&gt;&lt;/Citation&gt;_x000a_"/>
    <w:docVar w:name="NE.Ref{439EE338-2336-4147-A95B-48A81AEDD3C0}" w:val=" ADDIN NE.Ref.{439EE338-2336-4147-A95B-48A81AEDD3C0}&lt;Citation&gt;&lt;Group&gt;&lt;References&gt;&lt;Item&gt;&lt;ID&gt;517&lt;/ID&gt;&lt;UID&gt;{0C3891AA-53CF-47BC-906C-9409ACE73A0D}&lt;/UID&gt;&lt;Title&gt;Structure, Regulation, and Function of Linear and Circular Long Non-Coding RNAs&lt;/Title&gt;&lt;Template&gt;Journal Article&lt;/Template&gt;&lt;Star&gt;0&lt;/Star&gt;&lt;Tag&gt;0&lt;/Tag&gt;&lt;Author&gt;Qin, T; Li, J; Zhang, K Q&lt;/Author&gt;&lt;Year&gt;2020&lt;/Year&gt;&lt;Details&gt;&lt;_accession_num&gt;32194627&lt;/_accession_num&gt;&lt;_author_adr&gt;State Key Laboratory for Conservation and Utilization of Bio-Resources in Yunnan, Yunnan University, Kunming, China.; State Key Laboratory for Conservation and Utilization of Bio-Resources in Yunnan, Yunnan University, Kunming, China.; State Key Laboratory for Conservation and Utilization of Bio-Resources in Yunnan, Yunnan University, Kunming, China.&lt;/_author_adr&gt;&lt;_date_display&gt;2020&lt;/_date_display&gt;&lt;_date&gt;2020-01-20&lt;/_date&gt;&lt;_doi&gt;10.3389/fgene.2020.00150&lt;/_doi&gt;&lt;_isbn&gt;1664-8021 (Print); 1664-8021 (Linking)&lt;/_isbn&gt;&lt;_journal&gt;Front Genet&lt;/_journal&gt;&lt;_keywords&gt;circRNAs; function; linear lncRNAs; regulation; structure&lt;/_keywords&gt;&lt;_language&gt;eng&lt;/_language&gt;&lt;_ori_publication&gt;Copyright (c) 2020 Qin, Li and Zhang.&lt;/_ori_publication&gt;&lt;_pages&gt;150&lt;/_pages&gt;&lt;_tertiary_title&gt;Frontiers in genetics&lt;/_tertiary_title&gt;&lt;_type_work&gt;Journal Article; Review&lt;/_type_work&gt;&lt;_url&gt;http://www.ncbi.nlm.nih.gov/entrez/query.fcgi?cmd=Retrieve&amp;amp;db=pubmed&amp;amp;dopt=Abstract&amp;amp;list_uids=32194627&amp;amp;query_hl=1&lt;/_url&gt;&lt;_volume&gt;11&lt;/_volume&gt;&lt;_created&gt;64623896&lt;/_created&gt;&lt;_modified&gt;64623896&lt;/_modified&gt;&lt;_db_updated&gt;PubMed&lt;/_db_updated&gt;&lt;_impact_factor&gt;   4.599&lt;/_impact_factor&gt;&lt;_collection_scope&gt;SCIE&lt;/_collection_scope&gt;&lt;/Details&gt;&lt;Extra&gt;&lt;DBUID&gt;{F96A950B-833F-4880-A151-76DA2D6A2879}&lt;/DBUID&gt;&lt;/Extra&gt;&lt;/Item&gt;&lt;/References&gt;&lt;/Group&gt;&lt;/Citation&gt;_x000a_"/>
    <w:docVar w:name="NE.Ref{44339CF5-BBB8-4AA8-8033-02F96710E609}" w:val=" ADDIN NE.Ref.{44339CF5-BBB8-4AA8-8033-02F96710E609}&lt;Citation&gt;&lt;Group&gt;&lt;References&gt;&lt;Item&gt;&lt;ID&gt;1045&lt;/ID&gt;&lt;UID&gt;{6D073580-E9FE-424A-9971-E4FF20971E5A}&lt;/UID&gt;&lt;Title&gt;Potent immunogenicity and broad-spectrum protection potential of microneedle array patch-based COVID-19 DNA vaccine candidates encoding dimeric RBD chimera of SARS-CoV and SARS-CoV-2 variants&lt;/Title&gt;&lt;Template&gt;Journal Article&lt;/Template&gt;&lt;Star&gt;0&lt;/Star&gt;&lt;Tag&gt;0&lt;/Tag&gt;&lt;Author&gt;Fan, F; Zhang, X; Zhang, Z; Ding, Y; Wang, L; Xu, X; Pan, Y; Gong, F Y; Jiang, L; Kang, L; Ha, Z; Lu, H; Hou, J; Kou, Z; Zhao, G; Wang, B; Gao, X M&lt;/Author&gt;&lt;Year&gt;2023&lt;/Year&gt;&lt;Details&gt;&lt;_accession_num&gt;37038652&lt;/_accession_num&gt;&lt;_author_adr&gt;Advaccine Biopharmaceutics (Suzhou) Co. Ltd, Suzhou, People&amp;apos;s Republic of China.; Advaccine Biopharmaceutics (Suzhou) Co. Ltd, Suzhou, People&amp;apos;s Republic of China.; Advaccine Biopharmaceutics (Suzhou) Co. Ltd, Suzhou, People&amp;apos;s Republic of China.; Advaccine Biopharmaceutics (Suzhou) Co. Ltd, Suzhou, People&amp;apos;s Republic of China.; Advaccine Biopharmaceutics (Suzhou) Co. Ltd, Suzhou, People&amp;apos;s Republic of China.; Advaccine Biopharmaceutics (Suzhou) Co. Ltd, Suzhou, People&amp;apos;s Republic of China.; School of Biological Science and Basic Medicine, Soochow University, Suzhou,  People&amp;apos;s Republic of China.; School of Biological Science and Basic Medicine, Soochow University, Suzhou,  People&amp;apos;s Republic of China.; Shenzhen Qinglan Biotechnology Co. Ltd., Shenzhen, People&amp;apos;s Republic of China.; Shenzhen Qinglan Biotechnology Co. Ltd., Shenzhen, People&amp;apos;s Republic of China.; Changchun Veterinary Research Institute, Chinese Academy of Agricultural  Sciences, Changchun, People&amp;apos;s Republic of China.; Changchun Veterinary Research Institute, Chinese Academy of Agricultural  Sciences, Changchun, People&amp;apos;s Republic of China.; Advaccine Biopharmaceutics (Suzhou) Co. Ltd, Suzhou, People&amp;apos;s Republic of China.; Advaccine Biopharmaceutics (Suzhou) Co. Ltd, Suzhou, People&amp;apos;s Republic of China.; Advaccine Biopharmaceutics (Suzhou) Co. Ltd, Suzhou, People&amp;apos;s Republic of China.; Advaccine Biopharmaceutics (Suzhou) Co. Ltd, Suzhou, People&amp;apos;s Republic of China.; Advaccine Biopharmaceutics (Suzhou) Co. Ltd, Suzhou, People&amp;apos;s Republic of China.&lt;/_author_adr&gt;&lt;_collection_scope&gt;SCIE&lt;/_collection_scope&gt;&lt;_created&gt;65848439&lt;/_created&gt;&lt;_date&gt;2023-12-01&lt;/_date&gt;&lt;_date_display&gt;2023 Dec&lt;/_date_display&gt;&lt;_db_updated&gt;PubMed&lt;/_db_updated&gt;&lt;_doi&gt;10.1080/22221751.2023.2202269&lt;/_doi&gt;&lt;_impact_factor&gt;  13.200&lt;/_impact_factor&gt;&lt;_isbn&gt;2222-1751 (Electronic); 2222-1751 (Linking)&lt;/_isbn&gt;&lt;_issue&gt;1&lt;/_issue&gt;&lt;_journal&gt;Emerg Microbes Infect&lt;/_journal&gt;&lt;_keywords&gt;COVID-19; DNA vaccine; RBD chimera; SARS-CoV-2; microneedle&lt;/_keywords&gt;&lt;_language&gt;eng&lt;/_language&gt;&lt;_modified&gt;65853633&lt;/_modified&gt;&lt;_pages&gt;2202269&lt;/_pages&gt;&lt;_social_category&gt;免疫学(2) &amp;amp; 传染病学(1) &amp;amp; 微生物学(2)&lt;/_social_category&gt;&lt;_subject_headings&gt;Animals; Humans; Mice; Rabbits; COVID-19 Vaccines; SARS-CoV-2; *COVID-19; *Vaccines, DNA; Pandemics; *Severe acute respiratory syndrome-related coronavirus; DNA; Mice, Transgenic; Antibodies, Viral; Antibodies, Neutralizing; Spike Glycoprotein, Coronavirus&lt;/_subject_headings&gt;&lt;_tertiary_title&gt;Emerging microbes &amp;amp; infections&lt;/_tertiary_title&gt;&lt;_type_work&gt;Journal Article&lt;/_type_work&gt;&lt;_url&gt;http://www.ncbi.nlm.nih.gov/entrez/query.fcgi?cmd=Retrieve&amp;amp;db=pubmed&amp;amp;dopt=Abstract&amp;amp;list_uids=37038652&amp;amp;query_hl=1&lt;/_url&gt;&lt;_volume&gt;12&lt;/_volume&gt;&lt;_accessed&gt;65853633&lt;/_accessed&gt;&lt;/Details&gt;&lt;Extra&gt;&lt;DBUID&gt;{F96A950B-833F-4880-A151-76DA2D6A2879}&lt;/DBUID&gt;&lt;/Extra&gt;&lt;/Item&gt;&lt;/References&gt;&lt;/Group&gt;&lt;/Citation&gt;_x000a_"/>
    <w:docVar w:name="NE.Ref{4479F7A1-AD5F-4733-B0F1-55D32346983C}" w:val=" ADDIN NE.Ref.{4479F7A1-AD5F-4733-B0F1-55D32346983C}&lt;Citation&gt;&lt;Group&gt;&lt;References&gt;&lt;Item&gt;&lt;ID&gt;1007&lt;/ID&gt;&lt;UID&gt;{6CB9C013-A9A1-4E05-9CAD-D3DD2D7B277D}&lt;/UID&gt;&lt;Title&gt;Construction and characterization of retroviral vectors expressing biologically active human interleukin-12&lt;/Title&gt;&lt;Template&gt;Journal Article&lt;/Template&gt;&lt;Star&gt;0&lt;/Star&gt;&lt;Tag&gt;0&lt;/Tag&gt;&lt;Author&gt;Zitvogel, L; Tahara, H; Cai, Q; Storkus, W J; Muller, G; Wolf, S F; Gately, M; Robbins, P D; Lotze, M T&lt;/Author&gt;&lt;Year&gt;1994&lt;/Year&gt;&lt;Details&gt;&lt;_accession_num&gt;7711142&lt;/_accession_num&gt;&lt;_author_adr&gt;Department of Surgery, University of Pittsburgh School of Medicine, PA 15261.&lt;/_author_adr&gt;&lt;_collection_scope&gt;SCIE&lt;/_collection_scope&gt;&lt;_created&gt;65846997&lt;/_created&gt;&lt;_date&gt;1994-12-01&lt;/_date&gt;&lt;_date_display&gt;1994 Dec&lt;/_date_display&gt;&lt;_db_updated&gt;PubMed&lt;/_db_updated&gt;&lt;_doi&gt;10.1089/hum.1994.5.12-1493&lt;/_doi&gt;&lt;_impact_factor&gt;   4.200&lt;/_impact_factor&gt;&lt;_isbn&gt;1043-0342 (Print); 1043-0342 (Linking)&lt;/_isbn&gt;&lt;_issue&gt;12&lt;/_issue&gt;&lt;_journal&gt;Hum Gene Ther&lt;/_journal&gt;&lt;_language&gt;eng&lt;/_language&gt;&lt;_modified&gt;65853675&lt;/_modified&gt;&lt;_pages&gt;1493-506&lt;/_pages&gt;&lt;_social_category&gt;生物工程与应用微生物(2) &amp;amp; 遗传学(2) &amp;amp; 医学：研究与实验(2)&lt;/_social_category&gt;&lt;_subject_headings&gt;Animals; Biopolymers; DNA, Complementary/biosynthesis; Encephalomyocarditis virus/*genetics; Genes, Viral; Genetic Code; Genetic Markers; *Genetic Therapy; *Genetic Vectors; Humans; Interferon-gamma/biosynthesis; Interleukin-12/*biosynthesis; Mice; RNA, Messenger/biosynthesis; Recombinant Proteins/genetics; Retroviridae/*genetics; Ribosomes/genetics; Transfection; Viral Structural Proteins/genetics&lt;/_subject_headings&gt;&lt;_tertiary_title&gt;Human gene therapy&lt;/_tertiary_title&gt;&lt;_type_work&gt;Journal Article; Research Support, Non-U.S. Gov&amp;apos;t; Research Support, U.S. Gov&amp;apos;t, P.H.S.&lt;/_type_work&gt;&lt;_url&gt;http://www.ncbi.nlm.nih.gov/entrez/query.fcgi?cmd=Retrieve&amp;amp;db=pubmed&amp;amp;dopt=Abstract&amp;amp;list_uids=7711142&amp;amp;query_hl=1&lt;/_url&gt;&lt;_volume&gt;5&lt;/_volume&gt;&lt;_accessed&gt;65853674&lt;/_accessed&gt;&lt;/Details&gt;&lt;Extra&gt;&lt;DBUID&gt;{F96A950B-833F-4880-A151-76DA2D6A2879}&lt;/DBUID&gt;&lt;/Extra&gt;&lt;/Item&gt;&lt;/References&gt;&lt;/Group&gt;&lt;Group&gt;&lt;References&gt;&lt;Item&gt;&lt;ID&gt;1008&lt;/ID&gt;&lt;UID&gt;{BE7A18C6-BAC8-46E7-BF3B-188300A3E1F2}&lt;/UID&gt;&lt;Title&gt;Combination angiostatin and endostatin gene transfer induces synergistic antiangiogenic activity in vitro and antitumor efficacy in leukemia and solid tumors in mice&lt;/Title&gt;&lt;Template&gt;Journal Article&lt;/Template&gt;&lt;Star&gt;0&lt;/Star&gt;&lt;Tag&gt;0&lt;/Tag&gt;&lt;Author&gt;Scappaticci, F A; Smith, R; Pathak, A; Schloss, D; Lum, B; Cao, Y; Johnson, F; Engleman, E G; Nolan, G P&lt;/Author&gt;&lt;Year&gt;2001&lt;/Year&gt;&lt;Details&gt;&lt;_accession_num&gt;11237675&lt;/_accession_num&gt;&lt;_author_adr&gt;Department of Pathology, Stanford University Medical Center, Stanford, California  94305, USA.&lt;/_author_adr&gt;&lt;_collection_scope&gt;SCIE&lt;/_collection_scope&gt;&lt;_created&gt;65846998&lt;/_created&gt;&lt;_date&gt;2001-02-01&lt;/_date&gt;&lt;_date_display&gt;2001 Feb&lt;/_date_display&gt;&lt;_db_updated&gt;PubMed&lt;/_db_updated&gt;&lt;_doi&gt;10.1006/mthe.2000.0243&lt;/_doi&gt;&lt;_impact_factor&gt;  12.400&lt;/_impact_factor&gt;&lt;_isbn&gt;1525-0016 (Print); 1525-0016 (Linking)&lt;/_isbn&gt;&lt;_issue&gt;2&lt;/_issue&gt;&lt;_journal&gt;Mol Ther&lt;/_journal&gt;&lt;_language&gt;eng&lt;/_language&gt;&lt;_modified&gt;65853670&lt;/_modified&gt;&lt;_pages&gt;186-96&lt;/_pages&gt;&lt;_social_category&gt;生物工程与应用微生物(1) &amp;amp; 遗传学(1) &amp;amp; 医学：研究与实验(1)&lt;/_social_category&gt;&lt;_subject_headings&gt;Angiogenesis Inhibitors/administration &amp;amp; dosage/*therapeutic use; Angiostatins; Animals; Antineoplastic Agents/administration &amp;amp; dosage/*therapeutic use; Blotting, Western; Cell Division/drug effects; Cell Separation; Cell Survival; Collagen/administration &amp;amp; dosage/metabolism/*therapeutic use; Down-Regulation; Drug Combinations; Endostatins; Female; Flow Cytometry; *Gene Transfer Techniques; Genetic Therapy/*methods; Genetic Vectors; Green Fluorescent Proteins; Humans; Immunohistochemistry; Laminin/metabolism; Leukemia/*therapy; Luminescent Proteins/metabolism; Melanoma/*therapy; Melanoma, Experimental/therapy; Mice; Mice, Inbred C57BL; Mice, Nude; Models, Genetic; Moloney murine leukemia virus/genetics; *Neovascularization, Pathologic; Peptide Fragments/administration &amp;amp; dosage/*therapeutic use; Plasminogen/administration &amp;amp; dosage/*therapeutic use; Precipitin Tests; Proteoglycans/metabolism; Retroviridae/genetics; Time Factors; Transduction, Genetic; Transfection&lt;/_subject_headings&gt;&lt;_tertiary_title&gt;Molecular therapy : the journal of the American Society of Gene Therapy&lt;/_tertiary_title&gt;&lt;_type_work&gt;Journal Article; Research Support, Non-U.S. Gov&amp;apos;t; Research Support, U.S. Gov&amp;apos;t, P.H.S.&lt;/_type_work&gt;&lt;_url&gt;http://www.ncbi.nlm.nih.gov/entrez/query.fcgi?cmd=Retrieve&amp;amp;db=pubmed&amp;amp;dopt=Abstract&amp;amp;list_uids=11237675&amp;amp;query_hl=1&lt;/_url&gt;&lt;_volume&gt;3&lt;/_volume&gt;&lt;_accessed&gt;65853670&lt;/_accessed&gt;&lt;/Details&gt;&lt;Extra&gt;&lt;DBUID&gt;{F96A950B-833F-4880-A151-76DA2D6A2879}&lt;/DBUID&gt;&lt;/Extra&gt;&lt;/Item&gt;&lt;/References&gt;&lt;/Group&gt;&lt;Group&gt;&lt;References&gt;&lt;Item&gt;&lt;ID&gt;1009&lt;/ID&gt;&lt;UID&gt;{CDEF3A18-1932-4398-BD61-BC891A7E6016}&lt;/UID&gt;&lt;Title&gt;Cotransfection of vascular endothelial growth factor-A and platelet-derived growth factor-B via recombinant adeno-associated virus resolves chronic ischemic malperfusion role of vessel maturation&lt;/Title&gt;&lt;Template&gt;Journal Article&lt;/Template&gt;&lt;Star&gt;0&lt;/Star&gt;&lt;Tag&gt;0&lt;/Tag&gt;&lt;Author&gt;Kupatt, C; Hinkel, R; Pfosser, A; El-Aouni, C; Wuchrer, A; Fritz, A; Globisch, F; Thormann, M; Horstkotte, J; Lebherz, C; Thein, E; Banfi, A; Boekstegers, P&lt;/Author&gt;&lt;Year&gt;2010&lt;/Year&gt;&lt;Details&gt;&lt;_accession_num&gt;20650363&lt;/_accession_num&gt;&lt;_author_adr&gt;Medizinische Klinik I, Klinikum Grosshadern, Ludwig-Maximilians University of  Munich, 81377 Munich, Germany. Christian.Kupatt@med.uni-muenchen.de&lt;/_author_adr&gt;&lt;_collection_scope&gt;SCIE&lt;/_collection_scope&gt;&lt;_created&gt;65846998&lt;/_created&gt;&lt;_date&gt;2010-07-27&lt;/_date&gt;&lt;_date_display&gt;2010 Jul 27&lt;/_date_display&gt;&lt;_db_updated&gt;PubMed&lt;/_db_updated&gt;&lt;_doi&gt;10.1016/j.jacc.2010.03.050&lt;/_doi&gt;&lt;_impact_factor&gt;  24.000&lt;/_impact_factor&gt;&lt;_isbn&gt;1558-3597 (Electronic); 0735-1097 (Linking)&lt;/_isbn&gt;&lt;_issue&gt;5&lt;/_issue&gt;&lt;_journal&gt;J Am Coll Cardiol&lt;/_journal&gt;&lt;_language&gt;eng&lt;/_language&gt;&lt;_modified&gt;65853655&lt;/_modified&gt;&lt;_ori_publication&gt;Copyright 2010 American College of Cardiology Foundation. Published by Elsevier _x000d__x000a_      Inc. All rights reserved.&lt;/_ori_publication&gt;&lt;_pages&gt;414-22&lt;/_pages&gt;&lt;_social_category&gt;心脏和心血管系统(1)&lt;/_social_category&gt;&lt;_subject_headings&gt;Animals; Blood Vessels/*pathology; Dependovirus/*metabolism; Gene Transfer Techniques; Genetic Techniques; Genetic Therapy/*methods; Genetic Vectors; Ischemia/*therapy; Myocardium/*pathology; Neovascularization, Physiologic; Proto-Oncogene Proteins c-sis/*genetics/therapeutic use; Rabbits; Swine; Transfection; Vascular Endothelial Growth Factor A/*genetics/therapeutic use&lt;/_subject_headings&gt;&lt;_tertiary_title&gt;Journal of the American College of Cardiology&lt;/_tertiary_title&gt;&lt;_type_work&gt;Journal Article; Research Support, Non-U.S. Gov&amp;apos;t&lt;/_type_work&gt;&lt;_url&gt;http://www.ncbi.nlm.nih.gov/entrez/query.fcgi?cmd=Retrieve&amp;amp;db=pubmed&amp;amp;dopt=Abstract&amp;amp;list_uids=20650363&amp;amp;query_hl=1&lt;/_url&gt;&lt;_volume&gt;56&lt;/_volume&gt;&lt;_accessed&gt;65853655&lt;/_accessed&gt;&lt;/Details&gt;&lt;Extra&gt;&lt;DBUID&gt;{F96A950B-833F-4880-A151-76DA2D6A2879}&lt;/DBUID&gt;&lt;/Extra&gt;&lt;/Item&gt;&lt;/References&gt;&lt;/Group&gt;&lt;Group&gt;&lt;References&gt;&lt;Item&gt;&lt;ID&gt;1010&lt;/ID&gt;&lt;UID&gt;{89606689-CCAC-4007-A516-445CEDC02471}&lt;/UID&gt;&lt;Title&gt;Internal ribosome entry site-based vectors for combined gene therapy&lt;/Title&gt;&lt;Template&gt;Journal Article&lt;/Template&gt;&lt;Star&gt;0&lt;/Star&gt;&lt;Tag&gt;0&lt;/Tag&gt;&lt;Author&gt;Renaud-Gabardos, E; Hantelys, F; Morfoisse, F; Chaufour, X; Garmy-Susini, B; Prats, A C&lt;/Author&gt;&lt;Year&gt;2015&lt;/Year&gt;&lt;Details&gt;&lt;_accession_num&gt;25699230&lt;/_accession_num&gt;&lt;_author_adr&gt;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 Edith Renaud-Gabardos, Fransky Hantelys, Anne-Catherine Prats, Universite de  Toulouse, UPS, TRADGENE, EA4554, BP 84225, F-31432 Toulouse, France.&lt;/_author_adr&gt;&lt;_created&gt;65846999&lt;/_created&gt;&lt;_date&gt;2015-02-20&lt;/_date&gt;&lt;_date_display&gt;2015 Feb 20&lt;/_date_display&gt;&lt;_db_updated&gt;PubMed&lt;/_db_updated&gt;&lt;_doi&gt;10.5493/wjem.v5.i1.11&lt;/_doi&gt;&lt;_isbn&gt;2220-315X (Print); 2220-315X (Electronic); 2220-315X (Linking)&lt;/_isbn&gt;&lt;_issue&gt;1&lt;/_issue&gt;&lt;_journal&gt;World J Exp Med&lt;/_journal&gt;&lt;_keywords&gt;Gene therapy; Gene transfer; Internal ribosome entry site; Vector&lt;/_keywords&gt;&lt;_language&gt;eng&lt;/_language&gt;&lt;_modified&gt;65846999&lt;/_modified&gt;&lt;_pages&gt;11-20&lt;/_pages&gt;&lt;_tertiary_title&gt;World journal of experimental medicine&lt;/_tertiary_title&gt;&lt;_type_work&gt;Journal Article; Review&lt;/_type_work&gt;&lt;_url&gt;http://www.ncbi.nlm.nih.gov/entrez/query.fcgi?cmd=Retrieve&amp;amp;db=pubmed&amp;amp;dopt=Abstract&amp;amp;list_uids=25699230&amp;amp;query_hl=1&lt;/_url&gt;&lt;_volume&gt;5&lt;/_volume&gt;&lt;/Details&gt;&lt;Extra&gt;&lt;DBUID&gt;{F96A950B-833F-4880-A151-76DA2D6A2879}&lt;/DBUID&gt;&lt;/Extra&gt;&lt;/Item&gt;&lt;/References&gt;&lt;/Group&gt;&lt;/Citation&gt;_x000a_"/>
    <w:docVar w:name="NE.Ref{44BE7556-3AB1-4699-B426-893DE3139398}" w:val=" ADDIN NE.Ref.{44BE7556-3AB1-4699-B426-893DE3139398}&lt;Citation&gt;&lt;Group&gt;&lt;References&gt;&lt;Item&gt;&lt;ID&gt;829&lt;/ID&gt;&lt;UID&gt;{99AB143D-40AD-41CA-8073-FBCF13A0AD1B}&lt;/UID&gt;&lt;Title&gt;Recommended composition of influenza virus vaccines for use in the 2024-2025 northern hemisphere influenza season&lt;/Title&gt;&lt;Template&gt;Web Page&lt;/Template&gt;&lt;Star&gt;0&lt;/Star&gt;&lt;Tag&gt;0&lt;/Tag&gt;&lt;Author&gt;WHO&lt;/Author&gt;&lt;Year&gt;2024&lt;/Year&gt;&lt;Details&gt;&lt;_accessed&gt;65711116&lt;/_accessed&gt;&lt;_author_aff&gt;World Health Organization&lt;/_author_aff&gt;&lt;_created&gt;65711116&lt;/_created&gt;&lt;_issue&gt;June 15&lt;/_issue&gt;&lt;_modified&gt;65767747&lt;/_modified&gt;&lt;_url&gt;https://www.who.int/publications/m/item/recommended-composition-of-influenza-virus-vaccines-for-use-in-the-2024-2025-northern-hemisphere-influenza-season&lt;/_url&gt;&lt;_volume&gt;2024&lt;/_volume&gt;&lt;/Details&gt;&lt;Extra&gt;&lt;DBUID&gt;{F96A950B-833F-4880-A151-76DA2D6A2879}&lt;/DBUID&gt;&lt;/Extra&gt;&lt;/Item&gt;&lt;/References&gt;&lt;/Group&gt;&lt;/Citation&gt;_x000a_"/>
    <w:docVar w:name="NE.Ref{44C19CCC-9E73-4723-A53E-A4EEB8F92A95}" w:val=" ADDIN NE.Ref.{44C19CCC-9E73-4723-A53E-A4EEB8F92A95}&lt;Citation&gt;&lt;Group&gt;&lt;References&gt;&lt;Item&gt;&lt;ID&gt;875&lt;/ID&gt;&lt;UID&gt;{7505A707-00C2-40DE-A0F5-86A62BD2EA56}&lt;/UID&gt;&lt;Title&gt;Distinct RIG-I and MDA5 signaling by RNA viruses in innate immunity&lt;/Title&gt;&lt;Template&gt;Journal Article&lt;/Template&gt;&lt;Star&gt;0&lt;/Star&gt;&lt;Tag&gt;0&lt;/Tag&gt;&lt;Author&gt;Loo, Y M; Fornek, J; Crochet, N; Bajwa, G; Perwitasari, O; Martinez-Sobrido, L; Akira, S; Gill, M A; Garcia-Sastre, A; Katze, M G; Gale, M Jr&lt;/Author&gt;&lt;Year&gt;2008&lt;/Year&gt;&lt;Details&gt;&lt;_accession_num&gt;17942531&lt;/_accession_num&gt;&lt;_author_adr&gt;Department of Immunology, University of Washington School of Medicine, Box  357650, Seattle, WA 98195-7650, USA.&lt;/_author_adr&gt;&lt;_collection_scope&gt;SCIE&lt;/_collection_scope&gt;&lt;_created&gt;65774924&lt;/_created&gt;&lt;_date&gt;2008-01-01&lt;/_date&gt;&lt;_date_display&gt;2008 Jan&lt;/_date_display&gt;&lt;_db_updated&gt;PubMed&lt;/_db_updated&gt;&lt;_doi&gt;10.1128/JVI.01080-07&lt;/_doi&gt;&lt;_impact_factor&gt;   5.400&lt;/_impact_factor&gt;&lt;_isbn&gt;1098-5514 (Electronic); 0022-538X (Print); 0022-538X (Linking)&lt;/_isbn&gt;&lt;_issue&gt;1&lt;/_issue&gt;&lt;_journal&gt;J Virol&lt;/_journal&gt;&lt;_language&gt;eng&lt;/_language&gt;&lt;_modified&gt;65774924&lt;/_modified&gt;&lt;_pages&gt;335-45&lt;/_pages&gt;&lt;_social_category&gt;病毒学(1)&lt;/_social_category&gt;&lt;_subject_headings&gt;Adaptor Proteins, Signal Transducing/*immunology; Animals; Cells, Cultured; DEAD Box Protein 58; DEAD-box RNA Helicases/*immunology; Fibroblasts/immunology/virology; Flaviviridae/immunology; Gene Expression Regulation; Immunity, Innate/*physiology; Interferon Regulatory Factor-3/biosynthesis; Interferon-Induced Helicase, IFIH1; Mice; Mice, Inbred C57BL; Mice, Knockout; Orthomyxoviridae/immunology; Paramyxoviridae/immunology; RNA Viruses/*immunology; Reoviridae/immunology; Signal Transduction/*immunology&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17942531&amp;amp;query_hl=1&lt;/_url&gt;&lt;_volume&gt;82&lt;/_volume&gt;&lt;/Details&gt;&lt;Extra&gt;&lt;DBUID&gt;{F96A950B-833F-4880-A151-76DA2D6A2879}&lt;/DBUID&gt;&lt;/Extra&gt;&lt;/Item&gt;&lt;/References&gt;&lt;/Group&gt;&lt;/Citation&gt;_x000a_"/>
    <w:docVar w:name="NE.Ref{45460798-E5B5-49DD-8E8C-ABE7143B4DED}" w:val=" ADDIN NE.Ref.{45460798-E5B5-49DD-8E8C-ABE7143B4DED}&lt;Citation&gt;&lt;Group&gt;&lt;References&gt;&lt;Item&gt;&lt;ID&gt;833&lt;/ID&gt;&lt;UID&gt;{8F8EEB0C-E676-4332-9358-D098A93040CB}&lt;/UID&gt;&lt;Title&gt;Rapid detection and typing of influenza A and B by loop-mediated isothermal amplification: comparison with immunochromatography and virus isolation&lt;/Title&gt;&lt;Template&gt;Journal Article&lt;/Template&gt;&lt;Star&gt;0&lt;/Star&gt;&lt;Tag&gt;0&lt;/Tag&gt;&lt;Author&gt;Ito, M; Watanabe, M; Nakagawa, N; Ihara, T; Okuno, Y&lt;/Author&gt;&lt;Year&gt;2006&lt;/Year&gt;&lt;Details&gt;&lt;_accession_num&gt;16616961&lt;/_accession_num&gt;&lt;_author_adr&gt;Kobe Institute of Health, 4-6 Minatojima-nakamachi, Chuo-ku, Kobe 650-0046 Japan.  masahiro_ito@office.city.kobe.jp&lt;/_author_adr&gt;&lt;_collection_scope&gt;SCIE&lt;/_collection_scope&gt;&lt;_created&gt;65767799&lt;/_created&gt;&lt;_date&gt;2006-08-01&lt;/_date&gt;&lt;_date_display&gt;2006 Aug&lt;/_date_display&gt;&lt;_db_updated&gt;PubMed&lt;/_db_updated&gt;&lt;_doi&gt;10.1016/j.jviromet.2006.03.003&lt;/_doi&gt;&lt;_impact_factor&gt;   3.100&lt;/_impact_factor&gt;&lt;_isbn&gt;0166-0934 (Print); 0166-0934 (Linking)&lt;/_isbn&gt;&lt;_issue&gt;2&lt;/_issue&gt;&lt;_journal&gt;J Virol Methods&lt;/_journal&gt;&lt;_language&gt;eng&lt;/_language&gt;&lt;_modified&gt;65853649&lt;/_modified&gt;&lt;_pages&gt;272-5&lt;/_pages&gt;&lt;_social_category&gt;生化研究方法(4) &amp;amp; 生物工程与应用微生物(4) &amp;amp; 病毒学(4)&lt;/_social_category&gt;&lt;_subject_headings&gt;Animals; Chromatography; Dogs; Female; Humans; Influenza A virus/classification/*isolation &amp;amp; purification; Influenza B virus/classification/*isolation &amp;amp; purification; Male; Nucleic Acid Amplification Techniques/*methods&lt;/_subject_headings&gt;&lt;_tertiary_title&gt;Journal of virological methods&lt;/_tertiary_title&gt;&lt;_type_work&gt;Comparative Study; Journal Article&lt;/_type_work&gt;&lt;_url&gt;http://www.ncbi.nlm.nih.gov/entrez/query.fcgi?cmd=Retrieve&amp;amp;db=pubmed&amp;amp;dopt=Abstract&amp;amp;list_uids=16616961&amp;amp;query_hl=1&lt;/_url&gt;&lt;_volume&gt;135&lt;/_volume&gt;&lt;_accessed&gt;65853649&lt;/_accessed&gt;&lt;/Details&gt;&lt;Extra&gt;&lt;DBUID&gt;{F96A950B-833F-4880-A151-76DA2D6A2879}&lt;/DBUID&gt;&lt;/Extra&gt;&lt;/Item&gt;&lt;/References&gt;&lt;/Group&gt;&lt;/Citation&gt;_x000a_"/>
    <w:docVar w:name="NE.Ref{45654DD3-08E1-44AE-9EC0-9BE77DF18E55}" w:val=" ADDIN NE.Ref.{45654DD3-08E1-44AE-9EC0-9BE77DF18E55}&lt;Citation&gt;&lt;Group&gt;&lt;References&gt;&lt;Item&gt;&lt;ID&gt;692&lt;/ID&gt;&lt;UID&gt;{6B8BBBE9-CC39-4A5B-8F13-95108E43003F}&lt;/UID&gt;&lt;Title&gt;Supplementation of influenza split vaccines with conserved M2 ectodomains overcomes strain specificity and provides long-term cross protection&lt;/Title&gt;&lt;Template&gt;Journal Article&lt;/Template&gt;&lt;Star&gt;0&lt;/Star&gt;&lt;Tag&gt;0&lt;/Tag&gt;&lt;Author&gt;Kim, M C; Lee, Y N; Ko, E J; Lee, J S; Kwon, Y M; Hwang, H S; Song, J M; Song, B M; Lee, Y J; Choi, J G; Kang, H M; Quan, F S; Compans, R W; Kang, S M&lt;/Author&gt;&lt;Year&gt;2014&lt;/Year&gt;&lt;Details&gt;&lt;_accessed&gt;65711209&lt;/_accessed&gt;&lt;_accession_num&gt;24590045&lt;/_accession_num&gt;&lt;_author_adr&gt;Center for Inflammation, Immunity &amp;amp; Infection, Institute for Biomedical Sciences,  Georgia State University, Atlanta, Georgia, USA; Animal and Plant Quarantine  Agency, Anyang City, Gyeonggi-do, Korea.; Center for Inflammation, Immunity &amp;amp; Infection, Institute for Biomedical Sciences,  Georgia State University, Atlanta, Georgia, USA.; Center for Inflammation, Immunity &amp;amp; Infection, Institute for Biomedical Sciences,  Georgia State University, Atlanta, Georgia, USA.; Center for Inflammation, Immunity &amp;amp; Infection, Institute for Biomedical Sciences,  Georgia State University, Atlanta, Georgia, USA.; Center for Inflammation, Immunity &amp;amp; Infection, Institute for Biomedical Sciences,  Georgia State University, Atlanta, Georgia, USA.; Center for Inflammation, Immunity &amp;amp; Infection, Institute for Biomedical Sciences,  Georgia State University, Atlanta, Georgia, USA.; Department of Global medical Science, Sungshin Women&amp;apos;s University, Seoul, Korea.; Animal and Plant Quarantine Agency, Anyang City, Gyeonggi-do, Korea.; Animal and Plant Quarantine Agency, Anyang City, Gyeonggi-do, Korea.; Animal and Plant Quarantine Agency, Anyang City, Gyeonggi-do, Korea.; Animal and Plant Quarantine Agency, Anyang City, Gyeonggi-do, Korea.; Department of Medical Zoology, Kyung Hee University School of Medicine, Seoul,  Korea.; Department of Microbiology and Immunology and Emory Vaccine Center, Emory  University School of Medicine, Atlanta, Georgia, USA.; Center for Inflammation, Immunity &amp;amp; Infection, Institute for Biomedical Sciences,  Georgia State University, Atlanta, Georgia, USA. Electronic address:  skang24@gsu.edu.&lt;/_author_adr&gt;&lt;_collection_scope&gt;SCIE&lt;/_collection_scope&gt;&lt;_created&gt;65711157&lt;/_created&gt;&lt;_date&gt;2014-07-01&lt;/_date&gt;&lt;_date_display&gt;2014 Jul&lt;/_date_display&gt;&lt;_db_updated&gt;PubMed&lt;/_db_updated&gt;&lt;_doi&gt;10.1038/mt.2014.33&lt;/_doi&gt;&lt;_impact_factor&gt;  12.400&lt;/_impact_factor&gt;&lt;_isbn&gt;1525-0024 (Electronic); 1525-0016 (Print); 1525-0016 (Linking)&lt;/_isbn&gt;&lt;_issue&gt;7&lt;/_issue&gt;&lt;_journal&gt;Mol Ther&lt;/_journal&gt;&lt;_language&gt;eng&lt;/_language&gt;&lt;_modified&gt;65711209&lt;/_modified&gt;&lt;_pages&gt;1364-1374&lt;/_pages&gt;&lt;_social_category&gt;生物工程与应用微生物(1) &amp;amp; 遗传学(1) &amp;amp; 医学：研究与实验(1)&lt;/_social_category&gt;&lt;_subject_headings&gt;Animals; Cross Protection/*immunology; Female; Humans; Influenza A Virus, H1N1 Subtype/immunology/pathogenicity; Influenza A Virus, H3N2 Subtype/immunology/pathogenicity; Influenza A Virus, H5N1 Subtype/immunology/pathogenicity; Influenza Vaccines/*therapeutic use; Mice; Mice, Inbred BALB C; Orthomyxoviridae Infections/prevention &amp;amp; control&lt;/_subject_headings&gt;&lt;_tertiary_title&gt;Molecular therapy : the journal of the American Society of Gene Therapy&lt;/_tertiary_title&gt;&lt;_type_work&gt;Journal Article; Research Support, N.I.H., Extramural; Research Support, Non-U.S. Gov&amp;apos;t&lt;/_type_work&gt;&lt;_url&gt;http://www.ncbi.nlm.nih.gov/entrez/query.fcgi?cmd=Retrieve&amp;amp;db=pubmed&amp;amp;dopt=Abstract&amp;amp;list_uids=24590045&amp;amp;query_hl=1&lt;/_url&gt;&lt;_volume&gt;22&lt;/_volume&gt;&lt;/Details&gt;&lt;Extra&gt;&lt;DBUID&gt;{F96A950B-833F-4880-A151-76DA2D6A2879}&lt;/DBUID&gt;&lt;/Extra&gt;&lt;/Item&gt;&lt;/References&gt;&lt;/Group&gt;&lt;/Citation&gt;_x000a_"/>
    <w:docVar w:name="NE.Ref{45FA6777-95B9-4349-B76D-71194423E316}" w:val=" ADDIN NE.Ref.{45FA6777-95B9-4349-B76D-71194423E316}&lt;Citation&gt;&lt;Group&gt;&lt;References&gt;&lt;Item&gt;&lt;ID&gt;832&lt;/ID&gt;&lt;UID&gt;{6DA8DE7C-883C-4794-A1B9-C564BFAA4424}&lt;/UID&gt;&lt;Title&gt;Manual for the laboratory diagnosis and virological surveillance of influenza&lt;/Title&gt;&lt;Template&gt;Web Page&lt;/Template&gt;&lt;Star&gt;0&lt;/Star&gt;&lt;Tag&gt;0&lt;/Tag&gt;&lt;Author&gt;WHO&lt;/Author&gt;&lt;Year&gt;2011&lt;/Year&gt;&lt;Details&gt;&lt;_accessed&gt;65767796&lt;/_accessed&gt;&lt;_created&gt;65767796&lt;/_created&gt;&lt;_modified&gt;65767796&lt;/_modified&gt;&lt;_url&gt;https://www.who.int/publications/i/item/manual-for-the-laboratory-diagnosis-and-virological-surveillance-of-influenza&lt;/_url&gt;&lt;/Details&gt;&lt;Extra&gt;&lt;DBUID&gt;{F96A950B-833F-4880-A151-76DA2D6A2879}&lt;/DBUID&gt;&lt;/Extra&gt;&lt;/Item&gt;&lt;/References&gt;&lt;/Group&gt;&lt;/Citation&gt;_x000a_"/>
    <w:docVar w:name="NE.Ref{465B1A3E-DE46-4A12-91DB-8E6283DC283D}" w:val=" ADDIN NE.Ref.{465B1A3E-DE46-4A12-91DB-8E6283DC283D}&lt;Citation&gt;&lt;Group&gt;&lt;References&gt;&lt;Item&gt;&lt;ID&gt;75&lt;/ID&gt;&lt;UID&gt;{635CF90A-45CE-4FC9-A330-A4774F5A9608}&lt;/UID&gt;&lt;Title&gt;Arctic lineage-canine distemper virus as a cause of death in Apennine wolves (Canis lupus) in Italy&lt;/Title&gt;&lt;Template&gt;Journal Article&lt;/Template&gt;&lt;Star&gt;0&lt;/Star&gt;&lt;Tag&gt;0&lt;/Tag&gt;&lt;Author&gt;Sabatino, D D; Lorusso, A; Di Francesco, C E; Gentile, L; Di Pirro, V; Bellacicco, A L; Giovannini, A; Di Francesco, G; Marruchella, G; Marsilio, F; Savini, G&lt;/Author&gt;&lt;Year&gt;2014&lt;/Year&gt;&lt;Details&gt;&lt;_accessed&gt;63258725&lt;/_accessed&gt;&lt;_accession_num&gt;24465373&lt;/_accession_num&gt;&lt;_author_adr&gt;Istituto Zooprofilattico Sperimentale dell&amp;apos;Abruzzo e del Molise &amp;quot;G. Caporale&amp;quot;, Teramo, Italy.; Istituto Zooprofilattico Sperimentale dell&amp;apos;Abruzzo e del Molise &amp;quot;G. Caporale&amp;quot;, Teramo, Italy.; Unit of Infectious Diseases, Faculty of Veterinary Medicine of Teramo, Teramo, Italy.; Veterinary Services, National Park of Abruzzi, Lazio and Molise, Pescasseroli (AQ), Italy.; Veterinary Services, National Park of Abruzzi, Lazio and Molise, Pescasseroli (AQ), Italy.; Istituto Zooprofilattico Sperimentale dell&amp;apos;Abruzzo e del Molise &amp;quot;G. Caporale&amp;quot;, Teramo, Italy.; Istituto Zooprofilattico Sperimentale dell&amp;apos;Abruzzo e del Molise &amp;quot;G. Caporale&amp;quot;, Teramo, Italy.; Istituto Zooprofilattico Sperimentale dell&amp;apos;Abruzzo e del Molise &amp;quot;G. Caporale&amp;quot;, Teramo, Italy.; Istituto Zooprofilattico Sperimentale dell&amp;apos;Abruzzo e del Molise &amp;quot;G. Caporale&amp;quot;, Teramo, Italy.; Unit of Infectious Diseases, Faculty of Veterinary Medicine of Teramo, Teramo, Italy.; Istituto Zooprofilattico Sperimentale dell&amp;apos;Abruzzo e del Molise &amp;quot;G. Caporale&amp;quot;, Teramo, Italy.&lt;/_author_adr&gt;&lt;_collection_scope&gt;SCIE&lt;/_collection_scope&gt;&lt;_created&gt;63258375&lt;/_created&gt;&lt;_date&gt;2014-01-20&lt;/_date&gt;&lt;_date_display&gt;2014&lt;/_date_display&gt;&lt;_db_updated&gt;PubMed&lt;/_db_updated&gt;&lt;_doi&gt;10.1371/journal.pone.0082356&lt;/_doi&gt;&lt;_impact_factor&gt;   2.776&lt;/_impact_factor&gt;&lt;_isbn&gt;1932-6203 (Electronic); 1932-6203 (Linking)&lt;/_isbn&gt;&lt;_issue&gt;1&lt;/_issue&gt;&lt;_journal&gt;PLoS One&lt;/_journal&gt;&lt;_keywords&gt;Animals; Animals, Wild/virology; Cause of Death; Distemper Virus, Canine/genetics/*pathogenicity; Europe; Italy; Molecular Sequence Data; Reverse Transcriptase Polymerase Chain Reaction; Wolves/*virology&lt;/_keywords&gt;&lt;_language&gt;eng&lt;/_language&gt;&lt;_modified&gt;63258725&lt;/_modified&gt;&lt;_pages&gt;e82356&lt;/_pages&gt;&lt;_tertiary_title&gt;PloS one&lt;/_tertiary_title&gt;&lt;_type_work&gt;Journal Article; Research Support, Non-U.S. Gov&amp;apos;t&lt;/_type_work&gt;&lt;_url&gt;http://www.ncbi.nlm.nih.gov/entrez/query.fcgi?cmd=Retrieve&amp;amp;db=pubmed&amp;amp;dopt=Abstract&amp;amp;list_uids=24465373&amp;amp;query_hl=1&lt;/_url&gt;&lt;_volume&gt;9&lt;/_volume&gt;&lt;/Details&gt;&lt;Extra&gt;&lt;DBUID&gt;{670AC031-0F3B-401D-95C9-6144207ACAF7}&lt;/DBUID&gt;&lt;/Extra&gt;&lt;/Item&gt;&lt;/References&gt;&lt;/Group&gt;&lt;Group&gt;&lt;References&gt;&lt;Item&gt;&lt;ID&gt;78&lt;/ID&gt;&lt;UID&gt;{0728EFD2-8137-4E61-8AAA-CDD2ABFB0C4D}&lt;/UID&gt;&lt;Title&gt;Canine distemper virus diversity in Lake Baikal seal (Phoca sibirica) population&lt;/Title&gt;&lt;Template&gt;Journal Article&lt;/Template&gt;&lt;Star&gt;0&lt;/Star&gt;&lt;Tag&gt;0&lt;/Tag&gt;&lt;Author&gt;Butina, T V; Denikina, N N; Belikov, S I&lt;/Author&gt;&lt;Year&gt;2010&lt;/Year&gt;&lt;Details&gt;&lt;_accession_num&gt;20083361&lt;/_accession_num&gt;&lt;_author_adr&gt;Limnological Institute SB RAS, PO Box 4199, 664033 Irkutsk, Russia. tvbutina@mail.ru&lt;/_author_adr&gt;&lt;_collection_scope&gt;SCI;SCIE&lt;/_collection_scope&gt;&lt;_created&gt;63258379&lt;/_created&gt;&lt;_date&gt;2010-07-29&lt;/_date&gt;&lt;_date_display&gt;2010 Jul 29&lt;/_date_display&gt;&lt;_db_updated&gt;PubMed&lt;/_db_updated&gt;&lt;_doi&gt;10.1016/j.vetmic.2009.12.027&lt;/_doi&gt;&lt;_impact_factor&gt;   2.791&lt;/_impact_factor&gt;&lt;_isbn&gt;1873-2542 (Electronic); 0378-1135 (Linking)&lt;/_isbn&gt;&lt;_issue&gt;1-2&lt;/_issue&gt;&lt;_journal&gt;Vet Microbiol&lt;/_journal&gt;&lt;_keywords&gt;Amino Acid Sequence; Animals; Base Sequence; Carnivora/virology; DNA Primers; Distemper Virus, Canine/classification/*genetics; Dogs/virology; Gene Amplification/genetics; *Genetic Variation; Genotype; Molecular Sequence Data; Peptide Fragments/chemistry/genetics; Phoca/classification/genetics/*immunology; Phosphoproteins/chemistry/genetics; Phylogeny; Russia; Viral Proteins/chemistry/genetics&lt;/_keywords&gt;&lt;_language&gt;eng&lt;/_language&gt;&lt;_modified&gt;63258387&lt;/_modified&gt;&lt;_ori_publication&gt;Copyright (c) 2009 Elsevier B.V. All rights reserved.&lt;/_ori_publication&gt;&lt;_pages&gt;192-7&lt;/_pages&gt;&lt;_tertiary_title&gt;Veterinary microbiology&lt;/_tertiary_title&gt;&lt;_type_work&gt;Journal Article; Research Support, Non-U.S. Gov&amp;apos;t&lt;/_type_work&gt;&lt;_url&gt;http://www.ncbi.nlm.nih.gov/entrez/query.fcgi?cmd=Retrieve&amp;amp;db=pubmed&amp;amp;dopt=Abstract&amp;amp;list_uids=20083361&amp;amp;query_hl=1&lt;/_url&gt;&lt;_volume&gt;144&lt;/_volume&gt;&lt;/Details&gt;&lt;Extra&gt;&lt;DBUID&gt;{670AC031-0F3B-401D-95C9-6144207ACAF7}&lt;/DBUID&gt;&lt;/Extra&gt;&lt;/Item&gt;&lt;/References&gt;&lt;/Group&gt;&lt;Group&gt;&lt;References&gt;&lt;Item&gt;&lt;ID&gt;77&lt;/ID&gt;&lt;UID&gt;{2B20F0C2-A05A-409A-893B-3484EF1416BE}&lt;/UID&gt;&lt;Title&gt;Canine Distemper Virus in Asiatic Lions of Gujarat State, India&lt;/Title&gt;&lt;Template&gt;Journal Article&lt;/Template&gt;&lt;Star&gt;0&lt;/Star&gt;&lt;Tag&gt;0&lt;/Tag&gt;&lt;Author&gt;Mourya, D T; Yadav, P D; Mohandas, S; Kadiwar, R F; Vala, M K; Saxena, A K; Shete-Aich, A; Gupta, N; Purushothama, P; Sahay, R R; Gangakhedkar, R R; Mishra, SCK; Bhargava, B&lt;/Author&gt;&lt;Year&gt;2019&lt;/Year&gt;&lt;Details&gt;&lt;_accession_num&gt;31625861&lt;/_accession_num&gt;&lt;_collection_scope&gt;SCI;SCIE&lt;/_collection_scope&gt;&lt;_created&gt;63258376&lt;/_created&gt;&lt;_date&gt;2019-11-01&lt;/_date&gt;&lt;_date_display&gt;2019 Nov&lt;/_date_display&gt;&lt;_db_updated&gt;PubMed&lt;/_db_updated&gt;&lt;_doi&gt;10.3201/eid2511.190120&lt;/_doi&gt;&lt;_impact_factor&gt;   7.185&lt;/_impact_factor&gt;&lt;_isbn&gt;1080-6059 (Electronic); 1080-6040 (Linking)&lt;/_isbn&gt;&lt;_issue&gt;11&lt;/_issue&gt;&lt;_journal&gt;Emerg Infect Dis&lt;/_journal&gt;&lt;_keywords&gt;Animal Diseases/*epidemiology/*virology; Animals; *Distemper Virus, Canine/genetics; Genes, Viral; Genome, Viral; India/epidemiology; Lions/*virology*Asiatic lion; *Canine distemper virus; *Gir National Park; *India; *RT-PCR; *heminested PCR; *next-generation sequencing; *viruses&lt;/_keywords&gt;&lt;_language&gt;eng&lt;/_language&gt;&lt;_modified&gt;63258387&lt;/_modified&gt;&lt;_pages&gt;2128-2130&lt;/_pages&gt;&lt;_tertiary_title&gt;Emerging infectious diseases&lt;/_tertiary_title&gt;&lt;_type_work&gt;Letter; Research Support, Non-U.S. Gov&amp;apos;t&lt;/_type_work&gt;&lt;_url&gt;http://www.ncbi.nlm.nih.gov/entrez/query.fcgi?cmd=Retrieve&amp;amp;db=pubmed&amp;amp;dopt=Abstract&amp;amp;list_uids=31625861&amp;amp;query_hl=1&lt;/_url&gt;&lt;_volume&gt;25&lt;/_volume&gt;&lt;/Details&gt;&lt;Extra&gt;&lt;DBUID&gt;{670AC031-0F3B-401D-95C9-6144207ACAF7}&lt;/DBUID&gt;&lt;/Extra&gt;&lt;/Item&gt;&lt;/References&gt;&lt;/Group&gt;&lt;Group&gt;&lt;References&gt;&lt;Item&gt;&lt;ID&gt;72&lt;/ID&gt;&lt;UID&gt;{445A2182-EE66-4A40-AE36-FCA8621C3AB1}&lt;/UID&gt;&lt;Title&gt;Canine distemper virus: an emerging disease in wild endangered Amur tigers (Panthera tigris altaica)&lt;/Title&gt;&lt;Template&gt;Journal Article&lt;/Template&gt;&lt;Star&gt;0&lt;/Star&gt;&lt;Tag&gt;0&lt;/Tag&gt;&lt;Author&gt;Seimon, T A; Miquelle, D G; Chang, T Y; Newton, A L; Korotkova, I; Ivanchuk, G; Lyubchenko, E; Tupikov, A; Slabe, E; McAloose, D&lt;/Author&gt;&lt;Year&gt;2013&lt;/Year&gt;&lt;Details&gt;&lt;_accessed&gt;63258680&lt;/_accessed&gt;&lt;_accession_num&gt;23943758&lt;/_accession_num&gt;&lt;_author_adr&gt;Wildlife Conservation Society, Bronx, New York, USA.&lt;/_author_adr&gt;&lt;_collection_scope&gt;SCIE&lt;/_collection_scope&gt;&lt;_created&gt;63258355&lt;/_created&gt;&lt;_date&gt;2013-08-13&lt;/_date&gt;&lt;_date_display&gt;2013 Aug 13&lt;/_date_display&gt;&lt;_db_updated&gt;PubMed&lt;/_db_updated&gt;&lt;_doi&gt;10.1128/mBio.00410-13&lt;/_doi&gt;&lt;_impact_factor&gt;   6.747&lt;/_impact_factor&gt;&lt;_isbn&gt;2150-7511 (Electronic)&lt;/_isbn&gt;&lt;_issue&gt;4&lt;/_issue&gt;&lt;_journal&gt;mBio&lt;/_journal&gt;&lt;_keywords&gt;Animals; Cluster Analysis; Communicable Diseases, Emerging/epidemiology/pathology/*veterinary/virology; Distemper/*epidemiology/pathology/*virology; Distemper Virus, Canine/classification/genetics/*isolation &amp;amp;amp; purification; Histocytochemistry; Immunohistochemistry; In Situ Hybridization, Fluorescence; Molecular Sequence Data; Phylogeny; RNA, Viral/genetics; Reverse Transcriptase Polymerase Chain Reaction; Russia; Sequence Analysis, DNA; Tigers/*virology&lt;/_keywords&gt;&lt;_language&gt;eng&lt;/_language&gt;&lt;_modified&gt;63258681&lt;/_modified&gt;&lt;_pages&gt;410-413&lt;/_pages&gt;&lt;_tertiary_title&gt;mBio&lt;/_tertiary_title&gt;&lt;_type_work&gt;Journal Article; Research Support, Non-U.S. Gov&amp;apos;t&lt;/_type_work&gt;&lt;_url&gt;http://www.ncbi.nlm.nih.gov/entrez/query.fcgi?cmd=Retrieve&amp;amp;db=pubmed&amp;amp;dopt=Abstract&amp;amp;list_uids=23943758&amp;amp;query_hl=1&lt;/_url&gt;&lt;_volume&gt;4&lt;/_volume&gt;&lt;/Details&gt;&lt;Extra&gt;&lt;DBUID&gt;{670AC031-0F3B-401D-95C9-6144207ACAF7}&lt;/DBUID&gt;&lt;/Extra&gt;&lt;/Item&gt;&lt;/References&gt;&lt;/Group&gt;&lt;Group&gt;&lt;References&gt;&lt;Item&gt;&lt;ID&gt;76&lt;/ID&gt;&lt;UID&gt;{D495DE1A-39E1-473C-8E5C-D516C9D61309}&lt;/UID&gt;&lt;Title&gt;Fatal canine distemper virus infection of giant pandas in China&lt;/Title&gt;&lt;Template&gt;Journal Article&lt;/Template&gt;&lt;Star&gt;0&lt;/Star&gt;&lt;Tag&gt;0&lt;/Tag&gt;&lt;Author&gt;Feng, N; Yu, Y; Wang, T; Wilker, P; Wang, J; Li, Y; Sun, Z; Gao, Y; Xia, X&lt;/Author&gt;&lt;Year&gt;2016&lt;/Year&gt;&lt;Details&gt;&lt;_accession_num&gt;27310722&lt;/_accession_num&gt;&lt;_author_adr&gt;College of Animal Science and Technology, Jilin Agricultural University, Changchun, 130118, People&amp;apos;s Republic of China.; Military Veterinary Research Institute of Academy of Military Medical Sciences, Changchun, 130122, People&amp;apos;s Republic of China.; Changchun Veterinary Research Institute, Chinese Academy of Agricultural Sciences, Changchun, 130122, People&amp;apos;s Republic of China.; Military Veterinary Research Institute of Academy of Military Medical Sciences, Changchun, 130122, People&amp;apos;s Republic of China.; Changchun Veterinary Research Institute, Chinese Academy of Agricultural Sciences, Changchun, 130122, People&amp;apos;s Republic of China.; Military Veterinary Research Institute of Academy of Military Medical Sciences, Changchun, 130122, People&amp;apos;s Republic of China.; Changchun Veterinary Research Institute, Chinese Academy of Agricultural Sciences, Changchun, 130122, People&amp;apos;s Republic of China.; Department of Microbiology, University of Wisconsin-La Crosse, La Crosse, Wisconsin, 54601, USA.; Military Veterinary Research Institute of Academy of Military Medical Sciences, Changchun, 130122, People&amp;apos;s Republic of China.; Changchun Veterinary Research Institute, Chinese Academy of Agricultural Sciences, Changchun, 130122, People&amp;apos;s Republic of China.; College of Animal Science, Henan Institute of Science and Technology, Xinxiang, 453003, People&amp;apos;s Republic of China.; Military Veterinary Research Institute of Academy of Military Medical Sciences, Changchun, 130122, People&amp;apos;s Republic of China.; Changchun Veterinary Research Institute, Chinese Academy of Agricultural Sciences, Changchun, 130122, People&amp;apos;s Republic of China.; National Research Center for Veterinary Medicine, Luoyang, 471000, People&amp;apos;s Republic of China.; Military Veterinary Research Institute of Academy of Military Medical Sciences, Changchun, 130122, People&amp;apos;s Republic of China.; Changchun Veterinary Research Institute, Chinese Academy of Agricultural Sciences, Changchun, 130122, People&amp;apos;s Republic of China.; Jiangsu Co-innovation Center for Prevention and Control of Important Animal Infectious Diseases and Zoonoses, Yangzhou, 225009, People&amp;apos;s Republic of China.; College of Animal Science and Technology, Jilin Agricultural University, Changchun, 130118, People&amp;apos;s Republic of China.; Military Veterinary Research Institute of Academy of Military Medical Sciences, Changchun, 130122, People&amp;apos;s Republic of China.; Changchun Veterinary Research Institute, Chinese Academy of Agricultural Sciences, Changchun, 130122, People&amp;apos;s Republic of China.; Jiangsu Co-innovation Center for Prevention and Control of Important Animal Infectious Diseases and Zoonoses, Yangzhou, 225009, People&amp;apos;s Republic of China.&lt;/_author_adr&gt;&lt;_created&gt;63258376&lt;/_created&gt;&lt;_date&gt;2016-06-16&lt;/_date&gt;&lt;_date_display&gt;2016 Jun 16&lt;/_date_display&gt;&lt;_db_updated&gt;PubMed&lt;/_db_updated&gt;&lt;_doi&gt;10.1038/srep27518&lt;/_doi&gt;&lt;_impact_factor&gt;   4.011&lt;/_impact_factor&gt;&lt;_isbn&gt;2045-2322 (Electronic); 2045-2322 (Linking)&lt;/_isbn&gt;&lt;_journal&gt;Sci Rep&lt;/_journal&gt;&lt;_keywords&gt;Animals; Binding Sites/genetics; China/epidemiology; Distemper/*epidemiology/*virology; Distemper Virus, Canine/genetics/*pathogenicity; Hemagglutinins/genetics; Signaling Lymphocytic Activation Molecule Family/genetics; Ursidae/*virology; Vaccination/methods&lt;/_keywords&gt;&lt;_language&gt;eng&lt;/_language&gt;&lt;_modified&gt;63258387&lt;/_modified&gt;&lt;_pages&gt;27518&lt;/_pages&gt;&lt;_tertiary_title&gt;Scientific reports&lt;/_tertiary_title&gt;&lt;_type_work&gt;Journal Article; Research Support, Non-U.S. Gov&amp;apos;t&lt;/_type_work&gt;&lt;_url&gt;http://www.ncbi.nlm.nih.gov/entrez/query.fcgi?cmd=Retrieve&amp;amp;db=pubmed&amp;amp;dopt=Abstract&amp;amp;list_uids=27310722&amp;amp;query_hl=1&lt;/_url&gt;&lt;_volume&gt;6&lt;/_volume&gt;&lt;/Details&gt;&lt;Extra&gt;&lt;DBUID&gt;{670AC031-0F3B-401D-95C9-6144207ACAF7}&lt;/DBUID&gt;&lt;/Extra&gt;&lt;/Item&gt;&lt;/References&gt;&lt;/Group&gt;&lt;Group&gt;&lt;References&gt;&lt;Item&gt;&lt;ID&gt;74&lt;/ID&gt;&lt;UID&gt;{8E3FE1F0-CC0E-4668-AF6A-B8225A713AA5}&lt;/UID&gt;&lt;Title&gt;First report of clinical disease associated with canine distemper virus infection in a wild black bear (Ursus americana)&lt;/Title&gt;&lt;Template&gt;Journal Article&lt;/Template&gt;&lt;Star&gt;0&lt;/Star&gt;&lt;Tag&gt;0&lt;/Tag&gt;&lt;Author&gt;Cottrell, W O; Keel, M K; Brooks, J W; Mead, D G; Phillips, J E&lt;/Author&gt;&lt;Year&gt;2013&lt;/Year&gt;&lt;Details&gt;&lt;_accession_num&gt;24502734&lt;/_accession_num&gt;&lt;_author_adr&gt;1 Pennsylvania Game Commission, Orchard Road, University Park, Pennsylvania 16802, USA.&lt;/_author_adr&gt;&lt;_created&gt;63258372&lt;/_created&gt;&lt;_date&gt;2013-10-01&lt;/_date&gt;&lt;_date_display&gt;2013 Oct&lt;/_date_display&gt;&lt;_db_updated&gt;PubMed&lt;/_db_updated&gt;&lt;_doi&gt;10.7589/2013-02-027&lt;/_doi&gt;&lt;_impact_factor&gt;   1.150&lt;/_impact_factor&gt;&lt;_isbn&gt;1943-3700 (Electronic); 0090-3558 (Linking)&lt;/_isbn&gt;&lt;_issue&gt;4&lt;/_issue&gt;&lt;_journal&gt;J Wildl Dis&lt;/_journal&gt;&lt;_keywords&gt;Animals; Animals, Wild; Distemper/pathology/*virology; Distemper Virus, Canine/*isolation &amp;amp;amp; purification; Encephalitis, Viral/pathology/*veterinary/virology; Female; Phylogeny; *Ursidae&lt;/_keywords&gt;&lt;_language&gt;eng&lt;/_language&gt;&lt;_modified&gt;63258387&lt;/_modified&gt;&lt;_pages&gt;1024-7&lt;/_pages&gt;&lt;_tertiary_title&gt;Journal of wildlife diseases&lt;/_tertiary_title&gt;&lt;_type_work&gt;Case Reports; Journal Article; Research Support, U.S. Gov&amp;apos;t, Non-P.H.S.&lt;/_type_work&gt;&lt;_url&gt;http://www.ncbi.nlm.nih.gov/entrez/query.fcgi?cmd=Retrieve&amp;amp;db=pubmed&amp;amp;dopt=Abstract&amp;amp;list_uids=24502734&amp;amp;query_hl=1&lt;/_url&gt;&lt;_volume&gt;49&lt;/_volume&gt;&lt;/Details&gt;&lt;Extra&gt;&lt;DBUID&gt;{670AC031-0F3B-401D-95C9-6144207ACAF7}&lt;/DBUID&gt;&lt;/Extra&gt;&lt;/Item&gt;&lt;/References&gt;&lt;/Group&gt;&lt;Group&gt;&lt;References&gt;&lt;Item&gt;&lt;ID&gt;73&lt;/ID&gt;&lt;UID&gt;{0F5DA171-5500-4798-85AE-96E4BCC52511}&lt;/UID&gt;&lt;Title&gt;Importance of canine distemper virus (CDV) infection in free-ranging Iberian lynxes (Lynx pardinus)&lt;/Title&gt;&lt;Template&gt;Journal Article&lt;/Template&gt;&lt;Star&gt;0&lt;/Star&gt;&lt;Tag&gt;0&lt;/Tag&gt;&lt;Author&gt;Meli, M L; Simmler, P; Cattori, V; Martinez, F; Vargas, A; Palomares, F; Lopez-Bao, J V; Simon, M A; Lopez, G; Leon-Vizcaino, L; Hofmann-Lehmann, R; Lutz, H&lt;/Author&gt;&lt;Year&gt;2010&lt;/Year&gt;&lt;Details&gt;&lt;_accession_num&gt;20570061&lt;/_accession_num&gt;&lt;_author_adr&gt;Clinical Laboratory, Vetsuisse Faculty, University of Zurich, Winterthurerstrasse 260, CH-8057 Zurich, Switzerland. mmeli@vetclinics.uzh.ch&lt;/_author_adr&gt;&lt;_collection_scope&gt;SCI;SCIE&lt;/_collection_scope&gt;&lt;_created&gt;63258356&lt;/_created&gt;&lt;_date&gt;2010-11-20&lt;/_date&gt;&lt;_date_display&gt;2010 Nov 20&lt;/_date_display&gt;&lt;_db_updated&gt;PubMed&lt;/_db_updated&gt;&lt;_doi&gt;10.1016/j.vetmic.2010.04.024&lt;/_doi&gt;&lt;_impact_factor&gt;   2.791&lt;/_impact_factor&gt;&lt;_isbn&gt;1873-2542 (Electronic); 0378-1135 (Linking)&lt;/_isbn&gt;&lt;_issue&gt;1-2&lt;/_issue&gt;&lt;_journal&gt;Vet Microbiol&lt;/_journal&gt;&lt;_keywords&gt;Animals; Animals, Wild/virology; DNA, Viral/genetics; Distemper/epidemiology/*virology; *Distemper Virus, Canine; Endangered Species; Female; Lynx/*virology; Phylogeny; Reverse Transcriptase Polymerase Chain Reaction/veterinary; Spain/epidemiology&lt;/_keywords&gt;&lt;_language&gt;eng&lt;/_language&gt;&lt;_modified&gt;63258387&lt;/_modified&gt;&lt;_ori_publication&gt;Copyright (c) 2010 Elsevier B.V. All rights reserved.&lt;/_ori_publication&gt;&lt;_pages&gt;132-7&lt;/_pages&gt;&lt;_tertiary_title&gt;Veterinary microbiology&lt;/_tertiary_title&gt;&lt;_type_work&gt;Journal Article; Research Support, Non-U.S. Gov&amp;apos;t&lt;/_type_work&gt;&lt;_url&gt;http://www.ncbi.nlm.nih.gov/entrez/query.fcgi?cmd=Retrieve&amp;amp;db=pubmed&amp;amp;dopt=Abstract&amp;amp;list_uids=20570061&amp;amp;query_hl=1&lt;/_url&gt;&lt;_volume&gt;146&lt;/_volume&gt;&lt;/Details&gt;&lt;Extra&gt;&lt;DBUID&gt;{670AC031-0F3B-401D-95C9-6144207ACAF7}&lt;/DBUID&gt;&lt;/Extra&gt;&lt;/Item&gt;&lt;/References&gt;&lt;/Group&gt;&lt;/Citation&gt;_x000a_"/>
    <w:docVar w:name="NE.Ref{46740FAA-398D-48C4-815F-9E846DA622F9}" w:val=" ADDIN NE.Ref.{46740FAA-398D-48C4-815F-9E846DA622F9}&lt;Citation&gt;&lt;Group&gt;&lt;References&gt;&lt;Item&gt;&lt;ID&gt;19&lt;/ID&gt;&lt;UID&gt;{5E55E1CD-BAF3-47E8-BD2E-527AF7EB36DE}&lt;/UID&gt;&lt;Title&gt;MEV VP2截短片段可溶性表达及单克隆抗体制备&lt;/Title&gt;&lt;Template&gt;Thesis&lt;/Template&gt;&lt;Star&gt;0&lt;/Star&gt;&lt;Tag&gt;0&lt;/Tag&gt;&lt;Author&gt;张宁&lt;/Author&gt;&lt;Year&gt;2014&lt;/Year&gt;&lt;Details&gt;&lt;_created&gt;63251833&lt;/_created&gt;&lt;_db_provider&gt;CNKI: 硕士&lt;/_db_provider&gt;&lt;_db_updated&gt;CNKI - Reference&lt;/_db_updated&gt;&lt;_keywords&gt;VP2基因;MEV;可溶性表达;单克隆抗体;间接ELISA&lt;/_keywords&gt;&lt;_modified&gt;63251833&lt;/_modified&gt;&lt;_pages&gt;59&lt;/_pages&gt;&lt;_publisher&gt;华中农业大学&lt;/_publisher&gt;&lt;_tertiary_author&gt;伍晓雄;沈志强&lt;/_tertiary_author&gt;&lt;_url&gt;http://kns.cnki.net/KCMS/detail/detail.aspx?FileName=1014213349.nh&amp;amp;DbName=CMFD2014&lt;/_url&gt;&lt;_volume&gt;硕士&lt;/_volume&gt;&lt;_translated_author&gt;Zhang, Ning&lt;/_translated_author&gt;&lt;_translated_tertiary_author&gt;Wu, Xiaoxiong;Shen, Zhiqiang&lt;/_translated_tertiary_author&gt;&lt;/Details&gt;&lt;Extra&gt;&lt;DBUID&gt;{670AC031-0F3B-401D-95C9-6144207ACAF7}&lt;/DBUID&gt;&lt;/Extra&gt;&lt;/Item&gt;&lt;/References&gt;&lt;/Group&gt;&lt;/Citation&gt;_x000a_"/>
    <w:docVar w:name="NE.Ref{46815A4D-2301-4DFF-87CF-0F6AB7C85AA2}" w:val=" ADDIN NE.Ref.{46815A4D-2301-4DFF-87CF-0F6AB7C85AA2}&lt;Citation&gt;&lt;Group&gt;&lt;References&gt;&lt;Item&gt;&lt;ID&gt;69&lt;/ID&gt;&lt;UID&gt;{58FF5232-F5B9-4132-85C2-DD0622406938}&lt;/UID&gt;&lt;Title&gt;Canine distemper virus--an agent looking for new hosts&lt;/Title&gt;&lt;Template&gt;Journal Article&lt;/Template&gt;&lt;Star&gt;0&lt;/Star&gt;&lt;Tag&gt;0&lt;/Tag&gt;&lt;Author&gt;Baumgartner, W; Alldinger, S; Beineke, A; Groters, S; Herden, C; Kaim, U; Muller, G; Seeliger, F; Van Moll, P; Wohlsein, P&lt;/Author&gt;&lt;Year&gt;2003&lt;/Year&gt;&lt;Details&gt;&lt;_accessed&gt;63257772&lt;/_accessed&gt;&lt;_accession_num&gt;12756952&lt;/_accession_num&gt;&lt;_author_adr&gt;Institut fur Pathologie, Tierarztliche Hochschule Hannover, Hannover.&lt;/_author_adr&gt;&lt;_created&gt;63257772&lt;/_created&gt;&lt;_date&gt;2003-04-01&lt;/_date&gt;&lt;_date_display&gt;2003 Apr&lt;/_date_display&gt;&lt;_db_updated&gt;PubMed&lt;/_db_updated&gt;&lt;_isbn&gt;0341-6593 (Print); 0341-6593 (Linking)&lt;/_isbn&gt;&lt;_issue&gt;4&lt;/_issue&gt;&lt;_journal&gt;Dtsch Tierarztl Wochenschr&lt;/_journal&gt;&lt;_keywords&gt;Animals; *Carnivora/virology; *Cetacea/virology; Disease Outbreaks/*veterinary; Disease Reservoirs/veterinary; Distemper/*epidemiology; Distemper Virus, Canine/isolation &amp;amp;amp; purification; Distemper Virus, Phocine/isolation &amp;amp;amp; purification; Morbillivirus/isolation &amp;amp;amp; purification; Morbillivirus Infections/epidemiology/*veterinary; Species Specificity&lt;/_keywords&gt;&lt;_language&gt;ger&lt;/_language&gt;&lt;_modified&gt;63257773&lt;/_modified&gt;&lt;_pages&gt;137-42&lt;/_pages&gt;&lt;_tertiary_title&gt;DTW. Deutsche tierarztliche Wochenschrift&lt;/_tertiary_title&gt;&lt;_type_work&gt;English Abstract; Journal Article; Review&lt;/_type_work&gt;&lt;_url&gt;http://www.ncbi.nlm.nih.gov/entrez/query.fcgi?cmd=Retrieve&amp;amp;db=pubmed&amp;amp;dopt=Abstract&amp;amp;list_uids=12756952&amp;amp;query_hl=1&lt;/_url&gt;&lt;_volume&gt;110&lt;/_volume&gt;&lt;/Details&gt;&lt;Extra&gt;&lt;DBUID&gt;{670AC031-0F3B-401D-95C9-6144207ACAF7}&lt;/DBUID&gt;&lt;/Extra&gt;&lt;/Item&gt;&lt;/References&gt;&lt;/Group&gt;&lt;/Citation&gt;_x000a_"/>
    <w:docVar w:name="NE.Ref{46B9F10A-AE05-423A-B144-4B7CAC390FEC}" w:val=" ADDIN NE.Ref.{46B9F10A-AE05-423A-B144-4B7CAC390FEC}&lt;Citation&gt;&lt;Group&gt;&lt;References&gt;&lt;Item&gt;&lt;ID&gt;701&lt;/ID&gt;&lt;UID&gt;{5BD8C7C9-5889-4EF6-A12B-6F739358DFE0}&lt;/UID&gt;&lt;Title&gt;HIV-1 Protease as DNA Immunogen against Drug Resistance in HIV-1 Infection: DNA Immunization with Drug Resistant HIV-1 Protease Protects Mice from Challenge with Protease-Expressing Cells&lt;/Title&gt;&lt;Template&gt;Journal Article&lt;/Template&gt;&lt;Star&gt;0&lt;/Star&gt;&lt;Tag&gt;0&lt;/Tag&gt;&lt;Author&gt;Petkov, S; Kilpelainen, A; Bayurova, E; Latanova, A; Mezale, D; Fridrihsone, I; Starodubova, E; Jansons, J; Dudorova, A; Gordeychuk, I; Wahren, B; Isaguliants, M&lt;/Author&gt;&lt;Year&gt;2022&lt;/Year&gt;&lt;Details&gt;&lt;_accessed&gt;65711206&lt;/_accessed&gt;&lt;_accession_num&gt;36612231&lt;/_accession_num&gt;&lt;_author_adr&gt;Department of Microbiology, Tumor and Cell Biology, Karolinska Institutet, 171 65  Stockholm, Sweden.; Department of Microbiology, Tumor and Cell Biology, Karolinska Institutet, 171 65  Stockholm, Sweden.; Department of Microbiology, Tumor and Cell Biology, Karolinska Institutet, 171 65  Stockholm, Sweden.; Department of Research, Riga Stradins University, LV-1007 Riga, Latvia.; Chumakov Federal Scientific Center for Research and Development of Immune and  Biological Products of Russian Academy of Sciences, 108819 Moscow, Russia.; Department of Microbiology, Tumor and Cell Biology, Karolinska Institutet, 171 65  Stockholm, Sweden.; Engelhardt Institute of Molecular Biology, Russian Academy of Sciences, 119991  Moscow, Russia.; Department of Microbiology, Tumor and Cell Biology, Karolinska Institutet, 171 65  Stockholm, Sweden.; Department of Research, Riga Stradins University, LV-1007 Riga, Latvia.; Department of Microbiology, Tumor and Cell Biology, Karolinska Institutet, 171 65  Stockholm, Sweden.; Department of Research, Riga Stradins University, LV-1007 Riga, Latvia.; Department of Microbiology, Tumor and Cell Biology, Karolinska Institutet, 171 65  Stockholm, Sweden.; Engelhardt Institute of Molecular Biology, Russian Academy of Sciences, 119991  Moscow, Russia.; Department of Research, Riga Stradins University, LV-1007 Riga, Latvia.; Latvian Research and Study Centre, LV-1067 Riga, Latvia.; Department of Research, Riga Stradins University, LV-1007 Riga, Latvia.; Paul Stradins University Hospital, LV-1002 Riga, Latvia.; Department of Microbiology, Tumor and Cell Biology, Karolinska Institutet, 171 65  Stockholm, Sweden.; Department of Research, Riga Stradins University, LV-1007 Riga, Latvia.; Chumakov Federal Scientific Center for Research and Development of Immune and  Biological Products of Russian Academy of Sciences, 108819 Moscow, Russia.; Department of Microbiology, Tumor and Cell Biology, Karolinska Institutet, 171 65  Stockholm, Sweden.; Department of Microbiology, Tumor and Cell Biology, Karolinska Institutet, 171 65  Stockholm, Sweden.; Department of Research, Riga Stradins University, LV-1007 Riga, Latvia.&lt;/_author_adr&gt;&lt;_collection_scope&gt;SCIE&lt;/_collection_scope&gt;&lt;_created&gt;65711169&lt;/_created&gt;&lt;_date&gt;2022-12-30&lt;/_date&gt;&lt;_date_display&gt;2022 Dec 30&lt;/_date_display&gt;&lt;_db_updated&gt;PubMed&lt;/_db_updated&gt;&lt;_doi&gt;10.3390/cancers15010238&lt;/_doi&gt;&lt;_impact_factor&gt;   5.200&lt;/_impact_factor&gt;&lt;_isbn&gt;2072-6694 (Print); 2072-6694 (Electronic); 2072-6694 (Linking)&lt;/_isbn&gt;&lt;_issue&gt;1&lt;/_issue&gt;&lt;_journal&gt;Cancers (Basel)&lt;/_journal&gt;&lt;_keywords&gt;CD8+ T-cell response; DNA immunogen; HIV-1; HIV-1-protein-expressing tumors; drug resistance; mammary gland adenocarcinoma 4T1luc2 cells; metastatic activity; protease; protection from tumor challenge; tumor growth&lt;/_keywords&gt;&lt;_language&gt;eng&lt;/_language&gt;&lt;_modified&gt;65711206&lt;/_modified&gt;&lt;_social_category&gt;肿瘤学(3)&lt;/_social_category&gt;&lt;_tertiary_title&gt;Cancers&lt;/_tertiary_title&gt;&lt;_type_work&gt;Journal Article&lt;/_type_work&gt;&lt;_url&gt;http://www.ncbi.nlm.nih.gov/entrez/query.fcgi?cmd=Retrieve&amp;amp;db=pubmed&amp;amp;dopt=Abstract&amp;amp;list_uids=36612231&amp;amp;query_hl=1&lt;/_url&gt;&lt;_volume&gt;15&lt;/_volume&gt;&lt;/Details&gt;&lt;Extra&gt;&lt;DBUID&gt;{F96A950B-833F-4880-A151-76DA2D6A2879}&lt;/DBUID&gt;&lt;/Extra&gt;&lt;/Item&gt;&lt;/References&gt;&lt;/Group&gt;&lt;Group&gt;&lt;References&gt;&lt;Item&gt;&lt;ID&gt;702&lt;/ID&gt;&lt;UID&gt;{CBF4A303-A9E9-4CEC-A2A8-9E452086F841}&lt;/UID&gt;&lt;Title&gt;Optimization of In Vivo Electroporation Conditions and Delivery of DNA Vaccine Encoding SARS-CoV-2 RBD Using the Determined Protocol&lt;/Title&gt;&lt;Template&gt;Journal Article&lt;/Template&gt;&lt;Star&gt;0&lt;/Star&gt;&lt;Tag&gt;0&lt;/Tag&gt;&lt;Author&gt;Kisakov, D N; Kisakova, L A; Borgoyakova, M B; Starostina, E V; Taranov, O S; Ivleva, E K; Pyankov, O V; Zaykovskaya, A V; Shcherbakov, D N; Rudometov, A P; Rudometova, N B; Volkova, N V; Gureev, V N; Ilyichev, A A; Karpenko, L I&lt;/Author&gt;&lt;Year&gt;2022&lt;/Year&gt;&lt;Details&gt;&lt;_accessed&gt;65711209&lt;/_accessed&gt;&lt;_accession_num&gt;36365078&lt;/_accession_num&gt;&lt;_author_adr&gt;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 State Research Center of Virology and Biotechnology VECTOR, Rospotrebnadzor,  630559 Koltsovo, Russia.&lt;/_author_adr&gt;&lt;_collection_scope&gt;SCIE&lt;/_collection_scope&gt;&lt;_created&gt;65711170&lt;/_created&gt;&lt;_date&gt;2022-10-22&lt;/_date&gt;&lt;_date_display&gt;2022 Oct 22&lt;/_date_display&gt;&lt;_db_updated&gt;PubMed&lt;/_db_updated&gt;&lt;_doi&gt;10.3390/pharmaceutics14112259&lt;/_doi&gt;&lt;_impact_factor&gt;   5.400&lt;/_impact_factor&gt;&lt;_isbn&gt;1999-4923 (Print); 1999-4923 (Electronic); 1999-4923 (Linking)&lt;/_isbn&gt;&lt;_issue&gt;11&lt;/_issue&gt;&lt;_journal&gt;Pharmaceutics&lt;/_journal&gt;&lt;_keywords&gt;DNA vaccines; RBD; SARS-CoV-2 receptor-binding domain; electroporation; immune response; in vivo; protocol optimization&lt;/_keywords&gt;&lt;_language&gt;eng&lt;/_language&gt;&lt;_modified&gt;65711209&lt;/_modified&gt;&lt;_social_category&gt;药学(2)&lt;/_social_category&gt;&lt;_tertiary_title&gt;Pharmaceutics&lt;/_tertiary_title&gt;&lt;_type_work&gt;Journal Article&lt;/_type_work&gt;&lt;_url&gt;http://www.ncbi.nlm.nih.gov/entrez/query.fcgi?cmd=Retrieve&amp;amp;db=pubmed&amp;amp;dopt=Abstract&amp;amp;list_uids=36365078&amp;amp;query_hl=1&lt;/_url&gt;&lt;_volume&gt;14&lt;/_volume&gt;&lt;/Details&gt;&lt;Extra&gt;&lt;DBUID&gt;{F96A950B-833F-4880-A151-76DA2D6A2879}&lt;/DBUID&gt;&lt;/Extra&gt;&lt;/Item&gt;&lt;/References&gt;&lt;/Group&gt;&lt;Group&gt;&lt;References&gt;&lt;Item&gt;&lt;ID&gt;703&lt;/ID&gt;&lt;UID&gt;{4214B15C-2659-4B72-9165-AB749C3EC6E5}&lt;/UID&gt;&lt;Title&gt;DNA vaccination induced protective immunity against SARS CoV-2 infection in hamsterss&lt;/Title&gt;&lt;Template&gt;Journal Article&lt;/Template&gt;&lt;Star&gt;0&lt;/Star&gt;&lt;Tag&gt;0&lt;/Tag&gt;&lt;Author&gt;Chai, K M; Tzeng, T T; Shen, K Y; Liao, H C; Lin, J J; Chen, M Y; Yu, G Y; Dou, H Y; Liao, C L; Chen, H W; Liu, S J&lt;/Author&gt;&lt;Year&gt;2021&lt;/Year&gt;&lt;Details&gt;&lt;_accessed&gt;65711212&lt;/_accessed&gt;&lt;_accession_num&gt;34043618&lt;/_accession_num&gt;&lt;_author_adr&gt;National Institute of Infectious Diseases and Vaccinology, National Health  Research Institutes, Miaoli, Taiwan.; National Institute of Infectious Diseases and Vaccinology, National Health  Research Institutes, Miaoli, Taiwan.; National Institute of Infectious Diseases and Vaccinology, National Health  Research Institutes, Miaoli, Taiwan.; National Institute of Infectious Diseases and Vaccinology, National Health  Research Institutes, Miaoli, Taiwan.; Department of Life Sciences, National Tsing Hua University, Hsinchu, Taiwan.; National Institute of Infectious Diseases and Vaccinology, National Health  Research Institutes, Miaoli, Taiwan.; National Institute of Infectious Diseases and Vaccinology, National Health  Research Institutes, Miaoli, Taiwan.; National Institute of Infectious Diseases and Vaccinology, National Health  Research Institutes, Miaoli, Taiwan.; National Institute of Infectious Diseases and Vaccinology, National Health  Research Institutes, Miaoli, Taiwan.; National Institute of Infectious Diseases and Vaccinology, National Health  Research Institutes, Miaoli, Taiwan.; National Institute of Infectious Diseases and Vaccinology, National Health  Research Institutes, Miaoli, Taiwan.; Graduate Institute of Biomedical Sciences, China Medical University, Taichung,  Taiwan.; Graduate Institute of Medicine, College of Medicine, Kaohsiung Medical  University, Kaohsiung, Taiwan.; National Institute of Infectious Diseases and Vaccinology, National Health  Research Institutes, Miaoli, Taiwan.; Graduate Institute of Biomedical Sciences, China Medical University, Taichung,  Taiwan.; Graduate Institute of Medicine, College of Medicine, Kaohsiung Medical  University, Kaohsiung, Taiwan.&lt;/_author_adr&gt;&lt;_collection_scope&gt;SCIE&lt;/_collection_scope&gt;&lt;_created&gt;65711170&lt;/_created&gt;&lt;_date&gt;2021-05-01&lt;/_date&gt;&lt;_date_display&gt;2021 May&lt;/_date_display&gt;&lt;_db_updated&gt;PubMed&lt;/_db_updated&gt;&lt;_doi&gt;10.1371/journal.pntd.0009374&lt;/_doi&gt;&lt;_impact_factor&gt;   3.800&lt;/_impact_factor&gt;&lt;_isbn&gt;1935-2735 (Electronic); 1935-2727 (Print); 1935-2727 (Linking)&lt;/_isbn&gt;&lt;_issue&gt;5&lt;/_issue&gt;&lt;_journal&gt;PLoS Negl Trop Dis&lt;/_journal&gt;&lt;_language&gt;eng&lt;/_language&gt;&lt;_modified&gt;65711213&lt;/_modified&gt;&lt;_pages&gt;e0009374&lt;/_pages&gt;&lt;_social_category&gt;寄生虫学(2) &amp;amp; 热带医学(1)&lt;/_social_category&gt;&lt;_subject_headings&gt;Animals; COVID-19/*prevention &amp;amp; control; Chlorocebus aethiops; Cricetinae; Electroporation; HEK293 Cells; Humans; Mesocricetus; Mice; Mice, Inbred BALB C; Mice, Inbred C57BL; Plasmids; SARS-CoV-2/genetics/*immunology; Spike Glycoprotein, Coronavirus/genetics/*immunology; Vaccines, DNA/immunology/*standards; Vero Cells&lt;/_subject_headings&gt;&lt;_tertiary_title&gt;PLoS neglected tropical diseases&lt;/_tertiary_title&gt;&lt;_type_work&gt;Journal Article; Research Support, Non-U.S. Gov&amp;apos;t&lt;/_type_work&gt;&lt;_url&gt;http://www.ncbi.nlm.nih.gov/entrez/query.fcgi?cmd=Retrieve&amp;amp;db=pubmed&amp;amp;dopt=Abstract&amp;amp;list_uids=34043618&amp;amp;query_hl=1&lt;/_url&gt;&lt;_volume&gt;15&lt;/_volume&gt;&lt;/Details&gt;&lt;Extra&gt;&lt;DBUID&gt;{F96A950B-833F-4880-A151-76DA2D6A2879}&lt;/DBUID&gt;&lt;/Extra&gt;&lt;/Item&gt;&lt;/References&gt;&lt;/Group&gt;&lt;Group&gt;&lt;References&gt;&lt;Item&gt;&lt;ID&gt;704&lt;/ID&gt;&lt;UID&gt;{7F6C1595-EBB5-499B-AA98-F2ECD6CA3838}&lt;/UID&gt;&lt;Title&gt;Protective immunity by an engineered DNA vaccine for Mayaro virus&lt;/Title&gt;&lt;Template&gt;Journal Article&lt;/Template&gt;&lt;Star&gt;0&lt;/Star&gt;&lt;Tag&gt;0&lt;/Tag&gt;&lt;Author&gt;Choi, H; Kudchodkar, S B; Reuschel, E L; Asija, K; Borole, P; Ho, M; Wojtak, K; Reed, C; Ramos, S; Bopp, N E; Aguilar, P V; Weaver, S C; Kim, J J; Humeau, L; Tebas, P; Weiner, D B; Muthumani, K&lt;/Author&gt;&lt;Year&gt;2019&lt;/Year&gt;&lt;Details&gt;&lt;_accession_num&gt;30730897&lt;/_accession_num&gt;&lt;_author_adr&gt;Vaccine &amp;amp; Immunotherapy Center, The Wistar Institute, Philadelphia, PA, United  States of America.; Vaccine &amp;amp; Immunotherapy Center, The Wistar Institute, Philadelphia, PA, United  States of America.; Vaccine &amp;amp; Immunotherapy Center, The Wistar Institute, Philadelphia, PA, United  States of America.; Vaccine &amp;amp; Immunotherapy Center, The Wistar Institute, Philadelphia, PA, United  States of America.; Vaccine &amp;amp; Immunotherapy Center, The Wistar Institute, Philadelphia, PA, United  States of America.; Vaccine &amp;amp; Immunotherapy Center, The Wistar Institute, Philadelphia, PA, United  States of America.; Vaccine &amp;amp; Immunotherapy Center, The Wistar Institute, Philadelphia, PA, United  States of America.; Inovio Pharmaceuticals, Plymouth Meeting, PA, United States of America.; Inovio Pharmaceuticals, Plymouth Meeting, PA, United States of America.; Department of Pathology, University of Texas Medical Branch, Galveston, TX,  United States of America.; Institute for Human Infection and Immunity, University of Texas Medical Branch,  Galveston, TX, United States of America.; Department of Pathology, University of Texas Medical Branch, Galveston, TX,  United States of America.; Institute for Human Infection and Immunity, University of Texas Medical Branch,  Galveston, TX, United States of America.; Center for Tropical Diseases, University of Texas Medical Branch, Galveston, TX,  United States of America.; Department of Pathology, University of Texas Medical Branch, Galveston, TX,  United States of America.; Institute for Human Infection and Immunity, University of Texas Medical Branch,  Galveston, TX, United States of America.; Center for Tropical Diseases, University of Texas Medical Branch, Galveston, TX,  United States of America.; Department of Microbiology and Immunology, University of Texas Medical Branch,  Galveston, TX, United States of America.; Inovio Pharmaceuticals, Plymouth Meeting, PA, United States of America.; Inovio Pharmaceuticals, Plymouth Meeting, PA, United States of America.; Division of Infectious Diseases, Perelman School of Medicine, University of  Pennsylvania, Philadelphia, PA, United States of America.; Vaccine &amp;amp; Immunotherapy Center, The Wistar Institute, Philadelphia, PA, United  States of America.; Vaccine &amp;amp; Immunotherapy Center, The Wistar Institute, Philadelphia, PA, United  States of America.&lt;/_author_adr&gt;&lt;_collection_scope&gt;SCIE&lt;/_collection_scope&gt;&lt;_created&gt;65711174&lt;/_created&gt;&lt;_date&gt;2019-02-01&lt;/_date&gt;&lt;_date_display&gt;2019 Feb&lt;/_date_display&gt;&lt;_db_updated&gt;PubMed&lt;/_db_updated&gt;&lt;_doi&gt;10.1371/journal.pntd.0007042&lt;/_doi&gt;&lt;_impact_factor&gt;   3.800&lt;/_impact_factor&gt;&lt;_isbn&gt;1935-2735 (Electronic); 1935-2727 (Print); 1935-2727 (Linking)&lt;/_isbn&gt;&lt;_issue&gt;2&lt;/_issue&gt;&lt;_journal&gt;PLoS Negl Trop Dis&lt;/_journal&gt;&lt;_language&gt;eng&lt;/_language&gt;&lt;_modified&gt;65711175&lt;/_modified&gt;&lt;_pages&gt;e0007042&lt;/_pages&gt;&lt;_social_category&gt;寄生虫学(2) &amp;amp; 热带医学(1)&lt;/_social_category&gt;&lt;_subject_headings&gt;Adoptive Transfer; Animals; Cell Survival; Chlorocebus aethiops; Communicable Diseases, Emerging/*prevention &amp;amp; control/virology; Female; Genetic Engineering; HEK293 Cells; Humans; Macrophages; Mice; Mice, Inbred C57BL; Mice, Knockout; Receptor, Interferon alpha-beta/genetics; Spleen/cytology; Togaviridae/*classification; Togaviridae Infections/*prevention &amp;amp; control; Vaccines, DNA/immunology; Vero Cells; Viral Vaccines/*immunology&lt;/_subject_headings&gt;&lt;_tertiary_title&gt;PLoS neglected tropical diseases&lt;/_tertiary_title&gt;&lt;_type_work&gt;Journal Article; Research Support, Non-U.S. Gov&amp;apos;t&lt;/_type_work&gt;&lt;_url&gt;http://www.ncbi.nlm.nih.gov/entrez/query.fcgi?cmd=Retrieve&amp;amp;db=pubmed&amp;amp;dopt=Abstract&amp;amp;list_uids=30730897&amp;amp;query_hl=1&lt;/_url&gt;&lt;_volume&gt;13&lt;/_volume&gt;&lt;/Details&gt;&lt;Extra&gt;&lt;DBUID&gt;{F96A950B-833F-4880-A151-76DA2D6A2879}&lt;/DBUID&gt;&lt;/Extra&gt;&lt;/Item&gt;&lt;/References&gt;&lt;/Group&gt;&lt;Group&gt;&lt;References&gt;&lt;Item&gt;&lt;ID&gt;705&lt;/ID&gt;&lt;UID&gt;{E1F24E70-37FF-47E7-9035-518C749B0561}&lt;/UID&gt;&lt;Title&gt;Two DNA vaccines protect against severe disease and pathology due to SARS-CoV-2 in Syrian hamsters&lt;/Title&gt;&lt;Template&gt;Journal Article&lt;/Template&gt;&lt;Star&gt;0&lt;/Star&gt;&lt;Tag&gt;0&lt;/Tag&gt;&lt;Author&gt;Babuadze, G G; Fausther-Bovendo, H; DeLaVega, M A; Lillie, B; Naghibosadat, M; Shahhosseini, N; Joyce, M A; Saffran, H A; Lorne, Tyrrell D; Falzarano, D; Senthilkumaran, C; Christie-Holmes, N; Ahn, S; Gray-Owen, S D; Banerjee, A; Mubareka, S; Mossman, K; Dupont, C; Pedersen, J; Lafrance, M A; Kobinger, G P; Kozak, R&lt;/Author&gt;&lt;Year&gt;2022&lt;/Year&gt;&lt;Details&gt;&lt;_accessed&gt;65711214&lt;/_accessed&gt;&lt;_accession_num&gt;35474311&lt;/_accession_num&gt;&lt;_author_adr&gt;Biological Sciences Platform, University Toronto, Sunnybrook Research Institute  at Sunnybrook Health Sciences Centre, Ontario, ON, Canada.; Departement de Microbiologie-Infectiologie et Immunologie, Faculte de Medecine,  Universite Laval, Quebec City, QC, Canada.; Departement de Microbiologie-Infectiologie et Immunologie, Faculte de Medecine,  Universite Laval, Quebec City, QC, Canada.; Ontario Veterinary College, University of Guelph, Guelph, ON, Canada.; Biological Sciences Platform, University Toronto, Sunnybrook Research Institute  at Sunnybrook Health Sciences Centre, Ontario, ON, Canada.; Departement de Microbiologie-Infectiologie et Immunologie, Faculte de Medecine,  Universite Laval, Quebec City, QC, Canada.; Department of Medical Microbiology and Immunology, University of Alberta,  Edmonton, AB, Canada.; Li Ka Shing Institute of Virology, University of Alberta, Edmonton, AB, Canada.; Department of Medical Microbiology and Immunology, University of Alberta,  Edmonton, AB, Canada.; Li Ka Shing Institute of Virology, University of Alberta, Edmonton, AB, Canada.; Department of Medical Microbiology and Immunology, University of Alberta,  Edmonton, AB, Canada.; Li Ka Shing Institute of Virology, University of Alberta, Edmonton, AB, Canada.; Vaccine and Infectious Disease Organization, Department of Veterinary  Microbiology, University of Saskatchewan, Saskatoon, SK, Canada.; Biological Sciences Platform, University Toronto, Sunnybrook Research Institute  at Sunnybrook Health Sciences Centre, Ontario, ON, Canada.; Combined Containment Level 3 Unit, Temerty Faculty of Medicine, University of  Toronto, Toronto, ON, Canada.; Department of Molecular Genetics, University of Toronto, Toronto, ON, Canada.; Department of Molecular Genetics, University of Toronto, Toronto, ON, Canada.; Vaccine and Infectious Disease Organization, Department of Veterinary  Microbiology, University of Saskatchewan, Saskatoon, SK, Canada.; Biological Sciences Platform, University Toronto, Sunnybrook Research Institute  at Sunnybrook Health Sciences Centre, Ontario, ON, Canada.; Department of Laboratory Medicine and Molecular Diagnostics, Division of  Microbiology, Sunnybrook Health Sciences Centre, Toronto, ON, Canada.; Department of Laboratory Medicine and Pathobiology, University of Toronto,  Ontario, Canada.; Department of Medicine, McMaster University, Hamilton, ON, Canada.; Biological Sciences Platform, University Toronto, Sunnybrook Research Institute  at Sunnybrook Health Sciences Centre, Ontario, ON, Canada.; Departement de Microbiologie-Infectiologie et Immunologie, Faculte de Medecine,  Universite Laval, Quebec City, QC, Canada.; Departement de Microbiologie-Infectiologie et Immunologie, Faculte de Medecine,  Universite Laval, Quebec City, QC, Canada.; Departement de Microbiologie-Infectiologie et Immunologie, Faculte de Medecine,  Universite Laval, Quebec City, QC, Canada.; Department of Medical Microbiology, University of Manitoba, Winnipeg, MB, Canada.; Department of Pathology and Laboratory Medicine, University of Pennsylvania  School of Medicine, Philadelphia, PA, USA.; Biological Sciences Platform, University Toronto, Sunnybrook Research Institute  at Sunnybrook Health Sciences Centre, Ontario, ON, Canada.  rob.kozak@sunnybrook.ca.; Department of Laboratory Medicine and Molecular Diagnostics, Division of  Microbiology, Sunnybrook Health Sciences Centre, Toronto, ON, Canada.  rob.kozak@sunnybrook.ca.; Department of Laboratory Medicine and Pathobiology, University of Toronto,  Ontario, Canada. rob.kozak@sunnybrook.ca.&lt;/_author_adr&gt;&lt;_collection_scope&gt;SCIE&lt;/_collection_scope&gt;&lt;_created&gt;65711174&lt;/_created&gt;&lt;_date&gt;2022-04-26&lt;/_date&gt;&lt;_date_display&gt;2022 Apr 26&lt;/_date_display&gt;&lt;_db_updated&gt;PubMed&lt;/_db_updated&gt;&lt;_doi&gt;10.1038/s41541-022-00461-5&lt;/_doi&gt;&lt;_impact_factor&gt;   9.200&lt;/_impact_factor&gt;&lt;_isbn&gt;2059-0105 (Electronic); 2059-0105 (Linking)&lt;/_isbn&gt;&lt;_issue&gt;1&lt;/_issue&gt;&lt;_journal&gt;NPJ Vaccines&lt;/_journal&gt;&lt;_language&gt;eng&lt;/_language&gt;&lt;_modified&gt;65711214&lt;/_modified&gt;&lt;_ori_publication&gt;(c) 2022. The Author(s).&lt;/_ori_publication&gt;&lt;_pages&gt;49&lt;/_pages&gt;&lt;_social_category&gt;免疫学(2) &amp;amp; 医学：研究与实验(1)&lt;/_social_category&gt;&lt;_tertiary_title&gt;NPJ vaccines&lt;/_tertiary_title&gt;&lt;_type_work&gt;Journal Article&lt;/_type_work&gt;&lt;_url&gt;http://www.ncbi.nlm.nih.gov/entrez/query.fcgi?cmd=Retrieve&amp;amp;db=pubmed&amp;amp;dopt=Abstract&amp;amp;list_uids=35474311&amp;amp;query_hl=1&lt;/_url&gt;&lt;_volume&gt;7&lt;/_volume&gt;&lt;/Details&gt;&lt;Extra&gt;&lt;DBUID&gt;{F96A950B-833F-4880-A151-76DA2D6A2879}&lt;/DBUID&gt;&lt;/Extra&gt;&lt;/Item&gt;&lt;/References&gt;&lt;/Group&gt;&lt;/Citation&gt;_x000a_"/>
    <w:docVar w:name="NE.Ref{46C173A7-5045-4AFF-8CDE-302A0551761B}" w:val=" ADDIN NE.Ref.{46C173A7-5045-4AFF-8CDE-302A0551761B}&lt;Citation SecTmpl=&quot;1&quot;&gt;&lt;Group&gt;&lt;References&gt;&lt;Item&gt;&lt;ID&gt;6&lt;/ID&gt;&lt;UID&gt;{7D8DBDEA-A9EB-4CC7-8787-FEC38717D0D1}&lt;/UID&gt;&lt;Title&gt;Virus enteritis in mink&lt;/Title&gt;&lt;Template&gt;Journal Article&lt;/Template&gt;&lt;Star&gt;0&lt;/Star&gt;&lt;Tag&gt;0&lt;/Tag&gt;&lt;Author&gt;Schofield, F W&lt;/Author&gt;&lt;Year&gt;1949&lt;/Year&gt;&lt;Details&gt;&lt;_accessed&gt;63257020&lt;/_accessed&gt;&lt;_created&gt;63241843&lt;/_created&gt;&lt;_modified&gt;63241844&lt;/_modified&gt;&lt;_pages&gt;651-654&lt;/_pages&gt;&lt;_volume&gt;30&lt;/_volume&gt;&lt;/Details&gt;&lt;Extra&gt;&lt;DBUID&gt;{670AC031-0F3B-401D-95C9-6144207ACAF7}&lt;/DBUID&gt;&lt;/Extra&gt;&lt;/Item&gt;&lt;/References&gt;&lt;/Group&gt;&lt;/Citation&gt;_x000a_"/>
    <w:docVar w:name="NE.Ref{47106438-97C4-491D-B9AA-6B0F88EB22AE}" w:val=" ADDIN NE.Ref.{47106438-97C4-491D-B9AA-6B0F88EB22AE}&lt;Citation&gt;&lt;Group&gt;&lt;References&gt;&lt;Item&gt;&lt;ID&gt;708&lt;/ID&gt;&lt;UID&gt;{317E878D-BEB9-4E12-B632-392A6DBB242A}&lt;/UID&gt;&lt;Title&gt;Antigen presentation and T cell stimulation by dendritic cells&lt;/Title&gt;&lt;Template&gt;Journal Article&lt;/Template&gt;&lt;Star&gt;0&lt;/Star&gt;&lt;Tag&gt;0&lt;/Tag&gt;&lt;Author&gt;Guermonprez, P; Valladeau, J; Zitvogel, L; Thery, C; Amigorena, S&lt;/Author&gt;&lt;Year&gt;2002&lt;/Year&gt;&lt;Details&gt;&lt;_accession_num&gt;11861614&lt;/_accession_num&gt;&lt;_author_adr&gt;Institut Curie, INSERM U520, 12 rue Lhomond, 75005 Paris, France.  Pierre.Guermonprez@curie.fr&lt;/_author_adr&gt;&lt;_collection_scope&gt;SCIE&lt;/_collection_scope&gt;&lt;_created&gt;65711186&lt;/_created&gt;&lt;_date&gt;2002-01-20&lt;/_date&gt;&lt;_date_display&gt;2002&lt;/_date_display&gt;&lt;_db_updated&gt;PubMed&lt;/_db_updated&gt;&lt;_doi&gt;10.1146/annurev.immunol.20.100301.064828&lt;/_doi&gt;&lt;_impact_factor&gt;  29.700&lt;/_impact_factor&gt;&lt;_isbn&gt;0732-0582 (Print); 0732-0582 (Linking)&lt;/_isbn&gt;&lt;_journal&gt;Annu Rev Immunol&lt;/_journal&gt;&lt;_language&gt;eng&lt;/_language&gt;&lt;_modified&gt;65711186&lt;/_modified&gt;&lt;_pages&gt;621-67&lt;/_pages&gt;&lt;_social_category&gt;免疫学(1)&lt;/_social_category&gt;&lt;_subject_headings&gt;Animals; *Antigen Presentation; Antigens, CD1/metabolism; Cell Differentiation; Clinical Trials as Topic; Cross Reactions; Dendritic Cells/cytology/*immunology; Endocytosis; Histocompatibility Antigens Class I/metabolism; Histocompatibility Antigens Class II/metabolism; Humans; Immune Tolerance; Immunotherapy; Lymphocyte Activation; Neoplasms/immunology/therapy; Phagocytosis; Pinocytosis; Receptors, Cell Surface/immunology; Signal Transduction; T-Lymphocytes/*immunology&lt;/_subject_headings&gt;&lt;_tertiary_title&gt;Annual review of immunology&lt;/_tertiary_title&gt;&lt;_type_work&gt;Journal Article; Research Support, Non-U.S. Gov&amp;apos;t; Review&lt;/_type_work&gt;&lt;_url&gt;http://www.ncbi.nlm.nih.gov/entrez/query.fcgi?cmd=Retrieve&amp;amp;db=pubmed&amp;amp;dopt=Abstract&amp;amp;list_uids=11861614&amp;amp;query_hl=1&lt;/_url&gt;&lt;_volume&gt;20&lt;/_volume&gt;&lt;/Details&gt;&lt;Extra&gt;&lt;DBUID&gt;{F96A950B-833F-4880-A151-76DA2D6A2879}&lt;/DBUID&gt;&lt;/Extra&gt;&lt;/Item&gt;&lt;/References&gt;&lt;/Group&gt;&lt;/Citation&gt;_x000a_"/>
    <w:docVar w:name="NE.Ref{4766D791-8D1E-4F73-8516-D170679D51E2}" w:val=" ADDIN NE.Ref.{4766D791-8D1E-4F73-8516-D170679D51E2}&lt;Citation&gt;&lt;Group&gt;&lt;References&gt;&lt;Item&gt;&lt;ID&gt;808&lt;/ID&gt;&lt;UID&gt;{357D05D2-D86B-4D55-A588-425DE342542C}&lt;/UID&gt;&lt;Title&gt;Influenza Update N° 500&lt;/Title&gt;&lt;Template&gt;Web Page&lt;/Template&gt;&lt;Star&gt;0&lt;/Star&gt;&lt;Tag&gt;0&lt;/Tag&gt;&lt;Author&gt;WHO&lt;/Author&gt;&lt;Year&gt;2024&lt;/Year&gt;&lt;Details&gt;&lt;_accessed&gt;65711106&lt;/_accessed&gt;&lt;_author_aff&gt;World Health Organization&lt;/_author_aff&gt;&lt;_created&gt;65711043&lt;/_created&gt;&lt;_issue&gt;November 12&lt;/_issue&gt;&lt;_modified&gt;65767654&lt;/_modified&gt;&lt;_url&gt;https://www.who.int/publications/m/item/influenza-update-n--500&lt;/_url&gt;&lt;_volume&gt;2024&lt;/_volume&gt;&lt;/Details&gt;&lt;Extra&gt;&lt;DBUID&gt;{F96A950B-833F-4880-A151-76DA2D6A2879}&lt;/DBUID&gt;&lt;/Extra&gt;&lt;/Item&gt;&lt;/References&gt;&lt;/Group&gt;&lt;/Citation&gt;_x000a_"/>
    <w:docVar w:name="NE.Ref{486BF395-F997-449A-834F-12B14DE6FFD5}" w:val=" ADDIN NE.Ref.{486BF395-F997-449A-834F-12B14DE6FFD5}&lt;Citation&gt;&lt;Group&gt;&lt;References&gt;&lt;Item&gt;&lt;ID&gt;595&lt;/ID&gt;&lt;UID&gt;{3CF8E52F-349C-4988-B850-E9D1A6DE7D26}&lt;/UID&gt;&lt;Title&gt;Human seasonal influenza under COVID-19 and the potential consequences of influenza lineage elimination&lt;/Title&gt;&lt;Template&gt;Journal Article&lt;/Template&gt;&lt;Star&gt;0&lt;/Star&gt;&lt;Tag&gt;0&lt;/Tag&gt;&lt;Author&gt;Dhanasekaran, V; Sullivan, S; Edwards, K M; Xie, R; Khvorov, A; Valkenburg, S A; Cowling, B J; Barr, I G&lt;/Author&gt;&lt;Year&gt;2022&lt;/Year&gt;&lt;Details&gt;&lt;_accessed&gt;65710997&lt;/_accessed&gt;&lt;_accession_num&gt;35361789&lt;/_accession_num&gt;&lt;_author_adr&gt;School of Public Health, LKS Faculty of Medicine, The University of Hong Kong,  Hong Kong, China. veej@hku.hk.; HKU-Pasteur Research Pole, School of Public Health, LKS Faculty of Medicine, The  University of Hong Kong, Hong Kong, China. veej@hku.hk.;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HKU-Pasteur Research Pole, School of Public Health, LKS Faculty of Medicine, The  University of Hong Kong, Hong Kong, China.;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WHO Collaborating Centre for Reference and Research on Influenza, VIDRL, Peter  Doherty Institute for Infection and Immunity, 3000, Melbourne, VIC, Australia.; Department of Microbiology and Immunology, University of Melbourne, 3000,  Melbourne, VIC, Australia.&lt;/_author_adr&gt;&lt;_collection_scope&gt;SCIE&lt;/_collection_scope&gt;&lt;_created&gt;65710993&lt;/_created&gt;&lt;_date&gt;2022-03-31&lt;/_date&gt;&lt;_date_display&gt;2022 Mar 31&lt;/_date_display&gt;&lt;_db_updated&gt;PubMed&lt;/_db_updated&gt;&lt;_doi&gt;10.1038/s41467-022-29402-5&lt;/_doi&gt;&lt;_impact_factor&gt;  16.600&lt;/_impact_factor&gt;&lt;_isbn&gt;2041-1723 (Electronic); 2041-1723 (Linking)&lt;/_isbn&gt;&lt;_issue&gt;1&lt;/_issue&gt;&lt;_journal&gt;Nat Commun&lt;/_journal&gt;&lt;_language&gt;eng&lt;/_language&gt;&lt;_modified&gt;65710997&lt;/_modified&gt;&lt;_ori_publication&gt;(c) 2022. The Author(s).&lt;/_ori_publication&gt;&lt;_pages&gt;1721&lt;/_pages&gt;&lt;_social_category&gt;综合性期刊(1)&lt;/_social_category&gt;&lt;_subject_headings&gt;*COVID-19/epidemiology; Humans; *Influenza A Virus, H1N1 Subtype; Influenza A Virus, H3N2 Subtype; *Influenza Vaccines; *Influenza, Human/epidemiology/prevention &amp;amp; control; Pandemics/prevention &amp;amp; control; Seasons&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5361789&amp;amp;query_hl=1&lt;/_url&gt;&lt;_volume&gt;13&lt;/_volume&gt;&lt;/Details&gt;&lt;Extra&gt;&lt;DBUID&gt;{F96A950B-833F-4880-A151-76DA2D6A2879}&lt;/DBUID&gt;&lt;/Extra&gt;&lt;/Item&gt;&lt;/References&gt;&lt;/Group&gt;&lt;Group&gt;&lt;References&gt;&lt;Item&gt;&lt;ID&gt;596&lt;/ID&gt;&lt;UID&gt;{94B64410-84B4-4794-8D6D-53914256ACB9}&lt;/UID&gt;&lt;Title&gt;Has influenza B/Yamagata become extinct and what implications might this have for quadrivalent influenza vaccines?&lt;/Title&gt;&lt;Template&gt;Journal Article&lt;/Template&gt;&lt;Star&gt;0&lt;/Star&gt;&lt;Tag&gt;0&lt;/Tag&gt;&lt;Author&gt;Paget, J; Caini, S; Del, Riccio M; van Waarden, W; Meijer, A&lt;/Author&gt;&lt;Year&gt;2022&lt;/Year&gt;&lt;Details&gt;&lt;_accessed&gt;65710997&lt;/_accessed&gt;&lt;_accession_num&gt;36177871&lt;/_accession_num&gt;&lt;_author_adr&gt;Netherlands Institute for Health Services Research (Nivel), Utrecht, the  Netherlands.; Netherlands Institute for Health Services Research (Nivel), Utrecht, the  Netherlands.; Netherlands Institute for Health Services Research (Nivel), Utrecht, the  Netherlands.; University of Florence, Florence, Italy.; Netherlands Institute for Health Services Research (Nivel), Utrecht, the  Netherlands.; Centre for Infectious Disease Control, National Institute for Public Health and  the Environment (RIVM), Bilthoven, the Netherlands.&lt;/_author_adr&gt;&lt;_collection_scope&gt;SCIE&lt;/_collection_scope&gt;&lt;_created&gt;65710993&lt;/_created&gt;&lt;_date&gt;2022-09-01&lt;/_date&gt;&lt;_date_display&gt;2022 Sep&lt;/_date_display&gt;&lt;_db_updated&gt;PubMed&lt;/_db_updated&gt;&lt;_doi&gt;10.2807/1560-7917.ES.2022.27.39.2200753&lt;/_doi&gt;&lt;_impact_factor&gt;  19.000&lt;/_impact_factor&gt;&lt;_isbn&gt;1560-7917 (Electronic); 1025-496X (Print); 1025-496X (Linking)&lt;/_isbn&gt;&lt;_issue&gt;39&lt;/_issue&gt;&lt;_journal&gt;Euro Surveill&lt;/_journal&gt;&lt;_keywords&gt;Epidemiology; Influenza; Vaccination; Virology; WHO&lt;/_keywords&gt;&lt;_language&gt;eng&lt;/_language&gt;&lt;_modified&gt;65710997&lt;/_modified&gt;&lt;_social_category&gt;传染病学(2)&lt;/_social_category&gt;&lt;_subject_headings&gt;Humans; Influenza B virus; *Influenza Vaccines; *Influenza, Human/epidemiology/prevention &amp;amp; control; Vaccines, Attenuated; Vaccines, Combined&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6177871&amp;amp;query_hl=1&lt;/_url&gt;&lt;_volume&gt;27&lt;/_volume&gt;&lt;/Details&gt;&lt;Extra&gt;&lt;DBUID&gt;{F96A950B-833F-4880-A151-76DA2D6A2879}&lt;/DBUID&gt;&lt;/Extra&gt;&lt;/Item&gt;&lt;/References&gt;&lt;/Group&gt;&lt;/Citation&gt;_x000a_"/>
    <w:docVar w:name="NE.Ref{4987970B-EEF4-4538-AF32-6780610507C4}" w:val=" ADDIN NE.Ref.{4987970B-EEF4-4538-AF32-6780610507C4}&lt;Citation&gt;&lt;Group&gt;&lt;References&gt;&lt;Item&gt;&lt;ID&gt;710&lt;/ID&gt;&lt;UID&gt;{90C60DC5-C8AF-4D08-8D5B-43368445B832}&lt;/UID&gt;&lt;Title&gt;Dendritic cell-derived TNF-alpha is responsible for development of IL-10-producing CD4+ T cells&lt;/Title&gt;&lt;Template&gt;Journal Article&lt;/Template&gt;&lt;Star&gt;0&lt;/Star&gt;&lt;Tag&gt;0&lt;/Tag&gt;&lt;Author&gt;Hirata, N; Yanagawa, Y; Satoh, M; Ogura, H; Ebihara, T; Noguchi, M; Matsumoto, M; Togashi, H; Seya, T; Onoe, K; Iwabuchi, K&lt;/Author&gt;&lt;Year&gt;2010&lt;/Year&gt;&lt;Details&gt;&lt;_accessed&gt;65711210&lt;/_accessed&gt;&lt;_accession_num&gt;19931858&lt;/_accession_num&gt;&lt;_author_adr&gt;Division of Immunobiology, Institute for Genetic Medicine, Hokkaido University,  Sapporo 060-0815, Japan.&lt;/_author_adr&gt;&lt;_collection_scope&gt;SCIE&lt;/_collection_scope&gt;&lt;_created&gt;65711190&lt;/_created&gt;&lt;_date&gt;2010-01-20&lt;/_date&gt;&lt;_date_display&gt;2010&lt;/_date_display&gt;&lt;_db_updated&gt;PubMed&lt;/_db_updated&gt;&lt;_doi&gt;10.1016/j.cellimm.2009.10.009&lt;/_doi&gt;&lt;_impact_factor&gt;   4.300&lt;/_impact_factor&gt;&lt;_isbn&gt;1090-2163 (Electronic); 0008-8749 (Linking)&lt;/_isbn&gt;&lt;_issue&gt;1&lt;/_issue&gt;&lt;_journal&gt;Cell Immunol&lt;/_journal&gt;&lt;_language&gt;eng&lt;/_language&gt;&lt;_modified&gt;65711210&lt;/_modified&gt;&lt;_ori_publication&gt;2009 Elsevier Inc. All rights reserved.&lt;/_ori_publication&gt;&lt;_pages&gt;37-41&lt;/_pages&gt;&lt;_social_category&gt;细胞生物学(4) &amp;amp; 免疫学(4)&lt;/_social_category&gt;&lt;_subject_headings&gt;Animals; Biomarkers; CD4-Positive T-Lymphocytes/*cytology/*immunology; *Cell Differentiation; Cells, Cultured; Chickens; Coculture Techniques; Dendritic Cells/*cytology/*immunology; Interleukin-10/biosynthesis/*immunology; Lipopolysaccharides/immunology; Mice; Mice, Inbred C57BL; Mice, Knockout; Ovalbumin/immunology; Tumor Necrosis Factor-alpha/deficiency/*immunology&lt;/_subject_headings&gt;&lt;_tertiary_title&gt;Cellular immunology&lt;/_tertiary_title&gt;&lt;_type_work&gt;Journal Article; Research Support, Non-U.S. Gov&amp;apos;t&lt;/_type_work&gt;&lt;_url&gt;http://www.ncbi.nlm.nih.gov/entrez/query.fcgi?cmd=Retrieve&amp;amp;db=pubmed&amp;amp;dopt=Abstract&amp;amp;list_uids=19931858&amp;amp;query_hl=1&lt;/_url&gt;&lt;_volume&gt;261&lt;/_volume&gt;&lt;/Details&gt;&lt;Extra&gt;&lt;DBUID&gt;{F96A950B-833F-4880-A151-76DA2D6A2879}&lt;/DBUID&gt;&lt;/Extra&gt;&lt;/Item&gt;&lt;/References&gt;&lt;/Group&gt;&lt;Group&gt;&lt;References&gt;&lt;Item&gt;&lt;ID&gt;711&lt;/ID&gt;&lt;UID&gt;{1C15E627-A075-4478-949F-105A43CA5D85}&lt;/UID&gt;&lt;Title&gt;TNF-alpha Regulates Human Plasmacytoid Dendritic Cells by Suppressing IFN-alpha Production and Enhancing T Cell Activation&lt;/Title&gt;&lt;Template&gt;Journal Article&lt;/Template&gt;&lt;Star&gt;0&lt;/Star&gt;&lt;Tag&gt;0&lt;/Tag&gt;&lt;Author&gt;Psarras, A; Antanaviciute, A; Alase, A; Carr, I; Wittmann, M; Emery, P; Tsokos, G C; Vital, E M&lt;/Author&gt;&lt;Year&gt;2021&lt;/Year&gt;&lt;Details&gt;&lt;_accessed&gt;65711205&lt;/_accessed&gt;&lt;_accession_num&gt;33441439&lt;/_accession_num&gt;&lt;_author_adr&gt;Leeds Institute of Rheumatic and Musculoskeletal Medicine, University of Leeds,  Leeds LS7 4SA, United Kingdom.; National Institute for Health Research Leeds Biomedical Research Centre, Leeds  Teaching Hospitals NHS Trust, Leeds LS7 4SA, United Kingdom.; Division of Rheumatology, Beth Israel Deaconess Medical Center, Harvard Medical  School, Boston, MA 02215; and.; Leeds Institute for Data Analytics, University of Leeds, Leeds LS9 7TF, United  Kingdom.; Leeds Institute of Rheumatic and Musculoskeletal Medicine, University of Leeds,  Leeds LS7 4SA, United Kingdom.; National Institute for Health Research Leeds Biomedical Research Centre, Leeds  Teaching Hospitals NHS Trust, Leeds LS7 4SA, United Kingdom.; Leeds Institute for Data Analytics, University of Leeds, Leeds LS9 7TF, United  Kingdom.; Leeds Institute of Rheumatic and Musculoskeletal Medicine, University of Leeds,  Leeds LS7 4SA, United Kingdom.; National Institute for Health Research Leeds Biomedical Research Centre, Leeds  Teaching Hospitals NHS Trust, Leeds LS7 4SA, United Kingdom.; Leeds Institute of Rheumatic and Musculoskeletal Medicine, University of Leeds,  Leeds LS7 4SA, United Kingdom.; National Institute for Health Research Leeds Biomedical Research Centre, Leeds  Teaching Hospitals NHS Trust, Leeds LS7 4SA, United Kingdom.; Division of Rheumatology, Beth Israel Deaconess Medical Center, Harvard Medical  School, Boston, MA 02215; and.; Leeds Institute of Rheumatic and Musculoskeletal Medicine, University of Leeds,  Leeds LS7 4SA, United Kingdom; e.m.j.vital@leeds.ac.uk.; National Institute for Health Research Leeds Biomedical Research Centre, Leeds  Teaching Hospitals NHS Trust, Leeds LS7 4SA, United Kingdom.&lt;/_author_adr&gt;&lt;_collection_scope&gt;SCIE&lt;/_collection_scope&gt;&lt;_created&gt;65711191&lt;/_created&gt;&lt;_date&gt;2021-02-15&lt;/_date&gt;&lt;_date_display&gt;2021 Feb 15&lt;/_date_display&gt;&lt;_db_updated&gt;PubMed&lt;/_db_updated&gt;&lt;_doi&gt;10.4049/jimmunol.1901358&lt;/_doi&gt;&lt;_impact_factor&gt;   4.400&lt;/_impact_factor&gt;&lt;_isbn&gt;1550-6606 (Electronic); 0022-1767 (Print); 0022-1767 (Linking)&lt;/_isbn&gt;&lt;_issue&gt;4&lt;/_issue&gt;&lt;_journal&gt;J Immunol&lt;/_journal&gt;&lt;_language&gt;eng&lt;/_language&gt;&lt;_modified&gt;65711205&lt;/_modified&gt;&lt;_ori_publication&gt;Copyright (c) 2021 The Authors.&lt;/_ori_publication&gt;&lt;_pages&gt;785-796&lt;/_pages&gt;&lt;_social_category&gt;免疫学(3)&lt;/_social_category&gt;&lt;_subject_headings&gt;CD4-Positive T-Lymphocytes/*immunology; *Cell Proliferation; Dendritic Cells/*immunology; Gene Expression Regulation/immunology; Humans; Interferon-alpha/*immunology; *Lymphocyte Activation; Tumor Necrosis Factor-alpha/*immunology&lt;/_subject_headings&gt;&lt;_tertiary_title&gt;Journal of immunology (Baltimore, Md. : 1950)&lt;/_tertiary_title&gt;&lt;_type_work&gt;Journal Article; Research Support, N.I.H., Extramural; Research Support, Non-U.S. Gov&amp;apos;t; Research Support, U.S. Gov&amp;apos;t, Non-P.H.S.&lt;/_type_work&gt;&lt;_url&gt;http://www.ncbi.nlm.nih.gov/entrez/query.fcgi?cmd=Retrieve&amp;amp;db=pubmed&amp;amp;dopt=Abstract&amp;amp;list_uids=33441439&amp;amp;query_hl=1&lt;/_url&gt;&lt;_volume&gt;206&lt;/_volume&gt;&lt;/Details&gt;&lt;Extra&gt;&lt;DBUID&gt;{F96A950B-833F-4880-A151-76DA2D6A2879}&lt;/DBUID&gt;&lt;/Extra&gt;&lt;/Item&gt;&lt;/References&gt;&lt;/Group&gt;&lt;/Citation&gt;_x000a_"/>
    <w:docVar w:name="NE.Ref{498A71F0-9779-4F79-852C-C9EADED48317}" w:val=" ADDIN NE.Ref.{498A71F0-9779-4F79-852C-C9EADED48317}&lt;Citation&gt;&lt;Group&gt;&lt;References&gt;&lt;Item&gt;&lt;ID&gt;544&lt;/ID&gt;&lt;UID&gt;{E0FACCA1-5B45-4CC7-A7B2-8B58716E3305}&lt;/UID&gt;&lt;Title&gt;Bombyx mori Akirin hijacks a viral peptide vSP27 encoded by BmCPV circRNA and activates the ROS-NF-kappaB pathway against viral infection&lt;/Title&gt;&lt;Template&gt;Journal Article&lt;/Template&gt;&lt;Star&gt;0&lt;/Star&gt;&lt;Tag&gt;0&lt;/Tag&gt;&lt;Author&gt;Zhang, Y; Zhang, X; Dai, K; Zhu, M; Liang, Z; Pan, J; Zhang, Z; Xue, R; Cao, G; Hu, X; Gong, C&lt;/Author&gt;&lt;Year&gt;2022&lt;/Year&gt;&lt;Details&gt;&lt;_accession_num&gt;34875309&lt;/_accession_num&gt;&lt;_author_adr&gt;School of Biology &amp;amp; Basic Medical Science, Soochow University, Suzhou 215123, China.; School of Biology &amp;amp; Basic Medical Science, Soochow University, Suzhou 215123, China; Agricultural Biotechnology Research Institute, Agricultural Biotechnology  and Ecological Research Institut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Agricultural Biotechnology Research Institute, Agricultural Biotechnology  and Ecological Research Institute, Soochow University, Suzhou 215123, China.; School of Biology &amp;amp; Basic Medical Science, Soochow University, Suzhou 215123, China; Agricultural Biotechnology Research Institute, Agricultural Biotechnology  and Ecological Research Institute, Soochow University, Suzhou 215123, China.; School of Biology &amp;amp; Basic Medical Science, Soochow University, Suzhou 215123, China; Agricultural Biotechnology Research Institute, Agricultural Biotechnology  and Ecological Research Institute, Soochow University, Suzhou 215123, China. Electronic address: xlhu2013@suda.edu.cn.; School of Biology &amp;amp; Basic Medical Science, Soochow University, Suzhou 215123, China; Agricultural Biotechnology Research Institute, Agricultural Biotechnology  and Ecological Research Institute, Soochow University, Suzhou 215123, China. Electronic address: gongcl@suda.edu.cn.&lt;/_author_adr&gt;&lt;_date_display&gt;2022 Jan 1&lt;/_date_display&gt;&lt;_date&gt;2022-01-01&lt;/_date&gt;&lt;_doi&gt;10.1016/j.ijbiomac.2021.11.201&lt;/_doi&gt;&lt;_isbn&gt;1879-0003 (Electronic); 0141-8130 (Linking)&lt;/_isbn&gt;&lt;_journal&gt;Int J Biol Macromol&lt;/_journal&gt;&lt;_keywords&gt;Akirin; BmCPV; NF-kappaB signaling pathway; ROS; circRNA; vSP27&lt;/_keywords&gt;&lt;_language&gt;eng&lt;/_language&gt;&lt;_ori_publication&gt;Copyright (c) 2021 Elsevier B.V. All rights reserved.&lt;/_ori_publication&gt;&lt;_pages&gt;223-232&lt;/_pages&gt;&lt;_subject_headings&gt;Animals; Bombyx/*virology; Disease Resistance/genetics; Gene Expression Regulation, Viral; *Host-Pathogen Interactions; NF-kappa B/*metabolism; Peptides/*genetics/metabolism; Protein Binding; *RNA, Circular; Reactive Oxygen Species; Reoviridae/*physiology; Signal Transduction; Viral Proteins/*genetics/metabolism; Virus Diseases/veterinary&lt;/_subject_headings&gt;&lt;_tertiary_title&gt;International journal of biological macromolecules&lt;/_tertiary_title&gt;&lt;_type_work&gt;Journal Article&lt;/_type_work&gt;&lt;_url&gt;http://www.ncbi.nlm.nih.gov/entrez/query.fcgi?cmd=Retrieve&amp;amp;db=pubmed&amp;amp;dopt=Abstract&amp;amp;list_uids=34875309&amp;amp;query_hl=1&lt;/_url&gt;&lt;_volume&gt;194&lt;/_volume&gt;&lt;_created&gt;64623916&lt;/_created&gt;&lt;_modified&gt;64623917&lt;/_modified&gt;&lt;_db_updated&gt;PubMed&lt;/_db_updated&gt;&lt;_impact_factor&gt;   6.953&lt;/_impact_factor&gt;&lt;_collection_scope&gt;SCI;SCIE&lt;/_collection_scope&gt;&lt;/Details&gt;&lt;Extra&gt;&lt;DBUID&gt;{F96A950B-833F-4880-A151-76DA2D6A2879}&lt;/DBUID&gt;&lt;/Extra&gt;&lt;/Item&gt;&lt;/References&gt;&lt;/Group&gt;&lt;/Citation&gt;_x000a_"/>
    <w:docVar w:name="NE.Ref{49BCE686-E5FB-4E67-BD12-5E28CFEF82F9}" w:val=" ADDIN NE.Ref.{49BCE686-E5FB-4E67-BD12-5E28CFEF82F9}&lt;Citation&gt;&lt;Group&gt;&lt;References&gt;&lt;Item&gt;&lt;ID&gt;884&lt;/ID&gt;&lt;UID&gt;{CEF35B33-6C82-45E9-A482-B97955B5A202}&lt;/UID&gt;&lt;Title&gt;Heads, stalks and everything else: how can antibodies eradicate influenza as a human disease?&lt;/Title&gt;&lt;Template&gt;Journal Article&lt;/Template&gt;&lt;Star&gt;0&lt;/Star&gt;&lt;Tag&gt;0&lt;/Tag&gt;&lt;Author&gt;Neu, K E; Henry, Dunand CJ; Wilson, P C&lt;/Author&gt;&lt;Year&gt;2016&lt;/Year&gt;&lt;Details&gt;&lt;_accession_num&gt;27268395&lt;/_accession_num&gt;&lt;_author_adr&gt;Committee on Immunology, The University of Chicago, Chicago, IL 60637, USA.; The Department of Medicine, Section of Rheumatology, The Knapp Center for Lupus  and Immunology Research, The University of Chicago, Chicago, IL 60637, USA.  Electronic address: caroledunand@uchicago.edu.; Committee on Immunology, The University of Chicago, Chicago, IL 60637, USA; The  Department of Medicine, Section of Rheumatology, The Knapp Center for Lupus and  Immunology Research, The University of Chicago, Chicago, IL 60637, USA.  Electronic address: wilsonp@uchicago.edu.&lt;/_author_adr&gt;&lt;_collection_scope&gt;SCIE&lt;/_collection_scope&gt;&lt;_created&gt;65806008&lt;/_created&gt;&lt;_date&gt;2016-10-01&lt;/_date&gt;&lt;_date_display&gt;2016 Oct&lt;/_date_display&gt;&lt;_db_updated&gt;PubMed&lt;/_db_updated&gt;&lt;_doi&gt;10.1016/j.coi.2016.05.012&lt;/_doi&gt;&lt;_impact_factor&gt;   7.000&lt;/_impact_factor&gt;&lt;_isbn&gt;1879-0372 (Electronic); 0952-7915 (Print); 0952-7915 (Linking)&lt;/_isbn&gt;&lt;_journal&gt;Curr Opin Immunol&lt;/_journal&gt;&lt;_language&gt;eng&lt;/_language&gt;&lt;_modified&gt;65853667&lt;/_modified&gt;&lt;_ori_publication&gt;Copyright (c) 2016 Elsevier Ltd. All rights reserved.&lt;/_ori_publication&gt;&lt;_pages&gt;48-55&lt;/_pages&gt;&lt;_social_category&gt;免疫学(2)&lt;/_social_category&gt;&lt;_subject_headings&gt;Antibodies, Neutralizing/immunology; Antibodies, Viral/immunology; B-Lymphocytes/*immunology/virology; Hemagglutinin Glycoproteins, Influenza Virus/metabolism; Humans; Immunodominant Epitopes/metabolism; *Immunologic Memory; Influenza A virus/*immunology; Influenza Vaccines/*immunology; Influenza, Human/*immunology/prevention &amp;amp; control; Vaccination&lt;/_subject_headings&gt;&lt;_tertiary_title&gt;Current opinion in immunology&lt;/_tertiary_title&gt;&lt;_type_work&gt;Journal Article; Research Support, N.I.H., Extramural; Review&lt;/_type_work&gt;&lt;_url&gt;http://www.ncbi.nlm.nih.gov/entrez/query.fcgi?cmd=Retrieve&amp;amp;db=pubmed&amp;amp;dopt=Abstract&amp;amp;list_uids=27268395&amp;amp;query_hl=1&lt;/_url&gt;&lt;_volume&gt;42&lt;/_volume&gt;&lt;_accessed&gt;65853667&lt;/_accessed&gt;&lt;/Details&gt;&lt;Extra&gt;&lt;DBUID&gt;{F96A950B-833F-4880-A151-76DA2D6A2879}&lt;/DBUID&gt;&lt;/Extra&gt;&lt;/Item&gt;&lt;/References&gt;&lt;/Group&gt;&lt;Group&gt;&lt;References&gt;&lt;Item&gt;&lt;ID&gt;886&lt;/ID&gt;&lt;UID&gt;{38287912-F9A9-4493-A85F-50C77527224D}&lt;/UID&gt;&lt;Title&gt;Broadly neutralizing antiviral antibodies&lt;/Title&gt;&lt;Template&gt;Journal Article&lt;/Template&gt;&lt;Star&gt;0&lt;/Star&gt;&lt;Tag&gt;0&lt;/Tag&gt;&lt;Author&gt;Corti, D; Lanzavecchia, A&lt;/Author&gt;&lt;Year&gt;2013&lt;/Year&gt;&lt;Details&gt;&lt;_accession_num&gt;23330954&lt;/_accession_num&gt;&lt;_author_adr&gt;Institute for Research in Biomedicine IRB, 6500 Bellinzona, Switzerland.  davide.corti@irb.usi.ch&lt;/_author_adr&gt;&lt;_collection_scope&gt;SCIE&lt;/_collection_scope&gt;&lt;_created&gt;65806125&lt;/_created&gt;&lt;_date&gt;2013-01-20&lt;/_date&gt;&lt;_date_display&gt;2013&lt;/_date_display&gt;&lt;_db_updated&gt;PubMed&lt;/_db_updated&gt;&lt;_doi&gt;10.1146/annurev-immunol-032712-095916&lt;/_doi&gt;&lt;_impact_factor&gt;  29.700&lt;/_impact_factor&gt;&lt;_isbn&gt;1545-3278 (Electronic); 0732-0582 (Linking)&lt;/_isbn&gt;&lt;_journal&gt;Annu Rev Immunol&lt;/_journal&gt;&lt;_language&gt;eng&lt;/_language&gt;&lt;_modified&gt;65806125&lt;/_modified&gt;&lt;_pages&gt;705-42&lt;/_pages&gt;&lt;_social_category&gt;免疫学(1)&lt;/_social_category&gt;&lt;_subject_headings&gt;Animals; Antibodies, Viral/*physiology/therapeutic use; HIV Antibodies/therapeutic use; HIV Infections/immunology/prevention &amp;amp; control/virology; Humans; Immunization, Passive/methods; Influenza, Human/immunology/prevention &amp;amp; control/virology; Molecular Targeted Therapy/methods; Neutralization Tests/*methods&lt;/_subject_headings&gt;&lt;_tertiary_title&gt;Annual review of immunology&lt;/_tertiary_title&gt;&lt;_type_work&gt;Journal Article; Review&lt;/_type_work&gt;&lt;_url&gt;http://www.ncbi.nlm.nih.gov/entrez/query.fcgi?cmd=Retrieve&amp;amp;db=pubmed&amp;amp;dopt=Abstract&amp;amp;list_uids=23330954&amp;amp;query_hl=1&lt;/_url&gt;&lt;_volume&gt;31&lt;/_volume&gt;&lt;/Details&gt;&lt;Extra&gt;&lt;DBUID&gt;{F96A950B-833F-4880-A151-76DA2D6A2879}&lt;/DBUID&gt;&lt;/Extra&gt;&lt;/Item&gt;&lt;/References&gt;&lt;/Group&gt;&lt;/Citation&gt;_x000a_"/>
    <w:docVar w:name="NE.Ref{4A07BBDD-5EFF-41D9-8E43-60A21FC14362}" w:val=" ADDIN NE.Ref.{4A07BBDD-5EFF-41D9-8E43-60A21FC14362}&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563&lt;/_accessed&gt;&lt;_created&gt;63241835&lt;/_created&gt;&lt;_edition&gt;2版&lt;/_edition&gt;&lt;_modified&gt;63257534&lt;/_modified&gt;&lt;_pages&gt;1145-115945&lt;/_pages&gt;&lt;_place_published&gt;北京&lt;/_place_published&gt;&lt;_publisher&gt;科学出版社&lt;/_publisher&gt;&lt;_translated_author&gt;Yin, Zhen;Liu, Jinghua&lt;/_translated_author&gt;&lt;/Details&gt;&lt;Extra&gt;&lt;DBUID&gt;{670AC031-0F3B-401D-95C9-6144207ACAF7}&lt;/DBUID&gt;&lt;CitPages&gt;1148&lt;/CitPages&gt;&lt;/Extra&gt;&lt;/Item&gt;&lt;/References&gt;&lt;/Group&gt;&lt;/Citation&gt;_x000a_"/>
    <w:docVar w:name="NE.Ref{4A32DC8E-65AE-418C-BB19-4BF813DC63D0}" w:val=" ADDIN NE.Ref.{4A32DC8E-65AE-418C-BB19-4BF813DC63D0}&lt;Citation&gt;&lt;Group&gt;&lt;References&gt;&lt;Item&gt;&lt;ID&gt;643&lt;/ID&gt;&lt;UID&gt;{30EB6D2B-1E60-45EA-99E9-FFF3FCA23699}&lt;/UID&gt;&lt;Title&gt;Update: Influenza Activity - United States, October 1, 2017-February 3, 2018&lt;/Title&gt;&lt;Template&gt;Journal Article&lt;/Template&gt;&lt;Star&gt;0&lt;/Star&gt;&lt;Tag&gt;0&lt;/Tag&gt;&lt;Author&gt;Budd, A P; Wentworth, D E; Blanton, L; Elal, AIA; Alabi, N; Barnes, J; Brammer, L; Burns, E; Cummings, C N; Davis, T; Flannery, B; Fry, A M; Garg, S; Garten, R; Gubareva, L; Jang, Y; Kniss, K; Kramer, N; Lindstrom, S; Mustaquim, D; O&amp;apos;Halloran, A; Olsen, S J; Sessions, W; Taylor, C; Xu, X; Dugan, V G; Katz, J; Jernigan, D&lt;/Author&gt;&lt;Year&gt;2018&lt;/Year&gt;&lt;Details&gt;&lt;_accession_num&gt;29447145&lt;/_accession_num&gt;&lt;_author_adr&gt;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lt;/_author_adr&gt;&lt;_collection_scope&gt;SCIE&lt;/_collection_scope&gt;&lt;_created&gt;65711034&lt;/_created&gt;&lt;_date&gt;2018-02-16&lt;/_date&gt;&lt;_date_display&gt;2018 Feb 16&lt;/_date_display&gt;&lt;_db_updated&gt;PubMed&lt;/_db_updated&gt;&lt;_doi&gt;10.15585/mmwr.mm6706a1&lt;/_doi&gt;&lt;_impact_factor&gt;  33.900&lt;/_impact_factor&gt;&lt;_isbn&gt;1545-861X (Electronic); 0149-2195 (Print); 0149-2195 (Linking)&lt;/_isbn&gt;&lt;_issue&gt;6&lt;/_issue&gt;&lt;_journal&gt;MMWR Morb Mortal Wkly Rep&lt;/_journal&gt;&lt;_language&gt;eng&lt;/_language&gt;&lt;_modified&gt;65711034&lt;/_modified&gt;&lt;_pages&gt;169-179&lt;/_pages&gt;&lt;_social_category&gt;公共卫生、环境卫生与职业卫生(1)&lt;/_social_category&gt;&lt;_subject_headings&gt;Adolescent; Adult; Aged; Ambulatory Care/statistics &amp;amp; numerical data; Antiviral Agents/pharmacology; Child; Child Mortality; Child, Preschool; Drug Resistance, Viral; Female; Hospitalization/statistics &amp;amp; numerical data; Humans; Infant; Infant, Newborn; Influenza A Virus, H1N1 Subtype/drug effects/genetics/*isolation &amp;amp; purification; Influenza A Virus, H3N2 Subtype/drug effects/genetics/*isolation &amp;amp; purification; Influenza B virus/drug effects/genetics/*isolation &amp;amp; purification; Influenza, Human/*epidemiology/mortality/virology; Male; Middle Aged; Pneumonia/mortality; *Population Surveillance; Pregnancy; Seasons; United States/epidemiology; Young Adult&lt;/_subject_headings&gt;&lt;_tertiary_title&gt;MMWR. Morbidity and mortality weekly report&lt;/_tertiary_title&gt;&lt;_type_work&gt;Journal Article&lt;/_type_work&gt;&lt;_url&gt;http://www.ncbi.nlm.nih.gov/entrez/query.fcgi?cmd=Retrieve&amp;amp;db=pubmed&amp;amp;dopt=Abstract&amp;amp;list_uids=29447145&amp;amp;query_hl=1&lt;/_url&gt;&lt;_volume&gt;67&lt;/_volume&gt;&lt;/Details&gt;&lt;Extra&gt;&lt;DBUID&gt;{F96A950B-833F-4880-A151-76DA2D6A2879}&lt;/DBUID&gt;&lt;/Extra&gt;&lt;/Item&gt;&lt;/References&gt;&lt;/Group&gt;&lt;Group&gt;&lt;References&gt;&lt;Item&gt;&lt;ID&gt;600&lt;/ID&gt;&lt;UID&gt;{74F072DC-289D-4940-B384-563E08CF0FE6}&lt;/UID&gt;&lt;Title&gt;Effectiveness of Seasonal Flu Vaccines from the 2009-2024 Flu Seasons&lt;/Title&gt;&lt;Template&gt;Web Page&lt;/Template&gt;&lt;Star&gt;0&lt;/Star&gt;&lt;Tag&gt;0&lt;/Tag&gt;&lt;Author&gt;CDC&lt;/Author&gt;&lt;Year&gt;2024&lt;/Year&gt;&lt;Details&gt;&lt;_accessed&gt;65711107&lt;/_accessed&gt;&lt;_author_aff&gt;Centers For Disease Control and Prevention&lt;/_author_aff&gt;&lt;_created&gt;65711027&lt;/_created&gt;&lt;_issue&gt;November 10&lt;/_issue&gt;&lt;_modified&gt;65711108&lt;/_modified&gt;&lt;_url&gt;https://www.cdc.gov/flu-vaccines-work/php/effectiveness-studies/index.html&lt;/_url&gt;&lt;_volume&gt;2024&lt;/_volume&gt;&lt;/Details&gt;&lt;Extra&gt;&lt;DBUID&gt;{F96A950B-833F-4880-A151-76DA2D6A2879}&lt;/DBUID&gt;&lt;/Extra&gt;&lt;/Item&gt;&lt;/References&gt;&lt;/Group&gt;&lt;Group&gt;&lt;References&gt;&lt;Item&gt;&lt;ID&gt;642&lt;/ID&gt;&lt;UID&gt;{35F041D4-18CC-4315-BC08-EEB70DE1F9DB}&lt;/UID&gt;&lt;Title&gt;Transcript for CDC Update on Flu Activity&lt;/Title&gt;&lt;Template&gt;Web Page&lt;/Template&gt;&lt;Star&gt;0&lt;/Star&gt;&lt;Tag&gt;0&lt;/Tag&gt;&lt;Author&gt;CDC&lt;/Author&gt;&lt;Year&gt;2023&lt;/Year&gt;&lt;Details&gt;&lt;_accessed&gt;65711108&lt;/_accessed&gt;&lt;_author_aff&gt;Centers For Disease Control and Prevention&lt;/_author_aff&gt;&lt;_created&gt;65711032&lt;/_created&gt;&lt;_issue&gt;November 10&lt;/_issue&gt;&lt;_modified&gt;65711108&lt;/_modified&gt;&lt;_url&gt;https://archive.cdc.gov/www_cdc_gov/media/releases/2018/t0202-flu-update-activity.html&lt;/_url&gt;&lt;_volume&gt;2024&lt;/_volume&gt;&lt;/Details&gt;&lt;Extra&gt;&lt;DBUID&gt;{F96A950B-833F-4880-A151-76DA2D6A2879}&lt;/DBUID&gt;&lt;/Extra&gt;&lt;/Item&gt;&lt;/References&gt;&lt;/Group&gt;&lt;Group&gt;&lt;References&gt;&lt;Item&gt;&lt;ID&gt;644&lt;/ID&gt;&lt;UID&gt;{DC0BF83B-59CB-4241-801C-29D4FAF2F35A}&lt;/UID&gt;&lt;Title&gt;Influenza Update N° 500&lt;/Title&gt;&lt;Template&gt;Web Page&lt;/Template&gt;&lt;Star&gt;0&lt;/Star&gt;&lt;Tag&gt;0&lt;/Tag&gt;&lt;Author&gt;WHO&lt;/Author&gt;&lt;Year&gt;2024&lt;/Year&gt;&lt;Details&gt;&lt;_accessed&gt;65711106&lt;/_accessed&gt;&lt;_author_aff&gt;World Health Organization&lt;/_author_aff&gt;&lt;_created&gt;65711043&lt;/_created&gt;&lt;_issue&gt;November 12&lt;/_issue&gt;&lt;_modified&gt;65711107&lt;/_modified&gt;&lt;_url&gt;https://www.who.int/publications/m/item/influenza-update-n--500&lt;/_url&gt;&lt;_volume&gt;2024&lt;/_volume&gt;&lt;/Details&gt;&lt;Extra&gt;&lt;DBUID&gt;{F96A950B-833F-4880-A151-76DA2D6A2879}&lt;/DBUID&gt;&lt;/Extra&gt;&lt;/Item&gt;&lt;/References&gt;&lt;/Group&gt;&lt;/Citation&gt;_x000a_"/>
    <w:docVar w:name="NE.Ref{4A34A1F5-CE1E-449F-8689-749B7BE7CFD2}" w:val=" ADDIN NE.Ref.{4A34A1F5-CE1E-449F-8689-749B7BE7CFD2}&lt;Citation&gt;&lt;Group&gt;&lt;References&gt;&lt;Item&gt;&lt;ID&gt;709&lt;/ID&gt;&lt;UID&gt;{9C83440D-6799-4CBD-A186-37738DFDD955}&lt;/UID&gt;&lt;Title&gt;Human immunodeficiency virus type-1 (HIV-1) Pr55gag virus-like particles are potent activators of human monocytes&lt;/Title&gt;&lt;Template&gt;Journal Article&lt;/Template&gt;&lt;Star&gt;0&lt;/Star&gt;&lt;Tag&gt;0&lt;/Tag&gt;&lt;Author&gt;Speth, C; Bredl, S; Hagleitner, M; Wild, J; Dierich, M; Wolf, H; Schroeder, J; Wagner, R; Deml, L&lt;/Author&gt;&lt;Year&gt;2008&lt;/Year&gt;&lt;Details&gt;&lt;_accessed&gt;65711204&lt;/_accessed&gt;&lt;_accession_num&gt;18945465&lt;/_accession_num&gt;&lt;_author_adr&gt;Department of Hygiene, Microbiology and Social Medicine, Innsbruck Medical  University, Innsbruck, Austria.&lt;/_author_adr&gt;&lt;_collection_scope&gt;SCIE&lt;/_collection_scope&gt;&lt;_created&gt;65711189&lt;/_created&gt;&lt;_date&gt;2008-12-05&lt;/_date&gt;&lt;_date_display&gt;2008 Dec 5&lt;/_date_display&gt;&lt;_db_updated&gt;PubMed&lt;/_db_updated&gt;&lt;_doi&gt;10.1016/j.virol.2008.08.043&lt;/_doi&gt;&lt;_impact_factor&gt;   3.700&lt;/_impact_factor&gt;&lt;_isbn&gt;1096-0341 (Electronic); 0042-6822 (Linking)&lt;/_isbn&gt;&lt;_issue&gt;1&lt;/_issue&gt;&lt;_journal&gt;Virology&lt;/_journal&gt;&lt;_language&gt;eng&lt;/_language&gt;&lt;_modified&gt;65711204&lt;/_modified&gt;&lt;_pages&gt;46-58&lt;/_pages&gt;&lt;_social_category&gt;病毒学(3)&lt;/_social_category&gt;&lt;_subject_headings&gt;B7-2 Antigen/biosynthesis; Cell Adhesion Molecules/biosynthesis; Cells, Cultured; Cytokines/*biosynthesis; HIV-1/*immunology; Histocompatibility Antigens Class II/biosynthesis; Humans; Monocytes/*immunology; Oligopeptides/biosynthesis; Protein Precursors/*immunology; Receptors, Immunologic/biosynthesis; Virosomes/*immunology&lt;/_subject_headings&gt;&lt;_tertiary_title&gt;Virology&lt;/_tertiary_title&gt;&lt;_type_work&gt;Journal Article; Research Support, N.I.H., Extramural; Research Support, Non-U.S. Gov&amp;apos;t&lt;/_type_work&gt;&lt;_url&gt;http://www.ncbi.nlm.nih.gov/entrez/query.fcgi?cmd=Retrieve&amp;amp;db=pubmed&amp;amp;dopt=Abstract&amp;amp;list_uids=18945465&amp;amp;query_hl=1&lt;/_url&gt;&lt;_volume&gt;382&lt;/_volume&gt;&lt;/Details&gt;&lt;Extra&gt;&lt;DBUID&gt;{F96A950B-833F-4880-A151-76DA2D6A2879}&lt;/DBUID&gt;&lt;/Extra&gt;&lt;/Item&gt;&lt;/References&gt;&lt;/Group&gt;&lt;/Citation&gt;_x000a_"/>
    <w:docVar w:name="NE.Ref{4A663C7E-F16A-4D3B-9162-DCFC428E46CA}" w:val=" ADDIN NE.Ref.{4A663C7E-F16A-4D3B-9162-DCFC428E46CA}&lt;Citation&gt;&lt;Group&gt;&lt;References&gt;&lt;Item&gt;&lt;ID&gt;741&lt;/ID&gt;&lt;UID&gt;{CFC99047-8325-4C26-9381-78250310E0EA}&lt;/UID&gt;&lt;Title&gt;Estimates of global seasonal influenza-associated respiratory mortality: a modelling study&lt;/Title&gt;&lt;Template&gt;Journal Article&lt;/Template&gt;&lt;Star&gt;0&lt;/Star&gt;&lt;Tag&gt;0&lt;/Tag&gt;&lt;Author&gt;Iuliano, A D; Roguski, K M; Chang, H H; Muscatello, D J; Palekar, R; Tempia, S; Cohen, C; Gran, J M; Schanzer, D; Cowling, B J; Wu, P; Kyncl, J; Ang, L W; Park, M; Redlberger-Fritz, M; Yu, H; Espenhain, L; Krishnan, A; Emukule, G; van Asten, L; Pereira, Da Silva S; Aungkulanon, S; Buchholz, U; Widdowson, M A; Bresee, J S&lt;/Author&gt;&lt;Year&gt;2018&lt;/Year&gt;&lt;Details&gt;&lt;_accessed&gt;65747412&lt;/_accessed&gt;&lt;_accession_num&gt;29248255&lt;/_accession_num&gt;&lt;_author_adr&gt;Influenza Division, Centers for Disease Control and Prevention, Atlanta, GA, USA.  Electronic address: aiuliano@cdc.gov.; Influenza Division, Centers for Disease Control and Prevention, Atlanta, GA, USA.; Department of Biostatistics and Bioinformatics, Rollins School of Public Health,  Emory University, Atlanta, GA, USA.; Department of Biostatistics and Bioinformatics, University of New South Wales,  Sydney, NSW, Australia.; Pan American Health Organization, Washington, DC, USA.; Influenza Division, Centers for Disease Control and Prevention, Atlanta, GA, USA.; Centre for Respiratory Diseases and Meningitis, National Institute for  Communicable Diseases, National Health Laboratory Service, Johannesburg, South  Africa.; Oslo Centre for Biostatistics and Epidemiology, Oslo University Hospital and  University of Oslo, Norway; Domain for Infection Control and Environmental  Health, Norwegian Institute of Public Health, Oslo, Norway.; Infection Disease Prevention and Control Branch, Public Health Agency Canada,  Ottawa, ON, Canada.; WHO Collaborating Centre for Infectious Disease Epidemiology and Control, School  of Public Health, Li Ka Shing Faculty of Medicine, The University of Hong Kong,  Hong Kong Special Administrative Region, China.; WHO Collaborating Centre for Infectious Disease Epidemiology and Control, School  of Public Health, Li Ka Shing Faculty of Medicine, The University of Hong Kong,  Hong Kong Special Administrative Region, China.; Department of Infectious Diseases Epidemiology, National Institute of Public  Health, Prague, Czech Republic.; Department of Infectious Diseases Epidemiology, Ministry of Health, Singapore.; WHO Collaborating Centre for Infectious Disease Epidemiology and Control, School  of Public Health, Li Ka Shing Faculty of Medicine, The University of Hong Kong,  Hong Kong Special Administrative Region, China.; Department of Virology, Medical University of Vienna, Vienna, Austria.; Key Laboratory of Surveillance and Early-warning on Infectious Disease, Division  of Infectious Disease, Chinese Center for Disease Control and Prevention,  Beijing, China.; Department of Infectious Disease Epidemiology, Statens Serum Institut,  Copenhagen, Denmark.; All India Institute of Medical Sciences, New Delhi, India.; Centers for Disease Control and Prevention-Kenya, Nairobi, Kenya.; National Institute for Public Health and the Environment, Bilthoven, Netherlands.; Department of Epidemiology, National Health Institute Doutor Ricardo Jorge,  Lisbon, Portugal.; International Health Policy Program, Ministry of Public Health, Nonthaburi,  Thailand.; Department for Infectious Disease Epidemiology, Robert Koch-Institute, Berlin,  Germany.; Centers for Disease Control and Prevention-Kenya, Nairobi, Kenya.; Influenza Division, Centers for Disease Control and Prevention, Atlanta, GA, USA.&lt;/_author_adr&gt;&lt;_collection_scope&gt;SCIE&lt;/_collection_scope&gt;&lt;_created&gt;65747403&lt;/_created&gt;&lt;_date&gt;2018-03-31&lt;/_date&gt;&lt;_date_display&gt;2018 Mar 31&lt;/_date_display&gt;&lt;_db_updated&gt;PubMed&lt;/_db_updated&gt;&lt;_doi&gt;10.1016/S0140-6736(17)33293-2&lt;/_doi&gt;&lt;_impact_factor&gt; 168.900&lt;/_impact_factor&gt;&lt;_isbn&gt;1474-547X (Electronic); 0140-6736 (Print); 0140-6736 (Linking)&lt;/_isbn&gt;&lt;_issue&gt;10127&lt;/_issue&gt;&lt;_journal&gt;Lancet&lt;/_journal&gt;&lt;_language&gt;eng&lt;/_language&gt;&lt;_modified&gt;65747412&lt;/_modified&gt;&lt;_ori_publication&gt;Copyright (c) 2018 Elsevier Ltd. All rights reserved.&lt;/_ori_publication&gt;&lt;_pages&gt;1285-1300&lt;/_pages&gt;&lt;_social_category&gt;医学：内科(1)&lt;/_social_category&gt;&lt;_subject_headings&gt;Adolescent; Adult; Aged; Child; Child, Preschool; Female; Global Health/*statistics &amp;amp; numerical data; Humans; Infant; Infant, Newborn; Influenza, Human/complications/*mortality; Linear Models; Male; Middle Aged; *Seasons; Socioeconomic Factors; Young Adult&lt;/_subject_headings&gt;&lt;_tertiary_title&gt;Lancet (London, England)&lt;/_tertiary_title&gt;&lt;_type_work&gt;Journal Article&lt;/_type_work&gt;&lt;_url&gt;http://www.ncbi.nlm.nih.gov/entrez/query.fcgi?cmd=Retrieve&amp;amp;db=pubmed&amp;amp;dopt=Abstract&amp;amp;list_uids=29248255&amp;amp;query_hl=1&lt;/_url&gt;&lt;_volume&gt;391&lt;/_volume&gt;&lt;/Details&gt;&lt;Extra&gt;&lt;DBUID&gt;{F96A950B-833F-4880-A151-76DA2D6A2879}&lt;/DBUID&gt;&lt;/Extra&gt;&lt;/Item&gt;&lt;/References&gt;&lt;/Group&gt;&lt;/Citation&gt;_x000a_"/>
    <w:docVar w:name="NE.Ref{4CC3CC35-915C-42B3-A016-EE90992C855A}" w:val=" ADDIN NE.Ref.{4CC3CC35-915C-42B3-A016-EE90992C855A}&lt;Citation&gt;&lt;Group&gt;&lt;References&gt;&lt;Item&gt;&lt;ID&gt;1027&lt;/ID&gt;&lt;UID&gt;{62BB3523-34FD-4736-A486-A50B3C336DDB}&lt;/UID&gt;&lt;Title&gt;Heterologous protection against influenza by injection of DNA encoding a viral protein&lt;/Title&gt;&lt;Template&gt;Journal Article&lt;/Template&gt;&lt;Star&gt;0&lt;/Star&gt;&lt;Tag&gt;0&lt;/Tag&gt;&lt;Author&gt;Ulmer, J B; Donnelly, J J; Parker, S E; Rhodes, G H; Felgner, P L; Dwarki, V J; Gromkowski, S H; Deck, R R; DeWitt, C M; Friedman, A; Et, Al.&lt;/Author&gt;&lt;Year&gt;1993&lt;/Year&gt;&lt;Details&gt;&lt;_accession_num&gt;8456302&lt;/_accession_num&gt;&lt;_author_adr&gt;Department of Cancer Research, Merck Research Laboratories, West Point, PA 19486.&lt;/_author_adr&gt;&lt;_collection_scope&gt;SCIE&lt;/_collection_scope&gt;&lt;_created&gt;65847194&lt;/_created&gt;&lt;_date&gt;1993-03-19&lt;/_date&gt;&lt;_date_display&gt;1993 Mar 19&lt;/_date_display&gt;&lt;_db_updated&gt;PubMed&lt;/_db_updated&gt;&lt;_doi&gt;10.1126/science.8456302&lt;/_doi&gt;&lt;_impact_factor&gt;  56.900&lt;/_impact_factor&gt;&lt;_isbn&gt;0036-8075 (Print); 0036-8075 (Linking)&lt;/_isbn&gt;&lt;_issue&gt;5102&lt;/_issue&gt;&lt;_journal&gt;Science&lt;/_journal&gt;&lt;_language&gt;eng&lt;/_language&gt;&lt;_modified&gt;65853672&lt;/_modified&gt;&lt;_pages&gt;1745-9&lt;/_pages&gt;&lt;_social_category&gt;综合性期刊(1)&lt;/_social_category&gt;&lt;_subject_headings&gt;Animals; Base Sequence; DNA, Viral/*genetics/therapeutic use; Gene Expression; Genetic Vectors; Histocompatibility Antigens Class I/immunology; Immunization; Influenza A virus/*genetics/immunology/isolation &amp;amp; purification; Lung/microbiology; Mice; Mice, Inbred BALB C; Molecular Sequence Data; Muscles/metabolism; Nucleocapsid Proteins; Nucleoproteins/*genetics/*immunology; Orthomyxoviridae Infections/microbiology/*prevention &amp;amp; control; Plasmids; *RNA-Binding Proteins; T-Lymphocytes, Cytotoxic/immunology; Transfection; Viral Core Proteins/*genetics/*immunology; Viral Vaccines/*genetics&lt;/_subject_headings&gt;&lt;_tertiary_title&gt;Science (New York, N.Y.)&lt;/_tertiary_title&gt;&lt;_type_work&gt;Journal Article&lt;/_type_work&gt;&lt;_url&gt;http://www.ncbi.nlm.nih.gov/entrez/query.fcgi?cmd=Retrieve&amp;amp;db=pubmed&amp;amp;dopt=Abstract&amp;amp;list_uids=8456302&amp;amp;query_hl=1&lt;/_url&gt;&lt;_volume&gt;259&lt;/_volume&gt;&lt;_accessed&gt;65853672&lt;/_accessed&gt;&lt;/Details&gt;&lt;Extra&gt;&lt;DBUID&gt;{F96A950B-833F-4880-A151-76DA2D6A2879}&lt;/DBUID&gt;&lt;/Extra&gt;&lt;/Item&gt;&lt;/References&gt;&lt;/Group&gt;&lt;/Citation&gt;_x000a_"/>
    <w:docVar w:name="NE.Ref{4D0B8695-6D7B-4BEB-915B-C08A9D57E54B}" w:val=" ADDIN NE.Ref.{4D0B8695-6D7B-4BEB-915B-C08A9D57E54B}&lt;Citation&gt;&lt;Group&gt;&lt;References&gt;&lt;Item&gt;&lt;ID&gt;951&lt;/ID&gt;&lt;UID&gt;{8652E386-A523-4684-9DF6-F8CBC82806B1}&lt;/UID&gt;&lt;Title&gt;NAction! How Can Neuraminidase-Based Immunity Contribute to Better Influenza Virus Vaccines?&lt;/Title&gt;&lt;Template&gt;Journal Article&lt;/Template&gt;&lt;Star&gt;0&lt;/Star&gt;&lt;Tag&gt;0&lt;/Tag&gt;&lt;Author&gt;Krammer, F; Fouchier, RAM; Eichelberger, M C; Webby, R J; Shaw-Saliba, K; Wan, H; Wilson, P C; Compans, R W; Skountzou, I; Monto, A S&lt;/Author&gt;&lt;Year&gt;2018&lt;/Year&gt;&lt;Details&gt;&lt;_accession_num&gt;29615508&lt;/_accession_num&gt;&lt;_author_adr&gt;Center for Research on Influenza Pathogenesis (CRIP), New York, New York, USA  florian.krammer@mssm.edu.; Icahn School of Medicine at Mount Sinai, New York, New York, USA.; Centers of Excellence for Influenza Research and Surveillance (CEIRS)double dagger.; Center for Research on Influenza Pathogenesis (CRIP), New York, New York, USA.; Centers of Excellence for Influenza Research and Surveillance (CEIRS)double dagger.; Department of Viroscience, Erasmus Medical Center, Rotterdam, the Netherlands.; Center for Biologics Evaluation and Research, Food and Drug Administration,  Silver Spring, Maryland, USA.; Centers of Excellence for Influenza Research and Surveillance (CEIRS)double dagger.; St. Jude Center of Excellence for Influenza Research and Surveillance, Memphis,  Tennessee, USA.; Department of Infectious Diseases, St. Jude Children&amp;apos;s Research Hospital,  Memphis, Tennessee, USA.; Centers of Excellence for Influenza Research and Surveillance (CEIRS)double dagger.; Johns Hopkins Center of Excellence for Influenza Research and Surveillance,  Baltimore, Maryland, USA.; Department of Emergency Medicine, Johns Hopkins University School of Medicine,  Baltimore, Maryland, USA.; W. Harry Feinstone Department of Molecular Microbiology and Immunology, Johns  Hopkins Bloomberg School of Public Health, Baltimore, Maryland, USA.; Center for Biologics Evaluation and Research, Food and Drug Administration,  Silver Spring, Maryland, USA.; Centers of Excellence for Influenza Research and Surveillance (CEIRS)double dagger.; New York Influenza Center of Excellence (NYICE), New York, New York, USA.; Department of Medicine, the Knapp Center for Lupus and Immunology Research,  Section of Rheumatology, the University of Chicago, Chicago, Illinois, USA.; Centers of Excellence for Influenza Research and Surveillance (CEIRS)double dagger.; Emory-UGA Center of Excellence for Influenza Research and Surveillance, Atlanta,  Georgia, USA.; Department of Microbiology and Immunology, Emory University School of Medicine,  Atlanta, Georgia, USA.; Emory Vaccine Center, Emory University School of Medicine, Atlanta, Georgia, USA.; Centers of Excellence for Influenza Research and Surveillance (CEIRS)double dagger.; Emory-UGA Center of Excellence for Influenza Research and Surveillance, Atlanta,  Georgia, USA.; Department of Microbiology and Immunology, Emory University School of Medicine,  Atlanta, Georgia, USA.; Emory Vaccine Center, Emory University School of Medicine, Atlanta, Georgia, USA.; Centers of Excellence for Influenza Research and Surveillance (CEIRS)double dagger.; New York Influenza Center of Excellence (NYICE), New York, New York, USA.; Department of Epidemiology, University of Michigan School of Public Health, Ann  Arbor, Michigan, USA.&lt;/_author_adr&gt;&lt;_collection_scope&gt;SCIE&lt;/_collection_scope&gt;&lt;_created&gt;65836839&lt;/_created&gt;&lt;_date&gt;2018-04-03&lt;/_date&gt;&lt;_date_display&gt;2018 Apr 3&lt;/_date_display&gt;&lt;_db_updated&gt;PubMed&lt;/_db_updated&gt;&lt;_doi&gt;10.1128/mBio.02332-17&lt;/_doi&gt;&lt;_impact_factor&gt;   6.400&lt;/_impact_factor&gt;&lt;_isbn&gt;2150-7511 (Electronic)&lt;/_isbn&gt;&lt;_issue&gt;2&lt;/_issue&gt;&lt;_journal&gt;mBio&lt;/_journal&gt;&lt;_keywords&gt;influenza vaccines; neuraminidase; universal influenza virus vaccine&lt;/_keywords&gt;&lt;_language&gt;eng&lt;/_language&gt;&lt;_modified&gt;65853655&lt;/_modified&gt;&lt;_ori_publication&gt;Copyright (c) 2018 Krammer et al.&lt;/_ori_publication&gt;&lt;_social_category&gt;微生物学(1)&lt;/_social_category&gt;&lt;_subject_headings&gt;Drug Discovery/trends; Influenza Vaccines/*immunology; National Institutes of Health (U.S.); Neuraminidase/*immunology; Orthomyxoviridae/*immunology; United States&lt;/_subject_headings&gt;&lt;_tertiary_title&gt;mBio&lt;/_tertiary_title&gt;&lt;_type_work&gt;Journal Article; Research Support, N.I.H., Extramural; Research Support, U.S. Gov&amp;apos;t, Non-P.H.S.; Research Support, U.S. Gov&amp;apos;t, P.H.S.; Review&lt;/_type_work&gt;&lt;_url&gt;http://www.ncbi.nlm.nih.gov/entrez/query.fcgi?cmd=Retrieve&amp;amp;db=pubmed&amp;amp;dopt=Abstract&amp;amp;list_uids=29615508&amp;amp;query_hl=1&lt;/_url&gt;&lt;_volume&gt;9&lt;/_volume&gt;&lt;_accessed&gt;65853655&lt;/_accessed&gt;&lt;/Details&gt;&lt;Extra&gt;&lt;DBUID&gt;{F96A950B-833F-4880-A151-76DA2D6A2879}&lt;/DBUID&gt;&lt;/Extra&gt;&lt;/Item&gt;&lt;/References&gt;&lt;/Group&gt;&lt;/Citation&gt;_x000a_"/>
    <w:docVar w:name="NE.Ref{4F930002-B654-4A6F-916F-C90DB2D406CA}" w:val=" ADDIN NE.Ref.{4F930002-B654-4A6F-916F-C90DB2D406CA}&lt;Citation&gt;&lt;Group&gt;&lt;References&gt;&lt;Item&gt;&lt;ID&gt;943&lt;/ID&gt;&lt;UID&gt;{04AAACF6-B657-4CE6-B16D-EC109B129B8C}&lt;/UID&gt;&lt;Title&gt;A chimeric hemagglutinin-based universal influenza virus vaccine approach induces broad and long-lasting immunity in a randomized, placebo-controlled phase I trial&lt;/Title&gt;&lt;Template&gt;Journal Article&lt;/Template&gt;&lt;Star&gt;0&lt;/Star&gt;&lt;Tag&gt;0&lt;/Tag&gt;&lt;Author&gt;Nachbagauer, R; Feser, J; Naficy, A; Bernstein, D I; Guptill, J; Walter, E B; Berlanda-Scorza, F; Stadlbauer, D; Wilson, P C; Aydillo, T; Behzadi, M A; Bhavsar, D; Bliss, C; Capuano, C; Carreno, J M; Chromikova, V; Claeys, C; Coughlan, L; Freyn, A W; Gast, C; Javier, A; Jiang, K; Mariottini, C; McMahon, M; McNeal, M; Solorzano, A; Strohmeier, S; Sun, W; Van der Wielen, M; Innis, B L; Garcia-Sastre, A; Palese, P; Krammer, F&lt;/Author&gt;&lt;Year&gt;2021&lt;/Year&gt;&lt;Details&gt;&lt;_accession_num&gt;33288923&lt;/_accession_num&gt;&lt;_author_adr&gt;Department of Microbiology, Icahn School of Medicine at Mount Sinai, New York,  NY, USA.; Moderna, Cambridge, MA, USA.; Center for Vaccine Innovation and Access, PATH, Seattle, WA, USA.; Center for Vaccine Innovation and Access, PATH, Seattle, WA, USA.; Department of Pediatrics, University of Cincinnati College of Medicine,  Cincinnati, OH, USA.; Division of Infectious Diseases, Cincinnati Children&amp;apos;s Hospital Medical Center,  Cincinnati, OH, USA.; Duke Early Phase Clinical Research Unit, Duke Clinical Research Institute,  Durham, NC, USA.; Duke Early Phase Clinical Research Unit, Duke Clinical Research Institute,  Durham, NC, USA.; Duke Human Vaccine Institute, Duke University School of Medicine, Durham, NC,  USA.; Center for Vaccine Innovation and Access, PATH, Seattle, WA, USA.; GSK, Siena, Italy.; Department of Microbiology, Icahn School of Medicine at Mount Sinai, New York,  NY, USA.; Section of Rheumatology, Department of Medicine, University of Chicago, Chicago,  IL, USA.; The Committee on Immunology, University of Chicago, Chicago, IL, USA.; Department of Microbiology, Icahn School of Medicine at Mount Sinai, New York,  NY, USA.; Global Health and Emerging Pathogens Institute,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GSK, Wavre, Belgium.; Spmt-Arista Asbl, Brussels, Belgium.; Department of Microbiology, Icahn School of Medicine at Mount Sinai, New York,  NY, USA.; Department of Microbiology, Icahn School of Medicine at Mount Sinai, New York,  NY, USA.; Graduate School of Biomedical Sciences, Icahn School of Medicine at Mount Sinai,  New York, NY, USA.; Center for Vaccine Innovation and Access, PATH, Seattle, WA,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Pediatrics, University of Cincinnati College of Medicine,  Cincinnati, OH, USA.; Division of Infectious Diseases, Cincinnati Children&amp;apos;s Hospital Medical Center,  Cincinnati, OH, USA.; Department of Microbiology, Icahn School of Medicine at Mount Sinai, New York,  NY, USA.; Pfizer, Pearl River, NY, USA.; Department of Microbiology, Icahn School of Medicine at Mount Sinai, New York,  NY, USA.; Department of Biotechnology, University of Natural Resources and Life Sciences,  Vienna, Austria.; Department of Microbiology, Icahn School of Medicine at Mount Sinai, New York,  NY, USA.; GSK, Wavre, Belgium.; Center for Vaccine Innovation and Access, PATH, Seattle, WA, USA.; Department of Microbiology, Icahn School of Medicine at Mount Sinai, New York,  NY, USA.; Global Health and Emerging Pathogens Institute, Icahn School of Medicine at Mount  Sinai, New York, NY, USA.; Department of Medicine, Icahn School of Medicine at Mount Sinai, New York, NY,  USA.; The Tisch Cancer Center, Icahn School of Medicine at Mount Sinai, New York, NY,  USA.; Department of Microbiology, Icahn School of Medicine at Mount Sinai, New York,  NY, USA.; Department of Medicine, Icahn School of Medicine at Mount Sinai, New York, NY,  USA.; The Tisch Cancer Center, Icahn School of Medicine at Mount Sinai, New York, NY,  USA.; Department of Microbiology, Icahn School of Medicine at Mount Sinai, New York,  NY, USA. florian.krammer@mssm.edu.&lt;/_author_adr&gt;&lt;_collection_scope&gt;SCIE&lt;/_collection_scope&gt;&lt;_created&gt;65836563&lt;/_created&gt;&lt;_date&gt;2021-01-01&lt;/_date&gt;&lt;_date_display&gt;2021 Jan&lt;/_date_display&gt;&lt;_db_updated&gt;PubMed&lt;/_db_updated&gt;&lt;_doi&gt;10.1038/s41591-020-1118-7&lt;/_doi&gt;&lt;_impact_factor&gt;  82.900&lt;/_impact_factor&gt;&lt;_isbn&gt;1546-170X (Electronic); 1078-8956 (Linking)&lt;/_isbn&gt;&lt;_issue&gt;1&lt;/_issue&gt;&lt;_journal&gt;Nat Med&lt;/_journal&gt;&lt;_language&gt;eng&lt;/_language&gt;&lt;_modified&gt;65853667&lt;/_modified&gt;&lt;_pages&gt;106-114&lt;/_pages&gt;&lt;_social_category&gt;生化与分子生物学(1) &amp;amp; 细胞生物学(1) &amp;amp; 医学：研究与实验(1)&lt;/_social_category&gt;&lt;_subject_headings&gt;Adolescent; Adult; Antibodies, Viral/biosynthesis; Hemagglutinin Glycoproteins, Influenza Virus/*immunology; Humans; Influenza Vaccines/adverse effects/*immunology; Placebos; Young Adult&lt;/_subject_headings&gt;&lt;_tertiary_title&gt;Nature medicine&lt;/_tertiary_title&gt;&lt;_type_work&gt;Clinical Trial, Phase I; Journal Article; Multicenter Study; Randomized Controlled Trial; Research Support, N.I.H., Extramural; Research Support, Non-U.S. Gov&amp;apos;t&lt;/_type_work&gt;&lt;_url&gt;http://www.ncbi.nlm.nih.gov/entrez/query.fcgi?cmd=Retrieve&amp;amp;db=pubmed&amp;amp;dopt=Abstract&amp;amp;list_uids=33288923&amp;amp;query_hl=1&lt;/_url&gt;&lt;_volume&gt;27&lt;/_volume&gt;&lt;_accessed&gt;65853667&lt;/_accessed&gt;&lt;/Details&gt;&lt;Extra&gt;&lt;DBUID&gt;{F96A950B-833F-4880-A151-76DA2D6A2879}&lt;/DBUID&gt;&lt;/Extra&gt;&lt;/Item&gt;&lt;/References&gt;&lt;/Group&gt;&lt;/Citation&gt;_x000a_"/>
    <w:docVar w:name="NE.Ref{502DF7CA-D4C6-40EC-AD35-46E362E79492}" w:val=" ADDIN NE.Ref.{502DF7CA-D4C6-40EC-AD35-46E362E79492}&lt;Citation&gt;&lt;Group&gt;&lt;References&gt;&lt;Item&gt;&lt;ID&gt;651&lt;/ID&gt;&lt;UID&gt;{DF551056-8F54-428C-B574-2D1EC63E3536}&lt;/UID&gt;&lt;Title&gt;Mucosal Immunity against Neuraminidase Prevents Influenza B Virus Transmission in  Guinea Pigs&lt;/Title&gt;&lt;Template&gt;Journal Article&lt;/Template&gt;&lt;Star&gt;1&lt;/Star&gt;&lt;Tag&gt;0&lt;/Tag&gt;&lt;Author&gt;McMahon, M; Kirkpatrick, E; Stadlbauer, D; Strohmeier, S; Bouvier, N M; Krammer, F&lt;/Author&gt;&lt;Year&gt;2019&lt;/Year&gt;&lt;Details&gt;&lt;_accession_num&gt;31113896&lt;/_accession_num&gt;&lt;_author_adr&gt;Department of Microbiology, Icahn School of Medicine at Mount Sinai, New York,  New York, USA.; Department of Microbiology, Icahn School of Medicine at Mount Sinai, New York,  New York, USA.; Graduate School of Biomedical Sciences, Icahn School of Medicine at Mount Sinai,  New York, New York, USA.; Department of Microbiology, Icahn School of Medicine at Mount Sinai, New York,  New York, USA.; Department of Biotechnology, University of Natural Resources and Life Sciences,  Vienna, Austria.; Department of Microbiology, Icahn School of Medicine at Mount Sinai, New York,  New York, USA.; Department of Microbiology, Icahn School of Medicine at Mount Sinai, New York,  New York, USA.; Division of Infectious Diseases, Department of Medicine, Icahn School of Medicine  at Mount Sinai, New York, New York, USA.; Department of Microbiology, Icahn School of Medicine at Mount Sinai, New York,  New York, USA florian.krammer@mssm.edu.&lt;/_author_adr&gt;&lt;_date_display&gt;2019 May 21&lt;/_date_display&gt;&lt;_date&gt;2019-05-21&lt;/_date&gt;&lt;_doi&gt;10.1128/mBio.00560-19&lt;/_doi&gt;&lt;_isbn&gt;2150-7511 (Electronic)&lt;/_isbn&gt;&lt;_issue&gt;3&lt;/_issue&gt;&lt;_journal&gt;mBio&lt;/_journal&gt;&lt;_keywords&gt;influenza; influenza B; neuraminidase; transmission; vaccine&lt;/_keywords&gt;&lt;_language&gt;eng&lt;/_language&gt;&lt;_ori_publication&gt;Copyright (c) 2019 McMahon et al.&lt;/_ori_publication&gt;&lt;_subject_headings&gt;Administration, Intranasal; Animals; Disease Models, Animal; Disease Transmission, Infectious/*prevention &amp;amp; control; Guinea Pigs; *Immunity, Mucosal; Influenza B virus/*immunology; Influenza Vaccines/administration &amp;amp; dosage/immunology; Injections, Intramuscular; Neuraminidase/*immunology; Orthomyxoviridae Infections/*prevention &amp;amp; control/*transmission; Treatment Outcome; Vaccines, Synthetic/administration &amp;amp; dosage/immunology; Viral Proteins/*immunology&lt;/_subject_headings&gt;&lt;_tertiary_title&gt;mBio&lt;/_tertiary_title&gt;&lt;_type_work&gt;Journal Article; Research Support, N.I.H., Extramural&lt;/_type_work&gt;&lt;_url&gt;http://www.ncbi.nlm.nih.gov/entrez/query.fcgi?cmd=Retrieve&amp;amp;db=pubmed&amp;amp;dopt=Abstract&amp;amp;list_uids=31113896&amp;amp;query_hl=1&lt;/_url&gt;&lt;_volume&gt;10&lt;/_volume&gt;&lt;_created&gt;65711051&lt;/_created&gt;&lt;_modified&gt;65711051&lt;/_modified&gt;&lt;_db_updated&gt;PubMed&lt;/_db_updated&gt;&lt;_impact_factor&gt;   6.400&lt;/_impact_factor&gt;&lt;_social_category&gt;微生物学(1)&lt;/_social_category&gt;&lt;_collection_scope&gt;SCIE&lt;/_collection_scope&gt;&lt;/Details&gt;&lt;Extra&gt;&lt;DBUID&gt;{F96A950B-833F-4880-A151-76DA2D6A2879}&lt;/DBUID&gt;&lt;/Extra&gt;&lt;/Item&gt;&lt;/References&gt;&lt;/Group&gt;&lt;Group&gt;&lt;References&gt;&lt;Item&gt;&lt;ID&gt;652&lt;/ID&gt;&lt;UID&gt;{A3FE71D4-6EE3-4C66-9C91-11160D48B0A6}&lt;/UID&gt;&lt;Title&gt;Antibody Responses toward the Major Antigenic Sites of Influenza B Virus  Hemagglutinin in Mice, Ferrets, and Humans&lt;/Title&gt;&lt;Template&gt;Journal Article&lt;/Template&gt;&lt;Star&gt;1&lt;/Star&gt;&lt;Tag&gt;0&lt;/Tag&gt;&lt;Author&gt;Sun, W; Kang, D S; Zheng, A; Liu, STH; Broecker, F; Simon, V; Krammer, F; Palese, P&lt;/Author&gt;&lt;Year&gt;2019&lt;/Year&gt;&lt;Details&gt;&lt;_accession_num&gt;30381487&lt;/_accession_num&gt;&lt;_author_adr&gt;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Global Health and Emerging Pathogens Institute, Icahn School of Medicine at Mount  Sinai, New York, New York, USA.; Department of Medicine, Icahn School of Medicine at Mount Sinai, New York, New  York, USA.; Department of Microbiology, Icahn School of Medicine at Mount Sinai, New York,  New York, USA.; Department of Microbiology, Icahn School of Medicine at Mount Sinai, New York,  New York, USA peter.palese@mssm.edu.; Department of Medicine, Icahn School of Medicine at Mount Sinai, New York, New  York, USA.&lt;/_author_adr&gt;&lt;_date_display&gt;2019 Jan 15&lt;/_date_display&gt;&lt;_date&gt;2019-01-15&lt;/_date&gt;&lt;_doi&gt;10.1128/JVI.01673-18&lt;/_doi&gt;&lt;_isbn&gt;1098-5514 (Electronic); 0022-538X (Print); 0022-538X (Linking)&lt;/_isbn&gt;&lt;_issue&gt;2&lt;/_issue&gt;&lt;_journal&gt;J Virol&lt;/_journal&gt;&lt;_keywords&gt;ferrets; hemagglutination inhibition; immunodominance; mice; noncanonical epitopes&lt;/_keywords&gt;&lt;_language&gt;eng&lt;/_language&gt;&lt;_ori_publication&gt;Copyright (c) 2019 American Society for Microbiology.&lt;/_ori_publication&gt;&lt;_subject_headings&gt;Adult; Age Factors; Aged; Animals; Antibodies, Neutralizing/*metabolism; Antibodies, Viral/metabolism; Child, Preschool; Dogs; Ferrets; Genetic Drift; HEK293 Cells; Hemagglutinin Glycoproteins, Influenza Virus/*chemistry/genetics/immunology; Humans; Immunodominant Epitopes/immunology; Infant; Influenza B virus/genetics/*immunology; Influenza Vaccines/immunology; Influenza, Human/*immunology/virology; Madin Darby Canine Kidney Cells; Mice; Middle Aged; Species Specificity&lt;/_subject_headings&gt;&lt;_tertiary_title&gt;Journal of virology&lt;/_tertiary_title&gt;&lt;_type_work&gt;Journal Article; Research Support, N.I.H., Extramural&lt;/_type_work&gt;&lt;_url&gt;http://www.ncbi.nlm.nih.gov/entrez/query.fcgi?cmd=Retrieve&amp;amp;db=pubmed&amp;amp;dopt=Abstract&amp;amp;list_uids=30381487&amp;amp;query_hl=1&lt;/_url&gt;&lt;_volume&gt;93&lt;/_volume&gt;&lt;_created&gt;65711052&lt;/_created&gt;&lt;_modified&gt;65711052&lt;/_modified&gt;&lt;_db_updated&gt;PubMed&lt;/_db_updated&gt;&lt;_impact_factor&gt;   5.400&lt;/_impact_factor&gt;&lt;_social_category&gt;病毒学(1)&lt;/_social_category&gt;&lt;_collection_scope&gt;SCIE&lt;/_collection_scope&gt;&lt;/Details&gt;&lt;Extra&gt;&lt;DBUID&gt;{F96A950B-833F-4880-A151-76DA2D6A2879}&lt;/DBUID&gt;&lt;/Extra&gt;&lt;/Item&gt;&lt;/References&gt;&lt;/Group&gt;&lt;Group&gt;&lt;References&gt;&lt;Item&gt;&lt;ID&gt;650&lt;/ID&gt;&lt;UID&gt;{7118B7C2-284F-4CC2-AF9A-431E778F3BE5}&lt;/UID&gt;&lt;Title&gt;Vaccination with adjuvanted recombinant neuraminidase induces broad heterologous,  but not heterosubtypic, cross-protection against influenza virus infection in  mice&lt;/Title&gt;&lt;Template&gt;Journal Article&lt;/Template&gt;&lt;Star&gt;1&lt;/Star&gt;&lt;Tag&gt;0&lt;/Tag&gt;&lt;Author&gt;Wohlbold, T J; Nachbagauer, R; Xu, H; Tan, G S; Hirsh, A; Brokstad, K A; Cox, R J; Palese, P; Krammer, F&lt;/Author&gt;&lt;Year&gt;2015&lt;/Year&gt;&lt;Details&gt;&lt;_accession_num&gt;25759506&lt;/_accession_num&gt;&lt;_author_adr&gt;Department of Microbiology, Icahn School of Medicine at Mount Sinai, New York,  New York, USA.; Department of Microbiology, Icahn School of Medicine at Mount Sinai, New York,  New York, USA.; Broegelmann Research Laboratory, Department of Clinical Science, University of  Bergen, Bergen, Norway.; Department of Microbiology, Icahn School of Medicine at Mount Sinai, New York,  New York, USA florian.krammer@mssm.edu.&lt;/_author_adr&gt;&lt;_date_display&gt;2015 Mar 10&lt;/_date_display&gt;&lt;_date&gt;2015-03-10&lt;/_date&gt;&lt;_doi&gt;10.1128/mBio.02556-14&lt;/_doi&gt;&lt;_isbn&gt;2150-7511 (Electronic)&lt;/_isbn&gt;&lt;_issue&gt;2&lt;/_issue&gt;&lt;_journal&gt;mBio&lt;/_journal&gt;&lt;_language&gt;eng&lt;/_language&gt;&lt;_ori_publication&gt;Copyright (c) 2015 Wohlbold et al.&lt;/_ori_publication&gt;&lt;_pages&gt;e02556&lt;/_pages&gt;&lt;_subject_headings&gt;Animals; Antibodies, Viral/blood; *Cross Protection; Disease Models, Animal; Humans; *Immunity, Heterologous; Influenza Vaccines/administration &amp;amp; dosage/genetics/*immunology; Mice; Neuraminidase/genetics/*immunology; Orthomyxoviridae Infections/immunology/*prevention &amp;amp; control; Survival Analysis; Vaccines, Synthetic/administration &amp;amp; dosage/genetics/immunology; Viral Proteins/genetics/*immunology&lt;/_subject_headings&gt;&lt;_tertiary_title&gt;mBio&lt;/_tertiary_title&gt;&lt;_type_work&gt;Journal Article; Research Support, N.I.H., Extramural; Research Support, Non-U.S. Gov&amp;apos;t&lt;/_type_work&gt;&lt;_url&gt;http://www.ncbi.nlm.nih.gov/entrez/query.fcgi?cmd=Retrieve&amp;amp;db=pubmed&amp;amp;dopt=Abstract&amp;amp;list_uids=25759506&amp;amp;query_hl=1&lt;/_url&gt;&lt;_volume&gt;6&lt;/_volume&gt;&lt;_created&gt;65711050&lt;/_created&gt;&lt;_modified&gt;65711050&lt;/_modified&gt;&lt;_db_updated&gt;PubMed&lt;/_db_updated&gt;&lt;_impact_factor&gt;   6.400&lt;/_impact_factor&gt;&lt;_social_category&gt;微生物学(1)&lt;/_social_category&gt;&lt;_collection_scope&gt;SCIE&lt;/_collection_scope&gt;&lt;/Details&gt;&lt;Extra&gt;&lt;DBUID&gt;{F96A950B-833F-4880-A151-76DA2D6A2879}&lt;/DBUID&gt;&lt;/Extra&gt;&lt;/Item&gt;&lt;/References&gt;&lt;/Group&gt;&lt;/Citation&gt;_x000a_"/>
    <w:docVar w:name="NE.Ref{51CB2E9B-DDC5-4B61-8E47-6C1B78AF73C0}" w:val=" ADDIN NE.Ref.{51CB2E9B-DDC5-4B61-8E47-6C1B78AF73C0}&lt;Citation&gt;&lt;Group&gt;&lt;References&gt;&lt;Item&gt;&lt;ID&gt;102&lt;/ID&gt;&lt;UID&gt;{CF796B6A-C3E5-44DF-A26A-F84F530196FE}&lt;/UID&gt;&lt;Title&gt;Kluyveromyces marxianus as a host for heterologous protein synthesis&lt;/Title&gt;&lt;Template&gt;Journal Article&lt;/Template&gt;&lt;Star&gt;0&lt;/Star&gt;&lt;Tag&gt;0&lt;/Tag&gt;&lt;Author&gt;Gombert, A K; Madeira, JV Jr; Cerdan, M E; Gonzalez-Siso, M I&lt;/Author&gt;&lt;Year&gt;2016&lt;/Year&gt;&lt;Details&gt;&lt;_accession_num&gt;27260286&lt;/_accession_num&gt;&lt;_author_adr&gt;School of Food Engineering, University of Campinas, Rua Monteiro Lobato, 80, Campinas, SP, 13083-862, Brazil.; School of Food Engineering, University of Campinas, Rua Monteiro Lobato, 80, Campinas, SP, 13083-862, Brazil.; Grupo EXPRELA, Centro de Investigacions Cientificas Avanzadas (CICA), Departamento de Bioloxia Celular e Molecular, Facultade de Ciencias, Universidade da Coruna, Campus de A Coruna, 15071, A Coruna, Spain.; Grupo EXPRELA, Centro de Investigacions Cientificas Avanzadas (CICA), Departamento de Bioloxia Celular e Molecular, Facultade de Ciencias, Universidade da Coruna, Campus de A Coruna, 15071, A Coruna, Spain. migs@udc.es.&lt;/_author_adr&gt;&lt;_created&gt;63259094&lt;/_created&gt;&lt;_date&gt;2016-07-01&lt;/_date&gt;&lt;_date_display&gt;2016 Jul&lt;/_date_display&gt;&lt;_db_updated&gt;PubMed&lt;/_db_updated&gt;&lt;_doi&gt;10.1007/s00253-016-7645-y&lt;/_doi&gt;&lt;_impact_factor&gt;   3.670&lt;/_impact_factor&gt;&lt;_isbn&gt;1432-0614 (Electronic); 0175-7598 (Linking)&lt;/_isbn&gt;&lt;_issue&gt;14&lt;/_issue&gt;&lt;_journal&gt;Appl Microbiol Biotechnol&lt;/_journal&gt;&lt;_keywords&gt;Fermentation; Fungal Proteins/genetics/metabolism; *Gene Expression Regulation, Fungal; Genomics; *Industrial Microbiology; Kluyveromyces/classification/genetics/*metabolism; Lactose/metabolism; Plasmids/genetics/metabolism; Promoter Regions, Genetic; *Protein Biosynthesis; Protein Processing, Post-Translational; Saccharomyces cerevisiae/genetics/metabolism; Temperature; Xylose/metabolismCell factory; Eukaryotic post-translational modifications; Heterologous protein secretion; Heterologous protein synthesis; Kluyveromyces marxianus; Thermotolerant yeast&lt;/_keywords&gt;&lt;_language&gt;eng&lt;/_language&gt;&lt;_modified&gt;63259094&lt;/_modified&gt;&lt;_pages&gt;6193-6208&lt;/_pages&gt;&lt;_tertiary_title&gt;Applied microbiology and biotechnology&lt;/_tertiary_title&gt;&lt;_type_work&gt;Journal Article; Review&lt;/_type_work&gt;&lt;_url&gt;http://www.ncbi.nlm.nih.gov/entrez/query.fcgi?cmd=Retrieve&amp;amp;db=pubmed&amp;amp;dopt=Abstract&amp;amp;list_uids=27260286&amp;amp;query_hl=1&lt;/_url&gt;&lt;_volume&gt;100&lt;/_volume&gt;&lt;/Details&gt;&lt;Extra&gt;&lt;DBUID&gt;{670AC031-0F3B-401D-95C9-6144207ACAF7}&lt;/DBUID&gt;&lt;/Extra&gt;&lt;/Item&gt;&lt;/References&gt;&lt;/Group&gt;&lt;/Citation&gt;_x000a_"/>
    <w:docVar w:name="NE.Ref{51F779E4-FBF7-464D-A513-5D93A481CCE0}" w:val=" ADDIN NE.Ref.{51F779E4-FBF7-464D-A513-5D93A481CCE0}&lt;Citation&gt;&lt;Group&gt;&lt;References&gt;&lt;Item&gt;&lt;ID&gt;905&lt;/ID&gt;&lt;UID&gt;{C568847E-4154-41E6-81AB-DF597EF7205C}&lt;/UID&gt;&lt;Title&gt;Baloxavir Marboxil for Uncomplicated Influenza in Adults and Adolescents&lt;/Title&gt;&lt;Template&gt;Journal Article&lt;/Template&gt;&lt;Star&gt;0&lt;/Star&gt;&lt;Tag&gt;0&lt;/Tag&gt;&lt;Author&gt;Hayden, F G; Sugaya, N; Hirotsu, N; Lee, N; de Jong, M D; Hurt, A C; Ishida, T; Sekino, H; Yamada, K; Portsmouth, S; Kawaguchi, K; Shishido, T; Arai, M; Tsuchiya, K; Uehara, T; Watanabe, A&lt;/Author&gt;&lt;Year&gt;2018&lt;/Year&gt;&lt;Details&gt;&lt;_accession_num&gt;30184455&lt;/_accession_num&gt;&lt;_author_adr&gt;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 From the Department of Medicine, University of Virginia School of Medicine,  Charlottesville (F.G.H.); the Department of Pediatrics, Keiyu Hospital, Yokohama  (N.S.), Hirotsu Clinic, Kawasaki (N.H.), the Department of Respiratory Medicine,  Kurashiki Central Hospital, Kurashiki (T.I.), Sekino Hospital, Tokyo (H.S.),  Tsuchiura Beryl Clinic, Tsuchiura (K.Y.), Shionogi, Osaka (K.K., T.S., M.A.,  K.T., T.U.), and the Research Division for Development of Anti-Infective Agents,  Institute of Development, Aging, and Cancer, Tohoku University, Sendai (A.W.) -  all in Japan; the Division of Infectious Diseases, Department of Medicine,  University of Alberta, Edmonton, Canada (N.L.); the Department of Medical  Microbiology, Academic Medical Center, University of Amsterdam, Amsterdam  (M.D.J.); the Department of Microbiology and Immunology, University of Melbourne,  at the Peter Doherty Institute for Infection and Immunity, Melbourne, VIC,  Australia (A.C.H.); and Shionogi, Florham Park, NJ (S.P.).&lt;/_author_adr&gt;&lt;_collection_scope&gt;SCIE&lt;/_collection_scope&gt;&lt;_created&gt;65811133&lt;/_created&gt;&lt;_date&gt;2018-09-06&lt;/_date&gt;&lt;_date_display&gt;2018 Sep 6&lt;/_date_display&gt;&lt;_db_updated&gt;PubMed&lt;/_db_updated&gt;&lt;_doi&gt;10.1056/NEJMoa1716197&lt;/_doi&gt;&lt;_impact_factor&gt; 158.500&lt;/_impact_factor&gt;&lt;_isbn&gt;1533-4406 (Electronic); 0028-4793 (Linking)&lt;/_isbn&gt;&lt;_issue&gt;10&lt;/_issue&gt;&lt;_journal&gt;N Engl J Med&lt;/_journal&gt;&lt;_language&gt;eng&lt;/_language&gt;&lt;_modified&gt;65853644&lt;/_modified&gt;&lt;_pages&gt;913-923&lt;/_pages&gt;&lt;_social_category&gt;医学：内科(1)&lt;/_social_category&gt;&lt;_subject_headings&gt;Adolescent; Adult; Antiviral Agents/*administration &amp;amp; dosage/adverse effects/therapeutic use; Child; Dibenzothiepins; Double-Blind Method; Endonucleases/antagonists &amp;amp; inhibitors; Female; Humans; Influenza, Human/*drug therapy/virology; Intention to Treat Analysis; Kaplan-Meier Estimate; Male; Middle Aged; Morpholines; Oseltamivir/*therapeutic use; Oxazines/*administration &amp;amp; dosage/adverse effects; Pyridines/*administration &amp;amp; dosage/adverse effects; Pyridones; Thiepins/*administration &amp;amp; dosage/adverse effects; Triazines/*administration &amp;amp; dosage/adverse effects; Viral Load; Virus Replication/drug effects; Young Adult&lt;/_subject_headings&gt;&lt;_tertiary_title&gt;The New England journal of medicine&lt;/_tertiary_title&gt;&lt;_type_work&gt;Clinical Trial, Phase II; Clinical Trial, Phase III; Journal Article; Multicenter Study; Randomized Controlled Trial; Research Support, Non-U.S. Gov&amp;apos;t&lt;/_type_work&gt;&lt;_url&gt;http://www.ncbi.nlm.nih.gov/entrez/query.fcgi?cmd=Retrieve&amp;amp;db=pubmed&amp;amp;dopt=Abstract&amp;amp;list_uids=30184455&amp;amp;query_hl=1&lt;/_url&gt;&lt;_volume&gt;379&lt;/_volume&gt;&lt;_accessed&gt;65853644&lt;/_accessed&gt;&lt;/Details&gt;&lt;Extra&gt;&lt;DBUID&gt;{F96A950B-833F-4880-A151-76DA2D6A2879}&lt;/DBUID&gt;&lt;/Extra&gt;&lt;/Item&gt;&lt;/References&gt;&lt;/Group&gt;&lt;/Citation&gt;_x000a_"/>
    <w:docVar w:name="NE.Ref{534D987F-1A8E-4068-83AA-A29F7B941A89}" w:val=" ADDIN NE.Ref.{534D987F-1A8E-4068-83AA-A29F7B941A89}&lt;Citation&gt;&lt;Group&gt;&lt;References&gt;&lt;Item&gt;&lt;ID&gt;1063&lt;/ID&gt;&lt;UID&gt;{2D4862F9-382B-4C63-A71E-F2B155ACEF46}&lt;/UID&gt;&lt;Title&gt;Coated Porous Microneedles for Effective Intradermal Immunization with Split Influenza Vaccine&lt;/Title&gt;&lt;Template&gt;Journal Article&lt;/Template&gt;&lt;Star&gt;0&lt;/Star&gt;&lt;Tag&gt;0&lt;/Tag&gt;&lt;Author&gt;Zhang, L; Xiu, X; Li, Z; Su, R; Li, X; Ma, S; Ma, F&lt;/Author&gt;&lt;Year&gt;2023&lt;/Year&gt;&lt;Details&gt;&lt;_accession_num&gt;37967566&lt;/_accession_num&gt;&lt;_author_adr&gt;Laboratory of Biologics and Biomaterials, College of Pharmacy, Zhejiang  University of Technology, Deqing 313216, China.; Laboratory of Biologics and Biomaterials, College of Pharmacy, Zhejiang  University of Technology, Deqing 313216, China.; Laboratory of Biologics and Biomaterials, College of Pharmacy, Zhejiang  University of Technology, Deqing 313216, China.; Laboratory of Biologics and Biomaterials, College of Pharmacy, Zhejiang  University of Technology, Deqing 313216, China.; Laboratory of Biologics and Biomaterials, College of Pharmacy, Zhejiang  University of Technology, Deqing 313216, China.; Laboratory of Biologics and Biomaterials, College of Pharmacy, Zhejiang  University of Technology, Deqing 313216, China.; Laboratory of Biologics and Biomaterials, College of Pharmacy, Zhejiang  University of Technology, Deqing 313216, China.; Micro-nano Scale Biomedical Engineering Laboratory, Institute for Frontiers and  Interdisciplinary Sciences, Zhejiang University of Technology, Hangzhou 310014,  China.; Zhejiang Provincial Key Laboratory of Quantum Precision Measurement, Hangzhou  310023, China.&lt;/_author_adr&gt;&lt;_date_display&gt;2023 Dec 11&lt;/_date_display&gt;&lt;_date&gt;2023-12-11&lt;/_date&gt;&lt;_doi&gt;10.1021/acsbiomaterials.3c01212&lt;/_doi&gt;&lt;_isbn&gt;2373-9878 (Electronic); 2373-9878 (Linking)&lt;/_isbn&gt;&lt;_issue&gt;12&lt;/_issue&gt;&lt;_journal&gt;ACS Biomater Sci Eng&lt;/_journal&gt;&lt;_keywords&gt;coating; influenza vaccine; nonsolvent-induced phase separation; porous microneedles&lt;/_keywords&gt;&lt;_language&gt;eng&lt;/_language&gt;&lt;_pages&gt;6880-6890&lt;/_pages&gt;&lt;_subject_headings&gt;Animals; Rats; *Influenza Vaccines; Porosity; Rats, Wistar; Vaccination/methods; Immunization&lt;/_subject_headings&gt;&lt;_tertiary_title&gt;ACS biomaterials science &amp;amp; engineering&lt;/_tertiary_title&gt;&lt;_type_work&gt;Journal Article; Research Support, Non-U.S. Gov&amp;apos;t&lt;/_type_work&gt;&lt;_url&gt;http://www.ncbi.nlm.nih.gov/entrez/query.fcgi?cmd=Retrieve&amp;amp;db=pubmed&amp;amp;dopt=Abstract&amp;amp;list_uids=37967566&amp;amp;query_hl=1&lt;/_url&gt;&lt;_volume&gt;9&lt;/_volume&gt;&lt;_created&gt;65853524&lt;/_created&gt;&lt;_modified&gt;65853674&lt;/_modified&gt;&lt;_db_updated&gt;PubMed&lt;/_db_updated&gt;&lt;_impact_factor&gt;   5.800&lt;/_impact_factor&gt;&lt;_social_category&gt;材料科学：生物材料(3)&lt;/_social_category&gt;&lt;_collection_scope&gt;SCIE;EI&lt;/_collection_scope&gt;&lt;_accessed&gt;65853674&lt;/_accessed&gt;&lt;/Details&gt;&lt;Extra&gt;&lt;DBUID&gt;{F96A950B-833F-4880-A151-76DA2D6A2879}&lt;/DBUID&gt;&lt;/Extra&gt;&lt;/Item&gt;&lt;/References&gt;&lt;/Group&gt;&lt;/Citation&gt;_x000a_"/>
    <w:docVar w:name="NE.Ref{556AEA4C-ADA7-4BE9-9E27-291B77719BC4}" w:val=" ADDIN NE.Ref.{556AEA4C-ADA7-4BE9-9E27-291B77719BC4}&lt;Citation&gt;&lt;Group&gt;&lt;References&gt;&lt;Item&gt;&lt;ID&gt;521&lt;/ID&gt;&lt;UID&gt;{E3B903FE-3C0E-4773-97E4-CD9274375A63}&lt;/UID&gt;&lt;Title&gt;Circular RNA is enriched and stable in exosomes: a promising biomarker for cancer diagnosis&lt;/Title&gt;&lt;Template&gt;Journal Article&lt;/Template&gt;&lt;Star&gt;0&lt;/Star&gt;&lt;Tag&gt;0&lt;/Tag&gt;&lt;Author&gt;Li, Y; Zheng, Q; Bao, C; Li, S; Guo, W; Zhao, J; Chen, D; Gu, J; He, X; Huang, S&lt;/Author&gt;&lt;Year&gt;2015&lt;/Year&gt;&lt;Details&gt;&lt;_accession_num&gt;26138677&lt;/_accession_num&gt;&lt;_author_adr&gt;Department of Oncology, Shanghai Cancer Center and Institutes of Biomedical Sciences, Shanghai Medical College, Fudan University;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 State Key Laboratory of Oncogenes and Related Genes, Shanghai Cancer Institute, Renji Hospital, Shanghai Jiao Tong University School of Medicine, Shanghai 200032, China.; State Key Laboratory of Oncogenes and Related Genes, Shanghai Cancer Institute, Renji Hospital, Shanghai Jiao Tong University School of Medicine,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lt;/_author_adr&gt;&lt;_date_display&gt;2015 Aug&lt;/_date_display&gt;&lt;_date&gt;2015-08-01&lt;/_date&gt;&lt;_doi&gt;10.1038/cr.2015.82&lt;/_doi&gt;&lt;_isbn&gt;1748-7838 (Electronic); 1001-0602 (Linking)&lt;/_isbn&gt;&lt;_issue&gt;8&lt;/_issue&gt;&lt;_journal&gt;Cell Res&lt;/_journal&gt;&lt;_language&gt;eng&lt;/_language&gt;&lt;_pages&gt;981-4&lt;/_pages&gt;&lt;_subject_headings&gt;Animals; *Biomarkers, Tumor; Early Detection of Cancer/*methods; Exosomes/*metabolism; Humans; Neoplasms, Experimental/*diagnosis/genetics; RNA/*analysis/genetics; RNA, Circular&lt;/_subject_headings&gt;&lt;_tertiary_title&gt;Cell research&lt;/_tertiary_title&gt;&lt;_type_work&gt;Journal Article; Research Support, Non-U.S. Gov&amp;apos;t&lt;/_type_work&gt;&lt;_url&gt;http://www.ncbi.nlm.nih.gov/entrez/query.fcgi?cmd=Retrieve&amp;amp;db=pubmed&amp;amp;dopt=Abstract&amp;amp;list_uids=26138677&amp;amp;query_hl=1&lt;/_url&gt;&lt;_volume&gt;25&lt;/_volume&gt;&lt;_created&gt;64623900&lt;/_created&gt;&lt;_modified&gt;64623900&lt;/_modified&gt;&lt;_db_updated&gt;PubMed&lt;/_db_updated&gt;&lt;_impact_factor&gt;  25.617&lt;/_impact_factor&gt;&lt;_collection_scope&gt;SCI;SCIE;CSCD&lt;/_collection_scope&gt;&lt;/Details&gt;&lt;Extra&gt;&lt;DBUID&gt;{F96A950B-833F-4880-A151-76DA2D6A2879}&lt;/DBUID&gt;&lt;/Extra&gt;&lt;/Item&gt;&lt;/References&gt;&lt;/Group&gt;&lt;Group&gt;&lt;References&gt;&lt;Item&gt;&lt;ID&gt;522&lt;/ID&gt;&lt;UID&gt;{6F473A2D-62F9-4635-9DC7-F6462EFCE6E1}&lt;/UID&gt;&lt;Title&gt;Circular RNAs in the Mammalian Brain Are Highly Abundant, Conserved, and Dynamically Expressed&lt;/Title&gt;&lt;Template&gt;Journal Article&lt;/Template&gt;&lt;Star&gt;0&lt;/Star&gt;&lt;Tag&gt;0&lt;/Tag&gt;&lt;Author&gt;Rybak-Wolf, A; Stottmeister, C; Glazar, P; Jens, M; Pino, N; Giusti, S; Hanan, M; Behm, M; Bartok, O; Ashwal-Fluss, R; Herzog, M; Schreyer, L; Papavasileiou, P; Ivanov, A; Ohman, M; Refojo, D; Kadener, S; Rajewsky, N&lt;/Author&gt;&lt;Year&gt;2015&lt;/Year&gt;&lt;Details&gt;&lt;_accession_num&gt;25921068&lt;/_accession_num&gt;&lt;_author_adr&gt;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Molecular Neurobiology, Max Planck Institute of Psychiatry, 80804 Munich, Germany.; Molecular Neurobiology, Max Planck Institute of Psychiatry, 80804 Munich, Germany.; The Alexander Silberman Institute of Life Sciences, The Hebrew University of Jerusalem, Edmond J. Safra Campus, Jerusalem 91904, Israel.; Department of Molecular Biosciences, The Wenner-Gren Institute, Stockholm University, 106 91 Stockholm, Sweden.; The Alexander Silberman Institute of Life Sciences, The Hebrew University of Jerusalem, Edmond J. Safra Campus, Jerusalem 91904, Israel.; The Alexander Silberman Institute of Life Sciences, The Hebrew University of Jerusalem, Edmond J. Safra Campus, Jerusalem 91904, Israel.; 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Department of Molecular Biosciences, The Wenner-Gren Institute, Stockholm University, 106 91 Stockholm, Sweden.; Molecular Neurobiology, Max Planck Institute of Psychiatry, 80804 Munich, Germany; Instituto de Investigacion en Biomedicina de Buenos Aires (IBioBA), CONICET - Partner Institute of the Max Planck Society, C1425FQD Buenos Aires, Argentina.; The Alexander Silberman Institute of Life Sciences, The Hebrew University of Jerusalem, Edmond J. Safra Campus, Jerusalem 91904, Israel.; Systems Biology of Gene Regulatory Elements, Max-Delbruck Center for Molecular Medicine, Robert-Rossle-Strasse 10, 13125 Berlin, Germany. Electronic address: rajewsky@mdc-berlin.de.&lt;/_author_adr&gt;&lt;_date_display&gt;2015 Jun 4&lt;/_date_display&gt;&lt;_date&gt;2015-06-04&lt;/_date&gt;&lt;_doi&gt;10.1016/j.molcel.2015.03.027&lt;/_doi&gt;&lt;_isbn&gt;1097-4164 (Electronic); 1097-2765 (Linking)&lt;/_isbn&gt;&lt;_issue&gt;5&lt;/_issue&gt;&lt;_journal&gt;Mol Cell&lt;/_journal&gt;&lt;_language&gt;eng&lt;/_language&gt;&lt;_ori_publication&gt;Copyright (c) 2015 Elsevier Inc. All rights reserved.&lt;/_ori_publication&gt;&lt;_pages&gt;870-85&lt;/_pages&gt;&lt;_subject_headings&gt;Animals; Base Sequence; Brain/*metabolism; Cell Line; Drosophila melanogaster; Humans; Mice; Molecular Sequence Data; Neurogenesis; Organ Specificity; RNA/genetics/*metabolism; RNA, Circular; RNA, Messenger/genetics/metabolism; Sequence Analysis, DNA; Synapses/metabolism&lt;/_subject_headings&gt;&lt;_tertiary_title&gt;Molecular cell&lt;/_tertiary_title&gt;&lt;_type_work&gt;Journal Article; Research Support, Non-U.S. Gov&amp;apos;t&lt;/_type_work&gt;&lt;_url&gt;http://www.ncbi.nlm.nih.gov/entrez/query.fcgi?cmd=Retrieve&amp;amp;db=pubmed&amp;amp;dopt=Abstract&amp;amp;list_uids=25921068&amp;amp;query_hl=1&lt;/_url&gt;&lt;_volume&gt;58&lt;/_volume&gt;&lt;_created&gt;64623900&lt;/_created&gt;&lt;_modified&gt;64623900&lt;/_modified&gt;&lt;_db_updated&gt;PubMed&lt;/_db_updated&gt;&lt;_impact_factor&gt;  17.970&lt;/_impact_factor&gt;&lt;_collection_scope&gt;SCI;SCIE&lt;/_collection_scope&gt;&lt;/Details&gt;&lt;Extra&gt;&lt;DBUID&gt;{F96A950B-833F-4880-A151-76DA2D6A2879}&lt;/DBUID&gt;&lt;/Extra&gt;&lt;/Item&gt;&lt;/References&gt;&lt;/Group&gt;&lt;/Citation&gt;_x000a_"/>
    <w:docVar w:name="NE.Ref{560781D4-CAB6-48ED-A338-F97ED7E6C447}" w:val=" ADDIN NE.Ref.{560781D4-CAB6-48ED-A338-F97ED7E6C447}&lt;Citation&gt;&lt;Group&gt;&lt;References&gt;&lt;Item&gt;&lt;ID&gt;1026&lt;/ID&gt;&lt;UID&gt;{7AE3C42A-D545-4E20-8192-99D37C1308A0}&lt;/UID&gt;&lt;Title&gt;CD28-mediated costimulation of interleukin 2 (IL-2) production plays a critical role in T cell priming for IL-4 and interferon gamma production&lt;/Title&gt;&lt;Template&gt;Journal Article&lt;/Template&gt;&lt;Star&gt;0&lt;/Star&gt;&lt;Tag&gt;0&lt;/Tag&gt;&lt;Author&gt;Seder, R A; Germain, R N; Linsley, P S; Paul, W E&lt;/Author&gt;&lt;Year&gt;1994&lt;/Year&gt;&lt;Details&gt;&lt;_accession_num&gt;8270872&lt;/_accession_num&gt;&lt;_author_adr&gt;Laboratory of Immunology, National Institute of Allergy and Infectious Diseases,  National Institutes of Health, Bethesda, Maryland 20892.&lt;/_author_adr&gt;&lt;_collection_scope&gt;SCIE&lt;/_collection_scope&gt;&lt;_created&gt;65847192&lt;/_created&gt;&lt;_date&gt;1994-01-01&lt;/_date&gt;&lt;_date_display&gt;1994 Jan 1&lt;/_date_display&gt;&lt;_db_updated&gt;PubMed&lt;/_db_updated&gt;&lt;_doi&gt;10.1084/jem.179.1.299&lt;/_doi&gt;&lt;_impact_factor&gt;  15.300&lt;/_impact_factor&gt;&lt;_isbn&gt;0022-1007 (Print); 1540-9538 (Electronic); 0022-1007 (Linking)&lt;/_isbn&gt;&lt;_issue&gt;1&lt;/_issue&gt;&lt;_journal&gt;J Exp Med&lt;/_journal&gt;&lt;_language&gt;eng&lt;/_language&gt;&lt;_modified&gt;65853670&lt;/_modified&gt;&lt;_pages&gt;299-304&lt;/_pages&gt;&lt;_social_category&gt;免疫学(1) &amp;amp; 医学：研究与实验(1)&lt;/_social_category&gt;&lt;_subject_headings&gt;Animals; Antibodies/pharmacology; CD28 Antigens/*metabolism; Cell Division/drug effects; Cell Line; Culture Techniques; Humans; Interferon-gamma/*biosynthesis; Interleukin-2/*biosynthesis; Interleukin-4/*biosynthesis; Mice; Mice, Transgenic; T-Lymphocytes/cytology/drug effects/*metabolism&lt;/_subject_headings&gt;&lt;_tertiary_title&gt;The Journal of experimental medicine&lt;/_tertiary_title&gt;&lt;_type_work&gt;Journal Article&lt;/_type_work&gt;&lt;_url&gt;http://www.ncbi.nlm.nih.gov/entrez/query.fcgi?cmd=Retrieve&amp;amp;db=pubmed&amp;amp;dopt=Abstract&amp;amp;list_uids=8270872&amp;amp;query_hl=1&lt;/_url&gt;&lt;_volume&gt;179&lt;/_volume&gt;&lt;_accessed&gt;65853670&lt;/_accessed&gt;&lt;/Details&gt;&lt;Extra&gt;&lt;DBUID&gt;{F96A950B-833F-4880-A151-76DA2D6A2879}&lt;/DBUID&gt;&lt;/Extra&gt;&lt;/Item&gt;&lt;/References&gt;&lt;/Group&gt;&lt;/Citation&gt;_x000a_"/>
    <w:docVar w:name="NE.Ref{56727FEF-B323-470D-A5A2-95B9A52D58BA}" w:val=" ADDIN NE.Ref.{56727FEF-B323-470D-A5A2-95B9A52D58BA}&lt;Citation&gt;&lt;Group&gt;&lt;References&gt;&lt;Item&gt;&lt;ID&gt;884&lt;/ID&gt;&lt;UID&gt;{CEF35B33-6C82-45E9-A482-B97955B5A202}&lt;/UID&gt;&lt;Title&gt;Heads, stalks and everything else: how can antibodies eradicate influenza as a human disease?&lt;/Title&gt;&lt;Template&gt;Journal Article&lt;/Template&gt;&lt;Star&gt;0&lt;/Star&gt;&lt;Tag&gt;0&lt;/Tag&gt;&lt;Author&gt;Neu, K E; Henry, Dunand CJ; Wilson, P C&lt;/Author&gt;&lt;Year&gt;2016&lt;/Year&gt;&lt;Details&gt;&lt;_accession_num&gt;27268395&lt;/_accession_num&gt;&lt;_author_adr&gt;Committee on Immunology, The University of Chicago, Chicago, IL 60637, USA.; The Department of Medicine, Section of Rheumatology, The Knapp Center for Lupus  and Immunology Research, The University of Chicago, Chicago, IL 60637, USA.  Electronic address: caroledunand@uchicago.edu.; Committee on Immunology, The University of Chicago, Chicago, IL 60637, USA; The  Department of Medicine, Section of Rheumatology, The Knapp Center for Lupus and  Immunology Research, The University of Chicago, Chicago, IL 60637, USA.  Electronic address: wilsonp@uchicago.edu.&lt;/_author_adr&gt;&lt;_collection_scope&gt;SCIE&lt;/_collection_scope&gt;&lt;_created&gt;65806008&lt;/_created&gt;&lt;_date&gt;2016-10-01&lt;/_date&gt;&lt;_date_display&gt;2016 Oct&lt;/_date_display&gt;&lt;_db_updated&gt;PubMed&lt;/_db_updated&gt;&lt;_doi&gt;10.1016/j.coi.2016.05.012&lt;/_doi&gt;&lt;_impact_factor&gt;   7.000&lt;/_impact_factor&gt;&lt;_isbn&gt;1879-0372 (Electronic); 0952-7915 (Print); 0952-7915 (Linking)&lt;/_isbn&gt;&lt;_journal&gt;Curr Opin Immunol&lt;/_journal&gt;&lt;_language&gt;eng&lt;/_language&gt;&lt;_modified&gt;65853667&lt;/_modified&gt;&lt;_ori_publication&gt;Copyright (c) 2016 Elsevier Ltd. All rights reserved.&lt;/_ori_publication&gt;&lt;_pages&gt;48-55&lt;/_pages&gt;&lt;_social_category&gt;免疫学(2)&lt;/_social_category&gt;&lt;_subject_headings&gt;Antibodies, Neutralizing/immunology; Antibodies, Viral/immunology; B-Lymphocytes/*immunology/virology; Hemagglutinin Glycoproteins, Influenza Virus/metabolism; Humans; Immunodominant Epitopes/metabolism; *Immunologic Memory; Influenza A virus/*immunology; Influenza Vaccines/*immunology; Influenza, Human/*immunology/prevention &amp;amp; control; Vaccination&lt;/_subject_headings&gt;&lt;_tertiary_title&gt;Current opinion in immunology&lt;/_tertiary_title&gt;&lt;_type_work&gt;Journal Article; Research Support, N.I.H., Extramural; Review&lt;/_type_work&gt;&lt;_url&gt;http://www.ncbi.nlm.nih.gov/entrez/query.fcgi?cmd=Retrieve&amp;amp;db=pubmed&amp;amp;dopt=Abstract&amp;amp;list_uids=27268395&amp;amp;query_hl=1&lt;/_url&gt;&lt;_volume&gt;42&lt;/_volume&gt;&lt;_accessed&gt;65853667&lt;/_accessed&gt;&lt;/Details&gt;&lt;Extra&gt;&lt;DBUID&gt;{F96A950B-833F-4880-A151-76DA2D6A2879}&lt;/DBUID&gt;&lt;/Extra&gt;&lt;/Item&gt;&lt;/References&gt;&lt;/Group&gt;&lt;/Citation&gt;_x000a_"/>
    <w:docVar w:name="NE.Ref{56784F0A-6D45-49AC-B9DF-1B599F30E941}" w:val=" ADDIN NE.Ref.{56784F0A-6D45-49AC-B9DF-1B599F30E941}&lt;Citation&gt;&lt;Group&gt;&lt;References&gt;&lt;Item&gt;&lt;ID&gt;771&lt;/ID&gt;&lt;UID&gt;{87835C0B-4F07-4EDA-8D7F-CB5028932AF7}&lt;/UID&gt;&lt;Title&gt;Identification of cis-acting packaging signals in the coding regions of the influenza B virus HA gene segment&lt;/Title&gt;&lt;Template&gt;Journal Article&lt;/Template&gt;&lt;Star&gt;0&lt;/Star&gt;&lt;Tag&gt;0&lt;/Tag&gt;&lt;Author&gt;Sherry, L; Punovuori, K; Wallace, L E; Prangley, E; DeFries, S; Jackson, D&lt;/Author&gt;&lt;Year&gt;2016&lt;/Year&gt;&lt;Details&gt;&lt;_accession_num&gt;26675486&lt;/_accession_num&gt;&lt;_author_adr&gt;Biomolecular Sciences Research Complex, University of St Andrews, North Haugh, St  Andrews KY16 9ST, UK.; Biomolecular Sciences Research Complex, University of St Andrews, North Haugh, St  Andrews KY16 9ST, UK.; Biomolecular Sciences Research Complex, University of St Andrews, North Haugh, St  Andrews KY16 9ST, UK.; Biomolecular Sciences Research Complex, University of St Andrews, North Haugh, St  Andrews KY16 9ST, UK.; Biomolecular Sciences Research Complex, University of St Andrews, North Haugh, St  Andrews KY16 9ST, UK.; Biomolecular Sciences Research Complex, University of St Andrews, North Haugh, St  Andrews KY16 9ST, UK.&lt;/_author_adr&gt;&lt;_collection_scope&gt;SCIE&lt;/_collection_scope&gt;&lt;_created&gt;65763155&lt;/_created&gt;&lt;_date&gt;2016-02-01&lt;/_date&gt;&lt;_date_display&gt;2016 Feb&lt;/_date_display&gt;&lt;_db_updated&gt;PubMed&lt;/_db_updated&gt;&lt;_doi&gt;10.1099/jgv.0.000358&lt;/_doi&gt;&lt;_impact_factor&gt;   3.800&lt;/_impact_factor&gt;&lt;_isbn&gt;1465-2099 (Electronic); 0022-1317 (Linking)&lt;/_isbn&gt;&lt;_issue&gt;2&lt;/_issue&gt;&lt;_journal&gt;J Gen Virol&lt;/_journal&gt;&lt;_language&gt;eng&lt;/_language&gt;&lt;_modified&gt;65853670&lt;/_modified&gt;&lt;_pages&gt;306-315&lt;/_pages&gt;&lt;_social_category&gt;生物工程与应用微生物(3) &amp;amp; 病毒学(3)&lt;/_social_category&gt;&lt;_subject_headings&gt;DNA Mutational Analysis; Hemagglutinin Glycoproteins, Influenza Virus/*genetics; Humans; Influenza B virus/*physiology; Open Reading Frames; RNA, Untranslated; RNA, Viral/*genetics; *Virus Assembly&lt;/_subject_headings&gt;&lt;_tertiary_title&gt;The Journal of general virology&lt;/_tertiary_title&gt;&lt;_type_work&gt;Journal Article; Research Support, Non-U.S. Gov&amp;apos;t&lt;/_type_work&gt;&lt;_url&gt;http://www.ncbi.nlm.nih.gov/entrez/query.fcgi?cmd=Retrieve&amp;amp;db=pubmed&amp;amp;dopt=Abstract&amp;amp;list_uids=26675486&amp;amp;query_hl=1&lt;/_url&gt;&lt;_volume&gt;97&lt;/_volume&gt;&lt;_accessed&gt;65853670&lt;/_accessed&gt;&lt;/Details&gt;&lt;Extra&gt;&lt;DBUID&gt;{F96A950B-833F-4880-A151-76DA2D6A2879}&lt;/DBUID&gt;&lt;/Extra&gt;&lt;/Item&gt;&lt;/References&gt;&lt;/Group&gt;&lt;/Citation&gt;_x000a_"/>
    <w:docVar w:name="NE.Ref{56F8DB76-D9FB-4310-AC06-F58BD3E3FC09}" w:val=" ADDIN NE.Ref.{56F8DB76-D9FB-4310-AC06-F58BD3E3FC09}&lt;Citation&gt;&lt;Group&gt;&lt;References&gt;&lt;Item&gt;&lt;ID&gt;960&lt;/ID&gt;&lt;UID&gt;{39740818-60D9-4D5B-90A3-D725B85AFD37}&lt;/UID&gt;&lt;Title&gt;Baculovirus-derived influenza virus-like particle confers complete protection against lethal H7N9 avian influenza virus challenge in chickens and mice&lt;/Title&gt;&lt;Template&gt;Journal Article&lt;/Template&gt;&lt;Star&gt;0&lt;/Star&gt;&lt;Tag&gt;0&lt;/Tag&gt;&lt;Author&gt;Hu, J; Zhang, Q; Peng, P; Li, R; Li, J; Wang, X; Gu, M; Hu, Z; Hu, S; Liu, X; Mei, M; Jiao, X; Peng, D; Liu, X&lt;/Author&gt;&lt;Year&gt;2022&lt;/Year&gt;&lt;Details&gt;&lt;_accession_num&gt;34923247&lt;/_accession_num&gt;&lt;_author_adr&gt;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oint International Research Laboratory of  Agriculture and Agri-Product Safety, The Ministry of Education of China, Yangzhou  University, Yangzho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Institute of Veterinary Immunology &amp;amp; Engineering, Jiangsu Academy of Agricultural  Sciences, Nanjing, China.; Jiangsu Key Laboratory of Zoonosis,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Electronic address: xfliu@yzu.edu.cn.&lt;/_author_adr&gt;&lt;_collection_scope&gt;SCIE&lt;/_collection_scope&gt;&lt;_created&gt;65836967&lt;/_created&gt;&lt;_date&gt;2022-01-01&lt;/_date&gt;&lt;_date_display&gt;2022 Jan&lt;/_date_display&gt;&lt;_db_updated&gt;PubMed&lt;/_db_updated&gt;&lt;_doi&gt;10.1016/j.vetmic.2021.109306&lt;/_doi&gt;&lt;_impact_factor&gt;   3.300&lt;/_impact_factor&gt;&lt;_isbn&gt;1873-2542 (Electronic); 0378-1135 (Linking)&lt;/_isbn&gt;&lt;_journal&gt;Vet Microbiol&lt;/_journal&gt;&lt;_keywords&gt;Baculovirus expression system; Chickens; H7N9 avian influenza virus; Mice; Sf9 insect cells; Subunit vaccine; Virus-like particle&lt;/_keywords&gt;&lt;_language&gt;eng&lt;/_language&gt;&lt;_modified&gt;65853648&lt;/_modified&gt;&lt;_ori_publication&gt;Copyright (c) 2021 Elsevier B.V. All rights reserved.&lt;/_ori_publication&gt;&lt;_pages&gt;109306&lt;/_pages&gt;&lt;_social_category&gt;微生物学(3) &amp;amp; 兽医学(2)&lt;/_social_category&gt;&lt;_subject_headings&gt;Animals; Antibodies, Viral/blood; *Baculoviridae/immunology; Chickens; *Influenza A Virus, H7N9 Subtype/immunology; *Influenza Vaccines/immunology; *Influenza in Birds/prevention &amp;amp; control; Mice; *Orthomyxoviridae Infections/prevention &amp;amp; control; *Vaccines, Virus-Like Particle/immunology&lt;/_subject_headings&gt;&lt;_tertiary_title&gt;Veterinary microbiology&lt;/_tertiary_title&gt;&lt;_type_work&gt;Journal Article&lt;/_type_work&gt;&lt;_url&gt;http://www.ncbi.nlm.nih.gov/entrez/query.fcgi?cmd=Retrieve&amp;amp;db=pubmed&amp;amp;dopt=Abstract&amp;amp;list_uids=34923247&amp;amp;query_hl=1&lt;/_url&gt;&lt;_volume&gt;264&lt;/_volume&gt;&lt;_accessed&gt;65853648&lt;/_accessed&gt;&lt;/Details&gt;&lt;Extra&gt;&lt;DBUID&gt;{F96A950B-833F-4880-A151-76DA2D6A2879}&lt;/DBUID&gt;&lt;/Extra&gt;&lt;/Item&gt;&lt;/References&gt;&lt;/Group&gt;&lt;Group&gt;&lt;References&gt;&lt;Item&gt;&lt;ID&gt;962&lt;/ID&gt;&lt;UID&gt;{C7344069-AC92-4E3E-8058-855BEE254749}&lt;/UID&gt;&lt;Title&gt;H7N9 influenza virus-like particle based on BEVS protects chickens from lethal challenge with highly pathogenic H7N9 avian influenza virus&lt;/Title&gt;&lt;Template&gt;Journal Article&lt;/Template&gt;&lt;Star&gt;0&lt;/Star&gt;&lt;Tag&gt;0&lt;/Tag&gt;&lt;Author&gt;Li, J; Li, R; Zhang, Q; Peng, P; Wang, X; Gu, M; Hu, Z; Jiao, X; Peng, D; Hu, J; Liu, X&lt;/Author&gt;&lt;Year&gt;2021&lt;/Year&gt;&lt;Details&gt;&lt;_accession_num&gt;34004568&lt;/_accession_num&gt;&lt;_author_adr&gt;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Jiangsu Key Laboratory of Zoonosis,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 Electronic address: hujiaohot@163.com.; Animal Infectious Disease Laboratory, School of Veterinary Medicine, Yangzhou  University, Yangzhou, Jiangsu, China; Jiangsu Co-innovation Center for Prevention  and Control of Important Animal Infectious Diseases and Zoonosis, Yangzhou  University, Yangzhou, Jiangsu, China; Key Laboratory of Prevention and Control of  Biological Hazard Factors (Animal Origin) for Agri-food Safety and Quality,  Ministry of Agriculture of China (26116120), Yangzhou University, Yangzhou,  China.&lt;/_author_adr&gt;&lt;_collection_scope&gt;SCIE&lt;/_collection_scope&gt;&lt;_created&gt;65836968&lt;/_created&gt;&lt;_date&gt;2021-07-01&lt;/_date&gt;&lt;_date_display&gt;2021 Jul&lt;/_date_display&gt;&lt;_db_updated&gt;PubMed&lt;/_db_updated&gt;&lt;_doi&gt;10.1016/j.vetmic.2021.109106&lt;/_doi&gt;&lt;_impact_factor&gt;   3.300&lt;/_impact_factor&gt;&lt;_isbn&gt;1873-2542 (Electronic); 0378-1135 (Linking)&lt;/_isbn&gt;&lt;_journal&gt;Vet Microbiol&lt;/_journal&gt;&lt;_keywords&gt;Chicken; H7N9 influenza virus; Recombinant baculovirus; Sf9 cells; Vaccine; Virus-like particles&lt;/_keywords&gt;&lt;_language&gt;eng&lt;/_language&gt;&lt;_modified&gt;65853661&lt;/_modified&gt;&lt;_ori_publication&gt;Copyright (c) 2021. Published by Elsevier B.V.&lt;/_ori_publication&gt;&lt;_pages&gt;109106&lt;/_pages&gt;&lt;_social_category&gt;微生物学(3) &amp;amp; 兽医学(2)&lt;/_social_category&gt;&lt;_subject_headings&gt;Animals; *Chickens; *Influenza A Virus, H7N9 Subtype; Influenza Vaccines/*immunology; Influenza in Birds/*prevention &amp;amp; control/virology; Lung/pathology; Lung Injury/prevention &amp;amp; control/veterinary; Specific Pathogen-Free Organisms; Virus Replication; Virus Shedding&lt;/_subject_headings&gt;&lt;_tertiary_title&gt;Veterinary microbiology&lt;/_tertiary_title&gt;&lt;_type_work&gt;Journal Article&lt;/_type_work&gt;&lt;_url&gt;http://www.ncbi.nlm.nih.gov/entrez/query.fcgi?cmd=Retrieve&amp;amp;db=pubmed&amp;amp;dopt=Abstract&amp;amp;list_uids=34004568&amp;amp;query_hl=1&lt;/_url&gt;&lt;_volume&gt;258&lt;/_volume&gt;&lt;_accessed&gt;65853661&lt;/_accessed&gt;&lt;/Details&gt;&lt;Extra&gt;&lt;DBUID&gt;{F96A950B-833F-4880-A151-76DA2D6A2879}&lt;/DBUID&gt;&lt;/Extra&gt;&lt;/Item&gt;&lt;/References&gt;&lt;/Group&gt;&lt;/Citation&gt;_x000a_"/>
    <w:docVar w:name="NE.Ref{59FADC7F-2172-40F0-A0F3-52F3A888946B}" w:val=" ADDIN NE.Ref.{59FADC7F-2172-40F0-A0F3-52F3A888946B}&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279&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CitPages&gt;1148&lt;/CitPages&gt;&lt;/Extra&gt;&lt;/Item&gt;&lt;/References&gt;&lt;/Group&gt;&lt;/Citation&gt;_x000a_"/>
    <w:docVar w:name="NE.Ref{5A286E49-2CAA-4D4A-9F4D-FD428A188AC1}" w:val=" ADDIN NE.Ref.{5A286E49-2CAA-4D4A-9F4D-FD428A188AC1}&lt;Citation&gt;&lt;Group&gt;&lt;References&gt;&lt;Item&gt;&lt;ID&gt;651&lt;/ID&gt;&lt;UID&gt;{DF551056-8F54-428C-B574-2D1EC63E3536}&lt;/UID&gt;&lt;Title&gt;Mucosal Immunity against Neuraminidase Prevents Influenza B Virus Transmission in Guinea Pigs&lt;/Title&gt;&lt;Template&gt;Journal Article&lt;/Template&gt;&lt;Star&gt;0&lt;/Star&gt;&lt;Tag&gt;0&lt;/Tag&gt;&lt;Author&gt;McMahon, M; Kirkpatrick, E; Stadlbauer, D; Strohmeier, S; Bouvier, N M; Krammer, F&lt;/Author&gt;&lt;Year&gt;2019&lt;/Year&gt;&lt;Details&gt;&lt;_accessed&gt;65711207&lt;/_accessed&gt;&lt;_accession_num&gt;31113896&lt;/_accession_num&gt;&lt;_author_adr&gt;Department of Microbiology, Icahn School of Medicine at Mount Sinai, New York,  New York, USA.; Department of Microbiology, Icahn School of Medicine at Mount Sinai, New York,  New York, USA.; Graduate School of Biomedical Sciences, Icahn School of Medicine at Mount Sinai,  New York, New York, USA.; Department of Microbiology, Icahn School of Medicine at Mount Sinai, New York,  New York, USA.; Department of Biotechnology, University of Natural Resources and Life Sciences,  Vienna, Austria.; Department of Microbiology, Icahn School of Medicine at Mount Sinai, New York,  New York, USA.; Department of Microbiology, Icahn School of Medicine at Mount Sinai, New York,  New York, USA.; Division of Infectious Diseases, Department of Medicine, Icahn School of Medicine  at Mount Sinai, New York, New York, USA.; Department of Microbiology, Icahn School of Medicine at Mount Sinai, New York,  New York, USA florian.krammer@mssm.edu.&lt;/_author_adr&gt;&lt;_collection_scope&gt;SCIE&lt;/_collection_scope&gt;&lt;_created&gt;65711051&lt;/_created&gt;&lt;_date&gt;2019-05-21&lt;/_date&gt;&lt;_date_display&gt;2019 May 21&lt;/_date_display&gt;&lt;_db_updated&gt;PubMed&lt;/_db_updated&gt;&lt;_doi&gt;10.1128/mBio.00560-19&lt;/_doi&gt;&lt;_impact_factor&gt;   6.400&lt;/_impact_factor&gt;&lt;_isbn&gt;2150-7511 (Electronic)&lt;/_isbn&gt;&lt;_issue&gt;3&lt;/_issue&gt;&lt;_journal&gt;mBio&lt;/_journal&gt;&lt;_keywords&gt;influenza; influenza B; neuraminidase; transmission; vaccine&lt;/_keywords&gt;&lt;_language&gt;eng&lt;/_language&gt;&lt;_modified&gt;65711206&lt;/_modified&gt;&lt;_ori_publication&gt;Copyright (c) 2019 McMahon et al.&lt;/_ori_publication&gt;&lt;_social_category&gt;微生物学(1)&lt;/_social_category&gt;&lt;_subject_headings&gt;Administration, Intranasal; Animals; Disease Models, Animal; Disease Transmission, Infectious/*prevention &amp;amp; control; Guinea Pigs; *Immunity, Mucosal; Influenza B virus/*immunology; Influenza Vaccines/administration &amp;amp; dosage/immunology; Injections, Intramuscular; Neuraminidase/*immunology; Orthomyxoviridae Infections/*prevention &amp;amp; control/*transmission; Treatment Outcome; Vaccines, Synthetic/administration &amp;amp; dosage/immunology; Viral Proteins/*immunology&lt;/_subject_headings&gt;&lt;_tertiary_title&gt;mBio&lt;/_tertiary_title&gt;&lt;_type_work&gt;Journal Article; Research Support, N.I.H., Extramural&lt;/_type_work&gt;&lt;_url&gt;http://www.ncbi.nlm.nih.gov/entrez/query.fcgi?cmd=Retrieve&amp;amp;db=pubmed&amp;amp;dopt=Abstract&amp;amp;list_uids=31113896&amp;amp;query_hl=1&lt;/_url&gt;&lt;_volume&gt;10&lt;/_volume&gt;&lt;/Details&gt;&lt;Extra&gt;&lt;DBUID&gt;{F96A950B-833F-4880-A151-76DA2D6A2879}&lt;/DBUID&gt;&lt;/Extra&gt;&lt;/Item&gt;&lt;/References&gt;&lt;/Group&gt;&lt;Group&gt;&lt;References&gt;&lt;Item&gt;&lt;ID&gt;652&lt;/ID&gt;&lt;UID&gt;{A3FE71D4-6EE3-4C66-9C91-11160D48B0A6}&lt;/UID&gt;&lt;Title&gt;Antibody Responses toward the Major Antigenic Sites of Influenza B Virus Hemagglutinin in Mice, Ferrets, and Humans&lt;/Title&gt;&lt;Template&gt;Journal Article&lt;/Template&gt;&lt;Star&gt;0&lt;/Star&gt;&lt;Tag&gt;0&lt;/Tag&gt;&lt;Author&gt;Sun, W; Kang, D S; Zheng, A; Liu, STH; Broecker, F; Simon, V; Krammer, F; Palese, P&lt;/Author&gt;&lt;Year&gt;2019&lt;/Year&gt;&lt;Details&gt;&lt;_accessed&gt;65711203&lt;/_accessed&gt;&lt;_accession_num&gt;30381487&lt;/_accession_num&gt;&lt;_author_adr&gt;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Global Health and Emerging Pathogens Institute, Icahn School of Medicine at Mount  Sinai, New York, New York, USA.; Department of Medicine, Icahn School of Medicine at Mount Sinai, New York, New  York, USA.; Department of Microbiology, Icahn School of Medicine at Mount Sinai, New York,  New York, USA.; Department of Microbiology, Icahn School of Medicine at Mount Sinai, New York,  New York, USA peter.palese@mssm.edu.; Department of Medicine, Icahn School of Medicine at Mount Sinai, New York, New  York, USA.&lt;/_author_adr&gt;&lt;_collection_scope&gt;SCIE&lt;/_collection_scope&gt;&lt;_created&gt;65711052&lt;/_created&gt;&lt;_date&gt;2019-01-15&lt;/_date&gt;&lt;_date_display&gt;2019 Jan 15&lt;/_date_display&gt;&lt;_db_updated&gt;PubMed&lt;/_db_updated&gt;&lt;_doi&gt;10.1128/JVI.01673-18&lt;/_doi&gt;&lt;_impact_factor&gt;   5.400&lt;/_impact_factor&gt;&lt;_isbn&gt;1098-5514 (Electronic); 0022-538X (Print); 0022-538X (Linking)&lt;/_isbn&gt;&lt;_issue&gt;2&lt;/_issue&gt;&lt;_journal&gt;J Virol&lt;/_journal&gt;&lt;_keywords&gt;ferrets; hemagglutination inhibition; immunodominance; mice; noncanonical epitopes&lt;/_keywords&gt;&lt;_language&gt;eng&lt;/_language&gt;&lt;_modified&gt;65711203&lt;/_modified&gt;&lt;_ori_publication&gt;Copyright (c) 2019 American Society for Microbiology.&lt;/_ori_publication&gt;&lt;_social_category&gt;病毒学(1)&lt;/_social_category&gt;&lt;_subject_headings&gt;Adult; Age Factors; Aged; Animals; Antibodies, Neutralizing/*metabolism; Antibodies, Viral/metabolism; Child, Preschool; Dogs; Ferrets; Genetic Drift; HEK293 Cells; Hemagglutinin Glycoproteins, Influenza Virus/*chemistry/genetics/immunology; Humans; Immunodominant Epitopes/immunology; Infant; Influenza B virus/genetics/*immunology; Influenza Vaccines/immunology; Influenza, Human/*immunology/virology; Madin Darby Canine Kidney Cells; Mice; Middle Aged; Species Specificity&lt;/_subject_headings&gt;&lt;_tertiary_title&gt;Journal of virology&lt;/_tertiary_title&gt;&lt;_type_work&gt;Journal Article; Research Support, N.I.H., Extramural&lt;/_type_work&gt;&lt;_url&gt;http://www.ncbi.nlm.nih.gov/entrez/query.fcgi?cmd=Retrieve&amp;amp;db=pubmed&amp;amp;dopt=Abstract&amp;amp;list_uids=30381487&amp;amp;query_hl=1&lt;/_url&gt;&lt;_volume&gt;93&lt;/_volume&gt;&lt;/Details&gt;&lt;Extra&gt;&lt;DBUID&gt;{F96A950B-833F-4880-A151-76DA2D6A2879}&lt;/DBUID&gt;&lt;/Extra&gt;&lt;/Item&gt;&lt;/References&gt;&lt;/Group&gt;&lt;Group&gt;&lt;References&gt;&lt;Item&gt;&lt;ID&gt;650&lt;/ID&gt;&lt;UID&gt;{7118B7C2-284F-4CC2-AF9A-431E778F3BE5}&lt;/UID&gt;&lt;Title&gt;Vaccination with adjuvanted recombinant neuraminidase induces broad heterologous, but not heterosubtypic, cross-protection against influenza virus infection in mice&lt;/Title&gt;&lt;Template&gt;Journal Article&lt;/Template&gt;&lt;Star&gt;0&lt;/Star&gt;&lt;Tag&gt;0&lt;/Tag&gt;&lt;Author&gt;Wohlbold, T J; Nachbagauer, R; Xu, H; Tan, G S; Hirsh, A; Brokstad, K A; Cox, R J; Palese, P; Krammer, F&lt;/Author&gt;&lt;Year&gt;2015&lt;/Year&gt;&lt;Details&gt;&lt;_accessed&gt;65711201&lt;/_accessed&gt;&lt;_accession_num&gt;25759506&lt;/_accession_num&gt;&lt;_author_adr&gt;Department of Microbiology, Icahn School of Medicine at Mount Sinai, New York,  New York, USA.; Department of Microbiology, Icahn School of Medicine at Mount Sinai, New York,  New York, USA.; Broegelmann Research Laboratory, Department of Clinical Science, University of  Bergen, Bergen, Norway.; Department of Microbiology, Icahn School of Medicine at Mount Sinai, New York,  New York, USA florian.krammer@mssm.edu.&lt;/_author_adr&gt;&lt;_collection_scope&gt;SCIE&lt;/_collection_scope&gt;&lt;_created&gt;65711050&lt;/_created&gt;&lt;_date&gt;2015-03-10&lt;/_date&gt;&lt;_date_display&gt;2015 Mar 10&lt;/_date_display&gt;&lt;_db_updated&gt;PubMed&lt;/_db_updated&gt;&lt;_doi&gt;10.1128/mBio.02556-14&lt;/_doi&gt;&lt;_impact_factor&gt;   6.400&lt;/_impact_factor&gt;&lt;_isbn&gt;2150-7511 (Electronic)&lt;/_isbn&gt;&lt;_issue&gt;2&lt;/_issue&gt;&lt;_journal&gt;mBio&lt;/_journal&gt;&lt;_language&gt;eng&lt;/_language&gt;&lt;_modified&gt;65711201&lt;/_modified&gt;&lt;_ori_publication&gt;Copyright (c) 2015 Wohlbold et al.&lt;/_ori_publication&gt;&lt;_pages&gt;e02556&lt;/_pages&gt;&lt;_social_category&gt;微生物学(1)&lt;/_social_category&gt;&lt;_subject_headings&gt;Animals; Antibodies, Viral/blood; *Cross Protection; Disease Models, Animal; Humans; *Immunity, Heterologous; Influenza Vaccines/administration &amp;amp; dosage/genetics/*immunology; Mice; Neuraminidase/genetics/*immunology; Orthomyxoviridae Infections/immunology/*prevention &amp;amp; control; Survival Analysis; Vaccines, Synthetic/administration &amp;amp; dosage/genetics/immunology; Viral Proteins/genetics/*immunology&lt;/_subject_headings&gt;&lt;_tertiary_title&gt;mBio&lt;/_tertiary_title&gt;&lt;_type_work&gt;Journal Article; Research Support, N.I.H., Extramural; Research Support, Non-U.S. Gov&amp;apos;t&lt;/_type_work&gt;&lt;_url&gt;http://www.ncbi.nlm.nih.gov/entrez/query.fcgi?cmd=Retrieve&amp;amp;db=pubmed&amp;amp;dopt=Abstract&amp;amp;list_uids=25759506&amp;amp;query_hl=1&lt;/_url&gt;&lt;_volume&gt;6&lt;/_volume&gt;&lt;/Details&gt;&lt;Extra&gt;&lt;DBUID&gt;{F96A950B-833F-4880-A151-76DA2D6A2879}&lt;/DBUID&gt;&lt;/Extra&gt;&lt;/Item&gt;&lt;/References&gt;&lt;/Group&gt;&lt;/Citation&gt;_x000a_"/>
    <w:docVar w:name="NE.Ref{5B8A443F-0A58-4C4D-99EB-71F0F5C9630A}" w:val=" ADDIN NE.Ref.{5B8A443F-0A58-4C4D-99EB-71F0F5C9630A}&lt;Citation&gt;&lt;Group&gt;&lt;References&gt;&lt;Item&gt;&lt;ID&gt;693&lt;/ID&gt;&lt;UID&gt;{C5C07911-1425-4238-B74A-C88DE12186A9}&lt;/UID&gt;&lt;Title&gt;T helper type (Th1/Th2) responses to SARS-CoV-2 and influenza A (H1N1) virus:  From cytokines produced to immune responses&lt;/Title&gt;&lt;Template&gt;Journal Article&lt;/Template&gt;&lt;Star&gt;0&lt;/Star&gt;&lt;Tag&gt;0&lt;/Tag&gt;&lt;Author&gt;Aleebrahim-Dehkordi, E; Molavi, B; Mokhtari, M; Deravi, N; Fathi, M; Fazel, T; Mohebalizadeh, M; Koochaki, P; Shobeiri, P; Hasanpour-Dehkordi, A&lt;/Author&gt;&lt;Year&gt;2022&lt;/Year&gt;&lt;Details&gt;&lt;_abstract&gt;Cytokines produced by T helper cells (T(h) cells) have essential roles in the  body&amp;apos;s defense against viruses. Type 1 T helper (Th1) cells are essential for the  host defense toward intracellular pathogens while T helper type 2 (Th2) cells are  considered to be critical for the helminthic parasites&amp;apos; elimination swine-origin  influenza A (H1N1) virus, a disease led to an epidemic in 2009 and rapidly spread  globally via human-to-human transmission. Coronavirus disease 2019 (COVID-19),  caused by the severe acute respiratory syndrome coronavirus 2 (SARS-CoV-2), has  caused a global pandemic in 2020 and is a serious threat to the public health.  Pulmonary immunopathology is the leading cause of death during influenza and  SARS-CoV-2 epidemics and pandemics. Influenza and SARS-CoV-2 cause high levels of  cytokines in the lung. Both inadequate levels and high levels of specific  cytokines can have side effects. In this literature review article, we want to  compare the Th1 and Th2 cells responses in SARS-CoV-2 and H1N1.&lt;/_abstract&gt;&lt;_accession_num&gt;34774738&lt;/_accession_num&gt;&lt;_author_adr&gt;Systematic Review and Meta-analysis Expert Group (SRMEG), Universal Scientific  Education and Research Network (USERN), Tehran, Iran; Medical Plants Research  Center, Basic Health Sciences Institute, Shahrekord University of Medical  Sciences, Shahrekord, Iran. Electronic address: elahe.aleebrahim@gmail.com.; Department of Anesthesiology, Faculty of Paramedical, Shahrekord University of  Medical Sciences, Shahrekord, Iran.; Dental Faculty, Tehran Medical Sciences, Islamic Azad University, Tehran, Iran.; Systematic Review and Meta-analysis Expert Group (SRMEG), Universal Scientific  Education and Research Network (USERN), Tehran, Iran; School of Medicine, Shahid  Beheshti University of Medical Sciences, Tehran, Iran.; School of Medicine, Shahid Beheshti University of Medical Sciences, Tehran, Iran.; school of international campus, Guilan University of Medical Sciences, Rasht,  Iran.; Systematic Review and Meta-analysis Expert Group (SRMEG), Universal Scientific  Education and Research Network (USERN), Tehran, Iran; Student Research Committee,  Urmia University of Medical Sciences, Urmia, Iran.; Islamic Azad University, Tehran Medical Science Branch, faculty of medicine,  Tehran, Iran.; School of Medicine, Tehran University of Medical Sciences (TUMS), Tehran, Iran.;  Network of Immunity in Infection, Malignancy and Autoimmunity (NIIMA), Universal  Scientific Education and Research Network (USERN), Tehran, Iran; Non-Communicable  Diseases Research Center, Endocrinology and Metabolism Population Sciences  Institute, Tehran University of Medical Sciences, Tehran, Iran; Research Center  for Immunodeficiencies, Pediatrics Center of Excellence, Children&amp;apos;s Medical  Center, Tehran University of Medical Sciences, Tehran, Iran.; Social Determinants of Health Research Center, School of Allied Medical Sciences,  Shahrekord University of Medical Sciences, Shahrekord, Iran.. Electronic address:  ali20121968@yahoo.com.&lt;/_author_adr&gt;&lt;_collection_scope&gt;SCIE&lt;/_collection_scope&gt;&lt;_created&gt;65711158&lt;/_created&gt;&lt;_date&gt;2022-02-01&lt;/_date&gt;&lt;_date_display&gt;2022 Feb&lt;/_date_display&gt;&lt;_db_updated&gt;PubMed&lt;/_db_updated&gt;&lt;_doi&gt;10.1016/j.trim.2021.101495&lt;/_doi&gt;&lt;_impact_factor&gt;   1.500&lt;/_impact_factor&gt;&lt;_isbn&gt;1878-5492 (Electronic); 0966-3274 (Print); 0966-3274 (Linking)&lt;/_isbn&gt;&lt;_journal&gt;Transpl Immunol&lt;/_journal&gt;&lt;_keywords&gt;Cytokines produced; H1N1; Immune responses; SARS-CoV-2; T helper type; Viral infections&lt;/_keywords&gt;&lt;_language&gt;eng&lt;/_language&gt;&lt;_modified&gt;65711159&lt;/_modified&gt;&lt;_ori_publication&gt;Copyright (c) 2021 Elsevier B.V. All rights reserved.&lt;/_ori_publication&gt;&lt;_pages&gt;101495&lt;/_pages&gt;&lt;_social_category&gt;免疫学(4) &amp;amp; 移植(4)&lt;/_social_category&gt;&lt;_subject_headings&gt;*COVID-19; Cytokines; Humans; Immunity; *Influenza A Virus, H1N1 Subtype; *Influenza, Human/epidemiology; SARS-CoV-2&lt;/_subject_headings&gt;&lt;_tertiary_title&gt;Transplant immunology&lt;/_tertiary_title&gt;&lt;_type_work&gt;Journal Article; Review&lt;/_type_work&gt;&lt;_url&gt;http://www.ncbi.nlm.nih.gov/entrez/query.fcgi?cmd=Retrieve&amp;amp;db=pubmed&amp;amp;dopt=Abstract&amp;amp;list_uids=34774738&amp;amp;query_hl=1&lt;/_url&gt;&lt;_volume&gt;70&lt;/_volume&gt;&lt;/Details&gt;&lt;Extra&gt;&lt;DBUID&gt;{F96A950B-833F-4880-A151-76DA2D6A2879}&lt;/DBUID&gt;&lt;/Extra&gt;&lt;/Item&gt;&lt;/References&gt;&lt;/Group&gt;&lt;/Citation&gt;_x000a_"/>
    <w:docVar w:name="NE.Ref{5B91EB8C-9C81-439A-8E00-E714F6B458E5}" w:val=" ADDIN NE.Ref.{5B91EB8C-9C81-439A-8E00-E714F6B458E5}&lt;Citation&gt;&lt;Group&gt;&lt;References&gt;&lt;Item&gt;&lt;ID&gt;520&lt;/ID&gt;&lt;UID&gt;{4C27626E-A5F4-47E7-AC0A-910C7354F1FD}&lt;/UID&gt;&lt;Title&gt;Circular RNAs are a large class of animal RNAs with regulatory potency&lt;/Title&gt;&lt;Template&gt;Journal Article&lt;/Template&gt;&lt;Star&gt;0&lt;/Star&gt;&lt;Tag&gt;0&lt;/Tag&gt;&lt;Author&gt;Memczak, S; Jens, M; Elefsinioti, A; Torti, F; Krueger, J; Rybak, A; Maier, L; Mackowiak, S D; Gregersen, L H; Munschauer, M; Loewer, A; Ziebold, U; Landthaler, M; Kocks, C; le Noble, F; Rajewsky, N&lt;/Author&gt;&lt;Year&gt;2013&lt;/Year&gt;&lt;Details&gt;&lt;_accession_num&gt;23446348&lt;/_accession_num&gt;&lt;_author_adr&gt;Systems Biology of Gene Regulatory Elements, Max-Delbruck-Center for Molecular Medicine, Robert-Rossle-Strasse 10, 13125 Berlin, Germany.&lt;/_author_adr&gt;&lt;_date_display&gt;2013 Mar 21&lt;/_date_display&gt;&lt;_date&gt;2013-03-21&lt;/_date&gt;&lt;_doi&gt;10.1038/nature11928&lt;/_doi&gt;&lt;_isbn&gt;1476-4687 (Electronic); 0028-0836 (Linking)&lt;/_isbn&gt;&lt;_issue&gt;7441&lt;/_issue&gt;&lt;_journal&gt;Nature&lt;/_journal&gt;&lt;_language&gt;eng&lt;/_language&gt;&lt;_pages&gt;333-8&lt;/_pages&gt;&lt;_subject_headings&gt;Animals; Autoantigens/genetics/metabolism; Binding Sites; Brain/metabolism; Caenorhabditis elegans/genetics/metabolism; Cell Line; Conserved Sequence; Female; *Gene Expression Regulation; HEK293 Cells; Humans; Male; Mice; MicroRNAs/genetics/metabolism; Nerve Tissue Proteins/genetics/metabolism; RNA/genetics/*metabolism; RNA, Circular; Zebrafish/embryology/genetics/metabolism&lt;/_subject_headings&gt;&lt;_tertiary_title&gt;Nature&lt;/_tertiary_title&gt;&lt;_type_work&gt;Journal Article; Research Support, Non-U.S. Gov&amp;apos;t&lt;/_type_work&gt;&lt;_url&gt;http://www.ncbi.nlm.nih.gov/entrez/query.fcgi?cmd=Retrieve&amp;amp;db=pubmed&amp;amp;dopt=Abstract&amp;amp;list_uids=23446348&amp;amp;query_hl=1&lt;/_url&gt;&lt;_volume&gt;495&lt;/_volume&gt;&lt;_created&gt;64623899&lt;/_created&gt;&lt;_modified&gt;64623899&lt;/_modified&gt;&lt;_db_updated&gt;PubMed&lt;/_db_updated&gt;&lt;_impact_factor&gt;  49.962&lt;/_impact_factor&gt;&lt;_collection_scope&gt;SCI;SCIE&lt;/_collection_scope&gt;&lt;/Details&gt;&lt;Extra&gt;&lt;DBUID&gt;{F96A950B-833F-4880-A151-76DA2D6A2879}&lt;/DBUID&gt;&lt;/Extra&gt;&lt;/Item&gt;&lt;/References&gt;&lt;/Group&gt;&lt;/Citation&gt;_x000a_"/>
    <w:docVar w:name="NE.Ref{5C54AC8C-9A79-4454-9FB4-E12E5A0777C8}" w:val=" ADDIN NE.Ref.{5C54AC8C-9A79-4454-9FB4-E12E5A0777C8}&lt;Citation&gt;&lt;Group&gt;&lt;References&gt;&lt;Item&gt;&lt;ID&gt;890&lt;/ID&gt;&lt;UID&gt;{4E1F50D8-5F1C-4D5D-B08B-BA4807459933}&lt;/UID&gt;&lt;Title&gt;Influenza A Virus Cell Entry, Replication, Virion Assembly and Movement&lt;/Title&gt;&lt;Template&gt;Journal Article&lt;/Template&gt;&lt;Star&gt;0&lt;/Star&gt;&lt;Tag&gt;0&lt;/Tag&gt;&lt;Author&gt;Dou, D; Revol, R; Ostbye, H; Wang, H; Daniels, R&lt;/Author&gt;&lt;Year&gt;2018&lt;/Year&gt;&lt;Details&gt;&lt;_accession_num&gt;30079062&lt;/_accession_num&gt;&lt;_author_adr&gt;Department of Biochemistry and Biophysics, Stockholm University, Stockholm,  Sweden.; Department of Biochemistry and Biophysics, Stockholm University, Stockholm,  Sweden.; Department of Biochemistry and Biophysics, Stockholm University, Stockholm,  Sweden.; Department of Biochemistry and Biophysics, Stockholm University, Stockholm,  Sweden.; Department of Biochemistry and Biophysics, Stockholm University, Stockholm,  Sweden.&lt;/_author_adr&gt;&lt;_collection_scope&gt;SCIE&lt;/_collection_scope&gt;&lt;_created&gt;65810733&lt;/_created&gt;&lt;_date&gt;2018-01-20&lt;/_date&gt;&lt;_date_display&gt;2018&lt;/_date_display&gt;&lt;_db_updated&gt;PubMed&lt;/_db_updated&gt;&lt;_doi&gt;10.3389/fimmu.2018.01581&lt;/_doi&gt;&lt;_impact_factor&gt;   7.300&lt;/_impact_factor&gt;&lt;_isbn&gt;1664-3224 (Print); 1664-3224 (Electronic); 1664-3224 (Linking)&lt;/_isbn&gt;&lt;_journal&gt;Front Immunol&lt;/_journal&gt;&lt;_keywords&gt;HA and NA; hemagglutinin; influenza A virus; neuraminidase; viral entry mechanism; viral envelope proteins; viral replication; viral ribonucleoprotein&lt;/_keywords&gt;&lt;_language&gt;eng&lt;/_language&gt;&lt;_modified&gt;65810733&lt;/_modified&gt;&lt;_pages&gt;1581&lt;/_pages&gt;&lt;_social_category&gt;免疫学(2)&lt;/_social_category&gt;&lt;_tertiary_title&gt;Frontiers in immunology&lt;/_tertiary_title&gt;&lt;_type_work&gt;Journal Article; Review&lt;/_type_work&gt;&lt;_url&gt;http://www.ncbi.nlm.nih.gov/entrez/query.fcgi?cmd=Retrieve&amp;amp;db=pubmed&amp;amp;dopt=Abstract&amp;amp;list_uids=30079062&amp;amp;query_hl=1&lt;/_url&gt;&lt;_volume&gt;9&lt;/_volume&gt;&lt;/Details&gt;&lt;Extra&gt;&lt;DBUID&gt;{F96A950B-833F-4880-A151-76DA2D6A2879}&lt;/DBUID&gt;&lt;/Extra&gt;&lt;/Item&gt;&lt;/References&gt;&lt;/Group&gt;&lt;Group&gt;&lt;References&gt;&lt;Item&gt;&lt;ID&gt;891&lt;/ID&gt;&lt;UID&gt;{01B9F556-9DE9-4AB1-AB62-0B26E257FEF1}&lt;/UID&gt;&lt;Title&gt;The evolution of seasonal influenza viruses&lt;/Title&gt;&lt;Template&gt;Journal Article&lt;/Template&gt;&lt;Star&gt;0&lt;/Star&gt;&lt;Tag&gt;0&lt;/Tag&gt;&lt;Author&gt;Petrova, V N; Russell, C A&lt;/Author&gt;&lt;Year&gt;2018&lt;/Year&gt;&lt;Details&gt;&lt;_accession_num&gt;29081496&lt;/_accession_num&gt;&lt;_author_adr&gt;Wellcome Trust Sanger Institute, Wellcome Genome Campus, Hinxton, Cambridge, CB10  1SA, UK.; Department of Veterinary Medicine, University of Cambridge, Madingley Road,  Cambridge, CB3 0ES, UK.; Laboratory of Applied Evolutionary Biology, Department of Medical Microbiology,  Academic Medical Center, University of Amsterdam, Meibergdreef 9, Amsterdam, 1105  AZ, The Netherlands.&lt;/_author_adr&gt;&lt;_collection_scope&gt;SCIE&lt;/_collection_scope&gt;&lt;_created&gt;65810734&lt;/_created&gt;&lt;_date&gt;2018-01-01&lt;/_date&gt;&lt;_date_display&gt;2018 Jan&lt;/_date_display&gt;&lt;_db_updated&gt;PubMed&lt;/_db_updated&gt;&lt;_doi&gt;10.1038/nrmicro.2017.118&lt;/_doi&gt;&lt;_impact_factor&gt;  88.100&lt;/_impact_factor&gt;&lt;_isbn&gt;1740-1534 (Electronic); 1740-1526 (Linking)&lt;/_isbn&gt;&lt;_issue&gt;1&lt;/_issue&gt;&lt;_journal&gt;Nat Rev Microbiol&lt;/_journal&gt;&lt;_language&gt;eng&lt;/_language&gt;&lt;_modified&gt;65810734&lt;/_modified&gt;&lt;_pages&gt;47-60&lt;/_pages&gt;&lt;_social_category&gt;微生物学(1)&lt;/_social_category&gt;&lt;_subject_headings&gt;Animals; Antigenic Variation/genetics/immunology; *Biological Evolution; Evolution, Molecular; Genetic Variation; Global Health; Host-Pathogen Interactions/immunology; Humans; Influenza Vaccines/immunology; Influenza, Human/epidemiology/immunology/prevention &amp;amp; control/*virology; Orthomyxoviridae/classification/*physiology; *Seasons&lt;/_subject_headings&gt;&lt;_tertiary_title&gt;Nature reviews. Microbiology&lt;/_tertiary_title&gt;&lt;_type_work&gt;Journal Article; Review&lt;/_type_work&gt;&lt;_url&gt;http://www.ncbi.nlm.nih.gov/entrez/query.fcgi?cmd=Retrieve&amp;amp;db=pubmed&amp;amp;dopt=Abstract&amp;amp;list_uids=29081496&amp;amp;query_hl=1&lt;/_url&gt;&lt;_volume&gt;16&lt;/_volume&gt;&lt;/Details&gt;&lt;Extra&gt;&lt;DBUID&gt;{F96A950B-833F-4880-A151-76DA2D6A2879}&lt;/DBUID&gt;&lt;/Extra&gt;&lt;/Item&gt;&lt;/References&gt;&lt;/Group&gt;&lt;/Citation&gt;_x000a_"/>
    <w:docVar w:name="NE.Ref{5E831032-8BF5-4F61-A497-A4F304A36A3E}" w:val=" ADDIN NE.Ref.{5E831032-8BF5-4F61-A497-A4F304A36A3E}&lt;Citation&gt;&lt;Group&gt;&lt;References&gt;&lt;Item&gt;&lt;ID&gt;887&lt;/ID&gt;&lt;UID&gt;{2F8321C2-24D1-4630-999C-28D183E129C0}&lt;/UID&gt;&lt;Title&gt;The human antibody response to influenza A virus infection and vaccination&lt;/Title&gt;&lt;Template&gt;Journal Article&lt;/Template&gt;&lt;Star&gt;0&lt;/Star&gt;&lt;Tag&gt;0&lt;/Tag&gt;&lt;Author&gt;Krammer, F&lt;/Author&gt;&lt;Year&gt;2019&lt;/Year&gt;&lt;Details&gt;&lt;_accession_num&gt;30837674&lt;/_accession_num&gt;&lt;_author_adr&gt;Department of Microbiology, Icahn School of Medicine at Mount Sinai, New York,  NY, USA. florian.krammer@mssm.edu.&lt;/_author_adr&gt;&lt;_collection_scope&gt;SCIE&lt;/_collection_scope&gt;&lt;_created&gt;65806128&lt;/_created&gt;&lt;_date&gt;2019-06-01&lt;/_date&gt;&lt;_date_display&gt;2019 Jun&lt;/_date_display&gt;&lt;_db_updated&gt;PubMed&lt;/_db_updated&gt;&lt;_doi&gt;10.1038/s41577-019-0143-6&lt;/_doi&gt;&lt;_impact_factor&gt; 100.300&lt;/_impact_factor&gt;&lt;_isbn&gt;1474-1741 (Electronic); 1474-1733 (Linking)&lt;/_isbn&gt;&lt;_issue&gt;6&lt;/_issue&gt;&lt;_journal&gt;Nat Rev Immunol&lt;/_journal&gt;&lt;_language&gt;eng&lt;/_language&gt;&lt;_modified&gt;65806128&lt;/_modified&gt;&lt;_pages&gt;383-397&lt;/_pages&gt;&lt;_social_category&gt;免疫学(1)&lt;/_social_category&gt;&lt;_subject_headings&gt;Adaptive Immunity; Animals; Antibodies, Viral/biosynthesis/*immunology; Humans; Immunogenicity, Vaccine; Influenza A virus/*immunology; Influenza Vaccines/*immunology; Influenza, Human/*immunology/prevention &amp;amp; control&lt;/_subject_headings&gt;&lt;_tertiary_title&gt;Nature reviews. Immunology&lt;/_tertiary_title&gt;&lt;_type_work&gt;Journal Article; Research Support, N.I.H., Extramural; Research Support, Non-U.S. Gov&amp;apos;t; Review&lt;/_type_work&gt;&lt;_url&gt;http://www.ncbi.nlm.nih.gov/entrez/query.fcgi?cmd=Retrieve&amp;amp;db=pubmed&amp;amp;dopt=Abstract&amp;amp;list_uids=30837674&amp;amp;query_hl=1&lt;/_url&gt;&lt;_volume&gt;19&lt;/_volume&gt;&lt;/Details&gt;&lt;Extra&gt;&lt;DBUID&gt;{F96A950B-833F-4880-A151-76DA2D6A2879}&lt;/DBUID&gt;&lt;/Extra&gt;&lt;/Item&gt;&lt;/References&gt;&lt;/Group&gt;&lt;Group&gt;&lt;References&gt;&lt;Item&gt;&lt;ID&gt;888&lt;/ID&gt;&lt;UID&gt;{FCACA2FC-F6B8-4AB0-9219-7F9F1C2B1EF5}&lt;/UID&gt;&lt;Title&gt;Influenza-specific antibody-dependent cellular cytotoxicity: toward a universal influenza vaccine&lt;/Title&gt;&lt;Template&gt;Journal Article&lt;/Template&gt;&lt;Star&gt;0&lt;/Star&gt;&lt;Tag&gt;0&lt;/Tag&gt;&lt;Author&gt;Jegaskanda, S; Reading, P C; Kent, S J&lt;/Author&gt;&lt;Year&gt;2014&lt;/Year&gt;&lt;Details&gt;&lt;_accession_num&gt;24994909&lt;/_accession_num&gt;&lt;_author_adr&gt;Department of Microbiology and Immunology at the Peter Doherty Institute for  Infection and Immunity, The University of Melbourne, Parkville, Victoria 3010,  Australia; and.; Department of Microbiology and Immunology at the Peter Doherty Institute for  Infection and Immunity, The University of Melbourne, Parkville, Victoria 3010,  Australia; and World Health Organization Collaborating Centre for Reference and  Research on Influenza, Victorian Infectious Diseases Reference Laboratory, North  Melbourne, Victoria 3051, Australia.; Department of Microbiology and Immunology at the Peter Doherty Institute for  Infection and Immunity, The University of Melbourne, Parkville, Victoria 3010,  Australia; and skent@unimelb.edu.au.&lt;/_author_adr&gt;&lt;_collection_scope&gt;SCIE&lt;/_collection_scope&gt;&lt;_created&gt;65806130&lt;/_created&gt;&lt;_date&gt;2014-07-15&lt;/_date&gt;&lt;_date_display&gt;2014 Jul 15&lt;/_date_display&gt;&lt;_db_updated&gt;PubMed&lt;/_db_updated&gt;&lt;_doi&gt;10.4049/jimmunol.1400432&lt;/_doi&gt;&lt;_impact_factor&gt;   4.400&lt;/_impact_factor&gt;&lt;_isbn&gt;1550-6606 (Electronic); 0022-1767 (Linking)&lt;/_isbn&gt;&lt;_issue&gt;2&lt;/_issue&gt;&lt;_journal&gt;J Immunol&lt;/_journal&gt;&lt;_language&gt;eng&lt;/_language&gt;&lt;_modified&gt;65853682&lt;/_modified&gt;&lt;_ori_publication&gt;Copyright (c) 2014 by The American Association of Immunologists, Inc.&lt;/_ori_publication&gt;&lt;_pages&gt;469-75&lt;/_pages&gt;&lt;_social_category&gt;免疫学(3)&lt;/_social_category&gt;&lt;_subject_headings&gt;Animals; Antibodies, Viral/immunology; Antibody-Dependent Cell Cytotoxicity/*immunology; Host-Pathogen Interactions/immunology; Humans; Immunoglobulin G/immunology; Influenza Vaccines/*immunology; Influenza, Human/*immunology/virology; Models, Immunological; Orthomyxoviridae/*immunology/physiology&lt;/_subject_headings&gt;&lt;_tertiary_title&gt;Journal of immunology (Baltimore, Md. : 1950)&lt;/_tertiary_title&gt;&lt;_type_work&gt;Journal Article; Research Support, Non-U.S. Gov&amp;apos;t; Review&lt;/_type_work&gt;&lt;_url&gt;http://www.ncbi.nlm.nih.gov/entrez/query.fcgi?cmd=Retrieve&amp;amp;db=pubmed&amp;amp;dopt=Abstract&amp;amp;list_uids=24994909&amp;amp;query_hl=1&lt;/_url&gt;&lt;_volume&gt;193&lt;/_volume&gt;&lt;_accessed&gt;65853682&lt;/_accessed&gt;&lt;/Details&gt;&lt;Extra&gt;&lt;DBUID&gt;{F96A950B-833F-4880-A151-76DA2D6A2879}&lt;/DBUID&gt;&lt;/Extra&gt;&lt;/Item&gt;&lt;/References&gt;&lt;/Group&gt;&lt;/Citation&gt;_x000a_"/>
    <w:docVar w:name="NE.Ref{5F1797D1-13AD-40BE-A514-756A30DD9FC7}" w:val=" ADDIN NE.Ref.{5F1797D1-13AD-40BE-A514-756A30DD9FC7}&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563&lt;/_accessed&gt;&lt;_created&gt;63241835&lt;/_created&gt;&lt;_edition&gt;2版&lt;/_edition&gt;&lt;_modified&gt;63257534&lt;/_modified&gt;&lt;_pages&gt;1145-115945&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5FC73BCC-DD2C-4239-A2C4-E2EBFAC8B425}" w:val=" ADDIN NE.Ref.{5FC73BCC-DD2C-4239-A2C4-E2EBFAC8B425}&lt;Citation&gt;&lt;Group&gt;&lt;References&gt;&lt;Item&gt;&lt;ID&gt;523&lt;/ID&gt;&lt;UID&gt;{31EAA470-F935-45AC-A3B1-686922D2F561}&lt;/UID&gt;&lt;Title&gt;Circular RNAs are abundant, conserved, and associated with ALU repeats&lt;/Title&gt;&lt;Template&gt;Journal Article&lt;/Template&gt;&lt;Star&gt;0&lt;/Star&gt;&lt;Tag&gt;0&lt;/Tag&gt;&lt;Author&gt;Jeck, W R; Sorrentino, J A; Wang, K; Slevin, M K; Burd, C E; Liu, J; Marzluff, W F; Sharpless, N E&lt;/Author&gt;&lt;Year&gt;2013&lt;/Year&gt;&lt;Details&gt;&lt;_accession_num&gt;23249747&lt;/_accession_num&gt;&lt;_author_adr&gt;Department of Genetics, University of North Carolina School of Medicine, Chapel Hill, North Carolina 27599-7295, USA.&lt;/_author_adr&gt;&lt;_date_display&gt;2013 Feb&lt;/_date_display&gt;&lt;_date&gt;2013-02-01&lt;/_date&gt;&lt;_doi&gt;10.1261/rna.035667.112&lt;/_doi&gt;&lt;_isbn&gt;1469-9001 (Electronic); 1355-8382 (Linking)&lt;/_isbn&gt;&lt;_issue&gt;2&lt;/_issue&gt;&lt;_journal&gt;RNA&lt;/_journal&gt;&lt;_language&gt;eng&lt;/_language&gt;&lt;_pages&gt;141-57&lt;/_pages&gt;&lt;_subject_headings&gt;Alu Elements/*genetics; Animals; Base Sequence; Cells, Cultured; Computational Biology; Conserved Sequence; Evolution, Molecular; Exons/genetics; Exoribonucleases/metabolism; Gene Expression Regulation/*genetics; High-Throughput Nucleotide Sequencing; Humans; Male; Mice; Molecular Sequence Data; Nucleotide Motifs; Phosphotransferases/genetics; RNA/*genetics; RNA Splicing/*genetics; RNA Stability; RNA, Circular; RNA, Small Interfering; Sequence Analysis, RNA; Trans-Splicing/*genetics&lt;/_subject_headings&gt;&lt;_tertiary_title&gt;RNA (New York, N.Y.)&lt;/_tertiary_title&gt;&lt;_type_work&gt;Journal Article; Research Support, N.I.H., Extramural; Research Support, Non-U.S. Gov&amp;apos;t&lt;/_type_work&gt;&lt;_url&gt;http://www.ncbi.nlm.nih.gov/entrez/query.fcgi?cmd=Retrieve&amp;amp;db=pubmed&amp;amp;dopt=Abstract&amp;amp;list_uids=23249747&amp;amp;query_hl=1&lt;/_url&gt;&lt;_volume&gt;19&lt;/_volume&gt;&lt;_created&gt;64623901&lt;/_created&gt;&lt;_modified&gt;64623901&lt;/_modified&gt;&lt;_db_updated&gt;PubMed&lt;/_db_updated&gt;&lt;_impact_factor&gt;   4.942&lt;/_impact_factor&gt;&lt;_collection_scope&gt;SCI;SCIE&lt;/_collection_scope&gt;&lt;/Details&gt;&lt;Extra&gt;&lt;DBUID&gt;{F96A950B-833F-4880-A151-76DA2D6A2879}&lt;/DBUID&gt;&lt;/Extra&gt;&lt;/Item&gt;&lt;/References&gt;&lt;/Group&gt;&lt;/Citation&gt;_x000a_"/>
    <w:docVar w:name="NE.Ref{5FE57522-CFA1-4E78-80A4-5FC64EA07482}" w:val=" ADDIN NE.Ref.{5FE57522-CFA1-4E78-80A4-5FC64EA07482}&lt;Citation&gt;&lt;Group&gt;&lt;References&gt;&lt;Item&gt;&lt;ID&gt;516&lt;/ID&gt;&lt;UID&gt;{432419C2-5F01-4D83-AC70-5EBC7F46A47E}&lt;/UID&gt;&lt;Title&gt;Host and virus determinants of picornavirus pathogenesis and tropism&lt;/Title&gt;&lt;Template&gt;Journal Article&lt;/Template&gt;&lt;Star&gt;0&lt;/Star&gt;&lt;Tag&gt;0&lt;/Tag&gt;&lt;Author&gt;Whitton, J L; Cornell, C T; Feuer, R&lt;/Author&gt;&lt;Year&gt;2005&lt;/Year&gt;&lt;Details&gt;&lt;_accession_num&gt;16205710&lt;/_accession_num&gt;&lt;_author_adr&gt;Department of Neuropharmacology, CVN-9, The Scripps Research Institute, 10550 North Torrey Pines Road, La Jolla, California 92037, USA. lwhitton@scripps.edu&lt;/_author_adr&gt;&lt;_date_display&gt;2005 Oct&lt;/_date_display&gt;&lt;_date&gt;2005-10-01&lt;/_date&gt;&lt;_doi&gt;10.1038/nrmicro1284&lt;/_doi&gt;&lt;_isbn&gt;1740-1526 (Print); 1740-1526 (Linking)&lt;/_isbn&gt;&lt;_issue&gt;10&lt;/_issue&gt;&lt;_journal&gt;Nat Rev Microbiol&lt;/_journal&gt;&lt;_language&gt;eng&lt;/_language&gt;&lt;_pages&gt;765-76&lt;/_pages&gt;&lt;_subject_headings&gt;Animals; Apoptosis; Cell Cycle; Humans; Picornaviridae/growth &amp;amp; development/*pathogenicity; Picornaviridae Infections/economics/physiopathology/*transmission/*virology; Receptors, Virus/physiology; Viral Proteins/physiology; Virus Latency&lt;/_subject_headings&gt;&lt;_tertiary_title&gt;Nature reviews. Microbiology&lt;/_tertiary_title&gt;&lt;_type_work&gt;Journal Article; Research Support, N.I.H., Extramural; Research Support, Non-U.S. Gov&amp;apos;t; Research Support, U.S. Gov&amp;apos;t, P.H.S.; Review&lt;/_type_work&gt;&lt;_url&gt;http://www.ncbi.nlm.nih.gov/entrez/query.fcgi?cmd=Retrieve&amp;amp;db=pubmed&amp;amp;dopt=Abstract&amp;amp;list_uids=16205710&amp;amp;query_hl=1&lt;/_url&gt;&lt;_volume&gt;3&lt;/_volume&gt;&lt;_created&gt;64623894&lt;/_created&gt;&lt;_modified&gt;64623894&lt;/_modified&gt;&lt;_db_updated&gt;PubMed&lt;/_db_updated&gt;&lt;_impact_factor&gt;  60.633&lt;/_impact_factor&gt;&lt;_collection_scope&gt;SCI;SCIE&lt;/_collection_scope&gt;&lt;/Details&gt;&lt;Extra&gt;&lt;DBUID&gt;{F96A950B-833F-4880-A151-76DA2D6A2879}&lt;/DBUID&gt;&lt;/Extra&gt;&lt;/Item&gt;&lt;/References&gt;&lt;/Group&gt;&lt;/Citation&gt;_x000a_"/>
    <w:docVar w:name="NE.Ref{609B5231-4C22-4E2E-932F-4AE58B523D9E}" w:val=" ADDIN NE.Ref.{609B5231-4C22-4E2E-932F-4AE58B523D9E}&lt;Citation&gt;&lt;Group&gt;&lt;References&gt;&lt;Item&gt;&lt;ID&gt;872&lt;/ID&gt;&lt;UID&gt;{A43BCFBD-C48D-41CC-88E6-B814571E3DCC}&lt;/UID&gt;&lt;Title&gt;Influenza B viruses in pigs, Taiwan&lt;/Title&gt;&lt;Template&gt;Journal Article&lt;/Template&gt;&lt;Star&gt;0&lt;/Star&gt;&lt;Tag&gt;0&lt;/Tag&gt;&lt;Author&gt;Tsai, C P; Tsai, H J&lt;/Author&gt;&lt;Year&gt;2019&lt;/Year&gt;&lt;Details&gt;&lt;_accession_num&gt;29996007&lt;/_accession_num&gt;&lt;_author_adr&gt;Division of Animal Resources, Animal Technology Laboratories, Agricultural  Technology Research Institute, Hsinchu City, Taiwan.; Zoonosis Research Center, School of Veterinary Medicine, National Taiwan  University, Taipei City, Taiwan.; Zoonosis Research Center, School of Veterinary Medicine, National Taiwan  University, Taipei City, Taiwan.&lt;/_author_adr&gt;&lt;_collection_scope&gt;SCIE&lt;/_collection_scope&gt;&lt;_created&gt;65774901&lt;/_created&gt;&lt;_date&gt;2019-01-01&lt;/_date&gt;&lt;_date_display&gt;2019 Jan&lt;/_date_display&gt;&lt;_db_updated&gt;PubMed&lt;/_db_updated&gt;&lt;_doi&gt;10.1111/irv.12588&lt;/_doi&gt;&lt;_impact_factor&gt;   4.400&lt;/_impact_factor&gt;&lt;_isbn&gt;1750-2659 (Electronic); 1750-2640 (Print); 1750-2640 (Linking)&lt;/_isbn&gt;&lt;_issue&gt;1&lt;/_issue&gt;&lt;_journal&gt;Influenza Other Respir Viruses&lt;/_journal&gt;&lt;_keywords&gt;Taiwan; Zoonosis; emerging disease; influenza virus; surveys; swine&lt;/_keywords&gt;&lt;_language&gt;eng&lt;/_language&gt;&lt;_modified&gt;65774901&lt;/_modified&gt;&lt;_ori_publication&gt;(c) 2018 The Authors. Influenza and Other Respiratory Viruses Published by John _x000d__x000a_      Wiley &amp;amp; Sons Ltd.&lt;/_ori_publication&gt;&lt;_pages&gt;91-105&lt;/_pages&gt;&lt;_social_category&gt;传染病学(3) &amp;amp; 病毒学(3)&lt;/_social_category&gt;&lt;_subject_headings&gt;Animals; Antibodies, Viral/*blood; Farms; Influenza B virus/genetics/*isolation &amp;amp; purification; Nose/virology; Orthomyxoviridae Infections/epidemiology/*veterinary; Phylogeny; Serologic Tests/veterinary; Sus scrofa; Swine; Swine Diseases/*epidemiology/virology; Taiwan/epidemiology; Virus Replication&lt;/_subject_headings&gt;&lt;_tertiary_title&gt;Influenza and other respiratory viruses&lt;/_tertiary_title&gt;&lt;_type_work&gt;Journal Article; Research Support, Non-U.S. Gov&amp;apos;t&lt;/_type_work&gt;&lt;_url&gt;http://www.ncbi.nlm.nih.gov/entrez/query.fcgi?cmd=Retrieve&amp;amp;db=pubmed&amp;amp;dopt=Abstract&amp;amp;list_uids=29996007&amp;amp;query_hl=1&lt;/_url&gt;&lt;_volume&gt;13&lt;/_volume&gt;&lt;/Details&gt;&lt;Extra&gt;&lt;DBUID&gt;{F96A950B-833F-4880-A151-76DA2D6A2879}&lt;/DBUID&gt;&lt;/Extra&gt;&lt;/Item&gt;&lt;/References&gt;&lt;/Group&gt;&lt;/Citation&gt;_x000a_"/>
    <w:docVar w:name="NE.Ref{6189221F-5A33-4885-AB12-936A67E06DFC}" w:val=" ADDIN NE.Ref.{6189221F-5A33-4885-AB12-936A67E06DFC}&lt;Citation&gt;&lt;Group&gt;&lt;References&gt;&lt;Item&gt;&lt;ID&gt;1054&lt;/ID&gt;&lt;UID&gt;{F92AF284-F19A-434D-AD18-BE717FEB709F}&lt;/UID&gt;&lt;Title&gt;Electroporation improves the efficacy of DNA vaccines in large animals&lt;/Title&gt;&lt;Template&gt;Journal Article&lt;/Template&gt;&lt;Star&gt;0&lt;/Star&gt;&lt;Tag&gt;0&lt;/Tag&gt;&lt;Author&gt;Babiuk, S; Baca-Estrada, M E; Foldvari, M; Storms, M; Rabussay, D; Widera, G; Babiuk, L A&lt;/Author&gt;&lt;Year&gt;2002&lt;/Year&gt;&lt;Details&gt;&lt;_accession_num&gt;12213410&lt;/_accession_num&gt;&lt;_author_adr&gt;College of Pharmacy and Nutrition, University of Saskatchewan, Saskatoon, Canada  S7N 5C9.&lt;/_author_adr&gt;&lt;_collection_scope&gt;SCIE&lt;/_collection_scope&gt;&lt;_created&gt;65852685&lt;/_created&gt;&lt;_date&gt;2002-09-10&lt;/_date&gt;&lt;_date_display&gt;2002 Sep 10&lt;/_date_display&gt;&lt;_db_updated&gt;PubMed&lt;/_db_updated&gt;&lt;_doi&gt;10.1016/s0264-410x(02)00269-4&lt;/_doi&gt;&lt;_impact_factor&gt;   5.500&lt;/_impact_factor&gt;&lt;_isbn&gt;0264-410X (Print); 0264-410X (Linking)&lt;/_isbn&gt;&lt;_issue&gt;27-28&lt;/_issue&gt;&lt;_journal&gt;Vaccine&lt;/_journal&gt;&lt;_language&gt;eng&lt;/_language&gt;&lt;_modified&gt;65852685&lt;/_modified&gt;&lt;_pages&gt;3399-3408&lt;/_pages&gt;&lt;_social_category&gt;免疫学(3) &amp;amp; 医学：研究与实验(3)&lt;/_social_category&gt;&lt;_subject_headings&gt;Animals; Antibodies, Viral/biosynthesis; Electroporation; Female; Genes, Reporter; Hepatitis B Antibodies/biosynthesis; Hepatitis B Surface Antigens/genetics; Hepatitis B Vaccines/administration &amp;amp; dosage/genetics; Herpesvirus 1, Bovine/genetics/immunology; Humans; Immunoglobulin G/biosynthesis; Luciferases/genetics; Male; Mice; Plasmids/administration &amp;amp; dosage/genetics; Species Specificity; Sus scrofa; Vaccines, DNA/*administration &amp;amp; dosage; Viral Proteins/genetics/immunology; Viral Vaccines/administration &amp;amp; dosage/genetics&lt;/_subject_headings&gt;&lt;_tertiary_title&gt;Vaccine&lt;/_tertiary_title&gt;&lt;_type_work&gt;Comparative Study; Journal Article; Research Support, Non-U.S. Gov&amp;apos;t&lt;/_type_work&gt;&lt;_url&gt;http://www.ncbi.nlm.nih.gov/entrez/query.fcgi?cmd=Retrieve&amp;amp;db=pubmed&amp;amp;dopt=Abstract&amp;amp;list_uids=12213410&amp;amp;query_hl=1&lt;/_url&gt;&lt;_volume&gt;20&lt;/_volume&gt;&lt;/Details&gt;&lt;Extra&gt;&lt;DBUID&gt;{F96A950B-833F-4880-A151-76DA2D6A2879}&lt;/DBUID&gt;&lt;/Extra&gt;&lt;/Item&gt;&lt;/References&gt;&lt;/Group&gt;&lt;/Citation&gt;_x000a_"/>
    <w:docVar w:name="NE.Ref{6198640D-C171-43BC-B20B-975137EA2330}" w:val=" ADDIN NE.Ref.{6198640D-C171-43BC-B20B-975137EA2330}&lt;Citation&gt;&lt;Group&gt;&lt;References&gt;&lt;Item&gt;&lt;ID&gt;664&lt;/ID&gt;&lt;UID&gt;{707EFC56-E270-4D89-81E2-79855A9B2279}&lt;/UID&gt;&lt;Title&gt;Recommended composition of influenza virus vaccines for use in the 2024 southern hemisphere influenza season&lt;/Title&gt;&lt;Template&gt;Web Page&lt;/Template&gt;&lt;Star&gt;0&lt;/Star&gt;&lt;Tag&gt;0&lt;/Tag&gt;&lt;Author&gt;WHO&lt;/Author&gt;&lt;Year&gt;2023&lt;/Year&gt;&lt;Details&gt;&lt;_url&gt;https://www.who.int/publications/m/item/recommended-composition-of-influenza-virus-vaccines-for-use-in-the-2024-southern-hemisphere-influenza-season&lt;/_url&gt;&lt;_volume&gt;2024&lt;/_volume&gt;&lt;_issue&gt;June 15&lt;/_issue&gt;&lt;_accessed&gt;65711114&lt;/_accessed&gt;&lt;_created&gt;65711114&lt;/_created&gt;&lt;_modified&gt;65711115&lt;/_modified&gt;&lt;_author_aff&gt;World Health Organization&lt;/_author_aff&gt;&lt;/Details&gt;&lt;Extra&gt;&lt;DBUID&gt;{F96A950B-833F-4880-A151-76DA2D6A2879}&lt;/DBUID&gt;&lt;/Extra&gt;&lt;/Item&gt;&lt;/References&gt;&lt;/Group&gt;&lt;Group&gt;&lt;References&gt;&lt;Item&gt;&lt;ID&gt;665&lt;/ID&gt;&lt;UID&gt;{34C6A5AE-E17C-48DC-8963-92FF61C42DE3}&lt;/UID&gt;&lt;Title&gt;Recommended composition of influenza virus vaccines for use in the 2024-2025 northern hemisphere influenza season&lt;/Title&gt;&lt;Template&gt;Web Page&lt;/Template&gt;&lt;Star&gt;0&lt;/Star&gt;&lt;Tag&gt;0&lt;/Tag&gt;&lt;Author&gt;WHO&lt;/Author&gt;&lt;Year&gt;2024&lt;/Year&gt;&lt;Details&gt;&lt;_url&gt;https://www.who.int/publications/m/item/recommended-composition-of-influenza-virus-vaccines-for-use-in-the-2024-2025-northern-hemisphere-influenza-season&lt;/_url&gt;&lt;_volume&gt;2024&lt;/_volume&gt;&lt;_issue&gt;June 15&lt;/_issue&gt;&lt;_accessed&gt;65711116&lt;/_accessed&gt;&lt;_created&gt;65711116&lt;/_created&gt;&lt;_modified&gt;65711116&lt;/_modified&gt;&lt;_author_aff&gt;World Health Organization&lt;/_author_aff&gt;&lt;/Details&gt;&lt;Extra&gt;&lt;DBUID&gt;{F96A950B-833F-4880-A151-76DA2D6A2879}&lt;/DBUID&gt;&lt;/Extra&gt;&lt;/Item&gt;&lt;/References&gt;&lt;/Group&gt;&lt;/Citation&gt;_x000a_"/>
    <w:docVar w:name="NE.Ref{61E09E6C-88ED-4360-BFED-4D9622105744}" w:val=" ADDIN NE.Ref.{61E09E6C-88ED-4360-BFED-4D9622105744}&lt;Citation&gt;&lt;Group&gt;&lt;References&gt;&lt;Item&gt;&lt;ID&gt;768&lt;/ID&gt;&lt;UID&gt;{DDD329FD-C32B-45C6-BB60-4F01C523F64F}&lt;/UID&gt;&lt;Title&gt;Structure-function studies of the influenza virus RNA polymerase PA subunit&lt;/Title&gt;&lt;Template&gt;Journal Article&lt;/Template&gt;&lt;Star&gt;0&lt;/Star&gt;&lt;Tag&gt;0&lt;/Tag&gt;&lt;Author&gt;Liu, Y; Lou, Z; Bartlam, M; Rao, Z&lt;/Author&gt;&lt;Year&gt;2009&lt;/Year&gt;&lt;Details&gt;&lt;_accession_num&gt;19471867&lt;/_accession_num&gt;&lt;_author_adr&gt;National Laboratory of Macromolecules, Institute of Biophysics, Chinese Academy  of Sciences, Beijing, 100101, China.&lt;/_author_adr&gt;&lt;_created&gt;65763150&lt;/_created&gt;&lt;_date&gt;2009-05-01&lt;/_date&gt;&lt;_date_display&gt;2009 May&lt;/_date_display&gt;&lt;_db_updated&gt;PubMed&lt;/_db_updated&gt;&lt;_doi&gt;10.1007/s11427-009-0060-1&lt;/_doi&gt;&lt;_isbn&gt;1006-9305 (Print); 1006-9305 (Linking)&lt;/_isbn&gt;&lt;_issue&gt;5&lt;/_issue&gt;&lt;_journal&gt;Sci China C Life Sci&lt;/_journal&gt;&lt;_language&gt;eng&lt;/_language&gt;&lt;_modified&gt;65763150&lt;/_modified&gt;&lt;_pages&gt;450-8&lt;/_pages&gt;&lt;_subject_headings&gt;DNA-Directed RNA Polymerases/*chemistry/metabolism; Models, Molecular; Orthomyxoviridae/*enzymology; Protein Multimerization; Protein Structure, Quaternary; Protein Structure, Tertiary; Protein Subunits/chemistry/metabolism; Structure-Activity Relationship; Viral Proteins/*chemistry/metabolism&lt;/_subject_headings&gt;&lt;_tertiary_title&gt;Science in China. Series C, Life sciences&lt;/_tertiary_title&gt;&lt;_type_work&gt;Journal Article; Research Support, Non-U.S. Gov&amp;apos;t; Review&lt;/_type_work&gt;&lt;_url&gt;http://www.ncbi.nlm.nih.gov/entrez/query.fcgi?cmd=Retrieve&amp;amp;db=pubmed&amp;amp;dopt=Abstract&amp;amp;list_uids=19471867&amp;amp;query_hl=1&lt;/_url&gt;&lt;_volume&gt;52&lt;/_volume&gt;&lt;/Details&gt;&lt;Extra&gt;&lt;DBUID&gt;{F96A950B-833F-4880-A151-76DA2D6A2879}&lt;/DBUID&gt;&lt;/Extra&gt;&lt;/Item&gt;&lt;/References&gt;&lt;/Group&gt;&lt;/Citation&gt;_x000a_"/>
    <w:docVar w:name="NE.Ref{62ABDA9F-9C2F-474A-BB15-92F7B2EA2627}" w:val=" ADDIN NE.Ref.{62ABDA9F-9C2F-474A-BB15-92F7B2EA2627}&lt;Citation&gt;&lt;Group&gt;&lt;References&gt;&lt;Item&gt;&lt;ID&gt;742&lt;/ID&gt;&lt;UID&gt;{E2E8FE71-04F5-41B4-9386-5F9139AE7D1D}&lt;/UID&gt;&lt;Title&gt;Does having a seasonal influenza program facilitate pandemic preparedness? An analysis of vaccine deployment during the 2009 pandemic&lt;/Title&gt;&lt;Template&gt;Journal Article&lt;/Template&gt;&lt;Star&gt;0&lt;/Star&gt;&lt;Tag&gt;0&lt;/Tag&gt;&lt;Author&gt;Porter, R M; Goldin, S; Lafond, K E; Hedman, L; Ungkuldee, M; Kurzum, J; Azziz-Baumgartner, E; Nannei, C; Bresee, J S; Moen, A&lt;/Author&gt;&lt;Year&gt;2020&lt;/Year&gt;&lt;Details&gt;&lt;_accessed&gt;65853668&lt;/_accessed&gt;&lt;_accession_num&gt;31839465&lt;/_accession_num&gt;&lt;_author_adr&gt;Influenza Division, Centers for Disease Control and Prevention, Atlanta, GA, USA.  Electronic address: ocd8@cdc.gov.; World Health Organization, Geneva, Switzerland.; Influenza Division, Centers for Disease Control and Prevention, Atlanta, GA, USA.; World Health Organization, Geneva, Switzerland.; Yale School of Public Health, New Haven, CT, USA.; Sidney Kimmel Medical College, Philadelphia, PA, USA.; Influenza Division, Centers for Disease Control and Prevention, Atlanta, GA, USA.; World Health Organization, Geneva, Switzerland.; Influenza Division, Centers for Disease Control and Prevention, Atlanta, GA, USA.; World Health Organization, Geneva, Switzerland.&lt;/_author_adr&gt;&lt;_collection_scope&gt;SCIE&lt;/_collection_scope&gt;&lt;_created&gt;65747403&lt;/_created&gt;&lt;_date&gt;2020-01-29&lt;/_date&gt;&lt;_date_display&gt;2020 Jan 29&lt;/_date_display&gt;&lt;_db_updated&gt;PubMed&lt;/_db_updated&gt;&lt;_doi&gt;10.1016/j.vaccine.2019.11.025&lt;/_doi&gt;&lt;_impact_factor&gt;   5.500&lt;/_impact_factor&gt;&lt;_isbn&gt;1873-2518 (Electronic); 0264-410X (Print); 0264-410X (Linking)&lt;/_isbn&gt;&lt;_issue&gt;5&lt;/_issue&gt;&lt;_journal&gt;Vaccine&lt;/_journal&gt;&lt;_keywords&gt;Deployment plan; Influenza; Pandemic; Preparedness; Program; Vaccination&lt;/_keywords&gt;&lt;_language&gt;eng&lt;/_language&gt;&lt;_modified&gt;65747413&lt;/_modified&gt;&lt;_ori_publication&gt;Copyright (c) 2019 The Author(s). Published by Elsevier Ltd.. All rights reserved.&lt;/_ori_publication&gt;&lt;_pages&gt;1152-1159&lt;/_pages&gt;&lt;_social_category&gt;免疫学(3) &amp;amp; 医学：研究与实验(3)&lt;/_social_category&gt;&lt;_subject_headings&gt;Humans; *Immunization Programs; Influenza A Virus, H1N1 Subtype; Influenza Vaccines/*administration &amp;amp; dosage; *Influenza, Human/epidemiology/prevention &amp;amp; control; Pandemics/*prevention &amp;amp; control; Seasons; Vaccination/*statistics &amp;amp; numerical data; World Health Organization&lt;/_subject_headings&gt;&lt;_tertiary_title&gt;Vaccine&lt;/_tertiary_title&gt;&lt;_type_work&gt;Journal Article&lt;/_type_work&gt;&lt;_url&gt;http://www.ncbi.nlm.nih.gov/entrez/query.fcgi?cmd=Retrieve&amp;amp;db=pubmed&amp;amp;dopt=Abstract&amp;amp;list_uids=31839465&amp;amp;query_hl=1&lt;/_url&gt;&lt;_volume&gt;38&lt;/_volume&gt;&lt;/Details&gt;&lt;Extra&gt;&lt;DBUID&gt;{F96A950B-833F-4880-A151-76DA2D6A2879}&lt;/DBUID&gt;&lt;/Extra&gt;&lt;/Item&gt;&lt;/References&gt;&lt;/Group&gt;&lt;Group&gt;&lt;References&gt;&lt;Item&gt;&lt;ID&gt;743&lt;/ID&gt;&lt;UID&gt;{D086B732-751C-42F5-BCF2-C076076591E1}&lt;/UID&gt;&lt;Title&gt;Assessing the relationship between existing childhood, adolescent and adult immunization programmes and national COVID-19 vaccination capacities in 2021&lt;/Title&gt;&lt;Template&gt;Journal Article&lt;/Template&gt;&lt;Star&gt;0&lt;/Star&gt;&lt;Tag&gt;0&lt;/Tag&gt;&lt;Author&gt;Goldin, S; Moen, A; Moss, W J; Nuzzo, J&lt;/Author&gt;&lt;Year&gt;2024&lt;/Year&gt;&lt;Details&gt;&lt;_accessed&gt;65853640&lt;/_accessed&gt;&lt;_accession_num&gt;38216440&lt;/_accession_num&gt;&lt;_author_adr&gt;Johns Hopkins University, Bloomberg School of Public Health, USA. Electronic  address: goldins@who.int.; Task Force for Global Health, Switzerland.; Johns Hopkins University, Bloomberg School of Public Health, USA.; Brown University, Center for Pandemic Preparedness, USA.&lt;/_author_adr&gt;&lt;_collection_scope&gt;SCIE&lt;/_collection_scope&gt;&lt;_created&gt;65747404&lt;/_created&gt;&lt;_date&gt;2024-10-24&lt;/_date&gt;&lt;_date_display&gt;2024 Oct 24&lt;/_date_display&gt;&lt;_db_updated&gt;PubMed&lt;/_db_updated&gt;&lt;_doi&gt;10.1016/j.vaccine.2023.12.038&lt;/_doi&gt;&lt;_impact_factor&gt;   5.500&lt;/_impact_factor&gt;&lt;_isbn&gt;1873-2518 (Electronic); 0264-410X (Linking)&lt;/_isbn&gt;&lt;_journal&gt;Vaccine&lt;/_journal&gt;&lt;_keywords&gt;Adult; COVID-19; Emergency; Immunization; Influenza; Pandemic&lt;/_keywords&gt;&lt;_language&gt;eng&lt;/_language&gt;&lt;_modified&gt;65747412&lt;/_modified&gt;&lt;_ori_publication&gt;Copyright (c) 2023 The Author(s). Published by Elsevier Ltd.. All rights reserved.&lt;/_ori_publication&gt;&lt;_pages&gt;125528&lt;/_pages&gt;&lt;_social_category&gt;免疫学(3) &amp;amp; 医学：研究与实验(3)&lt;/_social_category&gt;&lt;_subject_headings&gt;Humans; *COVID-19/prevention &amp;amp; control/epidemiology; Adolescent; *COVID-19 Vaccines/administration &amp;amp; dosage; *Immunization Programs; Child; Adult; *SARS-CoV-2/immunology; *Vaccination/statistics &amp;amp; numerical data; Vaccination Coverage/statistics &amp;amp; numerical data&lt;/_subject_headings&gt;&lt;_tertiary_title&gt;Vaccine&lt;/_tertiary_title&gt;&lt;_type_work&gt;Journal Article&lt;/_type_work&gt;&lt;_url&gt;http://www.ncbi.nlm.nih.gov/entrez/query.fcgi?cmd=Retrieve&amp;amp;db=pubmed&amp;amp;dopt=Abstract&amp;amp;list_uids=38216440&amp;amp;query_hl=1&lt;/_url&gt;&lt;_volume&gt;42 Suppl 4&lt;/_volume&gt;&lt;/Details&gt;&lt;Extra&gt;&lt;DBUID&gt;{F96A950B-833F-4880-A151-76DA2D6A2879}&lt;/DBUID&gt;&lt;/Extra&gt;&lt;/Item&gt;&lt;/References&gt;&lt;/Group&gt;&lt;/Citation&gt;_x000a_"/>
    <w:docVar w:name="NE.Ref{63183E56-D4CF-4160-AAE6-520469DE3842}" w:val=" ADDIN NE.Ref.{63183E56-D4CF-4160-AAE6-520469DE3842}&lt;Citation&gt;&lt;Group&gt;&lt;References&gt;&lt;Item&gt;&lt;ID&gt;695&lt;/ID&gt;&lt;UID&gt;{07B708B5-CC70-4505-B254-384E211FEF3F}&lt;/UID&gt;&lt;Title&gt;Coronavirus vaccine-associated lung immunopathology-what is the significance?&lt;/Title&gt;&lt;Template&gt;Journal Article&lt;/Template&gt;&lt;Star&gt;0&lt;/Star&gt;&lt;Tag&gt;0&lt;/Tag&gt;&lt;Author&gt;Bottazzi, M E; Strych, U; Hotez, P J; Corry, D B&lt;/Author&gt;&lt;Year&gt;2020&lt;/Year&gt;&lt;Details&gt;&lt;_accession_num&gt;32599077&lt;/_accession_num&gt;&lt;_author_adr&gt;Texas Children&amp;apos;s Center for Vaccine Development, Departments of Pediatrics and  Molecular Virology &amp;amp; Microbiology, National School of Tropical Medicine, Baylor  College of Medicine, USA; Department of Biology, Baylor University, USA.  Electronic address: bottazzi@bcm.edu.; Texas Children&amp;apos;s Center for Vaccine Development, Departments of Pediatrics and  Molecular Virology &amp;amp; Microbiology, National School of Tropical Medicine, Baylor  College of Medicine, USA. Electronic address: ulrich.strych@bcm.edu.; Texas Children&amp;apos;s Center for Vaccine Development, Departments of Pediatrics and  Molecular Virology &amp;amp; Microbiology, National School of Tropical Medicine, Baylor  College of Medicine, USA; Department of Biology, Baylor University, USA; Hagler  Institute for Advanced Study at Texas A&amp;amp;M University, USA. Electronic address:  hotez@bcm.edu.; Departments of Medicine (Immunology, Allergy, and Rheumatology) and Pathology &amp;amp;  Immunology, Baylor College of Medicine, USA; The Michael E. DeBakey VA Center for  Translational Research in Inflammatory Diseases, USA. Electronic address:  dcorry@bcm.edu.&lt;/_author_adr&gt;&lt;_collection_scope&gt;SCIE&lt;/_collection_scope&gt;&lt;_created&gt;65711160&lt;/_created&gt;&lt;_date&gt;2020-10-01&lt;/_date&gt;&lt;_date_display&gt;2020 Oct&lt;/_date_display&gt;&lt;_db_updated&gt;PubMed&lt;/_db_updated&gt;&lt;_doi&gt;10.1016/j.micinf.2020.06.007&lt;/_doi&gt;&lt;_impact_factor&gt;   5.800&lt;/_impact_factor&gt;&lt;_isbn&gt;1769-714X (Electronic); 1286-4579 (Print); 1286-4579 (Linking)&lt;/_isbn&gt;&lt;_issue&gt;9&lt;/_issue&gt;&lt;_journal&gt;Microbes Infect&lt;/_journal&gt;&lt;_language&gt;eng&lt;/_language&gt;&lt;_modified&gt;65711160&lt;/_modified&gt;&lt;_pages&gt;403-404&lt;/_pages&gt;&lt;_social_category&gt;免疫学(4) &amp;amp; 传染病学(4) &amp;amp; 微生物学(4)&lt;/_social_category&gt;&lt;_subject_headings&gt;Antibodies, Neutralizing/biosynthesis; Antibodies, Viral/biosynthesis; Betacoronavirus/immunology/*pathogenicity; COVID-19; COVID-19 Vaccines; Coronavirus Infections/epidemiology/immunology/*prevention &amp;amp; control/virology; Eosinophils/drug effects/immunology/pathology/virology; Humans; Lung/drug effects/immunology/pathology/virology; Middle East Respiratory Syndrome Coronavirus/immunology/pathogenicity; Monocytes/drug effects/immunology/pathology/virology; Pandemics/*prevention &amp;amp; control; Pneumonia, Viral/epidemiology/immunology/*prevention &amp;amp; control/virology; Respiratory Syncytial Virus Infections/epidemiology/immunology/*prevention &amp;amp; _x000d__x000a_      control/virology; Respiratory Syncytial Viruses/immunology/pathogenicity; Severe acute respiratory syndrome-related coronavirus/immunology/pathogenicity; SARS-CoV-2; Severe Acute Respiratory Syndrome/epidemiology/immunology/*prevention &amp;amp; _x000d__x000a_      control/virology; Severity of Illness Index; Viral Vaccines/*administration &amp;amp; dosage/adverse effects&lt;/_subject_headings&gt;&lt;_tertiary_title&gt;Microbes and infection&lt;/_tertiary_title&gt;&lt;_type_work&gt;Editorial&lt;/_type_work&gt;&lt;_url&gt;http://www.ncbi.nlm.nih.gov/entrez/query.fcgi?cmd=Retrieve&amp;amp;db=pubmed&amp;amp;dopt=Abstract&amp;amp;list_uids=32599077&amp;amp;query_hl=1&lt;/_url&gt;&lt;_volume&gt;22&lt;/_volume&gt;&lt;/Details&gt;&lt;Extra&gt;&lt;DBUID&gt;{F96A950B-833F-4880-A151-76DA2D6A2879}&lt;/DBUID&gt;&lt;/Extra&gt;&lt;/Item&gt;&lt;/References&gt;&lt;/Group&gt;&lt;Group&gt;&lt;References&gt;&lt;Item&gt;&lt;ID&gt;696&lt;/ID&gt;&lt;UID&gt;{54A14118-EC71-4B32-AFA9-94293EF64C07}&lt;/UID&gt;&lt;Title&gt;COVID-19 vaccine mRNA-1273 elicits a protective immune profile in mice that is not associated with vaccine-enhanced disease upon SARS-CoV-2 challenge&lt;/Title&gt;&lt;Template&gt;Journal Article&lt;/Template&gt;&lt;Star&gt;0&lt;/Star&gt;&lt;Tag&gt;0&lt;/Tag&gt;&lt;Author&gt;DiPiazza, A T; Leist, S R; Abiona, O M; Moliva, J I; Werner, A; Minai, M; Nagata, B M; Bock, K W; Phung, E; Schafer, A; Dinnon, KH Rd; Chang, L A; Loomis, R J; Boyoglu-Barnum, S; Alvarado, G S; Sullivan, N J; Edwards, D K; Morabito, K M; Mascola, J R; Carfi, A; Corbett, K S; Moore, I N; Baric, R S; Graham, B S; Ruckwardt, T J&lt;/Author&gt;&lt;Year&gt;2021&lt;/Year&gt;&lt;Details&gt;&lt;_accessed&gt;65711212&lt;/_accessed&gt;&lt;_accession_num&gt;34270939&lt;/_accession_num&gt;&lt;_author_adr&gt;Vaccine Research Center, National Institute of Allergy and Infectious Diseases,  National Institutes of Health, Bethesda, MD 20892, USA.; Department of Epidemiology, University of North Carolina at Chapel Hill, Chapel  Hill, NC 27599,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Infectious Disease Pathogenesis Section, National Institute of Allergy and  Infectious Diseases, National Institutes of Health, Bethesda, MD 20892, USA.; Infectious Disease Pathogenesis Section, National Institute of Allergy and  Infectious Diseases, National Institutes of Health, Bethesda, MD 20892, USA.; Infectious Disease Pathogenesis Section, National Institute of Allergy and  Infectious Diseases, National Institutes of Health, Bethesda, MD 20892, USA.; Vaccine Research Center, National Institute of Allergy and Infectious Diseases,  National Institutes of Health, Bethesda, MD 20892, USA.; Department of Epidemiology, University of North Carolina at Chapel Hill, Chapel  Hill, NC 27599, USA.; Department of Epidemiology, University of North Carolina at Chapel Hill, Chapel  Hill, NC 27599,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Moderna, Inc., Cambridge, MA 02139, USA.; Vaccine Research Center, National Institute of Allergy and Infectious Diseases,  National Institutes of Health, Bethesda, MD 20892, USA.; Vaccine Research Center, National Institute of Allergy and Infectious Diseases,  National Institutes of Health, Bethesda, MD 20892, USA.; Moderna, Inc., Cambridge, MA 02139, USA.; Vaccine Research Center, National Institute of Allergy and Infectious Diseases,  National Institutes of Health, Bethesda, MD 20892, USA.; Infectious Disease Pathogenesis Section, National Institute of Allergy and  Infectious Diseases, National Institutes of Health, Bethesda, MD 20892, USA.; Department of Epidemiology, University of North Carolina at Chapel Hill, Chapel  Hill, NC 27599, USA.; Vaccine Research Center, National Institute of Allergy and Infectious Diseases,  National Institutes of Health, Bethesda, MD 20892, USA. Electronic address:  bgraham@mail.nih.gov.; Vaccine Research Center, National Institute of Allergy and Infectious Diseases,  National Institutes of Health, Bethesda, MD 20892, USA. Electronic address:  truckwardt@mail.nih.gov.&lt;/_author_adr&gt;&lt;_collection_scope&gt;SCIE&lt;/_collection_scope&gt;&lt;_created&gt;65711161&lt;/_created&gt;&lt;_date&gt;2021-08-10&lt;/_date&gt;&lt;_date_display&gt;2021 Aug 10&lt;/_date_display&gt;&lt;_db_updated&gt;PubMed&lt;/_db_updated&gt;&lt;_doi&gt;10.1016/j.immuni.2021.06.018&lt;/_doi&gt;&lt;_impact_factor&gt;  32.400&lt;/_impact_factor&gt;&lt;_isbn&gt;1097-4180 (Electronic); 1074-7613 (Print); 1074-7613 (Linking)&lt;/_isbn&gt;&lt;_issue&gt;8&lt;/_issue&gt;&lt;_journal&gt;Immunity&lt;/_journal&gt;&lt;_keywords&gt;COVID-19; SARS-CoV-2; T cells; mRNA vaccine; mRNA-1273; neutralizing antibodies; protective immunity; type 2 responses; vaccine-associated enhanced respiratory disease&lt;/_keywords&gt;&lt;_language&gt;eng&lt;/_language&gt;&lt;_modified&gt;65711212&lt;/_modified&gt;&lt;_ori_publication&gt;Published by Elsevier Inc.&lt;/_ori_publication&gt;&lt;_pages&gt;1869-1882.e6&lt;/_pages&gt;&lt;_social_category&gt;免疫学(1)&lt;/_social_category&gt;&lt;_subject_headings&gt;Animals; Antibodies, Neutralizing/immunology; Antibodies, Viral/immunology; Biopsy; COVID-19/*immunology/*prevention &amp;amp; control; COVID-19 Vaccines/administration &amp;amp; dosage/*immunology; Disease Models, Animal; Host-Pathogen Interactions/*immunology; Humans; Immunoglobulin G; Immunohistochemistry; Mice; Outcome Assessment, Health Care; RNA, Messenger; SARS-CoV-2/*immunology; Spike Glycoprotein, Coronavirus/immunology; T-Lymphocyte Subsets/immunology/metabolism; Vaccines, Synthetic/administration &amp;amp; dosage/*immunology; mRNA Vaccines&lt;/_subject_headings&gt;&lt;_tertiary_title&gt;Immunity&lt;/_tertiary_title&gt;&lt;_type_work&gt;Journal Article; Research Support, N.I.H., Extramural; Research Support, Non-U.S. Gov&amp;apos;t&lt;/_type_work&gt;&lt;_url&gt;http://www.ncbi.nlm.nih.gov/entrez/query.fcgi?cmd=Retrieve&amp;amp;db=pubmed&amp;amp;dopt=Abstract&amp;amp;list_uids=34270939&amp;amp;query_hl=1&lt;/_url&gt;&lt;_volume&gt;54&lt;/_volume&gt;&lt;/Details&gt;&lt;Extra&gt;&lt;DBUID&gt;{F96A950B-833F-4880-A151-76DA2D6A2879}&lt;/DBUID&gt;&lt;/Extra&gt;&lt;/Item&gt;&lt;/References&gt;&lt;/Group&gt;&lt;/Citation&gt;_x000a_"/>
    <w:docVar w:name="NE.Ref{634364BD-2E9D-4C45-AED1-D0B1C085C0C1}" w:val=" ADDIN NE.Ref.{634364BD-2E9D-4C45-AED1-D0B1C085C0C1}&lt;Citation&gt;&lt;Group&gt;&lt;References&gt;&lt;Item&gt;&lt;ID&gt;1039&lt;/ID&gt;&lt;UID&gt;{F62C2676-2E68-4C99-8F75-CBF07FCF9264}&lt;/UID&gt;&lt;Title&gt;Importance of immunoglobulin isotype in human antibody-dependent, cell-mediated cytotoxicity directed by murine monoclonal antibodies&lt;/Title&gt;&lt;Template&gt;Journal Article&lt;/Template&gt;&lt;Star&gt;0&lt;/Star&gt;&lt;Tag&gt;0&lt;/Tag&gt;&lt;Author&gt;Kipps, T J; Parham, P; Punt, J; Herzenberg, L A&lt;/Author&gt;&lt;Year&gt;1985&lt;/Year&gt;&lt;Details&gt;&lt;_accession_num&gt;3918141&lt;/_accession_num&gt;&lt;_collection_scope&gt;SCIE&lt;/_collection_scope&gt;&lt;_created&gt;65848373&lt;/_created&gt;&lt;_date&gt;1985-01-01&lt;/_date&gt;&lt;_date_display&gt;1985 Jan 1&lt;/_date_display&gt;&lt;_db_updated&gt;PubMed&lt;/_db_updated&gt;&lt;_doi&gt;10.1084/jem.161.1.1&lt;/_doi&gt;&lt;_impact_factor&gt;  15.300&lt;/_impact_factor&gt;&lt;_isbn&gt;0022-1007 (Print); 1540-9538 (Electronic); 0022-1007 (Linking)&lt;/_isbn&gt;&lt;_issue&gt;1&lt;/_issue&gt;&lt;_journal&gt;J Exp Med&lt;/_journal&gt;&lt;_language&gt;eng&lt;/_language&gt;&lt;_modified&gt;65853654&lt;/_modified&gt;&lt;_pages&gt;1-17&lt;/_pages&gt;&lt;_social_category&gt;免疫学(1) &amp;amp; 医学：研究与实验(1)&lt;/_social_category&gt;&lt;_subject_headings&gt;Animals; Antibodies, Monoclonal/classification/*physiology; *Antibody-Dependent Cell Cytotoxicity; B-Lymphocytes/immunology; Binding Sites, Antibody; Binding, Competitive; Cell Line; Cell Separation; Humans; Hybridomas/immunology/metabolism; Immunoglobulin Allotypes/genetics/*physiology; Immunoglobulin G/biosynthesis; Immunoglobulin Heavy Chains/genetics; Immunoglobulin Variable Region/genetics; Killer Cells, Natural/immunology; Mice; Phenotype&lt;/_subject_headings&gt;&lt;_tertiary_title&gt;The Journal of experimental medicine&lt;/_tertiary_title&gt;&lt;_type_work&gt;Journal Article; Research Support, Non-U.S. Gov&amp;apos;t; Research Support, U.S. Gov&amp;apos;t, P.H.S.&lt;/_type_work&gt;&lt;_url&gt;http://www.ncbi.nlm.nih.gov/entrez/query.fcgi?cmd=Retrieve&amp;amp;db=pubmed&amp;amp;dopt=Abstract&amp;amp;list_uids=3918141&amp;amp;query_hl=1&lt;/_url&gt;&lt;_volume&gt;161&lt;/_volume&gt;&lt;_accessed&gt;65853651&lt;/_accessed&gt;&lt;/Details&gt;&lt;Extra&gt;&lt;DBUID&gt;{F96A950B-833F-4880-A151-76DA2D6A2879}&lt;/DBUID&gt;&lt;/Extra&gt;&lt;/Item&gt;&lt;/References&gt;&lt;/Group&gt;&lt;Group&gt;&lt;References&gt;&lt;Item&gt;&lt;ID&gt;1040&lt;/ID&gt;&lt;UID&gt;{6EBAF272-B585-4149-893B-B9706C770962}&lt;/UID&gt;&lt;Title&gt;FcR gamma chain deletion results in pleiotrophic effector cell defects&lt;/Title&gt;&lt;Template&gt;Journal Article&lt;/Template&gt;&lt;Star&gt;0&lt;/Star&gt;&lt;Tag&gt;0&lt;/Tag&gt;&lt;Author&gt;Takai, T; Li, M; Sylvestre, D; Clynes, R; Ravetch, J V&lt;/Author&gt;&lt;Year&gt;1994&lt;/Year&gt;&lt;Details&gt;&lt;_accession_num&gt;8313472&lt;/_accession_num&gt;&lt;_author_adr&gt;DeWitt Wallace Research Laboratory, Sloan-Kettering Institute, New York, New York  10021.&lt;/_author_adr&gt;&lt;_collection_scope&gt;SCIE&lt;/_collection_scope&gt;&lt;_created&gt;65848373&lt;/_created&gt;&lt;_date&gt;1994-02-11&lt;/_date&gt;&lt;_date_display&gt;1994 Feb 11&lt;/_date_display&gt;&lt;_db_updated&gt;PubMed&lt;/_db_updated&gt;&lt;_doi&gt;10.1016/0092-8674(94)90115-5&lt;/_doi&gt;&lt;_impact_factor&gt;  64.500&lt;/_impact_factor&gt;&lt;_isbn&gt;0092-8674 (Print); 0092-8674 (Linking)&lt;/_isbn&gt;&lt;_issue&gt;3&lt;/_issue&gt;&lt;_journal&gt;Cell&lt;/_journal&gt;&lt;_language&gt;eng&lt;/_language&gt;&lt;_modified&gt;65848373&lt;/_modified&gt;&lt;_pages&gt;519-29&lt;/_pages&gt;&lt;_social_category&gt;生化与分子生物学(1) &amp;amp; 细胞生物学(1)&lt;/_social_category&gt;&lt;_subject_headings&gt;Animals; Base Sequence; Blotting, Southern; Cells, Cultured; Chimera; *Cytotoxicity, Immunologic; DNA/genetics/isolation &amp;amp; purification; DNA Primers; Female; Flow Cytometry; *Gene Deletion; Genotype; Interleukin-4/biosynthesis; Macromolecular Substances; Macrophages, Peritoneal/*immunology; Male; Mast Cells/*immunology/physiology; Mice; Mice, Inbred C57BL; Mice, Transgenic; Molecular Sequence Data; Passive Cutaneous Anaphylaxis; Phagocytosis; Polymerase Chain Reaction; Prostaglandin D2/metabolism; RNA, Messenger/biosynthesis; Receptors, IgE/genetics/*physiology; Receptors, IgG/genetics/*physiology; Spleen/immunology; Stem Cells; T-Lymphocytes/*immunology&lt;/_subject_headings&gt;&lt;_tertiary_title&gt;Cell&lt;/_tertiary_title&gt;&lt;_type_work&gt;Journal Article; Research Support, Non-U.S. Gov&amp;apos;t; Research Support, U.S. Gov&amp;apos;t, P.H.S.&lt;/_type_work&gt;&lt;_url&gt;http://www.ncbi.nlm.nih.gov/entrez/query.fcgi?cmd=Retrieve&amp;amp;db=pubmed&amp;amp;dopt=Abstract&amp;amp;list_uids=8313472&amp;amp;query_hl=1&lt;/_url&gt;&lt;_volume&gt;76&lt;/_volume&gt;&lt;/Details&gt;&lt;Extra&gt;&lt;DBUID&gt;{F96A950B-833F-4880-A151-76DA2D6A2879}&lt;/DBUID&gt;&lt;/Extra&gt;&lt;/Item&gt;&lt;/References&gt;&lt;/Group&gt;&lt;/Citation&gt;_x000a_"/>
    <w:docVar w:name="NE.Ref{636B0AC0-7CD6-4985-9CE2-9F7E4D2A7131}" w:val=" ADDIN NE.Ref.{636B0AC0-7CD6-4985-9CE2-9F7E4D2A7131}&lt;Citation&gt;&lt;Group&gt;&lt;References&gt;&lt;Item&gt;&lt;ID&gt;535&lt;/ID&gt;&lt;UID&gt;{63315DBE-66B6-4FE7-9C8E-291FDC2D8C69}&lt;/UID&gt;&lt;Title&gt;DNA tumor viruses and human cancer&lt;/Title&gt;&lt;Template&gt;Journal Article&lt;/Template&gt;&lt;Star&gt;0&lt;/Star&gt;&lt;Tag&gt;0&lt;/Tag&gt;&lt;Author&gt;Damania, B&lt;/Author&gt;&lt;Year&gt;2007&lt;/Year&gt;&lt;Details&gt;&lt;_accession_num&gt;17113775&lt;/_accession_num&gt;&lt;_author_adr&gt;Lineberger Comprehensive Cancer Center, CB #7295, University of North Carolina, Chapel Hill, NC 27599, USA. blossom_damania@med.unc.edu&lt;/_author_adr&gt;&lt;_date_display&gt;2007 Jan&lt;/_date_display&gt;&lt;_date&gt;2007-01-01&lt;/_date&gt;&lt;_doi&gt;10.1016/j.tim.2006.11.002&lt;/_doi&gt;&lt;_isbn&gt;0966-842X (Print); 0966-842X (Linking)&lt;/_isbn&gt;&lt;_issue&gt;1&lt;/_issue&gt;&lt;_journal&gt;Trends Microbiol&lt;/_journal&gt;&lt;_language&gt;eng&lt;/_language&gt;&lt;_pages&gt;38-44&lt;/_pages&gt;&lt;_subject_headings&gt;Animals; Cell Transformation, Neoplastic; Humans; Neoplasms/physiopathology/*virology; Oncogenic Viruses/physiology; Tumor Virus Infections/*virology&lt;/_subject_headings&gt;&lt;_tertiary_title&gt;Trends in microbiology&lt;/_tertiary_title&gt;&lt;_type_work&gt;Journal Article; Research Support, N.I.H., Extramural; Research Support, Non-U.S. Gov&amp;apos;t; Review&lt;/_type_work&gt;&lt;_url&gt;http://www.ncbi.nlm.nih.gov/entrez/query.fcgi?cmd=Retrieve&amp;amp;db=pubmed&amp;amp;dopt=Abstract&amp;amp;list_uids=17113775&amp;amp;query_hl=1&lt;/_url&gt;&lt;_volume&gt;15&lt;/_volume&gt;&lt;_created&gt;64623910&lt;/_created&gt;&lt;_modified&gt;64623910&lt;/_modified&gt;&lt;_db_updated&gt;PubMed&lt;/_db_updated&gt;&lt;_impact_factor&gt;  17.079&lt;/_impact_factor&gt;&lt;_collection_scope&gt;SCI;SCIE&lt;/_collection_scope&gt;&lt;/Details&gt;&lt;Extra&gt;&lt;DBUID&gt;{F96A950B-833F-4880-A151-76DA2D6A2879}&lt;/DBUID&gt;&lt;/Extra&gt;&lt;/Item&gt;&lt;/References&gt;&lt;/Group&gt;&lt;/Citation&gt;_x000a_"/>
    <w:docVar w:name="NE.Ref{638B6AA2-28B3-4F6C-B03D-8DF11AD78A9F}" w:val=" ADDIN NE.Ref.{638B6AA2-28B3-4F6C-B03D-8DF11AD78A9F}&lt;Citation&gt;&lt;Group&gt;&lt;References&gt;&lt;Item&gt;&lt;ID&gt;916&lt;/ID&gt;&lt;UID&gt;{509D1A28-9637-4AAA-A131-FB57D7A283E7}&lt;/UID&gt;&lt;Title&gt;HA Antibody-Mediated FcgammaRIIIa Activity Is Both Dependent on FcR Engagement and Interactions between HA and Sialic Acids&lt;/Title&gt;&lt;Template&gt;Journal Article&lt;/Template&gt;&lt;Star&gt;0&lt;/Star&gt;&lt;Tag&gt;0&lt;/Tag&gt;&lt;Author&gt;Cox, F; Kwaks, T; Brandenburg, B; Koldijk, M H; Klaren, V; Smal, B; Korse, H J; Geelen, E; Tettero, L; Zuijdgeest, D; Stoop, E J; Saeland, E; Vogels, R; Friesen, R H; Koudstaal, W; Goudsmit, J&lt;/Author&gt;&lt;Year&gt;2016&lt;/Year&gt;&lt;Details&gt;&lt;_accession_num&gt;27746785&lt;/_accession_num&gt;&lt;_author_adr&gt;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 Janssen Prevention Center, Janssen Pharmaceutical Companies of Johnson &amp;amp; Johnson  , Leiden , Netherlands.&lt;/_author_adr&gt;&lt;_collection_scope&gt;SCIE&lt;/_collection_scope&gt;&lt;_created&gt;65813533&lt;/_created&gt;&lt;_date&gt;2016-01-20&lt;/_date&gt;&lt;_date_display&gt;2016&lt;/_date_display&gt;&lt;_db_updated&gt;PubMed&lt;/_db_updated&gt;&lt;_doi&gt;10.3389/fimmu.2016.00399&lt;/_doi&gt;&lt;_impact_factor&gt;   7.300&lt;/_impact_factor&gt;&lt;_isbn&gt;1664-3224 (Print); 1664-3224 (Electronic); 1664-3224 (Linking)&lt;/_isbn&gt;&lt;_journal&gt;Front Immunol&lt;/_journal&gt;&lt;_keywords&gt;ADCC; CR6261; CR8033; CR9114; Fc-receptor; head-binding antibody; hemagglutinin; stem-binding antibody&lt;/_keywords&gt;&lt;_language&gt;eng&lt;/_language&gt;&lt;_modified&gt;65853679&lt;/_modified&gt;&lt;_pages&gt;399&lt;/_pages&gt;&lt;_social_category&gt;免疫学(2)&lt;/_social_category&gt;&lt;_tertiary_title&gt;Frontiers in immunology&lt;/_tertiary_title&gt;&lt;_type_work&gt;Journal Article&lt;/_type_work&gt;&lt;_url&gt;http://www.ncbi.nlm.nih.gov/entrez/query.fcgi?cmd=Retrieve&amp;amp;db=pubmed&amp;amp;dopt=Abstract&amp;amp;list_uids=27746785&amp;amp;query_hl=1&lt;/_url&gt;&lt;_volume&gt;7&lt;/_volume&gt;&lt;_accessed&gt;65853678&lt;/_accessed&gt;&lt;/Details&gt;&lt;Extra&gt;&lt;DBUID&gt;{F96A950B-833F-4880-A151-76DA2D6A2879}&lt;/DBUID&gt;&lt;/Extra&gt;&lt;/Item&gt;&lt;/References&gt;&lt;/Group&gt;&lt;Group&gt;&lt;References&gt;&lt;Item&gt;&lt;ID&gt;917&lt;/ID&gt;&lt;UID&gt;{76F562E2-12EB-4D1D-8DAF-D0349C4731F3}&lt;/UID&gt;&lt;Title&gt;Optimal activation of Fc-mediated effector functions by influenza virus hemagglutinin antibodies requires two points of contact&lt;/Title&gt;&lt;Template&gt;Journal Article&lt;/Template&gt;&lt;Star&gt;0&lt;/Star&gt;&lt;Tag&gt;0&lt;/Tag&gt;&lt;Author&gt;Leon, P E; He, W; Mullarkey, C E; Bailey, M J; Miller, M S; Krammer, F; Palese, P; Tan, G S&lt;/Author&gt;&lt;Year&gt;2016&lt;/Year&gt;&lt;Details&gt;&lt;_accession_num&gt;27647907&lt;/_accession_num&gt;&lt;_author_adr&gt;Department of Microbiology, Icahn School of Medicine at Mount Sinai, New York, NY  10029; Graduate School of Biomedical Sciences, Icahn School of Medicine at Mount  Sinai, New York, NY 10029.; Department of Microbiology, Icahn School of Medicine at Mount Sinai, New York, NY  10029; Graduate School of Biomedical Sciences, Icahn School of Medicine at Mount  Sinai, New York, NY 10029.; Department of Microbiology, Icahn School of Medicine at Mount Sinai, New York, NY  10029.; Department of Microbiology, Icahn School of Medicine at Mount Sinai, New York, NY  10029; Graduate School of Biomedical Sciences, Icahn School of Medicine at Mount  Sinai, New York, NY 10029.; Department of Biochemistry and Biomedical Sciences, Institute of Infectious  Diseases Research, McMaster Immunology Research Centre, McMaster University,  Hamilton, ON, Canada L8S 4K1.; Department of Microbiology, Icahn School of Medicine at Mount Sinai, New York, NY  10029.; Department of Microbiology, Icahn School of Medicine at Mount Sinai, New York, NY  10029; peter.palese@mssm.edu gene.tan@mssm.edu.; Department of Microbiology, Icahn School of Medicine at Mount Sinai, New York, NY  10029; peter.palese@mssm.edu gene.tan@mssm.edu.&lt;/_author_adr&gt;&lt;_collection_scope&gt;SCIE&lt;/_collection_scope&gt;&lt;_created&gt;65813534&lt;/_created&gt;&lt;_date&gt;2016-10-04&lt;/_date&gt;&lt;_date_display&gt;2016 Oct 4&lt;/_date_display&gt;&lt;_db_updated&gt;PubMed&lt;/_db_updated&gt;&lt;_doi&gt;10.1073/pnas.1613225113&lt;/_doi&gt;&lt;_impact_factor&gt;  11.100&lt;/_impact_factor&gt;&lt;_isbn&gt;1091-6490 (Electronic); 0027-8424 (Print); 0027-8424 (Linking)&lt;/_isbn&gt;&lt;_issue&gt;40&lt;/_issue&gt;&lt;_journal&gt;Proc Natl Acad Sci U S A&lt;/_journal&gt;&lt;_keywords&gt;Fcgamma receptor; antibody-dependent cell-mediated immunity; broadly reactive antibodies; hemagglutinin; influenza virus&lt;/_keywords&gt;&lt;_language&gt;eng&lt;/_language&gt;&lt;_modified&gt;65853661&lt;/_modified&gt;&lt;_pages&gt;E5944-E5951&lt;/_pages&gt;&lt;_social_category&gt;综合性期刊(1)&lt;/_social_category&gt;&lt;_subject_headings&gt;Amino Acid Sequence; Antibodies, Monoclonal/metabolism; Antibodies, Viral/chemistry/*immunology; Antibody-Dependent Cell Cytotoxicity; Epitopes/chemistry; HEK293 Cells; Hemagglutinin Glycoproteins, Influenza Virus/chemistry/*immunology; Humans; Immunity, Cellular; Models, Biological; Models, Molecular; N-Acetylneuraminic Acid/metabolism; Orthomyxoviridae/*immunology; Receptors, Fc/chemistry/*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7647907&amp;amp;query_hl=1&lt;/_url&gt;&lt;_volume&gt;113&lt;/_volume&gt;&lt;_accessed&gt;65853661&lt;/_accessed&gt;&lt;/Details&gt;&lt;Extra&gt;&lt;DBUID&gt;{F96A950B-833F-4880-A151-76DA2D6A2879}&lt;/DBUID&gt;&lt;/Extra&gt;&lt;/Item&gt;&lt;/References&gt;&lt;/Group&gt;&lt;/Citation&gt;_x000a_"/>
    <w:docVar w:name="NE.Ref{647547A8-D51B-44B8-8004-9B117DB21A9F}" w:val=" ADDIN NE.Ref.{647547A8-D51B-44B8-8004-9B117DB21A9F}&lt;Citation&gt;&lt;Group&gt;&lt;References&gt;&lt;Item&gt;&lt;ID&gt;594&lt;/ID&gt;&lt;UID&gt;{E7A62F9F-EAE2-4803-8B1A-CEBB0F4F3805}&lt;/UID&gt;&lt;Title&gt;Cocirculation of two distinct evolutionary lineages of influenza type B virus since 1983&lt;/Title&gt;&lt;Template&gt;Journal Article&lt;/Template&gt;&lt;Star&gt;0&lt;/Star&gt;&lt;Tag&gt;0&lt;/Tag&gt;&lt;Author&gt;Rota, P A; Wallis, T R; Harmon, M W; Rota, J S; Kendal, A P; Nerome, K&lt;/Author&gt;&lt;Year&gt;1990&lt;/Year&gt;&lt;Details&gt;&lt;_accessed&gt;65710957&lt;/_accessed&gt;&lt;_accession_num&gt;2309452&lt;/_accession_num&gt;&lt;_author_adr&gt;Division of Viral and Rickettsial Diseases, Centers for Disease Control, Atlanta,  GA 30333.&lt;/_author_adr&gt;&lt;_collection_scope&gt;SCIE&lt;/_collection_scope&gt;&lt;_created&gt;65710951&lt;/_created&gt;&lt;_date&gt;1990-03-01&lt;/_date&gt;&lt;_date_display&gt;1990 Mar&lt;/_date_display&gt;&lt;_db_updated&gt;PubMed&lt;/_db_updated&gt;&lt;_doi&gt;10.1016/0042-6822(90)90186-u&lt;/_doi&gt;&lt;_impact_factor&gt;   3.700&lt;/_impact_factor&gt;&lt;_isbn&gt;0042-6822 (Print); 0042-6822 (Linking)&lt;/_isbn&gt;&lt;_issue&gt;1&lt;/_issue&gt;&lt;_journal&gt;Virology&lt;/_journal&gt;&lt;_language&gt;eng&lt;/_language&gt;&lt;_modified&gt;65710957&lt;/_modified&gt;&lt;_pages&gt;59-68&lt;/_pages&gt;&lt;_social_category&gt;病毒学(3)&lt;/_social_category&gt;&lt;_subject_headings&gt;Amino Acid Sequence; Antigens, Viral/genetics; Base Sequence; *Biological Evolution; Genes, Viral; Influenza B virus/*genetics/immunology/isolation &amp;amp; purification; Molecular Sequence Data; Oligonucleotide Probes&lt;/_subject_headings&gt;&lt;_tertiary_title&gt;Virology&lt;/_tertiary_title&gt;&lt;_type_work&gt;Journal Article&lt;/_type_work&gt;&lt;_url&gt;http://www.ncbi.nlm.nih.gov/entrez/query.fcgi?cmd=Retrieve&amp;amp;db=pubmed&amp;amp;dopt=Abstract&amp;amp;list_uids=2309452&amp;amp;query_hl=1&lt;/_url&gt;&lt;_volume&gt;175&lt;/_volume&gt;&lt;/Details&gt;&lt;Extra&gt;&lt;DBUID&gt;{F96A950B-833F-4880-A151-76DA2D6A2879}&lt;/DBUID&gt;&lt;/Extra&gt;&lt;/Item&gt;&lt;/References&gt;&lt;/Group&gt;&lt;/Citation&gt;_x000a_"/>
    <w:docVar w:name="NE.Ref{659C4AF9-2D05-457C-9005-C3BE5D82A573}" w:val=" ADDIN NE.Ref.{659C4AF9-2D05-457C-9005-C3BE5D82A573}&lt;Citation&gt;&lt;Group&gt;&lt;References&gt;&lt;Item&gt;&lt;ID&gt;664&lt;/ID&gt;&lt;UID&gt;{707EFC56-E270-4D89-81E2-79855A9B2279}&lt;/UID&gt;&lt;Title&gt;Recommended composition of influenza virus vaccines for use in the 2024 southern hemisphere influenza season&lt;/Title&gt;&lt;Template&gt;Web Page&lt;/Template&gt;&lt;Star&gt;0&lt;/Star&gt;&lt;Tag&gt;0&lt;/Tag&gt;&lt;Author&gt;WHO&lt;/Author&gt;&lt;Year&gt;2023&lt;/Year&gt;&lt;Details&gt;&lt;_url&gt;https://www.who.int/publications/m/item/recommended-composition-of-influenza-virus-vaccines-for-use-in-the-2024-southern-hemisphere-influenza-season&lt;/_url&gt;&lt;_volume&gt;2024&lt;/_volume&gt;&lt;_issue&gt;June 15&lt;/_issue&gt;&lt;_accessed&gt;65711114&lt;/_accessed&gt;&lt;_created&gt;65711114&lt;/_created&gt;&lt;_modified&gt;65711115&lt;/_modified&gt;&lt;_author_aff&gt;World Health Organization&lt;/_author_aff&gt;&lt;/Details&gt;&lt;Extra&gt;&lt;DBUID&gt;{F96A950B-833F-4880-A151-76DA2D6A2879}&lt;/DBUID&gt;&lt;/Extra&gt;&lt;/Item&gt;&lt;/References&gt;&lt;/Group&gt;&lt;Group&gt;&lt;References&gt;&lt;Item&gt;&lt;ID&gt;665&lt;/ID&gt;&lt;UID&gt;{34C6A5AE-E17C-48DC-8963-92FF61C42DE3}&lt;/UID&gt;&lt;Title&gt;Recommended composition of influenza virus vaccines for use in the 2024-2025 northern hemisphere influenza season&lt;/Title&gt;&lt;Template&gt;Web Page&lt;/Template&gt;&lt;Star&gt;0&lt;/Star&gt;&lt;Tag&gt;0&lt;/Tag&gt;&lt;Author&gt;WHO&lt;/Author&gt;&lt;Year&gt;2024&lt;/Year&gt;&lt;Details&gt;&lt;_url&gt;https://www.who.int/publications/m/item/recommended-composition-of-influenza-virus-vaccines-for-use-in-the-2024-2025-northern-hemisphere-influenza-season&lt;/_url&gt;&lt;_volume&gt;2024&lt;/_volume&gt;&lt;_issue&gt;June 15&lt;/_issue&gt;&lt;_accessed&gt;65711116&lt;/_accessed&gt;&lt;_created&gt;65711116&lt;/_created&gt;&lt;_modified&gt;65711116&lt;/_modified&gt;&lt;_author_aff&gt;World Health Organization&lt;/_author_aff&gt;&lt;/Details&gt;&lt;Extra&gt;&lt;DBUID&gt;{F96A950B-833F-4880-A151-76DA2D6A2879}&lt;/DBUID&gt;&lt;/Extra&gt;&lt;/Item&gt;&lt;/References&gt;&lt;/Group&gt;&lt;/Citation&gt;_x000a_"/>
    <w:docVar w:name="NE.Ref{66455964-74B4-4DDB-9711-D53F7B951984}" w:val=" ADDIN NE.Ref.{66455964-74B4-4DDB-9711-D53F7B951984}&lt;Citation&gt;&lt;Group&gt;&lt;References&gt;&lt;Item&gt;&lt;ID&gt;61&lt;/ID&gt;&lt;UID&gt;{D8945B5E-9232-42E4-94B6-48D9F760AD25}&lt;/UID&gt;&lt;Title&gt;Parvoviruses: structure and infection&lt;/Title&gt;&lt;Template&gt;Journal Article&lt;/Template&gt;&lt;Star&gt;0&lt;/Star&gt;&lt;Tag&gt;0&lt;/Tag&gt;&lt;Author&gt;Halder, Sujata; Ng, Robert; Agbandje-McKenna, Mavis&lt;/Author&gt;&lt;Year&gt;2012&lt;/Year&gt;&lt;Details&gt;&lt;_accessed&gt;63257755&lt;/_accessed&gt;&lt;_collection_scope&gt;SCIE&lt;/_collection_scope&gt;&lt;_created&gt;63257749&lt;/_created&gt;&lt;_impact_factor&gt;   0.730&lt;/_impact_factor&gt;&lt;_issue&gt;3&lt;/_issue&gt;&lt;_journal&gt;Future Virology&lt;/_journal&gt;&lt;_modified&gt;63257756&lt;/_modified&gt;&lt;_pages&gt;253-278&lt;/_pages&gt;&lt;_volume&gt;7&lt;/_volume&gt;&lt;/Details&gt;&lt;Extra&gt;&lt;DBUID&gt;{670AC031-0F3B-401D-95C9-6144207ACAF7}&lt;/DBUID&gt;&lt;/Extra&gt;&lt;/Item&gt;&lt;/References&gt;&lt;/Group&gt;&lt;/Citation&gt;_x000a_"/>
    <w:docVar w:name="NE.Ref{668F866A-92CA-4310-B8FE-E54C9017985C}" w:val=" ADDIN NE.Ref.{668F866A-92CA-4310-B8FE-E54C9017985C}&lt;Citation&gt;&lt;Group&gt;&lt;References&gt;&lt;Item&gt;&lt;ID&gt;92&lt;/ID&gt;&lt;UID&gt;{95E96165-0EAC-42EE-B833-EC3B8561A032}&lt;/UID&gt;&lt;Title&gt;Comparison of one-step RT-PCR and a nested PCR for the detection of canine distemper virus in clinical samples&lt;/Title&gt;&lt;Template&gt;Journal Article&lt;/Template&gt;&lt;Star&gt;0&lt;/Star&gt;&lt;Tag&gt;0&lt;/Tag&gt;&lt;Author&gt;Shin, Y J; Cho, K O; Cho, H S; Kang, S K; Kim, H J; Kim, Y H; Park, H S; Park, N Y&lt;/Author&gt;&lt;Year&gt;2004&lt;/Year&gt;&lt;Details&gt;&lt;_accession_num&gt;15088966&lt;/_accession_num&gt;&lt;_author_adr&gt;Department of Veterinary Pathology, College of Veterinary Medicine, Chonnam National University, Gwangju 500-757, Republic of Korea.&lt;/_author_adr&gt;&lt;_collection_scope&gt;SCI;SCIE&lt;/_collection_scope&gt;&lt;_created&gt;63258491&lt;/_created&gt;&lt;_date&gt;2004-01-01&lt;/_date&gt;&lt;_date_display&gt;2004 Jan-Feb&lt;/_date_display&gt;&lt;_db_updated&gt;PubMed&lt;/_db_updated&gt;&lt;_doi&gt;10.1111/j.1751-0813.2004.tb14651.x&lt;/_doi&gt;&lt;_impact_factor&gt;   0.887&lt;/_impact_factor&gt;&lt;_isbn&gt;0005-0423 (Print); 0005-0423 (Linking)&lt;/_isbn&gt;&lt;_issue&gt;1-2&lt;/_issue&gt;&lt;_journal&gt;Aust Vet J&lt;/_journal&gt;&lt;_keywords&gt;Animals; DNA Primers; Distemper/*diagnosis; Distemper Virus, Canine/genetics/*isolation &amp;amp;amp; purification; Dogs; Female; Male; Polymerase Chain Reaction/*veterinary; Predictive Value of Tests; Reproducibility of Results; Reverse Transcriptase Polymerase Chain Reaction/veterinary&lt;/_keywords&gt;&lt;_language&gt;eng&lt;/_language&gt;&lt;_modified&gt;63258495&lt;/_modified&gt;&lt;_pages&gt;83-6&lt;/_pages&gt;&lt;_tertiary_title&gt;Australian veterinary journal&lt;/_tertiary_title&gt;&lt;_type_work&gt;Comparative Study; Evaluation Study; Journal Article&lt;/_type_work&gt;&lt;_url&gt;http://www.ncbi.nlm.nih.gov/entrez/query.fcgi?cmd=Retrieve&amp;amp;db=pubmed&amp;amp;dopt=Abstract&amp;amp;list_uids=15088966&amp;amp;query_hl=1&lt;/_url&gt;&lt;_volume&gt;82&lt;/_volume&gt;&lt;/Details&gt;&lt;Extra&gt;&lt;DBUID&gt;{670AC031-0F3B-401D-95C9-6144207ACAF7}&lt;/DBUID&gt;&lt;/Extra&gt;&lt;/Item&gt;&lt;/References&gt;&lt;/Group&gt;&lt;Group&gt;&lt;References&gt;&lt;Item&gt;&lt;ID&gt;91&lt;/ID&gt;&lt;UID&gt;{DBFF3441-B6DD-4C4C-BF67-6E0982252EAB}&lt;/UID&gt;&lt;Title&gt;Development of a nanoparticle-assisted PCR (nanoPCR) assay for detection of mink  enteritis virus (MEV) and genetic characterization of the NS1 gene in four Chinese MEV strains&lt;/Title&gt;&lt;Template&gt;Journal Article&lt;/Template&gt;&lt;Star&gt;0&lt;/Star&gt;&lt;Tag&gt;0&lt;/Tag&gt;&lt;Author&gt;Wang, J; Cheng, Y; Zhang, M; Zhao, H; Lin, P; Yi, L; Tong, M; Cheng, S&lt;/Author&gt;&lt;Year&gt;2015&lt;/Year&gt;&lt;Details&gt;&lt;_accession_num&gt;25582057&lt;/_accession_num&gt;&lt;_author_adr&gt;State Key Laboratory for Molecular Biology of Special Economic Animals, Institute of Special Animal and Plant Sciences, Chinese Academy of Agricultural Sciences, Changchun, 130112, China. tcswjk@126.com.; Jilin Teyan Biological Technology Company, Changchun, 130122, China. 89331641@qq.com.; Jilin Teyan Biological Technology Company, Changchun, 130122, China. 756160768@qq.com.; State Key Laboratory for Molecular Biology of Special Economic Animals, Institute of Special Animal and Plant Sciences, Chinese Academy of Agricultural Sciences, Changchun, 130112, China. 1797630148@qq.com.; State Key Laboratory for Molecular Biology of Special Economic Animals, Institute of Special Animal and Plant Sciences, Chinese Academy of Agricultural Sciences, Changchun, 130112, China. 740891227@qq.com.; State Key Laboratory for Molecular Biology of Special Economic Animals, Institute of Special Animal and Plant Sciences, Chinese Academy of Agricultural Sciences, Changchun, 130112, China. tcs_yili@126.com.; State Key Laboratory for Molecular Biology of Special Economic Animals, Institute of Special Animal and Plant Sciences, Chinese Academy of Agricultural Sciences, Changchun, 130112, China. 498183427@qq.com.; State Key Laboratory for Molecular Biology of Special Economic Animals, Institute of Special Animal and Plant Sciences, Chinese Academy of Agricultural Sciences, Changchun, 130112, China. tcscsp@126.com.&lt;/_author_adr&gt;&lt;_collection_scope&gt;SCIE&lt;/_collection_scope&gt;&lt;_created&gt;63258490&lt;/_created&gt;&lt;_date&gt;2015-01-13&lt;/_date&gt;&lt;_date_display&gt;2015 Jan 13&lt;/_date_display&gt;&lt;_db_updated&gt;PubMed&lt;/_db_updated&gt;&lt;_doi&gt;10.1186/s12917-014-0312-6&lt;/_doi&gt;&lt;_impact_factor&gt;   1.792&lt;/_impact_factor&gt;&lt;_isbn&gt;1746-6148 (Electronic); 1746-6148 (Linking)&lt;/_isbn&gt;&lt;_journal&gt;BMC Vet Res&lt;/_journal&gt;&lt;_keywords&gt;Animals; China; Gene Expression Regulation, Viral; Genetic Variation; Mink; Mink Viral Enteritis/epidemiology/*virology; Mink enteritis virus/*genetics/*isolation &amp;amp;amp; purification; *Nanoparticles; Polymerase Chain Reaction/*methods; Sensitivity and Specificity; Viral Nonstructural Proteins/genetics/*metabolism&lt;/_keywords&gt;&lt;_language&gt;eng&lt;/_language&gt;&lt;_modified&gt;63258495&lt;/_modified&gt;&lt;_pages&gt;1&lt;/_pages&gt;&lt;_tertiary_title&gt;BMC veterinary research&lt;/_tertiary_title&gt;&lt;_type_work&gt;Journal Article; Research Support, Non-U.S. Gov&amp;apos;t&lt;/_type_work&gt;&lt;_url&gt;http://www.ncbi.nlm.nih.gov/entrez/query.fcgi?cmd=Retrieve&amp;amp;db=pubmed&amp;amp;dopt=Abstract&amp;amp;list_uids=25582057&amp;amp;query_hl=1&lt;/_url&gt;&lt;_volume&gt;11&lt;/_volume&gt;&lt;/Details&gt;&lt;Extra&gt;&lt;DBUID&gt;{670AC031-0F3B-401D-95C9-6144207ACAF7}&lt;/DBUID&gt;&lt;/Extra&gt;&lt;/Item&gt;&lt;/References&gt;&lt;/Group&gt;&lt;Group&gt;&lt;References&gt;&lt;Item&gt;&lt;ID&gt;90&lt;/ID&gt;&lt;UID&gt;{E56A6C1F-BD40-45A0-A0D0-5D0D9CD59AD5}&lt;/UID&gt;&lt;Title&gt;半嵌套式PCR技术区别检测犬细小病毒疫苗株和强毒株的研究&lt;/Title&gt;&lt;Template&gt;Journal Article&lt;/Template&gt;&lt;Star&gt;0&lt;/Star&gt;&lt;Tag&gt;0&lt;/Tag&gt;&lt;Author&gt;刘忠华; 钟翎; 黄韧; 程树军&lt;/Author&gt;&lt;Year&gt;2003&lt;/Year&gt;&lt;Details&gt;&lt;_accessed&gt;63258489&lt;/_accessed&gt;&lt;_author_aff&gt;广东省实验动物监测所;中山大学生命科学院;广东省实验动物监测所;广东省实验动物监测所 广东广州 510260_x000d__x000a__x000d__x000a__x000d__x000a__x000d__x000a__x000d__x000a__x000d__x000a__x000d__x000a__x000d__x000a__x000d__x000a_;广东广州 510275_x000d__x000a__x000d__x000a__x000d__x000a__x000d__x000a__x000d__x000a__x000d__x000a__x000d__x000a__x000d__x000a__x000d__x000a_;广东广州 510260_x000d__x000a__x000d__x000a__x000d__x000a__x000d__x000a__x000d__x000a__x000d__x000a__x000d__x000a__x000d__x000a__x000d__x000a_;广东广州 510260&lt;/_author_aff&gt;&lt;_created&gt;63258488&lt;/_created&gt;&lt;_date&gt;2003-08-30&lt;/_date&gt;&lt;_db_provider&gt;CNKI: 期刊&lt;/_db_provider&gt;&lt;_db_updated&gt;CNKI - Reference&lt;/_db_updated&gt;&lt;_issue&gt;04&lt;/_issue&gt;&lt;_journal&gt;中国病毒学&lt;/_journal&gt;&lt;_keywords&gt;犬细小病毒;半嵌套式PCR;弱毒疫苗株&lt;/_keywords&gt;&lt;_modified&gt;63258495&lt;/_modified&gt;&lt;_pages&gt;401-403&lt;/_pages&gt;&lt;_url&gt;http://kns.cnki.net/KCMS/detail/detail.aspx?FileName=ZBDX200304021&amp;amp;DbName=CJFQ2003&lt;/_url&gt;&lt;_volume&gt;18&lt;/_volume&gt;&lt;_translated_author&gt;Liu, Zhonghua;Zhong, Ling;Huang, Ren;Cheng, Shujun&lt;/_translated_author&gt;&lt;/Details&gt;&lt;Extra&gt;&lt;DBUID&gt;{670AC031-0F3B-401D-95C9-6144207ACAF7}&lt;/DBUID&gt;&lt;/Extra&gt;&lt;/Item&gt;&lt;/References&gt;&lt;/Group&gt;&lt;/Citation&gt;_x000a_"/>
    <w:docVar w:name="NE.Ref{66F4235D-01E7-41F5-A525-94ADEB7C221B}" w:val=" ADDIN NE.Ref.{66F4235D-01E7-41F5-A525-94ADEB7C221B}&lt;Citation&gt;&lt;Group&gt;&lt;References&gt;&lt;Item&gt;&lt;ID&gt;96&lt;/ID&gt;&lt;UID&gt;{134035C2-0DAE-4FD2-A609-4DB8977B62C5}&lt;/UID&gt;&lt;Title&gt;表达水貂肠炎病毒VP2蛋白的重组杆状病毒的构建及其免疫原性分析&lt;/Title&gt;&lt;Template&gt;Thesis&lt;/Template&gt;&lt;Star&gt;0&lt;/Star&gt;&lt;Tag&gt;0&lt;/Tag&gt;&lt;Author&gt;倪佳&lt;/Author&gt;&lt;Year&gt;2011&lt;/Year&gt;&lt;Details&gt;&lt;_accessed&gt;63258606&lt;/_accessed&gt;&lt;_created&gt;63258606&lt;/_created&gt;&lt;_db_provider&gt;CNKI: 硕士&lt;/_db_provider&gt;&lt;_db_updated&gt;CNKI - Reference&lt;/_db_updated&gt;&lt;_keywords&gt;水貂肠炎病毒;杆状病毒表达系统;病毒样粒子&lt;/_keywords&gt;&lt;_modified&gt;63258606&lt;/_modified&gt;&lt;_pages&gt;48&lt;/_pages&gt;&lt;_place_published&gt;北京&lt;/_place_published&gt;&lt;_publisher&gt;中国农业科学院&lt;/_publisher&gt;&lt;_tertiary_author&gt;闫喜军&lt;/_tertiary_author&gt;&lt;_url&gt;http://kns.cnki.net/KCMS/detail/detail.aspx?FileName=1011159089.nh&amp;amp;DbName=CMFD2011&lt;/_url&gt;&lt;_volume&gt;硕士&lt;/_volume&gt;&lt;_translated_author&gt;Ni, Jia&lt;/_translated_author&gt;&lt;_translated_tertiary_author&gt;Yan, Xijun&lt;/_translated_tertiary_author&gt;&lt;/Details&gt;&lt;Extra&gt;&lt;DBUID&gt;{670AC031-0F3B-401D-95C9-6144207ACAF7}&lt;/DBUID&gt;&lt;/Extra&gt;&lt;/Item&gt;&lt;/References&gt;&lt;/Group&gt;&lt;/Citation&gt;_x000a_"/>
    <w:docVar w:name="NE.Ref{67C23735-5FE1-4801-A3EE-4F18216892C7}" w:val=" ADDIN NE.Ref.{67C23735-5FE1-4801-A3EE-4F18216892C7}&lt;Citation&gt;&lt;Group&gt;&lt;References&gt;&lt;Item&gt;&lt;ID&gt;99&lt;/ID&gt;&lt;UID&gt;{8FE100BB-8591-4FB4-B202-9161C31CA6FF}&lt;/UID&gt;&lt;Title&gt;Full protection in mink against mink enteritis virus with new generation canine parvovirus vaccines based on synthetic peptide or recombinant protein&lt;/Title&gt;&lt;Template&gt;Journal Article&lt;/Template&gt;&lt;Star&gt;0&lt;/Star&gt;&lt;Tag&gt;0&lt;/Tag&gt;&lt;Author&gt;Langeveld, J P; Kamstrup, S; Uttenthal, A; Strandbygaard, B; Vela, C; Dalsgaard, K; Beekman, N J; Meloen, R H; Casal, J I&lt;/Author&gt;&lt;Year&gt;1995&lt;/Year&gt;&lt;Details&gt;&lt;_accession_num&gt;8525686&lt;/_accession_num&gt;&lt;_author_adr&gt;Institute for Animal Science and Health (ID-DLO), Lelystad, The Netherlands.&lt;/_author_adr&gt;&lt;_collection_scope&gt;SCI;SCIE&lt;/_collection_scope&gt;&lt;_created&gt;63258612&lt;/_created&gt;&lt;_date&gt;1995-08-01&lt;/_date&gt;&lt;_date_display&gt;1995 Aug&lt;/_date_display&gt;&lt;_db_updated&gt;PubMed&lt;/_db_updated&gt;&lt;_doi&gt;10.1016/0264-410x(95)00021-r&lt;/_doi&gt;&lt;_impact_factor&gt;   3.269&lt;/_impact_factor&gt;&lt;_isbn&gt;0264-410X (Print); 0264-410X (Linking)&lt;/_isbn&gt;&lt;_issue&gt;11&lt;/_issue&gt;&lt;_journal&gt;Vaccine&lt;/_journal&gt;&lt;_keywords&gt;Amino Acid Sequence; Animals; Antibodies, Viral/biosynthesis/blood; Capsid/genetics/immunology; *Capsid Proteins; Feline Panleukopenia Virus/*immunology; Mink/*virology; Molecular Sequence Data; Neutralization Tests; Parvoviridae Infections/*prevention &amp;amp;amp; control/*veterinary; Parvovirus, Canine/*immunology; Peptides/immunology; Recombinant Proteins/immunology; Vaccines, Synthetic/administration &amp;amp;amp; dosage/*immunology; Viral Vaccines/administration &amp;amp;amp; dosage/*immunology&lt;/_keywords&gt;&lt;_language&gt;eng&lt;/_language&gt;&lt;_modified&gt;63258616&lt;/_modified&gt;&lt;_pages&gt;1033-7&lt;/_pages&gt;&lt;_tertiary_title&gt;Vaccine&lt;/_tertiary_title&gt;&lt;_type_work&gt;Journal Article; Research Support, Non-U.S. Gov&amp;apos;t&lt;/_type_work&gt;&lt;_url&gt;http://www.ncbi.nlm.nih.gov/entrez/query.fcgi?cmd=Retrieve&amp;amp;db=pubmed&amp;amp;dopt=Abstract&amp;amp;list_uids=8525686&amp;amp;query_hl=1&lt;/_url&gt;&lt;_volume&gt;13&lt;/_volume&gt;&lt;/Details&gt;&lt;Extra&gt;&lt;DBUID&gt;{670AC031-0F3B-401D-95C9-6144207ACAF7}&lt;/DBUID&gt;&lt;/Extra&gt;&lt;/Item&gt;&lt;/References&gt;&lt;/Group&gt;&lt;/Citation&gt;_x000a_"/>
    <w:docVar w:name="NE.Ref{682E8951-7F0F-4B08-9CEB-154E4CB463A5}" w:val=" ADDIN NE.Ref.{682E8951-7F0F-4B08-9CEB-154E4CB463A5}&lt;Citation&gt;&lt;Group&gt;&lt;References&gt;&lt;Item&gt;&lt;ID&gt;842&lt;/ID&gt;&lt;UID&gt;{8F9015AC-8C8A-4A81-A89E-92E656BDD0F1}&lt;/UID&gt;&lt;Title&gt;Influenza virus isolations from dogs during a human epidemic in Taiwan&lt;/Title&gt;&lt;Template&gt;Journal Article&lt;/Template&gt;&lt;Star&gt;0&lt;/Star&gt;&lt;Tag&gt;0&lt;/Tag&gt;&lt;Author&gt;Chang, C P; New, A E; Taylor, J F; Chiang, H S&lt;/Author&gt;&lt;Year&gt;1976&lt;/Year&gt;&lt;Details&gt;&lt;_accession_num&gt;977232&lt;/_accession_num&gt;&lt;_created&gt;65774396&lt;/_created&gt;&lt;_date&gt;1976-06-01&lt;/_date&gt;&lt;_date_display&gt;1976 Jun&lt;/_date_display&gt;&lt;_db_updated&gt;PubMed&lt;/_db_updated&gt;&lt;_isbn&gt;0377-0168 (Print); 0377-0168 (Linking)&lt;/_isbn&gt;&lt;_issue&gt;1&lt;/_issue&gt;&lt;_journal&gt;Int J Zoonoses&lt;/_journal&gt;&lt;_language&gt;eng&lt;/_language&gt;&lt;_modified&gt;65774396&lt;/_modified&gt;&lt;_pages&gt;61-4&lt;/_pages&gt;&lt;_subject_headings&gt;Animals; Cats; Dogs; Hemagglutination Inhibition Tests; Orthomyxoviridae/*isolation &amp;amp; purification; Taiwan&lt;/_subject_headings&gt;&lt;_tertiary_title&gt;International journal of zoonoses&lt;/_tertiary_title&gt;&lt;_type_work&gt;Journal Article&lt;/_type_work&gt;&lt;_url&gt;http://www.ncbi.nlm.nih.gov/entrez/query.fcgi?cmd=Retrieve&amp;amp;db=pubmed&amp;amp;dopt=Abstract&amp;amp;list_uids=977232&amp;amp;query_hl=1&lt;/_url&gt;&lt;_volume&gt;3&lt;/_volume&gt;&lt;/Details&gt;&lt;Extra&gt;&lt;DBUID&gt;{F96A950B-833F-4880-A151-76DA2D6A2879}&lt;/DBUID&gt;&lt;/Extra&gt;&lt;/Item&gt;&lt;/References&gt;&lt;/Group&gt;&lt;Group&gt;&lt;References&gt;&lt;Item&gt;&lt;ID&gt;843&lt;/ID&gt;&lt;UID&gt;{6ED6FCF5-453B-4950-8DB5-4942586CF163}&lt;/UID&gt;&lt;Title&gt;Influenza B virus in seals&lt;/Title&gt;&lt;Template&gt;Journal Article&lt;/Template&gt;&lt;Star&gt;0&lt;/Star&gt;&lt;Tag&gt;0&lt;/Tag&gt;&lt;Author&gt;Osterhaus, A D; Rimmelzwaan, G F; Martina, B E; Bestebroer, T M; Fouchier, R A&lt;/Author&gt;&lt;Year&gt;2000&lt;/Year&gt;&lt;Details&gt;&lt;_accession_num&gt;10807575&lt;/_accession_num&gt;&lt;_author_adr&gt;National Influenza Center, Department of Virology, Erasmus University, Doctor  Molewaterplein 50, 3015 GE Rotterdam, Netherlands.&lt;/_author_adr&gt;&lt;_collection_scope&gt;SCIE&lt;/_collection_scope&gt;&lt;_created&gt;65774398&lt;/_created&gt;&lt;_date&gt;2000-05-12&lt;/_date&gt;&lt;_date_display&gt;2000 May 12&lt;/_date_display&gt;&lt;_db_updated&gt;PubMed&lt;/_db_updated&gt;&lt;_doi&gt;10.1126/science.288.5468.1051&lt;/_doi&gt;&lt;_impact_factor&gt;  56.900&lt;/_impact_factor&gt;&lt;_isbn&gt;0036-8075 (Print); 0036-8075 (Linking)&lt;/_isbn&gt;&lt;_issue&gt;5468&lt;/_issue&gt;&lt;_journal&gt;Science&lt;/_journal&gt;&lt;_language&gt;eng&lt;/_language&gt;&lt;_modified&gt;65774398&lt;/_modified&gt;&lt;_pages&gt;1051-3&lt;/_pages&gt;&lt;_social_category&gt;综合性期刊(1)&lt;/_social_category&gt;&lt;_subject_headings&gt;Animals; Antibodies, Viral/blood; Cell Line; Cells, Cultured; Disease Reservoirs; Dogs; Enzyme-Linked Immunosorbent Assay; Genes, Viral; Hemagglutination Inhibition Tests; Hemagglutinin Glycoproteins, Influenza Virus/genetics; Humans; Influenza B virus/classification/genetics/immunology/*isolation &amp;amp; purification; Neutralization Tests; Orthomyxoviridae Infections/epidemiology/*veterinary/virology; Pharynx/virology; Reverse Transcriptase Polymerase Chain Reaction; Seals, Earless/*virology; Viral Nonstructural Proteins/genetics; Virus Shedding&lt;/_subject_headings&gt;&lt;_tertiary_title&gt;Science (New York, N.Y.)&lt;/_tertiary_title&gt;&lt;_type_work&gt;Journal Article; Research Support, Non-U.S. Gov&amp;apos;t; Research Support, U.S. Gov&amp;apos;t, P.H.S.&lt;/_type_work&gt;&lt;_url&gt;http://www.ncbi.nlm.nih.gov/entrez/query.fcgi?cmd=Retrieve&amp;amp;db=pubmed&amp;amp;dopt=Abstract&amp;amp;list_uids=10807575&amp;amp;query_hl=1&lt;/_url&gt;&lt;_volume&gt;288&lt;/_volume&gt;&lt;/Details&gt;&lt;Extra&gt;&lt;DBUID&gt;{F96A950B-833F-4880-A151-76DA2D6A2879}&lt;/DBUID&gt;&lt;/Extra&gt;&lt;/Item&gt;&lt;/References&gt;&lt;/Group&gt;&lt;Group&gt;&lt;References&gt;&lt;Item&gt;&lt;ID&gt;844&lt;/ID&gt;&lt;UID&gt;{EA35BC2D-DE70-48E7-B9DF-F896EAF593F2}&lt;/UID&gt;&lt;Title&gt;Serologic evidence of influenza A and B viruses in South American fur seals (Arctocephalus australis)&lt;/Title&gt;&lt;Template&gt;Journal Article&lt;/Template&gt;&lt;Star&gt;0&lt;/Star&gt;&lt;Tag&gt;0&lt;/Tag&gt;&lt;Author&gt;Blanc, A; Ruchansky, D; Clara, M; Achaval, F; Le Bas, A; Arbiza, J&lt;/Author&gt;&lt;Year&gt;2009&lt;/Year&gt;&lt;Details&gt;&lt;_accession_num&gt;19395764&lt;/_accession_num&gt;&lt;_author_adr&gt;Universidad de la Republica, Igua 4225, Montevideo, Uruguay.&lt;/_author_adr&gt;&lt;_collection_scope&gt;SCIE&lt;/_collection_scope&gt;&lt;_created&gt;65774399&lt;/_created&gt;&lt;_date&gt;2009-04-01&lt;/_date&gt;&lt;_date_display&gt;2009 Apr&lt;/_date_display&gt;&lt;_db_updated&gt;PubMed&lt;/_db_updated&gt;&lt;_doi&gt;10.7589/0090-3558-45.2.519&lt;/_doi&gt;&lt;_impact_factor&gt;   1.300&lt;/_impact_factor&gt;&lt;_isbn&gt;0090-3558 (Print); 0090-3558 (Linking)&lt;/_isbn&gt;&lt;_issue&gt;2&lt;/_issue&gt;&lt;_journal&gt;J Wildl Dis&lt;/_journal&gt;&lt;_language&gt;eng&lt;/_language&gt;&lt;_modified&gt;65853628&lt;/_modified&gt;&lt;_pages&gt;519-21&lt;/_pages&gt;&lt;_social_category&gt;兽医学(3)&lt;/_social_category&gt;&lt;_subject_headings&gt;Animals; Antibodies, Viral/*blood; Female; Fur Seals/*virology; Hemagglutination Inhibition Tests/veterinary; Influenza A virus/*immunology; Influenza B virus/*immunology; Male; Seroepidemiologic Studies; Uruguay/epidemiology&lt;/_subject_headings&gt;&lt;_tertiary_title&gt;Journal of wildlife diseases&lt;/_tertiary_title&gt;&lt;_type_work&gt;Journal Article; Research Support, Non-U.S. Gov&amp;apos;t&lt;/_type_work&gt;&lt;_url&gt;http://www.ncbi.nlm.nih.gov/entrez/query.fcgi?cmd=Retrieve&amp;amp;db=pubmed&amp;amp;dopt=Abstract&amp;amp;list_uids=19395764&amp;amp;query_hl=1&lt;/_url&gt;&lt;_volume&gt;45&lt;/_volume&gt;&lt;_accessed&gt;65853628&lt;/_accessed&gt;&lt;/Details&gt;&lt;Extra&gt;&lt;DBUID&gt;{F96A950B-833F-4880-A151-76DA2D6A2879}&lt;/DBUID&gt;&lt;/Extra&gt;&lt;/Item&gt;&lt;/References&gt;&lt;/Group&gt;&lt;Group&gt;&lt;References&gt;&lt;Item&gt;&lt;ID&gt;872&lt;/ID&gt;&lt;UID&gt;{A43BCFBD-C48D-41CC-88E6-B814571E3DCC}&lt;/UID&gt;&lt;Title&gt;Influenza B viruses in pigs, Taiwan&lt;/Title&gt;&lt;Template&gt;Journal Article&lt;/Template&gt;&lt;Star&gt;0&lt;/Star&gt;&lt;Tag&gt;0&lt;/Tag&gt;&lt;Author&gt;Tsai, C P; Tsai, H J&lt;/Author&gt;&lt;Year&gt;2019&lt;/Year&gt;&lt;Details&gt;&lt;_accession_num&gt;29996007&lt;/_accession_num&gt;&lt;_author_adr&gt;Division of Animal Resources, Animal Technology Laboratories, Agricultural  Technology Research Institute, Hsinchu City, Taiwan.; Zoonosis Research Center, School of Veterinary Medicine, National Taiwan  University, Taipei City, Taiwan.; Zoonosis Research Center, School of Veterinary Medicine, National Taiwan  University, Taipei City, Taiwan.&lt;/_author_adr&gt;&lt;_collection_scope&gt;SCIE&lt;/_collection_scope&gt;&lt;_created&gt;65774901&lt;/_created&gt;&lt;_date&gt;2019-01-01&lt;/_date&gt;&lt;_date_display&gt;2019 Jan&lt;/_date_display&gt;&lt;_db_updated&gt;PubMed&lt;/_db_updated&gt;&lt;_doi&gt;10.1111/irv.12588&lt;/_doi&gt;&lt;_impact_factor&gt;   4.400&lt;/_impact_factor&gt;&lt;_isbn&gt;1750-2659 (Electronic); 1750-2640 (Print); 1750-2640 (Linking)&lt;/_isbn&gt;&lt;_issue&gt;1&lt;/_issue&gt;&lt;_journal&gt;Influenza Other Respir Viruses&lt;/_journal&gt;&lt;_keywords&gt;Taiwan; Zoonosis; emerging disease; influenza virus; surveys; swine&lt;/_keywords&gt;&lt;_language&gt;eng&lt;/_language&gt;&lt;_modified&gt;65774901&lt;/_modified&gt;&lt;_ori_publication&gt;(c) 2018 The Authors. Influenza and Other Respiratory Viruses Published by John _x000d__x000a_      Wiley &amp;amp; Sons Ltd.&lt;/_ori_publication&gt;&lt;_pages&gt;91-105&lt;/_pages&gt;&lt;_social_category&gt;传染病学(3) &amp;amp; 病毒学(3)&lt;/_social_category&gt;&lt;_subject_headings&gt;Animals; Antibodies, Viral/*blood; Farms; Influenza B virus/genetics/*isolation &amp;amp; purification; Nose/virology; Orthomyxoviridae Infections/epidemiology/*veterinary; Phylogeny; Serologic Tests/veterinary; Sus scrofa; Swine; Swine Diseases/*epidemiology/virology; Taiwan/epidemiology; Virus Replication&lt;/_subject_headings&gt;&lt;_tertiary_title&gt;Influenza and other respiratory viruses&lt;/_tertiary_title&gt;&lt;_type_work&gt;Journal Article; Research Support, Non-U.S. Gov&amp;apos;t&lt;/_type_work&gt;&lt;_url&gt;http://www.ncbi.nlm.nih.gov/entrez/query.fcgi?cmd=Retrieve&amp;amp;db=pubmed&amp;amp;dopt=Abstract&amp;amp;list_uids=29996007&amp;amp;query_hl=1&lt;/_url&gt;&lt;_volume&gt;13&lt;/_volume&gt;&lt;/Details&gt;&lt;Extra&gt;&lt;DBUID&gt;{F96A950B-833F-4880-A151-76DA2D6A2879}&lt;/DBUID&gt;&lt;/Extra&gt;&lt;/Item&gt;&lt;/References&gt;&lt;/Group&gt;&lt;/Citation&gt;_x000a_"/>
    <w:docVar w:name="NE.Ref{68A59066-F69A-4124-84B2-6C186D106F7A}" w:val=" ADDIN NE.Ref.{68A59066-F69A-4124-84B2-6C186D106F7A}&lt;Citation&gt;&lt;Group&gt;&lt;References&gt;&lt;Item&gt;&lt;ID&gt;887&lt;/ID&gt;&lt;UID&gt;{2F8321C2-24D1-4630-999C-28D183E129C0}&lt;/UID&gt;&lt;Title&gt;The human antibody response to influenza A virus infection and vaccination&lt;/Title&gt;&lt;Template&gt;Journal Article&lt;/Template&gt;&lt;Star&gt;0&lt;/Star&gt;&lt;Tag&gt;0&lt;/Tag&gt;&lt;Author&gt;Krammer, F&lt;/Author&gt;&lt;Year&gt;2019&lt;/Year&gt;&lt;Details&gt;&lt;_accession_num&gt;30837674&lt;/_accession_num&gt;&lt;_author_adr&gt;Department of Microbiology, Icahn School of Medicine at Mount Sinai, New York,  NY, USA. florian.krammer@mssm.edu.&lt;/_author_adr&gt;&lt;_collection_scope&gt;SCIE&lt;/_collection_scope&gt;&lt;_created&gt;65806128&lt;/_created&gt;&lt;_date&gt;2019-06-01&lt;/_date&gt;&lt;_date_display&gt;2019 Jun&lt;/_date_display&gt;&lt;_db_updated&gt;PubMed&lt;/_db_updated&gt;&lt;_doi&gt;10.1038/s41577-019-0143-6&lt;/_doi&gt;&lt;_impact_factor&gt; 100.300&lt;/_impact_factor&gt;&lt;_isbn&gt;1474-1741 (Electronic); 1474-1733 (Linking)&lt;/_isbn&gt;&lt;_issue&gt;6&lt;/_issue&gt;&lt;_journal&gt;Nat Rev Immunol&lt;/_journal&gt;&lt;_language&gt;eng&lt;/_language&gt;&lt;_modified&gt;65806128&lt;/_modified&gt;&lt;_pages&gt;383-397&lt;/_pages&gt;&lt;_social_category&gt;免疫学(1)&lt;/_social_category&gt;&lt;_subject_headings&gt;Adaptive Immunity; Animals; Antibodies, Viral/biosynthesis/*immunology; Humans; Immunogenicity, Vaccine; Influenza A virus/*immunology; Influenza Vaccines/*immunology; Influenza, Human/*immunology/prevention &amp;amp; control&lt;/_subject_headings&gt;&lt;_tertiary_title&gt;Nature reviews. Immunology&lt;/_tertiary_title&gt;&lt;_type_work&gt;Journal Article; Research Support, N.I.H., Extramural; Research Support, Non-U.S. Gov&amp;apos;t; Review&lt;/_type_work&gt;&lt;_url&gt;http://www.ncbi.nlm.nih.gov/entrez/query.fcgi?cmd=Retrieve&amp;amp;db=pubmed&amp;amp;dopt=Abstract&amp;amp;list_uids=30837674&amp;amp;query_hl=1&lt;/_url&gt;&lt;_volume&gt;19&lt;/_volume&gt;&lt;/Details&gt;&lt;Extra&gt;&lt;DBUID&gt;{F96A950B-833F-4880-A151-76DA2D6A2879}&lt;/DBUID&gt;&lt;/Extra&gt;&lt;/Item&gt;&lt;/References&gt;&lt;/Group&gt;&lt;/Citation&gt;_x000a_"/>
    <w:docVar w:name="NE.Ref{68C485D9-19D6-47BC-B407-5046F06BEC7F}" w:val=" ADDIN NE.Ref.{68C485D9-19D6-47BC-B407-5046F06BEC7F}&lt;Citation&gt;&lt;Group&gt;&lt;References&gt;&lt;Item&gt;&lt;ID&gt;840&lt;/ID&gt;&lt;UID&gt;{F77A30BE-3DAD-4E17-B259-2D0579335B93}&lt;/UID&gt;&lt;Title&gt;Mortality associated with influenza and respiratory syncytial virus in the United States&lt;/Title&gt;&lt;Template&gt;Journal Article&lt;/Template&gt;&lt;Star&gt;0&lt;/Star&gt;&lt;Tag&gt;0&lt;/Tag&gt;&lt;Author&gt;Thompson, W W; Shay, D K; Weintraub, E; Brammer, L; Cox, N; Anderson, L J; Fukuda, K&lt;/Author&gt;&lt;Year&gt;2003&lt;/Year&gt;&lt;Details&gt;&lt;_accession_num&gt;12517228&lt;/_accession_num&gt;&lt;_author_adr&gt;Influenza Branch, National Center for Infectious Diseases, Centers for Disease  Control and Prevention, Atlanta, Ga 30333, USA. wct2@cdc.gov&lt;/_author_adr&gt;&lt;_collection_scope&gt;SCIE&lt;/_collection_scope&gt;&lt;_created&gt;65773456&lt;/_created&gt;&lt;_date&gt;2003-01-08&lt;/_date&gt;&lt;_date_display&gt;2003 Jan 8&lt;/_date_display&gt;&lt;_db_updated&gt;PubMed&lt;/_db_updated&gt;&lt;_doi&gt;10.1001/jama.289.2.179&lt;/_doi&gt;&lt;_impact_factor&gt; 120.700&lt;/_impact_factor&gt;&lt;_isbn&gt;0098-7484 (Print); 0098-7484 (Linking)&lt;/_isbn&gt;&lt;_issue&gt;2&lt;/_issue&gt;&lt;_journal&gt;JAMA&lt;/_journal&gt;&lt;_language&gt;eng&lt;/_language&gt;&lt;_modified&gt;65853672&lt;/_modified&gt;&lt;_pages&gt;179-86&lt;/_pages&gt;&lt;_social_category&gt;医学：内科(1)&lt;/_social_category&gt;&lt;_subject_headings&gt;Adolescent; Adult; Age Distribution; Aged; Cause of Death; Child; Child, Preschool; Humans; Infant; Influenza A virus; Influenza B virus; Influenza, Human/epidemiology/*mortality; Middle Aged; Models, Statistical; Morbidity; Poisson Distribution; Respiratory Syncytial Virus Infections/epidemiology/*mortality; United States/epidemiology&lt;/_subject_headings&gt;&lt;_tertiary_title&gt;JAMA&lt;/_tertiary_title&gt;&lt;_type_work&gt;Journal Article; Research Support, U.S. Gov&amp;apos;t, P.H.S.&lt;/_type_work&gt;&lt;_url&gt;http://www.ncbi.nlm.nih.gov/entrez/query.fcgi?cmd=Retrieve&amp;amp;db=pubmed&amp;amp;dopt=Abstract&amp;amp;list_uids=12517228&amp;amp;query_hl=1&lt;/_url&gt;&lt;_volume&gt;289&lt;/_volume&gt;&lt;_accessed&gt;65853672&lt;/_accessed&gt;&lt;/Details&gt;&lt;Extra&gt;&lt;DBUID&gt;{F96A950B-833F-4880-A151-76DA2D6A2879}&lt;/DBUID&gt;&lt;/Extra&gt;&lt;/Item&gt;&lt;/References&gt;&lt;/Group&gt;&lt;Group&gt;&lt;References&gt;&lt;Item&gt;&lt;ID&gt;841&lt;/ID&gt;&lt;UID&gt;{081DCD44-E055-4FEC-A5C5-C408DE3173C6}&lt;/UID&gt;&lt;Title&gt;Global burden of influenza-associated lower respiratory tract infections and hospitalizations among adults: A systematic review and meta-analysis&lt;/Title&gt;&lt;Template&gt;Journal Article&lt;/Template&gt;&lt;Star&gt;0&lt;/Star&gt;&lt;Tag&gt;0&lt;/Tag&gt;&lt;Author&gt;Lafond, K E; Porter, R M; Whaley, M J; Suizan, Z; Ran, Z; Aleem, M A; Thapa, B; Sar, B; Proschle, V S; Peng, Z; Feng, L; Coulibaly, D; Nkwembe, E; Olmedo, A; Ampofo, W; Saha, S; Chadha, M; Mangiri, A; Setiawaty, V; Ali, S S; Chaves, S S; Otorbaeva, D; Keosavanh, O; Saleh, M; Ho, A; Alexander, B; Oumzil, H; Baral, K P; Huang, Q S; Adebayo, A A; Al-Abaidani, I; von Horoch, M; Cohen, C; Tempia, S; Mmbaga, V; Chittaganpitch, M; Casal, M; Dang, D A; Couto, P; Nair, H; Bresee, J S; Olsen, S J; Azziz-Baumgartner, E; Nuorti, J P; Widdowson, M A&lt;/Author&gt;&lt;Year&gt;2021&lt;/Year&gt;&lt;Details&gt;&lt;_accession_num&gt;33647033&lt;/_accession_num&gt;&lt;_author_adr&gt;Influenza Division, US Centers for Disease Control and Prevention, Atlanta,  Georgia, United States of America.; Health Sciences Unit, Faculty of Social Sciences, Tampere University, Tampere,  Finland.; Influenza Division, US Centers for Disease Control and Prevention, Atlanta,  Georgia, United States of America.; US Centers for Disease Control and Prevention, Atlanta, Georgia, United States of  America.; Influenza Division, US Centers for Disease Control and Prevention, Beijing,  China.; Influenza Division, US Centers for Disease Control and Prevention, Beijing,  China.; Program for Emerging Infections, Infectious Diseases Division, icddr,b, Dhaka,  Bangladesh.; Royal Centre for Disease Control, Thimphu, Bhutan.; Centers for Disease Control and Prevention, Phnom Penh, Cambodia.; Department of Epidemiology, Ministerio de Salud, Santiago, Chile.; Division of Infectious Diseases, Chinese Center for Disease Control and  Prevention, Beijing, China.; School of Population Medicine &amp;amp; Public Health, Chinese Academy of Medical  Sciences/Peking Union Medical College, Beijing, China.; Institut National d&amp;apos;Hygiene Publique, Abidjan, Cote d&amp;apos;Ivoire.; Institut National de Recherches Biomedicales, Kinshasa, Republique Democratique  du Congo.; Ministerio de Salud, Quito, Ecuador.; Noguchi Memorial Institute for Medical Research, College of Health Sciences,  University of Ghana, Accra, Ghana.; Influenza Division, US Centers for Disease Control and Prevention, New Delhi,  India.; National Institute of Virology, Pune, India.; US Centers for Disease Control and Prevention, Jakarta, Indonesia.; National Institute of Health Research and Development, Jakarta, Indonesia.; Ministry of Health, Amman, Jordan.; Influenza Division, US Centers for Disease Control and Prevention, Nairobi,  Kenya.; Department of State Sanitary Epidemiological Surveillance, Bishkek, Kyrgyzstan.; National Center for Laboratory and Epidemiology, Vientiane, Lao People&amp;apos;s  Democratic Republic.; Epidemiological Surveillance Program, Lebanese Ministry of Public Health, Beirut,  Lebanon.; MRC-University of Glasgow Centre for Virus Research, Glasgow, United Kingdom.; Malawi-Liverpool-Wellcome Trust Clinical Research Programme, Blantyre, Malawi.; National Centre for Communicable Disease, Ulaanbaatar, Mongolia.; Virology Department, Institut National d&amp;apos;Hygiene, Rabat, Morocco.; Faculty of Medicine, Microbiology RPU, Mohammed V University, Rabat, Morocco.; Patan Academy of Health Sciences, Lalitpur, Nepal.; WHO National Influenza Centre, Institute of Environmental Science and Research,  Wellington, New Zealand.; Nigeria Centre for Disease Control, Federal Ministry of Health, Abuja, Nigeria.; Directorate General of Disease Surveillance and Control, Ministry of Health,  Muscat, Oman.; Ministerio de Salud Publica y Bienestar Social, Asuncion, Paraguay.; National Institute for Communicable Diseases, Johannesburg, South Africa.; Influenza Division, US Centers for Disease Control and Prevention, Atlanta,  Georgia, United States of America.; MassGenics, Duluth, Georgia, United States of America.; School of Public Health, Faculty of Health Sciences, University of the  Witwatersrand, Johannesburg, South Africa.; Ministry of Health, Dar es Salaam, Tanzania.; National Institute of Health, Department of Medical Sciences, Ministry of Public  Health, Nonthaburi, Thailand.; Arizona Department of Health Services, Phoenix, Arizona, United States of  America.; National Institute of Hygiene and Epidemiology, Hanoi, Vietnam.; Pan American Health Organization, Washington, District of Columbia, United States  of America.; Centre for Global Health, Usher Institute, University of Edinburgh, Edinburgh,  United Kingdom.; Influenza Division, US Centers for Disease Control and Prevention, Atlanta,  Georgia, United States of America.; Influenza Division, US Centers for Disease Control and Prevention, Atlanta,  Georgia, United States of America.; Influenza Division, US Centers for Disease Control and Prevention, Atlanta,  Georgia, United States of America.; Health Sciences Unit, Faculty of Social Sciences, Tampere University, Tampere,  Finland.; Finnish Institute for Health and Welfare, Helsinki, Finland.; Division of Global Health Protection, US Centers for Disease Control and  Prevention, Nairobi, Kenya.; Institute of Tropical Medicine, Antwerp, Belgium.&lt;/_author_adr&gt;&lt;_collection_scope&gt;SCIE&lt;/_collection_scope&gt;&lt;_created&gt;65773459&lt;/_created&gt;&lt;_date&gt;2021-03-01&lt;/_date&gt;&lt;_date_display&gt;2021 Mar&lt;/_date_display&gt;&lt;_db_updated&gt;PubMed&lt;/_db_updated&gt;&lt;_doi&gt;10.1371/journal.pmed.1003550&lt;/_doi&gt;&lt;_impact_factor&gt;  15.800&lt;/_impact_factor&gt;&lt;_isbn&gt;1549-1676 (Electronic); 1549-1277 (Print); 1549-1277 (Linking)&lt;/_isbn&gt;&lt;_issue&gt;3&lt;/_issue&gt;&lt;_journal&gt;PLoS Med&lt;/_journal&gt;&lt;_language&gt;eng&lt;/_language&gt;&lt;_modified&gt;65853655&lt;/_modified&gt;&lt;_pages&gt;e1003550&lt;/_pages&gt;&lt;_social_category&gt;医学：内科(1)&lt;/_social_category&gt;&lt;_subject_headings&gt;Adult; Aged; Aged, 80 and over; *Cost of Illness; Female; Hospitalization/*statistics &amp;amp; numerical data; Humans; Influenza, Human/economics/*virology; Male; Middle Aged; Orthomyxoviridae/*physiology; Respiratory Tract Infections/economics/*virology; Young Adult&lt;/_subject_headings&gt;&lt;_tertiary_title&gt;PLoS medicine&lt;/_tertiary_title&gt;&lt;_type_work&gt;Journal Article; Meta-Analysis; Systematic Review&lt;/_type_work&gt;&lt;_url&gt;http://www.ncbi.nlm.nih.gov/entrez/query.fcgi?cmd=Retrieve&amp;amp;db=pubmed&amp;amp;dopt=Abstract&amp;amp;list_uids=33647033&amp;amp;query_hl=1&lt;/_url&gt;&lt;_volume&gt;18&lt;/_volume&gt;&lt;_accessed&gt;65853655&lt;/_accessed&gt;&lt;/Details&gt;&lt;Extra&gt;&lt;DBUID&gt;{F96A950B-833F-4880-A151-76DA2D6A2879}&lt;/DBUID&gt;&lt;/Extra&gt;&lt;/Item&gt;&lt;/References&gt;&lt;/Group&gt;&lt;/Citation&gt;_x000a_"/>
    <w:docVar w:name="NE.Ref{692FFBF2-63ED-4B18-B847-4A81FE832351}" w:val=" ADDIN NE.Ref.{692FFBF2-63ED-4B18-B847-4A81FE832351}&lt;Citation&gt;&lt;Group&gt;&lt;References&gt;&lt;Item&gt;&lt;ID&gt;898&lt;/ID&gt;&lt;UID&gt;{9383A6B3-6C5E-4748-890D-CE73CB0B93B5}&lt;/UID&gt;&lt;Title&gt;Current Approaches for Diagnosis of Influenza Virus Infections in Humans&lt;/Title&gt;&lt;Template&gt;Journal Article&lt;/Template&gt;&lt;Star&gt;0&lt;/Star&gt;&lt;Tag&gt;0&lt;/Tag&gt;&lt;Author&gt;Vemula, S V; Zhao, J; Liu, J; Wang, X; Biswas, S; Hewlett, I&lt;/Author&gt;&lt;Year&gt;2016&lt;/Year&gt;&lt;Details&gt;&lt;_accession_num&gt;27077877&lt;/_accession_num&gt;&lt;_author_adr&gt;Laboratory of Molecular Virology, Center for Biologics Evaluation and Research,  Food and Drug Administration, Silver Spring, MD 20993, USA. vikisai@gmail.com.; Laboratory of Molecular Virology, Center for Biologics Evaluation and Research,  Food and Drug Administration, Silver Spring, MD 20993, USA.  jiangqin.zhao@fda.hhs.gov.; Laboratory of Molecular Virology, Center for Biologics Evaluation and Research,  Food and Drug Administration, Silver Spring, MD 20993, USA.  Jikun.Liu@fda.hhs.gov.; Laboratory of Molecular Virology, Center for Biologics Evaluation and Research,  Food and Drug Administration, Silver Spring, MD 20993, USA. Xue.Wang@fda.hhs.gov.; Laboratory of Molecular Virology, Center for Biologics Evaluation and Research,  Food and Drug Administration, Silver Spring, MD 20993, USA.  Santanu.Biswas@fda.hhs.gov.; Laboratory of Molecular Virology, Center for Biologics Evaluation and Research,  Food and Drug Administration, Silver Spring, MD 20993, USA.  Indira.hewlett@fda.hhs.gov.&lt;/_author_adr&gt;&lt;_collection_scope&gt;SCIE&lt;/_collection_scope&gt;&lt;_created&gt;65811074&lt;/_created&gt;&lt;_date&gt;2016-04-12&lt;/_date&gt;&lt;_date_display&gt;2016 Apr 12&lt;/_date_display&gt;&lt;_db_updated&gt;PubMed&lt;/_db_updated&gt;&lt;_doi&gt;10.3390/v8040096&lt;/_doi&gt;&lt;_impact_factor&gt;   4.700&lt;/_impact_factor&gt;&lt;_isbn&gt;1999-4915 (Electronic); 1999-4915 (Linking)&lt;/_isbn&gt;&lt;_issue&gt;4&lt;/_issue&gt;&lt;_journal&gt;Viruses&lt;/_journal&gt;&lt;_keywords&gt;Immunoassay; Influenza diagnostics; Influenza viruses; hemaglutinin; neuraminidase; next-generation sequencing (NGS); subtype&lt;/_keywords&gt;&lt;_language&gt;eng&lt;/_language&gt;&lt;_modified&gt;65811074&lt;/_modified&gt;&lt;_pages&gt;96&lt;/_pages&gt;&lt;_social_category&gt;病毒学(3)&lt;/_social_category&gt;&lt;_subject_headings&gt;Animals; Cell Culture Techniques; Fluorescent Antibody Technique, Direct; Humans; Immunoassay; Influenza, Human/*diagnosis/*virology; Lab-On-A-Chip Devices; Molecular Diagnostic Techniques; Orthomyxoviridae/*genetics/*immunology/isolation &amp;amp; purification; Sequence Analysis, DNA; Serologic Tests&lt;/_subject_headings&gt;&lt;_tertiary_title&gt;Viruses&lt;/_tertiary_title&gt;&lt;_type_work&gt;Journal Article; Review&lt;/_type_work&gt;&lt;_url&gt;http://www.ncbi.nlm.nih.gov/entrez/query.fcgi?cmd=Retrieve&amp;amp;db=pubmed&amp;amp;dopt=Abstract&amp;amp;list_uids=27077877&amp;amp;query_hl=1&lt;/_url&gt;&lt;_volume&gt;8&lt;/_volume&gt;&lt;/Details&gt;&lt;Extra&gt;&lt;DBUID&gt;{F96A950B-833F-4880-A151-76DA2D6A2879}&lt;/DBUID&gt;&lt;/Extra&gt;&lt;/Item&gt;&lt;/References&gt;&lt;/Group&gt;&lt;/Citation&gt;_x000a_"/>
    <w:docVar w:name="NE.Ref{6936832C-04DA-4CA0-A095-2397AD5A739D}" w:val=" ADDIN NE.Ref.{6936832C-04DA-4CA0-A095-2397AD5A739D}&lt;Citation&gt;&lt;Group&gt;&lt;References&gt;&lt;Item&gt;&lt;ID&gt;767&lt;/ID&gt;&lt;UID&gt;{1ADB0D96-EB3A-46BE-8B1A-68E5CD89C989}&lt;/UID&gt;&lt;Title&gt;Hospitalization for Influenza A Versus B&lt;/Title&gt;&lt;Template&gt;Journal Article&lt;/Template&gt;&lt;Star&gt;0&lt;/Star&gt;&lt;Tag&gt;0&lt;/Tag&gt;&lt;Author&gt;Tran, D; Vaudry, W; Moore, D; Bettinger, J A; Halperin, S A; Scheifele, D W; Jadvji, T; Lee, L; Mersereau, T&lt;/Author&gt;&lt;Year&gt;2016&lt;/Year&gt;&lt;Details&gt;&lt;_accession_num&gt;27535144&lt;/_accession_num&gt;&lt;_author_adr&gt;Division of Infectious Diseases, Department of Paediatrics, The Hospital for Sick  Children, University of Toronto, Toronto, Ontario, Canada; dat.tran@sickkids.ca.; Division of Infectious Diseases, Department of Paediatrics, Stollery Children&amp;apos;s  Hospital, University of Alberta, Edmonton Alberta, Canada;; Division of Infectious Diseases, Department of Paediatrics, Montreal Children&amp;apos;s  Hospital, McGill University, Montreal, Quebec, Canada;; Vaccine Evaluation Center, BC Children&amp;apos;s Hospital, University of British  Columbia, Vancouver, British Columbia, Canada;; Canadian Center for Vaccinology, IWK Health Centre, Dalhousie University,  Halifax, Nova Scotia, Canada;; Vaccine Evaluation Center, BC Children&amp;apos;s Hospital, University of British  Columbia, Vancouver, British Columbia, Canada;; Section of Infectious Diseases, Department of Paediatrics, Alberta Children&amp;apos;s  Hospital, University of Calgary, Calgary, Alberta, Canada; and.; Centre for Immunization &amp;amp; Respiratory Infectious Diseases, Public Health Agency  of Canada, Ottawa, Canada.; Centre for Immunization &amp;amp; Respiratory Infectious Diseases, Public Health Agency  of Canada, Ottawa, Canada.&lt;/_author_adr&gt;&lt;_collection_scope&gt;SCIE&lt;/_collection_scope&gt;&lt;_created&gt;65763148&lt;/_created&gt;&lt;_date&gt;2016-09-01&lt;/_date&gt;&lt;_date_display&gt;2016 Sep&lt;/_date_display&gt;&lt;_db_updated&gt;PubMed&lt;/_db_updated&gt;&lt;_doi&gt;10.1542/peds.2015-4643&lt;/_doi&gt;&lt;_impact_factor&gt;   8.000&lt;/_impact_factor&gt;&lt;_isbn&gt;1098-4275 (Electronic); 0031-4005 (Linking)&lt;/_isbn&gt;&lt;_issue&gt;3&lt;/_issue&gt;&lt;_journal&gt;Pediatrics&lt;/_journal&gt;&lt;_language&gt;eng&lt;/_language&gt;&lt;_modified&gt;65763148&lt;/_modified&gt;&lt;_ori_publication&gt;Copyright (c) 2016 by the American Academy of Pediatrics.&lt;/_ori_publication&gt;&lt;_social_category&gt;儿科(1)&lt;/_social_category&gt;&lt;_subject_headings&gt;Adolescent; Canada/epidemiology; Child; Child, Preschool; *Cost of Illness; Female; Hospitalization/*statistics &amp;amp; numerical data; Hospitals, Pediatric; Humans; Infant; Infant, Newborn; *Influenza A virus; *Influenza B virus; Influenza Vaccines; Influenza, Human/diagnosis/*epidemiology/therapy; Logistic Models; Male; Public Health Surveillance; Seasons; *Severity of Illness Index&lt;/_subject_headings&gt;&lt;_tertiary_title&gt;Pediatrics&lt;/_tertiary_title&gt;&lt;_type_work&gt;Comparative Study; Journal Article; Research Support, Non-U.S. Gov&amp;apos;t&lt;/_type_work&gt;&lt;_url&gt;http://www.ncbi.nlm.nih.gov/entrez/query.fcgi?cmd=Retrieve&amp;amp;db=pubmed&amp;amp;dopt=Abstract&amp;amp;list_uids=27535144&amp;amp;query_hl=1&lt;/_url&gt;&lt;_volume&gt;138&lt;/_volume&gt;&lt;/Details&gt;&lt;Extra&gt;&lt;DBUID&gt;{F96A950B-833F-4880-A151-76DA2D6A2879}&lt;/DBUID&gt;&lt;/Extra&gt;&lt;/Item&gt;&lt;/References&gt;&lt;/Group&gt;&lt;Group&gt;&lt;References&gt;&lt;Item&gt;&lt;ID&gt;766&lt;/ID&gt;&lt;UID&gt;{A40EBFAC-5CD8-4DE5-80B8-67235B0A943A}&lt;/UID&gt;&lt;Title&gt;Burden of influenza B virus infection and considerations for clinical management&lt;/Title&gt;&lt;Template&gt;Journal Article&lt;/Template&gt;&lt;Star&gt;0&lt;/Star&gt;&lt;Tag&gt;0&lt;/Tag&gt;&lt;Author&gt;Zaraket, H; Hurt, A C; Clinch, B; Barr, I; Lee, N&lt;/Author&gt;&lt;Year&gt;2021&lt;/Year&gt;&lt;Details&gt;&lt;_accession_num&gt;33159999&lt;/_accession_num&gt;&lt;_author_adr&gt;Center for Infectious Disease Research, Faculty of Medicine, American University  of Beirut, Beirut, Lebanon; Department of Experimental Pathology, Immunology and  Microbiology, Faculty of Medicine, American University of Beirut, Beirut,  Lebanon.; F. Hoffmann-La Roche Ltd., Basel, Switzerland.; Roche Products Ltd., Welwyn Garden City, UK.; WHO Collaborating Centre for Reference and Research on Influenza, Melbourne,  Australia; Department of Microbiology and Immunology, University of Melbourne,  Peter Doherty Institute, Melbourne, Australia.; Division of Infectious Diseases, Department of Medicine, University of Alberta,  Edmonton, Canada. Electronic address: laishunn@ualberta.ca.&lt;/_author_adr&gt;&lt;_collection_scope&gt;SCIE&lt;/_collection_scope&gt;&lt;_created&gt;65763148&lt;/_created&gt;&lt;_date&gt;2021-01-01&lt;/_date&gt;&lt;_date_display&gt;2021 Jan&lt;/_date_display&gt;&lt;_db_updated&gt;PubMed&lt;/_db_updated&gt;&lt;_doi&gt;10.1016/j.antiviral.2020.104970&lt;/_doi&gt;&lt;_impact_factor&gt;   7.600&lt;/_impact_factor&gt;&lt;_isbn&gt;1872-9096 (Electronic); 0166-3542 (Linking)&lt;/_isbn&gt;&lt;_journal&gt;Antiviral Res&lt;/_journal&gt;&lt;_keywords&gt;Antiviral; Baloxavir; Clinical management; Influenza B; NAI; Oseltamivir&lt;/_keywords&gt;&lt;_language&gt;eng&lt;/_language&gt;&lt;_modified&gt;65763148&lt;/_modified&gt;&lt;_ori_publication&gt;Copyright (c) 2020. Published by Elsevier B.V.&lt;/_ori_publication&gt;&lt;_pages&gt;104970&lt;/_pages&gt;&lt;_social_category&gt;药学(2) &amp;amp; 病毒学(2)&lt;/_social_category&gt;&lt;_subject_headings&gt;Antiviral Agents/therapeutic use; Child; Clinical Trials, Phase III as Topic; *Cost of Illness; Dibenzothiepins/pharmacology/therapeutic use; *Disease Management; Drug Resistance, Viral; Enzyme Inhibitors/pharmacology/therapeutic use; Humans; Influenza B virus/drug effects/*pathogenicity; Influenza, Human/drug therapy/*prevention &amp;amp; control; Morpholines/pharmacology/therapeutic use; Pandemics/prevention &amp;amp; control; Pyridones/pharmacology/therapeutic use; Triazines/pharmacology/therapeutic use&lt;/_subject_headings&gt;&lt;_tertiary_title&gt;Antiviral research&lt;/_tertiary_title&gt;&lt;_type_work&gt;Journal Article; Research Support, Non-U.S. Gov&amp;apos;t; Review&lt;/_type_work&gt;&lt;_url&gt;http://www.ncbi.nlm.nih.gov/entrez/query.fcgi?cmd=Retrieve&amp;amp;db=pubmed&amp;amp;dopt=Abstract&amp;amp;list_uids=33159999&amp;amp;query_hl=1&lt;/_url&gt;&lt;_volume&gt;185&lt;/_volume&gt;&lt;/Details&gt;&lt;Extra&gt;&lt;DBUID&gt;{F96A950B-833F-4880-A151-76DA2D6A2879}&lt;/DBUID&gt;&lt;/Extra&gt;&lt;/Item&gt;&lt;/References&gt;&lt;/Group&gt;&lt;/Citation&gt;_x000a_"/>
    <w:docVar w:name="NE.Ref{69514967-7B82-490E-B9EF-774325E4C500}" w:val=" ADDIN NE.Ref.{69514967-7B82-490E-B9EF-774325E4C500}&lt;Citation&gt;&lt;Group&gt;&lt;References&gt;&lt;Item&gt;&lt;ID&gt;1012&lt;/ID&gt;&lt;UID&gt;{88E222D4-A98A-4022-A092-C2467171184A}&lt;/UID&gt;&lt;Title&gt;Combined effects of IL-12 and electroporation enhances the potency of DNA vaccination in macaques&lt;/Title&gt;&lt;Template&gt;Journal Article&lt;/Template&gt;&lt;Star&gt;0&lt;/Star&gt;&lt;Tag&gt;0&lt;/Tag&gt;&lt;Author&gt;Hirao, L A; Wu, L; Khan, A S; Hokey, D A; Yan, J; Dai, A; Betts, M R; Draghia-Akli, R; Weiner, D B&lt;/Author&gt;&lt;Year&gt;2008&lt;/Year&gt;&lt;Details&gt;&lt;_accession_num&gt;18430495&lt;/_accession_num&gt;&lt;_author_adr&gt;Department of Pathology and Laboratory Medicine, University of Pennsylvania  School of Medicine, 422 Curie Boulevard, 505 SCL, Philadelphia, PA 19104, United  States.&lt;/_author_adr&gt;&lt;_collection_scope&gt;SCIE&lt;/_collection_scope&gt;&lt;_created&gt;65847061&lt;/_created&gt;&lt;_date&gt;2008-06-13&lt;/_date&gt;&lt;_date_display&gt;2008 Jun 13&lt;/_date_display&gt;&lt;_db_updated&gt;PubMed&lt;/_db_updated&gt;&lt;_doi&gt;10.1016/j.vaccine.2008.02.036&lt;/_doi&gt;&lt;_impact_factor&gt;   5.500&lt;/_impact_factor&gt;&lt;_isbn&gt;0264-410X (Print); 1873-2518 (Electronic); 0264-410X (Linking)&lt;/_isbn&gt;&lt;_issue&gt;25&lt;/_issue&gt;&lt;_journal&gt;Vaccine&lt;/_journal&gt;&lt;_language&gt;eng&lt;/_language&gt;&lt;_modified&gt;65853644&lt;/_modified&gt;&lt;_pages&gt;3112-20&lt;/_pages&gt;&lt;_social_category&gt;免疫学(3) &amp;amp; 医学：研究与实验(3)&lt;/_social_category&gt;&lt;_subject_headings&gt;AIDS Vaccines/administration &amp;amp; dosage/genetics/immunology; Adjuvants, Immunologic; Animals; *Drug Delivery Systems; Drug Synergism; *Electroporation; HIV Antibodies/*blood; HIV Infections/*immunology/prevention &amp;amp; control; HIV-1/genetics/*immunology; Interleukin-12/immunology/*pharmacology; Macaca; Pilot Projects; Vaccination; Vaccines, DNA/administration &amp;amp; dosage/genetics/*immunology&lt;/_subject_headings&gt;&lt;_tertiary_title&gt;Vaccine&lt;/_tertiary_title&gt;&lt;_type_work&gt;Journal Article&lt;/_type_work&gt;&lt;_url&gt;http://www.ncbi.nlm.nih.gov/entrez/query.fcgi?cmd=Retrieve&amp;amp;db=pubmed&amp;amp;dopt=Abstract&amp;amp;list_uids=18430495&amp;amp;query_hl=1&lt;/_url&gt;&lt;_volume&gt;26&lt;/_volume&gt;&lt;_accessed&gt;65853644&lt;/_accessed&gt;&lt;/Details&gt;&lt;Extra&gt;&lt;DBUID&gt;{F96A950B-833F-4880-A151-76DA2D6A2879}&lt;/DBUID&gt;&lt;/Extra&gt;&lt;/Item&gt;&lt;/References&gt;&lt;/Group&gt;&lt;/Citation&gt;_x000a_"/>
    <w:docVar w:name="NE.Ref{6A92B766-CABE-424D-978A-88F121CF8EFC}" w:val=" ADDIN NE.Ref.{6A92B766-CABE-424D-978A-88F121CF8EFC}&lt;Citation&gt;&lt;Group&gt;&lt;References&gt;&lt;Item&gt;&lt;ID&gt;26&lt;/ID&gt;&lt;UID&gt;{4CE834FB-4404-4D3D-B77C-2F705DE65EC8}&lt;/UID&gt;&lt;Title&gt;犬细小病毒VP2基因乳酸菌表达载体的构建及蛋白检测&lt;/Title&gt;&lt;Template&gt;Journal Article&lt;/Template&gt;&lt;Star&gt;0&lt;/Star&gt;&lt;Tag&gt;0&lt;/Tag&gt;&lt;Author&gt;段欣强; 张洪亮; 周保琨; 杨瑞梅; 单虎&lt;/Author&gt;&lt;Year&gt;2018&lt;/Year&gt;&lt;Details&gt;&lt;_author_aff&gt;青岛农业大学动物医学院山东省预防兽医学重点实验室;山东省即墨区畜牧兽医局;&lt;/_author_aff&gt;&lt;_collection_scope&gt;PKU&lt;/_collection_scope&gt;&lt;_created&gt;63251859&lt;/_created&gt;&lt;_date&gt;2018-10-22&lt;/_date&gt;&lt;_db_provider&gt;CNKI: 期刊&lt;/_db_provider&gt;&lt;_db_updated&gt;CNKI - Reference&lt;/_db_updated&gt;&lt;_issue&gt;10&lt;/_issue&gt;&lt;_journal&gt;中国兽医杂志&lt;/_journal&gt;&lt;_keywords&gt;犬细小病毒;VP2;活乳酸菌载体;原核表达&lt;/_keywords&gt;&lt;_modified&gt;63257132&lt;/_modified&gt;&lt;_pages&gt;7-10+15&lt;/_pages&gt;&lt;_url&gt;http://kns.cnki.net/KCMS/detail/detail.aspx?FileName=ZSYZ201810002&amp;amp;DbName=CJFQ2018 _x000d__x000a_https://kns.cnki.net/kns/download.aspx?filename=xM2ZphWOPdlYaRTS1F2VyYUbD5kS5JmZxhmVSBXcNdXc1NnSIFUU4REM1gENrNURWtESz5GREJnS3hFcIRUVYpFcBVXTOl0LHtyYoJFR0clbZJGN5ZUZ2Y2Y41kVNB3MuBnTEFFcyFlROBjZWZURitmaOJTYU5ET&amp;amp;tablename=CJFDLAST2019&amp;amp;dflag=pdfdown                     _x000d__x000a_&lt;/_url&gt;&lt;_volume&gt;54&lt;/_volume&gt;&lt;_translated_author&gt;Duan, Xinqiang;Zhang, Hongliang;Zhou, Baokun;Yang, Ruimei;Dan, Hu&lt;/_translated_author&gt;&lt;/Details&gt;&lt;Extra&gt;&lt;DBUID&gt;{670AC031-0F3B-401D-95C9-6144207ACAF7}&lt;/DBUID&gt;&lt;CitOmitAuthors&gt;1&lt;/CitOmitAuthors&gt;&lt;/Extra&gt;&lt;/Item&gt;&lt;/References&gt;&lt;/Group&gt;&lt;/Citation&gt;_x000a_"/>
    <w:docVar w:name="NE.Ref{6B34C97D-2D52-497E-8A0E-64BFA71C4A04}" w:val=" ADDIN NE.Ref.{6B34C97D-2D52-497E-8A0E-64BFA71C4A04}&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572&lt;/_accessed&gt;&lt;_created&gt;63241835&lt;/_created&gt;&lt;_edition&gt;2版&lt;/_edition&gt;&lt;_modified&gt;63257566&lt;/_modified&gt;&lt;_pages&gt;1145-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6B552185-D17E-48E2-9188-07F6A6305420}" w:val=" ADDIN NE.Ref.{6B552185-D17E-48E2-9188-07F6A6305420}&lt;Citation&gt;&lt;Group&gt;&lt;References&gt;&lt;Item&gt;&lt;ID&gt;1000&lt;/ID&gt;&lt;UID&gt;{101F681E-F8D9-4C81-A613-979601B8C31C}&lt;/UID&gt;&lt;Title&gt;Universal influenza B vaccine based on the maturational cleavage site of the hemagglutinin precursor&lt;/Title&gt;&lt;Template&gt;Journal Article&lt;/Template&gt;&lt;Star&gt;0&lt;/Star&gt;&lt;Tag&gt;0&lt;/Tag&gt;&lt;Author&gt;Bianchi, E; Liang, X; Ingallinella, P; Finotto, M; Chastain, M A; Fan, J; Fu, T M; Song, H C; Horton, M S; Freed, D C; Manger, W; Wen, E; Shi, L; Ionescu, R; Price, C; Wenger, M; Emini, E A; Cortese, R; Ciliberto, G; Shiver, J W; Pessi, A&lt;/Author&gt;&lt;Year&gt;2005&lt;/Year&gt;&lt;Details&gt;&lt;_accession_num&gt;15919893&lt;/_accession_num&gt;&lt;_author_adr&gt;Department of Molecular &amp;amp; Cell Biology, IRBM P. Angeletti, Via Pontina Km 30.600,  00040 Pomezia (Rome) Italy.&lt;/_author_adr&gt;&lt;_collection_scope&gt;SCIE&lt;/_collection_scope&gt;&lt;_created&gt;65846935&lt;/_created&gt;&lt;_date&gt;2005-06-01&lt;/_date&gt;&lt;_date_display&gt;2005 Jun&lt;/_date_display&gt;&lt;_db_updated&gt;PubMed&lt;/_db_updated&gt;&lt;_doi&gt;10.1128/JVI.79.12.7380-7388.2005&lt;/_doi&gt;&lt;_impact_factor&gt;   5.400&lt;/_impact_factor&gt;&lt;_isbn&gt;0022-538X (Print); 1098-5514 (Electronic); 0022-538X (Linking)&lt;/_isbn&gt;&lt;_issue&gt;12&lt;/_issue&gt;&lt;_journal&gt;J Virol&lt;/_journal&gt;&lt;_language&gt;eng&lt;/_language&gt;&lt;_modified&gt;65853628&lt;/_modified&gt;&lt;_pages&gt;7380-8&lt;/_pages&gt;&lt;_social_category&gt;病毒学(1)&lt;/_social_category&gt;&lt;_subject_headings&gt;Amino Acid Sequence; Animals; Antibodies, Viral/blood; *Drug Design; *Hemagglutinin Glycoproteins, Influenza Virus/chemistry/genetics/metabolism; Humans; Influenza A virus/immunology; Influenza B virus/*immunology/pathogenicity; *Influenza Vaccines/administration &amp;amp; dosage/chemistry/immunology; Influenza, Human/*prevention &amp;amp; control; Mice; Mice, Inbred BALB C; Models, Molecular; Molecular Sequence Data; Peptides/chemistry/genetics/immunology; *Protein Precursors/chemistry/genetics/metabolism; Vaccines, Conjugate/administration &amp;amp; dosage/chemistry/immunology&lt;/_subject_headings&gt;&lt;_tertiary_title&gt;Journal of virology&lt;/_tertiary_title&gt;&lt;_type_work&gt;Journal Article&lt;/_type_work&gt;&lt;_url&gt;http://www.ncbi.nlm.nih.gov/entrez/query.fcgi?cmd=Retrieve&amp;amp;db=pubmed&amp;amp;dopt=Abstract&amp;amp;list_uids=15919893&amp;amp;query_hl=1&lt;/_url&gt;&lt;_volume&gt;79&lt;/_volume&gt;&lt;_accessed&gt;65853628&lt;/_accessed&gt;&lt;/Details&gt;&lt;Extra&gt;&lt;DBUID&gt;{F96A950B-833F-4880-A151-76DA2D6A2879}&lt;/DBUID&gt;&lt;/Extra&gt;&lt;/Item&gt;&lt;/References&gt;&lt;/Group&gt;&lt;Group&gt;&lt;References&gt;&lt;Item&gt;&lt;ID&gt;814&lt;/ID&gt;&lt;UID&gt;{6F5880A4-DA45-44DA-A8E4-B5E5267050B3}&lt;/UID&gt;&lt;Title&gt;Mucosal Immunity against Neuraminidase Prevents Influenza B Virus Transmission in Guinea Pigs&lt;/Title&gt;&lt;Template&gt;Journal Article&lt;/Template&gt;&lt;Star&gt;0&lt;/Star&gt;&lt;Tag&gt;0&lt;/Tag&gt;&lt;Author&gt;McMahon, M; Kirkpatrick, E; Stadlbauer, D; Strohmeier, S; Bouvier, N M; Krammer, F&lt;/Author&gt;&lt;Year&gt;2019&lt;/Year&gt;&lt;Details&gt;&lt;_accessed&gt;65711207&lt;/_accessed&gt;&lt;_accession_num&gt;31113896&lt;/_accession_num&gt;&lt;_author_adr&gt;Department of Microbiology, Icahn School of Medicine at Mount Sinai, New York,  New York, USA.; Department of Microbiology, Icahn School of Medicine at Mount Sinai, New York,  New York, USA.; Graduate School of Biomedical Sciences, Icahn School of Medicine at Mount Sinai,  New York, New York, USA.; Department of Microbiology, Icahn School of Medicine at Mount Sinai, New York,  New York, USA.; Department of Biotechnology, University of Natural Resources and Life Sciences,  Vienna, Austria.; Department of Microbiology, Icahn School of Medicine at Mount Sinai, New York,  New York, USA.; Department of Microbiology, Icahn School of Medicine at Mount Sinai, New York,  New York, USA.; Division of Infectious Diseases, Department of Medicine, Icahn School of Medicine  at Mount Sinai, New York, New York, USA.; Department of Microbiology, Icahn School of Medicine at Mount Sinai, New York,  New York, USA florian.krammer@mssm.edu.&lt;/_author_adr&gt;&lt;_collection_scope&gt;SCIE&lt;/_collection_scope&gt;&lt;_created&gt;65711051&lt;/_created&gt;&lt;_date&gt;2019-05-21&lt;/_date&gt;&lt;_date_display&gt;2019 May 21&lt;/_date_display&gt;&lt;_db_updated&gt;PubMed&lt;/_db_updated&gt;&lt;_doi&gt;10.1128/mBio.00560-19&lt;/_doi&gt;&lt;_impact_factor&gt;   6.400&lt;/_impact_factor&gt;&lt;_isbn&gt;2150-7511 (Electronic)&lt;/_isbn&gt;&lt;_issue&gt;3&lt;/_issue&gt;&lt;_journal&gt;mBio&lt;/_journal&gt;&lt;_keywords&gt;influenza; influenza B; neuraminidase; transmission; vaccine&lt;/_keywords&gt;&lt;_language&gt;eng&lt;/_language&gt;&lt;_modified&gt;65767663&lt;/_modified&gt;&lt;_ori_publication&gt;Copyright (c) 2019 McMahon et al.&lt;/_ori_publication&gt;&lt;_social_category&gt;微生物学(1)&lt;/_social_category&gt;&lt;_subject_headings&gt;Administration, Intranasal; Animals; Disease Models, Animal; Disease Transmission, Infectious/*prevention &amp;amp; control; Guinea Pigs; *Immunity, Mucosal; Influenza B virus/*immunology; Influenza Vaccines/administration &amp;amp; dosage/immunology; Injections, Intramuscular; Neuraminidase/*immunology; Orthomyxoviridae Infections/*prevention &amp;amp; control/*transmission; Treatment Outcome; Vaccines, Synthetic/administration &amp;amp; dosage/immunology; Viral Proteins/*immunology&lt;/_subject_headings&gt;&lt;_tertiary_title&gt;mBio&lt;/_tertiary_title&gt;&lt;_type_work&gt;Journal Article; Research Support, N.I.H., Extramural&lt;/_type_work&gt;&lt;_url&gt;http://www.ncbi.nlm.nih.gov/entrez/query.fcgi?cmd=Retrieve&amp;amp;db=pubmed&amp;amp;dopt=Abstract&amp;amp;list_uids=31113896&amp;amp;query_hl=1&lt;/_url&gt;&lt;_volume&gt;10&lt;/_volume&gt;&lt;/Details&gt;&lt;Extra&gt;&lt;DBUID&gt;{F96A950B-833F-4880-A151-76DA2D6A2879}&lt;/DBUID&gt;&lt;/Extra&gt;&lt;/Item&gt;&lt;/References&gt;&lt;/Group&gt;&lt;/Citation&gt;_x000a_"/>
    <w:docVar w:name="NE.Ref{6D982C01-A6B5-486C-88BB-6B866660963E}" w:val=" ADDIN NE.Ref.{6D982C01-A6B5-486C-88BB-6B866660963E}&lt;Citation&gt;&lt;Group&gt;&lt;References&gt;&lt;Item&gt;&lt;ID&gt;980&lt;/ID&gt;&lt;UID&gt;{6E975912-678F-4EE8-B07C-7DDD2F3DB2AF}&lt;/UID&gt;&lt;Title&gt;Self-assembling influenza nanoparticle vaccines elicit broadly neutralizing H1N1 antibodies&lt;/Title&gt;&lt;Template&gt;Journal Article&lt;/Template&gt;&lt;Star&gt;0&lt;/Star&gt;&lt;Tag&gt;0&lt;/Tag&gt;&lt;Author&gt;Kanekiyo, M; Wei, C J; Yassine, H M; McTamney, P M; Boyington, J C; Whittle, J R; Rao, S S; Kong, W P; Wang, L; Nabel, G J&lt;/Author&gt;&lt;Year&gt;2013&lt;/Year&gt;&lt;Details&gt;&lt;_accession_num&gt;23698367&lt;/_accession_num&gt;&lt;_author_adr&gt;Vaccine Research Center, National Institute of Allergy and Infectious Diseases,  National Institutes of Health, Bethesda, Maryland 20892, USA.&lt;/_author_adr&gt;&lt;_collection_scope&gt;SCIE&lt;/_collection_scope&gt;&lt;_created&gt;65839474&lt;/_created&gt;&lt;_date&gt;2013-07-04&lt;/_date&gt;&lt;_date_display&gt;2013 Jul 4&lt;/_date_display&gt;&lt;_db_updated&gt;PubMed&lt;/_db_updated&gt;&lt;_doi&gt;10.1038/nature12202&lt;/_doi&gt;&lt;_impact_factor&gt;  64.800&lt;/_impact_factor&gt;&lt;_isbn&gt;1476-4687 (Electronic); 0028-0836 (Print); 0028-0836 (Linking)&lt;/_isbn&gt;&lt;_issue&gt;7456&lt;/_issue&gt;&lt;_journal&gt;Nature&lt;/_journal&gt;&lt;_language&gt;eng&lt;/_language&gt;&lt;_modified&gt;65853650&lt;/_modified&gt;&lt;_pages&gt;102-6&lt;/_pages&gt;&lt;_social_category&gt;综合性期刊(1)&lt;/_social_category&gt;&lt;_subject_headings&gt;Animals; Antibodies, Neutralizing/*immunology; Antibodies, Viral/*immunology; Binding Sites; Cross Reactions/immunology; Female; Ferrets/immunology/virology; Ferritins/chemistry; Hemagglutination Inhibition Tests; Hemagglutinin Glycoproteins, Influenza Virus/immunology; Influenza A Virus, H1N1 Subtype/classification/*immunology; Influenza Vaccines/*chemistry/*immunology; Male; Mice; Mice, Inbred BALB C; Nanoparticles/*chemistry; Orthomyxoviridae Infections/immunology/prevention &amp;amp; control/virology; Vaccines, Inactivated/immunology&lt;/_subject_headings&gt;&lt;_tertiary_title&gt;Nature&lt;/_tertiary_title&gt;&lt;_type_work&gt;Journal Article; Research Support, N.I.H., Intramural&lt;/_type_work&gt;&lt;_url&gt;http://www.ncbi.nlm.nih.gov/entrez/query.fcgi?cmd=Retrieve&amp;amp;db=pubmed&amp;amp;dopt=Abstract&amp;amp;list_uids=23698367&amp;amp;query_hl=1&lt;/_url&gt;&lt;_volume&gt;499&lt;/_volume&gt;&lt;_accessed&gt;65853650&lt;/_accessed&gt;&lt;/Details&gt;&lt;Extra&gt;&lt;DBUID&gt;{F96A950B-833F-4880-A151-76DA2D6A2879}&lt;/DBUID&gt;&lt;/Extra&gt;&lt;/Item&gt;&lt;/References&gt;&lt;/Group&gt;&lt;Group&gt;&lt;References&gt;&lt;Item&gt;&lt;ID&gt;981&lt;/ID&gt;&lt;UID&gt;{F41C7872-E7FD-4488-A156-783FD616BF7B}&lt;/UID&gt;&lt;Title&gt;mRNA vaccines - a new era in vaccinology&lt;/Title&gt;&lt;Template&gt;Journal Article&lt;/Template&gt;&lt;Star&gt;0&lt;/Star&gt;&lt;Tag&gt;0&lt;/Tag&gt;&lt;Author&gt;Pardi, N; Hogan, M J; Porter, F W; Weissman, D&lt;/Author&gt;&lt;Year&gt;2018&lt;/Year&gt;&lt;Details&gt;&lt;_accession_num&gt;29326426&lt;/_accession_num&gt;&lt;_author_adr&gt;Department of Medicine, University of Pennsylvania, Philadelphia, Pennsylvania  19104, USA.; Department of Medicine, University of Pennsylvania, Philadelphia, Pennsylvania  19104, USA.; Duke Human Vaccine Institute, Duke University School of Medicine, Durham, North  Carolina 27710, USA.; Department of Medicine, University of Pennsylvania, Philadelphia, Pennsylvania  19104, USA.&lt;/_author_adr&gt;&lt;_collection_scope&gt;SCIE&lt;/_collection_scope&gt;&lt;_created&gt;65839547&lt;/_created&gt;&lt;_date&gt;2018-04-01&lt;/_date&gt;&lt;_date_display&gt;2018 Apr&lt;/_date_display&gt;&lt;_db_updated&gt;PubMed&lt;/_db_updated&gt;&lt;_doi&gt;10.1038/nrd.2017.243&lt;/_doi&gt;&lt;_impact_factor&gt; 120.100&lt;/_impact_factor&gt;&lt;_isbn&gt;1474-1784 (Electronic); 1474-1776 (Print); 1474-1776 (Linking)&lt;/_isbn&gt;&lt;_issue&gt;4&lt;/_issue&gt;&lt;_journal&gt;Nat Rev Drug Discov&lt;/_journal&gt;&lt;_language&gt;eng&lt;/_language&gt;&lt;_modified&gt;65839547&lt;/_modified&gt;&lt;_pages&gt;261-279&lt;/_pages&gt;&lt;_social_category&gt;生物工程与应用微生物(1) &amp;amp; 药学(1)&lt;/_social_category&gt;&lt;_subject_headings&gt;Animals; Humans; Neoplasms/*drug therapy/*immunology; RNA, Messenger/*immunology/*therapeutic use; Vaccines/*immunology/*therapeutic use; Vaccinology/methods&lt;/_subject_headings&gt;&lt;_tertiary_title&gt;Nature reviews. Drug discovery&lt;/_tertiary_title&gt;&lt;_type_work&gt;Journal Article; Research Support, N.I.H., Extramural; Research Support, Non-U.S. Gov&amp;apos;t; Review&lt;/_type_work&gt;&lt;_url&gt;http://www.ncbi.nlm.nih.gov/entrez/query.fcgi?cmd=Retrieve&amp;amp;db=pubmed&amp;amp;dopt=Abstract&amp;amp;list_uids=29326426&amp;amp;query_hl=1&lt;/_url&gt;&lt;_volume&gt;17&lt;/_volume&gt;&lt;/Details&gt;&lt;Extra&gt;&lt;DBUID&gt;{F96A950B-833F-4880-A151-76DA2D6A2879}&lt;/DBUID&gt;&lt;/Extra&gt;&lt;/Item&gt;&lt;/References&gt;&lt;/Group&gt;&lt;/Citation&gt;_x000a_"/>
    <w:docVar w:name="NE.Ref{6DAF5AE4-ADF1-4432-971B-2E570FC6E00E}" w:val=" ADDIN NE.Ref.{6DAF5AE4-ADF1-4432-971B-2E570FC6E00E}&lt;Citation&gt;&lt;Group&gt;&lt;References&gt;&lt;Item&gt;&lt;ID&gt;745&lt;/ID&gt;&lt;UID&gt;{B006C8B3-D526-4591-B433-CDCBB5D13FF5}&lt;/UID&gt;&lt;Title&gt;A Universal Influenza Vaccine: The Strategic Plan for the National Institute of Allergy and Infectious Diseases&lt;/Title&gt;&lt;Template&gt;Journal Article&lt;/Template&gt;&lt;Star&gt;0&lt;/Star&gt;&lt;Tag&gt;0&lt;/Tag&gt;&lt;Author&gt;Erbelding, E J; Post, D J; Stemmy, E J; Roberts, P C; Augustine, A D; Ferguson, S; Paules, C I; Graham, B S; Fauci, A S&lt;/Author&gt;&lt;Year&gt;2018&lt;/Year&gt;&lt;Details&gt;&lt;_accessed&gt;65747426&lt;/_accessed&gt;&lt;_accession_num&gt;29506129&lt;/_accession_num&gt;&lt;_author_adr&gt;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Allergy, Immunology, and Transplantation.; National Institute of Allergy and Infectious Diseases, National Institutes of  Health, Bethesda, MD.; Division of Allergy, Immunology, and Transplantation.; National Institute of Allergy and Infectious Diseases, National Institutes of  Health, Bethesda, MD.; National Institute of Allergy and Infectious Diseases, National Institutes of  Health, Bethesda, MD.; Vaccine Research Center.; National Institute of Allergy and Infectious Diseases, National Institutes of  Health, Bethesda, MD.&lt;/_author_adr&gt;&lt;_collection_scope&gt;SCIE&lt;/_collection_scope&gt;&lt;_created&gt;65747417&lt;/_created&gt;&lt;_date&gt;2018-07-02&lt;/_date&gt;&lt;_date_display&gt;2018 Jul 2&lt;/_date_display&gt;&lt;_db_updated&gt;PubMed&lt;/_db_updated&gt;&lt;_doi&gt;10.1093/infdis/jiy103&lt;/_doi&gt;&lt;_impact_factor&gt;   6.400&lt;/_impact_factor&gt;&lt;_isbn&gt;1537-6613 (Electronic); 0022-1899 (Print); 0022-1899 (Linking)&lt;/_isbn&gt;&lt;_issue&gt;3&lt;/_issue&gt;&lt;_journal&gt;J Infect Dis&lt;/_journal&gt;&lt;_language&gt;eng&lt;/_language&gt;&lt;_modified&gt;65747426&lt;/_modified&gt;&lt;_pages&gt;347-354&lt;/_pages&gt;&lt;_social_category&gt;免疫学(2) &amp;amp; 传染病学(1) &amp;amp; 微生物学(2)&lt;/_social_category&gt;&lt;_subject_headings&gt;Animals; Biomedical Research/trends; Humans; Influenza Vaccines/*immunology/*isolation &amp;amp; purification; Influenza, Human/*prevention &amp;amp; control/virology; National Institute of Allergy and Infectious Diseases (U.S.); United States; Zoonoses/*prevention &amp;amp; control/virology&lt;/_subject_headings&gt;&lt;_tertiary_title&gt;The Journal of infectious diseases&lt;/_tertiary_title&gt;&lt;_type_work&gt;Journal Article&lt;/_type_work&gt;&lt;_url&gt;http://www.ncbi.nlm.nih.gov/entrez/query.fcgi?cmd=Retrieve&amp;amp;db=pubmed&amp;amp;dopt=Abstract&amp;amp;list_uids=29506129&amp;amp;query_hl=1&lt;/_url&gt;&lt;_volume&gt;218&lt;/_volume&gt;&lt;/Details&gt;&lt;Extra&gt;&lt;DBUID&gt;{F96A950B-833F-4880-A151-76DA2D6A2879}&lt;/DBUID&gt;&lt;/Extra&gt;&lt;/Item&gt;&lt;/References&gt;&lt;/Group&gt;&lt;/Citation&gt;_x000a_"/>
    <w:docVar w:name="NE.Ref{6E3550E9-BE77-4234-BA52-4F7A1BD60D14}" w:val=" ADDIN NE.Ref.{6E3550E9-BE77-4234-BA52-4F7A1BD60D14}&lt;Citation&gt;&lt;Group&gt;&lt;References&gt;&lt;Item&gt;&lt;ID&gt;752&lt;/ID&gt;&lt;UID&gt;{08084C16-AA92-4302-87F1-45F7F5563431}&lt;/UID&gt;&lt;Title&gt;Orthomyxoviridae: the viruses and their replication&lt;/Title&gt;&lt;Template&gt;Book Section&lt;/Template&gt;&lt;Star&gt;0&lt;/Star&gt;&lt;Tag&gt;0&lt;/Tag&gt;&lt;Author&gt;Palese P, Shaw ML&lt;/Author&gt;&lt;Year&gt;2007&lt;/Year&gt;&lt;Details&gt;&lt;_accessed&gt;65762983&lt;/_accessed&gt;&lt;_created&gt;65751834&lt;/_created&gt;&lt;_modified&gt;65751840&lt;/_modified&gt;&lt;_pages&gt;1647-1740&lt;/_pages&gt;&lt;_reprint_edition&gt;5&lt;/_reprint_edition&gt;&lt;_secondary_title&gt;Fields Virology&lt;/_secondary_title&gt;&lt;_volume&gt;2&lt;/_volume&gt;&lt;/Details&gt;&lt;Extra&gt;&lt;DBUID&gt;{F96A950B-833F-4880-A151-76DA2D6A2879}&lt;/DBUID&gt;&lt;/Extra&gt;&lt;/Item&gt;&lt;/References&gt;&lt;/Group&gt;&lt;/Citation&gt;_x000a_"/>
    <w:docVar w:name="NE.Ref{6ED9ACEF-7D86-4816-B30D-976B0D5CD362}" w:val=" ADDIN NE.Ref.{6ED9ACEF-7D86-4816-B30D-976B0D5CD362}&lt;Citation&gt;&lt;Group&gt;&lt;References&gt;&lt;Item&gt;&lt;ID&gt;802&lt;/ID&gt;&lt;UID&gt;{C59352FF-ECB1-41B9-8079-4D4BA3ED8875}&lt;/UID&gt;&lt;Title&gt;COVID-19 pandemic interventions reshaped the global dispersal of seasonal influenza viruses&lt;/Title&gt;&lt;Template&gt;Journal Article&lt;/Template&gt;&lt;Star&gt;0&lt;/Star&gt;&lt;Tag&gt;0&lt;/Tag&gt;&lt;Author&gt;Chen, Z; Tsui, J L; Gutierrez, B; Busch, Moreno S; du Plessis, L; Deng, X; Cai, J; Bajaj, S; Suchard, M A; Pybus, O G; Lemey, P; Kraemer, MUG; Yu, H&lt;/Author&gt;&lt;Year&gt;2024&lt;/Year&gt;&lt;Details&gt;&lt;_accession_num&gt;39509510&lt;/_accession_num&gt;&lt;_author_adr&gt;School of Public Health, Key Laboratory of Public Health Safety, Ministry of  Education, Fudan University, Shanghai, China.; Department of Biology, University of Oxford, Oxford, UK.; Department of Biology, University of Oxford, Oxford, UK.; Colegio de Ciencias Biologicas y Ambientales, Universidad San Francisco de Quito  (USFQ), Quito, Ecuador.; Department of Biology, University of Oxford, Oxford, UK.; Department of Biosystems Science and Engineering, ETH Zurich, Basel, Switzerland.; Swiss Institute of Bioinformatics, Lausanne, Switzerland.; School of Public Health, Key Laboratory of Public Health Safety, Ministry of  Education, Fudan University, Shanghai, China.; Department of Epidemiology, National Vaccine Innovation Platform, School of  Public Health, Nanjing Medical University, Nanjing, China.; School of Public Health, Key Laboratory of Public Health Safety, Ministry of  Education, Fudan University, Shanghai, China.; Department of Biology, University of Oxford, Oxford, UK.; Departments of Biostatistics, Biomathematics, and Human Genetics, University of  California, Los Angeles, Los Angeles, CA, USA.; Department of Biology, University of Oxford, Oxford, UK.; Department of Pathobiology and Population Sciences, Royal Veterinary College,  London, UK.; Pandemic Sciences Institute, University of Oxford, Oxford, UK.; Department of Microbiology, Immunology and Transplantation, Rega Institute, KU  Leuven, Leuven, Belgium.; Department of Biology, University of Oxford, Oxford, UK.; Pandemic Sciences Institute, University of Oxford, Oxford, UK.; School of Public Health, Key Laboratory of Public Health Safety, Ministry of  Education, Fudan University, Shanghai, China.; Shanghai Institute of Infectious Disease and Biosecurity, Fudan University,  Shanghai, China.; Department of Infectious Diseases, Huashan Hospital, Fudan University, Shanghai,  China.&lt;/_author_adr&gt;&lt;_collection_scope&gt;SCIE&lt;/_collection_scope&gt;&lt;_created&gt;65766215&lt;/_created&gt;&lt;_date&gt;2024-11-08&lt;/_date&gt;&lt;_date_display&gt;2024 Nov 8&lt;/_date_display&gt;&lt;_db_updated&gt;PubMed&lt;/_db_updated&gt;&lt;_doi&gt;10.1126/science.adq3003&lt;/_doi&gt;&lt;_impact_factor&gt;  56.900&lt;/_impact_factor&gt;&lt;_isbn&gt;1095-9203 (Electronic); 0036-8075 (Linking)&lt;/_isbn&gt;&lt;_issue&gt;6722&lt;/_issue&gt;&lt;_journal&gt;Science&lt;/_journal&gt;&lt;_language&gt;eng&lt;/_language&gt;&lt;_modified&gt;65853630&lt;/_modified&gt;&lt;_pages&gt;eadq3003&lt;/_pages&gt;&lt;_social_category&gt;综合性期刊(1)&lt;/_social_category&gt;&lt;_subject_headings&gt;Humans; Asia/epidemiology; *COVID-19/epidemiology/prevention &amp;amp; control/virology; Influenza A virus/genetics; *Influenza B virus/classification/genetics/isolation &amp;amp; purification; *Influenza, Human/epidemiology/virology; Pandemics/prevention &amp;amp; control; Phylogeny; SARS-CoV-2/genetics; *Seasons; Travel&lt;/_subject_headings&gt;&lt;_tertiary_title&gt;Science (New York, N.Y.)&lt;/_tertiary_title&gt;&lt;_type_work&gt;Journal Article&lt;/_type_work&gt;&lt;_url&gt;http://www.ncbi.nlm.nih.gov/entrez/query.fcgi?cmd=Retrieve&amp;amp;db=pubmed&amp;amp;dopt=Abstract&amp;amp;list_uids=39509510&amp;amp;query_hl=1&lt;/_url&gt;&lt;_volume&gt;386&lt;/_volume&gt;&lt;_accessed&gt;65853630&lt;/_accessed&gt;&lt;/Details&gt;&lt;Extra&gt;&lt;DBUID&gt;{F96A950B-833F-4880-A151-76DA2D6A2879}&lt;/DBUID&gt;&lt;/Extra&gt;&lt;/Item&gt;&lt;/References&gt;&lt;/Group&gt;&lt;/Citation&gt;_x000a_"/>
    <w:docVar w:name="NE.Ref{6EDE923B-C877-470A-8B44-C8938910C78D}" w:val=" ADDIN NE.Ref.{6EDE923B-C877-470A-8B44-C8938910C78D}&lt;Citation&gt;&lt;Group&gt;&lt;References&gt;&lt;Item&gt;&lt;ID&gt;562&lt;/ID&gt;&lt;UID&gt;{B25DF5F5-54BA-4B76-8C29-3E5BCB0CE478}&lt;/UID&gt;&lt;Title&gt;Synthetic Circular RNA Functions as a miR-21 Sponge to Suppress Gastric Carcinoma Cell Proliferation&lt;/Title&gt;&lt;Template&gt;Journal Article&lt;/Template&gt;&lt;Star&gt;0&lt;/Star&gt;&lt;Tag&gt;0&lt;/Tag&gt;&lt;Author&gt;Liu, X; Abraham, J M; Cheng, Y; Wang, Z; Wang, Z; Zhang, G; Ashktorab, H; Smoot, D T; Cole, R N; Boronina, T N; DeVine, L R; Talbot, CC Jr; Liu, Z; Meltzer, S J&lt;/Author&gt;&lt;Year&gt;2018&lt;/Year&gt;&lt;Details&gt;&lt;_accession_num&gt;30326427&lt;/_accession_num&gt;&lt;_author_adr&gt;Department of Pathology, The First Affiliated Hospital of Xi&amp;apos;an Jiaotong University, No. 277 Yanta West Road, Xi&amp;apos;an 710061, Shaanxi,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epartment of Gastrointestinal Surgery, First Affiliated Hospital of Sun Yat-Sen  University, Guangzhou,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epartment of Pathology, The First Affiliated Hospital of Xi&amp;apos;an Jiaotong University, No. 277 Yanta West Road, Xi&amp;apos;an 710061, Shaanxi, China.; Department of Medicine and Cancer Center, Howard University, Washington, DC, USA.; Department of Internal Medicine, Meharry Medical College, Nashville, TN, USA.; Mass Spectrometry and Proteomics Facility, Department of Biological Chemistry, Johns Hopkins University School of Medicine, Baltimore, MD 21205, USA.; Mass Spectrometry and Proteomics Facility, Department of Biological Chemistry, Johns Hopkins University School of Medicine, Baltimore, MD 21205, USA.; Mass Spectrometry and Proteomics Facility, Department of Biological Chemistry, Johns Hopkins University School of Medicine, Baltimore, MD 21205, USA.; Institute for Basic Biomedical Sciences, Johns Hopkins University School of Medicine, Baltimore, MD 21205, USA.; Department of Infectious Diseases, First Affiliated Hospital of Xi&amp;apos;an Jiaotong University, No. 277 Yanta West Road, Xi&amp;apos;an 710061, Shaanxi,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Electronic address: smeltzer@jhmi.edu.&lt;/_author_adr&gt;&lt;_date_display&gt;2018 Dec 7&lt;/_date_display&gt;&lt;_date&gt;2018-12-07&lt;/_date&gt;&lt;_doi&gt;10.1016/j.omtn.2018.09.010&lt;/_doi&gt;&lt;_isbn&gt;2162-2531 (Print); 2162-2531 (Linking)&lt;/_isbn&gt;&lt;_journal&gt;Mol Ther Nucleic Acids&lt;/_journal&gt;&lt;_keywords&gt;gastric carcinoma; microRNA loss-of-function; microRNA sponge; molecular therapy; synthetic circular RNA&lt;/_keywords&gt;&lt;_language&gt;eng&lt;/_language&gt;&lt;_ori_publication&gt;Copyright (c) 2018 The Authors. Published by Elsevier Inc. All rights reserved.&lt;/_ori_publication&gt;&lt;_pages&gt;312-321&lt;/_pages&gt;&lt;_tertiary_title&gt;Molecular therapy. Nucleic acids&lt;/_tertiary_title&gt;&lt;_type_work&gt;Journal Article&lt;/_type_work&gt;&lt;_url&gt;http://www.ncbi.nlm.nih.gov/entrez/query.fcgi?cmd=Retrieve&amp;amp;db=pubmed&amp;amp;dopt=Abstract&amp;amp;list_uids=30326427&amp;amp;query_hl=1&lt;/_url&gt;&lt;_volume&gt;13&lt;/_volume&gt;&lt;_created&gt;64624192&lt;/_created&gt;&lt;_modified&gt;64624192&lt;/_modified&gt;&lt;_db_updated&gt;PubMed&lt;/_db_updated&gt;&lt;_impact_factor&gt;   8.886&lt;/_impact_factor&gt;&lt;/Details&gt;&lt;Extra&gt;&lt;DBUID&gt;{F96A950B-833F-4880-A151-76DA2D6A2879}&lt;/DBUID&gt;&lt;/Extra&gt;&lt;/Item&gt;&lt;/References&gt;&lt;/Group&gt;&lt;/Citation&gt;_x000a_"/>
    <w:docVar w:name="NE.Ref{6FA7E49C-878B-47BB-84AE-76B2F37A1767}" w:val=" ADDIN NE.Ref.{6FA7E49C-878B-47BB-84AE-76B2F37A1767}&lt;Citation&gt;&lt;Group&gt;&lt;References&gt;&lt;Item&gt;&lt;ID&gt;752&lt;/ID&gt;&lt;UID&gt;{08084C16-AA92-4302-87F1-45F7F5563431}&lt;/UID&gt;&lt;Title&gt;Orthomyxoviridae: the viruses and their replication&lt;/Title&gt;&lt;Template&gt;Book Section&lt;/Template&gt;&lt;Star&gt;0&lt;/Star&gt;&lt;Tag&gt;0&lt;/Tag&gt;&lt;Author&gt;Palese P, Shaw ML&lt;/Author&gt;&lt;Year&gt;2007&lt;/Year&gt;&lt;Details&gt;&lt;_accessed&gt;65762983&lt;/_accessed&gt;&lt;_created&gt;65751834&lt;/_created&gt;&lt;_modified&gt;65751840&lt;/_modified&gt;&lt;_pages&gt;1647-1740&lt;/_pages&gt;&lt;_reprint_edition&gt;5&lt;/_reprint_edition&gt;&lt;_secondary_title&gt;Fields Virology&lt;/_secondary_title&gt;&lt;_volume&gt;2&lt;/_volume&gt;&lt;/Details&gt;&lt;Extra&gt;&lt;DBUID&gt;{F96A950B-833F-4880-A151-76DA2D6A2879}&lt;/DBUID&gt;&lt;/Extra&gt;&lt;/Item&gt;&lt;/References&gt;&lt;/Group&gt;&lt;Group&gt;&lt;References&gt;&lt;Item&gt;&lt;ID&gt;787&lt;/ID&gt;&lt;UID&gt;{FE3B657A-DB9B-4ADF-A999-69BC3D3B1892}&lt;/UID&gt;&lt;Title&gt;Cerebellar mutism and reversible cytotoxic edema in influenza B-associated encephalopathy&lt;/Title&gt;&lt;Template&gt;Journal Article&lt;/Template&gt;&lt;Star&gt;0&lt;/Star&gt;&lt;Tag&gt;0&lt;/Tag&gt;&lt;Author&gt;Thabet, F I; Khalil, S; Naz, F; Dyme, I Z&lt;/Author&gt;&lt;Year&gt;2013&lt;/Year&gt;&lt;Details&gt;&lt;_accession_num&gt;24095574&lt;/_accession_num&gt;&lt;_author_adr&gt;Department of Pediatrics and Human Development, Michigan State University,  Lansing, Michigan. Electronic address: fthabit@gmail.com.&lt;/_author_adr&gt;&lt;_collection_scope&gt;SCIE&lt;/_collection_scope&gt;&lt;_created&gt;65763351&lt;/_created&gt;&lt;_date&gt;2013-12-01&lt;/_date&gt;&lt;_date_display&gt;2013 Dec&lt;/_date_display&gt;&lt;_db_updated&gt;PubMed&lt;/_db_updated&gt;&lt;_doi&gt;10.1016/j.pediatrneurol.2013.06.014&lt;/_doi&gt;&lt;_impact_factor&gt;   3.800&lt;/_impact_factor&gt;&lt;_isbn&gt;1873-5150 (Electronic); 0887-8994 (Linking)&lt;/_isbn&gt;&lt;_issue&gt;6&lt;/_issue&gt;&lt;_journal&gt;Pediatr Neurol&lt;/_journal&gt;&lt;_keywords&gt;cerebellar mutism; dentate nucleus; encephalopathy; influenza; reversible cytotoxic edema&lt;/_keywords&gt;&lt;_language&gt;eng&lt;/_language&gt;&lt;_modified&gt;65853672&lt;/_modified&gt;&lt;_ori_publication&gt;Copyright (c) 2013 Elsevier Inc. All rights reserved.&lt;/_ori_publication&gt;&lt;_pages&gt;489-92&lt;/_pages&gt;&lt;_social_category&gt;临床神经病学(4) &amp;amp; 儿科(3)&lt;/_social_category&gt;&lt;_subject_headings&gt;Brain Edema/etiology/virology; Cerebellum/*pathology/*virology; Child, Preschool; Diffusion Magnetic Resonance Imaging; Encephalitis, Viral/*complications; Humans; Influenza, Human/*complications; Male; Mutism/*etiology&lt;/_subject_headings&gt;&lt;_tertiary_title&gt;Pediatric neurology&lt;/_tertiary_title&gt;&lt;_type_work&gt;Case Reports; Journal Article&lt;/_type_work&gt;&lt;_url&gt;http://www.ncbi.nlm.nih.gov/entrez/query.fcgi?cmd=Retrieve&amp;amp;db=pubmed&amp;amp;dopt=Abstract&amp;amp;list_uids=24095574&amp;amp;query_hl=1&lt;/_url&gt;&lt;_volume&gt;49&lt;/_volume&gt;&lt;_accessed&gt;65853671&lt;/_accessed&gt;&lt;/Details&gt;&lt;Extra&gt;&lt;DBUID&gt;{F96A950B-833F-4880-A151-76DA2D6A2879}&lt;/DBUID&gt;&lt;/Extra&gt;&lt;/Item&gt;&lt;/References&gt;&lt;/Group&gt;&lt;Group&gt;&lt;References&gt;&lt;Item&gt;&lt;ID&gt;788&lt;/ID&gt;&lt;UID&gt;{A01B071E-5ACC-4662-A1D4-CF2B6598C9C8}&lt;/UID&gt;&lt;Title&gt;Influenza B-induced refractory cardiogenic shock: a case report&lt;/Title&gt;&lt;Template&gt;Journal Article&lt;/Template&gt;&lt;Star&gt;0&lt;/Star&gt;&lt;Tag&gt;0&lt;/Tag&gt;&lt;Author&gt;Taremi, M; Amoroso, A; Nace, H L; Gilliam, B L&lt;/Author&gt;&lt;Year&gt;2013&lt;/Year&gt;&lt;Details&gt;&lt;_accession_num&gt;24079537&lt;/_accession_num&gt;&lt;_author_adr&gt;Institute of Human Virology and Division of Infectious Diseases, University of  Maryland School of Medicine, Baltimore, MD, USA. mtaremi@umm.edu.&lt;/_author_adr&gt;&lt;_collection_scope&gt;SCIE&lt;/_collection_scope&gt;&lt;_created&gt;65763351&lt;/_created&gt;&lt;_date&gt;2013-09-30&lt;/_date&gt;&lt;_date_display&gt;2013 Sep 30&lt;/_date_display&gt;&lt;_db_updated&gt;PubMed&lt;/_db_updated&gt;&lt;_doi&gt;10.1186/1471-2334-13-452&lt;/_doi&gt;&lt;_impact_factor&gt;   3.700&lt;/_impact_factor&gt;&lt;_isbn&gt;1471-2334 (Electronic); 1471-2334 (Linking)&lt;/_isbn&gt;&lt;_journal&gt;BMC Infect Dis&lt;/_journal&gt;&lt;_language&gt;eng&lt;/_language&gt;&lt;_modified&gt;65763352&lt;/_modified&gt;&lt;_pages&gt;452&lt;/_pages&gt;&lt;_social_category&gt;传染病学(3)&lt;/_social_category&gt;&lt;_subject_headings&gt;Female; Humans; Influenza B virus/isolation &amp;amp; purification/physiology; Influenza, Human/*virology; Middle Aged; Shock, Cardiogenic/*virology&lt;/_subject_headings&gt;&lt;_tertiary_title&gt;BMC infectious diseases&lt;/_tertiary_title&gt;&lt;_type_work&gt;Case Reports; Journal Article&lt;/_type_work&gt;&lt;_url&gt;http://www.ncbi.nlm.nih.gov/entrez/query.fcgi?cmd=Retrieve&amp;amp;db=pubmed&amp;amp;dopt=Abstract&amp;amp;list_uids=24079537&amp;amp;query_hl=1&lt;/_url&gt;&lt;_volume&gt;13&lt;/_volume&gt;&lt;/Details&gt;&lt;Extra&gt;&lt;DBUID&gt;{F96A950B-833F-4880-A151-76DA2D6A2879}&lt;/DBUID&gt;&lt;/Extra&gt;&lt;/Item&gt;&lt;/References&gt;&lt;/Group&gt;&lt;Group&gt;&lt;References&gt;&lt;Item&gt;&lt;ID&gt;789&lt;/ID&gt;&lt;UID&gt;{A25F035E-8700-4E3A-B536-1349ECE824D4}&lt;/UID&gt;&lt;Title&gt;Group A streptococcal infections during the seasonal influenza outbreak 2010/11 in South East England&lt;/Title&gt;&lt;Template&gt;Journal Article&lt;/Template&gt;&lt;Star&gt;0&lt;/Star&gt;&lt;Tag&gt;0&lt;/Tag&gt;&lt;Author&gt;Scaber, J; Saeed, S; Ihekweazu, C; Efstratiou, A; McCarthy, N; O&amp;apos;Moore, E&lt;/Author&gt;&lt;Year&gt;2011&lt;/Year&gt;&lt;Details&gt;&lt;_accession_num&gt;21315058&lt;/_accession_num&gt;&lt;_author_adr&gt;Thames Valley Health Protection Unit, Health Protection Agency, Chilton, Didcot,  Oxfordshire, United Kingdom. jakub.scaber@hpa.org.uk&lt;/_author_adr&gt;&lt;_collection_scope&gt;SCIE&lt;/_collection_scope&gt;&lt;_created&gt;65763352&lt;/_created&gt;&lt;_date&gt;2011-02-03&lt;/_date&gt;&lt;_date_display&gt;2011 Feb 3&lt;/_date_display&gt;&lt;_db_updated&gt;PubMed&lt;/_db_updated&gt;&lt;_impact_factor&gt;  19.000&lt;/_impact_factor&gt;&lt;_isbn&gt;1560-7917 (Electronic); 1025-496X (Linking)&lt;/_isbn&gt;&lt;_issue&gt;5&lt;/_issue&gt;&lt;_journal&gt;Euro Surveill&lt;/_journal&gt;&lt;_language&gt;eng&lt;/_language&gt;&lt;_modified&gt;65853670&lt;/_modified&gt;&lt;_social_category&gt;传染病学(2)&lt;/_social_category&gt;&lt;_subject_headings&gt;Adolescent; Adult; Age Distribution; Aged; Aged, 80 and over; Child; Child, Preschool; Comorbidity; Disease Outbreaks; England/epidemiology; Female; Hospitalization; Humans; Influenza A Virus, H1N1 Subtype/*isolation &amp;amp; purification; Influenza B virus/*isolation &amp;amp; purification; Influenza Vaccines; Influenza, Human/*complications/mortality/therapy/*virology; Male; Middle Aged; Seasons; Streptococcal Infections/complications/*microbiology/mortality/therapy; Streptococcus pyogenes/*isolation &amp;amp; purification; Young Adult&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21315058&amp;amp;query_hl=1&lt;/_url&gt;&lt;_volume&gt;16&lt;/_volume&gt;&lt;_accessed&gt;65853670&lt;/_accessed&gt;&lt;/Details&gt;&lt;Extra&gt;&lt;DBUID&gt;{F96A950B-833F-4880-A151-76DA2D6A2879}&lt;/DBUID&gt;&lt;/Extra&gt;&lt;/Item&gt;&lt;/References&gt;&lt;/Group&gt;&lt;Group&gt;&lt;References&gt;&lt;Item&gt;&lt;ID&gt;790&lt;/ID&gt;&lt;UID&gt;{769478AF-D29F-479E-A4CC-616D50B11D22}&lt;/UID&gt;&lt;Title&gt;Myocardial injury and bacterial pneumonia contribute to the pathogenesis of fatal influenza B virus infection&lt;/Title&gt;&lt;Template&gt;Journal Article&lt;/Template&gt;&lt;Star&gt;0&lt;/Star&gt;&lt;Tag&gt;0&lt;/Tag&gt;&lt;Author&gt;Paddock, C D; Liu, L; Denison, A M; Bartlett, J H; Holman, R C; Deleon-Carnes, M; Emery, S L; Drew, C P; Shieh, W J; Uyeki, T M; Zaki, S R&lt;/Author&gt;&lt;Year&gt;2012&lt;/Year&gt;&lt;Details&gt;&lt;_accession_num&gt;22291193&lt;/_accession_num&gt;&lt;_author_adr&gt;Infectious Diseases Pathology Branch, Centers for Disease Control and Prevention,  Atlanta, GA, USA. cdp9@cdc.gov&lt;/_author_adr&gt;&lt;_collection_scope&gt;SCIE&lt;/_collection_scope&gt;&lt;_created&gt;65763356&lt;/_created&gt;&lt;_date&gt;2012-03-15&lt;/_date&gt;&lt;_date_display&gt;2012 Mar 15&lt;/_date_display&gt;&lt;_db_updated&gt;PubMed&lt;/_db_updated&gt;&lt;_doi&gt;10.1093/infdis/jir861&lt;/_doi&gt;&lt;_impact_factor&gt;   6.400&lt;/_impact_factor&gt;&lt;_isbn&gt;1537-6613 (Electronic); 0022-1899 (Linking)&lt;/_isbn&gt;&lt;_issue&gt;6&lt;/_issue&gt;&lt;_journal&gt;J Infect Dis&lt;/_journal&gt;&lt;_language&gt;eng&lt;/_language&gt;&lt;_modified&gt;65853683&lt;/_modified&gt;&lt;_pages&gt;895-905&lt;/_pages&gt;&lt;_social_category&gt;免疫学(2) &amp;amp; 传染病学(1) &amp;amp; 微生物学(2)&lt;/_social_category&gt;&lt;_subject_headings&gt;Adolescent; Adult; Antigens, Viral/analysis/immunology; Autopsy; Child; Child, Preschool; Cohort Studies; Female; Heart Injuries/complications/microbiology/*pathology/virology; Hospitalization; Humans; Infant; Infant, Newborn; Influenza B virus/*pathogenicity; Influenza, Human/complications/*microbiology/*mortality/pathology; Male; Middle Aged; Myocardium/*pathology; Pneumonia, Bacterial/complications/*pathology; Specimen Handling; Staphylococcus aureus/pathogenicity; Viral Tropism; Young Adult&lt;/_subject_headings&gt;&lt;_tertiary_title&gt;The Journal of infectious diseases&lt;/_tertiary_title&gt;&lt;_type_work&gt;Journal Article; Research Support, U.S. Gov&amp;apos;t, P.H.S.&lt;/_type_work&gt;&lt;_url&gt;http://www.ncbi.nlm.nih.gov/entrez/query.fcgi?cmd=Retrieve&amp;amp;db=pubmed&amp;amp;dopt=Abstract&amp;amp;list_uids=22291193&amp;amp;query_hl=1&lt;/_url&gt;&lt;_volume&gt;205&lt;/_volume&gt;&lt;_accessed&gt;65853683&lt;/_accessed&gt;&lt;/Details&gt;&lt;Extra&gt;&lt;DBUID&gt;{F96A950B-833F-4880-A151-76DA2D6A2879}&lt;/DBUID&gt;&lt;/Extra&gt;&lt;/Item&gt;&lt;/References&gt;&lt;/Group&gt;&lt;Group&gt;&lt;References&gt;&lt;Item&gt;&lt;ID&gt;781&lt;/ID&gt;&lt;UID&gt;{AFC9442C-9ED8-40F3-BA41-C730CF309F1F}&lt;/UID&gt;&lt;Title&gt;Neurological and muscular manifestations associated with influenza B infection in children&lt;/Title&gt;&lt;Template&gt;Journal Article&lt;/Template&gt;&lt;Star&gt;0&lt;/Star&gt;&lt;Tag&gt;0&lt;/Tag&gt;&lt;Author&gt;Moon, J H; Na, J Y; Kim, J H; Yum, M K; Oh, J W; Kim, C R; Seol, I J&lt;/Author&gt;&lt;Year&gt;2013&lt;/Year&gt;&lt;Details&gt;&lt;_accession_num&gt;23859854&lt;/_accession_num&gt;&lt;_author_adr&gt;Department of Pediatrics, Hanyang University College of Medicine, Seoul, Korea.  jhmoon@hyumc.com&lt;/_author_adr&gt;&lt;_collection_scope&gt;SCIE&lt;/_collection_scope&gt;&lt;_created&gt;65763306&lt;/_created&gt;&lt;_date&gt;2013-08-01&lt;/_date&gt;&lt;_date_display&gt;2013 Aug&lt;/_date_display&gt;&lt;_db_updated&gt;PubMed&lt;/_db_updated&gt;&lt;_doi&gt;10.1016/j.pediatrneurol.2013.04.004&lt;/_doi&gt;&lt;_impact_factor&gt;   3.800&lt;/_impact_factor&gt;&lt;_isbn&gt;1873-5150 (Electronic); 0887-8994 (Linking)&lt;/_isbn&gt;&lt;_issue&gt;2&lt;/_issue&gt;&lt;_journal&gt;Pediatr Neurol&lt;/_journal&gt;&lt;_language&gt;eng&lt;/_language&gt;&lt;_modified&gt;65853666&lt;/_modified&gt;&lt;_ori_publication&gt;Copyright (c) 2013 Elsevier Inc. All rights reserved.&lt;/_ori_publication&gt;&lt;_pages&gt;97-101&lt;/_pages&gt;&lt;_social_category&gt;临床神经病学(4) &amp;amp; 儿科(3)&lt;/_social_category&gt;&lt;_subject_headings&gt;Child; Child, Preschool; Female; Humans; Infant; Influenza B virus/genetics/*pathogenicity; Influenza, Human/*complications; Male; Muscular Diseases/diagnosis/*etiology/virology; Nervous System Diseases/classification/diagnosis/*etiology/virology; Oncogene Protein p65(gag-jun)/genetics/metabolism; Retrospective Studies&lt;/_subject_headings&gt;&lt;_tertiary_title&gt;Pediatric neurology&lt;/_tertiary_title&gt;&lt;_type_work&gt;Journal Article&lt;/_type_work&gt;&lt;_url&gt;http://www.ncbi.nlm.nih.gov/entrez/query.fcgi?cmd=Retrieve&amp;amp;db=pubmed&amp;amp;dopt=Abstract&amp;amp;list_uids=23859854&amp;amp;query_hl=1&lt;/_url&gt;&lt;_volume&gt;49&lt;/_volume&gt;&lt;_accessed&gt;65853666&lt;/_accessed&gt;&lt;/Details&gt;&lt;Extra&gt;&lt;DBUID&gt;{F96A950B-833F-4880-A151-76DA2D6A2879}&lt;/DBUID&gt;&lt;/Extra&gt;&lt;/Item&gt;&lt;/References&gt;&lt;/Group&gt;&lt;Group&gt;&lt;References&gt;&lt;Item&gt;&lt;ID&gt;792&lt;/ID&gt;&lt;UID&gt;{A6F31E91-F117-4639-BD72-F9C0F2664C90}&lt;/UID&gt;&lt;Title&gt;Comparison of clinical features and outcomes of medically attended influenza A and influenza B in a defined population over four seasons: 2004-2005 through 2007-2008&lt;/Title&gt;&lt;Template&gt;Journal Article&lt;/Template&gt;&lt;Star&gt;0&lt;/Star&gt;&lt;Tag&gt;0&lt;/Tag&gt;&lt;Author&gt;Irving, S A; Patel, D C; Kieke, B A; Donahue, J G; Vandermause, M F; Shay, D K; Belongia, E A&lt;/Author&gt;&lt;Year&gt;2012&lt;/Year&gt;&lt;Details&gt;&lt;_accession_num&gt;21668663&lt;/_accession_num&gt;&lt;_author_adr&gt;Marshfield Clinic Research Foundation, Marshfield, WI 54449, USA.  irving.stephanie@marshfieldclinic.org&lt;/_author_adr&gt;&lt;_collection_scope&gt;SCIE&lt;/_collection_scope&gt;&lt;_created&gt;65763358&lt;/_created&gt;&lt;_date&gt;2012-01-01&lt;/_date&gt;&lt;_date_display&gt;2012 Jan&lt;/_date_display&gt;&lt;_db_updated&gt;PubMed&lt;/_db_updated&gt;&lt;_doi&gt;10.1111/j.1750-2659.2011.00263.x&lt;/_doi&gt;&lt;_impact_factor&gt;   4.400&lt;/_impact_factor&gt;&lt;_isbn&gt;1750-2659 (Electronic); 1750-2640 (Print); 1750-2640 (Linking)&lt;/_isbn&gt;&lt;_issue&gt;1&lt;/_issue&gt;&lt;_journal&gt;Influenza Other Respir Viruses&lt;/_journal&gt;&lt;_language&gt;eng&lt;/_language&gt;&lt;_modified&gt;65853649&lt;/_modified&gt;&lt;_ori_publication&gt;(c) 2011 Blackwell Publishing Ltd.&lt;/_ori_publication&gt;&lt;_pages&gt;37-43&lt;/_pages&gt;&lt;_social_category&gt;传染病学(3) &amp;amp; 病毒学(3)&lt;/_social_category&gt;&lt;_subject_headings&gt;Adolescent; Adult; Aged; Aged, 80 and over; Child; Child, Preschool; Female; Hospitalization/*statistics &amp;amp; numerical data; Humans; Infant; Influenza A virus/genetics/growth &amp;amp; development/*isolation &amp;amp; purification; Influenza B virus/genetics/growth &amp;amp; development/*isolation &amp;amp; purification; Influenza, Human/*pathology/*virology; Male; Middle Aged; Prospective Studies; Reverse Transcriptase Polymerase Chain Reaction; Virus Cultivation; Young Adult&lt;/_subject_headings&gt;&lt;_tertiary_title&gt;Influenza and other respiratory viruses&lt;/_tertiary_title&gt;&lt;_type_work&gt;Journal Article; Research Support, U.S. Gov&amp;apos;t, P.H.S.&lt;/_type_work&gt;&lt;_url&gt;http://www.ncbi.nlm.nih.gov/entrez/query.fcgi?cmd=Retrieve&amp;amp;db=pubmed&amp;amp;dopt=Abstract&amp;amp;list_uids=21668663&amp;amp;query_hl=1&lt;/_url&gt;&lt;_volume&gt;6&lt;/_volume&gt;&lt;_accessed&gt;65853649&lt;/_accessed&gt;&lt;/Details&gt;&lt;Extra&gt;&lt;DBUID&gt;{F96A950B-833F-4880-A151-76DA2D6A2879}&lt;/DBUID&gt;&lt;/Extra&gt;&lt;/Item&gt;&lt;/References&gt;&lt;/Group&gt;&lt;Group&gt;&lt;References&gt;&lt;Item&gt;&lt;ID&gt;793&lt;/ID&gt;&lt;UID&gt;{5EDA386C-79AC-47C5-B929-A9BC28B43F7D}&lt;/UID&gt;&lt;Title&gt;Lethal influenza B myocarditis in a child and review of the literature for pediatric age groups&lt;/Title&gt;&lt;Template&gt;Journal Article&lt;/Template&gt;&lt;Star&gt;0&lt;/Star&gt;&lt;Tag&gt;0&lt;/Tag&gt;&lt;Author&gt;Frank, H; Wittekind, C; Liebert, U G; Siekmeyer, M; Siekmeyer, W; Schuster, V; Kiess, W&lt;/Author&gt;&lt;Year&gt;2010&lt;/Year&gt;&lt;Details&gt;&lt;_accession_num&gt;20358246&lt;/_accession_num&gt;&lt;_author_adr&gt;Hospital for Children and Adolescents, University of Leipzig, Liebigstrasse 20a,  04103, Leipzig, Germany. heike.frank@medizin.uni-leipzig.de&lt;/_author_adr&gt;&lt;_collection_scope&gt;SCIE&lt;/_collection_scope&gt;&lt;_created&gt;65763359&lt;/_created&gt;&lt;_date&gt;2010-06-01&lt;/_date&gt;&lt;_date_display&gt;2010 Jun&lt;/_date_display&gt;&lt;_db_updated&gt;PubMed&lt;/_db_updated&gt;&lt;_doi&gt;10.1007/s15010-010-0013-4&lt;/_doi&gt;&lt;_impact_factor&gt;   7.500&lt;/_impact_factor&gt;&lt;_isbn&gt;1439-0973 (Electronic); 0300-8126 (Linking)&lt;/_isbn&gt;&lt;_issue&gt;3&lt;/_issue&gt;&lt;_journal&gt;Infection&lt;/_journal&gt;&lt;_language&gt;eng&lt;/_language&gt;&lt;_modified&gt;65853637&lt;/_modified&gt;&lt;_pages&gt;231-5&lt;/_pages&gt;&lt;_social_category&gt;传染病学(3)&lt;/_social_category&gt;&lt;_subject_headings&gt;Acute Disease; Age Factors; Child, Preschool; Fatal Outcome; Female; Histocytochemistry; Humans; Influenza B virus/genetics/*isolation &amp;amp; purification; Influenza, Human/cerebrospinal fluid/diagnosis/*virology; Myocarditis/cerebrospinal fluid/diagnosis/*virology; Radiography, Thoracic; Reverse Transcriptase Polymerase Chain Reaction&lt;/_subject_headings&gt;&lt;_tertiary_title&gt;Infection&lt;/_tertiary_title&gt;&lt;_type_work&gt;Case Reports; Journal Article&lt;/_type_work&gt;&lt;_url&gt;http://www.ncbi.nlm.nih.gov/entrez/query.fcgi?cmd=Retrieve&amp;amp;db=pubmed&amp;amp;dopt=Abstract&amp;amp;list_uids=20358246&amp;amp;query_hl=1&lt;/_url&gt;&lt;_volume&gt;38&lt;/_volume&gt;&lt;_accessed&gt;65853637&lt;/_accessed&gt;&lt;/Details&gt;&lt;Extra&gt;&lt;DBUID&gt;{F96A950B-833F-4880-A151-76DA2D6A2879}&lt;/DBUID&gt;&lt;/Extra&gt;&lt;/Item&gt;&lt;/References&gt;&lt;/Group&gt;&lt;Group&gt;&lt;References&gt;&lt;Item&gt;&lt;ID&gt;794&lt;/ID&gt;&lt;UID&gt;{316B13A7-2C3C-46E0-8817-183FF565B746}&lt;/UID&gt;&lt;Title&gt;Co-infection of Influenza B and Streptococci causing severe pneumonia and septic shock in healthy women&lt;/Title&gt;&lt;Template&gt;Journal Article&lt;/Template&gt;&lt;Star&gt;0&lt;/Star&gt;&lt;Tag&gt;0&lt;/Tag&gt;&lt;Author&gt;Aebi, T; Weisser, M; Bucher, E; Hirsch, H H; Marsch, S; Siegemund, M&lt;/Author&gt;&lt;Year&gt;2010&lt;/Year&gt;&lt;Details&gt;&lt;_accession_num&gt;20979628&lt;/_accession_num&gt;&lt;_author_adr&gt;Medical Intensive Care Unit, University Hospital Basel, Basel, Switzerland.  aebit@uhbs.ch&lt;/_author_adr&gt;&lt;_collection_scope&gt;SCIE&lt;/_collection_scope&gt;&lt;_created&gt;65763360&lt;/_created&gt;&lt;_date&gt;2010-10-27&lt;/_date&gt;&lt;_date_display&gt;2010 Oct 27&lt;/_date_display&gt;&lt;_db_updated&gt;PubMed&lt;/_db_updated&gt;&lt;_doi&gt;10.1186/1471-2334-10-308&lt;/_doi&gt;&lt;_impact_factor&gt;   3.700&lt;/_impact_factor&gt;&lt;_isbn&gt;1471-2334 (Electronic); 1471-2334 (Linking)&lt;/_isbn&gt;&lt;_journal&gt;BMC Infect Dis&lt;/_journal&gt;&lt;_language&gt;eng&lt;/_language&gt;&lt;_modified&gt;65853626&lt;/_modified&gt;&lt;_pages&gt;308&lt;/_pages&gt;&lt;_social_category&gt;传染病学(3)&lt;/_social_category&gt;&lt;_subject_headings&gt;Adult; Female; Humans; Influenza B virus/*isolation &amp;amp; purification/pathogenicity; Influenza, Human/*complications/pathology/therapy/virology; Middle Aged; Pneumonia/microbiology/*pathology/therapy/virology; Respiration, Artificial; Shock, Septic/microbiology/*pathology/therapy/virology; Streptococcal Infections/*complications/microbiology/pathology/therapy; Streptococcus pneumoniae/*isolation &amp;amp; purification/pathogenicity; Streptococcus pyogenes/*isolation &amp;amp; purification/pathogenicity&lt;/_subject_headings&gt;&lt;_tertiary_title&gt;BMC infectious diseases&lt;/_tertiary_title&gt;&lt;_type_work&gt;Case Reports; Journal Article&lt;/_type_work&gt;&lt;_url&gt;http://www.ncbi.nlm.nih.gov/entrez/query.fcgi?cmd=Retrieve&amp;amp;db=pubmed&amp;amp;dopt=Abstract&amp;amp;list_uids=20979628&amp;amp;query_hl=1&lt;/_url&gt;&lt;_volume&gt;10&lt;/_volume&gt;&lt;_accessed&gt;65853627&lt;/_accessed&gt;&lt;/Details&gt;&lt;Extra&gt;&lt;DBUID&gt;{F96A950B-833F-4880-A151-76DA2D6A2879}&lt;/DBUID&gt;&lt;/Extra&gt;&lt;/Item&gt;&lt;/References&gt;&lt;/Group&gt;&lt;/Citation&gt;_x000a_"/>
    <w:docVar w:name="NE.Ref{713E87F6-75E2-47B5-A0E9-7C3CD9AF02C2}" w:val=" ADDIN NE.Ref.{713E87F6-75E2-47B5-A0E9-7C3CD9AF02C2}&lt;Citation&gt;&lt;Group&gt;&lt;References&gt;&lt;Item&gt;&lt;ID&gt;539&lt;/ID&gt;&lt;UID&gt;{04DEE032-011C-4667-8E3D-71A2A728E182}&lt;/UID&gt;&lt;Title&gt;Transforming activity of an oncoprotein-encoding circular RNA from human papillomavirus&lt;/Title&gt;&lt;Template&gt;Journal Article&lt;/Template&gt;&lt;Star&gt;0&lt;/Star&gt;&lt;Tag&gt;0&lt;/Tag&gt;&lt;Author&gt;Zhao, J; Lee, E E; Kim, J; Yang, R; Chamseddin, B; Ni, C; Gusho, E; Xie, Y; Chiang, C M; Buszczak, M; Zhan, X; Laimins, L; Wang, R C&lt;/Author&gt;&lt;Year&gt;2019&lt;/Year&gt;&lt;Details&gt;&lt;_accession_num&gt;31127091&lt;/_accession_num&gt;&lt;_author_adr&gt;Department of Dermatology, UT Southwestern Medical Center, Dallas, TX, 75390, USA.; Department of Dermatology, UT Southwestern Medical Center, Dallas, TX, 75390, USA.; Quantitative Biomedical Research Center, UT Southwestern Medical Center, Dallas,  TX, 75390, USA.; Department of Dermatology, UT Southwestern Medical Center, Dallas, TX, 75390, USA.; Department of Dermatology, UT Southwestern Medical Center, Dallas, TX, 75390, USA.; Department of Molecular Biology, UT Southwestern Medical Center, Dallas, TX, 75390, USA.; Department of Microbiology-Immunology, Feinberg School of Medicine, Northwestern  University, Chicago, IL, 60611, USA.; Quantitative Biomedical Research Center, UT Southwestern Medical Center, Dallas,  TX, 75390, USA.; Simmons Comprehensive Cancer Center, UT Southwestern Medical Center, Dallas, TX,  75390, USA.; Department of Biochemistry, UT Southwestern Medical Center, Dallas, TX, 75390, USA.; Department of Pharmacology, UT Southwestern Medical Center, Dallas, TX, 75390, USA.; Department of Molecular Biology, UT Southwestern Medical Center, Dallas, TX, 75390, USA.; Quantitative Biomedical Research Center, UT Southwestern Medical Center, Dallas,  TX, 75390, USA.; Department of Microbiology-Immunology, Feinberg School of Medicine, Northwestern  University, Chicago, IL, 60611, USA.; Department of Dermatology, UT Southwestern Medical Center, Dallas, TX, 75390, USA. richard.wang@utsouthwestern.edu.; Simmons Comprehensive Cancer Center, UT Southwestern Medical Center, Dallas, TX,  75390, USA. richard.wang@utsouthwestern.edu.&lt;/_author_adr&gt;&lt;_date_display&gt;2019 May 24&lt;/_date_display&gt;&lt;_date&gt;2019-05-24&lt;/_date&gt;&lt;_doi&gt;10.1038/s41467-019-10246-5&lt;/_doi&gt;&lt;_isbn&gt;2041-1723 (Electronic); 2041-1723 (Linking)&lt;/_isbn&gt;&lt;_issue&gt;1&lt;/_issue&gt;&lt;_journal&gt;Nat Commun&lt;/_journal&gt;&lt;_language&gt;eng&lt;/_language&gt;&lt;_pages&gt;2300&lt;/_pages&gt;&lt;_subject_headings&gt;Animals; Cell Line, Tumor; Cell Transformation, Neoplastic/genetics/*pathology; Datasets as Topic; Female; Gene Knockdown Techniques; Host-Pathogen Interactions/*genetics; Human papillomavirus 16/genetics/pathogenicity; Humans; Mice; Mice, Inbred NOD; Papillomavirus E7 Proteins/genetics; Polyribosomes/genetics/metabolism; RNA/genetics/isolation &amp;amp; purification/*metabolism; RNA, Circular; RNA, Small Interfering/metabolism; RNA, Viral/genetics/isolation &amp;amp; purification/*metabolism; Sequence Analysis, RNA; Uterine Cervical Neoplasms/genetics/pathology/*virology; Xenograft Model Antitumor Assays&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1127091&amp;amp;query_hl=1&lt;/_url&gt;&lt;_volume&gt;10&lt;/_volume&gt;&lt;_created&gt;64623914&lt;/_created&gt;&lt;_modified&gt;64623914&lt;/_modified&gt;&lt;_db_updated&gt;PubMed&lt;/_db_updated&gt;&lt;_impact_factor&gt;  14.919&lt;/_impact_factor&gt;&lt;_collection_scope&gt;SCI;SCIE&lt;/_collection_scope&gt;&lt;/Details&gt;&lt;Extra&gt;&lt;DBUID&gt;{F96A950B-833F-4880-A151-76DA2D6A2879}&lt;/DBUID&gt;&lt;/Extra&gt;&lt;/Item&gt;&lt;/References&gt;&lt;/Group&gt;&lt;/Citation&gt;_x000a_"/>
    <w:docVar w:name="NE.Ref{72F5F16B-2C59-4D20-A655-C383AF567758}" w:val=" ADDIN NE.Ref.{72F5F16B-2C59-4D20-A655-C383AF567758}&lt;Citation&gt;&lt;Group&gt;&lt;References&gt;&lt;Item&gt;&lt;ID&gt;751&lt;/ID&gt;&lt;UID&gt;{CEA78D20-8DFF-4A99-BB61-6DCA6CFD5E8F}&lt;/UID&gt;&lt;Title&gt;Probable extinction of influenza B/Yamagata and its public health implications: a systematic literature review and assessment of global surveillance databases&lt;/Title&gt;&lt;Template&gt;Journal Article&lt;/Template&gt;&lt;Star&gt;0&lt;/Star&gt;&lt;Tag&gt;0&lt;/Tag&gt;&lt;Author&gt;Caini, S; Meijer, A; Nunes, M C; Henaff, L; Zounon, M; Boudewijns, B; Del, Riccio M; Paget, J&lt;/Author&gt;&lt;Year&gt;2024&lt;/Year&gt;&lt;Details&gt;&lt;_accessed&gt;65751839&lt;/_accessed&gt;&lt;_accession_num&gt;38729197&lt;/_accession_num&gt;&lt;_author_adr&gt;Netherlands Institute for Health Services Research (NIVEL), Utrecht, Netherlands.  Electronic address: s.caini@nivel.nl.; National Institute for Public Health and the Environment (RIVM), Bilthoven,  Netherlands.;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South  African Medical Research Council, Vaccines &amp;amp; Infectious Diseases Analytics  Research Unit, Faculty of Health Sciences, University of the Witwatersrand,  Johannesburg, South Africa.; Centre International de Recherche en Infectiologie, Team Public Health,  Epidemiology and Evolutionary Ecology of Infectious Diseases, Universite Claude  Bernard 1, Inserm U1111, CNRS UMR5308, ENS de Lyon, Lyon, France.;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Netherlands Institute for Health Services Research (NIVEL), Utrecht, Netherlands.; Netherlands Institute for Health Services Research (NIVEL), Utrecht, Netherlands;  Department of Health Sciences, University of Florence, Florence, Italy.; Netherlands Institute for Health Services Research (NIVEL), Utrecht, Netherlands.&lt;/_author_adr&gt;&lt;_collection_scope&gt;SCIE&lt;/_collection_scope&gt;&lt;_created&gt;65751792&lt;/_created&gt;&lt;_date&gt;2024-08-01&lt;/_date&gt;&lt;_date_display&gt;2024 Aug&lt;/_date_display&gt;&lt;_db_updated&gt;PubMed&lt;/_db_updated&gt;&lt;_doi&gt;10.1016/S2666-5247(24)00066-1&lt;/_doi&gt;&lt;_impact_factor&gt;  38.200&lt;/_impact_factor&gt;&lt;_isbn&gt;2666-5247 (Electronic); 2666-5247 (Linking)&lt;/_isbn&gt;&lt;_issue&gt;8&lt;/_issue&gt;&lt;_journal&gt;Lancet Microbe&lt;/_journal&gt;&lt;_language&gt;eng&lt;/_language&gt;&lt;_modified&gt;65751839&lt;/_modified&gt;&lt;_ori_publication&gt;Copyright (c) 2024 The Author(s). Published by Elsevier Ltd.. All rights reserved.&lt;/_ori_publication&gt;&lt;_pages&gt;100851&lt;/_pages&gt;&lt;_subject_headings&gt;Humans; *Influenza, Human/epidemiology/virology; *Influenza B virus/genetics/isolation &amp;amp; purification; *Public Health; Global Health; COVID-19/epidemiology/prevention &amp;amp; control; Databases, Factual; SARS-CoV-2; Pandemics&lt;/_subject_headings&gt;&lt;_tertiary_title&gt;The Lancet. Microbe&lt;/_tertiary_title&gt;&lt;_type_work&gt;Journal Article; Review; Systematic Review&lt;/_type_work&gt;&lt;_url&gt;http://www.ncbi.nlm.nih.gov/entrez/query.fcgi?cmd=Retrieve&amp;amp;db=pubmed&amp;amp;dopt=Abstract&amp;amp;list_uids=38729197&amp;amp;query_hl=1&lt;/_url&gt;&lt;_volume&gt;5&lt;/_volume&gt;&lt;/Details&gt;&lt;Extra&gt;&lt;DBUID&gt;{F96A950B-833F-4880-A151-76DA2D6A2879}&lt;/DBUID&gt;&lt;/Extra&gt;&lt;/Item&gt;&lt;/References&gt;&lt;/Group&gt;&lt;/Citation&gt;_x000a_"/>
    <w:docVar w:name="NE.Ref{731ABAB2-2F7E-49B5-BFF4-951EF6F5EC7F}" w:val=" ADDIN NE.Ref.{731ABAB2-2F7E-49B5-BFF4-951EF6F5EC7F}&lt;Citation&gt;&lt;Group&gt;&lt;References&gt;&lt;Item&gt;&lt;ID&gt;929&lt;/ID&gt;&lt;UID&gt;{EF406AAB-854C-4611-8185-90A0B452FFE1}&lt;/UID&gt;&lt;Title&gt;THE ANTIBODY RESPONSE OF HUMAN SUBJECTS VACCINATED WITH THE VIRUS OF HUMAN  INFLUENZA&lt;/Title&gt;&lt;Template&gt;Journal Article&lt;/Template&gt;&lt;Star&gt;0&lt;/Star&gt;&lt;Tag&gt;0&lt;/Tag&gt;&lt;Author&gt;Francis, T; Magill, T P&lt;/Author&gt;&lt;Year&gt;1937&lt;/Year&gt;&lt;Details&gt;&lt;_accession_num&gt;19870599&lt;/_accession_num&gt;&lt;_author_adr&gt;Laboratories of the International Health Division, the Rockefeller Foundation,  New York.&lt;/_author_adr&gt;&lt;_date_display&gt;1937 Jan 31&lt;/_date_display&gt;&lt;_date&gt;1937-01-31&lt;/_date&gt;&lt;_doi&gt;10.1084/jem.65.2.251&lt;/_doi&gt;&lt;_isbn&gt;0022-1007 (Print); 1540-9538 (Electronic); 0022-1007 (Linking)&lt;/_isbn&gt;&lt;_issue&gt;2&lt;/_issue&gt;&lt;_journal&gt;J Exp Med&lt;/_journal&gt;&lt;_language&gt;eng&lt;/_language&gt;&lt;_pages&gt;251-9&lt;/_pages&gt;&lt;_tertiary_title&gt;The Journal of experimental medicine&lt;/_tertiary_title&gt;&lt;_type_work&gt;Journal Article&lt;/_type_work&gt;&lt;_url&gt;http://www.ncbi.nlm.nih.gov/entrez/query.fcgi?cmd=Retrieve&amp;amp;db=pubmed&amp;amp;dopt=Abstract&amp;amp;list_uids=19870599&amp;amp;query_hl=1&lt;/_url&gt;&lt;_volume&gt;65&lt;/_volume&gt;&lt;_created&gt;65822505&lt;/_created&gt;&lt;_modified&gt;65822505&lt;/_modified&gt;&lt;_db_updated&gt;PubMed&lt;/_db_updated&gt;&lt;_impact_factor&gt;  15.300&lt;/_impact_factor&gt;&lt;_social_category&gt;免疫学(1) &amp;amp; 医学：研究与实验(1)&lt;/_social_category&gt;&lt;_collection_scope&gt;SCIE&lt;/_collection_scope&gt;&lt;/Details&gt;&lt;Extra&gt;&lt;DBUID&gt;{F96A950B-833F-4880-A151-76DA2D6A2879}&lt;/DBUID&gt;&lt;/Extra&gt;&lt;/Item&gt;&lt;/References&gt;&lt;/Group&gt;&lt;/Citation&gt;_x000a_"/>
    <w:docVar w:name="NE.Ref{7377AFCF-59E0-45B9-9523-4A0C77DE68B6}" w:val=" ADDIN NE.Ref.{7377AFCF-59E0-45B9-9523-4A0C77DE68B6}&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279&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73DE587C-4F5E-492D-AD6C-62C8435F0D74}" w:val=" ADDIN NE.Ref.{73DE587C-4F5E-492D-AD6C-62C8435F0D74}&lt;Citation&gt;&lt;Group&gt;&lt;References&gt;&lt;Item&gt;&lt;ID&gt;936&lt;/ID&gt;&lt;UID&gt;{40DBB3DF-DD3A-43F6-A318-ADD6FE9F51DD}&lt;/UID&gt;&lt;Title&gt;Investigetion into the attenuation of influenza viruses by serial passage&lt;/Title&gt;&lt;Template&gt;Journal Article&lt;/Template&gt;&lt;Star&gt;0&lt;/Star&gt;&lt;Tag&gt;0&lt;/Tag&gt;&lt;Author&gt;Beare, A S; Bynoe, M L; Tyrrell, D A&lt;/Author&gt;&lt;Year&gt;1968&lt;/Year&gt;&lt;Details&gt;&lt;_accession_num&gt;5697664&lt;/_accession_num&gt;&lt;_created&gt;65823026&lt;/_created&gt;&lt;_date&gt;1968-11-23&lt;/_date&gt;&lt;_date_display&gt;1968 Nov 23&lt;/_date_display&gt;&lt;_db_updated&gt;PubMed&lt;/_db_updated&gt;&lt;_doi&gt;10.1136/bmj.4.5629.482&lt;/_doi&gt;&lt;_isbn&gt;0007-1447 (Print); 0007-1447 (Linking)&lt;/_isbn&gt;&lt;_issue&gt;5629&lt;/_issue&gt;&lt;_journal&gt;Br Med J&lt;/_journal&gt;&lt;_language&gt;eng&lt;/_language&gt;&lt;_modified&gt;65823029&lt;/_modified&gt;&lt;_pages&gt;482-4&lt;/_pages&gt;&lt;_subject_headings&gt;Animals; Eggs; Hemagglutination Inhibition Tests; Humans; *Influenza Vaccines; Influenza, Human/prevention &amp;amp; control; *Orthomyxoviridae/isolation &amp;amp; purification/pathogenicity; Seasons; *Virulence; Virus Cultivation&lt;/_subject_headings&gt;&lt;_tertiary_title&gt;British medical journal&lt;/_tertiary_title&gt;&lt;_type_work&gt;Journal Article&lt;/_type_work&gt;&lt;_url&gt;http://www.ncbi.nlm.nih.gov/entrez/query.fcgi?cmd=Retrieve&amp;amp;db=pubmed&amp;amp;dopt=Abstract&amp;amp;list_uids=5697664&amp;amp;query_hl=1&lt;/_url&gt;&lt;_volume&gt;4&lt;/_volume&gt;&lt;/Details&gt;&lt;Extra&gt;&lt;DBUID&gt;{F96A950B-833F-4880-A151-76DA2D6A2879}&lt;/DBUID&gt;&lt;/Extra&gt;&lt;/Item&gt;&lt;/References&gt;&lt;/Group&gt;&lt;/Citation&gt;_x000a_"/>
    <w:docVar w:name="NE.Ref{74345F0F-FDD4-408D-9EB4-DEF95B28335B}" w:val=" ADDIN NE.Ref.{74345F0F-FDD4-408D-9EB4-DEF95B28335B}&lt;Citation&gt;&lt;Group&gt;&lt;References&gt;&lt;Item&gt;&lt;ID&gt;1019&lt;/ID&gt;&lt;UID&gt;{F04841C3-3382-4A46-8053-DFDEBDCCBD04}&lt;/UID&gt;&lt;Title&gt;The role of serum haemagglutination-inhibiting antibody in protection against challenge infection with influenza A2 and B viruses&lt;/Title&gt;&lt;Template&gt;Journal Article&lt;/Template&gt;&lt;Star&gt;0&lt;/Star&gt;&lt;Tag&gt;0&lt;/Tag&gt;&lt;Author&gt;Hobson, D; Curry, R L; Beare, A S; Ward-Gardner, A&lt;/Author&gt;&lt;Year&gt;1972&lt;/Year&gt;&lt;Details&gt;&lt;_accession_num&gt;4509641&lt;/_accession_num&gt;&lt;_created&gt;65847129&lt;/_created&gt;&lt;_date&gt;1972-12-01&lt;/_date&gt;&lt;_date_display&gt;1972 Dec&lt;/_date_display&gt;&lt;_db_updated&gt;PubMed&lt;/_db_updated&gt;&lt;_doi&gt;10.1017/s0022172400022610&lt;/_doi&gt;&lt;_isbn&gt;0022-1724 (Print); 0022-1724 (Linking)&lt;/_isbn&gt;&lt;_issue&gt;4&lt;/_issue&gt;&lt;_journal&gt;J Hyg (Lond)&lt;/_journal&gt;&lt;_language&gt;eng&lt;/_language&gt;&lt;_modified&gt;65853648&lt;/_modified&gt;&lt;_pages&gt;767-77&lt;/_pages&gt;&lt;_subject_headings&gt;Administration, Intranasal; Adult; Antibodies, Viral/*analysis; Hemagglutination Inhibition Tests; Humans; Influenza, Human/*immunology; Neuraminidase/analysis; Orthomyxoviridae/immunology; Vaccination&lt;/_subject_headings&gt;&lt;_tertiary_title&gt;The Journal of hygiene&lt;/_tertiary_title&gt;&lt;_type_work&gt;Journal Article&lt;/_type_work&gt;&lt;_url&gt;http://www.ncbi.nlm.nih.gov/entrez/query.fcgi?cmd=Retrieve&amp;amp;db=pubmed&amp;amp;dopt=Abstract&amp;amp;list_uids=4509641&amp;amp;query_hl=1&lt;/_url&gt;&lt;_volume&gt;70&lt;/_volume&gt;&lt;_accessed&gt;65853648&lt;/_accessed&gt;&lt;/Details&gt;&lt;Extra&gt;&lt;DBUID&gt;{F96A950B-833F-4880-A151-76DA2D6A2879}&lt;/DBUID&gt;&lt;/Extra&gt;&lt;/Item&gt;&lt;/References&gt;&lt;/Group&gt;&lt;/Citation&gt;_x000a_"/>
    <w:docVar w:name="NE.Ref{745BF625-6309-4318-968D-3A2746573BA7}" w:val=" ADDIN NE.Ref.{745BF625-6309-4318-968D-3A2746573BA7}&lt;Citation&gt;&lt;Group&gt;&lt;References&gt;&lt;Item&gt;&lt;ID&gt;104&lt;/ID&gt;&lt;UID&gt;{ACA152E3-B508-41DB-93DD-4F67066361CA}&lt;/UID&gt;&lt;Title&gt;犬细小病毒血凝抑制抗体和中和抗体的关系&lt;/Title&gt;&lt;Template&gt;Journal Article&lt;/Template&gt;&lt;Star&gt;0&lt;/Star&gt;&lt;Tag&gt;0&lt;/Tag&gt;&lt;Author&gt;邱薇; 夏咸柱; 范泉水; 王春华; 黄耕; 何洪彬; 范秀军; 乔军; 余春; 武银莲&lt;/Author&gt;&lt;Year&gt;2000&lt;/Year&gt;&lt;Details&gt;&lt;_accessed&gt;63259115&lt;/_accessed&gt;&lt;_author_aff&gt;解放军军需大学军事兽医研究所!吉林长春130062;解放军军需大学军事兽医研究所!吉林长春130062;成都军区联勤部军事医学研究所!云南昆明650032;东北农业大学!黑龙江哈尔滨150030;解放军军需大学军事兽医研究所!吉林长春130062;东北农业大学!黑龙江哈尔滨150030;东北农业大学!黑&lt;/_author_aff&gt;&lt;_created&gt;63259115&lt;/_created&gt;&lt;_date&gt;2000-10-25&lt;/_date&gt;&lt;_db_provider&gt;CNKI: 期刊&lt;/_db_provider&gt;&lt;_db_updated&gt;CNKI - Reference&lt;/_db_updated&gt;&lt;_issue&gt;10&lt;/_issue&gt;&lt;_journal&gt;中国兽医科技&lt;/_journal&gt;&lt;_keywords&gt;犬细小病毒;血凝抑制试验;中和试验&lt;/_keywords&gt;&lt;_modified&gt;63259116&lt;/_modified&gt;&lt;_pages&gt;3-5&lt;/_pages&gt;&lt;_url&gt;http://kns.cnki.net/KCMS/detail/detail.aspx?FileName=ZGSY200010000&amp;amp;DbName=CJFQ2000&lt;/_url&gt;&lt;_volume&gt;30&lt;/_volume&gt;&lt;_translated_author&gt;Qiu, Wei;Xia, Xianzhu;Fan, Quanshui;Wang, Chunhua;Huang, Geng;He, Hongbin;Fan, Xiujun;Qiao, Jun;Yu, Chun;Wu, Yinlian&lt;/_translated_author&gt;&lt;/Details&gt;&lt;Extra&gt;&lt;DBUID&gt;{670AC031-0F3B-401D-95C9-6144207ACAF7}&lt;/DBUID&gt;&lt;/Extra&gt;&lt;/Item&gt;&lt;/References&gt;&lt;/Group&gt;&lt;/Citation&gt;_x000a_"/>
    <w:docVar w:name="NE.Ref{74BA5DB7-2287-457A-A346-BEEEFA4BC16A}" w:val=" ADDIN NE.Ref.{74BA5DB7-2287-457A-A346-BEEEFA4BC16A}&lt;Citation&gt;&lt;Group&gt;&lt;References&gt;&lt;Item&gt;&lt;ID&gt;104&lt;/ID&gt;&lt;UID&gt;{ACA152E3-B508-41DB-93DD-4F67066361CA}&lt;/UID&gt;&lt;Title&gt;犬细小病毒血凝抑制抗体和中和抗体的关系&lt;/Title&gt;&lt;Template&gt;Journal Article&lt;/Template&gt;&lt;Star&gt;0&lt;/Star&gt;&lt;Tag&gt;0&lt;/Tag&gt;&lt;Author&gt;邱薇; 夏咸柱; 范泉水; 王春华; 黄耕; 何洪彬; 范秀军; 乔军; 余春; 武银莲&lt;/Author&gt;&lt;Year&gt;2000&lt;/Year&gt;&lt;Details&gt;&lt;_accessed&gt;63259115&lt;/_accessed&gt;&lt;_author_aff&gt;解放军军需大学军事兽医研究所!吉林长春130062;解放军军需大学军事兽医研究所!吉林长春130062;成都军区联勤部军事医学研究所!云南昆明650032;东北农业大学!黑龙江哈尔滨150030;解放军军需大学军事兽医研究所!吉林长春130062;东北农业大学!黑龙江哈尔滨150030;东北农业大学!黑&lt;/_author_aff&gt;&lt;_created&gt;63259115&lt;/_created&gt;&lt;_date&gt;2000-10-25&lt;/_date&gt;&lt;_db_provider&gt;CNKI: 期刊&lt;/_db_provider&gt;&lt;_db_updated&gt;CNKI - Reference&lt;/_db_updated&gt;&lt;_issue&gt;10&lt;/_issue&gt;&lt;_journal&gt;中国兽医科技&lt;/_journal&gt;&lt;_keywords&gt;犬细小病毒;血凝抑制试验;中和试验&lt;/_keywords&gt;&lt;_modified&gt;63259116&lt;/_modified&gt;&lt;_pages&gt;3-5&lt;/_pages&gt;&lt;_url&gt;http://kns.cnki.net/KCMS/detail/detail.aspx?FileName=ZGSY200010000&amp;amp;DbName=CJFQ2000&lt;/_url&gt;&lt;_volume&gt;30&lt;/_volume&gt;&lt;_translated_author&gt;Qiu, Wei;Xia, Xianzhu;Fan, Quanshui;Wang, Chunhua;Huang, Geng;He, Hongbin;Fan, Xiujun;Qiao, Jun;Yu, Chun;Wu, Yinlian&lt;/_translated_author&gt;&lt;/Details&gt;&lt;Extra&gt;&lt;DBUID&gt;{670AC031-0F3B-401D-95C9-6144207ACAF7}&lt;/DBUID&gt;&lt;/Extra&gt;&lt;/Item&gt;&lt;/References&gt;&lt;/Group&gt;&lt;/Citation&gt;_x000a_"/>
    <w:docVar w:name="NE.Ref{7520537A-5640-4E84-B9EE-2C4E269025B3}" w:val=" ADDIN NE.Ref.{7520537A-5640-4E84-B9EE-2C4E269025B3}&lt;Citation&gt;&lt;Group&gt;&lt;References&gt;&lt;Item&gt;&lt;ID&gt;955&lt;/ID&gt;&lt;UID&gt;{45F165A0-28AC-44FD-9AA3-D23FDA793F07}&lt;/UID&gt;&lt;Title&gt;Structure of an H3N2 influenza virus nucleoprotein&lt;/Title&gt;&lt;Template&gt;Journal Article&lt;/Template&gt;&lt;Star&gt;0&lt;/Star&gt;&lt;Tag&gt;0&lt;/Tag&gt;&lt;Author&gt;Knight, M L; Fan, H; Bauer, DLV; Grimes, J M; Fodor, E; Keown, J R&lt;/Author&gt;&lt;Year&gt;2021&lt;/Year&gt;&lt;Details&gt;&lt;_accession_num&gt;34196611&lt;/_accession_num&gt;&lt;_author_adr&gt;Sir William Dunn School of Pathology, University of Oxford, South Parks Road,  Oxford OX1 3RE, United Kingdom.; Sir William Dunn School of Pathology, University of Oxford, South Parks Road,  Oxford OX1 3RE, United Kingdom.; RNA Virus Replication Laboratory, Francis Crick Institute, Midland Road, London  NW1 1AT, United Kingdom.; Division of Structural Biology, Welcome Centre for Human Genetics, University of  Oxford, Roosevelt Drive, Oxford OX3 7BN, United Kingdom.; Sir William Dunn School of Pathology, University of Oxford, South Parks Road,  Oxford OX1 3RE, United Kingdom.; Division of Structural Biology, Welcome Centre for Human Genetics, University of  Oxford, Roosevelt Drive, Oxford OX3 7BN, United Kingdom.&lt;/_author_adr&gt;&lt;_collection_scope&gt;SCIE&lt;/_collection_scope&gt;&lt;_created&gt;65836883&lt;/_created&gt;&lt;_date&gt;2021-07-01&lt;/_date&gt;&lt;_date_display&gt;2021 Jul 1&lt;/_date_display&gt;&lt;_db_updated&gt;PubMed&lt;/_db_updated&gt;&lt;_doi&gt;10.1107/S2053230X2100635X&lt;/_doi&gt;&lt;_impact_factor&gt;   0.900&lt;/_impact_factor&gt;&lt;_isbn&gt;2053-230X (Electronic); 2053-230X (Linking)&lt;/_isbn&gt;&lt;_issue&gt;Pt 7&lt;/_issue&gt;&lt;_journal&gt;Acta Crystallogr F Struct Biol Commun&lt;/_journal&gt;&lt;_keywords&gt;H3N2 influenza virus nucleoprotein; RNA-binding protein; X-ray crystallography; influenza; nucleoprotein&lt;/_keywords&gt;&lt;_language&gt;eng&lt;/_language&gt;&lt;_modified&gt;65836883&lt;/_modified&gt;&lt;_ori_publication&gt;open access.&lt;/_ori_publication&gt;&lt;_pages&gt;208-214&lt;/_pages&gt;&lt;_social_category&gt;生化研究方法(4) &amp;amp; 生化与分子生物学(4) &amp;amp; 生物物理(4) &amp;amp; 晶体学(4)&lt;/_social_category&gt;&lt;_subject_headings&gt;Amino Acid Sequence; Crystallography, X-Ray/methods; Humans; Influenza A Virus, H3N2 Subtype/*chemistry/*genetics; Influenza, Human/genetics; Nucleoproteins/*chemistry/*genetics; Protein Structure, Secondary; Protein Structure, Tertiary&lt;/_subject_headings&gt;&lt;_tertiary_title&gt;Acta crystallographica. Section F, Structural biology communications&lt;/_tertiary_title&gt;&lt;_type_work&gt;Journal Article&lt;/_type_work&gt;&lt;_url&gt;http://www.ncbi.nlm.nih.gov/entrez/query.fcgi?cmd=Retrieve&amp;amp;db=pubmed&amp;amp;dopt=Abstract&amp;amp;list_uids=34196611&amp;amp;query_hl=1&lt;/_url&gt;&lt;_volume&gt;77&lt;/_volume&gt;&lt;/Details&gt;&lt;Extra&gt;&lt;DBUID&gt;{F96A950B-833F-4880-A151-76DA2D6A2879}&lt;/DBUID&gt;&lt;/Extra&gt;&lt;/Item&gt;&lt;/References&gt;&lt;/Group&gt;&lt;/Citation&gt;_x000a_"/>
    <w:docVar w:name="NE.Ref{7739B535-6CDD-4C83-9119-E9EB5B6A2930}" w:val=" ADDIN NE.Ref.{7739B535-6CDD-4C83-9119-E9EB5B6A2930}&lt;Citation&gt;&lt;Group&gt;&lt;References&gt;&lt;Item&gt;&lt;ID&gt;14&lt;/ID&gt;&lt;UID&gt;{F2BE8F81-F6EE-4A48-9342-5732843661C9}&lt;/UID&gt;&lt;Title&gt;水貂肠炎病毒VP2基因的原核表达及间接ELISA方法的建立&lt;/Title&gt;&lt;Template&gt;Journal Article&lt;/Template&gt;&lt;Star&gt;0&lt;/Star&gt;&lt;Tag&gt;0&lt;/Tag&gt;&lt;Author&gt;陈涛; 赵建军; 张海玲; 柴秀丽; 闫喜军; 吴威; 钱爱东&lt;/Author&gt;&lt;Year&gt;2009&lt;/Year&gt;&lt;Details&gt;&lt;_author_aff&gt;中国农业科学院特产研究所;吉林农业大学动物科学技术学院;吉林中特生物技术有限公司;&lt;/_author_aff&gt;&lt;_collection_scope&gt;CSCD;PKU&lt;/_collection_scope&gt;&lt;_created&gt;63251400&lt;/_created&gt;&lt;_date&gt;2009-09-15&lt;/_date&gt;&lt;_db_provider&gt;CNKI: 期刊&lt;/_db_provider&gt;&lt;_db_updated&gt;CNKI - Reference&lt;/_db_updated&gt;&lt;_issue&gt;09&lt;/_issue&gt;&lt;_journal&gt;中国预防兽医学报&lt;/_journal&gt;&lt;_keywords&gt;水貂肠炎病毒;原核表达;重组VP2蛋白;间接ELISA&lt;/_keywords&gt;&lt;_modified&gt;63257131&lt;/_modified&gt;&lt;_pages&gt;712-716&lt;/_pages&gt;&lt;_url&gt;http://kns.cnki.net/KCMS/detail/detail.aspx?FileName=ZGXQ200909013&amp;amp;DbName=CJFQ2009 _x000d__x000a_https://kns.cnki.net/kns/download.aspx?filename=ZhTet9ESzE0NCNDTWBzLItWNvcXYxVDZvUDUmtmVnFlN0UDdSNjc0MmUqhDZ4ZVM3VGd4omZIxUTEV1QDh1Z4c3bRhnVGNXWz8kZM92LvlFc5EnZMhXazUHUsFXWKRjR092arFWaxJHMmZ3RMZTSpljaMJUZvxmN&amp;amp;tablename=CJFD2009&amp;amp;dflag=pdfdown _x000d__x000a_&lt;/_url&gt;&lt;_volume&gt;31&lt;/_volume&gt;&lt;_translated_author&gt;Chen, Tao;Zhao, Jianjun;Zhang, Hailing;Chai, Xiuli;Yan, Xijun;Wu, Wei;Qian, Aidong&lt;/_translated_author&gt;&lt;/Details&gt;&lt;Extra&gt;&lt;DBUID&gt;{670AC031-0F3B-401D-95C9-6144207ACAF7}&lt;/DBUID&gt;&lt;/Extra&gt;&lt;/Item&gt;&lt;/References&gt;&lt;/Group&gt;&lt;Group&gt;&lt;References&gt;&lt;Item&gt;&lt;ID&gt;16&lt;/ID&gt;&lt;UID&gt;{FF9276C2-DCA6-4338-BC02-4628D76B4642}&lt;/UID&gt;&lt;Title&gt;水貂肠炎病毒VP2基因原核表达及鉴定&lt;/Title&gt;&lt;Template&gt;Journal Article&lt;/Template&gt;&lt;Star&gt;0&lt;/Star&gt;&lt;Tag&gt;0&lt;/Tag&gt;&lt;Author&gt;林鹏; 王红梅; 王建科; 赵航; 郭利; 杨勇; 程悦宁; 张淼; 程世鹏&lt;/Author&gt;&lt;Year&gt;2015&lt;/Year&gt;&lt;Details&gt;&lt;_author_aff&gt;中国农业科学院特产研究所吉林省特种经济动物分子生物学重点实验室;山东省文登市畜牧兽医技术服务中心;&lt;/_author_aff&gt;&lt;_created&gt;63251402&lt;/_created&gt;&lt;_date&gt;2015-04-15&lt;/_date&gt;&lt;_db_provider&gt;CNKI: 期刊&lt;/_db_provider&gt;&lt;_db_updated&gt;CNKI - Reference&lt;/_db_updated&gt;&lt;_issue&gt;03&lt;/_issue&gt;&lt;_journal&gt;经济动物学报&lt;/_journal&gt;&lt;_keywords&gt;水貂肠炎病毒;VP2基因;原核表达&lt;/_keywords&gt;&lt;_modified&gt;63251402&lt;/_modified&gt;&lt;_pages&gt;133-139&lt;/_pages&gt;&lt;_url&gt;http://kns.cnki.net/KCMS/detail/detail.aspx?FileName=JJDX201503004&amp;amp;DbName=CJFQ2015&lt;/_url&gt;&lt;_volume&gt;19&lt;/_volume&gt;&lt;_translated_author&gt;Lin, Peng;Wang, Hongmei;Wang, Jianke;Zhao, Hang;Guo, Li;Yang, Yong;Cheng, Yuening;Zhang, Miao;Cheng, Shipeng&lt;/_translated_author&gt;&lt;/Details&gt;&lt;Extra&gt;&lt;DBUID&gt;{670AC031-0F3B-401D-95C9-6144207ACAF7}&lt;/DBUID&gt;&lt;/Extra&gt;&lt;/Item&gt;&lt;/References&gt;&lt;/Group&gt;&lt;Group&gt;&lt;References&gt;&lt;Item&gt;&lt;ID&gt;17&lt;/ID&gt;&lt;UID&gt;{3A69DCD5-CC64-420C-96A9-8990BF2DC040}&lt;/UID&gt;&lt;Title&gt;水貂细小病毒NS1与VP2蛋白的原核表达及免疫原性分析&lt;/Title&gt;&lt;Template&gt;Journal Article&lt;/Template&gt;&lt;Star&gt;0&lt;/Star&gt;&lt;Tag&gt;0&lt;/Tag&gt;&lt;Author&gt;王洋; 牛登云; 刘昊; 胡博; 马凡舒; 鲁荣光; 吕爽; 闫喜军&lt;/Author&gt;&lt;Year&gt;2016&lt;/Year&gt;&lt;Details&gt;&lt;_author_aff&gt;中国农业科学院特产研究所;青岛农业大学动物科技学院;&lt;/_author_aff&gt;&lt;_collection_scope&gt;PKU&lt;/_collection_scope&gt;&lt;_created&gt;63251832&lt;/_created&gt;&lt;_date&gt;2016-06-20&lt;/_date&gt;&lt;_db_provider&gt;CNKI: 期刊&lt;/_db_provider&gt;&lt;_db_updated&gt;CNKI - Reference&lt;/_db_updated&gt;&lt;_issue&gt;06&lt;/_issue&gt;&lt;_journal&gt;中国畜牧兽医&lt;/_journal&gt;&lt;_keywords&gt;水貂细小病毒;原核表达;重组蛋白&lt;/_keywords&gt;&lt;_modified&gt;63251832&lt;/_modified&gt;&lt;_pages&gt;1630-1634&lt;/_pages&gt;&lt;_url&gt;http://kns.cnki.net/KCMS/detail/detail.aspx?FileName=GWXK201606035&amp;amp;DbName=CJFQ2016&lt;/_url&gt;&lt;_volume&gt;43&lt;/_volume&gt;&lt;_translated_author&gt;Wang, Yang;Niu, Dengyun;Liu, Hao;Hu, Bo;Ma, Fanshu;Lu, Rongguang;Lu, Shuang;Yan, Xijun&lt;/_translated_author&gt;&lt;/Details&gt;&lt;Extra&gt;&lt;DBUID&gt;{670AC031-0F3B-401D-95C9-6144207ACAF7}&lt;/DBUID&gt;&lt;/Extra&gt;&lt;/Item&gt;&lt;/References&gt;&lt;/Group&gt;&lt;/Citation&gt;_x000a_"/>
    <w:docVar w:name="NE.Ref{7761BF02-34B6-4BD1-AECF-F7890ADFBA3A}" w:val=" ADDIN NE.Ref.{7761BF02-34B6-4BD1-AECF-F7890ADFBA3A}&lt;Citation&gt;&lt;Group&gt;&lt;References&gt;&lt;Item&gt;&lt;ID&gt;66&lt;/ID&gt;&lt;UID&gt;{9874FD52-366B-4606-8474-98DC7FCC0565}&lt;/UID&gt;&lt;Title&gt;Comparative analyses of canine distemper viral isolates from clinical cases of canine distemper in vaccinated dogs&lt;/Title&gt;&lt;Template&gt;Journal Article&lt;/Template&gt;&lt;Star&gt;0&lt;/Star&gt;&lt;Tag&gt;0&lt;/Tag&gt;&lt;Author&gt;Lan, N T; Yamaguchi, R; Inomata, A; Furuya, Y; Uchida, K; Sugano, S; Tateyama, S&lt;/Author&gt;&lt;Year&gt;2006&lt;/Year&gt;&lt;Details&gt;&lt;_accession_num&gt;16504421&lt;/_accession_num&gt;&lt;_author_adr&gt;Department of Veterinary Pathology, Faculty of Agriculture, University of Miyazaki, Miyazaki 889-2192, Japan.&lt;/_author_adr&gt;&lt;_collection_scope&gt;SCI;SCIE&lt;/_collection_scope&gt;&lt;_created&gt;63257768&lt;/_created&gt;&lt;_date&gt;2006-06-15&lt;/_date&gt;&lt;_date_display&gt;2006 Jun 15&lt;/_date_display&gt;&lt;_db_updated&gt;PubMed&lt;/_db_updated&gt;&lt;_doi&gt;10.1016/j.vetmic.2006.01.010&lt;/_doi&gt;&lt;_impact_factor&gt;   2.791&lt;/_impact_factor&gt;&lt;_isbn&gt;0378-1135 (Print); 0378-1135 (Linking)&lt;/_isbn&gt;&lt;_issue&gt;1-3&lt;/_issue&gt;&lt;_journal&gt;Vet Microbiol&lt;/_journal&gt;&lt;_keywords&gt;Amino Acid Sequence; Animals; Base Sequence; Chlorocebus aethiops; Distemper/*diagnosis/pathology/prevention &amp;amp;amp; control/virology; Distemper Virus, Canine/*classification/*isolation &amp;amp;amp; purification; Dogs; Hemagglutinins, Viral/chemistry/genetics; Immunohistochemistry/veterinary; Molecular Sequence Data; Organ Specificity; Phosphoproteins/chemistry/genetics; *Phylogeny; Reverse Transcriptase Polymerase Chain Reaction; Sequence Homology, Amino Acid; Sequence Homology, Nucleic Acid; Vero Cells; *Viral Vaccines&lt;/_keywords&gt;&lt;_language&gt;eng&lt;/_language&gt;&lt;_modified&gt;63257768&lt;/_modified&gt;&lt;_pages&gt;32-42&lt;/_pages&gt;&lt;_tertiary_title&gt;Veterinary microbiology&lt;/_tertiary_title&gt;&lt;_type_work&gt;Comparative Study; Journal Article&lt;/_type_work&gt;&lt;_url&gt;http://www.ncbi.nlm.nih.gov/entrez/query.fcgi?cmd=Retrieve&amp;amp;db=pubmed&amp;amp;dopt=Abstract&amp;amp;list_uids=16504421&amp;amp;query_hl=1&lt;/_url&gt;&lt;_volume&gt;115&lt;/_volume&gt;&lt;/Details&gt;&lt;Extra&gt;&lt;DBUID&gt;{670AC031-0F3B-401D-95C9-6144207ACAF7}&lt;/DBUID&gt;&lt;/Extra&gt;&lt;/Item&gt;&lt;/References&gt;&lt;/Group&gt;&lt;Group&gt;&lt;References&gt;&lt;Item&gt;&lt;ID&gt;65&lt;/ID&gt;&lt;UID&gt;{1BC5CEFE-956D-4BAD-8BBF-FCB3390495C5}&lt;/UID&gt;&lt;Title&gt;Sequence analysis of the genes encoding the phosphoprotein of recent isolates of  canine distemper virus in Japan&lt;/Title&gt;&lt;Template&gt;Journal Article&lt;/Template&gt;&lt;Star&gt;0&lt;/Star&gt;&lt;Tag&gt;0&lt;/Tag&gt;&lt;Author&gt;Wakasa, C; Iwatsuki, K; Ohashi, K; Nakamura, K; Kai, C&lt;/Author&gt;&lt;Year&gt;2000&lt;/Year&gt;&lt;Details&gt;&lt;_accession_num&gt;10676898&lt;/_accession_num&gt;&lt;_author_adr&gt;Laboratory of Animal Research Center, Institute of Medical Science, The University of Tokyo, Japan.&lt;/_author_adr&gt;&lt;_collection_scope&gt;SCI;SCIE&lt;/_collection_scope&gt;&lt;_created&gt;63257767&lt;/_created&gt;&lt;_date&gt;2000-01-01&lt;/_date&gt;&lt;_date_display&gt;2000 Jan&lt;/_date_display&gt;&lt;_db_updated&gt;PubMed&lt;/_db_updated&gt;&lt;_doi&gt;10.1292/jvms.62.97&lt;/_doi&gt;&lt;_impact_factor&gt;   0.910&lt;/_impact_factor&gt;&lt;_isbn&gt;0916-7250 (Print); 0916-7250 (Linking)&lt;/_isbn&gt;&lt;_issue&gt;1&lt;/_issue&gt;&lt;_journal&gt;J Vet Med Sci&lt;/_journal&gt;&lt;_keywords&gt;Amino Acid Sequence; Animals; Base Sequence; Conserved Sequence; DNA Primers/chemistry; DNA, Viral/chemistry; Distemper/*virology; Distemper Virus, Canine/chemistry/classification/*genetics; Dogs; Molecular Sequence Data; Open Reading Frames; Phosphoproteins/chemistry/*genetics; RNA, Viral/chemistry/isolation &amp;amp;amp; purification; Reverse Transcriptase Polymerase Chain Reaction/veterinary; Sequence Alignment; Sequence Analysis, DNA; Sequence Homology, Amino Acid; Sequence Homology, Nucleic Acid&lt;/_keywords&gt;&lt;_language&gt;eng&lt;/_language&gt;&lt;_modified&gt;63257768&lt;/_modified&gt;&lt;_pages&gt;97-101&lt;/_pages&gt;&lt;_tertiary_title&gt;The Journal of veterinary medical science&lt;/_tertiary_title&gt;&lt;_type_work&gt;Journal Article; Research Support, Non-U.S. Gov&amp;apos;t&lt;/_type_work&gt;&lt;_url&gt;http://www.ncbi.nlm.nih.gov/entrez/query.fcgi?cmd=Retrieve&amp;amp;db=pubmed&amp;amp;dopt=Abstract&amp;amp;list_uids=10676898&amp;amp;query_hl=1&lt;/_url&gt;&lt;_volume&gt;62&lt;/_volume&gt;&lt;/Details&gt;&lt;Extra&gt;&lt;DBUID&gt;{670AC031-0F3B-401D-95C9-6144207ACAF7}&lt;/DBUID&gt;&lt;/Extra&gt;&lt;/Item&gt;&lt;/References&gt;&lt;/Group&gt;&lt;/Citation&gt;_x000a_"/>
    <w:docVar w:name="NE.Ref{776BECEE-F147-4DC0-A734-852F2B649500}" w:val=" ADDIN NE.Ref.{776BECEE-F147-4DC0-A734-852F2B649500}&lt;Citation&gt;&lt;Group&gt;&lt;References&gt;&lt;Item&gt;&lt;ID&gt;874&lt;/ID&gt;&lt;UID&gt;{4F1B682F-3886-48E2-8BB6-C05EBA5BA512}&lt;/UID&gt;&lt;Title&gt;Integrating influenza antigenic dynamics with molecular evolution&lt;/Title&gt;&lt;Template&gt;Journal Article&lt;/Template&gt;&lt;Star&gt;0&lt;/Star&gt;&lt;Tag&gt;0&lt;/Tag&gt;&lt;Author&gt;Bedford, T; Suchard, M A; Lemey, P; Dudas, G; Gregory, V; Hay, A J; McCauley, J W; Russell, C A; Smith, D J; Rambaut, A&lt;/Author&gt;&lt;Year&gt;2014&lt;/Year&gt;&lt;Details&gt;&lt;_accession_num&gt;24497547&lt;/_accession_num&gt;&lt;_author_adr&gt;Institute of Evolutionary Biology, University of Edinburgh, Edinburgh, United  Kingdom.&lt;/_author_adr&gt;&lt;_collection_scope&gt;SCIE&lt;/_collection_scope&gt;&lt;_created&gt;65774911&lt;/_created&gt;&lt;_date&gt;2014-01-20&lt;/_date&gt;&lt;_date_display&gt;2014&lt;/_date_display&gt;&lt;_db_updated&gt;PubMed&lt;/_db_updated&gt;&lt;_doi&gt;10.7554/eLife.01914&lt;/_doi&gt;&lt;_impact_factor&gt;   7.700&lt;/_impact_factor&gt;&lt;_isbn&gt;2050-084X (Electronic); 2050-084X (Linking)&lt;/_isbn&gt;&lt;_journal&gt;Elife&lt;/_journal&gt;&lt;_keywords&gt;Bayesian inference; antigenic cartography; evolution; influenza; multidimensional scaling; phylogenetics&lt;/_keywords&gt;&lt;_language&gt;eng&lt;/_language&gt;&lt;_modified&gt;65774911&lt;/_modified&gt;&lt;_pages&gt;e01914&lt;/_pages&gt;&lt;_social_category&gt;生物学(1)&lt;/_social_category&gt;&lt;_subject_headings&gt;Antigens, Viral/genetics/*immunology/metabolism; *Evolution, Molecular; Genetic Drift; Genotype; Humans; Influenza A Virus, H1N1 Subtype/genetics/*immunology/metabolism/pathogenicity; Influenza A Virus, H3N2 Subtype/genetics/*immunology/metabolism/pathogenicity; Influenza B virus/genetics/*immunology/metabolism/pathogenicity; Influenza Vaccines/immunology/therapeutic use; Influenza, Human/epidemiology/immunology/prevention &amp;amp; control/*virology; Models, Genetic; Phenotype; Phylogeny; Seasons; Time Factors; Virulence&lt;/_subject_headings&gt;&lt;_tertiary_title&gt;eLife&lt;/_tertiary_title&gt;&lt;_type_work&gt;Journal Article; Research Support, N.I.H., Extramural; Research Support, Non-U.S. Gov&amp;apos;t&lt;/_type_work&gt;&lt;_url&gt;http://www.ncbi.nlm.nih.gov/entrez/query.fcgi?cmd=Retrieve&amp;amp;db=pubmed&amp;amp;dopt=Abstract&amp;amp;list_uids=24497547&amp;amp;query_hl=1&lt;/_url&gt;&lt;_volume&gt;3&lt;/_volume&gt;&lt;/Details&gt;&lt;Extra&gt;&lt;DBUID&gt;{F96A950B-833F-4880-A151-76DA2D6A2879}&lt;/DBUID&gt;&lt;/Extra&gt;&lt;/Item&gt;&lt;/References&gt;&lt;/Group&gt;&lt;Group&gt;&lt;References&gt;&lt;Item&gt;&lt;ID&gt;877&lt;/ID&gt;&lt;UID&gt;{74AD1C58-EA4C-4B60-8553-667539361C36}&lt;/UID&gt;&lt;Title&gt;Incoming influenza A virus evades early host recognition, while influenza B virus induces interferon expression directly upon entry&lt;/Title&gt;&lt;Template&gt;Journal Article&lt;/Template&gt;&lt;Star&gt;0&lt;/Star&gt;&lt;Tag&gt;0&lt;/Tag&gt;&lt;Author&gt;Osterlund, P; Strengell, M; Sarin, L P; Poranen, M M; Fagerlund, R; Melen, K; Julkunen, I&lt;/Author&gt;&lt;Year&gt;2012&lt;/Year&gt;&lt;Details&gt;&lt;_accession_num&gt;22855501&lt;/_accession_num&gt;&lt;_author_adr&gt;Department of Infectious Disease Surveillance and Control, Virology Unit,  National Institute for Health and Welfare, Helsinki, Finland.&lt;/_author_adr&gt;&lt;_collection_scope&gt;SCIE&lt;/_collection_scope&gt;&lt;_created&gt;65775851&lt;/_created&gt;&lt;_date&gt;2012-10-01&lt;/_date&gt;&lt;_date_display&gt;2012 Oct&lt;/_date_display&gt;&lt;_db_updated&gt;PubMed&lt;/_db_updated&gt;&lt;_doi&gt;10.1128/JVI.01050-12&lt;/_doi&gt;&lt;_impact_factor&gt;   5.400&lt;/_impact_factor&gt;&lt;_isbn&gt;1098-5514 (Electronic); 0022-538X (Print); 0022-538X (Linking)&lt;/_isbn&gt;&lt;_issue&gt;20&lt;/_issue&gt;&lt;_journal&gt;J Virol&lt;/_journal&gt;&lt;_language&gt;eng&lt;/_language&gt;&lt;_modified&gt;65853667&lt;/_modified&gt;&lt;_pages&gt;11183-93&lt;/_pages&gt;&lt;_social_category&gt;病毒学(1)&lt;/_social_category&gt;&lt;_subject_headings&gt;Animals; Cell Line; Dendritic Cells/immunology/*virology; Dogs; HEK293 Cells; Host-Pathogen Interactions; Humans; Immune Evasion; Influenza A virus/*immunology/*pathogenicity; Influenza B virus/*immunology/*pathogenicity; Influenza, Human/immunology; Interferon Regulatory Factor-3/*metabolism; Interferons/*biosynthesis/immunology; Madin Darby Canine Kidney Cells; RNA, Viral/biosynthesis; Virus Internalization&lt;/_subject_headings&gt;&lt;_tertiary_title&gt;Journal of virology&lt;/_tertiary_title&gt;&lt;_type_work&gt;Journal Article; Research Support, Non-U.S. Gov&amp;apos;t&lt;/_type_work&gt;&lt;_url&gt;http://www.ncbi.nlm.nih.gov/entrez/query.fcgi?cmd=Retrieve&amp;amp;db=pubmed&amp;amp;dopt=Abstract&amp;amp;list_uids=22855501&amp;amp;query_hl=1&lt;/_url&gt;&lt;_volume&gt;86&lt;/_volume&gt;&lt;_accessed&gt;65853667&lt;/_accessed&gt;&lt;/Details&gt;&lt;Extra&gt;&lt;DBUID&gt;{F96A950B-833F-4880-A151-76DA2D6A2879}&lt;/DBUID&gt;&lt;/Extra&gt;&lt;/Item&gt;&lt;/References&gt;&lt;/Group&gt;&lt;/Citation&gt;_x000a_"/>
    <w:docVar w:name="NE.Ref{7C31E507-3983-4557-9B03-02A005FB989E}" w:val=" ADDIN NE.Ref.{7C31E507-3983-4557-9B03-02A005FB989E}&lt;Citation&gt;&lt;Group&gt;&lt;References&gt;&lt;Item&gt;&lt;ID&gt;112&lt;/ID&gt;&lt;UID&gt;{FC4D813F-6534-4BB6-AA76-821B3CFA10D3}&lt;/UID&gt;&lt;Title&gt;间接ELISA与HI检测鸡新城疫抗体相关性&lt;/Title&gt;&lt;Template&gt;Journal Article&lt;/Template&gt;&lt;Star&gt;0&lt;/Star&gt;&lt;Tag&gt;0&lt;/Tag&gt;&lt;Author&gt;陈福勇; 吴玉苹; 曹红; 白江; 陈晨; 白如念; 庞平&lt;/Author&gt;&lt;Year&gt;2004&lt;/Year&gt;&lt;Details&gt;&lt;_accessed&gt;63268497&lt;/_accessed&gt;&lt;_author_aff&gt;中国农业大学动物医学院;中国农业大学动物医学院;中国农业大学动物医学院;海博莱生物科技有限公司;中国农业大学动物医学院;中国农业大学动物医学院;中国农业大学动物医学院 北京100094_x000d__x000a__x000d__x000a__x000d__x000a__x000d__x000a__x000d__x000a__x000d__x000a__x000d__x000a__x000d__x000a_;北京100094_x000d__x000a__x000d__x000a__x000d__x000a__x000d__x000a__x000d__x000a__x000d__x000a__x000d__x000a__x000d__x000a_;北京100094_x000d__x000a__x000d__x000a__x000d__x000a__x000d__x000a__x000d__x000a__x000d__x000a__x000d__x000a__x000d__x000a_;北京101500_x000d__x000a__x000d__x000a__x000d__x000a__x000d__x000a__x000d__x000a__x000d__x000a__x000d__x000a__x000d__x000a_;北京100094_x000d__x000a__x000d__x000a__x000d__x000a__x000d__x000a__x000d__x000a__x000d__x000a__x000d__x000a__x000d__x000a_;北京100094_x000d__x000a__x000d__x000a__x000d__x000a__x000d__x000a__x000d__x000a__x000d__x000a__x000d__x000a__x000d__x000a_;北京100094&lt;/_author_aff&gt;&lt;_collection_scope&gt;PKU&lt;/_collection_scope&gt;&lt;_created&gt;63268484&lt;/_created&gt;&lt;_date&gt;2004-05-20&lt;/_date&gt;&lt;_db_provider&gt;CNKI: 期刊&lt;/_db_provider&gt;&lt;_db_updated&gt;CNKI - Reference&lt;/_db_updated&gt;&lt;_issue&gt;03&lt;/_issue&gt;&lt;_journal&gt;动物医学进展&lt;/_journal&gt;&lt;_keywords&gt;鸡新城疫;间接ELISA;HI试验;相关系数;回归方程&lt;/_keywords&gt;&lt;_modified&gt;63268505&lt;/_modified&gt;&lt;_pages&gt;88-90&lt;/_pages&gt;&lt;_url&gt;http://kns.cnki.net/KCMS/detail/detail.aspx?FileName=DYJZ200403028&amp;amp;DbName=CJFQ2004&lt;/_url&gt;&lt;_translated_author&gt;Chen, Fuyong;Wu, Yuping;Cao, Hong;Bai, Jiang;Chen, Chen;Bai, Runian;Pang, Ping&lt;/_translated_author&gt;&lt;/Details&gt;&lt;Extra&gt;&lt;DBUID&gt;{670AC031-0F3B-401D-95C9-6144207ACAF7}&lt;/DBUID&gt;&lt;/Extra&gt;&lt;/Item&gt;&lt;/References&gt;&lt;/Group&gt;&lt;Group&gt;&lt;References&gt;&lt;Item&gt;&lt;ID&gt;113&lt;/ID&gt;&lt;UID&gt;{89F055A6-A0BA-473C-8183-C82E6C0DE0D8}&lt;/UID&gt;&lt;Title&gt;鹅副粘病毒NP蛋白ELISA抗体消长规律及其与HI抗体的相关性&lt;/Title&gt;&lt;Template&gt;Thesis&lt;/Template&gt;&lt;Star&gt;0&lt;/Star&gt;&lt;Tag&gt;0&lt;/Tag&gt;&lt;Author&gt;周丽&lt;/Author&gt;&lt;Year&gt;2007&lt;/Year&gt;&lt;Details&gt;&lt;_accessed&gt;63268493&lt;/_accessed&gt;&lt;_created&gt;63268486&lt;/_created&gt;&lt;_db_provider&gt;CNKI: 硕士&lt;/_db_provider&gt;&lt;_db_updated&gt;CNKI - Reference&lt;/_db_updated&gt;&lt;_keywords&gt;鹅副粘病毒;核衣壳蛋白;ELISA检测;ELISA效价;HI效价;消长规律&lt;/_keywords&gt;&lt;_modified&gt;63268505&lt;/_modified&gt;&lt;_pages&gt;53&lt;/_pages&gt;&lt;_place_published&gt;哈尔滨&lt;/_place_published&gt;&lt;_publisher&gt;东北农业大学&lt;/_publisher&gt;&lt;_tertiary_author&gt;王君伟&lt;/_tertiary_author&gt;&lt;_url&gt;http://kns.cnki.net/KCMS/detail/detail.aspx?FileName=2007207409.nh&amp;amp;DbName=CMFD2008&lt;/_url&gt;&lt;_volume&gt;硕士&lt;/_volume&gt;&lt;_translated_author&gt;Zhou, Li&lt;/_translated_author&gt;&lt;_translated_tertiary_author&gt;Wang, Junwei&lt;/_translated_tertiary_author&gt;&lt;/Details&gt;&lt;Extra&gt;&lt;DBUID&gt;{670AC031-0F3B-401D-95C9-6144207ACAF7}&lt;/DBUID&gt;&lt;/Extra&gt;&lt;/Item&gt;&lt;/References&gt;&lt;/Group&gt;&lt;/Citation&gt;_x000a_"/>
    <w:docVar w:name="NE.Ref{7D4FE195-13FA-4A66-9FF8-B406C6B41839}" w:val=" ADDIN NE.Ref.{7D4FE195-13FA-4A66-9FF8-B406C6B41839}&lt;Citation&gt;&lt;Group&gt;&lt;References&gt;&lt;Item&gt;&lt;ID&gt;564&lt;/ID&gt;&lt;UID&gt;{F0F59C9D-BE56-40EF-9645-92A99B70CAF0}&lt;/UID&gt;&lt;Title&gt;Functional sequestration of microRNA-122 from Hepatitis C Virus by circular RNA sponges&lt;/Title&gt;&lt;Template&gt;Journal Article&lt;/Template&gt;&lt;Star&gt;0&lt;/Star&gt;&lt;Tag&gt;0&lt;/Tag&gt;&lt;Author&gt;Jost, I; Shalamova, L A; Gerresheim, G K; Niepmann, M; Bindereif, A; Rossbach, O&lt;/Author&gt;&lt;Year&gt;2018&lt;/Year&gt;&lt;Details&gt;&lt;_accession_num&gt;29486652&lt;/_accession_num&gt;&lt;_author_adr&gt;a Institute of Biochemistry, Faculty of Biology and Chemistry, University of Giessen, Heinrich-Buff-Ring 17 , Giessen , Germany.; a Institute of Biochemistry, Faculty of Biology and Chemistry, University of Giessen, Heinrich-Buff-Ring 17 , Giessen , Germany.; b Institute of Biochemistry, Faculty of Medicine, University of Giessen , Friedrichstrasse 24, Giessen , Germany.; a Institute of Biochemistry, Faculty of Biology and Chemistry, University of Giessen, Heinrich-Buff-Ring 17 , Giessen , Germany.; b Institute of Biochemistry, Faculty of Medicine, University of Giessen , Friedrichstrasse 24, Giessen , Germany.; b Institute of Biochemistry, Faculty of Medicine, University of Giessen , Friedrichstrasse 24, Giessen , Germany.; a Institute of Biochemistry, Faculty of Biology and Chemistry, University of Giessen, Heinrich-Buff-Ring 17 , Giessen , Germany.; a Institute of Biochemistry, Faculty of Biology and Chemistry, University of Giessen, Heinrich-Buff-Ring 17 , Giessen , Germany.&lt;/_author_adr&gt;&lt;_date_display&gt;2018&lt;/_date_display&gt;&lt;_date&gt;2018-01-20&lt;/_date&gt;&lt;_doi&gt;10.1080/15476286.2018.1435248&lt;/_doi&gt;&lt;_isbn&gt;1555-8584 (Electronic); 1547-6286 (Linking)&lt;/_isbn&gt;&lt;_issue&gt;8&lt;/_issue&gt;&lt;_journal&gt;RNA Biol&lt;/_journal&gt;&lt;_keywords&gt;Circular RNA; Hepatitis C Virus; RNA therapy; microRNA-122; molecular sponge&lt;/_keywords&gt;&lt;_language&gt;eng&lt;/_language&gt;&lt;_pages&gt;1032-1039&lt;/_pages&gt;&lt;_subject_headings&gt;Carcinoma, Hepatocellular/*genetics/pathology/virology; Hepacivirus/*genetics/isolation &amp;amp; purification; Hepatitis C/*genetics/pathology/virology; Humans; Liver Neoplasms/*genetics/pathology/virology; MicroRNAs/*genetics/metabolism; RNA/*genetics; RNA, Circular; Tumor Cells, Cultured&lt;/_subject_headings&gt;&lt;_tertiary_title&gt;RNA biology&lt;/_tertiary_title&gt;&lt;_type_work&gt;Journal Article; Research Support, Non-U.S. Gov&amp;apos;t&lt;/_type_work&gt;&lt;_url&gt;http://www.ncbi.nlm.nih.gov/entrez/query.fcgi?cmd=Retrieve&amp;amp;db=pubmed&amp;amp;dopt=Abstract&amp;amp;list_uids=29486652&amp;amp;query_hl=1&lt;/_url&gt;&lt;_volume&gt;15&lt;/_volume&gt;&lt;_created&gt;64624194&lt;/_created&gt;&lt;_modified&gt;64624194&lt;/_modified&gt;&lt;_db_updated&gt;PubMed&lt;/_db_updated&gt;&lt;_impact_factor&gt;   4.652&lt;/_impact_factor&gt;&lt;_collection_scope&gt;SCIE&lt;/_collection_scope&gt;&lt;/Details&gt;&lt;Extra&gt;&lt;DBUID&gt;{F96A950B-833F-4880-A151-76DA2D6A2879}&lt;/DBUID&gt;&lt;/Extra&gt;&lt;/Item&gt;&lt;/References&gt;&lt;/Group&gt;&lt;/Citation&gt;_x000a_"/>
    <w:docVar w:name="NE.Ref{7D87E5C3-949C-46C7-96AC-DB6237A36DD6}" w:val=" ADDIN NE.Ref.{7D87E5C3-949C-46C7-96AC-DB6237A36DD6}&lt;Citation&gt;&lt;Group&gt;&lt;References&gt;&lt;Item&gt;&lt;ID&gt;1035&lt;/ID&gt;&lt;UID&gt;{9BA665F3-EE1F-47C1-93A6-D63921C25543}&lt;/UID&gt;&lt;Title&gt;Development of broadly protective influenza B vaccines&lt;/Title&gt;&lt;Template&gt;Journal Article&lt;/Template&gt;&lt;Star&gt;0&lt;/Star&gt;&lt;Tag&gt;0&lt;/Tag&gt;&lt;Author&gt;Gu, C; Babujee, L; Pattinson, D; Chiba, S; Jester, P; Maemura, T; Neumann, G; Kawaoka, Y&lt;/Author&gt;&lt;Year&gt;2025&lt;/Year&gt;&lt;Details&gt;&lt;_accession_num&gt;39774170&lt;/_accession_num&gt;&lt;_author_adr&gt;Department of Pathobiological Sciences, Influenza Research Institute, School of  Veterinary Medicine, University of Wisconsin-Madison, Madison, WI, USA.; Department of Pathobiological Sciences, Influenza Research Institute, School of  Veterinary Medicine, University of Wisconsin-Madison, Madison, WI, USA.; Department of Pathobiological Sciences, Influenza Research Institute, School of  Veterinary Medicine, University of Wisconsin-Madison, Madison, WI, USA.; Department of Pathobiological Sciences, Influenza Research Institute, School of  Veterinary Medicine, University of Wisconsin-Madison, Madison, WI, USA.; Department of Pathobiological Sciences, Influenza Research Institute, School of  Veterinary Medicine, University of Wisconsin-Madison, Madison, WI, USA.; Department of Pathobiological Sciences, Influenza Research Institute, School of  Veterinary Medicine, University of Wisconsin-Madison, Madison, WI, USA.; Department of Pathobiological Sciences, Influenza Research Institute, School of  Veterinary Medicine, University of Wisconsin-Madison, Madison, WI, USA.  gabriele.neumann@wisc.edu.; Department of Pathobiological Sciences, Influenza Research Institute, School of  Veterinary Medicine, University of Wisconsin-Madison, Madison, WI, USA.  yoshihiro.kawaoka@wisc.edu.; Division of Virology, Department of Microbiology and Immunology and International  Research Center for Infectious Diseases, The Institute of Medical Science,  University of Tokyo, Tokyo, Japan. yoshihiro.kawaoka@wisc.edu.; The Research Center for Global Viral Diseases, National Center for Global Health  and Medicine Research Institute, Tokyo, Japan. yoshihiro.kawaoka@wisc.edu.; Pandemic Preparedness, Infection and Advanced Research Center, University of  Tokyo, Tokyo, Japan. yoshihiro.kawaoka@wisc.edu.&lt;/_author_adr&gt;&lt;_collection_scope&gt;SCIE&lt;/_collection_scope&gt;&lt;_created&gt;65848209&lt;/_created&gt;&lt;_date&gt;2025-01-07&lt;/_date&gt;&lt;_date_display&gt;2025 Jan 7&lt;/_date_display&gt;&lt;_db_updated&gt;PubMed&lt;/_db_updated&gt;&lt;_doi&gt;10.1038/s41541-024-01058-w&lt;/_doi&gt;&lt;_impact_factor&gt;   9.200&lt;/_impact_factor&gt;&lt;_isbn&gt;2059-0105 (Electronic); 2059-0105 (Linking)&lt;/_isbn&gt;&lt;_issue&gt;1&lt;/_issue&gt;&lt;_journal&gt;NPJ Vaccines&lt;/_journal&gt;&lt;_language&gt;eng&lt;/_language&gt;&lt;_modified&gt;65853643&lt;/_modified&gt;&lt;_ori_publication&gt;(c) 2024. The Author(s).&lt;/_ori_publication&gt;&lt;_pages&gt;2&lt;/_pages&gt;&lt;_social_category&gt;免疫学(2) &amp;amp; 医学：研究与实验(1)&lt;/_social_category&gt;&lt;_tertiary_title&gt;NPJ vaccines&lt;/_tertiary_title&gt;&lt;_type_work&gt;Journal Article&lt;/_type_work&gt;&lt;_url&gt;http://www.ncbi.nlm.nih.gov/entrez/query.fcgi?cmd=Retrieve&amp;amp;db=pubmed&amp;amp;dopt=Abstract&amp;amp;list_uids=39774170&amp;amp;query_hl=1&lt;/_url&gt;&lt;_volume&gt;10&lt;/_volume&gt;&lt;_accessed&gt;65853643&lt;/_accessed&gt;&lt;/Details&gt;&lt;Extra&gt;&lt;DBUID&gt;{F96A950B-833F-4880-A151-76DA2D6A2879}&lt;/DBUID&gt;&lt;/Extra&gt;&lt;/Item&gt;&lt;/References&gt;&lt;/Group&gt;&lt;/Citation&gt;_x000a_"/>
    <w:docVar w:name="NE.Ref{7EB6757F-3D30-4337-87C3-5D580A71DC7E}" w:val=" ADDIN NE.Ref.{7EB6757F-3D30-4337-87C3-5D580A71DC7E}&lt;Citation&gt;&lt;Group&gt;&lt;References&gt;&lt;Item&gt;&lt;ID&gt;940&lt;/ID&gt;&lt;UID&gt;{576CFC67-E653-4529-8F7B-5D77098FE294}&lt;/UID&gt;&lt;Title&gt;Seasonal Influenza Vaccine Effectiveness in Persons Aged 15-64 Years: A Systematic Review and Meta-Analysis&lt;/Title&gt;&lt;Template&gt;Journal Article&lt;/Template&gt;&lt;Star&gt;0&lt;/Star&gt;&lt;Tag&gt;0&lt;/Tag&gt;&lt;Author&gt;Martins, J P; Santos, M; Martins, A; Felgueiras, M; Santos, R&lt;/Author&gt;&lt;Year&gt;2023&lt;/Year&gt;&lt;Details&gt;&lt;_accession_num&gt;37631889&lt;/_accession_num&gt;&lt;_author_adr&gt;Escola Superior de Saude, Instituto Politecnico do Porto, Rua Dr. Antonio  Bernardino de Almeida, 4200-072 Porto, Portugal.; CEAUL-Centro de Estatistica e Aplicacoes, Faculdade de Ciencias, Campo Grande,  Universidade de Lisboa, 1749-016 Lisboa, Portugal.; Escola Superior de Saude, Instituto Politecnico do Porto, Rua Dr. Antonio  Bernardino de Almeida, 4200-072 Porto, Portugal.; Centro de Investigacao em Saude e Ambiente, Instituto Politecnico do Porto, Rua  Dr. Antonio Bernardino de Almeida, 4200-072 Porto, Portugal.; Centro de Investigacao em Saude e Ambiente, Instituto Politecnico do Porto, Rua  Dr. Antonio Bernardino de Almeida, 4200-072 Porto, Portugal.; CEAUL-Centro de Estatistica e Aplicacoes, Faculdade de Ciencias, Campo Grande,  Universidade de Lisboa, 1749-016 Lisboa, Portugal.; Escola Superior de Tecnologia e Gestao, Instituto Politecnico de Leiria, Campus  2, Morro do Lena-Alto do Vieiro, Apartado 4163, 2411-901 Leiria, Portugal.; CEAUL-Centro de Estatistica e Aplicacoes, Faculdade de Ciencias, Campo Grande,  Universidade de Lisboa, 1749-016 Lisboa, Portugal.; Escola Superior de Tecnologia e Gestao, Instituto Politecnico de Leiria, Campus  2, Morro do Lena-Alto do Vieiro, Apartado 4163, 2411-901 Leiria, Portugal.&lt;/_author_adr&gt;&lt;_collection_scope&gt;SCIE&lt;/_collection_scope&gt;&lt;_created&gt;65823349&lt;/_created&gt;&lt;_date&gt;2023-08-04&lt;/_date&gt;&lt;_date_display&gt;2023 Aug 4&lt;/_date_display&gt;&lt;_db_updated&gt;PubMed&lt;/_db_updated&gt;&lt;_doi&gt;10.3390/vaccines11081322&lt;/_doi&gt;&lt;_impact_factor&gt;   7.800&lt;/_impact_factor&gt;&lt;_isbn&gt;2076-393X (Print); 2076-393X (Electronic); 2076-393X (Linking)&lt;/_isbn&gt;&lt;_issue&gt;8&lt;/_issue&gt;&lt;_journal&gt;Vaccines (Basel)&lt;/_journal&gt;&lt;_keywords&gt;clinical trials; effectiveness; efficacy; influenza; strains; test-negative design&lt;/_keywords&gt;&lt;_language&gt;eng&lt;/_language&gt;&lt;_modified&gt;65853665&lt;/_modified&gt;&lt;_social_category&gt;免疫学(4) &amp;amp; 医学：研究与实验(4)&lt;/_social_category&gt;&lt;_tertiary_title&gt;Vaccines&lt;/_tertiary_title&gt;&lt;_type_work&gt;Journal Article; Review&lt;/_type_work&gt;&lt;_url&gt;http://www.ncbi.nlm.nih.gov/entrez/query.fcgi?cmd=Retrieve&amp;amp;db=pubmed&amp;amp;dopt=Abstract&amp;amp;list_uids=37631889&amp;amp;query_hl=1&lt;/_url&gt;&lt;_volume&gt;11&lt;/_volume&gt;&lt;_accessed&gt;65853665&lt;/_accessed&gt;&lt;/Details&gt;&lt;Extra&gt;&lt;DBUID&gt;{F96A950B-833F-4880-A151-76DA2D6A2879}&lt;/DBUID&gt;&lt;/Extra&gt;&lt;/Item&gt;&lt;/References&gt;&lt;/Group&gt;&lt;Group&gt;&lt;References&gt;&lt;Item&gt;&lt;ID&gt;941&lt;/ID&gt;&lt;UID&gt;{7A01326D-C48A-4096-B1A4-90829764D1D2}&lt;/UID&gt;&lt;Title&gt;The evolution and future of influenza pandemic preparedness&lt;/Title&gt;&lt;Template&gt;Journal Article&lt;/Template&gt;&lt;Star&gt;0&lt;/Star&gt;&lt;Tag&gt;0&lt;/Tag&gt;&lt;Author&gt;Harrington, W N; Kackos, C M; Webby, R J&lt;/Author&gt;&lt;Year&gt;2021&lt;/Year&gt;&lt;Details&gt;&lt;_accession_num&gt;33953324&lt;/_accession_num&gt;&lt;_author_adr&gt;Department of Infectious Diseases, St. Jude Children&amp;apos;s Research Hospital,  Memphis, TN, USA.; Department of Infectious Diseases, St. Jude Children&amp;apos;s Research Hospital,  Memphis, TN, USA.; St. Jude Children&amp;apos;s Research Hospital, Graduate School of Biomedical Sciences,  Memphis, TN, USA.; Department of Infectious Diseases, St. Jude Children&amp;apos;s Research Hospital,  Memphis, TN, USA. Richard.Webby@Stjude.Org.&lt;/_author_adr&gt;&lt;_collection_scope&gt;SCIE&lt;/_collection_scope&gt;&lt;_created&gt;65823351&lt;/_created&gt;&lt;_date&gt;2021-05-01&lt;/_date&gt;&lt;_date_display&gt;2021 May&lt;/_date_display&gt;&lt;_db_updated&gt;PubMed&lt;/_db_updated&gt;&lt;_doi&gt;10.1038/s12276-021-00603-0&lt;/_doi&gt;&lt;_impact_factor&gt;  12.800&lt;/_impact_factor&gt;&lt;_isbn&gt;2092-6413 (Electronic); 1226-3613 (Print); 1226-3613 (Linking)&lt;/_isbn&gt;&lt;_issue&gt;5&lt;/_issue&gt;&lt;_journal&gt;Exp Mol Med&lt;/_journal&gt;&lt;_language&gt;eng&lt;/_language&gt;&lt;_modified&gt;65823352&lt;/_modified&gt;&lt;_pages&gt;737-749&lt;/_pages&gt;&lt;_social_category&gt;生化与分子生物学(2) &amp;amp; 医学：研究与实验(2)&lt;/_social_category&gt;&lt;_subject_headings&gt;Animals; COVID-19/epidemiology/prevention &amp;amp; control; Humans; Influenza A virus/isolation &amp;amp; purification; Influenza, Human/*epidemiology/prevention &amp;amp; control; Pandemics/prevention &amp;amp; control; Risk Assessment; World Health Organization&lt;/_subject_headings&gt;&lt;_tertiary_title&gt;Experimental &amp;amp; molecular medicine&lt;/_tertiary_title&gt;&lt;_type_work&gt;Journal Article; Research Support, N.I.H., Extramural; Review&lt;/_type_work&gt;&lt;_url&gt;http://www.ncbi.nlm.nih.gov/entrez/query.fcgi?cmd=Retrieve&amp;amp;db=pubmed&amp;amp;dopt=Abstract&amp;amp;list_uids=33953324&amp;amp;query_hl=1&lt;/_url&gt;&lt;_volume&gt;53&lt;/_volume&gt;&lt;/Details&gt;&lt;Extra&gt;&lt;DBUID&gt;{F96A950B-833F-4880-A151-76DA2D6A2879}&lt;/DBUID&gt;&lt;/Extra&gt;&lt;/Item&gt;&lt;/References&gt;&lt;/Group&gt;&lt;Group&gt;&lt;References&gt;&lt;Item&gt;&lt;ID&gt;741&lt;/ID&gt;&lt;UID&gt;{CFC99047-8325-4C26-9381-78250310E0EA}&lt;/UID&gt;&lt;Title&gt;Estimates of global seasonal influenza-associated respiratory mortality: a modelling study&lt;/Title&gt;&lt;Template&gt;Journal Article&lt;/Template&gt;&lt;Star&gt;0&lt;/Star&gt;&lt;Tag&gt;0&lt;/Tag&gt;&lt;Author&gt;Iuliano, A D; Roguski, K M; Chang, H H; Muscatello, D J; Palekar, R; Tempia, S; Cohen, C; Gran, J M; Schanzer, D; Cowling, B J; Wu, P; Kyncl, J; Ang, L W; Park, M; Redlberger-Fritz, M; Yu, H; Espenhain, L; Krishnan, A; Emukule, G; van Asten, L; Pereira, Da Silva S; Aungkulanon, S; Buchholz, U; Widdowson, M A; Bresee, J S&lt;/Author&gt;&lt;Year&gt;2018&lt;/Year&gt;&lt;Details&gt;&lt;_accessed&gt;65747412&lt;/_accessed&gt;&lt;_accession_num&gt;29248255&lt;/_accession_num&gt;&lt;_author_adr&gt;Influenza Division, Centers for Disease Control and Prevention, Atlanta, GA, USA.  Electronic address: aiuliano@cdc.gov.; Influenza Division, Centers for Disease Control and Prevention, Atlanta, GA, USA.; Department of Biostatistics and Bioinformatics, Rollins School of Public Health,  Emory University, Atlanta, GA, USA.; Department of Biostatistics and Bioinformatics, University of New South Wales,  Sydney, NSW, Australia.; Pan American Health Organization, Washington, DC, USA.; Influenza Division, Centers for Disease Control and Prevention, Atlanta, GA, USA.; Centre for Respiratory Diseases and Meningitis, National Institute for  Communicable Diseases, National Health Laboratory Service, Johannesburg, South  Africa.; Oslo Centre for Biostatistics and Epidemiology, Oslo University Hospital and  University of Oslo, Norway; Domain for Infection Control and Environmental  Health, Norwegian Institute of Public Health, Oslo, Norway.; Infection Disease Prevention and Control Branch, Public Health Agency Canada,  Ottawa, ON, Canada.; WHO Collaborating Centre for Infectious Disease Epidemiology and Control, School  of Public Health, Li Ka Shing Faculty of Medicine, The University of Hong Kong,  Hong Kong Special Administrative Region, China.; WHO Collaborating Centre for Infectious Disease Epidemiology and Control, School  of Public Health, Li Ka Shing Faculty of Medicine, The University of Hong Kong,  Hong Kong Special Administrative Region, China.; Department of Infectious Diseases Epidemiology, National Institute of Public  Health, Prague, Czech Republic.; Department of Infectious Diseases Epidemiology, Ministry of Health, Singapore.; WHO Collaborating Centre for Infectious Disease Epidemiology and Control, School  of Public Health, Li Ka Shing Faculty of Medicine, The University of Hong Kong,  Hong Kong Special Administrative Region, China.; Department of Virology, Medical University of Vienna, Vienna, Austria.; Key Laboratory of Surveillance and Early-warning on Infectious Disease, Division  of Infectious Disease, Chinese Center for Disease Control and Prevention,  Beijing, China.; Department of Infectious Disease Epidemiology, Statens Serum Institut,  Copenhagen, Denmark.; All India Institute of Medical Sciences, New Delhi, India.; Centers for Disease Control and Prevention-Kenya, Nairobi, Kenya.; National Institute for Public Health and the Environment, Bilthoven, Netherlands.; Department of Epidemiology, National Health Institute Doutor Ricardo Jorge,  Lisbon, Portugal.; International Health Policy Program, Ministry of Public Health, Nonthaburi,  Thailand.; Department for Infectious Disease Epidemiology, Robert Koch-Institute, Berlin,  Germany.; Centers for Disease Control and Prevention-Kenya, Nairobi, Kenya.; Influenza Division, Centers for Disease Control and Prevention, Atlanta, GA, USA.&lt;/_author_adr&gt;&lt;_collection_scope&gt;SCIE&lt;/_collection_scope&gt;&lt;_created&gt;65747403&lt;/_created&gt;&lt;_date&gt;2018-03-31&lt;/_date&gt;&lt;_date_display&gt;2018 Mar 31&lt;/_date_display&gt;&lt;_db_updated&gt;PubMed&lt;/_db_updated&gt;&lt;_doi&gt;10.1016/S0140-6736(17)33293-2&lt;/_doi&gt;&lt;_impact_factor&gt; 168.900&lt;/_impact_factor&gt;&lt;_isbn&gt;1474-547X (Electronic); 0140-6736 (Print); 0140-6736 (Linking)&lt;/_isbn&gt;&lt;_issue&gt;10127&lt;/_issue&gt;&lt;_journal&gt;Lancet&lt;/_journal&gt;&lt;_language&gt;eng&lt;/_language&gt;&lt;_modified&gt;65747412&lt;/_modified&gt;&lt;_ori_publication&gt;Copyright (c) 2018 Elsevier Ltd. All rights reserved.&lt;/_ori_publication&gt;&lt;_pages&gt;1285-1300&lt;/_pages&gt;&lt;_social_category&gt;医学：内科(1)&lt;/_social_category&gt;&lt;_subject_headings&gt;Adolescent; Adult; Aged; Child; Child, Preschool; Female; Global Health/*statistics &amp;amp; numerical data; Humans; Infant; Infant, Newborn; Influenza, Human/complications/*mortality; Linear Models; Male; Middle Aged; *Seasons; Socioeconomic Factors; Young Adult&lt;/_subject_headings&gt;&lt;_tertiary_title&gt;Lancet (London, England)&lt;/_tertiary_title&gt;&lt;_type_work&gt;Journal Article&lt;/_type_work&gt;&lt;_url&gt;http://www.ncbi.nlm.nih.gov/entrez/query.fcgi?cmd=Retrieve&amp;amp;db=pubmed&amp;amp;dopt=Abstract&amp;amp;list_uids=29248255&amp;amp;query_hl=1&lt;/_url&gt;&lt;_volume&gt;391&lt;/_volume&gt;&lt;/Details&gt;&lt;Extra&gt;&lt;DBUID&gt;{F96A950B-833F-4880-A151-76DA2D6A2879}&lt;/DBUID&gt;&lt;/Extra&gt;&lt;/Item&gt;&lt;/References&gt;&lt;/Group&gt;&lt;/Citation&gt;_x000a_"/>
    <w:docVar w:name="NE.Ref{7EEC85B5-6DA5-496B-A346-00452E82AA99}" w:val=" ADDIN NE.Ref.{7EEC85B5-6DA5-496B-A346-00452E82AA99}&lt;Citation&gt;&lt;Group&gt;&lt;References&gt;&lt;Item&gt;&lt;ID&gt;32&lt;/ID&gt;&lt;UID&gt;{F8160782-A8C0-4173-88BD-34231147BD1F}&lt;/UID&gt;&lt;Title&gt;Notes on Infectious Enteritis of Mink and its Relationship to Feline Enteritis&lt;/Title&gt;&lt;Template&gt;Journal Article&lt;/Template&gt;&lt;Star&gt;0&lt;/Star&gt;&lt;Tag&gt;0&lt;/Tag&gt;&lt;Author&gt;Wills, C G&lt;/Author&gt;&lt;Year&gt;1952&lt;/Year&gt;&lt;Details&gt;&lt;_accession_num&gt;17648611&lt;/_accession_num&gt;&lt;_created&gt;63257014&lt;/_created&gt;&lt;_date&gt;1952-12-01&lt;/_date&gt;&lt;_date_display&gt;1952 Dec&lt;/_date_display&gt;&lt;_db_updated&gt;PubMed&lt;/_db_updated&gt;&lt;_isbn&gt;0316-5957 (Print); 0316-5957 (Linking)&lt;/_isbn&gt;&lt;_issue&gt;12&lt;/_issue&gt;&lt;_journal&gt;Can J Comp Med Vet Sci&lt;/_journal&gt;&lt;_language&gt;eng&lt;/_language&gt;&lt;_modified&gt;63257014&lt;/_modified&gt;&lt;_pages&gt;419-20&lt;/_pages&gt;&lt;_tertiary_title&gt;Canadian journal of comparative medicine and veterinary science&lt;/_tertiary_title&gt;&lt;_type_work&gt;Journal Article&lt;/_type_work&gt;&lt;_url&gt;http://www.ncbi.nlm.nih.gov/entrez/query.fcgi?cmd=Retrieve&amp;amp;db=pubmed&amp;amp;dopt=Abstract&amp;amp;list_uids=17648611&amp;amp;query_hl=1&lt;/_url&gt;&lt;_volume&gt;16&lt;/_volume&gt;&lt;/Details&gt;&lt;Extra&gt;&lt;DBUID&gt;{670AC031-0F3B-401D-95C9-6144207ACAF7}&lt;/DBUID&gt;&lt;CitOmitAuthors&gt;1&lt;/CitOmitAuthors&gt;&lt;/Extra&gt;&lt;/Item&gt;&lt;/References&gt;&lt;/Group&gt;&lt;/Citation&gt;_x000a_"/>
    <w:docVar w:name="NE.Ref{7EF1FCE9-897B-4B11-BC24-9965A1B157B7}" w:val=" ADDIN NE.Ref.{7EF1FCE9-897B-4B11-BC24-9965A1B157B7}&lt;Citation&gt;&lt;Group&gt;&lt;References&gt;&lt;Item&gt;&lt;ID&gt;656&lt;/ID&gt;&lt;UID&gt;{C43419A4-2962-4207-ACCC-BF59DC99EC86}&lt;/UID&gt;&lt;Title&gt;The development of DNA vaccines against SARS-CoV-2&lt;/Title&gt;&lt;Template&gt;Journal Article&lt;/Template&gt;&lt;Star&gt;0&lt;/Star&gt;&lt;Tag&gt;0&lt;/Tag&gt;&lt;Author&gt;Khalid, K; Poh, C L&lt;/Author&gt;&lt;Year&gt;2023&lt;/Year&gt;&lt;Details&gt;&lt;_accession_num&gt;37364379&lt;/_accession_num&gt;&lt;_author_adr&gt;Centre for Virus and Vaccine Research, School of Medical and Life Sciences,  Sunway University, Bandar Sunway, Malaysia.; Centre for Virus and Vaccine Research, School of Medical and Life Sciences,  Sunway University, Bandar Sunway, Malaysia. Electronic address:  chitlaa.poh@gmail.com.&lt;/_author_adr&gt;&lt;_collection_scope&gt;SCIE&lt;/_collection_scope&gt;&lt;_created&gt;65711057&lt;/_created&gt;&lt;_date&gt;2023-09-01&lt;/_date&gt;&lt;_date_display&gt;2023 Sep&lt;/_date_display&gt;&lt;_db_updated&gt;PubMed&lt;/_db_updated&gt;&lt;_doi&gt;10.1016/j.advms.2023.05.003&lt;/_doi&gt;&lt;_impact_factor&gt;   2.700&lt;/_impact_factor&gt;&lt;_isbn&gt;1898-4002 (Electronic); 1896-1126 (Print); 1896-1126 (Linking)&lt;/_isbn&gt;&lt;_issue&gt;2&lt;/_issue&gt;&lt;_journal&gt;Adv Med Sci&lt;/_journal&gt;&lt;_keywords&gt;DNA vaccine; Plasmid design; SARS-CoV-2; Vaccine efficacy; Variants&lt;/_keywords&gt;&lt;_language&gt;eng&lt;/_language&gt;&lt;_modified&gt;65711060&lt;/_modified&gt;&lt;_ori_publication&gt;Copyright (c) 2023 Medical University of Bialystok. Published by Elsevier B.V. All _x000d__x000a_      rights reserved.&lt;/_ori_publication&gt;&lt;_pages&gt;213-226&lt;/_pages&gt;&lt;_social_category&gt;医学：研究与实验(4)&lt;/_social_category&gt;&lt;_subject_headings&gt;Humans; *Vaccines, DNA; SARS-CoV-2; COVID-19 Vaccines; *COVID-19/prevention &amp;amp; control; Pandemics&lt;/_subject_headings&gt;&lt;_tertiary_title&gt;Advances in medical sciences&lt;/_tertiary_title&gt;&lt;_type_work&gt;Journal Article; Review&lt;/_type_work&gt;&lt;_url&gt;http://www.ncbi.nlm.nih.gov/entrez/query.fcgi?cmd=Retrieve&amp;amp;db=pubmed&amp;amp;dopt=Abstract&amp;amp;list_uids=37364379&amp;amp;query_hl=1&lt;/_url&gt;&lt;_volume&gt;68&lt;/_volume&gt;&lt;/Details&gt;&lt;Extra&gt;&lt;DBUID&gt;{F96A950B-833F-4880-A151-76DA2D6A2879}&lt;/DBUID&gt;&lt;/Extra&gt;&lt;/Item&gt;&lt;/References&gt;&lt;/Group&gt;&lt;/Citation&gt;_x000a_"/>
    <w:docVar w:name="NE.Ref{7FB371C1-A5FC-4B9F-BEF4-7FB294A13121}" w:val=" ADDIN NE.Ref.{7FB371C1-A5FC-4B9F-BEF4-7FB294A13121}&lt;Citation&gt;&lt;Group&gt;&lt;References&gt;&lt;Item&gt;&lt;ID&gt;561&lt;/ID&gt;&lt;UID&gt;{84494325-0CED-4C31-8EDD-7E64FC7A3147}&lt;/UID&gt;&lt;Title&gt;Assessment of circularized E7 RNA, GLUT1, and PD-L1 in anal squamous cell carcinoma&lt;/Title&gt;&lt;Template&gt;Journal Article&lt;/Template&gt;&lt;Star&gt;0&lt;/Star&gt;&lt;Tag&gt;0&lt;/Tag&gt;&lt;Author&gt;Chamseddin, B H; Lee, E E; Kim, J; Zhan, X; Yang, R; Murphy, K M; Lewis, C; Hosler, G A; Hammer, S T; Wang, R C&lt;/Author&gt;&lt;Year&gt;2019&lt;/Year&gt;&lt;Details&gt;&lt;_accession_num&gt;31666927&lt;/_accession_num&gt;&lt;_author_adr&gt;Department of Dermatology, UT Southwestern Medical Center, Dallas, 75390, TX, USA.; Department of Dermatology, UT Southwestern Medical Center, Dallas, 75390, TX, USA.; Department of Clinical Science, UT Southwestern Medical Center, Dallas, 75390, TX, USA.; Department of Clinical Science, UT Southwestern Medical Center, Dallas, 75390, TX, USA.; Department of Dermatology, UT Southwestern Medical Center, Dallas, 75390, TX, USA.; ProPath Dermatopathology, Dallas, 75247, TX, USA.; Harold C. Simmons Center, UT Southwestern Medical Center, Dallas, 75390, TX, USA.; Department of Dermatology, UT Southwestern Medical Center, Dallas, 75390, TX, USA.; ProPath Dermatopathology, Dallas, 75247, TX, USA.; These authors contributed equally to this work.; Department of Pathology, UT Southwestern Medical Center, Dallas, 75390, TX, USA.; These authors contributed equally to this work.; Department of Dermatology, UT Southwestern Medical Center, Dallas, 75390, TX, USA.; ProPath Dermatopathology, Dallas, 75247, TX, USA.; These authors contributed equally to this work.&lt;/_author_adr&gt;&lt;_date_display&gt;2019 Oct 15&lt;/_date_display&gt;&lt;_date&gt;2019-10-15&lt;/_date&gt;&lt;_doi&gt;10.18632/oncotarget.27234&lt;/_doi&gt;&lt;_isbn&gt;1949-2553 (Electronic); 1949-2553 (Linking)&lt;/_isbn&gt;&lt;_issue&gt;57&lt;/_issue&gt;&lt;_journal&gt;Oncotarget&lt;/_journal&gt;&lt;_keywords&gt;GLUT1; PD-L1; anal squamous cell carcinoma; circular RNA; human papillomavirus&lt;/_keywords&gt;&lt;_language&gt;eng&lt;/_language&gt;&lt;_pages&gt;5958-5969&lt;/_pages&gt;&lt;_tertiary_title&gt;Oncotarget&lt;/_tertiary_title&gt;&lt;_type_work&gt;Journal Article&lt;/_type_work&gt;&lt;_url&gt;http://www.ncbi.nlm.nih.gov/entrez/query.fcgi?cmd=Retrieve&amp;amp;db=pubmed&amp;amp;dopt=Abstract&amp;amp;list_uids=31666927&amp;amp;query_hl=1&lt;/_url&gt;&lt;_volume&gt;10&lt;/_volume&gt;&lt;_created&gt;64624192&lt;/_created&gt;&lt;_modified&gt;64624192&lt;/_modified&gt;&lt;_db_updated&gt;PubMed&lt;/_db_updated&gt;&lt;/Details&gt;&lt;Extra&gt;&lt;DBUID&gt;{F96A950B-833F-4880-A151-76DA2D6A2879}&lt;/DBUID&gt;&lt;/Extra&gt;&lt;/Item&gt;&lt;/References&gt;&lt;/Group&gt;&lt;/Citation&gt;_x000a_"/>
    <w:docVar w:name="NE.Ref{805F2BFB-6C48-4CB8-9B89-9EC4A6234248}" w:val=" ADDIN NE.Ref.{805F2BFB-6C48-4CB8-9B89-9EC4A6234248}&lt;Citation&gt;&lt;Group&gt;&lt;References&gt;&lt;Item&gt;&lt;ID&gt;913&lt;/ID&gt;&lt;UID&gt;{AC97AAB4-C7B8-45A8-BE45-FEC4F4A83B80}&lt;/UID&gt;&lt;Title&gt;Influenza B virus: Target and acting mechanism of antiviral drugs&lt;/Title&gt;&lt;Template&gt;Journal Article&lt;/Template&gt;&lt;Star&gt;0&lt;/Star&gt;&lt;Tag&gt;0&lt;/Tag&gt;&lt;Author&gt;Han, J; Yang, C; Xiao, Y; Li, J; Jin, N; Li, Y&lt;/Author&gt;&lt;Year&gt;2024&lt;/Year&gt;&lt;Details&gt;&lt;_accession_num&gt;39442816&lt;/_accession_num&gt;&lt;_author_adr&gt;Key Laboratory of Jilin Province for Traditional Chinese Medicine Prevention and  Treatment of Infectious Diseases, College of Integrative Medicine, Changchun  University of Chinese Medicine, Changchun, PR China.; Key Laboratory of Jilin Province for Traditional Chinese Medicine Prevention and  Treatment of Infectious Diseases, College of Integrative Medicine, Changchun  University of Chinese Medicine, Changchun, PR China.; Key Laboratory of Jilin Province for Traditional Chinese Medicine Prevention and  Treatment of Infectious Diseases, College of Integrative Medicine, Changchun  University of Chinese Medicine, Changchun, PR China. Electronic address:  1986721142@qq.com.; Key Laboratory of Jilin Province for Traditional Chinese Medicine Prevention and  Treatment of Infectious Diseases, College of Integrative Medicine, Changchun  University of Chinese Medicine, Changchun, PR China.; Key Laboratory of Jilin Province for Traditional Chinese Medicine Prevention and  Treatment of Infectious Diseases, College of Integrative Medicine, Changchun  University of Chinese Medicine, Changchun, PR China.; Key Laboratory of Jilin Province for Traditional Chinese Medicine Prevention and  Treatment of Infectious Diseases, College of Integrative Medicine, Changchun  University of Chinese Medicine, Changchun, PR China. Electronic address:  905381255@qq.com.&lt;/_author_adr&gt;&lt;_collection_scope&gt;SCIE&lt;/_collection_scope&gt;&lt;_created&gt;65811146&lt;/_created&gt;&lt;_date&gt;2024-12-01&lt;/_date&gt;&lt;_date_display&gt;2024 Dec&lt;/_date_display&gt;&lt;_db_updated&gt;PubMed&lt;/_db_updated&gt;&lt;_doi&gt;10.1016/j.micpath.2024.107051&lt;/_doi&gt;&lt;_impact_factor&gt;   3.800&lt;/_impact_factor&gt;&lt;_isbn&gt;1096-1208 (Electronic); 0882-4010 (Linking)&lt;/_isbn&gt;&lt;_journal&gt;Microb Pathog&lt;/_journal&gt;&lt;_keywords&gt;Antiviral drugs; Antiviral resistance; Hemagglutinin inhibitors; Influenza B virus; Neuraminidase inhibitors; RNA polymerase inhibitor; TCM&lt;/_keywords&gt;&lt;_language&gt;eng&lt;/_language&gt;&lt;_modified&gt;65811146&lt;/_modified&gt;&lt;_ori_publication&gt;Copyright (c) 2024. Published by Elsevier Ltd.&lt;/_ori_publication&gt;&lt;_pages&gt;107051&lt;/_pages&gt;&lt;_social_category&gt;免疫学(3) &amp;amp; 微生物学(3)&lt;/_social_category&gt;&lt;_subject_headings&gt;*Influenza B virus/drug effects; *Antiviral Agents/pharmacology/therapeutic use; Humans; *Influenza, Human/drug therapy/virology; *Drug Resistance, Viral; *Neuraminidase/antagonists &amp;amp; inhibitors&lt;/_subject_headings&gt;&lt;_tertiary_title&gt;Microbial pathogenesis&lt;/_tertiary_title&gt;&lt;_type_work&gt;Journal Article; Review&lt;/_type_work&gt;&lt;_url&gt;http://www.ncbi.nlm.nih.gov/entrez/query.fcgi?cmd=Retrieve&amp;amp;db=pubmed&amp;amp;dopt=Abstract&amp;amp;list_uids=39442816&amp;amp;query_hl=1&lt;/_url&gt;&lt;_volume&gt;197&lt;/_volume&gt;&lt;/Details&gt;&lt;Extra&gt;&lt;DBUID&gt;{F96A950B-833F-4880-A151-76DA2D6A2879}&lt;/DBUID&gt;&lt;/Extra&gt;&lt;/Item&gt;&lt;/References&gt;&lt;/Group&gt;&lt;/Citation&gt;_x000a_"/>
    <w:docVar w:name="NE.Ref{807228A5-ED68-4773-967B-C2DE6B798E0B}" w:val=" ADDIN NE.Ref.{807228A5-ED68-4773-967B-C2DE6B798E0B}&lt;Citation&gt;&lt;Group&gt;&lt;References&gt;&lt;Item&gt;&lt;ID&gt;773&lt;/ID&gt;&lt;UID&gt;{3B416DD5-1543-4C14-B0D0-737ED742D0A1}&lt;/UID&gt;&lt;Title&gt;The Human Antibody Response to the Influenza Virus Neuraminidase Following Infection or Vaccination&lt;/Title&gt;&lt;Template&gt;Journal Article&lt;/Template&gt;&lt;Star&gt;0&lt;/Star&gt;&lt;Tag&gt;0&lt;/Tag&gt;&lt;Author&gt;Rajendran, M; Krammer, F; McMahon, M&lt;/Author&gt;&lt;Year&gt;2021&lt;/Year&gt;&lt;Details&gt;&lt;_accession_num&gt;34451971&lt;/_accession_num&gt;&lt;_author_adr&gt;Department of Microbiology, Icahn School of Medicine at Mount Sinai, New York, NY  10029, USA.; Department of Microbiology, Icahn School of Medicine at Mount Sinai, New York, NY  10029, USA.; Department of Pathology, Icahn School of Medicine at Mount Sinai, New York, NY  10029, USA.; Department of Microbiology, Icahn School of Medicine at Mount Sinai, New York, NY  10029, USA.&lt;/_author_adr&gt;&lt;_collection_scope&gt;SCIE&lt;/_collection_scope&gt;&lt;_created&gt;65763269&lt;/_created&gt;&lt;_date&gt;2021-08-02&lt;/_date&gt;&lt;_date_display&gt;2021 Aug 2&lt;/_date_display&gt;&lt;_db_updated&gt;PubMed&lt;/_db_updated&gt;&lt;_doi&gt;10.3390/vaccines9080846&lt;/_doi&gt;&lt;_impact_factor&gt;   7.800&lt;/_impact_factor&gt;&lt;_isbn&gt;2076-393X (Print); 2076-393X (Electronic); 2076-393X (Linking)&lt;/_isbn&gt;&lt;_issue&gt;8&lt;/_issue&gt;&lt;_journal&gt;Vaccines (Basel)&lt;/_journal&gt;&lt;_keywords&gt;antibodies; influenza; neuraminidase&lt;/_keywords&gt;&lt;_language&gt;eng&lt;/_language&gt;&lt;_modified&gt;65853669&lt;/_modified&gt;&lt;_social_category&gt;免疫学(4) &amp;amp; 医学：研究与实验(4)&lt;/_social_category&gt;&lt;_tertiary_title&gt;Vaccines&lt;/_tertiary_title&gt;&lt;_type_work&gt;Journal Article; Review&lt;/_type_work&gt;&lt;_url&gt;http://www.ncbi.nlm.nih.gov/entrez/query.fcgi?cmd=Retrieve&amp;amp;db=pubmed&amp;amp;dopt=Abstract&amp;amp;list_uids=34451971&amp;amp;query_hl=1&lt;/_url&gt;&lt;_volume&gt;9&lt;/_volume&gt;&lt;_accessed&gt;65853669&lt;/_accessed&gt;&lt;/Details&gt;&lt;Extra&gt;&lt;DBUID&gt;{F96A950B-833F-4880-A151-76DA2D6A2879}&lt;/DBUID&gt;&lt;/Extra&gt;&lt;/Item&gt;&lt;/References&gt;&lt;/Group&gt;&lt;Group&gt;&lt;References&gt;&lt;Item&gt;&lt;ID&gt;774&lt;/ID&gt;&lt;UID&gt;{9BBDBF64-02BD-4F64-9CA5-D3980E3285BB}&lt;/UID&gt;&lt;Title&gt;Influenza Neuraminidase: Underrated Role in Receptor Binding&lt;/Title&gt;&lt;Template&gt;Journal Article&lt;/Template&gt;&lt;Star&gt;0&lt;/Star&gt;&lt;Tag&gt;0&lt;/Tag&gt;&lt;Author&gt;Wen, F; Wan, X F&lt;/Author&gt;&lt;Year&gt;2019&lt;/Year&gt;&lt;Details&gt;&lt;_accession_num&gt;30930001&lt;/_accession_num&gt;&lt;_author_adr&gt;Department of Basic Sciences, College of Veterinary Medicine, Mississippi State  University, Mississippi State, MS, USA.; Department of Basic Sciences, College of Veterinary Medicine, Mississippi State  University, Mississippi State, MS, USA. Electronic address: wan@cvm.msstate.edu.&lt;/_author_adr&gt;&lt;_collection_scope&gt;SCIE&lt;/_collection_scope&gt;&lt;_created&gt;65763272&lt;/_created&gt;&lt;_date&gt;2019-06-01&lt;/_date&gt;&lt;_date_display&gt;2019 Jun&lt;/_date_display&gt;&lt;_db_updated&gt;PubMed&lt;/_db_updated&gt;&lt;_doi&gt;10.1016/j.tim.2019.03.001&lt;/_doi&gt;&lt;_impact_factor&gt;  15.900&lt;/_impact_factor&gt;&lt;_isbn&gt;1878-4380 (Electronic); 0966-842X (Print); 0966-842X (Linking)&lt;/_isbn&gt;&lt;_issue&gt;6&lt;/_issue&gt;&lt;_journal&gt;Trends Microbiol&lt;/_journal&gt;&lt;_keywords&gt;influenza A virus; influenza virus; neuraminidase; receptor; receptor binding; sialic acids&lt;/_keywords&gt;&lt;_language&gt;eng&lt;/_language&gt;&lt;_modified&gt;65763272&lt;/_modified&gt;&lt;_ori_publication&gt;Copyright (c) 2019 Elsevier Ltd. All rights reserved.&lt;/_ori_publication&gt;&lt;_pages&gt;477-479&lt;/_pages&gt;&lt;_social_category&gt;生化与分子生物学(1) &amp;amp; 微生物学(1)&lt;/_social_category&gt;&lt;_subject_headings&gt;Animals; Host-Pathogen Interactions; Humans; Influenza A virus/*physiology; Influenza, Human/metabolism/*virology; N-Acetylneuraminic Acid/metabolism; Neuraminidase/*metabolism; Orthomyxoviridae Infections; Protein Binding; Receptors, Virus/metabolism; Viral Proteins/*metabolism; Virus Attachment&lt;/_subject_headings&gt;&lt;_tertiary_title&gt;Trends in microbiology&lt;/_tertiary_title&gt;&lt;_type_work&gt;Journal Article; Research Support, N.I.H., Extramural; Review&lt;/_type_work&gt;&lt;_url&gt;http://www.ncbi.nlm.nih.gov/entrez/query.fcgi?cmd=Retrieve&amp;amp;db=pubmed&amp;amp;dopt=Abstract&amp;amp;list_uids=30930001&amp;amp;query_hl=1&lt;/_url&gt;&lt;_volume&gt;27&lt;/_volume&gt;&lt;/Details&gt;&lt;Extra&gt;&lt;DBUID&gt;{F96A950B-833F-4880-A151-76DA2D6A2879}&lt;/DBUID&gt;&lt;/Extra&gt;&lt;/Item&gt;&lt;/References&gt;&lt;/Group&gt;&lt;Group&gt;&lt;References&gt;&lt;Item&gt;&lt;ID&gt;775&lt;/ID&gt;&lt;UID&gt;{F8B6ECD9-1E0E-4087-B191-70045812E13C}&lt;/UID&gt;&lt;Title&gt;Influenza Hemagglutinin and Neuraminidase: Yin(-)Yang Proteins Coevolving to Thwart  Immunity&lt;/Title&gt;&lt;Template&gt;Journal Article&lt;/Template&gt;&lt;Star&gt;0&lt;/Star&gt;&lt;Tag&gt;0&lt;/Tag&gt;&lt;Author&gt;Kosik, I; Yewdell, J W&lt;/Author&gt;&lt;Year&gt;2019&lt;/Year&gt;&lt;Details&gt;&lt;_accession_num&gt;31014029&lt;/_accession_num&gt;&lt;_author_adr&gt;Laboratory of Viral Diseases, NIAID, NIH, Bethesda, MD 20892, USA.  ivan.kosik@nih.gov.; Laboratory of Viral Diseases, NIAID, NIH, Bethesda, MD 20892, USA.  jyewdell@niaid.nih.gov.&lt;/_author_adr&gt;&lt;_collection_scope&gt;SCIE&lt;/_collection_scope&gt;&lt;_created&gt;65763273&lt;/_created&gt;&lt;_date&gt;2019-04-16&lt;/_date&gt;&lt;_date_display&gt;2019 Apr 16&lt;/_date_display&gt;&lt;_db_updated&gt;PubMed&lt;/_db_updated&gt;&lt;_doi&gt;10.3390/v11040346&lt;/_doi&gt;&lt;_impact_factor&gt;   4.700&lt;/_impact_factor&gt;&lt;_isbn&gt;1999-4915 (Electronic); 1999-4915 (Linking)&lt;/_isbn&gt;&lt;_issue&gt;4&lt;/_issue&gt;&lt;_journal&gt;Viruses&lt;/_journal&gt;&lt;_keywords&gt;Influenza A virus; antigenic drift; hemagglutinin; neuraminidase; viral evolution&lt;/_keywords&gt;&lt;_language&gt;eng&lt;/_language&gt;&lt;_modified&gt;65763273&lt;/_modified&gt;&lt;_social_category&gt;病毒学(3)&lt;/_social_category&gt;&lt;_subject_headings&gt;Adaptive Immunity; Animals; Antibodies, Viral/*immunology/therapeutic use; Antigenic Variation; Hemagglutinin Glycoproteins, Influenza Virus/genetics/*immunology; Humans; Immunity, Innate; Influenza A virus/enzymology; Influenza, Human/*immunology/therapy; Neuraminidase/genetics/*immunology; Viral Proteins/genetics/*immunology&lt;/_subject_headings&gt;&lt;_tertiary_title&gt;Viruses&lt;/_tertiary_title&gt;&lt;_type_work&gt;Journal Article; Research Support, N.I.H., Intramural; Review&lt;/_type_work&gt;&lt;_url&gt;http://www.ncbi.nlm.nih.gov/entrez/query.fcgi?cmd=Retrieve&amp;amp;db=pubmed&amp;amp;dopt=Abstract&amp;amp;list_uids=31014029&amp;amp;query_hl=1&lt;/_url&gt;&lt;_volume&gt;11&lt;/_volume&gt;&lt;/Details&gt;&lt;Extra&gt;&lt;DBUID&gt;{F96A950B-833F-4880-A151-76DA2D6A2879}&lt;/DBUID&gt;&lt;/Extra&gt;&lt;/Item&gt;&lt;/References&gt;&lt;/Group&gt;&lt;/Citation&gt;_x000a_"/>
    <w:docVar w:name="NE.Ref{825C3083-7C87-455F-AE63-911AFF0BE3CE}" w:val=" ADDIN NE.Ref.{825C3083-7C87-455F-AE63-911AFF0BE3CE}&lt;Citation&gt;&lt;Group&gt;&lt;References&gt;&lt;Item&gt;&lt;ID&gt;1013&lt;/ID&gt;&lt;UID&gt;{62A5AB7F-213F-4D69-84C0-40E1AE5D4A18}&lt;/UID&gt;&lt;Title&gt;Safety and comparative immunogenicity of an HIV-1 DNA vaccine in combination with plasmid interleukin 12 and impact of intramuscular electroporation for delivery&lt;/Title&gt;&lt;Template&gt;Journal Article&lt;/Template&gt;&lt;Star&gt;0&lt;/Star&gt;&lt;Tag&gt;0&lt;/Tag&gt;&lt;Author&gt;Kalams, S A; Parker, S D; Elizaga, M; Metch, B; Edupuganti, S; Hural, J; De Rosa, S; Carter, D K; Rybczyk, K; Frank, I; Fuchs, J; Koblin, B; Kim, D H; Joseph, P; Keefer, M C; Baden, L R; Eldridge, J; Boyer, J; Sherwat, A; Cardinali, M; Allen, M; Pensiero, M; Butler, C; Khan, A S; Yan, J; Sardesai, N Y; Kublin, J G; Weiner, D B&lt;/Author&gt;&lt;Year&gt;2013&lt;/Year&gt;&lt;Details&gt;&lt;_accession_num&gt;23840043&lt;/_accession_num&gt;&lt;_author_adr&gt;Infectious Diseases Division, Department of Medicine, Vanderbilt University  School of Medicine, Nashville, Tennessee 37232, USA. s.kalams@vanderbilt.edu&lt;/_author_adr&gt;&lt;_collection_scope&gt;SCIE&lt;/_collection_scope&gt;&lt;_created&gt;65847061&lt;/_created&gt;&lt;_date&gt;2013-09-01&lt;/_date&gt;&lt;_date_display&gt;2013 Sep 1&lt;/_date_display&gt;&lt;_db_updated&gt;PubMed&lt;/_db_updated&gt;&lt;_doi&gt;10.1093/infdis/jit236&lt;/_doi&gt;&lt;_impact_factor&gt;   6.400&lt;/_impact_factor&gt;&lt;_isbn&gt;1537-6613 (Electronic); 0022-1899 (Print); 0022-1899 (Linking)&lt;/_isbn&gt;&lt;_issue&gt;5&lt;/_issue&gt;&lt;_journal&gt;J Infect Dis&lt;/_journal&gt;&lt;_keywords&gt;electroporation; plasmid cytokine adjuvant; vaccination&lt;/_keywords&gt;&lt;_language&gt;eng&lt;/_language&gt;&lt;_modified&gt;65853650&lt;/_modified&gt;&lt;_pages&gt;818-29&lt;/_pages&gt;&lt;_social_category&gt;免疫学(2) &amp;amp; 传染病学(1) &amp;amp; 微生物学(2)&lt;/_social_category&gt;&lt;_subject_headings&gt;AIDS Vaccines/administration &amp;amp; dosage/*adverse effects/*immunology; Adjuvants, Immunologic/*administration &amp;amp; dosage/genetics; Adolescent; Adult; CD4-Positive T-Lymphocytes/immunology; CD8-Positive T-Lymphocytes/immunology; Cytokines/biosynthesis; DNA/administration &amp;amp; dosage/*adverse effects/*immunology; Drug Administration Routes; Electroporation; Female; HIV-1/genetics/*immunology; Humans; Interleukin-12/*administration &amp;amp; dosage/genetics; Male; Middle Aged; Vaccination/methods; Young Adult&lt;/_subject_headings&gt;&lt;_tertiary_title&gt;The Journal of infectious diseases&lt;/_tertiary_title&gt;&lt;_type_work&gt;Journal Article; Multicenter Study; Randomized Controlled Trial; Research Support, N.I.H., Extramural&lt;/_type_work&gt;&lt;_url&gt;http://www.ncbi.nlm.nih.gov/entrez/query.fcgi?cmd=Retrieve&amp;amp;db=pubmed&amp;amp;dopt=Abstract&amp;amp;list_uids=23840043&amp;amp;query_hl=1&lt;/_url&gt;&lt;_volume&gt;208&lt;/_volume&gt;&lt;_accessed&gt;65853650&lt;/_accessed&gt;&lt;/Details&gt;&lt;Extra&gt;&lt;DBUID&gt;{F96A950B-833F-4880-A151-76DA2D6A2879}&lt;/DBUID&gt;&lt;/Extra&gt;&lt;/Item&gt;&lt;/References&gt;&lt;/Group&gt;&lt;/Citation&gt;_x000a_"/>
    <w:docVar w:name="NE.Ref{82BDC8A8-7183-4E07-B3DB-288800CB40AF}" w:val=" ADDIN NE.Ref.{82BDC8A8-7183-4E07-B3DB-288800CB40AF}&lt;Citation&gt;&lt;Group&gt;&lt;References&gt;&lt;Item&gt;&lt;ID&gt;68&lt;/ID&gt;&lt;UID&gt;{7E1CEB97-71AA-4C70-AF93-119C814E3C2F}&lt;/UID&gt;&lt;Title&gt;犬瘟热病毒对毛皮动物致病性及变异株致病性增强机制的初步研究&lt;/Title&gt;&lt;Template&gt;Thesis&lt;/Template&gt;&lt;Star&gt;0&lt;/Star&gt;&lt;Tag&gt;0&lt;/Tag&gt;&lt;Author&gt;赵建军&lt;/Author&gt;&lt;Year&gt;2016&lt;/Year&gt;&lt;Details&gt;&lt;_db_provider&gt;CNKI: 博士&lt;/_db_provider&gt;&lt;_keywords&gt;犬瘟热病毒;致病性;强毒变异株;水貂&lt;/_keywords&gt;&lt;_pages&gt;82&lt;/_pages&gt;&lt;_publisher&gt;中国农业科学院&lt;/_publisher&gt;&lt;_tertiary_author&gt;闫喜军&lt;/_tertiary_author&gt;&lt;_url&gt;http://kns.cnki.net/KCMS/detail/detail.aspx?FileName=1016171155.nh&amp;amp;DbName=CDFD2017&lt;/_url&gt;&lt;_volume&gt;博士&lt;/_volume&gt;&lt;_created&gt;63257770&lt;/_created&gt;&lt;_modified&gt;63257770&lt;/_modified&gt;&lt;_db_updated&gt;CNKI - Reference&lt;/_db_updated&gt;&lt;_translated_author&gt;Zhao, Jianjun&lt;/_translated_author&gt;&lt;_translated_tertiary_author&gt;Yan, Xijun&lt;/_translated_tertiary_author&gt;&lt;/Details&gt;&lt;Extra&gt;&lt;DBUID&gt;{670AC031-0F3B-401D-95C9-6144207ACAF7}&lt;/DBUID&gt;&lt;/Extra&gt;&lt;/Item&gt;&lt;/References&gt;&lt;/Group&gt;&lt;/Citation&gt;_x000a_"/>
    <w:docVar w:name="NE.Ref{832E1431-0E6E-4A6A-8101-7E97EB8505A3}" w:val=" ADDIN NE.Ref.{832E1431-0E6E-4A6A-8101-7E97EB8505A3}&lt;Citation&gt;&lt;Group&gt;&lt;References&gt;&lt;Item&gt;&lt;ID&gt;110&lt;/ID&gt;&lt;UID&gt;{C6EAC73D-7AD9-4C61-A39F-F0A34BE404B7}&lt;/UID&gt;&lt;Title&gt;Vorapaxar for HIV-associated inflammation and coagulopathy (ADVICE): a randomised, double-blind, placebo-controlled trial&lt;/Title&gt;&lt;Template&gt;Journal Article&lt;/Template&gt;&lt;Star&gt;0&lt;/Star&gt;&lt;Tag&gt;0&lt;/Tag&gt;&lt;Author&gt;Kent, Stephen J; Hough, Sally; Kelleher, Anthony D; Law, Matthew G; Hutchinson, Jolie; Catalfarmo, Marta; Lane, Cliff; Baker, Jason V; Emery, Sean&lt;/Author&gt;&lt;Year&gt;2018&lt;/Year&gt;&lt;Details&gt;&lt;_accessed&gt;63259192&lt;/_accessed&gt;&lt;_accession_num&gt;30257802&lt;/_accession_num&gt;&lt;_collection_scope&gt;SCIE&lt;/_collection_scope&gt;&lt;_created&gt;63259134&lt;/_created&gt;&lt;_date&gt;2018-10-01&lt;/_date&gt;&lt;_date_display&gt;2018 Oct&lt;/_date_display&gt;&lt;_db_updated&gt;PubMed&lt;/_db_updated&gt;&lt;_doi&gt;10.1016/S2352-3018(18)30214-5&lt;/_doi&gt;&lt;_impact_factor&gt;  14.753&lt;/_impact_factor&gt;&lt;_isbn&gt;2352-3018 (Electronic); 2352-3018 (Linking)&lt;/_isbn&gt;&lt;_issue&gt;10&lt;/_issue&gt;&lt;_journal&gt;Lancet HIV&lt;/_journal&gt;&lt;_keywords&gt;Anti-HIV Agents/therapeutic use; Biomarkers/blood; Double-Blind Method; Female; Fibrin Fibrinogen Degradation Products/metabolism; HIV Infections/blood/*complications/*drug therapy/immunology; Hemorrhage/chemically induced; Humans; Inflammation/etiology/*prevention &amp;amp;amp; control; Lactones/adverse effects/*therapeutic use; Male; Middle Aged; Platelet Aggregation Inhibitors/adverse effects/*therapeutic use; Pyridines/adverse effects/*therapeutic use; Receptor, PAR-1/*antagonists &amp;amp;amp; inhibitors; T-Lymphocytes/drug effects; Thrombophilia/etiology/*prevention &amp;amp;amp; control&lt;/_keywords&gt;&lt;_language&gt;eng&lt;/_language&gt;&lt;_modified&gt;63268484&lt;/_modified&gt;&lt;_ori_publication&gt;Copyright (c) 2018 Elsevier Ltd. All rights reserved.&lt;/_ori_publication&gt;&lt;_pages&gt;e553-e559&lt;/_pages&gt;&lt;_tertiary_title&gt;The lancet. HIV&lt;/_tertiary_title&gt;&lt;_type_work&gt;Journal Article; Multicenter Study; Randomized Controlled Trial; Research Support, N.I.H., Extramural; Research Support, Non-U.S. Gov&amp;apos;t&lt;/_type_work&gt;&lt;_url&gt;http://www.ncbi.nlm.nih.gov/entrez/query.fcgi?cmd=Retrieve&amp;amp;db=pubmed&amp;amp;dopt=Abstract&amp;amp;list_uids=30257802&amp;amp;query_hl=1&lt;/_url&gt;&lt;_volume&gt;5&lt;/_volume&gt;&lt;/Details&gt;&lt;Extra&gt;&lt;DBUID&gt;{670AC031-0F3B-401D-95C9-6144207ACAF7}&lt;/DBUID&gt;&lt;/Extra&gt;&lt;/Item&gt;&lt;/References&gt;&lt;/Group&gt;&lt;Group&gt;&lt;References&gt;&lt;Item&gt;&lt;ID&gt;108&lt;/ID&gt;&lt;UID&gt;{6F13040E-04B1-4D3E-AD2B-0995B385A62D}&lt;/UID&gt;&lt;Title&gt;Development of a novel multiplex electrochemiluminescent-based immunoassay for quantification of human serum IgG against 10 Staphylococcus aureus toxins&lt;/Title&gt;&lt;Template&gt;Journal Article&lt;/Template&gt;&lt;Star&gt;0&lt;/Star&gt;&lt;Tag&gt;0&lt;/Tag&gt;&lt;Author&gt;Adhikari, R P; Haudenschild, C; Sterba, P M; Sahandi, S; Enterlein, S; Holtsberg, F W; Aman, M J&lt;/Author&gt;&lt;Year&gt;2016&lt;/Year&gt;&lt;Details&gt;&lt;_accession_num&gt;26826278&lt;/_accession_num&gt;&lt;_author_adr&gt;Integrated Biotherapeutics Inc., Gaithersburg, MD 20878, United States. Electronic address: rajan@integratedbiotherapeutics.com.; Integrated Biotherapeutics Inc., Gaithersburg, MD 20878, United States.; Integrated Biotherapeutics Inc., Gaithersburg, MD 20878, United States.; Integrated Biotherapeutics Inc., Gaithersburg, MD 20878, United States.; Integrated Biotherapeutics Inc., Gaithersburg, MD 20878, United States.; Integrated Biotherapeutics Inc., Gaithersburg, MD 20878, United States.; Integrated Biotherapeutics Inc., Gaithersburg, MD 20878, United States.&lt;/_author_adr&gt;&lt;_collection_scope&gt;SCI;SCIE&lt;/_collection_scope&gt;&lt;_created&gt;63259126&lt;/_created&gt;&lt;_date&gt;2016-03-01&lt;/_date&gt;&lt;_date_display&gt;2016 Mar&lt;/_date_display&gt;&lt;_db_updated&gt;PubMed&lt;/_db_updated&gt;&lt;_doi&gt;10.1016/j.jim.2016.01.013&lt;/_doi&gt;&lt;_impact_factor&gt;   1.913&lt;/_impact_factor&gt;&lt;_isbn&gt;1872-7905 (Electronic); 0022-1759 (Linking)&lt;/_isbn&gt;&lt;_journal&gt;J Immunol Methods&lt;/_journal&gt;&lt;_keywords&gt;Antibodies, Bacterial/*blood; Bacterial Proteins/immunology; Bacterial Toxins/*immunology; Enterotoxins/immunology; Exotoxins/immunology; Hemolysin Proteins/immunology; Humans; Immunoassay/*methods; Immunoglobulin G/*blood; Leukocidins/immunology; Luminescent Measurements/*methods; Staphylococcus aureus/*immunology; Superantigens/immunologyDelta toxin; ELISA serology; Multiplex; Staphylococcal exotoxins&lt;/_keywords&gt;&lt;_language&gt;eng&lt;/_language&gt;&lt;_modified&gt;63268484&lt;/_modified&gt;&lt;_ori_publication&gt;Copyright (c) 2016 Elsevier B.V. All rights reserved.&lt;/_ori_publication&gt;&lt;_pages&gt;33-42&lt;/_pages&gt;&lt;_tertiary_title&gt;Journal of immunological methods&lt;/_tertiary_title&gt;&lt;_type_work&gt;Journal Article; Research Support, Non-U.S. Gov&amp;apos;t&lt;/_type_work&gt;&lt;_url&gt;http://www.ncbi.nlm.nih.gov/entrez/query.fcgi?cmd=Retrieve&amp;amp;db=pubmed&amp;amp;dopt=Abstract&amp;amp;list_uids=26826278&amp;amp;query_hl=1&lt;/_url&gt;&lt;_volume&gt;430&lt;/_volume&gt;&lt;/Details&gt;&lt;Extra&gt;&lt;DBUID&gt;{670AC031-0F3B-401D-95C9-6144207ACAF7}&lt;/DBUID&gt;&lt;/Extra&gt;&lt;/Item&gt;&lt;/References&gt;&lt;/Group&gt;&lt;Group&gt;&lt;References&gt;&lt;Item&gt;&lt;ID&gt;106&lt;/ID&gt;&lt;UID&gt;{88DCEA58-F8B9-4BA2-B1F4-3D2FBB93D845}&lt;/UID&gt;&lt;Title&gt;Immunogenicity of quadrivalent human papillomavirus vaccine in organ transplant recipients&lt;/Title&gt;&lt;Template&gt;Journal Article&lt;/Template&gt;&lt;Star&gt;0&lt;/Star&gt;&lt;Tag&gt;0&lt;/Tag&gt;&lt;Author&gt;Kumar, D; Unger, E R; Panicker, G; Medvedev, P; Wilson, L; Humar, A&lt;/Author&gt;&lt;Year&gt;2013&lt;/Year&gt;&lt;Details&gt;&lt;_accession_num&gt;23837399&lt;/_accession_num&gt;&lt;_author_adr&gt;Alberta Transplant Institute, University of Alberta, Edmonton, Alberta, Canada.&lt;/_author_adr&gt;&lt;_collection_scope&gt;SCIE&lt;/_collection_scope&gt;&lt;_created&gt;63259124&lt;/_created&gt;&lt;_date&gt;2013-09-01&lt;/_date&gt;&lt;_date_display&gt;2013 Sep&lt;/_date_display&gt;&lt;_db_updated&gt;PubMed&lt;/_db_updated&gt;&lt;_doi&gt;10.1111/ajt.12329&lt;/_doi&gt;&lt;_impact_factor&gt;   7.163&lt;/_impact_factor&gt;&lt;_isbn&gt;1600-6143 (Electronic); 1600-6135 (Linking)&lt;/_isbn&gt;&lt;_issue&gt;9&lt;/_issue&gt;&lt;_journal&gt;Am J Transplant&lt;/_journal&gt;&lt;_keywords&gt;Adolescent; Adult; Cohort Studies; Female; Human Papillomavirus Recombinant Vaccine Quadrivalent, Types 6, 11, 16, 18; Humans; *Kidney Transplantation; *Liver Transplantation; Male; Papillomaviridae/*immunology; Papillomavirus Infections/*prevention &amp;amp;amp; control; Papillomavirus Vaccines/*immunology/therapeutic use; Prospective Studies; Vaccination; Young AdultCervical cancer; HPV; SOT; immunocompromised&lt;/_keywords&gt;&lt;_language&gt;eng&lt;/_language&gt;&lt;_modified&gt;63268484&lt;/_modified&gt;&lt;_ori_publication&gt;(c) Copyright 2013 The American Society of Transplantation and the American_x000d__x000a_      Society of Transplant Surgeons.&lt;/_ori_publication&gt;&lt;_pages&gt;2411-7&lt;/_pages&gt;&lt;_tertiary_title&gt;American journal of transplantation : official journal of the American Society of_x000d__x000a_      Transplantation and the American Society of Transplant Surgeons&lt;/_tertiary_title&gt;&lt;_type_work&gt;Clinical Trial; Journal Article; Research Support, Non-U.S. Gov&amp;apos;t&lt;/_type_work&gt;&lt;_url&gt;http://www.ncbi.nlm.nih.gov/entrez/query.fcgi?cmd=Retrieve&amp;amp;db=pubmed&amp;amp;dopt=Abstract&amp;amp;list_uids=23837399&amp;amp;query_hl=1&lt;/_url&gt;&lt;_volume&gt;13&lt;/_volume&gt;&lt;/Details&gt;&lt;Extra&gt;&lt;DBUID&gt;{670AC031-0F3B-401D-95C9-6144207ACAF7}&lt;/DBUID&gt;&lt;/Extra&gt;&lt;/Item&gt;&lt;/References&gt;&lt;/Group&gt;&lt;Group&gt;&lt;References&gt;&lt;Item&gt;&lt;ID&gt;107&lt;/ID&gt;&lt;UID&gt;{B6E5E3D7-5C7C-439A-B64C-E5417E218D8C}&lt;/UID&gt;&lt;Title&gt;Development and evaluation of multiplexed immunoassay for detection of antibodies to HPV vaccine types&lt;/Title&gt;&lt;Template&gt;Journal Article&lt;/Template&gt;&lt;Star&gt;0&lt;/Star&gt;&lt;Tag&gt;0&lt;/Tag&gt;&lt;Author&gt;Panicker, G; Rajbhandari, I; Gurbaxani, B M; Querec, T D; Unger, E R&lt;/Author&gt;&lt;Year&gt;2015&lt;/Year&gt;&lt;Details&gt;&lt;_accession_num&gt;25554636&lt;/_accession_num&gt;&lt;_author_adr&gt;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lt;/_author_adr&gt;&lt;_collection_scope&gt;SCI;SCIE&lt;/_collection_scope&gt;&lt;_created&gt;63259124&lt;/_created&gt;&lt;_date&gt;2015-02-01&lt;/_date&gt;&lt;_date_display&gt;2015 Feb&lt;/_date_display&gt;&lt;_db_updated&gt;PubMed&lt;/_db_updated&gt;&lt;_doi&gt;10.1016/j.jim.2014.12.013&lt;/_doi&gt;&lt;_impact_factor&gt;   1.913&lt;/_impact_factor&gt;&lt;_isbn&gt;1872-7905 (Electronic); 0022-1759 (Linking)&lt;/_isbn&gt;&lt;_journal&gt;J Immunol Methods&lt;/_journal&gt;&lt;_keywords&gt;Antibodies, Viral/*blood; Child; Electrochemical Techniques/methods; *Enzyme-Linked Immunosorbent Assay; Female; Human papillomavirus 11/immunology; Human papillomavirus 16/immunology; Human papillomavirus 18/immunology; Human papillomavirus 6/immunology; Humans; Male; Papillomavirus Vaccines/*immunologyELISA; HPV antibodies; Meso Scale Discovery; Multiplex; Serology&lt;/_keywords&gt;&lt;_language&gt;eng&lt;/_language&gt;&lt;_modified&gt;63268484&lt;/_modified&gt;&lt;_ori_publication&gt;Published by Elsevier B.V.&lt;/_ori_publication&gt;&lt;_pages&gt;107-114&lt;/_pages&gt;&lt;_tertiary_title&gt;Journal of immunological methods&lt;/_tertiary_title&gt;&lt;_type_work&gt;Evaluation Study; Journal Article&lt;/_type_work&gt;&lt;_url&gt;http://www.ncbi.nlm.nih.gov/entrez/query.fcgi?cmd=Retrieve&amp;amp;db=pubmed&amp;amp;dopt=Abstract&amp;amp;list_uids=25554636&amp;amp;query_hl=1&lt;/_url&gt;&lt;_volume&gt;417&lt;/_volume&gt;&lt;/Details&gt;&lt;Extra&gt;&lt;DBUID&gt;{670AC031-0F3B-401D-95C9-6144207ACAF7}&lt;/DBUID&gt;&lt;/Extra&gt;&lt;/Item&gt;&lt;/References&gt;&lt;/Group&gt;&lt;Group&gt;&lt;References&gt;&lt;Item&gt;&lt;ID&gt;109&lt;/ID&gt;&lt;UID&gt;{D5479D51-2A8D-4135-8F5A-7FB132A4BF24}&lt;/UID&gt;&lt;Title&gt;一组细胞因子总量检测方法的探讨及其肝癌血清检测的初步应用研究&lt;/Title&gt;&lt;Template&gt;Thesis&lt;/Template&gt;&lt;Star&gt;0&lt;/Star&gt;&lt;Tag&gt;0&lt;/Tag&gt;&lt;Author&gt;马俊永&lt;/Author&gt;&lt;Year&gt;2016&lt;/Year&gt;&lt;Details&gt;&lt;_accessed&gt;63259133&lt;/_accessed&gt;&lt;_created&gt;63259133&lt;/_created&gt;&lt;_db_provider&gt;CNKI: 硕士&lt;/_db_provider&gt;&lt;_db_updated&gt;CNKI - Reference&lt;/_db_updated&gt;&lt;_keywords&gt;肝癌;细胞因子;诊断;预后&lt;/_keywords&gt;&lt;_modified&gt;63268484&lt;/_modified&gt;&lt;_pages&gt;78&lt;/_pages&gt;&lt;_place_published&gt;苏州&lt;/_place_published&gt;&lt;_publisher&gt;苏州大学&lt;/_publisher&gt;&lt;_tertiary_author&gt;施乐华;殷正丰&lt;/_tertiary_author&gt;&lt;_url&gt;http://kns.cnki.net/KCMS/detail/detail.aspx?FileName=1016221432.nh&amp;amp;DbName=CMFD2017&lt;/_url&gt;&lt;_volume&gt;硕士&lt;/_volume&gt;&lt;_translated_author&gt;Ma, Junyong&lt;/_translated_author&gt;&lt;_translated_tertiary_author&gt;Shi, Lehua;Yin, Zhengfeng&lt;/_translated_tertiary_author&gt;&lt;/Details&gt;&lt;Extra&gt;&lt;DBUID&gt;{670AC031-0F3B-401D-95C9-6144207ACAF7}&lt;/DBUID&gt;&lt;/Extra&gt;&lt;/Item&gt;&lt;/References&gt;&lt;/Group&gt;&lt;/Citation&gt;_x000a_"/>
    <w:docVar w:name="NE.Ref{832F6CB0-6C25-434C-BE05-B3315B02CB4D}" w:val=" ADDIN NE.Ref.{832F6CB0-6C25-434C-BE05-B3315B02CB4D}&lt;Citation&gt;&lt;Group&gt;&lt;References&gt;&lt;Item&gt;&lt;ID&gt;998&lt;/ID&gt;&lt;UID&gt;{F91E7841-3D3F-4355-96AA-4C27F19404D8}&lt;/UID&gt;&lt;Title&gt;A Multi-Targeting, Nucleoside-Modified mRNA Influenza Virus Vaccine Provides Broad Protection in Mice&lt;/Title&gt;&lt;Template&gt;Journal Article&lt;/Template&gt;&lt;Star&gt;0&lt;/Star&gt;&lt;Tag&gt;0&lt;/Tag&gt;&lt;Author&gt;Freyn, A W; Ramos, Da Silva J; Rosado, V C; Bliss, C M; Pine, M; Mui, B L; Tam, Y K; Madden, T D; de Souza, Ferreira LC; Weissman, D; Krammer, F; Coughlan, L; Palese, P; Pardi, N; Nachbagauer, R&lt;/Author&gt;&lt;Year&gt;2020&lt;/Year&gt;&lt;Details&gt;&lt;_accession_num&gt;32359470&lt;/_accession_num&gt;&lt;_author_adr&gt;Department of Microbiology, Icahn School of Medicine at Mount Sinai, New York, NY  10029, USA; Graduate School of Biomedical Sciences, Icahn School of Medicine at  Mount Sinai, New York, NY 10029, USA.; Department of Medicine, University of Pennsylvania, Philadelphia, PA 19104, USA;  Vaccine Development Laboratory, Department of Microbiology, Biomedical Sciences  Institute, University of Sao Paulo, Sao Paulo, Brazil.; Department of Microbiology, Icahn School of Medicine at Mount Sinai, New York, NY  10029, USA.; Department of Microbiology, Icahn School of Medicine at Mount Sinai, New York, NY  10029, USA.; Department of Medicine, University of Pennsylvania, Philadelphia, PA 19104, USA.; Acuitas Therapeutics, Vancouver, BC, Canada.; Acuitas Therapeutics, Vancouver, BC, Canada.; Acuitas Therapeutics, Vancouver, BC, Canada.; Vaccine Development Laboratory, Department of Microbiology, Biomedical Sciences  Institute, University of Sao Paulo, Sao Paulo, Brazil.; Department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Department of Medicine, Icahn School of Medicine at Mount Sinai, New  York, NY 10029, USA.; Department of Medicine, University of Pennsylvania, Philadelphia, PA 19104, USA.  Electronic address: pnorbert@pennmedicine.upenn.edu.; Department of Microbiology, Icahn School of Medicine at Mount Sinai, New York, NY  10029, USA. Electronic address: raffael.nachbagauer@mssm.edu.&lt;/_author_adr&gt;&lt;_collection_scope&gt;SCIE&lt;/_collection_scope&gt;&lt;_created&gt;65846934&lt;/_created&gt;&lt;_date&gt;2020-07-08&lt;/_date&gt;&lt;_date_display&gt;2020 Jul 8&lt;/_date_display&gt;&lt;_db_updated&gt;PubMed&lt;/_db_updated&gt;&lt;_doi&gt;10.1016/j.ymthe.2020.04.018&lt;/_doi&gt;&lt;_impact_factor&gt;  12.400&lt;/_impact_factor&gt;&lt;_isbn&gt;1525-0024 (Electronic); 1525-0016 (Print); 1525-0016 (Linking)&lt;/_isbn&gt;&lt;_issue&gt;7&lt;/_issue&gt;&lt;_journal&gt;Mol Ther&lt;/_journal&gt;&lt;_keywords&gt;influenza virus; lipid nanoparticle; mRNA; nucleoside-modification; universal vaccine; vaccine&lt;/_keywords&gt;&lt;_language&gt;eng&lt;/_language&gt;&lt;_modified&gt;65853637&lt;/_modified&gt;&lt;_ori_publication&gt;Copyright (c) 2020 The American Society of Gene and Cell Therapy. Published by _x000d__x000a_      Elsevier Inc. All rights reserved.&lt;/_ori_publication&gt;&lt;_pages&gt;1569-1584&lt;/_pages&gt;&lt;_social_category&gt;生物工程与应用微生物(1) &amp;amp; 遗传学(1) &amp;amp; 医学：研究与实验(1)&lt;/_social_category&gt;&lt;_subject_headings&gt;Animals; Antibodies, Viral/metabolism; Antigens, Viral/chemistry/*genetics; Disease Models, Animal; Hemagglutinin Glycoproteins, Influenza Virus/chemistry/genetics; Influenza A Virus, H1N1 Subtype/*immunology; Influenza Vaccines/administration &amp;amp; dosage/chemistry/immunology; Injections, Intradermal; Liposomes; Mice; NIH 3T3 Cells; Nanoparticles; Neuraminidase/chemistry/genetics; Nucleocapsid Proteins/chemistry/genetics; Nucleosides/*chemistry; Orthomyxoviridae Infections/immunology/*prevention &amp;amp; control; Vaccines, Synthetic/*administration &amp;amp; dosage/chemistry/immunology; mRNA Vaccines&lt;/_subject_headings&gt;&lt;_tertiary_title&gt;Molecular therapy : the journal of the American Society of Gene Therapy&lt;/_tertiary_title&gt;&lt;_type_work&gt;Journal Article; Research Support, N.I.H., Extramural; Research Support, Non-U.S. Gov&amp;apos;t&lt;/_type_work&gt;&lt;_url&gt;http://www.ncbi.nlm.nih.gov/entrez/query.fcgi?cmd=Retrieve&amp;amp;db=pubmed&amp;amp;dopt=Abstract&amp;amp;list_uids=32359470&amp;amp;query_hl=1&lt;/_url&gt;&lt;_volume&gt;28&lt;/_volume&gt;&lt;_accessed&gt;65853637&lt;/_accessed&gt;&lt;/Details&gt;&lt;Extra&gt;&lt;DBUID&gt;{F96A950B-833F-4880-A151-76DA2D6A2879}&lt;/DBUID&gt;&lt;/Extra&gt;&lt;/Item&gt;&lt;/References&gt;&lt;/Group&gt;&lt;Group&gt;&lt;References&gt;&lt;Item&gt;&lt;ID&gt;999&lt;/ID&gt;&lt;UID&gt;{2B16D526-DB25-4753-ABBE-725A8FBFE320}&lt;/UID&gt;&lt;Title&gt;An Inactivated Influenza Virus Vaccine Approach to Targeting the Conserved Hemagglutinin Stalk and M2e Domains&lt;/Title&gt;&lt;Template&gt;Journal Article&lt;/Template&gt;&lt;Star&gt;0&lt;/Star&gt;&lt;Tag&gt;0&lt;/Tag&gt;&lt;Author&gt;Sun, W; Zheng, A; Miller, R; Krammer, F; Palese, P&lt;/Author&gt;&lt;Year&gt;2019&lt;/Year&gt;&lt;Details&gt;&lt;_accession_num&gt;31540436&lt;/_accession_num&gt;&lt;_author_adr&gt;Department of Microbiology, Icahn School of Medicine at Mount Sinai, New York, NY  10029, USA. weina.sun@mssm.edu.; Department of Microbiology, Icahn School of Medicine at Mount Sinai, New York, NY  10029, USA. allen.zheng@icahn.mssm.edu.; Department of Microbiology, Icahn School of Medicine at Mount Sinai, New York, NY  10029, USA. robert.miller@mssm.edu.; Department of Microbiology, Icahn School of Medicine at Mount Sinai, New York, NY  10029, USA. florian.krammer@mssm.edu.; Department of Microbiology, Icahn School of Medicine at Mount Sinai, New York, NY  10029, USA. peter.palese@mssm.edu.; Department of Medicine, Icahn School of Medicine at Mount Sinai, New York, NY  10029, USA. peter.palese@mssm.edu.&lt;/_author_adr&gt;&lt;_collection_scope&gt;SCIE&lt;/_collection_scope&gt;&lt;_created&gt;65846935&lt;/_created&gt;&lt;_date&gt;2019-09-18&lt;/_date&gt;&lt;_date_display&gt;2019 Sep 18&lt;/_date_display&gt;&lt;_db_updated&gt;PubMed&lt;/_db_updated&gt;&lt;_doi&gt;10.3390/vaccines7030117&lt;/_doi&gt;&lt;_impact_factor&gt;   7.800&lt;/_impact_factor&gt;&lt;_isbn&gt;2076-393X (Print); 2076-393X (Electronic); 2076-393X (Linking)&lt;/_isbn&gt;&lt;_issue&gt;3&lt;/_issue&gt;&lt;_journal&gt;Vaccines (Basel)&lt;/_journal&gt;&lt;_keywords&gt;ADCC; conserved epitopes; cross-protection; enhanced immunogenicity; immunodominance; universal influenza virus vaccine&lt;/_keywords&gt;&lt;_language&gt;eng&lt;/_language&gt;&lt;_modified&gt;65853671&lt;/_modified&gt;&lt;_social_category&gt;免疫学(4) &amp;amp; 医学：研究与实验(4)&lt;/_social_category&gt;&lt;_tertiary_title&gt;Vaccines&lt;/_tertiary_title&gt;&lt;_type_work&gt;Journal Article&lt;/_type_work&gt;&lt;_url&gt;http://www.ncbi.nlm.nih.gov/entrez/query.fcgi?cmd=Retrieve&amp;amp;db=pubmed&amp;amp;dopt=Abstract&amp;amp;list_uids=31540436&amp;amp;query_hl=1&lt;/_url&gt;&lt;_volume&gt;7&lt;/_volume&gt;&lt;_accessed&gt;65853671&lt;/_accessed&gt;&lt;/Details&gt;&lt;Extra&gt;&lt;DBUID&gt;{F96A950B-833F-4880-A151-76DA2D6A2879}&lt;/DBUID&gt;&lt;/Extra&gt;&lt;/Item&gt;&lt;/References&gt;&lt;/Group&gt;&lt;/Citation&gt;_x000a_"/>
    <w:docVar w:name="NE.Ref{8341A359-0E2F-4E80-957B-70910A95DAC4}" w:val=" ADDIN NE.Ref.{8341A359-0E2F-4E80-957B-70910A95DAC4}&lt;Citation&gt;&lt;Group&gt;&lt;References&gt;&lt;Item&gt;&lt;ID&gt;666&lt;/ID&gt;&lt;UID&gt;{EBC91AEB-947A-462B-8D51-374D64943629}&lt;/UID&gt;&lt;Title&gt;Better influenza vaccines: an industry perspective&lt;/Title&gt;&lt;Template&gt;Journal Article&lt;/Template&gt;&lt;Star&gt;0&lt;/Star&gt;&lt;Tag&gt;0&lt;/Tag&gt;&lt;Author&gt;Chen, J R; Liu, Y M; Tseng, Y C; Ma, C&lt;/Author&gt;&lt;Year&gt;2020&lt;/Year&gt;&lt;Details&gt;&lt;_accession_num&gt;32059697&lt;/_accession_num&gt;&lt;_author_adr&gt;RuenHuei Biopharmaceuticals, Inc., Taipei, 100, Taiwan.; Genomics Research Center, Academia Sinica, Taipei, 115, Taiwan.; Institute of Microbiology and Immunology, National Yang Ming University, Taipei,  112, Taiwan.; Genomics Research Center, Academia Sinica, Taipei, 115, Taiwan.; Genomics Research Center, Academia Sinica, Taipei, 115, Taiwan.  cma@gate.sinica.edu.tw.&lt;/_author_adr&gt;&lt;_collection_scope&gt;SCIE&lt;/_collection_scope&gt;&lt;_created&gt;65711121&lt;/_created&gt;&lt;_date&gt;2020-02-14&lt;/_date&gt;&lt;_date_display&gt;2020 Feb 14&lt;/_date_display&gt;&lt;_db_updated&gt;PubMed&lt;/_db_updated&gt;&lt;_doi&gt;10.1186/s12929-020-0626-6&lt;/_doi&gt;&lt;_impact_factor&gt;  11.000&lt;/_impact_factor&gt;&lt;_isbn&gt;1423-0127 (Electronic); 1021-7770 (Print); 1021-7770 (Linking)&lt;/_isbn&gt;&lt;_issue&gt;1&lt;/_issue&gt;&lt;_journal&gt;J Biomed Sci&lt;/_journal&gt;&lt;_keywords&gt;Influenza virus; Monoglycosylated HA; Monoglycosylated split vaccine; Universal vaccine&lt;/_keywords&gt;&lt;_language&gt;eng&lt;/_language&gt;&lt;_modified&gt;65711121&lt;/_modified&gt;&lt;_pages&gt;33&lt;/_pages&gt;&lt;_social_category&gt;细胞生物学(3) &amp;amp; 医学：研究与实验(2)&lt;/_social_category&gt;&lt;_subject_headings&gt;Glycoproteins/chemistry/*immunology/pharmacology; Glycosylation; Humans; *Immunogenicity, Vaccine; Influenza Vaccines/analysis/chemistry/*immunology/pharmacology; *Protein Engineering; Viral Proteins/chemistry/*immunology/pharmacology&lt;/_subject_headings&gt;&lt;_tertiary_title&gt;Journal of biomedical science&lt;/_tertiary_title&gt;&lt;_type_work&gt;Journal Article; Review&lt;/_type_work&gt;&lt;_url&gt;http://www.ncbi.nlm.nih.gov/entrez/query.fcgi?cmd=Retrieve&amp;amp;db=pubmed&amp;amp;dopt=Abstract&amp;amp;list_uids=32059697&amp;amp;query_hl=1&lt;/_url&gt;&lt;_volume&gt;27&lt;/_volume&gt;&lt;/Details&gt;&lt;Extra&gt;&lt;DBUID&gt;{F96A950B-833F-4880-A151-76DA2D6A2879}&lt;/DBUID&gt;&lt;/Extra&gt;&lt;/Item&gt;&lt;/References&gt;&lt;/Group&gt;&lt;/Citation&gt;_x000a_"/>
    <w:docVar w:name="NE.Ref{84053AD9-94FE-43A6-B296-8DD9D27724BD}" w:val=" ADDIN NE.Ref.{84053AD9-94FE-43A6-B296-8DD9D27724BD}&lt;Citation&gt;&lt;Group&gt;&lt;References&gt;&lt;Item&gt;&lt;ID&gt;1&lt;/ID&gt;&lt;UID&gt;{C7FB5900-C1B5-41AB-9D77-E5F2193911C6}&lt;/UID&gt;&lt;Title&gt;Immunogenicity of quadrivalent human papillomavirus vaccine in organ transplant recipients&lt;/Title&gt;&lt;Template&gt;Journal Article&lt;/Template&gt;&lt;Star&gt;0&lt;/Star&gt;&lt;Tag&gt;0&lt;/Tag&gt;&lt;Author&gt;Kumar, D; Unger, E R; Panicker, G; Medvedev, P; Wilson, L; Humar, A&lt;/Author&gt;&lt;Year&gt;2013&lt;/Year&gt;&lt;Details&gt;&lt;_accessed&gt;63240290&lt;/_accessed&gt;&lt;_accession_num&gt;23837399&lt;/_accession_num&gt;&lt;_author_adr&gt;Alberta Transplant Institute, University of Alberta, Edmonton, Alberta, Canada.&lt;/_author_adr&gt;&lt;_collection_scope&gt;SCIE&lt;/_collection_scope&gt;&lt;_created&gt;63240289&lt;/_created&gt;&lt;_date&gt;59783040&lt;/_date&gt;&lt;_date_display&gt;2013 Sep&lt;/_date_display&gt;&lt;_db_updated&gt;PubMed&lt;/_db_updated&gt;&lt;_doi&gt;10.1111/ajt.12329&lt;/_doi&gt;&lt;_impact_factor&gt;   7.163&lt;/_impact_factor&gt;&lt;_isbn&gt;1600-6143 (Electronic); 1600-6135 (Linking)&lt;/_isbn&gt;&lt;_issue&gt;9&lt;/_issue&gt;&lt;_journal&gt;Am J Transplant&lt;/_journal&gt;&lt;_keywords&gt;Adolescent; Adult; Cohort Studies; Female; Human Papillomavirus Recombinant Vaccine Quadrivalent, Types 6, 11, 16, 18; Humans; *Kidney Transplantation; *Liver Transplantation; Male; Papillomaviridae/*immunology; Papillomavirus Infections/*prevention &amp;amp;amp; control; Papillomavirus Vaccines/*immunology/therapeutic use; Prospective Studies; Vaccination; Young AdultCervical cancer; HPV; SOT; immunocompromised&lt;/_keywords&gt;&lt;_language&gt;eng&lt;/_language&gt;&lt;_modified&gt;63240290&lt;/_modified&gt;&lt;_ori_publication&gt;(c) Copyright 2013 The American Society of Transplantation and the American_x000d__x000a_      Society of Transplant Surgeons.&lt;/_ori_publication&gt;&lt;_pages&gt;2411-7&lt;/_pages&gt;&lt;_tertiary_title&gt;American journal of transplantation : official journal of the American Society of_x000d__x000a_      Transplantation and the American Society of Transplant Surgeons&lt;/_tertiary_title&gt;&lt;_type_work&gt;Clinical Trial; Journal Article; Research Support, Non-U.S. Gov&amp;apos;t&lt;/_type_work&gt;&lt;_url&gt;http://www.ncbi.nlm.nih.gov/entrez/query.fcgi?cmd=Retrieve&amp;amp;db=pubmed&amp;amp;dopt=Abstract&amp;amp;list_uids=23837399&amp;amp;query_hl=1&lt;/_url&gt;&lt;_volume&gt;13&lt;/_volume&gt;&lt;/Details&gt;&lt;Extra&gt;&lt;DBUID&gt;{670AC031-0F3B-401D-95C9-6144207ACAF7}&lt;/DBUID&gt;&lt;/Extra&gt;&lt;/Item&gt;&lt;/References&gt;&lt;/Group&gt;&lt;/Citation&gt;_x000a_"/>
    <w:docVar w:name="NE.Ref{8773F16A-D150-4CA6-AA5F-9BD3403B310C}" w:val=" ADDIN NE.Ref.{8773F16A-D150-4CA6-AA5F-9BD3403B310C}&lt;Citation&gt;&lt;Group&gt;&lt;References&gt;&lt;Item&gt;&lt;ID&gt;101&lt;/ID&gt;&lt;UID&gt;{07678C0F-FDC7-4BC2-9807-D303E0FA48FF}&lt;/UID&gt;&lt;Title&gt;Canine parvovirus-like particles, a novel nanomaterial for tumor targeting&lt;/Title&gt;&lt;Template&gt;Journal Article&lt;/Template&gt;&lt;Star&gt;0&lt;/Star&gt;&lt;Tag&gt;0&lt;/Tag&gt;&lt;Author&gt;Singh, P; Destito, G; Schneemann, A; Manchester, M&lt;/Author&gt;&lt;Year&gt;2006&lt;/Year&gt;&lt;Details&gt;&lt;_accessed&gt;63259041&lt;/_accessed&gt;&lt;_accession_num&gt;16476163&lt;/_accession_num&gt;&lt;_author_adr&gt;Center for Integrative Molecular Biosciences, The Scripps Research Institute, La  Jolla, CA 92037, USA. prasingh@scripps.edu&lt;/_author_adr&gt;&lt;_created&gt;63259040&lt;/_created&gt;&lt;_date&gt;2006-02-13&lt;/_date&gt;&lt;_date_display&gt;2006 Feb 13&lt;/_date_display&gt;&lt;_db_updated&gt;PubMed&lt;/_db_updated&gt;&lt;_doi&gt;10.1186/1477-3155-4-2&lt;/_doi&gt;&lt;_impact_factor&gt;   5.345&lt;/_impact_factor&gt;&lt;_isbn&gt;1477-3155 (Electronic); 1477-3155 (Linking)&lt;/_isbn&gt;&lt;_issue&gt;1&lt;/_issue&gt;&lt;_journal&gt;J Nanobiotechnology&lt;/_journal&gt;&lt;_language&gt;eng&lt;/_language&gt;&lt;_modified&gt;63259041&lt;/_modified&gt;&lt;_pages&gt;2&lt;/_pages&gt;&lt;_tertiary_title&gt;Journal of nanobiotechnology&lt;/_tertiary_title&gt;&lt;_type_work&gt;Journal Article&lt;/_type_work&gt;&lt;_url&gt;http://www.ncbi.nlm.nih.gov/entrez/query.fcgi?cmd=Retrieve&amp;amp;db=pubmed&amp;amp;dopt=Abstract&amp;amp;list_uids=16476163&amp;amp;query_hl=1&lt;/_url&gt;&lt;_volume&gt;4&lt;/_volume&gt;&lt;/Details&gt;&lt;Extra&gt;&lt;DBUID&gt;{670AC031-0F3B-401D-95C9-6144207ACAF7}&lt;/DBUID&gt;&lt;/Extra&gt;&lt;/Item&gt;&lt;/References&gt;&lt;/Group&gt;&lt;/Citation&gt;_x000a_"/>
    <w:docVar w:name="NE.Ref{8892503D-4586-4F78-80E8-8FE9E9F71C50}" w:val=" ADDIN NE.Ref.{8892503D-4586-4F78-80E8-8FE9E9F71C50}&lt;Citation&gt;&lt;Group&gt;&lt;References&gt;&lt;Item&gt;&lt;ID&gt;854&lt;/ID&gt;&lt;UID&gt;{50B1D88D-07DF-485D-ADA9-67A64BB8953C}&lt;/UID&gt;&lt;Title&gt;Selective usage of ANP32 proteins by influenza B virus polymerase: Implications in determination of host range&lt;/Title&gt;&lt;Template&gt;Journal Article&lt;/Template&gt;&lt;Star&gt;0&lt;/Star&gt;&lt;Tag&gt;0&lt;/Tag&gt;&lt;Author&gt;Zhang, Z; Zhang, H; Xu, L; Guo, X; Wang, W; Ji, Y; Lin, C; Wang, Y; Wang, X&lt;/Author&gt;&lt;Year&gt;2020&lt;/Year&gt;&lt;Details&gt;&lt;_accession_num&gt;33045004&lt;/_accession_num&gt;&lt;_author_adr&gt;State Key Laboratory of Veterinary Biotechnology, Harbin Veterinary Research  Institute, the Chinese Academy of Agricultural Sciences, Harbin, P. R. China.; State Key Laboratory of Veterinary Biotechnology, Harbin Veterinary Research  Institute, the Chinese Academy of Agricultural Sciences, Harbin, P. R. China.; State Key Laboratory of Veterinary Biotechnology, Harbin Veterinary Research  Institute, the Chinese Academy of Agricultural Sciences, Harbin, P. R. China.; State Key Laboratory of Veterinary Biotechnology, Harbin Veterinary Research  Institute, the Chinese Academy of Agricultural Sciences, Harbin, P. R. China.; School of Life Science, Northeast Agricultural University, Harbin, P. R. China.; State Key Laboratory of Veterinary Biotechnology, Harbin Veterinary Research  Institute, the Chinese Academy of Agricultural Sciences, Harbin, P. R. China.; State Key Laboratory of Veterinary Biotechnology, Harbin Veterinary Research  Institute, the Chinese Academy of Agricultural Sciences, Harbin, P. R. China.; State Key Laboratory of Veterinary Biotechnology, Harbin Veterinary Research  Institute, the Chinese Academy of Agricultural Sciences, Harbin, P. R. China.; State Key Laboratory of Veterinary Biotechnology, Harbin Veterinary Research  Institute, the Chinese Academy of Agricultural Sciences, Harbin, P. R. China.&lt;/_author_adr&gt;&lt;_collection_scope&gt;SCIE&lt;/_collection_scope&gt;&lt;_created&gt;65774466&lt;/_created&gt;&lt;_date&gt;2020-10-01&lt;/_date&gt;&lt;_date_display&gt;2020 Oct&lt;/_date_display&gt;&lt;_db_updated&gt;PubMed&lt;/_db_updated&gt;&lt;_doi&gt;10.1371/journal.ppat.1008989&lt;/_doi&gt;&lt;_impact_factor&gt;   6.700&lt;/_impact_factor&gt;&lt;_isbn&gt;1553-7374 (Electronic); 1553-7366 (Print); 1553-7366 (Linking)&lt;/_isbn&gt;&lt;_issue&gt;10&lt;/_issue&gt;&lt;_journal&gt;PLoS Pathog&lt;/_journal&gt;&lt;_language&gt;eng&lt;/_language&gt;&lt;_modified&gt;65853674&lt;/_modified&gt;&lt;_pages&gt;e1008989&lt;/_pages&gt;&lt;_social_category&gt;微生物学(1) &amp;amp; 寄生虫学(1) &amp;amp; 病毒学(1)&lt;/_social_category&gt;&lt;_subject_headings&gt;Animals; Avian Proteins/genetics/*metabolism; Chickens; *Host Specificity; Humans; Influenza B virus/*enzymology; Influenza in Birds/genetics/metabolism/*virology; Influenza, Human/genetics/metabolism/*virology; Nuclear Proteins/genetics/*metabolism; RNA-Binding Proteins/genetics/*metabolism; RNA-Dependent RNA Polymerase/genetics/*metabolism; Species Specificity; Virus Replication&lt;/_subject_headings&gt;&lt;_tertiary_title&gt;PLoS pathogens&lt;/_tertiary_title&gt;&lt;_type_work&gt;Journal Article; Research Support, Non-U.S. Gov&amp;apos;t&lt;/_type_work&gt;&lt;_url&gt;http://www.ncbi.nlm.nih.gov/entrez/query.fcgi?cmd=Retrieve&amp;amp;db=pubmed&amp;amp;dopt=Abstract&amp;amp;list_uids=33045004&amp;amp;query_hl=1&lt;/_url&gt;&lt;_volume&gt;16&lt;/_volume&gt;&lt;_accessed&gt;65853674&lt;/_accessed&gt;&lt;/Details&gt;&lt;Extra&gt;&lt;DBUID&gt;{F96A950B-833F-4880-A151-76DA2D6A2879}&lt;/DBUID&gt;&lt;/Extra&gt;&lt;/Item&gt;&lt;/References&gt;&lt;/Group&gt;&lt;/Citation&gt;_x000a_"/>
    <w:docVar w:name="NE.Ref{88E596EA-F6EB-4DE4-8DDB-ADF83BF4DFDB}" w:val=" ADDIN NE.Ref.{88E596EA-F6EB-4DE4-8DDB-ADF83BF4DFDB}&lt;Citation&gt;&lt;Group&gt;&lt;References&gt;&lt;Item&gt;&lt;ID&gt;919&lt;/ID&gt;&lt;UID&gt;{66692B94-1946-4578-8239-BA77C73A443B}&lt;/UID&gt;&lt;Title&gt;Broadly protective murine monoclonal antibodies against influenza B virus target highly conserved neuraminidase epitopes&lt;/Title&gt;&lt;Template&gt;Journal Article&lt;/Template&gt;&lt;Star&gt;0&lt;/Star&gt;&lt;Tag&gt;0&lt;/Tag&gt;&lt;Author&gt;Wohlbold, T J; Podolsky, K A; Chromikova, V; Kirkpatrick, E; Falconieri, V; Meade, P; Amanat, F; Tan, J; TenOever, B R; Tan, G S; Subramaniam, S; Palese, P; Krammer, F&lt;/Author&gt;&lt;Year&gt;2017&lt;/Year&gt;&lt;Details&gt;&lt;_accession_num&gt;28827718&lt;/_accession_num&gt;&lt;_author_adr&gt;Department of Microbiology, Icahn School of Medicine at Mount Sinai, 1 Gustave L.  Levy Place, New York, NY, 10029, USA.; Graduate School of Biomedical Sciences, Icahn School of Medicine at Mount Sinai,  1 Gustave L. Levy Place, New York, NY, 10029, USA.; Center for Cancer Research, National Cancer Institute Building 50, Room 4306,  National Institutes of Health, Bethesda, MD 20892-8008, USA.; Department of Microbiology, Icahn School of Medicine at Mount Sinai, 1 Gustave L.  Levy Place, New York, NY, 10029, USA.; Department of Microbiology, Icahn School of Medicine at Mount Sinai, 1 Gustave L.  Levy Place, New York, NY, 10029, USA.; Graduate School of Biomedical Sciences, Icahn School of Medicine at Mount Sinai,  1 Gustave L. Levy Place, New York, NY, 10029, USA.; Center for Cancer Research, National Cancer Institute Building 50, Room 4306,  National Institutes of Health, Bethesda, MD 20892-8008, USA.; Department of Microbiology, Icahn School of Medicine at Mount Sinai, 1 Gustave L.  Levy Place, New York, NY, 10029, USA.; Graduate School of Biomedical Sciences, Icahn School of Medicine at Mount Sinai,  1 Gustave L. Levy Place, New York, NY, 10029, USA.; Department of Microbiology, Icahn School of Medicine at Mount Sinai, 1 Gustave L.  Levy Place, New York, NY, 10029, USA.; Department of Microbiology, Icahn School of Medicine at Mount Sinai, 1 Gustave L.  Levy Place, New York, NY, 10029, USA.; Graduate School of Biomedical Sciences, Icahn School of Medicine at Mount Sinai,  1 Gustave L. Levy Place, New York, NY, 10029, USA.; Department of Microbiology, Icahn School of Medicine at Mount Sinai, 1 Gustave L.  Levy Place, New York, NY, 10029, USA.; Department of Microbiology, Icahn School of Medicine at Mount Sinai, 1 Gustave L.  Levy Place, New York, NY, 10029, USA.; Center for Cancer Research, National Cancer Institute Building 50, Room 4306,  National Institutes of Health, Bethesda, MD 20892-8008, USA.; Department of Microbiology, Icahn School of Medicine at Mount Sinai, 1 Gustave L.  Levy Place, New York, NY, 10029, USA.; Department of Medicine, Icahn School of Medicine at Mount Sinai, 1 Gustave L.  Levy Place, New York, NY, 10029, USA.; Department of Microbiology, Icahn School of Medicine at Mount Sinai, 1 Gustave L.  Levy Place, New York, NY, 10029, USA. florian.krammer@mssm.edu.&lt;/_author_adr&gt;&lt;_collection_scope&gt;SCIE&lt;/_collection_scope&gt;&lt;_created&gt;65813736&lt;/_created&gt;&lt;_date&gt;2017-10-01&lt;/_date&gt;&lt;_date_display&gt;2017 Oct&lt;/_date_display&gt;&lt;_db_updated&gt;PubMed&lt;/_db_updated&gt;&lt;_doi&gt;10.1038/s41564-017-0011-8&lt;/_doi&gt;&lt;_impact_factor&gt;  28.300&lt;/_impact_factor&gt;&lt;_isbn&gt;2058-5276 (Electronic); 2058-5276 (Linking)&lt;/_isbn&gt;&lt;_issue&gt;10&lt;/_issue&gt;&lt;_journal&gt;Nat Microbiol&lt;/_journal&gt;&lt;_language&gt;eng&lt;/_language&gt;&lt;_modified&gt;65853680&lt;/_modified&gt;&lt;_pages&gt;1415-1424&lt;/_pages&gt;&lt;_social_category&gt;微生物学(1)&lt;/_social_category&gt;&lt;_subject_headings&gt;Animals; Antibodies, Monoclonal/administration &amp;amp; dosage/*immunology/*therapeutic use; Antibodies, Neutralizing/immunology; Antibodies, Viral/pharmacology/therapeutic use; Cross Reactions; Disease Models, Animal; Dogs; *Epitopes; Female; Hemagglutinin Glycoproteins, Influenza Virus/immunology; Influenza B virus/drug effects/*immunology; Madin Darby Canine Kidney Cells; Mice; Mice, Inbred BALB C; Models, Molecular; *Neuraminidase/analysis; Orthomyxoviridae Infections/drug therapy; Sf9 Cells; Viral Proteins/immunology&lt;/_subject_headings&gt;&lt;_tertiary_title&gt;Nature microbiology&lt;/_tertiary_title&gt;&lt;_type_work&gt;Journal Article&lt;/_type_work&gt;&lt;_url&gt;http://www.ncbi.nlm.nih.gov/entrez/query.fcgi?cmd=Retrieve&amp;amp;db=pubmed&amp;amp;dopt=Abstract&amp;amp;list_uids=28827718&amp;amp;query_hl=1&lt;/_url&gt;&lt;_volume&gt;2&lt;/_volume&gt;&lt;_accessed&gt;65853679&lt;/_accessed&gt;&lt;/Details&gt;&lt;Extra&gt;&lt;DBUID&gt;{F96A950B-833F-4880-A151-76DA2D6A2879}&lt;/DBUID&gt;&lt;/Extra&gt;&lt;/Item&gt;&lt;/References&gt;&lt;/Group&gt;&lt;Group&gt;&lt;References&gt;&lt;Item&gt;&lt;ID&gt;920&lt;/ID&gt;&lt;UID&gt;{96E4A129-35AC-4E53-87B3-0F69E265835C}&lt;/UID&gt;&lt;Title&gt;A monoclonal antibody targeting a highly conserved epitope in influenza B neuraminidase provides protection against drug resistant strains&lt;/Title&gt;&lt;Template&gt;Journal Article&lt;/Template&gt;&lt;Star&gt;0&lt;/Star&gt;&lt;Tag&gt;0&lt;/Tag&gt;&lt;Author&gt;Doyle, T M; Li, C; Bucher, D J; Hashem, A M; Van Domselaar, G; Wang, J; Farnsworth, A; She, Y M; Cyr, T; He, R; Brown, E G; Hurt, A C; Li, X&lt;/Author&gt;&lt;Year&gt;2013&lt;/Year&gt;&lt;Details&gt;&lt;_accession_num&gt;24140051&lt;/_accession_num&gt;&lt;_author_adr&gt;Centre for Vaccine Evaluation, Biologics and Genetic Therapies Directorate, HPFB,  Health Canada, Ottawa, ON, Canada; Department of Biochemistry, Microbiology and  Immunology, University of Ottawa, Ottawa, ON, Canada.&lt;/_author_adr&gt;&lt;_collection_scope&gt;SCIE&lt;/_collection_scope&gt;&lt;_created&gt;65813737&lt;/_created&gt;&lt;_date&gt;2013-11-08&lt;/_date&gt;&lt;_date_display&gt;2013 Nov 8&lt;/_date_display&gt;&lt;_db_updated&gt;PubMed&lt;/_db_updated&gt;&lt;_doi&gt;10.1016/j.bbrc.2013.10.041&lt;/_doi&gt;&lt;_impact_factor&gt;   3.100&lt;/_impact_factor&gt;&lt;_isbn&gt;1090-2104 (Electronic); 0006-291X (Linking)&lt;/_isbn&gt;&lt;_issue&gt;1&lt;/_issue&gt;&lt;_journal&gt;Biochem Biophys Res Commun&lt;/_journal&gt;&lt;_keywords&gt;Cross-protection; Influenza B; Neuraminidase; Universal antibody; Vaccination&lt;/_keywords&gt;&lt;_language&gt;eng&lt;/_language&gt;&lt;_modified&gt;65853632&lt;/_modified&gt;&lt;_ori_publication&gt;Crown Copyright (c) 2013. Published by Elsevier Inc. All rights reserved.&lt;/_ori_publication&gt;&lt;_pages&gt;226-9&lt;/_pages&gt;&lt;_social_category&gt;生化与分子生物学(4) &amp;amp; 生物物理(3)&lt;/_social_category&gt;&lt;_subject_headings&gt;Amino Acid Sequence; Animals; Antibodies, Monoclonal/*immunology/pharmacology; Antibodies, Viral/immunology; *Conserved Sequence; Dogs; Drug Resistance, Viral/drug effects/genetics/*immunology; Epitopes/chemistry/*immunology; Humans; Influenza B virus/drug effects/*enzymology/growth &amp;amp; development/immunology; Influenza, Human/immunology/*prevention &amp;amp; control/virology; Madin Darby Canine Kidney Cells; Models, Molecular; Molecular Sequence Data; Mutation/genetics; Neuraminidase/antagonists &amp;amp; inhibitors/chemistry/*immunology&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24140051&amp;amp;query_hl=1&lt;/_url&gt;&lt;_volume&gt;441&lt;/_volume&gt;&lt;_accessed&gt;65853632&lt;/_accessed&gt;&lt;/Details&gt;&lt;Extra&gt;&lt;DBUID&gt;{F96A950B-833F-4880-A151-76DA2D6A2879}&lt;/DBUID&gt;&lt;/Extra&gt;&lt;/Item&gt;&lt;/References&gt;&lt;/Group&gt;&lt;Group&gt;&lt;References&gt;&lt;Item&gt;&lt;ID&gt;777&lt;/ID&gt;&lt;UID&gt;{D7293B14-F2EE-425B-9248-0D81E8218950}&lt;/UID&gt;&lt;Title&gt;NB protein does not affect influenza B virus replication in vitro and is not required for replication in or transmission between ferrets&lt;/Title&gt;&lt;Template&gt;Journal Article&lt;/Template&gt;&lt;Star&gt;0&lt;/Star&gt;&lt;Tag&gt;0&lt;/Tag&gt;&lt;Author&gt;Elderfield, R A; Koutsakos, M; Frise, R; Bradley, K; Ashcroft, J; Miah, S; Lackenby, A; Barclay, W S&lt;/Author&gt;&lt;Year&gt;2016&lt;/Year&gt;&lt;Details&gt;&lt;_accession_num&gt;26703440&lt;/_accession_num&gt;&lt;_author_adr&gt;Section of Virology, Faculty of Medicine, Wright Fleming Institute, Imperial  College London, Norfolk Place, London W2 1PG, UK.; Section of Virology, Faculty of Medicine, Wright Fleming Institute, Imperial  College London, Norfolk Place, London W2 1PG, UK.; Section of Virology, Faculty of Medicine, Wright Fleming Institute, Imperial  College London, Norfolk Place, London W2 1PG, UK.; Section of Virology, Faculty of Medicine, Wright Fleming Institute, Imperial  College London, Norfolk Place, London W2 1PG, UK.; Section of Virology, Faculty of Medicine, Wright Fleming Institute, Imperial  College London, Norfolk Place, London W2 1PG, UK.; Public Health England, Centre for Infections, Colindale, London, UK.; Public Health England, Centre for Infections, Colindale, London, UK.; Section of Virology, Faculty of Medicine, Wright Fleming Institute, Imperial  College London, Norfolk Place, London W2 1PG, UK.&lt;/_author_adr&gt;&lt;_collection_scope&gt;SCIE&lt;/_collection_scope&gt;&lt;_created&gt;65763286&lt;/_created&gt;&lt;_date&gt;2016-03-01&lt;/_date&gt;&lt;_date_display&gt;2016 Mar&lt;/_date_display&gt;&lt;_db_updated&gt;PubMed&lt;/_db_updated&gt;&lt;_doi&gt;10.1099/jgv.0.000386&lt;/_doi&gt;&lt;_impact_factor&gt;   3.800&lt;/_impact_factor&gt;&lt;_isbn&gt;1465-2099 (Electronic); 0022-1317 (Print); 0022-1317 (Linking)&lt;/_isbn&gt;&lt;_issue&gt;3&lt;/_issue&gt;&lt;_journal&gt;J Gen Virol&lt;/_journal&gt;&lt;_language&gt;eng&lt;/_language&gt;&lt;_modified&gt;65853632&lt;/_modified&gt;&lt;_pages&gt;593-601&lt;/_pages&gt;&lt;_social_category&gt;生物工程与应用微生物(3) &amp;amp; 病毒学(3)&lt;/_social_category&gt;&lt;_subject_headings&gt;Animals; Disease Models, Animal; Female; *Ferrets; Humans; Influenza B virus/genetics/*physiology; Influenza, Human/*transmission/*virology; Mice; Mice, Inbred C57BL; Viral Proteins/genetics/*metabolism; *Virus Replication&lt;/_subject_headings&gt;&lt;_tertiary_title&gt;The Journal of general virology&lt;/_tertiary_title&gt;&lt;_type_work&gt;Journal Article; Research Support, Non-U.S. Gov&amp;apos;t&lt;/_type_work&gt;&lt;_url&gt;http://www.ncbi.nlm.nih.gov/entrez/query.fcgi?cmd=Retrieve&amp;amp;db=pubmed&amp;amp;dopt=Abstract&amp;amp;list_uids=26703440&amp;amp;query_hl=1&lt;/_url&gt;&lt;_volume&gt;97&lt;/_volume&gt;&lt;_accessed&gt;65853632&lt;/_accessed&gt;&lt;/Details&gt;&lt;Extra&gt;&lt;DBUID&gt;{F96A950B-833F-4880-A151-76DA2D6A2879}&lt;/DBUID&gt;&lt;/Extra&gt;&lt;/Item&gt;&lt;/References&gt;&lt;/Group&gt;&lt;/Citation&gt;_x000a_"/>
    <w:docVar w:name="NE.Ref{893002D5-1FCF-411A-96D2-9C70632B1573}" w:val=" ADDIN NE.Ref.{893002D5-1FCF-411A-96D2-9C70632B1573}&lt;Citation&gt;&lt;Group&gt;&lt;References&gt;&lt;Item&gt;&lt;ID&gt;825&lt;/ID&gt;&lt;UID&gt;{B8DEC06E-98A7-49AD-A1F6-FB87766363C6}&lt;/UID&gt;&lt;Title&gt;Human seasonal influenza under COVID-19 and the potential consequences of influenza lineage elimination&lt;/Title&gt;&lt;Template&gt;Journal Article&lt;/Template&gt;&lt;Star&gt;0&lt;/Star&gt;&lt;Tag&gt;0&lt;/Tag&gt;&lt;Author&gt;Dhanasekaran, V; Sullivan, S; Edwards, K M; Xie, R; Khvorov, A; Valkenburg, S A; Cowling, B J; Barr, I G&lt;/Author&gt;&lt;Year&gt;2022&lt;/Year&gt;&lt;Details&gt;&lt;_accession_num&gt;35361789&lt;/_accession_num&gt;&lt;_author_adr&gt;School of Public Health, LKS Faculty of Medicine, The University of Hong Kong,  Hong Kong, China. veej@hku.hk.; HKU-Pasteur Research Pole, School of Public Health, LKS Faculty of Medicine, The  University of Hong Kong, Hong Kong, China. veej@hku.hk.;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HKU-Pasteur Research Pole, School of Public Health, LKS Faculty of Medicine, The  University of Hong Kong, Hong Kong, China.;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WHO Collaborating Centre for Reference and Research on Influenza, VIDRL, Peter  Doherty Institute for Infection and Immunity, 3000, Melbourne, VIC, Australia.; Department of Microbiology and Immunology, University of Melbourne, 3000,  Melbourne, VIC, Australia.&lt;/_author_adr&gt;&lt;_collection_scope&gt;SCIE&lt;/_collection_scope&gt;&lt;_created&gt;65767745&lt;/_created&gt;&lt;_date&gt;2022-03-31&lt;/_date&gt;&lt;_date_display&gt;2022 Mar 31&lt;/_date_display&gt;&lt;_db_updated&gt;PubMed&lt;/_db_updated&gt;&lt;_doi&gt;10.1038/s41467-022-29402-5&lt;/_doi&gt;&lt;_impact_factor&gt;  16.600&lt;/_impact_factor&gt;&lt;_isbn&gt;2041-1723 (Electronic); 2041-1723 (Linking)&lt;/_isbn&gt;&lt;_issue&gt;1&lt;/_issue&gt;&lt;_journal&gt;Nat Commun&lt;/_journal&gt;&lt;_language&gt;eng&lt;/_language&gt;&lt;_modified&gt;65853632&lt;/_modified&gt;&lt;_ori_publication&gt;(c) 2022. The Author(s).&lt;/_ori_publication&gt;&lt;_pages&gt;1721&lt;/_pages&gt;&lt;_social_category&gt;综合性期刊(1)&lt;/_social_category&gt;&lt;_subject_headings&gt;*COVID-19/epidemiology; Humans; *Influenza A Virus, H1N1 Subtype; Influenza A Virus, H3N2 Subtype; *Influenza Vaccines; *Influenza, Human/epidemiology/prevention &amp;amp; control; Pandemics/prevention &amp;amp; control; Seasons&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5361789&amp;amp;query_hl=1&lt;/_url&gt;&lt;_volume&gt;13&lt;/_volume&gt;&lt;_accessed&gt;65853632&lt;/_accessed&gt;&lt;/Details&gt;&lt;Extra&gt;&lt;DBUID&gt;{F96A950B-833F-4880-A151-76DA2D6A2879}&lt;/DBUID&gt;&lt;/Extra&gt;&lt;/Item&gt;&lt;/References&gt;&lt;/Group&gt;&lt;Group&gt;&lt;References&gt;&lt;Item&gt;&lt;ID&gt;826&lt;/ID&gt;&lt;UID&gt;{ED4681F6-AF34-4247-92DB-CC5E4BE51B64}&lt;/UID&gt;&lt;Title&gt;Influenza lineage extinction during the COVID-19 pandemic?&lt;/Title&gt;&lt;Template&gt;Journal Article&lt;/Template&gt;&lt;Star&gt;0&lt;/Star&gt;&lt;Tag&gt;0&lt;/Tag&gt;&lt;Author&gt;Koutsakos, M; Wheatley, A K; Laurie, K; Kent, S J; Rockman, S&lt;/Author&gt;&lt;Year&gt;2021&lt;/Year&gt;&lt;Details&gt;&lt;_accession_num&gt;34584246&lt;/_accession_num&gt;&lt;_author_adr&gt;Department of Microbiology and Immunology, University of Melbourne at the Peter  Doherty Institute for Infection and Immunity, Melbourne, Victoria, Australia.  marios.koutsakos@unimelb.edu.au.; Department of Microbiology and Immunology, University of Melbourne at the Peter  Doherty Institute for Infection and Immunity, Melbourne, Victoria, Australia.; Seqirus Ltd, Parkville, Victoria, Australia.; Department of Microbiology and Immunology, University of Melbourne at the Peter  Doherty Institute for Infection and Immunity, Melbourne, Victoria, Australia.; Melbourne Sexual Health Centre and Department of Infectious Diseases, Alfred  Hospital and Central Clinical School, Monash University, Melbourne, Victoria,  Australia.; Department of Microbiology and Immunology, University of Melbourne at the Peter  Doherty Institute for Infection and Immunity, Melbourne, Victoria, Australia.; Seqirus Ltd, Parkville, Victoria, Australia.&lt;/_author_adr&gt;&lt;_collection_scope&gt;SCIE&lt;/_collection_scope&gt;&lt;_created&gt;65767746&lt;/_created&gt;&lt;_date&gt;2021-12-01&lt;/_date&gt;&lt;_date_display&gt;2021 Dec&lt;/_date_display&gt;&lt;_db_updated&gt;PubMed&lt;/_db_updated&gt;&lt;_doi&gt;10.1038/s41579-021-00642-4&lt;/_doi&gt;&lt;_impact_factor&gt;  88.100&lt;/_impact_factor&gt;&lt;_isbn&gt;1740-1534 (Electronic); 1740-1526 (Print); 1740-1526 (Linking)&lt;/_isbn&gt;&lt;_issue&gt;12&lt;/_issue&gt;&lt;_journal&gt;Nat Rev Microbiol&lt;/_journal&gt;&lt;_language&gt;eng&lt;/_language&gt;&lt;_modified&gt;65767746&lt;/_modified&gt;&lt;_pages&gt;741-742&lt;/_pages&gt;&lt;_social_category&gt;微生物学(1)&lt;/_social_category&gt;&lt;_subject_headings&gt;COVID-19/*virology; Evolution, Molecular; *Extinction, Biological; Global Health/*statistics &amp;amp; numerical data; Humans; Influenza, Human/*epidemiology; Alphainfluenzavirus/*genetics; Betainfluenzavirus/*genetics; SARS-CoV-2/genetics/pathogenicity&lt;/_subject_headings&gt;&lt;_tertiary_title&gt;Nature reviews. Microbiology&lt;/_tertiary_title&gt;&lt;_type_work&gt;Journal Article; Research Support, Non-U.S. Gov&amp;apos;t; Review&lt;/_type_work&gt;&lt;_url&gt;http://www.ncbi.nlm.nih.gov/entrez/query.fcgi?cmd=Retrieve&amp;amp;db=pubmed&amp;amp;dopt=Abstract&amp;amp;list_uids=34584246&amp;amp;query_hl=1&lt;/_url&gt;&lt;_volume&gt;19&lt;/_volume&gt;&lt;/Details&gt;&lt;Extra&gt;&lt;DBUID&gt;{F96A950B-833F-4880-A151-76DA2D6A2879}&lt;/DBUID&gt;&lt;/Extra&gt;&lt;/Item&gt;&lt;/References&gt;&lt;/Group&gt;&lt;Group&gt;&lt;References&gt;&lt;Item&gt;&lt;ID&gt;827&lt;/ID&gt;&lt;UID&gt;{916D3D8F-1EDD-44F9-B990-A8756A09C197}&lt;/UID&gt;&lt;Title&gt;Has influenza B/Yamagata become extinct and what implications might this have for quadrivalent influenza vaccines?&lt;/Title&gt;&lt;Template&gt;Journal Article&lt;/Template&gt;&lt;Star&gt;0&lt;/Star&gt;&lt;Tag&gt;0&lt;/Tag&gt;&lt;Author&gt;Paget, J; Caini, S; Del, Riccio M; van Waarden, W; Meijer, A&lt;/Author&gt;&lt;Year&gt;2022&lt;/Year&gt;&lt;Details&gt;&lt;_accession_num&gt;36177871&lt;/_accession_num&gt;&lt;_author_adr&gt;Netherlands Institute for Health Services Research (Nivel), Utrecht, the  Netherlands.; Netherlands Institute for Health Services Research (Nivel), Utrecht, the  Netherlands.; Netherlands Institute for Health Services Research (Nivel), Utrecht, the  Netherlands.; University of Florence, Florence, Italy.; Netherlands Institute for Health Services Research (Nivel), Utrecht, the  Netherlands.; Centre for Infectious Disease Control, National Institute for Public Health and  the Environment (RIVM), Bilthoven, the Netherlands.&lt;/_author_adr&gt;&lt;_collection_scope&gt;SCIE&lt;/_collection_scope&gt;&lt;_created&gt;65767746&lt;/_created&gt;&lt;_date&gt;2022-09-01&lt;/_date&gt;&lt;_date_display&gt;2022 Sep&lt;/_date_display&gt;&lt;_db_updated&gt;PubMed&lt;/_db_updated&gt;&lt;_doi&gt;10.2807/1560-7917.ES.2022.27.39.2200753&lt;/_doi&gt;&lt;_impact_factor&gt;  19.000&lt;/_impact_factor&gt;&lt;_isbn&gt;1560-7917 (Electronic); 1025-496X (Print); 1025-496X (Linking)&lt;/_isbn&gt;&lt;_issue&gt;39&lt;/_issue&gt;&lt;_journal&gt;Euro Surveill&lt;/_journal&gt;&lt;_keywords&gt;Epidemiology; Influenza; Vaccination; Virology; WHO&lt;/_keywords&gt;&lt;_language&gt;eng&lt;/_language&gt;&lt;_modified&gt;65853668&lt;/_modified&gt;&lt;_social_category&gt;传染病学(2)&lt;/_social_category&gt;&lt;_subject_headings&gt;Humans; Influenza B virus; *Influenza Vaccines; *Influenza, Human/epidemiology/prevention &amp;amp; control; Vaccines, Attenuated; Vaccines, Combined&lt;/_subject_headings&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6177871&amp;amp;query_hl=1&lt;/_url&gt;&lt;_volume&gt;27&lt;/_volume&gt;&lt;_accessed&gt;65853668&lt;/_accessed&gt;&lt;/Details&gt;&lt;Extra&gt;&lt;DBUID&gt;{F96A950B-833F-4880-A151-76DA2D6A2879}&lt;/DBUID&gt;&lt;/Extra&gt;&lt;/Item&gt;&lt;/References&gt;&lt;/Group&gt;&lt;Group&gt;&lt;References&gt;&lt;Item&gt;&lt;ID&gt;744&lt;/ID&gt;&lt;UID&gt;{BB3FD856-6396-404E-9230-BD19312DA0DF}&lt;/UID&gt;&lt;Title&gt;Global influenza strategy 2019–2030&lt;/Title&gt;&lt;Template&gt;Web Page&lt;/Template&gt;&lt;Star&gt;0&lt;/Star&gt;&lt;Tag&gt;0&lt;/Tag&gt;&lt;Author/&gt;&lt;Year&gt;2019&lt;/Year&gt;&lt;Details&gt;&lt;_accessed&gt;65747419&lt;/_accessed&gt;&lt;_author_aff&gt;World Health Organization&lt;/_author_aff&gt;&lt;_created&gt;65747410&lt;/_created&gt;&lt;_date_display&gt;2019&lt;/_date_display&gt;&lt;_modified&gt;65747419&lt;/_modified&gt;&lt;_publisher&gt;World Health Organization&lt;/_publisher&gt;&lt;_url&gt;https://iris.who.int/handle/10665/311184&lt;/_url&gt;&lt;_volume&gt;2024&lt;/_volume&gt;&lt;/Details&gt;&lt;Extra&gt;&lt;DBUID&gt;{F96A950B-833F-4880-A151-76DA2D6A2879}&lt;/DBUID&gt;&lt;/Extra&gt;&lt;/Item&gt;&lt;/References&gt;&lt;/Group&gt;&lt;Group&gt;&lt;References&gt;&lt;Item&gt;&lt;ID&gt;828&lt;/ID&gt;&lt;UID&gt;{7CE736EB-A3C6-426C-AEAF-0D15994DCCDB}&lt;/UID&gt;&lt;Title&gt;Recommended composition of influenza virus vaccines for use in the 2024 southern hemisphere influenza season&lt;/Title&gt;&lt;Template&gt;Web Page&lt;/Template&gt;&lt;Star&gt;0&lt;/Star&gt;&lt;Tag&gt;0&lt;/Tag&gt;&lt;Author&gt;WHO&lt;/Author&gt;&lt;Year&gt;2023&lt;/Year&gt;&lt;Details&gt;&lt;_accessed&gt;65711114&lt;/_accessed&gt;&lt;_author_aff&gt;World Health Organization&lt;/_author_aff&gt;&lt;_created&gt;65711114&lt;/_created&gt;&lt;_issue&gt;June 15&lt;/_issue&gt;&lt;_modified&gt;65767747&lt;/_modified&gt;&lt;_url&gt;https://www.who.int/publications/m/item/recommended-composition-of-influenza-virus-vaccines-for-use-in-the-2024-southern-hemisphere-influenza-season&lt;/_url&gt;&lt;_volume&gt;2024&lt;/_volume&gt;&lt;/Details&gt;&lt;Extra&gt;&lt;DBUID&gt;{F96A950B-833F-4880-A151-76DA2D6A2879}&lt;/DBUID&gt;&lt;/Extra&gt;&lt;/Item&gt;&lt;/References&gt;&lt;/Group&gt;&lt;Group&gt;&lt;References&gt;&lt;Item&gt;&lt;ID&gt;829&lt;/ID&gt;&lt;UID&gt;{99AB143D-40AD-41CA-8073-FBCF13A0AD1B}&lt;/UID&gt;&lt;Title&gt;Recommended composition of influenza virus vaccines for use in the 2024-2025 northern hemisphere influenza season&lt;/Title&gt;&lt;Template&gt;Web Page&lt;/Template&gt;&lt;Star&gt;0&lt;/Star&gt;&lt;Tag&gt;0&lt;/Tag&gt;&lt;Author&gt;WHO&lt;/Author&gt;&lt;Year&gt;2024&lt;/Year&gt;&lt;Details&gt;&lt;_accessed&gt;65711116&lt;/_accessed&gt;&lt;_author_aff&gt;World Health Organization&lt;/_author_aff&gt;&lt;_created&gt;65711116&lt;/_created&gt;&lt;_issue&gt;June 15&lt;/_issue&gt;&lt;_modified&gt;65767747&lt;/_modified&gt;&lt;_url&gt;https://www.who.int/publications/m/item/recommended-composition-of-influenza-virus-vaccines-for-use-in-the-2024-2025-northern-hemisphere-influenza-season&lt;/_url&gt;&lt;_volume&gt;2024&lt;/_volume&gt;&lt;/Details&gt;&lt;Extra&gt;&lt;DBUID&gt;{F96A950B-833F-4880-A151-76DA2D6A2879}&lt;/DBUID&gt;&lt;/Extra&gt;&lt;/Item&gt;&lt;/References&gt;&lt;/Group&gt;&lt;/Citation&gt;_x000a_"/>
    <w:docVar w:name="NE.Ref{8A2703C5-3AC5-4C34-BFEA-784DD71FE791}" w:val=" ADDIN NE.Ref.{8A2703C5-3AC5-4C34-BFEA-784DD71FE791}&lt;Citation&gt;&lt;Group&gt;&lt;References&gt;&lt;Item&gt;&lt;ID&gt;772&lt;/ID&gt;&lt;UID&gt;{ABCF26D6-99A5-4EEE-B83E-8584A2EB0890}&lt;/UID&gt;&lt;Title&gt;The N terminus of the influenza B virus nucleoprotein is essential for virus viability, nuclear localization, and optimal transcription and replication of the viral genome&lt;/Title&gt;&lt;Template&gt;Journal Article&lt;/Template&gt;&lt;Star&gt;0&lt;/Star&gt;&lt;Tag&gt;0&lt;/Tag&gt;&lt;Author&gt;Sherry, L; Smith, M; Davidson, S; Jackson, D&lt;/Author&gt;&lt;Year&gt;2014&lt;/Year&gt;&lt;Details&gt;&lt;_accession_num&gt;25122787&lt;/_accession_num&gt;&lt;_author_adr&gt;Biomolecular Sciences Research Complex, University of St. Andrews, North Haugh,  St. Andrews, United Kingdom.; Biomolecular Sciences Research Complex, University of St. Andrews, North Haugh,  St. Andrews, United Kingdom.; Biomolecular Sciences Research Complex, University of St. Andrews, North Haugh,  St. Andrews, United Kingdom.; Biomolecular Sciences Research Complex, University of St. Andrews, North Haugh,  St. Andrews, United Kingdom dj10@st-andrews.ac.uk.&lt;/_author_adr&gt;&lt;_collection_scope&gt;SCIE&lt;/_collection_scope&gt;&lt;_created&gt;65763157&lt;/_created&gt;&lt;_date&gt;2014-11-01&lt;/_date&gt;&lt;_date_display&gt;2014 Nov&lt;/_date_display&gt;&lt;_db_updated&gt;PubMed&lt;/_db_updated&gt;&lt;_doi&gt;10.1128/JVI.01542-14&lt;/_doi&gt;&lt;_impact_factor&gt;   5.400&lt;/_impact_factor&gt;&lt;_isbn&gt;1098-5514 (Electronic); 0022-538X (Print); 0022-538X (Linking)&lt;/_isbn&gt;&lt;_issue&gt;21&lt;/_issue&gt;&lt;_journal&gt;J Virol&lt;/_journal&gt;&lt;_language&gt;eng&lt;/_language&gt;&lt;_modified&gt;65853683&lt;/_modified&gt;&lt;_ori_publication&gt;Copyright (c) 2014, American Society for Microbiology. All Rights Reserved.&lt;/_ori_publication&gt;&lt;_pages&gt;12326-38&lt;/_pages&gt;&lt;_social_category&gt;病毒学(1)&lt;/_social_category&gt;&lt;_subject_headings&gt;Animals; Cell Line; DNA Mutational Analysis; Humans; Influenza B virus/genetics/*physiology; Microbial Viability; Nucleocapsid Proteins; Reverse Genetics; Sequence Deletion; Transcription, Genetic; Viral Core Proteins/genetics/*metabolism; *Virus Replication&lt;/_subject_headings&gt;&lt;_tertiary_title&gt;Journal of virology&lt;/_tertiary_title&gt;&lt;_type_work&gt;Journal Article; Research Support, Non-U.S. Gov&amp;apos;t&lt;/_type_work&gt;&lt;_url&gt;http://www.ncbi.nlm.nih.gov/entrez/query.fcgi?cmd=Retrieve&amp;amp;db=pubmed&amp;amp;dopt=Abstract&amp;amp;list_uids=25122787&amp;amp;query_hl=1&lt;/_url&gt;&lt;_volume&gt;88&lt;/_volume&gt;&lt;_accessed&gt;65853683&lt;/_accessed&gt;&lt;/Details&gt;&lt;Extra&gt;&lt;DBUID&gt;{F96A950B-833F-4880-A151-76DA2D6A2879}&lt;/DBUID&gt;&lt;/Extra&gt;&lt;/Item&gt;&lt;/References&gt;&lt;/Group&gt;&lt;/Citation&gt;_x000a_"/>
    <w:docVar w:name="NE.Ref{8A42FA6E-DB69-454F-815E-F4B61BE210F1}" w:val=" ADDIN NE.Ref.{8A42FA6E-DB69-454F-815E-F4B61BE210F1}&lt;Citation&gt;&lt;Group&gt;&lt;References&gt;&lt;Item&gt;&lt;ID&gt;830&lt;/ID&gt;&lt;UID&gt;{86179A42-9558-40B0-8932-F4D14C00DC7E}&lt;/UID&gt;&lt;Title&gt;The Cultivation of Vaccine and Other Viruses in the Chorioallantoic Membrane of Chick Embryos&lt;/Title&gt;&lt;Template&gt;Journal Article&lt;/Template&gt;&lt;Star&gt;0&lt;/Star&gt;&lt;Tag&gt;0&lt;/Tag&gt;&lt;Author&gt;Goodpasture, E W; Woodruff, A M; Buddingh, G J&lt;/Author&gt;&lt;Year&gt;1931&lt;/Year&gt;&lt;Details&gt;&lt;_accession_num&gt;17810781&lt;/_accession_num&gt;&lt;_collection_scope&gt;SCIE&lt;/_collection_scope&gt;&lt;_created&gt;65767760&lt;/_created&gt;&lt;_date&gt;1931-10-09&lt;/_date&gt;&lt;_date_display&gt;1931 Oct 9&lt;/_date_display&gt;&lt;_db_updated&gt;PubMed&lt;/_db_updated&gt;&lt;_doi&gt;10.1126/science.74.1919.371&lt;/_doi&gt;&lt;_impact_factor&gt;  56.900&lt;/_impact_factor&gt;&lt;_isbn&gt;0036-8075 (Print); 0036-8075 (Linking)&lt;/_isbn&gt;&lt;_issue&gt;1919&lt;/_issue&gt;&lt;_journal&gt;Science&lt;/_journal&gt;&lt;_language&gt;eng&lt;/_language&gt;&lt;_modified&gt;65853643&lt;/_modified&gt;&lt;_pages&gt;371-2&lt;/_pages&gt;&lt;_social_category&gt;综合性期刊(1)&lt;/_social_category&gt;&lt;_tertiary_title&gt;Science (New York, N.Y.)&lt;/_tertiary_title&gt;&lt;_type_work&gt;Journal Article&lt;/_type_work&gt;&lt;_url&gt;http://www.ncbi.nlm.nih.gov/entrez/query.fcgi?cmd=Retrieve&amp;amp;db=pubmed&amp;amp;dopt=Abstract&amp;amp;list_uids=17810781&amp;amp;query_hl=1&lt;/_url&gt;&lt;_volume&gt;74&lt;/_volume&gt;&lt;_accessed&gt;65853640&lt;/_accessed&gt;&lt;/Details&gt;&lt;Extra&gt;&lt;DBUID&gt;{F96A950B-833F-4880-A151-76DA2D6A2879}&lt;/DBUID&gt;&lt;/Extra&gt;&lt;/Item&gt;&lt;/References&gt;&lt;/Group&gt;&lt;/Citation&gt;_x000a_"/>
    <w:docVar w:name="NE.Ref{8A97BA19-3ECC-4A11-B9CF-874277E3A7C5}" w:val=" ADDIN NE.Ref.{8A97BA19-3ECC-4A11-B9CF-874277E3A7C5}&lt;Citation&gt;&lt;Group&gt;&lt;References&gt;&lt;Item&gt;&lt;ID&gt;752&lt;/ID&gt;&lt;UID&gt;{08084C16-AA92-4302-87F1-45F7F5563431}&lt;/UID&gt;&lt;Title&gt;Orthomyxoviridae: the viruses and their replication&lt;/Title&gt;&lt;Template&gt;Book Section&lt;/Template&gt;&lt;Star&gt;0&lt;/Star&gt;&lt;Tag&gt;0&lt;/Tag&gt;&lt;Author&gt;Palese P, Shaw ML&lt;/Author&gt;&lt;Year&gt;2007&lt;/Year&gt;&lt;Details&gt;&lt;_accessed&gt;65762983&lt;/_accessed&gt;&lt;_created&gt;65751834&lt;/_created&gt;&lt;_modified&gt;65751840&lt;/_modified&gt;&lt;_pages&gt;1647-1740&lt;/_pages&gt;&lt;_reprint_edition&gt;5&lt;/_reprint_edition&gt;&lt;_secondary_title&gt;Fields Virology&lt;/_secondary_title&gt;&lt;_volume&gt;2&lt;/_volume&gt;&lt;/Details&gt;&lt;Extra&gt;&lt;DBUID&gt;{F96A950B-833F-4880-A151-76DA2D6A2879}&lt;/DBUID&gt;&lt;/Extra&gt;&lt;/Item&gt;&lt;/References&gt;&lt;/Group&gt;&lt;/Citation&gt;_x000a_"/>
    <w:docVar w:name="NE.Ref{8ADCD872-8357-43E9-8B9D-69446A106D89}" w:val=" ADDIN NE.Ref.{8ADCD872-8357-43E9-8B9D-69446A106D89}&lt;Citation&gt;&lt;Group&gt;&lt;References&gt;&lt;Item&gt;&lt;ID&gt;559&lt;/ID&gt;&lt;UID&gt;{7DD6918E-CDB9-4E06-A819-1E8D18AA0DCE}&lt;/UID&gt;&lt;Title&gt;Differential circRNA expression profiles in latent human cytomegalovirus infection and validation using clinical samples&lt;/Title&gt;&lt;Template&gt;Journal Article&lt;/Template&gt;&lt;Star&gt;0&lt;/Star&gt;&lt;Tag&gt;0&lt;/Tag&gt;&lt;Author&gt;Lou, Y Y; Wang, Q D; Lu, Y T; Tu, M Y; Xu, X; Xia, Y; Peng, Y; Lai, M M; Zheng, X Q&lt;/Author&gt;&lt;Year&gt;2019&lt;/Year&gt;&lt;Details&gt;&lt;_accession_num&gt;30576257&lt;/_accession_num&gt;&lt;_author_adr&gt;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 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 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 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 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 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 School of Laboratory Medicine and Life Sciences, Wenzhou Medical University , Wenzhou, Zhejiang , China.; Key Laboratory of Laboratory Medicine, Ministry of Education , Wenzhou, Zhejiang  , China.; 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 Department of Clinical Laboratory, the Second Affiliated Hospital and Yuying Children&amp;apos;s Hospital of Wenzhou Medical University , Wenzhou, Zhejiang , China.; School of Laboratory Medicine and Life Sciences, Wenzhou Medical University , Wenzhou, Zhejiang , China.; Key Laboratory of Laboratory Medicine, Ministry of Education , Wenzhou, Zhejiang  , China.&lt;/_author_adr&gt;&lt;_date_display&gt;2019 Feb 1&lt;/_date_display&gt;&lt;_date&gt;2019-02-01&lt;/_date&gt;&lt;_doi&gt;10.1152/physiolgenomics.00096.2018&lt;/_doi&gt;&lt;_isbn&gt;1531-2267 (Electronic); 1094-8341 (Linking)&lt;/_isbn&gt;&lt;_issue&gt;2&lt;/_issue&gt;&lt;_journal&gt;Physiol Genomics&lt;/_journal&gt;&lt;_keywords&gt;HCMV; RNA-Seq; circRNA; infection&lt;/_keywords&gt;&lt;_language&gt;eng&lt;/_language&gt;&lt;_pages&gt;51-58&lt;/_pages&gt;&lt;_subject_headings&gt;Binding Sites; Biomarkers; Cytomegalovirus/physiology; Cytomegalovirus Infections/*genetics; Gene Expression Regulation; Gene Ontology; Host Microbial Interactions/genetics; Humans; MicroRNAs/chemistry/genetics; RNA, Circular/chemistry/*genetics; RNA-Seq; Real-Time Polymerase Chain Reaction; Response Elements/genetics; THP-1 Cells; Transcriptome/*genetics&lt;/_subject_headings&gt;&lt;_tertiary_title&gt;Physiological genomics&lt;/_tertiary_title&gt;&lt;_type_work&gt;Journal Article; Research Support, Non-U.S. Gov&amp;apos;t&lt;/_type_work&gt;&lt;_url&gt;http://www.ncbi.nlm.nih.gov/entrez/query.fcgi?cmd=Retrieve&amp;amp;db=pubmed&amp;amp;dopt=Abstract&amp;amp;list_uids=30576257&amp;amp;query_hl=1&lt;/_url&gt;&lt;_volume&gt;51&lt;/_volume&gt;&lt;_created&gt;64624191&lt;/_created&gt;&lt;_modified&gt;64624191&lt;/_modified&gt;&lt;_db_updated&gt;PubMed&lt;/_db_updated&gt;&lt;_impact_factor&gt;   3.107&lt;/_impact_factor&gt;&lt;_collection_scope&gt;SCI;SCIE&lt;/_collection_scope&gt;&lt;/Details&gt;&lt;Extra&gt;&lt;DBUID&gt;{F96A950B-833F-4880-A151-76DA2D6A2879}&lt;/DBUID&gt;&lt;/Extra&gt;&lt;/Item&gt;&lt;/References&gt;&lt;/Group&gt;&lt;/Citation&gt;_x000a_"/>
    <w:docVar w:name="NE.Ref{8AE580EF-962B-4D77-96D5-556151E63612}" w:val=" ADDIN NE.Ref.{8AE580EF-962B-4D77-96D5-556151E63612}&lt;Citation&gt;&lt;Group&gt;&lt;References&gt;&lt;Item&gt;&lt;ID&gt;530&lt;/ID&gt;&lt;UID&gt;{F3E91D17-3A4A-4F4B-9DCA-33751423A52A}&lt;/UID&gt;&lt;Title&gt;Knockdown of EBV-encoded circRNA circRPMS1 suppresses nasopharyngeal carcinoma cell proliferation and metastasis through sponging multiple miRNAs&lt;/Title&gt;&lt;Template&gt;Journal Article&lt;/Template&gt;&lt;Star&gt;0&lt;/Star&gt;&lt;Tag&gt;0&lt;/Tag&gt;&lt;Author&gt;Liu, Q; Shuai, M; Xia, Y&lt;/Author&gt;&lt;Year&gt;2019&lt;/Year&gt;&lt;Details&gt;&lt;_accession_num&gt;31695488&lt;/_accession_num&gt;&lt;_author_adr&gt;Colorectal Anal Surgical Department, Hepatobiliary and Enteric Surgery Center, Xiangya Hospital, Central South University, Changsha, Hunan 410008, People&amp;apos;s Republic of China.; Department of Otolaryngology Head and Neck Surgery, Xiangya Hospital, Central South University, Changsha, Hunan 410008, People&amp;apos;s Republic of China.; Department of Blood Transfusion, Affiliated Hospital of Xiangnan University, Chenzhou, People&amp;apos;s Republic of China.&lt;/_author_adr&gt;&lt;_date_display&gt;2019&lt;/_date_display&gt;&lt;_date&gt;2019-01-20&lt;/_date&gt;&lt;_doi&gt;10.2147/CMAR.S218967&lt;/_doi&gt;&lt;_isbn&gt;1179-1322 (Print); 1179-1322 (Linking)&lt;/_isbn&gt;&lt;_journal&gt;Cancer Manag Res&lt;/_journal&gt;&lt;_keywords&gt;Epstein-Barr virus; circular RNA; epithelial-mesenchymal transition; miRNA; nasopharyngeal carcinoma&lt;/_keywords&gt;&lt;_language&gt;eng&lt;/_language&gt;&lt;_ori_publication&gt;(c) 2019 Liu et al.&lt;/_ori_publication&gt;&lt;_pages&gt;8023-8031&lt;/_pages&gt;&lt;_tertiary_title&gt;Cancer management and research&lt;/_tertiary_title&gt;&lt;_type_work&gt;Journal Article&lt;/_type_work&gt;&lt;_url&gt;http://www.ncbi.nlm.nih.gov/entrez/query.fcgi?cmd=Retrieve&amp;amp;db=pubmed&amp;amp;dopt=Abstract&amp;amp;list_uids=31695488&amp;amp;query_hl=1&lt;/_url&gt;&lt;_volume&gt;11&lt;/_volume&gt;&lt;_created&gt;64623907&lt;/_created&gt;&lt;_modified&gt;64623907&lt;/_modified&gt;&lt;_db_updated&gt;PubMed&lt;/_db_updated&gt;&lt;_impact_factor&gt;   3.989&lt;/_impact_factor&gt;&lt;_collection_scope&gt;SCIE&lt;/_collection_scope&gt;&lt;/Details&gt;&lt;Extra&gt;&lt;DBUID&gt;{F96A950B-833F-4880-A151-76DA2D6A2879}&lt;/DBUID&gt;&lt;/Extra&gt;&lt;/Item&gt;&lt;/References&gt;&lt;/Group&gt;&lt;/Citation&gt;_x000a_"/>
    <w:docVar w:name="NE.Ref{8B415E76-E723-4615-A2B2-8BA9B0D87E55}" w:val=" ADDIN NE.Ref.{8B415E76-E723-4615-A2B2-8BA9B0D87E55}&lt;Citation&gt;&lt;Group&gt;&lt;References&gt;&lt;Item&gt;&lt;ID&gt;105&lt;/ID&gt;&lt;UID&gt;{C5935DC9-5F98-47E5-9F22-05B07775F7EE}&lt;/UID&gt;&lt;Title&gt;盐酸克伦特罗抗血清的制备及ELISA检测方法的初步建立&lt;/Title&gt;&lt;Template&gt;Thesis&lt;/Template&gt;&lt;Star&gt;0&lt;/Star&gt;&lt;Tag&gt;0&lt;/Tag&gt;&lt;Author&gt;杨香瑜&lt;/Author&gt;&lt;Year&gt;2008&lt;/Year&gt;&lt;Details&gt;&lt;_db_provider&gt;CNKI: 硕士&lt;/_db_provider&gt;&lt;_keywords&gt;盐酸克伦特罗;ELISA;完全抗原;动物免疫&lt;/_keywords&gt;&lt;_pages&gt;78&lt;/_pages&gt;&lt;_publisher&gt;天津大学&lt;/_publisher&gt;&lt;_tertiary_author&gt;甘一如&lt;/_tertiary_author&gt;&lt;_url&gt;http://kns.cnki.net/KCMS/detail/detail.aspx?FileName=2009072760.nh&amp;amp;DbName=CMFD2009&lt;/_url&gt;&lt;_volume&gt;硕士&lt;/_volume&gt;&lt;_created&gt;63259120&lt;/_created&gt;&lt;_modified&gt;63259120&lt;/_modified&gt;&lt;_db_updated&gt;CNKI - Reference&lt;/_db_updated&gt;&lt;_accessed&gt;63259120&lt;/_accessed&gt;&lt;_place_published&gt;天津&lt;/_place_published&gt;&lt;_translated_author&gt;Yang, Xiangyu&lt;/_translated_author&gt;&lt;_translated_tertiary_author&gt;Gan, Yiru&lt;/_translated_tertiary_author&gt;&lt;/Details&gt;&lt;Extra&gt;&lt;DBUID&gt;{670AC031-0F3B-401D-95C9-6144207ACAF7}&lt;/DBUID&gt;&lt;/Extra&gt;&lt;/Item&gt;&lt;/References&gt;&lt;/Group&gt;&lt;/Citation&gt;_x000a_"/>
    <w:docVar w:name="NE.Ref{8BB44DCA-DFAB-4B04-A916-DAC0DC9D8BE6}" w:val=" ADDIN NE.Ref.{8BB44DCA-DFAB-4B04-A916-DAC0DC9D8BE6}&lt;Citation&gt;&lt;Group&gt;&lt;References&gt;&lt;Item&gt;&lt;ID&gt;592&lt;/ID&gt;&lt;UID&gt;{BB40C6C3-00F4-4BB8-81CB-31FB73537CB1}&lt;/UID&gt;&lt;Title&gt;Global burden of influenza-associated lower respiratory tract infections and hospitalizations among adults: A systematic review and meta-analysis&lt;/Title&gt;&lt;Template&gt;Journal Article&lt;/Template&gt;&lt;Star&gt;0&lt;/Star&gt;&lt;Tag&gt;0&lt;/Tag&gt;&lt;Author&gt;Lafond, K E; Porter, R M; Whaley, M J; Suizan, Z; Ran, Z; Aleem, M A; Thapa, B; Sar, B; Proschle, V S; Peng, Z; Feng, L; Coulibaly, D; Nkwembe, E; Olmedo, A; Ampofo, W; Saha, S; Chadha, M; Mangiri, A; Setiawaty, V; Ali, S S; Chaves, S S; Otorbaeva, D; Keosavanh, O; Saleh, M; Ho, A; Alexander, B; Oumzil, H; Baral, K P; Huang, Q S; Adebayo, A A; Al-Abaidani, I; von Horoch, M; Cohen, C; Tempia, S; Mmbaga, V; Chittaganpitch, M; Casal, M; Dang, D A; Couto, P; Nair, H; Bresee, J S; Olsen, S J; Azziz-Baumgartner, E; Nuorti, J P; Widdowson, M A&lt;/Author&gt;&lt;Year&gt;2021&lt;/Year&gt;&lt;Details&gt;&lt;_accessed&gt;65710957&lt;/_accessed&gt;&lt;_accession_num&gt;33647033&lt;/_accession_num&gt;&lt;_author_adr&gt;Influenza Division, US Centers for Disease Control and Prevention, Atlanta,  Georgia, United States of America.; Health Sciences Unit, Faculty of Social Sciences, Tampere University, Tampere,  Finland.; Influenza Division, US Centers for Disease Control and Prevention, Atlanta,  Georgia, United States of America.; US Centers for Disease Control and Prevention, Atlanta, Georgia, United States of  America.; Influenza Division, US Centers for Disease Control and Prevention, Beijing,  China.; Influenza Division, US Centers for Disease Control and Prevention, Beijing,  China.; Program for Emerging Infections, Infectious Diseases Division, icddr,b, Dhaka,  Bangladesh.; Royal Centre for Disease Control, Thimphu, Bhutan.; Centers for Disease Control and Prevention, Phnom Penh, Cambodia.; Department of Epidemiology, Ministerio de Salud, Santiago, Chile.; Division of Infectious Diseases, Chinese Center for Disease Control and  Prevention, Beijing, China.; School of Population Medicine &amp;amp; Public Health, Chinese Academy of Medical  Sciences/Peking Union Medical College, Beijing, China.; Institut National d&amp;apos;Hygiene Publique, Abidjan, Cote d&amp;apos;Ivoire.; Institut National de Recherches Biomedicales, Kinshasa, Republique Democratique  du Congo.; Ministerio de Salud, Quito, Ecuador.; Noguchi Memorial Institute for Medical Research, College of Health Sciences,  University of Ghana, Accra, Ghana.; Influenza Division, US Centers for Disease Control and Prevention, New Delhi,  India.; National Institute of Virology, Pune, India.; US Centers for Disease Control and Prevention, Jakarta, Indonesia.; National Institute of Health Research and Development, Jakarta, Indonesia.; Ministry of Health, Amman, Jordan.; Influenza Division, US Centers for Disease Control and Prevention, Nairobi,  Kenya.; Department of State Sanitary Epidemiological Surveillance, Bishkek, Kyrgyzstan.; National Center for Laboratory and Epidemiology, Vientiane, Lao People&amp;apos;s  Democratic Republic.; Epidemiological Surveillance Program, Lebanese Ministry of Public Health, Beirut,  Lebanon.; MRC-University of Glasgow Centre for Virus Research, Glasgow, United Kingdom.; Malawi-Liverpool-Wellcome Trust Clinical Research Programme, Blantyre, Malawi.; National Centre for Communicable Disease, Ulaanbaatar, Mongolia.; Virology Department, Institut National d&amp;apos;Hygiene, Rabat, Morocco.; Faculty of Medicine, Microbiology RPU, Mohammed V University, Rabat, Morocco.; Patan Academy of Health Sciences, Lalitpur, Nepal.; WHO National Influenza Centre, Institute of Environmental Science and Research,  Wellington, New Zealand.; Nigeria Centre for Disease Control, Federal Ministry of Health, Abuja, Nigeria.; Directorate General of Disease Surveillance and Control, Ministry of Health,  Muscat, Oman.; Ministerio de Salud Publica y Bienestar Social, Asuncion, Paraguay.; National Institute for Communicable Diseases, Johannesburg, South Africa.; Influenza Division, US Centers for Disease Control and Prevention, Atlanta,  Georgia, United States of America.; MassGenics, Duluth, Georgia, United States of America.; School of Public Health, Faculty of Health Sciences, University of the  Witwatersrand, Johannesburg, South Africa.; Ministry of Health, Dar es Salaam, Tanzania.; National Institute of Health, Department of Medical Sciences, Ministry of Public  Health, Nonthaburi, Thailand.; Arizona Department of Health Services, Phoenix, Arizona, United States of  America.; National Institute of Hygiene and Epidemiology, Hanoi, Vietnam.; Pan American Health Organization, Washington, District of Columbia, United States  of America.; Centre for Global Health, Usher Institute, University of Edinburgh, Edinburgh,  United Kingdom.; Influenza Division, US Centers for Disease Control and Prevention, Atlanta,  Georgia, United States of America.; Influenza Division, US Centers for Disease Control and Prevention, Atlanta,  Georgia, United States of America.; Influenza Division, US Centers for Disease Control and Prevention, Atlanta,  Georgia, United States of America.; Health Sciences Unit, Faculty of Social Sciences, Tampere University, Tampere,  Finland.; Finnish Institute for Health and Welfare, Helsinki, Finland.; Division of Global Health Protection, US Centers for Disease Control and  Prevention, Nairobi, Kenya.; Institute of Tropical Medicine, Antwerp, Belgium.&lt;/_author_adr&gt;&lt;_collection_scope&gt;SCIE&lt;/_collection_scope&gt;&lt;_created&gt;65710898&lt;/_created&gt;&lt;_date&gt;2021-03-01&lt;/_date&gt;&lt;_date_display&gt;2021 Mar&lt;/_date_display&gt;&lt;_db_updated&gt;PubMed&lt;/_db_updated&gt;&lt;_doi&gt;10.1371/journal.pmed.1003550&lt;/_doi&gt;&lt;_impact_factor&gt;  15.800&lt;/_impact_factor&gt;&lt;_isbn&gt;1549-1676 (Electronic); 1549-1277 (Print); 1549-1277 (Linking)&lt;/_isbn&gt;&lt;_issue&gt;3&lt;/_issue&gt;&lt;_journal&gt;PLoS Med&lt;/_journal&gt;&lt;_language&gt;eng&lt;/_language&gt;&lt;_modified&gt;65710957&lt;/_modified&gt;&lt;_pages&gt;e1003550&lt;/_pages&gt;&lt;_social_category&gt;医学：内科(1)&lt;/_social_category&gt;&lt;_subject_headings&gt;Adult; Aged; Aged, 80 and over; *Cost of Illness; Female; Hospitalization/*statistics &amp;amp; numerical data; Humans; Influenza, Human/economics/*virology; Male; Middle Aged; Orthomyxoviridae/*physiology; Respiratory Tract Infections/economics/*virology; Young Adult&lt;/_subject_headings&gt;&lt;_tertiary_title&gt;PLoS medicine&lt;/_tertiary_title&gt;&lt;_type_work&gt;Journal Article; Meta-Analysis; Systematic Review&lt;/_type_work&gt;&lt;_url&gt;http://www.ncbi.nlm.nih.gov/entrez/query.fcgi?cmd=Retrieve&amp;amp;db=pubmed&amp;amp;dopt=Abstract&amp;amp;list_uids=33647033&amp;amp;query_hl=1&lt;/_url&gt;&lt;_volume&gt;18&lt;/_volume&gt;&lt;/Details&gt;&lt;Extra&gt;&lt;DBUID&gt;{F96A950B-833F-4880-A151-76DA2D6A2879}&lt;/DBUID&gt;&lt;/Extra&gt;&lt;/Item&gt;&lt;/References&gt;&lt;/Group&gt;&lt;/Citation&gt;_x000a_"/>
    <w:docVar w:name="NE.Ref{8D0C2481-7CAC-4C0F-BF18-7155468A721C}" w:val=" ADDIN NE.Ref.{8D0C2481-7CAC-4C0F-BF18-7155468A721C}&lt;Citation&gt;&lt;Group&gt;&lt;References&gt;&lt;Item&gt;&lt;ID&gt;650&lt;/ID&gt;&lt;UID&gt;{7118B7C2-284F-4CC2-AF9A-431E778F3BE5}&lt;/UID&gt;&lt;Title&gt;Vaccination with adjuvanted recombinant neuraminidase induces broad heterologous, but not heterosubtypic, cross-protection against influenza virus infection in mice&lt;/Title&gt;&lt;Template&gt;Journal Article&lt;/Template&gt;&lt;Star&gt;0&lt;/Star&gt;&lt;Tag&gt;0&lt;/Tag&gt;&lt;Author&gt;Wohlbold, T J; Nachbagauer, R; Xu, H; Tan, G S; Hirsh, A; Brokstad, K A; Cox, R J; Palese, P; Krammer, F&lt;/Author&gt;&lt;Year&gt;2015&lt;/Year&gt;&lt;Details&gt;&lt;_accessed&gt;65711201&lt;/_accessed&gt;&lt;_accession_num&gt;25759506&lt;/_accession_num&gt;&lt;_author_adr&gt;Department of Microbiology, Icahn School of Medicine at Mount Sinai, New York,  New York, USA.; Department of Microbiology, Icahn School of Medicine at Mount Sinai, New York,  New York, USA.; Broegelmann Research Laboratory, Department of Clinical Science, University of  Bergen, Bergen, Norway.; Department of Microbiology, Icahn School of Medicine at Mount Sinai, New York,  New York, USA florian.krammer@mssm.edu.&lt;/_author_adr&gt;&lt;_collection_scope&gt;SCIE&lt;/_collection_scope&gt;&lt;_created&gt;65711050&lt;/_created&gt;&lt;_date&gt;2015-03-10&lt;/_date&gt;&lt;_date_display&gt;2015 Mar 10&lt;/_date_display&gt;&lt;_db_updated&gt;PubMed&lt;/_db_updated&gt;&lt;_doi&gt;10.1128/mBio.02556-14&lt;/_doi&gt;&lt;_impact_factor&gt;   6.400&lt;/_impact_factor&gt;&lt;_isbn&gt;2150-7511 (Electronic)&lt;/_isbn&gt;&lt;_issue&gt;2&lt;/_issue&gt;&lt;_journal&gt;mBio&lt;/_journal&gt;&lt;_language&gt;eng&lt;/_language&gt;&lt;_modified&gt;65711201&lt;/_modified&gt;&lt;_ori_publication&gt;Copyright (c) 2015 Wohlbold et al.&lt;/_ori_publication&gt;&lt;_pages&gt;e02556&lt;/_pages&gt;&lt;_social_category&gt;微生物学(1)&lt;/_social_category&gt;&lt;_subject_headings&gt;Animals; Antibodies, Viral/blood; *Cross Protection; Disease Models, Animal; Humans; *Immunity, Heterologous; Influenza Vaccines/administration &amp;amp; dosage/genetics/*immunology; Mice; Neuraminidase/genetics/*immunology; Orthomyxoviridae Infections/immunology/*prevention &amp;amp; control; Survival Analysis; Vaccines, Synthetic/administration &amp;amp; dosage/genetics/immunology; Viral Proteins/genetics/*immunology&lt;/_subject_headings&gt;&lt;_tertiary_title&gt;mBio&lt;/_tertiary_title&gt;&lt;_type_work&gt;Journal Article; Research Support, N.I.H., Extramural; Research Support, Non-U.S. Gov&amp;apos;t&lt;/_type_work&gt;&lt;_url&gt;http://www.ncbi.nlm.nih.gov/entrez/query.fcgi?cmd=Retrieve&amp;amp;db=pubmed&amp;amp;dopt=Abstract&amp;amp;list_uids=25759506&amp;amp;query_hl=1&lt;/_url&gt;&lt;_volume&gt;6&lt;/_volume&gt;&lt;/Details&gt;&lt;Extra&gt;&lt;DBUID&gt;{F96A950B-833F-4880-A151-76DA2D6A2879}&lt;/DBUID&gt;&lt;/Extra&gt;&lt;/Item&gt;&lt;/References&gt;&lt;/Group&gt;&lt;Group&gt;&lt;References&gt;&lt;Item&gt;&lt;ID&gt;651&lt;/ID&gt;&lt;UID&gt;{DF551056-8F54-428C-B574-2D1EC63E3536}&lt;/UID&gt;&lt;Title&gt;Mucosal Immunity against Neuraminidase Prevents Influenza B Virus Transmission in Guinea Pigs&lt;/Title&gt;&lt;Template&gt;Journal Article&lt;/Template&gt;&lt;Star&gt;0&lt;/Star&gt;&lt;Tag&gt;0&lt;/Tag&gt;&lt;Author&gt;McMahon, M; Kirkpatrick, E; Stadlbauer, D; Strohmeier, S; Bouvier, N M; Krammer, F&lt;/Author&gt;&lt;Year&gt;2019&lt;/Year&gt;&lt;Details&gt;&lt;_accessed&gt;65711207&lt;/_accessed&gt;&lt;_accession_num&gt;31113896&lt;/_accession_num&gt;&lt;_author_adr&gt;Department of Microbiology, Icahn School of Medicine at Mount Sinai, New York,  New York, USA.; Department of Microbiology, Icahn School of Medicine at Mount Sinai, New York,  New York, USA.; Graduate School of Biomedical Sciences, Icahn School of Medicine at Mount Sinai,  New York, New York, USA.; Department of Microbiology, Icahn School of Medicine at Mount Sinai, New York,  New York, USA.; Department of Biotechnology, University of Natural Resources and Life Sciences,  Vienna, Austria.; Department of Microbiology, Icahn School of Medicine at Mount Sinai, New York,  New York, USA.; Department of Microbiology, Icahn School of Medicine at Mount Sinai, New York,  New York, USA.; Division of Infectious Diseases, Department of Medicine, Icahn School of Medicine  at Mount Sinai, New York, New York, USA.; Department of Microbiology, Icahn School of Medicine at Mount Sinai, New York,  New York, USA florian.krammer@mssm.edu.&lt;/_author_adr&gt;&lt;_collection_scope&gt;SCIE&lt;/_collection_scope&gt;&lt;_created&gt;65711051&lt;/_created&gt;&lt;_date&gt;2019-05-21&lt;/_date&gt;&lt;_date_display&gt;2019 May 21&lt;/_date_display&gt;&lt;_db_updated&gt;PubMed&lt;/_db_updated&gt;&lt;_doi&gt;10.1128/mBio.00560-19&lt;/_doi&gt;&lt;_impact_factor&gt;   6.400&lt;/_impact_factor&gt;&lt;_isbn&gt;2150-7511 (Electronic)&lt;/_isbn&gt;&lt;_issue&gt;3&lt;/_issue&gt;&lt;_journal&gt;mBio&lt;/_journal&gt;&lt;_keywords&gt;influenza; influenza B; neuraminidase; transmission; vaccine&lt;/_keywords&gt;&lt;_language&gt;eng&lt;/_language&gt;&lt;_modified&gt;65711206&lt;/_modified&gt;&lt;_ori_publication&gt;Copyright (c) 2019 McMahon et al.&lt;/_ori_publication&gt;&lt;_social_category&gt;微生物学(1)&lt;/_social_category&gt;&lt;_subject_headings&gt;Administration, Intranasal; Animals; Disease Models, Animal; Disease Transmission, Infectious/*prevention &amp;amp; control; Guinea Pigs; *Immunity, Mucosal; Influenza B virus/*immunology; Influenza Vaccines/administration &amp;amp; dosage/immunology; Injections, Intramuscular; Neuraminidase/*immunology; Orthomyxoviridae Infections/*prevention &amp;amp; control/*transmission; Treatment Outcome; Vaccines, Synthetic/administration &amp;amp; dosage/immunology; Viral Proteins/*immunology&lt;/_subject_headings&gt;&lt;_tertiary_title&gt;mBio&lt;/_tertiary_title&gt;&lt;_type_work&gt;Journal Article; Research Support, N.I.H., Extramural&lt;/_type_work&gt;&lt;_url&gt;http://www.ncbi.nlm.nih.gov/entrez/query.fcgi?cmd=Retrieve&amp;amp;db=pubmed&amp;amp;dopt=Abstract&amp;amp;list_uids=31113896&amp;amp;query_hl=1&lt;/_url&gt;&lt;_volume&gt;10&lt;/_volume&gt;&lt;/Details&gt;&lt;Extra&gt;&lt;DBUID&gt;{F96A950B-833F-4880-A151-76DA2D6A2879}&lt;/DBUID&gt;&lt;/Extra&gt;&lt;/Item&gt;&lt;/References&gt;&lt;/Group&gt;&lt;Group&gt;&lt;References&gt;&lt;Item&gt;&lt;ID&gt;679&lt;/ID&gt;&lt;UID&gt;{98215CD1-7C5F-4ECF-858D-7DED3108EEBD}&lt;/UID&gt;&lt;Title&gt;Universal influenza B vaccine based on the maturational cleavage site of the hemagglutinin precursor&lt;/Title&gt;&lt;Template&gt;Journal Article&lt;/Template&gt;&lt;Star&gt;0&lt;/Star&gt;&lt;Tag&gt;0&lt;/Tag&gt;&lt;Author&gt;Bianchi, E; Liang, X; Ingallinella, P; Finotto, M; Chastain, M A; Fan, J; Fu, T M; Song, H C; Horton, M S; Freed, D C; Manger, W; Wen, E; Shi, L; Ionescu, R; Price, C; Wenger, M; Emini, E A; Cortese, R; Ciliberto, G; Shiver, J W; Pessi, A&lt;/Author&gt;&lt;Year&gt;2005&lt;/Year&gt;&lt;Details&gt;&lt;_accessed&gt;65711213&lt;/_accessed&gt;&lt;_accession_num&gt;15919893&lt;/_accession_num&gt;&lt;_author_adr&gt;Department of Molecular &amp;amp; Cell Biology, IRBM P. Angeletti, Via Pontina Km 30.600,  00040 Pomezia (Rome) Italy.&lt;/_author_adr&gt;&lt;_collection_scope&gt;SCIE&lt;/_collection_scope&gt;&lt;_created&gt;65711137&lt;/_created&gt;&lt;_date&gt;2005-06-01&lt;/_date&gt;&lt;_date_display&gt;2005 Jun&lt;/_date_display&gt;&lt;_db_updated&gt;PubMed&lt;/_db_updated&gt;&lt;_doi&gt;10.1128/JVI.79.12.7380-7388.2005&lt;/_doi&gt;&lt;_impact_factor&gt;   5.400&lt;/_impact_factor&gt;&lt;_isbn&gt;0022-538X (Print); 1098-5514 (Electronic); 0022-538X (Linking)&lt;/_isbn&gt;&lt;_issue&gt;12&lt;/_issue&gt;&lt;_journal&gt;J Virol&lt;/_journal&gt;&lt;_language&gt;eng&lt;/_language&gt;&lt;_modified&gt;65711213&lt;/_modified&gt;&lt;_pages&gt;7380-8&lt;/_pages&gt;&lt;_social_category&gt;病毒学(1)&lt;/_social_category&gt;&lt;_subject_headings&gt;Amino Acid Sequence; Animals; Antibodies, Viral/blood; *Drug Design; *Hemagglutinin Glycoproteins, Influenza Virus/chemistry/genetics/metabolism; Humans; Influenza A virus/immunology; Influenza B virus/*immunology/pathogenicity; *Influenza Vaccines/administration &amp;amp; dosage/chemistry/immunology; Influenza, Human/*prevention &amp;amp; control; Mice; Mice, Inbred BALB C; Models, Molecular; Molecular Sequence Data; Peptides/chemistry/genetics/immunology; *Protein Precursors/chemistry/genetics/metabolism; Vaccines, Conjugate/administration &amp;amp; dosage/chemistry/immunology&lt;/_subject_headings&gt;&lt;_tertiary_title&gt;Journal of virology&lt;/_tertiary_title&gt;&lt;_type_work&gt;Journal Article&lt;/_type_work&gt;&lt;_url&gt;http://www.ncbi.nlm.nih.gov/entrez/query.fcgi?cmd=Retrieve&amp;amp;db=pubmed&amp;amp;dopt=Abstract&amp;amp;list_uids=15919893&amp;amp;query_hl=1&lt;/_url&gt;&lt;_volume&gt;79&lt;/_volume&gt;&lt;/Details&gt;&lt;Extra&gt;&lt;DBUID&gt;{F96A950B-833F-4880-A151-76DA2D6A2879}&lt;/DBUID&gt;&lt;/Extra&gt;&lt;/Item&gt;&lt;/References&gt;&lt;/Group&gt;&lt;/Citation&gt;_x000a_"/>
    <w:docVar w:name="NE.Ref{8D20BB13-08E7-4B72-8FC0-967D0AA2F2FA}" w:val=" ADDIN NE.Ref.{8D20BB13-08E7-4B72-8FC0-967D0AA2F2FA}&lt;Citation&gt;&lt;Group&gt;&lt;References&gt;&lt;Item&gt;&lt;ID&gt;58&lt;/ID&gt;&lt;UID&gt;{087A5ADA-EAC1-492C-9A55-3E066402F6D1}&lt;/UID&gt;&lt;Title&gt;现代动物病毒学&lt;/Title&gt;&lt;Template&gt;Book&lt;/Template&gt;&lt;Star&gt;0&lt;/Star&gt;&lt;Tag&gt;0&lt;/Tag&gt;&lt;Author&gt;扈荣良&lt;/Author&gt;&lt;Year&gt;2014&lt;/Year&gt;&lt;Details&gt;&lt;_accessed&gt;63257695&lt;/_accessed&gt;&lt;_created&gt;63257689&lt;/_created&gt;&lt;_db_updated&gt;National Lib of China Book&lt;/_db_updated&gt;&lt;_isbn&gt;978-7-109-19743-5&lt;/_isbn&gt;&lt;_modified&gt;63257690&lt;/_modified&gt;&lt;_pages&gt;758-791&lt;/_pages&gt;&lt;_place_published&gt;北京&lt;/_place_published&gt;&lt;_publisher&gt;中国农业出版社&lt;/_publisher&gt;&lt;_url&gt;http://find.nlc.cn/search/showDocDetails?docId=-7374045343835832338&amp;amp;dataSource=ucs01&lt;/_url&gt;&lt;_translated_author&gt;Hu, Rongliang&lt;/_translated_author&gt;&lt;/Details&gt;&lt;Extra&gt;&lt;DBUID&gt;{670AC031-0F3B-401D-95C9-6144207ACAF7}&lt;/DBUID&gt;&lt;/Extra&gt;&lt;/Item&gt;&lt;/References&gt;&lt;/Group&gt;&lt;/Citation&gt;_x000a_"/>
    <w:docVar w:name="NE.Ref{8D87A2D3-4845-4E9C-8671-4581E5CB4A40}" w:val=" ADDIN NE.Ref.{8D87A2D3-4845-4E9C-8671-4581E5CB4A40}&lt;Citation SecTmpl=&quot;1&quot;&gt;&lt;Group&gt;&lt;References&gt;&lt;Item&gt;&lt;ID&gt;32&lt;/ID&gt;&lt;UID&gt;{F8160782-A8C0-4173-88BD-34231147BD1F}&lt;/UID&gt;&lt;Title&gt;Notes on Infectious Enteritis of Mink and its Relationship to Feline Enteritis&lt;/Title&gt;&lt;Template&gt;Journal Article&lt;/Template&gt;&lt;Star&gt;0&lt;/Star&gt;&lt;Tag&gt;0&lt;/Tag&gt;&lt;Author&gt;Wills, C G&lt;/Author&gt;&lt;Year&gt;1952&lt;/Year&gt;&lt;Details&gt;&lt;_accession_num&gt;17648611&lt;/_accession_num&gt;&lt;_date_display&gt;1952 Dec&lt;/_date_display&gt;&lt;_date&gt;1952-12-01&lt;/_date&gt;&lt;_isbn&gt;0316-5957 (Print); 0316-5957 (Linking)&lt;/_isbn&gt;&lt;_issue&gt;12&lt;/_issue&gt;&lt;_journal&gt;Can J Comp Med Vet Sci&lt;/_journal&gt;&lt;_language&gt;eng&lt;/_language&gt;&lt;_pages&gt;419-20&lt;/_pages&gt;&lt;_tertiary_title&gt;Canadian journal of comparative medicine and veterinary science&lt;/_tertiary_title&gt;&lt;_type_work&gt;Journal Article&lt;/_type_work&gt;&lt;_url&gt;http://www.ncbi.nlm.nih.gov/entrez/query.fcgi?cmd=Retrieve&amp;amp;db=pubmed&amp;amp;dopt=Abstract&amp;amp;list_uids=17648611&amp;amp;query_hl=1&lt;/_url&gt;&lt;_volume&gt;16&lt;/_volume&gt;&lt;_created&gt;63257014&lt;/_created&gt;&lt;_modified&gt;63257014&lt;/_modified&gt;&lt;_db_updated&gt;PubMed&lt;/_db_updated&gt;&lt;/Details&gt;&lt;Extra&gt;&lt;DBUID&gt;{670AC031-0F3B-401D-95C9-6144207ACAF7}&lt;/DBUID&gt;&lt;/Extra&gt;&lt;/Item&gt;&lt;/References&gt;&lt;/Group&gt;&lt;/Citation&gt;_x000a_"/>
    <w:docVar w:name="NE.Ref{8DA6551B-4199-471A-AB76-B640F2F23B8C}" w:val=" ADDIN NE.Ref.{8DA6551B-4199-471A-AB76-B640F2F23B8C}&lt;Citation&gt;&lt;Group&gt;&lt;References&gt;&lt;Item&gt;&lt;ID&gt;698&lt;/ID&gt;&lt;UID&gt;{E8D35DF8-483A-4E9D-A3E5-CCD6A6A5E0E8}&lt;/UID&gt;&lt;Title&gt;The IgG Fc receptor family&lt;/Title&gt;&lt;Template&gt;Journal Article&lt;/Template&gt;&lt;Star&gt;0&lt;/Star&gt;&lt;Tag&gt;0&lt;/Tag&gt;&lt;Author&gt;Gessner, J E; Heiken, H; Tamm, A; Schmidt, R E&lt;/Author&gt;&lt;Year&gt;1998&lt;/Year&gt;&lt;Details&gt;&lt;_accession_num&gt;9692811&lt;/_accession_num&gt;&lt;_author_adr&gt;Department of Clinical Immunology, Hannover University Medical School, Germany.  Gessner.Johannes@MH-Hannover.de&lt;/_author_adr&gt;&lt;_date_display&gt;1998 Jun&lt;/_date_display&gt;&lt;_date&gt;1998-06-01&lt;/_date&gt;&lt;_doi&gt;10.1007/s002770050396&lt;/_doi&gt;&lt;_isbn&gt;0939-5555 (Print); 0939-5555 (Linking)&lt;/_isbn&gt;&lt;_issue&gt;6&lt;/_issue&gt;&lt;_journal&gt;Ann Hematol&lt;/_journal&gt;&lt;_language&gt;eng&lt;/_language&gt;&lt;_pages&gt;231-48&lt;/_pages&gt;&lt;_subject_headings&gt;Anemia, Hemolytic/immunology; Animals; Antigens, CD/chemistry/genetics/immunology/physiology; Autoimmune Diseases/*immunology; Glomerulonephritis/immunology; Humans; Hypersensitivity/*immunology; Immunity, Cellular; Immunoglobulin G/immunology; Mice; Mice, Knockout; Models, Molecular; Receptors, IgG/chemistry/genetics/immunology/*physiology; Vasculitis/immunology&lt;/_subject_headings&gt;&lt;_tertiary_title&gt;Annals of hematology&lt;/_tertiary_title&gt;&lt;_type_work&gt;Journal Article; Research Support, Non-U.S. Gov&amp;apos;t; Review&lt;/_type_work&gt;&lt;_url&gt;http://www.ncbi.nlm.nih.gov/entrez/query.fcgi?cmd=Retrieve&amp;amp;db=pubmed&amp;amp;dopt=Abstract&amp;amp;list_uids=9692811&amp;amp;query_hl=1&lt;/_url&gt;&lt;_volume&gt;76&lt;/_volume&gt;&lt;_created&gt;65711166&lt;/_created&gt;&lt;_modified&gt;65711166&lt;/_modified&gt;&lt;_db_updated&gt;PubMed&lt;/_db_updated&gt;&lt;_impact_factor&gt;   3.500&lt;/_impact_factor&gt;&lt;_social_category&gt;血液学(3)&lt;/_social_category&gt;&lt;_collection_scope&gt;SCIE&lt;/_collection_scope&gt;&lt;/Details&gt;&lt;Extra&gt;&lt;DBUID&gt;{F96A950B-833F-4880-A151-76DA2D6A2879}&lt;/DBUID&gt;&lt;/Extra&gt;&lt;/Item&gt;&lt;/References&gt;&lt;/Group&gt;&lt;/Citation&gt;_x000a_"/>
    <w:docVar w:name="NE.Ref{8E3A3AE2-C7B6-4404-A94B-07602B77ECB0}" w:val=" ADDIN NE.Ref.{8E3A3AE2-C7B6-4404-A94B-07602B77ECB0}&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563&lt;/_accessed&gt;&lt;_created&gt;63241835&lt;/_created&gt;&lt;_edition&gt;2版&lt;/_edition&gt;&lt;_modified&gt;63257534&lt;/_modified&gt;&lt;_pages&gt;1145-115945&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8E44FE09-0D7B-423C-B7C7-3E996AEE9972}" w:val=" ADDIN NE.Ref.{8E44FE09-0D7B-423C-B7C7-3E996AEE9972}&lt;Citation&gt;&lt;Group&gt;&lt;References&gt;&lt;Item&gt;&lt;ID&gt;5&lt;/ID&gt;&lt;UID&gt;{C4F96F45-AEDF-4E2E-A737-D1530384910A}&lt;/UID&gt;&lt;Title&gt;动物病毒学&lt;/Title&gt;&lt;Template&gt;Book&lt;/Template&gt;&lt;Star&gt;0&lt;/Star&gt;&lt;Tag&gt;0&lt;/Tag&gt;&lt;Author&gt;殷震; 刘景华&lt;/Author&gt;&lt;Year&gt;1997&lt;/Year&gt;&lt;Details&gt;&lt;_accessed&gt;63256952&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8F18F209-8DD1-49A1-95D6-B1274D1F6B42}" w:val=" ADDIN NE.Ref.{8F18F209-8DD1-49A1-95D6-B1274D1F6B42}&lt;Citation&gt;&lt;Group&gt;&lt;References&gt;&lt;Item&gt;&lt;ID&gt;86&lt;/ID&gt;&lt;UID&gt;{2C0AFDA3-5FF3-47D2-9DF0-E8CF9A638B2B}&lt;/UID&gt;&lt;Title&gt;Morbillivirus receptors and tropism: multiple pathways for infection&lt;/Title&gt;&lt;Template&gt;Journal Article&lt;/Template&gt;&lt;Star&gt;0&lt;/Star&gt;&lt;Tag&gt;0&lt;/Tag&gt;&lt;Author&gt;Sato, H; Yoneda, M; Honda, T; Kai, C&lt;/Author&gt;&lt;Year&gt;2012&lt;/Year&gt;&lt;Details&gt;&lt;_accessed&gt;63258703&lt;/_accessed&gt;&lt;_accession_num&gt;22403577&lt;/_accession_num&gt;&lt;_author_adr&gt;Laboratory Animal Research Center, Institute of Medical Science, The University of Tokyo Tokyo, Japan.&lt;/_author_adr&gt;&lt;_collection_scope&gt;SCIE&lt;/_collection_scope&gt;&lt;_created&gt;63258432&lt;/_created&gt;&lt;_date&gt;2012-01-20&lt;/_date&gt;&lt;_date_display&gt;2012&lt;/_date_display&gt;&lt;_db_updated&gt;PubMed&lt;/_db_updated&gt;&lt;_doi&gt;10.3389/fmicb.2012.00075&lt;/_doi&gt;&lt;_impact_factor&gt;   4.259&lt;/_impact_factor&gt;&lt;_isbn&gt;1664-302X (Electronic); 1664-302X (Linking)&lt;/_isbn&gt;&lt;_issue&gt;3&lt;/_issue&gt;&lt;_journal&gt;Front Microbiol&lt;/_journal&gt;&lt;_keywords&gt;CD46; SLAM; cell tropism; measles virus; morbillivirus; nectin-4&lt;/_keywords&gt;&lt;_language&gt;eng&lt;/_language&gt;&lt;_modified&gt;63258709&lt;/_modified&gt;&lt;_pages&gt;75&lt;/_pages&gt;&lt;_tertiary_title&gt;Frontiers in microbiology&lt;/_tertiary_title&gt;&lt;_type_work&gt;Journal Article&lt;/_type_work&gt;&lt;_url&gt;http://www.ncbi.nlm.nih.gov/entrez/query.fcgi?cmd=Retrieve&amp;amp;db=pubmed&amp;amp;dopt=Abstract&amp;amp;list_uids=22403577&amp;amp;query_hl=1&lt;/_url&gt;&lt;_volume&gt;14&lt;/_volume&gt;&lt;/Details&gt;&lt;Extra&gt;&lt;DBUID&gt;{670AC031-0F3B-401D-95C9-6144207ACAF7}&lt;/DBUID&gt;&lt;/Extra&gt;&lt;/Item&gt;&lt;/References&gt;&lt;/Group&gt;&lt;/Citation&gt;_x000a_"/>
    <w:docVar w:name="NE.Ref{8FA930B1-D02B-43C9-A238-1D0352EFCA57}" w:val=" ADDIN NE.Ref.{8FA930B1-D02B-43C9-A238-1D0352EFCA57}&lt;Citation&gt;&lt;Group&gt;&lt;References&gt;&lt;Item&gt;&lt;ID&gt;966&lt;/ID&gt;&lt;UID&gt;{7BEB12D9-2F1A-4E7F-8D19-49C21E8955E7}&lt;/UID&gt;&lt;Title&gt;A consensus-hemagglutinin-based DNA vaccine that protects mice against divergent H5N1 influenza viruses&lt;/Title&gt;&lt;Template&gt;Journal Article&lt;/Template&gt;&lt;Star&gt;0&lt;/Star&gt;&lt;Tag&gt;0&lt;/Tag&gt;&lt;Author&gt;Chen, M W; Cheng, T J; Huang, Y; Jan, J T; Ma, S H; Yu, A L; Wong, C H; Ho, D D&lt;/Author&gt;&lt;Year&gt;2008&lt;/Year&gt;&lt;Details&gt;&lt;_accession_num&gt;18765801&lt;/_accession_num&gt;&lt;_author_adr&gt;Genomics Research Center, Academia Sinica, Taipei 115, Taiwan.&lt;/_author_adr&gt;&lt;_collection_scope&gt;SCIE&lt;/_collection_scope&gt;&lt;_created&gt;65837029&lt;/_created&gt;&lt;_date&gt;2008-09-09&lt;/_date&gt;&lt;_date_display&gt;2008 Sep 9&lt;/_date_display&gt;&lt;_db_updated&gt;PubMed&lt;/_db_updated&gt;&lt;_doi&gt;10.1073/pnas.0806901105&lt;/_doi&gt;&lt;_impact_factor&gt;  11.100&lt;/_impact_factor&gt;&lt;_isbn&gt;1091-6490 (Electronic); 0027-8424 (Print); 0027-8424 (Linking)&lt;/_isbn&gt;&lt;_issue&gt;36&lt;/_issue&gt;&lt;_journal&gt;Proc Natl Acad Sci U S A&lt;/_journal&gt;&lt;_language&gt;eng&lt;/_language&gt;&lt;_modified&gt;65853630&lt;/_modified&gt;&lt;_pages&gt;13538-43&lt;/_pages&gt;&lt;_social_category&gt;综合性期刊(1)&lt;/_social_category&gt;&lt;_subject_headings&gt;Animals; Antibodies, Viral/blood/immunology; CD8-Positive T-Lymphocytes/immunology/metabolism; Cell Line; Gene Expression; Hemagglutinin Glycoproteins, Influenza Virus/genetics/*immunology; Humans; Influenza A Virus, H5N1 Subtype/*immunology; Influenza Vaccines/genetics/*immunology; Interferon-gamma/metabolism; Mice; Mice, Inbred BALB C; Phylogeny; Plasmids/genetics; Titrimetry; Vaccines, DNA/genetics/*immunology&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18765801&amp;amp;query_hl=1&lt;/_url&gt;&lt;_volume&gt;105&lt;/_volume&gt;&lt;_accessed&gt;65853630&lt;/_accessed&gt;&lt;/Details&gt;&lt;Extra&gt;&lt;DBUID&gt;{F96A950B-833F-4880-A151-76DA2D6A2879}&lt;/DBUID&gt;&lt;/Extra&gt;&lt;/Item&gt;&lt;/References&gt;&lt;/Group&gt;&lt;/Citation&gt;_x000a_"/>
    <w:docVar w:name="NE.Ref{8FBCC9B0-707D-4E93-9F28-C7F8523ACAF1}" w:val=" ADDIN NE.Ref.{8FBCC9B0-707D-4E93-9F28-C7F8523ACAF1}&lt;Citation&gt;&lt;Group&gt;&lt;References&gt;&lt;Item&gt;&lt;ID&gt;805&lt;/ID&gt;&lt;UID&gt;{5C412453-EF2C-4635-8A76-0709D0A5E1CD}&lt;/UID&gt;&lt;Title&gt;Update: Influenza Activity - United States, October 1, 2017-February 3, 2018&lt;/Title&gt;&lt;Template&gt;Journal Article&lt;/Template&gt;&lt;Star&gt;0&lt;/Star&gt;&lt;Tag&gt;0&lt;/Tag&gt;&lt;Author&gt;Budd, A P; Wentworth, D E; Blanton, L; Elal, AIA; Alabi, N; Barnes, J; Brammer, L; Burns, E; Cummings, C N; Davis, T; Flannery, B; Fry, A M; Garg, S; Garten, R; Gubareva, L; Jang, Y; Kniss, K; Kramer, N; Lindstrom, S; Mustaquim, D; O&amp;apos;Halloran, A; Olsen, S J; Sessions, W; Taylor, C; Xu, X; Dugan, V G; Katz, J; Jernigan, D&lt;/Author&gt;&lt;Year&gt;2018&lt;/Year&gt;&lt;Details&gt;&lt;_accession_num&gt;29447145&lt;/_accession_num&gt;&lt;_author_adr&gt;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 Influenza Division, National Center for Immunization and Respiratory Diseases,  CDC.&lt;/_author_adr&gt;&lt;_collection_scope&gt;SCIE&lt;/_collection_scope&gt;&lt;_created&gt;65711034&lt;/_created&gt;&lt;_date&gt;2018-02-16&lt;/_date&gt;&lt;_date_display&gt;2018 Feb 16&lt;/_date_display&gt;&lt;_db_updated&gt;PubMed&lt;/_db_updated&gt;&lt;_doi&gt;10.15585/mmwr.mm6706a1&lt;/_doi&gt;&lt;_impact_factor&gt;  33.900&lt;/_impact_factor&gt;&lt;_isbn&gt;1545-861X (Electronic); 0149-2195 (Print); 0149-2195 (Linking)&lt;/_isbn&gt;&lt;_issue&gt;6&lt;/_issue&gt;&lt;_journal&gt;MMWR Morb Mortal Wkly Rep&lt;/_journal&gt;&lt;_language&gt;eng&lt;/_language&gt;&lt;_modified&gt;65767653&lt;/_modified&gt;&lt;_pages&gt;169-179&lt;/_pages&gt;&lt;_social_category&gt;公共卫生、环境卫生与职业卫生(1)&lt;/_social_category&gt;&lt;_subject_headings&gt;Adolescent; Adult; Aged; Ambulatory Care/statistics &amp;amp; numerical data; Antiviral Agents/pharmacology; Child; Child Mortality; Child, Preschool; Drug Resistance, Viral; Female; Hospitalization/statistics &amp;amp; numerical data; Humans; Infant; Infant, Newborn; Influenza A Virus, H1N1 Subtype/drug effects/genetics/*isolation &amp;amp; purification; Influenza A Virus, H3N2 Subtype/drug effects/genetics/*isolation &amp;amp; purification; Influenza B virus/drug effects/genetics/*isolation &amp;amp; purification; Influenza, Human/*epidemiology/mortality/virology; Male; Middle Aged; Pneumonia/mortality; *Population Surveillance; Pregnancy; Seasons; United States/epidemiology; Young Adult&lt;/_subject_headings&gt;&lt;_tertiary_title&gt;MMWR. Morbidity and mortality weekly report&lt;/_tertiary_title&gt;&lt;_type_work&gt;Journal Article&lt;/_type_work&gt;&lt;_url&gt;http://www.ncbi.nlm.nih.gov/entrez/query.fcgi?cmd=Retrieve&amp;amp;db=pubmed&amp;amp;dopt=Abstract&amp;amp;list_uids=29447145&amp;amp;query_hl=1&lt;/_url&gt;&lt;_volume&gt;67&lt;/_volume&gt;&lt;/Details&gt;&lt;Extra&gt;&lt;DBUID&gt;{F96A950B-833F-4880-A151-76DA2D6A2879}&lt;/DBUID&gt;&lt;/Extra&gt;&lt;/Item&gt;&lt;/References&gt;&lt;/Group&gt;&lt;Group&gt;&lt;References&gt;&lt;Item&gt;&lt;ID&gt;806&lt;/ID&gt;&lt;UID&gt;{B35DD5C1-CB72-4A26-9FF6-4A25D154FB18}&lt;/UID&gt;&lt;Title&gt;Effectiveness of Seasonal Flu Vaccines from the 2009-2024 Flu Seasons&lt;/Title&gt;&lt;Template&gt;Web Page&lt;/Template&gt;&lt;Star&gt;0&lt;/Star&gt;&lt;Tag&gt;0&lt;/Tag&gt;&lt;Author&gt;CDC&lt;/Author&gt;&lt;Year&gt;2024&lt;/Year&gt;&lt;Details&gt;&lt;_accessed&gt;65711107&lt;/_accessed&gt;&lt;_author_aff&gt;Centers For Disease Control and Prevention&lt;/_author_aff&gt;&lt;_created&gt;65711027&lt;/_created&gt;&lt;_issue&gt;November 10&lt;/_issue&gt;&lt;_modified&gt;65767654&lt;/_modified&gt;&lt;_url&gt;https://www.cdc.gov/flu-vaccines-work/php/effectiveness-studies/index.html&lt;/_url&gt;&lt;_volume&gt;2024&lt;/_volume&gt;&lt;/Details&gt;&lt;Extra&gt;&lt;DBUID&gt;{F96A950B-833F-4880-A151-76DA2D6A2879}&lt;/DBUID&gt;&lt;/Extra&gt;&lt;/Item&gt;&lt;/References&gt;&lt;/Group&gt;&lt;Group&gt;&lt;References&gt;&lt;Item&gt;&lt;ID&gt;807&lt;/ID&gt;&lt;UID&gt;{0D4156C4-89E5-4132-95B0-9300FA03EFA4}&lt;/UID&gt;&lt;Title&gt;Transcript for CDC Update on Flu Activity&lt;/Title&gt;&lt;Template&gt;Web Page&lt;/Template&gt;&lt;Star&gt;0&lt;/Star&gt;&lt;Tag&gt;0&lt;/Tag&gt;&lt;Author&gt;CDC&lt;/Author&gt;&lt;Year&gt;2023&lt;/Year&gt;&lt;Details&gt;&lt;_accessed&gt;65711108&lt;/_accessed&gt;&lt;_author_aff&gt;Centers For Disease Control and Prevention&lt;/_author_aff&gt;&lt;_created&gt;65711032&lt;/_created&gt;&lt;_issue&gt;November 10&lt;/_issue&gt;&lt;_modified&gt;65767654&lt;/_modified&gt;&lt;_url&gt;https://archive.cdc.gov/www_cdc_gov/media/releases/2018/t0202-flu-update-activity.html&lt;/_url&gt;&lt;_volume&gt;2024&lt;/_volume&gt;&lt;/Details&gt;&lt;Extra&gt;&lt;DBUID&gt;{F96A950B-833F-4880-A151-76DA2D6A2879}&lt;/DBUID&gt;&lt;/Extra&gt;&lt;/Item&gt;&lt;/References&gt;&lt;/Group&gt;&lt;Group&gt;&lt;References&gt;&lt;Item&gt;&lt;ID&gt;808&lt;/ID&gt;&lt;UID&gt;{357D05D2-D86B-4D55-A588-425DE342542C}&lt;/UID&gt;&lt;Title&gt;Influenza Update N° 500&lt;/Title&gt;&lt;Template&gt;Web Page&lt;/Template&gt;&lt;Star&gt;0&lt;/Star&gt;&lt;Tag&gt;0&lt;/Tag&gt;&lt;Author&gt;WHO&lt;/Author&gt;&lt;Year&gt;2024&lt;/Year&gt;&lt;Details&gt;&lt;_accessed&gt;65711106&lt;/_accessed&gt;&lt;_author_aff&gt;World Health Organization&lt;/_author_aff&gt;&lt;_created&gt;65711043&lt;/_created&gt;&lt;_issue&gt;November 12&lt;/_issue&gt;&lt;_modified&gt;65767654&lt;/_modified&gt;&lt;_url&gt;https://www.who.int/publications/m/item/influenza-update-n--500&lt;/_url&gt;&lt;_volume&gt;2024&lt;/_volume&gt;&lt;/Details&gt;&lt;Extra&gt;&lt;DBUID&gt;{F96A950B-833F-4880-A151-76DA2D6A2879}&lt;/DBUID&gt;&lt;/Extra&gt;&lt;/Item&gt;&lt;/References&gt;&lt;/Group&gt;&lt;/Citation&gt;_x000a_"/>
    <w:docVar w:name="NE.Ref{90AF7A0C-DA94-43C3-9BB5-09074F6CCC2A}" w:val=" ADDIN NE.Ref.{90AF7A0C-DA94-43C3-9BB5-09074F6CCC2A}&lt;Citation&gt;&lt;Group&gt;&lt;References&gt;&lt;Item&gt;&lt;ID&gt;1037&lt;/ID&gt;&lt;UID&gt;{0CCFFC81-E84B-487C-85A3-092DBE23BB82}&lt;/UID&gt;&lt;Title&gt;Cross-lineage protection by human antibodies binding the influenza B hemagglutinin&lt;/Title&gt;&lt;Template&gt;Journal Article&lt;/Template&gt;&lt;Star&gt;0&lt;/Star&gt;&lt;Tag&gt;0&lt;/Tag&gt;&lt;Author&gt;Liu, Y; Tan, H X; Koutsakos, M; Jegaskanda, S; Esterbauer, R; Tilmanis, D; Aban, M; Kedzierska, K; Hurt, A C; Kent, S J; Wheatley, A K&lt;/Author&gt;&lt;Year&gt;2019&lt;/Year&gt;&lt;Details&gt;&lt;_accession_num&gt;30659197&lt;/_accession_num&gt;&lt;_author_adr&gt;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World Health Organization (WHO) Collaborating Centre for Reference and Research  on Influenza, The Peter Doherty Institute for Infection and Immunity, Melbourne,  VIC, 3000, Australia.; World Health Organization (WHO) Collaborating Centre for Reference and Research  on Influenza, The Peter Doherty Institute for Infection and Immunity,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World Health Organization (WHO) Collaborating Centre for Reference and Research  on Influenza, The Peter Doherty Institute for Infection and Immunity, Melbourne,  VIC, 3000, Australia.; Department of Microbiology and Immunology, The Peter Doherty Institute for  Infection and Immunity, University of Melbourne, Melbourne, VIC, 3000, Australia.  skent@unimelb.edu.au.; Melbourne Sexual Health Centre and Department of Infectious Diseases, Alfred  Hospital and Central Clinical School, Monash University, Melbourne, VIC, 3004,  Australia. skent@unimelb.edu.au.; ARC Centre for Excellence in Convergent Bio-Nano Science and Technology,  University of Melbourne, Parkville, VIC, 3010, Australia. skent@unimelb.edu.au.; Department of Microbiology and Immunology, The Peter Doherty Institute for  Infection and Immunity, University of Melbourne, Melbourne, VIC, 3000, Australia.  a.wheatley@unimelb.edu.au.&lt;/_author_adr&gt;&lt;_collection_scope&gt;SCIE&lt;/_collection_scope&gt;&lt;_created&gt;65848337&lt;/_created&gt;&lt;_date&gt;2019-01-18&lt;/_date&gt;&lt;_date_display&gt;2019 Jan 18&lt;/_date_display&gt;&lt;_db_updated&gt;PubMed&lt;/_db_updated&gt;&lt;_doi&gt;10.1038/s41467-018-08165-y&lt;/_doi&gt;&lt;_impact_factor&gt;  16.600&lt;/_impact_factor&gt;&lt;_isbn&gt;2041-1723 (Electronic); 2041-1723 (Linking)&lt;/_isbn&gt;&lt;_issue&gt;1&lt;/_issue&gt;&lt;_journal&gt;Nat Commun&lt;/_journal&gt;&lt;_language&gt;eng&lt;/_language&gt;&lt;_modified&gt;65853662&lt;/_modified&gt;&lt;_pages&gt;324&lt;/_pages&gt;&lt;_social_category&gt;综合性期刊(1)&lt;/_social_category&gt;&lt;_subject_headings&gt;Adult; Animals; Antibodies, Monoclonal/immunology; Antibodies, Neutralizing/immunology; B-Lymphocytes/immunology; Cross Protection; Epitopes; Female; Hemagglutinin Glycoproteins, Influenza Virus/*immunology; Humans; Immunity, Humoral; Influenza B virus/*genetics/immunology; Influenza Vaccines/*immunology; Male; Mice; Middle Aged&lt;/_subject_headings&gt;&lt;_tertiary_title&gt;Nature communications&lt;/_tertiary_title&gt;&lt;_type_work&gt;Journal Article; Research Support, Non-U.S. Gov&amp;apos;t&lt;/_type_work&gt;&lt;_url&gt;http://www.ncbi.nlm.nih.gov/entrez/query.fcgi?cmd=Retrieve&amp;amp;db=pubmed&amp;amp;dopt=Abstract&amp;amp;list_uids=30659197&amp;amp;query_hl=1&lt;/_url&gt;&lt;_volume&gt;10&lt;/_volume&gt;&lt;_accessed&gt;65853662&lt;/_accessed&gt;&lt;/Details&gt;&lt;Extra&gt;&lt;DBUID&gt;{F96A950B-833F-4880-A151-76DA2D6A2879}&lt;/DBUID&gt;&lt;/Extra&gt;&lt;/Item&gt;&lt;/References&gt;&lt;/Group&gt;&lt;/Citation&gt;_x000a_"/>
    <w:docVar w:name="NE.Ref{90D07F17-4E92-4FD6-9B53-08F591789A4A}" w:val=" ADDIN NE.Ref.{90D07F17-4E92-4FD6-9B53-08F591789A4A}&lt;Citation&gt;&lt;Group&gt;&lt;References&gt;&lt;Item&gt;&lt;ID&gt;933&lt;/ID&gt;&lt;UID&gt;{D26D609D-5A53-4565-82FA-E2947EBF1FB0}&lt;/UID&gt;&lt;Title&gt;The influenza programme of WHO&lt;/Title&gt;&lt;Template&gt;Journal Article&lt;/Template&gt;&lt;Star&gt;0&lt;/Star&gt;&lt;Tag&gt;0&lt;/Tag&gt;&lt;Author&gt;PAYNE, A M&lt;/Author&gt;&lt;Year&gt;1953&lt;/Year&gt;&lt;Details&gt;&lt;_accession_num&gt;13094504&lt;/_accession_num&gt;&lt;_collection_scope&gt;SCIE&lt;/_collection_scope&gt;&lt;_created&gt;65822521&lt;/_created&gt;&lt;_date&gt;1953-01-19&lt;/_date&gt;&lt;_date_display&gt;1953&lt;/_date_display&gt;&lt;_db_updated&gt;PubMed&lt;/_db_updated&gt;&lt;_impact_factor&gt;  11.100&lt;/_impact_factor&gt;&lt;_isbn&gt;0042-9686 (Print); 0042-9686 (Linking)&lt;/_isbn&gt;&lt;_issue&gt;5-6&lt;/_issue&gt;&lt;_journal&gt;Bull World Health Organ&lt;/_journal&gt;&lt;_keywords&gt;*INFLUENZA/prevention and control; *PUBLIC HEALTH&lt;/_keywords&gt;&lt;_language&gt;eng&lt;/_language&gt;&lt;_modified&gt;65853676&lt;/_modified&gt;&lt;_pages&gt;755-74&lt;/_pages&gt;&lt;_social_category&gt;公共卫生、环境卫生与职业卫生(1)&lt;/_social_category&gt;&lt;_subject_headings&gt;*Biomedical Research; *Global Health; *Health Services Needs and Demand; Humans; *Influenza A virus; Influenza, Human/*prevention &amp;amp; control; *Public Health; United States&lt;/_subject_headings&gt;&lt;_tertiary_title&gt;Bulletin of the World Health Organization&lt;/_tertiary_title&gt;&lt;_type_work&gt;Journal Article&lt;/_type_work&gt;&lt;_url&gt;http://www.ncbi.nlm.nih.gov/entrez/query.fcgi?cmd=Retrieve&amp;amp;db=pubmed&amp;amp;dopt=Abstract&amp;amp;list_uids=13094504&amp;amp;query_hl=1&lt;/_url&gt;&lt;_volume&gt;8&lt;/_volume&gt;&lt;_accessed&gt;65853675&lt;/_accessed&gt;&lt;/Details&gt;&lt;Extra&gt;&lt;DBUID&gt;{F96A950B-833F-4880-A151-76DA2D6A2879}&lt;/DBUID&gt;&lt;/Extra&gt;&lt;/Item&gt;&lt;/References&gt;&lt;/Group&gt;&lt;/Citation&gt;_x000a_"/>
    <w:docVar w:name="NE.Ref{90E89471-2E1B-4446-AD11-6D59FAAEC39F}" w:val=" ADDIN NE.Ref.{90E89471-2E1B-4446-AD11-6D59FAAEC39F}&lt;Citation&gt;&lt;Group&gt;&lt;References&gt;&lt;Item&gt;&lt;ID&gt;907&lt;/ID&gt;&lt;UID&gt;{AB11FF5A-8893-4C2A-BA4C-2EBB0FA0199F}&lt;/UID&gt;&lt;Title&gt;Influenza Polymerase Inhibitors: Mechanisms of Action and Resistance&lt;/Title&gt;&lt;Template&gt;Journal Article&lt;/Template&gt;&lt;Star&gt;0&lt;/Star&gt;&lt;Tag&gt;0&lt;/Tag&gt;&lt;Author&gt;Takashita, E&lt;/Author&gt;&lt;Year&gt;2021&lt;/Year&gt;&lt;Details&gt;&lt;_accession_num&gt;32122918&lt;/_accession_num&gt;&lt;_author_adr&gt;Influenza Virus Research Center, National Institute of Infectious Diseases,  Musashimurayama, Tokyo 208-0011, Japan.&lt;/_author_adr&gt;&lt;_collection_scope&gt;SCIE&lt;/_collection_scope&gt;&lt;_created&gt;65811136&lt;/_created&gt;&lt;_date&gt;2021-05-03&lt;/_date&gt;&lt;_date_display&gt;2021 May 3&lt;/_date_display&gt;&lt;_db_updated&gt;PubMed&lt;/_db_updated&gt;&lt;_doi&gt;10.1101/cshperspect.a038687&lt;/_doi&gt;&lt;_impact_factor&gt;   5.400&lt;/_impact_factor&gt;&lt;_isbn&gt;2157-1422 (Electronic); 2157-1422 (Linking)&lt;/_isbn&gt;&lt;_issue&gt;5&lt;/_issue&gt;&lt;_journal&gt;Cold Spring Harb Perspect Med&lt;/_journal&gt;&lt;_language&gt;eng&lt;/_language&gt;&lt;_modified&gt;65811136&lt;/_modified&gt;&lt;_ori_publication&gt;Copyright (c) 2021 Cold Spring Harbor Laboratory Press; all rights reserved.&lt;/_ori_publication&gt;&lt;_social_category&gt;医学：研究与实验(1)&lt;/_social_category&gt;&lt;_subject_headings&gt;Amides; Antiviral Agents/therapeutic use; Dibenzothiepins; *Drug Resistance, Viral; Humans; Influenza, Human/*genetics/*virology; Morpholines; Orthomyxoviridae/*drug effects; Pyrazines; Pyridines; Pyridones; Pyrimidines; Pyrroles; *RNA-Dependent RNA Polymerase/drug effects; Triazines; Virus Replication/drug effects&lt;/_subject_headings&gt;&lt;_tertiary_title&gt;Cold Spring Harbor perspectives in medicine&lt;/_tertiary_title&gt;&lt;_type_work&gt;Journal Article; Review&lt;/_type_work&gt;&lt;_url&gt;http://www.ncbi.nlm.nih.gov/entrez/query.fcgi?cmd=Retrieve&amp;amp;db=pubmed&amp;amp;dopt=Abstract&amp;amp;list_uids=32122918&amp;amp;query_hl=1&lt;/_url&gt;&lt;_volume&gt;11&lt;/_volume&gt;&lt;/Details&gt;&lt;Extra&gt;&lt;DBUID&gt;{F96A950B-833F-4880-A151-76DA2D6A2879}&lt;/DBUID&gt;&lt;/Extra&gt;&lt;/Item&gt;&lt;/References&gt;&lt;/Group&gt;&lt;/Citation&gt;_x000a_"/>
    <w:docVar w:name="NE.Ref{910CA3AF-7EB0-4142-8CB9-B14A6E473B30}" w:val=" ADDIN NE.Ref.{910CA3AF-7EB0-4142-8CB9-B14A6E473B30}&lt;Citation&gt;&lt;Group&gt;&lt;References&gt;&lt;Item&gt;&lt;ID&gt;785&lt;/ID&gt;&lt;UID&gt;{9297548D-FF7E-4D6F-A09F-E5848F819FFD}&lt;/UID&gt;&lt;Title&gt;The influenza B virus nonstructural NS1 protein is essential for efficient viral growth and antagonizes beta interferon induction&lt;/Title&gt;&lt;Template&gt;Journal Article&lt;/Template&gt;&lt;Star&gt;0&lt;/Star&gt;&lt;Tag&gt;0&lt;/Tag&gt;&lt;Author&gt;Dauber, B; Heins, G; Wolff, T&lt;/Author&gt;&lt;Year&gt;2004&lt;/Year&gt;&lt;Details&gt;&lt;_accession_num&gt;14747551&lt;/_accession_num&gt;&lt;_author_adr&gt;Robert Koch-Institut, 13353 Berlin, Germany.&lt;/_author_adr&gt;&lt;_collection_scope&gt;SCIE&lt;/_collection_scope&gt;&lt;_created&gt;65763313&lt;/_created&gt;&lt;_date&gt;2004-02-01&lt;/_date&gt;&lt;_date_display&gt;2004 Feb&lt;/_date_display&gt;&lt;_db_updated&gt;PubMed&lt;/_db_updated&gt;&lt;_doi&gt;10.1128/jvi.78.4.1865-1872.2004&lt;/_doi&gt;&lt;_impact_factor&gt;   5.400&lt;/_impact_factor&gt;&lt;_isbn&gt;0022-538X (Print); 1098-5514 (Electronic); 0022-538X (Linking)&lt;/_isbn&gt;&lt;_issue&gt;4&lt;/_issue&gt;&lt;_journal&gt;J Virol&lt;/_journal&gt;&lt;_language&gt;eng&lt;/_language&gt;&lt;_modified&gt;65853631&lt;/_modified&gt;&lt;_pages&gt;1865-72&lt;/_pages&gt;&lt;_social_category&gt;病毒学(1)&lt;/_social_category&gt;&lt;_subject_headings&gt;Animals; Cell Line; Chick Embryo; Chlorocebus aethiops; Dogs; Humans; Influenza B virus/genetics/*growth &amp;amp; development/immunology; Interferon-beta/*antagonists &amp;amp; inhibitors/*biosynthesis; Mutation; Vero Cells; Viral Nonstructural Proteins/genetics/*metabolism; Virus Replication&lt;/_subject_headings&gt;&lt;_tertiary_title&gt;Journal of virology&lt;/_tertiary_title&gt;&lt;_type_work&gt;Journal Article; Research Support, Non-U.S. Gov&amp;apos;t&lt;/_type_work&gt;&lt;_url&gt;http://www.ncbi.nlm.nih.gov/entrez/query.fcgi?cmd=Retrieve&amp;amp;db=pubmed&amp;amp;dopt=Abstract&amp;amp;list_uids=14747551&amp;amp;query_hl=1&lt;/_url&gt;&lt;_volume&gt;78&lt;/_volume&gt;&lt;_accessed&gt;65853631&lt;/_accessed&gt;&lt;/Details&gt;&lt;Extra&gt;&lt;DBUID&gt;{F96A950B-833F-4880-A151-76DA2D6A2879}&lt;/DBUID&gt;&lt;/Extra&gt;&lt;/Item&gt;&lt;/References&gt;&lt;/Group&gt;&lt;Group&gt;&lt;References&gt;&lt;Item&gt;&lt;ID&gt;786&lt;/ID&gt;&lt;UID&gt;{B4B9A1D1-CB4E-4DEE-B331-F5E5351C1BD9}&lt;/UID&gt;&lt;Title&gt;Influenza B virus NS1-truncated mutants: live-attenuated vaccine approach&lt;/Title&gt;&lt;Template&gt;Journal Article&lt;/Template&gt;&lt;Star&gt;0&lt;/Star&gt;&lt;Tag&gt;0&lt;/Tag&gt;&lt;Author&gt;Hai, R; Martinez-Sobrido, L; Fraser, K A; Ayllon, J; Garcia-Sastre, A; Palese, P&lt;/Author&gt;&lt;Year&gt;2008&lt;/Year&gt;&lt;Details&gt;&lt;_accession_num&gt;18768976&lt;/_accession_num&gt;&lt;_author_adr&gt;Department of Microbiology, Mount Sinai School of Medicine, New York, NY 10029,  USA.&lt;/_author_adr&gt;&lt;_collection_scope&gt;SCIE&lt;/_collection_scope&gt;&lt;_created&gt;65763313&lt;/_created&gt;&lt;_date&gt;2008-11-01&lt;/_date&gt;&lt;_date_display&gt;2008 Nov&lt;/_date_display&gt;&lt;_db_updated&gt;PubMed&lt;/_db_updated&gt;&lt;_doi&gt;10.1128/JVI.01213-08&lt;/_doi&gt;&lt;_impact_factor&gt;   5.400&lt;/_impact_factor&gt;&lt;_isbn&gt;1098-5514 (Electronic); 0022-538X (Print); 0022-538X (Linking)&lt;/_isbn&gt;&lt;_issue&gt;21&lt;/_issue&gt;&lt;_journal&gt;J Virol&lt;/_journal&gt;&lt;_language&gt;eng&lt;/_language&gt;&lt;_modified&gt;65853643&lt;/_modified&gt;&lt;_pages&gt;10580-90&lt;/_pages&gt;&lt;_social_category&gt;病毒学(1)&lt;/_social_category&gt;&lt;_subject_headings&gt;Animals; Antibodies, Viral/blood; Body Weight; Cell Line; Chlorocebus aethiops; Dogs; Female; Immunoglobulin A/analysis; Immunoglobulin G/blood; Influenza B virus/*genetics/*immunology; Influenza Vaccines/*genetics/*immunology; Interferon-gamma/biosynthesis; Lung/immunology; Mice; Mice, Inbred BALB C; Mice, Inbred C57BL; Mice, Knockout; Nasal Mucosa/immunology; Orthomyxoviridae Infections/prevention &amp;amp; control; Survival Analysis; Vaccines, Attenuated/genetics/immunology; Viral Nonstructural Proteins/*genetics; Viral Plaque Assay&lt;/_subject_headings&gt;&lt;_tertiary_title&gt;Journal of virology&lt;/_tertiary_title&gt;&lt;_type_work&gt;Journal Article; Research Support, N.I.H., Extramural&lt;/_type_work&gt;&lt;_url&gt;http://www.ncbi.nlm.nih.gov/entrez/query.fcgi?cmd=Retrieve&amp;amp;db=pubmed&amp;amp;dopt=Abstract&amp;amp;list_uids=18768976&amp;amp;query_hl=1&lt;/_url&gt;&lt;_volume&gt;82&lt;/_volume&gt;&lt;_accessed&gt;65853643&lt;/_accessed&gt;&lt;/Details&gt;&lt;Extra&gt;&lt;DBUID&gt;{F96A950B-833F-4880-A151-76DA2D6A2879}&lt;/DBUID&gt;&lt;/Extra&gt;&lt;/Item&gt;&lt;/References&gt;&lt;/Group&gt;&lt;/Citation&gt;_x000a_"/>
    <w:docVar w:name="NE.Ref{919CA096-DE92-4D19-8A9D-06BCFD4B760F}" w:val=" ADDIN NE.Ref.{919CA096-DE92-4D19-8A9D-06BCFD4B760F}&lt;Citation&gt;&lt;Group&gt;&lt;References&gt;&lt;Item&gt;&lt;ID&gt;700&lt;/ID&gt;&lt;UID&gt;{C0FFD4F4-C6AD-4604-B410-FB7721C42132}&lt;/UID&gt;&lt;Title&gt;FcR gamma chain deletion results in pleiotrophic effector cell defects&lt;/Title&gt;&lt;Template&gt;Journal Article&lt;/Template&gt;&lt;Star&gt;0&lt;/Star&gt;&lt;Tag&gt;0&lt;/Tag&gt;&lt;Author&gt;Takai, T; Li, M; Sylvestre, D; Clynes, R; Ravetch, J V&lt;/Author&gt;&lt;Year&gt;1994&lt;/Year&gt;&lt;Details&gt;&lt;_accession_num&gt;8313472&lt;/_accession_num&gt;&lt;_author_adr&gt;DeWitt Wallace Research Laboratory, Sloan-Kettering Institute, New York, New York  10021.&lt;/_author_adr&gt;&lt;_collection_scope&gt;SCIE&lt;/_collection_scope&gt;&lt;_created&gt;65711168&lt;/_created&gt;&lt;_date&gt;1994-02-11&lt;/_date&gt;&lt;_date_display&gt;1994 Feb 11&lt;/_date_display&gt;&lt;_db_updated&gt;PubMed&lt;/_db_updated&gt;&lt;_doi&gt;10.1016/0092-8674(94)90115-5&lt;/_doi&gt;&lt;_impact_factor&gt;  64.500&lt;/_impact_factor&gt;&lt;_isbn&gt;0092-8674 (Print); 0092-8674 (Linking)&lt;/_isbn&gt;&lt;_issue&gt;3&lt;/_issue&gt;&lt;_journal&gt;Cell&lt;/_journal&gt;&lt;_language&gt;eng&lt;/_language&gt;&lt;_modified&gt;65711168&lt;/_modified&gt;&lt;_pages&gt;519-29&lt;/_pages&gt;&lt;_social_category&gt;生化与分子生物学(1) &amp;amp; 细胞生物学(1)&lt;/_social_category&gt;&lt;_subject_headings&gt;Animals; Base Sequence; Blotting, Southern; Cells, Cultured; Chimera; *Cytotoxicity, Immunologic; DNA/genetics/isolation &amp;amp; purification; DNA Primers; Female; Flow Cytometry; *Gene Deletion; Genotype; Interleukin-4/biosynthesis; Macromolecular Substances; Macrophages, Peritoneal/*immunology; Male; Mast Cells/*immunology/physiology; Mice; Mice, Inbred C57BL; Mice, Transgenic; Molecular Sequence Data; Passive Cutaneous Anaphylaxis; Phagocytosis; Polymerase Chain Reaction; Prostaglandin D2/metabolism; RNA, Messenger/biosynthesis; Receptors, IgE/genetics/*physiology; Receptors, IgG/genetics/*physiology; Spleen/immunology; Stem Cells; T-Lymphocytes/*immunology&lt;/_subject_headings&gt;&lt;_tertiary_title&gt;Cell&lt;/_tertiary_title&gt;&lt;_type_work&gt;Journal Article; Research Support, Non-U.S. Gov&amp;apos;t; Research Support, U.S. Gov&amp;apos;t, P.H.S.&lt;/_type_work&gt;&lt;_url&gt;http://www.ncbi.nlm.nih.gov/entrez/query.fcgi?cmd=Retrieve&amp;amp;db=pubmed&amp;amp;dopt=Abstract&amp;amp;list_uids=8313472&amp;amp;query_hl=1&lt;/_url&gt;&lt;_volume&gt;76&lt;/_volume&gt;&lt;/Details&gt;&lt;Extra&gt;&lt;DBUID&gt;{F96A950B-833F-4880-A151-76DA2D6A2879}&lt;/DBUID&gt;&lt;/Extra&gt;&lt;/Item&gt;&lt;/References&gt;&lt;/Group&gt;&lt;/Citation&gt;_x000a_"/>
    <w:docVar w:name="NE.Ref{929950D1-47AA-41F5-9672-0C3A5D2AED93}" w:val=" ADDIN NE.Ref.{929950D1-47AA-41F5-9672-0C3A5D2AED93}&lt;Citation&gt;&lt;Group&gt;&lt;References&gt;&lt;Item&gt;&lt;ID&gt;1044&lt;/ID&gt;&lt;UID&gt;{FA530537-77FE-4E94-A02D-C7E684618C03}&lt;/UID&gt;&lt;Title&gt;Increased immunogenicity of avian influenza DNA vaccine delivered to the skin using a microneedle patch&lt;/Title&gt;&lt;Template&gt;Journal Article&lt;/Template&gt;&lt;Star&gt;0&lt;/Star&gt;&lt;Tag&gt;0&lt;/Tag&gt;&lt;Author&gt;Kim, Y C; Song, J M; Lipatov, A S; Choi, S O; Lee, J W; Donis, R O; Compans, R W; Kang, S M; Prausnitz, M R&lt;/Author&gt;&lt;Year&gt;2012&lt;/Year&gt;&lt;Details&gt;&lt;_accession_num&gt;22504442&lt;/_accession_num&gt;&lt;_author_adr&gt;Department of Chemical and Biomolecular Engineering, Korea Advanced Institute of  Science and Technology, Daejeon, Republic of Korea.&lt;/_author_adr&gt;&lt;_collection_scope&gt;SCIE&lt;/_collection_scope&gt;&lt;_created&gt;65848437&lt;/_created&gt;&lt;_date&gt;2012-06-01&lt;/_date&gt;&lt;_date_display&gt;2012 Jun&lt;/_date_display&gt;&lt;_db_updated&gt;PubMed&lt;/_db_updated&gt;&lt;_doi&gt;10.1016/j.ejpb.2012.03.010&lt;/_doi&gt;&lt;_impact_factor&gt;   4.900&lt;/_impact_factor&gt;&lt;_isbn&gt;1873-3441 (Electronic); 0939-6411 (Print); 0939-6411 (Linking)&lt;/_isbn&gt;&lt;_issue&gt;2&lt;/_issue&gt;&lt;_journal&gt;Eur J Pharm Biopharm&lt;/_journal&gt;&lt;_language&gt;eng&lt;/_language&gt;&lt;_modified&gt;65853651&lt;/_modified&gt;&lt;_ori_publication&gt;Copyright (c) 2012 Elsevier B.V. All rights reserved.&lt;/_ori_publication&gt;&lt;_pages&gt;239-47&lt;/_pages&gt;&lt;_social_category&gt;药学(1)&lt;/_social_category&gt;&lt;_subject_headings&gt;Animals; Antibody Formation/immunology; Birds; DNA, Viral/administration &amp;amp; dosage/immunology; Female; Hemagglutinin Glycoproteins, Influenza Virus/immunology; Immunoglobulin G/immunology; Influenza Vaccines/*administration &amp;amp; dosage/*immunology; Influenza in Birds/*immunology/prevention &amp;amp; control; Mice; Mice, Inbred BALB C; Needles; Orthomyxoviridae/*immunology; Skin/*immunology; Transdermal Patch; Tumor Cells, Cultured; Vaccination/methods; Vaccines, DNA/*administration &amp;amp; dosage/*immunology&lt;/_subject_headings&gt;&lt;_tertiary_title&gt;European journal of pharmaceutics and biopharmaceutics : official journal of _x000d__x000a_      Arbeitsgemeinschaft fur Pharmazeutische Verfahrenstechnik e.V&lt;/_tertiary_title&gt;&lt;_type_work&gt;Journal Article; Research Support, N.I.H., Extramural; Research Support, Non-U.S. Gov&amp;apos;t&lt;/_type_work&gt;&lt;_url&gt;http://www.ncbi.nlm.nih.gov/entrez/query.fcgi?cmd=Retrieve&amp;amp;db=pubmed&amp;amp;dopt=Abstract&amp;amp;list_uids=22504442&amp;amp;query_hl=1&lt;/_url&gt;&lt;_volume&gt;81&lt;/_volume&gt;&lt;_accessed&gt;65853651&lt;/_accessed&gt;&lt;/Details&gt;&lt;Extra&gt;&lt;DBUID&gt;{F96A950B-833F-4880-A151-76DA2D6A2879}&lt;/DBUID&gt;&lt;/Extra&gt;&lt;/Item&gt;&lt;/References&gt;&lt;/Group&gt;&lt;/Citation&gt;_x000a_"/>
    <w:docVar w:name="NE.Ref{92F29DC6-A234-47E6-8AFA-CF1E8C10A939}" w:val=" ADDIN NE.Ref.{92F29DC6-A234-47E6-8AFA-CF1E8C10A939}&lt;Citation&gt;&lt;Group&gt;&lt;References&gt;&lt;Item&gt;&lt;ID&gt;1016&lt;/ID&gt;&lt;UID&gt;{252EB439-6E6F-41F6-B255-8FC35CEC962D}&lt;/UID&gt;&lt;Title&gt;Intradermal SynCon(R) Ebola GP DNA Vaccine Is Temperature Stable and Safely Demonstrates Cellular and Humoral Immunogenicity Advantages in Healthy Volunteers&lt;/Title&gt;&lt;Template&gt;Journal Article&lt;/Template&gt;&lt;Star&gt;0&lt;/Star&gt;&lt;Tag&gt;0&lt;/Tag&gt;&lt;Author&gt;Tebas, P; Kraynyak, K A; Patel, A; Maslow, J N; Morrow, M P; Sylvester, A J; Knoblock, D; Gillespie, E; Amante, D; Racine, T; McMullan, T; Jeong, M; Roberts, C C; Park, Y K; Boyer, J; Broderick, K E; Kobinger, G P; Bagarazzi, M; Weiner, D B; Sardesai, N Y; White, S M&lt;/Author&gt;&lt;Year&gt;2019&lt;/Year&gt;&lt;Details&gt;&lt;_accession_num&gt;30891607&lt;/_accession_num&gt;&lt;_author_adr&gt;University of Pennsylvania, Philadelphia.; Inovio Pharmaceuticals, Plymouth Meeting, Pennsylvania.; The Wistar Institute of Anatomy and Biology, Philadelphia, Pennsylvania.; GeneOne Life Science, Gangnam-Gu, Seoul, Korea.; Inovio Pharmaceuticals, Plymouth Meeting, Pennsylvania.; Inovio Pharmaceuticals, Plymouth Meeting, Pennsylvania.; Inovio Pharmaceuticals, Plymouth Meeting, Pennsylvania.; Inovio Pharmaceuticals, Plymouth Meeting, Pennsylvania.; Inovio Pharmaceuticals, Plymouth Meeting, Pennsylvania.; Universite Laval, Quebec City, Quebec, Canada.; Inovio Pharmaceuticals, Plymouth Meeting, Pennsylvania.; GeneOne Life Science, Gangnam-Gu, Seoul, Korea.; GeneOne Life Science, Gangnam-Gu, Seoul, Korea.; GeneOne Life Science, Gangnam-Gu, Seoul, Korea.; Inovio Pharmaceuticals, Plymouth Meeting, Pennsylvania.; Inovio Pharmaceuticals, Plymouth Meeting, Pennsylvania.; Universite Laval, Quebec City, Quebec, Canada.; Inovio Pharmaceuticals, Plymouth Meeting, Pennsylvania.; The Wistar Institute of Anatomy and Biology, Philadelphia, Pennsylvania.; Inovio Pharmaceuticals, Plymouth Meeting, Pennsylvania.; Inovio Pharmaceuticals, Plymouth Meeting, Pennsylvania.&lt;/_author_adr&gt;&lt;_collection_scope&gt;SCIE&lt;/_collection_scope&gt;&lt;_created&gt;65847112&lt;/_created&gt;&lt;_date&gt;2019-07-02&lt;/_date&gt;&lt;_date_display&gt;2019 Jul 2&lt;/_date_display&gt;&lt;_db_updated&gt;PubMed&lt;/_db_updated&gt;&lt;_doi&gt;10.1093/infdis/jiz132&lt;/_doi&gt;&lt;_impact_factor&gt;   6.400&lt;/_impact_factor&gt;&lt;_isbn&gt;1537-6613 (Electronic); 0022-1899 (Linking)&lt;/_isbn&gt;&lt;_issue&gt;3&lt;/_issue&gt;&lt;_journal&gt;J Infect Dis&lt;/_journal&gt;&lt;_keywords&gt;DNA vaccine; Ebola; clinical trial; electroporation; immunogenicity; safety; temperature stable&lt;/_keywords&gt;&lt;_language&gt;eng&lt;/_language&gt;&lt;_modified&gt;65853671&lt;/_modified&gt;&lt;_ori_publication&gt;(c) The Author(s) 2019. Published by Oxford University Press for the Infectious _x000d__x000a_      Diseases Society of America. All rights reserved. For permissions, e-mail: _x000d__x000a_      journals.permissions@oup.com.&lt;/_ori_publication&gt;&lt;_pages&gt;400-410&lt;/_pages&gt;&lt;_social_category&gt;免疫学(2) &amp;amp; 传染病学(1) &amp;amp; 微生物学(2)&lt;/_social_category&gt;&lt;_subject_headings&gt;Adolescent; Adult; Antibodies, Viral/immunology; Ebola Vaccines/*adverse effects/*immunology; Ebolavirus/immunology; Electroporation/methods; Female; Glycoproteins/immunology; Healthy Volunteers; Hemorrhagic Fever, Ebola/immunology; Humans; Immunity, Cellular/*immunology; Immunity, Humoral/*immunology; Injections, Intradermal/methods; Interleukin-12/immunology; Male; Middle Aged; Temperature; Vaccination/methods; Vaccines, DNA/*adverse effects/*immunology; Young Adult&lt;/_subject_headings&gt;&lt;_tertiary_title&gt;The Journal of infectious diseases&lt;/_tertiary_title&gt;&lt;_type_work&gt;Journal Article; Research Support, Non-U.S. Gov&amp;apos;t; Research Support, U.S. Gov&amp;apos;t, Non-P.H.S.&lt;/_type_work&gt;&lt;_url&gt;http://www.ncbi.nlm.nih.gov/entrez/query.fcgi?cmd=Retrieve&amp;amp;db=pubmed&amp;amp;dopt=Abstract&amp;amp;list_uids=30891607&amp;amp;query_hl=1&lt;/_url&gt;&lt;_volume&gt;220&lt;/_volume&gt;&lt;_accessed&gt;65853671&lt;/_accessed&gt;&lt;/Details&gt;&lt;Extra&gt;&lt;DBUID&gt;{F96A950B-833F-4880-A151-76DA2D6A2879}&lt;/DBUID&gt;&lt;/Extra&gt;&lt;/Item&gt;&lt;/References&gt;&lt;/Group&gt;&lt;/Citation&gt;_x000a_"/>
    <w:docVar w:name="NE.Ref{931A0135-B257-43C9-8228-18EA6AB78558}" w:val=" ADDIN NE.Ref.{931A0135-B257-43C9-8228-18EA6AB78558}&lt;Citation&gt;&lt;Group&gt;&lt;References&gt;&lt;Item&gt;&lt;ID&gt;43&lt;/ID&gt;&lt;UID&gt;{5D8FB883-177E-4F13-9FEE-0DE548B850B8}&lt;/UID&gt;&lt;Title&gt;An annotated historical account of canine parvovirus&lt;/Title&gt;&lt;Template&gt;Journal Article&lt;/Template&gt;&lt;Star&gt;0&lt;/Star&gt;&lt;Tag&gt;0&lt;/Tag&gt;&lt;Author&gt;Carmichael, L E&lt;/Author&gt;&lt;Year&gt;2005&lt;/Year&gt;&lt;Details&gt;&lt;_accession_num&gt;16316389&lt;/_accession_num&gt;&lt;_author_adr&gt;Baker Institute for Animal Health, Cornell University, Ithaca, NY 14853, USA. lec2@cornell.edu&lt;/_author_adr&gt;&lt;_created&gt;63257542&lt;/_created&gt;&lt;_date&gt;2005-09-01&lt;/_date&gt;&lt;_date_display&gt;2005 Sep-Oct&lt;/_date_display&gt;&lt;_db_updated&gt;PubMed&lt;/_db_updated&gt;&lt;_doi&gt;10.1111/j.1439-0450.2005.00868.x&lt;/_doi&gt;&lt;_isbn&gt;0931-1793 (Print); 0931-1793 (Linking)&lt;/_isbn&gt;&lt;_issue&gt;7-8&lt;/_issue&gt;&lt;_journal&gt;J Vet Med B Infect Dis Vet Public Health&lt;/_journal&gt;&lt;_keywords&gt;Animals; Dog Diseases/*history; Dogs; History, 20th Century; Parvoviridae Infections/history/*veterinary; *Parvovirus, Canine; Veterinary Medicine/history&lt;/_keywords&gt;&lt;_language&gt;eng&lt;/_language&gt;&lt;_modified&gt;63257542&lt;/_modified&gt;&lt;_pages&gt;303-11&lt;/_pages&gt;&lt;_tertiary_title&gt;Journal of veterinary medicine. B, Infectious diseases and veterinary public_x000d__x000a_      health&lt;/_tertiary_title&gt;&lt;_type_work&gt;Historical Article; Journal Article&lt;/_type_work&gt;&lt;_url&gt;http://www.ncbi.nlm.nih.gov/entrez/query.fcgi?cmd=Retrieve&amp;amp;db=pubmed&amp;amp;dopt=Abstract&amp;amp;list_uids=16316389&amp;amp;query_hl=1&lt;/_url&gt;&lt;_volume&gt;52&lt;/_volume&gt;&lt;/Details&gt;&lt;Extra&gt;&lt;DBUID&gt;{670AC031-0F3B-401D-95C9-6144207ACAF7}&lt;/DBUID&gt;&lt;/Extra&gt;&lt;/Item&gt;&lt;/References&gt;&lt;/Group&gt;&lt;/Citation&gt;_x000a_"/>
    <w:docVar w:name="NE.Ref{9346F552-B06A-4153-B923-961A2445010B}" w:val=" ADDIN NE.Ref.{9346F552-B06A-4153-B923-961A2445010B}&lt;Citation&gt;&lt;Group&gt;&lt;References&gt;&lt;Item&gt;&lt;ID&gt;768&lt;/ID&gt;&lt;UID&gt;{DDD329FD-C32B-45C6-BB60-4F01C523F64F}&lt;/UID&gt;&lt;Title&gt;Structure-function studies of the influenza virus RNA polymerase PA subunit&lt;/Title&gt;&lt;Template&gt;Journal Article&lt;/Template&gt;&lt;Star&gt;0&lt;/Star&gt;&lt;Tag&gt;0&lt;/Tag&gt;&lt;Author&gt;Liu, Y; Lou, Z; Bartlam, M; Rao, Z&lt;/Author&gt;&lt;Year&gt;2009&lt;/Year&gt;&lt;Details&gt;&lt;_accession_num&gt;19471867&lt;/_accession_num&gt;&lt;_author_adr&gt;National Laboratory of Macromolecules, Institute of Biophysics, Chinese Academy  of Sciences, Beijing, 100101, China.&lt;/_author_adr&gt;&lt;_created&gt;65763150&lt;/_created&gt;&lt;_date&gt;2009-05-01&lt;/_date&gt;&lt;_date_display&gt;2009 May&lt;/_date_display&gt;&lt;_db_updated&gt;PubMed&lt;/_db_updated&gt;&lt;_doi&gt;10.1007/s11427-009-0060-1&lt;/_doi&gt;&lt;_isbn&gt;1006-9305 (Print); 1006-9305 (Linking)&lt;/_isbn&gt;&lt;_issue&gt;5&lt;/_issue&gt;&lt;_journal&gt;Sci China C Life Sci&lt;/_journal&gt;&lt;_language&gt;eng&lt;/_language&gt;&lt;_modified&gt;65763150&lt;/_modified&gt;&lt;_pages&gt;450-8&lt;/_pages&gt;&lt;_subject_headings&gt;DNA-Directed RNA Polymerases/*chemistry/metabolism; Models, Molecular; Orthomyxoviridae/*enzymology; Protein Multimerization; Protein Structure, Quaternary; Protein Structure, Tertiary; Protein Subunits/chemistry/metabolism; Structure-Activity Relationship; Viral Proteins/*chemistry/metabolism&lt;/_subject_headings&gt;&lt;_tertiary_title&gt;Science in China. Series C, Life sciences&lt;/_tertiary_title&gt;&lt;_type_work&gt;Journal Article; Research Support, Non-U.S. Gov&amp;apos;t; Review&lt;/_type_work&gt;&lt;_url&gt;http://www.ncbi.nlm.nih.gov/entrez/query.fcgi?cmd=Retrieve&amp;amp;db=pubmed&amp;amp;dopt=Abstract&amp;amp;list_uids=19471867&amp;amp;query_hl=1&lt;/_url&gt;&lt;_volume&gt;52&lt;/_volume&gt;&lt;/Details&gt;&lt;Extra&gt;&lt;DBUID&gt;{F96A950B-833F-4880-A151-76DA2D6A2879}&lt;/DBUID&gt;&lt;/Extra&gt;&lt;/Item&gt;&lt;/References&gt;&lt;/Group&gt;&lt;/Citation&gt;_x000a_"/>
    <w:docVar w:name="NE.Ref{9420E67B-BE2D-4526-BB74-FB2080BAD981}" w:val=" ADDIN NE.Ref.{9420E67B-BE2D-4526-BB74-FB2080BAD981}&lt;Citation&gt;&lt;Group&gt;&lt;References&gt;&lt;Item&gt;&lt;ID&gt;110&lt;/ID&gt;&lt;UID&gt;{C6EAC73D-7AD9-4C61-A39F-F0A34BE404B7}&lt;/UID&gt;&lt;Title&gt;Vorapaxar for HIV-associated inflammation and coagulopathy (ADVICE): a randomised, double-blind, placebo-controlled trial&lt;/Title&gt;&lt;Template&gt;Journal Article&lt;/Template&gt;&lt;Star&gt;0&lt;/Star&gt;&lt;Tag&gt;5&lt;/Tag&gt;&lt;Author&gt;Kent, Stephen J; Hough, Sally; Kelleher, Anthony D; Law, Matthew G; Hutchinson, Jolie; Catalfarmo, Marta; Lane, Cliff; Baker, Jason V; Emery, Sean&lt;/Author&gt;&lt;Year&gt;2018&lt;/Year&gt;&lt;Details&gt;&lt;_accession_num&gt;30257802&lt;/_accession_num&gt;&lt;_date_display&gt;2018 Oct&lt;/_date_display&gt;&lt;_date&gt;2018-10-01&lt;/_date&gt;&lt;_doi&gt;10.1016/S2352-3018(18)30214-5&lt;/_doi&gt;&lt;_isbn&gt;2352-3018 (Electronic); 2352-3018 (Linking)&lt;/_isbn&gt;&lt;_issue&gt;10&lt;/_issue&gt;&lt;_journal&gt;Lancet HIV&lt;/_journal&gt;&lt;_keywords&gt;Anti-HIV Agents/therapeutic use; Biomarkers/blood; Double-Blind Method; Female; Fibrin Fibrinogen Degradation Products/metabolism; HIV Infections/blood/*complications/*drug therapy/immunology; Hemorrhage/chemically induced; Humans; Inflammation/etiology/*prevention &amp;amp;amp; control; Lactones/adverse effects/*therapeutic use; Male; Middle Aged; Platelet Aggregation Inhibitors/adverse effects/*therapeutic use; Pyridines/adverse effects/*therapeutic use; Receptor, PAR-1/*antagonists &amp;amp;amp; inhibitors; T-Lymphocytes/drug effects; Thrombophilia/etiology/*prevention &amp;amp;amp; control&lt;/_keywords&gt;&lt;_language&gt;eng&lt;/_language&gt;&lt;_ori_publication&gt;Copyright (c) 2018 Elsevier Ltd. All rights reserved.&lt;/_ori_publication&gt;&lt;_pages&gt;e553-e559&lt;/_pages&gt;&lt;_tertiary_title&gt;The lancet. HIV&lt;/_tertiary_title&gt;&lt;_type_work&gt;Journal Article; Multicenter Study; Randomized Controlled Trial; Research Support, N.I.H., Extramural; Research Support, Non-U.S. Gov&amp;apos;t&lt;/_type_work&gt;&lt;_url&gt;http://www.ncbi.nlm.nih.gov/entrez/query.fcgi?cmd=Retrieve&amp;amp;db=pubmed&amp;amp;dopt=Abstract&amp;amp;list_uids=30257802&amp;amp;query_hl=1&lt;/_url&gt;&lt;_volume&gt;5&lt;/_volume&gt;&lt;_created&gt;63259134&lt;/_created&gt;&lt;_modified&gt;63259194&lt;/_modified&gt;&lt;_db_updated&gt;PubMed&lt;/_db_updated&gt;&lt;_impact_factor&gt;  14.753&lt;/_impact_factor&gt;&lt;_collection_scope&gt;SCIE&lt;/_collection_scope&gt;&lt;_accessed&gt;63259192&lt;/_accessed&gt;&lt;/Details&gt;&lt;Extra&gt;&lt;DBUID&gt;{670AC031-0F3B-401D-95C9-6144207ACAF7}&lt;/DBUID&gt;&lt;/Extra&gt;&lt;/Item&gt;&lt;/References&gt;&lt;/Group&gt;&lt;Group&gt;&lt;References&gt;&lt;Item&gt;&lt;ID&gt;108&lt;/ID&gt;&lt;UID&gt;{6F13040E-04B1-4D3E-AD2B-0995B385A62D}&lt;/UID&gt;&lt;Title&gt;Development of a novel multiplex electrochemiluminescent-based immunoassay for quantification of human serum IgG against 10 Staphylococcus aureus toxins&lt;/Title&gt;&lt;Template&gt;Journal Article&lt;/Template&gt;&lt;Star&gt;0&lt;/Star&gt;&lt;Tag&gt;5&lt;/Tag&gt;&lt;Author&gt;Adhikari, R P; Haudenschild, C; Sterba, P M; Sahandi, S; Enterlein, S; Holtsberg, F W; Aman, M J&lt;/Author&gt;&lt;Year&gt;2016&lt;/Year&gt;&lt;Details&gt;&lt;_accession_num&gt;26826278&lt;/_accession_num&gt;&lt;_author_adr&gt;Integrated Biotherapeutics Inc., Gaithersburg, MD 20878, United States. Electronic address: rajan@integratedbiotherapeutics.com.; Integrated Biotherapeutics Inc., Gaithersburg, MD 20878, United States.; Integrated Biotherapeutics Inc., Gaithersburg, MD 20878, United States.; Integrated Biotherapeutics Inc., Gaithersburg, MD 20878, United States.; Integrated Biotherapeutics Inc., Gaithersburg, MD 20878, United States.; Integrated Biotherapeutics Inc., Gaithersburg, MD 20878, United States.; Integrated Biotherapeutics Inc., Gaithersburg, MD 20878, United States.&lt;/_author_adr&gt;&lt;_date_display&gt;2016 Mar&lt;/_date_display&gt;&lt;_date&gt;2016-03-01&lt;/_date&gt;&lt;_doi&gt;10.1016/j.jim.2016.01.013&lt;/_doi&gt;&lt;_isbn&gt;1872-7905 (Electronic); 0022-1759 (Linking)&lt;/_isbn&gt;&lt;_journal&gt;J Immunol Methods&lt;/_journal&gt;&lt;_keywords&gt;Antibodies, Bacterial/*blood; Bacterial Proteins/immunology; Bacterial Toxins/*immunology; Enterotoxins/immunology; Exotoxins/immunology; Hemolysin Proteins/immunology; Humans; Immunoassay/*methods; Immunoglobulin G/*blood; Leukocidins/immunology; Luminescent Measurements/*methods; Staphylococcus aureus/*immunology; Superantigens/immunologyDelta toxin; ELISA serology; Multiplex; Staphylococcal exotoxins&lt;/_keywords&gt;&lt;_language&gt;eng&lt;/_language&gt;&lt;_ori_publication&gt;Copyright (c) 2016 Elsevier B.V. All rights reserved.&lt;/_ori_publication&gt;&lt;_pages&gt;33-42&lt;/_pages&gt;&lt;_tertiary_title&gt;Journal of immunological methods&lt;/_tertiary_title&gt;&lt;_type_work&gt;Journal Article; Research Support, Non-U.S. Gov&amp;apos;t&lt;/_type_work&gt;&lt;_url&gt;http://www.ncbi.nlm.nih.gov/entrez/query.fcgi?cmd=Retrieve&amp;amp;db=pubmed&amp;amp;dopt=Abstract&amp;amp;list_uids=26826278&amp;amp;query_hl=1&lt;/_url&gt;&lt;_volume&gt;430&lt;/_volume&gt;&lt;_created&gt;63259126&lt;/_created&gt;&lt;_modified&gt;63259132&lt;/_modified&gt;&lt;_db_updated&gt;PubMed&lt;/_db_updated&gt;&lt;_impact_factor&gt;   1.913&lt;/_impact_factor&gt;&lt;_collection_scope&gt;SCI;SCIE&lt;/_collection_scope&gt;&lt;/Details&gt;&lt;Extra&gt;&lt;DBUID&gt;{670AC031-0F3B-401D-95C9-6144207ACAF7}&lt;/DBUID&gt;&lt;/Extra&gt;&lt;/Item&gt;&lt;/References&gt;&lt;/Group&gt;&lt;Group&gt;&lt;References&gt;&lt;Item&gt;&lt;ID&gt;106&lt;/ID&gt;&lt;UID&gt;{88DCEA58-F8B9-4BA2-B1F4-3D2FBB93D845}&lt;/UID&gt;&lt;Title&gt;Immunogenicity of quadrivalent human papillomavirus vaccine in organ transplant recipients&lt;/Title&gt;&lt;Template&gt;Journal Article&lt;/Template&gt;&lt;Star&gt;0&lt;/Star&gt;&lt;Tag&gt;5&lt;/Tag&gt;&lt;Author&gt;Kumar, D; Unger, E R; Panicker, G; Medvedev, P; Wilson, L; Humar, A&lt;/Author&gt;&lt;Year&gt;2013&lt;/Year&gt;&lt;Details&gt;&lt;_accession_num&gt;23837399&lt;/_accession_num&gt;&lt;_author_adr&gt;Alberta Transplant Institute, University of Alberta, Edmonton, Alberta, Canada.&lt;/_author_adr&gt;&lt;_date_display&gt;2013 Sep&lt;/_date_display&gt;&lt;_date&gt;2013-09-01&lt;/_date&gt;&lt;_doi&gt;10.1111/ajt.12329&lt;/_doi&gt;&lt;_isbn&gt;1600-6143 (Electronic); 1600-6135 (Linking)&lt;/_isbn&gt;&lt;_issue&gt;9&lt;/_issue&gt;&lt;_journal&gt;Am J Transplant&lt;/_journal&gt;&lt;_keywords&gt;Adolescent; Adult; Cohort Studies; Female; Human Papillomavirus Recombinant Vaccine Quadrivalent, Types 6, 11, 16, 18; Humans; *Kidney Transplantation; *Liver Transplantation; Male; Papillomaviridae/*immunology; Papillomavirus Infections/*prevention &amp;amp;amp; control; Papillomavirus Vaccines/*immunology/therapeutic use; Prospective Studies; Vaccination; Young AdultCervical cancer; HPV; SOT; immunocompromised&lt;/_keywords&gt;&lt;_language&gt;eng&lt;/_language&gt;&lt;_ori_publication&gt;(c) Copyright 2013 The American Society of Transplantation and the American_x000d__x000a_      Society of Transplant Surgeons.&lt;/_ori_publication&gt;&lt;_pages&gt;2411-7&lt;/_pages&gt;&lt;_tertiary_title&gt;American journal of transplantation : official journal of the American Society of_x000d__x000a_      Transplantation and the American Society of Transplant Surgeons&lt;/_tertiary_title&gt;&lt;_type_work&gt;Clinical Trial; Journal Article; Research Support, Non-U.S. Gov&amp;apos;t&lt;/_type_work&gt;&lt;_url&gt;http://www.ncbi.nlm.nih.gov/entrez/query.fcgi?cmd=Retrieve&amp;amp;db=pubmed&amp;amp;dopt=Abstract&amp;amp;list_uids=23837399&amp;amp;query_hl=1&lt;/_url&gt;&lt;_volume&gt;13&lt;/_volume&gt;&lt;_created&gt;63259124&lt;/_created&gt;&lt;_modified&gt;63259124&lt;/_modified&gt;&lt;_db_updated&gt;PubMed&lt;/_db_updated&gt;&lt;_impact_factor&gt;   7.163&lt;/_impact_factor&gt;&lt;_collection_scope&gt;SCIE&lt;/_collection_scope&gt;&lt;/Details&gt;&lt;Extra&gt;&lt;DBUID&gt;{670AC031-0F3B-401D-95C9-6144207ACAF7}&lt;/DBUID&gt;&lt;/Extra&gt;&lt;/Item&gt;&lt;/References&gt;&lt;/Group&gt;&lt;Group&gt;&lt;References&gt;&lt;Item&gt;&lt;ID&gt;107&lt;/ID&gt;&lt;UID&gt;{B6E5E3D7-5C7C-439A-B64C-E5417E218D8C}&lt;/UID&gt;&lt;Title&gt;Development and evaluation of multiplexed immunoassay for detection of antibodies to HPV vaccine types&lt;/Title&gt;&lt;Template&gt;Journal Article&lt;/Template&gt;&lt;Star&gt;0&lt;/Star&gt;&lt;Tag&gt;5&lt;/Tag&gt;&lt;Author&gt;Panicker, G; Rajbhandari, I; Gurbaxani, B M; Querec, T D; Unger, E R&lt;/Author&gt;&lt;Year&gt;2015&lt;/Year&gt;&lt;Details&gt;&lt;_accession_num&gt;25554636&lt;/_accession_num&gt;&lt;_author_adr&gt;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 Division of High-Consequence Pathogens and Pathology, National Center for Emerging and Zoonotic Infectious Diseases, Centers for Disease Control and Prevention, USA.&lt;/_author_adr&gt;&lt;_date_display&gt;2015 Feb&lt;/_date_display&gt;&lt;_date&gt;2015-02-01&lt;/_date&gt;&lt;_doi&gt;10.1016/j.jim.2014.12.013&lt;/_doi&gt;&lt;_isbn&gt;1872-7905 (Electronic); 0022-1759 (Linking)&lt;/_isbn&gt;&lt;_journal&gt;J Immunol Methods&lt;/_journal&gt;&lt;_keywords&gt;Antibodies, Viral/*blood; Child; Electrochemical Techniques/methods; *Enzyme-Linked Immunosorbent Assay; Female; Human papillomavirus 11/immunology; Human papillomavirus 16/immunology; Human papillomavirus 18/immunology; Human papillomavirus 6/immunology; Humans; Male; Papillomavirus Vaccines/*immunologyELISA; HPV antibodies; Meso Scale Discovery; Multiplex; Serology&lt;/_keywords&gt;&lt;_language&gt;eng&lt;/_language&gt;&lt;_ori_publication&gt;Published by Elsevier B.V.&lt;/_ori_publication&gt;&lt;_pages&gt;107-114&lt;/_pages&gt;&lt;_tertiary_title&gt;Journal of immunological methods&lt;/_tertiary_title&gt;&lt;_type_work&gt;Evaluation Study; Journal Article&lt;/_type_work&gt;&lt;_url&gt;http://www.ncbi.nlm.nih.gov/entrez/query.fcgi?cmd=Retrieve&amp;amp;db=pubmed&amp;amp;dopt=Abstract&amp;amp;list_uids=25554636&amp;amp;query_hl=1&lt;/_url&gt;&lt;_volume&gt;417&lt;/_volume&gt;&lt;_created&gt;63259124&lt;/_created&gt;&lt;_modified&gt;63259125&lt;/_modified&gt;&lt;_db_updated&gt;PubMed&lt;/_db_updated&gt;&lt;_impact_factor&gt;   1.913&lt;/_impact_factor&gt;&lt;_collection_scope&gt;SCI;SCIE&lt;/_collection_scope&gt;&lt;/Details&gt;&lt;Extra&gt;&lt;DBUID&gt;{670AC031-0F3B-401D-95C9-6144207ACAF7}&lt;/DBUID&gt;&lt;/Extra&gt;&lt;/Item&gt;&lt;/References&gt;&lt;/Group&gt;&lt;Group&gt;&lt;References&gt;&lt;Item&gt;&lt;ID&gt;109&lt;/ID&gt;&lt;UID&gt;{D5479D51-2A8D-4135-8F5A-7FB132A4BF24}&lt;/UID&gt;&lt;Title&gt;一组细胞因子总量检测方法的探讨及其肝癌血清检测的初步应用研究&lt;/Title&gt;&lt;Template&gt;Thesis&lt;/Template&gt;&lt;Star&gt;0&lt;/Star&gt;&lt;Tag&gt;5&lt;/Tag&gt;&lt;Author&gt;马俊永&lt;/Author&gt;&lt;Year&gt;2016&lt;/Year&gt;&lt;Details&gt;&lt;_db_provider&gt;CNKI: 硕士&lt;/_db_provider&gt;&lt;_keywords&gt;肝癌;细胞因子;诊断;预后&lt;/_keywords&gt;&lt;_pages&gt;78&lt;/_pages&gt;&lt;_publisher&gt;苏州大学&lt;/_publisher&gt;&lt;_tertiary_author&gt;施乐华;殷正丰&lt;/_tertiary_author&gt;&lt;_url&gt;http://kns.cnki.net/KCMS/detail/detail.aspx?FileName=1016221432.nh&amp;amp;DbName=CMFD2017&lt;/_url&gt;&lt;_volume&gt;硕士&lt;/_volume&gt;&lt;_created&gt;63259133&lt;/_created&gt;&lt;_modified&gt;63259133&lt;/_modified&gt;&lt;_db_updated&gt;CNKI - Reference&lt;/_db_updated&gt;&lt;_accessed&gt;63259133&lt;/_accessed&gt;&lt;_place_published&gt;苏州&lt;/_place_published&gt;&lt;_translated_author&gt;Ma, Junyong&lt;/_translated_author&gt;&lt;_translated_tertiary_author&gt;Shi, Lehua;Yin, Zhengfeng&lt;/_translated_tertiary_author&gt;&lt;/Details&gt;&lt;Extra&gt;&lt;DBUID&gt;{670AC031-0F3B-401D-95C9-6144207ACAF7}&lt;/DBUID&gt;&lt;/Extra&gt;&lt;/Item&gt;&lt;/References&gt;&lt;/Group&gt;&lt;/Citation&gt;_x000a_"/>
    <w:docVar w:name="NE.Ref{9461F7A1-F743-4E92-BE60-EB59DEDFC5D0}" w:val=" ADDIN NE.Ref.{9461F7A1-F743-4E92-BE60-EB59DEDFC5D0}&lt;Citation&gt;&lt;Group&gt;&lt;References&gt;&lt;Item&gt;&lt;ID&gt;779&lt;/ID&gt;&lt;UID&gt;{C201E471-7FD1-4CDE-81CA-9EC4EFA04DC8}&lt;/UID&gt;&lt;Title&gt;Influenza B viruses with site-specific mutations introduced into the HA gene&lt;/Title&gt;&lt;Template&gt;Journal Article&lt;/Template&gt;&lt;Star&gt;0&lt;/Star&gt;&lt;Tag&gt;0&lt;/Tag&gt;&lt;Author&gt;Barclay, W S; Palese, P&lt;/Author&gt;&lt;Year&gt;1995&lt;/Year&gt;&lt;Details&gt;&lt;_accession_num&gt;7815505&lt;/_accession_num&gt;&lt;_author_adr&gt;Department of Microbiology, Mount Sinai School of Medicine, New York, New York  10029.&lt;/_author_adr&gt;&lt;_collection_scope&gt;SCIE&lt;/_collection_scope&gt;&lt;_created&gt;65763302&lt;/_created&gt;&lt;_date&gt;1995-02-01&lt;/_date&gt;&lt;_date_display&gt;1995 Feb&lt;/_date_display&gt;&lt;_db_updated&gt;PubMed&lt;/_db_updated&gt;&lt;_doi&gt;10.1128/JVI.69.2.1275-1279.1995&lt;/_doi&gt;&lt;_impact_factor&gt;   5.400&lt;/_impact_factor&gt;&lt;_isbn&gt;0022-538X (Print); 1098-5514 (Electronic); 0022-538X (Linking)&lt;/_isbn&gt;&lt;_issue&gt;2&lt;/_issue&gt;&lt;_journal&gt;J Virol&lt;/_journal&gt;&lt;_language&gt;eng&lt;/_language&gt;&lt;_modified&gt;65763302&lt;/_modified&gt;&lt;_pages&gt;1275-9&lt;/_pages&gt;&lt;_social_category&gt;病毒学(1)&lt;/_social_category&gt;&lt;_subject_headings&gt;Amino Acid Sequence; Base Sequence; Chloramphenicol O-Acetyltransferase/genetics; *Genes, Viral; Hemagglutinin Glycoproteins, Influenza Virus; Hemagglutinins, Viral/*genetics; Influenza B virus/*genetics; Molecular Sequence Data; Mutagenesis, Site-Directed; RNA, Viral/metabolism; Ribonucleoproteins/genetics; Transfection&lt;/_subject_headings&gt;&lt;_tertiary_title&gt;Journal of virology&lt;/_tertiary_title&gt;&lt;_type_work&gt;Journal Article; Research Support, Non-U.S. Gov&amp;apos;t; Research Support, U.S. Gov&amp;apos;t, P.H.S.&lt;/_type_work&gt;&lt;_url&gt;http://www.ncbi.nlm.nih.gov/entrez/query.fcgi?cmd=Retrieve&amp;amp;db=pubmed&amp;amp;dopt=Abstract&amp;amp;list_uids=7815505&amp;amp;query_hl=1&lt;/_url&gt;&lt;_volume&gt;69&lt;/_volume&gt;&lt;/Details&gt;&lt;Extra&gt;&lt;DBUID&gt;{F96A950B-833F-4880-A151-76DA2D6A2879}&lt;/DBUID&gt;&lt;/Extra&gt;&lt;/Item&gt;&lt;/References&gt;&lt;/Group&gt;&lt;Group&gt;&lt;References&gt;&lt;Item&gt;&lt;ID&gt;752&lt;/ID&gt;&lt;UID&gt;{08084C16-AA92-4302-87F1-45F7F5563431}&lt;/UID&gt;&lt;Title&gt;Orthomyxoviridae: the viruses and their replication&lt;/Title&gt;&lt;Template&gt;Book Section&lt;/Template&gt;&lt;Star&gt;0&lt;/Star&gt;&lt;Tag&gt;0&lt;/Tag&gt;&lt;Author&gt;Palese P, Shaw ML&lt;/Author&gt;&lt;Year&gt;2007&lt;/Year&gt;&lt;Details&gt;&lt;_accessed&gt;65762983&lt;/_accessed&gt;&lt;_created&gt;65751834&lt;/_created&gt;&lt;_modified&gt;65751840&lt;/_modified&gt;&lt;_pages&gt;1647-1740&lt;/_pages&gt;&lt;_reprint_edition&gt;5&lt;/_reprint_edition&gt;&lt;_secondary_title&gt;Fields Virology&lt;/_secondary_title&gt;&lt;_volume&gt;2&lt;/_volume&gt;&lt;/Details&gt;&lt;Extra&gt;&lt;DBUID&gt;{F96A950B-833F-4880-A151-76DA2D6A2879}&lt;/DBUID&gt;&lt;/Extra&gt;&lt;/Item&gt;&lt;/References&gt;&lt;/Group&gt;&lt;/Citation&gt;_x000a_"/>
    <w:docVar w:name="NE.Ref{94851645-7963-409E-B530-B21A6C7F9256}" w:val=" ADDIN NE.Ref.{94851645-7963-409E-B530-B21A6C7F9256}&lt;Citation&gt;&lt;Group&gt;&lt;References&gt;&lt;Item&gt;&lt;ID&gt;798&lt;/ID&gt;&lt;UID&gt;{2A302789-F36E-4E1F-82BC-BD7022D6957E}&lt;/UID&gt;&lt;Title&gt;Web of interferon stimulated antiviral factors to control the influenza A viruses replication&lt;/Title&gt;&lt;Template&gt;Journal Article&lt;/Template&gt;&lt;Star&gt;0&lt;/Star&gt;&lt;Tag&gt;0&lt;/Tag&gt;&lt;Author&gt;Goraya, M U; Zaighum, F; Sajjad, N; Anjum, F R; Sakhawat, I; Rahman, S U&lt;/Author&gt;&lt;Year&gt;2020&lt;/Year&gt;&lt;Details&gt;&lt;_accession_num&gt;31830579&lt;/_accession_num&gt;&lt;_author_adr&gt;Institute of Microbiology, University of Agriculture Faisalabad, 38000, Pakistan.  Electronic address: goraya_uaf@yahoo.com.; Bahauddin Zakariya University, Multan, Pakistan.; College of Life Sciences, Fujian Agriculture and Forestry University, Fuzhou,  350002, China.; Institute of Microbiology, University of Agriculture Faisalabad, 38000, Pakistan.; School of Science and Technology, Orebro University, SE-70182, Orebro, Sweden.; Institute of Microbiology, University of Agriculture Faisalabad, 38000, Pakistan.  Electronic address: sajjadrahmanuaf@gmail.com.&lt;/_author_adr&gt;&lt;_collection_scope&gt;SCIE&lt;/_collection_scope&gt;&lt;_created&gt;65763412&lt;/_created&gt;&lt;_date&gt;2020-02-01&lt;/_date&gt;&lt;_date_display&gt;2020 Feb&lt;/_date_display&gt;&lt;_db_updated&gt;PubMed&lt;/_db_updated&gt;&lt;_doi&gt;10.1016/j.micpath.2019.103919&lt;/_doi&gt;&lt;_impact_factor&gt;   3.800&lt;/_impact_factor&gt;&lt;_isbn&gt;1096-1208 (Electronic); 0882-4010 (Linking)&lt;/_isbn&gt;&lt;_journal&gt;Microb Pathog&lt;/_journal&gt;&lt;_keywords&gt;Influenza virus; Innate immunity; Interferon stimulated genes; JAK-STAT signaling; Non-coding RNA&lt;/_keywords&gt;&lt;_language&gt;eng&lt;/_language&gt;&lt;_modified&gt;65853643&lt;/_modified&gt;&lt;_ori_publication&gt;Copyright (c) 2019 Elsevier Ltd. All rights reserved.&lt;/_ori_publication&gt;&lt;_pages&gt;103919&lt;/_pages&gt;&lt;_social_category&gt;免疫学(3) &amp;amp; 微生物学(3)&lt;/_social_category&gt;&lt;_subject_headings&gt;Animals; Humans; Influenza A virus/genetics/immunology/*physiology; Influenza, Human/genetics/*immunology/virology; Interferons/genetics/*immunology; Receptors, Pattern Recognition/genetics/immunology; *Virus Replication&lt;/_subject_headings&gt;&lt;_tertiary_title&gt;Microbial pathogenesis&lt;/_tertiary_title&gt;&lt;_type_work&gt;Journal Article; Review&lt;/_type_work&gt;&lt;_url&gt;http://www.ncbi.nlm.nih.gov/entrez/query.fcgi?cmd=Retrieve&amp;amp;db=pubmed&amp;amp;dopt=Abstract&amp;amp;list_uids=31830579&amp;amp;query_hl=1&lt;/_url&gt;&lt;_volume&gt;139&lt;/_volume&gt;&lt;_accessed&gt;65853643&lt;/_accessed&gt;&lt;/Details&gt;&lt;Extra&gt;&lt;DBUID&gt;{F96A950B-833F-4880-A151-76DA2D6A2879}&lt;/DBUID&gt;&lt;/Extra&gt;&lt;/Item&gt;&lt;/References&gt;&lt;/Group&gt;&lt;/Citation&gt;_x000a_"/>
    <w:docVar w:name="NE.Ref{95C50115-096D-4682-B32F-0ED8A6F29DBB}" w:val=" ADDIN NE.Ref.{95C50115-096D-4682-B32F-0ED8A6F29DBB}&lt;Citation&gt;&lt;Group&gt;&lt;References&gt;&lt;Item&gt;&lt;ID&gt;776&lt;/ID&gt;&lt;UID&gt;{6721FE1E-96D4-4E3E-8626-3A2C820DDD02}&lt;/UID&gt;&lt;Title&gt;Effect of mutations and deletions in a bicistronic mRNA on the synthesis of influenza B virus NB and NA glycoproteins&lt;/Title&gt;&lt;Template&gt;Journal Article&lt;/Template&gt;&lt;Star&gt;0&lt;/Star&gt;&lt;Tag&gt;0&lt;/Tag&gt;&lt;Author&gt;Williams, M A; Lamb, R A&lt;/Author&gt;&lt;Year&gt;1989&lt;/Year&gt;&lt;Details&gt;&lt;_accession_num&gt;2908923&lt;/_accession_num&gt;&lt;_author_adr&gt;Department of Biochemistry, Molecular Biology, and Cellular Biology, Northwestern  University, Evanston, Illinois 60208.&lt;/_author_adr&gt;&lt;_collection_scope&gt;SCIE&lt;/_collection_scope&gt;&lt;_created&gt;65763283&lt;/_created&gt;&lt;_date&gt;1989-01-01&lt;/_date&gt;&lt;_date_display&gt;1989 Jan&lt;/_date_display&gt;&lt;_db_updated&gt;PubMed&lt;/_db_updated&gt;&lt;_doi&gt;10.1128/JVI.63.1.28-35.1989&lt;/_doi&gt;&lt;_impact_factor&gt;   5.400&lt;/_impact_factor&gt;&lt;_isbn&gt;0022-538X (Print); 1098-5514 (Electronic); 0022-538X (Linking)&lt;/_isbn&gt;&lt;_issue&gt;1&lt;/_issue&gt;&lt;_journal&gt;J Virol&lt;/_journal&gt;&lt;_language&gt;eng&lt;/_language&gt;&lt;_modified&gt;65853673&lt;/_modified&gt;&lt;_pages&gt;28-35&lt;/_pages&gt;&lt;_social_category&gt;病毒学(1)&lt;/_social_category&gt;&lt;_subject_headings&gt;Animals; Base Sequence; Cell Line; Chick Embryo; Chromosome Deletion; Codon/genetics; Gene Expression Regulation; Glycoproteins/*biosynthesis/genetics; Influenza B virus/*genetics/metabolism; Molecular Sequence Data; Mutation; Precipitin Tests; RNA, Messenger/*genetics; RNA, Viral/genetics; Viral Proteins/*biosynthesis/genetics&lt;/_subject_headings&gt;&lt;_tertiary_title&gt;Journal of virology&lt;/_tertiary_title&gt;&lt;_type_work&gt;Journal Article; Research Support, Non-U.S. Gov&amp;apos;t; Research Support, U.S. Gov&amp;apos;t, P.H.S.&lt;/_type_work&gt;&lt;_url&gt;http://www.ncbi.nlm.nih.gov/entrez/query.fcgi?cmd=Retrieve&amp;amp;db=pubmed&amp;amp;dopt=Abstract&amp;amp;list_uids=2908923&amp;amp;query_hl=1&lt;/_url&gt;&lt;_volume&gt;63&lt;/_volume&gt;&lt;_accessed&gt;65853673&lt;/_accessed&gt;&lt;/Details&gt;&lt;Extra&gt;&lt;DBUID&gt;{F96A950B-833F-4880-A151-76DA2D6A2879}&lt;/DBUID&gt;&lt;/Extra&gt;&lt;/Item&gt;&lt;/References&gt;&lt;/Group&gt;&lt;Group&gt;&lt;References&gt;&lt;Item&gt;&lt;ID&gt;777&lt;/ID&gt;&lt;UID&gt;{D7293B14-F2EE-425B-9248-0D81E8218950}&lt;/UID&gt;&lt;Title&gt;NB protein does not affect influenza B virus replication in vitro and is not required for replication in or transmission between ferrets&lt;/Title&gt;&lt;Template&gt;Journal Article&lt;/Template&gt;&lt;Star&gt;0&lt;/Star&gt;&lt;Tag&gt;0&lt;/Tag&gt;&lt;Author&gt;Elderfield, R A; Koutsakos, M; Frise, R; Bradley, K; Ashcroft, J; Miah, S; Lackenby, A; Barclay, W S&lt;/Author&gt;&lt;Year&gt;2016&lt;/Year&gt;&lt;Details&gt;&lt;_accession_num&gt;26703440&lt;/_accession_num&gt;&lt;_author_adr&gt;Section of Virology, Faculty of Medicine, Wright Fleming Institute, Imperial  College London, Norfolk Place, London W2 1PG, UK.; Section of Virology, Faculty of Medicine, Wright Fleming Institute, Imperial  College London, Norfolk Place, London W2 1PG, UK.; Section of Virology, Faculty of Medicine, Wright Fleming Institute, Imperial  College London, Norfolk Place, London W2 1PG, UK.; Section of Virology, Faculty of Medicine, Wright Fleming Institute, Imperial  College London, Norfolk Place, London W2 1PG, UK.; Section of Virology, Faculty of Medicine, Wright Fleming Institute, Imperial  College London, Norfolk Place, London W2 1PG, UK.; Public Health England, Centre for Infections, Colindale, London, UK.; Public Health England, Centre for Infections, Colindale, London, UK.; Section of Virology, Faculty of Medicine, Wright Fleming Institute, Imperial  College London, Norfolk Place, London W2 1PG, UK.&lt;/_author_adr&gt;&lt;_collection_scope&gt;SCIE&lt;/_collection_scope&gt;&lt;_created&gt;65763286&lt;/_created&gt;&lt;_date&gt;2016-03-01&lt;/_date&gt;&lt;_date_display&gt;2016 Mar&lt;/_date_display&gt;&lt;_db_updated&gt;PubMed&lt;/_db_updated&gt;&lt;_doi&gt;10.1099/jgv.0.000386&lt;/_doi&gt;&lt;_impact_factor&gt;   3.800&lt;/_impact_factor&gt;&lt;_isbn&gt;1465-2099 (Electronic); 0022-1317 (Print); 0022-1317 (Linking)&lt;/_isbn&gt;&lt;_issue&gt;3&lt;/_issue&gt;&lt;_journal&gt;J Gen Virol&lt;/_journal&gt;&lt;_language&gt;eng&lt;/_language&gt;&lt;_modified&gt;65853632&lt;/_modified&gt;&lt;_pages&gt;593-601&lt;/_pages&gt;&lt;_social_category&gt;生物工程与应用微生物(3) &amp;amp; 病毒学(3)&lt;/_social_category&gt;&lt;_subject_headings&gt;Animals; Disease Models, Animal; Female; *Ferrets; Humans; Influenza B virus/genetics/*physiology; Influenza, Human/*transmission/*virology; Mice; Mice, Inbred C57BL; Viral Proteins/genetics/*metabolism; *Virus Replication&lt;/_subject_headings&gt;&lt;_tertiary_title&gt;The Journal of general virology&lt;/_tertiary_title&gt;&lt;_type_work&gt;Journal Article; Research Support, Non-U.S. Gov&amp;apos;t&lt;/_type_work&gt;&lt;_url&gt;http://www.ncbi.nlm.nih.gov/entrez/query.fcgi?cmd=Retrieve&amp;amp;db=pubmed&amp;amp;dopt=Abstract&amp;amp;list_uids=26703440&amp;amp;query_hl=1&lt;/_url&gt;&lt;_volume&gt;97&lt;/_volume&gt;&lt;_accessed&gt;65853632&lt;/_accessed&gt;&lt;/Details&gt;&lt;Extra&gt;&lt;DBUID&gt;{F96A950B-833F-4880-A151-76DA2D6A2879}&lt;/DBUID&gt;&lt;/Extra&gt;&lt;/Item&gt;&lt;/References&gt;&lt;/Group&gt;&lt;Group&gt;&lt;References&gt;&lt;Item&gt;&lt;ID&gt;778&lt;/ID&gt;&lt;UID&gt;{F67A3854-6CF3-41C3-8F28-9E1BF4EAE963}&lt;/UID&gt;&lt;Title&gt;Palmitoylation is required for intracellular trafficking of influenza B virus NB protein and efficient influenza B virus growth in vitro&lt;/Title&gt;&lt;Template&gt;Journal Article&lt;/Template&gt;&lt;Star&gt;0&lt;/Star&gt;&lt;Tag&gt;0&lt;/Tag&gt;&lt;Author&gt;Demers, A; Ran, Z; Deng, Q; Wang, D; Edman, B; Lu, W; Li, F&lt;/Author&gt;&lt;Year&gt;2014&lt;/Year&gt;&lt;Details&gt;&lt;_accession_num&gt;24671751&lt;/_accession_num&gt;&lt;_author_adr&gt;Center for Infectious Disease Research and Vaccinology, South Dakota State  University, Brookings, SD 57007, USA.; Department of Veterinary and Biomedical Sciences, South Dakota State University,  Brookings, SD 57007, USA.; Department of Biology and Microbiology, South Dakota State University, Brookings,  SD 57007, USA.; Center for Infectious Disease Research and Vaccinology, South Dakota State  University, Brookings, SD 57007, USA.; Department of Veterinary and Biomedical Sciences, South Dakota State University,  Brookings, SD 57007, USA.; Center for Infectious Disease Research and Vaccinology, South Dakota State  University, Brookings, SD 57007, USA.; Department of Veterinary and Biomedical Sciences, South Dakota State University,  Brookings, SD 57007, USA.; Center for Infectious Disease Research and Vaccinology, South Dakota State  University, Brookings, SD 57007, USA.; Department of Biology and Microbiology, South Dakota State University, Brookings,  SD 57007, USA.; Center for Infectious Disease Research and Vaccinology, South Dakota State  University, Brookings, SD 57007, USA.; Department of Biology and Microbiology, South Dakota State University, Brookings,  SD 57007, USA.; Center for Infectious Disease Research and Vaccinology, South Dakota State  University, Brookings, SD 57007, USA.; Department of Biology and Microbiology, South Dakota State University, Brookings,  SD 57007, USA.; Center for Infectious Disease Research and Vaccinology, South Dakota State  University, Brookings, SD 57007, USA.; Department of Veterinary and Biomedical Sciences, South Dakota State University,  Brookings, SD 57007, USA.; Department of Biology and Microbiology, South Dakota State University, Brookings,  SD 57007, USA.&lt;/_author_adr&gt;&lt;_collection_scope&gt;SCIE&lt;/_collection_scope&gt;&lt;_created&gt;65763288&lt;/_created&gt;&lt;_date&gt;2014-06-01&lt;/_date&gt;&lt;_date_display&gt;2014 Jun&lt;/_date_display&gt;&lt;_db_updated&gt;PubMed&lt;/_db_updated&gt;&lt;_doi&gt;10.1099/vir.0.063511-0&lt;/_doi&gt;&lt;_impact_factor&gt;   3.800&lt;/_impact_factor&gt;&lt;_isbn&gt;1465-2099 (Electronic); 0022-1317 (Print); 0022-1317 (Linking)&lt;/_isbn&gt;&lt;_issue&gt;Pt 6&lt;/_issue&gt;&lt;_journal&gt;J Gen Virol&lt;/_journal&gt;&lt;_language&gt;eng&lt;/_language&gt;&lt;_modified&gt;65853631&lt;/_modified&gt;&lt;_ori_publication&gt;(c) 2014 The Authors.&lt;/_ori_publication&gt;&lt;_pages&gt;1211-1220&lt;/_pages&gt;&lt;_social_category&gt;生物工程与应用微生物(3) &amp;amp; 病毒学(3)&lt;/_social_category&gt;&lt;_subject_headings&gt;Amino Acid Substitution; Animals; COS Cells; Cell Membrane/metabolism; Chlorocebus aethiops; Cysteine/chemistry; Endoplasmic Reticulum/metabolism; Genes, Viral; Golgi Apparatus/metabolism; Influenza B virus/genetics/growth &amp;amp; development/*physiology; Lipoylation; Mutagenesis, Site-Directed; Protein Structure, Tertiary; Protein Transport; Viral Proteins/chemistry/genetics/*physiology; Virus Replication&lt;/_subject_headings&gt;&lt;_tertiary_title&gt;The Journal of general virology&lt;/_tertiary_title&gt;&lt;_type_work&gt;Journal Article; Research Support, N.I.H., Extramural; Research Support, Non-U.S. Gov&amp;apos;t&lt;/_type_work&gt;&lt;_url&gt;http://www.ncbi.nlm.nih.gov/entrez/query.fcgi?cmd=Retrieve&amp;amp;db=pubmed&amp;amp;dopt=Abstract&amp;amp;list_uids=24671751&amp;amp;query_hl=1&lt;/_url&gt;&lt;_volume&gt;95&lt;/_volume&gt;&lt;_accessed&gt;65853632&lt;/_accessed&gt;&lt;/Details&gt;&lt;Extra&gt;&lt;DBUID&gt;{F96A950B-833F-4880-A151-76DA2D6A2879}&lt;/DBUID&gt;&lt;/Extra&gt;&lt;/Item&gt;&lt;/References&gt;&lt;/Group&gt;&lt;/Citation&gt;_x000a_"/>
    <w:docVar w:name="NE.Ref{972A916B-310B-4471-91B8-2A0D457105D7}" w:val=" ADDIN NE.Ref.{972A916B-310B-4471-91B8-2A0D457105D7}&lt;Citation&gt;&lt;Group&gt;&lt;References&gt;&lt;Item&gt;&lt;ID&gt;598&lt;/ID&gt;&lt;UID&gt;{0647B806-32D5-4FCA-B384-ECE573E27CCD}&lt;/UID&gt;&lt;Title&gt;Fitness costs for Influenza B viruses carrying neuraminidase inhibitor-resistant substitutions: underscoring the importance of E119A and H274Y&lt;/Title&gt;&lt;Template&gt;Journal Article&lt;/Template&gt;&lt;Star&gt;0&lt;/Star&gt;&lt;Tag&gt;0&lt;/Tag&gt;&lt;Author&gt;Burnham, A J; Baranovich, T; Marathe, B M; Armstrong, J; Webster, R G; Govorkova, E A&lt;/Author&gt;&lt;Year&gt;2014&lt;/Year&gt;&lt;Details&gt;&lt;_accessed&gt;65711003&lt;/_accessed&gt;&lt;_accession_num&gt;24566185&lt;/_accession_num&gt;&lt;_author_adr&gt;Department of Infectious Diseases, St. Jude Children&amp;apos;s Research Hospital,  Memphis, Tennessee, USA.&lt;/_author_adr&gt;&lt;_collection_scope&gt;SCIE&lt;/_collection_scope&gt;&lt;_created&gt;65710995&lt;/_created&gt;&lt;_date&gt;2014-05-01&lt;/_date&gt;&lt;_date_display&gt;2014 May&lt;/_date_display&gt;&lt;_db_updated&gt;PubMed&lt;/_db_updated&gt;&lt;_doi&gt;10.1128/AAC.02628-13&lt;/_doi&gt;&lt;_impact_factor&gt;   4.900&lt;/_impact_factor&gt;&lt;_isbn&gt;1098-6596 (Electronic); 0066-4804 (Print); 0066-4804 (Linking)&lt;/_isbn&gt;&lt;_issue&gt;5&lt;/_issue&gt;&lt;_journal&gt;Antimicrob Agents Chemother&lt;/_journal&gt;&lt;_language&gt;eng&lt;/_language&gt;&lt;_modified&gt;65710997&lt;/_modified&gt;&lt;_pages&gt;2718-30&lt;/_pages&gt;&lt;_social_category&gt;微生物学(2) &amp;amp; 药学(1)&lt;/_social_category&gt;&lt;_subject_headings&gt;Animals; Antiviral Agents/*pharmacology; Cell Line; Cells, Cultured; Dogs; Drug Resistance, Viral/genetics; Enzyme Inhibitors/*pharmacology; Influenza B virus/*drug effects/*enzymology; Neuraminidase/*genetics; Protein Structure, Secondary; Virus Replication/drug effects/genetics&lt;/_subject_headings&gt;&lt;_tertiary_title&gt;Antimicrobial agents and chemotherapy&lt;/_tertiary_title&gt;&lt;_type_work&gt;Journal Article; Research Support, Non-U.S. Gov&amp;apos;t&lt;/_type_work&gt;&lt;_url&gt;http://www.ncbi.nlm.nih.gov/entrez/query.fcgi?cmd=Retrieve&amp;amp;db=pubmed&amp;amp;dopt=Abstract&amp;amp;list_uids=24566185&amp;amp;query_hl=1&lt;/_url&gt;&lt;_volume&gt;58&lt;/_volume&gt;&lt;/Details&gt;&lt;Extra&gt;&lt;DBUID&gt;{F96A950B-833F-4880-A151-76DA2D6A2879}&lt;/DBUID&gt;&lt;/Extra&gt;&lt;/Item&gt;&lt;/References&gt;&lt;/Group&gt;&lt;Group&gt;&lt;References&gt;&lt;Item&gt;&lt;ID&gt;597&lt;/ID&gt;&lt;UID&gt;{735193BD-F79C-4796-B1AA-6B8F3C6A0A5F}&lt;/UID&gt;&lt;Title&gt;Identification of the pore-lining residues of the BM2 ion channel protein of influenza B virus&lt;/Title&gt;&lt;Template&gt;Journal Article&lt;/Template&gt;&lt;Star&gt;0&lt;/Star&gt;&lt;Tag&gt;0&lt;/Tag&gt;&lt;Author&gt;Ma, C; Soto, C S; Ohigashi, Y; Taylor, A; Bournas, V; Glawe, B; Udo, M K; Degrado, W F; Lamb, R A; Pinto, L H&lt;/Author&gt;&lt;Year&gt;2008&lt;/Year&gt;&lt;Details&gt;&lt;_accessed&gt;65711207&lt;/_accessed&gt;&lt;_accession_num&gt;18408016&lt;/_accession_num&gt;&lt;_author_adr&gt;Department of Neurobiology and Physiology, and Howard Hughes Medical Institute,  Northwestern University, Evanston, Illinois 60208-3500, USA.&lt;/_author_adr&gt;&lt;_collection_scope&gt;SCIE;EI&lt;/_collection_scope&gt;&lt;_created&gt;65710994&lt;/_created&gt;&lt;_date&gt;2008-06-06&lt;/_date&gt;&lt;_date_display&gt;2008 Jun 6&lt;/_date_display&gt;&lt;_db_updated&gt;PubMed&lt;/_db_updated&gt;&lt;_doi&gt;10.1074/jbc.M710302200&lt;/_doi&gt;&lt;_impact_factor&gt;   4.800&lt;/_impact_factor&gt;&lt;_isbn&gt;0021-9258 (Print); 1083-351X (Electronic); 0021-9258 (Linking)&lt;/_isbn&gt;&lt;_issue&gt;23&lt;/_issue&gt;&lt;_journal&gt;J Biol Chem&lt;/_journal&gt;&lt;_language&gt;eng&lt;/_language&gt;&lt;_modified&gt;65711207&lt;/_modified&gt;&lt;_pages&gt;15921-31&lt;/_pages&gt;&lt;_social_category&gt;生化与分子生物学(2)&lt;/_social_category&gt;&lt;_subject_headings&gt;Amantadine/pharmacology; Amino Acid Motifs/physiology; Animals; Antiviral Agents/pharmacology; Drug Resistance, Viral/drug effects/physiology; Endosomes/metabolism/virology; Influenza B virus/genetics/*metabolism; Ion Channels/genetics/*metabolism; *Models, Molecular; Mutation; Oocytes/cytology/metabolism/virology; Viral Proteins/genetics/*metabolism; Xenopus laevis&lt;/_subject_heading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8408016&amp;amp;query_hl=1&lt;/_url&gt;&lt;_volume&gt;283&lt;/_volume&gt;&lt;/Details&gt;&lt;Extra&gt;&lt;DBUID&gt;{F96A950B-833F-4880-A151-76DA2D6A2879}&lt;/DBUID&gt;&lt;/Extra&gt;&lt;/Item&gt;&lt;/References&gt;&lt;/Group&gt;&lt;/Citation&gt;_x000a_"/>
    <w:docVar w:name="NE.Ref{98CEABD8-E474-4A60-B0A4-85E068B96F3B}" w:val=" ADDIN NE.Ref.{98CEABD8-E474-4A60-B0A4-85E068B96F3B}&lt;Citation&gt;&lt;Group&gt;&lt;References&gt;&lt;Item&gt;&lt;ID&gt;796&lt;/ID&gt;&lt;UID&gt;{9A56EFD1-8EAF-4F13-B093-B62191A749C0}&lt;/UID&gt;&lt;Title&gt;A comprehensive map of the influenza A virus replication cycle&lt;/Title&gt;&lt;Template&gt;Journal Article&lt;/Template&gt;&lt;Star&gt;0&lt;/Star&gt;&lt;Tag&gt;0&lt;/Tag&gt;&lt;Author&gt;Matsuoka, Y; Matsumae, H; Katoh, M; Eisfeld, A J; Neumann, G; Hase, T; Ghosh, S; Shoemaker, J E; Lopes, T J; Watanabe, T; Watanabe, S; Fukuyama, S; Kitano, H; Kawaoka, Y&lt;/Author&gt;&lt;Year&gt;2013&lt;/Year&gt;&lt;Details&gt;&lt;_accession_num&gt;24088197&lt;/_accession_num&gt;&lt;_author_adr&gt;JST ERATO Kawaoka infection-induced host responses project, Minato-ku, Tokyo  108-8639, Japan. kawaoka@ims.u-tokyo.ac.jp.&lt;/_author_adr&gt;&lt;_created&gt;65763394&lt;/_created&gt;&lt;_date&gt;2013-10-02&lt;/_date&gt;&lt;_date_display&gt;2013 Oct 2&lt;/_date_display&gt;&lt;_db_updated&gt;PubMed&lt;/_db_updated&gt;&lt;_doi&gt;10.1186/1752-0509-7-97&lt;/_doi&gt;&lt;_isbn&gt;1752-0509 (Electronic); 1752-0509 (Linking)&lt;/_isbn&gt;&lt;_journal&gt;BMC Syst Biol&lt;/_journal&gt;&lt;_language&gt;eng&lt;/_language&gt;&lt;_modified&gt;65763394&lt;/_modified&gt;&lt;_pages&gt;97&lt;/_pages&gt;&lt;_subject_headings&gt;Antiviral Agents/pharmacology; *Computational Biology; Endocytosis/drug effects; Host-Pathogen Interactions; Humans; Influenza A virus/drug effects/genetics/metabolism/*physiology; Internet; Protein Biosynthesis/drug effects; Protein Processing, Post-Translational/drug effects; Transcription, Genetic/drug effects; Virus Assembly/drug effects; Virus Internalization/drug effects; *Virus Replication/drug effects&lt;/_subject_headings&gt;&lt;_tertiary_title&gt;BMC systems biology&lt;/_tertiary_title&gt;&lt;_type_work&gt;Journal Article; Research Support, Non-U.S. Gov&amp;apos;t&lt;/_type_work&gt;&lt;_url&gt;http://www.ncbi.nlm.nih.gov/entrez/query.fcgi?cmd=Retrieve&amp;amp;db=pubmed&amp;amp;dopt=Abstract&amp;amp;list_uids=24088197&amp;amp;query_hl=1&lt;/_url&gt;&lt;_volume&gt;7&lt;/_volume&gt;&lt;/Details&gt;&lt;Extra&gt;&lt;DBUID&gt;{F96A950B-833F-4880-A151-76DA2D6A2879}&lt;/DBUID&gt;&lt;/Extra&gt;&lt;/Item&gt;&lt;/References&gt;&lt;/Group&gt;&lt;Group&gt;&lt;References&gt;&lt;Item&gt;&lt;ID&gt;783&lt;/ID&gt;&lt;UID&gt;{AEAA055B-4F2C-4AAD-ACC9-912C17BAB0E7}&lt;/UID&gt;&lt;Title&gt;Characterization of the nucleocytoplasmic shuttle of the matrix protein of influenza B virus&lt;/Title&gt;&lt;Template&gt;Journal Article&lt;/Template&gt;&lt;Star&gt;0&lt;/Star&gt;&lt;Tag&gt;0&lt;/Tag&gt;&lt;Author&gt;Cao, S; Jiang, J; Li, J; Li, Y; Yang, L; Wang, S; Yan, J; Gao, G F; Liu, W&lt;/Author&gt;&lt;Year&gt;2014&lt;/Year&gt;&lt;Details&gt;&lt;_accession_num&gt;24741102&lt;/_accession_num&gt;&lt;_author_adr&gt;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School of Life Sciences, University of Science and Technology of China,  Hefei,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School of Life Sciences, University of Science and Technology of China,  Hefei, China Graduate University of Chinese Academy of Sciences, Beijing, China  China-Japan Joint Laboratory of Molecular Immunology and Molecular Microbiology,  Institute of Microbiology, Chinese Academy of Sciences, Beijing, China Research  Network of Immunity and Health, Beijing Institutes of Life Science, Chinese  Academy of Sciences, Beijing, China Office of Director-General, Chinese Center  for Disease Control and Prevention, Beijing, China.; Center for Molecular Virology, CAS Key Laboratory of Pathogenic Microbiology and  Immunology, Institute of Microbiology, Chinese Academy of Sciences, Beijing,  China School of Life Sciences, University of Science and Technology of China,  Hefei, China Graduate University of Chinese Academy of Sciences, Beijing, China  China-Japan Joint Laboratory of Molecular Immunology and Molecular Microbiology,  Institute of Microbiology, Chinese Academy of Sciences, Beijing, China  liuwj@im.ac.cn.&lt;/_author_adr&gt;&lt;_collection_scope&gt;SCIE&lt;/_collection_scope&gt;&lt;_created&gt;65763311&lt;/_created&gt;&lt;_date&gt;2014-07-01&lt;/_date&gt;&lt;_date_display&gt;2014 Jul&lt;/_date_display&gt;&lt;_db_updated&gt;PubMed&lt;/_db_updated&gt;&lt;_doi&gt;10.1128/JVI.00794-14&lt;/_doi&gt;&lt;_impact_factor&gt;   5.400&lt;/_impact_factor&gt;&lt;_isbn&gt;1098-5514 (Electronic); 0022-538X (Print); 0022-538X (Linking)&lt;/_isbn&gt;&lt;_issue&gt;13&lt;/_issue&gt;&lt;_journal&gt;J Virol&lt;/_journal&gt;&lt;_language&gt;eng&lt;/_language&gt;&lt;_modified&gt;65853629&lt;/_modified&gt;&lt;_ori_publication&gt;Copyright (c) 2014, American Society for Microbiology. All Rights Reserved.&lt;/_ori_publication&gt;&lt;_pages&gt;7464-73&lt;/_pages&gt;&lt;_social_category&gt;病毒学(1)&lt;/_social_category&gt;&lt;_subject_headings&gt;Active Transport, Cell Nucleus/*physiology; Amino Acid Sequence; Cell Nucleus/metabolism; Chromatography, Liquid; Cytoplasm/metabolism; Fluorescent Antibody Technique, Indirect; Green Fluorescent Proteins/genetics/metabolism; Humans; Influenza B virus/*physiology; Influenza, Human/*metabolism/virology; Karyopherins/genetics/*metabolism; Molecular Sequence Data; Nuclear Localization Signals/genetics/metabolism; Phosphorylation; Plasmids/genetics; Receptors, Cytoplasmic and Nuclear/genetics/*metabolism; Recombinant Fusion Proteins/genetics/metabolism; Tandem Mass Spectrometry; Viral Matrix Proteins/genetics/*metabolism; Virus Replication/physiology; Exportin 1 Protein&lt;/_subject_headings&gt;&lt;_tertiary_title&gt;Journal of virology&lt;/_tertiary_title&gt;&lt;_type_work&gt;Journal Article; Research Support, Non-U.S. Gov&amp;apos;t&lt;/_type_work&gt;&lt;_url&gt;http://www.ncbi.nlm.nih.gov/entrez/query.fcgi?cmd=Retrieve&amp;amp;db=pubmed&amp;amp;dopt=Abstract&amp;amp;list_uids=24741102&amp;amp;query_hl=1&lt;/_url&gt;&lt;_volume&gt;88&lt;/_volume&gt;&lt;_accessed&gt;65853629&lt;/_accessed&gt;&lt;/Details&gt;&lt;Extra&gt;&lt;DBUID&gt;{F96A950B-833F-4880-A151-76DA2D6A2879}&lt;/DBUID&gt;&lt;/Extra&gt;&lt;/Item&gt;&lt;/References&gt;&lt;/Group&gt;&lt;/Citation&gt;_x000a_"/>
    <w:docVar w:name="NE.Ref{98D0237D-760B-4A15-8415-4BD7551D29F6}" w:val=" ADDIN NE.Ref.{98D0237D-760B-4A15-8415-4BD7551D29F6}&lt;Citation&gt;&lt;Group&gt;&lt;References&gt;&lt;Item&gt;&lt;ID&gt;831&lt;/ID&gt;&lt;UID&gt;{BECC933A-1B75-4AAB-B1C1-8A72E83BDD8C}&lt;/UID&gt;&lt;Title&gt;The specificity of the influenza B virus hemagglutinin receptor binding pocket: what does it bind to?&lt;/Title&gt;&lt;Template&gt;Journal Article&lt;/Template&gt;&lt;Star&gt;0&lt;/Star&gt;&lt;Tag&gt;0&lt;/Tag&gt;&lt;Author&gt;Velkov, T&lt;/Author&gt;&lt;Year&gt;2013&lt;/Year&gt;&lt;Details&gt;&lt;_accession_num&gt;23996486&lt;/_accession_num&gt;&lt;_author_adr&gt;Drug Delivery, Disposition and Dynamics, Monash Institute of Pharmaceutical  Sciences, Monash University, 381 Royal Parade, Parkville, 3052, Victoria,  Australia. Tony.Velkov@monash.edu&lt;/_author_adr&gt;&lt;_collection_scope&gt;SCIE&lt;/_collection_scope&gt;&lt;_created&gt;65767769&lt;/_created&gt;&lt;_date&gt;2013-10-01&lt;/_date&gt;&lt;_date_display&gt;2013 Oct&lt;/_date_display&gt;&lt;_db_updated&gt;PubMed&lt;/_db_updated&gt;&lt;_doi&gt;10.1002/jmr.2293&lt;/_doi&gt;&lt;_impact_factor&gt;   2.700&lt;/_impact_factor&gt;&lt;_isbn&gt;1099-1352 (Electronic); 0952-3499 (Linking)&lt;/_isbn&gt;&lt;_issue&gt;10&lt;/_issue&gt;&lt;_journal&gt;J Mol Recognit&lt;/_journal&gt;&lt;_keywords&gt;hemagglutinin; influenza B; receptor specificity&lt;/_keywords&gt;&lt;_language&gt;eng&lt;/_language&gt;&lt;_modified&gt;65853672&lt;/_modified&gt;&lt;_ori_publication&gt;Copyright (c) 2013 John Wiley &amp;amp; Sons, Ltd.&lt;/_ori_publication&gt;&lt;_pages&gt;439-49&lt;/_pages&gt;&lt;_social_category&gt;生化与分子生物学(4) &amp;amp; 生物物理(4)&lt;/_social_category&gt;&lt;_subject_headings&gt;Animals; Binding Sites; Chickens; Dogs; Eggs/virology; Glycolipids/*chemistry/metabolism; Hemagglutinin Glycoproteins, Influenza Virus/*chemistry/metabolism; Humans; Influenza B virus/*chemistry/growth &amp;amp; development/metabolism; Madin Darby Canine Kidney Cells; Molecular Docking Simulation; Protein Binding; Receptors, Virus/*chemistry/metabolism; Sialoglycoproteins/*chemistry/metabolism&lt;/_subject_headings&gt;&lt;_tertiary_title&gt;Journal of molecular recognition : JMR&lt;/_tertiary_title&gt;&lt;_type_work&gt;Journal Article; Research Support, Non-U.S. Gov&amp;apos;t; Review&lt;/_type_work&gt;&lt;_url&gt;http://www.ncbi.nlm.nih.gov/entrez/query.fcgi?cmd=Retrieve&amp;amp;db=pubmed&amp;amp;dopt=Abstract&amp;amp;list_uids=23996486&amp;amp;query_hl=1&lt;/_url&gt;&lt;_volume&gt;26&lt;/_volume&gt;&lt;_accessed&gt;65853672&lt;/_accessed&gt;&lt;/Details&gt;&lt;Extra&gt;&lt;DBUID&gt;{F96A950B-833F-4880-A151-76DA2D6A2879}&lt;/DBUID&gt;&lt;/Extra&gt;&lt;/Item&gt;&lt;/References&gt;&lt;/Group&gt;&lt;/Citation&gt;_x000a_"/>
    <w:docVar w:name="NE.Ref{99462677-299A-445D-A3AF-52D02129C329}" w:val=" ADDIN NE.Ref.{99462677-299A-445D-A3AF-52D02129C329}&lt;Citation&gt;&lt;Group&gt;&lt;References&gt;&lt;Item&gt;&lt;ID&gt;950&lt;/ID&gt;&lt;UID&gt;{CE3EA38D-7D2F-418C-A083-DF74A0B3E1DB}&lt;/UID&gt;&lt;Title&gt;Evaluation of Next-Generation H3 Influenza Vaccines in Ferrets Pre-Immune to Historical H3N2 Viruses&lt;/Title&gt;&lt;Template&gt;Journal Article&lt;/Template&gt;&lt;Star&gt;0&lt;/Star&gt;&lt;Tag&gt;0&lt;/Tag&gt;&lt;Author&gt;Allen, J D; Ross, T M&lt;/Author&gt;&lt;Year&gt;2021&lt;/Year&gt;&lt;Details&gt;&lt;_accession_num&gt;34475872&lt;/_accession_num&gt;&lt;_author_adr&gt;Center for Vaccines and Immunology, University of Georgia, Athens, GA, United  States.; Center for Vaccines and Immunology, University of Georgia, Athens, GA, United  States.; Department of Infectious Diseases, University of Georgia, Athens, GA, United  States.&lt;/_author_adr&gt;&lt;_collection_scope&gt;SCIE&lt;/_collection_scope&gt;&lt;_created&gt;65836824&lt;/_created&gt;&lt;_date&gt;2021-01-20&lt;/_date&gt;&lt;_date_display&gt;2021&lt;/_date_display&gt;&lt;_db_updated&gt;PubMed&lt;/_db_updated&gt;&lt;_doi&gt;10.3389/fimmu.2021.707339&lt;/_doi&gt;&lt;_impact_factor&gt;   7.300&lt;/_impact_factor&gt;&lt;_isbn&gt;1664-3224 (Electronic); 1664-3224 (Linking)&lt;/_isbn&gt;&lt;_journal&gt;Front Immunol&lt;/_journal&gt;&lt;_keywords&gt;COBRA; H3N2; broadly reactive antibody; hemagglutinin vaccine; imprinting; influenza; pre-immunity&lt;/_keywords&gt;&lt;_language&gt;eng&lt;/_language&gt;&lt;_modified&gt;65853627&lt;/_modified&gt;&lt;_ori_publication&gt;Copyright (c) 2021 Allen and Ross.&lt;/_ori_publication&gt;&lt;_pages&gt;707339&lt;/_pages&gt;&lt;_social_category&gt;免疫学(2)&lt;/_social_category&gt;&lt;_subject_headings&gt;Animals; Antibodies, Viral/immunology; Antigenic Drift and Shift/*immunology; Antigens, Viral/immunology; Broadly Neutralizing Antibodies/immunology; Cross Reactions; Female; Ferrets; Hemagglutinin Glycoproteins, Influenza Virus/*immunology; Influenza A Virus, H3N2 Subtype/genetics/*immunology; Influenza Vaccines/*immunology; Orthomyxoviridae Infections/*immunology&lt;/_subject_headings&gt;&lt;_tertiary_title&gt;Frontiers in immunology&lt;/_tertiary_title&gt;&lt;_type_work&gt;Journal Article; Research Support, N.I.H., Extramural; Research Support, Non-U.S. Gov&amp;apos;t&lt;/_type_work&gt;&lt;_url&gt;http://www.ncbi.nlm.nih.gov/entrez/query.fcgi?cmd=Retrieve&amp;amp;db=pubmed&amp;amp;dopt=Abstract&amp;amp;list_uids=34475872&amp;amp;query_hl=1&lt;/_url&gt;&lt;_volume&gt;12&lt;/_volume&gt;&lt;_accessed&gt;65853627&lt;/_accessed&gt;&lt;/Details&gt;&lt;Extra&gt;&lt;DBUID&gt;{F96A950B-833F-4880-A151-76DA2D6A2879}&lt;/DBUID&gt;&lt;/Extra&gt;&lt;/Item&gt;&lt;/References&gt;&lt;/Group&gt;&lt;/Citation&gt;_x000a_"/>
    <w:docVar w:name="NE.Ref{99734B75-B3E9-4B61-B6FE-820BBE1C83DF}" w:val=" ADDIN NE.Ref.{99734B75-B3E9-4B61-B6FE-820BBE1C83DF}&lt;Citation&gt;&lt;Group&gt;&lt;References&gt;&lt;Item&gt;&lt;ID&gt;1021&lt;/ID&gt;&lt;UID&gt;{773EC8A3-835B-4A73-BFE6-CF0272CAE2FB}&lt;/UID&gt;&lt;Title&gt;T helper type (Th1/Th2) responses to SARS-CoV-2 and influenza A (H1N1) virus: From cytokines produced to immune responses&lt;/Title&gt;&lt;Template&gt;Journal Article&lt;/Template&gt;&lt;Star&gt;0&lt;/Star&gt;&lt;Tag&gt;0&lt;/Tag&gt;&lt;Author&gt;Aleebrahim-Dehkordi, E; Molavi, B; Mokhtari, M; Deravi, N; Fathi, M; Fazel, T; Mohebalizadeh, M; Koochaki, P; Shobeiri, P; Hasanpour-Dehkordi, A&lt;/Author&gt;&lt;Year&gt;2022&lt;/Year&gt;&lt;Details&gt;&lt;_accession_num&gt;34774738&lt;/_accession_num&gt;&lt;_author_adr&gt;Systematic Review and Meta-analysis Expert Group (SRMEG), Universal Scientific  Education and Research Network (USERN), Tehran, Iran; Medical Plants Research  Center, Basic Health Sciences Institute, Shahrekord University of Medical  Sciences, Shahrekord, Iran. Electronic address: elahe.aleebrahim@gmail.com.; Department of Anesthesiology, Faculty of Paramedical, Shahrekord University of  Medical Sciences, Shahrekord, Iran.; Dental Faculty, Tehran Medical Sciences, Islamic Azad University, Tehran, Iran.; Systematic Review and Meta-analysis Expert Group (SRMEG), Universal Scientific  Education and Research Network (USERN), Tehran, Iran; School of Medicine, Shahid  Beheshti University of Medical Sciences, Tehran, Iran.; School of Medicine, Shahid Beheshti University of Medical Sciences, Tehran, Iran.; school of international campus, Guilan University of Medical Sciences, Rasht,  Iran.; Systematic Review and Meta-analysis Expert Group (SRMEG), Universal Scientific  Education and Research Network (USERN), Tehran, Iran; Student Research Committee,  Urmia University of Medical Sciences, Urmia, Iran.; Islamic Azad University, Tehran Medical Science Branch, faculty of medicine,  Tehran, Iran.; School of Medicine, Tehran University of Medical Sciences (TUMS), Tehran, Iran.;  Network of Immunity in Infection, Malignancy and Autoimmunity (NIIMA), Universal  Scientific Education and Research Network (USERN), Tehran, Iran; Non-Communicable  Diseases Research Center, Endocrinology and Metabolism Population Sciences  Institute, Tehran University of Medical Sciences, Tehran, Iran; Research Center  for Immunodeficiencies, Pediatrics Center of Excellence, Children&amp;apos;s Medical  Center, Tehran University of Medical Sciences, Tehran, Iran.; Social Determinants of Health Research Center, School of Allied Medical Sciences,  Shahrekord University of Medical Sciences, Shahrekord, Iran.. Electronic address:  ali20121968@yahoo.com.&lt;/_author_adr&gt;&lt;_collection_scope&gt;SCIE&lt;/_collection_scope&gt;&lt;_created&gt;65847143&lt;/_created&gt;&lt;_date&gt;2022-02-01&lt;/_date&gt;&lt;_date_display&gt;2022 Feb&lt;/_date_display&gt;&lt;_db_updated&gt;PubMed&lt;/_db_updated&gt;&lt;_doi&gt;10.1016/j.trim.2021.101495&lt;/_doi&gt;&lt;_impact_factor&gt;   1.500&lt;/_impact_factor&gt;&lt;_isbn&gt;1878-5492 (Electronic); 0966-3274 (Print); 0966-3274 (Linking)&lt;/_isbn&gt;&lt;_journal&gt;Transpl Immunol&lt;/_journal&gt;&lt;_keywords&gt;Cytokines produced; H1N1; Immune responses; SARS-CoV-2; T helper type; Viral infections&lt;/_keywords&gt;&lt;_language&gt;eng&lt;/_language&gt;&lt;_modified&gt;65853627&lt;/_modified&gt;&lt;_ori_publication&gt;Copyright (c) 2021 Elsevier B.V. All rights reserved.&lt;/_ori_publication&gt;&lt;_pages&gt;101495&lt;/_pages&gt;&lt;_social_category&gt;免疫学(4) &amp;amp; 移植(4)&lt;/_social_category&gt;&lt;_subject_headings&gt;*COVID-19; Cytokines; Humans; Immunity; *Influenza A Virus, H1N1 Subtype; *Influenza, Human/epidemiology; SARS-CoV-2&lt;/_subject_headings&gt;&lt;_tertiary_title&gt;Transplant immunology&lt;/_tertiary_title&gt;&lt;_type_work&gt;Journal Article; Review&lt;/_type_work&gt;&lt;_url&gt;http://www.ncbi.nlm.nih.gov/entrez/query.fcgi?cmd=Retrieve&amp;amp;db=pubmed&amp;amp;dopt=Abstract&amp;amp;list_uids=34774738&amp;amp;query_hl=1&lt;/_url&gt;&lt;_volume&gt;70&lt;/_volume&gt;&lt;_accessed&gt;65853627&lt;/_accessed&gt;&lt;/Details&gt;&lt;Extra&gt;&lt;DBUID&gt;{F96A950B-833F-4880-A151-76DA2D6A2879}&lt;/DBUID&gt;&lt;/Extra&gt;&lt;/Item&gt;&lt;/References&gt;&lt;/Group&gt;&lt;/Citation&gt;_x000a_"/>
    <w:docVar w:name="NE.Ref{99E67D4A-288C-4FF3-B214-B66EB161BC6F}" w:val=" ADDIN NE.Ref.{99E67D4A-288C-4FF3-B214-B66EB161BC6F}&lt;Citation&gt;&lt;Group&gt;&lt;References&gt;&lt;Item&gt;&lt;ID&gt;538&lt;/ID&gt;&lt;UID&gt;{9182F4E0-BDF0-4733-89DB-6C447BA6F375}&lt;/UID&gt;&lt;Title&gt;Marek&amp;apos;s Disease Virus Virulence Genes Encode Circular RNAs&lt;/Title&gt;&lt;Template&gt;Journal Article&lt;/Template&gt;&lt;Star&gt;0&lt;/Star&gt;&lt;Tag&gt;0&lt;/Tag&gt;&lt;Author&gt;Chasseur, A S; Trozzi, G; Istasse, C; Petit, A; Rasschaert, P; Denesvre, C; Kaufer, B B; Bertzbach, L D; Muylkens, B; Coupeau, D&lt;/Author&gt;&lt;Year&gt;2022&lt;/Year&gt;&lt;Details&gt;&lt;_accession_num&gt;35412345&lt;/_accession_num&gt;&lt;_author_adr&gt;Namur Research Institute for Life Sciences (NARILIS), Integrated Veterinary Research Unit (URVI), University of Namur, Namur, Belgium.; Namur Research Institute for Life Sciences (NARILIS), Integrated Veterinary Research Unit (URVI), University of Namur, Namur, Belgium.; Namur Research Institute for Life Sciences (NARILIS), Integrated Veterinary Research Unit (URVI), University of Namur, Namur, Belgium.; Namur Research Institute for Life Sciences (NARILIS), Integrated Veterinary Research Unit (URVI), University of Namur, Namur, Belgium.; Equipe Transcription et Lymphome Viro-Induit (TLVI), UMR 7261 CNRS, UFR Sciences  et Techniques, Universite Francois Rabelais de Tours, Parc de Grandmont, Tours, France.; INRAE, UMR1282 ISP, Equipe Biologie des Virus Aviaires, Nouzilly, France.; Institute of Virology, Freie Universitat Berlin, Berlin, Germany.; Veterinary Centre for Resistance Research (TZR), Freie Universitat Berlin, Berlin, Germany.; Institute of Virology, Freie Universitat Berlin, Berlin, Germany.; Namur Research Institute for Life Sciences (NARILIS), Integrated Veterinary Research Unit (URVI), University of Namur, Namur, Belgium.; Namur Research Institute for Life Sciences (NARILIS), Integrated Veterinary Research Unit (URVI), University of Namur, Namur, Belgium.&lt;/_author_adr&gt;&lt;_date_display&gt;2022 May 11&lt;/_date_display&gt;&lt;_date&gt;2022-05-11&lt;/_date&gt;&lt;_doi&gt;10.1128/jvi.00321-22&lt;/_doi&gt;&lt;_isbn&gt;1098-5514 (Electronic); 0022-538X (Linking)&lt;/_isbn&gt;&lt;_issue&gt;9&lt;/_issue&gt;&lt;_journal&gt;J Virol&lt;/_journal&gt;&lt;_keywords&gt;Marek&amp;apos;s disease virus; alternative transcripts; circular RNAs; herpesvirus-induced oncogenesis&lt;/_keywords&gt;&lt;_language&gt;eng&lt;/_language&gt;&lt;_pages&gt;e0032122&lt;/_pages&gt;&lt;_subject_headings&gt;Animals; Chickens; *Epstein-Barr Virus Infections; Genome-Wide Association Study; *Herpesvirus 2, Gallid/genetics/pathogenicity; Lymphoma/virology; *Marek Disease/virology; Oncogene Proteins, Viral/genetics; *RNA, Circular/genetics; RNA, Untranslated/genetics; Virulence/genetics&lt;/_subject_headings&gt;&lt;_tertiary_title&gt;Journal of virology&lt;/_tertiary_title&gt;&lt;_type_work&gt;Journal Article&lt;/_type_work&gt;&lt;_url&gt;http://www.ncbi.nlm.nih.gov/entrez/query.fcgi?cmd=Retrieve&amp;amp;db=pubmed&amp;amp;dopt=Abstract&amp;amp;list_uids=35412345&amp;amp;query_hl=1&lt;/_url&gt;&lt;_volume&gt;96&lt;/_volume&gt;&lt;_created&gt;64623912&lt;/_created&gt;&lt;_modified&gt;64623912&lt;/_modified&gt;&lt;_db_updated&gt;PubMed&lt;/_db_updated&gt;&lt;_impact_factor&gt;   5.103&lt;/_impact_factor&gt;&lt;_collection_scope&gt;SCI;SCIE&lt;/_collection_scope&gt;&lt;/Details&gt;&lt;Extra&gt;&lt;DBUID&gt;{F96A950B-833F-4880-A151-76DA2D6A2879}&lt;/DBUID&gt;&lt;/Extra&gt;&lt;/Item&gt;&lt;/References&gt;&lt;/Group&gt;&lt;/Citation&gt;_x000a_"/>
    <w:docVar w:name="NE.Ref{99F02FEF-BF1D-4A80-8958-3887A7FE98E7}" w:val=" ADDIN NE.Ref.{99F02FEF-BF1D-4A80-8958-3887A7FE98E7}&lt;Citation&gt;&lt;Group&gt;&lt;References&gt;&lt;Item&gt;&lt;ID&gt;122&lt;/ID&gt;&lt;UID&gt;{0254E2B6-8152-4406-87CC-0D27881A1626}&lt;/UID&gt;&lt;Title&gt;猪圆环病毒2型抗体间接ELISA检测方法的建立&lt;/Title&gt;&lt;Template&gt;Journal Article&lt;/Template&gt;&lt;Star&gt;0&lt;/Star&gt;&lt;Tag&gt;0&lt;/Tag&gt;&lt;Author&gt;徐保娟; 王丽萍; 崔晓霞; 宫晓; 孙厚民; 郭伟伟; 李陆梅; 范根成; 荣俊&lt;/Author&gt;&lt;Year&gt;2019&lt;/Year&gt;&lt;Details&gt;&lt;_author_aff&gt;青岛易邦生物工程有限公司;动物基因工程疫苗国家重点实验室;长江大学;&lt;/_author_aff&gt;&lt;_collection_scope&gt;PKU&lt;/_collection_scope&gt;&lt;_created&gt;63268927&lt;/_created&gt;&lt;_date&gt;2018-09-18&lt;/_date&gt;&lt;_db_provider&gt;CNKI: 期刊&lt;/_db_provider&gt;&lt;_db_updated&gt;CNKI - Reference&lt;/_db_updated&gt;&lt;_issue&gt;02&lt;/_issue&gt;&lt;_journal&gt;中国动物传染病学报&lt;/_journal&gt;&lt;_keywords&gt;猪圆环病毒2型;间接ELISA;阴性血清;阳性血清&lt;/_keywords&gt;&lt;_modified&gt;63268929&lt;/_modified&gt;&lt;_pages&gt;25-34&lt;/_pages&gt;&lt;_url&gt;http://kns.cnki.net/KCMS/detail/detail.aspx?FileName=ZSJB201902006&amp;amp;DbName=CJFQ2019&lt;/_url&gt;&lt;_volume&gt;27&lt;/_volume&gt;&lt;_translated_author&gt;Xu, Baojuan;Wang, Liping;Cui, Xiaoxia;Gong, Xiao;Sun, Houmin;Guo, Weiwei;Li, Lumei;Fan, Gencheng;Rong, Jun&lt;/_translated_author&gt;&lt;/Details&gt;&lt;Extra&gt;&lt;DBUID&gt;{670AC031-0F3B-401D-95C9-6144207ACAF7}&lt;/DBUID&gt;&lt;CitOmitAuthors&gt;1&lt;/CitOmitAuthors&gt;&lt;/Extra&gt;&lt;/Item&gt;&lt;/References&gt;&lt;/Group&gt;&lt;/Citation&gt;_x000a_"/>
    <w:docVar w:name="NE.Ref{99F2C626-2271-4073-9736-3A9F33EAA534}" w:val=" ADDIN NE.Ref.{99F2C626-2271-4073-9736-3A9F33EAA534}&lt;Citation&gt;&lt;Group&gt;&lt;References&gt;&lt;Item&gt;&lt;ID&gt;1026&lt;/ID&gt;&lt;UID&gt;{7AE3C42A-D545-4E20-8192-99D37C1308A0}&lt;/UID&gt;&lt;Title&gt;CD28-mediated costimulation of interleukin 2 (IL-2) production plays a critical role in T cell priming for IL-4 and interferon gamma production&lt;/Title&gt;&lt;Template&gt;Journal Article&lt;/Template&gt;&lt;Star&gt;0&lt;/Star&gt;&lt;Tag&gt;0&lt;/Tag&gt;&lt;Author&gt;Seder, R A; Germain, R N; Linsley, P S; Paul, W E&lt;/Author&gt;&lt;Year&gt;1994&lt;/Year&gt;&lt;Details&gt;&lt;_accession_num&gt;8270872&lt;/_accession_num&gt;&lt;_author_adr&gt;Laboratory of Immunology, National Institute of Allergy and Infectious Diseases,  National Institutes of Health, Bethesda, Maryland 20892.&lt;/_author_adr&gt;&lt;_collection_scope&gt;SCIE&lt;/_collection_scope&gt;&lt;_created&gt;65847192&lt;/_created&gt;&lt;_date&gt;1994-01-01&lt;/_date&gt;&lt;_date_display&gt;1994 Jan 1&lt;/_date_display&gt;&lt;_db_updated&gt;PubMed&lt;/_db_updated&gt;&lt;_doi&gt;10.1084/jem.179.1.299&lt;/_doi&gt;&lt;_impact_factor&gt;  15.300&lt;/_impact_factor&gt;&lt;_isbn&gt;0022-1007 (Print); 1540-9538 (Electronic); 0022-1007 (Linking)&lt;/_isbn&gt;&lt;_issue&gt;1&lt;/_issue&gt;&lt;_journal&gt;J Exp Med&lt;/_journal&gt;&lt;_language&gt;eng&lt;/_language&gt;&lt;_modified&gt;65853670&lt;/_modified&gt;&lt;_pages&gt;299-304&lt;/_pages&gt;&lt;_social_category&gt;免疫学(1) &amp;amp; 医学：研究与实验(1)&lt;/_social_category&gt;&lt;_subject_headings&gt;Animals; Antibodies/pharmacology; CD28 Antigens/*metabolism; Cell Division/drug effects; Cell Line; Culture Techniques; Humans; Interferon-gamma/*biosynthesis; Interleukin-2/*biosynthesis; Interleukin-4/*biosynthesis; Mice; Mice, Transgenic; T-Lymphocytes/cytology/drug effects/*metabolism&lt;/_subject_headings&gt;&lt;_tertiary_title&gt;The Journal of experimental medicine&lt;/_tertiary_title&gt;&lt;_type_work&gt;Journal Article&lt;/_type_work&gt;&lt;_url&gt;http://www.ncbi.nlm.nih.gov/entrez/query.fcgi?cmd=Retrieve&amp;amp;db=pubmed&amp;amp;dopt=Abstract&amp;amp;list_uids=8270872&amp;amp;query_hl=1&lt;/_url&gt;&lt;_volume&gt;179&lt;/_volume&gt;&lt;_accessed&gt;65853670&lt;/_accessed&gt;&lt;/Details&gt;&lt;Extra&gt;&lt;DBUID&gt;{F96A950B-833F-4880-A151-76DA2D6A2879}&lt;/DBUID&gt;&lt;/Extra&gt;&lt;/Item&gt;&lt;/References&gt;&lt;/Group&gt;&lt;/Citation&gt;_x000a_"/>
    <w:docVar w:name="NE.Ref{9A52CA8B-DECE-491A-BE43-D383DA604600}" w:val=" ADDIN NE.Ref.{9A52CA8B-DECE-491A-BE43-D383DA604600}&lt;Citation&gt;&lt;Group&gt;&lt;References&gt;&lt;Item&gt;&lt;ID&gt;800&lt;/ID&gt;&lt;UID&gt;{A50F870A-2F09-4D1B-A425-17A10A202448}&lt;/UID&gt;&lt;Title&gt;A comprehensive review of influenza B virus, its biological and clinical aspects&lt;/Title&gt;&lt;Template&gt;Journal Article&lt;/Template&gt;&lt;Star&gt;0&lt;/Star&gt;&lt;Tag&gt;0&lt;/Tag&gt;&lt;Author&gt;Ashraf, M A; Raza, M A; Amjad, M N; Ud, Din G; Yue, L; Shen, B; Chen, L; Dong, W; Xu, H; Hu, Y&lt;/Author&gt;&lt;Year&gt;2024&lt;/Year&gt;&lt;Details&gt;&lt;_accession_num&gt;39296301&lt;/_accession_num&gt;&lt;_author_adr&gt;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CAS Key Laboratory of Molecular Virology and Immunology, Institutional Center for  Shared Technologies and Facilities, Pathogen Discovery and Big Data Platform,  Shanghai Institute of Immunity and Infection, Chinese Academy of Sciences,  Shanghai,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Pediatric Department, Nanxiang Branch of Ruijin Hospital, Shanghai, China.; Pediatric Department, Nanxiang Branch of Ruijin Hospital, Shanghai,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lt;/_author_adr&gt;&lt;_collection_scope&gt;SCIE&lt;/_collection_scope&gt;&lt;_created&gt;65763414&lt;/_created&gt;&lt;_date&gt;2024-01-20&lt;/_date&gt;&lt;_date_display&gt;2024&lt;/_date_display&gt;&lt;_db_updated&gt;PubMed&lt;/_db_updated&gt;&lt;_doi&gt;10.3389/fmicb.2024.1467029&lt;/_doi&gt;&lt;_impact_factor&gt;   5.200&lt;/_impact_factor&gt;&lt;_isbn&gt;1664-302X (Print); 1664-302X (Electronic); 1664-302X (Linking)&lt;/_isbn&gt;&lt;_journal&gt;Front Microbiol&lt;/_journal&gt;&lt;_keywords&gt;identification; immunity and antiviral strategies; influenza B virus; isolation; public health&lt;/_keywords&gt;&lt;_language&gt;eng&lt;/_language&gt;&lt;_modified&gt;65763414&lt;/_modified&gt;&lt;_ori_publication&gt;Copyright (c) 2024 Ashraf, Raza, Amjad, ud Din, Yue, Shen, Chen, Dong, Xu and Hu.&lt;/_ori_publication&gt;&lt;_pages&gt;1467029&lt;/_pages&gt;&lt;_social_category&gt;微生物学(2)&lt;/_social_category&gt;&lt;_tertiary_title&gt;Frontiers in microbiology&lt;/_tertiary_title&gt;&lt;_type_work&gt;Journal Article; Review&lt;/_type_work&gt;&lt;_url&gt;http://www.ncbi.nlm.nih.gov/entrez/query.fcgi?cmd=Retrieve&amp;amp;db=pubmed&amp;amp;dopt=Abstract&amp;amp;list_uids=39296301&amp;amp;query_hl=1&lt;/_url&gt;&lt;_volume&gt;15&lt;/_volume&gt;&lt;/Details&gt;&lt;Extra&gt;&lt;DBUID&gt;{F96A950B-833F-4880-A151-76DA2D6A2879}&lt;/DBUID&gt;&lt;/Extra&gt;&lt;/Item&gt;&lt;/References&gt;&lt;/Group&gt;&lt;/Citation&gt;_x000a_"/>
    <w:docVar w:name="NE.Ref{9B28CC3E-3A56-4D93-BDA3-C0D04CDC6160}" w:val=" ADDIN NE.Ref.{9B28CC3E-3A56-4D93-BDA3-C0D04CDC6160}&lt;Citation&gt;&lt;Group&gt;&lt;References&gt;&lt;Item&gt;&lt;ID&gt;948&lt;/ID&gt;&lt;UID&gt;{E0601563-B53D-409F-9828-5028DC387415}&lt;/UID&gt;&lt;Title&gt;A mosaic influenza virus-like particles vaccine provides broad humoral and cellular immune responses against influenza A viruses&lt;/Title&gt;&lt;Template&gt;Journal Article&lt;/Template&gt;&lt;Star&gt;0&lt;/Star&gt;&lt;Tag&gt;0&lt;/Tag&gt;&lt;Author&gt;Liu, X; Zhao, T; Wang, L; Yang, Z; Luo, C; Li, M; Luo, H; Sun, C; Yan, H; Shu, Y&lt;/Author&gt;&lt;Year&gt;2023&lt;/Year&gt;&lt;Details&gt;&lt;_accession_num&gt;37679361&lt;/_accession_num&gt;&lt;_author_adr&gt;School of Public Health (Shenzhen), Sun Yat-sen University, 518107, Shenzhen,  China.; School of Public Health (Shenzhen), Sun Yat-sen University, 518107, Shenzhen,  China.; School of Public Health (Shenzhen), Sun Yat-sen University, 518107, Shenzhen,  China.; School of Public Health (Shenzhen), Sun Yat-sen University, 518107, Shenzhen,  China.; School of Public Health (Shenzhen), Sun Yat-sen University, 518107, Shenzhen,  China.; School of Public Health (Shenzhen), Sun Yat-sen University, 518107, Shenzhen,  China.; School of Public Health (Shenzhen), Sun Yat-sen University, 518107, Shenzhen,  China.; School of Public Health (Shenzhen), Sun Yat-sen University, 518107, Shenzhen,  China. suncaijun@mail.sysu.edu.cn.; Center for Disease Control and Prevention of Southern Military Theatre, 510610,  Guangzhou, China. watshing@126.com.; School of Public Health (Shenzhen), Sun Yat-sen University, 518107, Shenzhen,  China. shuylong@mail.sysu.edu.cn.; Institute of Pathogen Biology, Chinese Academy of Medical Sciences &amp;amp; Peking Union  Medical College, 100730, Beijing, China. shuylong@mail.sysu.edu.cn.&lt;/_author_adr&gt;&lt;_collection_scope&gt;SCIE&lt;/_collection_scope&gt;&lt;_created&gt;65836796&lt;/_created&gt;&lt;_date&gt;2023-09-07&lt;/_date&gt;&lt;_date_display&gt;2023 Sep 7&lt;/_date_display&gt;&lt;_db_updated&gt;PubMed&lt;/_db_updated&gt;&lt;_doi&gt;10.1038/s41541-023-00728-5&lt;/_doi&gt;&lt;_impact_factor&gt;   9.200&lt;/_impact_factor&gt;&lt;_isbn&gt;2059-0105 (Electronic); 2059-0105 (Linking)&lt;/_isbn&gt;&lt;_issue&gt;1&lt;/_issue&gt;&lt;_journal&gt;NPJ Vaccines&lt;/_journal&gt;&lt;_language&gt;eng&lt;/_language&gt;&lt;_modified&gt;65853661&lt;/_modified&gt;&lt;_ori_publication&gt;(c) 2023. Springer Nature Limited.&lt;/_ori_publication&gt;&lt;_pages&gt;132&lt;/_pages&gt;&lt;_social_category&gt;免疫学(2) &amp;amp; 医学：研究与实验(1)&lt;/_social_category&gt;&lt;_tertiary_title&gt;NPJ vaccines&lt;/_tertiary_title&gt;&lt;_type_work&gt;Journal Article&lt;/_type_work&gt;&lt;_url&gt;http://www.ncbi.nlm.nih.gov/entrez/query.fcgi?cmd=Retrieve&amp;amp;db=pubmed&amp;amp;dopt=Abstract&amp;amp;list_uids=37679361&amp;amp;query_hl=1&lt;/_url&gt;&lt;_volume&gt;8&lt;/_volume&gt;&lt;_accessed&gt;65853661&lt;/_accessed&gt;&lt;/Details&gt;&lt;Extra&gt;&lt;DBUID&gt;{F96A950B-833F-4880-A151-76DA2D6A2879}&lt;/DBUID&gt;&lt;/Extra&gt;&lt;/Item&gt;&lt;/References&gt;&lt;/Group&gt;&lt;/Citation&gt;_x000a_"/>
    <w:docVar w:name="NE.Ref{9C5ED7DD-9CE9-4AA8-A789-08FB006AF928}" w:val=" ADDIN NE.Ref.{9C5ED7DD-9CE9-4AA8-A789-08FB006AF928}&lt;Citation&gt;&lt;Group&gt;&lt;References&gt;&lt;Item&gt;&lt;ID&gt;1049&lt;/ID&gt;&lt;UID&gt;{F778826D-46FC-469F-B273-F889D3078863}&lt;/UID&gt;&lt;Title&gt;Cationic Polymers as Transfection Reagents for Nucleic Acid Delivery&lt;/Title&gt;&lt;Template&gt;Journal Article&lt;/Template&gt;&lt;Star&gt;0&lt;/Star&gt;&lt;Tag&gt;0&lt;/Tag&gt;&lt;Author&gt;Cai, X; Dou, R; Guo, C; Tang, J; Li, X; Chen, J; Zhang, J&lt;/Author&gt;&lt;Year&gt;2023&lt;/Year&gt;&lt;Details&gt;&lt;_accession_num&gt;37242744&lt;/_accession_num&gt;&lt;_author_adr&gt;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 Beijing Institute of Genomics, Chinese Academy of Sciences (CAS), China National  Center for Bioinformation, Beijing 100101, China.; 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lt;/_author_adr&gt;&lt;_collection_scope&gt;SCIE&lt;/_collection_scope&gt;&lt;_created&gt;65852555&lt;/_created&gt;&lt;_date&gt;2023-05-15&lt;/_date&gt;&lt;_date_display&gt;2023 May 15&lt;/_date_display&gt;&lt;_db_updated&gt;PubMed&lt;/_db_updated&gt;&lt;_doi&gt;10.3390/pharmaceutics15051502&lt;/_doi&gt;&lt;_impact_factor&gt;   5.400&lt;/_impact_factor&gt;&lt;_isbn&gt;1999-4923 (Print); 1999-4923 (Electronic); 1999-4923 (Linking)&lt;/_isbn&gt;&lt;_issue&gt;5&lt;/_issue&gt;&lt;_journal&gt;Pharmaceutics&lt;/_journal&gt;&lt;_keywords&gt;DNA; cationic polymers; delivery; mRNA; siRNA&lt;/_keywords&gt;&lt;_language&gt;eng&lt;/_language&gt;&lt;_modified&gt;65852555&lt;/_modified&gt;&lt;_social_category&gt;药学(2)&lt;/_social_category&gt;&lt;_tertiary_title&gt;Pharmaceutics&lt;/_tertiary_title&gt;&lt;_type_work&gt;Journal Article; Review&lt;/_type_work&gt;&lt;_url&gt;http://www.ncbi.nlm.nih.gov/entrez/query.fcgi?cmd=Retrieve&amp;amp;db=pubmed&amp;amp;dopt=Abstract&amp;amp;list_uids=37242744&amp;amp;query_hl=1&lt;/_url&gt;&lt;_volume&gt;15&lt;/_volume&gt;&lt;/Details&gt;&lt;Extra&gt;&lt;DBUID&gt;{F96A950B-833F-4880-A151-76DA2D6A2879}&lt;/DBUID&gt;&lt;/Extra&gt;&lt;/Item&gt;&lt;/References&gt;&lt;/Group&gt;&lt;/Citation&gt;_x000a_"/>
    <w:docVar w:name="NE.Ref{9CCB3387-312D-4806-A2D5-D77DAFD3C16B}" w:val=" ADDIN NE.Ref.{9CCB3387-312D-4806-A2D5-D77DAFD3C16B}&lt;Citation&gt;&lt;Group&gt;&lt;References&gt;&lt;Item&gt;&lt;ID&gt;1005&lt;/ID&gt;&lt;UID&gt;{898489AB-B3CF-43BF-8A79-01D456DFB790}&lt;/UID&gt;&lt;Title&gt;Vaccination With Viral Vectors Expressing Chimeric Hemagglutinin, NP and M1 Antigens Protects Ferrets Against Influenza Virus Challenge&lt;/Title&gt;&lt;Template&gt;Journal Article&lt;/Template&gt;&lt;Star&gt;0&lt;/Star&gt;&lt;Tag&gt;0&lt;/Tag&gt;&lt;Author&gt;McMahon, M; Asthagiri, Arunkumar G; Liu, W C; Stadlbauer, D; Albrecht, R A; Pavot, V; Aramouni, M; Lambe, T; Gilbert, S C; Krammer, F&lt;/Author&gt;&lt;Year&gt;2019&lt;/Year&gt;&lt;Details&gt;&lt;_accession_num&gt;31497029&lt;/_accession_num&gt;&lt;_author_adr&gt;Department of Microbiology, Icahn School of Medicine at Mount Sinai, New York,  NY, United States.; Department of Microbiology, Icahn School of Medicine at Mount Sinai, New York,  NY, United States.; Graduate School of Biomedical Sciences, Icahn School of Medicine at Mount Sinai,  New York, NY, United States.; Department of Microbiology, Icahn School of Medicine at Mount Sinai, New York,  NY, United States.; Global Health and Emerging Pathogens Institute, Icahn School of Medicine at Mount  Sinai, New York, NY, United States.; Department of Microbiology, Icahn School of Medicine at Mount Sinai, New York,  NY, United States.; Department of Biotechnology, University of Natural Resources and Life Sciences,  Vienna, Austria.; Department of Microbiology, Icahn School of Medicine at Mount Sinai, New York,  NY, United States.; Global Health and Emerging Pathogens Institute, Icahn School of Medicine at Mount  Sinai, New York, NY, United States.; The Jenner Institute, University of Oxford, Oxford, United Kingdom.; The Jenner Institute, University of Oxford, Oxford, United Kingdom.; The Jenner Institute, University of Oxford, Oxford, United Kingdom.; The Jenner Institute, University of Oxford, Oxford, United Kingdom.; Department of Microbiology, Icahn School of Medicine at Mount Sinai, New York,  NY, United States.&lt;/_author_adr&gt;&lt;_collection_scope&gt;SCIE&lt;/_collection_scope&gt;&lt;_created&gt;65846952&lt;/_created&gt;&lt;_date&gt;2019-01-20&lt;/_date&gt;&lt;_date_display&gt;2019&lt;/_date_display&gt;&lt;_db_updated&gt;PubMed&lt;/_db_updated&gt;&lt;_doi&gt;10.3389/fimmu.2019.02005&lt;/_doi&gt;&lt;_impact_factor&gt;   7.300&lt;/_impact_factor&gt;&lt;_isbn&gt;1664-3224 (Electronic); 1664-3224 (Linking)&lt;/_isbn&gt;&lt;_journal&gt;Front Immunol&lt;/_journal&gt;&lt;_keywords&gt;CD8 T-cells; influenza; stalk antibodies; universal influenza virus vaccine; vectored vaccine&lt;/_keywords&gt;&lt;_language&gt;eng&lt;/_language&gt;&lt;_modified&gt;65853666&lt;/_modified&gt;&lt;_pages&gt;2005&lt;/_pages&gt;&lt;_social_category&gt;免疫学(2)&lt;/_social_category&gt;&lt;_subject_headings&gt;Adenoviridae/genetics; Animals; Antigens, Viral/*genetics/immunology; Cell Line; Chick Embryo; Dogs; Ferrets; Genetic Vectors; Hemagglutinins/*genetics/immunology; Humans; *Influenza A Virus, H3N2 Subtype/immunology; *Influenza Vaccines; Insecta; Male; Nucleocapsid Proteins; Orthomyxoviridae Infections/immunology/*prevention &amp;amp; control; Poxviridae/genetics; RNA-Binding Proteins/*genetics/immunology; Vaccination; Viral Core Proteins/*genetics/immunology; Viral Matrix Proteins/*genetics/immunology&lt;/_subject_headings&gt;&lt;_tertiary_title&gt;Frontiers in immunology&lt;/_tertiary_title&gt;&lt;_type_work&gt;Journal Article; Research Support, N.I.H., Extramural; Research Support, Non-U.S. Gov&amp;apos;t&lt;/_type_work&gt;&lt;_url&gt;http://www.ncbi.nlm.nih.gov/entrez/query.fcgi?cmd=Retrieve&amp;amp;db=pubmed&amp;amp;dopt=Abstract&amp;amp;list_uids=31497029&amp;amp;query_hl=1&lt;/_url&gt;&lt;_volume&gt;10&lt;/_volume&gt;&lt;_accessed&gt;65853666&lt;/_accessed&gt;&lt;/Details&gt;&lt;Extra&gt;&lt;DBUID&gt;{F96A950B-833F-4880-A151-76DA2D6A2879}&lt;/DBUID&gt;&lt;/Extra&gt;&lt;/Item&gt;&lt;/References&gt;&lt;/Group&gt;&lt;/Citation&gt;_x000a_"/>
    <w:docVar w:name="NE.Ref{9D113495-C699-4AFF-AC58-DB07BA8CEE1E}" w:val=" ADDIN NE.Ref.{9D113495-C699-4AFF-AC58-DB07BA8CEE1E}&lt;Citation&gt;&lt;Group&gt;&lt;References&gt;&lt;Item&gt;&lt;ID&gt;103&lt;/ID&gt;&lt;UID&gt;{224099C7-901E-4FFB-A1EB-C2CC163094ED}&lt;/UID&gt;&lt;Title&gt;巴泰病毒单克隆抗体的制备及鉴定&lt;/Title&gt;&lt;Template&gt;Journal Article&lt;/Template&gt;&lt;Star&gt;0&lt;/Star&gt;&lt;Tag&gt;0&lt;/Tag&gt;&lt;Author&gt;朱翔宇; 史宁; 李丽霞; 蔡熙姮; 刘昊&lt;/Author&gt;&lt;Year&gt;2020&lt;/Year&gt;&lt;Details&gt;&lt;_author_aff&gt;中国农业科学院特产研究所;佛山科学技术学院;吉林省林业厅野生动物救护繁育中心;&lt;/_author_aff&gt;&lt;_collection_scope&gt;CSCD;PKU&lt;/_collection_scope&gt;&lt;_created&gt;63259113&lt;/_created&gt;&lt;_date&gt;2019-12-25&lt;/_date&gt;&lt;_db_provider&gt;CNKI: 期刊&lt;/_db_provider&gt;&lt;_db_updated&gt;CNKI - Reference&lt;/_db_updated&gt;&lt;_issue&gt;01&lt;/_issue&gt;&lt;_journal&gt;病毒学报&lt;/_journal&gt;&lt;_keywords&gt;巴泰病毒(BATV);单克隆抗体(mAb);杂交瘤细胞(Hybridoma cell)&lt;/_keywords&gt;&lt;_modified&gt;63259113&lt;/_modified&gt;&lt;_pages&gt;55-62&lt;/_pages&gt;&lt;_url&gt;http://kns.cnki.net/KCMS/detail/detail.aspx?FileName=BDXB202001008&amp;amp;DbName=CJFQ2020&lt;/_url&gt;&lt;_volume&gt;36&lt;/_volume&gt;&lt;_translated_author&gt;Zhu, Xiangyu;Shi, Ning;Li, Lixia;Cai, Xiheng;Liu, Hao&lt;/_translated_author&gt;&lt;/Details&gt;&lt;Extra&gt;&lt;DBUID&gt;{670AC031-0F3B-401D-95C9-6144207ACAF7}&lt;/DBUID&gt;&lt;CitSuffix&gt;b&lt;/CitSuffix&gt;&lt;/Extra&gt;&lt;/Item&gt;&lt;/References&gt;&lt;/Group&gt;&lt;/Citation&gt;_x000a_"/>
    <w:docVar w:name="NE.Ref{9D17622D-7223-4D4D-BE16-19FEA409B1AF}" w:val=" ADDIN NE.Ref.{9D17622D-7223-4D4D-BE16-19FEA409B1AF}&lt;Citation&gt;&lt;Group&gt;&lt;References&gt;&lt;Item&gt;&lt;ID&gt;521&lt;/ID&gt;&lt;UID&gt;{E3B903FE-3C0E-4773-97E4-CD9274375A63}&lt;/UID&gt;&lt;Title&gt;Circular RNA is enriched and stable in exosomes: a promising biomarker for cancer diagnosis&lt;/Title&gt;&lt;Template&gt;Journal Article&lt;/Template&gt;&lt;Star&gt;0&lt;/Star&gt;&lt;Tag&gt;0&lt;/Tag&gt;&lt;Author&gt;Li, Y; Zheng, Q; Bao, C; Li, S; Guo, W; Zhao, J; Chen, D; Gu, J; He, X; Huang, S&lt;/Author&gt;&lt;Year&gt;2015&lt;/Year&gt;&lt;Details&gt;&lt;_accession_num&gt;26138677&lt;/_accession_num&gt;&lt;_author_adr&gt;Department of Oncology, Shanghai Cancer Center and Institutes of Biomedical Sciences, Shanghai Medical College, Fudan University;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 State Key Laboratory of Oncogenes and Related Genes, Shanghai Cancer Institute, Renji Hospital, Shanghai Jiao Tong University School of Medicine, Shanghai 200032, China.; State Key Laboratory of Oncogenes and Related Genes, Shanghai Cancer Institute, Renji Hospital, Shanghai Jiao Tong University School of Medicine,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lt;/_author_adr&gt;&lt;_date_display&gt;2015 Aug&lt;/_date_display&gt;&lt;_date&gt;2015-08-01&lt;/_date&gt;&lt;_doi&gt;10.1038/cr.2015.82&lt;/_doi&gt;&lt;_isbn&gt;1748-7838 (Electronic); 1001-0602 (Linking)&lt;/_isbn&gt;&lt;_issue&gt;8&lt;/_issue&gt;&lt;_journal&gt;Cell Res&lt;/_journal&gt;&lt;_language&gt;eng&lt;/_language&gt;&lt;_pages&gt;981-4&lt;/_pages&gt;&lt;_subject_headings&gt;Animals; *Biomarkers, Tumor; Early Detection of Cancer/*methods; Exosomes/*metabolism; Humans; Neoplasms, Experimental/*diagnosis/genetics; RNA/*analysis/genetics; RNA, Circular&lt;/_subject_headings&gt;&lt;_tertiary_title&gt;Cell research&lt;/_tertiary_title&gt;&lt;_type_work&gt;Journal Article; Research Support, Non-U.S. Gov&amp;apos;t&lt;/_type_work&gt;&lt;_url&gt;http://www.ncbi.nlm.nih.gov/entrez/query.fcgi?cmd=Retrieve&amp;amp;db=pubmed&amp;amp;dopt=Abstract&amp;amp;list_uids=26138677&amp;amp;query_hl=1&lt;/_url&gt;&lt;_volume&gt;25&lt;/_volume&gt;&lt;_created&gt;64623900&lt;/_created&gt;&lt;_modified&gt;64623900&lt;/_modified&gt;&lt;_db_updated&gt;PubMed&lt;/_db_updated&gt;&lt;_impact_factor&gt;  25.617&lt;/_impact_factor&gt;&lt;_collection_scope&gt;SCI;SCIE;CSCD&lt;/_collection_scope&gt;&lt;/Details&gt;&lt;Extra&gt;&lt;DBUID&gt;{F96A950B-833F-4880-A151-76DA2D6A2879}&lt;/DBUID&gt;&lt;/Extra&gt;&lt;/Item&gt;&lt;/References&gt;&lt;/Group&gt;&lt;/Citation&gt;_x000a_"/>
    <w:docVar w:name="NE.Ref{9F1E14EC-54D9-46E2-9A6C-4BC4AACBA715}" w:val=" ADDIN NE.Ref.{9F1E14EC-54D9-46E2-9A6C-4BC4AACBA715}&lt;Citation SecTmpl=&quot;1&quot;&gt;&lt;Group&gt;&lt;References&gt;&lt;Item&gt;&lt;ID&gt;33&lt;/ID&gt;&lt;UID&gt;{7FA01C97-CC00-428B-9502-FCDD6872F909}&lt;/UID&gt;&lt;Title&gt;疑似水貂病毒性肠炎初报&lt;/Title&gt;&lt;Template&gt;Journal Article&lt;/Template&gt;&lt;Star&gt;0&lt;/Star&gt;&lt;Tag&gt;0&lt;/Tag&gt;&lt;Author&gt;姜廷秀; 朴厚坤; 王喜龙; 王义&lt;/Author&gt;&lt;Year&gt;1981&lt;/Year&gt;&lt;Details&gt;&lt;_author_aff&gt;密山野牲饲养场_x000d__x000a__x000d__x000a__x000d__x000a__x000d__x000a__x000d__x000a__x000d__x000a__x000d__x000a__x000d__x000a_;吉林农业大学_x000d__x000a__x000d__x000a__x000d__x000a__x000d__x000a__x000d__x000a__x000d__x000a__x000d__x000a__x000d__x000a_;旅大市土畜产外贸公司_x000d__x000a__x000d__x000a__x000d__x000a__x000d__x000a__x000d__x000a__x000d__x000a__x000d__x000a__x000d__x000a_;旅大市土畜产外贸公司&lt;/_author_aff&gt;&lt;_date&gt;1981-07-02&lt;/_date&gt;&lt;_db_provider&gt;CNKI: 期刊&lt;/_db_provider&gt;&lt;_issue&gt;02&lt;/_issue&gt;&lt;_journal&gt;毛皮动物饲养&lt;/_journal&gt;&lt;_keywords&gt;水貂病毒性肠炎;白血球;白细胞;淋巴球;&lt;/_keywords&gt;&lt;_pages&gt;4-6&lt;/_pages&gt;&lt;_url&gt;http://kns.cnki.net/KCMS/detail/detail.aspx?FileName=JJDX198102001&amp;amp;DbName=CJFQ1981&lt;/_url&gt;&lt;_created&gt;63257016&lt;/_created&gt;&lt;_modified&gt;63257017&lt;/_modified&gt;&lt;_db_updated&gt;CNKI - Reference&lt;/_db_updated&gt;&lt;_translated_author&gt;Jiang, Tingxiu;Po, Houkun;Wang, Xilong;Wang, Yi&lt;/_translated_author&gt;&lt;/Details&gt;&lt;Extra&gt;&lt;DBUID&gt;{670AC031-0F3B-401D-95C9-6144207ACAF7}&lt;/DBUID&gt;&lt;/Extra&gt;&lt;/Item&gt;&lt;/References&gt;&lt;/Group&gt;&lt;/Citation&gt;_x000a_"/>
    <w:docVar w:name="NE.Ref{9F209B48-81CB-4472-A755-238E965D1B39}" w:val=" ADDIN NE.Ref.{9F209B48-81CB-4472-A755-238E965D1B39}&lt;Citation&gt;&lt;Group&gt;&lt;References&gt;&lt;Item&gt;&lt;ID&gt;871&lt;/ID&gt;&lt;UID&gt;{84100C0E-57D8-45D9-B284-4EE84FB01BE6}&lt;/UID&gt;&lt;Title&gt;Ferret airway epithelial cell cultures support efficient replication of influenza B virus but not mumps virus&lt;/Title&gt;&lt;Template&gt;Journal Article&lt;/Template&gt;&lt;Star&gt;0&lt;/Star&gt;&lt;Tag&gt;0&lt;/Tag&gt;&lt;Author&gt;Elderfield, R A; Parker, L; Stilwell, P; Roberts, K L; Schepelmann, S; Barclay, W S&lt;/Author&gt;&lt;Year&gt;2015&lt;/Year&gt;&lt;Details&gt;&lt;_accession_num&gt;25953915&lt;/_accession_num&gt;&lt;_author_adr&gt;Imperial College London, Faculty of Medicine, Division of Infectious Disease,  Norfolk Place, London W2 1PG, UK.; Division of Virology, National Institute for Biological Standards and Control,  Blanche Lane, South Mimms, Potters Bar EN6 3QG, UK.; Imperial College London, Faculty of Medicine, Division of Infectious Disease,  Norfolk Place, London W2 1PG, UK.; Imperial College London, Faculty of Medicine, Division of Infectious Disease,  Norfolk Place, London W2 1PG, UK.; Department of Microbiology, Moyne Institute of Preventive Medicine, Trinity  College, Dublin 2, Ireland.; Division of Virology, National Institute for Biological Standards and Control,  Blanche Lane, South Mimms, Potters Bar EN6 3QG, UK.; Imperial College London, Faculty of Medicine, Division of Infectious Disease,  Norfolk Place, London W2 1PG, UK.&lt;/_author_adr&gt;&lt;_collection_scope&gt;SCIE&lt;/_collection_scope&gt;&lt;_created&gt;65774884&lt;/_created&gt;&lt;_date&gt;2015-08-01&lt;/_date&gt;&lt;_date_display&gt;2015 Aug&lt;/_date_display&gt;&lt;_db_updated&gt;PubMed&lt;/_db_updated&gt;&lt;_doi&gt;10.1099/vir.0.000176&lt;/_doi&gt;&lt;_impact_factor&gt;   3.800&lt;/_impact_factor&gt;&lt;_isbn&gt;1465-2099 (Electronic); 0022-1317 (Linking)&lt;/_isbn&gt;&lt;_issue&gt;8&lt;/_issue&gt;&lt;_journal&gt;J Gen Virol&lt;/_journal&gt;&lt;_language&gt;eng&lt;/_language&gt;&lt;_modified&gt;65853632&lt;/_modified&gt;&lt;_pages&gt;2092-2098&lt;/_pages&gt;&lt;_social_category&gt;生物工程与应用微生物(3) &amp;amp; 病毒学(3)&lt;/_social_category&gt;&lt;_subject_headings&gt;Animals; Cell Culture Techniques; Disease Models, Animal; Epithelial Cells/*virology; *Ferrets/virology; Humans; Influenza A virus/genetics/growth &amp;amp; development/physiology; Influenza B virus/genetics/growth &amp;amp; development/*physiology; Influenza, Human/*virology; Mumps/virology; Mumps virus/genetics/growth &amp;amp; development/*physiology; Trachea/*cytology/virology; Virus Cultivation; *Virus Replication&lt;/_subject_headings&gt;&lt;_tertiary_title&gt;The Journal of general virology&lt;/_tertiary_title&gt;&lt;_type_work&gt;Journal Article; Research Support, Non-U.S. Gov&amp;apos;t&lt;/_type_work&gt;&lt;_url&gt;http://www.ncbi.nlm.nih.gov/entrez/query.fcgi?cmd=Retrieve&amp;amp;db=pubmed&amp;amp;dopt=Abstract&amp;amp;list_uids=25953915&amp;amp;query_hl=1&lt;/_url&gt;&lt;_volume&gt;96&lt;/_volume&gt;&lt;_accessed&gt;65853632&lt;/_accessed&gt;&lt;/Details&gt;&lt;Extra&gt;&lt;DBUID&gt;{F96A950B-833F-4880-A151-76DA2D6A2879}&lt;/DBUID&gt;&lt;/Extra&gt;&lt;/Item&gt;&lt;/References&gt;&lt;/Group&gt;&lt;/Citation&gt;_x000a_"/>
    <w:docVar w:name="NE.Ref{9F4CDB54-DE85-46D6-870C-3317943AE8A4}" w:val=" ADDIN NE.Ref.{9F4CDB54-DE85-46D6-870C-3317943AE8A4}&lt;Citation&gt;&lt;Group&gt;&lt;References&gt;&lt;Item&gt;&lt;ID&gt;80&lt;/ID&gt;&lt;UID&gt;{8831BB2A-D405-4948-B524-1DB7CD411D88}&lt;/UID&gt;&lt;Title&gt;Canine distemper outbreak in rhesus monkeys, China&lt;/Title&gt;&lt;Template&gt;Journal Article&lt;/Template&gt;&lt;Star&gt;0&lt;/Star&gt;&lt;Tag&gt;0&lt;/Tag&gt;&lt;Author&gt;Qiu, W; Zheng, Y; Zhang, S; Fan, Q; Liu, H; Zhang, F; Wang, W; Liao, G; Hu, R&lt;/Author&gt;&lt;Year&gt;2011&lt;/Year&gt;&lt;Details&gt;&lt;_accession_num&gt;21801646&lt;/_accession_num&gt;&lt;_author_adr&gt;Center for Disease Control and Prevention, Chengdu Military Region, Kunming, People&amp;apos;s Republic of China.&lt;/_author_adr&gt;&lt;_collection_scope&gt;SCI;SCIE&lt;/_collection_scope&gt;&lt;_created&gt;63258386&lt;/_created&gt;&lt;_date&gt;2011-08-01&lt;/_date&gt;&lt;_date_display&gt;2011 Aug&lt;/_date_display&gt;&lt;_db_updated&gt;PubMed&lt;/_db_updated&gt;&lt;_doi&gt;10.3201/eid1708.101153&lt;/_doi&gt;&lt;_impact_factor&gt;   7.185&lt;/_impact_factor&gt;&lt;_isbn&gt;1080-6059 (Electronic); 1080-6040 (Linking)&lt;/_isbn&gt;&lt;_issue&gt;8&lt;/_issue&gt;&lt;_journal&gt;Emerg Infect Dis&lt;/_journal&gt;&lt;_keywords&gt;Animal Husbandry; Animals; China/epidemiology; Disease Outbreaks/veterinary; Distemper/*epidemiology/mortality/prevention &amp;amp;amp; control/virology; Distemper Virus, Canine/classification/*genetics/immunology/isolation &amp;amp;amp;_x000d__x000a_      purification; Dogs; Incidence; Macaca mulatta/*virology; Monkey Diseases/*epidemiology/prevention &amp;amp;amp; control/virology; Viral Vaccines/administration &amp;amp;amp; dosage/immunology&lt;/_keywords&gt;&lt;_language&gt;eng&lt;/_language&gt;&lt;_modified&gt;63258392&lt;/_modified&gt;&lt;_pages&gt;1541-3&lt;/_pages&gt;&lt;_tertiary_title&gt;Emerging infectious diseases&lt;/_tertiary_title&gt;&lt;_type_work&gt;Journal Article; Research Support, Non-U.S. Gov&amp;apos;t&lt;/_type_work&gt;&lt;_url&gt;http://www.ncbi.nlm.nih.gov/entrez/query.fcgi?cmd=Retrieve&amp;amp;db=pubmed&amp;amp;dopt=Abstract&amp;amp;list_uids=21801646&amp;amp;query_hl=1&lt;/_url&gt;&lt;_volume&gt;17&lt;/_volume&gt;&lt;/Details&gt;&lt;Extra&gt;&lt;DBUID&gt;{670AC031-0F3B-401D-95C9-6144207ACAF7}&lt;/DBUID&gt;&lt;/Extra&gt;&lt;/Item&gt;&lt;/References&gt;&lt;/Group&gt;&lt;Group&gt;&lt;References&gt;&lt;Item&gt;&lt;ID&gt;82&lt;/ID&gt;&lt;UID&gt;{255DFF1C-BD8C-4242-80C3-CAC7C959CEF6}&lt;/UID&gt;&lt;Title&gt;Canine distemper virus associated with a lethal outbreak in monkeys can readily adapt to use human receptors&lt;/Title&gt;&lt;Template&gt;Journal Article&lt;/Template&gt;&lt;Star&gt;0&lt;/Star&gt;&lt;Tag&gt;0&lt;/Tag&gt;&lt;Author&gt;Sakai, K; Yoshikawa, T; Seki, F; Fukushi, S; Tahara, M; Nagata, N; Ami, Y; Mizutani, T; Kurane, I; Yamaguchi, R; Hasegawa, H; Saijo, M; Komase, K; Morikawa, S; Takeda, M&lt;/Author&gt;&lt;Year&gt;2013&lt;/Year&gt;&lt;Details&gt;&lt;_accession_num&gt;23596291&lt;/_accession_num&gt;&lt;_author_adr&gt;Department of Virology 3, National Institute of Infectious Diseases, Tokyo, Japan.&lt;/_author_adr&gt;&lt;_collection_scope&gt;SCI;SCIE&lt;/_collection_scope&gt;&lt;_created&gt;63258389&lt;/_created&gt;&lt;_date&gt;2013-06-01&lt;/_date&gt;&lt;_date_display&gt;2013 Jun&lt;/_date_display&gt;&lt;_db_updated&gt;PubMed&lt;/_db_updated&gt;&lt;_doi&gt;10.1128/JVI.03479-12&lt;/_doi&gt;&lt;_impact_factor&gt;   4.324&lt;/_impact_factor&gt;&lt;_isbn&gt;1098-5514 (Electronic); 0022-538X (Linking)&lt;/_isbn&gt;&lt;_issue&gt;12&lt;/_issue&gt;&lt;_journal&gt;J Virol&lt;/_journal&gt;&lt;_keywords&gt;Adaptation, Physiological/*genetics; Amino Acid Substitution; Animals; Antigens, CD/*metabolism; Cell Adhesion Molecules/*metabolism; Chlorocebus aethiops; *Disease Outbreaks; Distemper/epidemiology/virology; Distemper Virus, Canine/genetics/*metabolism/pathogenicity; Dogs; Epithelial Cells/metabolism/virology; Hemagglutinins, Viral/genetics; Humans; Macaca/*virology; Monkey Diseases/epidemiology/mortality/*virology; Receptors, Cell Surface/*metabolism; Receptors, Virus/metabolism; Signaling Lymphocytic Activation Molecule Family Member 1; Vero Cells&lt;/_keywords&gt;&lt;_language&gt;eng&lt;/_language&gt;&lt;_modified&gt;63258392&lt;/_modified&gt;&lt;_pages&gt;7170-5&lt;/_pages&gt;&lt;_tertiary_title&gt;Journal of virology&lt;/_tertiary_title&gt;&lt;_type_work&gt;Journal Article; Research Support, Non-U.S. Gov&amp;apos;t&lt;/_type_work&gt;&lt;_url&gt;http://www.ncbi.nlm.nih.gov/entrez/query.fcgi?cmd=Retrieve&amp;amp;db=pubmed&amp;amp;dopt=Abstract&amp;amp;list_uids=23596291&amp;amp;query_hl=1&lt;/_url&gt;&lt;_volume&gt;87&lt;/_volume&gt;&lt;/Details&gt;&lt;Extra&gt;&lt;DBUID&gt;{670AC031-0F3B-401D-95C9-6144207ACAF7}&lt;/DBUID&gt;&lt;/Extra&gt;&lt;/Item&gt;&lt;/References&gt;&lt;/Group&gt;&lt;Group&gt;&lt;References&gt;&lt;Item&gt;&lt;ID&gt;83&lt;/ID&gt;&lt;UID&gt;{E9C86F81-C4BC-4C46-B58A-653550823DFD}&lt;/UID&gt;&lt;Title&gt;Fatal combined infection with canine distemper virus and orthopoxvirus in a group of Asian marmots (Marmota caudata)&lt;/Title&gt;&lt;Template&gt;Journal Article&lt;/Template&gt;&lt;Star&gt;0&lt;/Star&gt;&lt;Tag&gt;0&lt;/Tag&gt;&lt;Author&gt;Origgi, F C; Sattler, U; Pilo, P; Waldvogel, A S&lt;/Author&gt;&lt;Year&gt;2013&lt;/Year&gt;&lt;Details&gt;&lt;_accession_num&gt;23381928&lt;/_accession_num&gt;&lt;_author_adr&gt;DVM, PhD, DACVM, DACVP, Centre for Fish and Wildlife Health (FIWI), Institute of  Animal Pathology, College of Veterinary Medicine, Vetsuisse Faculty, University of Bern; Laenggassstrasse 122, 3012 Bern, Switzerland. Email: francesco.origgi@vetsuisse.unibe.ch.&lt;/_author_adr&gt;&lt;_collection_scope&gt;SCI;SCIE&lt;/_collection_scope&gt;&lt;_created&gt;63258390&lt;/_created&gt;&lt;_date&gt;2013-09-01&lt;/_date&gt;&lt;_date_display&gt;2013 Sep&lt;/_date_display&gt;&lt;_db_updated&gt;PubMed&lt;/_db_updated&gt;&lt;_doi&gt;10.1177/0300985813476060&lt;/_doi&gt;&lt;_impact_factor&gt;   2.116&lt;/_impact_factor&gt;&lt;_isbn&gt;1544-2217 (Electronic); 0300-9858 (Linking)&lt;/_isbn&gt;&lt;_issue&gt;5&lt;/_issue&gt;&lt;_journal&gt;Vet Pathol&lt;/_journal&gt;&lt;_keywords&gt;Amino Acid Sequence; Animals; *Animals, Zoo; Base Sequence; Cluster Analysis; DNA Primers/genetics; DNA, Complementary/genetics; Distemper/complications/*pathology; Distemper Virus, Canine/*genetics; Fatal Outcome; Inclusion Bodies/pathology; *Marmota; Molecular Sequence Data; Orthopoxvirus/*genetics; Phylogeny; Poxviridae Infections/complications/*pathology; Reverse Transcriptase Polymerase Chain Reaction/veterinary; Sequence Analysis, DNA; Switzerlanddistemper; hibernation; marmot; poxvirus; rodent; wildlife&lt;/_keywords&gt;&lt;_language&gt;eng&lt;/_language&gt;&lt;_modified&gt;63258392&lt;/_modified&gt;&lt;_pages&gt;914-20&lt;/_pages&gt;&lt;_tertiary_title&gt;Veterinary pathology&lt;/_tertiary_title&gt;&lt;_type_work&gt;Case Reports; Journal Article&lt;/_type_work&gt;&lt;_url&gt;http://www.ncbi.nlm.nih.gov/entrez/query.fcgi?cmd=Retrieve&amp;amp;db=pubmed&amp;amp;dopt=Abstract&amp;amp;list_uids=23381928&amp;amp;query_hl=1&lt;/_url&gt;&lt;_volume&gt;50&lt;/_volume&gt;&lt;/Details&gt;&lt;Extra&gt;&lt;DBUID&gt;{670AC031-0F3B-401D-95C9-6144207ACAF7}&lt;/DBUID&gt;&lt;/Extra&gt;&lt;/Item&gt;&lt;/References&gt;&lt;/Group&gt;&lt;Group&gt;&lt;References&gt;&lt;Item&gt;&lt;ID&gt;81&lt;/ID&gt;&lt;UID&gt;{3F9902E5-C460-4467-AD7C-E64E56AA6D1A}&lt;/UID&gt;&lt;Title&gt;Lethal canine distemper virus outbreak in cynomolgus monkeys in Japan in 2008&lt;/Title&gt;&lt;Template&gt;Journal Article&lt;/Template&gt;&lt;Star&gt;0&lt;/Star&gt;&lt;Tag&gt;0&lt;/Tag&gt;&lt;Author&gt;Sakai, K; Nagata, N; Ami, Y; Seki, F; Suzaki, Y; Iwata-Yoshikawa, N; Suzuki, T; Fukushi, S; Mizutani, T; Yoshikawa, T; Otsuki, N; Kurane, I; Komase, K; Yamaguchi, R; Hasegawa, H; Saijo, M; Takeda, M; Morikawa, S&lt;/Author&gt;&lt;Year&gt;2013&lt;/Year&gt;&lt;Details&gt;&lt;_accession_num&gt;23135729&lt;/_accession_num&gt;&lt;_author_adr&gt;Department of Virology III, National Institute of Infectious Diseases, Tokyo, Japan.&lt;/_author_adr&gt;&lt;_collection_scope&gt;SCI;SCIE&lt;/_collection_scope&gt;&lt;_created&gt;63258388&lt;/_created&gt;&lt;_date&gt;2013-01-01&lt;/_date&gt;&lt;_date_display&gt;2013 Jan&lt;/_date_display&gt;&lt;_db_updated&gt;PubMed&lt;/_db_updated&gt;&lt;_doi&gt;10.1128/JVI.02419-12&lt;/_doi&gt;&lt;_impact_factor&gt;   4.324&lt;/_impact_factor&gt;&lt;_isbn&gt;1098-5514 (Electronic); 0022-538X (Linking)&lt;/_isbn&gt;&lt;_issue&gt;2&lt;/_issue&gt;&lt;_journal&gt;J Virol&lt;/_journal&gt;&lt;_keywords&gt;Animals; China/epidemiology; Chlorocebus aethiops; Cluster Analysis; *Disease Outbreaks; Distemper/*epidemiology/mortality/pathology/*virology; Distemper Virus, Canine/classification/genetics/*isolation &amp;amp;amp;_x000d__x000a_      purification/pathogenicity; Feces/virology; Macaca fascicularis; Macaca mulatta; Molecular Sequence Data; Phylogeny; Primate Diseases/*epidemiology/mortality/pathology/*virology; RNA, Viral/genetics; Saliva/virology; Sequence Analysis, DNA; Survival Analysis; Vero Cells; Virus Shedding&lt;/_keywords&gt;&lt;_language&gt;eng&lt;/_language&gt;&lt;_modified&gt;63258392&lt;/_modified&gt;&lt;_pages&gt;1105-14&lt;/_pages&gt;&lt;_tertiary_title&gt;Journal of virology&lt;/_tertiary_title&gt;&lt;_type_work&gt;Journal Article; Research Support, Non-U.S. Gov&amp;apos;t&lt;/_type_work&gt;&lt;_url&gt;http://www.ncbi.nlm.nih.gov/entrez/query.fcgi?cmd=Retrieve&amp;amp;db=pubmed&amp;amp;dopt=Abstract&amp;amp;list_uids=23135729&amp;amp;query_hl=1&lt;/_url&gt;&lt;_volume&gt;87&lt;/_volume&gt;&lt;/Details&gt;&lt;Extra&gt;&lt;DBUID&gt;{670AC031-0F3B-401D-95C9-6144207ACAF7}&lt;/DBUID&gt;&lt;/Extra&gt;&lt;/Item&gt;&lt;/References&gt;&lt;/Group&gt;&lt;Group&gt;&lt;References&gt;&lt;Item&gt;&lt;ID&gt;79&lt;/ID&gt;&lt;UID&gt;{5FC7E707-86E6-4841-A74F-E7D158B153E6}&lt;/UID&gt;&lt;Title&gt;Natural infection with canine distemper virus in hand-feeding Rhesus monkeys in China&lt;/Title&gt;&lt;Template&gt;Journal Article&lt;/Template&gt;&lt;Star&gt;0&lt;/Star&gt;&lt;Tag&gt;0&lt;/Tag&gt;&lt;Author&gt;Sun, Z; Li, A; Ye, H; Shi, Y; Hu, Z; Zeng, L&lt;/Author&gt;&lt;Year&gt;2010&lt;/Year&gt;&lt;Details&gt;&lt;_accession_num&gt;19837522&lt;/_accession_num&gt;&lt;_author_adr&gt;Laboratory Animal Center of the Academy of Military Medical Science, No. 20, Dongdajie Street, Fengtai District, Beijing 100071, China.&lt;/_author_adr&gt;&lt;_collection_scope&gt;SCI;SCIE&lt;/_collection_scope&gt;&lt;_created&gt;63258386&lt;/_created&gt;&lt;_date&gt;2010-03-24&lt;/_date&gt;&lt;_date_display&gt;2010 Mar 24&lt;/_date_display&gt;&lt;_db_updated&gt;PubMed&lt;/_db_updated&gt;&lt;_doi&gt;10.1016/j.vetmic.2009.09.024&lt;/_doi&gt;&lt;_impact_factor&gt;   2.791&lt;/_impact_factor&gt;&lt;_isbn&gt;1873-2542 (Electronic); 0378-1135 (Linking)&lt;/_isbn&gt;&lt;_issue&gt;3-4&lt;/_issue&gt;&lt;_journal&gt;Vet Microbiol&lt;/_journal&gt;&lt;_keywords&gt;Animals; China; Distemper/diagnosis/*pathology/virology; Distemper Virus, Canine/genetics/isolation &amp;amp;amp;_x000d__x000a_      purification/*physiology/ultrastructure; Feeding Methods/veterinary; Macaca mulatta; Molecular Sequence Data; Monkey Diseases/diagnosis/*pathology/virology; Nucleocapsid Proteins/genetics; Phylogeny; Reverse Transcriptase Polymerase Chain Reaction; Sequence Homology, Nucleic Acid&lt;/_keywords&gt;&lt;_language&gt;eng&lt;/_language&gt;&lt;_modified&gt;63258392&lt;/_modified&gt;&lt;_ori_publication&gt;Copyright 2009 Elsevier B.V. All rights reserved.&lt;/_ori_publication&gt;&lt;_pages&gt;374-8&lt;/_pages&gt;&lt;_tertiary_title&gt;Veterinary microbiology&lt;/_tertiary_title&gt;&lt;_type_work&gt;Journal Article&lt;/_type_work&gt;&lt;_url&gt;http://www.ncbi.nlm.nih.gov/entrez/query.fcgi?cmd=Retrieve&amp;amp;db=pubmed&amp;amp;dopt=Abstract&amp;amp;list_uids=19837522&amp;amp;query_hl=1&lt;/_url&gt;&lt;_volume&gt;141&lt;/_volume&gt;&lt;/Details&gt;&lt;Extra&gt;&lt;DBUID&gt;{670AC031-0F3B-401D-95C9-6144207ACAF7}&lt;/DBUID&gt;&lt;/Extra&gt;&lt;/Item&gt;&lt;/References&gt;&lt;/Group&gt;&lt;/Citation&gt;_x000a_"/>
    <w:docVar w:name="NE.Ref{9F70B212-6B67-4A25-A6C0-1C64836B9E32}" w:val=" ADDIN NE.Ref.{9F70B212-6B67-4A25-A6C0-1C64836B9E32}&lt;Citation&gt;&lt;Group&gt;&lt;References&gt;&lt;Item&gt;&lt;ID&gt;1026&lt;/ID&gt;&lt;UID&gt;{7AE3C42A-D545-4E20-8192-99D37C1308A0}&lt;/UID&gt;&lt;Title&gt;CD28-mediated costimulation of interleukin 2 (IL-2) production plays a critical role in T cell priming for IL-4 and interferon gamma production&lt;/Title&gt;&lt;Template&gt;Journal Article&lt;/Template&gt;&lt;Star&gt;0&lt;/Star&gt;&lt;Tag&gt;0&lt;/Tag&gt;&lt;Author&gt;Seder, R A; Germain, R N; Linsley, P S; Paul, W E&lt;/Author&gt;&lt;Year&gt;1994&lt;/Year&gt;&lt;Details&gt;&lt;_accession_num&gt;8270872&lt;/_accession_num&gt;&lt;_author_adr&gt;Laboratory of Immunology, National Institute of Allergy and Infectious Diseases,  National Institutes of Health, Bethesda, Maryland 20892.&lt;/_author_adr&gt;&lt;_collection_scope&gt;SCIE&lt;/_collection_scope&gt;&lt;_created&gt;65847192&lt;/_created&gt;&lt;_date&gt;1994-01-01&lt;/_date&gt;&lt;_date_display&gt;1994 Jan 1&lt;/_date_display&gt;&lt;_db_updated&gt;PubMed&lt;/_db_updated&gt;&lt;_doi&gt;10.1084/jem.179.1.299&lt;/_doi&gt;&lt;_impact_factor&gt;  15.300&lt;/_impact_factor&gt;&lt;_isbn&gt;0022-1007 (Print); 1540-9538 (Electronic); 0022-1007 (Linking)&lt;/_isbn&gt;&lt;_issue&gt;1&lt;/_issue&gt;&lt;_journal&gt;J Exp Med&lt;/_journal&gt;&lt;_language&gt;eng&lt;/_language&gt;&lt;_modified&gt;65853670&lt;/_modified&gt;&lt;_pages&gt;299-304&lt;/_pages&gt;&lt;_social_category&gt;免疫学(1) &amp;amp; 医学：研究与实验(1)&lt;/_social_category&gt;&lt;_subject_headings&gt;Animals; Antibodies/pharmacology; CD28 Antigens/*metabolism; Cell Division/drug effects; Cell Line; Culture Techniques; Humans; Interferon-gamma/*biosynthesis; Interleukin-2/*biosynthesis; Interleukin-4/*biosynthesis; Mice; Mice, Transgenic; T-Lymphocytes/cytology/drug effects/*metabolism&lt;/_subject_headings&gt;&lt;_tertiary_title&gt;The Journal of experimental medicine&lt;/_tertiary_title&gt;&lt;_type_work&gt;Journal Article&lt;/_type_work&gt;&lt;_url&gt;http://www.ncbi.nlm.nih.gov/entrez/query.fcgi?cmd=Retrieve&amp;amp;db=pubmed&amp;amp;dopt=Abstract&amp;amp;list_uids=8270872&amp;amp;query_hl=1&lt;/_url&gt;&lt;_volume&gt;179&lt;/_volume&gt;&lt;_accessed&gt;65853670&lt;/_accessed&gt;&lt;/Details&gt;&lt;Extra&gt;&lt;DBUID&gt;{F96A950B-833F-4880-A151-76DA2D6A2879}&lt;/DBUID&gt;&lt;/Extra&gt;&lt;/Item&gt;&lt;/References&gt;&lt;/Group&gt;&lt;/Citation&gt;_x000a_"/>
    <w:docVar w:name="NE.Ref{9FC4D796-9DD4-4AE4-A783-9B670FE2F19D}" w:val=" ADDIN NE.Ref.{9FC4D796-9DD4-4AE4-A783-9B670FE2F19D}&lt;Citation&gt;&lt;Group&gt;&lt;References&gt;&lt;Item&gt;&lt;ID&gt;70&lt;/ID&gt;&lt;UID&gt;{2B6FBD1D-A284-4D41-9EC4-33EC05494CE9}&lt;/UID&gt;&lt;Title&gt;Genetic characterization of canine distemper virus in Serengeti carnivores&lt;/Title&gt;&lt;Template&gt;Journal Article&lt;/Template&gt;&lt;Star&gt;0&lt;/Star&gt;&lt;Tag&gt;0&lt;/Tag&gt;&lt;Author&gt;Carpenter, M A; Appel, M J; Roelke-Parker, M E; Munson, L; Hofer, H; East, M; O&amp;apos;Brien, S J&lt;/Author&gt;&lt;Year&gt;1998&lt;/Year&gt;&lt;Details&gt;&lt;_accession_num&gt;9839878&lt;/_accession_num&gt;&lt;_author_adr&gt;SAIC Frederick-National Cancer Institute, MD 21702-1201, USA.&lt;/_author_adr&gt;&lt;_created&gt;63257774&lt;/_created&gt;&lt;_date&gt;1998-10-23&lt;/_date&gt;&lt;_date_display&gt;1998 Oct 23&lt;/_date_display&gt;&lt;_db_updated&gt;PubMed&lt;/_db_updated&gt;&lt;_doi&gt;10.1016/s0165-2427(98)00159-7&lt;/_doi&gt;&lt;_impact_factor&gt;   1.846&lt;/_impact_factor&gt;&lt;_isbn&gt;0165-2427 (Print); 0165-2427 (Linking)&lt;/_isbn&gt;&lt;_issue&gt;2-4&lt;/_issue&gt;&lt;_journal&gt;Vet Immunol Immunopathol&lt;/_journal&gt;&lt;_keywords&gt;Africa/epidemiology; Animals; Base Sequence; Carnivora/*virology; DNA Primers/chemistry; DNA, Viral/*analysis; Distemper/epidemiology/*genetics; Distemper Virus, Canine/*genetics; Dogs; Genes, Viral/genetics; Molecular Sequence Data; Reverse Transcriptase Polymerase Chain Reaction/veterinary; Sequence Analysis, DNA; Sequence Homology, Nucleic Acid&lt;/_keywords&gt;&lt;_language&gt;eng&lt;/_language&gt;&lt;_modified&gt;63258392&lt;/_modified&gt;&lt;_pages&gt;259-66&lt;/_pages&gt;&lt;_tertiary_title&gt;Veterinary immunology and immunopathology&lt;/_tertiary_title&gt;&lt;_type_work&gt;Journal Article; Research Support, Non-U.S. Gov&amp;apos;t; Research Support, U.S. Gov&amp;apos;t, Non-P.H.S.&lt;/_type_work&gt;&lt;_url&gt;http://www.ncbi.nlm.nih.gov/entrez/query.fcgi?cmd=Retrieve&amp;amp;db=pubmed&amp;amp;dopt=Abstract&amp;amp;list_uids=9839878&amp;amp;query_hl=1&lt;/_url&gt;&lt;_volume&gt;65&lt;/_volume&gt;&lt;/Details&gt;&lt;Extra&gt;&lt;DBUID&gt;{670AC031-0F3B-401D-95C9-6144207ACAF7}&lt;/DBUID&gt;&lt;/Extra&gt;&lt;/Item&gt;&lt;/References&gt;&lt;/Group&gt;&lt;/Citation&gt;_x000a_"/>
    <w:docVar w:name="NE.Ref{A051E7A0-2BFE-4EDD-9FFA-2DD7017E11B9}" w:val=" ADDIN NE.Ref.{A051E7A0-2BFE-4EDD-9FFA-2DD7017E11B9}&lt;Citation&gt;&lt;Group&gt;&lt;References&gt;&lt;Item&gt;&lt;ID&gt;120&lt;/ID&gt;&lt;UID&gt;{B2EEFA4B-AC9F-4875-A881-5D6AB10B9721}&lt;/UID&gt;&lt;Title&gt;犬瘟热病毒(CDV)ELISA检测方法的建立与应用&lt;/Title&gt;&lt;Template&gt;Journal Article&lt;/Template&gt;&lt;Star&gt;0&lt;/Star&gt;&lt;Tag&gt;0&lt;/Tag&gt;&lt;Author&gt;王吉; 卫礼; 付瑞; 巩薇; 岳秉飞; 贺争鸣&lt;/Author&gt;&lt;Year&gt;2009&lt;/Year&gt;&lt;Details&gt;&lt;_author_aff&gt;中国药品生物制品检定所国家实验动物微生物遗传检测中心;&lt;/_author_aff&gt;&lt;_collection_scope&gt;PKU&lt;/_collection_scope&gt;&lt;_created&gt;63268710&lt;/_created&gt;&lt;_date&gt;2009-04-30&lt;/_date&gt;&lt;_db_provider&gt;CNKI: 期刊&lt;/_db_provider&gt;&lt;_db_updated&gt;CNKI - Reference&lt;/_db_updated&gt;&lt;_issue&gt;04&lt;/_issue&gt;&lt;_journal&gt;中国比较医学杂志&lt;/_journal&gt;&lt;_keywords&gt;犬瘟热病毒;ELISA&lt;/_keywords&gt;&lt;_modified&gt;63268710&lt;/_modified&gt;&lt;_pages&gt;59-62&lt;/_pages&gt;&lt;_url&gt;http://kns.cnki.net/KCMS/detail/detail.aspx?FileName=ZGDX200904017&amp;amp;DbName=CJFQ2009&lt;/_url&gt;&lt;_volume&gt;19&lt;/_volume&gt;&lt;_translated_author&gt;Wang, Ji;Wei, Li;Fu, Rui;Gong, Wei;Yue, Bingfei;He, Zhengming&lt;/_translated_author&gt;&lt;/Details&gt;&lt;Extra&gt;&lt;DBUID&gt;{670AC031-0F3B-401D-95C9-6144207ACAF7}&lt;/DBUID&gt;&lt;CitOmitAuthors&gt;1&lt;/CitOmitAuthors&gt;&lt;/Extra&gt;&lt;/Item&gt;&lt;/References&gt;&lt;/Group&gt;&lt;/Citation&gt;_x000a_"/>
    <w:docVar w:name="NE.Ref{A0C4A176-D73D-44A4-878E-D4157FC3B356}" w:val=" ADDIN NE.Ref.{A0C4A176-D73D-44A4-878E-D4157FC3B356}&lt;Citation&gt;&lt;Group&gt;&lt;References&gt;&lt;Item&gt;&lt;ID&gt;533&lt;/ID&gt;&lt;UID&gt;{E566BA4B-E563-45E4-BE62-83F3AF2DB1EB}&lt;/UID&gt;&lt;Title&gt;Update on HHV-8-Associated Malignancies&lt;/Title&gt;&lt;Template&gt;Journal Article&lt;/Template&gt;&lt;Star&gt;0&lt;/Star&gt;&lt;Tag&gt;0&lt;/Tag&gt;&lt;Author&gt;Sunil, M; Reid, E; Lechowicz, M J&lt;/Author&gt;&lt;Year&gt;2010&lt;/Year&gt;&lt;Details&gt;&lt;_accession_num&gt;20461118&lt;/_accession_num&gt;&lt;_date_display&gt;2010 Mar&lt;/_date_display&gt;&lt;_date&gt;2010-03-01&lt;/_date&gt;&lt;_doi&gt;10.1007/s11908-010-0092-5&lt;/_doi&gt;&lt;_isbn&gt;1534-3146 (Electronic); 1523-3847 (Linking)&lt;/_isbn&gt;&lt;_issue&gt;2&lt;/_issue&gt;&lt;_journal&gt;Curr Infect Dis Rep&lt;/_journal&gt;&lt;_language&gt;eng&lt;/_language&gt;&lt;_pages&gt;147-54&lt;/_pages&gt;&lt;_tertiary_title&gt;Current infectious disease reports&lt;/_tertiary_title&gt;&lt;_type_work&gt;Journal Article&lt;/_type_work&gt;&lt;_url&gt;http://www.ncbi.nlm.nih.gov/entrez/query.fcgi?cmd=Retrieve&amp;amp;db=pubmed&amp;amp;dopt=Abstract&amp;amp;list_uids=20461118&amp;amp;query_hl=1&lt;/_url&gt;&lt;_volume&gt;12&lt;/_volume&gt;&lt;_created&gt;64623908&lt;/_created&gt;&lt;_modified&gt;64623908&lt;/_modified&gt;&lt;_db_updated&gt;PubMed&lt;/_db_updated&gt;&lt;_impact_factor&gt;   3.725&lt;/_impact_factor&gt;&lt;_collection_scope&gt;SCIE&lt;/_collection_scope&gt;&lt;/Details&gt;&lt;Extra&gt;&lt;DBUID&gt;{F96A950B-833F-4880-A151-76DA2D6A2879}&lt;/DBUID&gt;&lt;/Extra&gt;&lt;/Item&gt;&lt;/References&gt;&lt;/Group&gt;&lt;/Citation&gt;_x000a_"/>
    <w:docVar w:name="NE.Ref{A1E1FD56-9F30-41CE-89FC-705CFAE5516D}" w:val=" ADDIN NE.Ref.{A1E1FD56-9F30-41CE-89FC-705CFAE5516D}&lt;Citation&gt;&lt;Group&gt;&lt;References&gt;&lt;Item&gt;&lt;ID&gt;1023&lt;/ID&gt;&lt;UID&gt;{66CD7000-66BA-4EBF-AFA0-7915D6220210}&lt;/UID&gt;&lt;Title&gt;Coronavirus vaccine-associated lung immunopathology-what is the significance?&lt;/Title&gt;&lt;Template&gt;Journal Article&lt;/Template&gt;&lt;Star&gt;0&lt;/Star&gt;&lt;Tag&gt;0&lt;/Tag&gt;&lt;Author&gt;Bottazzi, M E; Strych, U; Hotez, P J; Corry, D B&lt;/Author&gt;&lt;Year&gt;2020&lt;/Year&gt;&lt;Details&gt;&lt;_accession_num&gt;32599077&lt;/_accession_num&gt;&lt;_author_adr&gt;Texas Children&amp;apos;s Center for Vaccine Development, Departments of Pediatrics and  Molecular Virology &amp;amp; Microbiology, National School of Tropical Medicine, Baylor  College of Medicine, USA; Department of Biology, Baylor University, USA.  Electronic address: bottazzi@bcm.edu.; Texas Children&amp;apos;s Center for Vaccine Development, Departments of Pediatrics and  Molecular Virology &amp;amp; Microbiology, National School of Tropical Medicine, Baylor  College of Medicine, USA. Electronic address: ulrich.strych@bcm.edu.; Texas Children&amp;apos;s Center for Vaccine Development, Departments of Pediatrics and  Molecular Virology &amp;amp; Microbiology, National School of Tropical Medicine, Baylor  College of Medicine, USA; Department of Biology, Baylor University, USA; Hagler  Institute for Advanced Study at Texas A&amp;amp;M University, USA. Electronic address:  hotez@bcm.edu.; Departments of Medicine (Immunology, Allergy, and Rheumatology) and Pathology &amp;amp;  Immunology, Baylor College of Medicine, USA; The Michael E. DeBakey VA Center for  Translational Research in Inflammatory Diseases, USA. Electronic address:  dcorry@bcm.edu.&lt;/_author_adr&gt;&lt;_collection_scope&gt;SCIE&lt;/_collection_scope&gt;&lt;_created&gt;65847160&lt;/_created&gt;&lt;_date&gt;2020-10-01&lt;/_date&gt;&lt;_date_display&gt;2020 Oct&lt;/_date_display&gt;&lt;_db_updated&gt;PubMed&lt;/_db_updated&gt;&lt;_doi&gt;10.1016/j.micinf.2020.06.007&lt;/_doi&gt;&lt;_impact_factor&gt;   5.800&lt;/_impact_factor&gt;&lt;_isbn&gt;1769-714X (Electronic); 1286-4579 (Print); 1286-4579 (Linking)&lt;/_isbn&gt;&lt;_issue&gt;9&lt;/_issue&gt;&lt;_journal&gt;Microbes Infect&lt;/_journal&gt;&lt;_language&gt;eng&lt;/_language&gt;&lt;_modified&gt;65847160&lt;/_modified&gt;&lt;_pages&gt;403-404&lt;/_pages&gt;&lt;_social_category&gt;免疫学(4) &amp;amp; 传染病学(4) &amp;amp; 微生物学(4)&lt;/_social_category&gt;&lt;_subject_headings&gt;Antibodies, Neutralizing/biosynthesis; Antibodies, Viral/biosynthesis; Betacoronavirus/immunology/*pathogenicity; COVID-19; COVID-19 Vaccines; Coronavirus Infections/epidemiology/immunology/*prevention &amp;amp; control/virology; Eosinophils/drug effects/immunology/pathology/virology; Humans; Lung/drug effects/immunology/pathology/virology; Middle East Respiratory Syndrome Coronavirus/immunology/pathogenicity; Monocytes/drug effects/immunology/pathology/virology; Pandemics/*prevention &amp;amp; control; Pneumonia, Viral/epidemiology/immunology/*prevention &amp;amp; control/virology; Respiratory Syncytial Virus Infections/epidemiology/immunology/*prevention &amp;amp; _x000d__x000a_      control/virology; Respiratory Syncytial Viruses/immunology/pathogenicity; Severe acute respiratory syndrome-related coronavirus/immunology/pathogenicity; SARS-CoV-2; Severe Acute Respiratory Syndrome/epidemiology/immunology/*prevention &amp;amp; _x000d__x000a_      control/virology; Severity of Illness Index; Viral Vaccines/*administration &amp;amp; dosage/adverse effects&lt;/_subject_headings&gt;&lt;_tertiary_title&gt;Microbes and infection&lt;/_tertiary_title&gt;&lt;_type_work&gt;Editorial&lt;/_type_work&gt;&lt;_url&gt;http://www.ncbi.nlm.nih.gov/entrez/query.fcgi?cmd=Retrieve&amp;amp;db=pubmed&amp;amp;dopt=Abstract&amp;amp;list_uids=32599077&amp;amp;query_hl=1&lt;/_url&gt;&lt;_volume&gt;22&lt;/_volume&gt;&lt;/Details&gt;&lt;Extra&gt;&lt;DBUID&gt;{F96A950B-833F-4880-A151-76DA2D6A2879}&lt;/DBUID&gt;&lt;/Extra&gt;&lt;/Item&gt;&lt;/References&gt;&lt;/Group&gt;&lt;Group&gt;&lt;References&gt;&lt;Item&gt;&lt;ID&gt;1024&lt;/ID&gt;&lt;UID&gt;{83B8D0DB-14D8-407E-81C4-A4A9BCFDDA1E}&lt;/UID&gt;&lt;Title&gt;COVID-19 vaccine mRNA-1273 elicits a protective immune profile in mice that is not associated with vaccine-enhanced disease upon SARS-CoV-2 challenge&lt;/Title&gt;&lt;Template&gt;Journal Article&lt;/Template&gt;&lt;Star&gt;0&lt;/Star&gt;&lt;Tag&gt;0&lt;/Tag&gt;&lt;Author&gt;DiPiazza, A T; Leist, S R; Abiona, O M; Moliva, J I; Werner, A; Minai, M; Nagata, B M; Bock, K W; Phung, E; Schafer, A; Dinnon, KH Rd; Chang, L A; Loomis, R J; Boyoglu-Barnum, S; Alvarado, G S; Sullivan, N J; Edwards, D K; Morabito, K M; Mascola, J R; Carfi, A; Corbett, K S; Moore, I N; Baric, R S; Graham, B S; Ruckwardt, T J&lt;/Author&gt;&lt;Year&gt;2021&lt;/Year&gt;&lt;Details&gt;&lt;_accession_num&gt;34270939&lt;/_accession_num&gt;&lt;_author_adr&gt;Vaccine Research Center, National Institute of Allergy and Infectious Diseases,  National Institutes of Health, Bethesda, MD 20892, USA.; Department of Epidemiology, University of North Carolina at Chapel Hill, Chapel  Hill, NC 27599,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Infectious Disease Pathogenesis Section, National Institute of Allergy and  Infectious Diseases, National Institutes of Health, Bethesda, MD 20892, USA.; Infectious Disease Pathogenesis Section, National Institute of Allergy and  Infectious Diseases, National Institutes of Health, Bethesda, MD 20892, USA.; Infectious Disease Pathogenesis Section, National Institute of Allergy and  Infectious Diseases, National Institutes of Health, Bethesda, MD 20892, USA.; Vaccine Research Center, National Institute of Allergy and Infectious Diseases,  National Institutes of Health, Bethesda, MD 20892, USA.; Department of Epidemiology, University of North Carolina at Chapel Hill, Chapel  Hill, NC 27599, USA.; Department of Epidemiology, University of North Carolina at Chapel Hill, Chapel  Hill, NC 27599,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Moderna, Inc., Cambridge, MA 02139, USA.; Vaccine Research Center, National Institute of Allergy and Infectious Diseases,  National Institutes of Health, Bethesda, MD 20892, USA.; Vaccine Research Center, National Institute of Allergy and Infectious Diseases,  National Institutes of Health, Bethesda, MD 20892, USA.; Moderna, Inc., Cambridge, MA 02139, USA.; Vaccine Research Center, National Institute of Allergy and Infectious Diseases,  National Institutes of Health, Bethesda, MD 20892, USA.; Infectious Disease Pathogenesis Section, National Institute of Allergy and  Infectious Diseases, National Institutes of Health, Bethesda, MD 20892, USA.; Department of Epidemiology, University of North Carolina at Chapel Hill, Chapel  Hill, NC 27599, USA.; Vaccine Research Center, National Institute of Allergy and Infectious Diseases,  National Institutes of Health, Bethesda, MD 20892, USA. Electronic address:  bgraham@mail.nih.gov.; Vaccine Research Center, National Institute of Allergy and Infectious Diseases,  National Institutes of Health, Bethesda, MD 20892, USA. Electronic address:  truckwardt@mail.nih.gov.&lt;/_author_adr&gt;&lt;_collection_scope&gt;SCIE&lt;/_collection_scope&gt;&lt;_created&gt;65847161&lt;/_created&gt;&lt;_date&gt;2021-08-10&lt;/_date&gt;&lt;_date_display&gt;2021 Aug 10&lt;/_date_display&gt;&lt;_db_updated&gt;PubMed&lt;/_db_updated&gt;&lt;_doi&gt;10.1016/j.immuni.2021.06.018&lt;/_doi&gt;&lt;_impact_factor&gt;  32.400&lt;/_impact_factor&gt;&lt;_isbn&gt;1097-4180 (Electronic); 1074-7613 (Print); 1074-7613 (Linking)&lt;/_isbn&gt;&lt;_issue&gt;8&lt;/_issue&gt;&lt;_journal&gt;Immunity&lt;/_journal&gt;&lt;_keywords&gt;COVID-19; SARS-CoV-2; T cells; mRNA vaccine; mRNA-1273; neutralizing antibodies; protective immunity; type 2 responses; vaccine-associated enhanced respiratory disease&lt;/_keywords&gt;&lt;_language&gt;eng&lt;/_language&gt;&lt;_modified&gt;65853632&lt;/_modified&gt;&lt;_ori_publication&gt;Published by Elsevier Inc.&lt;/_ori_publication&gt;&lt;_pages&gt;1869-1882.e6&lt;/_pages&gt;&lt;_social_category&gt;免疫学(1)&lt;/_social_category&gt;&lt;_subject_headings&gt;Animals; Antibodies, Neutralizing/immunology; Antibodies, Viral/immunology; Biopsy; COVID-19/*immunology/*prevention &amp;amp; control; COVID-19 Vaccines/administration &amp;amp; dosage/*immunology; Disease Models, Animal; Host-Pathogen Interactions/*immunology; Humans; Immunoglobulin G; Immunohistochemistry; Mice; Outcome Assessment, Health Care; RNA, Messenger; SARS-CoV-2/*immunology; Spike Glycoprotein, Coronavirus/immunology; T-Lymphocyte Subsets/immunology/metabolism; Vaccines, Synthetic/administration &amp;amp; dosage/*immunology; mRNA Vaccines&lt;/_subject_headings&gt;&lt;_tertiary_title&gt;Immunity&lt;/_tertiary_title&gt;&lt;_type_work&gt;Journal Article; Research Support, N.I.H., Extramural; Research Support, Non-U.S. Gov&amp;apos;t&lt;/_type_work&gt;&lt;_url&gt;http://www.ncbi.nlm.nih.gov/entrez/query.fcgi?cmd=Retrieve&amp;amp;db=pubmed&amp;amp;dopt=Abstract&amp;amp;list_uids=34270939&amp;amp;query_hl=1&lt;/_url&gt;&lt;_volume&gt;54&lt;/_volume&gt;&lt;_accessed&gt;65853632&lt;/_accessed&gt;&lt;/Details&gt;&lt;Extra&gt;&lt;DBUID&gt;{F96A950B-833F-4880-A151-76DA2D6A2879}&lt;/DBUID&gt;&lt;/Extra&gt;&lt;/Item&gt;&lt;/References&gt;&lt;/Group&gt;&lt;/Citation&gt;_x000a_"/>
    <w:docVar w:name="NE.Ref{A36B7757-B3EC-417E-8CB8-15187104DD83}" w:val=" ADDIN NE.Ref.{A36B7757-B3EC-417E-8CB8-15187104DD83}&lt;Citation&gt;&lt;Group&gt;&lt;References&gt;&lt;Item&gt;&lt;ID&gt;995&lt;/ID&gt;&lt;UID&gt;{6604C3AA-1B40-4819-816D-A73A19F11EBB}&lt;/UID&gt;&lt;Title&gt;Animal Models for Influenza Virus Pathogenesis and Transmission&lt;/Title&gt;&lt;Template&gt;Journal Article&lt;/Template&gt;&lt;Star&gt;0&lt;/Star&gt;&lt;Tag&gt;0&lt;/Tag&gt;&lt;Author&gt;Bouvier, N M; Lowen, A C&lt;/Author&gt;&lt;Year&gt;2010&lt;/Year&gt;&lt;Details&gt;&lt;_accession_num&gt;21442033&lt;/_accession_num&gt;&lt;_author_adr&gt;Division of Infectious Diseases, Mount Sinai School of Medicine, One Gustave L.  Levy Place, New York, NY 10029, USA.&lt;/_author_adr&gt;&lt;_collection_scope&gt;SCIE&lt;/_collection_scope&gt;&lt;_created&gt;65840024&lt;/_created&gt;&lt;_date&gt;2010-01-20&lt;/_date&gt;&lt;_date_display&gt;2010&lt;/_date_display&gt;&lt;_db_updated&gt;PubMed&lt;/_db_updated&gt;&lt;_doi&gt;10.3390/v20801530&lt;/_doi&gt;&lt;_impact_factor&gt;   4.700&lt;/_impact_factor&gt;&lt;_isbn&gt;1999-4915 (Electronic); 1999-4915 (Linking)&lt;/_isbn&gt;&lt;_issue&gt;8&lt;/_issue&gt;&lt;_journal&gt;Viruses&lt;/_journal&gt;&lt;_language&gt;eng&lt;/_language&gt;&lt;_modified&gt;65840024&lt;/_modified&gt;&lt;_pages&gt;1530-1563&lt;/_pages&gt;&lt;_social_category&gt;病毒学(3)&lt;/_social_category&gt;&lt;_tertiary_title&gt;Viruses&lt;/_tertiary_title&gt;&lt;_type_work&gt;Journal Article&lt;/_type_work&gt;&lt;_url&gt;http://www.ncbi.nlm.nih.gov/entrez/query.fcgi?cmd=Retrieve&amp;amp;db=pubmed&amp;amp;dopt=Abstract&amp;amp;list_uids=21442033&amp;amp;query_hl=1&lt;/_url&gt;&lt;_volume&gt;2&lt;/_volume&gt;&lt;/Details&gt;&lt;Extra&gt;&lt;DBUID&gt;{F96A950B-833F-4880-A151-76DA2D6A2879}&lt;/DBUID&gt;&lt;/Extra&gt;&lt;/Item&gt;&lt;/References&gt;&lt;/Group&gt;&lt;/Citation&gt;_x000a_"/>
    <w:docVar w:name="NE.Ref{A4C15FB9-A27D-4096-947F-82FE756D5837}" w:val=" ADDIN NE.Ref.{A4C15FB9-A27D-4096-947F-82FE756D5837}&lt;Citation&gt;&lt;Group&gt;&lt;References&gt;&lt;Item&gt;&lt;ID&gt;895&lt;/ID&gt;&lt;UID&gt;{A08F44EB-41CA-4100-AAEB-89FA5DC0E32A}&lt;/UID&gt;&lt;Title&gt;Nanopore sequencing technology, bioinformatics and applications&lt;/Title&gt;&lt;Template&gt;Journal Article&lt;/Template&gt;&lt;Star&gt;0&lt;/Star&gt;&lt;Tag&gt;0&lt;/Tag&gt;&lt;Author&gt;Wang, Y; Zhao, Y; Bollas, A; Wang, Y; Au, K F&lt;/Author&gt;&lt;Year&gt;2021&lt;/Year&gt;&lt;Details&gt;&lt;_accession_num&gt;34750572&lt;/_accession_num&gt;&lt;_author_adr&gt;Department of Biomedical Informatics, The Ohio State University, Columbus, OH,  USA.; Department of Biomedical Informatics, The Ohio State University, Columbus, OH,  USA.; Biomedical Informatics Shared Resources, The Ohio State University, Columbus, OH,  USA.; Department of Biomedical Informatics, The Ohio State University, Columbus, OH,  USA.; Department of Biomedical Informatics, The Ohio State University, Columbus, OH,  USA.; Department of Biomedical Informatics, The Ohio State University, Columbus, OH,  USA. kinfai.au@osumc.edu.; Biomedical Informatics Shared Resources, The Ohio State University, Columbus, OH,  USA. kinfai.au@osumc.edu.&lt;/_author_adr&gt;&lt;_collection_scope&gt;SCIE;EI&lt;/_collection_scope&gt;&lt;_created&gt;65811059&lt;/_created&gt;&lt;_date&gt;2021-11-01&lt;/_date&gt;&lt;_date_display&gt;2021 Nov&lt;/_date_display&gt;&lt;_db_updated&gt;PubMed&lt;/_db_updated&gt;&lt;_doi&gt;10.1038/s41587-021-01108-x&lt;/_doi&gt;&lt;_impact_factor&gt;  46.900&lt;/_impact_factor&gt;&lt;_isbn&gt;1546-1696 (Electronic); 1087-0156 (Print); 1087-0156 (Linking)&lt;/_isbn&gt;&lt;_issue&gt;11&lt;/_issue&gt;&lt;_journal&gt;Nat Biotechnol&lt;/_journal&gt;&lt;_language&gt;eng&lt;/_language&gt;&lt;_modified&gt;65811059&lt;/_modified&gt;&lt;_ori_publication&gt;(c) 2021. Springer Nature America, Inc.&lt;/_ori_publication&gt;&lt;_pages&gt;1348-1365&lt;/_pages&gt;&lt;_social_category&gt;生物工程与应用微生物(1)&lt;/_social_category&gt;&lt;_subject_headings&gt;Computational Biology; High-Throughput Nucleotide Sequencing/methods; *Nanopore Sequencing; *Nanopores; Sequence Analysis, DNA/methods; Technology&lt;/_subject_headings&gt;&lt;_tertiary_title&gt;Nature biotechnology&lt;/_tertiary_title&gt;&lt;_type_work&gt;Journal Article; Research Support, N.I.H., Extramural; Research Support, Non-U.S. Gov&amp;apos;t; Review&lt;/_type_work&gt;&lt;_url&gt;http://www.ncbi.nlm.nih.gov/entrez/query.fcgi?cmd=Retrieve&amp;amp;db=pubmed&amp;amp;dopt=Abstract&amp;amp;list_uids=34750572&amp;amp;query_hl=1&lt;/_url&gt;&lt;_volume&gt;39&lt;/_volume&gt;&lt;/Details&gt;&lt;Extra&gt;&lt;DBUID&gt;{F96A950B-833F-4880-A151-76DA2D6A2879}&lt;/DBUID&gt;&lt;/Extra&gt;&lt;/Item&gt;&lt;/References&gt;&lt;/Group&gt;&lt;/Citation&gt;_x000a_"/>
    <w:docVar w:name="NE.Ref{A4E74C36-D9DD-4BC3-A073-A782D0D8DB4D}" w:val=" ADDIN NE.Ref.{A4E74C36-D9DD-4BC3-A073-A782D0D8DB4D}&lt;Citation&gt;&lt;Group&gt;&lt;References&gt;&lt;Item&gt;&lt;ID&gt;963&lt;/ID&gt;&lt;UID&gt;{02CFA84A-BFFF-461C-B617-10A4F114ECC6}&lt;/UID&gt;&lt;Title&gt;Polymers for DNA Vaccine Delivery&lt;/Title&gt;&lt;Template&gt;Journal Article&lt;/Template&gt;&lt;Star&gt;0&lt;/Star&gt;&lt;Tag&gt;0&lt;/Tag&gt;&lt;Author&gt;Zhang, M; Hong, Y; Chen, W; Wang, C&lt;/Author&gt;&lt;Year&gt;2017&lt;/Year&gt;&lt;Details&gt;&lt;_accession_num&gt;33450790&lt;/_accession_num&gt;&lt;_author_adr&gt;Tianjin Key Laboratory of Biomedical Materials, Institute of Biomedical  Engineering, Chinese Academy of Medical Sciences &amp;amp; Peking Union Medical College,  236 Baidi Road, Nankai District, Tianjin 300192, China.; Tianjin Key Laboratory of Biomedical Materials, Institute of Biomedical  Engineering, Chinese Academy of Medical Sciences &amp;amp; Peking Union Medical College,  236 Baidi Road, Nankai District, Tianjin 300192, China.; Tianjin Key Laboratory of Biomedical Materials, Institute of Biomedical  Engineering, Chinese Academy of Medical Sciences &amp;amp; Peking Union Medical College,  236 Baidi Road, Nankai District, Tianjin 300192, China.; Department of Biomedical Engineering, University of Minnesota, 7-105 Hasselmo  Hall, 312 Church Street S. E., Minneapolis, Minnesota 55455, United States.&lt;/_author_adr&gt;&lt;_collection_scope&gt;SCIE;EI&lt;/_collection_scope&gt;&lt;_created&gt;65836989&lt;/_created&gt;&lt;_date&gt;2017-02-13&lt;/_date&gt;&lt;_date_display&gt;2017 Feb 13&lt;/_date_display&gt;&lt;_db_updated&gt;PubMed&lt;/_db_updated&gt;&lt;_doi&gt;10.1021/acsbiomaterials.6b00418&lt;/_doi&gt;&lt;_impact_factor&gt;   5.800&lt;/_impact_factor&gt;&lt;_isbn&gt;2373-9878 (Electronic); 2373-9878 (Linking)&lt;/_isbn&gt;&lt;_issue&gt;2&lt;/_issue&gt;&lt;_journal&gt;ACS Biomater Sci Eng&lt;/_journal&gt;&lt;_keywords&gt;DNA vaccine; gene delivery; immunotherapy; polymers&lt;/_keywords&gt;&lt;_language&gt;eng&lt;/_language&gt;&lt;_modified&gt;65836991&lt;/_modified&gt;&lt;_pages&gt;108-125&lt;/_pages&gt;&lt;_social_category&gt;材料科学：生物材料(3)&lt;/_social_category&gt;&lt;_tertiary_title&gt;ACS biomaterials science &amp;amp; engineering&lt;/_tertiary_title&gt;&lt;_type_work&gt;Journal Article&lt;/_type_work&gt;&lt;_url&gt;http://www.ncbi.nlm.nih.gov/entrez/query.fcgi?cmd=Retrieve&amp;amp;db=pubmed&amp;amp;dopt=Abstract&amp;amp;list_uids=33450790&amp;amp;query_hl=1&lt;/_url&gt;&lt;_volume&gt;3&lt;/_volume&gt;&lt;/Details&gt;&lt;Extra&gt;&lt;DBUID&gt;{F96A950B-833F-4880-A151-76DA2D6A2879}&lt;/DBUID&gt;&lt;/Extra&gt;&lt;/Item&gt;&lt;/References&gt;&lt;/Group&gt;&lt;/Citation&gt;_x000a_"/>
    <w:docVar w:name="NE.Ref{A539E503-18D3-4EC3-851B-02B139CBE4B6}" w:val=" ADDIN NE.Ref.{A539E503-18D3-4EC3-851B-02B139CBE4B6}&lt;Citation&gt;&lt;Group&gt;&lt;References&gt;&lt;Item&gt;&lt;ID&gt;833&lt;/ID&gt;&lt;UID&gt;{8F8EEB0C-E676-4332-9358-D098A93040CB}&lt;/UID&gt;&lt;Title&gt;Rapid detection and typing of influenza A and B by loop-mediated isothermal amplification: comparison with immunochromatography and virus isolation&lt;/Title&gt;&lt;Template&gt;Journal Article&lt;/Template&gt;&lt;Star&gt;0&lt;/Star&gt;&lt;Tag&gt;0&lt;/Tag&gt;&lt;Author&gt;Ito, M; Watanabe, M; Nakagawa, N; Ihara, T; Okuno, Y&lt;/Author&gt;&lt;Year&gt;2006&lt;/Year&gt;&lt;Details&gt;&lt;_accession_num&gt;16616961&lt;/_accession_num&gt;&lt;_author_adr&gt;Kobe Institute of Health, 4-6 Minatojima-nakamachi, Chuo-ku, Kobe 650-0046 Japan.  masahiro_ito@office.city.kobe.jp&lt;/_author_adr&gt;&lt;_collection_scope&gt;SCIE&lt;/_collection_scope&gt;&lt;_created&gt;65767799&lt;/_created&gt;&lt;_date&gt;2006-08-01&lt;/_date&gt;&lt;_date_display&gt;2006 Aug&lt;/_date_display&gt;&lt;_db_updated&gt;PubMed&lt;/_db_updated&gt;&lt;_doi&gt;10.1016/j.jviromet.2006.03.003&lt;/_doi&gt;&lt;_impact_factor&gt;   3.100&lt;/_impact_factor&gt;&lt;_isbn&gt;0166-0934 (Print); 0166-0934 (Linking)&lt;/_isbn&gt;&lt;_issue&gt;2&lt;/_issue&gt;&lt;_journal&gt;J Virol Methods&lt;/_journal&gt;&lt;_language&gt;eng&lt;/_language&gt;&lt;_modified&gt;65853649&lt;/_modified&gt;&lt;_pages&gt;272-5&lt;/_pages&gt;&lt;_social_category&gt;生化研究方法(4) &amp;amp; 生物工程与应用微生物(4) &amp;amp; 病毒学(4)&lt;/_social_category&gt;&lt;_subject_headings&gt;Animals; Chromatography; Dogs; Female; Humans; Influenza A virus/classification/*isolation &amp;amp; purification; Influenza B virus/classification/*isolation &amp;amp; purification; Male; Nucleic Acid Amplification Techniques/*methods&lt;/_subject_headings&gt;&lt;_tertiary_title&gt;Journal of virological methods&lt;/_tertiary_title&gt;&lt;_type_work&gt;Comparative Study; Journal Article&lt;/_type_work&gt;&lt;_url&gt;http://www.ncbi.nlm.nih.gov/entrez/query.fcgi?cmd=Retrieve&amp;amp;db=pubmed&amp;amp;dopt=Abstract&amp;amp;list_uids=16616961&amp;amp;query_hl=1&lt;/_url&gt;&lt;_volume&gt;135&lt;/_volume&gt;&lt;_accessed&gt;65853649&lt;/_accessed&gt;&lt;/Details&gt;&lt;Extra&gt;&lt;DBUID&gt;{F96A950B-833F-4880-A151-76DA2D6A2879}&lt;/DBUID&gt;&lt;/Extra&gt;&lt;/Item&gt;&lt;/References&gt;&lt;/Group&gt;&lt;/Citation&gt;_x000a_"/>
    <w:docVar w:name="NE.Ref{A6FB6BC6-ECC0-43C1-A7C9-DF8650BD74F8}" w:val=" ADDIN NE.Ref.{A6FB6BC6-ECC0-43C1-A7C9-DF8650BD74F8}&lt;Citation&gt;&lt;Group&gt;&lt;References&gt;&lt;Item&gt;&lt;ID&gt;782&lt;/ID&gt;&lt;UID&gt;{8AD6F761-9FD4-41EF-A561-CA7503E49C71}&lt;/UID&gt;&lt;Title&gt;Influenza B virus BM2 protein has ion channel activity that conducts protons across membranes&lt;/Title&gt;&lt;Template&gt;Journal Article&lt;/Template&gt;&lt;Star&gt;0&lt;/Star&gt;&lt;Tag&gt;0&lt;/Tag&gt;&lt;Author&gt;Mould, J A; Paterson, R G; Takeda, M; Ohigashi, Y; Venkataraman, P; Lamb, R A; Pinto, L H&lt;/Author&gt;&lt;Year&gt;2003&lt;/Year&gt;&lt;Details&gt;&lt;_accession_num&gt;12852861&lt;/_accession_num&gt;&lt;_author_adr&gt;Department of Biochemistry, Molecular Biology and Cell Biology, Northwestern  University, Evanston, IL 60208, USA.&lt;/_author_adr&gt;&lt;_collection_scope&gt;SCIE&lt;/_collection_scope&gt;&lt;_created&gt;65763309&lt;/_created&gt;&lt;_date&gt;2003-07-01&lt;/_date&gt;&lt;_date_display&gt;2003 Jul&lt;/_date_display&gt;&lt;_db_updated&gt;PubMed&lt;/_db_updated&gt;&lt;_doi&gt;10.1016/s1534-5807(03)00190-4&lt;/_doi&gt;&lt;_impact_factor&gt;  11.800&lt;/_impact_factor&gt;&lt;_isbn&gt;1534-5807 (Print); 1534-5807 (Linking)&lt;/_isbn&gt;&lt;_issue&gt;1&lt;/_issue&gt;&lt;_journal&gt;Dev Cell&lt;/_journal&gt;&lt;_language&gt;eng&lt;/_language&gt;&lt;_modified&gt;65853666&lt;/_modified&gt;&lt;_pages&gt;175-84&lt;/_pages&gt;&lt;_social_category&gt;细胞生物学(1) &amp;amp; 发育生物学(1)&lt;/_social_category&gt;&lt;_subject_headings&gt;Amino Acid Sequence; Animals; Biological Transport; Cell Membrane/*metabolism; Golgi Apparatus/metabolism; HeLa Cells; Hemagglutinins, Viral/chemistry/genetics/metabolism; Humans; Hydrogen-Ion Concentration; Influenza A virus/chemistry/genetics/metabolism; Influenza B virus/*metabolism; Ion Channels/genetics/*metabolism; Kinetics; Mutation; Oocytes/chemistry/metabolism; Protein Conformation; Protein Structure, Secondary; Protein Structure, Tertiary; Protons; *Viral Matrix Proteins/chemistry/genetics/metabolism; Xenopus&lt;/_subject_headings&gt;&lt;_tertiary_title&gt;Developmental cell&lt;/_tertiary_title&gt;&lt;_type_work&gt;Comparative Study; Journal Article; Research Support, Non-U.S. Gov&amp;apos;t; Research Support, U.S. Gov&amp;apos;t, P.H.S.&lt;/_type_work&gt;&lt;_url&gt;http://www.ncbi.nlm.nih.gov/entrez/query.fcgi?cmd=Retrieve&amp;amp;db=pubmed&amp;amp;dopt=Abstract&amp;amp;list_uids=12852861&amp;amp;query_hl=1&lt;/_url&gt;&lt;_volume&gt;5&lt;/_volume&gt;&lt;_accessed&gt;65853666&lt;/_accessed&gt;&lt;/Details&gt;&lt;Extra&gt;&lt;DBUID&gt;{F96A950B-833F-4880-A151-76DA2D6A2879}&lt;/DBUID&gt;&lt;/Extra&gt;&lt;/Item&gt;&lt;/References&gt;&lt;/Group&gt;&lt;Group&gt;&lt;References&gt;&lt;Item&gt;&lt;ID&gt;783&lt;/ID&gt;&lt;UID&gt;{AEAA055B-4F2C-4AAD-ACC9-912C17BAB0E7}&lt;/UID&gt;&lt;Title&gt;Characterization of the nucleocytoplasmic shuttle of the matrix protein of influenza B virus&lt;/Title&gt;&lt;Template&gt;Journal Article&lt;/Template&gt;&lt;Star&gt;0&lt;/Star&gt;&lt;Tag&gt;0&lt;/Tag&gt;&lt;Author&gt;Cao, S; Jiang, J; Li, J; Li, Y; Yang, L; Wang, S; Yan, J; Gao, G F; Liu, W&lt;/Author&gt;&lt;Year&gt;2014&lt;/Year&gt;&lt;Details&gt;&lt;_accession_num&gt;24741102&lt;/_accession_num&gt;&lt;_author_adr&gt;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School of Life Sciences, University of Science and Technology of China,  Hefei,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Center for Molecular Virology, CAS Key Laboratory of Pathogenic Microbiology and  Immunology, Institute of Microbiology, Chinese Academy of Sciences, Beijing,  China School of Life Sciences, University of Science and Technology of China,  Hefei, China Graduate University of Chinese Academy of Sciences, Beijing, China  China-Japan Joint Laboratory of Molecular Immunology and Molecular Microbiology,  Institute of Microbiology, Chinese Academy of Sciences, Beijing, China Research  Network of Immunity and Health, Beijing Institutes of Life Science, Chinese  Academy of Sciences, Beijing, China Office of Director-General, Chinese Center  for Disease Control and Prevention, Beijing, China.; Center for Molecular Virology, CAS Key Laboratory of Pathogenic Microbiology and  Immunology, Institute of Microbiology, Chinese Academy of Sciences, Beijing,  China School of Life Sciences, University of Science and Technology of China,  Hefei, China Graduate University of Chinese Academy of Sciences, Beijing, China  China-Japan Joint Laboratory of Molecular Immunology and Molecular Microbiology,  Institute of Microbiology, Chinese Academy of Sciences, Beijing, China  liuwj@im.ac.cn.&lt;/_author_adr&gt;&lt;_collection_scope&gt;SCIE&lt;/_collection_scope&gt;&lt;_created&gt;65763311&lt;/_created&gt;&lt;_date&gt;2014-07-01&lt;/_date&gt;&lt;_date_display&gt;2014 Jul&lt;/_date_display&gt;&lt;_db_updated&gt;PubMed&lt;/_db_updated&gt;&lt;_doi&gt;10.1128/JVI.00794-14&lt;/_doi&gt;&lt;_impact_factor&gt;   5.400&lt;/_impact_factor&gt;&lt;_isbn&gt;1098-5514 (Electronic); 0022-538X (Print); 0022-538X (Linking)&lt;/_isbn&gt;&lt;_issue&gt;13&lt;/_issue&gt;&lt;_journal&gt;J Virol&lt;/_journal&gt;&lt;_language&gt;eng&lt;/_language&gt;&lt;_modified&gt;65853629&lt;/_modified&gt;&lt;_ori_publication&gt;Copyright (c) 2014, American Society for Microbiology. All Rights Reserved.&lt;/_ori_publication&gt;&lt;_pages&gt;7464-73&lt;/_pages&gt;&lt;_social_category&gt;病毒学(1)&lt;/_social_category&gt;&lt;_subject_headings&gt;Active Transport, Cell Nucleus/*physiology; Amino Acid Sequence; Cell Nucleus/metabolism; Chromatography, Liquid; Cytoplasm/metabolism; Fluorescent Antibody Technique, Indirect; Green Fluorescent Proteins/genetics/metabolism; Humans; Influenza B virus/*physiology; Influenza, Human/*metabolism/virology; Karyopherins/genetics/*metabolism; Molecular Sequence Data; Nuclear Localization Signals/genetics/metabolism; Phosphorylation; Plasmids/genetics; Receptors, Cytoplasmic and Nuclear/genetics/*metabolism; Recombinant Fusion Proteins/genetics/metabolism; Tandem Mass Spectrometry; Viral Matrix Proteins/genetics/*metabolism; Virus Replication/physiology; Exportin 1 Protein&lt;/_subject_headings&gt;&lt;_tertiary_title&gt;Journal of virology&lt;/_tertiary_title&gt;&lt;_type_work&gt;Journal Article; Research Support, Non-U.S. Gov&amp;apos;t&lt;/_type_work&gt;&lt;_url&gt;http://www.ncbi.nlm.nih.gov/entrez/query.fcgi?cmd=Retrieve&amp;amp;db=pubmed&amp;amp;dopt=Abstract&amp;amp;list_uids=24741102&amp;amp;query_hl=1&lt;/_url&gt;&lt;_volume&gt;88&lt;/_volume&gt;&lt;_accessed&gt;65853629&lt;/_accessed&gt;&lt;/Details&gt;&lt;Extra&gt;&lt;DBUID&gt;{F96A950B-833F-4880-A151-76DA2D6A2879}&lt;/DBUID&gt;&lt;/Extra&gt;&lt;/Item&gt;&lt;/References&gt;&lt;/Group&gt;&lt;Group&gt;&lt;References&gt;&lt;Item&gt;&lt;ID&gt;784&lt;/ID&gt;&lt;UID&gt;{E087ECE2-8A55-46C7-B607-923AFCF24B82}&lt;/UID&gt;&lt;Title&gt;The BM2 protein of influenza B virus interacts with p53 and inhibits its transcriptional and apoptotic activities&lt;/Title&gt;&lt;Template&gt;Journal Article&lt;/Template&gt;&lt;Star&gt;0&lt;/Star&gt;&lt;Tag&gt;0&lt;/Tag&gt;&lt;Author&gt;Zhang, H; Yu, H; Wang, J; Zhang, M; Wang, X; Ahmad, W; Duan, M; Guan, Z&lt;/Author&gt;&lt;Year&gt;2015&lt;/Year&gt;&lt;Details&gt;&lt;_accession_num&gt;25670017&lt;/_accession_num&gt;&lt;_author_adr&gt;Key Lab of Zoonosis Research, Ministry of Education, Institute of Zoonosis, Jilin  University, Changchun, 130062, People&amp;apos;s Republic of China.&lt;/_author_adr&gt;&lt;_collection_scope&gt;SCIE&lt;/_collection_scope&gt;&lt;_created&gt;65763311&lt;/_created&gt;&lt;_date&gt;2015-05-01&lt;/_date&gt;&lt;_date_display&gt;2015 May&lt;/_date_display&gt;&lt;_db_updated&gt;PubMed&lt;/_db_updated&gt;&lt;_doi&gt;10.1007/s11010-015-2349-7&lt;/_doi&gt;&lt;_impact_factor&gt;   4.300&lt;/_impact_factor&gt;&lt;_isbn&gt;1573-4919 (Electronic); 0300-8177 (Linking)&lt;/_isbn&gt;&lt;_issue&gt;1-2&lt;/_issue&gt;&lt;_journal&gt;Mol Cell Biochem&lt;/_journal&gt;&lt;_language&gt;eng&lt;/_language&gt;&lt;_modified&gt;65853674&lt;/_modified&gt;&lt;_pages&gt;187-97&lt;/_pages&gt;&lt;_social_category&gt;细胞生物学(4)&lt;/_social_category&gt;&lt;_subject_headings&gt;*Apoptosis; Cell Line, Tumor; Cyclin-Dependent Kinase Inhibitor p21/metabolism; Cytoplasm/metabolism; Down-Regulation; Humans; Luciferases/metabolism; Protein Binding; Protein Transport; Subcellular Fractions/metabolism; *Transcription, Genetic; Tumor Suppressor Protein p53/*metabolism; Viral Proteins/*metabolism&lt;/_subject_headings&gt;&lt;_tertiary_title&gt;Molecular and cellular biochemistry&lt;/_tertiary_title&gt;&lt;_type_work&gt;Journal Article; Research Support, Non-U.S. Gov&amp;apos;t&lt;/_type_work&gt;&lt;_url&gt;http://www.ncbi.nlm.nih.gov/entrez/query.fcgi?cmd=Retrieve&amp;amp;db=pubmed&amp;amp;dopt=Abstract&amp;amp;list_uids=25670017&amp;amp;query_hl=1&lt;/_url&gt;&lt;_volume&gt;403&lt;/_volume&gt;&lt;_accessed&gt;65853674&lt;/_accessed&gt;&lt;/Details&gt;&lt;Extra&gt;&lt;DBUID&gt;{F96A950B-833F-4880-A151-76DA2D6A2879}&lt;/DBUID&gt;&lt;/Extra&gt;&lt;/Item&gt;&lt;/References&gt;&lt;/Group&gt;&lt;/Citation&gt;_x000a_"/>
    <w:docVar w:name="NE.Ref{A73B1070-7C05-4380-87D4-F548CFC01488}" w:val=" ADDIN NE.Ref.{A73B1070-7C05-4380-87D4-F548CFC01488}&lt;Citation&gt;&lt;Group&gt;&lt;References&gt;&lt;Item&gt;&lt;ID&gt;823&lt;/ID&gt;&lt;UID&gt;{E4EF3834-1B4E-4480-9BCF-44DC54DC372E}&lt;/UID&gt;&lt;Title&gt;Influenza B subtypes frequency and lineage dashboard GISAID - Influenza Subtypes Dashboard&lt;/Title&gt;&lt;Template&gt;Web Page&lt;/Template&gt;&lt;Star&gt;0&lt;/Star&gt;&lt;Tag&gt;0&lt;/Tag&gt;&lt;Author&gt;GISAID&lt;/Author&gt;&lt;Year&gt;2024&lt;/Year&gt;&lt;Details&gt;&lt;_accessed&gt;65853640&lt;/_accessed&gt;&lt;_created&gt;65767728&lt;/_created&gt;&lt;_modified&gt;65853640&lt;/_modified&gt;&lt;_url&gt;www.gisaid.org&lt;/_url&gt;&lt;/Details&gt;&lt;Extra&gt;&lt;DBUID&gt;{F96A950B-833F-4880-A151-76DA2D6A2879}&lt;/DBUID&gt;&lt;/Extra&gt;&lt;/Item&gt;&lt;/References&gt;&lt;/Group&gt;&lt;Group&gt;&lt;References&gt;&lt;Item&gt;&lt;ID&gt;824&lt;/ID&gt;&lt;UID&gt;{70EC02B0-4E0E-4B24-9EB2-A03BCF751509}&lt;/UID&gt;&lt;Title&gt;Global Influenz Survelliance Response System, World Health Organization, flunetchart&lt;/Title&gt;&lt;Template&gt;Web Page&lt;/Template&gt;&lt;Star&gt;0&lt;/Star&gt;&lt;Tag&gt;0&lt;/Tag&gt;&lt;Author&gt;WHO&lt;/Author&gt;&lt;Year&gt;2024&lt;/Year&gt;&lt;Details&gt;&lt;_accessed&gt;65767729&lt;/_accessed&gt;&lt;_created&gt;65767729&lt;/_created&gt;&lt;_modified&gt;65767729&lt;/_modified&gt;&lt;_url&gt;https://www.who.int/tools/flunet&lt;/_url&gt;&lt;/Details&gt;&lt;Extra&gt;&lt;DBUID&gt;{F96A950B-833F-4880-A151-76DA2D6A2879}&lt;/DBUID&gt;&lt;/Extra&gt;&lt;/Item&gt;&lt;/References&gt;&lt;/Group&gt;&lt;/Citation&gt;_x000a_"/>
    <w:docVar w:name="NE.Ref{A77EAC78-198C-4A8E-ADB3-7D0B66495573}" w:val=" ADDIN NE.Ref.{A77EAC78-198C-4A8E-ADB3-7D0B66495573}&lt;Citation&gt;&lt;Group&gt;&lt;References&gt;&lt;Item&gt;&lt;ID&gt;528&lt;/ID&gt;&lt;UID&gt;{6C3B3029-F27B-495F-A9A2-12B9187C14C0}&lt;/UID&gt;&lt;Title&gt;Circular DNA tumor viruses make circular RNAs&lt;/Title&gt;&lt;Template&gt;Journal Article&lt;/Template&gt;&lt;Star&gt;0&lt;/Star&gt;&lt;Tag&gt;0&lt;/Tag&gt;&lt;Author&gt;Toptan, T; Abere, B; Nalesnik, M A; Swerdlow, S H; Ranganathan, S; Lee, N; Shair, K H; Moore, P S; Chang, Y&lt;/Author&gt;&lt;Year&gt;2018&lt;/Year&gt;&lt;Details&gt;&lt;_accession_num&gt;30150410&lt;/_accession_num&gt;&lt;_author_adr&gt;Hillman Cancer Center, Cancer Virology Program, University of Pittsburgh, Pittsburgh, PA 15213.; Department of Pathology, University of Pittsburgh, Pittsburgh, PA 15213.; Hillman Cancer Center, Cancer Virology Program, University of Pittsburgh, Pittsburgh, PA 15213.; Department of Microbiology and Molecular Genetics, University of Pittsburgh, Pittsburgh, PA 15213.; Division of Transplantation and Hepatic Pathology, University of Pittsburgh School of Medicine, Pittsburgh, PA 15213.; Division of Hematopathology, University of Pittsburgh Medical Center, Pittsburgh, PA 15213.; Department of Pathology, Children&amp;apos;s Hospital of Pittsburgh, Pittsburgh, PA 15224.; Department of Microbiology and Molecular Genetics, University of Pittsburgh, Pittsburgh, PA 15213.; Hillman Cancer Center, Cancer Virology Program, University of Pittsburgh, Pittsburgh, PA 15213.; Department of Microbiology and Molecular Genetics, University of Pittsburgh, Pittsburgh, PA 15213.; Hillman Cancer Center, Cancer Virology Program, University of Pittsburgh, Pittsburgh, PA 15213; psm9@pitt.edu yc70@pitt.edu.; Department of Microbiology and Molecular Genetics, University of Pittsburgh, Pittsburgh, PA 15213.; Hillman Cancer Center, Cancer Virology Program, University of Pittsburgh, Pittsburgh, PA 15213; psm9@pitt.edu yc70@pitt.edu.; Department of Pathology, University of Pittsburgh, Pittsburgh, PA 15213.&lt;/_author_adr&gt;&lt;_date_display&gt;2018 Sep 11&lt;/_date_display&gt;&lt;_date&gt;2018-09-11&lt;/_date&gt;&lt;_doi&gt;10.1073/pnas.1811728115&lt;/_doi&gt;&lt;_isbn&gt;1091-6490 (Electronic); 0027-8424 (Linking)&lt;/_isbn&gt;&lt;_issue&gt;37&lt;/_issue&gt;&lt;_journal&gt;Proc Natl Acad Sci U S A&lt;/_journal&gt;&lt;_keywords&gt;Epstein-Barr virus; Kaposi sarcoma virus; cancer; circular RNA; herpesvirus&lt;/_keywords&gt;&lt;_language&gt;eng&lt;/_language&gt;&lt;_ori_publication&gt;Copyright (c) 2018 the Author(s). Published by PNAS.&lt;/_ori_publication&gt;&lt;_pages&gt;E8737-E8745&lt;/_pages&gt;&lt;_subject_headings&gt;Cell Line, Tumor; DNA Tumor Viruses/*genetics; Epstein-Barr Virus Infections/virology; *Gene Expression Regulation, Viral; Herpesvirus 4, Human/genetics; Herpesvirus 8, Human/genetics; Humans; Lymphoma/virology; RNA/*genetics; RNA, Circular; RNA, Viral/*genetics; Reverse Transcriptase Polymerase Chain Reaction; Sarcoma, Kaposi/virology&lt;/_subject_headings&gt;&lt;_tertiary_title&gt;Proceedings of the National Academy of Sciences of the United States of America&lt;/_tertiary_title&gt;&lt;_type_work&gt;Journal Article; Research Support, N.I.H., Extramural; Research Support, Non-U.S. Gov&amp;apos;t; Research Support, U.S. Gov&amp;apos;t, Non-P.H.S.&lt;/_type_work&gt;&lt;_url&gt;http://www.ncbi.nlm.nih.gov/entrez/query.fcgi?cmd=Retrieve&amp;amp;db=pubmed&amp;amp;dopt=Abstract&amp;amp;list_uids=30150410&amp;amp;query_hl=1&lt;/_url&gt;&lt;_volume&gt;115&lt;/_volume&gt;&lt;_created&gt;64623905&lt;/_created&gt;&lt;_modified&gt;64623906&lt;/_modified&gt;&lt;_db_updated&gt;PubMed&lt;/_db_updated&gt;&lt;_impact_factor&gt;  11.205&lt;/_impact_factor&gt;&lt;/Details&gt;&lt;Extra&gt;&lt;DBUID&gt;{F96A950B-833F-4880-A151-76DA2D6A2879}&lt;/DBUID&gt;&lt;/Extra&gt;&lt;/Item&gt;&lt;/References&gt;&lt;/Group&gt;&lt;/Citation&gt;_x000a_"/>
    <w:docVar w:name="NE.Ref{A8E1B413-C1B9-46C0-930F-44403178F17B}" w:val=" ADDIN NE.Ref.{A8E1B413-C1B9-46C0-930F-44403178F17B}&lt;Citation&gt;&lt;Group&gt;&lt;References&gt;&lt;Item&gt;&lt;ID&gt;706&lt;/ID&gt;&lt;UID&gt;{FA1AC64B-88D6-4C52-932E-23E077293BFB}&lt;/UID&gt;&lt;Title&gt;Electroporation for therapeutic DNA vaccination in patients&lt;/Title&gt;&lt;Template&gt;Journal Article&lt;/Template&gt;&lt;Star&gt;0&lt;/Star&gt;&lt;Tag&gt;0&lt;/Tag&gt;&lt;Author&gt;Sallberg, M; Frelin, L; Ahlen, G; Sallberg-Chen, M&lt;/Author&gt;&lt;Year&gt;2015&lt;/Year&gt;&lt;Details&gt;&lt;_accession_num&gt;25535102&lt;/_accession_num&gt;&lt;_author_adr&gt;Division of Clinical Microbiology, F68, Department of Laboratory Medicine,  Karolinska Institutet, Karolinska University Hospital Huddinge, 141 86,  Stockholm, Sweden, matti.sallberg@ki.se.&lt;/_author_adr&gt;&lt;_collection_scope&gt;SCIE&lt;/_collection_scope&gt;&lt;_created&gt;65711175&lt;/_created&gt;&lt;_date&gt;2015-02-01&lt;/_date&gt;&lt;_date_display&gt;2015 Feb&lt;/_date_display&gt;&lt;_db_updated&gt;PubMed&lt;/_db_updated&gt;&lt;_doi&gt;10.1007/s00430-014-0384-8&lt;/_doi&gt;&lt;_impact_factor&gt;   5.400&lt;/_impact_factor&gt;&lt;_isbn&gt;1432-1831 (Electronic); 0300-8584 (Linking)&lt;/_isbn&gt;&lt;_issue&gt;1&lt;/_issue&gt;&lt;_journal&gt;Med Microbiol Immunol&lt;/_journal&gt;&lt;_language&gt;eng&lt;/_language&gt;&lt;_modified&gt;65711176&lt;/_modified&gt;&lt;_pages&gt;131-5&lt;/_pages&gt;&lt;_social_category&gt;免疫学(4) &amp;amp; 微生物学(4)&lt;/_social_category&gt;&lt;_subject_headings&gt;Electroporation/*methods; Humans; T-Lymphocytes/immunology; Vaccination/*methods; Vaccines, DNA/*administration &amp;amp; dosage/immunology&lt;/_subject_headings&gt;&lt;_tertiary_title&gt;Medical microbiology and immunology&lt;/_tertiary_title&gt;&lt;_type_work&gt;Journal Article; Research Support, Non-U.S. Gov&amp;apos;t; Review&lt;/_type_work&gt;&lt;_url&gt;http://www.ncbi.nlm.nih.gov/entrez/query.fcgi?cmd=Retrieve&amp;amp;db=pubmed&amp;amp;dopt=Abstract&amp;amp;list_uids=25535102&amp;amp;query_hl=1&lt;/_url&gt;&lt;_volume&gt;204&lt;/_volume&gt;&lt;/Details&gt;&lt;Extra&gt;&lt;DBUID&gt;{F96A950B-833F-4880-A151-76DA2D6A2879}&lt;/DBUID&gt;&lt;/Extra&gt;&lt;/Item&gt;&lt;/References&gt;&lt;/Group&gt;&lt;/Citation&gt;_x000a_"/>
    <w:docVar w:name="NE.Ref{A9170F18-D020-4248-B63F-50C909B4664B}" w:val=" ADDIN NE.Ref.{A9170F18-D020-4248-B63F-50C909B4664B}&lt;Citation&gt;&lt;Group&gt;&lt;References&gt;&lt;Item&gt;&lt;ID&gt;846&lt;/ID&gt;&lt;UID&gt;{384B0EAD-A242-4B2D-A49B-2EA78D5CCAC1}&lt;/UID&gt;&lt;Title&gt;Serological evidence of infection of dogs with human influenza viruses in Japan&lt;/Title&gt;&lt;Template&gt;Journal Article&lt;/Template&gt;&lt;Star&gt;0&lt;/Star&gt;&lt;Tag&gt;0&lt;/Tag&gt;&lt;Author&gt;Horimoto, T; Gen, F; Murakami, S; Iwatsuki-Horimoto, K; Kato, K; Akashi, H; Hisasue, M; Sakaguchi, M; Kawaoka, Y; Maeda, K&lt;/Author&gt;&lt;Year&gt;2014&lt;/Year&gt;&lt;Details&gt;&lt;_accession_num&gt;24336761&lt;/_accession_num&gt;&lt;_author_adr&gt;Department of Veterinary Microbiology, The University of Tokyo, Tokyo 113-8657,  Japan.&lt;/_author_adr&gt;&lt;_collection_scope&gt;SCIE&lt;/_collection_scope&gt;&lt;_created&gt;65774427&lt;/_created&gt;&lt;_date&gt;2014-01-25&lt;/_date&gt;&lt;_date_display&gt;2014 Jan 25&lt;/_date_display&gt;&lt;_db_updated&gt;PubMed&lt;/_db_updated&gt;&lt;_doi&gt;10.1136/vr.101929&lt;/_doi&gt;&lt;_impact_factor&gt;   2.200&lt;/_impact_factor&gt;&lt;_isbn&gt;2042-7670 (Electronic); 0042-4900 (Linking)&lt;/_isbn&gt;&lt;_issue&gt;4&lt;/_issue&gt;&lt;_journal&gt;Vet Rec&lt;/_journal&gt;&lt;_keywords&gt;Dogs; Influenza; Zoonoses&lt;/_keywords&gt;&lt;_language&gt;eng&lt;/_language&gt;&lt;_modified&gt;65774428&lt;/_modified&gt;&lt;_pages&gt;96&lt;/_pages&gt;&lt;_social_category&gt;兽医学(3)&lt;/_social_category&gt;&lt;_subject_headings&gt;Animals; Antibodies, Viral/*blood; Dog Diseases/diagnosis/*epidemiology/transmission; Dogs; Humans; Influenza A virus/*immunology; Influenza B virus/immunology; Gammainfluenzavirus/immunology; Japan/epidemiology; Orthomyxoviridae Infections/diagnosis/epidemiology/transmission/*veterinary; Risk Factors; Zoonoses&lt;/_subject_headings&gt;&lt;_tertiary_title&gt;The Veterinary record&lt;/_tertiary_title&gt;&lt;_type_work&gt;Journal Article; Research Support, Non-U.S. Gov&amp;apos;t&lt;/_type_work&gt;&lt;_url&gt;http://www.ncbi.nlm.nih.gov/entrez/query.fcgi?cmd=Retrieve&amp;amp;db=pubmed&amp;amp;dopt=Abstract&amp;amp;list_uids=24336761&amp;amp;query_hl=1&lt;/_url&gt;&lt;_volume&gt;174&lt;/_volume&gt;&lt;/Details&gt;&lt;Extra&gt;&lt;DBUID&gt;{F96A950B-833F-4880-A151-76DA2D6A2879}&lt;/DBUID&gt;&lt;/Extra&gt;&lt;/Item&gt;&lt;/References&gt;&lt;/Group&gt;&lt;Group&gt;&lt;References&gt;&lt;Item&gt;&lt;ID&gt;847&lt;/ID&gt;&lt;UID&gt;{059949C4-D1AB-466E-A901-983CCBFCFE9E}&lt;/UID&gt;&lt;Title&gt;Serological studies of influenza viruses in pigs in Great Britain 1991-2&lt;/Title&gt;&lt;Template&gt;Journal Article&lt;/Template&gt;&lt;Star&gt;0&lt;/Star&gt;&lt;Tag&gt;0&lt;/Tag&gt;&lt;Author&gt;Brown, I H; Harris, P A; Alexander, D J&lt;/Author&gt;&lt;Year&gt;1995&lt;/Year&gt;&lt;Details&gt;&lt;_accession_num&gt;7781739&lt;/_accession_num&gt;&lt;_author_adr&gt;Virology Department, Central Veterinary Laboratory, Addlestone, Surrey, UK.&lt;/_author_adr&gt;&lt;_collection_scope&gt;SCIE&lt;/_collection_scope&gt;&lt;_created&gt;65774442&lt;/_created&gt;&lt;_date&gt;1995-06-01&lt;/_date&gt;&lt;_date_display&gt;1995 Jun&lt;/_date_display&gt;&lt;_db_updated&gt;PubMed&lt;/_db_updated&gt;&lt;_doi&gt;10.1017/s0950268800052225&lt;/_doi&gt;&lt;_impact_factor&gt;   4.200&lt;/_impact_factor&gt;&lt;_isbn&gt;0950-2688 (Print); 0950-2688 (Linking)&lt;/_isbn&gt;&lt;_issue&gt;3&lt;/_issue&gt;&lt;_journal&gt;Epidemiol Infect&lt;/_journal&gt;&lt;_language&gt;eng&lt;/_language&gt;&lt;_modified&gt;65774442&lt;/_modified&gt;&lt;_pages&gt;511-20&lt;/_pages&gt;&lt;_social_category&gt;传染病学(4) &amp;amp; 公共卫生、环境卫生与职业卫生(4)&lt;/_social_category&gt;&lt;_subject_headings&gt;Animals; Antibodies, Viral/*blood; Blotting, Western; Chickens; Ducks; Female; Hemagglutination Inhibition Tests; Horses; Humans; Influenza, Human/diagnosis/epidemiology/*veterinary/virology; Neutralization Tests; Orthomyxoviridae/classification/*immunology; Swine; Swine Diseases/diagnosis/*epidemiology/virology; United Kingdom/epidemiology&lt;/_subject_headings&gt;&lt;_tertiary_title&gt;Epidemiology and infection&lt;/_tertiary_title&gt;&lt;_type_work&gt;Comparative Study; Journal Article; Research Support, Non-U.S. Gov&amp;apos;t&lt;/_type_work&gt;&lt;_url&gt;http://www.ncbi.nlm.nih.gov/entrez/query.fcgi?cmd=Retrieve&amp;amp;db=pubmed&amp;amp;dopt=Abstract&amp;amp;list_uids=7781739&amp;amp;query_hl=1&lt;/_url&gt;&lt;_volume&gt;114&lt;/_volume&gt;&lt;/Details&gt;&lt;Extra&gt;&lt;DBUID&gt;{F96A950B-833F-4880-A151-76DA2D6A2879}&lt;/DBUID&gt;&lt;/Extra&gt;&lt;/Item&gt;&lt;/References&gt;&lt;/Group&gt;&lt;Group&gt;&lt;References&gt;&lt;Item&gt;&lt;ID&gt;848&lt;/ID&gt;&lt;UID&gt;{02438E49-9F2E-4F72-B5A4-D2A08B8FF48F}&lt;/UID&gt;&lt;Title&gt;Distribution of antibodies in animals against influenza B and C viruses&lt;/Title&gt;&lt;Template&gt;Journal Article&lt;/Template&gt;&lt;Star&gt;0&lt;/Star&gt;&lt;Tag&gt;0&lt;/Tag&gt;&lt;Author&gt;Kawano, J; Onta, T; Kida, H; Yanagawa, R&lt;/Author&gt;&lt;Year&gt;1978&lt;/Year&gt;&lt;Details&gt;&lt;_accession_num&gt;739713&lt;/_accession_num&gt;&lt;_collection_scope&gt;SCIE&lt;/_collection_scope&gt;&lt;_created&gt;65774443&lt;/_created&gt;&lt;_date&gt;1978-10-01&lt;/_date&gt;&lt;_date_display&gt;1978 Oct&lt;/_date_display&gt;&lt;_db_updated&gt;PubMed&lt;/_db_updated&gt;&lt;_impact_factor&gt;   0.400&lt;/_impact_factor&gt;&lt;_isbn&gt;0047-1917 (Print); 0047-1917 (Linking)&lt;/_isbn&gt;&lt;_issue&gt;3-4&lt;/_issue&gt;&lt;_journal&gt;Jpn J Vet Res&lt;/_journal&gt;&lt;_language&gt;eng&lt;/_language&gt;&lt;_modified&gt;65774443&lt;/_modified&gt;&lt;_pages&gt;74-80&lt;/_pages&gt;&lt;_social_category&gt;兽医学(4)&lt;/_social_category&gt;&lt;_subject_headings&gt;Animals; Antibodies, Viral/*analysis; Birds/immunology; Cats/immunology; Cattle/immunology; Dogs/immunology; Horses/immunology; Mink/immunology; Orthomyxoviridae/*immunology; Rats/immunology; Swine/immunology&lt;/_subject_headings&gt;&lt;_tertiary_title&gt;The Japanese journal of veterinary research&lt;/_tertiary_title&gt;&lt;_type_work&gt;Journal Article&lt;/_type_work&gt;&lt;_url&gt;http://www.ncbi.nlm.nih.gov/entrez/query.fcgi?cmd=Retrieve&amp;amp;db=pubmed&amp;amp;dopt=Abstract&amp;amp;list_uids=739713&amp;amp;query_hl=1&lt;/_url&gt;&lt;_volume&gt;26&lt;/_volume&gt;&lt;/Details&gt;&lt;Extra&gt;&lt;DBUID&gt;{F96A950B-833F-4880-A151-76DA2D6A2879}&lt;/DBUID&gt;&lt;/Extra&gt;&lt;/Item&gt;&lt;/References&gt;&lt;/Group&gt;&lt;Group&gt;&lt;References&gt;&lt;Item&gt;&lt;ID&gt;849&lt;/ID&gt;&lt;UID&gt;{37B13D29-09F1-40FD-A309-107D202041A8}&lt;/UID&gt;&lt;Title&gt;Retrospective serology study of respiratory virus infections in captive great apes&lt;/Title&gt;&lt;Template&gt;Journal Article&lt;/Template&gt;&lt;Star&gt;0&lt;/Star&gt;&lt;Tag&gt;0&lt;/Tag&gt;&lt;Author&gt;Buitendijk, H; Fagrouch, Z; Niphuis, H; Bogers, W M; Warren, K S; Verschoor, E J&lt;/Author&gt;&lt;Year&gt;2014&lt;/Year&gt;&lt;Details&gt;&lt;_accession_num&gt;24662675&lt;/_accession_num&gt;&lt;_author_adr&gt;Department of Virology, Biomedical Primate Research Centre (BPRC), Lange Kleiweg  161, 2288GJ, Rijswijk, The Netherlands. buitendijk@bprc.nl.; Department of Virology, Biomedical Primate Research Centre (BPRC), Lange Kleiweg  161, 2288GJ, Rijswijk, The Netherlands. fagrouch@bprc.nl.; Department of Virology, Biomedical Primate Research Centre (BPRC), Lange Kleiweg  161, 2288GJ, Rijswijk, The Netherlands. niphuis@bprc.nl.; Department of Virology, Biomedical Primate Research Centre (BPRC), Lange Kleiweg  161, 2288GJ, Rijswijk, The Netherlands. bogers@bprc.nl.; School of Veterinary and Life Sciences, Murdoch University, Murdoch, 6150,  Western Australia, Australia. k.warren@murdoch.edu.au.; Department of Virology, Biomedical Primate Research Centre (BPRC), Lange Kleiweg  161, 2288GJ, Rijswijk, The Netherlands. verschoor@bprc.nl.&lt;/_author_adr&gt;&lt;_collection_scope&gt;SCIE&lt;/_collection_scope&gt;&lt;_created&gt;65774444&lt;/_created&gt;&lt;_date&gt;2014-03-24&lt;/_date&gt;&lt;_date_display&gt;2014 Mar 24&lt;/_date_display&gt;&lt;_db_updated&gt;PubMed&lt;/_db_updated&gt;&lt;_doi&gt;10.3390/v6031442&lt;/_doi&gt;&lt;_impact_factor&gt;   4.700&lt;/_impact_factor&gt;&lt;_isbn&gt;1999-4915 (Electronic); 1999-4915 (Linking)&lt;/_isbn&gt;&lt;_issue&gt;3&lt;/_issue&gt;&lt;_journal&gt;Viruses&lt;/_journal&gt;&lt;_language&gt;eng&lt;/_language&gt;&lt;_modified&gt;65853629&lt;/_modified&gt;&lt;_pages&gt;1442-53&lt;/_pages&gt;&lt;_social_category&gt;病毒学(3)&lt;/_social_category&gt;&lt;_subject_headings&gt;Animals; Animals, Zoo; Antibodies, Viral/*blood; Gorilla gorilla; Influenza A virus/immunology; Influenza B virus/immunology; Metapneumovirus/immunology; Pan troglodytes; Pongo; Primate Diseases/*epidemiology/*virology; Respiratory Syncytial Viruses/immunology; Respiratory Tract Infections/epidemiology/*veterinary/virology; Seroepidemiologic Studies; Virus Diseases/epidemiology/*veterinary/virology&lt;/_subject_headings&gt;&lt;_tertiary_title&gt;Viruses&lt;/_tertiary_title&gt;&lt;_type_work&gt;Journal Article; Research Support, Non-U.S. Gov&amp;apos;t&lt;/_type_work&gt;&lt;_url&gt;http://www.ncbi.nlm.nih.gov/entrez/query.fcgi?cmd=Retrieve&amp;amp;db=pubmed&amp;amp;dopt=Abstract&amp;amp;list_uids=24662675&amp;amp;query_hl=1&lt;/_url&gt;&lt;_volume&gt;6&lt;/_volume&gt;&lt;_accessed&gt;65853628&lt;/_accessed&gt;&lt;/Details&gt;&lt;Extra&gt;&lt;DBUID&gt;{F96A950B-833F-4880-A151-76DA2D6A2879}&lt;/DBUID&gt;&lt;/Extra&gt;&lt;/Item&gt;&lt;/References&gt;&lt;/Group&gt;&lt;Group&gt;&lt;References&gt;&lt;Item&gt;&lt;ID&gt;850&lt;/ID&gt;&lt;UID&gt;{5ADC6BC0-DF5C-4793-AA49-5EC2A669AAB7}&lt;/UID&gt;&lt;Title&gt;Susceptibility of birds to type-B influenza virus&lt;/Title&gt;&lt;Template&gt;Journal Article&lt;/Template&gt;&lt;Star&gt;0&lt;/Star&gt;&lt;Tag&gt;0&lt;/Tag&gt;&lt;Author&gt;Romvary, J; Meszaros, J; Barb, K&lt;/Author&gt;&lt;Year&gt;1980&lt;/Year&gt;&lt;Details&gt;&lt;_accession_num&gt;6258401&lt;/_accession_num&gt;&lt;_created&gt;65774444&lt;/_created&gt;&lt;_date&gt;1980-01-19&lt;/_date&gt;&lt;_date_display&gt;1980&lt;/_date_display&gt;&lt;_db_updated&gt;PubMed&lt;/_db_updated&gt;&lt;_isbn&gt;0001-6187 (Print); 0001-6187 (Linking)&lt;/_isbn&gt;&lt;_issue&gt;4&lt;/_issue&gt;&lt;_journal&gt;Acta Microbiol Acad Sci Hung&lt;/_journal&gt;&lt;_language&gt;eng&lt;/_language&gt;&lt;_modified&gt;65774444&lt;/_modified&gt;&lt;_pages&gt;279-87&lt;/_pages&gt;&lt;_subject_headings&gt;Animals; Birds/*microbiology; Chickens/microbiology; Ducks/microbiology; Orthomyxoviridae/immunology/isolation &amp;amp; purification; Orthomyxoviridae Infections/microbiology/transmission/*veterinary&lt;/_subject_headings&gt;&lt;_tertiary_title&gt;Acta microbiologica Academiae Scientiarum Hungaricae&lt;/_tertiary_title&gt;&lt;_type_work&gt;Journal Article&lt;/_type_work&gt;&lt;_url&gt;http://www.ncbi.nlm.nih.gov/entrez/query.fcgi?cmd=Retrieve&amp;amp;db=pubmed&amp;amp;dopt=Abstract&amp;amp;list_uids=6258401&amp;amp;query_hl=1&lt;/_url&gt;&lt;_volume&gt;27&lt;/_volume&gt;&lt;/Details&gt;&lt;Extra&gt;&lt;DBUID&gt;{F96A950B-833F-4880-A151-76DA2D6A2879}&lt;/DBUID&gt;&lt;/Extra&gt;&lt;/Item&gt;&lt;/References&gt;&lt;/Group&gt;&lt;Group&gt;&lt;References&gt;&lt;Item&gt;&lt;ID&gt;851&lt;/ID&gt;&lt;UID&gt;{026CB1D1-6156-4D8E-91FA-C0D21A858056}&lt;/UID&gt;&lt;Title&gt;Domestic pigs are susceptible to infection with influenza B viruses&lt;/Title&gt;&lt;Template&gt;Journal Article&lt;/Template&gt;&lt;Star&gt;0&lt;/Star&gt;&lt;Tag&gt;0&lt;/Tag&gt;&lt;Author&gt;Ran, Z; Shen, H; Lang, Y; Kolb, E A; Turan, N; Zhu, L; Ma, J; Bawa, B; Liu, Q; Liu, H; Quast, M; Sexton, G; Krammer, F; Hause, B M; Christopher-Hennings, J; Nelson, E A; Richt, J; Li, F; Ma, W&lt;/Author&gt;&lt;Year&gt;2015&lt;/Year&gt;&lt;Details&gt;&lt;_accession_num&gt;25673727&lt;/_accession_num&gt;&lt;_author_adr&gt;Department of Biology and Microbiology, South Dakota State University, Brookings,  South Dakota, USA Department of Veterinary and Biomedical Sciences, South Dakota  State University, Brookings, South Dakota, USA.; Department of Diagnostic Medicine/Pathobiology, Kansas State University,  Manhattan, Kansas, USA.; Department of Diagnostic Medicine/Pathobiology, Kansas State University,  Manhattan, Kansas, USA.; Department of Biology and Microbiology, South Dakota State University, Brookings,  South Dakota, USA.; Department of Diagnostic Medicine/Pathobiology, Kansas State University,  Manhattan, Kansas, USA.; Department of Biology and Microbiology, South Dakota State University, Brookings,  South Dakota, USA Department of Veterinary and Biomedical Sciences, South Dakota  State University, Brookings, South Dakota, USA.; Department of Diagnostic Medicine/Pathobiology, Kansas State University,  Manhattan, Kansas, USA.; Department of Diagnostic Medicine/Pathobiology, Kansas State University,  Manhattan, Kansas, USA.; Department of Diagnostic Medicine/Pathobiology, Kansas State University,  Manhattan, Kansas, USA.; Department of Diagnostic Medicine/Pathobiology, Kansas State University,  Manhattan, Kansas, USA.; Department of Biology and Microbiology, South Dakota State University, Brookings,  South Dakota, USA.; Department of Biology and Microbiology, South Dakota State University, Brookings,  South Dakota, USA.; Department of Microbiology, Icahn School of Medicine at Mount Sinai, New York,  New York, USA.; Department of Diagnostic Medicine/Pathobiology, Kansas State University,  Manhattan, Kansas, USA.; Department of Veterinary and Biomedical Sciences, South Dakota State University,  Brookings, South Dakota, USA.; Department of Veterinary and Biomedical Sciences, South Dakota State University,  Brookings, South Dakota, USA.; Department of Diagnostic Medicine/Pathobiology, Kansas State University,  Manhattan, Kansas, USA.; Department of Biology and Microbiology, South Dakota State University, Brookings,  South Dakota, USA Department of Veterinary and Biomedical Sciences, South Dakota  State University, Brookings, South Dakota, USA feng.li@sdatate.edu  wma@vet.k-state.edu.; Department of Diagnostic Medicine/Pathobiology, Kansas State University,  Manhattan, Kansas, USA feng.li@sdatate.edu wma@vet.k-state.edu.&lt;/_author_adr&gt;&lt;_collection_scope&gt;SCIE&lt;/_collection_scope&gt;&lt;_created&gt;65774445&lt;/_created&gt;&lt;_date&gt;2015-05-01&lt;/_date&gt;&lt;_date_display&gt;2015 May&lt;/_date_display&gt;&lt;_db_updated&gt;PubMed&lt;/_db_updated&gt;&lt;_doi&gt;10.1128/JVI.00059-15&lt;/_doi&gt;&lt;_impact_factor&gt;   5.400&lt;/_impact_factor&gt;&lt;_isbn&gt;1098-5514 (Electronic); 0022-538X (Print); 0022-538X (Linking)&lt;/_isbn&gt;&lt;_issue&gt;9&lt;/_issue&gt;&lt;_journal&gt;J Virol&lt;/_journal&gt;&lt;_language&gt;eng&lt;/_language&gt;&lt;_modified&gt;65774445&lt;/_modified&gt;&lt;_ori_publication&gt;Copyright (c) 2015, American Society for Microbiology. All Rights Reserved.&lt;/_ori_publication&gt;&lt;_pages&gt;4818-26&lt;/_pages&gt;&lt;_social_category&gt;病毒学(1)&lt;/_social_category&gt;&lt;_subject_headings&gt;Animals; Antibodies, Viral/*blood; Influenza B virus/*immunology/isolation &amp;amp; purification; Lung/pathology/virology; Midwestern United States/epidemiology; Nasal Mucosa/virology; Orthomyxoviridae Infections/immunology/pathology/*veterinary/virology; Real-Time Polymerase Chain Reaction; Sequence Analysis, DNA; Seroepidemiologic Studies; *Sus scrofa&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25673727&amp;amp;query_hl=1&lt;/_url&gt;&lt;_volume&gt;89&lt;/_volume&gt;&lt;/Details&gt;&lt;Extra&gt;&lt;DBUID&gt;{F96A950B-833F-4880-A151-76DA2D6A2879}&lt;/DBUID&gt;&lt;/Extra&gt;&lt;/Item&gt;&lt;/References&gt;&lt;/Group&gt;&lt;Group&gt;&lt;References&gt;&lt;Item&gt;&lt;ID&gt;852&lt;/ID&gt;&lt;UID&gt;{900BEC7F-E85D-48B3-8E4D-9603FCAD4A20}&lt;/UID&gt;&lt;Title&gt;Serological evidence of transmission of human influenza A and B viruses to Caspian seals (Phoca caspica)&lt;/Title&gt;&lt;Template&gt;Journal Article&lt;/Template&gt;&lt;Star&gt;0&lt;/Star&gt;&lt;Tag&gt;0&lt;/Tag&gt;&lt;Author&gt;Ohishi, K; Ninomiya, A; Kida, H; Park, C H; Maruyama, T; Arai, T; Katsumata, E; Tobayama, T; Boltunov, A N; Khuraskin, L S; Miyazaki, N&lt;/Author&gt;&lt;Year&gt;2002&lt;/Year&gt;&lt;Details&gt;&lt;_accession_num&gt;12437032&lt;/_accession_num&gt;&lt;_author_adr&gt;Otsuchi Marine Research Center, Ocean Research Institute, University of Tokyo,  Iwate, Japan. cie20910@syd.odn.ne.jp&lt;/_author_adr&gt;&lt;_collection_scope&gt;SCIE&lt;/_collection_scope&gt;&lt;_created&gt;65774446&lt;/_created&gt;&lt;_date&gt;2002-01-20&lt;/_date&gt;&lt;_date_display&gt;2002&lt;/_date_display&gt;&lt;_db_updated&gt;PubMed&lt;/_db_updated&gt;&lt;_doi&gt;10.1111/j.1348-0421.2002.tb02746.x&lt;/_doi&gt;&lt;_impact_factor&gt;   2.600&lt;/_impact_factor&gt;&lt;_isbn&gt;0385-5600 (Print); 0385-5600 (Linking)&lt;/_isbn&gt;&lt;_issue&gt;9&lt;/_issue&gt;&lt;_journal&gt;Microbiol Immunol&lt;/_journal&gt;&lt;_language&gt;eng&lt;/_language&gt;&lt;_modified&gt;65853667&lt;/_modified&gt;&lt;_pages&gt;639-44&lt;/_pages&gt;&lt;_social_category&gt;免疫学(4) &amp;amp; 微生物学(4)&lt;/_social_category&gt;&lt;_subject_headings&gt;Animals; Antibodies, Viral/*blood; Enzyme-Linked Immunosorbent Assay; Female; Hemagglutination Inhibition Tests/methods; Hemagglutinin Glycoproteins, Influenza Virus/genetics; Humans; Influenza A virus/classification/genetics/*immunology; Influenza B virus/classification/genetics/*immunology; Influenza, Human/immunology/transmission/*veterinary; Male; Oceans and Seas; Seals, Earless/*virology&lt;/_subject_headings&gt;&lt;_tertiary_title&gt;Microbiology and immunology&lt;/_tertiary_title&gt;&lt;_type_work&gt;Comparative Study; Journal Article; Research Support, Non-U.S. Gov&amp;apos;t&lt;/_type_work&gt;&lt;_url&gt;http://www.ncbi.nlm.nih.gov/entrez/query.fcgi?cmd=Retrieve&amp;amp;db=pubmed&amp;amp;dopt=Abstract&amp;amp;list_uids=12437032&amp;amp;query_hl=1&lt;/_url&gt;&lt;_volume&gt;46&lt;/_volume&gt;&lt;_accessed&gt;65853667&lt;/_accessed&gt;&lt;/Details&gt;&lt;Extra&gt;&lt;DBUID&gt;{F96A950B-833F-4880-A151-76DA2D6A2879}&lt;/DBUID&gt;&lt;/Extra&gt;&lt;/Item&gt;&lt;/References&gt;&lt;/Group&gt;&lt;Group&gt;&lt;References&gt;&lt;Item&gt;&lt;ID&gt;853&lt;/ID&gt;&lt;UID&gt;{E097F5D8-EA91-49DB-BD12-F7F313F23E99}&lt;/UID&gt;&lt;Title&gt;Recurring influenza B virus infections in seals&lt;/Title&gt;&lt;Template&gt;Journal Article&lt;/Template&gt;&lt;Star&gt;0&lt;/Star&gt;&lt;Tag&gt;0&lt;/Tag&gt;&lt;Author&gt;Bodewes, R; Morick, D; de Mutsert, G; Osinga, N; Bestebroer, T; van der Vliet, S; Smits, S L; Kuiken, T; Rimmelzwaan, G F; Fouchier, R A; Osterhaus, A D&lt;/Author&gt;&lt;Year&gt;2013&lt;/Year&gt;&lt;Details&gt;&lt;_accession_num&gt;23750359&lt;/_accession_num&gt;&lt;_collection_scope&gt;SCIE&lt;/_collection_scope&gt;&lt;_created&gt;65774447&lt;/_created&gt;&lt;_date&gt;2013-03-01&lt;/_date&gt;&lt;_date_display&gt;2013 Mar&lt;/_date_display&gt;&lt;_db_updated&gt;PubMed&lt;/_db_updated&gt;&lt;_doi&gt;10.3201/eid1903.120965&lt;/_doi&gt;&lt;_impact_factor&gt;  11.800&lt;/_impact_factor&gt;&lt;_isbn&gt;1080-6059 (Electronic); 1080-6040 (Print); 1080-6040 (Linking)&lt;/_isbn&gt;&lt;_issue&gt;3&lt;/_issue&gt;&lt;_journal&gt;Emerg Infect Dis&lt;/_journal&gt;&lt;_language&gt;eng&lt;/_language&gt;&lt;_modified&gt;65774447&lt;/_modified&gt;&lt;_pages&gt;511-2&lt;/_pages&gt;&lt;_social_category&gt;免疫学(2) &amp;amp; 传染病学(2)&lt;/_social_category&gt;&lt;_subject_headings&gt;Animals; Antibodies, Viral/blood; Disease Reservoirs/*veterinary/virology; Influenza B virus/*immunology; Orthomyxoviridae Infections/immunology/prevention &amp;amp; control/*veterinary/virology; Phoca/*virology; Recurrence; Respiratory Tract Infections/immunology/prevention &amp;amp; control/*veterinary/virology&lt;/_subject_headings&gt;&lt;_tertiary_title&gt;Emerging infectious diseases&lt;/_tertiary_title&gt;&lt;_type_work&gt;Letter; Research Support, Non-U.S. Gov&amp;apos;t&lt;/_type_work&gt;&lt;_url&gt;http://www.ncbi.nlm.nih.gov/entrez/query.fcgi?cmd=Retrieve&amp;amp;db=pubmed&amp;amp;dopt=Abstract&amp;amp;list_uids=23750359&amp;amp;query_hl=1&lt;/_url&gt;&lt;_volume&gt;19&lt;/_volume&gt;&lt;/Details&gt;&lt;Extra&gt;&lt;DBUID&gt;{F96A950B-833F-4880-A151-76DA2D6A2879}&lt;/DBUID&gt;&lt;/Extra&gt;&lt;/Item&gt;&lt;/References&gt;&lt;/Group&gt;&lt;/Citation&gt;_x000a_"/>
    <w:docVar w:name="NE.Ref{A9AC0946-A106-482E-84A0-724261D25A92}" w:val=" ADDIN NE.Ref.{A9AC0946-A106-482E-84A0-724261D25A92}&lt;Citation&gt;&lt;Group&gt;&lt;References&gt;&lt;Item&gt;&lt;ID&gt;555&lt;/ID&gt;&lt;UID&gt;{005E2426-73C1-4869-AC41-AB7378BD2308}&lt;/UID&gt;&lt;Title&gt;Differentially expressed non-coding RNAs induced by transmissible gastroenteritis virus potentially regulate inflammation and NF-kappaB pathway in porcine intestinal epithelial cell line&lt;/Title&gt;&lt;Template&gt;Journal Article&lt;/Template&gt;&lt;Star&gt;0&lt;/Star&gt;&lt;Tag&gt;0&lt;/Tag&gt;&lt;Author&gt;Ma, X; Zhao, X; Zhang, Z; Guo, J; Guan, L; Li, J; Mi, M; Huang, Y; Tong, D&lt;/Author&gt;&lt;Year&gt;2018&lt;/Year&gt;&lt;Details&gt;&lt;_accession_num&gt;30314467&lt;/_accession_num&gt;&lt;_author_adr&gt;College of Veterinary Medicine, Northwest A&amp;amp;F University, Yangling, Shaanxi, 712100, People&amp;apos;s Republic of China.; College of Veterinary Medicine, Northwest A&amp;amp;F University, Yangling, Shaanxi, 712100, People&amp;apos;s Republic of China.; College of Veterinary Medicine, Northwest A&amp;amp;F University, Yangling, Shaanxi, 712100, People&amp;apos;s Republic of China.; College of Veterinary Medicine, Northwest A&amp;amp;F University, Yangling, Shaanxi, 712100, People&amp;apos;s Republic of China.; College of Veterinary Medicine, Northwest A&amp;amp;F University, Yangling, Shaanxi, 712100, People&amp;apos;s Republic of China.; College of Veterinary Medicine, Northwest A&amp;amp;F University, Yangling, Shaanxi, 712100, People&amp;apos;s Republic of China.; College of Veterinary Medicine, Northwest A&amp;amp;F University, Yangling, Shaanxi, 712100, People&amp;apos;s Republic of China.; College of Veterinary Medicine, Northwest A&amp;amp;F University, Yangling, Shaanxi, 712100, People&amp;apos;s Republic of China.; College of Veterinary Medicine, Northwest A&amp;amp;F University, Yangling, Shaanxi, 712100, People&amp;apos;s Republic of China. dwtong@nwsuaf.edu.cn.&lt;/_author_adr&gt;&lt;_date_display&gt;2018 Oct 12&lt;/_date_display&gt;&lt;_date&gt;2018-10-12&lt;/_date&gt;&lt;_doi&gt;10.1186/s12864-018-5128-5&lt;/_doi&gt;&lt;_isbn&gt;1471-2164 (Electronic); 1471-2164 (Linking)&lt;/_isbn&gt;&lt;_issue&gt;1&lt;/_issue&gt;&lt;_journal&gt;BMC Genomics&lt;/_journal&gt;&lt;_keywords&gt;Circular RNA; TGEV; miRNA; ncRNA&lt;/_keywords&gt;&lt;_language&gt;eng&lt;/_language&gt;&lt;_pages&gt;747&lt;/_pages&gt;&lt;_subject_headings&gt;Animals; Base Sequence; Cell Line; *Gene Expression Profiling; Gene Regulatory Networks; Inflammation/genetics/virology; Intestinal Mucosa/*cytology; NF-kappa B/*metabolism; RNA, Messenger/genetics; RNA, Untranslated/*genetics; Sequence Analysis, RNA; Swine; Transmissible gastroenteritis virus/*physiology&lt;/_subject_headings&gt;&lt;_tertiary_title&gt;BMC genomics&lt;/_tertiary_title&gt;&lt;_type_work&gt;Journal Article&lt;/_type_work&gt;&lt;_url&gt;http://www.ncbi.nlm.nih.gov/entrez/query.fcgi?cmd=Retrieve&amp;amp;db=pubmed&amp;amp;dopt=Abstract&amp;amp;list_uids=30314467&amp;amp;query_hl=1&lt;/_url&gt;&lt;_volume&gt;19&lt;/_volume&gt;&lt;_created&gt;64624017&lt;/_created&gt;&lt;_modified&gt;64624181&lt;/_modified&gt;&lt;_db_updated&gt;PubMed&lt;/_db_updated&gt;&lt;_impact_factor&gt;   3.969&lt;/_impact_factor&gt;&lt;_collection_scope&gt;SCIE&lt;/_collection_scope&gt;&lt;/Details&gt;&lt;Extra&gt;&lt;DBUID&gt;{F96A950B-833F-4880-A151-76DA2D6A2879}&lt;/DBUID&gt;&lt;/Extra&gt;&lt;/Item&gt;&lt;/References&gt;&lt;/Group&gt;&lt;/Citation&gt;_x000a_"/>
    <w:docVar w:name="NE.Ref{AA034890-28E8-4DE9-A50E-6AE415D8D0B3}" w:val=" ADDIN NE.Ref.{AA034890-28E8-4DE9-A50E-6AE415D8D0B3}&lt;Citation&gt;&lt;Group&gt;&lt;References&gt;&lt;Item&gt;&lt;ID&gt;518&lt;/ID&gt;&lt;UID&gt;{80A6BF37-E38A-496C-8271-F2879E824280}&lt;/UID&gt;&lt;Title&gt;Circular RNA is expressed across the eukaryotic tree of life&lt;/Title&gt;&lt;Template&gt;Journal Article&lt;/Template&gt;&lt;Star&gt;0&lt;/Star&gt;&lt;Tag&gt;0&lt;/Tag&gt;&lt;Author&gt;Wang, P L; Bao, Y; Yee, M C; Barrett, S P; Hogan, G J; Olsen, M N; Dinneny, J R; Brown, P O; Salzman, J&lt;/Author&gt;&lt;Year&gt;2014&lt;/Year&gt;&lt;Details&gt;&lt;_accession_num&gt;24609083&lt;/_accession_num&gt;&lt;_author_adr&gt;Department of Biochemistry, Stanford University School of Medicine, Stanford, California, United States of America; Stanford Cancer Institute, Stanford University School of Medicine, Stanford, California, United States of America.; Department of Plant Biology, Carnegie Institution for Science, Stanford, California, United States of America; Temasek Lifesciences Laboratory, National University of Singapore, Singapore, Singapore; Department of Biological Sciences, National University of Singapore, Singapore, Singapore.; Department of Plant Biology, Carnegie Institution for Science, Stanford, California, United States of America; Temasek Lifesciences Laboratory, National University of Singapore, Singapore, Singapore; Department of Biological Sciences, National University of Singapore, Singapore, Singapore.; Department of Biochemistry, Stanford University School of Medicine, Stanford, California, United States of America.; Department of Biochemistry, Stanford University School of Medicine, Stanford, California, United States of America.; Department of Biochemistry, Stanford University School of Medicine, Stanford, California, United States of America; Howard Hughes Medical Institute, Stanford University School of Medicine, Stanford, California, United States of America.; Department of Plant Biology, Carnegie Institution for Science, Stanford, California, United States of America; Temasek Lifesciences Laboratory, National University of Singapore, Singapore, Singapore; Department of Biological Sciences, National University of Singapore, Singapore, Singapore.; Department of Biochemistry, Stanford University School of Medicine, Stanford, California, United States of America; Howard Hughes Medical Institute, Stanford University School of Medicine, Stanford, California, United States of America.; Department of Biochemistry, Stanford University School of Medicine, Stanford, California, United States of America; Stanford Cancer Institute, Stanford University School of Medicine, Stanford, California, United States of America.&lt;/_author_adr&gt;&lt;_date_display&gt;2014&lt;/_date_display&gt;&lt;_date&gt;2014-01-20&lt;/_date&gt;&lt;_doi&gt;10.1371/journal.pone.0090859&lt;/_doi&gt;&lt;_isbn&gt;1932-6203 (Electronic); 1932-6203 (Linking)&lt;/_isbn&gt;&lt;_issue&gt;6&lt;/_issue&gt;&lt;_journal&gt;PLoS One&lt;/_journal&gt;&lt;_language&gt;eng&lt;/_language&gt;&lt;_pages&gt;e90859&lt;/_pages&gt;&lt;_subject_headings&gt;Animals; Arabidopsis/genetics/metabolism; Dictyostelium/genetics/metabolism; Humans; Molecular Sequence Annotation; Plasmodium falciparum/genetics/metabolism; RNA/*genetics/metabolism; RNA, Circular; RNA, Fungal/genetics/metabolism; RNA, Plant/genetics/metabolism; RNA, Protozoan/genetics/metabolism; Saccharomyces cerevisiae/genetics/metabolism; Schizosaccharomyces/genetics/metabolism; Sequence Analysis, RNA&lt;/_subject_headings&gt;&lt;_tertiary_title&gt;PloS one&lt;/_tertiary_title&gt;&lt;_type_work&gt;Journal Article; Research Support, N.I.H., Extramural; Research Support, Non-U.S. Gov&amp;apos;t&lt;/_type_work&gt;&lt;_url&gt;http://www.ncbi.nlm.nih.gov/entrez/query.fcgi?cmd=Retrieve&amp;amp;db=pubmed&amp;amp;dopt=Abstract&amp;amp;list_uids=24609083&amp;amp;query_hl=1&lt;/_url&gt;&lt;_volume&gt;9&lt;/_volume&gt;&lt;_created&gt;64623897&lt;/_created&gt;&lt;_modified&gt;64623897&lt;/_modified&gt;&lt;_db_updated&gt;PubMed&lt;/_db_updated&gt;&lt;_impact_factor&gt;   3.240&lt;/_impact_factor&gt;&lt;_collection_scope&gt;SCIE&lt;/_collection_scope&gt;&lt;/Details&gt;&lt;Extra&gt;&lt;DBUID&gt;{F96A950B-833F-4880-A151-76DA2D6A2879}&lt;/DBUID&gt;&lt;/Extra&gt;&lt;/Item&gt;&lt;/References&gt;&lt;/Group&gt;&lt;/Citation&gt;_x000a_"/>
    <w:docVar w:name="NE.Ref{AAAF9845-6BD3-43B6-BC8E-E3DD34A25464}" w:val=" ADDIN NE.Ref.{AAAF9845-6BD3-43B6-BC8E-E3DD34A25464}&lt;Citation&gt;&lt;Group&gt;&lt;References&gt;&lt;Item&gt;&lt;ID&gt;745&lt;/ID&gt;&lt;UID&gt;{B006C8B3-D526-4591-B433-CDCBB5D13FF5}&lt;/UID&gt;&lt;Title&gt;A Universal Influenza Vaccine: The Strategic Plan for the National Institute of Allergy and Infectious Diseases&lt;/Title&gt;&lt;Template&gt;Journal Article&lt;/Template&gt;&lt;Star&gt;0&lt;/Star&gt;&lt;Tag&gt;0&lt;/Tag&gt;&lt;Author&gt;Erbelding, E J; Post, D J; Stemmy, E J; Roberts, P C; Augustine, A D; Ferguson, S; Paules, C I; Graham, B S; Fauci, A S&lt;/Author&gt;&lt;Year&gt;2018&lt;/Year&gt;&lt;Details&gt;&lt;_accessed&gt;65747426&lt;/_accessed&gt;&lt;_accession_num&gt;29506129&lt;/_accession_num&gt;&lt;_author_adr&gt;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Microbiology and Infectious Diseases.; National Institute of Allergy and Infectious Diseases, National Institutes of  Health, Bethesda, MD.; Division of Allergy, Immunology, and Transplantation.; National Institute of Allergy and Infectious Diseases, National Institutes of  Health, Bethesda, MD.; Division of Allergy, Immunology, and Transplantation.; National Institute of Allergy and Infectious Diseases, National Institutes of  Health, Bethesda, MD.; National Institute of Allergy and Infectious Diseases, National Institutes of  Health, Bethesda, MD.; Vaccine Research Center.; National Institute of Allergy and Infectious Diseases, National Institutes of  Health, Bethesda, MD.&lt;/_author_adr&gt;&lt;_collection_scope&gt;SCIE&lt;/_collection_scope&gt;&lt;_created&gt;65747417&lt;/_created&gt;&lt;_date&gt;2018-07-02&lt;/_date&gt;&lt;_date_display&gt;2018 Jul 2&lt;/_date_display&gt;&lt;_db_updated&gt;PubMed&lt;/_db_updated&gt;&lt;_doi&gt;10.1093/infdis/jiy103&lt;/_doi&gt;&lt;_impact_factor&gt;   6.400&lt;/_impact_factor&gt;&lt;_isbn&gt;1537-6613 (Electronic); 0022-1899 (Print); 0022-1899 (Linking)&lt;/_isbn&gt;&lt;_issue&gt;3&lt;/_issue&gt;&lt;_journal&gt;J Infect Dis&lt;/_journal&gt;&lt;_language&gt;eng&lt;/_language&gt;&lt;_modified&gt;65747426&lt;/_modified&gt;&lt;_pages&gt;347-354&lt;/_pages&gt;&lt;_social_category&gt;免疫学(2) &amp;amp; 传染病学(1) &amp;amp; 微生物学(2)&lt;/_social_category&gt;&lt;_subject_headings&gt;Animals; Biomedical Research/trends; Humans; Influenza Vaccines/*immunology/*isolation &amp;amp; purification; Influenza, Human/*prevention &amp;amp; control/virology; National Institute of Allergy and Infectious Diseases (U.S.); United States; Zoonoses/*prevention &amp;amp; control/virology&lt;/_subject_headings&gt;&lt;_tertiary_title&gt;The Journal of infectious diseases&lt;/_tertiary_title&gt;&lt;_type_work&gt;Journal Article&lt;/_type_work&gt;&lt;_url&gt;http://www.ncbi.nlm.nih.gov/entrez/query.fcgi?cmd=Retrieve&amp;amp;db=pubmed&amp;amp;dopt=Abstract&amp;amp;list_uids=29506129&amp;amp;query_hl=1&lt;/_url&gt;&lt;_volume&gt;218&lt;/_volume&gt;&lt;/Details&gt;&lt;Extra&gt;&lt;DBUID&gt;{F96A950B-833F-4880-A151-76DA2D6A2879}&lt;/DBUID&gt;&lt;/Extra&gt;&lt;/Item&gt;&lt;/References&gt;&lt;/Group&gt;&lt;/Citation&gt;_x000a_"/>
    <w:docVar w:name="NE.Ref{AC1F4810-A9B3-4A74-994A-062FE59255EE}" w:val=" ADDIN NE.Ref.{AC1F4810-A9B3-4A74-994A-062FE59255EE}&lt;Citation&gt;&lt;Group&gt;&lt;References&gt;&lt;Item&gt;&lt;ID&gt;525&lt;/ID&gt;&lt;UID&gt;{99F464A2-602C-4712-B271-C77BCCC71DF4}&lt;/UID&gt;&lt;Title&gt;circRNA biogenesis competes with pre-mRNA splicing&lt;/Title&gt;&lt;Template&gt;Journal Article&lt;/Template&gt;&lt;Star&gt;0&lt;/Star&gt;&lt;Tag&gt;0&lt;/Tag&gt;&lt;Author&gt;Ashwal-Fluss, R; Meyer, M; Pamudurti, N R; Ivanov, A; Bartok, O; Hanan, M; Evantal, N; Memczak, S; Rajewsky, N; Kadener, S&lt;/Author&gt;&lt;Year&gt;2014&lt;/Year&gt;&lt;Details&gt;&lt;_accession_num&gt;25242144&lt;/_accession_num&gt;&lt;_author_adr&gt;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Biological Chemistry Department, Silberman Institute of Life Sciences, The Hebrew University of Jerusalem, Jerusalem 91904, Israel.; Biological Chemistry Department, Silberman Institute of Life Sciences, The Hebrew University of Jerusalem, Jerusalem 91904, Israel.; Systems Biology of Gene Regulatory Elements, Max-Delbruck-Center for Molecular Medicine, Berlin 13092, Germany.; Systems Biology of Gene Regulatory Elements, Max-Delbruck-Center for Molecular Medicine, Berlin 13092, Germany. Electronic address: rajewsky@mdc-berlin.de.; Biological Chemistry Department, Silberman Institute of Life Sciences, The Hebrew University of Jerusalem, Jerusalem 91904, Israel. Electronic address: skadener@mail.huji.ac.il.&lt;/_author_adr&gt;&lt;_date_display&gt;2014 Oct 2&lt;/_date_display&gt;&lt;_date&gt;2014-10-02&lt;/_date&gt;&lt;_doi&gt;10.1016/j.molcel.2014.08.019&lt;/_doi&gt;&lt;_isbn&gt;1097-4164 (Electronic); 1097-2765 (Linking)&lt;/_isbn&gt;&lt;_issue&gt;1&lt;/_issue&gt;&lt;_journal&gt;Mol Cell&lt;/_journal&gt;&lt;_language&gt;eng&lt;/_language&gt;&lt;_ori_publication&gt;Copyright (c) 2014 Elsevier Inc. All rights reserved.&lt;/_ori_publication&gt;&lt;_pages&gt;55-66&lt;/_pages&gt;&lt;_subject_headings&gt;Animals; Cells, Cultured; Drosophila/*genetics; Drosophila Proteins/metabolism/physiology; HEK293 Cells; Humans; Models, Genetic; Nuclear Proteins/metabolism/physiology; RNA/*biosynthesis; RNA Precursors/*metabolism; *RNA Splicing; RNA, Circular; RNA, Messenger/*metabolism; Transcription, Genetic&lt;/_subject_headings&gt;&lt;_tertiary_title&gt;Molecular cell&lt;/_tertiary_title&gt;&lt;_type_work&gt;Journal Article; Research Support, N.I.H., Extramural; Research Support, Non-U.S. Gov&amp;apos;t&lt;/_type_work&gt;&lt;_url&gt;http://www.ncbi.nlm.nih.gov/entrez/query.fcgi?cmd=Retrieve&amp;amp;db=pubmed&amp;amp;dopt=Abstract&amp;amp;list_uids=25242144&amp;amp;query_hl=1&lt;/_url&gt;&lt;_volume&gt;56&lt;/_volume&gt;&lt;_created&gt;64623903&lt;/_created&gt;&lt;_modified&gt;64623903&lt;/_modified&gt;&lt;_db_updated&gt;PubMed&lt;/_db_updated&gt;&lt;_impact_factor&gt;  17.970&lt;/_impact_factor&gt;&lt;_collection_scope&gt;SCI;SCIE&lt;/_collection_scope&gt;&lt;/Details&gt;&lt;Extra&gt;&lt;DBUID&gt;{F96A950B-833F-4880-A151-76DA2D6A2879}&lt;/DBUID&gt;&lt;/Extra&gt;&lt;/Item&gt;&lt;/References&gt;&lt;/Group&gt;&lt;/Citation&gt;_x000a_"/>
    <w:docVar w:name="NE.Ref{AC259E12-C410-4AE3-AAAB-9D95D6C2C38F}" w:val=" ADDIN NE.Ref.{AC259E12-C410-4AE3-AAAB-9D95D6C2C38F}&lt;Citation&gt;&lt;Group&gt;&lt;References&gt;&lt;Item&gt;&lt;ID&gt;1065&lt;/ID&gt;&lt;UID&gt;{F0DE3CB5-2B08-4D74-90D0-A7E0E011C3EE}&lt;/UID&gt;&lt;Title&gt;Immunization by vaccine-coated microneedle arrays protects against lethal influenza virus challenge&lt;/Title&gt;&lt;Template&gt;Journal Article&lt;/Template&gt;&lt;Star&gt;0&lt;/Star&gt;&lt;Tag&gt;0&lt;/Tag&gt;&lt;Author&gt;Zhu, Q; Zarnitsyn, V G; Ye, L; Wen, Z; Gao, Y; Pan, L; Skountzou, I; Gill, H S; Prausnitz, M R; Yang, C; Compans, R W&lt;/Author&gt;&lt;Year&gt;2009&lt;/Year&gt;&lt;Details&gt;&lt;_accession_num&gt;19416832&lt;/_accession_num&gt;&lt;_author_adr&gt;Department of Microbiology and Immunology and Emory Vaccine Center, Emory  University School of Medicine, 1510 Clifton Road, Atlanta, GA 30322, USA.&lt;/_author_adr&gt;&lt;_date_display&gt;2009 May 12&lt;/_date_display&gt;&lt;_date&gt;2009-05-12&lt;/_date&gt;&lt;_doi&gt;10.1073/pnas.0812652106&lt;/_doi&gt;&lt;_isbn&gt;1091-6490 (Electronic); 0027-8424 (Print); 0027-8424 (Linking)&lt;/_isbn&gt;&lt;_issue&gt;19&lt;/_issue&gt;&lt;_journal&gt;Proc Natl Acad Sci U S A&lt;/_journal&gt;&lt;_language&gt;eng&lt;/_language&gt;&lt;_pages&gt;7968-73&lt;/_pages&gt;&lt;_subject_headings&gt;Administration, Cutaneous; Animals; Antibodies/chemistry; Cytokines/metabolism; Enzyme-Linked Immunosorbent Assay; Female; Hemagglutination; Hemagglutinin Glycoproteins, Influenza Virus/chemistry; Immunization/*methods; Influenza A virus/immunology; Influenza Vaccines/*administration &amp;amp; dosage; Mice; Mice, Inbred BALB C; Orthomyxoviridae/*immunology; Vaccines/chemistry&lt;/_subject_headings&gt;&lt;_tertiary_title&gt;Proceedings of the National Academy of Sciences of the United States of America&lt;/_tertiary_title&gt;&lt;_type_work&gt;Journal Article; Research Support, N.I.H., Extramural&lt;/_type_work&gt;&lt;_url&gt;http://www.ncbi.nlm.nih.gov/entrez/query.fcgi?cmd=Retrieve&amp;amp;db=pubmed&amp;amp;dopt=Abstract&amp;amp;list_uids=19416832&amp;amp;query_hl=1&lt;/_url&gt;&lt;_volume&gt;106&lt;/_volume&gt;&lt;_created&gt;65853544&lt;/_created&gt;&lt;_modified&gt;65853674&lt;/_modified&gt;&lt;_db_updated&gt;PubMed&lt;/_db_updated&gt;&lt;_impact_factor&gt;  11.100&lt;/_impact_factor&gt;&lt;_social_category&gt;综合性期刊(1)&lt;/_social_category&gt;&lt;_collection_scope&gt;SCIE&lt;/_collection_scope&gt;&lt;_accessed&gt;65853674&lt;/_accessed&gt;&lt;/Details&gt;&lt;Extra&gt;&lt;DBUID&gt;{F96A950B-833F-4880-A151-76DA2D6A2879}&lt;/DBUID&gt;&lt;/Extra&gt;&lt;/Item&gt;&lt;/References&gt;&lt;/Group&gt;&lt;/Citation&gt;_x000a_"/>
    <w:docVar w:name="NE.Ref{AC4BBC40-FB01-4AE4-9AC1-92D26E419320}" w:val=" ADDIN NE.Ref.{AC4BBC40-FB01-4AE4-9AC1-92D26E419320}&lt;Citation&gt;&lt;Group&gt;&lt;References&gt;&lt;Item&gt;&lt;ID&gt;519&lt;/ID&gt;&lt;UID&gt;{78115BF2-61F2-4227-B27E-101C68A2055B}&lt;/UID&gt;&lt;Title&gt;Circbank: a comprehensive database for circRNA with standard nomenclature&lt;/Title&gt;&lt;Template&gt;Journal Article&lt;/Template&gt;&lt;Star&gt;0&lt;/Star&gt;&lt;Tag&gt;0&lt;/Tag&gt;&lt;Author&gt;Liu, M; Wang, Q; Shen, J; Yang, B B; Ding, X&lt;/Author&gt;&lt;Year&gt;2019&lt;/Year&gt;&lt;Details&gt;&lt;_accession_num&gt;31023147&lt;/_accession_num&gt;&lt;_author_adr&gt;a Department of Bioinformatics , ATCGene Inc , Guangzhou , China.; b Department of Computer Science and Information Engineering , Guangdong Vocational College of Industry and Commerce , Guangzhou , China.; a Department of Bioinformatics , ATCGene Inc , Guangzhou , China.; c Sunnybrook Research Institute , Sunnybrook Health Sciences Centre , Toronto , Canada.; d Department of Laboratory Medicine and Pathobiology , University of Toronto , Toronto , Canada.; a Department of Bioinformatics , ATCGene Inc , Guangzhou , China.&lt;/_author_adr&gt;&lt;_date_display&gt;2019 Jul&lt;/_date_display&gt;&lt;_date&gt;2019-07-01&lt;/_date&gt;&lt;_doi&gt;10.1080/15476286.2019.1600395&lt;/_doi&gt;&lt;_isbn&gt;1555-8584 (Electronic); 1547-6286 (Linking)&lt;/_isbn&gt;&lt;_issue&gt;7&lt;/_issue&gt;&lt;_journal&gt;RNA Biol&lt;/_journal&gt;&lt;_keywords&gt;CircRNAs; circbank; database; nomenclature&lt;/_keywords&gt;&lt;_language&gt;eng&lt;/_language&gt;&lt;_pages&gt;899-905&lt;/_pages&gt;&lt;_subject_headings&gt;Binding Sites; Conserved Sequence/genetics; *Databases, Genetic; MicroRNAs/genetics/metabolism; Open Reading Frames/genetics; RNA/*genetics; RNA, Circular; *Terminology as Topic&lt;/_subject_headings&gt;&lt;_tertiary_title&gt;RNA biology&lt;/_tertiary_title&gt;&lt;_type_work&gt;Journal Article&lt;/_type_work&gt;&lt;_url&gt;http://www.ncbi.nlm.nih.gov/entrez/query.fcgi?cmd=Retrieve&amp;amp;db=pubmed&amp;amp;dopt=Abstract&amp;amp;list_uids=31023147&amp;amp;query_hl=1&lt;/_url&gt;&lt;_volume&gt;16&lt;/_volume&gt;&lt;_created&gt;64623898&lt;/_created&gt;&lt;_modified&gt;64623899&lt;/_modified&gt;&lt;_db_updated&gt;PubMed&lt;/_db_updated&gt;&lt;_impact_factor&gt;   4.652&lt;/_impact_factor&gt;&lt;_collection_scope&gt;SCIE&lt;/_collection_scope&gt;&lt;/Details&gt;&lt;Extra&gt;&lt;DBUID&gt;{F96A950B-833F-4880-A151-76DA2D6A2879}&lt;/DBUID&gt;&lt;/Extra&gt;&lt;/Item&gt;&lt;/References&gt;&lt;/Group&gt;&lt;/Citation&gt;_x000a_"/>
    <w:docVar w:name="NE.Ref{ACA779BC-A472-498F-9A5E-E97A861FA718}" w:val=" ADDIN NE.Ref.{ACA779BC-A472-498F-9A5E-E97A861FA718}&lt;Citation&gt;&lt;Group&gt;&lt;References&gt;&lt;Item&gt;&lt;ID&gt;105&lt;/ID&gt;&lt;UID&gt;{C5935DC9-5F98-47E5-9F22-05B07775F7EE}&lt;/UID&gt;&lt;Title&gt;盐酸克伦特罗抗血清的制备及ELISA检测方法的初步建立&lt;/Title&gt;&lt;Template&gt;Thesis&lt;/Template&gt;&lt;Star&gt;0&lt;/Star&gt;&lt;Tag&gt;0&lt;/Tag&gt;&lt;Author&gt;杨香瑜&lt;/Author&gt;&lt;Year&gt;2008&lt;/Year&gt;&lt;Details&gt;&lt;_accessed&gt;63259120&lt;/_accessed&gt;&lt;_created&gt;63259120&lt;/_created&gt;&lt;_db_provider&gt;CNKI: 硕士&lt;/_db_provider&gt;&lt;_db_updated&gt;CNKI - Reference&lt;/_db_updated&gt;&lt;_keywords&gt;盐酸克伦特罗;ELISA;完全抗原;动物免疫&lt;/_keywords&gt;&lt;_modified&gt;63259120&lt;/_modified&gt;&lt;_pages&gt;78&lt;/_pages&gt;&lt;_place_published&gt;天津&lt;/_place_published&gt;&lt;_publisher&gt;天津大学&lt;/_publisher&gt;&lt;_tertiary_author&gt;甘一如&lt;/_tertiary_author&gt;&lt;_url&gt;http://kns.cnki.net/KCMS/detail/detail.aspx?FileName=2009072760.nh&amp;amp;DbName=CMFD2009&lt;/_url&gt;&lt;_volume&gt;硕士&lt;/_volume&gt;&lt;_translated_author&gt;Yang, Xiangyu&lt;/_translated_author&gt;&lt;_translated_tertiary_author&gt;Gan, Yiru&lt;/_translated_tertiary_author&gt;&lt;/Details&gt;&lt;Extra&gt;&lt;DBUID&gt;{670AC031-0F3B-401D-95C9-6144207ACAF7}&lt;/DBUID&gt;&lt;/Extra&gt;&lt;/Item&gt;&lt;/References&gt;&lt;/Group&gt;&lt;/Citation&gt;_x000a_"/>
    <w:docVar w:name="NE.Ref{AD86C58D-077A-483C-A1F9-065B871DC827}" w:val=" ADDIN NE.Ref.{AD86C58D-077A-483C-A1F9-065B871DC827}&lt;Citation&gt;&lt;Group&gt;&lt;References&gt;&lt;Item&gt;&lt;ID&gt;897&lt;/ID&gt;&lt;UID&gt;{A6E07E1C-F4EE-42A6-9AF6-2BC4EC2914F4}&lt;/UID&gt;&lt;Title&gt;Accuracy of rapid influenza diagnostic tests: a meta-analysis&lt;/Title&gt;&lt;Template&gt;Journal Article&lt;/Template&gt;&lt;Star&gt;0&lt;/Star&gt;&lt;Tag&gt;0&lt;/Tag&gt;&lt;Author&gt;Chartrand, C; Leeflang, M M; Minion, J; Brewer, T; Pai, M&lt;/Author&gt;&lt;Year&gt;2012&lt;/Year&gt;&lt;Details&gt;&lt;_accession_num&gt;22371850&lt;/_accession_num&gt;&lt;_author_adr&gt;CHU Sainte-Justine, Universite de Montreal, Montreal Chest Institute, Quebec,  Canada.&lt;/_author_adr&gt;&lt;_collection_scope&gt;SCIE&lt;/_collection_scope&gt;&lt;_created&gt;65811065&lt;/_created&gt;&lt;_date&gt;2012-04-03&lt;/_date&gt;&lt;_date_display&gt;2012 Apr 3&lt;/_date_display&gt;&lt;_db_updated&gt;PubMed&lt;/_db_updated&gt;&lt;_doi&gt;10.7326/0003-4819-156-7-201204030-00403&lt;/_doi&gt;&lt;_impact_factor&gt;  39.200&lt;/_impact_factor&gt;&lt;_isbn&gt;1539-3704 (Electronic); 0003-4819 (Linking)&lt;/_isbn&gt;&lt;_issue&gt;7&lt;/_issue&gt;&lt;_journal&gt;Ann Intern Med&lt;/_journal&gt;&lt;_language&gt;eng&lt;/_language&gt;&lt;_modified&gt;65811065&lt;/_modified&gt;&lt;_pages&gt;500-11&lt;/_pages&gt;&lt;_social_category&gt;医学：内科(1)&lt;/_social_category&gt;&lt;_subject_headings&gt;Adult; Antigens, Viral/analysis; Canada; Child; Chromatography, Affinity/methods/*standards; Humans; *Influenza A Virus, H1N1 Subtype/immunology/isolation &amp;amp; purification; Influenza, Human/*diagnosis; Reference Standards; Reverse Transcriptase Polymerase Chain Reaction; Sensitivity and Specificity; Virology/methods&lt;/_subject_headings&gt;&lt;_tertiary_title&gt;Annals of internal medicine&lt;/_tertiary_title&gt;&lt;_type_work&gt;Journal Article; Meta-Analysis; Research Support, Non-U.S. Gov&amp;apos;t; Review&lt;/_type_work&gt;&lt;_url&gt;http://www.ncbi.nlm.nih.gov/entrez/query.fcgi?cmd=Retrieve&amp;amp;db=pubmed&amp;amp;dopt=Abstract&amp;amp;list_uids=22371850&amp;amp;query_hl=1&lt;/_url&gt;&lt;_volume&gt;156&lt;/_volume&gt;&lt;/Details&gt;&lt;Extra&gt;&lt;DBUID&gt;{F96A950B-833F-4880-A151-76DA2D6A2879}&lt;/DBUID&gt;&lt;/Extra&gt;&lt;/Item&gt;&lt;/References&gt;&lt;/Group&gt;&lt;/Citation&gt;_x000a_"/>
    <w:docVar w:name="NE.Ref{AE5350D8-AC0B-4DE4-9F85-4F1843BBD59A}" w:val=" ADDIN NE.Ref.{AE5350D8-AC0B-4DE4-9F85-4F1843BBD59A}&lt;Citation&gt;&lt;Group&gt;&lt;References&gt;&lt;Item&gt;&lt;ID&gt;847&lt;/ID&gt;&lt;UID&gt;{059949C4-D1AB-466E-A901-983CCBFCFE9E}&lt;/UID&gt;&lt;Title&gt;Serological studies of influenza viruses in pigs in Great Britain 1991-2&lt;/Title&gt;&lt;Template&gt;Journal Article&lt;/Template&gt;&lt;Star&gt;0&lt;/Star&gt;&lt;Tag&gt;0&lt;/Tag&gt;&lt;Author&gt;Brown, I H; Harris, P A; Alexander, D J&lt;/Author&gt;&lt;Year&gt;1995&lt;/Year&gt;&lt;Details&gt;&lt;_accession_num&gt;7781739&lt;/_accession_num&gt;&lt;_author_adr&gt;Virology Department, Central Veterinary Laboratory, Addlestone, Surrey, UK.&lt;/_author_adr&gt;&lt;_date_display&gt;1995 Jun&lt;/_date_display&gt;&lt;_date&gt;1995-06-01&lt;/_date&gt;&lt;_doi&gt;10.1017/s0950268800052225&lt;/_doi&gt;&lt;_isbn&gt;0950-2688 (Print); 0950-2688 (Linking)&lt;/_isbn&gt;&lt;_issue&gt;3&lt;/_issue&gt;&lt;_journal&gt;Epidemiol Infect&lt;/_journal&gt;&lt;_language&gt;eng&lt;/_language&gt;&lt;_pages&gt;511-20&lt;/_pages&gt;&lt;_subject_headings&gt;Animals; Antibodies, Viral/*blood; Blotting, Western; Chickens; Ducks; Female; Hemagglutination Inhibition Tests; Horses; Humans; Influenza, Human/diagnosis/epidemiology/*veterinary/virology; Neutralization Tests; Orthomyxoviridae/classification/*immunology; Swine; Swine Diseases/diagnosis/*epidemiology/virology; United Kingdom/epidemiology&lt;/_subject_headings&gt;&lt;_tertiary_title&gt;Epidemiology and infection&lt;/_tertiary_title&gt;&lt;_type_work&gt;Comparative Study; Journal Article; Research Support, Non-U.S. Gov&amp;apos;t&lt;/_type_work&gt;&lt;_url&gt;http://www.ncbi.nlm.nih.gov/entrez/query.fcgi?cmd=Retrieve&amp;amp;db=pubmed&amp;amp;dopt=Abstract&amp;amp;list_uids=7781739&amp;amp;query_hl=1&lt;/_url&gt;&lt;_volume&gt;114&lt;/_volume&gt;&lt;_created&gt;65774442&lt;/_created&gt;&lt;_modified&gt;65774442&lt;/_modified&gt;&lt;_db_updated&gt;PubMed&lt;/_db_updated&gt;&lt;_impact_factor&gt;   4.200&lt;/_impact_factor&gt;&lt;_social_category&gt;传染病学(4) &amp;amp; 公共卫生、环境卫生与职业卫生(4)&lt;/_social_category&gt;&lt;_collection_scope&gt;SCIE&lt;/_collection_scope&gt;&lt;/Details&gt;&lt;Extra&gt;&lt;DBUID&gt;{F96A950B-833F-4880-A151-76DA2D6A2879}&lt;/DBUID&gt;&lt;/Extra&gt;&lt;/Item&gt;&lt;/References&gt;&lt;/Group&gt;&lt;/Citation&gt;_x000a_"/>
    <w:docVar w:name="NE.Ref{AF3C3164-B45C-4C6E-9127-939D849E0360}" w:val=" ADDIN NE.Ref.{AF3C3164-B45C-4C6E-9127-939D849E0360}&lt;Citation&gt;&lt;Group&gt;&lt;References&gt;&lt;Item&gt;&lt;ID&gt;1055&lt;/ID&gt;&lt;UID&gt;{BCE58D58-AF2F-43B7-B777-2DF8D964CC37}&lt;/UID&gt;&lt;Title&gt;Cross-Protective Efficacy of Monovalent Live Influenza B Vaccines against Genetically Different Lineages of B/Victoria and B/Yamagata in Ferrets&lt;/Title&gt;&lt;Template&gt;Journal Article&lt;/Template&gt;&lt;Star&gt;0&lt;/Star&gt;&lt;Tag&gt;0&lt;/Tag&gt;&lt;Author&gt;Kiseleva, I; Krutikova, E; Stepanova, E; Donina, S; Pisareva, M; Krivitskaya, V; Rekstin, A; Sparrow, E G; Torelli, G; Rudenko, L&lt;/Author&gt;&lt;Year&gt;2018&lt;/Year&gt;&lt;Details&gt;&lt;_accession_num&gt;30246028&lt;/_accession_num&gt;&lt;_author_adr&gt;Institute of Experimental Medicine, St Petersburg, Russia.; Institute of Experimental Medicine, St Petersburg, Russia.; Institute of Experimental Medicine, St Petersburg, Russia.; Institute of Experimental Medicine, St Petersburg, Russia.; Institute of Experimental Medicine, St Petersburg, Russia.; Institute of Experimental Medicine, St Petersburg, Russia.; Institute of Experimental Medicine, St Petersburg, Russia.; World Health Organization, Geneva, Switzerland.; World Health Organization, Geneva, Switzerland.; Institute of Experimental Medicine, St Petersburg, Russia.&lt;/_author_adr&gt;&lt;_date_display&gt;2018&lt;/_date_display&gt;&lt;_date&gt;2018-01-20&lt;/_date&gt;&lt;_doi&gt;10.1155/2018/9695628&lt;/_doi&gt;&lt;_isbn&gt;2314-6141 (Electronic); 2314-6133 (Print)&lt;/_isbn&gt;&lt;_journal&gt;Biomed Res Int&lt;/_journal&gt;&lt;_language&gt;eng&lt;/_language&gt;&lt;_pages&gt;9695628&lt;/_pages&gt;&lt;_subject_headings&gt;Animals; Antibodies, Viral; Female; Ferrets; Humans; Influenza B virus/drug effects/*genetics; Influenza Vaccines/*immunology; Influenza, Human; Orthomyxoviridae Infections; Vaccines, Attenuated/*immunology&lt;/_subject_headings&gt;&lt;_tertiary_title&gt;BioMed research international&lt;/_tertiary_title&gt;&lt;_type_work&gt;Journal Article&lt;/_type_work&gt;&lt;_url&gt;http://www.ncbi.nlm.nih.gov/entrez/query.fcgi?cmd=Retrieve&amp;amp;db=pubmed&amp;amp;dopt=Abstract&amp;amp;list_uids=30246028&amp;amp;query_hl=1&lt;/_url&gt;&lt;_volume&gt;2018&lt;/_volume&gt;&lt;_created&gt;65853345&lt;/_created&gt;&lt;_modified&gt;65853655&lt;/_modified&gt;&lt;_db_updated&gt;PubMed&lt;/_db_updated&gt;&lt;_social_category&gt;生物工程与应用微生物(3) &amp;amp; 医学：研究与实验(4)&lt;/_social_category&gt;&lt;_collection_scope&gt;SCIE&lt;/_collection_scope&gt;&lt;_accessed&gt;65853655&lt;/_accessed&gt;&lt;/Details&gt;&lt;Extra&gt;&lt;DBUID&gt;{F96A950B-833F-4880-A151-76DA2D6A2879}&lt;/DBUID&gt;&lt;/Extra&gt;&lt;/Item&gt;&lt;/References&gt;&lt;/Group&gt;&lt;/Citation&gt;_x000a_"/>
    <w:docVar w:name="NE.Ref{AF3D5858-DC61-4137-B255-80C5DB5CECCD}" w:val=" ADDIN NE.Ref.{AF3D5858-DC61-4137-B255-80C5DB5CECCD}&lt;Citation&gt;&lt;Group&gt;&lt;References&gt;&lt;Item&gt;&lt;ID&gt;914&lt;/ID&gt;&lt;UID&gt;{394BAF99-1F4D-47FE-9463-8E595CC67248}&lt;/UID&gt;&lt;Title&gt;Highly conserved protective epitopes on influenza B viruses&lt;/Title&gt;&lt;Template&gt;Journal Article&lt;/Template&gt;&lt;Star&gt;0&lt;/Star&gt;&lt;Tag&gt;0&lt;/Tag&gt;&lt;Author&gt;Dreyfus, C; Laursen, N S; Kwaks, T; Zuijdgeest, D; Khayat, R; Ekiert, D C; Lee, J H; Metlagel, Z; Bujny, M V; Jongeneelen, M; van der Vlugt, R; Lamrani, M; Korse, H J; Geelen, E; Sahin, O; Sieuwerts, M; Brakenhoff, J P; Vogels, R; Li, O T; Poon, L L; Peiris, M; Koudstaal, W; Ward, A B; Wilson, I A; Goudsmit, J; Friesen, R H&lt;/Author&gt;&lt;Year&gt;2012&lt;/Year&gt;&lt;Details&gt;&lt;_accession_num&gt;22878502&lt;/_accession_num&gt;&lt;_author_adr&gt;Department of Molecular Biology, The Scripps Research Institute, 10550 North  Torrey Pines Road, La Jolla, CA 92037, USA.&lt;/_author_adr&gt;&lt;_collection_scope&gt;SCIE&lt;/_collection_scope&gt;&lt;_created&gt;65813523&lt;/_created&gt;&lt;_date&gt;2012-09-14&lt;/_date&gt;&lt;_date_display&gt;2012 Sep 14&lt;/_date_display&gt;&lt;_db_updated&gt;PubMed&lt;/_db_updated&gt;&lt;_doi&gt;10.1126/science.1222908&lt;/_doi&gt;&lt;_impact_factor&gt;  56.900&lt;/_impact_factor&gt;&lt;_isbn&gt;1095-9203 (Electronic); 0036-8075 (Print); 0036-8075 (Linking)&lt;/_isbn&gt;&lt;_issue&gt;6100&lt;/_issue&gt;&lt;_journal&gt;Science&lt;/_journal&gt;&lt;_language&gt;eng&lt;/_language&gt;&lt;_modified&gt;65813523&lt;/_modified&gt;&lt;_pages&gt;1343-8&lt;/_pages&gt;&lt;_social_category&gt;综合性期刊(1)&lt;/_social_category&gt;&lt;_subject_headings&gt;Amino Acid Sequence; Animals; Antibodies, Monoclonal/chemistry/*immunology; Antibodies, Neutralizing/chemistry/immunology; Conserved Sequence; Hemagglutinin Glycoproteins, Influenza Virus/*immunology; Humans; Immunodominant Epitopes/chemistry/*immunology; Influenza B virus/*immunology; Influenza Vaccines/*immunology; Mice; Molecular Sequence Data; Neutralization Tests; Orthomyxoviridae Infections/*prevention &amp;amp; control; Protein Conformation&lt;/_subject_headings&gt;&lt;_tertiary_title&gt;Science (New York, N.Y.)&lt;/_tertiary_title&gt;&lt;_type_work&gt;Journal Article; Research Support, N.I.H., Extramural; Research Support, Non-U.S. Gov&amp;apos;t; Research Support, U.S. Gov&amp;apos;t, Non-P.H.S.&lt;/_type_work&gt;&lt;_url&gt;http://www.ncbi.nlm.nih.gov/entrez/query.fcgi?cmd=Retrieve&amp;amp;db=pubmed&amp;amp;dopt=Abstract&amp;amp;list_uids=22878502&amp;amp;query_hl=1&lt;/_url&gt;&lt;_volume&gt;337&lt;/_volume&gt;&lt;/Details&gt;&lt;Extra&gt;&lt;DBUID&gt;{F96A950B-833F-4880-A151-76DA2D6A2879}&lt;/DBUID&gt;&lt;/Extra&gt;&lt;/Item&gt;&lt;/References&gt;&lt;/Group&gt;&lt;/Citation&gt;_x000a_"/>
    <w:docVar w:name="NE.Ref{AFEB3869-C337-462A-B8F7-907C02D24A89}" w:val=" ADDIN NE.Ref.{AFEB3869-C337-462A-B8F7-907C02D24A89}&lt;Citation&gt;&lt;Group&gt;&lt;References&gt;&lt;Item&gt;&lt;ID&gt;35&lt;/ID&gt;&lt;UID&gt;{DB522DEE-3330-415C-A3B8-EF67E5E021B9}&lt;/UID&gt;&lt;Title&gt;水貂病毒性肠炎(MEV)流行病学调查及防治&lt;/Title&gt;&lt;Template&gt;Journal Article&lt;/Template&gt;&lt;Star&gt;0&lt;/Star&gt;&lt;Tag&gt;0&lt;/Tag&gt;&lt;Author&gt;高云; 宋纯林; 吴玉林; 杨广平; 吴威; 聂金珍&lt;/Author&gt;&lt;Year&gt;1984&lt;/Year&gt;&lt;Details&gt;&lt;_author_aff&gt;中国农业科学院特产研究所;中国农业科学院特产研究所;中国农业科学院特产研究所;中国农业科学院特产研究所;中国农业科学院特产研究所;中国农业科学院特产研究所;&lt;/_author_aff&gt;&lt;_date&gt;1984-12-30&lt;/_date&gt;&lt;_db_provider&gt;CNKI: 期刊&lt;/_db_provider&gt;&lt;_issue&gt;04&lt;/_issue&gt;&lt;_journal&gt;特产科学实验&lt;/_journal&gt;&lt;_keywords&gt;水貂病毒性肠炎;MEV;仔貂;流行病学调查;疫区;&lt;/_keywords&gt;&lt;_pages&gt;35-36+34&lt;/_pages&gt;&lt;_url&gt;http://kns.cnki.net/KCMS/detail/detail.aspx?FileName=TCYA198404015&amp;amp;DbName=CJFQ1984&lt;/_url&gt;&lt;_created&gt;63257017&lt;/_created&gt;&lt;_modified&gt;63257017&lt;/_modified&gt;&lt;_db_updated&gt;CNKI - Reference&lt;/_db_updated&gt;&lt;_translated_author&gt;Gao, Yun;Song, Chunlin;Wu, Yulin;Yang, Guangping;Wu, Wei;Nie, Jinzhen&lt;/_translated_author&gt;&lt;/Details&gt;&lt;Extra&gt;&lt;DBUID&gt;{670AC031-0F3B-401D-95C9-6144207ACAF7}&lt;/DBUID&gt;&lt;/Extra&gt;&lt;/Item&gt;&lt;/References&gt;&lt;/Group&gt;&lt;Group&gt;&lt;References&gt;&lt;Item&gt;&lt;ID&gt;34&lt;/ID&gt;&lt;UID&gt;{B77EE0BF-5CA8-4B97-875D-621D43D70616}&lt;/UID&gt;&lt;Title&gt;我国“水貂病毒性肠炎”研究初报——国内首次分离获得本病病毒株&lt;/Title&gt;&lt;Template&gt;Journal Article&lt;/Template&gt;&lt;Star&gt;0&lt;/Star&gt;&lt;Tag&gt;0&lt;/Tag&gt;&lt;Author&gt;于永红; 高云; 韩慧民; 贾祈年; 吴玉林; 杨广平; 张喜明&lt;/Author&gt;&lt;Year&gt;1984&lt;/Year&gt;&lt;Details&gt;&lt;_author_aff&gt;解放军兽医大学研究所;中国农科院特产研究所;解放军兽医大学研究所;解放军兽医大学研究所;中国农科院特产研究所;中国农科院特产研究所;解放军兽医大学研究所;&lt;/_author_aff&gt;&lt;_date&gt;1984-07-01&lt;/_date&gt;&lt;_db_provider&gt;CNKI: 期刊&lt;/_db_provider&gt;&lt;_issue&gt;02&lt;/_issue&gt;&lt;_journal&gt;特产科学实验&lt;/_journal&gt;&lt;_keywords&gt;水貂病毒性肠炎;病毒株;细小病毒;&lt;/_keywords&gt;&lt;_pages&gt;2&lt;/_pages&gt;&lt;_url&gt;http://kns.cnki.net/KCMS/detail/detail.aspx?FileName=TCYA198402000&amp;amp;DbName=CJFQ1984&lt;/_url&gt;&lt;_created&gt;63257017&lt;/_created&gt;&lt;_modified&gt;63257017&lt;/_modified&gt;&lt;_db_updated&gt;CNKI - Reference&lt;/_db_updated&gt;&lt;_translated_author&gt;Yu, Yonghong;Gao, Yun;Han, Huimin;Jia, Qinian;Wu, Yulin;Yang, Guangping;Zhang, Ximing&lt;/_translated_author&gt;&lt;/Details&gt;&lt;Extra&gt;&lt;DBUID&gt;{670AC031-0F3B-401D-95C9-6144207ACAF7}&lt;/DBUID&gt;&lt;/Extra&gt;&lt;/Item&gt;&lt;/References&gt;&lt;/Group&gt;&lt;/Citation&gt;_x000a_"/>
    <w:docVar w:name="NE.Ref{B02C6861-D2C5-44A6-A202-83A0B37AF331}" w:val=" ADDIN NE.Ref.{B02C6861-D2C5-44A6-A202-83A0B37AF331}&lt;Citation&gt;&lt;Group&gt;&lt;References&gt;&lt;Item&gt;&lt;ID&gt;997&lt;/ID&gt;&lt;UID&gt;{79AF49E7-D343-47B9-89CF-A78C4EA5A225}&lt;/UID&gt;&lt;Title&gt;Better influenza vaccines: an industry perspective&lt;/Title&gt;&lt;Template&gt;Journal Article&lt;/Template&gt;&lt;Star&gt;0&lt;/Star&gt;&lt;Tag&gt;0&lt;/Tag&gt;&lt;Author&gt;Chen, J R; Liu, Y M; Tseng, Y C; Ma, C&lt;/Author&gt;&lt;Year&gt;2020&lt;/Year&gt;&lt;Details&gt;&lt;_accession_num&gt;32059697&lt;/_accession_num&gt;&lt;_author_adr&gt;RuenHuei Biopharmaceuticals, Inc., Taipei, 100, Taiwan.; Genomics Research Center, Academia Sinica, Taipei, 115, Taiwan.; Institute of Microbiology and Immunology, National Yang Ming University, Taipei,  112, Taiwan.; Genomics Research Center, Academia Sinica, Taipei, 115, Taiwan.; Genomics Research Center, Academia Sinica, Taipei, 115, Taiwan.  cma@gate.sinica.edu.tw.&lt;/_author_adr&gt;&lt;_collection_scope&gt;SCIE&lt;/_collection_scope&gt;&lt;_created&gt;65846927&lt;/_created&gt;&lt;_date&gt;2020-02-14&lt;/_date&gt;&lt;_date_display&gt;2020 Feb 14&lt;/_date_display&gt;&lt;_db_updated&gt;PubMed&lt;/_db_updated&gt;&lt;_doi&gt;10.1186/s12929-020-0626-6&lt;/_doi&gt;&lt;_impact_factor&gt;  11.000&lt;/_impact_factor&gt;&lt;_isbn&gt;1423-0127 (Electronic); 1021-7770 (Print); 1021-7770 (Linking)&lt;/_isbn&gt;&lt;_issue&gt;1&lt;/_issue&gt;&lt;_journal&gt;J Biomed Sci&lt;/_journal&gt;&lt;_keywords&gt;Influenza virus; Monoglycosylated HA; Monoglycosylated split vaccine; Universal vaccine&lt;/_keywords&gt;&lt;_language&gt;eng&lt;/_language&gt;&lt;_modified&gt;65846927&lt;/_modified&gt;&lt;_pages&gt;33&lt;/_pages&gt;&lt;_social_category&gt;细胞生物学(3) &amp;amp; 医学：研究与实验(2)&lt;/_social_category&gt;&lt;_subject_headings&gt;Glycoproteins/chemistry/*immunology/pharmacology; Glycosylation; Humans; *Immunogenicity, Vaccine; Influenza Vaccines/analysis/chemistry/*immunology/pharmacology; *Protein Engineering; Viral Proteins/chemistry/*immunology/pharmacology&lt;/_subject_headings&gt;&lt;_tertiary_title&gt;Journal of biomedical science&lt;/_tertiary_title&gt;&lt;_type_work&gt;Journal Article; Review&lt;/_type_work&gt;&lt;_url&gt;http://www.ncbi.nlm.nih.gov/entrez/query.fcgi?cmd=Retrieve&amp;amp;db=pubmed&amp;amp;dopt=Abstract&amp;amp;list_uids=32059697&amp;amp;query_hl=1&lt;/_url&gt;&lt;_volume&gt;27&lt;/_volume&gt;&lt;/Details&gt;&lt;Extra&gt;&lt;DBUID&gt;{F96A950B-833F-4880-A151-76DA2D6A2879}&lt;/DBUID&gt;&lt;/Extra&gt;&lt;/Item&gt;&lt;/References&gt;&lt;/Group&gt;&lt;/Citation&gt;_x000a_"/>
    <w:docVar w:name="NE.Ref{B0A07432-C0F8-4084-8566-DAC8DD03FCC7}" w:val=" ADDIN NE.Ref.{B0A07432-C0F8-4084-8566-DAC8DD03FCC7}&lt;Citation&gt;&lt;Group&gt;&lt;References&gt;&lt;Item&gt;&lt;ID&gt;799&lt;/ID&gt;&lt;UID&gt;{B620C9C9-6FCC-415A-8FB1-918A87593A8C}&lt;/UID&gt;&lt;Title&gt;An overview of influenza A virus genes, protein functions, and replication cycle highlighting important updates&lt;/Title&gt;&lt;Template&gt;Journal Article&lt;/Template&gt;&lt;Star&gt;0&lt;/Star&gt;&lt;Tag&gt;0&lt;/Tag&gt;&lt;Author&gt;Chauhan, R P; Gordon, M L&lt;/Author&gt;&lt;Year&gt;2022&lt;/Year&gt;&lt;Details&gt;&lt;_accession_num&gt;35471490&lt;/_accession_num&gt;&lt;_author_adr&gt;School of Laboratory Medicine and Medical Sciences, Nelson R. Mandela School of  Medicine, College of Health Sciences, University of KwaZulu-Natal, 719 Umbilo  Road, Durban, 4001, South Africa.; School of Laboratory Medicine and Medical Sciences, Nelson R. Mandela School of  Medicine, College of Health Sciences, University of KwaZulu-Natal, 719 Umbilo  Road, Durban, 4001, South Africa. Tarinm@ukzn.ac.za.&lt;/_author_adr&gt;&lt;_collection_scope&gt;SCIE&lt;/_collection_scope&gt;&lt;_created&gt;65763414&lt;/_created&gt;&lt;_date&gt;2022-08-01&lt;/_date&gt;&lt;_date_display&gt;2022 Aug&lt;/_date_display&gt;&lt;_db_updated&gt;PubMed&lt;/_db_updated&gt;&lt;_doi&gt;10.1007/s11262-022-01904-w&lt;/_doi&gt;&lt;_impact_factor&gt;   1.600&lt;/_impact_factor&gt;&lt;_isbn&gt;1572-994X (Electronic); 0920-8569 (Linking)&lt;/_isbn&gt;&lt;_issue&gt;4&lt;/_issue&gt;&lt;_journal&gt;Virus Genes&lt;/_journal&gt;&lt;_keywords&gt;IAV evolution; IAV genes and proteins; IAV genome biology; IAV replication cycle; Influenza A virus; RdRp complex; Viral ribonucleoprotein&lt;/_keywords&gt;&lt;_language&gt;eng&lt;/_language&gt;&lt;_modified&gt;65853629&lt;/_modified&gt;&lt;_ori_publication&gt;(c) 2022. The Author(s), under exclusive licence to Springer Science+Business _x000d__x000a_      Media, LLC, part of Springer Nature.&lt;/_ori_publication&gt;&lt;_pages&gt;255-269&lt;/_pages&gt;&lt;_social_category&gt;遗传学(4) &amp;amp; 病毒学(4)&lt;/_social_category&gt;&lt;_subject_headings&gt;Hemagglutinin Glycoproteins, Influenza Virus/genetics; Humans; *Influenza A virus/genetics; *Influenza, Human/genetics; Neuraminidase/genetics/metabolism; Viral Proteins/genetics/metabolism; Virus Replication/genetics&lt;/_subject_headings&gt;&lt;_tertiary_title&gt;Virus genes&lt;/_tertiary_title&gt;&lt;_type_work&gt;Journal Article; Review&lt;/_type_work&gt;&lt;_url&gt;http://www.ncbi.nlm.nih.gov/entrez/query.fcgi?cmd=Retrieve&amp;amp;db=pubmed&amp;amp;dopt=Abstract&amp;amp;list_uids=35471490&amp;amp;query_hl=1&lt;/_url&gt;&lt;_volume&gt;58&lt;/_volume&gt;&lt;_accessed&gt;65853629&lt;/_accessed&gt;&lt;/Details&gt;&lt;Extra&gt;&lt;DBUID&gt;{F96A950B-833F-4880-A151-76DA2D6A2879}&lt;/DBUID&gt;&lt;/Extra&gt;&lt;/Item&gt;&lt;/References&gt;&lt;/Group&gt;&lt;/Citation&gt;_x000a_"/>
    <w:docVar w:name="NE.Ref{B17757BC-39ED-4BB6-8E41-E06ED7AD01D8}" w:val=" ADDIN NE.Ref.{B17757BC-39ED-4BB6-8E41-E06ED7AD01D8}&lt;Citation&gt;&lt;Group&gt;&lt;References&gt;&lt;Item&gt;&lt;ID&gt;915&lt;/ID&gt;&lt;UID&gt;{B21180F8-7489-455A-AEE8-AB11164DA26C}&lt;/UID&gt;&lt;Title&gt;Human monoclonal antibodies broadly neutralizing against influenza B virus&lt;/Title&gt;&lt;Template&gt;Journal Article&lt;/Template&gt;&lt;Star&gt;0&lt;/Star&gt;&lt;Tag&gt;0&lt;/Tag&gt;&lt;Author&gt;Yasugi, M; Kubota-Koketsu, R; Yamashita, A; Kawashita, N; &amp;quot;Du A&amp;quot;; Sasaki, T; Nishimura, M; Misaki, R; Kuhara, M; Boonsathorn, N; Fujiyama, K; Okuno, Y; Nakaya, T; Ikuta, K&lt;/Author&gt;&lt;Year&gt;2013&lt;/Year&gt;&lt;Details&gt;&lt;_accession_num&gt;23408886&lt;/_accession_num&gt;&lt;_author_adr&gt;Department of Virology, Research Institute for Microbial Diseases-RIMD, Osaka  University, Suita, Osaka, Japan.&lt;/_author_adr&gt;&lt;_collection_scope&gt;SCIE&lt;/_collection_scope&gt;&lt;_created&gt;65813524&lt;/_created&gt;&lt;_date&gt;2013-02-01&lt;/_date&gt;&lt;_date_display&gt;2013 Feb&lt;/_date_display&gt;&lt;_db_updated&gt;PubMed&lt;/_db_updated&gt;&lt;_doi&gt;10.1371/journal.ppat.1003150&lt;/_doi&gt;&lt;_impact_factor&gt;   6.700&lt;/_impact_factor&gt;&lt;_isbn&gt;1553-7374 (Electronic); 1553-7366 (Print); 1553-7366 (Linking)&lt;/_isbn&gt;&lt;_issue&gt;2&lt;/_issue&gt;&lt;_journal&gt;PLoS Pathog&lt;/_journal&gt;&lt;_language&gt;eng&lt;/_language&gt;&lt;_modified&gt;65813525&lt;/_modified&gt;&lt;_pages&gt;e1003150&lt;/_pages&gt;&lt;_social_category&gt;微生物学(1) &amp;amp; 寄生虫学(1) &amp;amp; 病毒学(1)&lt;/_social_category&gt;&lt;_subject_headings&gt;Amino Acid Sequence; Animals; Antibodies, Monoclonal/immunology/*therapeutic use; Antibodies, Neutralizing/immunology/*therapeutic use; Antibodies, Viral/immunology/*therapeutic use; Base Sequence; Epitope Mapping; Female; Hemagglutinin Glycoproteins, Influenza Virus/genetics/*immunology; Humans; Hybridomas; Influenza B virus/genetics/*immunology; Influenza, Human/drug therapy/immunology/*prevention &amp;amp; control; Injections, Intraperitoneal; Mice; Mice, Inbred BALB C; Models, Molecular; Molecular Sequence Data; Mutation; Neutralization Tests; Sequence Alignment; Sequence Analysis, DNA; Treatment Outcome&lt;/_subject_headings&gt;&lt;_tertiary_title&gt;PLoS pathogens&lt;/_tertiary_title&gt;&lt;_type_work&gt;Journal Article; Research Support, Non-U.S. Gov&amp;apos;t&lt;/_type_work&gt;&lt;_url&gt;http://www.ncbi.nlm.nih.gov/entrez/query.fcgi?cmd=Retrieve&amp;amp;db=pubmed&amp;amp;dopt=Abstract&amp;amp;list_uids=23408886&amp;amp;query_hl=1&lt;/_url&gt;&lt;_volume&gt;9&lt;/_volume&gt;&lt;/Details&gt;&lt;Extra&gt;&lt;DBUID&gt;{F96A950B-833F-4880-A151-76DA2D6A2879}&lt;/DBUID&gt;&lt;/Extra&gt;&lt;/Item&gt;&lt;/References&gt;&lt;/Group&gt;&lt;/Citation&gt;_x000a_"/>
    <w:docVar w:name="NE.Ref{B1FD936E-0907-4931-9959-F4ED6C795CA9}" w:val=" ADDIN NE.Ref.{B1FD936E-0907-4931-9959-F4ED6C795CA9}&lt;Citation&gt;&lt;Group&gt;&lt;References&gt;&lt;Item&gt;&lt;ID&gt;540&lt;/ID&gt;&lt;UID&gt;{9D114E1F-32EA-466B-A3B3-8050306D08EF}&lt;/UID&gt;&lt;Title&gt;Assessment of circularized E7 RNA, GLUT1, and PD-L1 in anal squamous cell carcinoma&lt;/Title&gt;&lt;Template&gt;Journal Article&lt;/Template&gt;&lt;Star&gt;0&lt;/Star&gt;&lt;Tag&gt;0&lt;/Tag&gt;&lt;Author&gt;Chamseddin, B H; Lee, E E; Kim, J; Zhan, X; Yang, R; Murphy, K M; Lewis, C; Hosler, G A; Hammer, S T; Wang, R C&lt;/Author&gt;&lt;Year&gt;2019&lt;/Year&gt;&lt;Details&gt;&lt;_accession_num&gt;31666927&lt;/_accession_num&gt;&lt;_author_adr&gt;Department of Dermatology, UT Southwestern Medical Center, Dallas, 75390, TX, USA.; Department of Dermatology, UT Southwestern Medical Center, Dallas, 75390, TX, USA.; Department of Clinical Science, UT Southwestern Medical Center, Dallas, 75390, TX, USA.; Department of Clinical Science, UT Southwestern Medical Center, Dallas, 75390, TX, USA.; Department of Dermatology, UT Southwestern Medical Center, Dallas, 75390, TX, USA.; ProPath Dermatopathology, Dallas, 75247, TX, USA.; Harold C. Simmons Center, UT Southwestern Medical Center, Dallas, 75390, TX, USA.; Department of Dermatology, UT Southwestern Medical Center, Dallas, 75390, TX, USA.; ProPath Dermatopathology, Dallas, 75247, TX, USA.; These authors contributed equally to this work.; Department of Pathology, UT Southwestern Medical Center, Dallas, 75390, TX, USA.; These authors contributed equally to this work.; Department of Dermatology, UT Southwestern Medical Center, Dallas, 75390, TX, USA.; ProPath Dermatopathology, Dallas, 75247, TX, USA.; These authors contributed equally to this work.&lt;/_author_adr&gt;&lt;_date_display&gt;2019 Oct 15&lt;/_date_display&gt;&lt;_date&gt;2019-10-15&lt;/_date&gt;&lt;_doi&gt;10.18632/oncotarget.27234&lt;/_doi&gt;&lt;_isbn&gt;1949-2553 (Electronic); 1949-2553 (Linking)&lt;/_isbn&gt;&lt;_issue&gt;57&lt;/_issue&gt;&lt;_journal&gt;Oncotarget&lt;/_journal&gt;&lt;_keywords&gt;GLUT1; PD-L1; anal squamous cell carcinoma; circular RNA; human papillomavirus&lt;/_keywords&gt;&lt;_language&gt;eng&lt;/_language&gt;&lt;_pages&gt;5958-5969&lt;/_pages&gt;&lt;_tertiary_title&gt;Oncotarget&lt;/_tertiary_title&gt;&lt;_type_work&gt;Journal Article&lt;/_type_work&gt;&lt;_url&gt;http://www.ncbi.nlm.nih.gov/entrez/query.fcgi?cmd=Retrieve&amp;amp;db=pubmed&amp;amp;dopt=Abstract&amp;amp;list_uids=31666927&amp;amp;query_hl=1&lt;/_url&gt;&lt;_volume&gt;10&lt;/_volume&gt;&lt;_created&gt;64623914&lt;/_created&gt;&lt;_modified&gt;64623914&lt;/_modified&gt;&lt;_db_updated&gt;PubMed&lt;/_db_updated&gt;&lt;/Details&gt;&lt;Extra&gt;&lt;DBUID&gt;{F96A950B-833F-4880-A151-76DA2D6A2879}&lt;/DBUID&gt;&lt;/Extra&gt;&lt;/Item&gt;&lt;/References&gt;&lt;/Group&gt;&lt;/Citation&gt;_x000a_"/>
    <w:docVar w:name="NE.Ref{B27CF7F9-D606-45DC-B7EF-56BC3436FE4B}" w:val=" ADDIN NE.Ref.{B27CF7F9-D606-45DC-B7EF-56BC3436FE4B}&lt;Citation&gt;&lt;Group&gt;&lt;References&gt;&lt;Item&gt;&lt;ID&gt;801&lt;/ID&gt;&lt;UID&gt;{C3299460-E6BF-4D67-B94F-92AE7D42D072}&lt;/UID&gt;&lt;Title&gt;Knowns and unknowns of influenza B viruses&lt;/Title&gt;&lt;Template&gt;Journal Article&lt;/Template&gt;&lt;Star&gt;0&lt;/Star&gt;&lt;Tag&gt;0&lt;/Tag&gt;&lt;Author&gt;Koutsakos, M; Nguyen, T H; Barclay, W S; Kedzierska, K&lt;/Author&gt;&lt;Year&gt;2016&lt;/Year&gt;&lt;Details&gt;&lt;_accession_num&gt;26684590&lt;/_accession_num&gt;&lt;_author_adr&gt;Department of Microbiology &amp;amp; Immunology, University of Melbourne, at the Peter  Doherty Institute for Infection &amp;amp; Immunity, Parkville VIC 3010, Australia.; Department of Microbiology &amp;amp; Immunology, University of Melbourne, at the Peter  Doherty Institute for Infection &amp;amp; Immunity, Parkville VIC 3010, Australia.; Section of Virology, Faculty of Medicine, Wright Fleming Institute, Imperial  College London, Norfolk Place, London W2 1PG, UK.; Department of Microbiology &amp;amp; Immunology, University of Melbourne, at the Peter  Doherty Institute for Infection &amp;amp; Immunity, Parkville VIC 3010, Australia.&lt;/_author_adr&gt;&lt;_collection_scope&gt;SCIE&lt;/_collection_scope&gt;&lt;_created&gt;65764433&lt;/_created&gt;&lt;_date&gt;2016-01-20&lt;/_date&gt;&lt;_date_display&gt;2016&lt;/_date_display&gt;&lt;_db_updated&gt;PubMed&lt;/_db_updated&gt;&lt;_doi&gt;10.2217/fmb.15.120&lt;/_doi&gt;&lt;_impact_factor&gt;   3.100&lt;/_impact_factor&gt;&lt;_isbn&gt;1746-0921 (Electronic); 1746-0913 (Linking)&lt;/_isbn&gt;&lt;_issue&gt;1&lt;/_issue&gt;&lt;_journal&gt;Future Microbiol&lt;/_journal&gt;&lt;_keywords&gt;epidemiology; immunology; influenza B; virology&lt;/_keywords&gt;&lt;_language&gt;eng&lt;/_language&gt;&lt;_modified&gt;65764433&lt;/_modified&gt;&lt;_pages&gt;119-35&lt;/_pages&gt;&lt;_social_category&gt;微生物学(4)&lt;/_social_category&gt;&lt;_subject_headings&gt;Evolution, Molecular; Global Health; Host Specificity; Humans; Influenza B virus/classification/immunology/*isolation &amp;amp; purification/*physiology; Influenza, Human/*epidemiology/immunology/pathology/*virology&lt;/_subject_headings&gt;&lt;_tertiary_title&gt;Future microbiology&lt;/_tertiary_title&gt;&lt;_type_work&gt;Journal Article; Research Support, Non-U.S. Gov&amp;apos;t; Review&lt;/_type_work&gt;&lt;_url&gt;http://www.ncbi.nlm.nih.gov/entrez/query.fcgi?cmd=Retrieve&amp;amp;db=pubmed&amp;amp;dopt=Abstract&amp;amp;list_uids=26684590&amp;amp;query_hl=1&lt;/_url&gt;&lt;_volume&gt;11&lt;/_volume&gt;&lt;/Details&gt;&lt;Extra&gt;&lt;DBUID&gt;{F96A950B-833F-4880-A151-76DA2D6A2879}&lt;/DBUID&gt;&lt;/Extra&gt;&lt;/Item&gt;&lt;/References&gt;&lt;/Group&gt;&lt;/Citation&gt;_x000a_"/>
    <w:docVar w:name="NE.Ref{B37E5E7D-A5E7-42C0-8A4D-DD65D01F525E}" w:val=" ADDIN NE.Ref.{B37E5E7D-A5E7-42C0-8A4D-DD65D01F525E}&lt;Citation&gt;&lt;Group&gt;&lt;References&gt;&lt;Item&gt;&lt;ID&gt;958&lt;/ID&gt;&lt;UID&gt;{CCB4A1C6-9E5C-4720-AF5E-3A24CB3237E7}&lt;/UID&gt;&lt;Title&gt;Recombinant M2e-HA2 fusion protein induced immunity responses against intranasally administered H9N2 influenza virus&lt;/Title&gt;&lt;Template&gt;Journal Article&lt;/Template&gt;&lt;Star&gt;0&lt;/Star&gt;&lt;Tag&gt;0&lt;/Tag&gt;&lt;Author&gt;Golchin, M; Moghadaszadeh, M; Tavakkoli, H; Ghanbarpour, R; Dastmalchi, S&lt;/Author&gt;&lt;Year&gt;2018&lt;/Year&gt;&lt;Details&gt;&lt;_accession_num&gt;29273512&lt;/_accession_num&gt;&lt;_author_adr&gt;Department of Pathobiology, Faculty of Veterinary Medicine, Shahid Bahonar  University of Kerman, Kerman, Iran.; Biotechnology Research Center, Tabriz University of Medical Sciences, Tabriz,  Iran; Young Researchers Society, Shahid Bahonar University of Kerman, Kerman,  Iran. Electronic address: moghadaszadehm@tbzmed.ac.ir.; Department of Clinical Sciences, Faculty of Veterinary Medicine, Shahid Bahonar  University of Kerman, Kerman, Iran.; Department of Pathobiology, Faculty of Veterinary Medicine, Shahid Bahonar  University of Kerman, Kerman, Iran.; Biotechnology Research Center, Tabriz University of Medical Sciences, Tabriz,  Iran.&lt;/_author_adr&gt;&lt;_collection_scope&gt;SCIE&lt;/_collection_scope&gt;&lt;_created&gt;65836922&lt;/_created&gt;&lt;_date&gt;2018-02-01&lt;/_date&gt;&lt;_date_display&gt;2018 Feb&lt;/_date_display&gt;&lt;_db_updated&gt;PubMed&lt;/_db_updated&gt;&lt;_doi&gt;10.1016/j.micpath.2017.12.050&lt;/_doi&gt;&lt;_impact_factor&gt;   3.800&lt;/_impact_factor&gt;&lt;_isbn&gt;1096-1208 (Electronic); 0882-4010 (Linking)&lt;/_isbn&gt;&lt;_journal&gt;Microb Pathog&lt;/_journal&gt;&lt;_keywords&gt;Conserved epitopes; Influenza virus; Recombinant protein; Universal vaccine&lt;/_keywords&gt;&lt;_language&gt;eng&lt;/_language&gt;&lt;_modified&gt;65853640&lt;/_modified&gt;&lt;_ori_publication&gt;Copyright (c) 2017 Elsevier Ltd. All rights reserved.&lt;/_ori_publication&gt;&lt;_pages&gt;183-188&lt;/_pages&gt;&lt;_social_category&gt;免疫学(3) &amp;amp; 微生物学(3)&lt;/_social_category&gt;&lt;_subject_headings&gt;Animals; Antibodies, Viral/immunology; Female; Hemagglutinin Glycoproteins, Influenza Virus/genetics/*immunology; Immunoglobulin G/immunology; Influenza A Virus, H9N2 Subtype/*immunology; Influenza Vaccines/*immunology; Mice; Mice, Inbred BALB C; Orthomyxoviridae Infections/*immunology/*prevention &amp;amp; control/virology; Recombinant Fusion Proteins/genetics/*immunology; Vaccination; Viral Matrix Proteins/genetics/*immunology&lt;/_subject_headings&gt;&lt;_tertiary_title&gt;Microbial pathogenesis&lt;/_tertiary_title&gt;&lt;_type_work&gt;Journal Article&lt;/_type_work&gt;&lt;_url&gt;http://www.ncbi.nlm.nih.gov/entrez/query.fcgi?cmd=Retrieve&amp;amp;db=pubmed&amp;amp;dopt=Abstract&amp;amp;list_uids=29273512&amp;amp;query_hl=1&lt;/_url&gt;&lt;_volume&gt;115&lt;/_volume&gt;&lt;_accessed&gt;65853640&lt;/_accessed&gt;&lt;/Details&gt;&lt;Extra&gt;&lt;DBUID&gt;{F96A950B-833F-4880-A151-76DA2D6A2879}&lt;/DBUID&gt;&lt;/Extra&gt;&lt;/Item&gt;&lt;/References&gt;&lt;/Group&gt;&lt;/Citation&gt;_x000a_"/>
    <w:docVar w:name="NE.Ref{B3996FEE-A84B-49FA-9783-404648FDD7FE}" w:val=" ADDIN NE.Ref.{B3996FEE-A84B-49FA-9783-404648FDD7FE}&lt;Citation&gt;&lt;Group&gt;&lt;References&gt;&lt;Item&gt;&lt;ID&gt;698&lt;/ID&gt;&lt;UID&gt;{E8D35DF8-483A-4E9D-A3E5-CCD6A6A5E0E8}&lt;/UID&gt;&lt;Title&gt;The IgG Fc receptor family&lt;/Title&gt;&lt;Template&gt;Journal Article&lt;/Template&gt;&lt;Star&gt;0&lt;/Star&gt;&lt;Tag&gt;0&lt;/Tag&gt;&lt;Author&gt;Gessner, J E; Heiken, H; Tamm, A; Schmidt, R E&lt;/Author&gt;&lt;Year&gt;1998&lt;/Year&gt;&lt;Details&gt;&lt;_accession_num&gt;9692811&lt;/_accession_num&gt;&lt;_author_adr&gt;Department of Clinical Immunology, Hannover University Medical School, Germany.  Gessner.Johannes@MH-Hannover.de&lt;/_author_adr&gt;&lt;_collection_scope&gt;SCIE&lt;/_collection_scope&gt;&lt;_created&gt;65711166&lt;/_created&gt;&lt;_date&gt;1998-06-01&lt;/_date&gt;&lt;_date_display&gt;1998 Jun&lt;/_date_display&gt;&lt;_db_updated&gt;PubMed&lt;/_db_updated&gt;&lt;_doi&gt;10.1007/s002770050396&lt;/_doi&gt;&lt;_impact_factor&gt;   3.500&lt;/_impact_factor&gt;&lt;_isbn&gt;0939-5555 (Print); 0939-5555 (Linking)&lt;/_isbn&gt;&lt;_issue&gt;6&lt;/_issue&gt;&lt;_journal&gt;Ann Hematol&lt;/_journal&gt;&lt;_language&gt;eng&lt;/_language&gt;&lt;_modified&gt;65711166&lt;/_modified&gt;&lt;_pages&gt;231-48&lt;/_pages&gt;&lt;_social_category&gt;血液学(3)&lt;/_social_category&gt;&lt;_subject_headings&gt;Anemia, Hemolytic/immunology; Animals; Antigens, CD/chemistry/genetics/immunology/physiology; Autoimmune Diseases/*immunology; Glomerulonephritis/immunology; Humans; Hypersensitivity/*immunology; Immunity, Cellular; Immunoglobulin G/immunology; Mice; Mice, Knockout; Models, Molecular; Receptors, IgG/chemistry/genetics/immunology/*physiology; Vasculitis/immunology&lt;/_subject_headings&gt;&lt;_tertiary_title&gt;Annals of hematology&lt;/_tertiary_title&gt;&lt;_type_work&gt;Journal Article; Research Support, Non-U.S. Gov&amp;apos;t; Review&lt;/_type_work&gt;&lt;_url&gt;http://www.ncbi.nlm.nih.gov/entrez/query.fcgi?cmd=Retrieve&amp;amp;db=pubmed&amp;amp;dopt=Abstract&amp;amp;list_uids=9692811&amp;amp;query_hl=1&lt;/_url&gt;&lt;_volume&gt;76&lt;/_volume&gt;&lt;/Details&gt;&lt;Extra&gt;&lt;DBUID&gt;{F96A950B-833F-4880-A151-76DA2D6A2879}&lt;/DBUID&gt;&lt;/Extra&gt;&lt;/Item&gt;&lt;/References&gt;&lt;/Group&gt;&lt;/Citation&gt;_x000a_"/>
    <w:docVar w:name="NE.Ref{B46A3C7D-13C5-45B4-8F5F-36802DE58857}" w:val=" ADDIN NE.Ref.{B46A3C7D-13C5-45B4-8F5F-36802DE58857}&lt;Citation&gt;&lt;Group&gt;&lt;References&gt;&lt;Item&gt;&lt;ID&gt;663&lt;/ID&gt;&lt;UID&gt;{38771581-41F6-4A0D-9659-7F252272BEC7}&lt;/UID&gt;&lt;Title&gt;Probable extinction of influenza B/Yamagata and its public health implications: a systematic literature review and assessment of global surveillance databases&lt;/Title&gt;&lt;Template&gt;Journal Article&lt;/Template&gt;&lt;Star&gt;0&lt;/Star&gt;&lt;Tag&gt;0&lt;/Tag&gt;&lt;Author&gt;Caini, S; Meijer, A; Nunes, M C; Henaff, L; Zounon, M; Boudewijns, B; Del, Riccio M; Paget, J&lt;/Author&gt;&lt;Year&gt;2024&lt;/Year&gt;&lt;Details&gt;&lt;_accession_num&gt;38729197&lt;/_accession_num&gt;&lt;_author_adr&gt;Netherlands Institute for Health Services Research (NIVEL), Utrecht, Netherlands.  Electronic address: s.caini@nivel.nl.; National Institute for Public Health and the Environment (RIVM), Bilthoven,  Netherlands.;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South  African Medical Research Council, Vaccines &amp;amp; Infectious Diseases Analytics  Research Unit, Faculty of Health Sciences, University of the Witwatersrand,  Johannesburg, South Africa.; Centre International de Recherche en Infectiologie, Team Public Health,  Epidemiology and Evolutionary Ecology of Infectious Diseases, Universite Claude  Bernard 1, Inserm U1111, CNRS UMR5308, ENS de Lyon, Lyon, France.;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Netherlands Institute for Health Services Research (NIVEL), Utrecht, Netherlands.; Netherlands Institute for Health Services Research (NIVEL), Utrecht, Netherlands;  Department of Health Sciences, University of Florence, Florence, Italy.; Netherlands Institute for Health Services Research (NIVEL), Utrecht, Netherlands.&lt;/_author_adr&gt;&lt;_collection_scope&gt;SCIE&lt;/_collection_scope&gt;&lt;_created&gt;65711087&lt;/_created&gt;&lt;_date&gt;2024-08-01&lt;/_date&gt;&lt;_date_display&gt;2024 Aug&lt;/_date_display&gt;&lt;_db_updated&gt;PubMed&lt;/_db_updated&gt;&lt;_doi&gt;10.1016/S2666-5247(24)00066-1&lt;/_doi&gt;&lt;_impact_factor&gt;  38.200&lt;/_impact_factor&gt;&lt;_isbn&gt;2666-5247 (Electronic); 2666-5247 (Linking)&lt;/_isbn&gt;&lt;_issue&gt;8&lt;/_issue&gt;&lt;_journal&gt;Lancet Microbe&lt;/_journal&gt;&lt;_language&gt;eng&lt;/_language&gt;&lt;_modified&gt;65711213&lt;/_modified&gt;&lt;_ori_publication&gt;Copyright (c) 2024 The Author(s). Published by Elsevier Ltd.. All rights reserved.&lt;/_ori_publication&gt;&lt;_pages&gt;100851&lt;/_pages&gt;&lt;_subject_headings&gt;Humans; *Influenza, Human/epidemiology/virology; *Influenza B virus/genetics/isolation &amp;amp; purification; *Public Health; Global Health; COVID-19/epidemiology/prevention &amp;amp; control; Databases, Factual; SARS-CoV-2; Pandemics&lt;/_subject_headings&gt;&lt;_tertiary_title&gt;The Lancet. Microbe&lt;/_tertiary_title&gt;&lt;_type_work&gt;Journal Article; Review; Systematic Review&lt;/_type_work&gt;&lt;_url&gt;http://www.ncbi.nlm.nih.gov/entrez/query.fcgi?cmd=Retrieve&amp;amp;db=pubmed&amp;amp;dopt=Abstract&amp;amp;list_uids=38729197&amp;amp;query_hl=1&lt;/_url&gt;&lt;_volume&gt;5&lt;/_volume&gt;&lt;_accessed&gt;65711213&lt;/_accessed&gt;&lt;/Details&gt;&lt;Extra&gt;&lt;DBUID&gt;{F96A950B-833F-4880-A151-76DA2D6A2879}&lt;/DBUID&gt;&lt;/Extra&gt;&lt;/Item&gt;&lt;/References&gt;&lt;/Group&gt;&lt;/Citation&gt;_x000a_"/>
    <w:docVar w:name="NE.Ref{B68C1BFB-0303-46F6-839A-68AFDB56A681}" w:val=" ADDIN NE.Ref.{B68C1BFB-0303-46F6-839A-68AFDB56A681}&lt;Citation&gt;&lt;Group&gt;&lt;References&gt;&lt;Item&gt;&lt;ID&gt;857&lt;/ID&gt;&lt;UID&gt;{F1B3B2EA-186F-40B1-8B21-6038166317F1}&lt;/UID&gt;&lt;Title&gt;The cotton rat provides a useful small-animal model for the study of influenza virus pathogenesis&lt;/Title&gt;&lt;Template&gt;Journal Article&lt;/Template&gt;&lt;Star&gt;0&lt;/Star&gt;&lt;Tag&gt;0&lt;/Tag&gt;&lt;Author&gt;Ottolini, M G; Blanco, JCG; Eichelberger, M C; Porter, D D; Pletneva, L; Richardson, J Y; Prince, G A&lt;/Author&gt;&lt;Year&gt;2005&lt;/Year&gt;&lt;Details&gt;&lt;_accession_num&gt;16186238&lt;/_accession_num&gt;&lt;_author_adr&gt;Department of Pediatrics, F. Edward Hebert School of Medicine, The Uniformed  Services University of the Health Sciences, Bethesda, MD 20814-4799, USA.; Virion Systems, Inc., Rockville, MD, USA.; Virion Systems, Inc., Rockville, MD, USA.; Virion Systems, Inc., Rockville, MD, USA.; Virion Systems, Inc., Rockville, MD, USA.; Department of Pediatrics, F. Edward Hebert School of Medicine, The Uniformed  Services University of the Health Sciences, Bethesda, MD 20814-4799, USA.; Virion Systems, Inc., Rockville, MD, USA.&lt;/_author_adr&gt;&lt;_collection_scope&gt;SCIE&lt;/_collection_scope&gt;&lt;_created&gt;65774868&lt;/_created&gt;&lt;_date&gt;2005-10-01&lt;/_date&gt;&lt;_date_display&gt;2005 Oct&lt;/_date_display&gt;&lt;_db_updated&gt;PubMed&lt;/_db_updated&gt;&lt;_doi&gt;10.1099/vir.0.81145-0&lt;/_doi&gt;&lt;_impact_factor&gt;   3.800&lt;/_impact_factor&gt;&lt;_isbn&gt;0022-1317 (Print); 0022-1317 (Linking)&lt;/_isbn&gt;&lt;_issue&gt;Pt 10&lt;/_issue&gt;&lt;_journal&gt;J Gen Virol&lt;/_journal&gt;&lt;_language&gt;eng&lt;/_language&gt;&lt;_modified&gt;65853668&lt;/_modified&gt;&lt;_pages&gt;2823-2830&lt;/_pages&gt;&lt;_social_category&gt;生物工程与应用微生物(3) &amp;amp; 病毒学(3)&lt;/_social_category&gt;&lt;_subject_headings&gt;Animals; Antibodies, Viral/blood; Antigens, Viral/analysis; Bronchiolitis/immunology/pathology; *Disease Models, Animal; Humans; Influenza, Human/immunology/*physiopathology; Lung/pathology/virology; Orthomyxoviridae/immunology/*pathogenicity/physiology; Sigmodontinae/*virology; Virus Replication&lt;/_subject_headings&gt;&lt;_tertiary_title&gt;The Journal of general virology&lt;/_tertiary_title&gt;&lt;_type_work&gt;Journal Article; Research Support, Non-U.S. Gov&amp;apos;t; Research Support, U.S. Gov&amp;apos;t, Non-P.H.S.&lt;/_type_work&gt;&lt;_url&gt;http://www.ncbi.nlm.nih.gov/entrez/query.fcgi?cmd=Retrieve&amp;amp;db=pubmed&amp;amp;dopt=Abstract&amp;amp;list_uids=16186238&amp;amp;query_hl=1&lt;/_url&gt;&lt;_volume&gt;86&lt;/_volume&gt;&lt;_accessed&gt;65853668&lt;/_accessed&gt;&lt;/Details&gt;&lt;Extra&gt;&lt;DBUID&gt;{F96A950B-833F-4880-A151-76DA2D6A2879}&lt;/DBUID&gt;&lt;/Extra&gt;&lt;/Item&gt;&lt;/References&gt;&lt;/Group&gt;&lt;Group&gt;&lt;References&gt;&lt;Item&gt;&lt;ID&gt;858&lt;/ID&gt;&lt;UID&gt;{237B9966-7D51-41C9-A9E8-C1BF36BA8AF8}&lt;/UID&gt;&lt;Title&gt;Evaluation of a cold-recombinant influenza virus vaccine in ferrets&lt;/Title&gt;&lt;Template&gt;Journal Article&lt;/Template&gt;&lt;Star&gt;0&lt;/Star&gt;&lt;Tag&gt;0&lt;/Tag&gt;&lt;Author&gt;Maassab, H F; Kendal, A P; Abrams, G D; Monto, A S&lt;/Author&gt;&lt;Year&gt;1982&lt;/Year&gt;&lt;Details&gt;&lt;_accession_num&gt;7142749&lt;/_accession_num&gt;&lt;_collection_scope&gt;SCIE&lt;/_collection_scope&gt;&lt;_created&gt;65774871&lt;/_created&gt;&lt;_date&gt;1982-12-01&lt;/_date&gt;&lt;_date_display&gt;1982 Dec&lt;/_date_display&gt;&lt;_db_updated&gt;PubMed&lt;/_db_updated&gt;&lt;_doi&gt;10.1093/infdis/146.6.780&lt;/_doi&gt;&lt;_impact_factor&gt;   6.400&lt;/_impact_factor&gt;&lt;_isbn&gt;0022-1899 (Print); 0022-1899 (Linking)&lt;/_isbn&gt;&lt;_issue&gt;6&lt;/_issue&gt;&lt;_journal&gt;J Infect Dis&lt;/_journal&gt;&lt;_language&gt;eng&lt;/_language&gt;&lt;_modified&gt;65774871&lt;/_modified&gt;&lt;_pages&gt;780-90&lt;/_pages&gt;&lt;_social_category&gt;免疫学(2) &amp;amp; 传染病学(1) &amp;amp; 微生物学(2)&lt;/_social_category&gt;&lt;_subject_headings&gt;Animals; Antigens, Viral/immunology; Cold Temperature; Evaluation Studies as Topic; Ferrets; Genes, Viral; Influenza A virus/genetics/*immunology/physiology; *Influenza Vaccines; Lung/microbiology; *Recombination, Genetic; Turbinates/microbiology; Vaccines, Attenuated; Virus Replication&lt;/_subject_headings&gt;&lt;_tertiary_title&gt;The Journal of infectious diseases&lt;/_tertiary_title&gt;&lt;_type_work&gt;Journal Article; Research Support, U.S. Gov&amp;apos;t, P.H.S.&lt;/_type_work&gt;&lt;_url&gt;http://www.ncbi.nlm.nih.gov/entrez/query.fcgi?cmd=Retrieve&amp;amp;db=pubmed&amp;amp;dopt=Abstract&amp;amp;list_uids=7142749&amp;amp;query_hl=1&lt;/_url&gt;&lt;_volume&gt;146&lt;/_volume&gt;&lt;/Details&gt;&lt;Extra&gt;&lt;DBUID&gt;{F96A950B-833F-4880-A151-76DA2D6A2879}&lt;/DBUID&gt;&lt;/Extra&gt;&lt;/Item&gt;&lt;/References&gt;&lt;/Group&gt;&lt;Group&gt;&lt;References&gt;&lt;Item&gt;&lt;ID&gt;859&lt;/ID&gt;&lt;UID&gt;{FB870C10-6F63-4C75-9E36-8FB21DB9805B}&lt;/UID&gt;&lt;Title&gt;Studies on the Mechanism of Adaptation of Influenza Virus to Mice&lt;/Title&gt;&lt;Template&gt;Journal Article&lt;/Template&gt;&lt;Star&gt;0&lt;/Star&gt;&lt;Tag&gt;0&lt;/Tag&gt;&lt;Author&gt;Hirst, G K&lt;/Author&gt;&lt;Year&gt;1947&lt;/Year&gt;&lt;Details&gt;&lt;_accession_num&gt;19871683&lt;/_accession_num&gt;&lt;_author_adr&gt;Laboratories of the International Health Division of The Rockefeller Foundation,  New York.&lt;/_author_adr&gt;&lt;_collection_scope&gt;SCIE&lt;/_collection_scope&gt;&lt;_created&gt;65774871&lt;/_created&gt;&lt;_date&gt;1947-10-31&lt;/_date&gt;&lt;_date_display&gt;1947 Oct 31&lt;/_date_display&gt;&lt;_db_updated&gt;PubMed&lt;/_db_updated&gt;&lt;_doi&gt;10.1084/jem.86.5.357&lt;/_doi&gt;&lt;_impact_factor&gt;  15.300&lt;/_impact_factor&gt;&lt;_isbn&gt;0022-1007 (Print); 1540-9538 (Electronic); 0022-1007 (Linking)&lt;/_isbn&gt;&lt;_issue&gt;5&lt;/_issue&gt;&lt;_journal&gt;J Exp Med&lt;/_journal&gt;&lt;_keywords&gt;*INFLUENZA VIRUS/mechanism of adaptation&lt;/_keywords&gt;&lt;_language&gt;eng&lt;/_language&gt;&lt;_modified&gt;65853648&lt;/_modified&gt;&lt;_pages&gt;357-66&lt;/_pages&gt;&lt;_social_category&gt;免疫学(1) &amp;amp; 医学：研究与实验(1)&lt;/_social_category&gt;&lt;_subject_headings&gt;*Adaptation, Physiological; Animals; *Antigens; Chick Embryo; Guinea Pigs; Humans; *Influenza A virus; *Influenza, Human; *Lung; Mice; *Orthomyxoviridae&lt;/_subject_headings&gt;&lt;_tertiary_title&gt;The Journal of experimental medicine&lt;/_tertiary_title&gt;&lt;_type_work&gt;Journal Article&lt;/_type_work&gt;&lt;_url&gt;http://www.ncbi.nlm.nih.gov/entrez/query.fcgi?cmd=Retrieve&amp;amp;db=pubmed&amp;amp;dopt=Abstract&amp;amp;list_uids=19871683&amp;amp;query_hl=1&lt;/_url&gt;&lt;_volume&gt;86&lt;/_volume&gt;&lt;_accessed&gt;65853645&lt;/_accessed&gt;&lt;/Details&gt;&lt;Extra&gt;&lt;DBUID&gt;{F96A950B-833F-4880-A151-76DA2D6A2879}&lt;/DBUID&gt;&lt;/Extra&gt;&lt;/Item&gt;&lt;/References&gt;&lt;/Group&gt;&lt;Group&gt;&lt;References&gt;&lt;Item&gt;&lt;ID&gt;860&lt;/ID&gt;&lt;UID&gt;{041AEC2F-888D-4EA2-B2BE-FAD9C5E44BD5}&lt;/UID&gt;&lt;Title&gt;The DBA.2 mouse is susceptible to disease following infection with a broad, but limited, range of influenza A and B viruses&lt;/Title&gt;&lt;Template&gt;Journal Article&lt;/Template&gt;&lt;Star&gt;0&lt;/Star&gt;&lt;Tag&gt;0&lt;/Tag&gt;&lt;Author&gt;Pica, N; Iyer, A; Ramos, I; Bouvier, N M; Fernandez-Sesma, A; Garcia-Sastre, A; Lowen, A C; Palese, P; Steel, J&lt;/Author&gt;&lt;Year&gt;2011&lt;/Year&gt;&lt;Details&gt;&lt;_accession_num&gt;21917963&lt;/_accession_num&gt;&lt;_author_adr&gt;Department of Microbiology, Mount Sinai School of Medicine, One Gustave L. Levy  Place, New York, New York 10029, USA.&lt;/_author_adr&gt;&lt;_collection_scope&gt;SCIE&lt;/_collection_scope&gt;&lt;_created&gt;65774873&lt;/_created&gt;&lt;_date&gt;2011-12-01&lt;/_date&gt;&lt;_date_display&gt;2011 Dec&lt;/_date_display&gt;&lt;_db_updated&gt;PubMed&lt;/_db_updated&gt;&lt;_doi&gt;10.1128/JVI.05930-11&lt;/_doi&gt;&lt;_impact_factor&gt;   5.400&lt;/_impact_factor&gt;&lt;_isbn&gt;1098-5514 (Electronic); 0022-538X (Print); 0022-538X (Linking)&lt;/_isbn&gt;&lt;_issue&gt;23&lt;/_issue&gt;&lt;_journal&gt;J Virol&lt;/_journal&gt;&lt;_language&gt;eng&lt;/_language&gt;&lt;_modified&gt;65853668&lt;/_modified&gt;&lt;_pages&gt;12825-9&lt;/_pages&gt;&lt;_social_category&gt;病毒学(1)&lt;/_social_category&gt;&lt;_subject_headings&gt;Animals; *Disease Models, Animal; Disease Susceptibility; Hemagglutination Inhibition Tests; Humans; Influenza A virus/*pathogenicity; Influenza B virus/*pathogenicity; Influenza, Human/immunology/pathology/virology; Lung/immunology/pathology/virology; Mice; Mice, Inbred C57BL; Mice, Inbred DBA; Orthomyxoviridae Infections/immunology/pathology/*virology; Virus Replication&lt;/_subject_headings&gt;&lt;_tertiary_title&gt;Journal of virology&lt;/_tertiary_title&gt;&lt;_type_work&gt;Journal Article; Research Support, N.I.H., Extramural&lt;/_type_work&gt;&lt;_url&gt;http://www.ncbi.nlm.nih.gov/entrez/query.fcgi?cmd=Retrieve&amp;amp;db=pubmed&amp;amp;dopt=Abstract&amp;amp;list_uids=21917963&amp;amp;query_hl=1&lt;/_url&gt;&lt;_volume&gt;85&lt;/_volume&gt;&lt;_accessed&gt;65853668&lt;/_accessed&gt;&lt;/Details&gt;&lt;Extra&gt;&lt;DBUID&gt;{F96A950B-833F-4880-A151-76DA2D6A2879}&lt;/DBUID&gt;&lt;/Extra&gt;&lt;/Item&gt;&lt;/References&gt;&lt;/Group&gt;&lt;Group&gt;&lt;References&gt;&lt;Item&gt;&lt;ID&gt;861&lt;/ID&gt;&lt;UID&gt;{DF7E21A8-9F94-40CE-BB1D-5BF8E90A7C7C}&lt;/UID&gt;&lt;Title&gt;The influenza B virus mouse model of Reye&amp;apos;s syndrome: clinical, virologic and morphologic studies of the encephalopathy&lt;/Title&gt;&lt;Template&gt;Journal Article&lt;/Template&gt;&lt;Star&gt;0&lt;/Star&gt;&lt;Tag&gt;0&lt;/Tag&gt;&lt;Author&gt;Davis, L E; Blisard, K S; Kornfeld, M&lt;/Author&gt;&lt;Year&gt;1990&lt;/Year&gt;&lt;Details&gt;&lt;_accession_num&gt;2169526&lt;/_accession_num&gt;&lt;_author_adr&gt;Neurology Service, Veterans Administration Medical Center, Albuquerque, NM 87108.&lt;/_author_adr&gt;&lt;_collection_scope&gt;SCIE&lt;/_collection_scope&gt;&lt;_created&gt;65774873&lt;/_created&gt;&lt;_date&gt;1990-07-01&lt;/_date&gt;&lt;_date_display&gt;1990 Jul&lt;/_date_display&gt;&lt;_db_updated&gt;PubMed&lt;/_db_updated&gt;&lt;_doi&gt;10.1016/0022-510x(90)90220-h&lt;/_doi&gt;&lt;_impact_factor&gt;   4.400&lt;/_impact_factor&gt;&lt;_isbn&gt;0022-510X (Print); 0022-510X (Linking)&lt;/_isbn&gt;&lt;_issue&gt;2-3&lt;/_issue&gt;&lt;_journal&gt;J Neurol Sci&lt;/_journal&gt;&lt;_language&gt;eng&lt;/_language&gt;&lt;_modified&gt;65853631&lt;/_modified&gt;&lt;_pages&gt;221-31&lt;/_pages&gt;&lt;_social_category&gt;临床神经病学(4) &amp;amp; 神经科学(4)&lt;/_social_category&gt;&lt;_subject_headings&gt;Animals; Blood-Brain Barrier; Disease Models, Animal; Evans Blue; Fluorescent Antibody Technique; Immunoenzyme Techniques; Influenza B virus/physiology; Liver/pathology; Mice; Mice, Inbred BALB C; Nervous System Diseases/microbiology/pathology/*physiopathology; Orthomyxoviridae Infections/microbiology/pathology/*physiopathology; Reye Syndrome/microbiology/pathology/*physiopathology; Virus Replication&lt;/_subject_headings&gt;&lt;_tertiary_title&gt;Journal of the neurological sciences&lt;/_tertiary_title&gt;&lt;_type_work&gt;Journal Article; Research Support, U.S. Gov&amp;apos;t, Non-P.H.S.; Research Support, U.S. Gov&amp;apos;t, P.H.S.&lt;/_type_work&gt;&lt;_url&gt;http://www.ncbi.nlm.nih.gov/entrez/query.fcgi?cmd=Retrieve&amp;amp;db=pubmed&amp;amp;dopt=Abstract&amp;amp;list_uids=2169526&amp;amp;query_hl=1&lt;/_url&gt;&lt;_volume&gt;97&lt;/_volume&gt;&lt;_accessed&gt;65853631&lt;/_accessed&gt;&lt;/Details&gt;&lt;Extra&gt;&lt;DBUID&gt;{F96A950B-833F-4880-A151-76DA2D6A2879}&lt;/DBUID&gt;&lt;/Extra&gt;&lt;/Item&gt;&lt;/References&gt;&lt;/Group&gt;&lt;Group&gt;&lt;References&gt;&lt;Item&gt;&lt;ID&gt;862&lt;/ID&gt;&lt;UID&gt;{CFB78717-AA00-4DE0-8B64-A3963855720D}&lt;/UID&gt;&lt;Title&gt;Influenza B virus model of Reye&amp;apos;s syndrome. Evidence for a nonpermissive infection of liver and brain&lt;/Title&gt;&lt;Template&gt;Journal Article&lt;/Template&gt;&lt;Star&gt;0&lt;/Star&gt;&lt;Tag&gt;0&lt;/Tag&gt;&lt;Author&gt;Davis, L E&lt;/Author&gt;&lt;Year&gt;1987&lt;/Year&gt;&lt;Details&gt;&lt;_accession_num&gt;3795869&lt;/_accession_num&gt;&lt;_collection_scope&gt;SCIE&lt;/_collection_scope&gt;&lt;_created&gt;65774874&lt;/_created&gt;&lt;_date&gt;1987-01-01&lt;/_date&gt;&lt;_date_display&gt;1987 Jan&lt;/_date_display&gt;&lt;_db_updated&gt;PubMed&lt;/_db_updated&gt;&lt;_impact_factor&gt;   5.000&lt;/_impact_factor&gt;&lt;_isbn&gt;0023-6837 (Print); 0023-6837 (Linking)&lt;/_isbn&gt;&lt;_issue&gt;1&lt;/_issue&gt;&lt;_journal&gt;Lab Invest&lt;/_journal&gt;&lt;_language&gt;eng&lt;/_language&gt;&lt;_modified&gt;65853631&lt;/_modified&gt;&lt;_pages&gt;32-6&lt;/_pages&gt;&lt;_social_category&gt;医学：研究与实验(2) &amp;amp; 病理学(2)&lt;/_social_category&gt;&lt;_subject_headings&gt;Animals; Antigens, Viral/analysis; Brain Diseases/microbiology; Influenza B virus/immunology/*pathogenicity; Interferon Type I/therapeutic use; Liver Diseases/microbiology; Mice; Orthomyxoviridae Infections/*complications/prevention &amp;amp; control; Polymyxin B/therapeutic use; Reye Syndrome/*microbiology&lt;/_subject_headings&gt;&lt;_tertiary_title&gt;Laboratory investigation; a journal of technical methods and pathology&lt;/_tertiary_title&gt;&lt;_type_work&gt;Journal Article; Research Support, U.S. Gov&amp;apos;t, Non-P.H.S.&lt;/_type_work&gt;&lt;_url&gt;http://www.ncbi.nlm.nih.gov/entrez/query.fcgi?cmd=Retrieve&amp;amp;db=pubmed&amp;amp;dopt=Abstract&amp;amp;list_uids=3795869&amp;amp;query_hl=1&lt;/_url&gt;&lt;_volume&gt;56&lt;/_volume&gt;&lt;_accessed&gt;65853631&lt;/_accessed&gt;&lt;/Details&gt;&lt;Extra&gt;&lt;DBUID&gt;{F96A950B-833F-4880-A151-76DA2D6A2879}&lt;/DBUID&gt;&lt;/Extra&gt;&lt;/Item&gt;&lt;/References&gt;&lt;/Group&gt;&lt;Group&gt;&lt;References&gt;&lt;Item&gt;&lt;ID&gt;863&lt;/ID&gt;&lt;UID&gt;{E5BAB8F8-FBC0-4522-977A-E2E275F559BF}&lt;/UID&gt;&lt;Title&gt;Studies with some influenza B viruses in cell cultures, hamsters and hamster tracheal organ cultures&lt;/Title&gt;&lt;Template&gt;Journal Article&lt;/Template&gt;&lt;Star&gt;0&lt;/Star&gt;&lt;Tag&gt;0&lt;/Tag&gt;&lt;Author&gt;Reeve, P; Pibermann, M; Gerendas, B&lt;/Author&gt;&lt;Year&gt;1981&lt;/Year&gt;&lt;Details&gt;&lt;_accession_num&gt;6166842&lt;/_accession_num&gt;&lt;_collection_scope&gt;SCIE&lt;/_collection_scope&gt;&lt;_created&gt;65774875&lt;/_created&gt;&lt;_date&gt;1981-01-19&lt;/_date&gt;&lt;_date_display&gt;1981&lt;/_date_display&gt;&lt;_db_updated&gt;PubMed&lt;/_db_updated&gt;&lt;_doi&gt;10.1007/BF02123591&lt;/_doi&gt;&lt;_impact_factor&gt;   5.400&lt;/_impact_factor&gt;&lt;_isbn&gt;0300-8584 (Print); 0300-8584 (Linking)&lt;/_isbn&gt;&lt;_issue&gt;3&lt;/_issue&gt;&lt;_journal&gt;Med Microbiol Immunol&lt;/_journal&gt;&lt;_language&gt;eng&lt;/_language&gt;&lt;_modified&gt;65853669&lt;/_modified&gt;&lt;_pages&gt;179-86&lt;/_pages&gt;&lt;_social_category&gt;免疫学(4) &amp;amp; 微生物学(4)&lt;/_social_category&gt;&lt;_subject_headings&gt;Aerosols; Animals; Cells, Cultured; Cricetinae/microbiology; Epitopes; Lung/microbiology; Organ Culture Techniques; Orthomyxoviridae/growth &amp;amp; development/*immunology/pathogenicity; Trachea/*microbiology&lt;/_subject_headings&gt;&lt;_tertiary_title&gt;Medical microbiology and immunology&lt;/_tertiary_title&gt;&lt;_type_work&gt;Journal Article&lt;/_type_work&gt;&lt;_url&gt;http://www.ncbi.nlm.nih.gov/entrez/query.fcgi?cmd=Retrieve&amp;amp;db=pubmed&amp;amp;dopt=Abstract&amp;amp;list_uids=6166842&amp;amp;query_hl=1&lt;/_url&gt;&lt;_volume&gt;169&lt;/_volume&gt;&lt;_accessed&gt;65853669&lt;/_accessed&gt;&lt;/Details&gt;&lt;Extra&gt;&lt;DBUID&gt;{F96A950B-833F-4880-A151-76DA2D6A2879}&lt;/DBUID&gt;&lt;/Extra&gt;&lt;/Item&gt;&lt;/References&gt;&lt;/Group&gt;&lt;Group&gt;&lt;References&gt;&lt;Item&gt;&lt;ID&gt;864&lt;/ID&gt;&lt;UID&gt;{6AE06D27-52BC-479B-B333-AB2728E052C0}&lt;/UID&gt;&lt;Title&gt;Pathogenic influenza B virus in the ferret model establishes lower respiratory tract infection&lt;/Title&gt;&lt;Template&gt;Journal Article&lt;/Template&gt;&lt;Star&gt;0&lt;/Star&gt;&lt;Tag&gt;0&lt;/Tag&gt;&lt;Author&gt;Huang, SSH; Banner, D; Paquette, S G; Leon, A J; Kelvin, A A; Kelvin, D J&lt;/Author&gt;&lt;Year&gt;2014&lt;/Year&gt;&lt;Details&gt;&lt;_accession_num&gt;24989173&lt;/_accession_num&gt;&lt;_author_adr&gt;Department of Immunology, Faculty of Medicine, University of Toronto, Toronto,  ON, Canada.; Division of Experimental Therapeutics, Toronto General Research Institute,  University Health Network, Toronto, ON, Canada.; Division of Experimental Therapeutics, Toronto General Research Institute,  University Health Network, Toronto, ON, Canada.; Institute of Medical Science, Faculty of Medicine, University of Toronto,  Toronto, ON, Canada.; Division of Experimental Therapeutics, Toronto General Research Institute,  University Health Network, Toronto, ON, Canada.; Division of Experimental Therapeutics, Toronto General Research Institute,  University Health Network, Toronto, ON, Canada.; Immune Diagnostics &amp;amp; Research, Toronto, ON, Canada.; International Institute of Infection and Immunity, Shantou University Medical  College, Shantou, Guangdong, PR China.; Department of Immunology, Faculty of Medicine, University of Toronto, Toronto,  ON, Canada.; Division of Experimental Therapeutics, Toronto General Research Institute,  University Health Network, Toronto, ON, Canada.; Dipartimento di Scienze Biomediche, Universita&amp;apos; degli Studi di Sassari, Sassari,  Sardinia, Italy.; Institute of Medical Science, Faculty of Medicine, University of Toronto,  Toronto, ON, Canada.&lt;/_author_adr&gt;&lt;_collection_scope&gt;SCIE&lt;/_collection_scope&gt;&lt;_created&gt;65774876&lt;/_created&gt;&lt;_date&gt;2014-10-01&lt;/_date&gt;&lt;_date_display&gt;2014 Oct&lt;/_date_display&gt;&lt;_db_updated&gt;PubMed&lt;/_db_updated&gt;&lt;_doi&gt;10.1099/vir.0.064352-0&lt;/_doi&gt;&lt;_impact_factor&gt;   3.800&lt;/_impact_factor&gt;&lt;_isbn&gt;1465-2099 (Electronic); 0022-1317 (Print); 0022-1317 (Linking)&lt;/_isbn&gt;&lt;_issue&gt;Pt 10&lt;/_issue&gt;&lt;_journal&gt;J Gen Virol&lt;/_journal&gt;&lt;_language&gt;eng&lt;/_language&gt;&lt;_modified&gt;65853648&lt;/_modified&gt;&lt;_ori_publication&gt;(c) 2014 The Authors.&lt;/_ori_publication&gt;&lt;_pages&gt;2127-2139&lt;/_pages&gt;&lt;_social_category&gt;生物工程与应用微生物(3) &amp;amp; 病毒学(3)&lt;/_social_category&gt;&lt;_subject_headings&gt;Animals; Disease Models, Animal; Ferrets; Humans; Influenza B virus/isolation &amp;amp; purification/*physiology; Influenza, Human/*virology; Orthomyxoviridae Infections/pathology/*veterinary/virology; Respiratory Tract Infections/*pathology/*virology&lt;/_subject_headings&gt;&lt;_tertiary_title&gt;The Journal of general virology&lt;/_tertiary_title&gt;&lt;_type_work&gt;Journal Article; Research Support, N.I.H., Extramural&lt;/_type_work&gt;&lt;_url&gt;http://www.ncbi.nlm.nih.gov/entrez/query.fcgi?cmd=Retrieve&amp;amp;db=pubmed&amp;amp;dopt=Abstract&amp;amp;list_uids=24989173&amp;amp;query_hl=1&lt;/_url&gt;&lt;_volume&gt;95&lt;/_volume&gt;&lt;_accessed&gt;65853648&lt;/_accessed&gt;&lt;/Details&gt;&lt;Extra&gt;&lt;DBUID&gt;{F96A950B-833F-4880-A151-76DA2D6A2879}&lt;/DBUID&gt;&lt;/Extra&gt;&lt;/Item&gt;&lt;/References&gt;&lt;/Group&gt;&lt;Group&gt;&lt;References&gt;&lt;Item&gt;&lt;ID&gt;865&lt;/ID&gt;&lt;UID&gt;{EA2B1424-C9B7-48A3-9E32-5BE1FA04D6F7}&lt;/UID&gt;&lt;Title&gt;Characterization of glycan binding specificities of influenza B viruses with correlation with hemagglutinin genotypes and clinical features&lt;/Title&gt;&lt;Template&gt;Journal Article&lt;/Template&gt;&lt;Star&gt;0&lt;/Star&gt;&lt;Tag&gt;0&lt;/Tag&gt;&lt;Author&gt;Wang, Y F; Chang, C F; Chi, C Y; Wang, H C; Wang, J R; Su, I J&lt;/Author&gt;&lt;Year&gt;2012&lt;/Year&gt;&lt;Details&gt;&lt;_accession_num&gt;22337309&lt;/_accession_num&gt;&lt;_author_adr&gt;National Institute of Infectious Disease and Vaccinology, National Health  Research Institutes, Tainan, Taiwan.&lt;/_author_adr&gt;&lt;_collection_scope&gt;SCIE&lt;/_collection_scope&gt;&lt;_created&gt;65774877&lt;/_created&gt;&lt;_date&gt;2012-04-01&lt;/_date&gt;&lt;_date_display&gt;2012 Apr&lt;/_date_display&gt;&lt;_db_updated&gt;PubMed&lt;/_db_updated&gt;&lt;_doi&gt;10.1002/jmv.23219&lt;/_doi&gt;&lt;_impact_factor&gt;  12.700&lt;/_impact_factor&gt;&lt;_isbn&gt;1096-9071 (Electronic); 0146-6615 (Linking)&lt;/_isbn&gt;&lt;_issue&gt;4&lt;/_issue&gt;&lt;_journal&gt;J Med Virol&lt;/_journal&gt;&lt;_language&gt;eng&lt;/_language&gt;&lt;_modified&gt;65853673&lt;/_modified&gt;&lt;_ori_publication&gt;Copyright (c) 2012 Wiley Periodicals, Inc.&lt;/_ori_publication&gt;&lt;_pages&gt;679-85&lt;/_pages&gt;&lt;_social_category&gt;病毒学(4)&lt;/_social_category&gt;&lt;_subject_headings&gt;Genotype; Hemagglutinin Glycoproteins, Influenza Virus/*genetics/*metabolism; Humans; Influenza B virus/genetics/isolation &amp;amp; purification/*physiology; Influenza, Human/pathology/*virology; Polysaccharides/*metabolism; Taiwan; *Virus Attachment&lt;/_subject_headings&gt;&lt;_tertiary_title&gt;Journal of medical virology&lt;/_tertiary_title&gt;&lt;_type_work&gt;Journal Article; Research Support, Non-U.S. Gov&amp;apos;t&lt;/_type_work&gt;&lt;_url&gt;http://www.ncbi.nlm.nih.gov/entrez/query.fcgi?cmd=Retrieve&amp;amp;db=pubmed&amp;amp;dopt=Abstract&amp;amp;list_uids=22337309&amp;amp;query_hl=1&lt;/_url&gt;&lt;_volume&gt;84&lt;/_volume&gt;&lt;_accessed&gt;65853673&lt;/_accessed&gt;&lt;/Details&gt;&lt;Extra&gt;&lt;DBUID&gt;{F96A950B-833F-4880-A151-76DA2D6A2879}&lt;/DBUID&gt;&lt;/Extra&gt;&lt;/Item&gt;&lt;/References&gt;&lt;/Group&gt;&lt;Group&gt;&lt;References&gt;&lt;Item&gt;&lt;ID&gt;866&lt;/ID&gt;&lt;UID&gt;{E88B739E-7C5A-4801-890D-4BFD4B5D2998}&lt;/UID&gt;&lt;Title&gt;Transmission of influenza B viruses in the guinea pig&lt;/Title&gt;&lt;Template&gt;Journal Article&lt;/Template&gt;&lt;Star&gt;0&lt;/Star&gt;&lt;Tag&gt;0&lt;/Tag&gt;&lt;Author&gt;Pica, N; Chou, Y Y; Bouvier, N M; Palese, P&lt;/Author&gt;&lt;Year&gt;2012&lt;/Year&gt;&lt;Details&gt;&lt;_accession_num&gt;22301149&lt;/_accession_num&gt;&lt;_author_adr&gt;Department of Microbiology, Mount Sinai School of Medicine, New York, New York,  USA.&lt;/_author_adr&gt;&lt;_collection_scope&gt;SCIE&lt;/_collection_scope&gt;&lt;_created&gt;65774878&lt;/_created&gt;&lt;_date&gt;2012-04-01&lt;/_date&gt;&lt;_date_display&gt;2012 Apr&lt;/_date_display&gt;&lt;_db_updated&gt;PubMed&lt;/_db_updated&gt;&lt;_doi&gt;10.1128/JVI.06645-11&lt;/_doi&gt;&lt;_impact_factor&gt;   5.400&lt;/_impact_factor&gt;&lt;_isbn&gt;1098-5514 (Electronic); 0022-538X (Print); 0022-538X (Linking)&lt;/_isbn&gt;&lt;_issue&gt;8&lt;/_issue&gt;&lt;_journal&gt;J Virol&lt;/_journal&gt;&lt;_language&gt;eng&lt;/_language&gt;&lt;_modified&gt;65774878&lt;/_modified&gt;&lt;_pages&gt;4279-87&lt;/_pages&gt;&lt;_social_category&gt;病毒学(1)&lt;/_social_category&gt;&lt;_subject_headings&gt;Animals; Cell Line; Disease Models, Animal; Dogs; Female; Guinea Pigs; *Influenza B virus; Orthomyxoviridae Infections/pathology/*transmission/virology; Respiratory Tract Infections/pathology/virology; Temperature; Virus Replication/physiology; Virus Shedding&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22301149&amp;amp;query_hl=1&lt;/_url&gt;&lt;_volume&gt;86&lt;/_volume&gt;&lt;/Details&gt;&lt;Extra&gt;&lt;DBUID&gt;{F96A950B-833F-4880-A151-76DA2D6A2879}&lt;/DBUID&gt;&lt;/Extra&gt;&lt;/Item&gt;&lt;/References&gt;&lt;/Group&gt;&lt;Group&gt;&lt;References&gt;&lt;Item&gt;&lt;ID&gt;851&lt;/ID&gt;&lt;UID&gt;{026CB1D1-6156-4D8E-91FA-C0D21A858056}&lt;/UID&gt;&lt;Title&gt;Domestic pigs are susceptible to infection with influenza B viruses&lt;/Title&gt;&lt;Template&gt;Journal Article&lt;/Template&gt;&lt;Star&gt;0&lt;/Star&gt;&lt;Tag&gt;0&lt;/Tag&gt;&lt;Author&gt;Ran, Z; Shen, H; Lang, Y; Kolb, E A; Turan, N; Zhu, L; Ma, J; Bawa, B; Liu, Q; Liu, H; Quast, M; Sexton, G; Krammer, F; Hause, B M; Christopher-Hennings, J; Nelson, E A; Richt, J; Li, F; Ma, W&lt;/Author&gt;&lt;Year&gt;2015&lt;/Year&gt;&lt;Details&gt;&lt;_accession_num&gt;25673727&lt;/_accession_num&gt;&lt;_author_adr&gt;Department of Biology and Microbiology, South Dakota State University, Brookings,  South Dakota, USA Department of Veterinary and Biomedical Sciences, South Dakota  State University, Brookings, South Dakota, USA.; Department of Diagnostic Medicine/Pathobiology, Kansas State University,  Manhattan, Kansas, USA.; Department of Diagnostic Medicine/Pathobiology, Kansas State University,  Manhattan, Kansas, USA.; Department of Biology and Microbiology, South Dakota State University, Brookings,  South Dakota, USA.; Department of Diagnostic Medicine/Pathobiology, Kansas State University,  Manhattan, Kansas, USA.; Department of Biology and Microbiology, South Dakota State University, Brookings,  South Dakota, USA Department of Veterinary and Biomedical Sciences, South Dakota  State University, Brookings, South Dakota, USA.; Department of Diagnostic Medicine/Pathobiology, Kansas State University,  Manhattan, Kansas, USA.; Department of Diagnostic Medicine/Pathobiology, Kansas State University,  Manhattan, Kansas, USA.; Department of Diagnostic Medicine/Pathobiology, Kansas State University,  Manhattan, Kansas, USA.; Department of Diagnostic Medicine/Pathobiology, Kansas State University,  Manhattan, Kansas, USA.; Department of Biology and Microbiology, South Dakota State University, Brookings,  South Dakota, USA.; Department of Biology and Microbiology, South Dakota State University, Brookings,  South Dakota, USA.; Department of Microbiology, Icahn School of Medicine at Mount Sinai, New York,  New York, USA.; Department of Diagnostic Medicine/Pathobiology, Kansas State University,  Manhattan, Kansas, USA.; Department of Veterinary and Biomedical Sciences, South Dakota State University,  Brookings, South Dakota, USA.; Department of Veterinary and Biomedical Sciences, South Dakota State University,  Brookings, South Dakota, USA.; Department of Diagnostic Medicine/Pathobiology, Kansas State University,  Manhattan, Kansas, USA.; Department of Biology and Microbiology, South Dakota State University, Brookings,  South Dakota, USA Department of Veterinary and Biomedical Sciences, South Dakota  State University, Brookings, South Dakota, USA feng.li@sdatate.edu  wma@vet.k-state.edu.; Department of Diagnostic Medicine/Pathobiology, Kansas State University,  Manhattan, Kansas, USA feng.li@sdatate.edu wma@vet.k-state.edu.&lt;/_author_adr&gt;&lt;_collection_scope&gt;SCIE&lt;/_collection_scope&gt;&lt;_created&gt;65774445&lt;/_created&gt;&lt;_date&gt;2015-05-01&lt;/_date&gt;&lt;_date_display&gt;2015 May&lt;/_date_display&gt;&lt;_db_updated&gt;PubMed&lt;/_db_updated&gt;&lt;_doi&gt;10.1128/JVI.00059-15&lt;/_doi&gt;&lt;_impact_factor&gt;   5.400&lt;/_impact_factor&gt;&lt;_isbn&gt;1098-5514 (Electronic); 0022-538X (Print); 0022-538X (Linking)&lt;/_isbn&gt;&lt;_issue&gt;9&lt;/_issue&gt;&lt;_journal&gt;J Virol&lt;/_journal&gt;&lt;_language&gt;eng&lt;/_language&gt;&lt;_modified&gt;65774445&lt;/_modified&gt;&lt;_ori_publication&gt;Copyright (c) 2015, American Society for Microbiology. All Rights Reserved.&lt;/_ori_publication&gt;&lt;_pages&gt;4818-26&lt;/_pages&gt;&lt;_social_category&gt;病毒学(1)&lt;/_social_category&gt;&lt;_subject_headings&gt;Animals; Antibodies, Viral/*blood; Influenza B virus/*immunology/isolation &amp;amp; purification; Lung/pathology/virology; Midwestern United States/epidemiology; Nasal Mucosa/virology; Orthomyxoviridae Infections/immunology/pathology/*veterinary/virology; Real-Time Polymerase Chain Reaction; Sequence Analysis, DNA; Seroepidemiologic Studies; *Sus scrofa&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25673727&amp;amp;query_hl=1&lt;/_url&gt;&lt;_volume&gt;89&lt;/_volume&gt;&lt;/Details&gt;&lt;Extra&gt;&lt;DBUID&gt;{F96A950B-833F-4880-A151-76DA2D6A2879}&lt;/DBUID&gt;&lt;/Extra&gt;&lt;/Item&gt;&lt;/References&gt;&lt;/Group&gt;&lt;Group&gt;&lt;References&gt;&lt;Item&gt;&lt;ID&gt;869&lt;/ID&gt;&lt;UID&gt;{CBB7C39B-28B9-43B8-81DF-F7937883FAD5}&lt;/UID&gt;&lt;Title&gt;Establishment of a cynomolgus macaque model of influenza B virus infection&lt;/Title&gt;&lt;Template&gt;Journal Article&lt;/Template&gt;&lt;Star&gt;0&lt;/Star&gt;&lt;Tag&gt;0&lt;/Tag&gt;&lt;Author&gt;Kitano, M; Itoh, Y; Kodama, M; Ishigaki, H; Nakayama, M; Nagata, T; Ishida, H; Tsuchiya, H; Torii, R; Baba, K; Yoshida, R; Sato, A; Ogasawara, K&lt;/Author&gt;&lt;Year&gt;2010&lt;/Year&gt;&lt;Details&gt;&lt;_accession_num&gt;20822788&lt;/_accession_num&gt;&lt;_author_adr&gt;Department of Pathology, Shiga University of Medical Science, Otsu, Shiga  520-2192, Japan.&lt;/_author_adr&gt;&lt;_collection_scope&gt;SCIE&lt;/_collection_scope&gt;&lt;_created&gt;65774880&lt;/_created&gt;&lt;_date&gt;2010-11-25&lt;/_date&gt;&lt;_date_display&gt;2010 Nov 25&lt;/_date_display&gt;&lt;_db_updated&gt;PubMed&lt;/_db_updated&gt;&lt;_doi&gt;10.1016/j.virol.2010.08.006&lt;/_doi&gt;&lt;_impact_factor&gt;   3.700&lt;/_impact_factor&gt;&lt;_isbn&gt;1096-0341 (Electronic); 0042-6822 (Linking)&lt;/_isbn&gt;&lt;_issue&gt;2&lt;/_issue&gt;&lt;_journal&gt;Virology&lt;/_journal&gt;&lt;_language&gt;eng&lt;/_language&gt;&lt;_modified&gt;65774880&lt;/_modified&gt;&lt;_ori_publication&gt;Copyright (c) 2010 Elsevier Inc. All rights reserved.&lt;/_ori_publication&gt;&lt;_pages&gt;178-84&lt;/_pages&gt;&lt;_social_category&gt;病毒学(3)&lt;/_social_category&gt;&lt;_subject_headings&gt;Animals; Antibodies, Neutralizing/blood; Antibodies, Viral/blood; Cytokines/metabolism; *Disease Models, Animal; Humans; Influenza B virus/immunology/isolation &amp;amp; purification/*pathogenicity; Influenza, Human/immunology/*physiopathology/virology; *Macaca fascicularis; Virus Replication&lt;/_subject_headings&gt;&lt;_tertiary_title&gt;Virology&lt;/_tertiary_title&gt;&lt;_type_work&gt;Journal Article&lt;/_type_work&gt;&lt;_url&gt;http://www.ncbi.nlm.nih.gov/entrez/query.fcgi?cmd=Retrieve&amp;amp;db=pubmed&amp;amp;dopt=Abstract&amp;amp;list_uids=20822788&amp;amp;query_hl=1&lt;/_url&gt;&lt;_volume&gt;407&lt;/_volume&gt;&lt;/Details&gt;&lt;Extra&gt;&lt;DBUID&gt;{F96A950B-833F-4880-A151-76DA2D6A2879}&lt;/DBUID&gt;&lt;/Extra&gt;&lt;/Item&gt;&lt;/References&gt;&lt;/Group&gt;&lt;Group&gt;&lt;References&gt;&lt;Item&gt;&lt;ID&gt;870&lt;/ID&gt;&lt;UID&gt;{17CF1D0E-EA09-4956-B066-27C5BE27E693}&lt;/UID&gt;&lt;Title&gt;Susceptibility of the domestic pig to influenza B virus&lt;/Title&gt;&lt;Template&gt;Journal Article&lt;/Template&gt;&lt;Star&gt;0&lt;/Star&gt;&lt;Tag&gt;0&lt;/Tag&gt;&lt;Author&gt;Takatsy, G; Farkas, E; Romvary, J&lt;/Author&gt;&lt;Year&gt;1969&lt;/Year&gt;&lt;Details&gt;&lt;_accession_num&gt;4304929&lt;/_accession_num&gt;&lt;_collection_scope&gt;SCIE&lt;/_collection_scope&gt;&lt;_created&gt;65774881&lt;/_created&gt;&lt;_date&gt;1969-04-12&lt;/_date&gt;&lt;_date_display&gt;1969 Apr 12&lt;/_date_display&gt;&lt;_db_updated&gt;PubMed&lt;/_db_updated&gt;&lt;_doi&gt;10.1038/222184a0&lt;/_doi&gt;&lt;_impact_factor&gt;  64.800&lt;/_impact_factor&gt;&lt;_isbn&gt;0028-0836 (Print); 0028-0836 (Linking)&lt;/_isbn&gt;&lt;_issue&gt;5189&lt;/_issue&gt;&lt;_journal&gt;Nature&lt;/_journal&gt;&lt;_language&gt;eng&lt;/_language&gt;&lt;_modified&gt;65774881&lt;/_modified&gt;&lt;_pages&gt;184-5&lt;/_pages&gt;&lt;_social_category&gt;综合性期刊(1)&lt;/_social_category&gt;&lt;_subject_headings&gt;Animals; Animals, Domestic; Animals, Newborn; Enzymes; Hemagglutination Inhibition Tests; Orthomyxoviridae/*immunology/pathogenicity; Orthomyxoviridae Infections/*immunology; Perchlorates; Swine&lt;/_subject_headings&gt;&lt;_tertiary_title&gt;Nature&lt;/_tertiary_title&gt;&lt;_type_work&gt;Journal Article&lt;/_type_work&gt;&lt;_url&gt;http://www.ncbi.nlm.nih.gov/entrez/query.fcgi?cmd=Retrieve&amp;amp;db=pubmed&amp;amp;dopt=Abstract&amp;amp;list_uids=4304929&amp;amp;query_hl=1&lt;/_url&gt;&lt;_volume&gt;222&lt;/_volume&gt;&lt;/Details&gt;&lt;Extra&gt;&lt;DBUID&gt;{F96A950B-833F-4880-A151-76DA2D6A2879}&lt;/DBUID&gt;&lt;/Extra&gt;&lt;/Item&gt;&lt;/References&gt;&lt;/Group&gt;&lt;/Citation&gt;_x000a_"/>
    <w:docVar w:name="NE.Ref{B6A4EBDA-FD73-4A2F-A53F-EB204A151301}" w:val=" ADDIN NE.Ref.{B6A4EBDA-FD73-4A2F-A53F-EB204A151301}&lt;Citation&gt;&lt;Group&gt;&lt;References&gt;&lt;Item&gt;&lt;ID&gt;943&lt;/ID&gt;&lt;UID&gt;{04AAACF6-B657-4CE6-B16D-EC109B129B8C}&lt;/UID&gt;&lt;Title&gt;A chimeric hemagglutinin-based universal influenza virus vaccine approach induces broad and long-lasting immunity in a randomized, placebo-controlled phase I trial&lt;/Title&gt;&lt;Template&gt;Journal Article&lt;/Template&gt;&lt;Star&gt;0&lt;/Star&gt;&lt;Tag&gt;0&lt;/Tag&gt;&lt;Author&gt;Nachbagauer, R; Feser, J; Naficy, A; Bernstein, D I; Guptill, J; Walter, E B; Berlanda-Scorza, F; Stadlbauer, D; Wilson, P C; Aydillo, T; Behzadi, M A; Bhavsar, D; Bliss, C; Capuano, C; Carreno, J M; Chromikova, V; Claeys, C; Coughlan, L; Freyn, A W; Gast, C; Javier, A; Jiang, K; Mariottini, C; McMahon, M; McNeal, M; Solorzano, A; Strohmeier, S; Sun, W; Van der Wielen, M; Innis, B L; Garcia-Sastre, A; Palese, P; Krammer, F&lt;/Author&gt;&lt;Year&gt;2021&lt;/Year&gt;&lt;Details&gt;&lt;_accession_num&gt;33288923&lt;/_accession_num&gt;&lt;_author_adr&gt;Department of Microbiology, Icahn School of Medicine at Mount Sinai, New York,  NY, USA.; Moderna, Cambridge, MA, USA.; Center for Vaccine Innovation and Access, PATH, Seattle, WA, USA.; Center for Vaccine Innovation and Access, PATH, Seattle, WA, USA.; Department of Pediatrics, University of Cincinnati College of Medicine,  Cincinnati, OH, USA.; Division of Infectious Diseases, Cincinnati Children&amp;apos;s Hospital Medical Center,  Cincinnati, OH, USA.; Duke Early Phase Clinical Research Unit, Duke Clinical Research Institute,  Durham, NC, USA.; Duke Early Phase Clinical Research Unit, Duke Clinical Research Institute,  Durham, NC, USA.; Duke Human Vaccine Institute, Duke University School of Medicine, Durham, NC,  USA.; Center for Vaccine Innovation and Access, PATH, Seattle, WA, USA.; GSK, Siena, Italy.; Department of Microbiology, Icahn School of Medicine at Mount Sinai, New York,  NY, USA.; Section of Rheumatology, Department of Medicine, University of Chicago, Chicago,  IL, USA.; The Committee on Immunology, University of Chicago, Chicago, IL, USA.; Department of Microbiology, Icahn School of Medicine at Mount Sinai, New York,  NY, USA.; Global Health and Emerging Pathogens Institute,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GSK, Wavre, Belgium.; Spmt-Arista Asbl, Brussels, Belgium.; Department of Microbiology, Icahn School of Medicine at Mount Sinai, New York,  NY, USA.; Department of Microbiology, Icahn School of Medicine at Mount Sinai, New York,  NY, USA.; Graduate School of Biomedical Sciences, Icahn School of Medicine at Mount Sinai,  New York, NY, USA.; Center for Vaccine Innovation and Access, PATH, Seattle, WA,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Pediatrics, University of Cincinnati College of Medicine,  Cincinnati, OH, USA.; Division of Infectious Diseases, Cincinnati Children&amp;apos;s Hospital Medical Center,  Cincinnati, OH, USA.; Department of Microbiology, Icahn School of Medicine at Mount Sinai, New York,  NY, USA.; Pfizer, Pearl River, NY, USA.; Department of Microbiology, Icahn School of Medicine at Mount Sinai, New York,  NY, USA.; Department of Biotechnology, University of Natural Resources and Life Sciences,  Vienna, Austria.; Department of Microbiology, Icahn School of Medicine at Mount Sinai, New York,  NY, USA.; GSK, Wavre, Belgium.; Center for Vaccine Innovation and Access, PATH, Seattle, WA, USA.; Department of Microbiology, Icahn School of Medicine at Mount Sinai, New York,  NY, USA.; Global Health and Emerging Pathogens Institute, Icahn School of Medicine at Mount  Sinai, New York, NY, USA.; Department of Medicine, Icahn School of Medicine at Mount Sinai, New York, NY,  USA.; The Tisch Cancer Center, Icahn School of Medicine at Mount Sinai, New York, NY,  USA.; Department of Microbiology, Icahn School of Medicine at Mount Sinai, New York,  NY, USA.; Department of Medicine, Icahn School of Medicine at Mount Sinai, New York, NY,  USA.; The Tisch Cancer Center, Icahn School of Medicine at Mount Sinai, New York, NY,  USA.; Department of Microbiology, Icahn School of Medicine at Mount Sinai, New York,  NY, USA. florian.krammer@mssm.edu.&lt;/_author_adr&gt;&lt;_collection_scope&gt;SCIE&lt;/_collection_scope&gt;&lt;_created&gt;65836563&lt;/_created&gt;&lt;_date&gt;2021-01-01&lt;/_date&gt;&lt;_date_display&gt;2021 Jan&lt;/_date_display&gt;&lt;_db_updated&gt;PubMed&lt;/_db_updated&gt;&lt;_doi&gt;10.1038/s41591-020-1118-7&lt;/_doi&gt;&lt;_impact_factor&gt;  82.900&lt;/_impact_factor&gt;&lt;_isbn&gt;1546-170X (Electronic); 1078-8956 (Linking)&lt;/_isbn&gt;&lt;_issue&gt;1&lt;/_issue&gt;&lt;_journal&gt;Nat Med&lt;/_journal&gt;&lt;_language&gt;eng&lt;/_language&gt;&lt;_modified&gt;65853667&lt;/_modified&gt;&lt;_pages&gt;106-114&lt;/_pages&gt;&lt;_social_category&gt;生化与分子生物学(1) &amp;amp; 细胞生物学(1) &amp;amp; 医学：研究与实验(1)&lt;/_social_category&gt;&lt;_subject_headings&gt;Adolescent; Adult; Antibodies, Viral/biosynthesis; Hemagglutinin Glycoproteins, Influenza Virus/*immunology; Humans; Influenza Vaccines/adverse effects/*immunology; Placebos; Young Adult&lt;/_subject_headings&gt;&lt;_tertiary_title&gt;Nature medicine&lt;/_tertiary_title&gt;&lt;_type_work&gt;Clinical Trial, Phase I; Journal Article; Multicenter Study; Randomized Controlled Trial; Research Support, N.I.H., Extramural; Research Support, Non-U.S. Gov&amp;apos;t&lt;/_type_work&gt;&lt;_url&gt;http://www.ncbi.nlm.nih.gov/entrez/query.fcgi?cmd=Retrieve&amp;amp;db=pubmed&amp;amp;dopt=Abstract&amp;amp;list_uids=33288923&amp;amp;query_hl=1&lt;/_url&gt;&lt;_volume&gt;27&lt;/_volume&gt;&lt;_accessed&gt;65853667&lt;/_accessed&gt;&lt;/Details&gt;&lt;Extra&gt;&lt;DBUID&gt;{F96A950B-833F-4880-A151-76DA2D6A2879}&lt;/DBUID&gt;&lt;/Extra&gt;&lt;/Item&gt;&lt;/References&gt;&lt;/Group&gt;&lt;/Citation&gt;_x000a_"/>
    <w:docVar w:name="NE.Ref{B7EA8903-C199-465C-902A-1092A0674C10}" w:val=" ADDIN NE.Ref.{B7EA8903-C199-465C-902A-1092A0674C10}&lt;Citation&gt;&lt;Group&gt;&lt;References&gt;&lt;Item&gt;&lt;ID&gt;64&lt;/ID&gt;&lt;UID&gt;{55E1F112-1B14-42AB-91FB-D8C04A8DFAE5}&lt;/UID&gt;&lt;Title&gt;犬瘟热疫苗研究进展&lt;/Title&gt;&lt;Template&gt;Journal Article&lt;/Template&gt;&lt;Star&gt;0&lt;/Star&gt;&lt;Tag&gt;0&lt;/Tag&gt;&lt;Author&gt;薛向红; 胡博; 赵建军; 刘昊; 徐淑娟; 闫喜军&lt;/Author&gt;&lt;Year&gt;2015&lt;/Year&gt;&lt;Details&gt;&lt;_author_aff&gt;中国农业科学院特产研究所;&lt;/_author_aff&gt;&lt;_collection_scope&gt;PKU&lt;/_collection_scope&gt;&lt;_created&gt;63257765&lt;/_created&gt;&lt;_date&gt;2015-10-20&lt;/_date&gt;&lt;_db_provider&gt;CNKI: 期刊&lt;/_db_provider&gt;&lt;_db_updated&gt;CNKI - Reference&lt;/_db_updated&gt;&lt;_issue&gt;10&lt;/_issue&gt;&lt;_journal&gt;动物医学进展&lt;/_journal&gt;&lt;_keywords&gt;犬;犬瘟热病毒;疫苗&lt;/_keywords&gt;&lt;_modified&gt;63257765&lt;/_modified&gt;&lt;_pages&gt;85-89&lt;/_pages&gt;&lt;_url&gt;http://kns.cnki.net/KCMS/detail/detail.aspx?FileName=DYJZ201510020&amp;amp;DbName=CJFQ2015&lt;/_url&gt;&lt;_volume&gt;36&lt;/_volume&gt;&lt;_translated_author&gt;Xue, Xianghong;Hu, Bo;Zhao, Jianjun;Liu, Hao;Xu, Shujuan;Yan, Xijun&lt;/_translated_author&gt;&lt;/Details&gt;&lt;Extra&gt;&lt;DBUID&gt;{670AC031-0F3B-401D-95C9-6144207ACAF7}&lt;/DBUID&gt;&lt;/Extra&gt;&lt;/Item&gt;&lt;/References&gt;&lt;/Group&gt;&lt;/Citation&gt;_x000a_"/>
    <w:docVar w:name="NE.Ref{B802DA14-D2DA-450B-BA61-2C9E01F424C5}" w:val=" ADDIN NE.Ref.{B802DA14-D2DA-450B-BA61-2C9E01F424C5}&lt;Citation&gt;&lt;Group&gt;&lt;References&gt;&lt;Item&gt;&lt;ID&gt;926&lt;/ID&gt;&lt;UID&gt;{2C5DE265-A64B-4222-B688-3872E3B022FA}&lt;/UID&gt;&lt;Title&gt;Influenza Virus: Dealing with a Drifting and Shifting Pathogen&lt;/Title&gt;&lt;Template&gt;Journal Article&lt;/Template&gt;&lt;Star&gt;0&lt;/Star&gt;&lt;Tag&gt;0&lt;/Tag&gt;&lt;Author&gt;Kim, H; Webster, R G; Webby, R J&lt;/Author&gt;&lt;Year&gt;2018&lt;/Year&gt;&lt;Details&gt;&lt;_accession_num&gt;29373086&lt;/_accession_num&gt;&lt;_author_adr&gt;Department of Infectious Diseases, St. Jude Children&amp;apos;s Research Hospital ,  Memphis, Tennessee.; Department of Infectious Diseases, St. Jude Children&amp;apos;s Research Hospital ,  Memphis, Tennessee.; Department of Infectious Diseases, St. Jude Children&amp;apos;s Research Hospital ,  Memphis, Tennessee.&lt;/_author_adr&gt;&lt;_collection_scope&gt;SCIE&lt;/_collection_scope&gt;&lt;_created&gt;65815284&lt;/_created&gt;&lt;_date&gt;2018-03-01&lt;/_date&gt;&lt;_date_display&gt;2018 Mar&lt;/_date_display&gt;&lt;_db_updated&gt;PubMed&lt;/_db_updated&gt;&lt;_doi&gt;10.1089/vim.2017.0141&lt;/_doi&gt;&lt;_impact_factor&gt;   2.200&lt;/_impact_factor&gt;&lt;_isbn&gt;1557-8976 (Electronic); 0882-8245 (Linking)&lt;/_isbn&gt;&lt;_issue&gt;2&lt;/_issue&gt;&lt;_journal&gt;Viral Immunol&lt;/_journal&gt;&lt;_keywords&gt;antigenic drift; antigenic shift; influenza virus; vaccine&lt;/_keywords&gt;&lt;_language&gt;eng&lt;/_language&gt;&lt;_modified&gt;65815284&lt;/_modified&gt;&lt;_pages&gt;174-183&lt;/_pages&gt;&lt;_social_category&gt;免疫学(4) &amp;amp; 病毒学(4)&lt;/_social_category&gt;&lt;_subject_headings&gt;Antigenic Variation; Disease Transmission, Infectious; *Evolution, Molecular; *Genetic Drift; Humans; Influenza Vaccines/administration &amp;amp; dosage/*immunology/isolation &amp;amp; purification; Influenza, Human/*epidemiology/*prevention &amp;amp; control/virology; Orthomyxoviridae/*genetics/*immunology; Technology, Pharmaceutical/methods&lt;/_subject_headings&gt;&lt;_tertiary_title&gt;Viral immunology&lt;/_tertiary_title&gt;&lt;_type_work&gt;Journal Article; Review&lt;/_type_work&gt;&lt;_url&gt;http://www.ncbi.nlm.nih.gov/entrez/query.fcgi?cmd=Retrieve&amp;amp;db=pubmed&amp;amp;dopt=Abstract&amp;amp;list_uids=29373086&amp;amp;query_hl=1&lt;/_url&gt;&lt;_volume&gt;31&lt;/_volume&gt;&lt;/Details&gt;&lt;Extra&gt;&lt;DBUID&gt;{F96A950B-833F-4880-A151-76DA2D6A2879}&lt;/DBUID&gt;&lt;/Extra&gt;&lt;/Item&gt;&lt;/References&gt;&lt;/Group&gt;&lt;/Citation&gt;_x000a_"/>
    <w:docVar w:name="NE.Ref{B81BD46D-AB21-4190-8A74-C56AB43A5647}" w:val=" ADDIN NE.Ref.{B81BD46D-AB21-4190-8A74-C56AB43A5647}&lt;Citation&gt;&lt;Group&gt;&lt;References&gt;&lt;Item&gt;&lt;ID&gt;46&lt;/ID&gt;&lt;UID&gt;{4662000E-3F64-4123-9EBB-CBA9DD9F712F}&lt;/UID&gt;&lt;Title&gt;Role of capsid proteins in parvoviruses infection&lt;/Title&gt;&lt;Template&gt;Journal Article&lt;/Template&gt;&lt;Star&gt;0&lt;/Star&gt;&lt;Tag&gt;0&lt;/Tag&gt;&lt;Author&gt;Tu, M; Liu, F; Chen, S; Wang, M; Cheng, A&lt;/Author&gt;&lt;Year&gt;2015&lt;/Year&gt;&lt;Details&gt;&lt;_accessed&gt;63258673&lt;/_accessed&gt;&lt;_accession_num&gt;26239432&lt;/_accession_num&gt;&lt;_author_adr&gt;Institute of Preventive Veterinary Medicine, Sichuan Agricultural University, Wenjiang District, Chengdu City, Sichuan Province, 611130, China. ttiyun@163.com.; Key Laboratory of Animal Disease and Human Health of Sichuan Province, Sichuan Agricultural University, Wenjiang District, Chengdu City, Sichuan Province, 611130, China. liufei@sicau.edu.cn.; Institute of Preventive Veterinary Medicine, Sichuan Agricultural University, Wenjiang District, Chengdu City, Sichuan Province, 611130, China. sophia_cs@163.com.; Avian Disease Research Center, College of Veterinary Medicine of Sichuan Agricultural University, Wenjiang District, Chengdu City, Sichuan Province, 611130, China. sophia_cs@163.com.; Key Laboratory of Animal Disease and Human Health of Sichuan Province, Sichuan Agricultural University, Wenjiang District, Chengdu City, Sichuan Province, 611130, China. sophia_cs@163.com.; Institute of Preventive Veterinary Medicine, Sichuan Agricultural University, Wenjiang District, Chengdu City, Sichuan Province, 611130, China. mshwang@163.com.; Avian Disease Research Center, College of Veterinary Medicine of Sichuan Agricultural University, Wenjiang District, Chengdu City, Sichuan Province, 611130, China. mshwang@163.com.; Key Laboratory of Animal Disease and Human Health of Sichuan Province, Sichuan Agricultural University, Wenjiang District, Chengdu City, Sichuan Province, 611130, China. mshwang@163.com.; Institute of Preventive Veterinary Medicine, Sichuan Agricultural University, Wenjiang District, Chengdu City, Sichuan Province, 611130, China. chenganchun@vip.163.com.; Avian Disease Research Center, College of Veterinary Medicine of Sichuan Agricultural University, Wenjiang District, Chengdu City, Sichuan Province, 611130, China. chenganchun@vip.163.com.; Key Laboratory of Animal Disease and Human Health of Sichuan Province, Sichuan Agricultural University, Wenjiang District, Chengdu City, Sichuan Province, 611130, China. chenganchun@vip.163.com.&lt;/_author_adr&gt;&lt;_collection_scope&gt;SCIE&lt;/_collection_scope&gt;&lt;_created&gt;63257685&lt;/_created&gt;&lt;_date&gt;2015-08-04&lt;/_date&gt;&lt;_date_display&gt;2015 Aug 4&lt;/_date_display&gt;&lt;_db_updated&gt;PubMed&lt;/_db_updated&gt;&lt;_doi&gt;10.1186/s12985-015-0344-y&lt;/_doi&gt;&lt;_impact_factor&gt;   2.464&lt;/_impact_factor&gt;&lt;_isbn&gt;1743-422X (Electronic); 1743-422X (Linking)&lt;/_isbn&gt;&lt;_issue&gt;1&lt;/_issue&gt;&lt;_journal&gt;Virol J&lt;/_journal&gt;&lt;_keywords&gt;Animals; Capsid/metabolism; Capsid Proteins/genetics/*metabolism; Cell Nucleus/metabolism; Genome, Viral; Humans; Open Reading Frames; Parvoviridae/genetics/*metabolism; Parvoviridae Infections/*virology; Protein Transport&lt;/_keywords&gt;&lt;_language&gt;eng&lt;/_language&gt;&lt;_modified&gt;63258673&lt;/_modified&gt;&lt;_pages&gt;114&lt;/_pages&gt;&lt;_tertiary_title&gt;Virology journal&lt;/_tertiary_title&gt;&lt;_type_work&gt;Journal Article; Research Support, Non-U.S. Gov&amp;apos;t; Review&lt;/_type_work&gt;&lt;_url&gt;http://www.ncbi.nlm.nih.gov/entrez/query.fcgi?cmd=Retrieve&amp;amp;db=pubmed&amp;amp;dopt=Abstract&amp;amp;list_uids=26239432&amp;amp;query_hl=1&lt;/_url&gt;&lt;_volume&gt;12&lt;/_volume&gt;&lt;/Details&gt;&lt;Extra&gt;&lt;DBUID&gt;{670AC031-0F3B-401D-95C9-6144207ACAF7}&lt;/DBUID&gt;&lt;/Extra&gt;&lt;/Item&gt;&lt;/References&gt;&lt;/Group&gt;&lt;Group&gt;&lt;References&gt;&lt;Item&gt;&lt;ID&gt;57&lt;/ID&gt;&lt;UID&gt;{8F0683C9-E540-4B50-97E1-1F32DB0ED7B5}&lt;/UID&gt;&lt;Title&gt;Study of canine parvovirus evolution: comparative analysis of full-length VP2 gene sequences from Argentina and international field strains&lt;/Title&gt;&lt;Template&gt;Journal Article&lt;/Template&gt;&lt;Star&gt;0&lt;/Star&gt;&lt;Tag&gt;0&lt;/Tag&gt;&lt;Author&gt;Gallo, Calderon M; Wilda, M; Boado, L; Keller, L; Malirat, V; Iglesias, M; Mattion, N; La Torre, J&lt;/Author&gt;&lt;Year&gt;2012&lt;/Year&gt;&lt;Details&gt;&lt;_accession_num&gt;21858463&lt;/_accession_num&gt;&lt;_author_adr&gt;Centro de Virologia Animal, Instituto de Ciencia y Tecnologia Dr. Cesar Milstein  CONICET, Saladillo 2468, C1440FFX Buenos Aires, Argentina.&lt;/_author_adr&gt;&lt;_collection_scope&gt;SCI;SCIE&lt;/_collection_scope&gt;&lt;_created&gt;63257686&lt;/_created&gt;&lt;_date&gt;2012-02-01&lt;/_date&gt;&lt;_date_display&gt;2012 Feb&lt;/_date_display&gt;&lt;_db_updated&gt;PubMed&lt;/_db_updated&gt;&lt;_doi&gt;10.1007/s11262-011-0659-8&lt;/_doi&gt;&lt;_impact_factor&gt;   1.616&lt;/_impact_factor&gt;&lt;_isbn&gt;1572-994X (Electronic); 0920-8569 (Linking)&lt;/_isbn&gt;&lt;_issue&gt;1&lt;/_issue&gt;&lt;_journal&gt;Virus Genes&lt;/_journal&gt;&lt;_keywords&gt;Amino Acid Sequence; Animals; Argentina; Asia; Capsid Proteins/chemistry/*genetics; Dog Diseases/*virology; Dogs; Europe; *Evolution, Molecular; Female; Genetic Variation; Male; Molecular Sequence Data; Parvoviridae Infections/*veterinary/virology; Parvovirus, Canine/chemistry/classification/*genetics/isolation &amp;amp;amp; purification; Phylogeny; Sequence Alignment; South America&lt;/_keywords&gt;&lt;_language&gt;eng&lt;/_language&gt;&lt;_modified&gt;63257686&lt;/_modified&gt;&lt;_pages&gt;32-9&lt;/_pages&gt;&lt;_tertiary_title&gt;Virus genes&lt;/_tertiary_title&gt;&lt;_type_work&gt;Comparative Study; Journal Article; Research Support, Non-U.S. Gov&amp;apos;t&lt;/_type_work&gt;&lt;_url&gt;http://www.ncbi.nlm.nih.gov/entrez/query.fcgi?cmd=Retrieve&amp;amp;db=pubmed&amp;amp;dopt=Abstract&amp;amp;list_uids=21858463&amp;amp;query_hl=1&lt;/_url&gt;&lt;_volume&gt;44&lt;/_volume&gt;&lt;/Details&gt;&lt;Extra&gt;&lt;DBUID&gt;{670AC031-0F3B-401D-95C9-6144207ACAF7}&lt;/DBUID&gt;&lt;/Extra&gt;&lt;/Item&gt;&lt;/References&gt;&lt;/Group&gt;&lt;/Citation&gt;_x000a_"/>
    <w:docVar w:name="NE.Ref{B8B2A469-A306-48BA-8B5D-E7FF2FEC1C0A}" w:val=" ADDIN NE.Ref.{B8B2A469-A306-48BA-8B5D-E7FF2FEC1C0A}&lt;Citation&gt;&lt;Group&gt;&lt;References&gt;&lt;Item&gt;&lt;ID&gt;752&lt;/ID&gt;&lt;UID&gt;{08084C16-AA92-4302-87F1-45F7F5563431}&lt;/UID&gt;&lt;Title&gt;Orthomyxoviridae: the viruses and their replication&lt;/Title&gt;&lt;Template&gt;Book Section&lt;/Template&gt;&lt;Star&gt;0&lt;/Star&gt;&lt;Tag&gt;0&lt;/Tag&gt;&lt;Author&gt;Palese P, Shaw ML&lt;/Author&gt;&lt;Year&gt;2007&lt;/Year&gt;&lt;Details&gt;&lt;_secondary_title&gt;Fields Virology&lt;/_secondary_title&gt;&lt;_pages&gt;1647-1740&lt;/_pages&gt;&lt;_accessed&gt;65751839&lt;/_accessed&gt;&lt;_created&gt;65751834&lt;/_created&gt;&lt;_modified&gt;65751840&lt;/_modified&gt;&lt;_reprint_edition&gt;5&lt;/_reprint_edition&gt;&lt;_volume&gt;2&lt;/_volume&gt;&lt;/Details&gt;&lt;Extra&gt;&lt;DBUID&gt;{F96A950B-833F-4880-A151-76DA2D6A2879}&lt;/DBUID&gt;&lt;/Extra&gt;&lt;/Item&gt;&lt;/References&gt;&lt;/Group&gt;&lt;/Citation&gt;_x000a_"/>
    <w:docVar w:name="NE.Ref{B8C3ACEF-06FA-44C4-B564-536A4408C98B}" w:val=" ADDIN NE.Ref.{B8C3ACEF-06FA-44C4-B564-536A4408C98B}&lt;Citation&gt;&lt;Group&gt;&lt;References&gt;&lt;Item&gt;&lt;ID&gt;563&lt;/ID&gt;&lt;UID&gt;{FC67F4F7-CD9F-4C5F-9C6B-93499E0A3FCC}&lt;/UID&gt;&lt;Title&gt;Engineered Circular RNA Sponges Act as miRNA Inhibitors to Attenuate Pressure Overload-Induced Cardiac Hypertrophy&lt;/Title&gt;&lt;Template&gt;Journal Article&lt;/Template&gt;&lt;Star&gt;0&lt;/Star&gt;&lt;Tag&gt;0&lt;/Tag&gt;&lt;Author&gt;Lavenniah, A; Luu, TDA; Li, Y P; Lim, T B; Jiang, J; Ackers-Johnson, M; Foo, R S&lt;/Author&gt;&lt;Year&gt;2020&lt;/Year&gt;&lt;Details&gt;&lt;_accession_num&gt;32304667&lt;/_accession_num&gt;&lt;_author_adr&gt;Genome Institute of Singapore, 60 Biopolis Street, Singapore 138672, Singapore; Cardiovascular Research Institute, National University of Singapore, Centre for Translational Medicine, 14 Medical Drive, Singapore 117599, Singapore.; Cardiovascular Research Institute, National University of Singapore, Centre for Translational Medicine, 14 Medical Drive, Singapore 117599, Singapore.; Cardiovascular Research Institute, National University of Singapore, Centre for Translational Medicine, 14 Medical Drive, Singapore 117599, Singapore.; Genome Institute of Singapore, 60 Biopolis Street, Singapore 138672, Singapore; Cardiovascular Research Institute, National University of Singapore, Centre for Translational Medicine, 14 Medical Drive, Singapore 117599, Singapore.; Cardiovascular Research Institute, National University of Singapore, Centre for Translational Medicine, 14 Medical Drive, Singapore 117599, Singapore.; Genome Institute of Singapore, 60 Biopolis Street, Singapore 138672, Singapore; Cardiovascular Research Institute, National University of Singapore, Centre for Translational Medicine, 14 Medical Drive, Singapore 117599, Singapore.; Genome Institute of Singapore, 60 Biopolis Street, Singapore 138672, Singapore; Cardiovascular Research Institute, National University of Singapore, Centre for Translational Medicine, 14 Medical Drive, Singapore 117599, Singapore. Electronic address: roger.foo@nus.edu.sg.&lt;/_author_adr&gt;&lt;_date_display&gt;2020 Jun 3&lt;/_date_display&gt;&lt;_date&gt;2020-06-03&lt;/_date&gt;&lt;_doi&gt;10.1016/j.ymthe.2020.04.006&lt;/_doi&gt;&lt;_isbn&gt;1525-0024 (Electronic); 1525-0016 (Linking)&lt;/_isbn&gt;&lt;_issue&gt;6&lt;/_issue&gt;&lt;_journal&gt;Mol Ther&lt;/_journal&gt;&lt;_keywords&gt;RNA therapy; cardiac hypertrophyy; circRNA; microRNA interference&lt;/_keywords&gt;&lt;_language&gt;eng&lt;/_language&gt;&lt;_ori_publication&gt;Copyright (c) 2020 The Author(s). Published by Elsevier Inc. All rights reserved.&lt;/_ori_publication&gt;&lt;_pages&gt;1506-1517&lt;/_pages&gt;&lt;_subject_headings&gt;Animals; Base Sequence; Binding Sites; Cardiomegaly/diagnosis/etiology/*physiopathology/therapy; Disease Models, Animal; *Gene Expression Regulation; Gene Transfer Techniques; Genetic Engineering; Genetic Therapy/methods; Genetic Vectors/administration &amp;amp; dosage/genetics; Heart Function Tests; Mice; MicroRNAs/administration &amp;amp; dosage/chemistry/*genetics; *RNA Interference; RNA Stability; RNA, Circular/administration &amp;amp; dosage/chemistry/*genetics&lt;/_subject_headings&gt;&lt;_tertiary_title&gt;Molecular therapy : the journal of the American Society of Gene Therapy&lt;/_tertiary_title&gt;&lt;_type_work&gt;Journal Article; Research Support, Non-U.S. Gov&amp;apos;t&lt;/_type_work&gt;&lt;_url&gt;http://www.ncbi.nlm.nih.gov/entrez/query.fcgi?cmd=Retrieve&amp;amp;db=pubmed&amp;amp;dopt=Abstract&amp;amp;list_uids=32304667&amp;amp;query_hl=1&lt;/_url&gt;&lt;_volume&gt;28&lt;/_volume&gt;&lt;_created&gt;64624193&lt;/_created&gt;&lt;_modified&gt;64624194&lt;/_modified&gt;&lt;_db_updated&gt;PubMed&lt;/_db_updated&gt;&lt;_impact_factor&gt;  11.454&lt;/_impact_factor&gt;&lt;_collection_scope&gt;SCI;SCIE&lt;/_collection_scope&gt;&lt;/Details&gt;&lt;Extra&gt;&lt;DBUID&gt;{F96A950B-833F-4880-A151-76DA2D6A2879}&lt;/DBUID&gt;&lt;/Extra&gt;&lt;/Item&gt;&lt;/References&gt;&lt;/Group&gt;&lt;/Citation&gt;_x000a_"/>
    <w:docVar w:name="NE.Ref{B95C534D-B805-4D9A-807E-4E979A580D42}" w:val=" ADDIN NE.Ref.{B95C534D-B805-4D9A-807E-4E979A580D42}&lt;Citation&gt;&lt;Group&gt;&lt;References&gt;&lt;Item&gt;&lt;ID&gt;560&lt;/ID&gt;&lt;UID&gt;{ECF7617B-00FC-46C7-802E-DCF8444F6EEA}&lt;/UID&gt;&lt;Title&gt;Plasma circular RNA panel to diagnose hepatitis B virus-related hepatocellular carcinoma: A large-scale, multicenter study&lt;/Title&gt;&lt;Template&gt;Journal Article&lt;/Template&gt;&lt;Star&gt;0&lt;/Star&gt;&lt;Tag&gt;0&lt;/Tag&gt;&lt;Author&gt;Yu, J; Ding, W B; Wang, M C; Guo, X G; Xu, J; Xu, Q G; Yang, Y; Sun, S H; Liu, J F; Qin, L X; Liu, H; Yang, F; Zhou, W P&lt;/Author&gt;&lt;Year&gt;2020&lt;/Year&gt;&lt;Details&gt;&lt;_accession_num&gt;31456215&lt;/_accession_num&gt;&lt;_author_adr&gt;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 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 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 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 Department of Laboratory Diagnosis, Changhai Hospital, Second Military Medical University, Shanghai, China.; 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 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 Department of Medical Genetics, Second Military Medical University, Shanghai, China.; Shanghai Key Laboratory of Cell Engineering (14DZ2272300), Shanghai, China.; Mengchao Hepatobiliary Hospital, Fujian Medical University, Fuzhou, China.; Department of General Surgery, Huashan Hospital and Cancer Metastasis Institute,  and Institutes of Biomedical Sciences, Fudan University, Shanghai, China.; 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 Department of Medical Genetics, Second Military Medical University, Shanghai, China.; Shanghai Key Laboratory of Cell Engineering (14DZ2272300), Shanghai, China.; The Third Department of Hepatic Surgery, Eastern Hepatobiliary Surgery Hospital,  Second Military Medical University, Shanghai, China.; Key Laboratory of Signaling Regulation and Targeting Therapy of Liver Cancer (SMMU), Ministry of Education, Shanghai, China.; Shanghai Key Laboratory of Hepatobiliary Tumor Biology (EHBH), Shanghai, China.&lt;/_author_adr&gt;&lt;_date_display&gt;2020 Mar 15&lt;/_date_display&gt;&lt;_date&gt;2020-03-15&lt;/_date&gt;&lt;_doi&gt;10.1002/ijc.32647&lt;/_doi&gt;&lt;_isbn&gt;1097-0215 (Electronic); 0020-7136 (Linking)&lt;/_isbn&gt;&lt;_issue&gt;6&lt;/_issue&gt;&lt;_journal&gt;Int J Cancer&lt;/_journal&gt;&lt;_keywords&gt;CircPanel; circular RNA; diagnosis; hepatocellular carcinoma; plasma&lt;/_keywords&gt;&lt;_language&gt;eng&lt;/_language&gt;&lt;_ori_publication&gt;(c) 2019 UICC.&lt;/_ori_publication&gt;&lt;_pages&gt;1754-1763&lt;/_pages&gt;&lt;_subject_headings&gt;Biomarkers, Tumor; Carcinoma, Hepatocellular/*diagnosis/*etiology; Female; Gene Expression Profiling; Hepatitis B/*complications/virology; *Hepatitis B virus; Humans; Liver Neoplasms/*diagnosis/*etiology; Male; Polymerase Chain Reaction; RNA, Circular/*blood; ROC Curve; Reproducibility of Results&lt;/_subject_headings&gt;&lt;_tertiary_title&gt;International journal of cancer&lt;/_tertiary_title&gt;&lt;_type_work&gt;Journal Article; Multicenter Study; Research Support, Non-U.S. Gov&amp;apos;t&lt;/_type_work&gt;&lt;_url&gt;http://www.ncbi.nlm.nih.gov/entrez/query.fcgi?cmd=Retrieve&amp;amp;db=pubmed&amp;amp;dopt=Abstract&amp;amp;list_uids=31456215&amp;amp;query_hl=1&lt;/_url&gt;&lt;_volume&gt;146&lt;/_volume&gt;&lt;_created&gt;64624191&lt;/_created&gt;&lt;_modified&gt;64624191&lt;/_modified&gt;&lt;_db_updated&gt;PubMed&lt;/_db_updated&gt;&lt;_impact_factor&gt;   7.396&lt;/_impact_factor&gt;&lt;_collection_scope&gt;SCI;SCIE&lt;/_collection_scope&gt;&lt;/Details&gt;&lt;Extra&gt;&lt;DBUID&gt;{F96A950B-833F-4880-A151-76DA2D6A2879}&lt;/DBUID&gt;&lt;/Extra&gt;&lt;/Item&gt;&lt;/References&gt;&lt;/Group&gt;&lt;/Citation&gt;_x000a_"/>
    <w:docVar w:name="NE.Ref{BA2A83D2-09C7-49C8-A51D-F8858DAF6C1B}" w:val=" ADDIN NE.Ref.{BA2A83D2-09C7-49C8-A51D-F8858DAF6C1B}&lt;Citation&gt;&lt;Group&gt;&lt;References&gt;&lt;Item&gt;&lt;ID&gt;1022&lt;/ID&gt;&lt;UID&gt;{946BA521-C8C4-4072-B317-0DFA4F2CD976}&lt;/UID&gt;&lt;Title&gt;Distinct contributions of vaccine-induced immunoglobulin G1 (IgG1) and IgG2a antibodies to protective immunity against influenza&lt;/Title&gt;&lt;Template&gt;Journal Article&lt;/Template&gt;&lt;Star&gt;0&lt;/Star&gt;&lt;Tag&gt;0&lt;/Tag&gt;&lt;Author&gt;Huber, V C; McKeon, R M; Brackin, M N; Miller, L A; Keating, R; Brown, S A; Makarova, N; Perez, D R; Macdonald, G H; McCullers, J A&lt;/Author&gt;&lt;Year&gt;2006&lt;/Year&gt;&lt;Details&gt;&lt;_accession_num&gt;16960108&lt;/_accession_num&gt;&lt;_author_adr&gt;Deparment of Infectious Disease, St. Jude Children&amp;apos;s Research Hospital, Memphis,  TN 38105-2794, USA.&lt;/_author_adr&gt;&lt;_created&gt;65847159&lt;/_created&gt;&lt;_date&gt;2006-09-01&lt;/_date&gt;&lt;_date_display&gt;2006 Sep&lt;/_date_display&gt;&lt;_db_updated&gt;PubMed&lt;/_db_updated&gt;&lt;_doi&gt;10.1128/CVI.00156-06&lt;/_doi&gt;&lt;_isbn&gt;1556-6811 (Print); 1556-679X (Electronic); 1556-679X (Linking)&lt;/_isbn&gt;&lt;_issue&gt;9&lt;/_issue&gt;&lt;_journal&gt;Clin Vaccine Immunol&lt;/_journal&gt;&lt;_language&gt;eng&lt;/_language&gt;&lt;_modified&gt;65853648&lt;/_modified&gt;&lt;_pages&gt;981-90&lt;/_pages&gt;&lt;_subject_headings&gt;Animals; Antibodies, Viral/*biosynthesis; Cell Line; Electroporation; Enzyme-Linked Immunosorbent Assay; Female; Genetic Vectors; Hemagglutinin Glycoproteins, Influenza Virus/administration &amp;amp; _x000d__x000a_      dosage/biosynthesis/genetics/immunology; Immunization, Secondary; Immunoglobulin G/blood/classification; In Vitro Techniques; Influenza Vaccines/*immunology; Mice; Mice, Inbred BALB C; Orthomyxoviridae/genetics/*immunology/pathogenicity; Orthomyxoviridae Infections/*prevention &amp;amp; control; Plasmids/administration &amp;amp; dosage/immunology; Replicon/immunology; Time Factors; Vaccination; Vaccines, DNA/administration &amp;amp; dosage/*immunology&lt;/_subject_headings&gt;&lt;_tertiary_title&gt;Clinical and vaccine immunology : CVI&lt;/_tertiary_title&gt;&lt;_type_work&gt;Journal Article; Research Support, Non-U.S. Gov&amp;apos;t&lt;/_type_work&gt;&lt;_url&gt;http://www.ncbi.nlm.nih.gov/entrez/query.fcgi?cmd=Retrieve&amp;amp;db=pubmed&amp;amp;dopt=Abstract&amp;amp;list_uids=16960108&amp;amp;query_hl=1&lt;/_url&gt;&lt;_volume&gt;13&lt;/_volume&gt;&lt;_accessed&gt;65853648&lt;/_accessed&gt;&lt;/Details&gt;&lt;Extra&gt;&lt;DBUID&gt;{F96A950B-833F-4880-A151-76DA2D6A2879}&lt;/DBUID&gt;&lt;/Extra&gt;&lt;/Item&gt;&lt;/References&gt;&lt;/Group&gt;&lt;/Citation&gt;_x000a_"/>
    <w:docVar w:name="NE.Ref{BA5D6A01-88F9-4323-AE8B-4068E45A24BC}" w:val=" ADDIN NE.Ref.{BA5D6A01-88F9-4323-AE8B-4068E45A24BC}&lt;Citation&gt;&lt;Group&gt;&lt;References&gt;&lt;Item&gt;&lt;ID&gt;5&lt;/ID&gt;&lt;UID&gt;{C4F96F45-AEDF-4E2E-A737-D1530384910A}&lt;/UID&gt;&lt;Title&gt;动物病毒学&lt;/Title&gt;&lt;Template&gt;Book&lt;/Template&gt;&lt;Star&gt;0&lt;/Star&gt;&lt;Tag&gt;0&lt;/Tag&gt;&lt;Author&gt;殷震; 刘景华&lt;/Author&gt;&lt;Year&gt;1997&lt;/Year&gt;&lt;Details&gt;&lt;_accessed&gt;63241835&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BADE4E3B-3557-42B8-80B1-E17F89F0119B}" w:val=" ADDIN NE.Ref.{BADE4E3B-3557-42B8-80B1-E17F89F0119B}&lt;Citation&gt;&lt;Group&gt;&lt;References&gt;&lt;Item&gt;&lt;ID&gt;892&lt;/ID&gt;&lt;UID&gt;{ADED234D-415F-46F3-8F92-F2EBD0EC5516}&lt;/UID&gt;&lt;Title&gt;Differential Effects of Influenza Virus NA, HA Head, and HA Stalk Antibodies on Peripheral Blood Leukocyte Gene Expression during Human Infection&lt;/Title&gt;&lt;Template&gt;Journal Article&lt;/Template&gt;&lt;Star&gt;0&lt;/Star&gt;&lt;Tag&gt;0&lt;/Tag&gt;&lt;Author&gt;Walters, K A; Zhu, R; Welge, M; Scherler, K; Park, J K; Rahil, Z; Wang, H; Auvil, L; Bushell, C; Lee, M Y; Baxter, D; Bristol, T; Rosas, L A; Cervantes-Medina, A; Czajkowski, L; Han, A; Memoli, M J; Taubenberger, J K; Kash, J C&lt;/Author&gt;&lt;Year&gt;2019&lt;/Year&gt;&lt;Details&gt;&lt;_accession_num&gt;31088926&lt;/_accession_num&gt;&lt;_author_adr&gt;Institute for Systems Biology, Seattle, Washington, USA  Kathie.Walters@systemsbiology.org kashj@niaid.nih.gov.; Department of Statistics, University of Illinois at Urbana-Champaign, Urbana,  Illinois, USA.; National Center for Supercomputing Applications, University of Illinois at  Urbana-Champaign, Urbana, Illinois, USA.; Institute for Systems Biology, Seattle, Washington, USA.; Viral Pathogenesis and Evolution Section, Laboratory of Infectious Diseases,  National Institute of Allergy and Infectious Diseases, National Institutes of  Health, Bethesda, Maryland, USA.; Department of Bioengineering, University of Illinois at Urbana-Champaign, Urbana,  Illinois, USA.; Department of Statistics, University of Illinois at Urbana-Champaign, Urbana,  Illinois, USA.; National Center for Supercomputing Applications, University of Illinois at  Urbana-Champaign, Urbana, Illinois, USA.; National Center for Supercomputing Applications, University of Illinois at  Urbana-Champaign, Urbana, Illinois, USA.; Institute for Systems Biology, Seattle, Washington, USA.; Institute for Systems Biology, Seattle, Washington, USA.; Viral Pathogenesis and Evolution Section, Laboratory of Infectious Diseases,  National Institute of Allergy and Infectious Diseases, National Institutes of  Health, Bethesda, Maryland, USA.; Viral Pathogenesis and Evolution Section, Laboratory of Infectious Diseases,  National Institute of Allergy and Infectious Diseases, National Institutes of  Health, Bethesda, Maryland, USA.; Viral Pathogenesis and Evolution Section, Laboratory of Infectious Diseases,  National Institute of Allergy and Infectious Diseases, National Institutes of  Health, Bethesda, Maryland, USA.; Viral Pathogenesis and Evolution Section, Laboratory of Infectious Diseases,  National Institute of Allergy and Infectious Diseases, National Institutes of  Health, Bethesda, Maryland, USA.; Viral Pathogenesis and Evolution Section, Laboratory of Infectious Diseases,  National Institute of Allergy and Infectious Diseases, National Institutes of  Health, Bethesda, Maryland, USA.; Viral Pathogenesis and Evolution Section, Laboratory of Infectious Diseases,  National Institute of Allergy and Infectious Diseases, National Institutes of  Health, Bethesda, Maryland, USA.; Viral Pathogenesis and Evolution Section, Laboratory of Infectious Diseases,  National Institute of Allergy and Infectious Diseases, National Institutes of  Health, Bethesda, Maryland, USA.; Viral Pathogenesis and Evolution Section, Laboratory of Infectious Diseases,  National Institute of Allergy and Infectious Diseases, National Institutes of  Health, Bethesda, Maryland, USA Kathie.Walters@systemsbiology.org  kashj@niaid.nih.gov.&lt;/_author_adr&gt;&lt;_collection_scope&gt;SCIE&lt;/_collection_scope&gt;&lt;_created&gt;65810738&lt;/_created&gt;&lt;_date&gt;2019-05-14&lt;/_date&gt;&lt;_date_display&gt;2019 May 14&lt;/_date_display&gt;&lt;_db_updated&gt;PubMed&lt;/_db_updated&gt;&lt;_doi&gt;10.1128/mBio.00760-19&lt;/_doi&gt;&lt;_impact_factor&gt;   6.400&lt;/_impact_factor&gt;&lt;_isbn&gt;2150-7511 (Electronic)&lt;/_isbn&gt;&lt;_issue&gt;3&lt;/_issue&gt;&lt;_journal&gt;mBio&lt;/_journal&gt;&lt;_keywords&gt;HA head antibodies; HA stalk antibodies; NA antibodies; antibody function; genomics; host response; human challenge; immune markers; immune response; influenza; microarrays; regulation of gene expression&lt;/_keywords&gt;&lt;_language&gt;eng&lt;/_language&gt;&lt;_modified&gt;65853673&lt;/_modified&gt;&lt;_social_category&gt;微生物学(1)&lt;/_social_category&gt;&lt;_subject_headings&gt;Acute Disease; Adolescent; Adult; Antibodies, Viral/*blood; Convalescence; Cross Protection; Female; Gene Expression Profiling; Healthy Volunteers; Hemagglutination Inhibition Tests; Hemagglutinin Glycoproteins, Influenza Virus/*immunology; Human Experimentation; Humans; Influenza A Virus, H1N1 Subtype; Influenza, Human/blood/*immunology; Leukocytes/*immunology; Male; Middle Aged; Neuraminidase/*immunology; Virus Shedding; Young Adult&lt;/_subject_headings&gt;&lt;_tertiary_title&gt;mBio&lt;/_tertiary_title&gt;&lt;_type_work&gt;Journal Article; Research Support, N.I.H., Intramural; Research Support, U.S. Gov&amp;apos;t, Non-P.H.S.&lt;/_type_work&gt;&lt;_url&gt;http://www.ncbi.nlm.nih.gov/entrez/query.fcgi?cmd=Retrieve&amp;amp;db=pubmed&amp;amp;dopt=Abstract&amp;amp;list_uids=31088926&amp;amp;query_hl=1&lt;/_url&gt;&lt;_volume&gt;10&lt;/_volume&gt;&lt;_accessed&gt;65853673&lt;/_accessed&gt;&lt;/Details&gt;&lt;Extra&gt;&lt;DBUID&gt;{F96A950B-833F-4880-A151-76DA2D6A2879}&lt;/DBUID&gt;&lt;/Extra&gt;&lt;/Item&gt;&lt;/References&gt;&lt;/Group&gt;&lt;/Citation&gt;_x000a_"/>
    <w:docVar w:name="NE.Ref{BBBF079D-BF8A-4CDC-91BD-391B55A4297C}" w:val=" ADDIN NE.Ref.{BBBF079D-BF8A-4CDC-91BD-391B55A4297C}&lt;Citation&gt;&lt;Group&gt;&lt;References&gt;&lt;Item&gt;&lt;ID&gt;541&lt;/ID&gt;&lt;UID&gt;{D22531E1-CAD7-4944-A071-FACCC8ECD31F}&lt;/UID&gt;&lt;Title&gt;Hepatocellular carcinoma progression mediated by hepatitis B virus-encoded circRNA HBV_circ_1 through interaction with CDK1&lt;/Title&gt;&lt;Template&gt;Journal Article&lt;/Template&gt;&lt;Star&gt;0&lt;/Star&gt;&lt;Tag&gt;0&lt;/Tag&gt;&lt;Author&gt;Zhu, M; Liang, Z; Pan, J; Zhang, X; Xue, R; Cao, G; Hu, X; Gong, C&lt;/Author&gt;&lt;Year&gt;2021&lt;/Year&gt;&lt;Details&gt;&lt;_accession_num&gt;34589285&lt;/_accession_num&gt;&lt;_author_adr&gt;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 School of Biology &amp;amp; Basic Medical Science, Soochow University, Suzhou 215123, China.&lt;/_author_adr&gt;&lt;_date_display&gt;2021 Sep 3&lt;/_date_display&gt;&lt;_date&gt;2021-09-03&lt;/_date&gt;&lt;_doi&gt;10.1016/j.omtn.2021.08.011&lt;/_doi&gt;&lt;_isbn&gt;2162-2531 (Print); 2162-2531 (Linking)&lt;/_isbn&gt;&lt;_journal&gt;Mol Ther Nucleic Acids&lt;/_journal&gt;&lt;_keywords&gt;HBV_circ_1; circular RNA; cyclin-dependent kinase; hepatitis B virus; hepatocellular carcinoma&lt;/_keywords&gt;&lt;_language&gt;eng&lt;/_language&gt;&lt;_ori_publication&gt;(c) 2021 The Author(s).&lt;/_ori_publication&gt;&lt;_pages&gt;668-682&lt;/_pages&gt;&lt;_tertiary_title&gt;Molecular therapy. Nucleic acids&lt;/_tertiary_title&gt;&lt;_type_work&gt;Journal Article&lt;/_type_work&gt;&lt;_url&gt;http://www.ncbi.nlm.nih.gov/entrez/query.fcgi?cmd=Retrieve&amp;amp;db=pubmed&amp;amp;dopt=Abstract&amp;amp;list_uids=34589285&amp;amp;query_hl=1&lt;/_url&gt;&lt;_volume&gt;25&lt;/_volume&gt;&lt;_created&gt;64623915&lt;/_created&gt;&lt;_modified&gt;64623915&lt;/_modified&gt;&lt;_db_updated&gt;PubMed&lt;/_db_updated&gt;&lt;_impact_factor&gt;   8.886&lt;/_impact_factor&gt;&lt;/Details&gt;&lt;Extra&gt;&lt;DBUID&gt;{F96A950B-833F-4880-A151-76DA2D6A2879}&lt;/DBUID&gt;&lt;/Extra&gt;&lt;/Item&gt;&lt;/References&gt;&lt;/Group&gt;&lt;/Citation&gt;_x000a_"/>
    <w:docVar w:name="NE.Ref{BBDFC0CA-1E12-4FA2-9C0E-B16B48C79D12}" w:val=" ADDIN NE.Ref.{BBDFC0CA-1E12-4FA2-9C0E-B16B48C79D12}&lt;Citation&gt;&lt;Group&gt;&lt;References&gt;&lt;Item&gt;&lt;ID&gt;945&lt;/ID&gt;&lt;UID&gt;{BE10C3AA-619F-48A4-847B-AA72022FBA76}&lt;/UID&gt;&lt;Title&gt;Design of Nanoparticulate Group 2 Influenza Virus Hemagglutinin Stem Antigens That Activate Unmutated Ancestor B Cell Receptors of Broadly Neutralizing Antibody Lineages&lt;/Title&gt;&lt;Template&gt;Journal Article&lt;/Template&gt;&lt;Star&gt;0&lt;/Star&gt;&lt;Tag&gt;0&lt;/Tag&gt;&lt;Author&gt;Corbett, K S; Moin, S M; Yassine, H M; Cagigi, A; Kanekiyo, M; Boyoglu-Barnum, S; Myers, S I; Tsybovsky, Y; Wheatley, A K; Schramm, C A; Gillespie, R A; Shi, W; Wang, L; Zhang, Y; Andrews, S F; Joyce, M G; Crank, M C; Douek, D C; McDermott, A B; Mascola, J R; Graham, B S; Boyington, J C&lt;/Author&gt;&lt;Year&gt;2019&lt;/Year&gt;&lt;Details&gt;&lt;_accession_num&gt;30808695&lt;/_accession_num&gt;&lt;_author_adr&gt;Vaccine Research Center, National Institute of Allergy and Infectious Diseases,  National Institutes of Health, Bethesda, Maryland, USA.; Vaccine Research Center, National Institute of Allergy and Infectious Diseases,  National Institutes of Health, Bethesda, Maryland, USA.; Qatar University Biomedical Research Center, Doha, Qatar.;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Electron Microscopy Laboratory, Cancer Research Technology Program, Frederick  National Laboratory for Cancer Research sponsored by the National Cancer  Institute, Frederick,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Vaccine Research Center, National Institute of Allergy and Infectious Diseases,  National Institutes of Health, Bethesda, Maryland, USA bgraham@nih.gov  boyingtonj@nih.gov.; Vaccine Research Center, National Institute of Allergy and Infectious Diseases,  National Institutes of Health, Bethesda, Maryland, USA bgraham@nih.gov  boyingtonj@nih.gov.&lt;/_author_adr&gt;&lt;_collection_scope&gt;SCIE&lt;/_collection_scope&gt;&lt;_created&gt;65836617&lt;/_created&gt;&lt;_date&gt;2019-02-26&lt;/_date&gt;&lt;_date_display&gt;2019 Feb 26&lt;/_date_display&gt;&lt;_db_updated&gt;PubMed&lt;/_db_updated&gt;&lt;_doi&gt;10.1128/mBio.02810-18&lt;/_doi&gt;&lt;_impact_factor&gt;   6.400&lt;/_impact_factor&gt;&lt;_isbn&gt;2150-7511 (Electronic)&lt;/_isbn&gt;&lt;_issue&gt;1&lt;/_issue&gt;&lt;_journal&gt;mBio&lt;/_journal&gt;&lt;_keywords&gt;ferritin; hemagglutinin; influenza; influenza vaccines; nanoparticle; protein engineering; vaccine design&lt;/_keywords&gt;&lt;_language&gt;eng&lt;/_language&gt;&lt;_modified&gt;65853680&lt;/_modified&gt;&lt;_social_category&gt;微生物学(1)&lt;/_social_category&gt;&lt;_subject_headings&gt;Animals; Antibodies, Neutralizing/*blood; Antibodies, Viral/*blood; Antigens, Viral/genetics/*immunology; B-Lymphocytes/*immunology; Cross Reactions; Drug Carriers/metabolism; Ferritins/metabolism; Hemagglutinin Glycoproteins, Influenza Virus/genetics/*immunology; Immunity, Heterologous; Influenza Vaccines/genetics/*immunology/isolation &amp;amp; purification; Mice; Protein Multimerization; Vaccines, Virus-Like Particle/genetics/*immunology/isolation &amp;amp; purification&lt;/_subject_headings&gt;&lt;_tertiary_title&gt;mBio&lt;/_tertiary_title&gt;&lt;_type_work&gt;Journal Article; Research Support, N.I.H., Extramural; Research Support, N.I.H., Intramural; Research Support, Non-U.S. Gov&amp;apos;t&lt;/_type_work&gt;&lt;_url&gt;http://www.ncbi.nlm.nih.gov/entrez/query.fcgi?cmd=Retrieve&amp;amp;db=pubmed&amp;amp;dopt=Abstract&amp;amp;list_uids=30808695&amp;amp;query_hl=1&lt;/_url&gt;&lt;_volume&gt;10&lt;/_volume&gt;&lt;_accessed&gt;65853680&lt;/_accessed&gt;&lt;/Details&gt;&lt;Extra&gt;&lt;DBUID&gt;{F96A950B-833F-4880-A151-76DA2D6A2879}&lt;/DBUID&gt;&lt;/Extra&gt;&lt;/Item&gt;&lt;/References&gt;&lt;/Group&gt;&lt;/Citation&gt;_x000a_"/>
    <w:docVar w:name="NE.Ref{BCD77762-AE25-4A25-9CF7-063CC6B8996A}" w:val=" ADDIN NE.Ref.{BCD77762-AE25-4A25-9CF7-063CC6B8996A}&lt;Citation&gt;&lt;Group&gt;&lt;References&gt;&lt;Item&gt;&lt;ID&gt;820&lt;/ID&gt;&lt;UID&gt;{8E75ABF9-C23E-4741-8B3C-90D96E66EF80}&lt;/UID&gt;&lt;Title&gt;The development of DNA vaccines against SARS-CoV-2&lt;/Title&gt;&lt;Template&gt;Journal Article&lt;/Template&gt;&lt;Star&gt;0&lt;/Star&gt;&lt;Tag&gt;0&lt;/Tag&gt;&lt;Author&gt;Khalid, K; Poh, C L&lt;/Author&gt;&lt;Year&gt;2023&lt;/Year&gt;&lt;Details&gt;&lt;_accession_num&gt;37364379&lt;/_accession_num&gt;&lt;_author_adr&gt;Centre for Virus and Vaccine Research, School of Medical and Life Sciences,  Sunway University, Bandar Sunway, Malaysia.; Centre for Virus and Vaccine Research, School of Medical and Life Sciences,  Sunway University, Bandar Sunway, Malaysia. Electronic address:  chitlaa.poh@gmail.com.&lt;/_author_adr&gt;&lt;_collection_scope&gt;SCIE&lt;/_collection_scope&gt;&lt;_created&gt;65767708&lt;/_created&gt;&lt;_date&gt;2023-09-01&lt;/_date&gt;&lt;_date_display&gt;2023 Sep&lt;/_date_display&gt;&lt;_db_updated&gt;PubMed&lt;/_db_updated&gt;&lt;_doi&gt;10.1016/j.advms.2023.05.003&lt;/_doi&gt;&lt;_impact_factor&gt;   2.700&lt;/_impact_factor&gt;&lt;_isbn&gt;1898-4002 (Electronic); 1896-1126 (Print); 1896-1126 (Linking)&lt;/_isbn&gt;&lt;_issue&gt;2&lt;/_issue&gt;&lt;_journal&gt;Adv Med Sci&lt;/_journal&gt;&lt;_keywords&gt;DNA vaccine; Plasmid design; SARS-CoV-2; Vaccine efficacy; Variants&lt;/_keywords&gt;&lt;_language&gt;eng&lt;/_language&gt;&lt;_modified&gt;65767709&lt;/_modified&gt;&lt;_ori_publication&gt;Copyright (c) 2023 Medical University of Bialystok. Published by Elsevier B.V. All _x000d__x000a_      rights reserved.&lt;/_ori_publication&gt;&lt;_pages&gt;213-226&lt;/_pages&gt;&lt;_social_category&gt;医学：研究与实验(4)&lt;/_social_category&gt;&lt;_subject_headings&gt;Humans; *Vaccines, DNA; SARS-CoV-2; COVID-19 Vaccines; *COVID-19/prevention &amp;amp; control; Pandemics&lt;/_subject_headings&gt;&lt;_tertiary_title&gt;Advances in medical sciences&lt;/_tertiary_title&gt;&lt;_type_work&gt;Journal Article; Review&lt;/_type_work&gt;&lt;_url&gt;http://www.ncbi.nlm.nih.gov/entrez/query.fcgi?cmd=Retrieve&amp;amp;db=pubmed&amp;amp;dopt=Abstract&amp;amp;list_uids=37364379&amp;amp;query_hl=1&lt;/_url&gt;&lt;_volume&gt;68&lt;/_volume&gt;&lt;/Details&gt;&lt;Extra&gt;&lt;DBUID&gt;{F96A950B-833F-4880-A151-76DA2D6A2879}&lt;/DBUID&gt;&lt;/Extra&gt;&lt;/Item&gt;&lt;/References&gt;&lt;/Group&gt;&lt;Group&gt;&lt;References&gt;&lt;Item&gt;&lt;ID&gt;821&lt;/ID&gt;&lt;UID&gt;{0F7CBA8C-329B-4159-B433-EA78A6199571}&lt;/UID&gt;&lt;Title&gt;Emerging Concepts and Technologies in Vaccine Development&lt;/Title&gt;&lt;Template&gt;Journal Article&lt;/Template&gt;&lt;Star&gt;0&lt;/Star&gt;&lt;Tag&gt;0&lt;/Tag&gt;&lt;Author&gt;Brisse, M; Vrba, S M; Kirk, N; Liang, Y; Ly, H&lt;/Author&gt;&lt;Year&gt;2020&lt;/Year&gt;&lt;Details&gt;&lt;_accession_num&gt;33101309&lt;/_accession_num&gt;&lt;_author_adr&gt;Biochemistry, Molecular Biology, and Biophysics Graduate Program, University of  Minnesota Twin Cities, St. Paul, MN, United States.; Department of Veterinary &amp;amp; Biomedical Sciences, University of Minnesota Twin  Cities, St. Paul, MN, United States.; Department of Veterinary &amp;amp; Biomedical Sciences, University of Minnesota Twin  Cities, St. Paul, MN, United States.; Department of Veterinary &amp;amp; Biomedical Sciences, University of Minnesota Twin  Cities, St. Paul, MN, United States.; Comparative Molecular Biosciences Graduate Program, University of Minnesota Twin  Cities, St. Paul, MN, United States.; Department of Veterinary &amp;amp; Biomedical Sciences, University of Minnesota Twin  Cities, St. Paul, MN, United States.; Department of Veterinary &amp;amp; Biomedical Sciences, University of Minnesota Twin  Cities, St. Paul, MN, United States.&lt;/_author_adr&gt;&lt;_collection_scope&gt;SCIE&lt;/_collection_scope&gt;&lt;_created&gt;65767709&lt;/_created&gt;&lt;_date&gt;2020-01-20&lt;/_date&gt;&lt;_date_display&gt;2020&lt;/_date_display&gt;&lt;_db_updated&gt;PubMed&lt;/_db_updated&gt;&lt;_doi&gt;10.3389/fimmu.2020.583077&lt;/_doi&gt;&lt;_impact_factor&gt;   7.300&lt;/_impact_factor&gt;&lt;_isbn&gt;1664-3224 (Electronic); 1664-3224 (Linking)&lt;/_isbn&gt;&lt;_journal&gt;Front Immunol&lt;/_journal&gt;&lt;_keywords&gt;COVID19; cancer vaccines; infectious disease; nanoparticle vaccines; non-viral DNA-RNA vaccines; noncommunicable disease; substance abuse; virus-like particle vaccines&lt;/_keywords&gt;&lt;_language&gt;eng&lt;/_language&gt;&lt;_modified&gt;65767709&lt;/_modified&gt;&lt;_ori_publication&gt;Copyright (c) 2020 Brisse, Vrba, Kirk, Liang and Ly.&lt;/_ori_publication&gt;&lt;_pages&gt;583077&lt;/_pages&gt;&lt;_social_category&gt;免疫学(2)&lt;/_social_category&gt;&lt;_subject_headings&gt;Betacoronavirus/*immunology; COVID-19; COVID-19 Vaccines; Communicable Diseases, Emerging/*prevention &amp;amp; control/virology; Coronavirus Infections/immunology/*prevention &amp;amp; control; Nanoparticles; Pandemics/*prevention &amp;amp; control; Pneumonia, Viral/*prevention &amp;amp; control; SARS-CoV-2; Vaccination; Vaccines, DNA/immunology; Vaccines, Subunit/immunology; Vaccines, Virus-Like Particle/immunology; Viral Vaccines/*immunology&lt;/_subject_headings&gt;&lt;_tertiary_title&gt;Frontiers in immunology&lt;/_tertiary_title&gt;&lt;_type_work&gt;Journal Article; Research Support, N.I.H., Extramural; Research Support, Non-U.S. Gov&amp;apos;t; Review&lt;/_type_work&gt;&lt;_url&gt;http://www.ncbi.nlm.nih.gov/entrez/query.fcgi?cmd=Retrieve&amp;amp;db=pubmed&amp;amp;dopt=Abstract&amp;amp;list_uids=33101309&amp;amp;query_hl=1&lt;/_url&gt;&lt;_volume&gt;11&lt;/_volume&gt;&lt;/Details&gt;&lt;Extra&gt;&lt;DBUID&gt;{F96A950B-833F-4880-A151-76DA2D6A2879}&lt;/DBUID&gt;&lt;/Extra&gt;&lt;/Item&gt;&lt;/References&gt;&lt;/Group&gt;&lt;Group&gt;&lt;References&gt;&lt;Item&gt;&lt;ID&gt;822&lt;/ID&gt;&lt;UID&gt;{E4A6286C-6876-424B-AA7D-51E397AF8299}&lt;/UID&gt;&lt;Title&gt;COVID-19 vaccine wastage in the midst of vaccine inequity: causes, types and practical steps&lt;/Title&gt;&lt;Template&gt;Journal Article&lt;/Template&gt;&lt;Star&gt;0&lt;/Star&gt;&lt;Tag&gt;0&lt;/Tag&gt;&lt;Author&gt;Lazarus, J V; Abdool, Karim SS; van Selm, L; Doran, J; Batista, C; Ben, Amor Y; Hellard, M; Kim, B; Kopka, C J; Yadav, P&lt;/Author&gt;&lt;Year&gt;2022&lt;/Year&gt;&lt;Details&gt;&lt;_accession_num&gt;35474267&lt;/_accession_num&gt;&lt;_author_adr&gt;Barcelona Institute for Global Health (ISGlobal), Hospital Clinic, Barcelona,  Spain jeffrey.lazarus@isglobal.org.; Faculty of Medicine, University of Barcelona, Barcelona, Spain.; Department of Epidemiology, Columbia University, New York, New York, USA.; Center for the AIDS programme of Research in South Africa (CAPRISA), Durban,  South Africa.; Barcelona Institute for Global Health (ISGlobal), Hospital Clinic, Barcelona,  Spain.; Barcelona Institute for Global Health (ISGlobal), Hospital Clinic, Barcelona,  Spain.; UK Health Security Agency, London, UK.; Barcelona Institute for Global Health (ISGlobal), Hospital Clinic, Barcelona,  Spain.; Medecins Sans Frontieres, Geneva, Switzerland.; Baraka Impact Finance, Geneva, Switzerland.; Center for Sustainable Development, Columbia University, New York, New York, USA.; Burnet Institute, Melbourne, Victoria, Australia.; Department of Infectious Diseases, The Alfred Hospital, Melbourne, Victoria,  Australia.; Department of Epidemiology and Preventive Medicine, Monash University, Melbourne,  Victoria, Australia.; Department of Infectious Diseases and School of Population and Global Health,  University of Melbourne, Melbourne, Victoria, Australia.; Department of Environmental Planning, Graduate School of Environmental Studies,  Seoul National University, Seoul, South Korea.; Independant Researcher Salida, Colorado, USA.; Center for Global Development, Washington, District of Columbia, USA.; Department of Global Health and Social Medicine, Harvard Medical School, Boston,  Massachusetts, USA.; INSEAD Business School, Fontainebleau, France.&lt;/_author_adr&gt;&lt;_collection_scope&gt;SSCI;SCIE&lt;/_collection_scope&gt;&lt;_created&gt;65767710&lt;/_created&gt;&lt;_date&gt;2022-04-01&lt;/_date&gt;&lt;_date_display&gt;2022 Apr&lt;/_date_display&gt;&lt;_db_updated&gt;PubMed&lt;/_db_updated&gt;&lt;_doi&gt;10.1136/bmjgh-2022-009010&lt;/_doi&gt;&lt;_impact_factor&gt;   8.100&lt;/_impact_factor&gt;&lt;_isbn&gt;2059-7908 (Print); 2059-7908 (Electronic); 2059-7908 (Linking)&lt;/_isbn&gt;&lt;_issue&gt;4&lt;/_issue&gt;&lt;_journal&gt;BMJ Glob Health&lt;/_journal&gt;&lt;_keywords&gt;COVID-19; Control strategies; Health systems; Prevention strategies; Vaccines&lt;/_keywords&gt;&lt;_language&gt;eng&lt;/_language&gt;&lt;_modified&gt;65853656&lt;/_modified&gt;&lt;_social_category&gt;公共卫生、环境卫生与职业卫生(1)&lt;/_social_category&gt;&lt;_subject_headings&gt;*COVID-19/prevention &amp;amp; control; COVID-19 Vaccines; Causality; Humans; Vaccination; *Vaccines&lt;/_subject_headings&gt;&lt;_tertiary_title&gt;BMJ global health&lt;/_tertiary_title&gt;&lt;_type_work&gt;Journal Article&lt;/_type_work&gt;&lt;_url&gt;http://www.ncbi.nlm.nih.gov/entrez/query.fcgi?cmd=Retrieve&amp;amp;db=pubmed&amp;amp;dopt=Abstract&amp;amp;list_uids=35474267&amp;amp;query_hl=1&lt;/_url&gt;&lt;_volume&gt;7&lt;/_volume&gt;&lt;_accessed&gt;65853656&lt;/_accessed&gt;&lt;/Details&gt;&lt;Extra&gt;&lt;DBUID&gt;{F96A950B-833F-4880-A151-76DA2D6A2879}&lt;/DBUID&gt;&lt;/Extra&gt;&lt;/Item&gt;&lt;/References&gt;&lt;/Group&gt;&lt;/Citation&gt;_x000a_"/>
    <w:docVar w:name="NE.Ref{BD05DB81-8068-4C3C-B084-5465A43FC7E5}" w:val=" ADDIN NE.Ref.{BD05DB81-8068-4C3C-B084-5465A43FC7E5}&lt;Citation&gt;&lt;Group&gt;&lt;References&gt;&lt;Item&gt;&lt;ID&gt;653&lt;/ID&gt;&lt;UID&gt;{4672142B-8476-47F1-82A8-C9599B78E81C}&lt;/UID&gt;&lt;Title&gt;Development of a pentavalent broadly protective nucleoside-modified mRNA vaccine against influenza B viruses&lt;/Title&gt;&lt;Template&gt;Journal Article&lt;/Template&gt;&lt;Star&gt;0&lt;/Star&gt;&lt;Tag&gt;0&lt;/Tag&gt;&lt;Author&gt;Pardi, N; Carreno, J M; O&amp;apos;Dell, G; Tan, J; Bajusz, C; Muramatsu, H; Rijnink, W; Strohmeier, S; Loganathan, M; Bielak, D; Sung, MMH; Tam, Y K; Krammer, F; McMahon, M&lt;/Author&gt;&lt;Year&gt;2022&lt;/Year&gt;&lt;Details&gt;&lt;_accessed&gt;65711216&lt;/_accessed&gt;&lt;_accession_num&gt;35945226&lt;/_accession_num&gt;&lt;_author_adr&gt;Department of Microbiology, Perelman School of Medicine, University of  Pennsylvania, Philadelphia, PA, 19104, USA. pnorbert@pennmedicine.upenn.edu.;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Department of Microbiology, Icahn School of Medicine at Mount Sinai, New York,  NY, 10029, USA.; Graduate School of Biomedical Sciences, Icahn School of Medicine at Mount Sinai,  New York, NY, 10029, USA.; Department of Microbiology, Perelman School of Medicine, University of  Pennsylvania, Philadelphia, PA, 19104, USA.; Biotechnological National Laboratory, Institute of Genetics, Biological Research  Centre, Szeged, 6726, Hungary.; Department of Microbiology, Perelman School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Center for Vaccine Research and Pandemic Preparedness (C-VARPP), Icahn School of  Medicine at Mount Sinai, New York, NY, USA.; Acuitas Therapeutics, Vancouver, BC, V6T 1Z3, Canada.; Acuitas Therapeutics, Vancouver, BC, V6T 1Z3, Canada.; Department of Microbiology, Icahn School of Medicine at Mount Sinai, New York,  NY, 10029, USA. florian.krammer@mssm.edu.; Department of Pathology, Molecular and Cell Based Medicine, Icahn School of  Medicine at Mount Sinai, New York, NY, 10029, USA. florian.krammer@mssm.edu.; Department of Microbiology, Icahn School of Medicine at Mount Sinai, New York,  NY, 10029, USA. meagankmcmahon@gmail.com.&lt;/_author_adr&gt;&lt;_collection_scope&gt;SCIE&lt;/_collection_scope&gt;&lt;_created&gt;65711054&lt;/_created&gt;&lt;_date&gt;2022-08-09&lt;/_date&gt;&lt;_date_display&gt;2022 Aug 9&lt;/_date_display&gt;&lt;_db_updated&gt;PubMed&lt;/_db_updated&gt;&lt;_doi&gt;10.1038/s41467-022-32149-8&lt;/_doi&gt;&lt;_impact_factor&gt;  16.600&lt;/_impact_factor&gt;&lt;_isbn&gt;2041-1723 (Electronic); 2041-1723 (Linking)&lt;/_isbn&gt;&lt;_issue&gt;1&lt;/_issue&gt;&lt;_journal&gt;Nat Commun&lt;/_journal&gt;&lt;_language&gt;eng&lt;/_language&gt;&lt;_modified&gt;65711216&lt;/_modified&gt;&lt;_ori_publication&gt;(c) 2022. This is a U.S. Government work and not under copyright protection in the _x000d__x000a_      US; foreign copyright protection may apply.&lt;/_ori_publication&gt;&lt;_pages&gt;4677&lt;/_pages&gt;&lt;_social_category&gt;综合性期刊(1)&lt;/_social_category&gt;&lt;_subject_headings&gt;Animals; Antibodies, Viral; Hemagglutinin Glycoproteins, Influenza Virus; Influenza B virus/genetics; *Influenza Vaccines; Liposomes; Mice; Nanoparticles; Nucleosides; *Orthomyxoviridae Infections; RNA, Messenger/genetics; Vaccines, Combined; Vaccines, Synthetic; mRNA Vaccines&lt;/_subject_headings&gt;&lt;_tertiary_title&gt;Nature communications&lt;/_tertiary_title&gt;&lt;_type_work&gt;Journal Article; Research Support, N.I.H., Extramural&lt;/_type_work&gt;&lt;_url&gt;http://www.ncbi.nlm.nih.gov/entrez/query.fcgi?cmd=Retrieve&amp;amp;db=pubmed&amp;amp;dopt=Abstract&amp;amp;list_uids=35945226&amp;amp;query_hl=1&lt;/_url&gt;&lt;_volume&gt;13&lt;/_volume&gt;&lt;/Details&gt;&lt;Extra&gt;&lt;DBUID&gt;{F96A950B-833F-4880-A151-76DA2D6A2879}&lt;/DBUID&gt;&lt;CitOmitAuthors&gt;1&lt;/CitOmitAuthors&gt;&lt;/Extra&gt;&lt;/Item&gt;&lt;/References&gt;&lt;/Group&gt;&lt;/Citation&gt;_x000a_"/>
    <w:docVar w:name="NE.Ref{BD587ED1-3E17-47DA-AF6A-BFC0793E0330}" w:val=" ADDIN NE.Ref.{BD587ED1-3E17-47DA-AF6A-BFC0793E0330}&lt;Citation&gt;&lt;Group&gt;&lt;References&gt;&lt;Item&gt;&lt;ID&gt;671&lt;/ID&gt;&lt;UID&gt;{7A89A814-9F60-45A0-A28D-0D3A1F065D12}&lt;/UID&gt;&lt;Title&gt;An Inactivated Influenza Virus Vaccine Approach to Targeting the Conserved Hemagglutinin Stalk and M2e Domains&lt;/Title&gt;&lt;Template&gt;Journal Article&lt;/Template&gt;&lt;Star&gt;0&lt;/Star&gt;&lt;Tag&gt;0&lt;/Tag&gt;&lt;Author&gt;Sun, W; Zheng, A; Miller, R; Krammer, F; Palese, P&lt;/Author&gt;&lt;Year&gt;2019&lt;/Year&gt;&lt;Details&gt;&lt;_accessed&gt;65711203&lt;/_accessed&gt;&lt;_accession_num&gt;31540436&lt;/_accession_num&gt;&lt;_author_adr&gt;Department of Microbiology, Icahn School of Medicine at Mount Sinai, New York, NY  10029, USA. weina.sun@mssm.edu.; Department of Microbiology, Icahn School of Medicine at Mount Sinai, New York, NY  10029, USA. allen.zheng@icahn.mssm.edu.; Department of Microbiology, Icahn School of Medicine at Mount Sinai, New York, NY  10029, USA. robert.miller@mssm.edu.; Department of Microbiology, Icahn School of Medicine at Mount Sinai, New York, NY  10029, USA. florian.krammer@mssm.edu.; Department of Microbiology, Icahn School of Medicine at Mount Sinai, New York, NY  10029, USA. peter.palese@mssm.edu.; Department of Medicine, Icahn School of Medicine at Mount Sinai, New York, NY  10029, USA. peter.palese@mssm.edu.&lt;/_author_adr&gt;&lt;_collection_scope&gt;SCIE&lt;/_collection_scope&gt;&lt;_created&gt;65711132&lt;/_created&gt;&lt;_date&gt;2019-09-18&lt;/_date&gt;&lt;_date_display&gt;2019 Sep 18&lt;/_date_display&gt;&lt;_db_updated&gt;PubMed&lt;/_db_updated&gt;&lt;_doi&gt;10.3390/vaccines7030117&lt;/_doi&gt;&lt;_impact_factor&gt;   7.800&lt;/_impact_factor&gt;&lt;_isbn&gt;2076-393X (Print); 2076-393X (Electronic); 2076-393X (Linking)&lt;/_isbn&gt;&lt;_issue&gt;3&lt;/_issue&gt;&lt;_journal&gt;Vaccines (Basel)&lt;/_journal&gt;&lt;_keywords&gt;ADCC; conserved epitopes; cross-protection; enhanced immunogenicity; immunodominance; universal influenza virus vaccine&lt;/_keywords&gt;&lt;_language&gt;eng&lt;/_language&gt;&lt;_modified&gt;65711203&lt;/_modified&gt;&lt;_social_category&gt;免疫学(4) &amp;amp; 医学：研究与实验(4)&lt;/_social_category&gt;&lt;_tertiary_title&gt;Vaccines&lt;/_tertiary_title&gt;&lt;_type_work&gt;Journal Article&lt;/_type_work&gt;&lt;_url&gt;http://www.ncbi.nlm.nih.gov/entrez/query.fcgi?cmd=Retrieve&amp;amp;db=pubmed&amp;amp;dopt=Abstract&amp;amp;list_uids=31540436&amp;amp;query_hl=1&lt;/_url&gt;&lt;_volume&gt;7&lt;/_volume&gt;&lt;/Details&gt;&lt;Extra&gt;&lt;DBUID&gt;{F96A950B-833F-4880-A151-76DA2D6A2879}&lt;/DBUID&gt;&lt;CitOmitAuthors&gt;1&lt;/CitOmitAuthors&gt;&lt;/Extra&gt;&lt;/Item&gt;&lt;/References&gt;&lt;/Group&gt;&lt;Group&gt;&lt;References&gt;&lt;Item&gt;&lt;ID&gt;672&lt;/ID&gt;&lt;UID&gt;{0FDA9A41-B8F2-4032-87F1-222250805B08}&lt;/UID&gt;&lt;Title&gt;A Multi-Targeting, Nucleoside-Modified mRNA Influenza Virus Vaccine Provides Broad Protection in Mice&lt;/Title&gt;&lt;Template&gt;Journal Article&lt;/Template&gt;&lt;Star&gt;0&lt;/Star&gt;&lt;Tag&gt;0&lt;/Tag&gt;&lt;Author&gt;Freyn, A W; Ramos, Da Silva J; Rosado, V C; Bliss, C M; Pine, M; Mui, B L; Tam, Y K; Madden, T D; de Souza, Ferreira LC; Weissman, D; Krammer, F; Coughlan, L; Palese, P; Pardi, N; Nachbagauer, R&lt;/Author&gt;&lt;Year&gt;2020&lt;/Year&gt;&lt;Details&gt;&lt;_accessed&gt;65711211&lt;/_accessed&gt;&lt;_accession_num&gt;32359470&lt;/_accession_num&gt;&lt;_author_adr&gt;Department of Microbiology, Icahn School of Medicine at Mount Sinai, New York, NY  10029, USA; Graduate School of Biomedical Sciences, Icahn School of Medicine at  Mount Sinai, New York, NY 10029, USA.; Department of Medicine, University of Pennsylvania, Philadelphia, PA 19104, USA;  Vaccine Development Laboratory, Department of Microbiology, Biomedical Sciences  Institute, University of Sao Paulo, Sao Paulo, Brazil.; Department of Microbiology, Icahn School of Medicine at Mount Sinai, New York, NY  10029, USA.; Department of Microbiology, Icahn School of Medicine at Mount Sinai, New York, NY  10029, USA.; Department of Medicine, University of Pennsylvania, Philadelphia, PA 19104, USA.; Acuitas Therapeutics, Vancouver, BC, Canada.; Acuitas Therapeutics, Vancouver, BC, Canada.; Acuitas Therapeutics, Vancouver, BC, Canada.; Vaccine Development Laboratory, Department of Microbiology, Biomedical Sciences  Institute, University of Sao Paulo, Sao Paulo, Brazil.; Department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Department of Medicine, Icahn School of Medicine at Mount Sinai, New  York, NY 10029, USA.; Department of Medicine, University of Pennsylvania, Philadelphia, PA 19104, USA.  Electronic address: pnorbert@pennmedicine.upenn.edu.; Department of Microbiology, Icahn School of Medicine at Mount Sinai, New York, NY  10029, USA. Electronic address: raffael.nachbagauer@mssm.edu.&lt;/_author_adr&gt;&lt;_collection_scope&gt;SCIE&lt;/_collection_scope&gt;&lt;_created&gt;65711132&lt;/_created&gt;&lt;_date&gt;2020-07-08&lt;/_date&gt;&lt;_date_display&gt;2020 Jul 8&lt;/_date_display&gt;&lt;_db_updated&gt;PubMed&lt;/_db_updated&gt;&lt;_doi&gt;10.1016/j.ymthe.2020.04.018&lt;/_doi&gt;&lt;_impact_factor&gt;  12.400&lt;/_impact_factor&gt;&lt;_isbn&gt;1525-0024 (Electronic); 1525-0016 (Print); 1525-0016 (Linking)&lt;/_isbn&gt;&lt;_issue&gt;7&lt;/_issue&gt;&lt;_journal&gt;Mol Ther&lt;/_journal&gt;&lt;_keywords&gt;influenza virus; lipid nanoparticle; mRNA; nucleoside-modification; universal vaccine; vaccine&lt;/_keywords&gt;&lt;_language&gt;eng&lt;/_language&gt;&lt;_modified&gt;65711211&lt;/_modified&gt;&lt;_ori_publication&gt;Copyright (c) 2020 The American Society of Gene and Cell Therapy. Published by _x000d__x000a_      Elsevier Inc. All rights reserved.&lt;/_ori_publication&gt;&lt;_pages&gt;1569-1584&lt;/_pages&gt;&lt;_social_category&gt;生物工程与应用微生物(1) &amp;amp; 遗传学(1) &amp;amp; 医学：研究与实验(1)&lt;/_social_category&gt;&lt;_subject_headings&gt;Animals; Antibodies, Viral/metabolism; Antigens, Viral/chemistry/*genetics; Disease Models, Animal; Hemagglutinin Glycoproteins, Influenza Virus/chemistry/genetics; Influenza A Virus, H1N1 Subtype/*immunology; Influenza Vaccines/administration &amp;amp; dosage/chemistry/immunology; Injections, Intradermal; Liposomes; Mice; NIH 3T3 Cells; Nanoparticles; Neuraminidase/chemistry/genetics; Nucleocapsid Proteins/chemistry/genetics; Nucleosides/*chemistry; Orthomyxoviridae Infections/immunology/*prevention &amp;amp; control; Vaccines, Synthetic/*administration &amp;amp; dosage/chemistry/immunology; mRNA Vaccines&lt;/_subject_headings&gt;&lt;_tertiary_title&gt;Molecular therapy : the journal of the American Society of Gene Therapy&lt;/_tertiary_title&gt;&lt;_type_work&gt;Journal Article; Research Support, N.I.H., Extramural; Research Support, Non-U.S. Gov&amp;apos;t&lt;/_type_work&gt;&lt;_url&gt;http://www.ncbi.nlm.nih.gov/entrez/query.fcgi?cmd=Retrieve&amp;amp;db=pubmed&amp;amp;dopt=Abstract&amp;amp;list_uids=32359470&amp;amp;query_hl=1&lt;/_url&gt;&lt;_volume&gt;28&lt;/_volume&gt;&lt;/Details&gt;&lt;Extra&gt;&lt;DBUID&gt;{F96A950B-833F-4880-A151-76DA2D6A2879}&lt;/DBUID&gt;&lt;/Extra&gt;&lt;/Item&gt;&lt;/References&gt;&lt;/Group&gt;&lt;Group&gt;&lt;References&gt;&lt;Item&gt;&lt;ID&gt;673&lt;/ID&gt;&lt;UID&gt;{7987C668-F4C9-4BA6-92D4-B0E84C5FB9D7}&lt;/UID&gt;&lt;Title&gt;Vaccination with viral vectors expressing NP, M1 and chimeric hemagglutinin induces broad protection against influenza virus challenge in mice&lt;/Title&gt;&lt;Template&gt;Journal Article&lt;/Template&gt;&lt;Star&gt;0&lt;/Star&gt;&lt;Tag&gt;0&lt;/Tag&gt;&lt;Author&gt;Asthagiri, Arunkumar G; McMahon, M; Pavot, V; Aramouni, M; Ioannou, A; Lambe, T; Gilbert, S; Krammer, F&lt;/Author&gt;&lt;Year&gt;2019&lt;/Year&gt;&lt;Details&gt;&lt;_accessed&gt;65711214&lt;/_accessed&gt;&lt;_accession_num&gt;31399277&lt;/_accession_num&gt;&lt;_author_adr&gt;Department of Microbiology, Icahn School of Medicine at Mount Sinai, New York,  USA; Graduate School of Biomedical Sciences, Icahn School of Medicine at Mount  Sinai, New York, USA.; Department of Microbiology, Icahn School of Medicine at Mount Sinai, New York,  USA.; The Jenner Institute, University of Oxford, Oxford, UK.; The Jenner Institute, University of Oxford, Oxford, UK.; Department of Microbiology, Icahn School of Medicine at Mount Sinai, New York,  USA.; The Jenner Institute, University of Oxford, Oxford, UK.; The Jenner Institute, University of Oxford, Oxford, UK. Electronic address:  sarah.gilbert@ndm.ox.ac.uk.; Department of Microbiology, Icahn School of Medicine at Mount Sinai, New York,  USA. Electronic address: florian.krammer@mssm.edu.&lt;/_author_adr&gt;&lt;_collection_scope&gt;SCIE&lt;/_collection_scope&gt;&lt;_created&gt;65711133&lt;/_created&gt;&lt;_date&gt;2019-09-03&lt;/_date&gt;&lt;_date_display&gt;2019 Sep 3&lt;/_date_display&gt;&lt;_db_updated&gt;PubMed&lt;/_db_updated&gt;&lt;_doi&gt;10.1016/j.vaccine.2019.07.095&lt;/_doi&gt;&lt;_impact_factor&gt;   5.500&lt;/_impact_factor&gt;&lt;_isbn&gt;1873-2518 (Electronic); 0264-410X (Print); 0264-410X (Linking)&lt;/_isbn&gt;&lt;_issue&gt;37&lt;/_issue&gt;&lt;_journal&gt;Vaccine&lt;/_journal&gt;&lt;_keywords&gt;Influenza; M1; NP; Stalk; T-cell immunity; Universal influenza virus vaccine&lt;/_keywords&gt;&lt;_language&gt;eng&lt;/_language&gt;&lt;_modified&gt;65711214&lt;/_modified&gt;&lt;_ori_publication&gt;Copyright (c) 2019 The Authors. Published by Elsevier Ltd.. All rights reserved.&lt;/_ori_publication&gt;&lt;_pages&gt;5567-5577&lt;/_pages&gt;&lt;_social_category&gt;免疫学(3) &amp;amp; 医学：研究与实验(3)&lt;/_social_category&gt;&lt;_subject_headings&gt;Animals; Antibodies, Viral/blood/immunology; Antibody-Dependent Cell Cytotoxicity; CD8-Positive T-Lymphocytes/immunology/metabolism; Disease Models, Animal; Female; *Genetic Vectors/genetics; Hemagglutinin Glycoproteins, Influenza Virus/genetics/*immunology; Immunity, Cellular; *Immunization; Mice; Nucleocapsid Proteins; Orthomyxoviridae Infections/*prevention &amp;amp; control; RNA-Binding Proteins/genetics/*immunology; Recombinant Fusion Proteins/genetics/immunology; Vaccines, DNA/genetics/*immunology; Viral Core Proteins/genetics/*immunology; Viral Matrix Proteins/genetics/*immunology&lt;/_subject_headings&gt;&lt;_tertiary_title&gt;Vaccine&lt;/_tertiary_title&gt;&lt;_type_work&gt;Journal Article; Research Support, N.I.H., Extramural; Research Support, Non-U.S. Gov&amp;apos;t&lt;/_type_work&gt;&lt;_url&gt;http://www.ncbi.nlm.nih.gov/entrez/query.fcgi?cmd=Retrieve&amp;amp;db=pubmed&amp;amp;dopt=Abstract&amp;amp;list_uids=31399277&amp;amp;query_hl=1&lt;/_url&gt;&lt;_volume&gt;37&lt;/_volume&gt;&lt;/Details&gt;&lt;Extra&gt;&lt;DBUID&gt;{F96A950B-833F-4880-A151-76DA2D6A2879}&lt;/DBUID&gt;&lt;/Extra&gt;&lt;/Item&gt;&lt;/References&gt;&lt;/Group&gt;&lt;Group&gt;&lt;References&gt;&lt;Item&gt;&lt;ID&gt;674&lt;/ID&gt;&lt;UID&gt;{28CC79B4-7CAA-450B-97C1-3572E2FC3473}&lt;/UID&gt;&lt;Title&gt;Potent CD8+ T-cell immunogenicity in humans of a novel heterosubtypic influenza A vaccine, MVA-NP+M1&lt;/Title&gt;&lt;Template&gt;Journal Article&lt;/Template&gt;&lt;Star&gt;0&lt;/Star&gt;&lt;Tag&gt;0&lt;/Tag&gt;&lt;Author&gt;Berthoud, T K; Hamill, M; Lillie, P J; Hwenda, L; Collins, K A; Ewer, K J; Milicic, A; Poyntz, H C; Lambe, T; Fletcher, H A; Hill, A V; Gilbert, S C&lt;/Author&gt;&lt;Year&gt;2011&lt;/Year&gt;&lt;Details&gt;&lt;_accessed&gt;65711213&lt;/_accessed&gt;&lt;_accession_num&gt;21148512&lt;/_accession_num&gt;&lt;_author_adr&gt;The Jenner Institute, Oxford University, Oxford, United Kingdom.&lt;/_author_adr&gt;&lt;_collection_scope&gt;SCIE&lt;/_collection_scope&gt;&lt;_created&gt;65711133&lt;/_created&gt;&lt;_date&gt;2011-01-01&lt;/_date&gt;&lt;_date_display&gt;2011 Jan 1&lt;/_date_display&gt;&lt;_db_updated&gt;PubMed&lt;/_db_updated&gt;&lt;_doi&gt;10.1093/cid/ciq015&lt;/_doi&gt;&lt;_impact_factor&gt;  11.800&lt;/_impact_factor&gt;&lt;_isbn&gt;1537-6591 (Electronic); 1058-4838 (Print); 1058-4838 (Linking)&lt;/_isbn&gt;&lt;_issue&gt;1&lt;/_issue&gt;&lt;_journal&gt;Clin Infect Dis&lt;/_journal&gt;&lt;_language&gt;eng&lt;/_language&gt;&lt;_modified&gt;65711214&lt;/_modified&gt;&lt;_pages&gt;1-7&lt;/_pages&gt;&lt;_social_category&gt;免疫学(1) &amp;amp; 传染病学(1) &amp;amp; 微生物学(1)&lt;/_social_category&gt;&lt;_subject_headings&gt;Adolescent; Adult; CD8-Positive T-Lymphocytes/*immunology; *Drug Carriers; Female; *Genetic Vectors; Humans; Influenza Vaccines/adverse effects/genetics/*immunology; Injections, Intradermal; Injections, Intramuscular; Interferon-gamma/metabolism; Male; Middle Aged; Nucleocapsid Proteins; RNA-Binding Proteins/genetics/*immunology; Vaccines, Subunit/adverse effects/genetics/immunology; Vaccines, Synthetic/adverse effects/genetics/immunology; Vaccinia virus/*genetics; Viral Core Proteins/genetics/*immunology; Viral Matrix Proteins/genetics/*immunology; Young Adult&lt;/_subject_headings&gt;&lt;_tertiary_title&gt;Clinical infectious diseases : an official publication of the Infectious Diseases _x000d__x000a_      Society of America&lt;/_tertiary_title&gt;&lt;_type_work&gt;Clinical Trial, Phase I; Journal Article; Research Support, Non-U.S. Gov&amp;apos;t&lt;/_type_work&gt;&lt;_url&gt;http://www.ncbi.nlm.nih.gov/entrez/query.fcgi?cmd=Retrieve&amp;amp;db=pubmed&amp;amp;dopt=Abstract&amp;amp;list_uids=21148512&amp;amp;query_hl=1&lt;/_url&gt;&lt;_volume&gt;52&lt;/_volume&gt;&lt;/Details&gt;&lt;Extra&gt;&lt;DBUID&gt;{F96A950B-833F-4880-A151-76DA2D6A2879}&lt;/DBUID&gt;&lt;/Extra&gt;&lt;/Item&gt;&lt;/References&gt;&lt;/Group&gt;&lt;Group&gt;&lt;References&gt;&lt;Item&gt;&lt;ID&gt;675&lt;/ID&gt;&lt;UID&gt;{945DA785-22C6-455F-9D58-C3BED391F268}&lt;/UID&gt;&lt;Title&gt;Long-Lasting Cross-Protection Against Influenza A by Neuraminidase and M2e-based immunization strategies&lt;/Title&gt;&lt;Template&gt;Journal Article&lt;/Template&gt;&lt;Star&gt;0&lt;/Star&gt;&lt;Tag&gt;0&lt;/Tag&gt;&lt;Author&gt;Schotsaert, M; Ysenbaert, T; Smet, A; Schepens, B; Vanderschaeghe, D; Stegalkina, S; Vogel, T U; Callewaert, N; Fiers, W; Saelens, X&lt;/Author&gt;&lt;Year&gt;2016&lt;/Year&gt;&lt;Details&gt;&lt;_accessed&gt;65711204&lt;/_accessed&gt;&lt;_accession_num&gt;27072615&lt;/_accession_num&gt;&lt;_author_adr&gt;Medical Biotechnology Center, VIB, Ghent, 9052, Belgium.; Department of Biomedical Molecular Biology, Ghent University, Ghent, 9052,  Belgium.; Medical Biotechnology Center, VIB, Ghent, 9052, Belgium.; Department of Biomedical Molecular Biology, Ghent University, Ghent, 9052,  Belgium.; Medical Biotechnology Center, VIB, Ghent, 9052, Belgium.; Department of Biomedical Molecular Biology, Ghent University, Ghent, 9052,  Belgium.; Medical Biotechnology Center, VIB, Ghent, 9052, Belgium.; Department of Biomedical Molecular Biology, Ghent University, Ghent, 9052,  Belgium.; Medical Biotechnology Center, VIB, Ghent, 9052, Belgium.; Department of Biochemistry and Microbiology, Ghent University, Ghent, 9052,  Belgium.; Sanofi Pasteur, Research North America, Cambridge, Massachusetts, USA.; Sanofi Pasteur, Research North America, Cambridge, Massachusetts, USA.; Medical Biotechnology Center, VIB, Ghent, 9052, Belgium.; Department of Biochemistry and Microbiology, Ghent University, Ghent, 9052,  Belgium.; Medical Biotechnology Center, VIB, Ghent, 9052, Belgium.; Department of Biomedical Molecular Biology, Ghent University, Ghent, 9052,  Belgium.; Medical Biotechnology Center, VIB, Ghent, 9052, Belgium.; Department of Biomedical Molecular Biology, Ghent University, Ghent, 9052,  Belgium.&lt;/_author_adr&gt;&lt;_collection_scope&gt;SCIE&lt;/_collection_scope&gt;&lt;_created&gt;65711133&lt;/_created&gt;&lt;_date&gt;2016-04-13&lt;/_date&gt;&lt;_date_display&gt;2016 Apr 13&lt;/_date_display&gt;&lt;_db_updated&gt;PubMed&lt;/_db_updated&gt;&lt;_doi&gt;10.1038/srep24402&lt;/_doi&gt;&lt;_impact_factor&gt;   4.600&lt;/_impact_factor&gt;&lt;_isbn&gt;2045-2322 (Electronic); 2045-2322 (Linking)&lt;/_isbn&gt;&lt;_journal&gt;Sci Rep&lt;/_journal&gt;&lt;_language&gt;eng&lt;/_language&gt;&lt;_modified&gt;65711205&lt;/_modified&gt;&lt;_pages&gt;24402&lt;/_pages&gt;&lt;_social_category&gt;综合性期刊(3)&lt;/_social_category&gt;&lt;_subject_headings&gt;Animals; Antibodies, Neutralizing/immunology; CD8-Positive T-Lymphocytes/immunology; Cross Reactions; Female; Humans; Influenza A virus/*immunology/physiology; Influenza Vaccines/immunology; Influenza, Human/*prevention &amp;amp; control; Mice; Mice, Inbred BALB C; Neuraminidase/*immunology; Viral Matrix Proteins/*immunology; Virus Replication&lt;/_subject_headings&gt;&lt;_tertiary_title&gt;Scientific reports&lt;/_tertiary_title&gt;&lt;_type_work&gt;Comparative Study; Journal Article; Research Support, Non-U.S. Gov&amp;apos;t&lt;/_type_work&gt;&lt;_url&gt;http://www.ncbi.nlm.nih.gov/entrez/query.fcgi?cmd=Retrieve&amp;amp;db=pubmed&amp;amp;dopt=Abstract&amp;amp;list_uids=27072615&amp;amp;query_hl=1&lt;/_url&gt;&lt;_volume&gt;6&lt;/_volume&gt;&lt;/Details&gt;&lt;Extra&gt;&lt;DBUID&gt;{F96A950B-833F-4880-A151-76DA2D6A2879}&lt;/DBUID&gt;&lt;/Extra&gt;&lt;/Item&gt;&lt;/References&gt;&lt;/Group&gt;&lt;Group&gt;&lt;References&gt;&lt;Item&gt;&lt;ID&gt;676&lt;/ID&gt;&lt;UID&gt;{7138DDE2-0DC7-45F6-8155-ECE25ECF1809}&lt;/UID&gt;&lt;Title&gt;Universal M2 ectodomain-based influenza A vaccines: preclinical and clinical developments&lt;/Title&gt;&lt;Template&gt;Journal Article&lt;/Template&gt;&lt;Star&gt;0&lt;/Star&gt;&lt;Tag&gt;0&lt;/Tag&gt;&lt;Author&gt;Schotsaert, M; De Filette, M; Fiers, W; Saelens, X&lt;/Author&gt;&lt;Year&gt;2009&lt;/Year&gt;&lt;Details&gt;&lt;_accessed&gt;65711205&lt;/_accessed&gt;&lt;_accession_num&gt;19348565&lt;/_accession_num&gt;&lt;_author_adr&gt;Department for Molecular Biomedical Research, Ghent University Technologpierpark  927, B-9052 Ghent, Belgium.&lt;/_author_adr&gt;&lt;_collection_scope&gt;SCIE&lt;/_collection_scope&gt;&lt;_created&gt;65711134&lt;/_created&gt;&lt;_date&gt;2009-04-01&lt;/_date&gt;&lt;_date_display&gt;2009 Apr&lt;/_date_display&gt;&lt;_db_updated&gt;PubMed&lt;/_db_updated&gt;&lt;_doi&gt;10.1586/erv.09.6&lt;/_doi&gt;&lt;_impact_factor&gt;   6.200&lt;/_impact_factor&gt;&lt;_isbn&gt;1744-8395 (Electronic); 1476-0584 (Print); 1476-0584 (Linking)&lt;/_isbn&gt;&lt;_issue&gt;4&lt;/_issue&gt;&lt;_journal&gt;Expert Rev Vaccines&lt;/_journal&gt;&lt;_language&gt;eng&lt;/_language&gt;&lt;_modified&gt;65711205&lt;/_modified&gt;&lt;_pages&gt;499-508&lt;/_pages&gt;&lt;_social_category&gt;免疫学(2)&lt;/_social_category&gt;&lt;_subject_headings&gt;Animals; Clinical Trials as Topic; Humans; Influenza A virus/genetics/immunology; Influenza Vaccines/genetics/*immunology; Vaccines, Subunit/genetics/immunology; Vaccines, Synthetic/genetics/immunology; Viral Matrix Proteins/genetics/*immunology&lt;/_subject_headings&gt;&lt;_tertiary_title&gt;Expert review of vaccines&lt;/_tertiary_title&gt;&lt;_type_work&gt;Journal Article; Research Support, N.I.H., Extramural; Research Support, Non-U.S. Gov&amp;apos;t; Review&lt;/_type_work&gt;&lt;_url&gt;http://www.ncbi.nlm.nih.gov/entrez/query.fcgi?cmd=Retrieve&amp;amp;db=pubmed&amp;amp;dopt=Abstract&amp;amp;list_uids=19348565&amp;amp;query_hl=1&lt;/_url&gt;&lt;_volume&gt;8&lt;/_volume&gt;&lt;/Details&gt;&lt;Extra&gt;&lt;DBUID&gt;{F96A950B-833F-4880-A151-76DA2D6A2879}&lt;/DBUID&gt;&lt;/Extra&gt;&lt;/Item&gt;&lt;/References&gt;&lt;/Group&gt;&lt;Group&gt;&lt;References&gt;&lt;Item&gt;&lt;ID&gt;677&lt;/ID&gt;&lt;UID&gt;{FB9B0728-312E-4404-9197-FEE6A4C82134}&lt;/UID&gt;&lt;Title&gt;Recombinant influenza B virus HA and NA antigens administered in equivalent amounts are immunogenically equivalent and induce equivalent homotypic and broader heterovariant protection in mice than conventional and live influenza vaccines&lt;/Title&gt;&lt;Template&gt;Journal Article&lt;/Template&gt;&lt;Star&gt;0&lt;/Star&gt;&lt;Tag&gt;0&lt;/Tag&gt;&lt;Author&gt;Johansson, B E; Brett, I C&lt;/Author&gt;&lt;Year&gt;2008&lt;/Year&gt;&lt;Details&gt;&lt;_accessed&gt;65711210&lt;/_accessed&gt;&lt;_accession_num&gt;18535408&lt;/_accession_num&gt;&lt;_author_adr&gt;Innovation Sciences, Armonk, New York 10504, USA. bertjoh@pol.net&lt;/_author_adr&gt;&lt;_created&gt;65711134&lt;/_created&gt;&lt;_date&gt;2008-11-01&lt;/_date&gt;&lt;_date_display&gt;2008 Nov-Dec&lt;/_date_display&gt;&lt;_db_updated&gt;PubMed&lt;/_db_updated&gt;&lt;_doi&gt;10.4161/hv.4.6.6201&lt;/_doi&gt;&lt;_isbn&gt;1554-8619 (Electronic); 1554-8600 (Linking)&lt;/_isbn&gt;&lt;_issue&gt;6&lt;/_issue&gt;&lt;_journal&gt;Hum Vaccin&lt;/_journal&gt;&lt;_language&gt;eng&lt;/_language&gt;&lt;_modified&gt;65711210&lt;/_modified&gt;&lt;_pages&gt;420-4&lt;/_pages&gt;&lt;_subject_headings&gt;Animals; Antibodies, Viral/blood; Baculoviridae/genetics; Female; Hemagglutinin Glycoproteins, Influenza Virus/*immunology; Influenza B virus/*immunology; Influenza Vaccines/*immunology; Lung/virology; Mice; Mice, Inbred BALB C; Vaccines, Attenuated; Vaccines, Inactivated/immunology; Vaccines, Synthetic/immunology; Viral Proteins/*immunology&lt;/_subject_headings&gt;&lt;_tertiary_title&gt;Human vaccines&lt;/_tertiary_title&gt;&lt;_type_work&gt;Comparative Study; Journal Article&lt;/_type_work&gt;&lt;_url&gt;http://www.ncbi.nlm.nih.gov/entrez/query.fcgi?cmd=Retrieve&amp;amp;db=pubmed&amp;amp;dopt=Abstract&amp;amp;list_uids=18535408&amp;amp;query_hl=1&lt;/_url&gt;&lt;_volume&gt;4&lt;/_volume&gt;&lt;/Details&gt;&lt;Extra&gt;&lt;DBUID&gt;{F96A950B-833F-4880-A151-76DA2D6A2879}&lt;/DBUID&gt;&lt;/Extra&gt;&lt;/Item&gt;&lt;/References&gt;&lt;/Group&gt;&lt;/Citation&gt;_x000a_"/>
    <w:docVar w:name="NE.Ref{BEC4CA16-CF56-4DB1-B30A-238D948282F3}" w:val=" ADDIN NE.Ref.{BEC4CA16-CF56-4DB1-B30A-238D948282F3}&lt;Citation&gt;&lt;Group&gt;&lt;References&gt;&lt;Item&gt;&lt;ID&gt;661&lt;/ID&gt;&lt;UID&gt;{5CEB91A4-3DF8-4FC9-A1F7-5094AE077032}&lt;/UID&gt;&lt;Title&gt;A comprehensive review of influenza B virus, its biological and clinical aspects&lt;/Title&gt;&lt;Template&gt;Journal Article&lt;/Template&gt;&lt;Star&gt;0&lt;/Star&gt;&lt;Tag&gt;0&lt;/Tag&gt;&lt;Author&gt;Ashraf, M A; Raza, M A; Amjad, M N; Ud, Din G; Yue, L; Shen, B; Chen, L; Dong, W; Xu, H; Hu, Y&lt;/Author&gt;&lt;Year&gt;2024&lt;/Year&gt;&lt;Details&gt;&lt;_accession_num&gt;39296301&lt;/_accession_num&gt;&lt;_author_adr&gt;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CAS Key Laboratory of Molecular Virology and Immunology, Institutional Center for  Shared Technologies and Facilities, Pathogen Discovery and Big Data Platform,  Shanghai Institute of Immunity and Infection, Chinese Academy of Sciences,  Shanghai,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Pediatric Department, Nanxiang Branch of Ruijin Hospital, Shanghai, China.; Pediatric Department, Nanxiang Branch of Ruijin Hospital, Shanghai,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lt;/_author_adr&gt;&lt;_collection_scope&gt;SCIE&lt;/_collection_scope&gt;&lt;_created&gt;65711086&lt;/_created&gt;&lt;_date&gt;2024-01-20&lt;/_date&gt;&lt;_date_display&gt;2024&lt;/_date_display&gt;&lt;_db_updated&gt;PubMed&lt;/_db_updated&gt;&lt;_doi&gt;10.3389/fmicb.2024.1467029&lt;/_doi&gt;&lt;_impact_factor&gt;   5.200&lt;/_impact_factor&gt;&lt;_isbn&gt;1664-302X (Print); 1664-302X (Electronic); 1664-302X (Linking)&lt;/_isbn&gt;&lt;_journal&gt;Front Microbiol&lt;/_journal&gt;&lt;_keywords&gt;identification; immunity and antiviral strategies; influenza B virus; isolation; public health&lt;/_keywords&gt;&lt;_language&gt;eng&lt;/_language&gt;&lt;_modified&gt;65711123&lt;/_modified&gt;&lt;_ori_publication&gt;Copyright (c) 2024 Ashraf, Raza, Amjad, ud Din, Yue, Shen, Chen, Dong, Xu and Hu.&lt;/_ori_publication&gt;&lt;_pages&gt;1467029&lt;/_pages&gt;&lt;_social_category&gt;微生物学(2)&lt;/_social_category&gt;&lt;_tertiary_title&gt;Frontiers in microbiology&lt;/_tertiary_title&gt;&lt;_type_work&gt;Journal Article; Review&lt;/_type_work&gt;&lt;_url&gt;http://www.ncbi.nlm.nih.gov/entrez/query.fcgi?cmd=Retrieve&amp;amp;db=pubmed&amp;amp;dopt=Abstract&amp;amp;list_uids=39296301&amp;amp;query_hl=1&lt;/_url&gt;&lt;_volume&gt;15&lt;/_volume&gt;&lt;/Details&gt;&lt;Extra&gt;&lt;DBUID&gt;{F96A950B-833F-4880-A151-76DA2D6A2879}&lt;/DBUID&gt;&lt;/Extra&gt;&lt;/Item&gt;&lt;/References&gt;&lt;/Group&gt;&lt;Group&gt;&lt;References&gt;&lt;Item&gt;&lt;ID&gt;663&lt;/ID&gt;&lt;UID&gt;{38771581-41F6-4A0D-9659-7F252272BEC7}&lt;/UID&gt;&lt;Title&gt;Probable extinction of influenza B/Yamagata and its public health implications: a systematic literature review and assessment of global surveillance databases&lt;/Title&gt;&lt;Template&gt;Journal Article&lt;/Template&gt;&lt;Star&gt;0&lt;/Star&gt;&lt;Tag&gt;0&lt;/Tag&gt;&lt;Author&gt;Caini, S; Meijer, A; Nunes, M C; Henaff, L; Zounon, M; Boudewijns, B; Del, Riccio M; Paget, J&lt;/Author&gt;&lt;Year&gt;2024&lt;/Year&gt;&lt;Details&gt;&lt;_accession_num&gt;38729197&lt;/_accession_num&gt;&lt;_author_adr&gt;Netherlands Institute for Health Services Research (NIVEL), Utrecht, Netherlands.  Electronic address: s.caini@nivel.nl.; National Institute for Public Health and the Environment (RIVM), Bilthoven,  Netherlands.;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South  African Medical Research Council, Vaccines &amp;amp; Infectious Diseases Analytics  Research Unit, Faculty of Health Sciences, University of the Witwatersrand,  Johannesburg, South Africa.; Centre International de Recherche en Infectiologie, Team Public Health,  Epidemiology and Evolutionary Ecology of Infectious Diseases, Universite Claude  Bernard 1, Inserm U1111, CNRS UMR5308, ENS de Lyon, Lyon, France.;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Netherlands Institute for Health Services Research (NIVEL), Utrecht, Netherlands.; Netherlands Institute for Health Services Research (NIVEL), Utrecht, Netherlands;  Department of Health Sciences, University of Florence, Florence, Italy.; Netherlands Institute for Health Services Research (NIVEL), Utrecht, Netherlands.&lt;/_author_adr&gt;&lt;_collection_scope&gt;SCIE&lt;/_collection_scope&gt;&lt;_created&gt;65711087&lt;/_created&gt;&lt;_date&gt;2024-08-01&lt;/_date&gt;&lt;_date_display&gt;2024 Aug&lt;/_date_display&gt;&lt;_db_updated&gt;PubMed&lt;/_db_updated&gt;&lt;_doi&gt;10.1016/S2666-5247(24)00066-1&lt;/_doi&gt;&lt;_impact_factor&gt;  38.200&lt;/_impact_factor&gt;&lt;_isbn&gt;2666-5247 (Electronic); 2666-5247 (Linking)&lt;/_isbn&gt;&lt;_issue&gt;8&lt;/_issue&gt;&lt;_journal&gt;Lancet Microbe&lt;/_journal&gt;&lt;_language&gt;eng&lt;/_language&gt;&lt;_modified&gt;65711213&lt;/_modified&gt;&lt;_ori_publication&gt;Copyright (c) 2024 The Author(s). Published by Elsevier Ltd.. All rights reserved.&lt;/_ori_publication&gt;&lt;_pages&gt;100851&lt;/_pages&gt;&lt;_subject_headings&gt;Humans; *Influenza, Human/epidemiology/virology; *Influenza B virus/genetics/isolation &amp;amp; purification; *Public Health; Global Health; COVID-19/epidemiology/prevention &amp;amp; control; Databases, Factual; SARS-CoV-2; Pandemics&lt;/_subject_headings&gt;&lt;_tertiary_title&gt;The Lancet. Microbe&lt;/_tertiary_title&gt;&lt;_type_work&gt;Journal Article; Review; Systematic Review&lt;/_type_work&gt;&lt;_url&gt;http://www.ncbi.nlm.nih.gov/entrez/query.fcgi?cmd=Retrieve&amp;amp;db=pubmed&amp;amp;dopt=Abstract&amp;amp;list_uids=38729197&amp;amp;query_hl=1&lt;/_url&gt;&lt;_volume&gt;5&lt;/_volume&gt;&lt;_accessed&gt;65711213&lt;/_accessed&gt;&lt;/Details&gt;&lt;Extra&gt;&lt;DBUID&gt;{F96A950B-833F-4880-A151-76DA2D6A2879}&lt;/DBUID&gt;&lt;/Extra&gt;&lt;/Item&gt;&lt;/References&gt;&lt;/Group&gt;&lt;Group&gt;&lt;References&gt;&lt;Item&gt;&lt;ID&gt;595&lt;/ID&gt;&lt;UID&gt;{3CF8E52F-349C-4988-B850-E9D1A6DE7D26}&lt;/UID&gt;&lt;Title&gt;Human seasonal influenza under COVID-19 and the potential consequences of influenza lineage elimination&lt;/Title&gt;&lt;Template&gt;Journal Article&lt;/Template&gt;&lt;Star&gt;0&lt;/Star&gt;&lt;Tag&gt;0&lt;/Tag&gt;&lt;Author&gt;Dhanasekaran, V; Sullivan, S; Edwards, K M; Xie, R; Khvorov, A; Valkenburg, S A; Cowling, B J; Barr, I G&lt;/Author&gt;&lt;Year&gt;2022&lt;/Year&gt;&lt;Details&gt;&lt;_accessed&gt;65710997&lt;/_accessed&gt;&lt;_accession_num&gt;35361789&lt;/_accession_num&gt;&lt;_author_adr&gt;School of Public Health, LKS Faculty of Medicine, The University of Hong Kong,  Hong Kong, China. veej@hku.hk.; HKU-Pasteur Research Pole, School of Public Health, LKS Faculty of Medicine, The  University of Hong Kong, Hong Kong, China. veej@hku.hk.;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HKU-Pasteur Research Pole, School of Public Health, LKS Faculty of Medicine, The  University of Hong Kong, Hong Kong, China.;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WHO Collaborating Centre for Reference and Research on Influenza, VIDRL, Peter  Doherty Institute for Infection and Immunity, 3000, Melbourne, VIC, Australia.; Department of Microbiology and Immunology, University of Melbourne, 3000,  Melbourne, VIC, Australia.&lt;/_author_adr&gt;&lt;_collection_scope&gt;SCIE&lt;/_collection_scope&gt;&lt;_created&gt;65710993&lt;/_created&gt;&lt;_date&gt;2022-03-31&lt;/_date&gt;&lt;_date_display&gt;2022 Mar 31&lt;/_date_display&gt;&lt;_db_updated&gt;PubMed&lt;/_db_updated&gt;&lt;_doi&gt;10.1038/s41467-022-29402-5&lt;/_doi&gt;&lt;_impact_factor&gt;  16.600&lt;/_impact_factor&gt;&lt;_isbn&gt;2041-1723 (Electronic); 2041-1723 (Linking)&lt;/_isbn&gt;&lt;_issue&gt;1&lt;/_issue&gt;&lt;_journal&gt;Nat Commun&lt;/_journal&gt;&lt;_language&gt;eng&lt;/_language&gt;&lt;_modified&gt;65710997&lt;/_modified&gt;&lt;_ori_publication&gt;(c) 2022. The Author(s).&lt;/_ori_publication&gt;&lt;_pages&gt;1721&lt;/_pages&gt;&lt;_social_category&gt;综合性期刊(1)&lt;/_social_category&gt;&lt;_subject_headings&gt;*COVID-19/epidemiology; Humans; *Influenza A Virus, H1N1 Subtype; Influenza A Virus, H3N2 Subtype; *Influenza Vaccines; *Influenza, Human/epidemiology/prevention &amp;amp; control; Pandemics/prevention &amp;amp; control; Seasons&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5361789&amp;amp;query_hl=1&lt;/_url&gt;&lt;_volume&gt;13&lt;/_volume&gt;&lt;/Details&gt;&lt;Extra&gt;&lt;DBUID&gt;{F96A950B-833F-4880-A151-76DA2D6A2879}&lt;/DBUID&gt;&lt;/Extra&gt;&lt;/Item&gt;&lt;/References&gt;&lt;/Group&gt;&lt;/Citation&gt;_x000a_"/>
    <w:docVar w:name="NE.Ref{C08E947B-E571-4E2E-BF48-6BD710476E85}" w:val=" ADDIN NE.Ref.{C08E947B-E571-4E2E-BF48-6BD710476E85}&lt;Citation&gt;&lt;Group&gt;&lt;References&gt;&lt;Item&gt;&lt;ID&gt;952&lt;/ID&gt;&lt;UID&gt;{18A33FAB-029E-4FEA-891C-6B10FD9CFA39}&lt;/UID&gt;&lt;Title&gt;Independent and disparate evolution in nature of influenza A virus hemagglutinin and neuraminidase glycoproteins&lt;/Title&gt;&lt;Template&gt;Journal Article&lt;/Template&gt;&lt;Star&gt;0&lt;/Star&gt;&lt;Tag&gt;0&lt;/Tag&gt;&lt;Author&gt;Kilbourne, E D; Johansson, B E; Grajower, B&lt;/Author&gt;&lt;Year&gt;1990&lt;/Year&gt;&lt;Details&gt;&lt;_accession_num&gt;2300562&lt;/_accession_num&gt;&lt;_author_adr&gt;Department of Microbiology, Mount Sinai School of Medicine, City University of  New York, NY 10029.&lt;/_author_adr&gt;&lt;_collection_scope&gt;SCIE&lt;/_collection_scope&gt;&lt;_created&gt;65836840&lt;/_created&gt;&lt;_date&gt;1990-01-01&lt;/_date&gt;&lt;_date_display&gt;1990 Jan&lt;/_date_display&gt;&lt;_db_updated&gt;PubMed&lt;/_db_updated&gt;&lt;_doi&gt;10.1073/pnas.87.2.786&lt;/_doi&gt;&lt;_impact_factor&gt;  11.100&lt;/_impact_factor&gt;&lt;_isbn&gt;0027-8424 (Print); 1091-6490 (Electronic); 0027-8424 (Linking)&lt;/_isbn&gt;&lt;_issue&gt;2&lt;/_issue&gt;&lt;_journal&gt;Proc Natl Acad Sci U S A&lt;/_journal&gt;&lt;_language&gt;eng&lt;/_language&gt;&lt;_modified&gt;65853651&lt;/_modified&gt;&lt;_pages&gt;786-90&lt;/_pages&gt;&lt;_social_category&gt;综合性期刊(1)&lt;/_social_category&gt;&lt;_subject_headings&gt;*Biological Evolution; Hemagglutinin Glycoproteins, Influenza Virus; Hemagglutinins, Viral/*genetics; Immune Sera; Influenza A virus/*classification/enzymology/immunology; Mutation; Neuraminidase/*genetics; Serotyping; Species Specificity; Viral Envelope Proteins/*genetics; Viral Plaque Assay&lt;/_subject_headings&gt;&lt;_tertiary_title&gt;Proceedings of the National Academy of Sciences of the United States of America&lt;/_tertiary_title&gt;&lt;_type_work&gt;Journal Article; Research Support, U.S. Gov&amp;apos;t, P.H.S.&lt;/_type_work&gt;&lt;_url&gt;http://www.ncbi.nlm.nih.gov/entrez/query.fcgi?cmd=Retrieve&amp;amp;db=pubmed&amp;amp;dopt=Abstract&amp;amp;list_uids=2300562&amp;amp;query_hl=1&lt;/_url&gt;&lt;_volume&gt;87&lt;/_volume&gt;&lt;_accessed&gt;65853651&lt;/_accessed&gt;&lt;/Details&gt;&lt;Extra&gt;&lt;DBUID&gt;{F96A950B-833F-4880-A151-76DA2D6A2879}&lt;/DBUID&gt;&lt;/Extra&gt;&lt;/Item&gt;&lt;/References&gt;&lt;/Group&gt;&lt;/Citation&gt;_x000a_"/>
    <w:docVar w:name="NE.Ref{C097043F-1029-410F-B9CE-2911464E3DF7}" w:val=" ADDIN NE.Ref.{C097043F-1029-410F-B9CE-2911464E3DF7}&lt;Citation&gt;&lt;Group&gt;&lt;References&gt;&lt;Item&gt;&lt;ID&gt;769&lt;/ID&gt;&lt;UID&gt;{2398E0DF-9991-4130-8051-7DC400425712}&lt;/UID&gt;&lt;Title&gt;Structural insight into cap-snatching and RNA synthesis by influenza polymerase&lt;/Title&gt;&lt;Template&gt;Journal Article&lt;/Template&gt;&lt;Star&gt;0&lt;/Star&gt;&lt;Tag&gt;0&lt;/Tag&gt;&lt;Author&gt;Reich, S; Guilligay, D; Pflug, A; Malet, H; Berger, I; Crepin, T; Hart, D; Lunardi, T; Nanao, M; Ruigrok, R W; Cusack, S&lt;/Author&gt;&lt;Year&gt;2014&lt;/Year&gt;&lt;Details&gt;&lt;_accession_num&gt;25409151&lt;/_accession_num&gt;&lt;_author_adr&gt;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 University Grenoble Alpes-Centre National de la Recherche Scientifique-EMBL Unit  of Virus Host-Cell Interactions, 71 Avenue des Martyrs, CS 90181, 38042 Grenoble  Cedex 9, France.; 1] European Molecular Biology Laboratory, Grenoble Outstation, 71 Avenue des  Martyrs, CS 90181, 38042 Grenoble Cedex 9, France [2] University Grenoble  Alpes-Centre National de la Recherche Scientifique-EMBL Unit of Virus Host-Cell  Interactions, 71 Avenue des Martyrs, CS 90181, 38042 Grenoble Cedex 9, France.&lt;/_author_adr&gt;&lt;_collection_scope&gt;SCIE&lt;/_collection_scope&gt;&lt;_created&gt;65763152&lt;/_created&gt;&lt;_date&gt;2014-12-18&lt;/_date&gt;&lt;_date_display&gt;2014 Dec 18&lt;/_date_display&gt;&lt;_db_updated&gt;PubMed&lt;/_db_updated&gt;&lt;_doi&gt;10.1038/nature14009&lt;/_doi&gt;&lt;_impact_factor&gt;  64.800&lt;/_impact_factor&gt;&lt;_isbn&gt;1476-4687 (Electronic); 0028-0836 (Linking)&lt;/_isbn&gt;&lt;_issue&gt;7531&lt;/_issue&gt;&lt;_journal&gt;Nature&lt;/_journal&gt;&lt;_language&gt;eng&lt;/_language&gt;&lt;_modified&gt;65763152&lt;/_modified&gt;&lt;_pages&gt;361-6&lt;/_pages&gt;&lt;_social_category&gt;综合性期刊(1)&lt;/_social_category&gt;&lt;_subject_headings&gt;Catalytic Domain; Crystallization; DNA-Directed RNA Polymerases/chemistry/*metabolism; Gene Expression Regulation, Viral; Influenza A virus/chemistry/*enzymology; Influenza B virus/chemistry/*enzymology; *Models, Molecular; Promoter Regions, Genetic; Protein Binding; Protein Structure, Tertiary; *RNA Caps/chemistry/metabolism; RNA, Viral/*biosynthesis/*chemistry; Virus Replication&lt;/_subject_headings&gt;&lt;_tertiary_title&gt;Nature&lt;/_tertiary_title&gt;&lt;_type_work&gt;Journal Article; Research Support, Non-U.S. Gov&amp;apos;t&lt;/_type_work&gt;&lt;_url&gt;http://www.ncbi.nlm.nih.gov/entrez/query.fcgi?cmd=Retrieve&amp;amp;db=pubmed&amp;amp;dopt=Abstract&amp;amp;list_uids=25409151&amp;amp;query_hl=1&lt;/_url&gt;&lt;_volume&gt;516&lt;/_volume&gt;&lt;/Details&gt;&lt;Extra&gt;&lt;DBUID&gt;{F96A950B-833F-4880-A151-76DA2D6A2879}&lt;/DBUID&gt;&lt;/Extra&gt;&lt;/Item&gt;&lt;/References&gt;&lt;/Group&gt;&lt;/Citation&gt;_x000a_"/>
    <w:docVar w:name="NE.Ref{C16EB3DD-9EF3-4672-A1C5-879C37C13ECF}" w:val=" ADDIN NE.Ref.{C16EB3DD-9EF3-4672-A1C5-879C37C13ECF}&lt;Citation&gt;&lt;Group&gt;&lt;References&gt;&lt;Item&gt;&lt;ID&gt;87&lt;/ID&gt;&lt;UID&gt;{374D44A0-4C74-4217-BB34-0736F0EBC400}&lt;/UID&gt;&lt;Title&gt;Structure of measles virus hemagglutinin bound to its epithelial receptor nectin-4&lt;/Title&gt;&lt;Template&gt;Journal Article&lt;/Template&gt;&lt;Star&gt;0&lt;/Star&gt;&lt;Tag&gt;0&lt;/Tag&gt;&lt;Author&gt;Zhang, X; Lu, G; Qi, J; Li, Y; He, Y; Xu, X; Shi, J; Zhang, C W; Yan, J; Gao, G F&lt;/Author&gt;&lt;Year&gt;2013&lt;/Year&gt;&lt;Details&gt;&lt;_accession_num&gt;23202587&lt;/_accession_num&gt;&lt;_author_adr&gt;CAS Key Laboratory of Pathogenic Microbiology and Immunology, Institute of Microbiology, Chinese Academy of Sciences, Beijing, China.&lt;/_author_adr&gt;&lt;_collection_scope&gt;SCI;SCIE&lt;/_collection_scope&gt;&lt;_created&gt;63258434&lt;/_created&gt;&lt;_date&gt;2013-01-01&lt;/_date&gt;&lt;_date_display&gt;2013 Jan&lt;/_date_display&gt;&lt;_db_updated&gt;PubMed&lt;/_db_updated&gt;&lt;_doi&gt;10.1038/nsmb.2432&lt;/_doi&gt;&lt;_impact_factor&gt;  12.109&lt;/_impact_factor&gt;&lt;_isbn&gt;1545-9985 (Electronic); 1545-9985 (Linking)&lt;/_isbn&gt;&lt;_issue&gt;1&lt;/_issue&gt;&lt;_journal&gt;Nat Struct Mol Biol&lt;/_journal&gt;&lt;_keywords&gt;Antigens, CD/metabolism; Binding Sites; Cell Adhesion Molecules/*metabolism; Cell Line; Crystallography, X-Ray; HEK293 Cells; Hemagglutinins, Viral/*chemistry/metabolism; Humans; Hydrophobic and Hydrophilic Interactions; Measles virus/*metabolism; Membrane Cofactor Protein/metabolism; Protein Binding; Receptors, Cell Surface/metabolism; Receptors, Virus/*chemistry/metabolism; Signaling Lymphocytic Activation Molecule Family Member 1&lt;/_keywords&gt;&lt;_language&gt;eng&lt;/_language&gt;&lt;_modified&gt;63258435&lt;/_modified&gt;&lt;_pages&gt;67-72&lt;/_pages&gt;&lt;_tertiary_title&gt;Nature structural &amp;amp;amp; molecular biology&lt;/_tertiary_title&gt;&lt;_type_work&gt;Journal Article; Research Support, Non-U.S. Gov&amp;apos;t&lt;/_type_work&gt;&lt;_url&gt;http://www.ncbi.nlm.nih.gov/entrez/query.fcgi?cmd=Retrieve&amp;amp;db=pubmed&amp;amp;dopt=Abstract&amp;amp;list_uids=23202587&amp;amp;query_hl=1&lt;/_url&gt;&lt;_volume&gt;20&lt;/_volume&gt;&lt;/Details&gt;&lt;Extra&gt;&lt;DBUID&gt;{670AC031-0F3B-401D-95C9-6144207ACAF7}&lt;/DBUID&gt;&lt;/Extra&gt;&lt;/Item&gt;&lt;/References&gt;&lt;/Group&gt;&lt;/Citation&gt;_x000a_"/>
    <w:docVar w:name="NE.Ref{C24DF2D7-9CE3-42A5-BCC7-FBB82F51198F}" w:val=" ADDIN NE.Ref.{C24DF2D7-9CE3-42A5-BCC7-FBB82F51198F}&lt;Citation&gt;&lt;Group&gt;&lt;References&gt;&lt;Item&gt;&lt;ID&gt;885&lt;/ID&gt;&lt;UID&gt;{0556CB93-09BB-4E64-85B2-0F8792643B1C}&lt;/UID&gt;&lt;Title&gt;Memory CD4 T cells in influenza&lt;/Title&gt;&lt;Template&gt;Journal Article&lt;/Template&gt;&lt;Star&gt;0&lt;/Star&gt;&lt;Tag&gt;0&lt;/Tag&gt;&lt;Author&gt;Zens, K D; Farber, D L&lt;/Author&gt;&lt;Year&gt;2015&lt;/Year&gt;&lt;Details&gt;&lt;_accession_num&gt;25005927&lt;/_accession_num&gt;&lt;_author_adr&gt;Columbia Center for Translational Immunology, Columbia University Medical Center,  650 West 168th Street, BB15, New York, NY, 10032, USA.&lt;/_author_adr&gt;&lt;_created&gt;65806067&lt;/_created&gt;&lt;_date&gt;2015-01-20&lt;/_date&gt;&lt;_date_display&gt;2015&lt;/_date_display&gt;&lt;_db_updated&gt;PubMed&lt;/_db_updated&gt;&lt;_doi&gt;10.1007/82_2014_401&lt;/_doi&gt;&lt;_isbn&gt;0070-217X (Print); 0070-217X (Linking)&lt;/_isbn&gt;&lt;_journal&gt;Curr Top Microbiol Immunol&lt;/_journal&gt;&lt;_language&gt;eng&lt;/_language&gt;&lt;_modified&gt;65806067&lt;/_modified&gt;&lt;_pages&gt;399-421&lt;/_pages&gt;&lt;_social_category&gt;免疫学(3) &amp;amp; 微生物学(3)&lt;/_social_category&gt;&lt;_subject_headings&gt;Animals; CD4-Positive T-Lymphocytes/*immunology; Cytokines/biosynthesis; Humans; *Immunologic Memory; Influenza Vaccines/immunology; Influenza, Human/*immunology; Lymphoid Tissue/immunology; Mice&lt;/_subject_headings&gt;&lt;_tertiary_title&gt;Current topics in microbiology and immunology&lt;/_tertiary_title&gt;&lt;_type_work&gt;Journal Article; Research Support, N.I.H., Extramural; Review&lt;/_type_work&gt;&lt;_url&gt;http://www.ncbi.nlm.nih.gov/entrez/query.fcgi?cmd=Retrieve&amp;amp;db=pubmed&amp;amp;dopt=Abstract&amp;amp;list_uids=25005927&amp;amp;query_hl=1&lt;/_url&gt;&lt;_volume&gt;386&lt;/_volume&gt;&lt;/Details&gt;&lt;Extra&gt;&lt;DBUID&gt;{F96A950B-833F-4880-A151-76DA2D6A2879}&lt;/DBUID&gt;&lt;/Extra&gt;&lt;/Item&gt;&lt;/References&gt;&lt;/Group&gt;&lt;/Citation&gt;_x000a_"/>
    <w:docVar w:name="NE.Ref{C2904B1A-757D-4252-A8D1-9CC1D07E6A3E}" w:val=" ADDIN NE.Ref.{C2904B1A-757D-4252-A8D1-9CC1D07E6A3E}&lt;Citation&gt;&lt;Group&gt;&lt;References&gt;&lt;Item&gt;&lt;ID&gt;855&lt;/ID&gt;&lt;UID&gt;{4B9D0347-2455-4462-949D-2AEC2D9E071B}&lt;/UID&gt;&lt;Title&gt;Species specificity of the NS1 protein of influenza B virus: NS1 binds only human and non-human primate ubiquitin-like ISG15 proteins&lt;/Title&gt;&lt;Template&gt;Journal Article&lt;/Template&gt;&lt;Star&gt;0&lt;/Star&gt;&lt;Tag&gt;0&lt;/Tag&gt;&lt;Author&gt;Sridharan, H; Zhao, C; Krug, R M&lt;/Author&gt;&lt;Year&gt;2010&lt;/Year&gt;&lt;Details&gt;&lt;_accession_num&gt;20093371&lt;/_accession_num&gt;&lt;_author_adr&gt;Institute for Cellular and Molecular Biology, Section of Molecular Genetics and  Microbiology, University of Texas, Austin, Texas 78712, USA.&lt;/_author_adr&gt;&lt;_collection_scope&gt;SCIE;EI&lt;/_collection_scope&gt;&lt;_created&gt;65774495&lt;/_created&gt;&lt;_date&gt;2010-03-12&lt;/_date&gt;&lt;_date_display&gt;2010 Mar 12&lt;/_date_display&gt;&lt;_db_updated&gt;PubMed&lt;/_db_updated&gt;&lt;_doi&gt;10.1074/jbc.C109.095703&lt;/_doi&gt;&lt;_impact_factor&gt;   4.800&lt;/_impact_factor&gt;&lt;_isbn&gt;1083-351X (Electronic); 0021-9258 (Print); 0021-9258 (Linking)&lt;/_isbn&gt;&lt;_issue&gt;11&lt;/_issue&gt;&lt;_journal&gt;J Biol Chem&lt;/_journal&gt;&lt;_language&gt;eng&lt;/_language&gt;&lt;_modified&gt;65853671&lt;/_modified&gt;&lt;_pages&gt;7852-6&lt;/_pages&gt;&lt;_social_category&gt;生化与分子生物学(2)&lt;/_social_category&gt;&lt;_subject_headings&gt;Animals; COS Cells; Cell Nucleus/metabolism/virology; Chlorocebus aethiops; Cytokines/*metabolism; Cytoplasm/metabolism/virology; Dogs; HeLa Cells; Humans; Influenza B virus/*immunology/metabolism; Influenza, Human/immunology/metabolism/*virology; Kidney/cytology; Mice; Nuclear Proteins/immunology/metabolism; Orthomyxoviridae Infections/immunology/metabolism/*virology; Peptides; Protein Binding/immunology; RNA-Binding Proteins; Transcription Factors/immunology/metabolism; Ubiquitins/*metabolism; Viral Nonstructural Proteins/genetics/immunology/*metabolism&lt;/_subject_headings&gt;&lt;_tertiary_title&gt;The Journal of biological chemistry&lt;/_tertiary_title&gt;&lt;_type_work&gt;Journal Article; Research Support, N.I.H., Extramural&lt;/_type_work&gt;&lt;_url&gt;http://www.ncbi.nlm.nih.gov/entrez/query.fcgi?cmd=Retrieve&amp;amp;db=pubmed&amp;amp;dopt=Abstract&amp;amp;list_uids=20093371&amp;amp;query_hl=1&lt;/_url&gt;&lt;_volume&gt;285&lt;/_volume&gt;&lt;_accessed&gt;65853671&lt;/_accessed&gt;&lt;/Details&gt;&lt;Extra&gt;&lt;DBUID&gt;{F96A950B-833F-4880-A151-76DA2D6A2879}&lt;/DBUID&gt;&lt;/Extra&gt;&lt;/Item&gt;&lt;/References&gt;&lt;/Group&gt;&lt;Group&gt;&lt;References&gt;&lt;Item&gt;&lt;ID&gt;856&lt;/ID&gt;&lt;UID&gt;{49016603-E84D-4EF9-A19C-F103EBD221A7}&lt;/UID&gt;&lt;Title&gt;Species-specific antagonism of host ISGylation by the influenza B virus NS1 protein&lt;/Title&gt;&lt;Template&gt;Journal Article&lt;/Template&gt;&lt;Star&gt;0&lt;/Star&gt;&lt;Tag&gt;0&lt;/Tag&gt;&lt;Author&gt;Versteeg, G A; Hale, B G; van Boheemen, S; Wolff, T; Lenschow, D J; Garcia-Sastre, A&lt;/Author&gt;&lt;Year&gt;2010&lt;/Year&gt;&lt;Details&gt;&lt;_accession_num&gt;20219937&lt;/_accession_num&gt;&lt;_author_adr&gt;Department of Microbiology, Mount Sinai School of Medicine, One Gustave L. Levy  Place, New York, NY 10029, USA.&lt;/_author_adr&gt;&lt;_collection_scope&gt;SCIE&lt;/_collection_scope&gt;&lt;_created&gt;65774496&lt;/_created&gt;&lt;_date&gt;2010-05-01&lt;/_date&gt;&lt;_date_display&gt;2010 May&lt;/_date_display&gt;&lt;_db_updated&gt;PubMed&lt;/_db_updated&gt;&lt;_doi&gt;10.1128/JVI.02395-09&lt;/_doi&gt;&lt;_impact_factor&gt;   5.400&lt;/_impact_factor&gt;&lt;_isbn&gt;1098-5514 (Electronic); 0022-538X (Print); 0022-538X (Linking)&lt;/_isbn&gt;&lt;_issue&gt;10&lt;/_issue&gt;&lt;_journal&gt;J Virol&lt;/_journal&gt;&lt;_language&gt;eng&lt;/_language&gt;&lt;_modified&gt;65853672&lt;/_modified&gt;&lt;_pages&gt;5423-30&lt;/_pages&gt;&lt;_social_category&gt;病毒学(1)&lt;/_social_category&gt;&lt;_subject_headings&gt;Amino Acid Sequence; Animals; Cytokines/*antagonists &amp;amp; inhibitors; Humans; Influenza B virus/*immunology/*pathogenicity; Intracellular Signaling Peptides and Proteins/immunology; Mice; Molecular Sequence Data; Protein Binding; Sequence Alignment; Ubiquitin-Protein Ligases/immunology; Ubiquitins/*antagonists &amp;amp; inhibitors; Viral Nonstructural Proteins/*metabolism; Virulence Factors/*metabolism&lt;/_subject_headings&gt;&lt;_tertiary_title&gt;Journal of virology&lt;/_tertiary_title&gt;&lt;_type_work&gt;Journal Article; Research Support, N.I.H., Extramural; Research Support, U.S. Gov&amp;apos;t, P.H.S.&lt;/_type_work&gt;&lt;_url&gt;http://www.ncbi.nlm.nih.gov/entrez/query.fcgi?cmd=Retrieve&amp;amp;db=pubmed&amp;amp;dopt=Abstract&amp;amp;list_uids=20219937&amp;amp;query_hl=1&lt;/_url&gt;&lt;_volume&gt;84&lt;/_volume&gt;&lt;_accessed&gt;65853672&lt;/_accessed&gt;&lt;/Details&gt;&lt;Extra&gt;&lt;DBUID&gt;{F96A950B-833F-4880-A151-76DA2D6A2879}&lt;/DBUID&gt;&lt;/Extra&gt;&lt;/Item&gt;&lt;/References&gt;&lt;/Group&gt;&lt;/Citation&gt;_x000a_"/>
    <w:docVar w:name="NE.Ref{C2D3AE08-7723-48FA-ABA8-DCCF542FA77A}" w:val=" ADDIN NE.Ref.{C2D3AE08-7723-48FA-ABA8-DCCF542FA77A}&lt;Citation&gt;&lt;Group&gt;&lt;References&gt;&lt;Item&gt;&lt;ID&gt;114&lt;/ID&gt;&lt;UID&gt;{C5E898EB-811C-49D6-9BE0-D5E9FD30D587}&lt;/UID&gt;&lt;Title&gt;Evaluation of ELISA based on the conserved and functional middle region of nucleocapsid protein to detect distemper infection in dogs&lt;/Title&gt;&lt;Template&gt;Journal Article&lt;/Template&gt;&lt;Star&gt;0&lt;/Star&gt;&lt;Tag&gt;0&lt;/Tag&gt;&lt;Author&gt;Latha, D; Geetha, M; Ramadass, P; Narayanan, R B&lt;/Author&gt;&lt;Year&gt;2007&lt;/Year&gt;&lt;Details&gt;&lt;_accession_num&gt;17224247&lt;/_accession_num&gt;&lt;_author_adr&gt;Centre for Biotechnology, Anna University, Guindy, Chennai, India.&lt;/_author_adr&gt;&lt;_collection_scope&gt;SCI;SCIE&lt;/_collection_scope&gt;&lt;_created&gt;63268534&lt;/_created&gt;&lt;_date&gt;2007-03-10&lt;/_date&gt;&lt;_date_display&gt;2007 Mar 10&lt;/_date_display&gt;&lt;_db_updated&gt;PubMed&lt;/_db_updated&gt;&lt;_doi&gt;10.1016/j.vetmic.2006.11.019&lt;/_doi&gt;&lt;_impact_factor&gt;   2.791&lt;/_impact_factor&gt;&lt;_isbn&gt;0378-1135 (Print); 0378-1135 (Linking)&lt;/_isbn&gt;&lt;_issue&gt;3-4&lt;/_issue&gt;&lt;_journal&gt;Vet Microbiol&lt;/_journal&gt;&lt;_keywords&gt;Animals; Antibodies, Viral/*blood; Distemper/*diagnosis; Distemper Virus, Canine/genetics/*immunology; Dog Diseases/*diagnosis/virology; Dogs; Enzyme-Linked Immunosorbent Assay/standards/*veterinary; Escherichia coli/genetics; Nucleocapsid Proteins/genetics/*immunology; Predictive Value of Tests; Recombinant Proteins/biosynthesis; Serologic Tests/methods/veterinary&lt;/_keywords&gt;&lt;_language&gt;eng&lt;/_language&gt;&lt;_modified&gt;63268537&lt;/_modified&gt;&lt;_pages&gt;251-60&lt;/_pages&gt;&lt;_tertiary_title&gt;Veterinary microbiology&lt;/_tertiary_title&gt;&lt;_type_work&gt;Evaluation Study; Journal Article; Research Support, Non-U.S. Gov&amp;apos;t&lt;/_type_work&gt;&lt;_url&gt;http://www.ncbi.nlm.nih.gov/entrez/query.fcgi?cmd=Retrieve&amp;amp;db=pubmed&amp;amp;dopt=Abstract&amp;amp;list_uids=17224247&amp;amp;query_hl=1&lt;/_url&gt;&lt;_volume&gt;120&lt;/_volume&gt;&lt;/Details&gt;&lt;Extra&gt;&lt;DBUID&gt;{670AC031-0F3B-401D-95C9-6144207ACAF7}&lt;/DBUID&gt;&lt;/Extra&gt;&lt;/Item&gt;&lt;/References&gt;&lt;/Group&gt;&lt;/Citation&gt;_x000a_"/>
    <w:docVar w:name="NE.Ref{C2D40825-733C-4DD3-8CED-23E8032A62D3}" w:val=" ADDIN NE.Ref.{C2D40825-733C-4DD3-8CED-23E8032A62D3}&lt;Citation&gt;&lt;Group&gt;&lt;References&gt;&lt;Item&gt;&lt;ID&gt;531&lt;/ID&gt;&lt;UID&gt;{3505F9AD-A593-4FFF-8C26-C2825AC846C6}&lt;/UID&gt;&lt;Title&gt;Epstein-Barr virus-derived circular RNA LMP2A induces stemness in EBV-associated  gastric cancer&lt;/Title&gt;&lt;Template&gt;Journal Article&lt;/Template&gt;&lt;Star&gt;0&lt;/Star&gt;&lt;Tag&gt;0&lt;/Tag&gt;&lt;Author&gt;Gong, L P; Chen, J N; Dong, M; Xiao, Z D; Feng, Z Y; Pan, Y H; Zhang, Y; &amp;quot;Du Y&amp;quot;; Zhang, J Y; Bi, Y H; Huang, J T; Liang, J; Shao, C K&lt;/Author&gt;&lt;Year&gt;2020&lt;/Year&gt;&lt;Details&gt;&lt;_accession_num&gt;32790025&lt;/_accession_num&gt;&lt;_author_adr&gt;Department of Pathology, The Third Affiliated Hospital, Sun Yat-sen University, Guangzhou, China.; Department of Pathology, The Third Affiliated Hospital, Sun Yat-sen University, Guangzhou, China.; Department of Medical Oncology, The Third Affiliated Hospital, Sun Yat-sen University, Guangzhou, China.; Biotherapy Center, The Third Affiliated Hospital, Sun Yat-sen University, Guangzhou, China.; Department of Pathology, The Third Affiliated Hospital, Sun Yat-sen University, Guangzhou, China.; Department of Pathology, The Third Affiliated Hospital, Sun Yat-sen University, Guangzhou, China.; Department of Pathology, The Second Affiliated Hospital of Guangzhou University of Chinese Medicine, Guangzhou, China.; Department of Pathology, The Third Affiliated Hospital, Sun Yat-sen University, Guangzhou, China.; Department of Pathology, The Third Affiliated Hospital, Sun Yat-sen University, Guangzhou, China.; Department of Pathology, The Third Affiliated Hospital, Sun Yat-sen University, Guangzhou, China.; Department of Pathology, The People&amp;apos;s Hospital of Guangxi Zhuang Autonomous Region, Nanning, China.; Department of Pathology, The Third Affiliated Hospital, Sun Yat-sen University, Guangzhou, China.; Department of Pathology, The Third Affiliated Hospital, Sun Yat-sen University, Guangzhou, China.; Department of Pathology, The Third Affiliated Hospital, Sun Yat-sen University, Guangzhou, China.&lt;/_author_adr&gt;&lt;_date_display&gt;2020 Oct 5&lt;/_date_display&gt;&lt;_date&gt;2020-10-05&lt;/_date&gt;&lt;_doi&gt;10.15252/embr.201949689&lt;/_doi&gt;&lt;_isbn&gt;1469-3178 (Electronic); 1469-221X (Linking)&lt;/_isbn&gt;&lt;_issue&gt;10&lt;/_issue&gt;&lt;_journal&gt;EMBO Rep&lt;/_journal&gt;&lt;_keywords&gt;EBV; cancer stem cells; circular RNA; gastric carcinoma; miR-3908&lt;/_keywords&gt;&lt;_language&gt;eng&lt;/_language&gt;&lt;_ori_publication&gt;(c) 2020 The Authors.&lt;/_ori_publication&gt;&lt;_pages&gt;e49689&lt;/_pages&gt;&lt;_subject_headings&gt;Animals; *Epstein-Barr Virus Infections/genetics; Herpesvirus 4, Human/genetics; Humans; Intracellular Signaling Peptides and Proteins; Mice; Mice, Inbred NOD; Mice, SCID; RNA, Circular; *Stomach Neoplasms/genetics; Tripartite Motif Proteins&lt;/_subject_headings&gt;&lt;_tertiary_title&gt;EMBO reports&lt;/_tertiary_title&gt;&lt;_type_work&gt;Journal Article; Research Support, Non-U.S. Gov&amp;apos;t&lt;/_type_work&gt;&lt;_url&gt;http://www.ncbi.nlm.nih.gov/entrez/query.fcgi?cmd=Retrieve&amp;amp;db=pubmed&amp;amp;dopt=Abstract&amp;amp;list_uids=32790025&amp;amp;query_hl=1&lt;/_url&gt;&lt;_volume&gt;21&lt;/_volume&gt;&lt;_created&gt;64623908&lt;/_created&gt;&lt;_modified&gt;64623908&lt;/_modified&gt;&lt;_db_updated&gt;PubMed&lt;/_db_updated&gt;&lt;_impact_factor&gt;   8.807&lt;/_impact_factor&gt;&lt;_collection_scope&gt;SCI;SCIE&lt;/_collection_scope&gt;&lt;/Details&gt;&lt;Extra&gt;&lt;DBUID&gt;{F96A950B-833F-4880-A151-76DA2D6A2879}&lt;/DBUID&gt;&lt;/Extra&gt;&lt;/Item&gt;&lt;/References&gt;&lt;/Group&gt;&lt;/Citation&gt;_x000a_"/>
    <w:docVar w:name="NE.Ref{C3A33717-59D2-44CE-A06B-A97684329105}" w:val=" ADDIN NE.Ref.{C3A33717-59D2-44CE-A06B-A97684329105}&lt;Citation&gt;&lt;Group&gt;&lt;References&gt;&lt;Item&gt;&lt;ID&gt;934&lt;/ID&gt;&lt;UID&gt;{39831A3D-86C9-4091-A184-2634454F38DA}&lt;/UID&gt;&lt;Title&gt;Evaluation of monovalent and polyvalent influenza vaccines during an epidemic of type A2 and B influenza&lt;/Title&gt;&lt;Template&gt;Journal Article&lt;/Template&gt;&lt;Star&gt;0&lt;/Star&gt;&lt;Tag&gt;0&lt;/Tag&gt;&lt;Author&gt;Maynard, J E; Dull, H B; Hanson, M L; Feltz, E T; Berger, R; Hammes, L&lt;/Author&gt;&lt;Year&gt;1968&lt;/Year&gt;&lt;Details&gt;&lt;_accession_num&gt;5637865&lt;/_accession_num&gt;&lt;_collection_scope&gt;SCIE&lt;/_collection_scope&gt;&lt;_created&gt;65823010&lt;/_created&gt;&lt;_date&gt;1968-01-01&lt;/_date&gt;&lt;_date_display&gt;1968 Jan&lt;/_date_display&gt;&lt;_db_updated&gt;PubMed&lt;/_db_updated&gt;&lt;_doi&gt;10.1093/oxfordjournals.aje.a120795&lt;/_doi&gt;&lt;_impact_factor&gt;   5.000&lt;/_impact_factor&gt;&lt;_isbn&gt;0002-9262 (Print); 0002-9262 (Linking)&lt;/_isbn&gt;&lt;_issue&gt;1&lt;/_issue&gt;&lt;_journal&gt;Am J Epidemiol&lt;/_journal&gt;&lt;_language&gt;eng&lt;/_language&gt;&lt;_modified&gt;65853666&lt;/_modified&gt;&lt;_pages&gt;148-57&lt;/_pages&gt;&lt;_social_category&gt;公共卫生、环境卫生与职业卫生(2)&lt;/_social_category&gt;&lt;_subject_headings&gt;Adolescent; Alaska; *Antibody Formation; Female; Humans; Influenza Vaccines/classification/*pharmacology/standards; Influenza, Human/diagnosis/epidemiology/*prevention &amp;amp; control; Male; Serologic Tests&lt;/_subject_headings&gt;&lt;_tertiary_title&gt;American journal of epidemiology&lt;/_tertiary_title&gt;&lt;_type_work&gt;Clinical Trial; Journal Article; Randomized Controlled Trial&lt;/_type_work&gt;&lt;_url&gt;http://www.ncbi.nlm.nih.gov/entrez/query.fcgi?cmd=Retrieve&amp;amp;db=pubmed&amp;amp;dopt=Abstract&amp;amp;list_uids=5637865&amp;amp;query_hl=1&lt;/_url&gt;&lt;_volume&gt;87&lt;/_volume&gt;&lt;_accessed&gt;65853666&lt;/_accessed&gt;&lt;/Details&gt;&lt;Extra&gt;&lt;DBUID&gt;{F96A950B-833F-4880-A151-76DA2D6A2879}&lt;/DBUID&gt;&lt;/Extra&gt;&lt;/Item&gt;&lt;/References&gt;&lt;/Group&gt;&lt;Group&gt;&lt;References&gt;&lt;Item&gt;&lt;ID&gt;935&lt;/ID&gt;&lt;UID&gt;{06A0632A-A8C3-4B0B-AA8C-7CE4E562F70E}&lt;/UID&gt;&lt;Title&gt;Influenza immunization: clinical studies with ether-split subunit vaccines&lt;/Title&gt;&lt;Template&gt;Journal Article&lt;/Template&gt;&lt;Star&gt;0&lt;/Star&gt;&lt;Tag&gt;0&lt;/Tag&gt;&lt;Author&gt;Brandon, F B; Cox, F; Quinn, E; Timm, E A; McLean, IW Jr&lt;/Author&gt;&lt;Year&gt;1969&lt;/Year&gt;&lt;Details&gt;&lt;_accession_num&gt;5309487&lt;/_accession_num&gt;&lt;_collection_scope&gt;SCIE&lt;/_collection_scope&gt;&lt;_created&gt;65823011&lt;/_created&gt;&lt;_date&gt;1969-01-19&lt;/_date&gt;&lt;_date_display&gt;1969&lt;/_date_display&gt;&lt;_db_updated&gt;PubMed&lt;/_db_updated&gt;&lt;_impact_factor&gt;  11.100&lt;/_impact_factor&gt;&lt;_isbn&gt;0042-9686 (Print); 0042-9686 (Linking)&lt;/_isbn&gt;&lt;_issue&gt;3&lt;/_issue&gt;&lt;_journal&gt;Bull World Health Organ&lt;/_journal&gt;&lt;_language&gt;eng&lt;/_language&gt;&lt;_modified&gt;65823011&lt;/_modified&gt;&lt;_pages&gt;629-37&lt;/_pages&gt;&lt;_social_category&gt;公共卫生、环境卫生与职业卫生(1)&lt;/_social_category&gt;&lt;_subject_headings&gt;Adolescent; Adult; Aged; Antibody Formation; Ethyl Ethers/*pharmacology; Humans; Influenza Vaccines/*therapeutic use; Influenza, Human/*immunology; Middle Aged; Orthomyxoviridae/*drug effects; Vaccination&lt;/_subject_headings&gt;&lt;_tertiary_title&gt;Bulletin of the World Health Organization&lt;/_tertiary_title&gt;&lt;_type_work&gt;Journal Article&lt;/_type_work&gt;&lt;_url&gt;http://www.ncbi.nlm.nih.gov/entrez/query.fcgi?cmd=Retrieve&amp;amp;db=pubmed&amp;amp;dopt=Abstract&amp;amp;list_uids=5309487&amp;amp;query_hl=1&lt;/_url&gt;&lt;_volume&gt;41&lt;/_volume&gt;&lt;/Details&gt;&lt;Extra&gt;&lt;DBUID&gt;{F96A950B-833F-4880-A151-76DA2D6A2879}&lt;/DBUID&gt;&lt;/Extra&gt;&lt;/Item&gt;&lt;/References&gt;&lt;/Group&gt;&lt;/Citation&gt;_x000a_"/>
    <w:docVar w:name="NE.Ref{C3D826BB-48C0-43E6-96FF-45E0762FEB8D}" w:val=" ADDIN NE.Ref.{C3D826BB-48C0-43E6-96FF-45E0762FEB8D}&lt;Citation&gt;&lt;Group&gt;&lt;References&gt;&lt;Item&gt;&lt;ID&gt;947&lt;/ID&gt;&lt;UID&gt;{3E65F5AA-4CE6-4303-B1FD-AF122205D54A}&lt;/UID&gt;&lt;Title&gt;Chimeric hemagglutinin vaccine elicits broadly protective CD4 and CD8 T cell responses against multiple influenza strains and subtypes&lt;/Title&gt;&lt;Template&gt;Journal Article&lt;/Template&gt;&lt;Star&gt;0&lt;/Star&gt;&lt;Tag&gt;0&lt;/Tag&gt;&lt;Author&gt;Liao, H Y; Wang, S C; Ko, Y A; Lin, K I; Ma, C; Cheng, T R; Wong, C H&lt;/Author&gt;&lt;Year&gt;2020&lt;/Year&gt;&lt;Details&gt;&lt;_accession_num&gt;32669430&lt;/_accession_num&gt;&lt;_author_adr&gt;Genomics Research Center, Academia Sinica, 11529 Taipei, Taiwan.; Genomics Research Center, Academia Sinica, 11529 Taipei, Taiwan.; Genomics Research Center, Academia Sinica, 11529 Taipei, Taiwan.; Genomics Research Center, Academia Sinica, 11529 Taipei, Taiwan.; Genomics Research Center, Academia Sinica, 11529 Taipei, Taiwan.; Genomics Research Center, Academia Sinica, 11529 Taipei, Taiwan.; Genomics Research Center, Academia Sinica, 11529 Taipei, Taiwan;  wong@scripps.edu.; Department of Chemistry, The Scripps Research Institute, La Jolla, CA 92037.&lt;/_author_adr&gt;&lt;_collection_scope&gt;SCIE&lt;/_collection_scope&gt;&lt;_created&gt;65836697&lt;/_created&gt;&lt;_date&gt;2020-07-28&lt;/_date&gt;&lt;_date_display&gt;2020 Jul 28&lt;/_date_display&gt;&lt;_db_updated&gt;PubMed&lt;/_db_updated&gt;&lt;_doi&gt;10.1073/pnas.2004783117&lt;/_doi&gt;&lt;_impact_factor&gt;  11.100&lt;/_impact_factor&gt;&lt;_isbn&gt;1091-6490 (Electronic); 0027-8424 (Print); 0027-8424 (Linking)&lt;/_isbn&gt;&lt;_issue&gt;30&lt;/_issue&gt;&lt;_journal&gt;Proc Natl Acad Sci U S A&lt;/_journal&gt;&lt;_keywords&gt;CD4 and CD8 T cell responses; broad protection; chimeric hemagglutinin; influenza vaccine; monoglycosylated&lt;/_keywords&gt;&lt;_language&gt;eng&lt;/_language&gt;&lt;_modified&gt;65853661&lt;/_modified&gt;&lt;_pages&gt;17757-17763&lt;/_pages&gt;&lt;_social_category&gt;综合性期刊(1)&lt;/_social_category&gt;&lt;_subject_headings&gt;Animals; Antibodies, Neutralizing/immunology; Antibodies, Viral/immunology; Antibody-Dependent Cell Cytotoxicity; CD4-Positive T-Lymphocytes/*immunology/metabolism; CD8-Positive T-Lymphocytes/*immunology/metabolism; Cross Protection/*immunology; Disease Models, Animal; Hemagglutinin Glycoproteins, Influenza Virus/chemistry/*immunology; Humans; Influenza Vaccines/*immunology; Influenza, Human/*prevention &amp;amp; control/virology; Mice; Models, Molecular; Neutralization Tests; Orthomyxoviridae/classification/*immunology; Recombinant Fusion Proteins/chemistry/immunology; Structure-Activity Relationship; Vaccina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2669430&amp;amp;query_hl=1&lt;/_url&gt;&lt;_volume&gt;117&lt;/_volume&gt;&lt;_accessed&gt;65853661&lt;/_accessed&gt;&lt;/Details&gt;&lt;Extra&gt;&lt;DBUID&gt;{F96A950B-833F-4880-A151-76DA2D6A2879}&lt;/DBUID&gt;&lt;/Extra&gt;&lt;/Item&gt;&lt;/References&gt;&lt;/Group&gt;&lt;/Citation&gt;_x000a_"/>
    <w:docVar w:name="NE.Ref{C484A791-680C-4FA8-A901-6E1491BF65F4}" w:val=" ADDIN NE.Ref.{C484A791-680C-4FA8-A901-6E1491BF65F4}&lt;Citation&gt;&lt;Group&gt;&lt;References&gt;&lt;Item&gt;&lt;ID&gt;1049&lt;/ID&gt;&lt;UID&gt;{F778826D-46FC-469F-B273-F889D3078863}&lt;/UID&gt;&lt;Title&gt;Cationic Polymers as Transfection Reagents for Nucleic Acid Delivery&lt;/Title&gt;&lt;Template&gt;Journal Article&lt;/Template&gt;&lt;Star&gt;0&lt;/Star&gt;&lt;Tag&gt;0&lt;/Tag&gt;&lt;Author&gt;Cai, X; Dou, R; Guo, C; Tang, J; Li, X; Chen, J; Zhang, J&lt;/Author&gt;&lt;Year&gt;2023&lt;/Year&gt;&lt;Details&gt;&lt;_accession_num&gt;37242744&lt;/_accession_num&gt;&lt;_author_adr&gt;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 Beijing Institute of Genomics, Chinese Academy of Sciences (CAS), China National  Center for Bioinformation, Beijing 100101, China.; CAS Key Laboratory for Biomedical Effects of Nanomaterials and Nanosafety,  Multi-Disciplinary Research Division, Institute of High Energy Physics and  University of Chinese Academy of Sciences (UCAS), Chinese Academy of Sciences  (CAS), Beijing 100049, China.; CAS Key Laboratory for Biomedical Effects of Nanomaterials and Nanosafety,  Multi-Disciplinary Research Division, Institute of High Energy Physics and  University of Chinese Academy of Sciences (UCAS), Chinese Academy of Sciences  (CAS), Beijing 100049, China.&lt;/_author_adr&gt;&lt;_collection_scope&gt;SCIE&lt;/_collection_scope&gt;&lt;_created&gt;65852555&lt;/_created&gt;&lt;_date&gt;2023-05-15&lt;/_date&gt;&lt;_date_display&gt;2023 May 15&lt;/_date_display&gt;&lt;_db_updated&gt;PubMed&lt;/_db_updated&gt;&lt;_doi&gt;10.3390/pharmaceutics15051502&lt;/_doi&gt;&lt;_impact_factor&gt;   5.400&lt;/_impact_factor&gt;&lt;_isbn&gt;1999-4923 (Print); 1999-4923 (Electronic); 1999-4923 (Linking)&lt;/_isbn&gt;&lt;_issue&gt;5&lt;/_issue&gt;&lt;_journal&gt;Pharmaceutics&lt;/_journal&gt;&lt;_keywords&gt;DNA; cationic polymers; delivery; mRNA; siRNA&lt;/_keywords&gt;&lt;_language&gt;eng&lt;/_language&gt;&lt;_modified&gt;65852555&lt;/_modified&gt;&lt;_social_category&gt;药学(2)&lt;/_social_category&gt;&lt;_tertiary_title&gt;Pharmaceutics&lt;/_tertiary_title&gt;&lt;_type_work&gt;Journal Article; Review&lt;/_type_work&gt;&lt;_url&gt;http://www.ncbi.nlm.nih.gov/entrez/query.fcgi?cmd=Retrieve&amp;amp;db=pubmed&amp;amp;dopt=Abstract&amp;amp;list_uids=37242744&amp;amp;query_hl=1&lt;/_url&gt;&lt;_volume&gt;15&lt;/_volume&gt;&lt;/Details&gt;&lt;Extra&gt;&lt;DBUID&gt;{F96A950B-833F-4880-A151-76DA2D6A2879}&lt;/DBUID&gt;&lt;/Extra&gt;&lt;/Item&gt;&lt;/References&gt;&lt;/Group&gt;&lt;/Citation&gt;_x000a_"/>
    <w:docVar w:name="NE.Ref{C4E7937E-F16B-47F1-94C2-CDAFFCE35905}" w:val=" ADDIN NE.Ref.{C4E7937E-F16B-47F1-94C2-CDAFFCE35905}&lt;Citation&gt;&lt;Group&gt;&lt;References&gt;&lt;Item&gt;&lt;ID&gt;918&lt;/ID&gt;&lt;UID&gt;{5E24F81B-7B77-4479-B8D0-91E6D2A2E015}&lt;/UID&gt;&lt;Title&gt;A broadly protective therapeutic antibody against influenza B virus with two mechanisms of action&lt;/Title&gt;&lt;Template&gt;Journal Article&lt;/Template&gt;&lt;Star&gt;0&lt;/Star&gt;&lt;Tag&gt;0&lt;/Tag&gt;&lt;Author&gt;Chai, N; Swem, L R; Park, S; Nakamura, G; Chiang, N; Estevez, A; Fong, R; Kamen, L; Kho, E; Reichelt, M; Lin, Z; Chiu, H; Skippington, E; Modrusan, Z; Stinson, J; Xu, M; Lupardus, P; Ciferri, C; Tan, M W&lt;/Author&gt;&lt;Year&gt;2017&lt;/Year&gt;&lt;Details&gt;&lt;_accession_num&gt;28102191&lt;/_accession_num&gt;&lt;_author_adr&gt;Department of Infectious Diseases, Genentech, South San Francisco, California  94080, USA.; Department of Infectious Diseases, Genentech, South San Francisco, California  94080, USA.; Department of Translational Immunology, Genentech, South San Francisco,  California 94080, USA.; Department of Antibody Engineering, Genentech, South San Francisco, California  94080, USA.; Department of Antibody Engineering, Genentech, South San Francisco, California  94080, USA.; Department of Structural Biology, Genentech, South San Francisco, California  94080, USA.; Department of Structural Biology, Genentech, South San Francisco, California  94080, USA.; Department of BioAnalytical Sciences, Genentech, South San Francisco, California  94080, USA.; Department of BioAnalytical Sciences, Genentech, South San Francisco, California  94080, USA.; Department of Pathology, Genentech, South San Francisco, California 94080, USA.; Department of Translational Immunology, Genentech, South San Francisco,  California 94080, USA.; Department of Biochemical and Cellular Pharmacology, Genentech, South San  Francisco, California 94080, USA.; Department of Bioinformatics and Computational Biology, Genentech, South San  Francisco, California 94080, USA.; Department of Molecular Biology, Genentech, South San Francisco, California  94080, USA.; Department of Molecular Biology, Genentech, South San Francisco, California  94080, USA.; Department of Translational Immunology, Genentech, South San Francisco,  California 94080, USA.; Department of Structural Biology, Genentech, South San Francisco, California  94080, USA.; Department of Structural Biology, Genentech, South San Francisco, California  94080, USA.; Department of Infectious Diseases, Genentech, South San Francisco, California  94080, USA.&lt;/_author_adr&gt;&lt;_collection_scope&gt;SCIE&lt;/_collection_scope&gt;&lt;_created&gt;65813539&lt;/_created&gt;&lt;_date&gt;2017-01-19&lt;/_date&gt;&lt;_date_display&gt;2017 Jan 19&lt;/_date_display&gt;&lt;_db_updated&gt;PubMed&lt;/_db_updated&gt;&lt;_doi&gt;10.1038/ncomms14234&lt;/_doi&gt;&lt;_impact_factor&gt;  16.600&lt;/_impact_factor&gt;&lt;_isbn&gt;2041-1723 (Electronic); 2041-1723 (Linking)&lt;/_isbn&gt;&lt;_journal&gt;Nat Commun&lt;/_journal&gt;&lt;_language&gt;eng&lt;/_language&gt;&lt;_modified&gt;65853629&lt;/_modified&gt;&lt;_pages&gt;14234&lt;/_pages&gt;&lt;_social_category&gt;综合性期刊(1)&lt;/_social_category&gt;&lt;_subject_headings&gt;Animals; Antibodies, Monoclonal/*therapeutic use; Antibodies, Neutralizing/immunology/*therapeutic use; Epitopes; Hemagglutinins; Humans; Hydrogen-Ion Concentration; Immunoglobulin G/immunology/*therapeutic use; *Influenza B virus; Mice; Models, Molecular; Orthomyxoviridae Infections/*therapy/virology; Oseltamivir; Protein Conformation&lt;/_subject_headings&gt;&lt;_tertiary_title&gt;Nature communications&lt;/_tertiary_title&gt;&lt;_type_work&gt;Journal Article&lt;/_type_work&gt;&lt;_url&gt;http://www.ncbi.nlm.nih.gov/entrez/query.fcgi?cmd=Retrieve&amp;amp;db=pubmed&amp;amp;dopt=Abstract&amp;amp;list_uids=28102191&amp;amp;query_hl=1&lt;/_url&gt;&lt;_volume&gt;8&lt;/_volume&gt;&lt;_accessed&gt;65853629&lt;/_accessed&gt;&lt;/Details&gt;&lt;Extra&gt;&lt;DBUID&gt;{F96A950B-833F-4880-A151-76DA2D6A2879}&lt;/DBUID&gt;&lt;/Extra&gt;&lt;/Item&gt;&lt;/References&gt;&lt;/Group&gt;&lt;/Citation&gt;_x000a_"/>
    <w:docVar w:name="NE.Ref{C54DE488-563B-420C-B890-6A300CF21EBE}" w:val=" ADDIN NE.Ref.{C54DE488-563B-420C-B890-6A300CF21EBE}&lt;Citation&gt;&lt;Group&gt;&lt;References&gt;&lt;Item&gt;&lt;ID&gt;901&lt;/ID&gt;&lt;UID&gt;{65B54B62-5C36-4DDC-A814-B65E08FD9FD3}&lt;/UID&gt;&lt;Title&gt;Oseltamivir analogs with potent anti-influenza virus activity&lt;/Title&gt;&lt;Template&gt;Journal Article&lt;/Template&gt;&lt;Star&gt;0&lt;/Star&gt;&lt;Tag&gt;0&lt;/Tag&gt;&lt;Author&gt;Kumar, S; Goicoechea, S; Kumar, S; Pearce, C M; Durvasula, R; Kempaiah, P; Rathi, B; Poonam&lt;/Author&gt;&lt;Year&gt;2020&lt;/Year&gt;&lt;Details&gt;&lt;_accession_num&gt;32554062&lt;/_accession_num&gt;&lt;_author_adr&gt;Department of Chemistry, Miranda House University Enclave, University of Delhi,  Delhi, 110007, India.; Laboratory for Translational Chemistry and Drug Discovery, Department of  Chemistry, Hansraj College University Enclave, University of Delhi, Delhi,  110007, India; Loyola University Stritch School of Medicine, 2160 South First  Avenue, Chicago, IL, USA.; Laboratory for Translational Chemistry and Drug Discovery, Department of  Chemistry, Hansraj College University Enclave, University of Delhi, Delhi,  110007, India.; Loyola University Stritch School of Medicine, 2160 South First Avenue, Chicago,  IL, USA.; Loyola University Stritch School of Medicine, 2160 South First Avenue, Chicago,  IL, USA; Department of Medicine, Loyola University Medical Center, 2160 South  First Avenue, Chicago, IL, USA.; Loyola University Stritch School of Medicine, 2160 South First Avenue, Chicago,  IL, USA; Department of Medicine, Loyola University Medical Center, 2160 South  First Avenue, Chicago, IL, USA.; Laboratory for Translational Chemistry and Drug Discovery, Department of  Chemistry, Hansraj College University Enclave, University of Delhi, Delhi,  110007, India. Electronic address: brijeshrathi@hrc.du.ac.in.; Department of Chemistry, Miranda House University Enclave, University of Delhi,  Delhi, 110007, India. Electronic address: poonam.chemistry@mirandahouse.ac.in.&lt;/_author_adr&gt;&lt;_collection_scope&gt;SCIE&lt;/_collection_scope&gt;&lt;_created&gt;65811098&lt;/_created&gt;&lt;_date&gt;2020-08-01&lt;/_date&gt;&lt;_date_display&gt;2020 Aug&lt;/_date_display&gt;&lt;_db_updated&gt;PubMed&lt;/_db_updated&gt;&lt;_doi&gt;10.1016/j.drudis.2020.06.004&lt;/_doi&gt;&lt;_impact_factor&gt;   7.400&lt;/_impact_factor&gt;&lt;_isbn&gt;1878-5832 (Electronic); 1359-6446 (Linking)&lt;/_isbn&gt;&lt;_issue&gt;8&lt;/_issue&gt;&lt;_journal&gt;Drug Discov Today&lt;/_journal&gt;&lt;_language&gt;eng&lt;/_language&gt;&lt;_modified&gt;65811098&lt;/_modified&gt;&lt;_ori_publication&gt;Copyright (c) 2020 Elsevier Ltd. All rights reserved.&lt;/_ori_publication&gt;&lt;_pages&gt;1389-1402&lt;/_pages&gt;&lt;_social_category&gt;药学(2)&lt;/_social_category&gt;&lt;_subject_headings&gt;Animals; Antiviral Agents/*therapeutic use; Humans; Life Cycle Stages; Neuraminidase/antagonists &amp;amp; inhibitors; Orthomyxoviridae/growth &amp;amp; development; Orthomyxoviridae Infections/*drug therapy; Oseltamivir/*analogs &amp;amp; derivatives/*therapeutic use&lt;/_subject_headings&gt;&lt;_tertiary_title&gt;Drug discovery today&lt;/_tertiary_title&gt;&lt;_type_work&gt;Journal Article; Research Support, Non-U.S. Gov&amp;apos;t; Review&lt;/_type_work&gt;&lt;_url&gt;http://www.ncbi.nlm.nih.gov/entrez/query.fcgi?cmd=Retrieve&amp;amp;db=pubmed&amp;amp;dopt=Abstract&amp;amp;list_uids=32554062&amp;amp;query_hl=1&lt;/_url&gt;&lt;_volume&gt;25&lt;/_volume&gt;&lt;/Details&gt;&lt;Extra&gt;&lt;DBUID&gt;{F96A950B-833F-4880-A151-76DA2D6A2879}&lt;/DBUID&gt;&lt;/Extra&gt;&lt;/Item&gt;&lt;/References&gt;&lt;/Group&gt;&lt;Group&gt;&lt;References&gt;&lt;Item&gt;&lt;ID&gt;902&lt;/ID&gt;&lt;UID&gt;{99977947-BE1D-40F0-99F9-CECE2E4267D8}&lt;/UID&gt;&lt;Title&gt;Zanamivir: a rational approach to influenza B&lt;/Title&gt;&lt;Template&gt;Journal Article&lt;/Template&gt;&lt;Star&gt;0&lt;/Star&gt;&lt;Tag&gt;0&lt;/Tag&gt;&lt;Author&gt;Penn, C R; Osterhaus, A&lt;/Author&gt;&lt;Year&gt;2001&lt;/Year&gt;&lt;Details&gt;&lt;_accession_num&gt;11234975&lt;/_accession_num&gt;&lt;_author_adr&gt;Centre for Applied Microbiology and Research, Salisbury, Wiltshire, UK.&lt;/_author_adr&gt;&lt;_created&gt;65811098&lt;/_created&gt;&lt;_date&gt;2001-01-20&lt;/_date&gt;&lt;_date_display&gt;2001&lt;/_date_display&gt;&lt;_db_updated&gt;PubMed&lt;/_db_updated&gt;&lt;_doi&gt;10.1080/003655401750064040&lt;/_doi&gt;&lt;_isbn&gt;0036-5548 (Print); 0036-5548 (Linking)&lt;/_isbn&gt;&lt;_issue&gt;1&lt;/_issue&gt;&lt;_journal&gt;Scand J Infect Dis&lt;/_journal&gt;&lt;_language&gt;eng&lt;/_language&gt;&lt;_modified&gt;65811098&lt;/_modified&gt;&lt;_pages&gt;33-40&lt;/_pages&gt;&lt;_subject_headings&gt;Animals; Antiviral Agents/*therapeutic use; Clinical Trials as Topic; Drug Evaluation, Preclinical; Enzyme Inhibitors/*therapeutic use; Guanidines; Humans; Influenza A virus; *Influenza B virus; Influenza Vaccines; Influenza, Human/*drug therapy/prevention &amp;amp; control; Neuraminidase/*antagonists &amp;amp; inhibitors; Pyrans; Sialic Acids/*therapeutic use; Zanamivir&lt;/_subject_headings&gt;&lt;_tertiary_title&gt;Scandinavian journal of infectious diseases&lt;/_tertiary_title&gt;&lt;_type_work&gt;Journal Article; Review&lt;/_type_work&gt;&lt;_url&gt;http://www.ncbi.nlm.nih.gov/entrez/query.fcgi?cmd=Retrieve&amp;amp;db=pubmed&amp;amp;dopt=Abstract&amp;amp;list_uids=11234975&amp;amp;query_hl=1&lt;/_url&gt;&lt;_volume&gt;33&lt;/_volume&gt;&lt;/Details&gt;&lt;Extra&gt;&lt;DBUID&gt;{F96A950B-833F-4880-A151-76DA2D6A2879}&lt;/DBUID&gt;&lt;/Extra&gt;&lt;/Item&gt;&lt;/References&gt;&lt;/Group&gt;&lt;Group&gt;&lt;References&gt;&lt;Item&gt;&lt;ID&gt;903&lt;/ID&gt;&lt;UID&gt;{ECAEAD39-D8AF-44B8-A388-5DC73A56EF26}&lt;/UID&gt;&lt;Title&gt;Peramivir for Influenza A and B Viral Infections: A Pharmacokinetic Case Series&lt;/Title&gt;&lt;Template&gt;Journal Article&lt;/Template&gt;&lt;Star&gt;0&lt;/Star&gt;&lt;Tag&gt;0&lt;/Tag&gt;&lt;Author&gt;Cies, J J; Moore, WS Nd; Enache, A; Chopra, A&lt;/Author&gt;&lt;Year&gt;2019&lt;/Year&gt;&lt;Details&gt;&lt;_accession_num&gt;31514223&lt;/_accession_num&gt;&lt;_author_adr&gt;The Center for Pediatric Pharmacotherapy LLC, Pottstown, Philadelphia,  Pennsylvania.; St. Christopher&amp;apos;s Hospital for Children, Philadelphia, Pennsylvania.; Drexel University College of Medicine, Philadelphia, Pennsylvania.; The Center for Pediatric Pharmacotherapy LLC, Pottstown, Philadelphia,  Pennsylvania.; Atlantic Diagnostic Laboratories, Bensalem, Pennsylvania.; The Center for Pediatric Pharmacotherapy LLC, Pottstown, Philadelphia,  Pennsylvania.; NYU Langone Medical Center, New York, New York.; NYU School of Medicine, New York, New York.&lt;/_author_adr&gt;&lt;_collection_scope&gt;SCIE&lt;/_collection_scope&gt;&lt;_created&gt;65811101&lt;/_created&gt;&lt;_date&gt;2019-11-01&lt;/_date&gt;&lt;_date_display&gt;2019 Nov&lt;/_date_display&gt;&lt;_db_updated&gt;PubMed&lt;/_db_updated&gt;&lt;_doi&gt;10.1002/phar.2330&lt;/_doi&gt;&lt;_impact_factor&gt;   4.100&lt;/_impact_factor&gt;&lt;_isbn&gt;1875-9114 (Electronic); 0277-0008 (Print); 0277-0008 (Linking)&lt;/_isbn&gt;&lt;_issue&gt;11&lt;/_issue&gt;&lt;_journal&gt;Pharmacotherapy&lt;/_journal&gt;&lt;_keywords&gt;influenza; pediatric; peramivir; pharmacodynamic; pharmacokinetics&lt;/_keywords&gt;&lt;_language&gt;eng&lt;/_language&gt;&lt;_modified&gt;65811101&lt;/_modified&gt;&lt;_ori_publication&gt;(c) 2019 Pharmacotherapy Publications, Inc.&lt;/_ori_publication&gt;&lt;_pages&gt;1060-1065&lt;/_pages&gt;&lt;_social_category&gt;药学(2)&lt;/_social_category&gt;&lt;_subject_headings&gt;Acids, Carbocyclic; Antiviral Agents/*administration &amp;amp; dosage/pharmacokinetics; Child; Child, Preschool; Cohort Studies; Critical Illness; Cyclopentanes/*administration &amp;amp; dosage/pharmacokinetics; Drug Administration Schedule; Female; Guanidines/*administration &amp;amp; dosage/pharmacokinetics; Half-Life; Hospitalization; Humans; Infant; Influenza A virus/isolation &amp;amp; purification; Influenza B virus/isolation &amp;amp; purification; Influenza, Human/*drug therapy/virology; Intensive Care Units, Pediatric; Male; Retrospective Studies; Tissue Distribution&lt;/_subject_headings&gt;&lt;_tertiary_title&gt;Pharmacotherapy&lt;/_tertiary_title&gt;&lt;_type_work&gt;Journal Article&lt;/_type_work&gt;&lt;_url&gt;http://www.ncbi.nlm.nih.gov/entrez/query.fcgi?cmd=Retrieve&amp;amp;db=pubmed&amp;amp;dopt=Abstract&amp;amp;list_uids=31514223&amp;amp;query_hl=1&lt;/_url&gt;&lt;_volume&gt;39&lt;/_volume&gt;&lt;/Details&gt;&lt;Extra&gt;&lt;DBUID&gt;{F96A950B-833F-4880-A151-76DA2D6A2879}&lt;/DBUID&gt;&lt;/Extra&gt;&lt;/Item&gt;&lt;/References&gt;&lt;/Group&gt;&lt;Group&gt;&lt;References&gt;&lt;Item&gt;&lt;ID&gt;904&lt;/ID&gt;&lt;UID&gt;{3806A71F-AFB0-47F5-9705-8FD30CD85D8F}&lt;/UID&gt;&lt;Title&gt;Laninamivir octanoate: a new long-acting neuraminidase inhibitor for the treatment of influenza&lt;/Title&gt;&lt;Template&gt;Journal Article&lt;/Template&gt;&lt;Star&gt;0&lt;/Star&gt;&lt;Tag&gt;0&lt;/Tag&gt;&lt;Author&gt;Ikematsu, H; Kawai, N&lt;/Author&gt;&lt;Year&gt;2011&lt;/Year&gt;&lt;Details&gt;&lt;_accession_num&gt;21973296&lt;/_accession_num&gt;&lt;_author_adr&gt;Department of Clinical Trials, Center for Advanced Medical Innovation, Kyushu  University, 3-1-1 Maidashi Higashi-ku, Fukuoka, Japan. ikematsu@gray.plala.or.jp&lt;/_author_adr&gt;&lt;_collection_scope&gt;SCIE&lt;/_collection_scope&gt;&lt;_created&gt;65811102&lt;/_created&gt;&lt;_date&gt;2011-10-01&lt;/_date&gt;&lt;_date_display&gt;2011 Oct&lt;/_date_display&gt;&lt;_db_updated&gt;PubMed&lt;/_db_updated&gt;&lt;_doi&gt;10.1586/eri.11.112&lt;/_doi&gt;&lt;_impact_factor&gt;   5.700&lt;/_impact_factor&gt;&lt;_isbn&gt;1744-8336 (Electronic); 1478-7210 (Linking)&lt;/_isbn&gt;&lt;_issue&gt;10&lt;/_issue&gt;&lt;_journal&gt;Expert Rev Anti Infect Ther&lt;/_journal&gt;&lt;_language&gt;eng&lt;/_language&gt;&lt;_modified&gt;65853649&lt;/_modified&gt;&lt;_pages&gt;851-7&lt;/_pages&gt;&lt;_social_category&gt;传染病学(2) &amp;amp; 微生物学(3) &amp;amp; 药学(2)&lt;/_social_category&gt;&lt;_subject_headings&gt;Administration, Inhalation; Adult; Animals; Antiviral Agents/administration &amp;amp; dosage/pharmacokinetics/therapeutic use; Birds; Caprylates/chemistry/metabolism; Child; Drug Resistance, Viral/drug effects; Enzyme Inhibitors/administration &amp;amp; dosage/therapeutic use; Guanidines; Humans; Influenza A Virus, H1N1 Subtype/*drug effects/enzymology; Influenza A Virus, H3N2 Subtype/*drug effects/enzymology; Influenza A Virus, H5N1 Subtype/*drug effects/enzymology; Influenza B virus/*drug effects/physiology; Influenza in Birds/*drug therapy/immunology/prevention &amp;amp; control/virology; Influenza, Human/*drug therapy/immunology/prevention &amp;amp; control/virology; Japan; Neuraminidase/*antagonists &amp;amp; inhibitors/metabolism; Oseltamivir/administration &amp;amp; dosage; Prodrugs/administration &amp;amp; dosage/pharmacokinetics/therapeutic use; Pyrans; Sialic Acids; Viral Proteins/antagonists &amp;amp; inhibitors/metabolism; Virus Replication/drug effects; Zanamivir/administration &amp;amp; dosage/*analogs &amp;amp; _x000d__x000a_      derivatives/pharmacokinetics/therapeutic use&lt;/_subject_headings&gt;&lt;_tertiary_title&gt;Expert review of anti-infective therapy&lt;/_tertiary_title&gt;&lt;_type_work&gt;Journal Article; Review&lt;/_type_work&gt;&lt;_url&gt;http://www.ncbi.nlm.nih.gov/entrez/query.fcgi?cmd=Retrieve&amp;amp;db=pubmed&amp;amp;dopt=Abstract&amp;amp;list_uids=21973296&amp;amp;query_hl=1&lt;/_url&gt;&lt;_volume&gt;9&lt;/_volume&gt;&lt;_accessed&gt;65853649&lt;/_accessed&gt;&lt;/Details&gt;&lt;Extra&gt;&lt;DBUID&gt;{F96A950B-833F-4880-A151-76DA2D6A2879}&lt;/DBUID&gt;&lt;/Extra&gt;&lt;/Item&gt;&lt;/References&gt;&lt;/Group&gt;&lt;/Citation&gt;_x000a_"/>
    <w:docVar w:name="NE.Ref{C5DC1704-43C5-4DC6-BAAB-B3E9475A9EB1}" w:val=" ADDIN NE.Ref.{C5DC1704-43C5-4DC6-BAAB-B3E9475A9EB1}&lt;Citation&gt;&lt;Group&gt;&lt;References&gt;&lt;Item&gt;&lt;ID&gt;947&lt;/ID&gt;&lt;UID&gt;{3E65F5AA-4CE6-4303-B1FD-AF122205D54A}&lt;/UID&gt;&lt;Title&gt;Chimeric hemagglutinin vaccine elicits broadly protective CD4 and CD8 T cell responses against multiple influenza strains and subtypes&lt;/Title&gt;&lt;Template&gt;Journal Article&lt;/Template&gt;&lt;Star&gt;0&lt;/Star&gt;&lt;Tag&gt;0&lt;/Tag&gt;&lt;Author&gt;Liao, H Y; Wang, S C; Ko, Y A; Lin, K I; Ma, C; Cheng, T R; Wong, C H&lt;/Author&gt;&lt;Year&gt;2020&lt;/Year&gt;&lt;Details&gt;&lt;_accession_num&gt;32669430&lt;/_accession_num&gt;&lt;_author_adr&gt;Genomics Research Center, Academia Sinica, 11529 Taipei, Taiwan.; Genomics Research Center, Academia Sinica, 11529 Taipei, Taiwan.; Genomics Research Center, Academia Sinica, 11529 Taipei, Taiwan.; Genomics Research Center, Academia Sinica, 11529 Taipei, Taiwan.; Genomics Research Center, Academia Sinica, 11529 Taipei, Taiwan.; Genomics Research Center, Academia Sinica, 11529 Taipei, Taiwan.; Genomics Research Center, Academia Sinica, 11529 Taipei, Taiwan;  wong@scripps.edu.; Department of Chemistry, The Scripps Research Institute, La Jolla, CA 92037.&lt;/_author_adr&gt;&lt;_collection_scope&gt;SCIE&lt;/_collection_scope&gt;&lt;_created&gt;65836697&lt;/_created&gt;&lt;_date&gt;2020-07-28&lt;/_date&gt;&lt;_date_display&gt;2020 Jul 28&lt;/_date_display&gt;&lt;_db_updated&gt;PubMed&lt;/_db_updated&gt;&lt;_doi&gt;10.1073/pnas.2004783117&lt;/_doi&gt;&lt;_impact_factor&gt;  11.100&lt;/_impact_factor&gt;&lt;_isbn&gt;1091-6490 (Electronic); 0027-8424 (Print); 0027-8424 (Linking)&lt;/_isbn&gt;&lt;_issue&gt;30&lt;/_issue&gt;&lt;_journal&gt;Proc Natl Acad Sci U S A&lt;/_journal&gt;&lt;_keywords&gt;CD4 and CD8 T cell responses; broad protection; chimeric hemagglutinin; influenza vaccine; monoglycosylated&lt;/_keywords&gt;&lt;_language&gt;eng&lt;/_language&gt;&lt;_modified&gt;65853661&lt;/_modified&gt;&lt;_pages&gt;17757-17763&lt;/_pages&gt;&lt;_social_category&gt;综合性期刊(1)&lt;/_social_category&gt;&lt;_subject_headings&gt;Animals; Antibodies, Neutralizing/immunology; Antibodies, Viral/immunology; Antibody-Dependent Cell Cytotoxicity; CD4-Positive T-Lymphocytes/*immunology/metabolism; CD8-Positive T-Lymphocytes/*immunology/metabolism; Cross Protection/*immunology; Disease Models, Animal; Hemagglutinin Glycoproteins, Influenza Virus/chemistry/*immunology; Humans; Influenza Vaccines/*immunology; Influenza, Human/*prevention &amp;amp; control/virology; Mice; Models, Molecular; Neutralization Tests; Orthomyxoviridae/classification/*immunology; Recombinant Fusion Proteins/chemistry/immunology; Structure-Activity Relationship; Vaccination&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2669430&amp;amp;query_hl=1&lt;/_url&gt;&lt;_volume&gt;117&lt;/_volume&gt;&lt;_accessed&gt;65853661&lt;/_accessed&gt;&lt;/Details&gt;&lt;Extra&gt;&lt;DBUID&gt;{F96A950B-833F-4880-A151-76DA2D6A2879}&lt;/DBUID&gt;&lt;/Extra&gt;&lt;/Item&gt;&lt;/References&gt;&lt;/Group&gt;&lt;/Citation&gt;_x000a_"/>
    <w:docVar w:name="NE.Ref{C78CE93D-7359-4FF6-BC04-B1A757B44ED8}" w:val=" ADDIN NE.Ref.{C78CE93D-7359-4FF6-BC04-B1A757B44ED8}&lt;Citation&gt;&lt;Group&gt;&lt;References&gt;&lt;Item&gt;&lt;ID&gt;922&lt;/ID&gt;&lt;UID&gt;{5FA14AB5-C3E5-4BA3-9CD5-B4CF47BE64A2}&lt;/UID&gt;&lt;Title&gt;Efficacy of live attenuated influenza vaccine in children against influenza B viruses by lineage and antigenic similarity&lt;/Title&gt;&lt;Template&gt;Journal Article&lt;/Template&gt;&lt;Star&gt;0&lt;/Star&gt;&lt;Tag&gt;0&lt;/Tag&gt;&lt;Author&gt;Belshe, R B; Coelingh, K; Ambrose, C S; Woo, J C; Wu, X&lt;/Author&gt;&lt;Year&gt;2010&lt;/Year&gt;&lt;Details&gt;&lt;_accession_num&gt;20003926&lt;/_accession_num&gt;&lt;_author_adr&gt;Saint Louis University Health Science Center, St. Louis, MO 63104, USA.  belsherb@slu.edu&lt;/_author_adr&gt;&lt;_collection_scope&gt;SCIE&lt;/_collection_scope&gt;&lt;_created&gt;65813754&lt;/_created&gt;&lt;_date&gt;2010-02-25&lt;/_date&gt;&lt;_date_display&gt;2010 Feb 25&lt;/_date_display&gt;&lt;_db_updated&gt;PubMed&lt;/_db_updated&gt;&lt;_doi&gt;10.1016/j.vaccine.2009.11.068&lt;/_doi&gt;&lt;_impact_factor&gt;   5.500&lt;/_impact_factor&gt;&lt;_isbn&gt;1873-2518 (Electronic); 0264-410X (Linking)&lt;/_isbn&gt;&lt;_issue&gt;9&lt;/_issue&gt;&lt;_journal&gt;Vaccine&lt;/_journal&gt;&lt;_language&gt;eng&lt;/_language&gt;&lt;_modified&gt;65853628&lt;/_modified&gt;&lt;_ori_publication&gt;Copyright 2009. Published by Elsevier Ltd.&lt;/_ori_publication&gt;&lt;_pages&gt;2149-56&lt;/_pages&gt;&lt;_social_category&gt;免疫学(3) &amp;amp; 医学：研究与实验(3)&lt;/_social_category&gt;&lt;_subject_headings&gt;Animals; Antibodies, Viral/immunology; Antigens, Viral/*immunology; Child; Child, Preschool; Female; Ferrets; Hemagglutinin Glycoproteins, Influenza Virus/*immunology; Humans; Infant; Influenza B virus/immunology; Influenza Vaccines/administration &amp;amp; dosage/*immunology; Influenza, Human/immunology/*prevention &amp;amp; control; Male; Orthomyxoviridae Infections/immunology/prevention &amp;amp; control; Randomized Controlled Trials as Topic; Vaccines, Attenuated/administration &amp;amp; dosage/immunology&lt;/_subject_headings&gt;&lt;_tertiary_title&gt;Vaccine&lt;/_tertiary_title&gt;&lt;_type_work&gt;Journal Article; Research Support, Non-U.S. Gov&amp;apos;t&lt;/_type_work&gt;&lt;_url&gt;http://www.ncbi.nlm.nih.gov/entrez/query.fcgi?cmd=Retrieve&amp;amp;db=pubmed&amp;amp;dopt=Abstract&amp;amp;list_uids=20003926&amp;amp;query_hl=1&lt;/_url&gt;&lt;_volume&gt;28&lt;/_volume&gt;&lt;_accessed&gt;65853628&lt;/_accessed&gt;&lt;/Details&gt;&lt;Extra&gt;&lt;DBUID&gt;{F96A950B-833F-4880-A151-76DA2D6A2879}&lt;/DBUID&gt;&lt;/Extra&gt;&lt;/Item&gt;&lt;/References&gt;&lt;/Group&gt;&lt;Group&gt;&lt;References&gt;&lt;Item&gt;&lt;ID&gt;924&lt;/ID&gt;&lt;UID&gt;{5E0EC4E4-B778-4408-AAF5-DB204ABB4337}&lt;/UID&gt;&lt;Title&gt;Universal influenza virus vaccines and therapeutics: where do we stand with influenza B virus?&lt;/Title&gt;&lt;Template&gt;Journal Article&lt;/Template&gt;&lt;Star&gt;0&lt;/Star&gt;&lt;Tag&gt;0&lt;/Tag&gt;&lt;Author&gt;Tan, J; Asthagiri, Arunkumar G; Krammer, F&lt;/Author&gt;&lt;Year&gt;2018&lt;/Year&gt;&lt;Details&gt;&lt;_accession_num&gt;29677684&lt;/_accession_num&gt;&lt;_author_adr&gt;Department of Microbiology, Icahn School of Medicine at Mount Sinai, New York,  USA; Graduate School of Biomedical Sciences, Icahn School of Medicine at Mount  Sinai, New York, USA.; Department of Microbiology, Icahn School of Medicine at Mount Sinai, New York,  USA; Graduate School of Biomedical Sciences, Icahn School of Medicine at Mount  Sinai, New York, USA.; Department of Microbiology, Icahn School of Medicine at Mount Sinai, New York,  USA. Electronic address: florian.krammer@mssm.edu.&lt;/_author_adr&gt;&lt;_collection_scope&gt;SCIE&lt;/_collection_scope&gt;&lt;_created&gt;65813774&lt;/_created&gt;&lt;_date&gt;2018-08-01&lt;/_date&gt;&lt;_date_display&gt;2018 Aug&lt;/_date_display&gt;&lt;_db_updated&gt;PubMed&lt;/_db_updated&gt;&lt;_doi&gt;10.1016/j.coi.2018.04.002&lt;/_doi&gt;&lt;_impact_factor&gt;   7.000&lt;/_impact_factor&gt;&lt;_isbn&gt;1879-0372 (Electronic); 0952-7915 (Print); 0952-7915 (Linking)&lt;/_isbn&gt;&lt;_journal&gt;Curr Opin Immunol&lt;/_journal&gt;&lt;_language&gt;eng&lt;/_language&gt;&lt;_modified&gt;65853671&lt;/_modified&gt;&lt;_ori_publication&gt;Copyright (c) 2018 Elsevier Ltd. All rights reserved.&lt;/_ori_publication&gt;&lt;_pages&gt;45-50&lt;/_pages&gt;&lt;_social_category&gt;免疫学(2)&lt;/_social_category&gt;&lt;_subject_headings&gt;Animals; Antibodies, Viral/metabolism; Antigenic Variation; Child; Cross Reactions; Humans; Influenza A virus/immunology; Influenza B virus/*immunology; Influenza Vaccines/*immunology; Influenza, Human/*immunology; Orthomyxoviridae Infections/*immunology&lt;/_subject_headings&gt;&lt;_tertiary_title&gt;Current opinion in immunology&lt;/_tertiary_title&gt;&lt;_type_work&gt;Journal Article; Research Support, N.I.H., Extramural; Review&lt;/_type_work&gt;&lt;_url&gt;http://www.ncbi.nlm.nih.gov/entrez/query.fcgi?cmd=Retrieve&amp;amp;db=pubmed&amp;amp;dopt=Abstract&amp;amp;list_uids=29677684&amp;amp;query_hl=1&lt;/_url&gt;&lt;_volume&gt;53&lt;/_volume&gt;&lt;_accessed&gt;65853671&lt;/_accessed&gt;&lt;/Details&gt;&lt;Extra&gt;&lt;DBUID&gt;{F96A950B-833F-4880-A151-76DA2D6A2879}&lt;/DBUID&gt;&lt;/Extra&gt;&lt;/Item&gt;&lt;/References&gt;&lt;/Group&gt;&lt;/Citation&gt;_x000a_"/>
    <w:docVar w:name="NE.Ref{C838A47C-7721-4BAD-87AA-3E009FBCE11D}" w:val=" ADDIN NE.Ref.{C838A47C-7721-4BAD-87AA-3E009FBCE11D}&lt;Citation&gt;&lt;Group&gt;&lt;References&gt;&lt;Item&gt;&lt;ID&gt;44&lt;/ID&gt;&lt;UID&gt;{DCE1B887-3547-478C-9B13-8AF56D494856}&lt;/UID&gt;&lt;Title&gt;The family Parvoviridae&lt;/Title&gt;&lt;Template&gt;Journal Article&lt;/Template&gt;&lt;Star&gt;0&lt;/Star&gt;&lt;Tag&gt;0&lt;/Tag&gt;&lt;Author&gt;Cotmore, S F; Agbandje-McKenna, M; Chiorini, J A; Mukha, D V; Pintel, D J; Qiu, J; Soderlund-Venermo, M; Tattersall, P; Tijssen, P; Gatherer, D; Davison, A J&lt;/Author&gt;&lt;Year&gt;2014&lt;/Year&gt;&lt;Details&gt;&lt;_accessed&gt;63257559&lt;/_accessed&gt;&lt;_accession_num&gt;24212889&lt;/_accession_num&gt;&lt;_author_adr&gt;Department of Laboratory Medicine, Yale University School of Medicine, New Haven, CT, USA, susan.cotmore@yale.edu.&lt;/_author_adr&gt;&lt;_collection_scope&gt;SCI;SCIE&lt;/_collection_scope&gt;&lt;_created&gt;63257544&lt;/_created&gt;&lt;_date&gt;2014-05-01&lt;/_date&gt;&lt;_date_display&gt;2014 May&lt;/_date_display&gt;&lt;_db_updated&gt;PubMed&lt;/_db_updated&gt;&lt;_doi&gt;10.1007/s00705-013-1914-1&lt;/_doi&gt;&lt;_impact_factor&gt;   2.261&lt;/_impact_factor&gt;&lt;_isbn&gt;1432-8798 (Electronic); 0304-8608 (Linking)&lt;/_isbn&gt;&lt;_issue&gt;5&lt;/_issue&gt;&lt;_journal&gt;Arch Virol&lt;/_journal&gt;&lt;_keywords&gt;Genome, Viral; Parvoviridae/*classification/*genetics; Phylogeny; Species Specificity&lt;/_keywords&gt;&lt;_language&gt;eng&lt;/_language&gt;&lt;_modified&gt;63257556&lt;/_modified&gt;&lt;_pages&gt;1239-47&lt;/_pages&gt;&lt;_tertiary_title&gt;Archives of virology&lt;/_tertiary_title&gt;&lt;_type_work&gt;Journal Article; Research Support, N.I.H., Extramural; Research Support, Non-U.S. Gov&amp;apos;t; Research Support, U.S. Gov&amp;apos;t, Non-P.H.S.&lt;/_type_work&gt;&lt;_url&gt;http://www.ncbi.nlm.nih.gov/entrez/query.fcgi?cmd=Retrieve&amp;amp;db=pubmed&amp;amp;dopt=Abstract&amp;amp;list_uids=24212889&amp;amp;query_hl=1&lt;/_url&gt;&lt;_volume&gt;159&lt;/_volume&gt;&lt;/Details&gt;&lt;Extra&gt;&lt;DBUID&gt;{670AC031-0F3B-401D-95C9-6144207ACAF7}&lt;/DBUID&gt;&lt;CitSuffix&gt;b&lt;/CitSuffix&gt;&lt;/Extra&gt;&lt;/Item&gt;&lt;/References&gt;&lt;/Group&gt;&lt;/Citation&gt;_x000a_"/>
    <w:docVar w:name="NE.Ref{C890F005-0C41-4997-8B6D-06D202404822}" w:val=" ADDIN NE.Ref.{C890F005-0C41-4997-8B6D-06D202404822}&lt;Citation&gt;&lt;Group&gt;&lt;References&gt;&lt;Item&gt;&lt;ID&gt;741&lt;/ID&gt;&lt;UID&gt;{CFC99047-8325-4C26-9381-78250310E0EA}&lt;/UID&gt;&lt;Title&gt;Estimates of global seasonal influenza-associated respiratory mortality: a modelling study&lt;/Title&gt;&lt;Template&gt;Journal Article&lt;/Template&gt;&lt;Star&gt;0&lt;/Star&gt;&lt;Tag&gt;0&lt;/Tag&gt;&lt;Author&gt;Iuliano, A D; Roguski, K M; Chang, H H; Muscatello, D J; Palekar, R; Tempia, S; Cohen, C; Gran, J M; Schanzer, D; Cowling, B J; Wu, P; Kyncl, J; Ang, L W; Park, M; Redlberger-Fritz, M; Yu, H; Espenhain, L; Krishnan, A; Emukule, G; van Asten, L; Pereira, Da Silva S; Aungkulanon, S; Buchholz, U; Widdowson, M A; Bresee, J S&lt;/Author&gt;&lt;Year&gt;2018&lt;/Year&gt;&lt;Details&gt;&lt;_accessed&gt;65747412&lt;/_accessed&gt;&lt;_accession_num&gt;29248255&lt;/_accession_num&gt;&lt;_author_adr&gt;Influenza Division, Centers for Disease Control and Prevention, Atlanta, GA, USA.  Electronic address: aiuliano@cdc.gov.; Influenza Division, Centers for Disease Control and Prevention, Atlanta, GA, USA.; Department of Biostatistics and Bioinformatics, Rollins School of Public Health,  Emory University, Atlanta, GA, USA.; Department of Biostatistics and Bioinformatics, University of New South Wales,  Sydney, NSW, Australia.; Pan American Health Organization, Washington, DC, USA.; Influenza Division, Centers for Disease Control and Prevention, Atlanta, GA, USA.; Centre for Respiratory Diseases and Meningitis, National Institute for  Communicable Diseases, National Health Laboratory Service, Johannesburg, South  Africa.; Oslo Centre for Biostatistics and Epidemiology, Oslo University Hospital and  University of Oslo, Norway; Domain for Infection Control and Environmental  Health, Norwegian Institute of Public Health, Oslo, Norway.; Infection Disease Prevention and Control Branch, Public Health Agency Canada,  Ottawa, ON, Canada.; WHO Collaborating Centre for Infectious Disease Epidemiology and Control, School  of Public Health, Li Ka Shing Faculty of Medicine, The University of Hong Kong,  Hong Kong Special Administrative Region, China.; WHO Collaborating Centre for Infectious Disease Epidemiology and Control, School  of Public Health, Li Ka Shing Faculty of Medicine, The University of Hong Kong,  Hong Kong Special Administrative Region, China.; Department of Infectious Diseases Epidemiology, National Institute of Public  Health, Prague, Czech Republic.; Department of Infectious Diseases Epidemiology, Ministry of Health, Singapore.; WHO Collaborating Centre for Infectious Disease Epidemiology and Control, School  of Public Health, Li Ka Shing Faculty of Medicine, The University of Hong Kong,  Hong Kong Special Administrative Region, China.; Department of Virology, Medical University of Vienna, Vienna, Austria.; Key Laboratory of Surveillance and Early-warning on Infectious Disease, Division  of Infectious Disease, Chinese Center for Disease Control and Prevention,  Beijing, China.; Department of Infectious Disease Epidemiology, Statens Serum Institut,  Copenhagen, Denmark.; All India Institute of Medical Sciences, New Delhi, India.; Centers for Disease Control and Prevention-Kenya, Nairobi, Kenya.; National Institute for Public Health and the Environment, Bilthoven, Netherlands.; Department of Epidemiology, National Health Institute Doutor Ricardo Jorge,  Lisbon, Portugal.; International Health Policy Program, Ministry of Public Health, Nonthaburi,  Thailand.; Department for Infectious Disease Epidemiology, Robert Koch-Institute, Berlin,  Germany.; Centers for Disease Control and Prevention-Kenya, Nairobi, Kenya.; Influenza Division, Centers for Disease Control and Prevention, Atlanta, GA, USA.&lt;/_author_adr&gt;&lt;_collection_scope&gt;SCIE&lt;/_collection_scope&gt;&lt;_created&gt;65747403&lt;/_created&gt;&lt;_date&gt;2018-03-31&lt;/_date&gt;&lt;_date_display&gt;2018 Mar 31&lt;/_date_display&gt;&lt;_db_updated&gt;PubMed&lt;/_db_updated&gt;&lt;_doi&gt;10.1016/S0140-6736(17)33293-2&lt;/_doi&gt;&lt;_impact_factor&gt; 168.900&lt;/_impact_factor&gt;&lt;_isbn&gt;1474-547X (Electronic); 0140-6736 (Print); 0140-6736 (Linking)&lt;/_isbn&gt;&lt;_issue&gt;10127&lt;/_issue&gt;&lt;_journal&gt;Lancet&lt;/_journal&gt;&lt;_language&gt;eng&lt;/_language&gt;&lt;_modified&gt;65747412&lt;/_modified&gt;&lt;_ori_publication&gt;Copyright (c) 2018 Elsevier Ltd. All rights reserved.&lt;/_ori_publication&gt;&lt;_pages&gt;1285-1300&lt;/_pages&gt;&lt;_social_category&gt;医学：内科(1)&lt;/_social_category&gt;&lt;_subject_headings&gt;Adolescent; Adult; Aged; Child; Child, Preschool; Female; Global Health/*statistics &amp;amp; numerical data; Humans; Infant; Infant, Newborn; Influenza, Human/complications/*mortality; Linear Models; Male; Middle Aged; *Seasons; Socioeconomic Factors; Young Adult&lt;/_subject_headings&gt;&lt;_tertiary_title&gt;Lancet (London, England)&lt;/_tertiary_title&gt;&lt;_type_work&gt;Journal Article&lt;/_type_work&gt;&lt;_url&gt;http://www.ncbi.nlm.nih.gov/entrez/query.fcgi?cmd=Retrieve&amp;amp;db=pubmed&amp;amp;dopt=Abstract&amp;amp;list_uids=29248255&amp;amp;query_hl=1&lt;/_url&gt;&lt;_volume&gt;391&lt;/_volume&gt;&lt;/Details&gt;&lt;Extra&gt;&lt;DBUID&gt;{F96A950B-833F-4880-A151-76DA2D6A2879}&lt;/DBUID&gt;&lt;/Extra&gt;&lt;/Item&gt;&lt;/References&gt;&lt;/Group&gt;&lt;/Citation&gt;_x000a_"/>
    <w:docVar w:name="NE.Ref{C8EDB5C8-7C28-4A6F-B89D-6835BB37D816}" w:val=" ADDIN NE.Ref.{C8EDB5C8-7C28-4A6F-B89D-6835BB37D816}&lt;Citation&gt;&lt;Group&gt;&lt;References&gt;&lt;Item&gt;&lt;ID&gt;937&lt;/ID&gt;&lt;UID&gt;{FD7D2609-6614-431A-A41D-73735AABBE08}&lt;/UID&gt;&lt;Title&gt;Study of live recombinant cold-adapted influenza bivalent vaccine of type A for use in children: an epidemiological control trial&lt;/Title&gt;&lt;Template&gt;Journal Article&lt;/Template&gt;&lt;Star&gt;0&lt;/Star&gt;&lt;Tag&gt;0&lt;/Tag&gt;&lt;Author&gt;Alexandrova, G I; Budilovsky, G N; Koval, T A; Polezhaev, F I; Garmashova, L M; Ghendon, YuZ; Romanova, Y R; Smorodintsev, A A&lt;/Author&gt;&lt;Year&gt;1986&lt;/Year&gt;&lt;Details&gt;&lt;_accession_num&gt;3524050&lt;/_accession_num&gt;&lt;_collection_scope&gt;SCIE&lt;/_collection_scope&gt;&lt;_created&gt;65823040&lt;/_created&gt;&lt;_date&gt;1986-06-01&lt;/_date&gt;&lt;_date_display&gt;1986 Jun&lt;/_date_display&gt;&lt;_db_updated&gt;PubMed&lt;/_db_updated&gt;&lt;_doi&gt;10.1016/0264-410x(86)90049-6&lt;/_doi&gt;&lt;_impact_factor&gt;   5.500&lt;/_impact_factor&gt;&lt;_isbn&gt;0264-410X (Print); 0264-410X (Linking)&lt;/_isbn&gt;&lt;_issue&gt;2&lt;/_issue&gt;&lt;_journal&gt;Vaccine&lt;/_journal&gt;&lt;_language&gt;eng&lt;/_language&gt;&lt;_modified&gt;65853627&lt;/_modified&gt;&lt;_pages&gt;114-8&lt;/_pages&gt;&lt;_social_category&gt;免疫学(3) &amp;amp; 医学：研究与实验(3)&lt;/_social_category&gt;&lt;_subject_headings&gt;Adolescent; Antibodies, Viral/*analysis; Child; Child, Preschool; Clinical Trials as Topic; Cold Temperature; Double-Blind Method; Fever/etiology; Humans; Influenza A virus/*genetics/immunology; Influenza Vaccines/adverse effects/*immunology; Influenza, Human/*prevention &amp;amp; control; Random Allocation; Recombination, Genetic; Vaccines, Attenuated/immunology&lt;/_subject_headings&gt;&lt;_tertiary_title&gt;Vaccine&lt;/_tertiary_title&gt;&lt;_type_work&gt;Clinical Trial; Controlled Clinical Trial; Journal Article&lt;/_type_work&gt;&lt;_url&gt;http://www.ncbi.nlm.nih.gov/entrez/query.fcgi?cmd=Retrieve&amp;amp;db=pubmed&amp;amp;dopt=Abstract&amp;amp;list_uids=3524050&amp;amp;query_hl=1&lt;/_url&gt;&lt;_volume&gt;4&lt;/_volume&gt;&lt;_accessed&gt;65853627&lt;/_accessed&gt;&lt;/Details&gt;&lt;Extra&gt;&lt;DBUID&gt;{F96A950B-833F-4880-A151-76DA2D6A2879}&lt;/DBUID&gt;&lt;/Extra&gt;&lt;/Item&gt;&lt;/References&gt;&lt;/Group&gt;&lt;Group&gt;&lt;References&gt;&lt;Item&gt;&lt;ID&gt;938&lt;/ID&gt;&lt;UID&gt;{F85413B8-12AD-4131-B6DF-418C507C5C7D}&lt;/UID&gt;&lt;Title&gt;Role of influenza vaccine for healthy children in the US&lt;/Title&gt;&lt;Template&gt;Journal Article&lt;/Template&gt;&lt;Star&gt;0&lt;/Star&gt;&lt;Tag&gt;0&lt;/Tag&gt;&lt;Author&gt;Block, S L&lt;/Author&gt;&lt;Year&gt;2004&lt;/Year&gt;&lt;Details&gt;&lt;_accession_num&gt;15339199&lt;/_accession_num&gt;&lt;_author_adr&gt;Kentucky Pediatric Research, Bardstown, Kentucky 40004, USA. slblock@pol.net&lt;/_author_adr&gt;&lt;_collection_scope&gt;SCIE&lt;/_collection_scope&gt;&lt;_created&gt;65823042&lt;/_created&gt;&lt;_date&gt;2004-01-20&lt;/_date&gt;&lt;_date_display&gt;2004&lt;/_date_display&gt;&lt;_db_updated&gt;PubMed&lt;/_db_updated&gt;&lt;_doi&gt;10.2165/00148581-200406040-00001&lt;/_doi&gt;&lt;_impact_factor&gt;   3.700&lt;/_impact_factor&gt;&lt;_isbn&gt;1174-5878 (Print); 1174-5878 (Linking)&lt;/_isbn&gt;&lt;_issue&gt;4&lt;/_issue&gt;&lt;_journal&gt;Paediatr Drugs&lt;/_journal&gt;&lt;_language&gt;eng&lt;/_language&gt;&lt;_modified&gt;65823042&lt;/_modified&gt;&lt;_pages&gt;199-209&lt;/_pages&gt;&lt;_social_category&gt;儿科(3) &amp;amp; 药学(3)&lt;/_social_category&gt;&lt;_subject_headings&gt;Adolescent; Adult; Age Distribution; Child; Child Welfare; Child, Preschool; Disease Outbreaks/*prevention &amp;amp; control; Humans; Infant; *Influenza Vaccines/administration &amp;amp; dosage/adverse effects/economics; Influenza, Human/epidemiology/mortality/*prevention &amp;amp; control; Middle Aged; United States/epidemiology&lt;/_subject_headings&gt;&lt;_tertiary_title&gt;Paediatric drugs&lt;/_tertiary_title&gt;&lt;_type_work&gt;Journal Article; Research Support, Non-U.S. Gov&amp;apos;t; Review&lt;/_type_work&gt;&lt;_url&gt;http://www.ncbi.nlm.nih.gov/entrez/query.fcgi?cmd=Retrieve&amp;amp;db=pubmed&amp;amp;dopt=Abstract&amp;amp;list_uids=15339199&amp;amp;query_hl=1&lt;/_url&gt;&lt;_volume&gt;6&lt;/_volume&gt;&lt;/Details&gt;&lt;Extra&gt;&lt;DBUID&gt;{F96A950B-833F-4880-A151-76DA2D6A2879}&lt;/DBUID&gt;&lt;/Extra&gt;&lt;/Item&gt;&lt;/References&gt;&lt;/Group&gt;&lt;/Citation&gt;_x000a_"/>
    <w:docVar w:name="NE.Ref{C91A7463-CB90-4AD9-A184-E9C78E9DE813}" w:val=" ADDIN NE.Ref.{C91A7463-CB90-4AD9-A184-E9C78E9DE813}&lt;Citation&gt;&lt;Group&gt;&lt;References&gt;&lt;Item&gt;&lt;ID&gt;887&lt;/ID&gt;&lt;UID&gt;{2F8321C2-24D1-4630-999C-28D183E129C0}&lt;/UID&gt;&lt;Title&gt;The human antibody response to influenza A virus infection and vaccination&lt;/Title&gt;&lt;Template&gt;Journal Article&lt;/Template&gt;&lt;Star&gt;0&lt;/Star&gt;&lt;Tag&gt;0&lt;/Tag&gt;&lt;Author&gt;Krammer, F&lt;/Author&gt;&lt;Year&gt;2019&lt;/Year&gt;&lt;Details&gt;&lt;_accession_num&gt;30837674&lt;/_accession_num&gt;&lt;_author_adr&gt;Department of Microbiology, Icahn School of Medicine at Mount Sinai, New York,  NY, USA. florian.krammer@mssm.edu.&lt;/_author_adr&gt;&lt;_collection_scope&gt;SCIE&lt;/_collection_scope&gt;&lt;_created&gt;65806128&lt;/_created&gt;&lt;_date&gt;2019-06-01&lt;/_date&gt;&lt;_date_display&gt;2019 Jun&lt;/_date_display&gt;&lt;_db_updated&gt;PubMed&lt;/_db_updated&gt;&lt;_doi&gt;10.1038/s41577-019-0143-6&lt;/_doi&gt;&lt;_impact_factor&gt; 100.300&lt;/_impact_factor&gt;&lt;_isbn&gt;1474-1741 (Electronic); 1474-1733 (Linking)&lt;/_isbn&gt;&lt;_issue&gt;6&lt;/_issue&gt;&lt;_journal&gt;Nat Rev Immunol&lt;/_journal&gt;&lt;_language&gt;eng&lt;/_language&gt;&lt;_modified&gt;65806128&lt;/_modified&gt;&lt;_pages&gt;383-397&lt;/_pages&gt;&lt;_social_category&gt;免疫学(1)&lt;/_social_category&gt;&lt;_subject_headings&gt;Adaptive Immunity; Animals; Antibodies, Viral/biosynthesis/*immunology; Humans; Immunogenicity, Vaccine; Influenza A virus/*immunology; Influenza Vaccines/*immunology; Influenza, Human/*immunology/prevention &amp;amp; control&lt;/_subject_headings&gt;&lt;_tertiary_title&gt;Nature reviews. Immunology&lt;/_tertiary_title&gt;&lt;_type_work&gt;Journal Article; Research Support, N.I.H., Extramural; Research Support, Non-U.S. Gov&amp;apos;t; Review&lt;/_type_work&gt;&lt;_url&gt;http://www.ncbi.nlm.nih.gov/entrez/query.fcgi?cmd=Retrieve&amp;amp;db=pubmed&amp;amp;dopt=Abstract&amp;amp;list_uids=30837674&amp;amp;query_hl=1&lt;/_url&gt;&lt;_volume&gt;19&lt;/_volume&gt;&lt;/Details&gt;&lt;Extra&gt;&lt;DBUID&gt;{F96A950B-833F-4880-A151-76DA2D6A2879}&lt;/DBUID&gt;&lt;/Extra&gt;&lt;/Item&gt;&lt;/References&gt;&lt;/Group&gt;&lt;Group&gt;&lt;References&gt;&lt;Item&gt;&lt;ID&gt;889&lt;/ID&gt;&lt;UID&gt;{EEE66A41-2E34-46B6-B10A-8307B5AD72AF}&lt;/UID&gt;&lt;Title&gt;The multifunctional NS1 protein of influenza A viruses&lt;/Title&gt;&lt;Template&gt;Journal Article&lt;/Template&gt;&lt;Star&gt;0&lt;/Star&gt;&lt;Tag&gt;0&lt;/Tag&gt;&lt;Author&gt;Hale, B G; Randall, R E; Ortin, J; Jackson, D&lt;/Author&gt;&lt;Year&gt;2008&lt;/Year&gt;&lt;Details&gt;&lt;_accession_num&gt;18796704&lt;/_accession_num&gt;&lt;_author_adr&gt;Centre for Biomolecular Sciences, University of St Andrews, St Andrews, Fife KY16  9ST, UK.; Centre for Biomolecular Sciences, University of St Andrews, St Andrews, Fife KY16  9ST, UK.; Centro Nacional de Biotecnologia (CSIC), Campus de Cantoblanco, 28049 Madrid,  Spain.; Centre for Biomolecular Sciences, University of St Andrews, St Andrews, Fife KY16  9ST, UK.&lt;/_author_adr&gt;&lt;_collection_scope&gt;SCIE&lt;/_collection_scope&gt;&lt;_created&gt;65810732&lt;/_created&gt;&lt;_date&gt;2008-10-01&lt;/_date&gt;&lt;_date_display&gt;2008 Oct&lt;/_date_display&gt;&lt;_db_updated&gt;PubMed&lt;/_db_updated&gt;&lt;_doi&gt;10.1099/vir.0.2008/004606-0&lt;/_doi&gt;&lt;_impact_factor&gt;   3.800&lt;/_impact_factor&gt;&lt;_isbn&gt;0022-1317 (Print); 0022-1317 (Linking)&lt;/_isbn&gt;&lt;_issue&gt;Pt 10&lt;/_issue&gt;&lt;_journal&gt;J Gen Virol&lt;/_journal&gt;&lt;_language&gt;eng&lt;/_language&gt;&lt;_modified&gt;65810733&lt;/_modified&gt;&lt;_pages&gt;2359-2376&lt;/_pages&gt;&lt;_social_category&gt;生物工程与应用微生物(3) &amp;amp; 病毒学(3)&lt;/_social_category&gt;&lt;_subject_headings&gt;Amino Acid Sequence; Animals; Cell Line; Gene Expression Regulation, Viral; Humans; *Influenza A virus/genetics/metabolism/pathogenicity/physiology; Influenza, Human/virology; Models, Molecular; Molecular Sequence Data; Orthomyxoviridae Infections/virology; Proteins/genetics/metabolism; *Viral Nonstructural Proteins/chemistry/genetics/metabolism; Viral Proteins/genetics/metabolism&lt;/_subject_headings&gt;&lt;_tertiary_title&gt;The Journal of general virology&lt;/_tertiary_title&gt;&lt;_type_work&gt;Journal Article; Research Support, Non-U.S. Gov&amp;apos;t; Review&lt;/_type_work&gt;&lt;_url&gt;http://www.ncbi.nlm.nih.gov/entrez/query.fcgi?cmd=Retrieve&amp;amp;db=pubmed&amp;amp;dopt=Abstract&amp;amp;list_uids=18796704&amp;amp;query_hl=1&lt;/_url&gt;&lt;_volume&gt;89&lt;/_volume&gt;&lt;/Details&gt;&lt;Extra&gt;&lt;DBUID&gt;{F96A950B-833F-4880-A151-76DA2D6A2879}&lt;/DBUID&gt;&lt;/Extra&gt;&lt;/Item&gt;&lt;/References&gt;&lt;/Group&gt;&lt;/Citation&gt;_x000a_"/>
    <w:docVar w:name="NE.Ref{C991029D-CAEC-4417-A9EF-DED66577FD1D}" w:val=" ADDIN NE.Ref.{C991029D-CAEC-4417-A9EF-DED66577FD1D}&lt;Citation&gt;&lt;Group&gt;&lt;References&gt;&lt;Item&gt;&lt;ID&gt;24&lt;/ID&gt;&lt;UID&gt;{3A38E8DC-2C23-46D5-886C-95767CFEDE85}&lt;/UID&gt;&lt;Title&gt;High-yield production of canine parvovirus virus-like particles in a baculovirus  expression system&lt;/Title&gt;&lt;Template&gt;Journal Article&lt;/Template&gt;&lt;Star&gt;0&lt;/Star&gt;&lt;Tag&gt;0&lt;/Tag&gt;&lt;Author&gt;Jin, H; Xia, X; Liu, B; Fu, Y; Chen, X; Wang, H; Xia, Z&lt;/Author&gt;&lt;Year&gt;2016&lt;/Year&gt;&lt;Details&gt;&lt;_accession_num&gt;26666439&lt;/_accession_num&gt;&lt;_author_adr&gt;Changchun SR Biological Technology Co., LTD, Changchun, 130012, China. jin8616771@163.com.; Changchun SR Biological Technology Co., LTD, Changchun, 130012, China.; Changchun SR Biological Technology Co., LTD, Changchun, 130012, China.; Changchun SR Biological Technology Co., LTD, Changchun, 130012, China.; Changchun SR Biological Technology Co., LTD, Changchun, 130012, China.; Changchun SR Biological Technology Co., LTD, Changchun, 130012, China.; Changchun SR Biological Technology Co., LTD, Changchun, 130012, China. ccxn01@hotmail.com.&lt;/_author_adr&gt;&lt;_collection_scope&gt;SCI;SCIE&lt;/_collection_scope&gt;&lt;_created&gt;63251858&lt;/_created&gt;&lt;_date&gt;2016-03-01&lt;/_date&gt;&lt;_date_display&gt;2016 Mar&lt;/_date_display&gt;&lt;_db_updated&gt;PubMed&lt;/_db_updated&gt;&lt;_doi&gt;10.1007/s00705-015-2719-1&lt;/_doi&gt;&lt;_impact_factor&gt;   2.261&lt;/_impact_factor&gt;&lt;_isbn&gt;1432-8798 (Electronic); 0304-8608 (Linking)&lt;/_isbn&gt;&lt;_issue&gt;3&lt;/_issue&gt;&lt;_journal&gt;Arch Virol&lt;/_journal&gt;&lt;_keywords&gt;Administration, Oral; Animals; Antibodies, Viral/blood; *Baculoviridae; China; Dogs; *Genetic Vectors; Injections, Intramuscular; Parvovirus, Canine/*genetics; Protein Multimerization; Vaccines, Virosome/administration &amp;amp;amp; dosage/genetics/immunology; Viral Structural Proteins/genetics/*metabolism; Viral Vaccines/administration &amp;amp;amp; dosage/genetics/immunology; Virosomes/genetics/*metabolismCanine parvovirus; Vaccine; Virus-like particles&lt;/_keywords&gt;&lt;_language&gt;eng&lt;/_language&gt;&lt;_modified&gt;63251858&lt;/_modified&gt;&lt;_pages&gt;705-10&lt;/_pages&gt;&lt;_tertiary_title&gt;Archives of virology&lt;/_tertiary_title&gt;&lt;_type_work&gt;Journal Article; Research Support, Non-U.S. Gov&amp;apos;t&lt;/_type_work&gt;&lt;_url&gt;http://www.ncbi.nlm.nih.gov/entrez/query.fcgi?cmd=Retrieve&amp;amp;db=pubmed&amp;amp;dopt=Abstract&amp;amp;list_uids=26666439&amp;amp;query_hl=1&lt;/_url&gt;&lt;_volume&gt;161&lt;/_volume&gt;&lt;/Details&gt;&lt;Extra&gt;&lt;DBUID&gt;{670AC031-0F3B-401D-95C9-6144207ACAF7}&lt;/DBUID&gt;&lt;/Extra&gt;&lt;/Item&gt;&lt;/References&gt;&lt;/Group&gt;&lt;/Citation&gt;_x000a_"/>
    <w:docVar w:name="NE.Ref{CA75A51E-E8C9-4587-B98A-204092A3ED33}" w:val=" ADDIN NE.Ref.{CA75A51E-E8C9-4587-B98A-204092A3ED33}&lt;Citation&gt;&lt;Group&gt;&lt;References&gt;&lt;Item&gt;&lt;ID&gt;97&lt;/ID&gt;&lt;UID&gt;{5481FBC7-4788-4D20-8CB4-70A0B7BB211D}&lt;/UID&gt;&lt;Title&gt;Immunization of puppies in the presence of maternally derived antibodies against  canine distemper virus&lt;/Title&gt;&lt;Template&gt;Journal Article&lt;/Template&gt;&lt;Star&gt;0&lt;/Star&gt;&lt;Tag&gt;0&lt;/Tag&gt;&lt;Author&gt;Pardo, M C; Tanner, P; Bauman, J; Silver, K; Fischer, L&lt;/Author&gt;&lt;Year&gt;2007&lt;/Year&gt;&lt;Details&gt;&lt;_accessed&gt;63258607&lt;/_accessed&gt;&lt;_accession_num&gt;17560592&lt;/_accession_num&gt;&lt;_author_adr&gt;Biological Research and Development, Merial Limited, Athens, Georgia, USA. camila.pardo@merial.com&lt;/_author_adr&gt;&lt;_collection_scope&gt;SCI;SCIE&lt;/_collection_scope&gt;&lt;_created&gt;63258607&lt;/_created&gt;&lt;_date&gt;2007-07-01&lt;/_date&gt;&lt;_date_display&gt;2007 Jul&lt;/_date_display&gt;&lt;_db_updated&gt;PubMed&lt;/_db_updated&gt;&lt;_doi&gt;10.1016/j.jcpa.2007.04.015&lt;/_doi&gt;&lt;_impact_factor&gt;   1.249&lt;/_impact_factor&gt;&lt;_isbn&gt;0021-9975 (Print); 0021-9975 (Linking)&lt;/_isbn&gt;&lt;_issue&gt;S1&lt;/_issue&gt;&lt;_journal&gt;J Comp Pathol&lt;/_journal&gt;&lt;_keywords&gt;Animals; Animals, Newborn/*immunology; Antibodies, Viral/*immunology; Canarypox virus/immunology; Distemper/immunology/prevention &amp;amp;amp; control; Distemper Virus, Canine/*immunology; Dogs; Female; Immunity, Maternally-Acquired/*immunology; Immunization/methods/*veterinary; Vaccination/methods/veterinary; Viral Vaccines/therapeutic use&lt;/_keywords&gt;&lt;_language&gt;eng&lt;/_language&gt;&lt;_modified&gt;63258611&lt;/_modified&gt;&lt;_pages&gt;72-75&lt;/_pages&gt;&lt;_tertiary_title&gt;Journal of comparative pathology&lt;/_tertiary_title&gt;&lt;_type_work&gt;Journal Article&lt;/_type_work&gt;&lt;_url&gt;http://www.ncbi.nlm.nih.gov/entrez/query.fcgi?cmd=Retrieve&amp;amp;db=pubmed&amp;amp;dopt=Abstract&amp;amp;list_uids=17560592&amp;amp;query_hl=1&lt;/_url&gt;&lt;_volume&gt;137&lt;/_volume&gt;&lt;/Details&gt;&lt;Extra&gt;&lt;DBUID&gt;{670AC031-0F3B-401D-95C9-6144207ACAF7}&lt;/DBUID&gt;&lt;/Extra&gt;&lt;/Item&gt;&lt;/References&gt;&lt;/Group&gt;&lt;Group&gt;&lt;References&gt;&lt;Item&gt;&lt;ID&gt;98&lt;/ID&gt;&lt;UID&gt;{6A398BDB-BE9B-48DC-AC46-28FE682DD3B1}&lt;/UID&gt;&lt;Title&gt;肉食动物细小病毒重组疫苗研究&lt;/Title&gt;&lt;Template&gt;Thesis&lt;/Template&gt;&lt;Star&gt;0&lt;/Star&gt;&lt;Tag&gt;0&lt;/Tag&gt;&lt;Author&gt;杨洋&lt;/Author&gt;&lt;Year&gt;2013&lt;/Year&gt;&lt;Details&gt;&lt;_accessed&gt;63258609&lt;/_accessed&gt;&lt;_created&gt;63258608&lt;/_created&gt;&lt;_db_provider&gt;CNKI: 硕士&lt;/_db_provider&gt;&lt;_db_updated&gt;CNKI - Reference&lt;/_db_updated&gt;&lt;_keywords&gt;CPV;FPV;MEV;VP2蛋白;免疫原性;复制缺陷型人5型腺病毒载体&lt;/_keywords&gt;&lt;_modified&gt;63258609&lt;/_modified&gt;&lt;_pages&gt;107&lt;/_pages&gt;&lt;_place_published&gt;长春&lt;/_place_published&gt;&lt;_publisher&gt;吉林大学&lt;/_publisher&gt;&lt;_tertiary_author&gt;扈荣良&lt;/_tertiary_author&gt;&lt;_url&gt;http://kns.cnki.net/KCMS/detail/detail.aspx?FileName=1013196427.nh&amp;amp;DbName=CMFD2013&lt;/_url&gt;&lt;_volume&gt;硕士&lt;/_volume&gt;&lt;_translated_author&gt;Yang, Yang&lt;/_translated_author&gt;&lt;_translated_tertiary_author&gt;Hu, Rongliang&lt;/_translated_tertiary_author&gt;&lt;/Details&gt;&lt;Extra&gt;&lt;DBUID&gt;{670AC031-0F3B-401D-95C9-6144207ACAF7}&lt;/DBUID&gt;&lt;/Extra&gt;&lt;/Item&gt;&lt;/References&gt;&lt;/Group&gt;&lt;/Citation&gt;_x000a_"/>
    <w:docVar w:name="NE.Ref{CAD0274B-C365-453A-A7E9-6F663F4D8D3A}" w:val=" ADDIN NE.Ref.{CAD0274B-C365-453A-A7E9-6F663F4D8D3A}&lt;Citation&gt;&lt;Group&gt;&lt;References&gt;&lt;Item&gt;&lt;ID&gt;554&lt;/ID&gt;&lt;UID&gt;{4EFADE67-66C7-4DBB-81BA-8B35162FEABA}&lt;/UID&gt;&lt;Title&gt;CircRNA-9119 suppresses poly I:C induced inflammation in Leydig and Sertoli cells via TLR3 and RIG-I signal pathways&lt;/Title&gt;&lt;Template&gt;Journal Article&lt;/Template&gt;&lt;Star&gt;0&lt;/Star&gt;&lt;Tag&gt;0&lt;/Tag&gt;&lt;Author&gt;Qin, L; Lin, J; Xie, X&lt;/Author&gt;&lt;Year&gt;2019&lt;/Year&gt;&lt;Details&gt;&lt;_accession_num&gt;31195953&lt;/_accession_num&gt;&lt;_author_adr&gt;Department of Pediatric Surgery, The Second Affiliated Hospital and Yuying Children&amp;apos;s Hospital of Wenzhou Medical University, Zhejiang, Wenzhou, China.; Department of Pediatric Surgery, The Second Affiliated Hospital and Yuying Children&amp;apos;s Hospital of Wenzhou Medical University, Zhejiang, Wenzhou, China.; Department of Radiology, The Second Affiliated Hospital and Yuying Children&amp;apos;s Hospital of Wenzhou Medical University, No. 109, West College Road, Lucheng District, Wenzhou, 325027, Zhejiang, China. xiaoxiaoxieyx@163.com.&lt;/_author_adr&gt;&lt;_date_display&gt;2019 Jun 13&lt;/_date_display&gt;&lt;_date&gt;2019-06-13&lt;/_date&gt;&lt;_doi&gt;10.1186/s10020-019-0094-1&lt;/_doi&gt;&lt;_isbn&gt;1528-3658 (Electronic); 1076-1551 (Linking)&lt;/_isbn&gt;&lt;_issue&gt;1&lt;/_issue&gt;&lt;_journal&gt;Mol Med&lt;/_journal&gt;&lt;_keywords&gt;Inflammation; Orchitis; RIG-I; TLR3; circRNA-9119; miR-136; miR-26a&lt;/_keywords&gt;&lt;_language&gt;eng&lt;/_language&gt;&lt;_pages&gt;28&lt;/_pages&gt;&lt;_subject_headings&gt;Animals; DEAD Box Protein 58/*metabolism; Fluorescent Antibody Technique, Indirect; Germ Cells/*metabolism; Inflammation/*metabolism; Leydig Cells/*metabolism; Male; Mice; Mice, Inbred C57BL; MicroRNAs/genetics/metabolism; Phosphorylation; Poly I-C/*metabolism; RNA, Circular/*metabolism; Reverse Transcriptase Polymerase Chain Reaction; Sertoli Cells/*metabolism; Signal Transduction/genetics/physiology; Toll-Like Receptor 3/genetics/*metabolism&lt;/_subject_headings&gt;&lt;_tertiary_title&gt;Molecular medicine (Cambridge, Mass.)&lt;/_tertiary_title&gt;&lt;_type_work&gt;Journal Article&lt;/_type_work&gt;&lt;_url&gt;http://www.ncbi.nlm.nih.gov/entrez/query.fcgi?cmd=Retrieve&amp;amp;db=pubmed&amp;amp;dopt=Abstract&amp;amp;list_uids=31195953&amp;amp;query_hl=1&lt;/_url&gt;&lt;_volume&gt;25&lt;/_volume&gt;&lt;_created&gt;64623928&lt;/_created&gt;&lt;_modified&gt;64623928&lt;/_modified&gt;&lt;_db_updated&gt;PubMed&lt;/_db_updated&gt;&lt;_impact_factor&gt;   6.354&lt;/_impact_factor&gt;&lt;_collection_scope&gt;SCI;SCIE&lt;/_collection_scope&gt;&lt;/Details&gt;&lt;Extra&gt;&lt;DBUID&gt;{F96A950B-833F-4880-A151-76DA2D6A2879}&lt;/DBUID&gt;&lt;/Extra&gt;&lt;/Item&gt;&lt;/References&gt;&lt;/Group&gt;&lt;/Citation&gt;_x000a_"/>
    <w:docVar w:name="NE.Ref{CC38EBF8-8160-4D63-98F8-8AAD9384FEE2}" w:val=" ADDIN NE.Ref.{CC38EBF8-8160-4D63-98F8-8AAD9384FEE2}&lt;Citation&gt;&lt;Group&gt;&lt;References&gt;&lt;Item&gt;&lt;ID&gt;923&lt;/ID&gt;&lt;UID&gt;{69F893E9-5EBB-4687-9C51-9F84A692D4A1}&lt;/UID&gt;&lt;Title&gt;Immunogenicity, reactogenicity, and safety of inactivated quadrivalent influenza vaccine candidate versus inactivated trivalent influenza vaccine in healthy adults aged &amp;gt;/=18 years: a phase III, randomized trial&lt;/Title&gt;&lt;Template&gt;Journal Article&lt;/Template&gt;&lt;Star&gt;0&lt;/Star&gt;&lt;Tag&gt;0&lt;/Tag&gt;&lt;Author&gt;Tinoco, J C; Pavia-Ruz, N; Cruz-Valdez, A; Aranza, Doniz C; Chandrasekaran, V; Dewe, W; Liu, A; Innis, B L; Jain, V K&lt;/Author&gt;&lt;Year&gt;2014&lt;/Year&gt;&lt;Details&gt;&lt;_accession_num&gt;24486352&lt;/_accession_num&gt;&lt;_author_adr&gt;Hospital General de Durango, Durango, Mexico. Electronic address:  jctinoco@prodigy.net.mx.; Universidad Nacional Autonoma de Mexico, Mexico City, Mexico.; National Institute of Public Health, Cuernavaca, Morelos, Mexico.; Secretaria de Salud del Estado de Mexico, Zumpango, Mexico.; GlaxoSmithKline Vaccines, King of Prussia, PA, USA.; GlaxoSmithKline Vaccines, Rixensart, Belgium.; GlaxoSmithKline Vaccines, King of Prussia, PA, USA.; GlaxoSmithKline Vaccines, King of Prussia, PA, USA.; GlaxoSmithKline Vaccines, King of Prussia, PA, USA.&lt;/_author_adr&gt;&lt;_collection_scope&gt;SCIE&lt;/_collection_scope&gt;&lt;_created&gt;65813765&lt;/_created&gt;&lt;_date&gt;2014-03-14&lt;/_date&gt;&lt;_date_display&gt;2014 Mar 14&lt;/_date_display&gt;&lt;_db_updated&gt;PubMed&lt;/_db_updated&gt;&lt;_doi&gt;10.1016/j.vaccine.2014.01.022&lt;/_doi&gt;&lt;_impact_factor&gt;   5.500&lt;/_impact_factor&gt;&lt;_isbn&gt;1873-2518 (Electronic); 0264-410X (Linking)&lt;/_isbn&gt;&lt;_issue&gt;13&lt;/_issue&gt;&lt;_journal&gt;Vaccine&lt;/_journal&gt;&lt;_keywords&gt;Inactivated quadrivalent influenza vaccine; Seasonal influenza; Victoria lineage; Yamagata lineage&lt;/_keywords&gt;&lt;_language&gt;eng&lt;/_language&gt;&lt;_modified&gt;65853672&lt;/_modified&gt;&lt;_ori_publication&gt;Copyright (c) 2014. Published by Elsevier Ltd.&lt;/_ori_publication&gt;&lt;_pages&gt;1480-7&lt;/_pages&gt;&lt;_social_category&gt;免疫学(3) &amp;amp; 医学：研究与实验(3)&lt;/_social_category&gt;&lt;_subject_headings&gt;Adolescent; Adult; Aged; Aged, 80 and over; Antibodies, Viral/blood; Antibody Formation; Double-Blind Method; Female; Hemagglutination Inhibition Tests; Humans; Influenza A Virus, H1N1 Subtype; Influenza A Virus, H3N2 Subtype; *Influenza B virus; Influenza Vaccines/classification/*therapeutic use; Influenza, Human/*prevention &amp;amp; control; Male; Middle Aged; Vaccines, Inactivated/therapeutic use; Young Adult&lt;/_subject_headings&gt;&lt;_tertiary_title&gt;Vaccine&lt;/_tertiary_title&gt;&lt;_type_work&gt;Clinical Trial, Phase III; Comparative Study; Journal Article; Randomized Controlled Trial; Research Support, Non-U.S. Gov&amp;apos;t&lt;/_type_work&gt;&lt;_url&gt;http://www.ncbi.nlm.nih.gov/entrez/query.fcgi?cmd=Retrieve&amp;amp;db=pubmed&amp;amp;dopt=Abstract&amp;amp;list_uids=24486352&amp;amp;query_hl=1&lt;/_url&gt;&lt;_volume&gt;32&lt;/_volume&gt;&lt;_accessed&gt;65853672&lt;/_accessed&gt;&lt;/Details&gt;&lt;Extra&gt;&lt;DBUID&gt;{F96A950B-833F-4880-A151-76DA2D6A2879}&lt;/DBUID&gt;&lt;/Extra&gt;&lt;/Item&gt;&lt;/References&gt;&lt;/Group&gt;&lt;/Citation&gt;_x000a_"/>
    <w:docVar w:name="NE.Ref{CDA748D2-61DB-4122-B350-6FBA4B195810}" w:val=" ADDIN NE.Ref.{CDA748D2-61DB-4122-B350-6FBA4B195810}&lt;Citation&gt;&lt;Group&gt;&lt;References&gt;&lt;Item&gt;&lt;ID&gt;599&lt;/ID&gt;&lt;UID&gt;{16EC032A-D8C5-4663-84FB-0B491C76AE52}&lt;/UID&gt;&lt;Title&gt;Highly conserved protective epitopes on influenza B viruses&lt;/Title&gt;&lt;Template&gt;Journal Article&lt;/Template&gt;&lt;Star&gt;0&lt;/Star&gt;&lt;Tag&gt;0&lt;/Tag&gt;&lt;Author&gt;Dreyfus, C; Laursen, N S; Kwaks, T; Zuijdgeest, D; Khayat, R; Ekiert, D C; Lee, J H; Metlagel, Z; Bujny, M V; Jongeneelen, M; van der Vlugt, R; Lamrani, M; Korse, H J; Geelen, E; Sahin, O; Sieuwerts, M; Brakenhoff, J P; Vogels, R; Li, O T; Poon, L L; Peiris, M; Koudstaal, W; Ward, A B; Wilson, I A; Goudsmit, J; Friesen, R H&lt;/Author&gt;&lt;Year&gt;2012&lt;/Year&gt;&lt;Details&gt;&lt;_accession_num&gt;22878502&lt;/_accession_num&gt;&lt;_author_adr&gt;Department of Molecular Biology, The Scripps Research Institute, 10550 North  Torrey Pines Road, La Jolla, CA 92037, USA.&lt;/_author_adr&gt;&lt;_collection_scope&gt;SCIE&lt;/_collection_scope&gt;&lt;_created&gt;65710996&lt;/_created&gt;&lt;_date&gt;2012-09-14&lt;/_date&gt;&lt;_date_display&gt;2012 Sep 14&lt;/_date_display&gt;&lt;_db_updated&gt;PubMed&lt;/_db_updated&gt;&lt;_doi&gt;10.1126/science.1222908&lt;/_doi&gt;&lt;_impact_factor&gt;  56.900&lt;/_impact_factor&gt;&lt;_isbn&gt;1095-9203 (Electronic); 0036-8075 (Print); 0036-8075 (Linking)&lt;/_isbn&gt;&lt;_issue&gt;6100&lt;/_issue&gt;&lt;_journal&gt;Science&lt;/_journal&gt;&lt;_language&gt;eng&lt;/_language&gt;&lt;_modified&gt;65710996&lt;/_modified&gt;&lt;_pages&gt;1343-8&lt;/_pages&gt;&lt;_social_category&gt;综合性期刊(1)&lt;/_social_category&gt;&lt;_subject_headings&gt;Amino Acid Sequence; Animals; Antibodies, Monoclonal/chemistry/*immunology; Antibodies, Neutralizing/chemistry/immunology; Conserved Sequence; Hemagglutinin Glycoproteins, Influenza Virus/*immunology; Humans; Immunodominant Epitopes/chemistry/*immunology; Influenza B virus/*immunology; Influenza Vaccines/*immunology; Mice; Molecular Sequence Data; Neutralization Tests; Orthomyxoviridae Infections/*prevention &amp;amp; control; Protein Conformation&lt;/_subject_headings&gt;&lt;_tertiary_title&gt;Science (New York, N.Y.)&lt;/_tertiary_title&gt;&lt;_type_work&gt;Journal Article; Research Support, N.I.H., Extramural; Research Support, Non-U.S. Gov&amp;apos;t; Research Support, U.S. Gov&amp;apos;t, Non-P.H.S.&lt;/_type_work&gt;&lt;_url&gt;http://www.ncbi.nlm.nih.gov/entrez/query.fcgi?cmd=Retrieve&amp;amp;db=pubmed&amp;amp;dopt=Abstract&amp;amp;list_uids=22878502&amp;amp;query_hl=1&lt;/_url&gt;&lt;_volume&gt;337&lt;/_volume&gt;&lt;/Details&gt;&lt;Extra&gt;&lt;DBUID&gt;{F96A950B-833F-4880-A151-76DA2D6A2879}&lt;/DBUID&gt;&lt;/Extra&gt;&lt;/Item&gt;&lt;/References&gt;&lt;/Group&gt;&lt;/Citation&gt;_x000a_"/>
    <w:docVar w:name="NE.Ref{CE05D3C8-8F35-49B3-90D6-641026B0E8AA}" w:val=" ADDIN NE.Ref.{CE05D3C8-8F35-49B3-90D6-641026B0E8AA}&lt;Citation&gt;&lt;Group&gt;&lt;References&gt;&lt;Item&gt;&lt;ID&gt;45&lt;/ID&gt;&lt;UID&gt;{6121EA3B-F2B7-4F32-9E3A-DBC7989631F3}&lt;/UID&gt;&lt;Title&gt;Recruitment of DNA replication and damage response proteins to viral replication  centers during infection with NS2 mutants of Minute Virus of Mice (MVM)&lt;/Title&gt;&lt;Template&gt;Journal Article&lt;/Template&gt;&lt;Star&gt;0&lt;/Star&gt;&lt;Tag&gt;0&lt;/Tag&gt;&lt;Author&gt;Ruiz, Z; Mihaylov, I S; Cotmore, S F; Tattersall, P&lt;/Author&gt;&lt;Year&gt;2011&lt;/Year&gt;&lt;Details&gt;&lt;_accession_num&gt;21193212&lt;/_accession_num&gt;&lt;_author_adr&gt;Department of Laboratory Medicine, Yale University School of Medicine, 333 Cedar  Street, New Haven, CT 06510, USA.&lt;/_author_adr&gt;&lt;_collection_scope&gt;SCI;SCIE&lt;/_collection_scope&gt;&lt;_created&gt;63257682&lt;/_created&gt;&lt;_date&gt;2011-02-20&lt;/_date&gt;&lt;_date_display&gt;2011 Feb 20&lt;/_date_display&gt;&lt;_db_updated&gt;PubMed&lt;/_db_updated&gt;&lt;_doi&gt;10.1016/j.virol.2010.12.009&lt;/_doi&gt;&lt;_impact_factor&gt;   2.657&lt;/_impact_factor&gt;&lt;_isbn&gt;1096-0341 (Electronic); 0042-6822 (Linking)&lt;/_isbn&gt;&lt;_issue&gt;2&lt;/_issue&gt;&lt;_journal&gt;Virology&lt;/_journal&gt;&lt;_keywords&gt;Animals; Cell Line; DNA Repair; *DNA Replication; DNA, Viral/genetics/metabolism; *Host-Pathogen Interactions; Mice; Minute Virus of Mice/genetics/*physiology; Proteins/*metabolism; Viral Nonstructural Proteins/*deficiency; *Virus Replication&lt;/_keywords&gt;&lt;_language&gt;eng&lt;/_language&gt;&lt;_modified&gt;63257684&lt;/_modified&gt;&lt;_ori_publication&gt;Copyright (c) 2010 Elsevier Inc. All rights reserved.&lt;/_ori_publication&gt;&lt;_pages&gt;375-84&lt;/_pages&gt;&lt;_tertiary_title&gt;Virology&lt;/_tertiary_title&gt;&lt;_type_work&gt;Journal Article; Research Support, N.I.H., Extramural&lt;/_type_work&gt;&lt;_url&gt;http://www.ncbi.nlm.nih.gov/entrez/query.fcgi?cmd=Retrieve&amp;amp;db=pubmed&amp;amp;dopt=Abstract&amp;amp;list_uids=21193212&amp;amp;query_hl=1&lt;/_url&gt;&lt;_volume&gt;410&lt;/_volume&gt;&lt;/Details&gt;&lt;Extra&gt;&lt;DBUID&gt;{670AC031-0F3B-401D-95C9-6144207ACAF7}&lt;/DBUID&gt;&lt;/Extra&gt;&lt;/Item&gt;&lt;/References&gt;&lt;/Group&gt;&lt;/Citation&gt;_x000a_"/>
    <w:docVar w:name="NE.Ref{CE21D4D1-8209-4600-A337-8D46F9AD1FE3}" w:val=" ADDIN NE.Ref.{CE21D4D1-8209-4600-A337-8D46F9AD1FE3}&lt;Citation&gt;&lt;Group&gt;&lt;References&gt;&lt;Item&gt;&lt;ID&gt;553&lt;/ID&gt;&lt;UID&gt;{234D1C00-9A77-4C00-A439-F7847B5F4A5A}&lt;/UID&gt;&lt;Title&gt;Engineered Circular RNA Sponges Act as miRNA Inhibitors to Attenuate Pressure Overload-Induced Cardiac Hypertrophy&lt;/Title&gt;&lt;Template&gt;Journal Article&lt;/Template&gt;&lt;Star&gt;0&lt;/Star&gt;&lt;Tag&gt;0&lt;/Tag&gt;&lt;Author&gt;Lavenniah, A; Luu, TDA; Li, Y P; Lim, T B; Jiang, J; Ackers-Johnson, M; Foo, R S&lt;/Author&gt;&lt;Year&gt;2020&lt;/Year&gt;&lt;Details&gt;&lt;_accession_num&gt;32304667&lt;/_accession_num&gt;&lt;_author_adr&gt;Genome Institute of Singapore, 60 Biopolis Street, Singapore 138672, Singapore; Cardiovascular Research Institute, National University of Singapore, Centre for Translational Medicine, 14 Medical Drive, Singapore 117599, Singapore.; Cardiovascular Research Institute, National University of Singapore, Centre for Translational Medicine, 14 Medical Drive, Singapore 117599, Singapore.; Cardiovascular Research Institute, National University of Singapore, Centre for Translational Medicine, 14 Medical Drive, Singapore 117599, Singapore.; Genome Institute of Singapore, 60 Biopolis Street, Singapore 138672, Singapore; Cardiovascular Research Institute, National University of Singapore, Centre for Translational Medicine, 14 Medical Drive, Singapore 117599, Singapore.; Cardiovascular Research Institute, National University of Singapore, Centre for Translational Medicine, 14 Medical Drive, Singapore 117599, Singapore.; Genome Institute of Singapore, 60 Biopolis Street, Singapore 138672, Singapore; Cardiovascular Research Institute, National University of Singapore, Centre for Translational Medicine, 14 Medical Drive, Singapore 117599, Singapore.; Genome Institute of Singapore, 60 Biopolis Street, Singapore 138672, Singapore; Cardiovascular Research Institute, National University of Singapore, Centre for Translational Medicine, 14 Medical Drive, Singapore 117599, Singapore. Electronic address: roger.foo@nus.edu.sg.&lt;/_author_adr&gt;&lt;_date_display&gt;2020 Jun 3&lt;/_date_display&gt;&lt;_date&gt;2020-06-03&lt;/_date&gt;&lt;_doi&gt;10.1016/j.ymthe.2020.04.006&lt;/_doi&gt;&lt;_isbn&gt;1525-0024 (Electronic); 1525-0016 (Linking)&lt;/_isbn&gt;&lt;_issue&gt;6&lt;/_issue&gt;&lt;_journal&gt;Mol Ther&lt;/_journal&gt;&lt;_keywords&gt;RNA therapy; cardiac hypertrophyy; circRNA; microRNA interference&lt;/_keywords&gt;&lt;_language&gt;eng&lt;/_language&gt;&lt;_ori_publication&gt;Copyright (c) 2020 The Author(s). Published by Elsevier Inc. All rights reserved.&lt;/_ori_publication&gt;&lt;_pages&gt;1506-1517&lt;/_pages&gt;&lt;_subject_headings&gt;Animals; Base Sequence; Binding Sites; Cardiomegaly/diagnosis/etiology/*physiopathology/therapy; Disease Models, Animal; *Gene Expression Regulation; Gene Transfer Techniques; Genetic Engineering; Genetic Therapy/methods; Genetic Vectors/administration &amp;amp; dosage/genetics; Heart Function Tests; Mice; MicroRNAs/administration &amp;amp; dosage/chemistry/*genetics; *RNA Interference; RNA Stability; RNA, Circular/administration &amp;amp; dosage/chemistry/*genetics&lt;/_subject_headings&gt;&lt;_tertiary_title&gt;Molecular therapy : the journal of the American Society of Gene Therapy&lt;/_tertiary_title&gt;&lt;_type_work&gt;Journal Article; Research Support, Non-U.S. Gov&amp;apos;t&lt;/_type_work&gt;&lt;_url&gt;http://www.ncbi.nlm.nih.gov/entrez/query.fcgi?cmd=Retrieve&amp;amp;db=pubmed&amp;amp;dopt=Abstract&amp;amp;list_uids=32304667&amp;amp;query_hl=1&lt;/_url&gt;&lt;_volume&gt;28&lt;/_volume&gt;&lt;_created&gt;64623928&lt;/_created&gt;&lt;_modified&gt;64623928&lt;/_modified&gt;&lt;_db_updated&gt;PubMed&lt;/_db_updated&gt;&lt;_impact_factor&gt;  11.454&lt;/_impact_factor&gt;&lt;_collection_scope&gt;SCI;SCIE&lt;/_collection_scope&gt;&lt;/Details&gt;&lt;Extra&gt;&lt;DBUID&gt;{F96A950B-833F-4880-A151-76DA2D6A2879}&lt;/DBUID&gt;&lt;/Extra&gt;&lt;/Item&gt;&lt;/References&gt;&lt;/Group&gt;&lt;/Citation&gt;_x000a_"/>
    <w:docVar w:name="NE.Ref{CE85D25B-823A-4AC5-8212-5441D0D0371C}" w:val=" ADDIN NE.Ref.{CE85D25B-823A-4AC5-8212-5441D0D0371C}&lt;Citation&gt;&lt;Group&gt;&lt;References&gt;&lt;Item&gt;&lt;ID&gt;25&lt;/ID&gt;&lt;UID&gt;{37D63B42-F17C-40DE-B9FD-4BB49464FC8D}&lt;/UID&gt;&lt;Title&gt;犬细小病毒病毒样颗粒在马克斯克鲁维酵母中的表达及免疫原性研究&lt;/Title&gt;&lt;Template&gt;Journal Article&lt;/Template&gt;&lt;Star&gt;0&lt;/Star&gt;&lt;Tag&gt;0&lt;/Tag&gt;&lt;Author&gt;陈蕾; 段进坤; 朱培霞; 周峻岗; 余垚; 吕红&lt;/Author&gt;&lt;Year&gt;2018&lt;/Year&gt;&lt;Details&gt;&lt;_accessed&gt;63252919&lt;/_accessed&gt;&lt;_author_aff&gt;复旦大学生命科学学院上海工业菌株工程技术研究中心;复旦大学遗传工程国家重点实验室;&lt;/_author_aff&gt;&lt;_created&gt;63251858&lt;/_created&gt;&lt;_date&gt;2018-12-13&lt;/_date&gt;&lt;_db_provider&gt;CNKI: 期刊&lt;/_db_provider&gt;&lt;_db_updated&gt;CNKI - Reference&lt;/_db_updated&gt;&lt;_issue&gt;06&lt;/_issue&gt;&lt;_journal&gt;复旦学报(自然科学版)&lt;/_journal&gt;&lt;_keywords&gt;犬细小病毒;病毒样颗粒;衣壳蛋白;马克斯克鲁维酵母&lt;/_keywords&gt;&lt;_modified&gt;63257130&lt;/_modified&gt;&lt;_pages&gt;732-739&lt;/_pages&gt;&lt;_url&gt;http://kns.cnki.net/KCMS/detail/detail.aspx?FileName=FDXB201806007&amp;amp;DbName=CJFQ2018 _x000d__x000a_https://kns.cnki.net/kns/download.aspx?filename=4Rnd3oVaiB1aOdlVL9kYO9WZrIHWxpXOwAXbF9GWXp3MRFjYx8kNxpXdZdWeKVlSRp2RDR0UvtEc0hWZQl0VTtGdF9WewYnWWJGVBZ0YxFGbwgUSvtkdn1UQxB3c1lHMZtmYPhUYFNHdxpUM04kdElWc3cEWIB1N&amp;amp;tablename=CJFDLAST2018&amp;amp;dflag=pdfdown _x000d__x000a_&lt;/_url&gt;&lt;_volume&gt;57&lt;/_volume&gt;&lt;_translated_author&gt;Chen, Lei;Duan, Jinkun;Zhu, Peixia;Zhou, Jungang;Yu, Yao;Lu, Hong&lt;/_translated_author&gt;&lt;/Details&gt;&lt;Extra&gt;&lt;DBUID&gt;{670AC031-0F3B-401D-95C9-6144207ACAF7}&lt;/DBUID&gt;&lt;CitOmitAuthors&gt;1&lt;/CitOmitAuthors&gt;&lt;/Extra&gt;&lt;/Item&gt;&lt;/References&gt;&lt;/Group&gt;&lt;/Citation&gt;_x000a_"/>
    <w:docVar w:name="NE.Ref{CEAA1265-83D3-4371-B970-818D11502948}" w:val=" ADDIN NE.Ref.{CEAA1265-83D3-4371-B970-818D11502948}&lt;Citation&gt;&lt;Group&gt;&lt;References&gt;&lt;Item&gt;&lt;ID&gt;826&lt;/ID&gt;&lt;UID&gt;{ED4681F6-AF34-4247-92DB-CC5E4BE51B64}&lt;/UID&gt;&lt;Title&gt;Influenza lineage extinction during the COVID-19 pandemic?&lt;/Title&gt;&lt;Template&gt;Journal Article&lt;/Template&gt;&lt;Star&gt;0&lt;/Star&gt;&lt;Tag&gt;0&lt;/Tag&gt;&lt;Author&gt;Koutsakos, M; Wheatley, A K; Laurie, K; Kent, S J; Rockman, S&lt;/Author&gt;&lt;Year&gt;2021&lt;/Year&gt;&lt;Details&gt;&lt;_abstract&gt;The SARS-CoV-2 pandemic has seen a notable global reduction in influenza cases of  both influenza A and B viruses. In particular, the B/Yamagata lineage has not  been isolated from April 2020 to August 2021, suggesting that this influenza  lineage may have become extinct, which may provide opportunities for improving  availability and effectiveness of influenza vaccines.&lt;/_abstract&gt;&lt;_accession_num&gt;34584246&lt;/_accession_num&gt;&lt;_author_adr&gt;Department of Microbiology and Immunology, University of Melbourne at the Peter  Doherty Institute for Infection and Immunity, Melbourne, Victoria, Australia.  marios.koutsakos@unimelb.edu.au.; Department of Microbiology and Immunology, University of Melbourne at the Peter  Doherty Institute for Infection and Immunity, Melbourne, Victoria, Australia.; Seqirus Ltd, Parkville, Victoria, Australia.; Department of Microbiology and Immunology, University of Melbourne at the Peter  Doherty Institute for Infection and Immunity, Melbourne, Victoria, Australia.; Melbourne Sexual Health Centre and Department of Infectious Diseases, Alfred  Hospital and Central Clinical School, Monash University, Melbourne, Victoria,  Australia.; Department of Microbiology and Immunology, University of Melbourne at the Peter  Doherty Institute for Infection and Immunity, Melbourne, Victoria, Australia.; Seqirus Ltd, Parkville, Victoria, Australia.&lt;/_author_adr&gt;&lt;_collection_scope&gt;SCIE&lt;/_collection_scope&gt;&lt;_created&gt;65767746&lt;/_created&gt;&lt;_date&gt;2021-12-01&lt;/_date&gt;&lt;_date_display&gt;2021 Dec&lt;/_date_display&gt;&lt;_db_updated&gt;PubMed&lt;/_db_updated&gt;&lt;_doi&gt;10.1038/s41579-021-00642-4&lt;/_doi&gt;&lt;_impact_factor&gt;  88.100&lt;/_impact_factor&gt;&lt;_isbn&gt;1740-1534 (Electronic); 1740-1526 (Print); 1740-1526 (Linking)&lt;/_isbn&gt;&lt;_issue&gt;12&lt;/_issue&gt;&lt;_journal&gt;Nat Rev Microbiol&lt;/_journal&gt;&lt;_language&gt;eng&lt;/_language&gt;&lt;_modified&gt;65767746&lt;/_modified&gt;&lt;_pages&gt;741-742&lt;/_pages&gt;&lt;_social_category&gt;微生物学(1)&lt;/_social_category&gt;&lt;_subject_headings&gt;COVID-19/*virology; Evolution, Molecular; *Extinction, Biological; Global Health/*statistics &amp;amp; numerical data; Humans; Influenza, Human/*epidemiology; Alphainfluenzavirus/*genetics; Betainfluenzavirus/*genetics; SARS-CoV-2/genetics/pathogenicity&lt;/_subject_headings&gt;&lt;_tertiary_title&gt;Nature reviews. Microbiology&lt;/_tertiary_title&gt;&lt;_type_work&gt;Journal Article; Research Support, Non-U.S. Gov&amp;apos;t; Review&lt;/_type_work&gt;&lt;_url&gt;http://www.ncbi.nlm.nih.gov/entrez/query.fcgi?cmd=Retrieve&amp;amp;db=pubmed&amp;amp;dopt=Abstract&amp;amp;list_uids=34584246&amp;amp;query_hl=1&lt;/_url&gt;&lt;_volume&gt;19&lt;/_volume&gt;&lt;/Details&gt;&lt;Extra&gt;&lt;DBUID&gt;{F96A950B-833F-4880-A151-76DA2D6A2879}&lt;/DBUID&gt;&lt;/Extra&gt;&lt;/Item&gt;&lt;/References&gt;&lt;/Group&gt;&lt;Group&gt;&lt;References&gt;&lt;Item&gt;&lt;ID&gt;802&lt;/ID&gt;&lt;UID&gt;{C59352FF-ECB1-41B9-8079-4D4BA3ED8875}&lt;/UID&gt;&lt;Title&gt;COVID-19 pandemic interventions reshaped the global dispersal of seasonal influenza viruses&lt;/Title&gt;&lt;Template&gt;Journal Article&lt;/Template&gt;&lt;Star&gt;0&lt;/Star&gt;&lt;Tag&gt;0&lt;/Tag&gt;&lt;Author&gt;Chen, Z; Tsui, J L; Gutierrez, B; Busch, Moreno S; du Plessis, L; Deng, X; Cai, J; Bajaj, S; Suchard, M A; Pybus, O G; Lemey, P; Kraemer, MUG; Yu, H&lt;/Author&gt;&lt;Year&gt;2024&lt;/Year&gt;&lt;Details&gt;&lt;_accession_num&gt;39509510&lt;/_accession_num&gt;&lt;_author_adr&gt;School of Public Health, Key Laboratory of Public Health Safety, Ministry of  Education, Fudan University, Shanghai, China.; Department of Biology, University of Oxford, Oxford, UK.; Department of Biology, University of Oxford, Oxford, UK.; Colegio de Ciencias Biologicas y Ambientales, Universidad San Francisco de Quito  (USFQ), Quito, Ecuador.; Department of Biology, University of Oxford, Oxford, UK.; Department of Biosystems Science and Engineering, ETH Zurich, Basel, Switzerland.; Swiss Institute of Bioinformatics, Lausanne, Switzerland.; School of Public Health, Key Laboratory of Public Health Safety, Ministry of  Education, Fudan University, Shanghai, China.; Department of Epidemiology, National Vaccine Innovation Platform, School of  Public Health, Nanjing Medical University, Nanjing, China.; School of Public Health, Key Laboratory of Public Health Safety, Ministry of  Education, Fudan University, Shanghai, China.; Department of Biology, University of Oxford, Oxford, UK.; Departments of Biostatistics, Biomathematics, and Human Genetics, University of  California, Los Angeles, Los Angeles, CA, USA.; Department of Biology, University of Oxford, Oxford, UK.; Department of Pathobiology and Population Sciences, Royal Veterinary College,  London, UK.; Pandemic Sciences Institute, University of Oxford, Oxford, UK.; Department of Microbiology, Immunology and Transplantation, Rega Institute, KU  Leuven, Leuven, Belgium.; Department of Biology, University of Oxford, Oxford, UK.; Pandemic Sciences Institute, University of Oxford, Oxford, UK.; School of Public Health, Key Laboratory of Public Health Safety, Ministry of  Education, Fudan University, Shanghai, China.; Shanghai Institute of Infectious Disease and Biosecurity, Fudan University,  Shanghai, China.; Department of Infectious Diseases, Huashan Hospital, Fudan University, Shanghai,  China.&lt;/_author_adr&gt;&lt;_collection_scope&gt;SCIE&lt;/_collection_scope&gt;&lt;_created&gt;65766215&lt;/_created&gt;&lt;_date&gt;2024-11-08&lt;/_date&gt;&lt;_date_display&gt;2024 Nov 8&lt;/_date_display&gt;&lt;_db_updated&gt;PubMed&lt;/_db_updated&gt;&lt;_doi&gt;10.1126/science.adq3003&lt;/_doi&gt;&lt;_impact_factor&gt;  56.900&lt;/_impact_factor&gt;&lt;_isbn&gt;1095-9203 (Electronic); 0036-8075 (Linking)&lt;/_isbn&gt;&lt;_issue&gt;6722&lt;/_issue&gt;&lt;_journal&gt;Science&lt;/_journal&gt;&lt;_language&gt;eng&lt;/_language&gt;&lt;_modified&gt;65853630&lt;/_modified&gt;&lt;_pages&gt;eadq3003&lt;/_pages&gt;&lt;_social_category&gt;综合性期刊(1)&lt;/_social_category&gt;&lt;_subject_headings&gt;Humans; Asia/epidemiology; *COVID-19/epidemiology/prevention &amp;amp; control/virology; Influenza A virus/genetics; *Influenza B virus/classification/genetics/isolation &amp;amp; purification; *Influenza, Human/epidemiology/virology; Pandemics/prevention &amp;amp; control; Phylogeny; SARS-CoV-2/genetics; *Seasons; Travel&lt;/_subject_headings&gt;&lt;_tertiary_title&gt;Science (New York, N.Y.)&lt;/_tertiary_title&gt;&lt;_type_work&gt;Journal Article&lt;/_type_work&gt;&lt;_url&gt;http://www.ncbi.nlm.nih.gov/entrez/query.fcgi?cmd=Retrieve&amp;amp;db=pubmed&amp;amp;dopt=Abstract&amp;amp;list_uids=39509510&amp;amp;query_hl=1&lt;/_url&gt;&lt;_volume&gt;386&lt;/_volume&gt;&lt;_accessed&gt;65853630&lt;/_accessed&gt;&lt;/Details&gt;&lt;Extra&gt;&lt;DBUID&gt;{F96A950B-833F-4880-A151-76DA2D6A2879}&lt;/DBUID&gt;&lt;/Extra&gt;&lt;/Item&gt;&lt;/References&gt;&lt;/Group&gt;&lt;Group&gt;&lt;References&gt;&lt;Item&gt;&lt;ID&gt;803&lt;/ID&gt;&lt;UID&gt;{F32ED6D0-3291-4561-8E3E-BAAD3A6B263F}&lt;/UID&gt;&lt;Title&gt;Decreased influenza activity during the COVID-19 pandemic-United States, Australia, Chile, and South Africa, 2020&lt;/Title&gt;&lt;Template&gt;Journal Article&lt;/Template&gt;&lt;Star&gt;0&lt;/Star&gt;&lt;Tag&gt;0&lt;/Tag&gt;&lt;Author&gt;Olsen, S J; Azziz-Baumgartner, E; Budd, A P; Brammer, L; Sullivan, S; Pineda, R F; Cohen, C; Fry, A M&lt;/Author&gt;&lt;Year&gt;2020&lt;/Year&gt;&lt;Details&gt;&lt;_accession_num&gt;33264506&lt;/_accession_num&gt;&lt;_author_adr&gt;Influenza Division, National Center for Immunization and Respiratory Diseases,  CDC, Atlanta, Georgia, USA.; Influenza Division, National Center for Immunization and Respiratory Diseases,  CDC, Atlanta, Georgia, USA.; Influenza Division, National Center for Immunization and Respiratory Diseases,  CDC, Atlanta, Georgia, USA.; Influenza Division, National Center for Immunization and Respiratory Diseases,  CDC, Atlanta, Georgia, USA.; Doherty Department, World Health Organization Collaborating Centre for Reference  and Research on Influenza, Royal Melbourne Hospital, University of Melbourne, at  the Peter Doherty Institute for Infection and Immunity, Melbourne, Australia.; Virology Department, Public Health Institute of Chile, Santiago, Chile.; Center for Respiratory Diseases and Meningitis, National Institute for  Communicable Diseases, Johannesburg, South Africa.; Faculty of Health Sciences, School of Public Health, University of the  Witwatersrand, Johannesburg, South Africa.; Influenza Division, National Center for Immunization and Respiratory Diseases,  CDC, Atlanta, Georgia, USA.&lt;/_author_adr&gt;&lt;_collection_scope&gt;SCIE&lt;/_collection_scope&gt;&lt;_created&gt;65766257&lt;/_created&gt;&lt;_date&gt;2020-12-01&lt;/_date&gt;&lt;_date_display&gt;2020 Dec&lt;/_date_display&gt;&lt;_db_updated&gt;PubMed&lt;/_db_updated&gt;&lt;_doi&gt;10.1111/ajt.16381&lt;/_doi&gt;&lt;_impact_factor&gt;   8.800&lt;/_impact_factor&gt;&lt;_isbn&gt;1600-6143 (Electronic); 1600-6135 (Print); 1600-6135 (Linking)&lt;/_isbn&gt;&lt;_issue&gt;12&lt;/_issue&gt;&lt;_journal&gt;Am J Transplant&lt;/_journal&gt;&lt;_language&gt;eng&lt;/_language&gt;&lt;_modified&gt;65853667&lt;/_modified&gt;&lt;_pages&gt;3681-3685&lt;/_pages&gt;&lt;_social_category&gt;外科(1) &amp;amp; 移植(1)&lt;/_social_category&gt;&lt;_subject_headings&gt;Australia/epidemiology; COVID-19/*epidemiology/prevention &amp;amp; control; Chile/epidemiology; Health Policy; Humans; Influenza, Human/diagnosis/*epidemiology/prevention &amp;amp; control; *Pandemics; Physical Distancing; South Africa/epidemiology; United States/epidemiology&lt;/_subject_headings&gt;&lt;_tertiary_title&gt;American journal of transplantation : official journal of the American Society of _x000d__x000a_      Transplantation and the American Society of Transplant Surgeons&lt;/_tertiary_title&gt;&lt;_type_work&gt;Journal Article&lt;/_type_work&gt;&lt;_url&gt;http://www.ncbi.nlm.nih.gov/entrez/query.fcgi?cmd=Retrieve&amp;amp;db=pubmed&amp;amp;dopt=Abstract&amp;amp;list_uids=33264506&amp;amp;query_hl=1&lt;/_url&gt;&lt;_volume&gt;20&lt;/_volume&gt;&lt;_accessed&gt;65853667&lt;/_accessed&gt;&lt;/Details&gt;&lt;Extra&gt;&lt;DBUID&gt;{F96A950B-833F-4880-A151-76DA2D6A2879}&lt;/DBUID&gt;&lt;/Extra&gt;&lt;/Item&gt;&lt;/References&gt;&lt;/Group&gt;&lt;/Citation&gt;_x000a_"/>
    <w:docVar w:name="NE.Ref{CF15271C-E0A0-4515-8A62-0BB80BA29357}" w:val=" ADDIN NE.Ref.{CF15271C-E0A0-4515-8A62-0BB80BA29357}&lt;Citation&gt;&lt;Group&gt;&lt;References&gt;&lt;Item&gt;&lt;ID&gt;58&lt;/ID&gt;&lt;UID&gt;{087A5ADA-EAC1-492C-9A55-3E066402F6D1}&lt;/UID&gt;&lt;Title&gt;现代动物病毒学&lt;/Title&gt;&lt;Template&gt;Book&lt;/Template&gt;&lt;Star&gt;0&lt;/Star&gt;&lt;Tag&gt;0&lt;/Tag&gt;&lt;Author&gt;扈荣良&lt;/Author&gt;&lt;Year&gt;2014&lt;/Year&gt;&lt;Details&gt;&lt;_accessed&gt;63257695&lt;/_accessed&gt;&lt;_created&gt;63257689&lt;/_created&gt;&lt;_db_updated&gt;National Lib of China Book&lt;/_db_updated&gt;&lt;_isbn&gt;978-7-109-19743-5&lt;/_isbn&gt;&lt;_modified&gt;63257690&lt;/_modified&gt;&lt;_pages&gt;758-791&lt;/_pages&gt;&lt;_place_published&gt;北京&lt;/_place_published&gt;&lt;_publisher&gt;中国农业出版社&lt;/_publisher&gt;&lt;_url&gt;http://find.nlc.cn/search/showDocDetails?docId=-7374045343835832338&amp;amp;dataSource=ucs01&lt;/_url&gt;&lt;_translated_author&gt;Hu, Rongliang&lt;/_translated_author&gt;&lt;/Details&gt;&lt;Extra&gt;&lt;DBUID&gt;{670AC031-0F3B-401D-95C9-6144207ACAF7}&lt;/DBUID&gt;&lt;/Extra&gt;&lt;/Item&gt;&lt;/References&gt;&lt;/Group&gt;&lt;/Citation&gt;_x000a_"/>
    <w:docVar w:name="NE.Ref{CF5DE704-380D-47B0-B2C6-81795097F41E}" w:val=" ADDIN NE.Ref.{CF5DE704-380D-47B0-B2C6-81795097F41E}&lt;Citation&gt;&lt;Group&gt;&lt;References&gt;&lt;Item&gt;&lt;ID&gt;95&lt;/ID&gt;&lt;UID&gt;{711FE7DF-69EE-44A1-9D5A-99BEAB224565}&lt;/UID&gt;&lt;Title&gt;犬瘟热病毒中国分离株囊膜糖蛋白基因序列比较及其DNA疫苗的免疫效力&lt;/Title&gt;&lt;Template&gt;Thesis&lt;/Template&gt;&lt;Star&gt;0&lt;/Star&gt;&lt;Tag&gt;0&lt;/Tag&gt;&lt;Author&gt;徐向明&lt;/Author&gt;&lt;Year&gt;2003&lt;/Year&gt;&lt;Details&gt;&lt;_accessed&gt;63258503&lt;/_accessed&gt;&lt;_created&gt;63258503&lt;/_created&gt;&lt;_db_provider&gt;CNKI: 博士&lt;/_db_provider&gt;&lt;_db_updated&gt;CNKI - Reference&lt;/_db_updated&gt;&lt;_keywords&gt;犬瘟热病毒;囊膜糖蛋白基因F和H;表达;中国分离株;序列比较;DNA疫苗;抗体;免疫保护&lt;/_keywords&gt;&lt;_modified&gt;63258503&lt;/_modified&gt;&lt;_pages&gt;120&lt;/_pages&gt;&lt;_place_published&gt;扬州&lt;/_place_published&gt;&lt;_publisher&gt;扬州大学&lt;/_publisher&gt;&lt;_tertiary_author&gt;崔治中;李厚达&lt;/_tertiary_author&gt;&lt;_url&gt;http://kns.cnki.net/KCMS/detail/detail.aspx?FileName=2003122973.nh&amp;amp;DbName=CDFD2003&lt;/_url&gt;&lt;_volume&gt;博士&lt;/_volume&gt;&lt;_translated_author&gt;Xu, Xiangming&lt;/_translated_author&gt;&lt;_translated_tertiary_author&gt;Cui, Zhizhong;Li, Houda&lt;/_translated_tertiary_author&gt;&lt;/Details&gt;&lt;Extra&gt;&lt;DBUID&gt;{670AC031-0F3B-401D-95C9-6144207ACAF7}&lt;/DBUID&gt;&lt;/Extra&gt;&lt;/Item&gt;&lt;/References&gt;&lt;/Group&gt;&lt;/Citation&gt;_x000a_"/>
    <w:docVar w:name="NE.Ref{CFB4580E-D707-46C5-8071-49090FBA211B}" w:val=" ADDIN NE.Ref.{CFB4580E-D707-46C5-8071-49090FBA211B}&lt;Citation&gt;&lt;Group&gt;&lt;References&gt;&lt;Item&gt;&lt;ID&gt;68&lt;/ID&gt;&lt;UID&gt;{7E1CEB97-71AA-4C70-AF93-119C814E3C2F}&lt;/UID&gt;&lt;Title&gt;犬瘟热病毒对毛皮动物致病性及变异株致病性增强机制的初步研究&lt;/Title&gt;&lt;Template&gt;Thesis&lt;/Template&gt;&lt;Star&gt;0&lt;/Star&gt;&lt;Tag&gt;0&lt;/Tag&gt;&lt;Author&gt;赵建军&lt;/Author&gt;&lt;Year&gt;2016&lt;/Year&gt;&lt;Details&gt;&lt;_db_provider&gt;CNKI: 博士&lt;/_db_provider&gt;&lt;_keywords&gt;犬瘟热病毒;致病性;强毒变异株;水貂&lt;/_keywords&gt;&lt;_pages&gt;82&lt;/_pages&gt;&lt;_publisher&gt;中国农业科学院&lt;/_publisher&gt;&lt;_tertiary_author&gt;闫喜军&lt;/_tertiary_author&gt;&lt;_url&gt;http://kns.cnki.net/KCMS/detail/detail.aspx?FileName=1016171155.nh&amp;amp;DbName=CDFD2017&lt;/_url&gt;&lt;_volume&gt;博士&lt;/_volume&gt;&lt;_created&gt;63257770&lt;/_created&gt;&lt;_modified&gt;63257770&lt;/_modified&gt;&lt;_db_updated&gt;CNKI - Reference&lt;/_db_updated&gt;&lt;_translated_author&gt;Zhao, Jianjun&lt;/_translated_author&gt;&lt;_translated_tertiary_author&gt;Yan, Xijun&lt;/_translated_tertiary_author&gt;&lt;/Details&gt;&lt;Extra&gt;&lt;DBUID&gt;{670AC031-0F3B-401D-95C9-6144207ACAF7}&lt;/DBUID&gt;&lt;/Extra&gt;&lt;/Item&gt;&lt;/References&gt;&lt;/Group&gt;&lt;/Citation&gt;_x000a_"/>
    <w:docVar w:name="NE.Ref{D01E97B9-FFB9-4CDF-B154-4AC1BF49B723}" w:val=" ADDIN NE.Ref.{D01E97B9-FFB9-4CDF-B154-4AC1BF49B723}&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279&lt;/_accessed&gt;&lt;_created&gt;63241835&lt;/_created&gt;&lt;_edition&gt;2版&lt;/_edition&gt;&lt;_modified&gt;63241836&lt;/_modified&gt;&lt;_pages&gt;1158-1159&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D054E778-8061-48CA-A4B6-04D98B783EA1}" w:val=" ADDIN NE.Ref.{D054E778-8061-48CA-A4B6-04D98B783EA1}&lt;Citation&gt;&lt;Group&gt;&lt;References&gt;&lt;Item&gt;&lt;ID&gt;1048&lt;/ID&gt;&lt;UID&gt;{68B329D7-EC2C-4DC1-9506-34388AA7C7C5}&lt;/UID&gt;&lt;Title&gt;Challenges in DNA Delivery and Recent Advances in Multifunctional Polymeric DNA Delivery Systems&lt;/Title&gt;&lt;Template&gt;Journal Article&lt;/Template&gt;&lt;Star&gt;0&lt;/Star&gt;&lt;Tag&gt;0&lt;/Tag&gt;&lt;Author&gt;Shi, B; Zheng, M; Tao, W; Chung, R; Jin, D; Ghaffari, D; Farokhzad, O C&lt;/Author&gt;&lt;Year&gt;2017&lt;/Year&gt;&lt;Details&gt;&lt;_accession_num&gt;28661127&lt;/_accession_num&gt;&lt;_author_adr&gt;International Joint Center for Biomedical Innovation, School of Life Sciences,  Henan University , Kaifeng, Henan 475004, P.R. China.; International Joint Center for Biomedical Innovation, School of Life Sciences,  Henan University , Kaifeng, Henan 475004, P.R. China.; Center for Nanomedicine and Department of Anesthesiology, Brigham and Women&amp;apos;s  Hospital, Harvard Medical School , Boston, Massachusetts 02115, United States.; Faculty of Medicine and Health Science, Macquarie University , Sydney, New South  Wales 2109, Australia.; ARC Centre of Excellence for Nanoscale BioPhotonics (CNBP), Macquarie University  , Sydney, New South Wales 2109, Australia.; Institute for Biomedical Materials and Devices (IBMD), University of Technology  Sydney , Sydney, New South Wales, 2007, Australia.; Center for Nanomedicine and Department of Anesthesiology, Brigham and Women&amp;apos;s  Hospital, Harvard Medical School , Boston, Massachusetts 02115, United States.; Center for Nanomedicine and Department of Anesthesiology, Brigham and Women&amp;apos;s  Hospital, Harvard Medical School , Boston, Massachusetts 02115, United States.&lt;/_author_adr&gt;&lt;_collection_scope&gt;SCIE;EI&lt;/_collection_scope&gt;&lt;_created&gt;65852551&lt;/_created&gt;&lt;_date&gt;2017-08-14&lt;/_date&gt;&lt;_date_display&gt;2017 Aug 14&lt;/_date_display&gt;&lt;_db_updated&gt;PubMed&lt;/_db_updated&gt;&lt;_doi&gt;10.1021/acs.biomac.7b00803&lt;/_doi&gt;&lt;_impact_factor&gt;   6.200&lt;/_impact_factor&gt;&lt;_isbn&gt;1526-4602 (Electronic); 1525-7797 (Linking)&lt;/_isbn&gt;&lt;_issue&gt;8&lt;/_issue&gt;&lt;_journal&gt;Biomacromolecules&lt;/_journal&gt;&lt;_language&gt;eng&lt;/_language&gt;&lt;_modified&gt;65853670&lt;/_modified&gt;&lt;_pages&gt;2231-2246&lt;/_pages&gt;&lt;_social_category&gt;生化与分子生物学(2) &amp;amp; 有机化学(1) &amp;amp; 高分子科学(1)&lt;/_social_category&gt;&lt;_subject_headings&gt;Animals; *DNA/chemistry/pharmacology; *Drug Carriers/chemistry/pharmacology; *Gene Transfer Techniques; Humans; *Polyethyleneimine/chemistry/pharmacology; *Polylysine/chemistry/pharmacology&lt;/_subject_headings&gt;&lt;_tertiary_title&gt;Biomacromolecules&lt;/_tertiary_title&gt;&lt;_type_work&gt;Journal Article; Review&lt;/_type_work&gt;&lt;_url&gt;http://www.ncbi.nlm.nih.gov/entrez/query.fcgi?cmd=Retrieve&amp;amp;db=pubmed&amp;amp;dopt=Abstract&amp;amp;list_uids=28661127&amp;amp;query_hl=1&lt;/_url&gt;&lt;_volume&gt;18&lt;/_volume&gt;&lt;_accessed&gt;65853670&lt;/_accessed&gt;&lt;/Details&gt;&lt;Extra&gt;&lt;DBUID&gt;{F96A950B-833F-4880-A151-76DA2D6A2879}&lt;/DBUID&gt;&lt;/Extra&gt;&lt;/Item&gt;&lt;/References&gt;&lt;/Group&gt;&lt;/Citation&gt;_x000a_"/>
    <w:docVar w:name="NE.Ref{D10C25DF-D8AA-438D-9EC0-DE90CA1ED038}" w:val=" ADDIN NE.Ref.{D10C25DF-D8AA-438D-9EC0-DE90CA1ED038}&lt;Citation&gt;&lt;Group&gt;&lt;References&gt;&lt;Item&gt;&lt;ID&gt;1029&lt;/ID&gt;&lt;UID&gt;{BC3830E5-2A84-45E1-A58D-C087372D9B3B}&lt;/UID&gt;&lt;Title&gt;Antigen bivalency of antigen-presenting cell-targeted vaccines increases B cell responses&lt;/Title&gt;&lt;Template&gt;Journal Article&lt;/Template&gt;&lt;Star&gt;0&lt;/Star&gt;&lt;Tag&gt;0&lt;/Tag&gt;&lt;Author&gt;Hinke, D M; Andersen, T K; Gopalakrishnan, R P; Skullerud, L M; Werninghaus, I C; Grodeland, G; Fossum, E; Braathen, R; Bogen, B&lt;/Author&gt;&lt;Year&gt;2022&lt;/Year&gt;&lt;Details&gt;&lt;_accession_num&gt;35649357&lt;/_accession_num&gt;&lt;_author_adr&gt;K.G. Jebsen Centre for Influenza Vaccine Research, Institute of Clinical  Medicine, University of Oslo,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Department of Immunology (IMM), University of Oslo and Oslo University Hospital,  Oslo 0372, Norway.; Department of Immunology (IMM), University of Oslo and Oslo University Hospital,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Electronic  address: ranveig.braathen@medisin.uio.no.; K.G. Jebsen Centre for Influenza Vaccine Research, Institute of Clinical  Medicine, University of Oslo, Oslo 0372, Norway; Department of Immunology (IMM),  University of Oslo and Oslo University Hospital, Oslo 0372, Norway. Electronic  address: bjarne.bogen@medisin.uio.no.&lt;/_author_adr&gt;&lt;_collection_scope&gt;SCIE&lt;/_collection_scope&gt;&lt;_created&gt;65847206&lt;/_created&gt;&lt;_date&gt;2022-05-31&lt;/_date&gt;&lt;_date_display&gt;2022 May 31&lt;/_date_display&gt;&lt;_db_updated&gt;PubMed&lt;/_db_updated&gt;&lt;_doi&gt;10.1016/j.celrep.2022.110901&lt;/_doi&gt;&lt;_impact_factor&gt;   8.800&lt;/_impact_factor&gt;&lt;_isbn&gt;2211-1247 (Electronic)&lt;/_isbn&gt;&lt;_issue&gt;9&lt;/_issue&gt;&lt;_journal&gt;Cell Rep&lt;/_journal&gt;&lt;_keywords&gt;CP: Immunology; DC targeting; DC-B cell synapse; DNA vaccine; T cell responses; antibody responses; antigen multivalency; heterodimer; influenza; myeloma&lt;/_keywords&gt;&lt;_language&gt;eng&lt;/_language&gt;&lt;_modified&gt;65853644&lt;/_modified&gt;&lt;_ori_publication&gt;Copyright (c) 2022 The Author(s). Published by Elsevier Inc. All rights reserved.&lt;/_ori_publication&gt;&lt;_pages&gt;110901&lt;/_pages&gt;&lt;_social_category&gt;细胞生物学(2)&lt;/_social_category&gt;&lt;_subject_headings&gt;Animals; Antibodies, Viral; Antigen-Presenting Cells; *Cancer Vaccines; Hemagglutinins; *Influenza Vaccines; Mice; Vaccines, Combined; *Vaccines, DNA/genetics&lt;/_subject_headings&gt;&lt;_tertiary_title&gt;Cell reports&lt;/_tertiary_title&gt;&lt;_type_work&gt;Journal Article; Research Support, Non-U.S. Gov&amp;apos;t&lt;/_type_work&gt;&lt;_url&gt;http://www.ncbi.nlm.nih.gov/entrez/query.fcgi?cmd=Retrieve&amp;amp;db=pubmed&amp;amp;dopt=Abstract&amp;amp;list_uids=35649357&amp;amp;query_hl=1&lt;/_url&gt;&lt;_volume&gt;39&lt;/_volume&gt;&lt;_accessed&gt;65853644&lt;/_accessed&gt;&lt;/Details&gt;&lt;Extra&gt;&lt;DBUID&gt;{F96A950B-833F-4880-A151-76DA2D6A2879}&lt;/DBUID&gt;&lt;/Extra&gt;&lt;/Item&gt;&lt;/References&gt;&lt;/Group&gt;&lt;/Citation&gt;_x000a_"/>
    <w:docVar w:name="NE.Ref{D141C793-AD76-44F4-B040-3551D8098B74}" w:val=" ADDIN NE.Ref.{D141C793-AD76-44F4-B040-3551D8098B74}&lt;Citation&gt;&lt;Group&gt;&lt;References&gt;&lt;Item&gt;&lt;ID&gt;62&lt;/ID&gt;&lt;UID&gt;{7509DF86-D8F8-4D60-A1A0-0B1EDD703463}&lt;/UID&gt;&lt;Title&gt;The minute virus of mice exploits different endocytic pathways for cellular uptake&lt;/Title&gt;&lt;Template&gt;Journal Article&lt;/Template&gt;&lt;Star&gt;0&lt;/Star&gt;&lt;Tag&gt;0&lt;/Tag&gt;&lt;Author&gt;Garcin, P O; Pante, N&lt;/Author&gt;&lt;Year&gt;2015&lt;/Year&gt;&lt;Details&gt;&lt;_accessed&gt;63258711&lt;/_accessed&gt;&lt;_accession_num&gt;25863880&lt;/_accession_num&gt;&lt;_author_adr&gt;Department of Zoology, University of British Columbia, Vancouver, British Columbia, Canada.; Department of Zoology, University of British Columbia, Vancouver, British Columbia, Canada. Electronic address: pante@zoology.ubc.ca.&lt;/_author_adr&gt;&lt;_collection_scope&gt;SCI;SCIE&lt;/_collection_scope&gt;&lt;_created&gt;63257757&lt;/_created&gt;&lt;_date&gt;2015-08-01&lt;/_date&gt;&lt;_date_display&gt;2015 Aug&lt;/_date_display&gt;&lt;_db_updated&gt;PubMed&lt;/_db_updated&gt;&lt;_doi&gt;10.1016/j.virol.2015.02.054&lt;/_doi&gt;&lt;_impact_factor&gt;   2.657&lt;/_impact_factor&gt;&lt;_isbn&gt;1096-0341 (Electronic); 0042-6822 (Linking)&lt;/_isbn&gt;&lt;_issue&gt;8&lt;/_issue&gt;&lt;_journal&gt;Virology&lt;/_journal&gt;&lt;_keywords&gt;Animals; Cell Line; *Endocytosis; Epithelial Cells/virology; Fibroblasts/virology; Flow Cytometry; Mice; Mice, Transgenic; Microscopy, Electron; Microscopy, Fluorescence; Minute Virus of Mice/*physiology; *Virus InternalizationCell entry; Clathrin; Endocytosis; MVM; Minute virus of mice; Parvovirus&lt;/_keywords&gt;&lt;_language&gt;eng&lt;/_language&gt;&lt;_modified&gt;63258711&lt;/_modified&gt;&lt;_ori_publication&gt;Copyright (c) 2015 Elsevier Inc. All rights reserved.&lt;/_ori_publication&gt;&lt;_pages&gt;157-66&lt;/_pages&gt;&lt;_tertiary_title&gt;Virology&lt;/_tertiary_title&gt;&lt;_type_work&gt;Journal Article; Research Support, Non-U.S. Gov&amp;apos;t&lt;/_type_work&gt;&lt;_url&gt;http://www.ncbi.nlm.nih.gov/entrez/query.fcgi?cmd=Retrieve&amp;amp;db=pubmed&amp;amp;dopt=Abstract&amp;amp;list_uids=25863880&amp;amp;query_hl=1&lt;/_url&gt;&lt;_volume&gt;482&lt;/_volume&gt;&lt;/Details&gt;&lt;Extra&gt;&lt;DBUID&gt;{670AC031-0F3B-401D-95C9-6144207ACAF7}&lt;/DBUID&gt;&lt;/Extra&gt;&lt;/Item&gt;&lt;/References&gt;&lt;/Group&gt;&lt;/Citation&gt;_x000a_"/>
    <w:docVar w:name="NE.Ref{D1B7B371-CDD7-40CC-9103-8B5747A8FAB0}" w:val=" ADDIN NE.Ref.{D1B7B371-CDD7-40CC-9103-8B5747A8FAB0}&lt;Citation&gt;&lt;Group&gt;&lt;References&gt;&lt;Item&gt;&lt;ID&gt;115&lt;/ID&gt;&lt;UID&gt;{65598EC0-7FD8-4573-BEE2-DF88264D50F0}&lt;/UID&gt;&lt;Title&gt;Epitopes and nuclear localization analyses of canine distemper virus nucleocapsid protein by expression of its deletion mutants&lt;/Title&gt;&lt;Template&gt;Journal Article&lt;/Template&gt;&lt;Star&gt;0&lt;/Star&gt;&lt;Tag&gt;0&lt;/Tag&gt;&lt;Author&gt;Yoshida, E; Shin, Y S; Iwatsuki, K; Gemma, T; Miyashita, N; Tomonaga, K; Hirayama, N; Mikami, T; Kai, C&lt;/Author&gt;&lt;Year&gt;1999&lt;/Year&gt;&lt;Details&gt;&lt;_accession_num&gt;10384892&lt;/_accession_num&gt;&lt;_author_adr&gt;Department of Veterinary Microbiology, Graduate School of Agriculture and Life Science, The University of Tokyo, Japan.&lt;/_author_adr&gt;&lt;_collection_scope&gt;SCI;SCIE&lt;/_collection_scope&gt;&lt;_created&gt;63268567&lt;/_created&gt;&lt;_date&gt;1999-05-01&lt;/_date&gt;&lt;_date_display&gt;1999 May&lt;/_date_display&gt;&lt;_db_updated&gt;PubMed&lt;/_db_updated&gt;&lt;_doi&gt;10.1016/s0378-1135(99)00022-x&lt;/_doi&gt;&lt;_impact_factor&gt;   2.791&lt;/_impact_factor&gt;&lt;_isbn&gt;0378-1135 (Print); 0378-1135 (Linking)&lt;/_isbn&gt;&lt;_issue&gt;4&lt;/_issue&gt;&lt;_journal&gt;Vet Microbiol&lt;/_journal&gt;&lt;_keywords&gt;Animals; Antibodies, Monoclonal; Antigens, Viral/chemistry; COS Cells; Chlorocebus aethiops; DNA Primers/chemistry; DNA Restriction Enzymes/chemistry; Distemper/*virology; Distemper Virus, Canine/chemistry/*genetics/immunology; Dogs; Electrophoresis, Polyacrylamide Gel/veterinary; Epitopes/genetics; Fluorescent Antibody Technique, Indirect/veterinary; Mutagenesis; Nucleocapsid Proteins/chemistry/*genetics/immunology; Polymerase Chain Reaction/veterinary; Precipitin Tests/veterinary; Transfection&lt;/_keywords&gt;&lt;_language&gt;eng&lt;/_language&gt;&lt;_modified&gt;63268567&lt;/_modified&gt;&lt;_pages&gt;313-20&lt;/_pages&gt;&lt;_tertiary_title&gt;Veterinary microbiology&lt;/_tertiary_title&gt;&lt;_type_work&gt;Journal Article; Research Support, Non-U.S. Gov&amp;apos;t&lt;/_type_work&gt;&lt;_url&gt;http://www.ncbi.nlm.nih.gov/entrez/query.fcgi?cmd=Retrieve&amp;amp;db=pubmed&amp;amp;dopt=Abstract&amp;amp;list_uids=10384892&amp;amp;query_hl=1&lt;/_url&gt;&lt;_volume&gt;66&lt;/_volume&gt;&lt;/Details&gt;&lt;Extra&gt;&lt;DBUID&gt;{670AC031-0F3B-401D-95C9-6144207ACAF7}&lt;/DBUID&gt;&lt;/Extra&gt;&lt;/Item&gt;&lt;/References&gt;&lt;/Group&gt;&lt;/Citation&gt;_x000a_"/>
    <w:docVar w:name="NE.Ref{D1E648B9-E1F0-4AB5-A232-35205C1BF10D}" w:val=" ADDIN NE.Ref.{D1E648B9-E1F0-4AB5-A232-35205C1BF10D}&lt;Citation&gt;&lt;Group&gt;&lt;References&gt;&lt;Item&gt;&lt;ID&gt;977&lt;/ID&gt;&lt;UID&gt;{E695E4D3-174D-4655-8CAD-C5948416EAA6}&lt;/UID&gt;&lt;Title&gt;Influenza A virus M2 protein triggers mitochondrial DNA-mediated antiviral immune responses&lt;/Title&gt;&lt;Template&gt;Journal Article&lt;/Template&gt;&lt;Star&gt;0&lt;/Star&gt;&lt;Tag&gt;0&lt;/Tag&gt;&lt;Author&gt;Moriyama, M; Koshiba, T; Ichinohe, T&lt;/Author&gt;&lt;Year&gt;2019&lt;/Year&gt;&lt;Details&gt;&lt;_accession_num&gt;31604929&lt;/_accession_num&gt;&lt;_author_adr&gt;Division of Viral Infection, Department of Infectious Disease Control,  International Research Center for Infectious Diseases, Institute of Medical  Science, The University of Tokyo, Minato-ku, Tokyo, 108-8639, Japan.; Department of Chemistry, Faculty of Science, Fukuoka University, Jonan-ku,  Fukuoka, 814-0180, Japan.; Department of Immunobiology, Yale University School of Medicine, New Haven, CT,  06519, USA.; Department of Chemistry, Faculty of Science, Fukuoka University, Jonan-ku,  Fukuoka, 814-0180, Japan.; Division of Viral Infection, Department of Infectious Disease Control,  International Research Center for Infectious Diseases, Institute of Medical  Science, The University of Tokyo, Minato-ku, Tokyo, 108-8639, Japan.  ichinohe@ims.u-tokyo.ac.jp.&lt;/_author_adr&gt;&lt;_collection_scope&gt;SCIE&lt;/_collection_scope&gt;&lt;_created&gt;65837135&lt;/_created&gt;&lt;_date&gt;2019-10-11&lt;/_date&gt;&lt;_date_display&gt;2019 Oct 11&lt;/_date_display&gt;&lt;_db_updated&gt;PubMed&lt;/_db_updated&gt;&lt;_doi&gt;10.1038/s41467-019-12632-5&lt;/_doi&gt;&lt;_impact_factor&gt;  16.600&lt;/_impact_factor&gt;&lt;_isbn&gt;2041-1723 (Electronic); 2041-1723 (Linking)&lt;/_isbn&gt;&lt;_issue&gt;1&lt;/_issue&gt;&lt;_journal&gt;Nat Commun&lt;/_journal&gt;&lt;_language&gt;eng&lt;/_language&gt;&lt;_modified&gt;65853666&lt;/_modified&gt;&lt;_pages&gt;4624&lt;/_pages&gt;&lt;_social_category&gt;综合性期刊(1)&lt;/_social_category&gt;&lt;_subject_headings&gt;Active Transport, Cell Nucleus; Cell Nucleus/metabolism; Cytosol/metabolism; DNA, Mitochondrial/*immunology/metabolism; Encephalomyocarditis virus/immunology; HEK293 Cells; Host Microbial Interactions; Humans; Immunity, Innate; Influenza A virus/*immunology; Signal Transduction; Viral Matrix Proteins/*immunology; Viral Proteins/*immunology/metabolism&lt;/_subject_headings&gt;&lt;_tertiary_title&gt;Nature communications&lt;/_tertiary_title&gt;&lt;_type_work&gt;Journal Article; Research Support, Non-U.S. Gov&amp;apos;t&lt;/_type_work&gt;&lt;_url&gt;http://www.ncbi.nlm.nih.gov/entrez/query.fcgi?cmd=Retrieve&amp;amp;db=pubmed&amp;amp;dopt=Abstract&amp;amp;list_uids=31604929&amp;amp;query_hl=1&lt;/_url&gt;&lt;_volume&gt;10&lt;/_volume&gt;&lt;_accessed&gt;65853666&lt;/_accessed&gt;&lt;/Details&gt;&lt;Extra&gt;&lt;DBUID&gt;{F96A950B-833F-4880-A151-76DA2D6A2879}&lt;/DBUID&gt;&lt;/Extra&gt;&lt;/Item&gt;&lt;/References&gt;&lt;/Group&gt;&lt;/Citation&gt;_x000a_"/>
    <w:docVar w:name="NE.Ref{D1F749F3-3EC8-4A3B-8236-45C1E206F9B5}" w:val=" ADDIN NE.Ref.{D1F749F3-3EC8-4A3B-8236-45C1E206F9B5}&lt;Citation&gt;&lt;Group&gt;&lt;References&gt;&lt;Item&gt;&lt;ID&gt;1028&lt;/ID&gt;&lt;UID&gt;{1EA4AF2D-4D19-460B-B139-705AC3BCFE5D}&lt;/UID&gt;&lt;Title&gt;Electroporation for therapeutic DNA vaccination in patients&lt;/Title&gt;&lt;Template&gt;Journal Article&lt;/Template&gt;&lt;Star&gt;0&lt;/Star&gt;&lt;Tag&gt;0&lt;/Tag&gt;&lt;Author&gt;Sallberg, M; Frelin, L; Ahlen, G; Sallberg-Chen, M&lt;/Author&gt;&lt;Year&gt;2015&lt;/Year&gt;&lt;Details&gt;&lt;_accession_num&gt;25535102&lt;/_accession_num&gt;&lt;_author_adr&gt;Division of Clinical Microbiology, F68, Department of Laboratory Medicine,  Karolinska Institutet, Karolinska University Hospital Huddinge, 141 86,  Stockholm, Sweden, matti.sallberg@ki.se.&lt;/_author_adr&gt;&lt;_collection_scope&gt;SCIE&lt;/_collection_scope&gt;&lt;_created&gt;65847197&lt;/_created&gt;&lt;_date&gt;2015-02-01&lt;/_date&gt;&lt;_date_display&gt;2015 Feb&lt;/_date_display&gt;&lt;_db_updated&gt;PubMed&lt;/_db_updated&gt;&lt;_doi&gt;10.1007/s00430-014-0384-8&lt;/_doi&gt;&lt;_impact_factor&gt;   5.400&lt;/_impact_factor&gt;&lt;_isbn&gt;1432-1831 (Electronic); 0300-8584 (Linking)&lt;/_isbn&gt;&lt;_issue&gt;1&lt;/_issue&gt;&lt;_journal&gt;Med Microbiol Immunol&lt;/_journal&gt;&lt;_language&gt;eng&lt;/_language&gt;&lt;_modified&gt;65847197&lt;/_modified&gt;&lt;_pages&gt;131-5&lt;/_pages&gt;&lt;_social_category&gt;免疫学(4) &amp;amp; 微生物学(4)&lt;/_social_category&gt;&lt;_subject_headings&gt;Electroporation/*methods; Humans; T-Lymphocytes/immunology; Vaccination/*methods; Vaccines, DNA/*administration &amp;amp; dosage/immunology&lt;/_subject_headings&gt;&lt;_tertiary_title&gt;Medical microbiology and immunology&lt;/_tertiary_title&gt;&lt;_type_work&gt;Journal Article; Research Support, Non-U.S. Gov&amp;apos;t; Review&lt;/_type_work&gt;&lt;_url&gt;http://www.ncbi.nlm.nih.gov/entrez/query.fcgi?cmd=Retrieve&amp;amp;db=pubmed&amp;amp;dopt=Abstract&amp;amp;list_uids=25535102&amp;amp;query_hl=1&lt;/_url&gt;&lt;_volume&gt;204&lt;/_volume&gt;&lt;/Details&gt;&lt;Extra&gt;&lt;DBUID&gt;{F96A950B-833F-4880-A151-76DA2D6A2879}&lt;/DBUID&gt;&lt;/Extra&gt;&lt;/Item&gt;&lt;/References&gt;&lt;/Group&gt;&lt;/Citation&gt;_x000a_"/>
    <w:docVar w:name="NE.Ref{D2389098-54CD-4AA5-A195-0773AE279BD4}" w:val=" ADDIN NE.Ref.{D2389098-54CD-4AA5-A195-0773AE279BD4}&lt;Citation&gt;&lt;Group&gt;&lt;References&gt;&lt;Item&gt;&lt;ID&gt;973&lt;/ID&gt;&lt;UID&gt;{39EFE5EE-5BB3-491A-BDDB-4714D18599EB}&lt;/UID&gt;&lt;Title&gt;The adjuvant GLA-AF enhances human intradermal vaccine responses&lt;/Title&gt;&lt;Template&gt;Journal Article&lt;/Template&gt;&lt;Star&gt;0&lt;/Star&gt;&lt;Tag&gt;0&lt;/Tag&gt;&lt;Author&gt;Carter, D; van Hoeven, N; Baldwin, S; Levin, Y; Kochba, E; Magill, A; Charland, N; Landry, N; Nu, K; Frevol, A; Ashman, J; Sagawa, Z K; Beckmann, A M; Reed, S G&lt;/Author&gt;&lt;Year&gt;2018&lt;/Year&gt;&lt;Details&gt;&lt;_accession_num&gt;30221194&lt;/_accession_num&gt;&lt;_author_adr&gt;Infectious Diseases Research Institute, Seattle, WA 98102, USA.; PAI Life Sciences Inc., Seattle, WA 98102, USA.; Infectious Diseases Research Institute, Seattle, WA 98102, USA.; Infectious Diseases Research Institute, Seattle, WA 98102, USA.; NanoPass Technologies Ltd., Nes Ziona, Israel.; NanoPass Technologies Ltd., Nes Ziona, Israel.; Defense Advanced Research Projects Agency, Arlington, VA 22203, USA.; Medicago, Quebec City, Quebec, Canada.; Medicago, Quebec City, Quebec, Canada.; Infectious Diseases Research Institute, Seattle, WA 98102, USA.; Infectious Diseases Research Institute, Seattle, WA 98102, USA.; Infectious Diseases Research Institute, Seattle, WA 98102, USA.; Infectious Diseases Research Institute, Seattle, WA 98102, USA.; Infectious Diseases Research Institute, Seattle, WA 98102, USA.; Infectious Diseases Research Institute, Seattle, WA 98102, USA.&lt;/_author_adr&gt;&lt;_collection_scope&gt;SCIE;EI&lt;/_collection_scope&gt;&lt;_created&gt;65837128&lt;/_created&gt;&lt;_date&gt;2018-09-01&lt;/_date&gt;&lt;_date_display&gt;2018 Sep&lt;/_date_display&gt;&lt;_db_updated&gt;PubMed&lt;/_db_updated&gt;&lt;_doi&gt;10.1126/sciadv.aas9930&lt;/_doi&gt;&lt;_impact_factor&gt;  13.600&lt;/_impact_factor&gt;&lt;_isbn&gt;2375-2548 (Electronic); 2375-2548 (Linking)&lt;/_isbn&gt;&lt;_issue&gt;9&lt;/_issue&gt;&lt;_journal&gt;Sci Adv&lt;/_journal&gt;&lt;_language&gt;eng&lt;/_language&gt;&lt;_modified&gt;65837128&lt;/_modified&gt;&lt;_pages&gt;eaas9930&lt;/_pages&gt;&lt;_social_category&gt;综合性期刊(1)&lt;/_social_category&gt;&lt;_subject_headings&gt;1,2-Dipalmitoylphosphatidylcholine/adverse effects/*immunology/pharmacology; Adjuvants, Immunologic/administration &amp;amp; dosage/adverse effects/*pharmacology; Adult; Animals; Drug Combinations; Female; Ferrets; Guinea Pigs; Humans; Influenza A Virus, H5N1 Subtype/genetics/immunology/pathogenicity; Influenza Vaccines/administration &amp;amp; dosage/adverse effects/*pharmacology; Injections, Intradermal; Lipid A/adverse effects/*analogs &amp;amp; derivatives/immunology/pharmacology; Male; Mice, Inbred C57BL; Toll-Like Receptor 4/agonists&lt;/_subject_headings&gt;&lt;_tertiary_title&gt;Science advances&lt;/_tertiary_title&gt;&lt;_type_work&gt;Clinical Trial, Phase I; Journal Article; Multicenter Study; Randomized Controlled Trial; Research Support, U.S. Gov&amp;apos;t, Non-P.H.S.&lt;/_type_work&gt;&lt;_url&gt;http://www.ncbi.nlm.nih.gov/entrez/query.fcgi?cmd=Retrieve&amp;amp;db=pubmed&amp;amp;dopt=Abstract&amp;amp;list_uids=30221194&amp;amp;query_hl=1&lt;/_url&gt;&lt;_volume&gt;4&lt;/_volume&gt;&lt;/Details&gt;&lt;Extra&gt;&lt;DBUID&gt;{F96A950B-833F-4880-A151-76DA2D6A2879}&lt;/DBUID&gt;&lt;/Extra&gt;&lt;/Item&gt;&lt;/References&gt;&lt;/Group&gt;&lt;/Citation&gt;_x000a_"/>
    <w:docVar w:name="NE.Ref{D2531731-07DC-48FD-B06D-A6002ABC7729}" w:val=" ADDIN NE.Ref.{D2531731-07DC-48FD-B06D-A6002ABC7729}&lt;Citation&gt;&lt;Group&gt;&lt;References&gt;&lt;Item&gt;&lt;ID&gt;809&lt;/ID&gt;&lt;UID&gt;{8C9599B8-C5C9-46B9-9AD8-E369BB9F81D9}&lt;/UID&gt;&lt;Title&gt;M2e-tetramer-specific memory CD4 T cells are broadly protective against influenza infection&lt;/Title&gt;&lt;Template&gt;Journal Article&lt;/Template&gt;&lt;Star&gt;0&lt;/Star&gt;&lt;Tag&gt;0&lt;/Tag&gt;&lt;Author&gt;Eliasson, D G; Omokanye, A; Schon, K; Wenzel, U A; Bernasconi, V; Bemark, M; Kolpe, A; El, Bakkouri K; Ysenbaert, T; Deng, L; Fiers, W; Saelens, X; Lycke, N&lt;/Author&gt;&lt;Year&gt;2018&lt;/Year&gt;&lt;Details&gt;&lt;_accessed&gt;65711212&lt;/_accessed&gt;&lt;_accession_num&gt;28295019&lt;/_accession_num&gt;&lt;_author_adr&gt;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ucosal Immunobiology and Vaccine Center (MIVAC), Department of Microbiology and  Immunology, Institute of Biomedicine, University of Gothenburg, Gothenburg,  Sweden.;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edical Biotechnology Center, VIB and Department of Biomedical Molecular Biology,  Ghent University, Ghent, Belgium.; Mucosal Immunobiology and Vaccine Center (MIVAC), Department of Microbiology and  Immunology, Institute of Biomedicine, University of Gothenburg, Gothenburg,  Sweden.&lt;/_author_adr&gt;&lt;_collection_scope&gt;SCIE&lt;/_collection_scope&gt;&lt;_created&gt;65711045&lt;/_created&gt;&lt;_date&gt;2018-01-01&lt;/_date&gt;&lt;_date_display&gt;2018 Jan&lt;/_date_display&gt;&lt;_db_updated&gt;PubMed&lt;/_db_updated&gt;&lt;_doi&gt;10.1038/mi.2017.14&lt;/_doi&gt;&lt;_impact_factor&gt;   8.000&lt;/_impact_factor&gt;&lt;_isbn&gt;1935-3456 (Electronic); 1933-0219 (Linking)&lt;/_isbn&gt;&lt;_issue&gt;1&lt;/_issue&gt;&lt;_journal&gt;Mucosal Immunol&lt;/_journal&gt;&lt;_language&gt;eng&lt;/_language&gt;&lt;_modified&gt;65767657&lt;/_modified&gt;&lt;_pages&gt;273-289&lt;/_pages&gt;&lt;_social_category&gt;免疫学(2)&lt;/_social_category&gt;&lt;_subject_headings&gt;Animals; Antibodies, Viral/blood; CD4-Positive T-Lymphocytes/*immunology; Histocompatibility Antigens Class II/metabolism; Hybridomas; Immunologic Memory; Influenza A virus/*immunology; Interleukin-17/genetics/metabolism; Mice; Mice, Inbred BALB C; Mice, Inbred C57BL; Mice, Inbred DBA; Mice, Knockout; Orthomyxoviridae Infections/*immunology; Protein Binding; Protein Domains/genetics; Vaccination; Viral Matrix Proteins/genetics/*immunology&lt;/_subject_headings&gt;&lt;_tertiary_title&gt;Mucosal immunology&lt;/_tertiary_title&gt;&lt;_type_work&gt;Journal Article; Research Support, Non-U.S. Gov&amp;apos;t&lt;/_type_work&gt;&lt;_url&gt;http://www.ncbi.nlm.nih.gov/entrez/query.fcgi?cmd=Retrieve&amp;amp;db=pubmed&amp;amp;dopt=Abstract&amp;amp;list_uids=28295019&amp;amp;query_hl=1&lt;/_url&gt;&lt;_volume&gt;11&lt;/_volume&gt;&lt;/Details&gt;&lt;Extra&gt;&lt;DBUID&gt;{F96A950B-833F-4880-A151-76DA2D6A2879}&lt;/DBUID&gt;&lt;/Extra&gt;&lt;/Item&gt;&lt;/References&gt;&lt;/Group&gt;&lt;Group&gt;&lt;References&gt;&lt;Item&gt;&lt;ID&gt;810&lt;/ID&gt;&lt;UID&gt;{79B18D65-81F6-434F-8645-1EE734079DBA}&lt;/UID&gt;&lt;Title&gt;Antibodies against conserved antigens provide opportunities for reform in influenza vaccine design&lt;/Title&gt;&lt;Template&gt;Journal Article&lt;/Template&gt;&lt;Star&gt;0&lt;/Star&gt;&lt;Tag&gt;0&lt;/Tag&gt;&lt;Author&gt;Kaminski, D A; Lee, F E&lt;/Author&gt;&lt;Year&gt;2011&lt;/Year&gt;&lt;Details&gt;&lt;_accessed&gt;65711209&lt;/_accessed&gt;&lt;_accession_num&gt;22566865&lt;/_accession_num&gt;&lt;_author_adr&gt;Division of Allergy, Immunology, and Rheumatology, Department of Medicine,  University of Rochester Rochester, NY, USA. denise_kaminski@urmc.rochester.edu&lt;/_author_adr&gt;&lt;_collection_scope&gt;SCIE&lt;/_collection_scope&gt;&lt;_created&gt;65711046&lt;/_created&gt;&lt;_date&gt;2011-01-20&lt;/_date&gt;&lt;_date_display&gt;2011&lt;/_date_display&gt;&lt;_db_updated&gt;PubMed&lt;/_db_updated&gt;&lt;_doi&gt;10.3389/fimmu.2011.00076&lt;/_doi&gt;&lt;_impact_factor&gt;   7.300&lt;/_impact_factor&gt;&lt;_isbn&gt;1664-3224 (Electronic); 1664-3224 (Linking)&lt;/_isbn&gt;&lt;_journal&gt;Front Immunol&lt;/_journal&gt;&lt;_keywords&gt;antibody; hemagglutinin; influenza virus; matrix 2 external domain; nucleoprotein; vaccine&lt;/_keywords&gt;&lt;_language&gt;eng&lt;/_language&gt;&lt;_modified&gt;65767657&lt;/_modified&gt;&lt;_pages&gt;76&lt;/_pages&gt;&lt;_social_category&gt;免疫学(2)&lt;/_social_category&gt;&lt;_tertiary_title&gt;Frontiers in immunology&lt;/_tertiary_title&gt;&lt;_type_work&gt;Journal Article&lt;/_type_work&gt;&lt;_url&gt;http://www.ncbi.nlm.nih.gov/entrez/query.fcgi?cmd=Retrieve&amp;amp;db=pubmed&amp;amp;dopt=Abstract&amp;amp;list_uids=22566865&amp;amp;query_hl=1&lt;/_url&gt;&lt;_volume&gt;2&lt;/_volume&gt;&lt;/Details&gt;&lt;Extra&gt;&lt;DBUID&gt;{F96A950B-833F-4880-A151-76DA2D6A2879}&lt;/DBUID&gt;&lt;/Extra&gt;&lt;/Item&gt;&lt;/References&gt;&lt;/Group&gt;&lt;Group&gt;&lt;References&gt;&lt;Item&gt;&lt;ID&gt;811&lt;/ID&gt;&lt;UID&gt;{6C8B19AF-D0B3-46A8-A47C-427D9DE838B9}&lt;/UID&gt;&lt;Title&gt;Towards a universal influenza vaccine: different approaches for one goal&lt;/Title&gt;&lt;Template&gt;Journal Article&lt;/Template&gt;&lt;Star&gt;0&lt;/Star&gt;&lt;Tag&gt;0&lt;/Tag&gt;&lt;Author&gt;Sautto, G A; Kirchenbaum, G A; Ross, T M&lt;/Author&gt;&lt;Year&gt;2018&lt;/Year&gt;&lt;Details&gt;&lt;_accession_num&gt;29370862&lt;/_accession_num&gt;&lt;_author_adr&gt;Center for Vaccines and Immunology, University of Georgia, Athens, GA, USA.; Center for Vaccines and Immunology, University of Georgia, Athens, GA, USA.; Center for Vaccines and Immunology, University of Georgia, Athens, GA, USA.  tedross@uga.edu.; Department of Infectious Diseases, University of Georgia, Athens, GA, USA.  tedross@uga.edu.&lt;/_author_adr&gt;&lt;_collection_scope&gt;SCIE&lt;/_collection_scope&gt;&lt;_created&gt;65711045&lt;/_created&gt;&lt;_date&gt;2018-01-19&lt;/_date&gt;&lt;_date_display&gt;2018 Jan 19&lt;/_date_display&gt;&lt;_db_updated&gt;PubMed&lt;/_db_updated&gt;&lt;_doi&gt;10.1186/s12985-017-0918-y&lt;/_doi&gt;&lt;_impact_factor&gt;   4.800&lt;/_impact_factor&gt;&lt;_isbn&gt;1743-422X (Electronic); 1743-422X (Linking)&lt;/_isbn&gt;&lt;_issue&gt;1&lt;/_issue&gt;&lt;_journal&gt;Virol J&lt;/_journal&gt;&lt;_keywords&gt;HA head; HA stem; Hemagglutinin (HA); Influenza virus; Monoclonal antibodies (mAbs); Vaccine&lt;/_keywords&gt;&lt;_language&gt;eng&lt;/_language&gt;&lt;_modified&gt;65767657&lt;/_modified&gt;&lt;_pages&gt;17&lt;/_pages&gt;&lt;_social_category&gt;病毒学(3)&lt;/_social_category&gt;&lt;_subject_headings&gt;Animals; Antibodies, Monoclonal/immunology; Antibodies, Viral/immunology; Hemagglutinin Glycoproteins, Influenza Virus/immunology; Humans; Influenza A virus/*immunology; Influenza Vaccines/*immunology; Influenza, Human/*prevention &amp;amp; control; Population Surveillance&lt;/_subject_headings&gt;&lt;_tertiary_title&gt;Virology journal&lt;/_tertiary_title&gt;&lt;_type_work&gt;Journal Article; Review&lt;/_type_work&gt;&lt;_url&gt;http://www.ncbi.nlm.nih.gov/entrez/query.fcgi?cmd=Retrieve&amp;amp;db=pubmed&amp;amp;dopt=Abstract&amp;amp;list_uids=29370862&amp;amp;query_hl=1&lt;/_url&gt;&lt;_volume&gt;15&lt;/_volume&gt;&lt;/Details&gt;&lt;Extra&gt;&lt;DBUID&gt;{F96A950B-833F-4880-A151-76DA2D6A2879}&lt;/DBUID&gt;&lt;/Extra&gt;&lt;/Item&gt;&lt;/References&gt;&lt;/Group&gt;&lt;Group&gt;&lt;References&gt;&lt;Item&gt;&lt;ID&gt;812&lt;/ID&gt;&lt;UID&gt;{9246C226-46FF-4171-A9E1-2205C3345043}&lt;/UID&gt;&lt;Title&gt;A Perspective on the Structural and Functional Constraints for Immune Evasion: Insights from Influenza Virus&lt;/Title&gt;&lt;Template&gt;Journal Article&lt;/Template&gt;&lt;Star&gt;0&lt;/Star&gt;&lt;Tag&gt;0&lt;/Tag&gt;&lt;Author&gt;Wu, N C; Wilson, I A&lt;/Author&gt;&lt;Year&gt;2017&lt;/Year&gt;&lt;Details&gt;&lt;_accession_num&gt;28648617&lt;/_accession_num&gt;&lt;_author_adr&gt;Department of Integrative Structural and Computational Biology, The Scripps  Research Institute, La Jolla, CA 92037, USA.; Department of Integrative Structural and Computational Biology, The Scripps  Research Institute, La Jolla, CA 92037, USA; The Skaggs Institute for Chemical  Biology, The Scripps Research Institute, La Jolla, CA 92037, USA. Electronic  address: wilson@scripps.edu.&lt;/_author_adr&gt;&lt;_collection_scope&gt;SCIE&lt;/_collection_scope&gt;&lt;_created&gt;65711045&lt;/_created&gt;&lt;_date&gt;2017-08-18&lt;/_date&gt;&lt;_date_display&gt;2017 Aug 18&lt;/_date_display&gt;&lt;_db_updated&gt;PubMed&lt;/_db_updated&gt;&lt;_doi&gt;10.1016/j.jmb.2017.06.015&lt;/_doi&gt;&lt;_impact_factor&gt;   5.600&lt;/_impact_factor&gt;&lt;_isbn&gt;1089-8638 (Electronic); 0022-2836 (Print); 0022-2836 (Linking)&lt;/_isbn&gt;&lt;_issue&gt;17&lt;/_issue&gt;&lt;_journal&gt;J Mol Biol&lt;/_journal&gt;&lt;_keywords&gt;antibody; evolution; hemagglutinin; influenza A virus; protein structure&lt;/_keywords&gt;&lt;_language&gt;eng&lt;/_language&gt;&lt;_modified&gt;65853673&lt;/_modified&gt;&lt;_ori_publication&gt;Copyright (c) 2017 Elsevier Ltd. All rights reserved.&lt;/_ori_publication&gt;&lt;_pages&gt;2694-2709&lt;/_pages&gt;&lt;_social_category&gt;生化与分子生物学(3)&lt;/_social_category&gt;&lt;_subject_headings&gt;Antibodies, Neutralizing/*immunology; Antibodies, Viral/*immunology; Evolution, Molecular; Hemagglutinin Glycoproteins, Influenza Virus/*chemistry/genetics/*immunology; *Immune Evasion; Mutant Proteins/chemistry/genetics/immunology; Mutation; Orthomyxoviridae/*immunology&lt;/_subject_headings&gt;&lt;_tertiary_title&gt;Journal of molecular biology&lt;/_tertiary_title&gt;&lt;_type_work&gt;Journal Article; Research Support, N.I.H., Extramural; Research Support, Non-U.S. Gov&amp;apos;t; Review&lt;/_type_work&gt;&lt;_url&gt;http://www.ncbi.nlm.nih.gov/entrez/query.fcgi?cmd=Retrieve&amp;amp;db=pubmed&amp;amp;dopt=Abstract&amp;amp;list_uids=28648617&amp;amp;query_hl=1&lt;/_url&gt;&lt;_volume&gt;429&lt;/_volume&gt;&lt;_accessed&gt;65853673&lt;/_accessed&gt;&lt;/Details&gt;&lt;Extra&gt;&lt;DBUID&gt;{F96A950B-833F-4880-A151-76DA2D6A2879}&lt;/DBUID&gt;&lt;/Extra&gt;&lt;/Item&gt;&lt;/References&gt;&lt;/Group&gt;&lt;/Citation&gt;_x000a_"/>
    <w:docVar w:name="NE.Ref{D361E594-F314-4C8A-BD5E-2A40E8B524FD}" w:val=" ADDIN NE.Ref.{D361E594-F314-4C8A-BD5E-2A40E8B524FD}&lt;Citation&gt;&lt;Group&gt;&lt;References&gt;&lt;Item&gt;&lt;ID&gt;1041&lt;/ID&gt;&lt;UID&gt;{795F9849-C244-4670-A019-311155308659}&lt;/UID&gt;&lt;Title&gt;The Promise and Peril of Natural Killer Cell Therapies in Pulmonary Infection&lt;/Title&gt;&lt;Template&gt;Journal Article&lt;/Template&gt;&lt;Star&gt;0&lt;/Star&gt;&lt;Tag&gt;0&lt;/Tag&gt;&lt;Author&gt;Rajaram, S; Canaday, L M; Ochayon, D E; Rangel, K M; Ali, A; Gyurova, I E; Krishnamurthy, D; Fletcher, J S; Reighard, S D; Cox, A; Weirauch, M T; Kottyan, L C; Deshmukh, H; Zacharias, W J; Borchers, M T; Waggoner, S N&lt;/Author&gt;&lt;Year&gt;2020&lt;/Year&gt;&lt;Details&gt;&lt;_accession_num&gt;32405233&lt;/_accession_num&gt;&lt;_author_adr&gt;Center for Autoimmune Genomics and Etiology, Cincinnati Children&amp;apos;s Hospital  Medical Center, Cincinnati, OH, USA; Medical Sciences Undergraduate Program,  University of Cincinnati College of Medicine, Cincinnati, OH, USA.; Center for Autoimmune Genomics and Etiology, Cincinnati Children&amp;apos;s Hospital  Medical Center, Cincinnati, OH, USA; Immunology Graduate Program, University of  Cincinnati College of Medicine, Cincinnati, OH, USA.; Center for Autoimmune Genomics and Etiology, Cincinnati Children&amp;apos;s Hospital  Medical Center, Cincinnati, OH, USA.; Center for Autoimmune Genomics and Etiology, Cincinnati Children&amp;apos;s Hospital  Medical Center, Cincinnati, OH, USA; Biomedical Research Technologies Program,  University of Cincinnati College of Medicine, Cincinnati, OH, USA; Division of  Developmental Biology, Cincinnati Children&amp;apos;s Hospital Medical Center, Cincinnati,  OH, USA.; Center for Autoimmune Genomics and Etiology, Cincinnati Children&amp;apos;s Hospital  Medical Center, Cincinnati, OH, USA; Immunology Graduate Program, University of  Cincinnati College of Medicine, Cincinnati, OH, USA; Medical Scientist Training  Program, University of Cincinnati College of Medicine, Cincinnati, OH, USA.; Center for Autoimmune Genomics and Etiology, Cincinnati Children&amp;apos;s Hospital  Medical Center, Cincinnati, OH, USA; Pathobiology and Molecular Medicine Graduate  Program, University of Cincinnati College of Medicine, Cincinnati, OH, USA.; Center for Autoimmune Genomics and Etiology, Cincinnati Children&amp;apos;s Hospital  Medical Center, Cincinnati, OH, USA.; Medical Scientist Training Program, University of Cincinnati College of Medicine,  Cincinnati, OH, USA.; Medical Scientist Training Program, University of Cincinnati College of Medicine,  Cincinnati, OH, USA.; Department of Pediatrics, Pediatric Residency, Cincinnati Children&amp;apos;s Hospital  Medical Center, Cincinnati, OH, USA.; Center for Autoimmune Genomics and Etiology, Cincinnati Children&amp;apos;s Hospital  Medical Center, Cincinnati, OH, USA; Immunology Graduate Program, University of  Cincinnati College of Medicine, Cincinnati, OH, USA; Division of Developmental  Biology, Cincinnati Children&amp;apos;s Hospital Medical Center, Cincinnati, OH, USA;  Division of Biomedical Informatics, Cincinnati Children&amp;apos;s Hospital Medical  Center, Cincinnati, OH, USA; Department of Pediatrics, University of Cincinnati  College of Medicine, Cincinnati, OH, USA.; Center for Autoimmune Genomics and Etiology, Cincinnati Children&amp;apos;s Hospital  Medical Center, Cincinnati, OH, USA; Immunology Graduate Program, University of  Cincinnati College of Medicine, Cincinnati, OH, USA; Medical Scientist Training  Program, University of Cincinnati College of Medicine, Cincinnati, OH, USA;  Department of Pediatrics, University of Cincinnati College of Medicine,  Cincinnati, OH, USA; Division of Allergy and Immunology, Cincinnati Children&amp;apos;s  Hospital Medical Center, Cincinnati, OH, USA.; Immunology Graduate Program, University of Cincinnati College of Medicine,  Cincinnati, OH, USA; Medical Scientist Training Program, University of Cincinnati  College of Medicine, Cincinnati, OH, USA; Department of Pediatrics, University of  Cincinnati College of Medicine, Cincinnati, OH, USA; Division of Neonatology,  Cincinnati Children&amp;apos;s Hospital Medical Center, Cincinnati, OH, USA; Division of  Pulmonary Biology, Cincinnati Children&amp;apos;s Hospital Medical Center, Cincinnati, OH,  USA.; Division of Developmental Biology, Cincinnati Children&amp;apos;s Hospital Medical Center,  Cincinnati, OH, USA; Medical Scientist Training Program, University of Cincinnati  College of Medicine, Cincinnati, OH, USA; Department of Pediatrics, University of  Cincinnati College of Medicine, Cincinnati, OH, USA; Division of Pulmonary  Biology, Cincinnati Children&amp;apos;s Hospital Medical Center, Cincinnati, OH, USA;  Department of Medicine, University of Cincinnati College of Medicine, Cincinnati,  OH, USA; Department of Internal Medicine, Division of Pulmonary, Critical Care  and Sleep Medicine, University of Cincinnati College of Medicine, Cincinnati, OH,  USA.; Department of Internal Medicine, Division of Pulmonary, Critical Care and Sleep  Medicine, University of Cincinnati College of Medicine, Cincinnati, OH, USA;  Cincinnati Veteran&amp;apos;s Affairs Medical Center, Cincinnati, OH, USA.; Center for Autoimmune Genomics and Etiology, Cincinnati Children&amp;apos;s Hospital  Medical Center, Cincinnati, OH, USA; Immunology Graduate Program, University of  Cincinnati College of Medicine, Cincinnati, OH, USA; Medical Scientist Training  Program, University of Cincinnati College of Medicine, Cincinnati, OH, USA;  Pathobiology and Molecular Medicine Graduate Program, University of Cincinnati  College of Medicine, Cincinnati, OH, USA; Department of Pediatrics, University of  Cincinnati College of Medicine, Cincinnati, OH, USA. Electronic address:  stephen.waggoner@cchmc.org.&lt;/_author_adr&gt;&lt;_collection_scope&gt;SCIE&lt;/_collection_scope&gt;&lt;_created&gt;65848382&lt;/_created&gt;&lt;_date&gt;2020-06-16&lt;/_date&gt;&lt;_date_display&gt;2020 Jun 16&lt;/_date_display&gt;&lt;_db_updated&gt;PubMed&lt;/_db_updated&gt;&lt;_doi&gt;10.1016/j.immuni.2020.04.018&lt;/_doi&gt;&lt;_impact_factor&gt;  32.400&lt;/_impact_factor&gt;&lt;_isbn&gt;1097-4180 (Electronic); 1074-7613 (Print); 1074-7613 (Linking)&lt;/_isbn&gt;&lt;_issue&gt;6&lt;/_issue&gt;&lt;_journal&gt;Immunity&lt;/_journal&gt;&lt;_language&gt;eng&lt;/_language&gt;&lt;_modified&gt;65848382&lt;/_modified&gt;&lt;_pages&gt;887-889&lt;/_pages&gt;&lt;_social_category&gt;免疫学(1)&lt;/_social_category&gt;&lt;_subject_headings&gt;COVID-19/complications/therapy/virology; Humans; *Immunotherapy, Adoptive/adverse effects/methods; Killer Cells, Natural/*immunology/metabolism; Pneumonia/etiology/*therapy; SARS-CoV-2&lt;/_subject_headings&gt;&lt;_tertiary_title&gt;Immunity&lt;/_tertiary_title&gt;&lt;_type_work&gt;Letter; Research Support, N.I.H., Extramural; Research Support, Non-U.S. Gov&amp;apos;t; Research Support, U.S. Gov&amp;apos;t, Non-P.H.S.&lt;/_type_work&gt;&lt;_url&gt;http://www.ncbi.nlm.nih.gov/entrez/query.fcgi?cmd=Retrieve&amp;amp;db=pubmed&amp;amp;dopt=Abstract&amp;amp;list_uids=32405233&amp;amp;query_hl=1&lt;/_url&gt;&lt;_volume&gt;52&lt;/_volume&gt;&lt;/Details&gt;&lt;Extra&gt;&lt;DBUID&gt;{F96A950B-833F-4880-A151-76DA2D6A2879}&lt;/DBUID&gt;&lt;/Extra&gt;&lt;/Item&gt;&lt;/References&gt;&lt;/Group&gt;&lt;/Citation&gt;_x000a_"/>
    <w:docVar w:name="NE.Ref{D3C54613-9E34-413C-A399-D971B29CCD4F}" w:val=" ADDIN NE.Ref.{D3C54613-9E34-413C-A399-D971B29CCD4F}&lt;Citation&gt;&lt;Group&gt;&lt;References&gt;&lt;Item&gt;&lt;ID&gt;37&lt;/ID&gt;&lt;UID&gt;{5EA01A7A-C5AC-4C0E-9974-C063B5851156}&lt;/UID&gt;&lt;Title&gt;山东省水貂主要疫病流行病学调查&lt;/Title&gt;&lt;Template&gt;Thesis&lt;/Template&gt;&lt;Star&gt;0&lt;/Star&gt;&lt;Tag&gt;0&lt;/Tag&gt;&lt;Author&gt;卢悦&lt;/Author&gt;&lt;Year&gt;2014&lt;/Year&gt;&lt;Details&gt;&lt;_accessed&gt;63257283&lt;/_accessed&gt;&lt;_created&gt;63257136&lt;/_created&gt;&lt;_db_provider&gt;CNKI: 硕士&lt;/_db_provider&gt;&lt;_db_updated&gt;CNKI - Reference&lt;/_db_updated&gt;&lt;_keywords&gt;水貂细小病毒;水貂犬瘟热病毒;细菌培养;生化试验;药敏试验&lt;/_keywords&gt;&lt;_modified&gt;63257283&lt;/_modified&gt;&lt;_pages&gt;53&lt;/_pages&gt;&lt;_place_published&gt;泰安&lt;/_place_published&gt;&lt;_publisher&gt;山东农业大学&lt;/_publisher&gt;&lt;_tertiary_author&gt;崔言顺&lt;/_tertiary_author&gt;&lt;_url&gt;http://kns.cnki.net/KCMS/detail/detail.aspx?FileName=1014347082.nh&amp;amp;DbName=CMFD2014&lt;/_url&gt;&lt;_volume&gt;硕士&lt;/_volume&gt;&lt;_translated_author&gt;Lu, Yue&lt;/_translated_author&gt;&lt;_translated_tertiary_author&gt;Cui, Yanshun&lt;/_translated_tertiary_author&gt;&lt;/Details&gt;&lt;Extra&gt;&lt;DBUID&gt;{670AC031-0F3B-401D-95C9-6144207ACAF7}&lt;/DBUID&gt;&lt;/Extra&gt;&lt;/Item&gt;&lt;/References&gt;&lt;/Group&gt;&lt;Group&gt;&lt;References&gt;&lt;Item&gt;&lt;ID&gt;36&lt;/ID&gt;&lt;UID&gt;{CD4D7D4F-48CC-4806-B707-D2FBAF5246B5}&lt;/UID&gt;&lt;Title&gt;水貂病毒性肠炎流行病学调查&lt;/Title&gt;&lt;Template&gt;Journal Article&lt;/Template&gt;&lt;Star&gt;0&lt;/Star&gt;&lt;Tag&gt;0&lt;/Tag&gt;&lt;Author&gt;张英海; 张英曼; 朱秋艳; 马永兴; 毕迎春&lt;/Author&gt;&lt;Year&gt;2017&lt;/Year&gt;&lt;Details&gt;&lt;_author_aff&gt;乐亭县畜牧兽医局;唐山市动物疫病预防控制中心;唐山市丰南区农牧局;&lt;/_author_aff&gt;&lt;_created&gt;63257136&lt;/_created&gt;&lt;_date&gt;2017-01-10&lt;/_date&gt;&lt;_db_provider&gt;CNKI: 期刊&lt;/_db_provider&gt;&lt;_db_updated&gt;CNKI - Reference&lt;/_db_updated&gt;&lt;_issue&gt;01&lt;/_issue&gt;&lt;_journal&gt;特种经济动植物&lt;/_journal&gt;&lt;_keywords&gt;水貂病毒性肠炎;&lt;/_keywords&gt;&lt;_modified&gt;63257136&lt;/_modified&gt;&lt;_pages&gt;10-11&lt;/_pages&gt;&lt;_url&gt;http://kns.cnki.net/KCMS/detail/detail.aspx?FileName=TZJD201701006&amp;amp;DbName=CJFQ2017&lt;/_url&gt;&lt;_volume&gt;20&lt;/_volume&gt;&lt;_translated_author&gt;Zhang, Yinghai;Zhang, Yingman;Zhu, Qiuyan;Ma, Yongxing;Bi, Yingchun&lt;/_translated_author&gt;&lt;/Details&gt;&lt;Extra&gt;&lt;DBUID&gt;{670AC031-0F3B-401D-95C9-6144207ACAF7}&lt;/DBUID&gt;&lt;/Extra&gt;&lt;/Item&gt;&lt;/References&gt;&lt;/Group&gt;&lt;/Citation&gt;_x000a_"/>
    <w:docVar w:name="NE.Ref{D3CF9183-9FAE-4F17-AB2E-06172A2B1516}" w:val=" ADDIN NE.Ref.{D3CF9183-9FAE-4F17-AB2E-06172A2B1516}&lt;Citation&gt;&lt;Group&gt;&lt;References&gt;&lt;Item&gt;&lt;ID&gt;751&lt;/ID&gt;&lt;UID&gt;{CEA78D20-8DFF-4A99-BB61-6DCA6CFD5E8F}&lt;/UID&gt;&lt;Title&gt;Probable extinction of influenza B/Yamagata and its public health implications: a systematic literature review and assessment of global surveillance databases&lt;/Title&gt;&lt;Template&gt;Journal Article&lt;/Template&gt;&lt;Star&gt;0&lt;/Star&gt;&lt;Tag&gt;0&lt;/Tag&gt;&lt;Author&gt;Caini, S; Meijer, A; Nunes, M C; Henaff, L; Zounon, M; Boudewijns, B; Del, Riccio M; Paget, J&lt;/Author&gt;&lt;Year&gt;2024&lt;/Year&gt;&lt;Details&gt;&lt;_accessed&gt;65751839&lt;/_accessed&gt;&lt;_accession_num&gt;38729197&lt;/_accession_num&gt;&lt;_author_adr&gt;Netherlands Institute for Health Services Research (NIVEL), Utrecht, Netherlands.  Electronic address: s.caini@nivel.nl.; National Institute for Public Health and the Environment (RIVM), Bilthoven,  Netherlands.;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South  African Medical Research Council, Vaccines &amp;amp; Infectious Diseases Analytics  Research Unit, Faculty of Health Sciences, University of the Witwatersrand,  Johannesburg, South Africa.; Centre International de Recherche en Infectiologie, Team Public Health,  Epidemiology and Evolutionary Ecology of Infectious Diseases, Universite Claude  Bernard 1, Inserm U1111, CNRS UMR5308, ENS de Lyon, Lyon, France.;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Netherlands Institute for Health Services Research (NIVEL), Utrecht, Netherlands.; Netherlands Institute for Health Services Research (NIVEL), Utrecht, Netherlands;  Department of Health Sciences, University of Florence, Florence, Italy.; Netherlands Institute for Health Services Research (NIVEL), Utrecht, Netherlands.&lt;/_author_adr&gt;&lt;_collection_scope&gt;SCIE&lt;/_collection_scope&gt;&lt;_created&gt;65751792&lt;/_created&gt;&lt;_date&gt;2024-08-01&lt;/_date&gt;&lt;_date_display&gt;2024 Aug&lt;/_date_display&gt;&lt;_db_updated&gt;PubMed&lt;/_db_updated&gt;&lt;_doi&gt;10.1016/S2666-5247(24)00066-1&lt;/_doi&gt;&lt;_impact_factor&gt;  38.200&lt;/_impact_factor&gt;&lt;_isbn&gt;2666-5247 (Electronic); 2666-5247 (Linking)&lt;/_isbn&gt;&lt;_issue&gt;8&lt;/_issue&gt;&lt;_journal&gt;Lancet Microbe&lt;/_journal&gt;&lt;_language&gt;eng&lt;/_language&gt;&lt;_modified&gt;65751839&lt;/_modified&gt;&lt;_ori_publication&gt;Copyright (c) 2024 The Author(s). Published by Elsevier Ltd.. All rights reserved.&lt;/_ori_publication&gt;&lt;_pages&gt;100851&lt;/_pages&gt;&lt;_subject_headings&gt;Humans; *Influenza, Human/epidemiology/virology; *Influenza B virus/genetics/isolation &amp;amp; purification; *Public Health; Global Health; COVID-19/epidemiology/prevention &amp;amp; control; Databases, Factual; SARS-CoV-2; Pandemics&lt;/_subject_headings&gt;&lt;_tertiary_title&gt;The Lancet. Microbe&lt;/_tertiary_title&gt;&lt;_type_work&gt;Journal Article; Review; Systematic Review&lt;/_type_work&gt;&lt;_url&gt;http://www.ncbi.nlm.nih.gov/entrez/query.fcgi?cmd=Retrieve&amp;amp;db=pubmed&amp;amp;dopt=Abstract&amp;amp;list_uids=38729197&amp;amp;query_hl=1&lt;/_url&gt;&lt;_volume&gt;5&lt;/_volume&gt;&lt;/Details&gt;&lt;Extra&gt;&lt;DBUID&gt;{F96A950B-833F-4880-A151-76DA2D6A2879}&lt;/DBUID&gt;&lt;/Extra&gt;&lt;/Item&gt;&lt;/References&gt;&lt;/Group&gt;&lt;Group&gt;&lt;References&gt;&lt;Item&gt;&lt;ID&gt;750&lt;/ID&gt;&lt;UID&gt;{DAFBF4BB-7451-43FF-B753-4C929A8267F0}&lt;/UID&gt;&lt;Title&gt;Variation in Influenza B Virus Epidemiology by Lineage, China&lt;/Title&gt;&lt;Template&gt;Journal Article&lt;/Template&gt;&lt;Star&gt;0&lt;/Star&gt;&lt;Tag&gt;0&lt;/Tag&gt;&lt;Author&gt;Yang, J; Lau, Y C; Wu, P; Feng, L; Wang, X; Chen, T; Ali, S T; Peng, Z; Fang, V J; Zhang, J; He, Y; Lau, EHY; Qin, Y; Yang, J; Zheng, J; Jiang, H; Yu, H; Cowling, B J&lt;/Author&gt;&lt;Year&gt;2018&lt;/Year&gt;&lt;Details&gt;&lt;_accessed&gt;65751839&lt;/_accessed&gt;&lt;_accession_num&gt;30015611&lt;/_accession_num&gt;&lt;_collection_scope&gt;SCIE&lt;/_collection_scope&gt;&lt;_created&gt;65751792&lt;/_created&gt;&lt;_date&gt;2018-08-01&lt;/_date&gt;&lt;_date_display&gt;2018 Aug&lt;/_date_display&gt;&lt;_db_updated&gt;PubMed&lt;/_db_updated&gt;&lt;_doi&gt;10.3201/eid2408.180063&lt;/_doi&gt;&lt;_impact_factor&gt;  11.800&lt;/_impact_factor&gt;&lt;_isbn&gt;1080-6059 (Electronic); 1080-6040 (Print); 1080-6040 (Linking)&lt;/_isbn&gt;&lt;_issue&gt;8&lt;/_issue&gt;&lt;_journal&gt;Emerg Infect Dis&lt;/_journal&gt;&lt;_keywords&gt;China; Influenza B; Victoria; Yamagata; epidemiology; influenza; lineage; respiratory infections; viruses&lt;/_keywords&gt;&lt;_language&gt;eng&lt;/_language&gt;&lt;_modified&gt;65751839&lt;/_modified&gt;&lt;_pages&gt;1536-1540&lt;/_pages&gt;&lt;_social_category&gt;免疫学(2) &amp;amp; 传染病学(2)&lt;/_social_category&gt;&lt;_subject_headings&gt;Adolescent; Adult; Aged; Aged, 80 and over; Child; Child, Preschool; China/epidemiology; *Disease Outbreaks; Female; *Genotype; Humans; Infant; Infant, Newborn; Influenza A Virus, H1N1 Subtype/*classification/genetics/isolation &amp;amp; purification; Influenza A Virus, H3N2 Subtype/*classification/genetics/isolation &amp;amp; purification; Influenza B virus/*classification/genetics/isolation &amp;amp; purification; Influenza, Human/*epidemiology/virology; Male; Middle Aged; Molecular Epidemiology; Phylogeny; Sentinel Surveillance&lt;/_subject_headings&gt;&lt;_tertiary_title&gt;Emerging infectious diseases&lt;/_tertiary_title&gt;&lt;_type_work&gt;Journal Article; Research Support, N.I.H., Extramural; Research Support, Non-U.S. Gov&amp;apos;t&lt;/_type_work&gt;&lt;_url&gt;http://www.ncbi.nlm.nih.gov/entrez/query.fcgi?cmd=Retrieve&amp;amp;db=pubmed&amp;amp;dopt=Abstract&amp;amp;list_uids=30015611&amp;amp;query_hl=1&lt;/_url&gt;&lt;_volume&gt;24&lt;/_volume&gt;&lt;/Details&gt;&lt;Extra&gt;&lt;DBUID&gt;{F96A950B-833F-4880-A151-76DA2D6A2879}&lt;/DBUID&gt;&lt;/Extra&gt;&lt;/Item&gt;&lt;/References&gt;&lt;/Group&gt;&lt;/Citation&gt;_x000a_"/>
    <w:docVar w:name="NE.Ref{D4BD4D53-538F-4D01-8AF8-5B9B03B025F7}" w:val=" ADDIN NE.Ref.{D4BD4D53-538F-4D01-8AF8-5B9B03B025F7}&lt;Citation&gt;&lt;Group&gt;&lt;References&gt;&lt;Item&gt;&lt;ID&gt;802&lt;/ID&gt;&lt;UID&gt;{C59352FF-ECB1-41B9-8079-4D4BA3ED8875}&lt;/UID&gt;&lt;Title&gt;COVID-19 pandemic interventions reshaped the global dispersal of seasonal influenza viruses&lt;/Title&gt;&lt;Template&gt;Journal Article&lt;/Template&gt;&lt;Star&gt;0&lt;/Star&gt;&lt;Tag&gt;0&lt;/Tag&gt;&lt;Author&gt;Chen, Z; Tsui, J L; Gutierrez, B; Busch, Moreno S; du Plessis, L; Deng, X; Cai, J; Bajaj, S; Suchard, M A; Pybus, O G; Lemey, P; Kraemer, MUG; Yu, H&lt;/Author&gt;&lt;Year&gt;2024&lt;/Year&gt;&lt;Details&gt;&lt;_accession_num&gt;39509510&lt;/_accession_num&gt;&lt;_author_adr&gt;School of Public Health, Key Laboratory of Public Health Safety, Ministry of  Education, Fudan University, Shanghai, China.; Department of Biology, University of Oxford, Oxford, UK.; Department of Biology, University of Oxford, Oxford, UK.; Colegio de Ciencias Biologicas y Ambientales, Universidad San Francisco de Quito  (USFQ), Quito, Ecuador.; Department of Biology, University of Oxford, Oxford, UK.; Department of Biosystems Science and Engineering, ETH Zurich, Basel, Switzerland.; Swiss Institute of Bioinformatics, Lausanne, Switzerland.; School of Public Health, Key Laboratory of Public Health Safety, Ministry of  Education, Fudan University, Shanghai, China.; Department of Epidemiology, National Vaccine Innovation Platform, School of  Public Health, Nanjing Medical University, Nanjing, China.; School of Public Health, Key Laboratory of Public Health Safety, Ministry of  Education, Fudan University, Shanghai, China.; Department of Biology, University of Oxford, Oxford, UK.; Departments of Biostatistics, Biomathematics, and Human Genetics, University of  California, Los Angeles, Los Angeles, CA, USA.; Department of Biology, University of Oxford, Oxford, UK.; Department of Pathobiology and Population Sciences, Royal Veterinary College,  London, UK.; Pandemic Sciences Institute, University of Oxford, Oxford, UK.; Department of Microbiology, Immunology and Transplantation, Rega Institute, KU  Leuven, Leuven, Belgium.; Department of Biology, University of Oxford, Oxford, UK.; Pandemic Sciences Institute, University of Oxford, Oxford, UK.; School of Public Health, Key Laboratory of Public Health Safety, Ministry of  Education, Fudan University, Shanghai, China.; Shanghai Institute of Infectious Disease and Biosecurity, Fudan University,  Shanghai, China.; Department of Infectious Diseases, Huashan Hospital, Fudan University, Shanghai,  China.&lt;/_author_adr&gt;&lt;_collection_scope&gt;SCIE&lt;/_collection_scope&gt;&lt;_created&gt;65766215&lt;/_created&gt;&lt;_date&gt;2024-11-08&lt;/_date&gt;&lt;_date_display&gt;2024 Nov 8&lt;/_date_display&gt;&lt;_db_updated&gt;PubMed&lt;/_db_updated&gt;&lt;_doi&gt;10.1126/science.adq3003&lt;/_doi&gt;&lt;_impact_factor&gt;  56.900&lt;/_impact_factor&gt;&lt;_isbn&gt;1095-9203 (Electronic); 0036-8075 (Linking)&lt;/_isbn&gt;&lt;_issue&gt;6722&lt;/_issue&gt;&lt;_journal&gt;Science&lt;/_journal&gt;&lt;_language&gt;eng&lt;/_language&gt;&lt;_modified&gt;65853630&lt;/_modified&gt;&lt;_pages&gt;eadq3003&lt;/_pages&gt;&lt;_social_category&gt;综合性期刊(1)&lt;/_social_category&gt;&lt;_subject_headings&gt;Humans; Asia/epidemiology; *COVID-19/epidemiology/prevention &amp;amp; control/virology; Influenza A virus/genetics; *Influenza B virus/classification/genetics/isolation &amp;amp; purification; *Influenza, Human/epidemiology/virology; Pandemics/prevention &amp;amp; control; Phylogeny; SARS-CoV-2/genetics; *Seasons; Travel&lt;/_subject_headings&gt;&lt;_tertiary_title&gt;Science (New York, N.Y.)&lt;/_tertiary_title&gt;&lt;_type_work&gt;Journal Article&lt;/_type_work&gt;&lt;_url&gt;http://www.ncbi.nlm.nih.gov/entrez/query.fcgi?cmd=Retrieve&amp;amp;db=pubmed&amp;amp;dopt=Abstract&amp;amp;list_uids=39509510&amp;amp;query_hl=1&lt;/_url&gt;&lt;_volume&gt;386&lt;/_volume&gt;&lt;_accessed&gt;65853630&lt;/_accessed&gt;&lt;/Details&gt;&lt;Extra&gt;&lt;DBUID&gt;{F96A950B-833F-4880-A151-76DA2D6A2879}&lt;/DBUID&gt;&lt;/Extra&gt;&lt;/Item&gt;&lt;/References&gt;&lt;/Group&gt;&lt;/Citation&gt;_x000a_"/>
    <w:docVar w:name="NE.Ref{D566C01A-B60B-4BBC-8AB9-F2B4FC7E1962}" w:val=" ADDIN NE.Ref.{D566C01A-B60B-4BBC-8AB9-F2B4FC7E1962}&lt;Citation&gt;&lt;Group&gt;&lt;References&gt;&lt;Item&gt;&lt;ID&gt;1047&lt;/ID&gt;&lt;UID&gt;{51A13540-938B-4253-92A1-D9667079E8A1}&lt;/UID&gt;&lt;Title&gt;One Size Does Not Fit All: The Effect of Chain Length and Charge Density of Poly(ethylene imine) Based Copolymers on Delivery of pDNA, mRNA, and RepRNA Polyplexes&lt;/Title&gt;&lt;Template&gt;Journal Article&lt;/Template&gt;&lt;Star&gt;0&lt;/Star&gt;&lt;Tag&gt;0&lt;/Tag&gt;&lt;Author&gt;Blakney, A K; Yilmaz, G; McKay, P F; Becer, C R; Shattock, R J&lt;/Author&gt;&lt;Year&gt;2018&lt;/Year&gt;&lt;Details&gt;&lt;_accession_num&gt;29698602&lt;/_accession_num&gt;&lt;_author_adr&gt;Department of Medicine, Division of Infectious Diseases, Section of Virology ,  Imperial College London , Norfolk Place, London W21PG , U.K.; Polymer Chemistry Laboratory, School of Engineering and Materials Science , Queen  Mary University of London , London E1 4NS , U.K.; Department of Medicine, Division of Infectious Diseases, Section of Virology ,  Imperial College London , Norfolk Place, London W21PG , U.K.; Polymer Chemistry Laboratory, School of Engineering and Materials Science , Queen  Mary University of London , London E1 4NS , U.K.; Department of Medicine, Division of Infectious Diseases, Section of Virology ,  Imperial College London , Norfolk Place, London W21PG , U.K.&lt;/_author_adr&gt;&lt;_collection_scope&gt;SCIE;EI&lt;/_collection_scope&gt;&lt;_created&gt;65852550&lt;/_created&gt;&lt;_date&gt;2018-07-09&lt;/_date&gt;&lt;_date_display&gt;2018 Jul 9&lt;/_date_display&gt;&lt;_db_updated&gt;PubMed&lt;/_db_updated&gt;&lt;_doi&gt;10.1021/acs.biomac.8b00429&lt;/_doi&gt;&lt;_impact_factor&gt;   6.200&lt;/_impact_factor&gt;&lt;_isbn&gt;1526-4602 (Electronic); 1525-7797 (Linking)&lt;/_isbn&gt;&lt;_issue&gt;7&lt;/_issue&gt;&lt;_journal&gt;Biomacromolecules&lt;/_journal&gt;&lt;_language&gt;eng&lt;/_language&gt;&lt;_modified&gt;65853628&lt;/_modified&gt;&lt;_pages&gt;2870-2879&lt;/_pages&gt;&lt;_social_category&gt;生化与分子生物学(2) &amp;amp; 有机化学(1) &amp;amp; 高分子科学(1)&lt;/_social_category&gt;&lt;_subject_headings&gt;HEK293 Cells; Humans; Oxazoles/chemistry; Plasmids/chemistry/genetics; Polyethyleneimine/*analogs &amp;amp; derivatives; RNA, Messenger/chemistry/genetics; RNA, Small Interfering/chemistry/genetics; Static Electricity; Surface-Active Agents/chemistry; Transfection/*methods&lt;/_subject_headings&gt;&lt;_tertiary_title&gt;Biomacromolecules&lt;/_tertiary_title&gt;&lt;_type_work&gt;Journal Article; Research Support, Non-U.S. Gov&amp;apos;t&lt;/_type_work&gt;&lt;_url&gt;http://www.ncbi.nlm.nih.gov/entrez/query.fcgi?cmd=Retrieve&amp;amp;db=pubmed&amp;amp;dopt=Abstract&amp;amp;list_uids=29698602&amp;amp;query_hl=1&lt;/_url&gt;&lt;_volume&gt;19&lt;/_volume&gt;&lt;_accessed&gt;65853628&lt;/_accessed&gt;&lt;/Details&gt;&lt;Extra&gt;&lt;DBUID&gt;{F96A950B-833F-4880-A151-76DA2D6A2879}&lt;/DBUID&gt;&lt;/Extra&gt;&lt;/Item&gt;&lt;/References&gt;&lt;/Group&gt;&lt;/Citation&gt;_x000a_"/>
    <w:docVar w:name="NE.Ref{D6281D10-77C5-41F1-8315-3B210B4FBCC3}" w:val=" ADDIN NE.Ref.{D6281D10-77C5-41F1-8315-3B210B4FBCC3}&lt;Citation&gt;&lt;Group&gt;&lt;References&gt;&lt;Item&gt;&lt;ID&gt;899&lt;/ID&gt;&lt;UID&gt;{A4E25992-302E-44D6-8AE3-EC68E9C51207}&lt;/UID&gt;&lt;Title&gt;Identification of the pore-lining residues of the BM2 ion channel protein of influenza B virus&lt;/Title&gt;&lt;Template&gt;Journal Article&lt;/Template&gt;&lt;Star&gt;0&lt;/Star&gt;&lt;Tag&gt;0&lt;/Tag&gt;&lt;Author&gt;Ma, C; Soto, C S; Ohigashi, Y; Taylor, A; Bournas, V; Glawe, B; Udo, M K; Degrado, W F; Lamb, R A; Pinto, L H&lt;/Author&gt;&lt;Year&gt;2008&lt;/Year&gt;&lt;Details&gt;&lt;_accession_num&gt;18408016&lt;/_accession_num&gt;&lt;_author_adr&gt;Department of Neurobiology and Physiology, and Howard Hughes Medical Institute,  Northwestern University, Evanston, Illinois 60208-3500, USA.&lt;/_author_adr&gt;&lt;_collection_scope&gt;SCIE;EI&lt;/_collection_scope&gt;&lt;_created&gt;65811087&lt;/_created&gt;&lt;_date&gt;2008-06-06&lt;/_date&gt;&lt;_date_display&gt;2008 Jun 6&lt;/_date_display&gt;&lt;_db_updated&gt;PubMed&lt;/_db_updated&gt;&lt;_doi&gt;10.1074/jbc.M710302200&lt;/_doi&gt;&lt;_impact_factor&gt;   4.800&lt;/_impact_factor&gt;&lt;_isbn&gt;0021-9258 (Print); 1083-351X (Electronic); 0021-9258 (Linking)&lt;/_isbn&gt;&lt;_issue&gt;23&lt;/_issue&gt;&lt;_journal&gt;J Biol Chem&lt;/_journal&gt;&lt;_language&gt;eng&lt;/_language&gt;&lt;_modified&gt;65853663&lt;/_modified&gt;&lt;_pages&gt;15921-31&lt;/_pages&gt;&lt;_social_category&gt;生化与分子生物学(2)&lt;/_social_category&gt;&lt;_subject_headings&gt;Amantadine/pharmacology; Amino Acid Motifs/physiology; Animals; Antiviral Agents/pharmacology; Drug Resistance, Viral/drug effects/physiology; Endosomes/metabolism/virology; Influenza B virus/genetics/*metabolism; Ion Channels/genetics/*metabolism; *Models, Molecular; Mutation; Oocytes/cytology/metabolism/virology; Viral Proteins/genetics/*metabolism; Xenopus laevis&lt;/_subject_heading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8408016&amp;amp;query_hl=1&lt;/_url&gt;&lt;_volume&gt;283&lt;/_volume&gt;&lt;_accessed&gt;65853663&lt;/_accessed&gt;&lt;/Details&gt;&lt;Extra&gt;&lt;DBUID&gt;{F96A950B-833F-4880-A151-76DA2D6A2879}&lt;/DBUID&gt;&lt;/Extra&gt;&lt;/Item&gt;&lt;/References&gt;&lt;/Group&gt;&lt;Group&gt;&lt;References&gt;&lt;Item&gt;&lt;ID&gt;900&lt;/ID&gt;&lt;UID&gt;{BF35495A-1CF3-409B-A562-1F4ECB23C177}&lt;/UID&gt;&lt;Title&gt;Antiviral Drugs in Influenza&lt;/Title&gt;&lt;Template&gt;Journal Article&lt;/Template&gt;&lt;Star&gt;0&lt;/Star&gt;&lt;Tag&gt;0&lt;/Tag&gt;&lt;Author&gt;Swierczynska, M; Mirowska-Guzel, D M; Pindelska, E&lt;/Author&gt;&lt;Year&gt;2022&lt;/Year&gt;&lt;Details&gt;&lt;_accession_num&gt;35270708&lt;/_accession_num&gt;&lt;_author_adr&gt;Centre for Preclinical Research and Technology CePT, Department of Experimental  and Clinical Pharmacology, Medical University of Warsaw, Banacha 1B, 02-097  Warsaw, Poland.; Centre for Preclinical Research and Technology CePT, Department of Experimental  and Clinical Pharmacology, Medical University of Warsaw, Banacha 1B, 02-097  Warsaw, Poland.; Department of Analytical Chemistry and Biomaterials, Faculty of Pharmacy, Medical  University of Warsaw, Banacha 1B, 02-093 Warsaw, Poland.&lt;/_author_adr&gt;&lt;_collection_scope&gt;SSCI;SCIE&lt;/_collection_scope&gt;&lt;_created&gt;65811090&lt;/_created&gt;&lt;_date&gt;2022-03-04&lt;/_date&gt;&lt;_date_display&gt;2022 Mar 4&lt;/_date_display&gt;&lt;_db_updated&gt;PubMed&lt;/_db_updated&gt;&lt;_doi&gt;10.3390/ijerph19053018&lt;/_doi&gt;&lt;_isbn&gt;1660-4601 (Electronic); 1661-7827 (Print); 1660-4601 (Linking)&lt;/_isbn&gt;&lt;_issue&gt;5&lt;/_issue&gt;&lt;_journal&gt;Int J Environ Res Public Health&lt;/_journal&gt;&lt;_keywords&gt;amantadine; baloxavir marboxil; influenza treatment; laninamivir; neuraminidase inhibitors; oseltamivir; peramivir; zanamivir&lt;/_keywords&gt;&lt;_language&gt;eng&lt;/_language&gt;&lt;_modified&gt;65811090&lt;/_modified&gt;&lt;_subject_headings&gt;Antiviral Agents/therapeutic use; Enzyme Inhibitors; Humans; *Influenza, Human/drug therapy/epidemiology; Neuraminidase/therapeutic use; Pyridones&lt;/_subject_headings&gt;&lt;_tertiary_title&gt;International journal of environmental research and public health&lt;/_tertiary_title&gt;&lt;_type_work&gt;Journal Article; Research Support, Non-U.S. Gov&amp;apos;t; Review&lt;/_type_work&gt;&lt;_url&gt;http://www.ncbi.nlm.nih.gov/entrez/query.fcgi?cmd=Retrieve&amp;amp;db=pubmed&amp;amp;dopt=Abstract&amp;amp;list_uids=35270708&amp;amp;query_hl=1&lt;/_url&gt;&lt;_volume&gt;19&lt;/_volume&gt;&lt;/Details&gt;&lt;Extra&gt;&lt;DBUID&gt;{F96A950B-833F-4880-A151-76DA2D6A2879}&lt;/DBUID&gt;&lt;/Extra&gt;&lt;/Item&gt;&lt;/References&gt;&lt;/Group&gt;&lt;/Citation&gt;_x000a_"/>
    <w:docVar w:name="NE.Ref{D8C973AB-0689-408E-9246-1ED5BA8E71C0}" w:val=" ADDIN NE.Ref.{D8C973AB-0689-408E-9246-1ED5BA8E71C0}&lt;Citation&gt;&lt;Group&gt;&lt;References&gt;&lt;Item&gt;&lt;ID&gt;697&lt;/ID&gt;&lt;UID&gt;{862A187F-C13E-496F-9CFB-E4C331DD10D0}&lt;/UID&gt;&lt;Title&gt;Cross-lineage protection by human antibodies binding the influenza B hemagglutinin&lt;/Title&gt;&lt;Template&gt;Journal Article&lt;/Template&gt;&lt;Star&gt;0&lt;/Star&gt;&lt;Tag&gt;0&lt;/Tag&gt;&lt;Author&gt;Liu, Y; Tan, H X; Koutsakos, M; Jegaskanda, S; Esterbauer, R; Tilmanis, D; Aban, M; Kedzierska, K; Hurt, A C; Kent, S J; Wheatley, A K&lt;/Author&gt;&lt;Year&gt;2019&lt;/Year&gt;&lt;Details&gt;&lt;_accessed&gt;65711207&lt;/_accessed&gt;&lt;_accession_num&gt;30659197&lt;/_accession_num&gt;&lt;_author_adr&gt;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World Health Organization (WHO) Collaborating Centre for Reference and Research  on Influenza, The Peter Doherty Institute for Infection and Immunity, Melbourne,  VIC, 3000, Australia.; World Health Organization (WHO) Collaborating Centre for Reference and Research  on Influenza, The Peter Doherty Institute for Infection and Immunity, Melbourne,  VIC, 3000, Australia.; Department of Microbiology and Immunology, The Peter Doherty Institute for  Infection and Immunity, University of Melbourne, Melbourne, VIC, 3000, Australia.; Department of Microbiology and Immunology, The Peter Doherty Institute for  Infection and Immunity, University of Melbourne, Melbourne, VIC, 3000, Australia.; World Health Organization (WHO) Collaborating Centre for Reference and Research  on Influenza, The Peter Doherty Institute for Infection and Immunity, Melbourne,  VIC, 3000, Australia.; Department of Microbiology and Immunology, The Peter Doherty Institute for  Infection and Immunity, University of Melbourne, Melbourne, VIC, 3000, Australia.  skent@unimelb.edu.au.; Melbourne Sexual Health Centre and Department of Infectious Diseases, Alfred  Hospital and Central Clinical School, Monash University, Melbourne, VIC, 3004,  Australia. skent@unimelb.edu.au.; ARC Centre for Excellence in Convergent Bio-Nano Science and Technology,  University of Melbourne, Parkville, VIC, 3010, Australia. skent@unimelb.edu.au.; Department of Microbiology and Immunology, The Peter Doherty Institute for  Infection and Immunity, University of Melbourne, Melbourne, VIC, 3000, Australia.  a.wheatley@unimelb.edu.au.&lt;/_author_adr&gt;&lt;_collection_scope&gt;SCIE&lt;/_collection_scope&gt;&lt;_created&gt;65711164&lt;/_created&gt;&lt;_date&gt;2019-01-18&lt;/_date&gt;&lt;_date_display&gt;2019 Jan 18&lt;/_date_display&gt;&lt;_db_updated&gt;PubMed&lt;/_db_updated&gt;&lt;_doi&gt;10.1038/s41467-018-08165-y&lt;/_doi&gt;&lt;_impact_factor&gt;  16.600&lt;/_impact_factor&gt;&lt;_isbn&gt;2041-1723 (Electronic); 2041-1723 (Linking)&lt;/_isbn&gt;&lt;_issue&gt;1&lt;/_issue&gt;&lt;_journal&gt;Nat Commun&lt;/_journal&gt;&lt;_language&gt;eng&lt;/_language&gt;&lt;_modified&gt;65711207&lt;/_modified&gt;&lt;_pages&gt;324&lt;/_pages&gt;&lt;_social_category&gt;综合性期刊(1)&lt;/_social_category&gt;&lt;_subject_headings&gt;Adult; Animals; Antibodies, Monoclonal/immunology; Antibodies, Neutralizing/immunology; B-Lymphocytes/immunology; Cross Protection; Epitopes; Female; Hemagglutinin Glycoproteins, Influenza Virus/*immunology; Humans; Immunity, Humoral; Influenza B virus/*genetics/immunology; Influenza Vaccines/*immunology; Male; Mice; Middle Aged&lt;/_subject_headings&gt;&lt;_tertiary_title&gt;Nature communications&lt;/_tertiary_title&gt;&lt;_type_work&gt;Journal Article; Research Support, Non-U.S. Gov&amp;apos;t&lt;/_type_work&gt;&lt;_url&gt;http://www.ncbi.nlm.nih.gov/entrez/query.fcgi?cmd=Retrieve&amp;amp;db=pubmed&amp;amp;dopt=Abstract&amp;amp;list_uids=30659197&amp;amp;query_hl=1&lt;/_url&gt;&lt;_volume&gt;10&lt;/_volume&gt;&lt;/Details&gt;&lt;Extra&gt;&lt;DBUID&gt;{F96A950B-833F-4880-A151-76DA2D6A2879}&lt;/DBUID&gt;&lt;/Extra&gt;&lt;/Item&gt;&lt;/References&gt;&lt;/Group&gt;&lt;/Citation&gt;_x000a_"/>
    <w:docVar w:name="NE.Ref{DBB23A2D-6F1F-4B3A-A30D-99F2DBA11827}" w:val=" ADDIN NE.Ref.{DBB23A2D-6F1F-4B3A-A30D-99F2DBA11827}&lt;Citation&gt;&lt;Group&gt;&lt;References&gt;&lt;Item&gt;&lt;ID&gt;882&lt;/ID&gt;&lt;UID&gt;{6EAE3AB6-E267-4C9B-97C0-0DD6CCA141C2}&lt;/UID&gt;&lt;Title&gt;Receptor binding, structure, and tissue tropism of cattle-infecting H5N1 avian influenza virus hemagglutinin&lt;/Title&gt;&lt;Template&gt;Journal Article&lt;/Template&gt;&lt;Star&gt;0&lt;/Star&gt;&lt;Tag&gt;0&lt;/Tag&gt;&lt;Author&gt;Song, H; Hao, T; Han, P; Wang, H; Zhang, X; Li, X; Wang, Y; Chen, J; Li, Y; Jin, X; Duan, X; Zhang, W; Bi, Y; Jin, R; Sun, L; Wang, N; Gao, G F&lt;/Author&gt;&lt;Year&gt;2025&lt;/Year&gt;&lt;Details&gt;&lt;_accession_num&gt;39848246&lt;/_accession_num&gt;&lt;_author_adr&gt;National Key Laboratory of Intelligent Tracking and Forecasting for Infectious  Diseases, Beijing Key Laboratory of Emerging Infectious Diseases, Beijing  Institute of Infectious Diseases, Beijing Ditan Hospital, Capital Medical  University, Beijing 100015, China. Electronic address: songhao@im.ac.cn.; Beijing Life Science Academy, Beijing 102200, China.; CAS Key Laboratory of Pathogen Microbiology and Immunology, Institute of  Microbiology, Chinese Academy of Sciences (CAS), Beijing 100101, China; Cryo-EM  Center, Shanxi Academy of Advanced Research and Innovation, Taiyuan 030032,  Shanxi, China.; School of Life Sciences, Hebei University, Baoding 071002, Hebei, China.; Beijing Tongren Eye Center, Beijing Tongren Hospital, Capital Medical University,  Beijing Institute of Ophthalmology, Beijing Key Laboratory of Ophthalmology &amp;amp;  Visual Sciences, Beijing 100730, China.; Cryo-EM Center, Shanxi Academy of Advanced Research and Innovation, Taiyuan  030032, Shanxi, China.; School of Life Sciences, Hebei University, Baoding 071002, Hebei, China.; Department of Pathology, Beijing Ditan Hospital, Capital Medical University,  Beijing 100015, China.; CAS Key Laboratory of Pathogen Microbiology and Immunology, Institute of  Microbiology, Chinese Academy of Sciences (CAS), Beijing 100101, China.; CAS Key Laboratory of Pathogen Microbiology and Immunology, Institute of  Microbiology, Chinese Academy of Sciences (CAS), Beijing 100101, China.; CAS Key Laboratory of Pathogen Microbiology and Immunology, Institute of  Microbiology, Chinese Academy of Sciences (CAS), Beijing 100101, China.; CAS Key Laboratory of Pathogen Microbiology and Immunology, Institute of  Microbiology, Chinese Academy of Sciences (CAS), Beijing 100101, China.; CAS Key Laboratory of Pathogen Microbiology and Immunology, Institute of  Microbiology, Chinese Academy of Sciences (CAS), Beijing 100101, China.; National Key Laboratory of Intelligent Tracking and Forecasting for Infectious  Diseases, Beijing Key Laboratory of Emerging Infectious Diseases, Beijing  Institute of Infectious Diseases, Beijing Ditan Hospital, Capital Medical  University, Beijing 100015, China; National Center for Infectious Diseases,  Beijing Ditan Hospital, Capital Medical University, Beijing 100015, China.; Department of Pathology, Beijing Ditan Hospital, Capital Medical University,  Beijing 100015, China. Electronic address: slpumc@126.com.; Beijing Tongren Eye Center, Beijing Tongren Hospital, Capital Medical University,  Beijing Institute of Ophthalmology, Beijing Key Laboratory of Ophthalmology &amp;amp;  Visual Sciences, Beijing 100730, China; Henan Academy of Innovations in Medical  Science, Zhengzhou 450052, Henan, China. Electronic address: wningli@vip.163.com.; Beijing Life Science Academy, Beijing 102200, China; CAS Key Laboratory of  Pathogen Microbiology and Immunology, Institute of Microbiology, Chinese Academy  of Sciences (CAS), Beijing 100101, China; National Institute for Viral Disease  Control and Prevention, Chinese Center for Disease Control and Prevention,  Beijing 102206, China. Electronic address: gaof@im.ac.cn.&lt;/_author_adr&gt;&lt;_collection_scope&gt;SCIE&lt;/_collection_scope&gt;&lt;_created&gt;65804578&lt;/_created&gt;&lt;_date&gt;2025-01-22&lt;/_date&gt;&lt;_date_display&gt;2025 Jan 22&lt;/_date_display&gt;&lt;_db_updated&gt;PubMed&lt;/_db_updated&gt;&lt;_doi&gt;10.1016/j.cell.2025.01.019&lt;/_doi&gt;&lt;_impact_factor&gt;  64.500&lt;/_impact_factor&gt;&lt;_isbn&gt;1097-4172 (Electronic); 0092-8674 (Linking)&lt;/_isbn&gt;&lt;_journal&gt;Cell&lt;/_journal&gt;&lt;_keywords&gt;H5N1; cattle-infecting influenza virus; clade 2.3.4.4b; conjunctivitis; host jump; human infection; mammary gland; receptor binding; structure; tissue tropism&lt;/_keywords&gt;&lt;_language&gt;eng&lt;/_language&gt;&lt;_modified&gt;65853671&lt;/_modified&gt;&lt;_ori_publication&gt;Copyright (c) 2025 Elsevier Inc. All rights reserved.&lt;/_ori_publication&gt;&lt;_social_category&gt;生化与分子生物学(1) &amp;amp; 细胞生物学(1)&lt;/_social_category&gt;&lt;_tertiary_title&gt;Cell&lt;/_tertiary_title&gt;&lt;_type_work&gt;Journal Article&lt;/_type_work&gt;&lt;_url&gt;http://www.ncbi.nlm.nih.gov/entrez/query.fcgi?cmd=Retrieve&amp;amp;db=pubmed&amp;amp;dopt=Abstract&amp;amp;list_uids=39848246&amp;amp;query_hl=1&lt;/_url&gt;&lt;_accessed&gt;65853671&lt;/_accessed&gt;&lt;/Details&gt;&lt;Extra&gt;&lt;DBUID&gt;{F96A950B-833F-4880-A151-76DA2D6A2879}&lt;/DBUID&gt;&lt;/Extra&gt;&lt;/Item&gt;&lt;/References&gt;&lt;/Group&gt;&lt;/Citation&gt;_x000a_"/>
    <w:docVar w:name="NE.Ref{DE312E64-0BBC-48B6-8277-8B4B2A3A5168}" w:val=" ADDIN NE.Ref.{DE312E64-0BBC-48B6-8277-8B4B2A3A5168}&lt;Citation&gt;&lt;Group&gt;&lt;References&gt;&lt;Item&gt;&lt;ID&gt;1014&lt;/ID&gt;&lt;UID&gt;{8EA5AE66-C3AF-441C-A50A-2D41722A45E2}&lt;/UID&gt;&lt;Title&gt;CpG motifs as immune adjuvants&lt;/Title&gt;&lt;Template&gt;Journal Article&lt;/Template&gt;&lt;Star&gt;0&lt;/Star&gt;&lt;Tag&gt;0&lt;/Tag&gt;&lt;Author&gt;Klinman, D M; Barnhart, K M; Conover, J&lt;/Author&gt;&lt;Year&gt;1999&lt;/Year&gt;&lt;Details&gt;&lt;_accession_num&gt;10078603&lt;/_accession_num&gt;&lt;_author_adr&gt;Section of Retroviral Immunology, Center for Biologics Evaluation and Research,  Food and Drug Administration, Bethesda, MD 20892, USA. Klinman@A1.CBER.FDA.GOV&lt;/_author_adr&gt;&lt;_date_display&gt;1999 Jan&lt;/_date_display&gt;&lt;_date&gt;1999-01-01&lt;/_date&gt;&lt;_doi&gt;10.1016/s0264-410x(98)00151-0&lt;/_doi&gt;&lt;_isbn&gt;0264-410X (Print); 0264-410X (Linking)&lt;/_isbn&gt;&lt;_issue&gt;1&lt;/_issue&gt;&lt;_journal&gt;Vaccine&lt;/_journal&gt;&lt;_language&gt;eng&lt;/_language&gt;&lt;_pages&gt;19-25&lt;/_pages&gt;&lt;_subject_headings&gt;Adjuvants, Immunologic/*pharmacology; Amino Acid Sequence; Animals; Antigens/immunology; CpG Islands/*immunology; Enzyme-Linked Immunosorbent Assay; Female; Immunoglobulin G/immunology; Mice; Mice, Inbred BALB C; Molecular Sequence Data; Oligonucleotides/immunology/pharmacology; Ovalbumin/immunology; Vaccines, DNA/*immunology&lt;/_subject_headings&gt;&lt;_tertiary_title&gt;Vaccine&lt;/_tertiary_title&gt;&lt;_type_work&gt;Journal Article; Research Support, Non-U.S. Gov&amp;apos;t&lt;/_type_work&gt;&lt;_url&gt;http://www.ncbi.nlm.nih.gov/entrez/query.fcgi?cmd=Retrieve&amp;amp;db=pubmed&amp;amp;dopt=Abstract&amp;amp;list_uids=10078603&amp;amp;query_hl=1&lt;/_url&gt;&lt;_volume&gt;17&lt;/_volume&gt;&lt;_created&gt;65847070&lt;/_created&gt;&lt;_modified&gt;65847070&lt;/_modified&gt;&lt;_db_updated&gt;PubMed&lt;/_db_updated&gt;&lt;_impact_factor&gt;   5.500&lt;/_impact_factor&gt;&lt;_social_category&gt;免疫学(3) &amp;amp; 医学：研究与实验(3)&lt;/_social_category&gt;&lt;_collection_scope&gt;SCIE&lt;/_collection_scope&gt;&lt;/Details&gt;&lt;Extra&gt;&lt;DBUID&gt;{F96A950B-833F-4880-A151-76DA2D6A2879}&lt;/DBUID&gt;&lt;/Extra&gt;&lt;/Item&gt;&lt;/References&gt;&lt;/Group&gt;&lt;/Citation&gt;_x000a_"/>
    <w:docVar w:name="NE.Ref{DEDE3A42-E3B9-48F8-8880-FC3A57E31001}" w:val=" ADDIN NE.Ref.{DEDE3A42-E3B9-48F8-8880-FC3A57E31001}&lt;Citation&gt;&lt;Group&gt;&lt;References&gt;&lt;Item&gt;&lt;ID&gt;930&lt;/ID&gt;&lt;UID&gt;{967093E9-7BC2-412F-B977-BB028C7A19B6}&lt;/UID&gt;&lt;Title&gt;Centrifugation and Ultrafiltration Studies on Allantoic Fluid Preparations of Influenza Virus&lt;/Title&gt;&lt;Template&gt;Journal Article&lt;/Template&gt;&lt;Star&gt;0&lt;/Star&gt;&lt;Tag&gt;0&lt;/Tag&gt;&lt;Author&gt;Friedewald, W F; Pickels, E G&lt;/Author&gt;&lt;Year&gt;1944&lt;/Year&gt;&lt;Details&gt;&lt;_accession_num&gt;19871372&lt;/_accession_num&gt;&lt;_author_adr&gt;Laboratories of the International Health Division of The Rockefeller Foundation,  New York.&lt;/_author_adr&gt;&lt;_collection_scope&gt;SCIE&lt;/_collection_scope&gt;&lt;_created&gt;65822512&lt;/_created&gt;&lt;_date&gt;1944-03-01&lt;/_date&gt;&lt;_date_display&gt;1944 Mar 1&lt;/_date_display&gt;&lt;_db_updated&gt;PubMed&lt;/_db_updated&gt;&lt;_doi&gt;10.1084/jem.79.3.301&lt;/_doi&gt;&lt;_impact_factor&gt;  15.300&lt;/_impact_factor&gt;&lt;_isbn&gt;0022-1007 (Print); 1540-9538 (Electronic); 0022-1007 (Linking)&lt;/_isbn&gt;&lt;_issue&gt;3&lt;/_issue&gt;&lt;_journal&gt;J Exp Med&lt;/_journal&gt;&lt;_language&gt;eng&lt;/_language&gt;&lt;_modified&gt;65853639&lt;/_modified&gt;&lt;_pages&gt;301-17&lt;/_pages&gt;&lt;_social_category&gt;免疫学(1) &amp;amp; 医学：研究与实验(1)&lt;/_social_category&gt;&lt;_tertiary_title&gt;The Journal of experimental medicine&lt;/_tertiary_title&gt;&lt;_type_work&gt;Journal Article&lt;/_type_work&gt;&lt;_url&gt;http://www.ncbi.nlm.nih.gov/entrez/query.fcgi?cmd=Retrieve&amp;amp;db=pubmed&amp;amp;dopt=Abstract&amp;amp;list_uids=19871372&amp;amp;query_hl=1&lt;/_url&gt;&lt;_volume&gt;79&lt;/_volume&gt;&lt;_accessed&gt;65853637&lt;/_accessed&gt;&lt;/Details&gt;&lt;Extra&gt;&lt;DBUID&gt;{F96A950B-833F-4880-A151-76DA2D6A2879}&lt;/DBUID&gt;&lt;/Extra&gt;&lt;/Item&gt;&lt;/References&gt;&lt;/Group&gt;&lt;Group&gt;&lt;References&gt;&lt;Item&gt;&lt;ID&gt;931&lt;/ID&gt;&lt;UID&gt;{50485703-A85A-43D3-866C-80E41D6F75BD}&lt;/UID&gt;&lt;Title&gt;Protective effect of Vaccination against induced Influenza A&lt;/Title&gt;&lt;Template&gt;Journal Article&lt;/Template&gt;&lt;Star&gt;0&lt;/Star&gt;&lt;Tag&gt;0&lt;/Tag&gt;&lt;Author&gt;Francis, T; Salk, J E; Pearson, H E; Brown, P N&lt;/Author&gt;&lt;Year&gt;1945&lt;/Year&gt;&lt;Details&gt;&lt;_accession_num&gt;16695243&lt;/_accession_num&gt;&lt;_author_adr&gt;Department of Epidemiology and Virus Laboratory, School of Public Health,  University of Michigan, Ann Arbor.&lt;/_author_adr&gt;&lt;_collection_scope&gt;SCIE&lt;/_collection_scope&gt;&lt;_created&gt;65822517&lt;/_created&gt;&lt;_date&gt;1945-07-01&lt;/_date&gt;&lt;_date_display&gt;1945 Jul&lt;/_date_display&gt;&lt;_db_updated&gt;PubMed&lt;/_db_updated&gt;&lt;_doi&gt;10.1172/JCI101633&lt;/_doi&gt;&lt;_impact_factor&gt;  15.900&lt;/_impact_factor&gt;&lt;_isbn&gt;0021-9738 (Print); 0021-9738 (Linking)&lt;/_isbn&gt;&lt;_issue&gt;4&lt;/_issue&gt;&lt;_journal&gt;J Clin Invest&lt;/_journal&gt;&lt;_language&gt;eng&lt;/_language&gt;&lt;_modified&gt;65853637&lt;/_modified&gt;&lt;_pages&gt;536-46&lt;/_pages&gt;&lt;_social_category&gt;医学：研究与实验(1)&lt;/_social_category&gt;&lt;_tertiary_title&gt;The Journal of clinical investigation&lt;/_tertiary_title&gt;&lt;_type_work&gt;Journal Article&lt;/_type_work&gt;&lt;_url&gt;http://www.ncbi.nlm.nih.gov/entrez/query.fcgi?cmd=Retrieve&amp;amp;db=pubmed&amp;amp;dopt=Abstract&amp;amp;list_uids=16695243&amp;amp;query_hl=1&lt;/_url&gt;&lt;_volume&gt;24&lt;/_volume&gt;&lt;_accessed&gt;65853636&lt;/_accessed&gt;&lt;/Details&gt;&lt;Extra&gt;&lt;DBUID&gt;{F96A950B-833F-4880-A151-76DA2D6A2879}&lt;/DBUID&gt;&lt;/Extra&gt;&lt;/Item&gt;&lt;/References&gt;&lt;/Group&gt;&lt;Group&gt;&lt;References&gt;&lt;Item&gt;&lt;ID&gt;932&lt;/ID&gt;&lt;UID&gt;{0190F35B-CDC5-4337-A614-DC603146A858}&lt;/UID&gt;&lt;Title&gt;Protective Effect of Vaccination against induced Influenza B&lt;/Title&gt;&lt;Template&gt;Journal Article&lt;/Template&gt;&lt;Star&gt;0&lt;/Star&gt;&lt;Tag&gt;0&lt;/Tag&gt;&lt;Author&gt;Salk, J E; Pearson, H E; Brown, P N; Francis, T&lt;/Author&gt;&lt;Year&gt;1945&lt;/Year&gt;&lt;Details&gt;&lt;_accession_num&gt;16695244&lt;/_accession_num&gt;&lt;_author_adr&gt;Department of Epidemiology and Virus Laboratory, School of Public Health,  University of Michigan, Ann Arbor.&lt;/_author_adr&gt;&lt;_collection_scope&gt;SCIE&lt;/_collection_scope&gt;&lt;_created&gt;65822517&lt;/_created&gt;&lt;_date&gt;1945-07-01&lt;/_date&gt;&lt;_date_display&gt;1945 Jul&lt;/_date_display&gt;&lt;_db_updated&gt;PubMed&lt;/_db_updated&gt;&lt;_doi&gt;10.1172/JCI101634&lt;/_doi&gt;&lt;_impact_factor&gt;  15.900&lt;/_impact_factor&gt;&lt;_isbn&gt;0021-9738 (Print); 0021-9738 (Linking)&lt;/_isbn&gt;&lt;_issue&gt;4&lt;/_issue&gt;&lt;_journal&gt;J Clin Invest&lt;/_journal&gt;&lt;_language&gt;eng&lt;/_language&gt;&lt;_modified&gt;65853669&lt;/_modified&gt;&lt;_pages&gt;547-53&lt;/_pages&gt;&lt;_social_category&gt;医学：研究与实验(1)&lt;/_social_category&gt;&lt;_tertiary_title&gt;The Journal of clinical investigation&lt;/_tertiary_title&gt;&lt;_type_work&gt;Journal Article&lt;/_type_work&gt;&lt;_url&gt;http://www.ncbi.nlm.nih.gov/entrez/query.fcgi?cmd=Retrieve&amp;amp;db=pubmed&amp;amp;dopt=Abstract&amp;amp;list_uids=16695244&amp;amp;query_hl=1&lt;/_url&gt;&lt;_volume&gt;24&lt;/_volume&gt;&lt;_accessed&gt;65853669&lt;/_accessed&gt;&lt;/Details&gt;&lt;Extra&gt;&lt;DBUID&gt;{F96A950B-833F-4880-A151-76DA2D6A2879}&lt;/DBUID&gt;&lt;/Extra&gt;&lt;/Item&gt;&lt;/References&gt;&lt;/Group&gt;&lt;/Citation&gt;_x000a_"/>
    <w:docVar w:name="NE.Ref{DF5169ED-5B62-4280-859F-E63D3DD052D1}" w:val=" ADDIN NE.Ref.{DF5169ED-5B62-4280-859F-E63D3DD052D1}&lt;Citation&gt;&lt;Group&gt;&lt;References&gt;&lt;Item&gt;&lt;ID&gt;534&lt;/ID&gt;&lt;UID&gt;{72E9179A-00D8-4EC9-A188-2685EB3930B3}&lt;/UID&gt;&lt;Title&gt;Discovery of Kaposi&amp;apos;s sarcoma herpesvirus-encoded circular RNAs and a human antiviral circular RNA&lt;/Title&gt;&lt;Template&gt;Journal Article&lt;/Template&gt;&lt;Star&gt;0&lt;/Star&gt;&lt;Tag&gt;0&lt;/Tag&gt;&lt;Author&gt;Tagawa, T; Gao, S; Koparde, V N; Gonzalez, M; Spouge, J L; Serquina, A P; Lurain, K; Ramaswami, R; Uldrick, T S; Yarchoan, R; Ziegelbauer, J M&lt;/Author&gt;&lt;Year&gt;2018&lt;/Year&gt;&lt;Details&gt;&lt;_accession_num&gt;30455306&lt;/_accession_num&gt;&lt;_author_adr&gt;HIV and AIDS Malignancy Branch, Center for Cancer Research, National Cancer Institute, National Institutes of Health, Bethesda, MD 20892.; Thoracic and Gastrointestinal (GI) Malignancies Branch, Center for Cancer Research, National Cancer Institute, National Institutes of Health, Bethesda, MD  20892.; Collaborative Bioinformatics Resource, Frederick National Laboratory for Cancer Research, Frederick, MD 21702.; Computational Biology Branch, National Center for Biotechnology Information, National Library of Medicine, Bethesda, MD 20894.; Computational Biology Branch, National Center for Biotechnology Information, National Library of Medicine, Bethesda, MD 20894.;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HIV and AIDS Malignancy Branch, Center for Cancer Research, National Cancer Institute, National Institutes of Health, Bethesda, MD 20892; ziegelbauerjm@mail.nih.gov.&lt;/_author_adr&gt;&lt;_date_display&gt;2018 Dec 11&lt;/_date_display&gt;&lt;_date&gt;2018-12-11&lt;/_date&gt;&lt;_doi&gt;10.1073/pnas.1816183115&lt;/_doi&gt;&lt;_isbn&gt;1091-6490 (Electronic); 0027-8424 (Linking)&lt;/_isbn&gt;&lt;_issue&gt;50&lt;/_issue&gt;&lt;_journal&gt;Proc Natl Acad Sci U S A&lt;/_journal&gt;&lt;_keywords&gt;KSHV; circRNA-Seq; circular RNA; herpesvirus; noncoding RNA&lt;/_keywords&gt;&lt;_language&gt;eng&lt;/_language&gt;&lt;_pages&gt;12805-12810&lt;/_pages&gt;&lt;_subject_headings&gt;B-Lymphocytes/virology; Castleman Disease/genetics/virology; Cell Line; Endothelial Cells/virology; Gene Expression Profiling/methods; Gene Expression Regulation, Viral/genetics; Genes, Viral/genetics; HEK293 Cells; Herpesvirus 8, Human/*genetics; Human Umbilical Vein Endothelial Cells; Humans; Lymphoma, Primary Effusion/genetics/virology; MicroRNAs/genetics; Open Reading Frames/genetics; RNA/*genetics; RNA, Circular; RNA, Viral/genetics; Sarcoma, Kaposi/*genetics/*virology&lt;/_subject_headings&gt;&lt;_tertiary_title&gt;Proceedings of the National Academy of Sciences of the United States of America&lt;/_tertiary_title&gt;&lt;_type_work&gt;Journal Article; Research Support, N.I.H., Intramural&lt;/_type_work&gt;&lt;_url&gt;http://www.ncbi.nlm.nih.gov/entrez/query.fcgi?cmd=Retrieve&amp;amp;db=pubmed&amp;amp;dopt=Abstract&amp;amp;list_uids=30455306&amp;amp;query_hl=1&lt;/_url&gt;&lt;_volume&gt;115&lt;/_volume&gt;&lt;_created&gt;64623910&lt;/_created&gt;&lt;_modified&gt;64623910&lt;/_modified&gt;&lt;_db_updated&gt;PubMed&lt;/_db_updated&gt;&lt;_impact_factor&gt;  11.205&lt;/_impact_factor&gt;&lt;/Details&gt;&lt;Extra&gt;&lt;DBUID&gt;{F96A950B-833F-4880-A151-76DA2D6A2879}&lt;/DBUID&gt;&lt;/Extra&gt;&lt;/Item&gt;&lt;/References&gt;&lt;/Group&gt;&lt;Group&gt;&lt;References&gt;&lt;Item&gt;&lt;ID&gt;535&lt;/ID&gt;&lt;UID&gt;{63315DBE-66B6-4FE7-9C8E-291FDC2D8C69}&lt;/UID&gt;&lt;Title&gt;DNA tumor viruses and human cancer&lt;/Title&gt;&lt;Template&gt;Journal Article&lt;/Template&gt;&lt;Star&gt;0&lt;/Star&gt;&lt;Tag&gt;0&lt;/Tag&gt;&lt;Author&gt;Damania, B&lt;/Author&gt;&lt;Year&gt;2007&lt;/Year&gt;&lt;Details&gt;&lt;_accession_num&gt;17113775&lt;/_accession_num&gt;&lt;_author_adr&gt;Lineberger Comprehensive Cancer Center, CB #7295, University of North Carolina, Chapel Hill, NC 27599, USA. blossom_damania@med.unc.edu&lt;/_author_adr&gt;&lt;_date_display&gt;2007 Jan&lt;/_date_display&gt;&lt;_date&gt;2007-01-01&lt;/_date&gt;&lt;_doi&gt;10.1016/j.tim.2006.11.002&lt;/_doi&gt;&lt;_isbn&gt;0966-842X (Print); 0966-842X (Linking)&lt;/_isbn&gt;&lt;_issue&gt;1&lt;/_issue&gt;&lt;_journal&gt;Trends Microbiol&lt;/_journal&gt;&lt;_language&gt;eng&lt;/_language&gt;&lt;_pages&gt;38-44&lt;/_pages&gt;&lt;_subject_headings&gt;Animals; Cell Transformation, Neoplastic; Humans; Neoplasms/physiopathology/*virology; Oncogenic Viruses/physiology; Tumor Virus Infections/*virology&lt;/_subject_headings&gt;&lt;_tertiary_title&gt;Trends in microbiology&lt;/_tertiary_title&gt;&lt;_type_work&gt;Journal Article; Research Support, N.I.H., Extramural; Research Support, Non-U.S. Gov&amp;apos;t; Review&lt;/_type_work&gt;&lt;_url&gt;http://www.ncbi.nlm.nih.gov/entrez/query.fcgi?cmd=Retrieve&amp;amp;db=pubmed&amp;amp;dopt=Abstract&amp;amp;list_uids=17113775&amp;amp;query_hl=1&lt;/_url&gt;&lt;_volume&gt;15&lt;/_volume&gt;&lt;_created&gt;64623910&lt;/_created&gt;&lt;_modified&gt;64623910&lt;/_modified&gt;&lt;_db_updated&gt;PubMed&lt;/_db_updated&gt;&lt;_impact_factor&gt;  17.079&lt;/_impact_factor&gt;&lt;_collection_scope&gt;SCI;SCIE&lt;/_collection_scope&gt;&lt;/Details&gt;&lt;Extra&gt;&lt;DBUID&gt;{F96A950B-833F-4880-A151-76DA2D6A2879}&lt;/DBUID&gt;&lt;/Extra&gt;&lt;/Item&gt;&lt;/References&gt;&lt;/Group&gt;&lt;/Citation&gt;_x000a_"/>
    <w:docVar w:name="NE.Ref{E083DC2A-6DBE-448D-BEB2-C49AD398F011}" w:val=" ADDIN NE.Ref.{E083DC2A-6DBE-448D-BEB2-C49AD398F011}&lt;Citation&gt;&lt;Group&gt;&lt;References&gt;&lt;Item&gt;&lt;ID&gt;657&lt;/ID&gt;&lt;UID&gt;{742D42F3-2FEB-4E39-A903-F32E35C32708}&lt;/UID&gt;&lt;Title&gt;Emerging Concepts and Technologies in Vaccine Development&lt;/Title&gt;&lt;Template&gt;Journal Article&lt;/Template&gt;&lt;Star&gt;0&lt;/Star&gt;&lt;Tag&gt;0&lt;/Tag&gt;&lt;Author&gt;Brisse, M; Vrba, S M; Kirk, N; Liang, Y; Ly, H&lt;/Author&gt;&lt;Year&gt;2020&lt;/Year&gt;&lt;Details&gt;&lt;_accession_num&gt;33101309&lt;/_accession_num&gt;&lt;_author_adr&gt;Biochemistry, Molecular Biology, and Biophysics Graduate Program, University of  Minnesota Twin Cities, St. Paul, MN, United States.; Department of Veterinary &amp;amp; Biomedical Sciences, University of Minnesota Twin  Cities, St. Paul, MN, United States.; Department of Veterinary &amp;amp; Biomedical Sciences, University of Minnesota Twin  Cities, St. Paul, MN, United States.; Department of Veterinary &amp;amp; Biomedical Sciences, University of Minnesota Twin  Cities, St. Paul, MN, United States.; Comparative Molecular Biosciences Graduate Program, University of Minnesota Twin  Cities, St. Paul, MN, United States.; Department of Veterinary &amp;amp; Biomedical Sciences, University of Minnesota Twin  Cities, St. Paul, MN, United States.; Department of Veterinary &amp;amp; Biomedical Sciences, University of Minnesota Twin  Cities, St. Paul, MN, United States.&lt;/_author_adr&gt;&lt;_collection_scope&gt;SCIE&lt;/_collection_scope&gt;&lt;_created&gt;65711061&lt;/_created&gt;&lt;_date&gt;2020-01-20&lt;/_date&gt;&lt;_date_display&gt;2020&lt;/_date_display&gt;&lt;_db_updated&gt;PubMed&lt;/_db_updated&gt;&lt;_doi&gt;10.3389/fimmu.2020.583077&lt;/_doi&gt;&lt;_impact_factor&gt;   7.300&lt;/_impact_factor&gt;&lt;_isbn&gt;1664-3224 (Electronic); 1664-3224 (Linking)&lt;/_isbn&gt;&lt;_journal&gt;Front Immunol&lt;/_journal&gt;&lt;_keywords&gt;COVID19; cancer vaccines; infectious disease; nanoparticle vaccines; non-viral DNA-RNA vaccines; noncommunicable disease; substance abuse; virus-like particle vaccines&lt;/_keywords&gt;&lt;_language&gt;eng&lt;/_language&gt;&lt;_modified&gt;65711062&lt;/_modified&gt;&lt;_ori_publication&gt;Copyright (c) 2020 Brisse, Vrba, Kirk, Liang and Ly.&lt;/_ori_publication&gt;&lt;_pages&gt;583077&lt;/_pages&gt;&lt;_social_category&gt;免疫学(2)&lt;/_social_category&gt;&lt;_subject_headings&gt;Betacoronavirus/*immunology; COVID-19; COVID-19 Vaccines; Communicable Diseases, Emerging/*prevention &amp;amp; control/virology; Coronavirus Infections/immunology/*prevention &amp;amp; control; Nanoparticles; Pandemics/*prevention &amp;amp; control; Pneumonia, Viral/*prevention &amp;amp; control; SARS-CoV-2; Vaccination; Vaccines, DNA/immunology; Vaccines, Subunit/immunology; Vaccines, Virus-Like Particle/immunology; Viral Vaccines/*immunology&lt;/_subject_headings&gt;&lt;_tertiary_title&gt;Frontiers in immunology&lt;/_tertiary_title&gt;&lt;_type_work&gt;Journal Article; Research Support, N.I.H., Extramural; Research Support, Non-U.S. Gov&amp;apos;t; Review&lt;/_type_work&gt;&lt;_url&gt;http://www.ncbi.nlm.nih.gov/entrez/query.fcgi?cmd=Retrieve&amp;amp;db=pubmed&amp;amp;dopt=Abstract&amp;amp;list_uids=33101309&amp;amp;query_hl=1&lt;/_url&gt;&lt;_volume&gt;11&lt;/_volume&gt;&lt;/Details&gt;&lt;Extra&gt;&lt;DBUID&gt;{F96A950B-833F-4880-A151-76DA2D6A2879}&lt;/DBUID&gt;&lt;/Extra&gt;&lt;/Item&gt;&lt;/References&gt;&lt;/Group&gt;&lt;Group&gt;&lt;References&gt;&lt;Item&gt;&lt;ID&gt;658&lt;/ID&gt;&lt;UID&gt;{EA77BBA1-439C-4EC0-BDA5-9EDDF2DFCFEA}&lt;/UID&gt;&lt;Title&gt;COVID-19 vaccine wastage in the midst of vaccine inequity: causes, types and practical steps&lt;/Title&gt;&lt;Template&gt;Journal Article&lt;/Template&gt;&lt;Star&gt;0&lt;/Star&gt;&lt;Tag&gt;0&lt;/Tag&gt;&lt;Author&gt;Lazarus, J V; Abdool, Karim SS; van Selm, L; Doran, J; Batista, C; Ben, Amor Y; Hellard, M; Kim, B; Kopka, C J; Yadav, P&lt;/Author&gt;&lt;Year&gt;2022&lt;/Year&gt;&lt;Details&gt;&lt;_accessed&gt;65711208&lt;/_accessed&gt;&lt;_accession_num&gt;35474267&lt;/_accession_num&gt;&lt;_author_adr&gt;Barcelona Institute for Global Health (ISGlobal), Hospital Clinic, Barcelona,  Spain jeffrey.lazarus@isglobal.org.; Faculty of Medicine, University of Barcelona, Barcelona, Spain.; Department of Epidemiology, Columbia University, New York, New York, USA.; Center for the AIDS programme of Research in South Africa (CAPRISA), Durban,  South Africa.; Barcelona Institute for Global Health (ISGlobal), Hospital Clinic, Barcelona,  Spain.; Barcelona Institute for Global Health (ISGlobal), Hospital Clinic, Barcelona,  Spain.; UK Health Security Agency, London, UK.; Barcelona Institute for Global Health (ISGlobal), Hospital Clinic, Barcelona,  Spain.; Medecins Sans Frontieres, Geneva, Switzerland.; Baraka Impact Finance, Geneva, Switzerland.; Center for Sustainable Development, Columbia University, New York, New York, USA.; Burnet Institute, Melbourne, Victoria, Australia.; Department of Infectious Diseases, The Alfred Hospital, Melbourne, Victoria,  Australia.; Department of Epidemiology and Preventive Medicine, Monash University, Melbourne,  Victoria, Australia.; Department of Infectious Diseases and School of Population and Global Health,  University of Melbourne, Melbourne, Victoria, Australia.; Department of Environmental Planning, Graduate School of Environmental Studies,  Seoul National University, Seoul, South Korea.; Independant Researcher Salida, Colorado, USA.; Center for Global Development, Washington, District of Columbia, USA.; Department of Global Health and Social Medicine, Harvard Medical School, Boston,  Massachusetts, USA.; INSEAD Business School, Fontainebleau, France.&lt;/_author_adr&gt;&lt;_collection_scope&gt;SSCI;SCIE&lt;/_collection_scope&gt;&lt;_created&gt;65711062&lt;/_created&gt;&lt;_date&gt;2022-04-01&lt;/_date&gt;&lt;_date_display&gt;2022 Apr&lt;/_date_display&gt;&lt;_db_updated&gt;PubMed&lt;/_db_updated&gt;&lt;_doi&gt;10.1136/bmjgh-2022-009010&lt;/_doi&gt;&lt;_impact_factor&gt;   8.100&lt;/_impact_factor&gt;&lt;_isbn&gt;2059-7908 (Print); 2059-7908 (Electronic); 2059-7908 (Linking)&lt;/_isbn&gt;&lt;_issue&gt;4&lt;/_issue&gt;&lt;_journal&gt;BMJ Glob Health&lt;/_journal&gt;&lt;_keywords&gt;COVID-19; Control strategies; Health systems; Prevention strategies; Vaccines&lt;/_keywords&gt;&lt;_language&gt;eng&lt;/_language&gt;&lt;_modified&gt;65711208&lt;/_modified&gt;&lt;_social_category&gt;公共卫生、环境卫生与职业卫生(1)&lt;/_social_category&gt;&lt;_subject_headings&gt;*COVID-19/prevention &amp;amp; control; COVID-19 Vaccines; Causality; Humans; Vaccination; *Vaccines&lt;/_subject_headings&gt;&lt;_tertiary_title&gt;BMJ global health&lt;/_tertiary_title&gt;&lt;_type_work&gt;Journal Article&lt;/_type_work&gt;&lt;_url&gt;http://www.ncbi.nlm.nih.gov/entrez/query.fcgi?cmd=Retrieve&amp;amp;db=pubmed&amp;amp;dopt=Abstract&amp;amp;list_uids=35474267&amp;amp;query_hl=1&lt;/_url&gt;&lt;_volume&gt;7&lt;/_volume&gt;&lt;/Details&gt;&lt;Extra&gt;&lt;DBUID&gt;{F96A950B-833F-4880-A151-76DA2D6A2879}&lt;/DBUID&gt;&lt;/Extra&gt;&lt;/Item&gt;&lt;/References&gt;&lt;/Group&gt;&lt;/Citation&gt;_x000a_"/>
    <w:docVar w:name="NE.Ref{E0BBEBF3-FB00-48F2-9729-CEFA8DDC0EE5}" w:val=" ADDIN NE.Ref.{E0BBEBF3-FB00-48F2-9729-CEFA8DDC0EE5}&lt;Citation&gt;&lt;Group&gt;&lt;References&gt;&lt;Item&gt;&lt;ID&gt;946&lt;/ID&gt;&lt;UID&gt;{90645FEA-3BD7-4B61-AD22-F4057E9A7D3D}&lt;/UID&gt;&lt;Title&gt;Broad neutralization of H1 and H3 viruses by adjuvanted influenza HA stem vaccines in nonhuman primates&lt;/Title&gt;&lt;Template&gt;Journal Article&lt;/Template&gt;&lt;Star&gt;0&lt;/Star&gt;&lt;Tag&gt;0&lt;/Tag&gt;&lt;Author&gt;Darricarrere, N; Qiu, Y; Kanekiyo, M; Creanga, A; Gillespie, R A; Moin, S M; Saleh, J; Sancho, J; Chou, T H; Zhou, Y; Zhang, R; Dai, S; Moody, A; Saunders, K O; Crank, M C; Mascola, J R; Graham, B S; Wei, C J; Nabel, G J&lt;/Author&gt;&lt;Year&gt;2021&lt;/Year&gt;&lt;Details&gt;&lt;_accession_num&gt;33658355&lt;/_accession_num&gt;&lt;_author_adr&gt;Sanofi, 640 Memorial Drive, Cambridge, MA 02139, USA.; Sanofi, 640 Memorial Drive, Cambridge, MA 02139,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Sanofi, 640 Memorial Drive, Cambridge, MA 02139, USA.; Sanofi, 640 Memorial Drive, Cambridge, MA 02139, USA.; Sanofi, 640 Memorial Drive, Cambridge, MA 02139, USA.; Sanofi, 640 Memorial Drive, Cambridge, MA 02139, USA.; Sanofi, 640 Memorial Drive, Cambridge, MA 02139, USA.; Sanofi, 640 Memorial Drive, Cambridge, MA 02139, USA.; Duke Human Vaccine Institute, Duke University School of Medicine, Durham, NC  27710, USA.; Duke Human Vaccine Institute, Duke University School of Medicine, Durham, NC  27710, USA.; Vaccine Research Center, National Institute of Allergy and Infectious Diseases,  National Institutes of Health, Bethesda, MD 20892, USA.; Vaccine Research Center, National Institute of Allergy and Infectious Diseases,  National Institutes of Health, Bethesda, MD 20892, USA.; Vaccine Research Center, National Institute of Allergy and Infectious Diseases,  National Institutes of Health, Bethesda, MD 20892, USA.; Sanofi, 640 Memorial Drive, Cambridge, MA 02139, USA. gary.nabel@modextx.com  chih-jen.wei@modextx.com.; Sanofi, 640 Memorial Drive, Cambridge, MA 02139, USA. gary.nabel@modextx.com  chih-jen.wei@modextx.com.&lt;/_author_adr&gt;&lt;_collection_scope&gt;SCIE&lt;/_collection_scope&gt;&lt;_created&gt;65836645&lt;/_created&gt;&lt;_date&gt;2021-03-03&lt;/_date&gt;&lt;_date_display&gt;2021 Mar 3&lt;/_date_display&gt;&lt;_db_updated&gt;PubMed&lt;/_db_updated&gt;&lt;_doi&gt;10.1126/scitranslmed.abe5449&lt;/_doi&gt;&lt;_impact_factor&gt;  17.100&lt;/_impact_factor&gt;&lt;_isbn&gt;1946-6242 (Electronic); 1946-6234 (Linking)&lt;/_isbn&gt;&lt;_issue&gt;583&lt;/_issue&gt;&lt;_journal&gt;Sci Transl Med&lt;/_journal&gt;&lt;_language&gt;eng&lt;/_language&gt;&lt;_modified&gt;65853631&lt;/_modified&gt;&lt;_ori_publication&gt;Copyright (c) 2021 The Authors, some rights reserved; exclusive licensee American _x000d__x000a_      Association for the Advancement of Science. No claim to original U.S. Government _x000d__x000a_      Works.&lt;/_ori_publication&gt;&lt;_social_category&gt;细胞生物学(1) &amp;amp; 医学：研究与实验(1)&lt;/_social_category&gt;&lt;_subject_headings&gt;Animals; Antibodies, Viral/biosynthesis/chemistry; Antigen-Antibody Complex/chemistry; Broadly Neutralizing Antibodies/biosynthesis/chemistry; COVID-19; Ferritins/chemistry/immunology; Hemagglutinin Glycoproteins, Influenza Virus/chemistry/genetics/*immunology; Humans; Influenza Vaccines/administration &amp;amp; dosage/chemistry/*immunology; Influenza, Human/immunology/virology; Macaca fascicularis; Models, Molecular; Nanoparticles/chemistry; Pandemics; Primates/*immunology/virology; Protein Structure, Quaternary; SARS-CoV-2; Translational Research, Biomedical&lt;/_subject_headings&gt;&lt;_tertiary_title&gt;Science translational medicine&lt;/_tertiary_title&gt;&lt;_type_work&gt;Journal Article; Research Support, N.I.H., Intramural; Research Support, Non-U.S. Gov&amp;apos;t&lt;/_type_work&gt;&lt;_url&gt;http://www.ncbi.nlm.nih.gov/entrez/query.fcgi?cmd=Retrieve&amp;amp;db=pubmed&amp;amp;dopt=Abstract&amp;amp;list_uids=33658355&amp;amp;query_hl=1&lt;/_url&gt;&lt;_volume&gt;13&lt;/_volume&gt;&lt;_accessed&gt;65853631&lt;/_accessed&gt;&lt;/Details&gt;&lt;Extra&gt;&lt;DBUID&gt;{F96A950B-833F-4880-A151-76DA2D6A2879}&lt;/DBUID&gt;&lt;/Extra&gt;&lt;/Item&gt;&lt;/References&gt;&lt;/Group&gt;&lt;/Citation&gt;_x000a_"/>
    <w:docVar w:name="NE.Ref{E346BC18-E688-40AB-AF9D-793673BE996F}" w:val=" ADDIN NE.Ref.{E346BC18-E688-40AB-AF9D-793673BE996F}&lt;Citation&gt;&lt;Group&gt;&lt;References&gt;&lt;Item&gt;&lt;ID&gt;562&lt;/ID&gt;&lt;UID&gt;{B25DF5F5-54BA-4B76-8C29-3E5BCB0CE478}&lt;/UID&gt;&lt;Title&gt;Synthetic Circular RNA Functions as a miR-21 Sponge to Suppress Gastric Carcinoma Cell Proliferation&lt;/Title&gt;&lt;Template&gt;Journal Article&lt;/Template&gt;&lt;Star&gt;0&lt;/Star&gt;&lt;Tag&gt;0&lt;/Tag&gt;&lt;Author&gt;Liu, X; Abraham, J M; Cheng, Y; Wang, Z; Wang, Z; Zhang, G; Ashktorab, H; Smoot, D T; Cole, R N; Boronina, T N; DeVine, L R; Talbot, CC Jr; Liu, Z; Meltzer, S J&lt;/Author&gt;&lt;Year&gt;2018&lt;/Year&gt;&lt;Details&gt;&lt;_accession_num&gt;30326427&lt;/_accession_num&gt;&lt;_author_adr&gt;Department of Pathology, The First Affiliated Hospital of Xi&amp;apos;an Jiaotong University, No. 277 Yanta West Road, Xi&amp;apos;an 710061, Shaanxi,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epartment of Gastrointestinal Surgery, First Affiliated Hospital of Sun Yat-Sen  University, Guangzhou,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Department of Pathology, The First Affiliated Hospital of Xi&amp;apos;an Jiaotong University, No. 277 Yanta West Road, Xi&amp;apos;an 710061, Shaanxi, China.; Department of Medicine and Cancer Center, Howard University, Washington, DC, USA.; Department of Internal Medicine, Meharry Medical College, Nashville, TN, USA.; Mass Spectrometry and Proteomics Facility, Department of Biological Chemistry, Johns Hopkins University School of Medicine, Baltimore, MD 21205, USA.; Mass Spectrometry and Proteomics Facility, Department of Biological Chemistry, Johns Hopkins University School of Medicine, Baltimore, MD 21205, USA.; Mass Spectrometry and Proteomics Facility, Department of Biological Chemistry, Johns Hopkins University School of Medicine, Baltimore, MD 21205, USA.; Institute for Basic Biomedical Sciences, Johns Hopkins University School of Medicine, Baltimore, MD 21205, USA.; Department of Infectious Diseases, First Affiliated Hospital of Xi&amp;apos;an Jiaotong University, No. 277 Yanta West Road, Xi&amp;apos;an 710061, Shaanxi, China.; Division of Gastroenterology, Department of Medicine, Sidney Kimmel Comprehensive Cancer Center, Johns Hopkins University, School of Medicine, Baltimore, MD 21205, USA; Division of Gastroenterology, Department of Oncology, Sidney Kimmel Comprehensive Cancer Center, Johns Hopkins University, School of Medicine, Baltimore, MD 21205, USA. Electronic address: smeltzer@jhmi.edu.&lt;/_author_adr&gt;&lt;_date_display&gt;2018 Dec 7&lt;/_date_display&gt;&lt;_date&gt;2018-12-07&lt;/_date&gt;&lt;_doi&gt;10.1016/j.omtn.2018.09.010&lt;/_doi&gt;&lt;_isbn&gt;2162-2531 (Print); 2162-2531 (Linking)&lt;/_isbn&gt;&lt;_journal&gt;Mol Ther Nucleic Acids&lt;/_journal&gt;&lt;_keywords&gt;gastric carcinoma; microRNA loss-of-function; microRNA sponge; molecular therapy; synthetic circular RNA&lt;/_keywords&gt;&lt;_language&gt;eng&lt;/_language&gt;&lt;_ori_publication&gt;Copyright (c) 2018 The Authors. Published by Elsevier Inc. All rights reserved.&lt;/_ori_publication&gt;&lt;_pages&gt;312-321&lt;/_pages&gt;&lt;_tertiary_title&gt;Molecular therapy. Nucleic acids&lt;/_tertiary_title&gt;&lt;_type_work&gt;Journal Article&lt;/_type_work&gt;&lt;_url&gt;http://www.ncbi.nlm.nih.gov/entrez/query.fcgi?cmd=Retrieve&amp;amp;db=pubmed&amp;amp;dopt=Abstract&amp;amp;list_uids=30326427&amp;amp;query_hl=1&lt;/_url&gt;&lt;_volume&gt;13&lt;/_volume&gt;&lt;_created&gt;64624192&lt;/_created&gt;&lt;_modified&gt;64624192&lt;/_modified&gt;&lt;_db_updated&gt;PubMed&lt;/_db_updated&gt;&lt;_impact_factor&gt;   8.886&lt;/_impact_factor&gt;&lt;/Details&gt;&lt;Extra&gt;&lt;DBUID&gt;{F96A950B-833F-4880-A151-76DA2D6A2879}&lt;/DBUID&gt;&lt;/Extra&gt;&lt;/Item&gt;&lt;/References&gt;&lt;/Group&gt;&lt;/Citation&gt;_x000a_"/>
    <w:docVar w:name="NE.Ref{E390F4F1-61B6-4244-A089-C30BFCBEB4AE}" w:val=" ADDIN NE.Ref.{E390F4F1-61B6-4244-A089-C30BFCBEB4AE}&lt;Citation&gt;&lt;Group&gt;&lt;References&gt;&lt;Item&gt;&lt;ID&gt;943&lt;/ID&gt;&lt;UID&gt;{04AAACF6-B657-4CE6-B16D-EC109B129B8C}&lt;/UID&gt;&lt;Title&gt;A chimeric hemagglutinin-based universal influenza virus vaccine approach induces broad and long-lasting immunity in a randomized, placebo-controlled phase I trial&lt;/Title&gt;&lt;Template&gt;Journal Article&lt;/Template&gt;&lt;Star&gt;0&lt;/Star&gt;&lt;Tag&gt;0&lt;/Tag&gt;&lt;Author&gt;Nachbagauer, R; Feser, J; Naficy, A; Bernstein, D I; Guptill, J; Walter, E B; Berlanda-Scorza, F; Stadlbauer, D; Wilson, P C; Aydillo, T; Behzadi, M A; Bhavsar, D; Bliss, C; Capuano, C; Carreno, J M; Chromikova, V; Claeys, C; Coughlan, L; Freyn, A W; Gast, C; Javier, A; Jiang, K; Mariottini, C; McMahon, M; McNeal, M; Solorzano, A; Strohmeier, S; Sun, W; Van der Wielen, M; Innis, B L; Garcia-Sastre, A; Palese, P; Krammer, F&lt;/Author&gt;&lt;Year&gt;2021&lt;/Year&gt;&lt;Details&gt;&lt;_accession_num&gt;33288923&lt;/_accession_num&gt;&lt;_author_adr&gt;Department of Microbiology, Icahn School of Medicine at Mount Sinai, New York,  NY, USA.; Moderna, Cambridge, MA, USA.; Center for Vaccine Innovation and Access, PATH, Seattle, WA, USA.; Center for Vaccine Innovation and Access, PATH, Seattle, WA, USA.; Department of Pediatrics, University of Cincinnati College of Medicine,  Cincinnati, OH, USA.; Division of Infectious Diseases, Cincinnati Children&amp;apos;s Hospital Medical Center,  Cincinnati, OH, USA.; Duke Early Phase Clinical Research Unit, Duke Clinical Research Institute,  Durham, NC, USA.; Duke Early Phase Clinical Research Unit, Duke Clinical Research Institute,  Durham, NC, USA.; Duke Human Vaccine Institute, Duke University School of Medicine, Durham, NC,  USA.; Center for Vaccine Innovation and Access, PATH, Seattle, WA, USA.; GSK, Siena, Italy.; Department of Microbiology, Icahn School of Medicine at Mount Sinai, New York,  NY, USA.; Section of Rheumatology, Department of Medicine, University of Chicago, Chicago,  IL, USA.; The Committee on Immunology, University of Chicago, Chicago, IL, USA.; Department of Microbiology, Icahn School of Medicine at Mount Sinai, New York,  NY, USA.; Global Health and Emerging Pathogens Institute,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GSK, Wavre, Belgium.; Spmt-Arista Asbl, Brussels, Belgium.; Department of Microbiology, Icahn School of Medicine at Mount Sinai, New York,  NY, USA.; Department of Microbiology, Icahn School of Medicine at Mount Sinai, New York,  NY, USA.; Graduate School of Biomedical Sciences, Icahn School of Medicine at Mount Sinai,  New York, NY, USA.; Center for Vaccine Innovation and Access, PATH, Seattle, WA, USA.; Department of Microbiology, Icahn School of Medicine at Mount Sinai, New York,  NY, USA.; Department of Microbiology, Icahn School of Medicine at Mount Sinai, New York,  NY, USA.; Department of Microbiology, Icahn School of Medicine at Mount Sinai, New York,  NY, USA.; Department of Microbiology, Icahn School of Medicine at Mount Sinai, New York,  NY, USA.; Department of Pediatrics, University of Cincinnati College of Medicine,  Cincinnati, OH, USA.; Division of Infectious Diseases, Cincinnati Children&amp;apos;s Hospital Medical Center,  Cincinnati, OH, USA.; Department of Microbiology, Icahn School of Medicine at Mount Sinai, New York,  NY, USA.; Pfizer, Pearl River, NY, USA.; Department of Microbiology, Icahn School of Medicine at Mount Sinai, New York,  NY, USA.; Department of Biotechnology, University of Natural Resources and Life Sciences,  Vienna, Austria.; Department of Microbiology, Icahn School of Medicine at Mount Sinai, New York,  NY, USA.; GSK, Wavre, Belgium.; Center for Vaccine Innovation and Access, PATH, Seattle, WA, USA.; Department of Microbiology, Icahn School of Medicine at Mount Sinai, New York,  NY, USA.; Global Health and Emerging Pathogens Institute, Icahn School of Medicine at Mount  Sinai, New York, NY, USA.; Department of Medicine, Icahn School of Medicine at Mount Sinai, New York, NY,  USA.; The Tisch Cancer Center, Icahn School of Medicine at Mount Sinai, New York, NY,  USA.; Department of Microbiology, Icahn School of Medicine at Mount Sinai, New York,  NY, USA.; Department of Medicine, Icahn School of Medicine at Mount Sinai, New York, NY,  USA.; The Tisch Cancer Center, Icahn School of Medicine at Mount Sinai, New York, NY,  USA.; Department of Microbiology, Icahn School of Medicine at Mount Sinai, New York,  NY, USA. florian.krammer@mssm.edu.&lt;/_author_adr&gt;&lt;_collection_scope&gt;SCIE&lt;/_collection_scope&gt;&lt;_created&gt;65836563&lt;/_created&gt;&lt;_date&gt;2021-01-01&lt;/_date&gt;&lt;_date_display&gt;2021 Jan&lt;/_date_display&gt;&lt;_db_updated&gt;PubMed&lt;/_db_updated&gt;&lt;_doi&gt;10.1038/s41591-020-1118-7&lt;/_doi&gt;&lt;_impact_factor&gt;  82.900&lt;/_impact_factor&gt;&lt;_isbn&gt;1546-170X (Electronic); 1078-8956 (Linking)&lt;/_isbn&gt;&lt;_issue&gt;1&lt;/_issue&gt;&lt;_journal&gt;Nat Med&lt;/_journal&gt;&lt;_language&gt;eng&lt;/_language&gt;&lt;_modified&gt;65853667&lt;/_modified&gt;&lt;_pages&gt;106-114&lt;/_pages&gt;&lt;_social_category&gt;生化与分子生物学(1) &amp;amp; 细胞生物学(1) &amp;amp; 医学：研究与实验(1)&lt;/_social_category&gt;&lt;_subject_headings&gt;Adolescent; Adult; Antibodies, Viral/biosynthesis; Hemagglutinin Glycoproteins, Influenza Virus/*immunology; Humans; Influenza Vaccines/adverse effects/*immunology; Placebos; Young Adult&lt;/_subject_headings&gt;&lt;_tertiary_title&gt;Nature medicine&lt;/_tertiary_title&gt;&lt;_type_work&gt;Clinical Trial, Phase I; Journal Article; Multicenter Study; Randomized Controlled Trial; Research Support, N.I.H., Extramural; Research Support, Non-U.S. Gov&amp;apos;t&lt;/_type_work&gt;&lt;_url&gt;http://www.ncbi.nlm.nih.gov/entrez/query.fcgi?cmd=Retrieve&amp;amp;db=pubmed&amp;amp;dopt=Abstract&amp;amp;list_uids=33288923&amp;amp;query_hl=1&lt;/_url&gt;&lt;_volume&gt;27&lt;/_volume&gt;&lt;_accessed&gt;65853667&lt;/_accessed&gt;&lt;/Details&gt;&lt;Extra&gt;&lt;DBUID&gt;{F96A950B-833F-4880-A151-76DA2D6A2879}&lt;/DBUID&gt;&lt;/Extra&gt;&lt;/Item&gt;&lt;/References&gt;&lt;/Group&gt;&lt;/Citation&gt;_x000a_"/>
    <w:docVar w:name="NE.Ref{E3C0078E-67F2-4AE6-8BB8-53801B3B88BE}" w:val=" ADDIN NE.Ref.{E3C0078E-67F2-4AE6-8BB8-53801B3B88BE}&lt;Citation&gt;&lt;Group&gt;&lt;References&gt;&lt;Item&gt;&lt;ID&gt;119&lt;/ID&gt;&lt;UID&gt;{B1D51AB1-C5AA-424C-80D9-B4E0DA496525}&lt;/UID&gt;&lt;Title&gt;犬瘟热病毒N蛋白体外表达与诊断技术应用研究&lt;/Title&gt;&lt;Template&gt;Thesis&lt;/Template&gt;&lt;Star&gt;0&lt;/Star&gt;&lt;Tag&gt;0&lt;/Tag&gt;&lt;Author&gt;简中友&lt;/Author&gt;&lt;Year&gt;2008&lt;/Year&gt;&lt;Details&gt;&lt;_accessed&gt;63268648&lt;/_accessed&gt;&lt;_created&gt;63268645&lt;/_created&gt;&lt;_db_provider&gt;CNKI: 博士&lt;/_db_provider&gt;&lt;_db_updated&gt;CNKI - Reference&lt;/_db_updated&gt;&lt;_keywords&gt;犬瘟热;N基因;M基因;原核表达;真核表达;实时荧光RT-PCR;ELISA&lt;/_keywords&gt;&lt;_modified&gt;63268711&lt;/_modified&gt;&lt;_pages&gt;123&lt;/_pages&gt;&lt;_place_published&gt;长春&lt;/_place_published&gt;&lt;_publisher&gt;吉林农业大学&lt;/_publisher&gt;&lt;_tertiary_author&gt;王全凯&lt;/_tertiary_author&gt;&lt;_url&gt;http://kns.cnki.net/KCMS/detail/detail.aspx?FileName=2009163015.nh&amp;amp;DbName=CDFD2009&lt;/_url&gt;&lt;_volume&gt;博士&lt;/_volume&gt;&lt;_translated_author&gt;Jian, Zhongyou&lt;/_translated_author&gt;&lt;_translated_tertiary_author&gt;Wang, Quankai&lt;/_translated_tertiary_author&gt;&lt;/Details&gt;&lt;Extra&gt;&lt;DBUID&gt;{670AC031-0F3B-401D-95C9-6144207ACAF7}&lt;/DBUID&gt;&lt;CitOmitAuthors&gt;1&lt;/CitOmitAuthors&gt;&lt;/Extra&gt;&lt;/Item&gt;&lt;/References&gt;&lt;/Group&gt;&lt;/Citation&gt;_x000a_"/>
    <w:docVar w:name="NE.Ref{E4A4CF53-8915-4B70-B36F-D263B9F01B0F}" w:val=" ADDIN NE.Ref.{E4A4CF53-8915-4B70-B36F-D263B9F01B0F}&lt;Citation&gt;&lt;Group&gt;&lt;References&gt;&lt;Item&gt;&lt;ID&gt;741&lt;/ID&gt;&lt;UID&gt;{CFC99047-8325-4C26-9381-78250310E0EA}&lt;/UID&gt;&lt;Title&gt;Estimates of global seasonal influenza-associated respiratory mortality: a modelling study&lt;/Title&gt;&lt;Template&gt;Journal Article&lt;/Template&gt;&lt;Star&gt;0&lt;/Star&gt;&lt;Tag&gt;0&lt;/Tag&gt;&lt;Author&gt;Iuliano, A D; Roguski, K M; Chang, H H; Muscatello, D J; Palekar, R; Tempia, S; Cohen, C; Gran, J M; Schanzer, D; Cowling, B J; Wu, P; Kyncl, J; Ang, L W; Park, M; Redlberger-Fritz, M; Yu, H; Espenhain, L; Krishnan, A; Emukule, G; van Asten, L; Pereira, Da Silva S; Aungkulanon, S; Buchholz, U; Widdowson, M A; Bresee, J S&lt;/Author&gt;&lt;Year&gt;2018&lt;/Year&gt;&lt;Details&gt;&lt;_accessed&gt;65747412&lt;/_accessed&gt;&lt;_accession_num&gt;29248255&lt;/_accession_num&gt;&lt;_author_adr&gt;Influenza Division, Centers for Disease Control and Prevention, Atlanta, GA, USA.  Electronic address: aiuliano@cdc.gov.; Influenza Division, Centers for Disease Control and Prevention, Atlanta, GA, USA.; Department of Biostatistics and Bioinformatics, Rollins School of Public Health,  Emory University, Atlanta, GA, USA.; Department of Biostatistics and Bioinformatics, University of New South Wales,  Sydney, NSW, Australia.; Pan American Health Organization, Washington, DC, USA.; Influenza Division, Centers for Disease Control and Prevention, Atlanta, GA, USA.; Centre for Respiratory Diseases and Meningitis, National Institute for  Communicable Diseases, National Health Laboratory Service, Johannesburg, South  Africa.; Oslo Centre for Biostatistics and Epidemiology, Oslo University Hospital and  University of Oslo, Norway; Domain for Infection Control and Environmental  Health, Norwegian Institute of Public Health, Oslo, Norway.; Infection Disease Prevention and Control Branch, Public Health Agency Canada,  Ottawa, ON, Canada.; WHO Collaborating Centre for Infectious Disease Epidemiology and Control, School  of Public Health, Li Ka Shing Faculty of Medicine, The University of Hong Kong,  Hong Kong Special Administrative Region, China.; WHO Collaborating Centre for Infectious Disease Epidemiology and Control, School  of Public Health, Li Ka Shing Faculty of Medicine, The University of Hong Kong,  Hong Kong Special Administrative Region, China.; Department of Infectious Diseases Epidemiology, National Institute of Public  Health, Prague, Czech Republic.; Department of Infectious Diseases Epidemiology, Ministry of Health, Singapore.; WHO Collaborating Centre for Infectious Disease Epidemiology and Control, School  of Public Health, Li Ka Shing Faculty of Medicine, The University of Hong Kong,  Hong Kong Special Administrative Region, China.; Department of Virology, Medical University of Vienna, Vienna, Austria.; Key Laboratory of Surveillance and Early-warning on Infectious Disease, Division  of Infectious Disease, Chinese Center for Disease Control and Prevention,  Beijing, China.; Department of Infectious Disease Epidemiology, Statens Serum Institut,  Copenhagen, Denmark.; All India Institute of Medical Sciences, New Delhi, India.; Centers for Disease Control and Prevention-Kenya, Nairobi, Kenya.; National Institute for Public Health and the Environment, Bilthoven, Netherlands.; Department of Epidemiology, National Health Institute Doutor Ricardo Jorge,  Lisbon, Portugal.; International Health Policy Program, Ministry of Public Health, Nonthaburi,  Thailand.; Department for Infectious Disease Epidemiology, Robert Koch-Institute, Berlin,  Germany.; Centers for Disease Control and Prevention-Kenya, Nairobi, Kenya.; Influenza Division, Centers for Disease Control and Prevention, Atlanta, GA, USA.&lt;/_author_adr&gt;&lt;_collection_scope&gt;SCIE&lt;/_collection_scope&gt;&lt;_created&gt;65747403&lt;/_created&gt;&lt;_date&gt;2018-03-31&lt;/_date&gt;&lt;_date_display&gt;2018 Mar 31&lt;/_date_display&gt;&lt;_db_updated&gt;PubMed&lt;/_db_updated&gt;&lt;_doi&gt;10.1016/S0140-6736(17)33293-2&lt;/_doi&gt;&lt;_impact_factor&gt; 168.900&lt;/_impact_factor&gt;&lt;_isbn&gt;1474-547X (Electronic); 0140-6736 (Print); 0140-6736 (Linking)&lt;/_isbn&gt;&lt;_issue&gt;10127&lt;/_issue&gt;&lt;_journal&gt;Lancet&lt;/_journal&gt;&lt;_language&gt;eng&lt;/_language&gt;&lt;_modified&gt;65747412&lt;/_modified&gt;&lt;_ori_publication&gt;Copyright (c) 2018 Elsevier Ltd. All rights reserved.&lt;/_ori_publication&gt;&lt;_pages&gt;1285-1300&lt;/_pages&gt;&lt;_social_category&gt;医学：内科(1)&lt;/_social_category&gt;&lt;_subject_headings&gt;Adolescent; Adult; Aged; Child; Child, Preschool; Female; Global Health/*statistics &amp;amp; numerical data; Humans; Infant; Infant, Newborn; Influenza, Human/complications/*mortality; Linear Models; Male; Middle Aged; *Seasons; Socioeconomic Factors; Young Adult&lt;/_subject_headings&gt;&lt;_tertiary_title&gt;Lancet (London, England)&lt;/_tertiary_title&gt;&lt;_type_work&gt;Journal Article&lt;/_type_work&gt;&lt;_url&gt;http://www.ncbi.nlm.nih.gov/entrez/query.fcgi?cmd=Retrieve&amp;amp;db=pubmed&amp;amp;dopt=Abstract&amp;amp;list_uids=29248255&amp;amp;query_hl=1&lt;/_url&gt;&lt;_volume&gt;391&lt;/_volume&gt;&lt;/Details&gt;&lt;Extra&gt;&lt;DBUID&gt;{F96A950B-833F-4880-A151-76DA2D6A2879}&lt;/DBUID&gt;&lt;/Extra&gt;&lt;/Item&gt;&lt;/References&gt;&lt;/Group&gt;&lt;/Citation&gt;_x000a_"/>
    <w:docVar w:name="NE.Ref{E5C11566-8FD2-4BAE-9BF7-CFF90689CB0C}" w:val=" ADDIN NE.Ref.{E5C11566-8FD2-4BAE-9BF7-CFF90689CB0C}&lt;Citation&gt;&lt;Group&gt;&lt;References&gt;&lt;Item&gt;&lt;ID&gt;909&lt;/ID&gt;&lt;UID&gt;{8BD6A803-F397-4B27-AE81-5F9DAB54698B}&lt;/UID&gt;&lt;Title&gt;Inhibition of cellular RNA methyltransferase abrogates influenza virus capping and replication&lt;/Title&gt;&lt;Template&gt;Journal Article&lt;/Template&gt;&lt;Star&gt;0&lt;/Star&gt;&lt;Tag&gt;0&lt;/Tag&gt;&lt;Author&gt;Tsukamoto, Y; Hiono, T; Yamada, S; Matsuno, K; Faist, A; Claff, T; Hou, J; Namasivayam, V; Vom, Hemdt A; Sugimoto, S; Ng, J Y; Christensen, M H; Tesfamariam, Y M; Wolter, S; Juranek, S; Zillinger, T; Bauer, S; Hirokawa, T; Schmidt, F I; Kochs, G; Shimojima, M; Huang, Y S; Pichlmair, A; Kummerer, B M; Sakoda, Y; Schlee, M; Brunotte, L; Muller, C E; Igarashi, M; Kato, H&lt;/Author&gt;&lt;Year&gt;2023&lt;/Year&gt;&lt;Details&gt;&lt;_accession_num&gt;36758070&lt;/_accession_num&gt;&lt;_author_adr&gt;Institute of Cardiovascular Immunology, Medical Faculty, University Hospital  Bonn, University of Bonn, Bonn, Germany.; International Collaboration Unit, International Institute for Zoonosis Control,  Hokkaido University, Sapporo, Hokkaido, Japan.; Laboratory of Microbiology, Department of Disease Control, Faculty of Veterinary  Medicine, Hokkaido University, Sapporo, Hokkaido, Japan.; Institute of Cardiovascular Immunology, Medical Faculty, University Hospital  Bonn, University of Bonn, Bonn, Germany.; International Collaboration Unit, International Institute for Zoonosis Control,  Hokkaido University, Sapporo, Hokkaido, Japan.; Division of Risk Analysis and Management, International Institute for Zoonosis  Control, Hokkaido University, Sapporo, Hokkaido, Japan.; One Health Research Center, Hokkaido University, Sapporo, Hokkaido, Japan.; Institute of Virology Muenster, Westfaelische Wilhelms-University, Muenster,  Germany.; CiM-IMPRS, Westfaelische Wilhelms-University Muenster, International Max Planck  Research School - Molecular Biomedicine, Muenster, Germany.; PharmaCenter Bonn and Pharmaceutical Institute, Pharmaceutical and Medicinal  Chemistry, University of Bonn, Bonn, Germany.; PharmaCenter Bonn and Pharmaceutical Institute, Pharmaceutical and Medicinal  Chemistry, University of Bonn, Bonn, Germany.; PharmaCenter Bonn and Pharmaceutical Institute, Pharmaceutical and Medicinal  Chemistry, University of Bonn, Bonn, Germany.; Institute of Virology, Medical Faculty, University Hospital Bonn, University of  Bonn, Bonn, Germany.; Department of Virology I, National Institute of Infectious Diseases, Tokyo,  Japan.; Institute of Cardiovascular Immunology, Medical Faculty, University Hospital  Bonn, University of Bonn, Bonn, Germany.; Institute of Innate Immunity, Medical Faculty, University Hospital Bonn,  University of Bonn, Bonn, Germany.; Institute of Innate Immunity, Medical Faculty, University Hospital Bonn,  University of Bonn, Bonn, Germany.; Institute of Clinical Chemistry and Clinical Pharmacology, Medical Faculty,  University Hospital Bonn, Bonn, Germany.; Department of Oncology, Hematology, Rheumatology and Immune-Oncology, University  Hospital Bonn, University of Bonn, Bonn, Germany.; Institute of Clinical Chemistry and Clinical Pharmacology, Medical Faculty,  University Hospital Bonn, Bonn, Germany.; Institute of Immunology, Philipps-University Marburg, Marburg, Germany.; Department of Biomedicine, Aarhus University, Aarhus, Denmark.; Institute of Immunology, Philipps-University Marburg, Marburg, Germany.; Transborder Medical Research Center, University of Tsukuba, Tsukuba, Japan.; Division of Biomedical Science, University of Tsukuba, Tsukuba, Japan.; Cellular and Molecular Biotechnology Research Institute, National Institute of  Advanced Industrial Science and Technology, Tokyo, Japan.; Institute of Innate Immunity, Medical Faculty, University Hospital Bonn,  University of Bonn, Bonn, Germany.; Core Facility Nanobodies, Medical Faculty, University Hospital Bonn, University  of Bonn, Bonn, Germany.; Institute of Virology, Medical Center, University of Freiburg, Freiburg, Germany.; Faculty of Medicine, University of Freiburg, Freiburg, Germany.; Department of Virology I, National Institute of Infectious Diseases, Tokyo,  Japan.; Institute of Biomedical Sciences, Academia Sinica, Taipei, Taiwan.; Neuroscience Program of Academia Sinica, Academia Sinica, Taipei, Taiwan.; Institute of Virology, School of Medicine, Technical University of Munich,  Munich, Germany.; German Center for Infection Research (DZIF), Munich Partner Site, Munich,  Germany.; Institute of Virology, Medical Faculty, University Hospital Bonn, University of  Bonn, Bonn, Germany.; German Center for Infection Research (DZIF), partner site Bonn-Cologne, Bonn,  Germany.; International Collaboration Unit, International Institute for Zoonosis Control,  Hokkaido University, Sapporo, Hokkaido, Japan.; Laboratory of Microbiology, Department of Disease Control, Faculty of Veterinary  Medicine, Hokkaido University, Sapporo, Hokkaido, Japan.; Institute of Clinical Chemistry and Clinical Pharmacology, Medical Faculty,  University Hospital Bonn, Bonn, Germany.; Institute of Virology Muenster, Westfaelische Wilhelms-University, Muenster,  Germany.; Interdisciplinary Center for Medical Research, Medical Faculty Muenster, Germany.; PharmaCenter Bonn and Pharmaceutical Institute, Pharmaceutical and Medicinal  Chemistry, University of Bonn, Bonn, Germany.; International Collaboration Unit, International Institute for Zoonosis Control,  Hokkaido University, Sapporo, Hokkaido, Japan.; Division of Global Epidemiology, International Institute for Zoonosis Control,  Hokkaido University, Sapporo, Hokkaido, Japan.; Institute of Cardiovascular Immunology, Medical Faculty, University Hospital  Bonn, University of Bonn, Bonn, Germany.&lt;/_author_adr&gt;&lt;_collection_scope&gt;SCIE&lt;/_collection_scope&gt;&lt;_created&gt;65811140&lt;/_created&gt;&lt;_date&gt;2023-02-10&lt;/_date&gt;&lt;_date_display&gt;2023 Feb 10&lt;/_date_display&gt;&lt;_db_updated&gt;PubMed&lt;/_db_updated&gt;&lt;_doi&gt;10.1126/science.add0875&lt;/_doi&gt;&lt;_impact_factor&gt;  56.900&lt;/_impact_factor&gt;&lt;_isbn&gt;1095-9203 (Electronic); 0036-8075 (Linking)&lt;/_isbn&gt;&lt;_issue&gt;6632&lt;/_issue&gt;&lt;_journal&gt;Science&lt;/_journal&gt;&lt;_language&gt;eng&lt;/_language&gt;&lt;_modified&gt;65853672&lt;/_modified&gt;&lt;_pages&gt;586-591&lt;/_pages&gt;&lt;_social_category&gt;综合性期刊(1)&lt;/_social_category&gt;&lt;_subject_headings&gt;Animals; Humans; Mice; *RNA Caps/metabolism; RNA, Messenger/metabolism; RNA, Viral/biosynthesis; *Virus Replication/drug effects; *Alphainfluenzavirus/drug effects; *Betainfluenzavirus/drug effects; *Biological Products/chemistry/pharmacology; *Antiviral Agents/chemistry/pharmacology; *Tubercidin/analogs &amp;amp; derivatives/pharmacology; *Methyltransferases/antagonists &amp;amp; inhibitors; *Enzyme Inhibitors/chemistry/pharmacology; Streptomyces/chemistry; Computer Simulation; A549 Cells&lt;/_subject_headings&gt;&lt;_tertiary_title&gt;Science (New York, N.Y.)&lt;/_tertiary_title&gt;&lt;_type_work&gt;Journal Article&lt;/_type_work&gt;&lt;_url&gt;http://www.ncbi.nlm.nih.gov/entrez/query.fcgi?cmd=Retrieve&amp;amp;db=pubmed&amp;amp;dopt=Abstract&amp;amp;list_uids=36758070&amp;amp;query_hl=1&lt;/_url&gt;&lt;_volume&gt;379&lt;/_volume&gt;&lt;_accessed&gt;65853672&lt;/_accessed&gt;&lt;/Details&gt;&lt;Extra&gt;&lt;DBUID&gt;{F96A950B-833F-4880-A151-76DA2D6A2879}&lt;/DBUID&gt;&lt;/Extra&gt;&lt;/Item&gt;&lt;/References&gt;&lt;/Group&gt;&lt;Group&gt;&lt;References&gt;&lt;Item&gt;&lt;ID&gt;910&lt;/ID&gt;&lt;UID&gt;{CB598889-D4CB-4385-AB81-15E7CB1B4956}&lt;/UID&gt;&lt;Title&gt;Antiviral Peptides as Anti-Influenza Agents&lt;/Title&gt;&lt;Template&gt;Journal Article&lt;/Template&gt;&lt;Star&gt;0&lt;/Star&gt;&lt;Tag&gt;0&lt;/Tag&gt;&lt;Author&gt;Agamennone, M; Fantacuzzi, M; Vivenzio, G; Scala, M C; Campiglia, P; Superti, F; Sala, M&lt;/Author&gt;&lt;Year&gt;2022&lt;/Year&gt;&lt;Details&gt;&lt;_accession_num&gt;36232735&lt;/_accession_num&gt;&lt;_author_adr&gt;Department of Pharmacy, University &amp;quot;G. d&amp;apos;Annunzio&amp;quot; of Chieti-Pescara, Via dei  Vestini 31, 66100 Chieti, Italy.; Department of Pharmacy, University &amp;quot;G. d&amp;apos;Annunzio&amp;quot; of Chieti-Pescara, Via dei  Vestini 31, 66100 Chieti, Italy.; Department of Pharmacy, University of Salerno, Via Giovanni Paolo II 132, 84084  Fisciano, Italy.; Department of Pharmacy, University of Salerno, Via Giovanni Paolo II 132, 84084  Fisciano, Italy.; Department of Pharmacy, University of Salerno, Via Giovanni Paolo II 132, 84084  Fisciano, Italy.; National Centre for Innovative Technologies in Public Health, National Institute  of Health, Viale Regina Elena 299, 00161 Rome, Italy.; Department of Pharmacy, University of Salerno, Via Giovanni Paolo II 132, 84084  Fisciano, Italy.&lt;/_author_adr&gt;&lt;_collection_scope&gt;SCIE&lt;/_collection_scope&gt;&lt;_created&gt;65811142&lt;/_created&gt;&lt;_date&gt;2022-09-28&lt;/_date&gt;&lt;_date_display&gt;2022 Sep 28&lt;/_date_display&gt;&lt;_db_updated&gt;PubMed&lt;/_db_updated&gt;&lt;_doi&gt;10.3390/ijms231911433&lt;/_doi&gt;&lt;_impact_factor&gt;   5.600&lt;/_impact_factor&gt;&lt;_isbn&gt;1422-0067 (Electronic); 1422-0067 (Linking)&lt;/_isbn&gt;&lt;_issue&gt;19&lt;/_issue&gt;&lt;_journal&gt;Int J Mol Sci&lt;/_journal&gt;&lt;_keywords&gt;Influenza A virus; amphiphilic peptides; drugs; fusion peptide; hemagglutinin; neuraminidase; peptides&lt;/_keywords&gt;&lt;_language&gt;eng&lt;/_language&gt;&lt;_modified&gt;65811142&lt;/_modified&gt;&lt;_subject_headings&gt;Antiviral Agents/pharmacology/therapeutic use; Humans; *Influenza Vaccines; *Influenza, Human/drug therapy/prevention &amp;amp; control; Neuraminidase; *Orthomyxoviridae; *Orthomyxoviridae Infections; Peptides/pharmacology/therapeutic use&lt;/_subject_headings&gt;&lt;_tertiary_title&gt;International journal of molecular sciences&lt;/_tertiary_title&gt;&lt;_type_work&gt;Journal Article; Review&lt;/_type_work&gt;&lt;_url&gt;http://www.ncbi.nlm.nih.gov/entrez/query.fcgi?cmd=Retrieve&amp;amp;db=pubmed&amp;amp;dopt=Abstract&amp;amp;list_uids=36232735&amp;amp;query_hl=1&lt;/_url&gt;&lt;_volume&gt;23&lt;/_volume&gt;&lt;/Details&gt;&lt;Extra&gt;&lt;DBUID&gt;{F96A950B-833F-4880-A151-76DA2D6A2879}&lt;/DBUID&gt;&lt;/Extra&gt;&lt;/Item&gt;&lt;/References&gt;&lt;/Group&gt;&lt;/Citation&gt;_x000a_"/>
    <w:docVar w:name="NE.Ref{E5D595E1-BAD0-481F-85B1-305154FB5FB9}" w:val=" ADDIN NE.Ref.{E5D595E1-BAD0-481F-85B1-305154FB5FB9}&lt;Citation&gt;&lt;Group&gt;&lt;References&gt;&lt;Item&gt;&lt;ID&gt;59&lt;/ID&gt;&lt;UID&gt;{CA3C1B36-C86C-424A-9343-B7B4F3EDDD01}&lt;/UID&gt;&lt;Title&gt;水貂病毒性肠炎&lt;/Title&gt;&lt;Template&gt;Journal Article&lt;/Template&gt;&lt;Star&gt;0&lt;/Star&gt;&lt;Tag&gt;0&lt;/Tag&gt;&lt;Author&gt;聂金珍; 吴威&lt;/Author&gt;&lt;Year&gt;1989&lt;/Year&gt;&lt;Details&gt;&lt;_accessed&gt;63257692&lt;/_accessed&gt;&lt;_author_aff&gt;中国农科院特产研究所_x000d__x000a__x000d__x000a__x000d__x000a__x000d__x000a__x000d__x000a__x000d__x000a__x000d__x000a__x000d__x000a_;中国农科院特产研究所&lt;/_author_aff&gt;&lt;_collection_scope&gt;PKU&lt;/_collection_scope&gt;&lt;_created&gt;63257692&lt;/_created&gt;&lt;_date&gt;1989-08-29&lt;/_date&gt;&lt;_db_provider&gt;CNKI: 期刊&lt;/_db_provider&gt;&lt;_db_updated&gt;CNKI - Reference&lt;/_db_updated&gt;&lt;_issue&gt;08&lt;/_issue&gt;&lt;_journal&gt;中国兽医杂志&lt;/_journal&gt;&lt;_keywords&gt;水貂病毒性肠炎;CPV;FPV;细胞弱毒苗;组织灭活苗;&lt;/_keywords&gt;&lt;_modified&gt;63257692&lt;/_modified&gt;&lt;_pages&gt;46-48&lt;/_pages&gt;&lt;_url&gt;http://kns.cnki.net/KCMS/detail/detail.aspx?FileName=ZSYZ198908045&amp;amp;DbName=CJFQ1989&lt;/_url&gt;&lt;_volume&gt;15&lt;/_volume&gt;&lt;_translated_author&gt;Nie, Jinzhen;Wu, Wei&lt;/_translated_author&gt;&lt;/Details&gt;&lt;Extra&gt;&lt;DBUID&gt;{670AC031-0F3B-401D-95C9-6144207ACAF7}&lt;/DBUID&gt;&lt;/Extra&gt;&lt;/Item&gt;&lt;/References&gt;&lt;/Group&gt;&lt;/Citation&gt;_x000a_"/>
    <w:docVar w:name="NE.Ref{E6C6EA65-F0AC-4E5E-8089-2B61139A2362}" w:val=" ADDIN NE.Ref.{E6C6EA65-F0AC-4E5E-8089-2B61139A2362}&lt;Citation&gt;&lt;Group&gt;&lt;References&gt;&lt;Item&gt;&lt;ID&gt;1046&lt;/ID&gt;&lt;UID&gt;{82C21A58-FCDA-4009-BA88-85FCF5AB6551}&lt;/UID&gt;&lt;Title&gt;Delivery of nucleic acids using nanomaterials&lt;/Title&gt;&lt;Template&gt;Journal Article&lt;/Template&gt;&lt;Star&gt;0&lt;/Star&gt;&lt;Tag&gt;0&lt;/Tag&gt;&lt;Author&gt;Qin, Y; Ou, L; Zha, L; Zeng, Y; Li, L&lt;/Author&gt;&lt;Year&gt;2023&lt;/Year&gt;&lt;Details&gt;&lt;_accession_num&gt;38092998&lt;/_accession_num&gt;&lt;_author_adr&gt;West China School of Public Health and West China Fourth Hospital, and State Key  Laboratory of Biotherapy, Sichuan University, Chengdu, 610041, China.; West China School of Public Health and West China Fourth Hospital, and State Key  Laboratory of Biotherapy, Sichuan University, Chengdu, 610041, China.; West China School of Public Health and West China Fourth Hospital, and State Key  Laboratory of Biotherapy, Sichuan University, Chengdu, 610041, China.; West China School of Public Health and West China Fourth Hospital, and State Key  Laboratory of Biotherapy, Sichuan University, Chengdu, 610041, China.; West China School of Public Health and West China Fourth Hospital, and State Key  Laboratory of Biotherapy, Sichuan University, Chengdu, 610041, China.  lingliscu@scu.edu.cn.&lt;/_author_adr&gt;&lt;_created&gt;65852549&lt;/_created&gt;&lt;_date&gt;2023-12-14&lt;/_date&gt;&lt;_date_display&gt;2023 Dec 14&lt;/_date_display&gt;&lt;_db_updated&gt;PubMed&lt;/_db_updated&gt;&lt;_doi&gt;10.1186/s43556-023-00160-0&lt;/_doi&gt;&lt;_impact_factor&gt;   4.000&lt;/_impact_factor&gt;&lt;_isbn&gt;2662-8651 (Electronic); 2662-8651 (Linking)&lt;/_isbn&gt;&lt;_issue&gt;1&lt;/_issue&gt;&lt;_journal&gt;Mol Biomed&lt;/_journal&gt;&lt;_keywords&gt;Nanomaterials; Non-viral vectors; Nucleic acids; Organ-selective delivery&lt;/_keywords&gt;&lt;_language&gt;eng&lt;/_language&gt;&lt;_modified&gt;65852549&lt;/_modified&gt;&lt;_ori_publication&gt;(c) 2023. The Author(s).&lt;/_ori_publication&gt;&lt;_pages&gt;48&lt;/_pages&gt;&lt;_tertiary_title&gt;Molecular biomedicine&lt;/_tertiary_title&gt;&lt;_type_work&gt;Journal Article; Review&lt;/_type_work&gt;&lt;_url&gt;http://www.ncbi.nlm.nih.gov/entrez/query.fcgi?cmd=Retrieve&amp;amp;db=pubmed&amp;amp;dopt=Abstract&amp;amp;list_uids=38092998&amp;amp;query_hl=1&lt;/_url&gt;&lt;_volume&gt;4&lt;/_volume&gt;&lt;/Details&gt;&lt;Extra&gt;&lt;DBUID&gt;{F96A950B-833F-4880-A151-76DA2D6A2879}&lt;/DBUID&gt;&lt;/Extra&gt;&lt;/Item&gt;&lt;/References&gt;&lt;/Group&gt;&lt;/Citation&gt;_x000a_"/>
    <w:docVar w:name="NE.Ref{E6F799DB-6A08-4D36-B02A-3ACA8CADD1E1}" w:val=" ADDIN NE.Ref.{E6F799DB-6A08-4D36-B02A-3ACA8CADD1E1}&lt;Citation&gt;&lt;Group&gt;&lt;References&gt;&lt;Item&gt;&lt;ID&gt;1030&lt;/ID&gt;&lt;UID&gt;{7188B729-9EAC-4A31-90D6-CB6A8F95EE7D}&lt;/UID&gt;&lt;Title&gt;Dendritic cell-derived TNF-alpha is responsible for development of IL-10-producing CD4+ T cells&lt;/Title&gt;&lt;Template&gt;Journal Article&lt;/Template&gt;&lt;Star&gt;0&lt;/Star&gt;&lt;Tag&gt;0&lt;/Tag&gt;&lt;Author&gt;Hirata, N; Yanagawa, Y; Satoh, M; Ogura, H; Ebihara, T; Noguchi, M; Matsumoto, M; Togashi, H; Seya, T; Onoe, K; Iwabuchi, K&lt;/Author&gt;&lt;Year&gt;2010&lt;/Year&gt;&lt;Details&gt;&lt;_accession_num&gt;19931858&lt;/_accession_num&gt;&lt;_author_adr&gt;Division of Immunobiology, Institute for Genetic Medicine, Hokkaido University,  Sapporo 060-0815, Japan.&lt;/_author_adr&gt;&lt;_collection_scope&gt;SCIE&lt;/_collection_scope&gt;&lt;_created&gt;65847219&lt;/_created&gt;&lt;_date&gt;2010-01-20&lt;/_date&gt;&lt;_date_display&gt;2010&lt;/_date_display&gt;&lt;_db_updated&gt;PubMed&lt;/_db_updated&gt;&lt;_doi&gt;10.1016/j.cellimm.2009.10.009&lt;/_doi&gt;&lt;_impact_factor&gt;   4.300&lt;/_impact_factor&gt;&lt;_isbn&gt;1090-2163 (Electronic); 0008-8749 (Linking)&lt;/_isbn&gt;&lt;_issue&gt;1&lt;/_issue&gt;&lt;_journal&gt;Cell Immunol&lt;/_journal&gt;&lt;_language&gt;eng&lt;/_language&gt;&lt;_modified&gt;65853644&lt;/_modified&gt;&lt;_ori_publication&gt;2009 Elsevier Inc. All rights reserved.&lt;/_ori_publication&gt;&lt;_pages&gt;37-41&lt;/_pages&gt;&lt;_social_category&gt;细胞生物学(4) &amp;amp; 免疫学(4)&lt;/_social_category&gt;&lt;_subject_headings&gt;Animals; Biomarkers; CD4-Positive T-Lymphocytes/*cytology/*immunology; *Cell Differentiation; Cells, Cultured; Chickens; Coculture Techniques; Dendritic Cells/*cytology/*immunology; Interleukin-10/biosynthesis/*immunology; Lipopolysaccharides/immunology; Mice; Mice, Inbred C57BL; Mice, Knockout; Ovalbumin/immunology; Tumor Necrosis Factor-alpha/deficiency/*immunology&lt;/_subject_headings&gt;&lt;_tertiary_title&gt;Cellular immunology&lt;/_tertiary_title&gt;&lt;_type_work&gt;Journal Article; Research Support, Non-U.S. Gov&amp;apos;t&lt;/_type_work&gt;&lt;_url&gt;http://www.ncbi.nlm.nih.gov/entrez/query.fcgi?cmd=Retrieve&amp;amp;db=pubmed&amp;amp;dopt=Abstract&amp;amp;list_uids=19931858&amp;amp;query_hl=1&lt;/_url&gt;&lt;_volume&gt;261&lt;/_volume&gt;&lt;_accessed&gt;65853644&lt;/_accessed&gt;&lt;/Details&gt;&lt;Extra&gt;&lt;DBUID&gt;{F96A950B-833F-4880-A151-76DA2D6A2879}&lt;/DBUID&gt;&lt;/Extra&gt;&lt;/Item&gt;&lt;/References&gt;&lt;/Group&gt;&lt;Group&gt;&lt;References&gt;&lt;Item&gt;&lt;ID&gt;1031&lt;/ID&gt;&lt;UID&gt;{57D92126-6355-4C35-B923-8FA06F3B798C}&lt;/UID&gt;&lt;Title&gt;TNF-alpha Regulates Human Plasmacytoid Dendritic Cells by Suppressing IFN-alpha Production and Enhancing T Cell Activation&lt;/Title&gt;&lt;Template&gt;Journal Article&lt;/Template&gt;&lt;Star&gt;0&lt;/Star&gt;&lt;Tag&gt;0&lt;/Tag&gt;&lt;Author&gt;Psarras, A; Antanaviciute, A; Alase, A; Carr, I; Wittmann, M; Emery, P; Tsokos, G C; Vital, E M&lt;/Author&gt;&lt;Year&gt;2021&lt;/Year&gt;&lt;Details&gt;&lt;_accession_num&gt;33441439&lt;/_accession_num&gt;&lt;_author_adr&gt;Leeds Institute of Rheumatic and Musculoskeletal Medicine, University of Leeds,  Leeds LS7 4SA, United Kingdom.; National Institute for Health Research Leeds Biomedical Research Centre, Leeds  Teaching Hospitals NHS Trust, Leeds LS7 4SA, United Kingdom.; Division of Rheumatology, Beth Israel Deaconess Medical Center, Harvard Medical  School, Boston, MA 02215; and.; Leeds Institute for Data Analytics, University of Leeds, Leeds LS9 7TF, United  Kingdom.; Leeds Institute of Rheumatic and Musculoskeletal Medicine, University of Leeds,  Leeds LS7 4SA, United Kingdom.; National Institute for Health Research Leeds Biomedical Research Centre, Leeds  Teaching Hospitals NHS Trust, Leeds LS7 4SA, United Kingdom.; Leeds Institute for Data Analytics, University of Leeds, Leeds LS9 7TF, United  Kingdom.; Leeds Institute of Rheumatic and Musculoskeletal Medicine, University of Leeds,  Leeds LS7 4SA, United Kingdom.; National Institute for Health Research Leeds Biomedical Research Centre, Leeds  Teaching Hospitals NHS Trust, Leeds LS7 4SA, United Kingdom.; Leeds Institute of Rheumatic and Musculoskeletal Medicine, University of Leeds,  Leeds LS7 4SA, United Kingdom.; National Institute for Health Research Leeds Biomedical Research Centre, Leeds  Teaching Hospitals NHS Trust, Leeds LS7 4SA, United Kingdom.; Division of Rheumatology, Beth Israel Deaconess Medical Center, Harvard Medical  School, Boston, MA 02215; and.; Leeds Institute of Rheumatic and Musculoskeletal Medicine, University of Leeds,  Leeds LS7 4SA, United Kingdom; e.m.j.vital@leeds.ac.uk.; National Institute for Health Research Leeds Biomedical Research Centre, Leeds  Teaching Hospitals NHS Trust, Leeds LS7 4SA, United Kingdom.&lt;/_author_adr&gt;&lt;_collection_scope&gt;SCIE&lt;/_collection_scope&gt;&lt;_created&gt;65847219&lt;/_created&gt;&lt;_date&gt;2021-02-15&lt;/_date&gt;&lt;_date_display&gt;2021 Feb 15&lt;/_date_display&gt;&lt;_db_updated&gt;PubMed&lt;/_db_updated&gt;&lt;_doi&gt;10.4049/jimmunol.1901358&lt;/_doi&gt;&lt;_impact_factor&gt;   4.400&lt;/_impact_factor&gt;&lt;_isbn&gt;1550-6606 (Electronic); 0022-1767 (Print); 0022-1767 (Linking)&lt;/_isbn&gt;&lt;_issue&gt;4&lt;/_issue&gt;&lt;_journal&gt;J Immunol&lt;/_journal&gt;&lt;_language&gt;eng&lt;/_language&gt;&lt;_modified&gt;65853668&lt;/_modified&gt;&lt;_ori_publication&gt;Copyright (c) 2021 The Authors.&lt;/_ori_publication&gt;&lt;_pages&gt;785-796&lt;/_pages&gt;&lt;_social_category&gt;免疫学(3)&lt;/_social_category&gt;&lt;_subject_headings&gt;CD4-Positive T-Lymphocytes/*immunology; *Cell Proliferation; Dendritic Cells/*immunology; Gene Expression Regulation/immunology; Humans; Interferon-alpha/*immunology; *Lymphocyte Activation; Tumor Necrosis Factor-alpha/*immunology&lt;/_subject_headings&gt;&lt;_tertiary_title&gt;Journal of immunology (Baltimore, Md. : 1950)&lt;/_tertiary_title&gt;&lt;_type_work&gt;Journal Article; Research Support, N.I.H., Extramural; Research Support, Non-U.S. Gov&amp;apos;t; Research Support, U.S. Gov&amp;apos;t, Non-P.H.S.&lt;/_type_work&gt;&lt;_url&gt;http://www.ncbi.nlm.nih.gov/entrez/query.fcgi?cmd=Retrieve&amp;amp;db=pubmed&amp;amp;dopt=Abstract&amp;amp;list_uids=33441439&amp;amp;query_hl=1&lt;/_url&gt;&lt;_volume&gt;206&lt;/_volume&gt;&lt;_accessed&gt;65853668&lt;/_accessed&gt;&lt;/Details&gt;&lt;Extra&gt;&lt;DBUID&gt;{F96A950B-833F-4880-A151-76DA2D6A2879}&lt;/DBUID&gt;&lt;/Extra&gt;&lt;/Item&gt;&lt;/References&gt;&lt;/Group&gt;&lt;/Citation&gt;_x000a_"/>
    <w:docVar w:name="NE.Ref{E7B688F5-0B29-4637-BA3D-C83C67A70805}" w:val=" ADDIN NE.Ref.{E7B688F5-0B29-4637-BA3D-C83C67A70805}&lt;Citation&gt;&lt;Group&gt;&lt;References&gt;&lt;Item&gt;&lt;ID&gt;84&lt;/ID&gt;&lt;UID&gt;{E974FD07-354A-4BBC-8484-994ADBE99BFC}&lt;/UID&gt;&lt;Title&gt;A comparison of in situ hybridisation, reverse transcriptase-polymerase chain reaction (RT-PCR) and in situ-RT-PCR for the detection of canine distemper virus  RNA in Paget&amp;apos;s disease&lt;/Title&gt;&lt;Template&gt;Journal Article&lt;/Template&gt;&lt;Star&gt;0&lt;/Star&gt;&lt;Tag&gt;0&lt;/Tag&gt;&lt;Author&gt;Hoyland, J A; Dixon, J A; Berry, J L; Davies, M; Selby, P L; Mee, A P&lt;/Author&gt;&lt;Year&gt;2003&lt;/Year&gt;&lt;Details&gt;&lt;_accession_num&gt;12711070&lt;/_accession_num&gt;&lt;_author_adr&gt;Laboratory Medicine Academic Group, University of Manchester, Stopford Building,  Oxford Road, Manchester M13 9PT, UK.&lt;/_author_adr&gt;&lt;_collection_scope&gt;SCI;SCIE&lt;/_collection_scope&gt;&lt;_created&gt;63258393&lt;/_created&gt;&lt;_date&gt;2003-05-01&lt;/_date&gt;&lt;_date_display&gt;2003 May&lt;/_date_display&gt;&lt;_db_updated&gt;PubMed&lt;/_db_updated&gt;&lt;_doi&gt;10.1016/s0166-0934(03)00079-x&lt;/_doi&gt;&lt;_impact_factor&gt;   1.746&lt;/_impact_factor&gt;&lt;_isbn&gt;0166-0934 (Print); 0166-0934 (Linking)&lt;/_isbn&gt;&lt;_issue&gt;2&lt;/_issue&gt;&lt;_journal&gt;J Virol Methods&lt;/_journal&gt;&lt;_keywords&gt;Distemper Virus, Canine/genetics/*isolation &amp;amp;amp; purification; Humans; In Situ Hybridization/*methods; Osteitis Deformans/*virology; RNA, Viral/*analysis; Reverse Transcriptase Polymerase Chain Reaction/*methods&lt;/_keywords&gt;&lt;_language&gt;eng&lt;/_language&gt;&lt;_modified&gt;63258393&lt;/_modified&gt;&lt;_pages&gt;253-9&lt;/_pages&gt;&lt;_tertiary_title&gt;Journal of virological methods&lt;/_tertiary_title&gt;&lt;_type_work&gt;Comparative Study; Journal Article; Research Support, Non-U.S. Gov&amp;apos;t&lt;/_type_work&gt;&lt;_url&gt;http://www.ncbi.nlm.nih.gov/entrez/query.fcgi?cmd=Retrieve&amp;amp;db=pubmed&amp;amp;dopt=Abstract&amp;amp;list_uids=12711070&amp;amp;query_hl=1&lt;/_url&gt;&lt;_volume&gt;109&lt;/_volume&gt;&lt;/Details&gt;&lt;Extra&gt;&lt;DBUID&gt;{670AC031-0F3B-401D-95C9-6144207ACAF7}&lt;/DBUID&gt;&lt;/Extra&gt;&lt;/Item&gt;&lt;/References&gt;&lt;/Group&gt;&lt;/Citation&gt;_x000a_"/>
    <w:docVar w:name="NE.Ref{E7CDCFD3-F6E0-4B1A-8B9A-AB5B4FF59121}" w:val=" ADDIN NE.Ref.{E7CDCFD3-F6E0-4B1A-8B9A-AB5B4FF59121}&lt;Citation&gt;&lt;Group&gt;&lt;References&gt;&lt;Item&gt;&lt;ID&gt;971&lt;/ID&gt;&lt;UID&gt;{5C50D432-126C-460F-849A-9234620C31B1}&lt;/UID&gt;&lt;Title&gt;Promising Adjuvants and Platforms for Influenza Vaccine Development&lt;/Title&gt;&lt;Template&gt;Journal Article&lt;/Template&gt;&lt;Star&gt;0&lt;/Star&gt;&lt;Tag&gt;0&lt;/Tag&gt;&lt;Author&gt;Zhu, W; Dong, C; Wei, L; Wang, B Z&lt;/Author&gt;&lt;Year&gt;2021&lt;/Year&gt;&lt;Details&gt;&lt;_accession_num&gt;33430259&lt;/_accession_num&gt;&lt;_author_adr&gt;Center for Inflammation, Immunity &amp;amp; Infection, Institute for Biomedical Sciences,  Georgia State University, Atlanta, GA 30303, USA.; Center for Inflammation, Immunity &amp;amp; Infection, Institute for Biomedical Sciences,  Georgia State University, Atlanta, GA 30303, USA.; Center for Inflammation, Immunity &amp;amp; Infection, Institute for Biomedical Sciences,  Georgia State University, Atlanta, GA 30303, USA.; Center for Inflammation, Immunity &amp;amp; Infection, Institute for Biomedical Sciences,  Georgia State University, Atlanta, GA 30303, USA.&lt;/_author_adr&gt;&lt;_collection_scope&gt;SCIE&lt;/_collection_scope&gt;&lt;_created&gt;65837123&lt;/_created&gt;&lt;_date&gt;2021-01-07&lt;/_date&gt;&lt;_date_display&gt;2021 Jan 7&lt;/_date_display&gt;&lt;_db_updated&gt;PubMed&lt;/_db_updated&gt;&lt;_doi&gt;10.3390/pharmaceutics13010068&lt;/_doi&gt;&lt;_impact_factor&gt;   5.400&lt;/_impact_factor&gt;&lt;_isbn&gt;1999-4923 (Print); 1999-4923 (Electronic); 1999-4923 (Linking)&lt;/_isbn&gt;&lt;_issue&gt;1&lt;/_issue&gt;&lt;_journal&gt;Pharmaceutics&lt;/_journal&gt;&lt;_keywords&gt;adjuvants; influenza vaccine; nanoparticles&lt;/_keywords&gt;&lt;_language&gt;eng&lt;/_language&gt;&lt;_modified&gt;65837123&lt;/_modified&gt;&lt;_social_category&gt;药学(2)&lt;/_social_category&gt;&lt;_tertiary_title&gt;Pharmaceutics&lt;/_tertiary_title&gt;&lt;_type_work&gt;Journal Article; Review&lt;/_type_work&gt;&lt;_url&gt;http://www.ncbi.nlm.nih.gov/entrez/query.fcgi?cmd=Retrieve&amp;amp;db=pubmed&amp;amp;dopt=Abstract&amp;amp;list_uids=33430259&amp;amp;query_hl=1&lt;/_url&gt;&lt;_volume&gt;13&lt;/_volume&gt;&lt;/Details&gt;&lt;Extra&gt;&lt;DBUID&gt;{F96A950B-833F-4880-A151-76DA2D6A2879}&lt;/DBUID&gt;&lt;/Extra&gt;&lt;/Item&gt;&lt;/References&gt;&lt;/Group&gt;&lt;/Citation&gt;_x000a_"/>
    <w:docVar w:name="NE.Ref{E82289D6-84EF-4427-831B-3D96AD881629}" w:val=" ADDIN NE.Ref.{E82289D6-84EF-4427-831B-3D96AD881629}&lt;Citation&gt;&lt;Group&gt;&lt;References&gt;&lt;Item&gt;&lt;ID&gt;527&lt;/ID&gt;&lt;UID&gt;{9B898DC1-FB2B-4D16-9B44-E19875649117}&lt;/UID&gt;&lt;Title&gt;Circular RNA biogenesis can proceed through an exon-containing lariat precursor&lt;/Title&gt;&lt;Template&gt;Journal Article&lt;/Template&gt;&lt;Star&gt;0&lt;/Star&gt;&lt;Tag&gt;0&lt;/Tag&gt;&lt;Author&gt;Barrett, S P; Wang, P L; Salzman, J&lt;/Author&gt;&lt;Year&gt;2015&lt;/Year&gt;&lt;Details&gt;&lt;_accession_num&gt;26057830&lt;/_accession_num&gt;&lt;_author_adr&gt;Department of Biochemistry, Stanford University School of Medicine, Stanford, United States.; Department of Biochemistry, Stanford University School of Medicine, Stanford, United States.; Department of Biochemistry, Stanford University School of Medicine, Stanford, United States.&lt;/_author_adr&gt;&lt;_date_display&gt;2015 Jun 9&lt;/_date_display&gt;&lt;_date&gt;2015-06-09&lt;/_date&gt;&lt;_doi&gt;10.7554/eLife.07540&lt;/_doi&gt;&lt;_isbn&gt;2050-084X (Electronic); 2050-084X (Linking)&lt;/_isbn&gt;&lt;_journal&gt;Elife&lt;/_journal&gt;&lt;_keywords&gt;RNA-seq; S. pombe; chromosomes; circular RNA; debranching; genes; lariats; splicing&lt;/_keywords&gt;&lt;_language&gt;eng&lt;/_language&gt;&lt;_pages&gt;e07540&lt;/_pages&gt;&lt;_subject_headings&gt;DNA Mutational Analysis; *Nucleic Acid Conformation; RNA/*chemistry/*metabolism; *RNA Splicing; Schizosaccharomyces/*genetics/*metabolism&lt;/_subject_headings&gt;&lt;_tertiary_title&gt;eLife&lt;/_tertiary_title&gt;&lt;_type_work&gt;Journal Article; Research Support, N.I.H., Extramural; Research Support, Non-U.S. Gov&amp;apos;t&lt;/_type_work&gt;&lt;_url&gt;http://www.ncbi.nlm.nih.gov/entrez/query.fcgi?cmd=Retrieve&amp;amp;db=pubmed&amp;amp;dopt=Abstract&amp;amp;list_uids=26057830&amp;amp;query_hl=1&lt;/_url&gt;&lt;_volume&gt;4&lt;/_volume&gt;&lt;_created&gt;64623904&lt;/_created&gt;&lt;_modified&gt;64623904&lt;/_modified&gt;&lt;_db_updated&gt;PubMed&lt;/_db_updated&gt;&lt;_impact_factor&gt;   8.146&lt;/_impact_factor&gt;&lt;_collection_scope&gt;SCIE&lt;/_collection_scope&gt;&lt;/Details&gt;&lt;Extra&gt;&lt;DBUID&gt;{F96A950B-833F-4880-A151-76DA2D6A2879}&lt;/DBUID&gt;&lt;/Extra&gt;&lt;/Item&gt;&lt;/References&gt;&lt;/Group&gt;&lt;/Citation&gt;_x000a_"/>
    <w:docVar w:name="NE.Ref{E8342ED7-2F98-477B-87C0-B9F7501ABEA9}" w:val=" ADDIN NE.Ref.{E8342ED7-2F98-477B-87C0-B9F7501ABEA9}&lt;Citation&gt;&lt;Group&gt;&lt;References&gt;&lt;Item&gt;&lt;ID&gt;22&lt;/ID&gt;&lt;UID&gt;{421C6016-2061-460C-B0EE-79AD6A8794F5}&lt;/UID&gt;&lt;Title&gt;Structure and function of the molecular chaperone Trigger Factor&lt;/Title&gt;&lt;Template&gt;Journal Article&lt;/Template&gt;&lt;Star&gt;0&lt;/Star&gt;&lt;Tag&gt;0&lt;/Tag&gt;&lt;Author&gt;Hoffmann, A; Bukau, B; Kramer, G&lt;/Author&gt;&lt;Year&gt;2010&lt;/Year&gt;&lt;Details&gt;&lt;_accession_num&gt;20132842&lt;/_accession_num&gt;&lt;_author_adr&gt;Zentrum fur Molekulare Biologie der Universitat Heidelberg, Heidelberg, Germany.&lt;/_author_adr&gt;&lt;_created&gt;63251834&lt;/_created&gt;&lt;_date&gt;2010-06-01&lt;/_date&gt;&lt;_date_display&gt;2010 Jun&lt;/_date_display&gt;&lt;_db_updated&gt;PubMed&lt;/_db_updated&gt;&lt;_doi&gt;10.1016/j.bbamcr.2010.01.017&lt;/_doi&gt;&lt;_isbn&gt;0006-3002 (Print); 0006-3002 (Linking)&lt;/_isbn&gt;&lt;_issue&gt;6&lt;/_issue&gt;&lt;_journal&gt;Biochim Biophys Acta&lt;/_journal&gt;&lt;_keywords&gt;Chaperonin 60/metabolism; Escherichia coli/*metabolism; Escherichia coli Proteins/*metabolism; HSP70 Heat-Shock Proteins/metabolism; Heat-Shock Proteins/metabolism; Kinetics; Models, Biological; Molecular Conformation; Peptides/chemistry; Peptidylprolyl Isomerase/*metabolism; Phenotype; Protein Folding; Protein Transport; Ribosomes/*metabolism; Structure-Activity Relationship; Substrate Specificity&lt;/_keywords&gt;&lt;_language&gt;eng&lt;/_language&gt;&lt;_modified&gt;63251844&lt;/_modified&gt;&lt;_pages&gt;650-61&lt;/_pages&gt;&lt;_tertiary_title&gt;Biochimica et biophysica acta&lt;/_tertiary_title&gt;&lt;_type_work&gt;Journal Article; Research Support, Non-U.S. Gov&amp;apos;t; Review&lt;/_type_work&gt;&lt;_url&gt;http://www.ncbi.nlm.nih.gov/entrez/query.fcgi?cmd=Retrieve&amp;amp;db=pubmed&amp;amp;dopt=Abstract&amp;amp;list_uids=20132842&amp;amp;query_hl=1&lt;/_url&gt;&lt;_volume&gt;1803&lt;/_volume&gt;&lt;/Details&gt;&lt;Extra&gt;&lt;DBUID&gt;{670AC031-0F3B-401D-95C9-6144207ACAF7}&lt;/DBUID&gt;&lt;/Extra&gt;&lt;/Item&gt;&lt;/References&gt;&lt;/Group&gt;&lt;/Citation&gt;_x000a_"/>
    <w:docVar w:name="NE.Ref{E899CA00-FAB0-471E-A809-5170F037DAFE}" w:val=" ADDIN NE.Ref.{E899CA00-FAB0-471E-A809-5170F037DAFE}&lt;Citation&gt;&lt;Group&gt;&lt;References&gt;&lt;Item&gt;&lt;ID&gt;85&lt;/ID&gt;&lt;UID&gt;{7AB92482-8DA0-4FD2-ACCF-D9993FDA5443}&lt;/UID&gt;&lt;Title&gt;Efficient isolation of wild strains of canine distemper virus in Vero cells expressing canine SLAM (CD150) and their adaptability to marmoset B95a cells&lt;/Title&gt;&lt;Template&gt;Journal Article&lt;/Template&gt;&lt;Star&gt;0&lt;/Star&gt;&lt;Tag&gt;0&lt;/Tag&gt;&lt;Author&gt;Seki, F; Ono, N; Yamaguchi, R; Yanagi, Y&lt;/Author&gt;&lt;Year&gt;2003&lt;/Year&gt;&lt;Details&gt;&lt;_accession_num&gt;12941904&lt;/_accession_num&gt;&lt;_author_adr&gt;Department of Virology, Faculty of Medicine, Kyushu University, Fukuoka 812-8582, Japan.&lt;/_author_adr&gt;&lt;_collection_scope&gt;SCI;SCIE&lt;/_collection_scope&gt;&lt;_created&gt;63258431&lt;/_created&gt;&lt;_date&gt;2003-09-01&lt;/_date&gt;&lt;_date_display&gt;2003 Sep&lt;/_date_display&gt;&lt;_db_updated&gt;PubMed&lt;/_db_updated&gt;&lt;_doi&gt;10.1128/jvi.77.18.9943-9950.2003&lt;/_doi&gt;&lt;_impact_factor&gt;   4.324&lt;/_impact_factor&gt;&lt;_isbn&gt;0022-538X (Print); 0022-538X (Linking)&lt;/_isbn&gt;&lt;_issue&gt;18&lt;/_issue&gt;&lt;_journal&gt;J Virol&lt;/_journal&gt;&lt;_keywords&gt;Adaptation, Physiological; Animals; Antigens, CD; CHO Cells; Callithrix; Chlorocebus aethiops; Cricetinae; Distemper Virus, Canine/*growth &amp;amp;amp; development/isolation &amp;amp;amp; purification; Dogs; Glycoproteins/chemistry/*physiology; Hemagglutinins, Viral/chemistry/*physiology; Immunoglobulins/chemistry/*physiology; Receptors, Cell Surface; Signaling Lymphocytic Activation Molecule Family Member 1; Structure-Activity Relationship; Vero Cells&lt;/_keywords&gt;&lt;_language&gt;eng&lt;/_language&gt;&lt;_modified&gt;63258431&lt;/_modified&gt;&lt;_pages&gt;9943-50&lt;/_pages&gt;&lt;_tertiary_title&gt;Journal of virology&lt;/_tertiary_title&gt;&lt;_type_work&gt;Journal Article; Research Support, Non-U.S. Gov&amp;apos;t&lt;/_type_work&gt;&lt;_url&gt;http://www.ncbi.nlm.nih.gov/entrez/query.fcgi?cmd=Retrieve&amp;amp;db=pubmed&amp;amp;dopt=Abstract&amp;amp;list_uids=12941904&amp;amp;query_hl=1&lt;/_url&gt;&lt;_volume&gt;77&lt;/_volume&gt;&lt;/Details&gt;&lt;Extra&gt;&lt;DBUID&gt;{670AC031-0F3B-401D-95C9-6144207ACAF7}&lt;/DBUID&gt;&lt;/Extra&gt;&lt;/Item&gt;&lt;/References&gt;&lt;/Group&gt;&lt;/Citation&gt;_x000a_"/>
    <w:docVar w:name="NE.Ref{E8A364FC-B6F6-4A70-BD10-BD50709E4410}" w:val=" ADDIN NE.Ref.{E8A364FC-B6F6-4A70-BD10-BD50709E4410}&lt;Citation&gt;&lt;Group&gt;&lt;References&gt;&lt;Item&gt;&lt;ID&gt;906&lt;/ID&gt;&lt;UID&gt;{9CF04BEF-DE06-4502-84B3-0FF628F4B440}&lt;/UID&gt;&lt;Title&gt;Inhibitors of Nucleotide Biosynthesis as Candidates for a Wide Spectrum of Antiviral Chemotherapy&lt;/Title&gt;&lt;Template&gt;Journal Article&lt;/Template&gt;&lt;Star&gt;0&lt;/Star&gt;&lt;Tag&gt;0&lt;/Tag&gt;&lt;Author&gt;Sepulveda, C S; Garcia, C C; Damonte, E B&lt;/Author&gt;&lt;Year&gt;2022&lt;/Year&gt;&lt;Details&gt;&lt;_accession_num&gt;36014049&lt;/_accession_num&gt;&lt;_author_adr&gt;Laboratory of Virology, Biochemistry Department, School of Sciences, University  of Buenos Aires (UBA), Ciudad Universitaria, Buenos Aires 1428, Argentina.; Institute of Biochemistry of the School of Sciences (IQUIBICEN), CONICET-UBA,  Ciudad Universitaria, Buenos Aires 1428, Argentina.; Laboratory of Virology, Biochemistry Department, School of Sciences, University  of Buenos Aires (UBA), Ciudad Universitaria, Buenos Aires 1428, Argentina.; Institute of Biochemistry of the School of Sciences (IQUIBICEN), CONICET-UBA,  Ciudad Universitaria, Buenos Aires 1428, Argentina.; Laboratory of Virology, Biochemistry Department, School of Sciences, University  of Buenos Aires (UBA), Ciudad Universitaria, Buenos Aires 1428, Argentina.; Institute of Biochemistry of the School of Sciences (IQUIBICEN), CONICET-UBA,  Ciudad Universitaria, Buenos Aires 1428, Argentina.&lt;/_author_adr&gt;&lt;_collection_scope&gt;SCIE&lt;/_collection_scope&gt;&lt;_created&gt;65811135&lt;/_created&gt;&lt;_date&gt;2022-08-12&lt;/_date&gt;&lt;_date_display&gt;2022 Aug 12&lt;/_date_display&gt;&lt;_db_updated&gt;PubMed&lt;/_db_updated&gt;&lt;_doi&gt;10.3390/microorganisms10081631&lt;/_doi&gt;&lt;_impact_factor&gt;   4.500&lt;/_impact_factor&gt;&lt;_isbn&gt;2076-2607 (Print); 2076-2607 (Electronic); 2076-2607 (Linking)&lt;/_isbn&gt;&lt;_issue&gt;8&lt;/_issue&gt;&lt;_journal&gt;Microorganisms&lt;/_journal&gt;&lt;_keywords&gt;DHODH inhibitors; IMPDH inhibitors; de novo biosynthesis pathway; host-targeted antiviral; nucleotide metabolism; purines; pyrimidines; salvage pathway; wide-spectrum antiviral&lt;/_keywords&gt;&lt;_language&gt;eng&lt;/_language&gt;&lt;_modified&gt;65853670&lt;/_modified&gt;&lt;_social_category&gt;微生物学(4)&lt;/_social_category&gt;&lt;_tertiary_title&gt;Microorganisms&lt;/_tertiary_title&gt;&lt;_type_work&gt;Journal Article; Review&lt;/_type_work&gt;&lt;_url&gt;http://www.ncbi.nlm.nih.gov/entrez/query.fcgi?cmd=Retrieve&amp;amp;db=pubmed&amp;amp;dopt=Abstract&amp;amp;list_uids=36014049&amp;amp;query_hl=1&lt;/_url&gt;&lt;_volume&gt;10&lt;/_volume&gt;&lt;_accessed&gt;65853670&lt;/_accessed&gt;&lt;/Details&gt;&lt;Extra&gt;&lt;DBUID&gt;{F96A950B-833F-4880-A151-76DA2D6A2879}&lt;/DBUID&gt;&lt;/Extra&gt;&lt;/Item&gt;&lt;/References&gt;&lt;/Group&gt;&lt;/Citation&gt;_x000a_"/>
    <w:docVar w:name="NE.Ref{E92D14E3-CB95-4F73-BBFC-93C791EE90FB}" w:val=" ADDIN NE.Ref.{E92D14E3-CB95-4F73-BBFC-93C791EE90FB}&lt;Citation&gt;&lt;Group&gt;&lt;References&gt;&lt;Item&gt;&lt;ID&gt;1062&lt;/ID&gt;&lt;UID&gt;{671CCE98-8CF5-4D46-9D94-4B7A3DED5502}&lt;/UID&gt;&lt;Title&gt;A single mutation at position 214 of influenza B hemagglutinin enhances cross-neutralization&lt;/Title&gt;&lt;Template&gt;Journal Article&lt;/Template&gt;&lt;Star&gt;0&lt;/Star&gt;&lt;Tag&gt;0&lt;/Tag&gt;&lt;Author&gt;Cheng, Z; Sun, Y; Shen, Y; Wu, X; Pan, L; Wu, H; Bai, Y; Zhao, C; Ma, J; Huang, W&lt;/Author&gt;&lt;Year&gt;2025&lt;/Year&gt;&lt;Details&gt;&lt;_accession_num&gt;39960410&lt;/_accession_num&gt;&lt;_author_adr&gt;National Engineering Laboratory for AIDS Vaccines, School of Life Sciences, Jilin  University, Changchun,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National Engineering Laboratory for AIDS Vaccines, School of Life Sciences, Jilin  University, Changchun,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School of Pharmacy, Shenyang Pharmaceutical University, Shenyang,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School of Pharmacy, Shenyang Pharmaceutical University, Shenyang,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National Engineering Laboratory for AIDS Vaccines, School of Life Sciences, Jilin  University, Changchun, People&amp;apos;s Republic of China.; Division of HIV/AIDS and Sexually transmitted Virus Vaccines, Institute for  Biological Product Control, National Institutes for Food and Drug Control (NIFDC)  and WHO Collaborating Center for Standardization and Evaluation of Biologicals,  Beijing, People&amp;apos;s Republic of China.; Graduate School of Peking Union Medical College, Beijing, People&amp;apos;s Republic of  China.&lt;/_author_adr&gt;&lt;_date_display&gt;2025 Dec&lt;/_date_display&gt;&lt;_date&gt;2025-12-01&lt;/_date&gt;&lt;_doi&gt;10.1080/22221751.2025.2467770&lt;/_doi&gt;&lt;_isbn&gt;2222-1751 (Electronic); 2222-1751 (Linking)&lt;/_isbn&gt;&lt;_issue&gt;1&lt;/_issue&gt;&lt;_journal&gt;Emerg Microbes Infect&lt;/_journal&gt;&lt;_keywords&gt;IBV; cross-neutralization; hemagglutinin; mutation; vaccine&lt;/_keywords&gt;&lt;_language&gt;eng&lt;/_language&gt;&lt;_pages&gt;2467770&lt;/_pages&gt;&lt;_subject_headings&gt;*Hemagglutinin Glycoproteins, Influenza Virus/genetics/immunology; *Influenza B virus/immunology/genetics; *Antibodies, Neutralizing/immunology/blood; Humans; *Antibodies, Viral/immunology/blood; *Influenza, Human/virology/immunology/prevention &amp;amp; control; Cross Reactions; Neutralization Tests; Influenza Vaccines/immunology/genetics; Animals; Mutation; Epitopes/immunology/genetics&lt;/_subject_headings&gt;&lt;_tertiary_title&gt;Emerging microbes &amp;amp; infections&lt;/_tertiary_title&gt;&lt;_type_work&gt;Journal Article&lt;/_type_work&gt;&lt;_url&gt;http://www.ncbi.nlm.nih.gov/entrez/query.fcgi?cmd=Retrieve&amp;amp;db=pubmed&amp;amp;dopt=Abstract&amp;amp;list_uids=39960410&amp;amp;query_hl=1&lt;/_url&gt;&lt;_volume&gt;14&lt;/_volume&gt;&lt;_created&gt;65853479&lt;/_created&gt;&lt;_modified&gt;65853630&lt;/_modified&gt;&lt;_db_updated&gt;PubMed&lt;/_db_updated&gt;&lt;_impact_factor&gt;  13.200&lt;/_impact_factor&gt;&lt;_social_category&gt;免疫学(2) &amp;amp; 传染病学(1) &amp;amp; 微生物学(2)&lt;/_social_category&gt;&lt;_collection_scope&gt;SCIE&lt;/_collection_scope&gt;&lt;_accessed&gt;65853630&lt;/_accessed&gt;&lt;/Details&gt;&lt;Extra&gt;&lt;DBUID&gt;{F96A950B-833F-4880-A151-76DA2D6A2879}&lt;/DBUID&gt;&lt;/Extra&gt;&lt;/Item&gt;&lt;/References&gt;&lt;/Group&gt;&lt;/Citation&gt;_x000a_"/>
    <w:docVar w:name="NE.Ref{E94E384F-452D-42C2-81E9-83104B5AF334}" w:val=" ADDIN NE.Ref.{E94E384F-452D-42C2-81E9-83104B5AF334}&lt;Citation&gt;&lt;Group&gt;&lt;References&gt;&lt;Item&gt;&lt;ID&gt;748&lt;/ID&gt;&lt;UID&gt;{939261F8-83AE-4F73-9F7A-93223F97EDCF}&lt;/UID&gt;&lt;Title&gt;A New Type of Virus from Epidemic Influenza&lt;/Title&gt;&lt;Template&gt;Journal Article&lt;/Template&gt;&lt;Star&gt;0&lt;/Star&gt;&lt;Tag&gt;0&lt;/Tag&gt;&lt;Author&gt;Francis, T Jr&lt;/Author&gt;&lt;Year&gt;1940&lt;/Year&gt;&lt;Details&gt;&lt;_accessed&gt;65853633&lt;/_accessed&gt;&lt;_accession_num&gt;17794275&lt;/_accession_num&gt;&lt;_collection_scope&gt;SCIE&lt;/_collection_scope&gt;&lt;_created&gt;65751691&lt;/_created&gt;&lt;_date&gt;1940-11-01&lt;/_date&gt;&lt;_date_display&gt;1940 Nov 1&lt;/_date_display&gt;&lt;_db_updated&gt;PubMed&lt;/_db_updated&gt;&lt;_doi&gt;10.1126/science.92.2392.405&lt;/_doi&gt;&lt;_impact_factor&gt;  56.900&lt;/_impact_factor&gt;&lt;_isbn&gt;0036-8075 (Print); 0036-8075 (Linking)&lt;/_isbn&gt;&lt;_issue&gt;2392&lt;/_issue&gt;&lt;_journal&gt;Science&lt;/_journal&gt;&lt;_language&gt;eng&lt;/_language&gt;&lt;_modified&gt;65853634&lt;/_modified&gt;&lt;_pages&gt;405-8&lt;/_pages&gt;&lt;_social_category&gt;综合性期刊(1)&lt;/_social_category&gt;&lt;_tertiary_title&gt;Science (New York, N.Y.)&lt;/_tertiary_title&gt;&lt;_type_work&gt;Journal Article&lt;/_type_work&gt;&lt;_url&gt;http://www.ncbi.nlm.nih.gov/entrez/query.fcgi?cmd=Retrieve&amp;amp;db=pubmed&amp;amp;dopt=Abstract&amp;amp;list_uids=17794275&amp;amp;query_hl=1&lt;/_url&gt;&lt;_volume&gt;92&lt;/_volume&gt;&lt;/Details&gt;&lt;Extra&gt;&lt;DBUID&gt;{F96A950B-833F-4880-A151-76DA2D6A2879}&lt;/DBUID&gt;&lt;/Extra&gt;&lt;/Item&gt;&lt;/References&gt;&lt;/Group&gt;&lt;/Citation&gt;_x000a_"/>
    <w:docVar w:name="NE.Ref{E9E17BA5-7E0E-4344-B92F-D6B3F91AF6EB}" w:val=" ADDIN NE.Ref.{E9E17BA5-7E0E-4344-B92F-D6B3F91AF6EB}&lt;Citation&gt;&lt;Group&gt;&lt;References&gt;&lt;Item&gt;&lt;ID&gt;663&lt;/ID&gt;&lt;UID&gt;{38771581-41F6-4A0D-9659-7F252272BEC7}&lt;/UID&gt;&lt;Title&gt;Probable extinction of influenza B/Yamagata and its public health implications: a systematic literature review and assessment of global surveillance databases&lt;/Title&gt;&lt;Template&gt;Journal Article&lt;/Template&gt;&lt;Star&gt;0&lt;/Star&gt;&lt;Tag&gt;0&lt;/Tag&gt;&lt;Author&gt;Caini, S; Meijer, A; Nunes, M C; Henaff, L; Zounon, M; Boudewijns, B; Del, Riccio M; Paget, J&lt;/Author&gt;&lt;Year&gt;2024&lt;/Year&gt;&lt;Details&gt;&lt;_accession_num&gt;38729197&lt;/_accession_num&gt;&lt;_author_adr&gt;Netherlands Institute for Health Services Research (NIVEL), Utrecht, Netherlands.  Electronic address: s.caini@nivel.nl.; National Institute for Public Health and the Environment (RIVM), Bilthoven,  Netherlands.;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South  African Medical Research Council, Vaccines &amp;amp; Infectious Diseases Analytics  Research Unit, Faculty of Health Sciences, University of the Witwatersrand,  Johannesburg, South Africa.; Centre International de Recherche en Infectiologie, Team Public Health,  Epidemiology and Evolutionary Ecology of Infectious Diseases, Universite Claude  Bernard 1, Inserm U1111, CNRS UMR5308, ENS de Lyon, Lyon, France.;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Netherlands Institute for Health Services Research (NIVEL), Utrecht, Netherlands.; Netherlands Institute for Health Services Research (NIVEL), Utrecht, Netherlands;  Department of Health Sciences, University of Florence, Florence, Italy.; Netherlands Institute for Health Services Research (NIVEL), Utrecht, Netherlands.&lt;/_author_adr&gt;&lt;_collection_scope&gt;SCIE&lt;/_collection_scope&gt;&lt;_created&gt;65711087&lt;/_created&gt;&lt;_date&gt;2024-08-01&lt;/_date&gt;&lt;_date_display&gt;2024 Aug&lt;/_date_display&gt;&lt;_db_updated&gt;PubMed&lt;/_db_updated&gt;&lt;_doi&gt;10.1016/S2666-5247(24)00066-1&lt;/_doi&gt;&lt;_impact_factor&gt;  38.200&lt;/_impact_factor&gt;&lt;_isbn&gt;2666-5247 (Electronic); 2666-5247 (Linking)&lt;/_isbn&gt;&lt;_issue&gt;8&lt;/_issue&gt;&lt;_journal&gt;Lancet Microbe&lt;/_journal&gt;&lt;_language&gt;eng&lt;/_language&gt;&lt;_modified&gt;65711213&lt;/_modified&gt;&lt;_ori_publication&gt;Copyright (c) 2024 The Author(s). Published by Elsevier Ltd.. All rights reserved.&lt;/_ori_publication&gt;&lt;_pages&gt;100851&lt;/_pages&gt;&lt;_subject_headings&gt;Humans; *Influenza, Human/epidemiology/virology; *Influenza B virus/genetics/isolation &amp;amp; purification; *Public Health; Global Health; COVID-19/epidemiology/prevention &amp;amp; control; Databases, Factual; SARS-CoV-2; Pandemics&lt;/_subject_headings&gt;&lt;_tertiary_title&gt;The Lancet. Microbe&lt;/_tertiary_title&gt;&lt;_type_work&gt;Journal Article; Review; Systematic Review&lt;/_type_work&gt;&lt;_url&gt;http://www.ncbi.nlm.nih.gov/entrez/query.fcgi?cmd=Retrieve&amp;amp;db=pubmed&amp;amp;dopt=Abstract&amp;amp;list_uids=38729197&amp;amp;query_hl=1&lt;/_url&gt;&lt;_volume&gt;5&lt;/_volume&gt;&lt;_accessed&gt;65711213&lt;/_accessed&gt;&lt;/Details&gt;&lt;Extra&gt;&lt;DBUID&gt;{F96A950B-833F-4880-A151-76DA2D6A2879}&lt;/DBUID&gt;&lt;/Extra&gt;&lt;/Item&gt;&lt;/References&gt;&lt;/Group&gt;&lt;/Citation&gt;_x000a_"/>
    <w:docVar w:name="NE.Ref{EA40A670-FCB4-4911-B816-2AE388D3AB43}" w:val=" ADDIN NE.Ref.{EA40A670-FCB4-4911-B816-2AE388D3AB43}&lt;Citation&gt;&lt;Group&gt;&lt;References&gt;&lt;Item&gt;&lt;ID&gt;549&lt;/ID&gt;&lt;UID&gt;{E80FF68B-0179-4884-A771-6D4554E3B928}&lt;/UID&gt;&lt;Title&gt;Circular RNA profiling reveals abundant and diverse circRNAs of SARS-CoV-2, SARS-CoV and MERS-CoV origin&lt;/Title&gt;&lt;Template&gt;Journal Article&lt;/Template&gt;&lt;Star&gt;0&lt;/Star&gt;&lt;Tag&gt;0&lt;/Tag&gt;&lt;Author&gt;Yang, S; Zhou, H; Cruz-Cosme, R; Liu, M; Xu, J; Niu, X; Li, Y; Xiao, L; Wang, Q; Zhu, H; Tang, Q&lt;/Author&gt;&lt;Year&gt;2020&lt;/Year&gt;&lt;Details&gt;&lt;_accession_num&gt;33330860&lt;/_accession_num&gt;&lt;_date_display&gt;2020 Dec 8&lt;/_date_display&gt;&lt;_date&gt;2020-12-08&lt;/_date&gt;&lt;_doi&gt;10.1101/2020.12.07.415422&lt;/_doi&gt;&lt;_journal&gt;bioRxiv&lt;/_journal&gt;&lt;_language&gt;eng&lt;/_language&gt;&lt;_tertiary_title&gt;bioRxiv : the preprint server for biology&lt;/_tertiary_title&gt;&lt;_type_work&gt;Preprint&lt;/_type_work&gt;&lt;_url&gt;http://www.ncbi.nlm.nih.gov/entrez/query.fcgi?cmd=Retrieve&amp;amp;db=pubmed&amp;amp;dopt=Abstract&amp;amp;list_uids=33330860&amp;amp;query_hl=1&lt;/_url&gt;&lt;_created&gt;64623925&lt;/_created&gt;&lt;_modified&gt;64623925&lt;/_modified&gt;&lt;_db_updated&gt;PubMed&lt;/_db_updated&gt;&lt;/Details&gt;&lt;Extra&gt;&lt;DBUID&gt;{F96A950B-833F-4880-A151-76DA2D6A2879}&lt;/DBUID&gt;&lt;/Extra&gt;&lt;/Item&gt;&lt;/References&gt;&lt;/Group&gt;&lt;/Citation&gt;_x000a_"/>
    <w:docVar w:name="NE.Ref{EA5C7B5D-9D86-42C7-8351-2BD51357F388}" w:val=" ADDIN NE.Ref.{EA5C7B5D-9D86-42C7-8351-2BD51357F388}&lt;Citation&gt;&lt;Group&gt;&lt;References&gt;&lt;Item&gt;&lt;ID&gt;653&lt;/ID&gt;&lt;UID&gt;{4672142B-8476-47F1-82A8-C9599B78E81C}&lt;/UID&gt;&lt;Title&gt;Development of a pentavalent broadly protective nucleoside-modified mRNA vaccine against influenza B viruses&lt;/Title&gt;&lt;Template&gt;Journal Article&lt;/Template&gt;&lt;Star&gt;0&lt;/Star&gt;&lt;Tag&gt;0&lt;/Tag&gt;&lt;Author&gt;Pardi, N; Carreno, J M; O&amp;apos;Dell, G; Tan, J; Bajusz, C; Muramatsu, H; Rijnink, W; Strohmeier, S; Loganathan, M; Bielak, D; Sung, MMH; Tam, Y K; Krammer, F; McMahon, M&lt;/Author&gt;&lt;Year&gt;2022&lt;/Year&gt;&lt;Details&gt;&lt;_accessed&gt;65711216&lt;/_accessed&gt;&lt;_accession_num&gt;35945226&lt;/_accession_num&gt;&lt;_author_adr&gt;Department of Microbiology, Perelman School of Medicine, University of  Pennsylvania, Philadelphia, PA, 19104, USA. pnorbert@pennmedicine.upenn.edu.;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Department of Microbiology, Icahn School of Medicine at Mount Sinai, New York,  NY, 10029, USA.; Graduate School of Biomedical Sciences, Icahn School of Medicine at Mount Sinai,  New York, NY, 10029, USA.; Department of Microbiology, Perelman School of Medicine, University of  Pennsylvania, Philadelphia, PA, 19104, USA.; Biotechnological National Laboratory, Institute of Genetics, Biological Research  Centre, Szeged, 6726, Hungary.; Department of Microbiology, Perelman School of Medicine, University of  Pennsylvania, Philadelphia, PA, 19104, USA.; Department of Microbiology, Icahn School of Medicine at Mount Sinai, New York,  NY, 10029, USA.; Department of Microbiology, Icahn School of Medicine at Mount Sinai, New York,  NY, 10029, USA.; Department of Microbiology, Icahn School of Medicine at Mount Sinai, New York,  NY, 10029, USA.; Center for Vaccine Research and Pandemic Preparedness (C-VARPP), Icahn School of  Medicine at Mount Sinai, New York, NY, USA.; Department of Microbiology, Icahn School of Medicine at Mount Sinai, New York,  NY, 10029, USA.; Center for Vaccine Research and Pandemic Preparedness (C-VARPP), Icahn School of  Medicine at Mount Sinai, New York, NY, USA.; Acuitas Therapeutics, Vancouver, BC, V6T 1Z3, Canada.; Acuitas Therapeutics, Vancouver, BC, V6T 1Z3, Canada.; Department of Microbiology, Icahn School of Medicine at Mount Sinai, New York,  NY, 10029, USA. florian.krammer@mssm.edu.; Department of Pathology, Molecular and Cell Based Medicine, Icahn School of  Medicine at Mount Sinai, New York, NY, 10029, USA. florian.krammer@mssm.edu.; Department of Microbiology, Icahn School of Medicine at Mount Sinai, New York,  NY, 10029, USA. meagankmcmahon@gmail.com.&lt;/_author_adr&gt;&lt;_collection_scope&gt;SCIE&lt;/_collection_scope&gt;&lt;_created&gt;65711054&lt;/_created&gt;&lt;_date&gt;2022-08-09&lt;/_date&gt;&lt;_date_display&gt;2022 Aug 9&lt;/_date_display&gt;&lt;_db_updated&gt;PubMed&lt;/_db_updated&gt;&lt;_doi&gt;10.1038/s41467-022-32149-8&lt;/_doi&gt;&lt;_impact_factor&gt;  16.600&lt;/_impact_factor&gt;&lt;_isbn&gt;2041-1723 (Electronic); 2041-1723 (Linking)&lt;/_isbn&gt;&lt;_issue&gt;1&lt;/_issue&gt;&lt;_journal&gt;Nat Commun&lt;/_journal&gt;&lt;_language&gt;eng&lt;/_language&gt;&lt;_modified&gt;65711216&lt;/_modified&gt;&lt;_ori_publication&gt;(c) 2022. This is a U.S. Government work and not under copyright protection in the _x000d__x000a_      US; foreign copyright protection may apply.&lt;/_ori_publication&gt;&lt;_pages&gt;4677&lt;/_pages&gt;&lt;_social_category&gt;综合性期刊(1)&lt;/_social_category&gt;&lt;_subject_headings&gt;Animals; Antibodies, Viral; Hemagglutinin Glycoproteins, Influenza Virus; Influenza B virus/genetics; *Influenza Vaccines; Liposomes; Mice; Nanoparticles; Nucleosides; *Orthomyxoviridae Infections; RNA, Messenger/genetics; Vaccines, Combined; Vaccines, Synthetic; mRNA Vaccines&lt;/_subject_headings&gt;&lt;_tertiary_title&gt;Nature communications&lt;/_tertiary_title&gt;&lt;_type_work&gt;Journal Article; Research Support, N.I.H., Extramural&lt;/_type_work&gt;&lt;_url&gt;http://www.ncbi.nlm.nih.gov/entrez/query.fcgi?cmd=Retrieve&amp;amp;db=pubmed&amp;amp;dopt=Abstract&amp;amp;list_uids=35945226&amp;amp;query_hl=1&lt;/_url&gt;&lt;_volume&gt;13&lt;/_volume&gt;&lt;/Details&gt;&lt;Extra&gt;&lt;DBUID&gt;{F96A950B-833F-4880-A151-76DA2D6A2879}&lt;/DBUID&gt;&lt;/Extra&gt;&lt;/Item&gt;&lt;/References&gt;&lt;/Group&gt;&lt;/Citation&gt;_x000a_"/>
    <w:docVar w:name="NE.Ref{EA76183E-B2EB-4E7D-9E5A-84ABBB6550D8}" w:val=" ADDIN NE.Ref.{EA76183E-B2EB-4E7D-9E5A-84ABBB6550D8}&lt;Citation&gt;&lt;Group&gt;&lt;References&gt;&lt;Item&gt;&lt;ID&gt;1052&lt;/ID&gt;&lt;UID&gt;{91C69609-FE1A-4E01-A1EF-D946015AADE5}&lt;/UID&gt;&lt;Title&gt;The promotion of type 1 T helper cell responses to cationic polymers in vivo via toll-like receptor-4 mediated IL-12 secretion&lt;/Title&gt;&lt;Template&gt;Journal Article&lt;/Template&gt;&lt;Star&gt;0&lt;/Star&gt;&lt;Tag&gt;0&lt;/Tag&gt;&lt;Author&gt;Chen, H; Li, P; Yin, Y; Cai, X; Huang, Z; Chen, J; Dong, L; Zhang, J&lt;/Author&gt;&lt;Year&gt;2010&lt;/Year&gt;&lt;Details&gt;&lt;_accession_num&gt;20692033&lt;/_accession_num&gt;&lt;_author_adr&gt;State Key Laboratory of Pharmaceutical Biotechnology, School of Life Sciences,  Nanjing University 210093, PR China.&lt;/_author_adr&gt;&lt;_collection_scope&gt;SCIE;EI&lt;/_collection_scope&gt;&lt;_created&gt;65852647&lt;/_created&gt;&lt;_date&gt;2010-11-01&lt;/_date&gt;&lt;_date_display&gt;2010 Nov&lt;/_date_display&gt;&lt;_db_updated&gt;PubMed&lt;/_db_updated&gt;&lt;_doi&gt;10.1016/j.biomaterials.2010.07.056&lt;/_doi&gt;&lt;_impact_factor&gt;  14.000&lt;/_impact_factor&gt;&lt;_isbn&gt;1878-5905 (Electronic); 0142-9612 (Linking)&lt;/_isbn&gt;&lt;_issue&gt;32&lt;/_issue&gt;&lt;_journal&gt;Biomaterials&lt;/_journal&gt;&lt;_language&gt;eng&lt;/_language&gt;&lt;_modified&gt;65853630&lt;/_modified&gt;&lt;_ori_publication&gt;Copyright (c) 2010 Elsevier Ltd. All rights reserved.&lt;/_ori_publication&gt;&lt;_pages&gt;8172-80&lt;/_pages&gt;&lt;_social_category&gt;工程：生物医学(1) &amp;amp; 材料科学：生物材料(1)&lt;/_social_category&gt;&lt;_subject_headings&gt;Animals; Biocompatible Materials/*metabolism; Cations/immunology; Cell Differentiation; Cell Line; Cells, Cultured; Dextrans/immunology; Gelatin/immunology; Interleukin-12/*immunology; Macrophages/immunology; Male; Mice; Mice, Inbred C57BL; Polyethyleneimine/metabolism; Polylysine/immunology; Polymers/*metabolism; Spleen/cytology; Th1 Cells/*immunology; Toll-Like Receptor 4/*immunology&lt;/_subject_headings&gt;&lt;_tertiary_title&gt;Biomaterials&lt;/_tertiary_title&gt;&lt;_type_work&gt;Journal Article; Research Support, Non-U.S. Gov&amp;apos;t&lt;/_type_work&gt;&lt;_url&gt;http://www.ncbi.nlm.nih.gov/entrez/query.fcgi?cmd=Retrieve&amp;amp;db=pubmed&amp;amp;dopt=Abstract&amp;amp;list_uids=20692033&amp;amp;query_hl=1&lt;/_url&gt;&lt;_volume&gt;31&lt;/_volume&gt;&lt;_accessed&gt;65853630&lt;/_accessed&gt;&lt;/Details&gt;&lt;Extra&gt;&lt;DBUID&gt;{F96A950B-833F-4880-A151-76DA2D6A2879}&lt;/DBUID&gt;&lt;/Extra&gt;&lt;/Item&gt;&lt;/References&gt;&lt;/Group&gt;&lt;/Citation&gt;_x000a_"/>
    <w:docVar w:name="NE.Ref{EA8ECC16-2667-4DB8-8B08-A81682705861}" w:val=" ADDIN NE.Ref.{EA8ECC16-2667-4DB8-8B08-A81682705861}&lt;Citation&gt;&lt;Group&gt;&lt;References&gt;&lt;Item&gt;&lt;ID&gt;694&lt;/ID&gt;&lt;UID&gt;{DE80554F-782E-42D4-8012-5F349B3F9075}&lt;/UID&gt;&lt;Title&gt;Distinct contributions of vaccine-induced immunoglobulin G1 (IgG1) and IgG2a antibodies to protective immunity against influenza&lt;/Title&gt;&lt;Template&gt;Journal Article&lt;/Template&gt;&lt;Star&gt;0&lt;/Star&gt;&lt;Tag&gt;0&lt;/Tag&gt;&lt;Author&gt;Huber, V C; McKeon, R M; Brackin, M N; Miller, L A; Keating, R; Brown, S A; Makarova, N; Perez, D R; Macdonald, G H; McCullers, J A&lt;/Author&gt;&lt;Year&gt;2006&lt;/Year&gt;&lt;Details&gt;&lt;_accessed&gt;65711210&lt;/_accessed&gt;&lt;_accession_num&gt;16960108&lt;/_accession_num&gt;&lt;_author_adr&gt;Deparment of Infectious Disease, St. Jude Children&amp;apos;s Research Hospital, Memphis,  TN 38105-2794, USA.&lt;/_author_adr&gt;&lt;_created&gt;65711159&lt;/_created&gt;&lt;_date&gt;2006-09-01&lt;/_date&gt;&lt;_date_display&gt;2006 Sep&lt;/_date_display&gt;&lt;_db_updated&gt;PubMed&lt;/_db_updated&gt;&lt;_doi&gt;10.1128/CVI.00156-06&lt;/_doi&gt;&lt;_isbn&gt;1556-6811 (Print); 1556-679X (Electronic); 1556-679X (Linking)&lt;/_isbn&gt;&lt;_issue&gt;9&lt;/_issue&gt;&lt;_journal&gt;Clin Vaccine Immunol&lt;/_journal&gt;&lt;_language&gt;eng&lt;/_language&gt;&lt;_modified&gt;65711210&lt;/_modified&gt;&lt;_pages&gt;981-90&lt;/_pages&gt;&lt;_subject_headings&gt;Animals; Antibodies, Viral/*biosynthesis; Cell Line; Electroporation; Enzyme-Linked Immunosorbent Assay; Female; Genetic Vectors; Hemagglutinin Glycoproteins, Influenza Virus/administration &amp;amp; _x000d__x000a_      dosage/biosynthesis/genetics/immunology; Immunization, Secondary; Immunoglobulin G/blood/classification; In Vitro Techniques; Influenza Vaccines/*immunology; Mice; Mice, Inbred BALB C; Orthomyxoviridae/genetics/*immunology/pathogenicity; Orthomyxoviridae Infections/*prevention &amp;amp; control; Plasmids/administration &amp;amp; dosage/immunology; Replicon/immunology; Time Factors; Vaccination; Vaccines, DNA/administration &amp;amp; dosage/*immunology&lt;/_subject_headings&gt;&lt;_tertiary_title&gt;Clinical and vaccine immunology : CVI&lt;/_tertiary_title&gt;&lt;_type_work&gt;Journal Article; Research Support, Non-U.S. Gov&amp;apos;t&lt;/_type_work&gt;&lt;_url&gt;http://www.ncbi.nlm.nih.gov/entrez/query.fcgi?cmd=Retrieve&amp;amp;db=pubmed&amp;amp;dopt=Abstract&amp;amp;list_uids=16960108&amp;amp;query_hl=1&lt;/_url&gt;&lt;_volume&gt;13&lt;/_volume&gt;&lt;/Details&gt;&lt;Extra&gt;&lt;DBUID&gt;{F96A950B-833F-4880-A151-76DA2D6A2879}&lt;/DBUID&gt;&lt;/Extra&gt;&lt;/Item&gt;&lt;/References&gt;&lt;/Group&gt;&lt;/Citation&gt;_x000a_"/>
    <w:docVar w:name="NE.Ref{EAA53608-0E9B-425D-8791-C6E7E2F0059E}" w:val=" ADDIN NE.Ref.{EAA53608-0E9B-425D-8791-C6E7E2F0059E}&lt;Citation&gt;&lt;Group&gt;&lt;References&gt;&lt;Item&gt;&lt;ID&gt;111&lt;/ID&gt;&lt;UID&gt;{9A2F3826-5594-4AE4-AFD8-762EB752E8A5}&lt;/UID&gt;&lt;Title&gt;A Serological Biopsy Using Five Stomach-Specific Circulating Biomarkers for Gastric Cancer Risk Assessment: A Multi-Phase Study&lt;/Title&gt;&lt;Template&gt;Journal Article&lt;/Template&gt;&lt;Star&gt;0&lt;/Star&gt;&lt;Tag&gt;0&lt;/Tag&gt;&lt;Author&gt;Tu, H; Sun, L; Dong, X; Gong, Y; Xu, Q; Jing, J; Bostick, R M; Wu, X; Yuan, Y&lt;/Author&gt;&lt;Year&gt;2017&lt;/Year&gt;&lt;Details&gt;&lt;_accession_num&gt;28323271&lt;/_accession_num&gt;&lt;_author_adr&gt;Tumor Etiology and Screening Department of Cancer Institute and General Surgery,  The First Affiliated Hospital of China Medical University, Key Laboratory of Cancer Etiology and Prevention (China Medical University), Liaoning Provincial Education Department, Shenyang, Liaoning, China.; Department of Epidemiology, The University of Texas MD Anderson Cancer Center, Houston, Texas, USA.; Tumor Etiology and Screening Department of Cancer Institute and General Surgery,  The First Affiliated Hospital of China Medical University, Key Laboratory of Cancer Etiology and Prevention (China Medical University), Liaoning Provincial Education Department, Shenyang, Liaoning, China.; School of Biomedical Informatics, The University of Texas Health Science Center at Houston, Houston, Texas, USA.; Tumor Etiology and Screening Department of Cancer Institute and General Surgery,  The First Affiliated Hospital of China Medical University, Key Laboratory of Cancer Etiology and Prevention (China Medical University), Liaoning Provincial Education Department, Shenyang, Liaoning, China.; Tumor Etiology and Screening Department of Cancer Institute and General Surgery,  The First Affiliated Hospital of China Medical University, Key Laboratory of Cancer Etiology and Prevention (China Medical University), Liaoning Provincial Education Department, Shenyang, Liaoning, China.; Tumor Etiology and Screening Department of Cancer Institute and General Surgery,  The First Affiliated Hospital of China Medical University, Key Laboratory of Cancer Etiology and Prevention (China Medical University), Liaoning Provincial Education Department, Shenyang, Liaoning, China.; Department of Epidemiology, Rollins School of Public Health, and Winship Cancer Institute, Emory University, Atlanta, Georgia, USA.; Department of Epidemiology, The University of Texas MD Anderson Cancer Center, Houston, Texas, USA.; Tumor Etiology and Screening Department of Cancer Institute and General Surgery,  The First Affiliated Hospital of China Medical University, Key Laboratory of Cancer Etiology and Prevention (China Medical University), Liaoning Provincial Education Department, Shenyang, Liaoning, China.&lt;/_author_adr&gt;&lt;_date_display&gt;2017 May&lt;/_date_display&gt;&lt;_date&gt;2017-05-01&lt;/_date&gt;&lt;_doi&gt;10.1038/ajg.2017.55&lt;/_doi&gt;&lt;_isbn&gt;1572-0241 (Electronic); 0002-9270 (Linking)&lt;/_isbn&gt;&lt;_issue&gt;5&lt;/_issue&gt;&lt;_journal&gt;Am J Gastroenterol&lt;/_journal&gt;&lt;_keywords&gt;Adenocarcinoma/*blood/pathology; Adult; Aged; Antibodies, Bacterial/*blood; Biomarkers/blood; Biopsy; Cross-Sectional Studies; Female; Follow-Up Studies; Gastric Mucosa/pathology; Gastrins/*blood; Gastroscopy; Helicobacter pylori/*immunology; Humans; Logistic Models; Male; Middle Aged; Pepsinogen A/*blood; Pepsinogen C/*blood; Precancerous Conditions/*blood/pathology; Proportional Hazards Models; ROC Curve; Risk Assessment/methods; Stomach Neoplasms/*blood/pathology&lt;/_keywords&gt;&lt;_language&gt;eng&lt;/_language&gt;&lt;_pages&gt;704-715&lt;/_pages&gt;&lt;_tertiary_title&gt;The American journal of gastroenterology&lt;/_tertiary_title&gt;&lt;_type_work&gt;Journal Article; Research Support, Non-U.S. Gov&amp;apos;t&lt;/_type_work&gt;&lt;_url&gt;http://www.ncbi.nlm.nih.gov/entrez/query.fcgi?cmd=Retrieve&amp;amp;db=pubmed&amp;amp;dopt=Abstract&amp;amp;list_uids=28323271&amp;amp;query_hl=1&lt;/_url&gt;&lt;_volume&gt;112&lt;/_volume&gt;&lt;_created&gt;63268477&lt;/_created&gt;&lt;_modified&gt;63268478&lt;/_modified&gt;&lt;_db_updated&gt;PubMed&lt;/_db_updated&gt;&lt;_impact_factor&gt;  10.241&lt;/_impact_factor&gt;&lt;_collection_scope&gt;SCI;SCIE&lt;/_collection_scope&gt;&lt;/Details&gt;&lt;Extra&gt;&lt;DBUID&gt;{670AC031-0F3B-401D-95C9-6144207ACAF7}&lt;/DBUID&gt;&lt;/Extra&gt;&lt;/Item&gt;&lt;/References&gt;&lt;/Group&gt;&lt;/Citation&gt;_x000a_"/>
    <w:docVar w:name="NE.Ref{EBE97F67-8E2D-4F7F-BBE1-A5698A739A8A}" w:val=" ADDIN NE.Ref.{EBE97F67-8E2D-4F7F-BBE1-A5698A739A8A}&lt;Citation&gt;&lt;Group&gt;&lt;References&gt;&lt;Item&gt;&lt;ID&gt;521&lt;/ID&gt;&lt;UID&gt;{E3B903FE-3C0E-4773-97E4-CD9274375A63}&lt;/UID&gt;&lt;Title&gt;Circular RNA is enriched and stable in exosomes: a promising biomarker for cancer diagnosis&lt;/Title&gt;&lt;Template&gt;Journal Article&lt;/Template&gt;&lt;Star&gt;0&lt;/Star&gt;&lt;Tag&gt;0&lt;/Tag&gt;&lt;Author&gt;Li, Y; Zheng, Q; Bao, C; Li, S; Guo, W; Zhao, J; Chen, D; Gu, J; He, X; Huang, S&lt;/Author&gt;&lt;Year&gt;2015&lt;/Year&gt;&lt;Details&gt;&lt;_accession_num&gt;26138677&lt;/_accession_num&gt;&lt;_author_adr&gt;Department of Oncology, Shanghai Cancer Center and Institutes of Biomedical Sciences, Shanghai Medical College, Fudan University;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 State Key Laboratory of Oncogenes and Related Genes, Shanghai Cancer Institute, Renji Hospital, Shanghai Jiao Tong University School of Medicine, Shanghai 200032, China.; State Key Laboratory of Oncogenes and Related Genes, Shanghai Cancer Institute, Renji Hospital, Shanghai Jiao Tong University School of Medicine, Shanghai 200032, China.; 1] Department of Oncology, Shanghai Cancer Center and Institutes of Biomedical Sciences, Shanghai Medical College, Fudan University; Shanghai 200032, China [2]  State Key Laboratory of Oncogenes and Related Genes, Shanghai Cancer Institute, Renji Hospital, Shanghai Jiao Tong University School of Medicine, Shanghai 200032, China.; Department of Oncology, Shanghai Cancer Center and Institutes of Biomedical Sciences, Shanghai Medical College, Fudan University; Shanghai 200032, China.&lt;/_author_adr&gt;&lt;_date_display&gt;2015 Aug&lt;/_date_display&gt;&lt;_date&gt;2015-08-01&lt;/_date&gt;&lt;_doi&gt;10.1038/cr.2015.82&lt;/_doi&gt;&lt;_isbn&gt;1748-7838 (Electronic); 1001-0602 (Linking)&lt;/_isbn&gt;&lt;_issue&gt;8&lt;/_issue&gt;&lt;_journal&gt;Cell Res&lt;/_journal&gt;&lt;_language&gt;eng&lt;/_language&gt;&lt;_pages&gt;981-4&lt;/_pages&gt;&lt;_subject_headings&gt;Animals; *Biomarkers, Tumor; Early Detection of Cancer/*methods; Exosomes/*metabolism; Humans; Neoplasms, Experimental/*diagnosis/genetics; RNA/*analysis/genetics; RNA, Circular&lt;/_subject_headings&gt;&lt;_tertiary_title&gt;Cell research&lt;/_tertiary_title&gt;&lt;_type_work&gt;Journal Article; Research Support, Non-U.S. Gov&amp;apos;t&lt;/_type_work&gt;&lt;_url&gt;http://www.ncbi.nlm.nih.gov/entrez/query.fcgi?cmd=Retrieve&amp;amp;db=pubmed&amp;amp;dopt=Abstract&amp;amp;list_uids=26138677&amp;amp;query_hl=1&lt;/_url&gt;&lt;_volume&gt;25&lt;/_volume&gt;&lt;_created&gt;64623900&lt;/_created&gt;&lt;_modified&gt;64623900&lt;/_modified&gt;&lt;_db_updated&gt;PubMed&lt;/_db_updated&gt;&lt;_impact_factor&gt;  25.617&lt;/_impact_factor&gt;&lt;_collection_scope&gt;SCI;SCIE;CSCD&lt;/_collection_scope&gt;&lt;/Details&gt;&lt;Extra&gt;&lt;DBUID&gt;{F96A950B-833F-4880-A151-76DA2D6A2879}&lt;/DBUID&gt;&lt;/Extra&gt;&lt;/Item&gt;&lt;/References&gt;&lt;/Group&gt;&lt;Group&gt;&lt;References&gt;&lt;Item&gt;&lt;ID&gt;522&lt;/ID&gt;&lt;UID&gt;{6F473A2D-62F9-4635-9DC7-F6462EFCE6E1}&lt;/UID&gt;&lt;Title&gt;Circular RNAs in the Mammalian Brain Are Highly Abundant, Conserved, and Dynamically Expressed&lt;/Title&gt;&lt;Template&gt;Journal Article&lt;/Template&gt;&lt;Star&gt;0&lt;/Star&gt;&lt;Tag&gt;0&lt;/Tag&gt;&lt;Author&gt;Rybak-Wolf, A; Stottmeister, C; Glazar, P; Jens, M; Pino, N; Giusti, S; Hanan, M; Behm, M; Bartok, O; Ashwal-Fluss, R; Herzog, M; Schreyer, L; Papavasileiou, P; Ivanov, A; Ohman, M; Refojo, D; Kadener, S; Rajewsky, N&lt;/Author&gt;&lt;Year&gt;2015&lt;/Year&gt;&lt;Details&gt;&lt;_accession_num&gt;25921068&lt;/_accession_num&gt;&lt;_author_adr&gt;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Molecular Neurobiology, Max Planck Institute of Psychiatry, 80804 Munich, Germany.; Molecular Neurobiology, Max Planck Institute of Psychiatry, 80804 Munich, Germany.; The Alexander Silberman Institute of Life Sciences, The Hebrew University of Jerusalem, Edmond J. Safra Campus, Jerusalem 91904, Israel.; Department of Molecular Biosciences, The Wenner-Gren Institute, Stockholm University, 106 91 Stockholm, Sweden.; The Alexander Silberman Institute of Life Sciences, The Hebrew University of Jerusalem, Edmond J. Safra Campus, Jerusalem 91904, Israel.; The Alexander Silberman Institute of Life Sciences, The Hebrew University of Jerusalem, Edmond J. Safra Campus, Jerusalem 91904, Israel.; 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Systems Biology of Gene Regulatory Elements, Max-Delbruck Center for Molecular Medicine, Robert-Rossle-Strasse 10, 13125 Berlin, Germany.; Department of Molecular Biosciences, The Wenner-Gren Institute, Stockholm University, 106 91 Stockholm, Sweden.; Molecular Neurobiology, Max Planck Institute of Psychiatry, 80804 Munich, Germany; Instituto de Investigacion en Biomedicina de Buenos Aires (IBioBA), CONICET - Partner Institute of the Max Planck Society, C1425FQD Buenos Aires, Argentina.; The Alexander Silberman Institute of Life Sciences, The Hebrew University of Jerusalem, Edmond J. Safra Campus, Jerusalem 91904, Israel.; Systems Biology of Gene Regulatory Elements, Max-Delbruck Center for Molecular Medicine, Robert-Rossle-Strasse 10, 13125 Berlin, Germany. Electronic address: rajewsky@mdc-berlin.de.&lt;/_author_adr&gt;&lt;_date_display&gt;2015 Jun 4&lt;/_date_display&gt;&lt;_date&gt;2015-06-04&lt;/_date&gt;&lt;_doi&gt;10.1016/j.molcel.2015.03.027&lt;/_doi&gt;&lt;_isbn&gt;1097-4164 (Electronic); 1097-2765 (Linking)&lt;/_isbn&gt;&lt;_issue&gt;5&lt;/_issue&gt;&lt;_journal&gt;Mol Cell&lt;/_journal&gt;&lt;_language&gt;eng&lt;/_language&gt;&lt;_ori_publication&gt;Copyright (c) 2015 Elsevier Inc. All rights reserved.&lt;/_ori_publication&gt;&lt;_pages&gt;870-85&lt;/_pages&gt;&lt;_subject_headings&gt;Animals; Base Sequence; Brain/*metabolism; Cell Line; Drosophila melanogaster; Humans; Mice; Molecular Sequence Data; Neurogenesis; Organ Specificity; RNA/genetics/*metabolism; RNA, Circular; RNA, Messenger/genetics/metabolism; Sequence Analysis, DNA; Synapses/metabolism&lt;/_subject_headings&gt;&lt;_tertiary_title&gt;Molecular cell&lt;/_tertiary_title&gt;&lt;_type_work&gt;Journal Article; Research Support, Non-U.S. Gov&amp;apos;t&lt;/_type_work&gt;&lt;_url&gt;http://www.ncbi.nlm.nih.gov/entrez/query.fcgi?cmd=Retrieve&amp;amp;db=pubmed&amp;amp;dopt=Abstract&amp;amp;list_uids=25921068&amp;amp;query_hl=1&lt;/_url&gt;&lt;_volume&gt;58&lt;/_volume&gt;&lt;_created&gt;64623900&lt;/_created&gt;&lt;_modified&gt;64623900&lt;/_modified&gt;&lt;_db_updated&gt;PubMed&lt;/_db_updated&gt;&lt;_impact_factor&gt;  17.970&lt;/_impact_factor&gt;&lt;_collection_scope&gt;SCI;SCIE&lt;/_collection_scope&gt;&lt;/Details&gt;&lt;Extra&gt;&lt;DBUID&gt;{F96A950B-833F-4880-A151-76DA2D6A2879}&lt;/DBUID&gt;&lt;/Extra&gt;&lt;/Item&gt;&lt;/References&gt;&lt;/Group&gt;&lt;Group&gt;&lt;References&gt;&lt;Item&gt;&lt;ID&gt;523&lt;/ID&gt;&lt;UID&gt;{31EAA470-F935-45AC-A3B1-686922D2F561}&lt;/UID&gt;&lt;Title&gt;Circular RNAs are abundant, conserved, and associated with ALU repeats&lt;/Title&gt;&lt;Template&gt;Journal Article&lt;/Template&gt;&lt;Star&gt;0&lt;/Star&gt;&lt;Tag&gt;0&lt;/Tag&gt;&lt;Author&gt;Jeck, W R; Sorrentino, J A; Wang, K; Slevin, M K; Burd, C E; Liu, J; Marzluff, W F; Sharpless, N E&lt;/Author&gt;&lt;Year&gt;2013&lt;/Year&gt;&lt;Details&gt;&lt;_accession_num&gt;23249747&lt;/_accession_num&gt;&lt;_author_adr&gt;Department of Genetics, University of North Carolina School of Medicine, Chapel Hill, North Carolina 27599-7295, USA.&lt;/_author_adr&gt;&lt;_date_display&gt;2013 Feb&lt;/_date_display&gt;&lt;_date&gt;2013-02-01&lt;/_date&gt;&lt;_doi&gt;10.1261/rna.035667.112&lt;/_doi&gt;&lt;_isbn&gt;1469-9001 (Electronic); 1355-8382 (Linking)&lt;/_isbn&gt;&lt;_issue&gt;2&lt;/_issue&gt;&lt;_journal&gt;RNA&lt;/_journal&gt;&lt;_language&gt;eng&lt;/_language&gt;&lt;_pages&gt;141-57&lt;/_pages&gt;&lt;_subject_headings&gt;Alu Elements/*genetics; Animals; Base Sequence; Cells, Cultured; Computational Biology; Conserved Sequence; Evolution, Molecular; Exons/genetics; Exoribonucleases/metabolism; Gene Expression Regulation/*genetics; High-Throughput Nucleotide Sequencing; Humans; Male; Mice; Molecular Sequence Data; Nucleotide Motifs; Phosphotransferases/genetics; RNA/*genetics; RNA Splicing/*genetics; RNA Stability; RNA, Circular; RNA, Small Interfering; Sequence Analysis, RNA; Trans-Splicing/*genetics&lt;/_subject_headings&gt;&lt;_tertiary_title&gt;RNA (New York, N.Y.)&lt;/_tertiary_title&gt;&lt;_type_work&gt;Journal Article; Research Support, N.I.H., Extramural; Research Support, Non-U.S. Gov&amp;apos;t&lt;/_type_work&gt;&lt;_url&gt;http://www.ncbi.nlm.nih.gov/entrez/query.fcgi?cmd=Retrieve&amp;amp;db=pubmed&amp;amp;dopt=Abstract&amp;amp;list_uids=23249747&amp;amp;query_hl=1&lt;/_url&gt;&lt;_volume&gt;19&lt;/_volume&gt;&lt;_created&gt;64623901&lt;/_created&gt;&lt;_modified&gt;64623901&lt;/_modified&gt;&lt;_db_updated&gt;PubMed&lt;/_db_updated&gt;&lt;_impact_factor&gt;   4.942&lt;/_impact_factor&gt;&lt;_collection_scope&gt;SCI;SCIE&lt;/_collection_scope&gt;&lt;/Details&gt;&lt;Extra&gt;&lt;DBUID&gt;{F96A950B-833F-4880-A151-76DA2D6A2879}&lt;/DBUID&gt;&lt;/Extra&gt;&lt;/Item&gt;&lt;/References&gt;&lt;/Group&gt;&lt;/Citation&gt;_x000a_"/>
    <w:docVar w:name="NE.Ref{EC3B3F76-6AA7-4C30-A4D8-AFCBB6C29BE1}" w:val=" ADDIN NE.Ref.{EC3B3F76-6AA7-4C30-A4D8-AFCBB6C29BE1}&lt;Citation&gt;&lt;Group&gt;&lt;References&gt;&lt;Item&gt;&lt;ID&gt;971&lt;/ID&gt;&lt;UID&gt;{5C50D432-126C-460F-849A-9234620C31B1}&lt;/UID&gt;&lt;Title&gt;Promising Adjuvants and Platforms for Influenza Vaccine Development&lt;/Title&gt;&lt;Template&gt;Journal Article&lt;/Template&gt;&lt;Star&gt;0&lt;/Star&gt;&lt;Tag&gt;0&lt;/Tag&gt;&lt;Author&gt;Zhu, W; Dong, C; Wei, L; Wang, B Z&lt;/Author&gt;&lt;Year&gt;2021&lt;/Year&gt;&lt;Details&gt;&lt;_accession_num&gt;33430259&lt;/_accession_num&gt;&lt;_author_adr&gt;Center for Inflammation, Immunity &amp;amp; Infection, Institute for Biomedical Sciences,  Georgia State University, Atlanta, GA 30303, USA.; Center for Inflammation, Immunity &amp;amp; Infection, Institute for Biomedical Sciences,  Georgia State University, Atlanta, GA 30303, USA.; Center for Inflammation, Immunity &amp;amp; Infection, Institute for Biomedical Sciences,  Georgia State University, Atlanta, GA 30303, USA.; Center for Inflammation, Immunity &amp;amp; Infection, Institute for Biomedical Sciences,  Georgia State University, Atlanta, GA 30303, USA.&lt;/_author_adr&gt;&lt;_date_display&gt;2021 Jan 7&lt;/_date_display&gt;&lt;_date&gt;2021-01-07&lt;/_date&gt;&lt;_doi&gt;10.3390/pharmaceutics13010068&lt;/_doi&gt;&lt;_isbn&gt;1999-4923 (Print); 1999-4923 (Electronic); 1999-4923 (Linking)&lt;/_isbn&gt;&lt;_issue&gt;1&lt;/_issue&gt;&lt;_journal&gt;Pharmaceutics&lt;/_journal&gt;&lt;_keywords&gt;adjuvants; influenza vaccine; nanoparticles&lt;/_keywords&gt;&lt;_language&gt;eng&lt;/_language&gt;&lt;_tertiary_title&gt;Pharmaceutics&lt;/_tertiary_title&gt;&lt;_type_work&gt;Journal Article; Review&lt;/_type_work&gt;&lt;_url&gt;http://www.ncbi.nlm.nih.gov/entrez/query.fcgi?cmd=Retrieve&amp;amp;db=pubmed&amp;amp;dopt=Abstract&amp;amp;list_uids=33430259&amp;amp;query_hl=1&lt;/_url&gt;&lt;_volume&gt;13&lt;/_volume&gt;&lt;_created&gt;65837123&lt;/_created&gt;&lt;_modified&gt;65837123&lt;/_modified&gt;&lt;_db_updated&gt;PubMed&lt;/_db_updated&gt;&lt;_impact_factor&gt;   5.400&lt;/_impact_factor&gt;&lt;_social_category&gt;药学(2)&lt;/_social_category&gt;&lt;_collection_scope&gt;SCIE&lt;/_collection_scope&gt;&lt;/Details&gt;&lt;Extra&gt;&lt;DBUID&gt;{F96A950B-833F-4880-A151-76DA2D6A2879}&lt;/DBUID&gt;&lt;/Extra&gt;&lt;/Item&gt;&lt;/References&gt;&lt;/Group&gt;&lt;/Citation&gt;_x000a_"/>
    <w:docVar w:name="NE.Ref{EC4D78ED-2D2F-4B0D-B70B-1820225B2D4C}" w:val=" ADDIN NE.Ref.{EC4D78ED-2D2F-4B0D-B70B-1820225B2D4C}&lt;Citation&gt;&lt;Group&gt;&lt;References&gt;&lt;Item&gt;&lt;ID&gt;896&lt;/ID&gt;&lt;UID&gt;{79CB34D4-9B17-45EF-9332-560C076B309B}&lt;/UID&gt;&lt;Title&gt;Specific Detection of Influenza A and B Viruses by CRISPR-Cas12a-Based Assay&lt;/Title&gt;&lt;Template&gt;Journal Article&lt;/Template&gt;&lt;Star&gt;0&lt;/Star&gt;&lt;Tag&gt;0&lt;/Tag&gt;&lt;Author&gt;Park, B J; Park, M S; Lee, J M; Song, Y J&lt;/Author&gt;&lt;Year&gt;2021&lt;/Year&gt;&lt;Details&gt;&lt;_accession_num&gt;33808752&lt;/_accession_num&gt;&lt;_author_adr&gt;Department of Life Science, Gachon University, 1342 Seongnam-Si, Gyeonggi-Do  13120, Korea.; Department of Microbiology, Institute for Viral Diseases, College of Medicine,  Korea University, Seoul 02841, Korea.; Department of Microbiology and Immunology, Institute for Immunology and  Immunological Diseases, Brain Korea 21 PLUS Project for Medical Science, Yonsei  University College of Medicine, Seoul 03722, Korea.; Department of Life Science, Gachon University, 1342 Seongnam-Si, Gyeonggi-Do  13120, Korea.&lt;/_author_adr&gt;&lt;_collection_scope&gt;SCIE&lt;/_collection_scope&gt;&lt;_created&gt;65811063&lt;/_created&gt;&lt;_date&gt;2021-03-19&lt;/_date&gt;&lt;_date_display&gt;2021 Mar 19&lt;/_date_display&gt;&lt;_db_updated&gt;PubMed&lt;/_db_updated&gt;&lt;_doi&gt;10.3390/bios11030088&lt;/_doi&gt;&lt;_impact_factor&gt;   5.400&lt;/_impact_factor&gt;&lt;_isbn&gt;2079-6374 (Electronic); 2079-6374 (Linking)&lt;/_isbn&gt;&lt;_issue&gt;3&lt;/_issue&gt;&lt;_journal&gt;Biosensors (Basel)&lt;/_journal&gt;&lt;_keywords&gt;CRISPR-Cas12a; DETECTR; diagnosis; influenza virus&lt;/_keywords&gt;&lt;_language&gt;eng&lt;/_language&gt;&lt;_modified&gt;65811063&lt;/_modified&gt;&lt;_social_category&gt;分析化学(3) &amp;amp; 仪器仪表(3) &amp;amp; 纳米科技(4)&lt;/_social_category&gt;&lt;_subject_headings&gt;*CRISPR-Cas Systems; Clustered Regularly Interspaced Short Palindromic Repeats; Herpesvirus 1, Cercopithecine; Humans; Influenza A virus/*isolation &amp;amp; purification; Influenza B virus/*isolation &amp;amp; purification; Influenza, Human/diagnosis; Molecular Diagnostic Techniques; Nucleic Acid Amplification Techniques; Pandemics; Reverse Transcription; Sensitivity and Specificity&lt;/_subject_headings&gt;&lt;_tertiary_title&gt;Biosensors&lt;/_tertiary_title&gt;&lt;_type_work&gt;Journal Article&lt;/_type_work&gt;&lt;_url&gt;http://www.ncbi.nlm.nih.gov/entrez/query.fcgi?cmd=Retrieve&amp;amp;db=pubmed&amp;amp;dopt=Abstract&amp;amp;list_uids=33808752&amp;amp;query_hl=1&lt;/_url&gt;&lt;_volume&gt;11&lt;/_volume&gt;&lt;/Details&gt;&lt;Extra&gt;&lt;DBUID&gt;{F96A950B-833F-4880-A151-76DA2D6A2879}&lt;/DBUID&gt;&lt;/Extra&gt;&lt;/Item&gt;&lt;/References&gt;&lt;/Group&gt;&lt;/Citation&gt;_x000a_"/>
    <w:docVar w:name="NE.Ref{ED06CE8E-5074-4FAD-BD05-A2B6801B3577}" w:val=" ADDIN NE.Ref.{ED06CE8E-5074-4FAD-BD05-A2B6801B3577}&lt;Citation&gt;&lt;Group&gt;&lt;References&gt;&lt;Item&gt;&lt;ID&gt;1006&lt;/ID&gt;&lt;UID&gt;{BEFADD05-16DA-4A0F-BD80-CF6D67D75C06}&lt;/UID&gt;&lt;Title&gt;Plasmid DNA vaccines: tissue distribution and effects of DNA sequence, adjuvants and delivery method on integration into host DNA&lt;/Title&gt;&lt;Template&gt;Journal Article&lt;/Template&gt;&lt;Star&gt;0&lt;/Star&gt;&lt;Tag&gt;0&lt;/Tag&gt;&lt;Author&gt;Manam, S; Ledwith, B J; Barnum, A B; Troilo, P J; Pauley, C J; Harper, L B; Griffiths, TG Nd; Niu, Z; Denisova, L; Follmer, T T; Pacchione, S J; Wang, Z; Beare, C M; Bagdon, W J; Nichols, W W&lt;/Author&gt;&lt;Year&gt;2000&lt;/Year&gt;&lt;Details&gt;&lt;_accession_num&gt;11251382&lt;/_accession_num&gt;&lt;_author_adr&gt;Department of Safety Assessment, Merck Research Laboratories, West Point, PA  19486, USA. sujata_manam@merck.com&lt;/_author_adr&gt;&lt;_collection_scope&gt;SCIE&lt;/_collection_scope&gt;&lt;_created&gt;65846992&lt;/_created&gt;&lt;_date&gt;2000-01-20&lt;/_date&gt;&lt;_date_display&gt;2000&lt;/_date_display&gt;&lt;_db_updated&gt;PubMed&lt;/_db_updated&gt;&lt;_doi&gt;10.1159/000053994&lt;/_doi&gt;&lt;_impact_factor&gt;   4.600&lt;/_impact_factor&gt;&lt;_isbn&gt;0300-5526 (Print); 0300-5526 (Linking)&lt;/_isbn&gt;&lt;_issue&gt;4-6&lt;/_issue&gt;&lt;_journal&gt;Intervirology&lt;/_journal&gt;&lt;_language&gt;eng&lt;/_language&gt;&lt;_modified&gt;65853665&lt;/_modified&gt;&lt;_ori_publication&gt;Copyright 2001 S. Karger AG, Basel.&lt;/_ori_publication&gt;&lt;_pages&gt;273-81&lt;/_pages&gt;&lt;_social_category&gt;病毒学(4)&lt;/_social_category&gt;&lt;_subject_headings&gt;Adjuvants, Immunologic/pharmacology; Aluminum Compounds/pharmacology; Animals; Base Sequence; DNA/analysis; Gonads/chemistry; Guinea Pigs; Humans; Mice; Muscles/chemistry; Oncogene Proteins, Viral/genetics; Papillomavirus E7 Proteins; Phosphates/pharmacology; Plasmids/adverse effects/*genetics/*metabolism; Skin/chemistry; Tissue Distribution; Vaccination; Vaccines, DNA/*administration &amp;amp; dosage/*genetics; Viral Vaccines/administration &amp;amp; dosage/*genetics; Virus Diseases/prevention &amp;amp; control&lt;/_subject_headings&gt;&lt;_tertiary_title&gt;Intervirology&lt;/_tertiary_title&gt;&lt;_type_work&gt;Journal Article&lt;/_type_work&gt;&lt;_url&gt;http://www.ncbi.nlm.nih.gov/entrez/query.fcgi?cmd=Retrieve&amp;amp;db=pubmed&amp;amp;dopt=Abstract&amp;amp;list_uids=11251382&amp;amp;query_hl=1&lt;/_url&gt;&lt;_volume&gt;43&lt;/_volume&gt;&lt;_accessed&gt;65853665&lt;/_accessed&gt;&lt;/Details&gt;&lt;Extra&gt;&lt;DBUID&gt;{F96A950B-833F-4880-A151-76DA2D6A2879}&lt;/DBUID&gt;&lt;/Extra&gt;&lt;/Item&gt;&lt;/References&gt;&lt;/Group&gt;&lt;/Citation&gt;_x000a_"/>
    <w:docVar w:name="NE.Ref{ED56BB2D-3D6F-41F3-B07D-192AA1124162}" w:val=" ADDIN NE.Ref.{ED56BB2D-3D6F-41F3-B07D-192AA1124162}&lt;Citation&gt;&lt;Group&gt;&lt;References&gt;&lt;Item&gt;&lt;ID&gt;994&lt;/ID&gt;&lt;UID&gt;{93E10256-1264-4729-BC11-FD876C55B818}&lt;/UID&gt;&lt;Title&gt;Tackling influenza with broadly neutralizing antibodies&lt;/Title&gt;&lt;Template&gt;Journal Article&lt;/Template&gt;&lt;Star&gt;0&lt;/Star&gt;&lt;Tag&gt;0&lt;/Tag&gt;&lt;Author&gt;Corti, D; Cameroni, E; Guarino, B; Kallewaard, N L; Zhu, Q; Lanzavecchia, A&lt;/Author&gt;&lt;Year&gt;2017&lt;/Year&gt;&lt;Details&gt;&lt;_accession_num&gt;28527859&lt;/_accession_num&gt;&lt;_author_adr&gt;Humabs BioMed SA, 6500 Bellinzona, Switzerland. Electronic address:  davide.corti@humabs.ch.; Humabs BioMed SA, 6500 Bellinzona, Switzerland.; Humabs BioMed SA, 6500 Bellinzona, Switzerland.; Department of Infectious Disease, MedImmune, Gaithersburg, MD 20878, USA.; Department of Infectious Disease, MedImmune, Gaithersburg, MD 20878, USA.; Institute for Research in Biomedicine, Universita della Svizzera italiana, 6500  Bellinzona, Switzerland.&lt;/_author_adr&gt;&lt;_date_display&gt;2017 Jun&lt;/_date_display&gt;&lt;_date&gt;2017-06-01&lt;/_date&gt;&lt;_doi&gt;10.1016/j.coviro.2017.03.002&lt;/_doi&gt;&lt;_isbn&gt;1879-6265 (Electronic); 1879-6257 (Print); 1879-6257 (Linking)&lt;/_isbn&gt;&lt;_journal&gt;Curr Opin Virol&lt;/_journal&gt;&lt;_language&gt;eng&lt;/_language&gt;&lt;_ori_publication&gt;Copyright (c) 2017 Elsevier B.V. All rights reserved.&lt;/_ori_publication&gt;&lt;_pages&gt;60-69&lt;/_pages&gt;&lt;_subject_headings&gt;Animals; Antibodies, Monoclonal/immunology/therapeutic use; Antibodies, Neutralizing/administration &amp;amp; dosage/chemistry/*therapeutic use; Antiviral Agents/immunology/therapeutic use; Hemagglutinin Glycoproteins, Influenza Virus/drug effects/immunology; Humans; Influenza A virus/immunology/physiology; Influenza B virus/immunology/physiology; Influenza, Human/*immunology/*therapy/virology; Mice; Orthomyxoviridae Infections/immunology/therapy/virology&lt;/_subject_headings&gt;&lt;_tertiary_title&gt;Current opinion in virology&lt;/_tertiary_title&gt;&lt;_type_work&gt;Journal Article; Review&lt;/_type_work&gt;&lt;_url&gt;http://www.ncbi.nlm.nih.gov/entrez/query.fcgi?cmd=Retrieve&amp;amp;db=pubmed&amp;amp;dopt=Abstract&amp;amp;list_uids=28527859&amp;amp;query_hl=1&lt;/_url&gt;&lt;_volume&gt;24&lt;/_volume&gt;&lt;_created&gt;65840006&lt;/_created&gt;&lt;_modified&gt;65840006&lt;/_modified&gt;&lt;_db_updated&gt;PubMed&lt;/_db_updated&gt;&lt;_impact_factor&gt;   5.900&lt;/_impact_factor&gt;&lt;_social_category&gt;病毒学(2)&lt;/_social_category&gt;&lt;_collection_scope&gt;SCIE&lt;/_collection_scope&gt;&lt;/Details&gt;&lt;Extra&gt;&lt;DBUID&gt;{F96A950B-833F-4880-A151-76DA2D6A2879}&lt;/DBUID&gt;&lt;/Extra&gt;&lt;/Item&gt;&lt;/References&gt;&lt;/Group&gt;&lt;/Citation&gt;_x000a_"/>
    <w:docVar w:name="NE.Ref{ED7C28FE-8D5B-47E1-A7E4-D9DB90671CB8}" w:val=" ADDIN NE.Ref.{ED7C28FE-8D5B-47E1-A7E4-D9DB90671CB8}&lt;Citation&gt;&lt;Group&gt;&lt;References&gt;&lt;Item&gt;&lt;ID&gt;770&lt;/ID&gt;&lt;UID&gt;{1A505CED-ADFB-4F95-A5E6-8F76B83268BA}&lt;/UID&gt;&lt;Title&gt;Individual expression of influenza virus PA protein induces degradation of coexpressed proteins&lt;/Title&gt;&lt;Template&gt;Journal Article&lt;/Template&gt;&lt;Star&gt;0&lt;/Star&gt;&lt;Tag&gt;0&lt;/Tag&gt;&lt;Author&gt;Sanz-Ezquerro, J J; de la Luna, S; Ortin, J; Nieto, A&lt;/Author&gt;&lt;Year&gt;1995&lt;/Year&gt;&lt;Details&gt;&lt;_accession_num&gt;7884889&lt;/_accession_num&gt;&lt;_author_adr&gt;Centro Nacional de Biotecnologia, Consejo Superior de Investigaciones  Cientificas, Universidad Autonoma de Madrid, Cantoblanco.&lt;/_author_adr&gt;&lt;_collection_scope&gt;SCIE&lt;/_collection_scope&gt;&lt;_created&gt;65763153&lt;/_created&gt;&lt;_date&gt;1995-04-01&lt;/_date&gt;&lt;_date_display&gt;1995 Apr&lt;/_date_display&gt;&lt;_db_updated&gt;PubMed&lt;/_db_updated&gt;&lt;_doi&gt;10.1128/JVI.69.4.2420-2426.1995&lt;/_doi&gt;&lt;_impact_factor&gt;   5.400&lt;/_impact_factor&gt;&lt;_isbn&gt;0022-538X (Print); 1098-5514 (Electronic); 0022-538X (Linking)&lt;/_isbn&gt;&lt;_issue&gt;4&lt;/_issue&gt;&lt;_journal&gt;J Virol&lt;/_journal&gt;&lt;_language&gt;eng&lt;/_language&gt;&lt;_modified&gt;65853669&lt;/_modified&gt;&lt;_pages&gt;2420-6&lt;/_pages&gt;&lt;_social_category&gt;病毒学(1)&lt;/_social_category&gt;&lt;_subject_headings&gt;Animals; Cell Line; DNA-Directed RNA Polymerases/genetics/*metabolism; HeLa Cells; Humans; Hydrolysis; Proteins/metabolism; *RNA-Dependent RNA Polymerase; Recombinant Proteins/metabolism; Viral Proteins/biosynthesis/genetics/*metabolism&lt;/_subject_headings&gt;&lt;_tertiary_title&gt;Journal of virology&lt;/_tertiary_title&gt;&lt;_type_work&gt;Journal Article; Research Support, Non-U.S. Gov&amp;apos;t&lt;/_type_work&gt;&lt;_url&gt;http://www.ncbi.nlm.nih.gov/entrez/query.fcgi?cmd=Retrieve&amp;amp;db=pubmed&amp;amp;dopt=Abstract&amp;amp;list_uids=7884889&amp;amp;query_hl=1&lt;/_url&gt;&lt;_volume&gt;69&lt;/_volume&gt;&lt;_accessed&gt;65853669&lt;/_accessed&gt;&lt;/Details&gt;&lt;Extra&gt;&lt;DBUID&gt;{F96A950B-833F-4880-A151-76DA2D6A2879}&lt;/DBUID&gt;&lt;/Extra&gt;&lt;/Item&gt;&lt;/References&gt;&lt;/Group&gt;&lt;/Citation&gt;_x000a_"/>
    <w:docVar w:name="NE.Ref{EEE3D616-BCE3-40EB-A8AA-8525F0341E44}" w:val=" ADDIN NE.Ref.{EEE3D616-BCE3-40EB-A8AA-8525F0341E44}&lt;Citation&gt;&lt;Group&gt;&lt;References&gt;&lt;Item&gt;&lt;ID&gt;881&lt;/ID&gt;&lt;UID&gt;{FCA9D431-0E14-4294-AA13-C0D6963B5114}&lt;/UID&gt;&lt;Title&gt;Type I interferons in viral control and immune regulation&lt;/Title&gt;&lt;Template&gt;Journal Article&lt;/Template&gt;&lt;Star&gt;0&lt;/Star&gt;&lt;Tag&gt;0&lt;/Tag&gt;&lt;Author&gt;Teijaro, J R&lt;/Author&gt;&lt;Year&gt;2016&lt;/Year&gt;&lt;Details&gt;&lt;_accession_num&gt;26812607&lt;/_accession_num&gt;&lt;_author_adr&gt;Department of Immunology and Microbial Science, The Scripps Research Institute,  La Jolla, CA 92037, United States; Department of Chemical Physiology, The Scripps  Research Institute, La Jolla, CA 92037, United States. Electronic address:  teijaro@scripps.edu.&lt;/_author_adr&gt;&lt;_collection_scope&gt;SCIE&lt;/_collection_scope&gt;&lt;_created&gt;65799308&lt;/_created&gt;&lt;_date&gt;2016-02-01&lt;/_date&gt;&lt;_date_display&gt;2016 Feb&lt;/_date_display&gt;&lt;_db_updated&gt;PubMed&lt;/_db_updated&gt;&lt;_doi&gt;10.1016/j.coviro.2016.01.001&lt;/_doi&gt;&lt;_impact_factor&gt;   5.900&lt;/_impact_factor&gt;&lt;_isbn&gt;1879-6265 (Electronic); 1879-6257 (Print); 1879-6257 (Linking)&lt;/_isbn&gt;&lt;_journal&gt;Curr Opin Virol&lt;/_journal&gt;&lt;_language&gt;eng&lt;/_language&gt;&lt;_modified&gt;65799308&lt;/_modified&gt;&lt;_ori_publication&gt;Copyright (c) 2016 Elsevier B.V. All rights reserved.&lt;/_ori_publication&gt;&lt;_pages&gt;31-40&lt;/_pages&gt;&lt;_social_category&gt;病毒学(2)&lt;/_social_category&gt;&lt;_subject_headings&gt;Acute Disease; Animals; Antiviral Agents/pharmacology/therapeutic use; Chronic Disease; Humans; *Immunomodulation/drug effects; Interferon Type I/*metabolism; Signal Transduction/drug effects; T-Lymphocyte Subsets/immunology/metabolism; Viral Load; Virus Diseases/drug therapy/*etiology/*metabolism; Virus Replication/drug effects/immunology&lt;/_subject_headings&gt;&lt;_tertiary_title&gt;Current opinion in virology&lt;/_tertiary_title&gt;&lt;_type_work&gt;Journal Article; Research Support, N.I.H., Extramural; Research Support, Non-U.S. Gov&amp;apos;t; Review&lt;/_type_work&gt;&lt;_url&gt;http://www.ncbi.nlm.nih.gov/entrez/query.fcgi?cmd=Retrieve&amp;amp;db=pubmed&amp;amp;dopt=Abstract&amp;amp;list_uids=26812607&amp;amp;query_hl=1&lt;/_url&gt;&lt;_volume&gt;16&lt;/_volume&gt;&lt;/Details&gt;&lt;Extra&gt;&lt;DBUID&gt;{F96A950B-833F-4880-A151-76DA2D6A2879}&lt;/DBUID&gt;&lt;/Extra&gt;&lt;/Item&gt;&lt;/References&gt;&lt;/Group&gt;&lt;/Citation&gt;_x000a_"/>
    <w:docVar w:name="NE.Ref{F01F8EC0-7F7E-416C-8E05-8B73603DD2C2}" w:val=" ADDIN NE.Ref.{F01F8EC0-7F7E-416C-8E05-8B73603DD2C2}&lt;Citation&gt;&lt;Group&gt;&lt;References&gt;&lt;Item&gt;&lt;ID&gt;826&lt;/ID&gt;&lt;UID&gt;{ED4681F6-AF34-4247-92DB-CC5E4BE51B64}&lt;/UID&gt;&lt;Title&gt;Influenza lineage extinction during the COVID-19 pandemic?&lt;/Title&gt;&lt;Template&gt;Journal Article&lt;/Template&gt;&lt;Star&gt;0&lt;/Star&gt;&lt;Tag&gt;0&lt;/Tag&gt;&lt;Author&gt;Koutsakos, M; Wheatley, A K; Laurie, K; Kent, S J; Rockman, S&lt;/Author&gt;&lt;Year&gt;2021&lt;/Year&gt;&lt;Details&gt;&lt;_accession_num&gt;34584246&lt;/_accession_num&gt;&lt;_author_adr&gt;Department of Microbiology and Immunology, University of Melbourne at the Peter  Doherty Institute for Infection and Immunity, Melbourne, Victoria, Australia.  marios.koutsakos@unimelb.edu.au.; Department of Microbiology and Immunology, University of Melbourne at the Peter  Doherty Institute for Infection and Immunity, Melbourne, Victoria, Australia.; Seqirus Ltd, Parkville, Victoria, Australia.; Department of Microbiology and Immunology, University of Melbourne at the Peter  Doherty Institute for Infection and Immunity, Melbourne, Victoria, Australia.; Melbourne Sexual Health Centre and Department of Infectious Diseases, Alfred  Hospital and Central Clinical School, Monash University, Melbourne, Victoria,  Australia.; Department of Microbiology and Immunology, University of Melbourne at the Peter  Doherty Institute for Infection and Immunity, Melbourne, Victoria, Australia.; Seqirus Ltd, Parkville, Victoria, Australia.&lt;/_author_adr&gt;&lt;_collection_scope&gt;SCIE&lt;/_collection_scope&gt;&lt;_created&gt;65767746&lt;/_created&gt;&lt;_date&gt;2021-12-01&lt;/_date&gt;&lt;_date_display&gt;2021 Dec&lt;/_date_display&gt;&lt;_db_updated&gt;PubMed&lt;/_db_updated&gt;&lt;_doi&gt;10.1038/s41579-021-00642-4&lt;/_doi&gt;&lt;_impact_factor&gt;  88.100&lt;/_impact_factor&gt;&lt;_isbn&gt;1740-1534 (Electronic); 1740-1526 (Print); 1740-1526 (Linking)&lt;/_isbn&gt;&lt;_issue&gt;12&lt;/_issue&gt;&lt;_journal&gt;Nat Rev Microbiol&lt;/_journal&gt;&lt;_language&gt;eng&lt;/_language&gt;&lt;_modified&gt;65767746&lt;/_modified&gt;&lt;_pages&gt;741-742&lt;/_pages&gt;&lt;_social_category&gt;微生物学(1)&lt;/_social_category&gt;&lt;_subject_headings&gt;COVID-19/*virology; Evolution, Molecular; *Extinction, Biological; Global Health/*statistics &amp;amp; numerical data; Humans; Influenza, Human/*epidemiology; Alphainfluenzavirus/*genetics; Betainfluenzavirus/*genetics; SARS-CoV-2/genetics/pathogenicity&lt;/_subject_headings&gt;&lt;_tertiary_title&gt;Nature reviews. Microbiology&lt;/_tertiary_title&gt;&lt;_type_work&gt;Journal Article; Research Support, Non-U.S. Gov&amp;apos;t; Review&lt;/_type_work&gt;&lt;_url&gt;http://www.ncbi.nlm.nih.gov/entrez/query.fcgi?cmd=Retrieve&amp;amp;db=pubmed&amp;amp;dopt=Abstract&amp;amp;list_uids=34584246&amp;amp;query_hl=1&lt;/_url&gt;&lt;_volume&gt;19&lt;/_volume&gt;&lt;/Details&gt;&lt;Extra&gt;&lt;DBUID&gt;{F96A950B-833F-4880-A151-76DA2D6A2879}&lt;/DBUID&gt;&lt;/Extra&gt;&lt;/Item&gt;&lt;/References&gt;&lt;/Group&gt;&lt;/Citation&gt;_x000a_"/>
    <w:docVar w:name="NE.Ref{F11EA964-D743-4E70-8008-3290C8E4249D}" w:val=" ADDIN NE.Ref.{F11EA964-D743-4E70-8008-3290C8E4249D}&lt;Citation&gt;&lt;Group&gt;&lt;References&gt;&lt;Item&gt;&lt;ID&gt;1050&lt;/ID&gt;&lt;UID&gt;{52785241-2E7A-4C23-A0ED-18390122F960}&lt;/UID&gt;&lt;Title&gt;Mannosylated polyethylenimine-cholesterol-based nanoparticles for targeted delivery of minicircle DNA vaccine against COVID-19 to antigen-presenting cells&lt;/Title&gt;&lt;Template&gt;Journal Article&lt;/Template&gt;&lt;Star&gt;0&lt;/Star&gt;&lt;Tag&gt;0&lt;/Tag&gt;&lt;Author&gt;Eusebio, D; Paul, M; Biswas, S; Cui, Z; Costa, D; Sousa, A&lt;/Author&gt;&lt;Year&gt;2024&lt;/Year&gt;&lt;Details&gt;&lt;_accession_num&gt;38430949&lt;/_accession_num&gt;&lt;_author_adr&gt;CICS-UBI - Health Sciences Research Centre, University of Beira Interior,  Covilha, Portugal.; Nanomedicine Research Laboratory, Department of Pharmacy, Birla Institute of  Technology and Science-Pilani, Hyderabad Campus. Jawahar Nagar, Medchal,  Hyderabad 500078, India.; Nanomedicine Research Laboratory, Department of Pharmacy, Birla Institute of  Technology and Science-Pilani, Hyderabad Campus. Jawahar Nagar, Medchal,  Hyderabad 500078, India.; The University of Texas at Austin, College of Pharmacy, Division of Molecular  Pharmaceutics and Drug Delivery, Austin, TX 78712, USA.; CICS-UBI - Health Sciences Research Centre, University of Beira Interior,  Covilha, Portugal.; CICS-UBI - Health Sciences Research Centre, University of Beira Interior,  Covilha, Portugal. Electronic address: angela@fcsaude.ubi.pt.&lt;/_author_adr&gt;&lt;_collection_scope&gt;SCIE&lt;/_collection_scope&gt;&lt;_created&gt;65852567&lt;/_created&gt;&lt;_date&gt;2024-04-10&lt;/_date&gt;&lt;_date_display&gt;2024 Apr 10&lt;/_date_display&gt;&lt;_db_updated&gt;PubMed&lt;/_db_updated&gt;&lt;_doi&gt;10.1016/j.ijpharm.2024.123959&lt;/_doi&gt;&lt;_impact_factor&gt;   5.800&lt;/_impact_factor&gt;&lt;_isbn&gt;1873-3476 (Electronic); 0378-5173 (Linking)&lt;/_isbn&gt;&lt;_journal&gt;Int J Pharm&lt;/_journal&gt;&lt;_keywords&gt;Antigen-presenting cells; COVID-19; Cholesterol; Mannose; PEI; minicircle DNA vaccine&lt;/_keywords&gt;&lt;_language&gt;eng&lt;/_language&gt;&lt;_modified&gt;65853633&lt;/_modified&gt;&lt;_ori_publication&gt;Copyright (c) 2024 The Authors. Published by Elsevier B.V. All rights reserved.&lt;/_ori_publication&gt;&lt;_pages&gt;123959&lt;/_pages&gt;&lt;_social_category&gt;药学(2)&lt;/_social_category&gt;&lt;_subject_headings&gt;Humans; *Vaccines, DNA; Polyethyleneimine/chemistry; COVID-19 Vaccines; *COVID-19/prevention &amp;amp; control; SARS-CoV-2/genetics; Transfection; DNA; Antigen-Presenting Cells; Cholesterol; *Nanoparticles/chemistry&lt;/_subject_headings&gt;&lt;_tertiary_title&gt;International journal of pharmaceutics&lt;/_tertiary_title&gt;&lt;_type_work&gt;Journal Article&lt;/_type_work&gt;&lt;_url&gt;http://www.ncbi.nlm.nih.gov/entrez/query.fcgi?cmd=Retrieve&amp;amp;db=pubmed&amp;amp;dopt=Abstract&amp;amp;list_uids=38430949&amp;amp;query_hl=1&lt;/_url&gt;&lt;_volume&gt;654&lt;/_volume&gt;&lt;_accessed&gt;65853633&lt;/_accessed&gt;&lt;/Details&gt;&lt;Extra&gt;&lt;DBUID&gt;{F96A950B-833F-4880-A151-76DA2D6A2879}&lt;/DBUID&gt;&lt;/Extra&gt;&lt;/Item&gt;&lt;/References&gt;&lt;/Group&gt;&lt;/Citation&gt;_x000a_"/>
    <w:docVar w:name="NE.Ref{F13F1C6E-1FB3-451E-AEFA-B26FF27521C0}" w:val=" ADDIN NE.Ref.{F13F1C6E-1FB3-451E-AEFA-B26FF27521C0}&lt;Citation&gt;&lt;Group&gt;&lt;References&gt;&lt;Item&gt;&lt;ID&gt;1006&lt;/ID&gt;&lt;UID&gt;{BEFADD05-16DA-4A0F-BD80-CF6D67D75C06}&lt;/UID&gt;&lt;Title&gt;Plasmid DNA vaccines: tissue distribution and effects of DNA sequence, adjuvants and delivery method on integration into host DNA&lt;/Title&gt;&lt;Template&gt;Journal Article&lt;/Template&gt;&lt;Star&gt;0&lt;/Star&gt;&lt;Tag&gt;0&lt;/Tag&gt;&lt;Author&gt;Manam, S; Ledwith, B J; Barnum, A B; Troilo, P J; Pauley, C J; Harper, L B; Griffiths, TG Nd; Niu, Z; Denisova, L; Follmer, T T; Pacchione, S J; Wang, Z; Beare, C M; Bagdon, W J; Nichols, W W&lt;/Author&gt;&lt;Year&gt;2000&lt;/Year&gt;&lt;Details&gt;&lt;_accession_num&gt;11251382&lt;/_accession_num&gt;&lt;_author_adr&gt;Department of Safety Assessment, Merck Research Laboratories, West Point, PA  19486, USA. sujata_manam@merck.com&lt;/_author_adr&gt;&lt;_collection_scope&gt;SCIE&lt;/_collection_scope&gt;&lt;_created&gt;65846992&lt;/_created&gt;&lt;_date&gt;2000-01-20&lt;/_date&gt;&lt;_date_display&gt;2000&lt;/_date_display&gt;&lt;_db_updated&gt;PubMed&lt;/_db_updated&gt;&lt;_doi&gt;10.1159/000053994&lt;/_doi&gt;&lt;_impact_factor&gt;   4.600&lt;/_impact_factor&gt;&lt;_isbn&gt;0300-5526 (Print); 0300-5526 (Linking)&lt;/_isbn&gt;&lt;_issue&gt;4-6&lt;/_issue&gt;&lt;_journal&gt;Intervirology&lt;/_journal&gt;&lt;_language&gt;eng&lt;/_language&gt;&lt;_modified&gt;65853665&lt;/_modified&gt;&lt;_ori_publication&gt;Copyright 2001 S. Karger AG, Basel.&lt;/_ori_publication&gt;&lt;_pages&gt;273-81&lt;/_pages&gt;&lt;_social_category&gt;病毒学(4)&lt;/_social_category&gt;&lt;_subject_headings&gt;Adjuvants, Immunologic/pharmacology; Aluminum Compounds/pharmacology; Animals; Base Sequence; DNA/analysis; Gonads/chemistry; Guinea Pigs; Humans; Mice; Muscles/chemistry; Oncogene Proteins, Viral/genetics; Papillomavirus E7 Proteins; Phosphates/pharmacology; Plasmids/adverse effects/*genetics/*metabolism; Skin/chemistry; Tissue Distribution; Vaccination; Vaccines, DNA/*administration &amp;amp; dosage/*genetics; Viral Vaccines/administration &amp;amp; dosage/*genetics; Virus Diseases/prevention &amp;amp; control&lt;/_subject_headings&gt;&lt;_tertiary_title&gt;Intervirology&lt;/_tertiary_title&gt;&lt;_type_work&gt;Journal Article&lt;/_type_work&gt;&lt;_url&gt;http://www.ncbi.nlm.nih.gov/entrez/query.fcgi?cmd=Retrieve&amp;amp;db=pubmed&amp;amp;dopt=Abstract&amp;amp;list_uids=11251382&amp;amp;query_hl=1&lt;/_url&gt;&lt;_volume&gt;43&lt;/_volume&gt;&lt;_accessed&gt;65853665&lt;/_accessed&gt;&lt;/Details&gt;&lt;Extra&gt;&lt;DBUID&gt;{F96A950B-833F-4880-A151-76DA2D6A2879}&lt;/DBUID&gt;&lt;/Extra&gt;&lt;/Item&gt;&lt;/References&gt;&lt;/Group&gt;&lt;/Citation&gt;_x000a_"/>
    <w:docVar w:name="NE.Ref{F1C3E771-F5C1-4462-ACB0-22CFF77DA768}" w:val=" ADDIN NE.Ref.{F1C3E771-F5C1-4462-ACB0-22CFF77DA768}&lt;Citation&gt;&lt;Group&gt;&lt;References&gt;&lt;Item&gt;&lt;ID&gt;116&lt;/ID&gt;&lt;UID&gt;{DB059756-9FF6-432A-B1A7-CB33AB09FB0E}&lt;/UID&gt;&lt;Title&gt;A comparison of measles and canine distemper virus polypeptides&lt;/Title&gt;&lt;Template&gt;Journal Article&lt;/Template&gt;&lt;Star&gt;0&lt;/Star&gt;&lt;Tag&gt;0&lt;/Tag&gt;&lt;Author&gt;Campbell, J J; Cosby, S L; Scott, J K; Rima, B K; Martin, S J; Appel, M&lt;/Author&gt;&lt;Year&gt;1980&lt;/Year&gt;&lt;Details&gt;&lt;_accession_num&gt;6770040&lt;/_accession_num&gt;&lt;_collection_scope&gt;SCI;SCIE&lt;/_collection_scope&gt;&lt;_created&gt;63268585&lt;/_created&gt;&lt;_date&gt;1980-05-01&lt;/_date&gt;&lt;_date_display&gt;1980 May&lt;/_date_display&gt;&lt;_db_updated&gt;PubMed&lt;/_db_updated&gt;&lt;_doi&gt;10.1099/0022-1317-48-1-149&lt;/_doi&gt;&lt;_impact_factor&gt;   2.809&lt;/_impact_factor&gt;&lt;_isbn&gt;0022-1317 (Print); 0022-1317 (Linking)&lt;/_isbn&gt;&lt;_issue&gt;1&lt;/_issue&gt;&lt;_journal&gt;J Gen Virol&lt;/_journal&gt;&lt;_keywords&gt;Animals; Cell Line; Distemper Virus, Canine/*analysis; Glycoproteins/analysis; Haplorhini; Measles virus/*analysis; Molecular Weight; Peptide Biosynthesis; Peptides/analysis; Phosphoproteins/analysis; Species Specificity; Viral Proteins/*analysis/biosynthesis&lt;/_keywords&gt;&lt;_language&gt;eng&lt;/_language&gt;&lt;_modified&gt;63268585&lt;/_modified&gt;&lt;_pages&gt;149-59&lt;/_pages&gt;&lt;_tertiary_title&gt;The Journal of general virology&lt;/_tertiary_title&gt;&lt;_type_work&gt;Comparative Study; Journal Article; Research Support, U.S. Gov&amp;apos;t, P.H.S.&lt;/_type_work&gt;&lt;_url&gt;http://www.ncbi.nlm.nih.gov/entrez/query.fcgi?cmd=Retrieve&amp;amp;db=pubmed&amp;amp;dopt=Abstract&amp;amp;list_uids=6770040&amp;amp;query_hl=1&lt;/_url&gt;&lt;_volume&gt;48&lt;/_volume&gt;&lt;/Details&gt;&lt;Extra&gt;&lt;DBUID&gt;{670AC031-0F3B-401D-95C9-6144207ACAF7}&lt;/DBUID&gt;&lt;/Extra&gt;&lt;/Item&gt;&lt;/References&gt;&lt;/Group&gt;&lt;/Citation&gt;_x000a_"/>
    <w:docVar w:name="NE.Ref{F1D888AF-28DD-4507-9610-905CAE8CD64E}" w:val=" ADDIN NE.Ref.{F1D888AF-28DD-4507-9610-905CAE8CD64E}&lt;Citation&gt;&lt;Group&gt;&lt;References&gt;&lt;Item&gt;&lt;ID&gt;548&lt;/ID&gt;&lt;UID&gt;{3E2A1883-8984-4C23-B6B5-E1CC960B6BDF}&lt;/UID&gt;&lt;Title&gt;Identification and characterization of circRNAs encoded by MERS-CoV, SARS-CoV-1 and SARS-CoV-2&lt;/Title&gt;&lt;Template&gt;Journal Article&lt;/Template&gt;&lt;Star&gt;0&lt;/Star&gt;&lt;Tag&gt;0&lt;/Tag&gt;&lt;Author&gt;Cai, Z; Lu, C; He, J; Liu, L; Zou, Y; Zhang, Z; Zhu, Z; Ge, X; Wu, A; Jiang, T; Zheng, H; Peng, Y&lt;/Author&gt;&lt;Year&gt;2021&lt;/Year&gt;&lt;Details&gt;&lt;_accession_num&gt;33757279&lt;/_accession_num&gt;&lt;_author_adr&gt;College of Biology, Hunan University.; College of Biology, Hunan University.; Anhui CDC, China.; Hunan Yuelu mountain data science and Technology Research Institute Co., Ltd, Changsha, China.; Alibaba Cloud Computing Co., Ltd, Hangzhou, China.; College of Biology, Hunan University.; College of Biology, Hunan University.; College of Biology, Hunan University.; Suzhou Institute of Systems Medicine.; Suzhou Institute of Systems Medicine.; College of Biology, Hunan University.; College of Biology, Hunan University.&lt;/_author_adr&gt;&lt;_date_display&gt;2021 Mar 22&lt;/_date_display&gt;&lt;_date&gt;2021-03-22&lt;/_date&gt;&lt;_doi&gt;10.1093/bib/bbaa334&lt;/_doi&gt;&lt;_isbn&gt;1477-4054 (Electronic); 1467-5463 (Linking)&lt;/_isbn&gt;&lt;_issue&gt;2&lt;/_issue&gt;&lt;_journal&gt;Brief Bioinform&lt;/_journal&gt;&lt;_language&gt;eng&lt;/_language&gt;&lt;_ori_publication&gt;(c) The Author(s) 2020. Published by Oxford University Press. All rights_x000d__x000a_      reserved. For Permissions, please email: journals.permissions@oup.com.&lt;/_ori_publication&gt;&lt;_pages&gt;1297-1308&lt;/_pages&gt;&lt;_subject_headings&gt;Humans; Middle East Respiratory Syndrome Coronavirus/*genetics; RNA, Circular/*genetics; SARS Virus/*genetics; SARS-CoV-2/*genetics&lt;/_subject_headings&gt;&lt;_tertiary_title&gt;Briefings in bioinformatics&lt;/_tertiary_title&gt;&lt;_type_work&gt;Journal Article; Research Support, Non-U.S. Gov&amp;apos;t&lt;/_type_work&gt;&lt;_url&gt;http://www.ncbi.nlm.nih.gov/entrez/query.fcgi?cmd=Retrieve&amp;amp;db=pubmed&amp;amp;dopt=Abstract&amp;amp;list_uids=33757279&amp;amp;query_hl=1&lt;/_url&gt;&lt;_volume&gt;22&lt;/_volume&gt;&lt;_created&gt;64623925&lt;/_created&gt;&lt;_modified&gt;64623925&lt;/_modified&gt;&lt;_db_updated&gt;PubMed&lt;/_db_updated&gt;&lt;_impact_factor&gt;  11.622&lt;/_impact_factor&gt;&lt;_collection_scope&gt;SCIE&lt;/_collection_scope&gt;&lt;/Details&gt;&lt;Extra&gt;&lt;DBUID&gt;{F96A950B-833F-4880-A151-76DA2D6A2879}&lt;/DBUID&gt;&lt;/Extra&gt;&lt;/Item&gt;&lt;/References&gt;&lt;/Group&gt;&lt;/Citation&gt;_x000a_"/>
    <w:docVar w:name="NE.Ref{F23736F3-352B-40C9-BFEB-45F829F01141}" w:val=" ADDIN NE.Ref.{F23736F3-352B-40C9-BFEB-45F829F01141}&lt;Citation&gt;&lt;Group&gt;&lt;References&gt;&lt;Item&gt;&lt;ID&gt;699&lt;/ID&gt;&lt;UID&gt;{963EBAD2-4CC5-41B0-86DC-1E40378497C6}&lt;/UID&gt;&lt;Title&gt;Importance of immunoglobulin isotype in human antibody-dependent, cell-mediated  cytotoxicity directed by murine monoclonal antibodies&lt;/Title&gt;&lt;Template&gt;Journal Article&lt;/Template&gt;&lt;Star&gt;0&lt;/Star&gt;&lt;Tag&gt;0&lt;/Tag&gt;&lt;Author&gt;Kipps, T J; Parham, P; Punt, J; Herzenberg, L A&lt;/Author&gt;&lt;Year&gt;1985&lt;/Year&gt;&lt;Details&gt;&lt;_accession_num&gt;3918141&lt;/_accession_num&gt;&lt;_date_display&gt;1985 Jan 1&lt;/_date_display&gt;&lt;_date&gt;1985-01-01&lt;/_date&gt;&lt;_doi&gt;10.1084/jem.161.1.1&lt;/_doi&gt;&lt;_isbn&gt;0022-1007 (Print); 1540-9538 (Electronic); 0022-1007 (Linking)&lt;/_isbn&gt;&lt;_issue&gt;1&lt;/_issue&gt;&lt;_journal&gt;J Exp Med&lt;/_journal&gt;&lt;_language&gt;eng&lt;/_language&gt;&lt;_pages&gt;1-17&lt;/_pages&gt;&lt;_subject_headings&gt;Animals; Antibodies, Monoclonal/classification/*physiology; *Antibody-Dependent Cell Cytotoxicity; B-Lymphocytes/immunology; Binding Sites, Antibody; Binding, Competitive; Cell Line; Cell Separation; Humans; Hybridomas/immunology/metabolism; Immunoglobulin Allotypes/genetics/*physiology; Immunoglobulin G/biosynthesis; Immunoglobulin Heavy Chains/genetics; Immunoglobulin Variable Region/genetics; Killer Cells, Natural/immunology; Mice; Phenotype&lt;/_subject_headings&gt;&lt;_tertiary_title&gt;The Journal of experimental medicine&lt;/_tertiary_title&gt;&lt;_type_work&gt;Journal Article; Research Support, Non-U.S. Gov&amp;apos;t; Research Support, U.S. Gov&amp;apos;t, P.H.S.&lt;/_type_work&gt;&lt;_url&gt;http://www.ncbi.nlm.nih.gov/entrez/query.fcgi?cmd=Retrieve&amp;amp;db=pubmed&amp;amp;dopt=Abstract&amp;amp;list_uids=3918141&amp;amp;query_hl=1&lt;/_url&gt;&lt;_volume&gt;161&lt;/_volume&gt;&lt;_created&gt;65711167&lt;/_created&gt;&lt;_modified&gt;65711167&lt;/_modified&gt;&lt;_db_updated&gt;PubMed&lt;/_db_updated&gt;&lt;_impact_factor&gt;  15.300&lt;/_impact_factor&gt;&lt;_social_category&gt;免疫学(1) &amp;amp; 医学：研究与实验(1)&lt;/_social_category&gt;&lt;_collection_scope&gt;SCIE&lt;/_collection_scope&gt;&lt;/Details&gt;&lt;Extra&gt;&lt;DBUID&gt;{F96A950B-833F-4880-A151-76DA2D6A2879}&lt;/DBUID&gt;&lt;/Extra&gt;&lt;/Item&gt;&lt;/References&gt;&lt;/Group&gt;&lt;/Citation&gt;_x000a_"/>
    <w:docVar w:name="NE.Ref{F326565D-6A37-4DDE-B2F4-849974EC1A97}" w:val=" ADDIN NE.Ref.{F326565D-6A37-4DDE-B2F4-849974EC1A97}&lt;Citation&gt;&lt;Group&gt;&lt;References&gt;&lt;Item&gt;&lt;ID&gt;556&lt;/ID&gt;&lt;UID&gt;{8011B309-28A0-4CB6-AF89-1FCDC2C536E2}&lt;/UID&gt;&lt;Title&gt;Circular RNA GATAD2A promotes H1N1 replication through inhibiting autophagy&lt;/Title&gt;&lt;Template&gt;Journal Article&lt;/Template&gt;&lt;Star&gt;0&lt;/Star&gt;&lt;Tag&gt;0&lt;/Tag&gt;&lt;Author&gt;Yu, T; Ding, Y; Zhang, Y; Liu, Y; Li, Y; Lei, J; Zhou, J; Song, S; Hu, B&lt;/Author&gt;&lt;Year&gt;2019&lt;/Year&gt;&lt;Details&gt;&lt;_accession_num&gt;30955816&lt;/_accession_num&gt;&lt;_author_adr&gt;MOE International Joint Collaborative Research Laboratory for Animal Health and Food Safety, Institute of Immunology and College of Veterianry Medicine, Nanjing  Agricultural University, Nanjing, China.; MOE International Joint Collaborative Research Laboratory for Animal Health and Food Safety, Institute of Immunology and College of Veterianry Medicine, Nanjing  Agricultural University, Nanjing, China.; MOA Key Laboratory of Animal Virology, Department of Veterinary Medicine, Zhejiang University, Hangzhou, China.; MOE International Joint Collaborative Research Laboratory for Animal Health and Food Safety, Institute of Immunology and College of Veterianry Medicine, Nanjing  Agricultural University, Nanjing, China.; MOE International Joint Collaborative Research Laboratory for Animal Health and Food Safety, Institute of Immunology and College of Veterianry Medicine, Nanjing  Agricultural University, Nanjing, China.; MOE International Joint Collaborative Research Laboratory for Animal Health and Food Safety, Institute of Immunology and College of Veterianry Medicine, Nanjing  Agricultural University, Nanjing, China.; MOA Key Laboratory of Animal Virology, Department of Veterinary Medicine, Zhejiang University, Hangzhou, China.; MOE International Joint Collaborative Research Laboratory for Animal Health and Food Safety, Institute of Immunology and College of Veterianry Medicine, Nanjing  Agricultural University, Nanjing, China.; MOE International Joint Collaborative Research Laboratory for Animal Health and Food Safety, Institute of Immunology and College of Veterianry Medicine, Nanjing  Agricultural University, Nanjing, China. Electronic address: bolihu@zju.edu.cn.&lt;/_author_adr&gt;&lt;_date_display&gt;2019 Apr&lt;/_date_display&gt;&lt;_date&gt;2019-04-01&lt;/_date&gt;&lt;_doi&gt;10.1016/j.vetmic.2019.03.012&lt;/_doi&gt;&lt;_isbn&gt;1873-2542 (Electronic); 0378-1135 (Linking)&lt;/_isbn&gt;&lt;_journal&gt;Vet Microbiol&lt;/_journal&gt;&lt;_keywords&gt;Autophagy; H1N1; Replication; circ-GATAD2A&lt;/_keywords&gt;&lt;_language&gt;eng&lt;/_language&gt;&lt;_ori_publication&gt;Copyright (c) 2019 The Authors. Published by Elsevier B.V. All rights reserved.&lt;/_ori_publication&gt;&lt;_pages&gt;238-245&lt;/_pages&gt;&lt;_subject_headings&gt;A549 Cells; Autophagy/*genetics; Class III Phosphatidylinositol 3-Kinases/genetics; GATA Transcription Factors/*genetics; Gene Knockdown Techniques; Host Microbial Interactions/*genetics; Humans; Influenza A Virus, H1N1 Subtype/genetics/*physiology; Influenza, Human/virology; RNA/*genetics; RNA, Circular; Repressor Proteins; Up-Regulation; *Virus Replication&lt;/_subject_headings&gt;&lt;_tertiary_title&gt;Veterinary microbiology&lt;/_tertiary_title&gt;&lt;_type_work&gt;Journal Article&lt;/_type_work&gt;&lt;_url&gt;http://www.ncbi.nlm.nih.gov/entrez/query.fcgi?cmd=Retrieve&amp;amp;db=pubmed&amp;amp;dopt=Abstract&amp;amp;list_uids=30955816&amp;amp;query_hl=1&lt;/_url&gt;&lt;_volume&gt;231&lt;/_volume&gt;&lt;_created&gt;64624182&lt;/_created&gt;&lt;_modified&gt;64624182&lt;/_modified&gt;&lt;_db_updated&gt;PubMed&lt;/_db_updated&gt;&lt;_impact_factor&gt;   3.293&lt;/_impact_factor&gt;&lt;_collection_scope&gt;SCI;SCIE&lt;/_collection_scope&gt;&lt;/Details&gt;&lt;Extra&gt;&lt;DBUID&gt;{F96A950B-833F-4880-A151-76DA2D6A2879}&lt;/DBUID&gt;&lt;/Extra&gt;&lt;/Item&gt;&lt;/References&gt;&lt;/Group&gt;&lt;/Citation&gt;_x000a_"/>
    <w:docVar w:name="NE.Ref{F34A27C0-FE52-4F9A-B82F-230097B2D7C0}" w:val=" ADDIN NE.Ref.{F34A27C0-FE52-4F9A-B82F-230097B2D7C0}&lt;Citation&gt;&lt;Group&gt;&lt;References&gt;&lt;Item&gt;&lt;ID&gt;63&lt;/ID&gt;&lt;UID&gt;{E7AFD449-6303-4024-AC65-2A3476ACF75B}&lt;/UID&gt;&lt;Title&gt;Pathogenicity of morbilliviruses for terrestrial carnivores&lt;/Title&gt;&lt;Template&gt;Journal Article&lt;/Template&gt;&lt;Star&gt;0&lt;/Star&gt;&lt;Tag&gt;0&lt;/Tag&gt;&lt;Author&gt;Appel, M J; Summers, B A&lt;/Author&gt;&lt;Year&gt;1995&lt;/Year&gt;&lt;Details&gt;&lt;_accession_num&gt;8588312&lt;/_accession_num&gt;&lt;_author_adr&gt;James A. Baker Institute for Animal Health, College of Veterinary Medicine, Cornell University, Ithaca, New York 14853, USA.&lt;/_author_adr&gt;&lt;_collection_scope&gt;SCI;SCIE&lt;/_collection_scope&gt;&lt;_created&gt;63257764&lt;/_created&gt;&lt;_date&gt;1995-05-01&lt;/_date&gt;&lt;_date_display&gt;1995 May&lt;/_date_display&gt;&lt;_db_updated&gt;PubMed&lt;/_db_updated&gt;&lt;_doi&gt;10.1016/0378-1135(95)00011-x&lt;/_doi&gt;&lt;_impact_factor&gt;   2.791&lt;/_impact_factor&gt;&lt;_isbn&gt;0378-1135 (Print); 0378-1135 (Linking)&lt;/_isbn&gt;&lt;_issue&gt;2-4&lt;/_issue&gt;&lt;_journal&gt;Vet Microbiol&lt;/_journal&gt;&lt;_keywords&gt;Animals; *Carnivora; Disease Outbreaks/*veterinary; Distemper/diagnosis/*epidemiology/*prevention &amp;amp;amp; control/virology; Morbillivirus/*immunology/pathogenicity; Viral Vaccines/*administration &amp;amp;amp; dosage/adverse effects&lt;/_keywords&gt;&lt;_language&gt;eng&lt;/_language&gt;&lt;_modified&gt;63257764&lt;/_modified&gt;&lt;_pages&gt;187-91&lt;/_pages&gt;&lt;_tertiary_title&gt;Veterinary microbiology&lt;/_tertiary_title&gt;&lt;_type_work&gt;Journal Article&lt;/_type_work&gt;&lt;_url&gt;http://www.ncbi.nlm.nih.gov/entrez/query.fcgi?cmd=Retrieve&amp;amp;db=pubmed&amp;amp;dopt=Abstract&amp;amp;list_uids=8588312&amp;amp;query_hl=1&lt;/_url&gt;&lt;_volume&gt;44&lt;/_volume&gt;&lt;/Details&gt;&lt;Extra&gt;&lt;DBUID&gt;{670AC031-0F3B-401D-95C9-6144207ACAF7}&lt;/DBUID&gt;&lt;/Extra&gt;&lt;/Item&gt;&lt;/References&gt;&lt;/Group&gt;&lt;/Citation&gt;_x000a_"/>
    <w:docVar w:name="NE.Ref{F42EF545-7702-4A63-9BB9-DA4422CED4F1}" w:val=" ADDIN NE.Ref.{F42EF545-7702-4A63-9BB9-DA4422CED4F1}&lt;Citation&gt;&lt;Group&gt;&lt;References&gt;&lt;Item&gt;&lt;ID&gt;542&lt;/ID&gt;&lt;UID&gt;{00CB0654-4361-4E44-875D-C3F9CA1B008C}&lt;/UID&gt;&lt;Title&gt;DHX9 regulates production of hepatitis B virus-derived circular RNA and viral protein levels&lt;/Title&gt;&lt;Template&gt;Journal Article&lt;/Template&gt;&lt;Star&gt;0&lt;/Star&gt;&lt;Tag&gt;0&lt;/Tag&gt;&lt;Author&gt;Sekiba, K; Otsuka, M; Ohno, M; Kishikawa, T; Yamagami, M; Suzuki, T; Ishibashi, R; Seimiya, T; Tanaka, E; Koike, K&lt;/Author&gt;&lt;Year&gt;2018&lt;/Year&gt;&lt;Details&gt;&lt;_accession_num&gt;29765512&lt;/_accession_num&gt;&lt;_author_adr&gt;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 Department of Gastroenterology, Graduate School of Medicine, The University of Tokyo, Tokyo 113-8655, Japan.&lt;/_author_adr&gt;&lt;_date_display&gt;2018 Apr 20&lt;/_date_display&gt;&lt;_date&gt;2018-04-20&lt;/_date&gt;&lt;_doi&gt;10.18632/oncotarget.25104&lt;/_doi&gt;&lt;_isbn&gt;1949-2553 (Electronic); 1949-2553 (Linking)&lt;/_isbn&gt;&lt;_issue&gt;30&lt;/_issue&gt;&lt;_journal&gt;Oncotarget&lt;/_journal&gt;&lt;_keywords&gt;HBV; Immunology; cccDNA; digital PCR; minicircle; primary hepatocytes&lt;/_keywords&gt;&lt;_language&gt;eng&lt;/_language&gt;&lt;_pages&gt;20953-20964&lt;/_pages&gt;&lt;_tertiary_title&gt;Oncotarget&lt;/_tertiary_title&gt;&lt;_type_work&gt;Journal Article&lt;/_type_work&gt;&lt;_url&gt;http://www.ncbi.nlm.nih.gov/entrez/query.fcgi?cmd=Retrieve&amp;amp;db=pubmed&amp;amp;dopt=Abstract&amp;amp;list_uids=29765512&amp;amp;query_hl=1&lt;/_url&gt;&lt;_volume&gt;9&lt;/_volume&gt;&lt;_created&gt;64623915&lt;/_created&gt;&lt;_modified&gt;64623916&lt;/_modified&gt;&lt;_db_updated&gt;PubMed&lt;/_db_updated&gt;&lt;/Details&gt;&lt;Extra&gt;&lt;DBUID&gt;{F96A950B-833F-4880-A151-76DA2D6A2879}&lt;/DBUID&gt;&lt;/Extra&gt;&lt;/Item&gt;&lt;/References&gt;&lt;/Group&gt;&lt;/Citation&gt;_x000a_"/>
    <w:docVar w:name="NE.Ref{F4DA465D-DD53-4DE3-9132-B9472A8969E0}" w:val=" ADDIN NE.Ref.{F4DA465D-DD53-4DE3-9132-B9472A8969E0}&lt;Citation&gt;&lt;Group&gt;&lt;References&gt;&lt;Item&gt;&lt;ID&gt;661&lt;/ID&gt;&lt;UID&gt;{5CEB91A4-3DF8-4FC9-A1F7-5094AE077032}&lt;/UID&gt;&lt;Title&gt;A comprehensive review of influenza B virus, its biological and clinical aspects&lt;/Title&gt;&lt;Template&gt;Journal Article&lt;/Template&gt;&lt;Star&gt;0&lt;/Star&gt;&lt;Tag&gt;0&lt;/Tag&gt;&lt;Author&gt;Ashraf, M A; Raza, M A; Amjad, M N; Ud, Din G; Yue, L; Shen, B; Chen, L; Dong, W; Xu, H; Hu, Y&lt;/Author&gt;&lt;Year&gt;2024&lt;/Year&gt;&lt;Details&gt;&lt;_accession_num&gt;39296301&lt;/_accession_num&gt;&lt;_author_adr&gt;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CAS Key Laboratory of Molecular Virology and Immunology, Institutional Center for  Shared Technologies and Facilities, Pathogen Discovery and Big Data Platform,  Shanghai Institute of Immunity and Infection, Chinese Academy of Sciences,  Shanghai, China.; CAS Key Laboratory of Molecular Virology and Immunology, Institutional Center for  Shared Technologies and Facilities, Pathogen Discovery and Big Data Platform,  Shanghai Institute of Immunity and Infection, Chinese Academy of Sciences,  Shanghai,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 Pediatric Department, Nanxiang Branch of Ruijin Hospital, Shanghai, China.; Pediatric Department, Nanxiang Branch of Ruijin Hospital, Shanghai, China.; CAS Key Laboratory of Molecular Virology and Immunology, Institutional Center for  Shared Technologies and Facilities, Pathogen Discovery and Big Data Platform,  Shanghai Institute of Immunity and Infection, Chinese Academy of Sciences,  Shanghai, China.; University of Chinese Academy of Sciences, Beijing, China.&lt;/_author_adr&gt;&lt;_collection_scope&gt;SCIE&lt;/_collection_scope&gt;&lt;_created&gt;65711086&lt;/_created&gt;&lt;_date&gt;2024-01-20&lt;/_date&gt;&lt;_date_display&gt;2024&lt;/_date_display&gt;&lt;_db_updated&gt;PubMed&lt;/_db_updated&gt;&lt;_doi&gt;10.3389/fmicb.2024.1467029&lt;/_doi&gt;&lt;_impact_factor&gt;   5.200&lt;/_impact_factor&gt;&lt;_isbn&gt;1664-302X (Print); 1664-302X (Electronic); 1664-302X (Linking)&lt;/_isbn&gt;&lt;_journal&gt;Front Microbiol&lt;/_journal&gt;&lt;_keywords&gt;identification; immunity and antiviral strategies; influenza B virus; isolation; public health&lt;/_keywords&gt;&lt;_language&gt;eng&lt;/_language&gt;&lt;_modified&gt;65711123&lt;/_modified&gt;&lt;_ori_publication&gt;Copyright (c) 2024 Ashraf, Raza, Amjad, ud Din, Yue, Shen, Chen, Dong, Xu and Hu.&lt;/_ori_publication&gt;&lt;_pages&gt;1467029&lt;/_pages&gt;&lt;_social_category&gt;微生物学(2)&lt;/_social_category&gt;&lt;_tertiary_title&gt;Frontiers in microbiology&lt;/_tertiary_title&gt;&lt;_type_work&gt;Journal Article; Review&lt;/_type_work&gt;&lt;_url&gt;http://www.ncbi.nlm.nih.gov/entrez/query.fcgi?cmd=Retrieve&amp;amp;db=pubmed&amp;amp;dopt=Abstract&amp;amp;list_uids=39296301&amp;amp;query_hl=1&lt;/_url&gt;&lt;_volume&gt;15&lt;/_volume&gt;&lt;/Details&gt;&lt;Extra&gt;&lt;DBUID&gt;{F96A950B-833F-4880-A151-76DA2D6A2879}&lt;/DBUID&gt;&lt;/Extra&gt;&lt;/Item&gt;&lt;/References&gt;&lt;/Group&gt;&lt;Group&gt;&lt;References&gt;&lt;Item&gt;&lt;ID&gt;663&lt;/ID&gt;&lt;UID&gt;{38771581-41F6-4A0D-9659-7F252272BEC7}&lt;/UID&gt;&lt;Title&gt;Probable extinction of influenza B/Yamagata and its public health implications: a systematic literature review and assessment of global surveillance databases&lt;/Title&gt;&lt;Template&gt;Journal Article&lt;/Template&gt;&lt;Star&gt;0&lt;/Star&gt;&lt;Tag&gt;0&lt;/Tag&gt;&lt;Author&gt;Caini, S; Meijer, A; Nunes, M C; Henaff, L; Zounon, M; Boudewijns, B; Del, Riccio M; Paget, J&lt;/Author&gt;&lt;Year&gt;2024&lt;/Year&gt;&lt;Details&gt;&lt;_accession_num&gt;38729197&lt;/_accession_num&gt;&lt;_author_adr&gt;Netherlands Institute for Health Services Research (NIVEL), Utrecht, Netherlands.  Electronic address: s.caini@nivel.nl.; National Institute for Public Health and the Environment (RIVM), Bilthoven,  Netherlands.;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South  African Medical Research Council, Vaccines &amp;amp; Infectious Diseases Analytics  Research Unit, Faculty of Health Sciences, University of the Witwatersrand,  Johannesburg, South Africa.; Centre International de Recherche en Infectiologie, Team Public Health,  Epidemiology and Evolutionary Ecology of Infectious Diseases, Universite Claude  Bernard 1, Inserm U1111, CNRS UMR5308, ENS de Lyon, Lyon, France.; Center of Excellence in Respiratory Pathogens (CERP), Hospices Civils de Lyon,  Lyon, France; Centre International de Recherche en Infectiologie, Team Public  Health, Epidemiology and Evolutionary Ecology of Infectious Diseases, Universite  Claude Bernard 1, Inserm U1111, CNRS UMR5308, ENS de Lyon, Lyon, France.; Netherlands Institute for Health Services Research (NIVEL), Utrecht, Netherlands.; Netherlands Institute for Health Services Research (NIVEL), Utrecht, Netherlands;  Department of Health Sciences, University of Florence, Florence, Italy.; Netherlands Institute for Health Services Research (NIVEL), Utrecht, Netherlands.&lt;/_author_adr&gt;&lt;_collection_scope&gt;SCIE&lt;/_collection_scope&gt;&lt;_created&gt;65711087&lt;/_created&gt;&lt;_date&gt;2024-08-01&lt;/_date&gt;&lt;_date_display&gt;2024 Aug&lt;/_date_display&gt;&lt;_db_updated&gt;PubMed&lt;/_db_updated&gt;&lt;_doi&gt;10.1016/S2666-5247(24)00066-1&lt;/_doi&gt;&lt;_impact_factor&gt;  38.200&lt;/_impact_factor&gt;&lt;_isbn&gt;2666-5247 (Electronic); 2666-5247 (Linking)&lt;/_isbn&gt;&lt;_issue&gt;8&lt;/_issue&gt;&lt;_journal&gt;Lancet Microbe&lt;/_journal&gt;&lt;_language&gt;eng&lt;/_language&gt;&lt;_modified&gt;65711213&lt;/_modified&gt;&lt;_ori_publication&gt;Copyright (c) 2024 The Author(s). Published by Elsevier Ltd.. All rights reserved.&lt;/_ori_publication&gt;&lt;_pages&gt;100851&lt;/_pages&gt;&lt;_subject_headings&gt;Humans; *Influenza, Human/epidemiology/virology; *Influenza B virus/genetics/isolation &amp;amp; purification; *Public Health; Global Health; COVID-19/epidemiology/prevention &amp;amp; control; Databases, Factual; SARS-CoV-2; Pandemics&lt;/_subject_headings&gt;&lt;_tertiary_title&gt;The Lancet. Microbe&lt;/_tertiary_title&gt;&lt;_type_work&gt;Journal Article; Review; Systematic Review&lt;/_type_work&gt;&lt;_url&gt;http://www.ncbi.nlm.nih.gov/entrez/query.fcgi?cmd=Retrieve&amp;amp;db=pubmed&amp;amp;dopt=Abstract&amp;amp;list_uids=38729197&amp;amp;query_hl=1&lt;/_url&gt;&lt;_volume&gt;5&lt;/_volume&gt;&lt;_accessed&gt;65711213&lt;/_accessed&gt;&lt;/Details&gt;&lt;Extra&gt;&lt;DBUID&gt;{F96A950B-833F-4880-A151-76DA2D6A2879}&lt;/DBUID&gt;&lt;/Extra&gt;&lt;/Item&gt;&lt;/References&gt;&lt;/Group&gt;&lt;Group&gt;&lt;References&gt;&lt;Item&gt;&lt;ID&gt;595&lt;/ID&gt;&lt;UID&gt;{3CF8E52F-349C-4988-B850-E9D1A6DE7D26}&lt;/UID&gt;&lt;Title&gt;Human seasonal influenza under COVID-19 and the potential consequences of influenza lineage elimination&lt;/Title&gt;&lt;Template&gt;Journal Article&lt;/Template&gt;&lt;Star&gt;0&lt;/Star&gt;&lt;Tag&gt;0&lt;/Tag&gt;&lt;Author&gt;Dhanasekaran, V; Sullivan, S; Edwards, K M; Xie, R; Khvorov, A; Valkenburg, S A; Cowling, B J; Barr, I G&lt;/Author&gt;&lt;Year&gt;2022&lt;/Year&gt;&lt;Details&gt;&lt;_accessed&gt;65710997&lt;/_accessed&gt;&lt;_accession_num&gt;35361789&lt;/_accession_num&gt;&lt;_author_adr&gt;School of Public Health, LKS Faculty of Medicine, The University of Hong Kong,  Hong Kong, China. veej@hku.hk.; HKU-Pasteur Research Pole, School of Public Health, LKS Faculty of Medicine, The  University of Hong Kong, Hong Kong, China. veej@hku.hk.;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HKU-Pasteur Research Pole, School of Public Health, LKS Faculty of Medicine, The  University of Hong Kong, Hong Kong, China.; WHO Collaborating Centre for Reference and Research on Influenza, VIDRL, Peter  Doherty Institute for Infection and Immunity, 3000, Melbourne, VIC, Australia.; School of Public Health, LKS Faculty of Medicine, The University of Hong Kong,  Hong Kong, China.; HKU-Pasteur Research Pole, School of Public Health, LKS Faculty of Medicine, The  University of Hong Kong, Hong Kong, China.; School of Public Health, LKS Faculty of Medicine, The University of Hong Kong,  Hong Kong, China.; WHO Collaborating Centre for Reference and Research on Influenza, VIDRL, Peter  Doherty Institute for Infection and Immunity, 3000, Melbourne, VIC, Australia.; Department of Microbiology and Immunology, University of Melbourne, 3000,  Melbourne, VIC, Australia.&lt;/_author_adr&gt;&lt;_collection_scope&gt;SCIE&lt;/_collection_scope&gt;&lt;_created&gt;65710993&lt;/_created&gt;&lt;_date&gt;2022-03-31&lt;/_date&gt;&lt;_date_display&gt;2022 Mar 31&lt;/_date_display&gt;&lt;_db_updated&gt;PubMed&lt;/_db_updated&gt;&lt;_doi&gt;10.1038/s41467-022-29402-5&lt;/_doi&gt;&lt;_impact_factor&gt;  16.600&lt;/_impact_factor&gt;&lt;_isbn&gt;2041-1723 (Electronic); 2041-1723 (Linking)&lt;/_isbn&gt;&lt;_issue&gt;1&lt;/_issue&gt;&lt;_journal&gt;Nat Commun&lt;/_journal&gt;&lt;_language&gt;eng&lt;/_language&gt;&lt;_modified&gt;65710997&lt;/_modified&gt;&lt;_ori_publication&gt;(c) 2022. The Author(s).&lt;/_ori_publication&gt;&lt;_pages&gt;1721&lt;/_pages&gt;&lt;_social_category&gt;综合性期刊(1)&lt;/_social_category&gt;&lt;_subject_headings&gt;*COVID-19/epidemiology; Humans; *Influenza A Virus, H1N1 Subtype; Influenza A Virus, H3N2 Subtype; *Influenza Vaccines; *Influenza, Human/epidemiology/prevention &amp;amp; control; Pandemics/prevention &amp;amp; control; Seasons&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5361789&amp;amp;query_hl=1&lt;/_url&gt;&lt;_volume&gt;13&lt;/_volume&gt;&lt;/Details&gt;&lt;Extra&gt;&lt;DBUID&gt;{F96A950B-833F-4880-A151-76DA2D6A2879}&lt;/DBUID&gt;&lt;/Extra&gt;&lt;/Item&gt;&lt;/References&gt;&lt;/Group&gt;&lt;/Citation&gt;_x000a_"/>
    <w:docVar w:name="NE.Ref{F5854B98-24A6-4699-966E-38FC6C363BE5}" w:val=" ADDIN NE.Ref.{F5854B98-24A6-4699-966E-38FC6C363BE5}&lt;Citation&gt;&lt;Group&gt;&lt;References&gt;&lt;Item&gt;&lt;ID&gt;557&lt;/ID&gt;&lt;UID&gt;{81E7B51C-129B-46B7-ACCA-5A225D71D37A}&lt;/UID&gt;&lt;Title&gt;Competing endogenous RNA network profiling reveals novel host dependency factors  required for MERS-CoV propagation&lt;/Title&gt;&lt;Template&gt;Journal Article&lt;/Template&gt;&lt;Star&gt;0&lt;/Star&gt;&lt;Tag&gt;0&lt;/Tag&gt;&lt;Author&gt;Zhang, X; Chu, H; Wen, L; Shuai, H; Yang, D; Wang, Y; Hou, Y; Zhu, Z; Yuan, S; Yin, F; Chan, J F; Yuen, K Y&lt;/Author&gt;&lt;Year&gt;2020&lt;/Year&gt;&lt;Details&gt;&lt;_accession_num&gt;32223537&lt;/_accession_num&gt;&lt;_author_adr&gt;State Key Laboratory of Emerging Infectious Diseases,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State Key Laboratory of Emerging Infectious Diseases,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State Key Laboratory of Emerging Infectious Diseases,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State Key Laboratory of Emerging Infectious Diseases,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Hainan Medical University-The University of Hong Kong Joint Laboratory of Tropical Infectious Diseases, Hainan Medical University, Haikou, People&amp;apos;s Republic of China, and The University of Hong Kong, Pokfulam, Hong Kong Special Administrative Region, People&amp;apos;s Republic of China.; Department of Pathogen Biology, Hainan Medical University, Haikou, People&amp;apos;s Republic of China.; Key Laboratory of Translational Tropical Medicine of Ministry of Education, Hainan Medical University, Haikou, People&amp;apos;s Republic of China.; State Key Laboratory of Emerging Infectious Diseases, The University of Hong Kong, Pokfulam, Hong Kong Special Administrative Region, People&amp;apos;s Republic of China.; Department of Microbiology, Li Ka Shing Faculty of Medicine, The University of Hong Kong, Pokfulam, Hong Kong Special Administrative Region, People&amp;apos;s Republic of China.; Hainan Medical University-The University of Hong Kong Joint Laboratory of Tropical Infectious Diseases, Hainan Medical University, Haikou, People&amp;apos;s Republic of China, and The University of Hong Kong, Pokfulam, Hong Kong Special Administrative Region, People&amp;apos;s Republic of China.; Carol Yu Centre for Infection, Li Ka Shing Faculty of Medicine, The University of Hong Kong, Pokfulam, Hong Kong Special Administrative Region, People&amp;apos;s Republic of China.; Department of Clinical Microbiology and Infection Control, The University of Hong Kong-Shenzhen Hospital, Shenzhen, People&amp;apos;s Republic of China.; Department of Clinical Microbiology and Infection Control, The University of Hong Kong-Shenzhen Hospital, Shenzhen, People&amp;apos;s Republic of China.; The Collaborative Innovation Center for Diagnosis and Treatment of Infectious Diseases, Li Ka Shing Faculty of Medicine, The University of Hong Kong, Pokfulam, Hong Kong Special Administrative Region, People&amp;apos;s Republic of China.&lt;/_author_adr&gt;&lt;_date_display&gt;2020 Dec&lt;/_date_display&gt;&lt;_date&gt;2020-12-01&lt;/_date&gt;&lt;_doi&gt;10.1080/22221751.2020.1738277&lt;/_doi&gt;&lt;_isbn&gt;2222-1751 (Electronic); 2222-1751 (Linking)&lt;/_isbn&gt;&lt;_issue&gt;1&lt;/_issue&gt;&lt;_journal&gt;Emerg Microbes Infect&lt;/_journal&gt;&lt;_keywords&gt;KEYWORDS: MERS-CoV; circRNA; competing endogenous RNA; mRNA; miRNA&lt;/_keywords&gt;&lt;_language&gt;eng&lt;/_language&gt;&lt;_pages&gt;733-746&lt;/_pages&gt;&lt;_subject_headings&gt;Cell Line, Tumor; Gene Expression; Gene Expression Profiling; Gene Regulatory Networks; Humans; MicroRNAs/genetics/*metabolism; Middle East Respiratory Syndrome Coronavirus/pathogenicity/*physiology; RNA Interference; RNA, Circular/genetics/*metabolism; RNA, Messenger/genetics/*metabolism; RNA, Small Interfering; Transcription, Genetic; *Virus Replication&lt;/_subject_headings&gt;&lt;_tertiary_title&gt;Emerging microbes &amp;amp; infections&lt;/_tertiary_title&gt;&lt;_type_work&gt;Journal Article&lt;/_type_work&gt;&lt;_url&gt;http://www.ncbi.nlm.nih.gov/entrez/query.fcgi?cmd=Retrieve&amp;amp;db=pubmed&amp;amp;dopt=Abstract&amp;amp;list_uids=32223537&amp;amp;query_hl=1&lt;/_url&gt;&lt;_volume&gt;9&lt;/_volume&gt;&lt;_created&gt;64624189&lt;/_created&gt;&lt;_modified&gt;64624189&lt;/_modified&gt;&lt;_db_updated&gt;PubMed&lt;/_db_updated&gt;&lt;_impact_factor&gt;   7.163&lt;/_impact_factor&gt;&lt;/Details&gt;&lt;Extra&gt;&lt;DBUID&gt;{F96A950B-833F-4880-A151-76DA2D6A2879}&lt;/DBUID&gt;&lt;/Extra&gt;&lt;/Item&gt;&lt;/References&gt;&lt;/Group&gt;&lt;/Citation&gt;_x000a_"/>
    <w:docVar w:name="NE.Ref{F60B6474-4D30-419C-8712-5B13D4798DF1}" w:val=" ADDIN NE.Ref.{F60B6474-4D30-419C-8712-5B13D4798DF1}&lt;Citation&gt;&lt;Group&gt;&lt;References&gt;&lt;Item&gt;&lt;ID&gt;795&lt;/ID&gt;&lt;UID&gt;{2FD60810-2161-4922-B1F5-C3CB81A3E8C6}&lt;/UID&gt;&lt;Title&gt;Transmission routes of respiratory viruses among humans&lt;/Title&gt;&lt;Template&gt;Journal Article&lt;/Template&gt;&lt;Star&gt;0&lt;/Star&gt;&lt;Tag&gt;0&lt;/Tag&gt;&lt;Author&gt;Kutter, J S; Spronken, M I; Fraaij, P L; Fouchier, R A; Herfst, S&lt;/Author&gt;&lt;Year&gt;2018&lt;/Year&gt;&lt;Details&gt;&lt;_accession_num&gt;29452994&lt;/_accession_num&gt;&lt;_author_adr&gt;Department of Viroscience, Postgraduate School of Molecular Medicine, Erasmus  Medical Centre, Rotterdam, The Netherlands.; Department of Viroscience, Postgraduate School of Molecular Medicine, Erasmus  Medical Centre, Rotterdam, The Netherlands.; Department of Viroscience, Postgraduate School of Molecular Medicine, Erasmus  Medical Centre, Rotterdam, The Netherlands; Department of Pediatrics, Subdivision  Infectious diseases and Immunology, Erasmus Medical Centre - Sophia, Rotterdam,  The Netherlands.; Department of Viroscience, Postgraduate School of Molecular Medicine, Erasmus  Medical Centre, Rotterdam, The Netherlands.; Department of Viroscience, Postgraduate School of Molecular Medicine, Erasmus  Medical Centre, Rotterdam, The Netherlands. Electronic address:  s.herfst@erasmusmc.nl.&lt;/_author_adr&gt;&lt;_collection_scope&gt;SCIE&lt;/_collection_scope&gt;&lt;_created&gt;65763363&lt;/_created&gt;&lt;_date&gt;2018-02-01&lt;/_date&gt;&lt;_date_display&gt;2018 Feb&lt;/_date_display&gt;&lt;_db_updated&gt;PubMed&lt;/_db_updated&gt;&lt;_doi&gt;10.1016/j.coviro.2018.01.001&lt;/_doi&gt;&lt;_impact_factor&gt;   5.900&lt;/_impact_factor&gt;&lt;_isbn&gt;1879-6265 (Electronic); 1879-6257 (Print); 1879-6257 (Linking)&lt;/_isbn&gt;&lt;_journal&gt;Curr Opin Virol&lt;/_journal&gt;&lt;_language&gt;eng&lt;/_language&gt;&lt;_modified&gt;65763363&lt;/_modified&gt;&lt;_ori_publication&gt;Copyright (c) 2018 The Authors. Published by Elsevier B.V. All rights reserved.&lt;/_ori_publication&gt;&lt;_pages&gt;142-151&lt;/_pages&gt;&lt;_social_category&gt;病毒学(2)&lt;/_social_category&gt;&lt;_subject_headings&gt;Aerosols; Disease Outbreaks; Humans; Influenza A virus/physiology; Influenza, Human/*transmission; Measles virus/physiology; Observational Studies as Topic; Respiratory Tract Infections/*transmission/*virology; Retrospective Studies; Virus Diseases/*transmission&lt;/_subject_headings&gt;&lt;_tertiary_title&gt;Current opinion in virology&lt;/_tertiary_title&gt;&lt;_type_work&gt;Journal Article; Research Support, N.I.H., Extramural; Research Support, Non-U.S. Gov&amp;apos;t; Review&lt;/_type_work&gt;&lt;_url&gt;http://www.ncbi.nlm.nih.gov/entrez/query.fcgi?cmd=Retrieve&amp;amp;db=pubmed&amp;amp;dopt=Abstract&amp;amp;list_uids=29452994&amp;amp;query_hl=1&lt;/_url&gt;&lt;_volume&gt;28&lt;/_volume&gt;&lt;/Details&gt;&lt;Extra&gt;&lt;DBUID&gt;{F96A950B-833F-4880-A151-76DA2D6A2879}&lt;/DBUID&gt;&lt;/Extra&gt;&lt;/Item&gt;&lt;/References&gt;&lt;/Group&gt;&lt;/Citation&gt;_x000a_"/>
    <w:docVar w:name="NE.Ref{F7524A46-B873-4CBF-B329-596379748A2C}" w:val=" ADDIN NE.Ref.{F7524A46-B873-4CBF-B329-596379748A2C}&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563&lt;/_accessed&gt;&lt;_created&gt;63241835&lt;/_created&gt;&lt;_edition&gt;2版&lt;/_edition&gt;&lt;_modified&gt;63257534&lt;/_modified&gt;&lt;_pages&gt;1145-115945&lt;/_pages&gt;&lt;_place_published&gt;北京&lt;/_place_published&gt;&lt;_publisher&gt;科学出版社&lt;/_publisher&gt;&lt;_translated_author&gt;Yin, Zhen;Liu, Jinghua&lt;/_translated_author&gt;&lt;/Details&gt;&lt;Extra&gt;&lt;DBUID&gt;{670AC031-0F3B-401D-95C9-6144207ACAF7}&lt;/DBUID&gt;&lt;/Extra&gt;&lt;/Item&gt;&lt;/References&gt;&lt;/Group&gt;&lt;/Citation&gt;_x000a_"/>
    <w:docVar w:name="NE.Ref{F7E42DBB-FC33-4B9F-867F-81569AB7FE75}" w:val=" ADDIN NE.Ref.{F7E42DBB-FC33-4B9F-867F-81569AB7FE75}&lt;Citation&gt;&lt;Group&gt;&lt;References&gt;&lt;Item&gt;&lt;ID&gt;13&lt;/ID&gt;&lt;UID&gt;{DE749D1D-F232-430E-882F-65416E031FD3}&lt;/UID&gt;&lt;Title&gt;Self-assembly of virus-like particles of canine parvovirus capsid protein expressed from Escherichia coli and application as virus-like particle vaccine&lt;/Title&gt;&lt;Template&gt;Journal Article&lt;/Template&gt;&lt;Star&gt;0&lt;/Star&gt;&lt;Tag&gt;0&lt;/Tag&gt;&lt;Author&gt;Xu, J; Guo, H C; Wei, Y Q; Dong, H; Han, S C; Ao, D; Sun, D H; Wang, H M; Cao, S Z; Sun, S Q&lt;/Author&gt;&lt;Year&gt;2014&lt;/Year&gt;&lt;Details&gt;&lt;_accession_num&gt;24413974&lt;/_accession_num&gt;&lt;_author_adr&gt;State Key Laboratory of Veterinary Etiological Biology and National Foot and Mouth Disease Reference Laboratory, Lanzhou Veterinary Research Institute, Chinese Academy of Agricultural Sciences, Xujiaping 1, Lanzhou, Gansu, 730046, China.&lt;/_author_adr&gt;&lt;_created&gt;63251398&lt;/_created&gt;&lt;_date&gt;2014-04-01&lt;/_date&gt;&lt;_date_display&gt;2014 Apr&lt;/_date_display&gt;&lt;_db_updated&gt;PubMed&lt;/_db_updated&gt;&lt;_doi&gt;10.1007/s00253-013-5485-6&lt;/_doi&gt;&lt;_impact_factor&gt;   3.670&lt;/_impact_factor&gt;&lt;_isbn&gt;1432-0614 (Electronic); 0175-7598 (Linking)&lt;/_isbn&gt;&lt;_issue&gt;8&lt;/_issue&gt;&lt;_journal&gt;Appl Microbiol Biotechnol&lt;/_journal&gt;&lt;_keywords&gt;Animals; Antibodies, Viral/blood; Capsid Proteins/genetics/*metabolism; Cell Proliferation; Dog Diseases/immunology/*prevention &amp;amp;amp; control/virology; Dogs; Escherichia coli/genetics; Gene Expression; Injections, Subcutaneous; Lymphocytes/immunology; Mice; Parvoviridae Infections/immunology/prevention &amp;amp;amp; control/*veterinary/virology; Parvovirus, Canine/genetics/*immunology; *Protein Multimerization; Recombinant Proteins/genetics/metabolism; Vaccination/methods; Vaccines, Synthetic/administration &amp;amp;amp; dosage/genetics/immunology/isolation &amp;amp;amp;_x000d__x000a_      purification; Vaccines, Virus-Like Particle/administration &amp;amp;amp;_x000d__x000a_      dosage/genetics/*immunology/isolation &amp;amp;amp; purification; Viral Vaccines/administration &amp;amp;amp; dosage/genetics/*immunology/isolation &amp;amp;amp;_x000d__x000a_      purification&lt;/_keywords&gt;&lt;_language&gt;eng&lt;/_language&gt;&lt;_modified&gt;63251398&lt;/_modified&gt;&lt;_pages&gt;3529-38&lt;/_pages&gt;&lt;_tertiary_title&gt;Applied microbiology and biotechnology&lt;/_tertiary_title&gt;&lt;_type_work&gt;Journal Article; Research Support, Non-U.S. Gov&amp;apos;t&lt;/_type_work&gt;&lt;_url&gt;http://www.ncbi.nlm.nih.gov/entrez/query.fcgi?cmd=Retrieve&amp;amp;db=pubmed&amp;amp;dopt=Abstract&amp;amp;list_uids=24413974&amp;amp;query_hl=1&lt;/_url&gt;&lt;_volume&gt;98&lt;/_volume&gt;&lt;/Details&gt;&lt;Extra&gt;&lt;DBUID&gt;{670AC031-0F3B-401D-95C9-6144207ACAF7}&lt;/DBUID&gt;&lt;/Extra&gt;&lt;/Item&gt;&lt;/References&gt;&lt;/Group&gt;&lt;/Citation&gt;_x000a_"/>
    <w:docVar w:name="NE.Ref{F7EAB812-D3A4-49DF-A8D0-F9993D1F2909}" w:val=" ADDIN NE.Ref.{F7EAB812-D3A4-49DF-A8D0-F9993D1F2909}&lt;Citation&gt;&lt;Group&gt;&lt;References&gt;&lt;Item&gt;&lt;ID&gt;30&lt;/ID&gt;&lt;UID&gt;{DB24EDBF-1BA9-4124-8487-4DC6E2F83F8D}&lt;/UID&gt;&lt;Title&gt;犬细小病毒VP2蛋白的原核表达及其形成病毒样颗粒的免疫原性研究&lt;/Title&gt;&lt;Template&gt;Thesis&lt;/Template&gt;&lt;Star&gt;0&lt;/Star&gt;&lt;Tag&gt;0&lt;/Tag&gt;&lt;Author&gt;南靓靓&lt;/Author&gt;&lt;Year&gt;2018&lt;/Year&gt;&lt;Details&gt;&lt;_accessed&gt;63257327&lt;/_accessed&gt;&lt;_created&gt;63251913&lt;/_created&gt;&lt;_db_provider&gt;CNKI: 硕士&lt;/_db_provider&gt;&lt;_db_updated&gt;CNKI - Reference&lt;/_db_updated&gt;&lt;_keywords&gt;犬细小病毒;病毒样颗粒;大肠杆菌;伴侣蛋白;免疫原性&lt;/_keywords&gt;&lt;_modified&gt;63257327&lt;/_modified&gt;&lt;_pages&gt;49&lt;/_pages&gt;&lt;_place_published&gt;杨凌&lt;/_place_published&gt;&lt;_publisher&gt;西北农林科技大学&lt;/_publisher&gt;&lt;_tertiary_author&gt;张改平&lt;/_tertiary_author&gt;&lt;_url&gt;http://kns.cnki.net/KCMS/detail/detail.aspx?FileName=1018974065.nh&amp;amp;DbName=CMFD2019&lt;/_url&gt;&lt;_volume&gt;硕士&lt;/_volume&gt;&lt;_translated_author&gt;Nan, Jingjing&lt;/_translated_author&gt;&lt;_translated_tertiary_author&gt;Zhang, Gaiping&lt;/_translated_tertiary_author&gt;&lt;/Details&gt;&lt;Extra&gt;&lt;DBUID&gt;{670AC031-0F3B-401D-95C9-6144207ACAF7}&lt;/DBUID&gt;&lt;/Extra&gt;&lt;/Item&gt;&lt;/References&gt;&lt;/Group&gt;&lt;/Citation&gt;_x000a_"/>
    <w:docVar w:name="NE.Ref{F806AA3E-C67F-400D-B069-76F2B8657EBC}" w:val=" ADDIN NE.Ref.{F806AA3E-C67F-400D-B069-76F2B8657EBC}&lt;Citation&gt;&lt;Group&gt;&lt;References&gt;&lt;Item&gt;&lt;ID&gt;959&lt;/ID&gt;&lt;UID&gt;{AB92E2B8-05F4-40D3-AD48-A699DBE5A433}&lt;/UID&gt;&lt;Title&gt;Quadrivalent influenza nanoparticle vaccines induce broad protection&lt;/Title&gt;&lt;Template&gt;Journal Article&lt;/Template&gt;&lt;Star&gt;0&lt;/Star&gt;&lt;Tag&gt;0&lt;/Tag&gt;&lt;Author&gt;Boyoglu-Barnum, S; Ellis, D; Gillespie, R A; Hutchinson, G B; Park, Y J; Moin, S M; Acton, O J; Ravichandran, R; Murphy, M; Pettie, D; Matheson, N; Carter, L; Creanga, A; Watson, M J; Kephart, S; Ataca, S; Vaile, J R; Ueda, G; Crank, M C; Stewart, L; Lee, K K; Guttman, M; Baker, D; Mascola, J R; Veesler, D; Graham, B S; King, N P; Kanekiyo, M&lt;/Author&gt;&lt;Year&gt;2021&lt;/Year&gt;&lt;Details&gt;&lt;_accession_num&gt;33762730&lt;/_accession_num&gt;&lt;_author_adr&gt;Vaccine Research Center, National Institute of Allergy and Infectious Diseases,  National Institutes of Health, Bethesda, MD, USA.; Institute for Protein Design, University of Washington, Seattle, WA, USA.; Department of Biochemistry, University of Washington, Seattle, WA, USA.; Graduate Program in Molecular and Cellular Biology, University of Washington,  Seattle, WA, USA.; Vaccine Research Center, National Institute of Allergy and Infectious Diseases,  National Institutes of Health, Bethesda, MD, USA.; Vaccine Research Center, National Institute of Allergy and Infectious Diseases,  National Institutes of Health, Bethesda, MD, USA.; Department of Biochemistry, University of Washington, Seattle, WA, USA.; Vaccine Research Center, National Institute of Allergy and Infectious Diseases,  National Institutes of Health, Bethesda, MD, USA.; Department of Biochemistry, University of Washington, Seattle, WA, USA.; Macromolecular Structure Laboratory, The Francis Crick Institute, London, UK.; Institute for Protein Design, University of Washington, Seattle, WA, USA.; Department of Biochemistry, University of Washington, Seattle, WA, USA.; Institute for Protein Design, University of Washington, Seattle, WA, USA.; Department of Biochemistry, University of Washington, Seattle, WA, USA.; Institute for Protein Design, University of Washington, Seattle, WA, USA.; Department of Biochemistry, University of Washington, Seattle, WA, USA.; Institute for Protein Design, University of Washington, Seattle, WA, USA.; Department of Biochemistry, University of Washington, Seattle, WA, USA.; Institute for Protein Design, University of Washington, Seattle, WA, USA.; Department of Biochemistry, University of Washington, Seattle, WA, USA.; Vaccine Research Center, National Institute of Allergy and Infectious Diseases,  National Institutes of Health, Bethesda, MD, USA.; Department of Medicinal Chemistry, University of Washington, Seattle, WA, USA.; Department of Medicinal Chemistry, University of Washington, Seattle, WA, USA.; Vaccine Research Center, National Institute of Allergy and Infectious Diseases,  National Institutes of Health, Bethesda, MD, USA.; Vaccine Research Center, National Institute of Allergy and Infectious Diseases,  National Institutes of Health, Bethesda, MD, USA.; Institute for Protein Design, University of Washington, Seattle, WA, USA.; Department of Biochemistry, University of Washington, Seattle, WA, USA.; Vaccine Research Center, National Institute of Allergy and Infectious Diseases,  National Institutes of Health, Bethesda, MD, USA.; Institute for Protein Design, University of Washington, Seattle, WA, USA.; Department of Biochemistry, University of Washington, Seattle, WA, USA.; Department of Medicinal Chemistry, University of Washington, Seattle, WA, USA.; Department of Medicinal Chemistry, University of Washington, Seattle, WA, USA.; Institute for Protein Design, University of Washington, Seattle, WA, USA.; Department of Biochemistry, University of Washington, Seattle, WA, USA.; Howard Hughes Medical Institute, University of Washington, Seattle, WA, USA.; Vaccine Research Center, National Institute of Allergy and Infectious Diseases,  National Institutes of Health, Bethesda, MD, USA.; Department of Biochemistry, University of Washington, Seattle, WA, USA.; Vaccine Research Center, National Institute of Allergy and Infectious Diseases,  National Institutes of Health, Bethesda, MD, USA. bgraham@nih.gov.; Institute for Protein Design, University of Washington, Seattle, WA, USA.  neil@ipd.uw.edu.; Department of Biochemistry, University of Washington, Seattle, WA, USA.  neil@ipd.uw.edu.; Vaccine Research Center, National Institute of Allergy and Infectious Diseases,  National Institutes of Health, Bethesda, MD, USA. kanekiyom@nih.gov.&lt;/_author_adr&gt;&lt;_collection_scope&gt;SCIE&lt;/_collection_scope&gt;&lt;_created&gt;65836940&lt;/_created&gt;&lt;_date&gt;2021-04-01&lt;/_date&gt;&lt;_date_display&gt;2021 Apr&lt;/_date_display&gt;&lt;_db_updated&gt;PubMed&lt;/_db_updated&gt;&lt;_doi&gt;10.1038/s41586-021-03365-x&lt;/_doi&gt;&lt;_impact_factor&gt;  64.800&lt;/_impact_factor&gt;&lt;_isbn&gt;1476-4687 (Electronic); 0028-0836 (Print); 0028-0836 (Linking)&lt;/_isbn&gt;&lt;_issue&gt;7855&lt;/_issue&gt;&lt;_journal&gt;Nature&lt;/_journal&gt;&lt;_language&gt;eng&lt;/_language&gt;&lt;_modified&gt;65836940&lt;/_modified&gt;&lt;_pages&gt;623-628&lt;/_pages&gt;&lt;_social_category&gt;综合性期刊(1)&lt;/_social_category&gt;&lt;_subject_headings&gt;Animals; Broadly Neutralizing Antibodies/*immunology; Disease Models, Animal; Female; Ferrets/immunology/virology; Hemagglutinin Glycoproteins, Influenza Virus/chemistry/immunology; Humans; Influenza A Virus, H1N1 Subtype/immunology; Influenza A Virus, H3N2 Subtype/immunology; Influenza A virus/*classification/*immunology; Influenza Vaccines/administration &amp;amp; dosage/chemistry/*immunology; Influenza, Human/*immunology/*prevention &amp;amp; control/virology; Male; Mice; Mice, Inbred BALB C; Models, Molecular; *Nanomedicine; *Nanoparticles&lt;/_subject_headings&gt;&lt;_tertiary_title&gt;Nature&lt;/_tertiary_title&gt;&lt;_type_work&gt;Journal Article; Research Support, N.I.H., Extramural; Research Support, N.I.H., Intramural; Research Support, Non-U.S. Gov&amp;apos;t&lt;/_type_work&gt;&lt;_url&gt;http://www.ncbi.nlm.nih.gov/entrez/query.fcgi?cmd=Retrieve&amp;amp;db=pubmed&amp;amp;dopt=Abstract&amp;amp;list_uids=33762730&amp;amp;query_hl=1&lt;/_url&gt;&lt;_volume&gt;592&lt;/_volume&gt;&lt;/Details&gt;&lt;Extra&gt;&lt;DBUID&gt;{F96A950B-833F-4880-A151-76DA2D6A2879}&lt;/DBUID&gt;&lt;/Extra&gt;&lt;/Item&gt;&lt;/References&gt;&lt;/Group&gt;&lt;/Citation&gt;_x000a_"/>
    <w:docVar w:name="NE.Ref{F84D8E6D-21E3-4673-882E-930F4E4D855C}" w:val=" ADDIN NE.Ref.{F84D8E6D-21E3-4673-882E-930F4E4D855C}&lt;Citation&gt;&lt;Group&gt;&lt;References&gt;&lt;Item&gt;&lt;ID&gt;982&lt;/ID&gt;&lt;UID&gt;{60246EC0-53AC-49A5-95C1-AD958EF03F02}&lt;/UID&gt;&lt;Title&gt;Intranasal Epitope-Polymer Vaccine Lodges Resident Memory T Cells Protecting Against Influenza Virus&lt;/Title&gt;&lt;Template&gt;Journal Article&lt;/Template&gt;&lt;Star&gt;0&lt;/Star&gt;&lt;Tag&gt;0&lt;/Tag&gt;&lt;Author&gt;Liu, Z; Kabir, M T; Chen, S; Zhang, H; Wakim, L M; Rehm, BHA&lt;/Author&gt;&lt;Year&gt;2024&lt;/Year&gt;&lt;Details&gt;&lt;_accession_num&gt;38411375&lt;/_accession_num&gt;&lt;_author_adr&gt;Department of Microbiology and Immunology, The University of Melbourne, The Peter  Doherty Institute for Infection and Immunity, Melbourne, Victoria, 3000,  Australia.; Centre for Cell Factories and Biopolymers, Griffith Institute for Drug Discovery,  Griffith University, Don Young Road, Nathan, Queensland, 4111, Australia.; Centre for Cell Factories and Biopolymers, Griffith Institute for Drug Discovery,  Griffith University, Don Young Road, Nathan, Queensland, 4111, Australia.; Department of Microbiology and Immunology, The University of Melbourne, The Peter  Doherty Institute for Infection and Immunity, Melbourne, Victoria, 3000,  Australia.; Department of Microbiology and Immunology, The University of Melbourne, The Peter  Doherty Institute for Infection and Immunity, Melbourne, Victoria, 3000,  Australia.; Centre for Cell Factories and Biopolymers, Griffith Institute for Drug Discovery,  Griffith University, Don Young Road, Nathan, Queensland, 4111, Australia.&lt;/_author_adr&gt;&lt;_collection_scope&gt;SCIE;EI&lt;/_collection_scope&gt;&lt;_created&gt;65839558&lt;/_created&gt;&lt;_date&gt;2024-06-01&lt;/_date&gt;&lt;_date_display&gt;2024 Jun&lt;/_date_display&gt;&lt;_db_updated&gt;PubMed&lt;/_db_updated&gt;&lt;_doi&gt;10.1002/adhm.202304188&lt;/_doi&gt;&lt;_impact_factor&gt;  10.000&lt;/_impact_factor&gt;&lt;_isbn&gt;2192-2659 (Electronic); 2192-2640 (Print); 2192-2640 (Linking)&lt;/_isbn&gt;&lt;_issue&gt;15&lt;/_issue&gt;&lt;_journal&gt;Adv Healthc Mater&lt;/_journal&gt;&lt;_keywords&gt;influenza; intranasal delivery; polyhydroxybutyrate; resident memory T cells; subunit vaccine; vaccine&lt;/_keywords&gt;&lt;_language&gt;eng&lt;/_language&gt;&lt;_modified&gt;65853662&lt;/_modified&gt;&lt;_ori_publication&gt;(c) 2024 The Authors. Advanced Healthcare Materials published by Wiley-VCH GmbH.&lt;/_ori_publication&gt;&lt;_pages&gt;e2304188&lt;/_pages&gt;&lt;_social_category&gt;工程：生物医学(2) &amp;amp; 材料科学：生物材料(2) &amp;amp; 纳米科技(2)&lt;/_social_category&gt;&lt;_subject_headings&gt;*Administration, Intranasal; Animals; *Influenza Vaccines/immunology/administration &amp;amp; dosage/chemistry; Mice; Memory T Cells/immunology; Influenza A virus/immunology; Epitopes/immunology/chemistry; Orthomyxoviridae Infections/prevention &amp;amp; control/immunology; Female; CD8-Positive T-Lymphocytes/immunology; Mice, Inbred C57BL; Mice, Inbred BALB C&lt;/_subject_headings&gt;&lt;_tertiary_title&gt;Advanced healthcare materials&lt;/_tertiary_title&gt;&lt;_type_work&gt;Journal Article; Research Support, Non-U.S. Gov&amp;apos;t&lt;/_type_work&gt;&lt;_url&gt;http://www.ncbi.nlm.nih.gov/entrez/query.fcgi?cmd=Retrieve&amp;amp;db=pubmed&amp;amp;dopt=Abstract&amp;amp;list_uids=38411375&amp;amp;query_hl=1&lt;/_url&gt;&lt;_volume&gt;13&lt;/_volume&gt;&lt;_accessed&gt;65853662&lt;/_accessed&gt;&lt;/Details&gt;&lt;Extra&gt;&lt;DBUID&gt;{F96A950B-833F-4880-A151-76DA2D6A2879}&lt;/DBUID&gt;&lt;/Extra&gt;&lt;/Item&gt;&lt;/References&gt;&lt;/Group&gt;&lt;Group&gt;&lt;References&gt;&lt;Item&gt;&lt;ID&gt;983&lt;/ID&gt;&lt;UID&gt;{51D09EBD-1F5D-4342-9DF4-1951A3BCBEC8}&lt;/UID&gt;&lt;Title&gt;Discovery and engineering of the antibody response to a prominent skin commensal&lt;/Title&gt;&lt;Template&gt;Journal Article&lt;/Template&gt;&lt;Star&gt;0&lt;/Star&gt;&lt;Tag&gt;0&lt;/Tag&gt;&lt;Author&gt;Bousbaine, D; Bauman, K D; Chen, Y E; Lalgudi, P V; Nguyen, TTD; Swenson, J M; Yu, V K; Tsang, E; Conlan, S; Li, D B; Jbara, A; Zhao, A; Naziripour, A; Veinbachs, A; Lee, Y E; Phung, J L; Dimas, A; Jain, S; Meng, X; Pham, TPT; McLaughlin, M I; Barkal, L J; Gribonika, I; Van Rompay, KKA; Kong, H H; Segre, J A; Belkaid, Y; Barnes, C O; Fischbach, M A&lt;/Author&gt;&lt;Year&gt;2025&lt;/Year&gt;&lt;Details&gt;&lt;_accession_num&gt;39662508&lt;/_accession_num&gt;&lt;_author_adr&gt;Department of Bioengineering, Stanford University,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ChEM-H Institute, Stanford University, Stanford, CA, USA.; Department of Genetics, Stanford University School of Medicine, Stanford, CA,  USA.; Department of Bioengineering, Stanford University,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Microbial Genomics Section, Translational and Functional Genomics Branch,  National Human Genome Research Institute, National Institutes of Health,  Bethesda, MD, USA.; Department of Bioengineering, Stanford University,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ChEM-H Institute, Stanford University, Stanford, CA, USA.; Department of Biology, Stanford University, Stanford, CA, USA.; ChEM-H Institute, Stanford University, Stanford, CA, USA.; Department of Biology, Stanford University, Stanford, CA, USA.; Department of Bioengineering, Stanford University, Stanford, CA, USA.; ChEM-H Institute, Stanford University, Stanford, CA, USA.; Chan Zuckerberg Biohub,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Department of Bioengineering, Stanford University, Stanford, CA, USA.; ChEM-H Institute, Stanford University, Stanford, CA, USA.; Division of Pulmonary, Allergy, and Critical Care Medicine, Stanford University  School of Medicine, Stanford, CA, USA.; Metaorganism Immunity Section, Laboratory of Host Immunity and Microbiome,  National Institute of Allergy and Infectious Diseases, National Institutes of  Health, Bethesda, MD, USA.; NIAID Microbiome Program, National Institute of Allergy and Infectious Diseases,  Bethesda, MD, USA.; California National Primate Research Center, University of California, Davis, CA,  USA.; Department of Pathology, Microbiology, and Immunology, University of California,  Davis, CA, USA.; Dermatology Branch, National Institute of Arthritis and Musculoskeletal and Skin  Diseases, National Institutes of Health, Bethesda, MD, USA.; Microbial Genomics Section, Translational and Functional Genomics Branch,  National Human Genome Research Institute, National Institutes of Health,  Bethesda, MD, USA.; Metaorganism Immunity Section, Laboratory of Host Immunity and Microbiome,  National Institute of Allergy and Infectious Diseases, National Institutes of  Health, Bethesda, MD, USA.; NIAID Microbiome Program, National Institute of Allergy and Infectious Diseases,  Bethesda, MD, USA.; ChEM-H Institute, Stanford University, Stanford, CA, USA.; Department of Biology, Stanford University, Stanford, CA, USA.; Chan Zuckerberg Biohub, Stanford, CA, USA.; Department of Bioengineering, Stanford University, Stanford, CA, USA.  fischbach@fischbachgroup.org.; ChEM-H Institute, Stanford University, Stanford, CA, USA.  fischbach@fischbachgroup.org.; Chan Zuckerberg Biohub, Stanford, CA, USA. fischbach@fischbachgroup.org.&lt;/_author_adr&gt;&lt;_collection_scope&gt;SCIE&lt;/_collection_scope&gt;&lt;_created&gt;65839570&lt;/_created&gt;&lt;_date&gt;2025-02-01&lt;/_date&gt;&lt;_date_display&gt;2025 Feb&lt;/_date_display&gt;&lt;_db_updated&gt;PubMed&lt;/_db_updated&gt;&lt;_doi&gt;10.1038/s41586-024-08489-4&lt;/_doi&gt;&lt;_impact_factor&gt;  64.800&lt;/_impact_factor&gt;&lt;_isbn&gt;1476-4687 (Electronic); 0028-0836 (Linking)&lt;/_isbn&gt;&lt;_issue&gt;8052&lt;/_issue&gt;&lt;_journal&gt;Nature&lt;/_journal&gt;&lt;_language&gt;eng&lt;/_language&gt;&lt;_modified&gt;65839570&lt;/_modified&gt;&lt;_ori_publication&gt;(c) 2024. The Author(s), under exclusive licence to Springer Nature Limited.&lt;/_ori_publication&gt;&lt;_pages&gt;1054-1064&lt;/_pages&gt;&lt;_social_category&gt;综合性期刊(1)&lt;/_social_category&gt;&lt;_subject_headings&gt;Animals; *Staphylococcus epidermidis/immunology; Mice; *Skin/immunology/microbiology; Female; *Immunoglobulin A/immunology; Humans; B-Lymphocytes/immunology; Antibodies, Neutralizing/immunology; CD8-Positive T-Lymphocytes/immunology; Symbiosis/immunology; Antibody Formation/immunology; Male; Tetanus Toxin/immunology/genetics; Antibodies, Bacterial/immunology; Mice, Inbred C57BL&lt;/_subject_headings&gt;&lt;_tertiary_title&gt;Nature&lt;/_tertiary_title&gt;&lt;_type_work&gt;Journal Article&lt;/_type_work&gt;&lt;_url&gt;http://www.ncbi.nlm.nih.gov/entrez/query.fcgi?cmd=Retrieve&amp;amp;db=pubmed&amp;amp;dopt=Abstract&amp;amp;list_uids=39662508&amp;amp;query_hl=1&lt;/_url&gt;&lt;_volume&gt;638&lt;/_volume&gt;&lt;/Details&gt;&lt;Extra&gt;&lt;DBUID&gt;{F96A950B-833F-4880-A151-76DA2D6A2879}&lt;/DBUID&gt;&lt;/Extra&gt;&lt;/Item&gt;&lt;/References&gt;&lt;/Group&gt;&lt;Group&gt;&lt;References&gt;&lt;Item&gt;&lt;ID&gt;984&lt;/ID&gt;&lt;UID&gt;{38AAE30C-2B53-461B-9C61-AC0CB8D2DD24}&lt;/UID&gt;&lt;Title&gt;Microneedle-delivered adeno-associated virus vaccine amplified anti-viral immunity by improving antigen-presenting cells infection&lt;/Title&gt;&lt;Template&gt;Journal Article&lt;/Template&gt;&lt;Star&gt;0&lt;/Star&gt;&lt;Tag&gt;0&lt;/Tag&gt;&lt;Author&gt;He, P; He, C; Wu, F; Ou, Y; Luo, S; Zhang, Y; Chang, Y; Guo, Z; Tang, X; Zhao, Y; Xu, Y; Wang, H; Bai, S; &amp;quot;Du G&amp;quot;; Sun, X&lt;/Author&gt;&lt;Year&gt;2025&lt;/Year&gt;&lt;Details&gt;&lt;_accession_num&gt;39875077&lt;/_accession_num&gt;&lt;_author_adr&gt;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Electronic  address: gshengdu@scu.edu.cn.; Key Laboratory of Drug-Targeting and Drug Delivery System of the Education  Ministry and Sichuan Province, Sichuan Engineering Laboratory for Plant-Sourced  Drug and Sichuan Research Center for Drug Precision Industrial Technology, West  China School of Pharmacy, Sichuan University, Chengdu 610041, China. Electronic  address: sunxun@scu.edu.cn.&lt;/_author_adr&gt;&lt;_collection_scope&gt;SCIE;EI&lt;/_collection_scope&gt;&lt;_created&gt;65839576&lt;/_created&gt;&lt;_date&gt;2025-03-10&lt;/_date&gt;&lt;_date_display&gt;2025 Mar 10&lt;/_date_display&gt;&lt;_db_updated&gt;PubMed&lt;/_db_updated&gt;&lt;_doi&gt;10.1016/j.jconrel.2025.01.069&lt;/_doi&gt;&lt;_impact_factor&gt;  10.800&lt;/_impact_factor&gt;&lt;_isbn&gt;1873-4995 (Electronic); 0168-3659 (Linking)&lt;/_isbn&gt;&lt;_journal&gt;J Control Release&lt;/_journal&gt;&lt;_keywords&gt;Adeno-associated viruses; Anti-viral immunity; Antigen-presenting cells; Microneedles; Transdermal delivery; Vaccine&lt;/_keywords&gt;&lt;_language&gt;eng&lt;/_language&gt;&lt;_modified&gt;65853644&lt;/_modified&gt;&lt;_ori_publication&gt;Copyright (c) 2025 Elsevier B.V. All rights reserved.&lt;/_ori_publication&gt;&lt;_pages&gt;1045-1057&lt;/_pages&gt;&lt;_social_category&gt;化学综合(2) &amp;amp; 药学(1)&lt;/_social_category&gt;&lt;_subject_headings&gt;Animals; *Antigen-Presenting Cells/immunology; *Dependovirus/genetics/immunology; *Needles; *COVID-19 Vaccines/administration &amp;amp; dosage/immunology; Mice; Humans; SARS-CoV-2/immunology; Spike Glycoprotein, Coronavirus/immunology; Female; Mice, Inbred BALB C; COVID-19/prevention &amp;amp; control/immunology; HEK293 Cells&lt;/_subject_headings&gt;&lt;_tertiary_title&gt;Journal of controlled release : official journal of the Controlled Release _x000d__x000a_      Society&lt;/_tertiary_title&gt;&lt;_type_work&gt;Journal Article&lt;/_type_work&gt;&lt;_url&gt;http://www.ncbi.nlm.nih.gov/entrez/query.fcgi?cmd=Retrieve&amp;amp;db=pubmed&amp;amp;dopt=Abstract&amp;amp;list_uids=39875077&amp;amp;query_hl=1&lt;/_url&gt;&lt;_volume&gt;379&lt;/_volume&gt;&lt;_accessed&gt;65853644&lt;/_accessed&gt;&lt;/Details&gt;&lt;Extra&gt;&lt;DBUID&gt;{F96A950B-833F-4880-A151-76DA2D6A2879}&lt;/DBUID&gt;&lt;/Extra&gt;&lt;/Item&gt;&lt;/References&gt;&lt;/Group&gt;&lt;/Citation&gt;_x000a_"/>
    <w:docVar w:name="NE.Ref{F8CE5561-AC04-417A-8228-99B4F69E5AF8}" w:val=" ADDIN NE.Ref.{F8CE5561-AC04-417A-8228-99B4F69E5AF8}&lt;Citation&gt;&lt;Group&gt;&lt;References&gt;&lt;Item&gt;&lt;ID&gt;40&lt;/ID&gt;&lt;UID&gt;{F6D614A0-A756-488F-9FE9-FA7702D2E410}&lt;/UID&gt;&lt;Title&gt;Parvoviruses: Small Does Not Mean Simple&lt;/Title&gt;&lt;Template&gt;Journal Article&lt;/Template&gt;&lt;Star&gt;0&lt;/Star&gt;&lt;Tag&gt;0&lt;/Tag&gt;&lt;Author&gt;Cotmore, S F; Tattersall, P&lt;/Author&gt;&lt;Year&gt;2014&lt;/Year&gt;&lt;Details&gt;&lt;_accession_num&gt;26958732&lt;/_accession_num&gt;&lt;_author_adr&gt;Departments of 1Laboratory Medicine and.; Departments of 1Laboratory Medicine and.; Genetics, Yale University Medical School, New Haven, Connecticut 06510; email: peter.tattersall@yale.edu.&lt;/_author_adr&gt;&lt;_collection_scope&gt;SCI;SCIE&lt;/_collection_scope&gt;&lt;_created&gt;63257447&lt;/_created&gt;&lt;_date&gt;2014-11-01&lt;/_date&gt;&lt;_date_display&gt;2014 Nov&lt;/_date_display&gt;&lt;_db_updated&gt;PubMed&lt;/_db_updated&gt;&lt;_doi&gt;10.1146/annurev-virology-031413-085444&lt;/_doi&gt;&lt;_impact_factor&gt;   6.566&lt;/_impact_factor&gt;&lt;_isbn&gt;2327-056X (Print); 2327-056X (Linking)&lt;/_isbn&gt;&lt;_issue&gt;1&lt;/_issue&gt;&lt;_journal&gt;Annu Rev Virol&lt;/_journal&gt;&lt;_keywords&gt;capsid portals; dynamic protein cylinder; early virion release; limited coding capacity; rolling hairpin replication; viral diversity&lt;/_keywords&gt;&lt;_language&gt;eng&lt;/_language&gt;&lt;_modified&gt;63257447&lt;/_modified&gt;&lt;_pages&gt;517-37&lt;/_pages&gt;&lt;_tertiary_title&gt;Annual review of virology&lt;/_tertiary_title&gt;&lt;_type_work&gt;Journal Article&lt;/_type_work&gt;&lt;_url&gt;http://www.ncbi.nlm.nih.gov/entrez/query.fcgi?cmd=Retrieve&amp;amp;db=pubmed&amp;amp;dopt=Abstract&amp;amp;list_uids=26958732&amp;amp;query_hl=1&lt;/_url&gt;&lt;_volume&gt;1&lt;/_volume&gt;&lt;/Details&gt;&lt;Extra&gt;&lt;DBUID&gt;{670AC031-0F3B-401D-95C9-6144207ACAF7}&lt;/DBUID&gt;&lt;CitSuffix&gt;a&lt;/CitSuffix&gt;&lt;/Extra&gt;&lt;/Item&gt;&lt;/References&gt;&lt;/Group&gt;&lt;Group&gt;&lt;References&gt;&lt;Item&gt;&lt;ID&gt;41&lt;/ID&gt;&lt;UID&gt;{DAA56DCA-785D-413B-A5B0-2A467B776C5E}&lt;/UID&gt;&lt;Title&gt;水貂肠炎病毒分子检测技术与基因工程疫苗研究进展&lt;/Title&gt;&lt;Template&gt;Journal Article&lt;/Template&gt;&lt;Star&gt;0&lt;/Star&gt;&lt;Tag&gt;0&lt;/Tag&gt;&lt;Author&gt;王建科; 程世鹏; 闫喜军; 吴威&lt;/Author&gt;&lt;Year&gt;2008&lt;/Year&gt;&lt;Details&gt;&lt;_accessed&gt;63257448&lt;/_accessed&gt;&lt;_author_aff&gt;中国农业科学院特产研究所;&lt;/_author_aff&gt;&lt;_collection_scope&gt;PKU&lt;/_collection_scope&gt;&lt;_created&gt;63257447&lt;/_created&gt;&lt;_date&gt;2008-10-20&lt;/_date&gt;&lt;_db_provider&gt;CNKI: 期刊&lt;/_db_provider&gt;&lt;_db_updated&gt;CNKI - Reference&lt;/_db_updated&gt;&lt;_issue&gt;10&lt;/_issue&gt;&lt;_journal&gt;动物医学进展&lt;/_journal&gt;&lt;_keywords&gt;水貂肠炎病毒;分子检测;基因工程疫苗;防控&lt;/_keywords&gt;&lt;_modified&gt;63257449&lt;/_modified&gt;&lt;_pages&gt;69-73&lt;/_pages&gt;&lt;_url&gt;http://kns.cnki.net/KCMS/detail/detail.aspx?FileName=DYJZ200810018&amp;amp;DbName=CJFQ2008&lt;/_url&gt;&lt;_volume&gt;29&lt;/_volume&gt;&lt;_translated_author&gt;Wang, Jianke;Cheng, Shipeng;Yan, Xijun;Wu, Wei&lt;/_translated_author&gt;&lt;/Details&gt;&lt;Extra&gt;&lt;DBUID&gt;{670AC031-0F3B-401D-95C9-6144207ACAF7}&lt;/DBUID&gt;&lt;/Extra&gt;&lt;/Item&gt;&lt;/References&gt;&lt;/Group&gt;&lt;/Citation&gt;_x000a_"/>
    <w:docVar w:name="NE.Ref{F9ECF737-A4BE-4ADC-AD95-85B43523DD85}" w:val=" ADDIN NE.Ref.{F9ECF737-A4BE-4ADC-AD95-85B43523DD85}&lt;Citation&gt;&lt;Group&gt;&lt;References&gt;&lt;Item&gt;&lt;ID&gt;844&lt;/ID&gt;&lt;UID&gt;{EA35BC2D-DE70-48E7-B9DF-F896EAF593F2}&lt;/UID&gt;&lt;Title&gt;Serologic evidence of influenza A and B viruses in South American fur seals (Arctocephalus australis)&lt;/Title&gt;&lt;Template&gt;Journal Article&lt;/Template&gt;&lt;Star&gt;0&lt;/Star&gt;&lt;Tag&gt;0&lt;/Tag&gt;&lt;Author&gt;Blanc, A; Ruchansky, D; Clara, M; Achaval, F; Le Bas, A; Arbiza, J&lt;/Author&gt;&lt;Year&gt;2009&lt;/Year&gt;&lt;Details&gt;&lt;_accession_num&gt;19395764&lt;/_accession_num&gt;&lt;_author_adr&gt;Universidad de la Republica, Igua 4225, Montevideo, Uruguay.&lt;/_author_adr&gt;&lt;_collection_scope&gt;SCIE&lt;/_collection_scope&gt;&lt;_created&gt;65774399&lt;/_created&gt;&lt;_date&gt;2009-04-01&lt;/_date&gt;&lt;_date_display&gt;2009 Apr&lt;/_date_display&gt;&lt;_db_updated&gt;PubMed&lt;/_db_updated&gt;&lt;_doi&gt;10.7589/0090-3558-45.2.519&lt;/_doi&gt;&lt;_impact_factor&gt;   1.300&lt;/_impact_factor&gt;&lt;_isbn&gt;0090-3558 (Print); 0090-3558 (Linking)&lt;/_isbn&gt;&lt;_issue&gt;2&lt;/_issue&gt;&lt;_journal&gt;J Wildl Dis&lt;/_journal&gt;&lt;_language&gt;eng&lt;/_language&gt;&lt;_modified&gt;65853628&lt;/_modified&gt;&lt;_pages&gt;519-21&lt;/_pages&gt;&lt;_social_category&gt;兽医学(3)&lt;/_social_category&gt;&lt;_subject_headings&gt;Animals; Antibodies, Viral/*blood; Female; Fur Seals/*virology; Hemagglutination Inhibition Tests/veterinary; Influenza A virus/*immunology; Influenza B virus/*immunology; Male; Seroepidemiologic Studies; Uruguay/epidemiology&lt;/_subject_headings&gt;&lt;_tertiary_title&gt;Journal of wildlife diseases&lt;/_tertiary_title&gt;&lt;_type_work&gt;Journal Article; Research Support, Non-U.S. Gov&amp;apos;t&lt;/_type_work&gt;&lt;_url&gt;http://www.ncbi.nlm.nih.gov/entrez/query.fcgi?cmd=Retrieve&amp;amp;db=pubmed&amp;amp;dopt=Abstract&amp;amp;list_uids=19395764&amp;amp;query_hl=1&lt;/_url&gt;&lt;_volume&gt;45&lt;/_volume&gt;&lt;_accessed&gt;65853628&lt;/_accessed&gt;&lt;/Details&gt;&lt;Extra&gt;&lt;DBUID&gt;{F96A950B-833F-4880-A151-76DA2D6A2879}&lt;/DBUID&gt;&lt;/Extra&gt;&lt;/Item&gt;&lt;/References&gt;&lt;/Group&gt;&lt;/Citation&gt;_x000a_"/>
    <w:docVar w:name="NE.Ref{F9F43AE3-6546-4157-AA18-B56ED90A9D58}" w:val=" ADDIN NE.Ref.{F9F43AE3-6546-4157-AA18-B56ED90A9D58}&lt;Citation&gt;&lt;Group&gt;&lt;References&gt;&lt;Item&gt;&lt;ID&gt;5&lt;/ID&gt;&lt;UID&gt;{C4F96F45-AEDF-4E2E-A737-D1530384910A}&lt;/UID&gt;&lt;Title&gt;动物病毒学&lt;/Title&gt;&lt;Template&gt;Book&lt;/Template&gt;&lt;Star&gt;0&lt;/Star&gt;&lt;Tag&gt;0&lt;/Tag&gt;&lt;Author&gt;殷震; 刘景华&lt;/Author&gt;&lt;Year&gt;1997&lt;/Year&gt;&lt;Details&gt;&lt;_accessed&gt;63257563&lt;/_accessed&gt;&lt;_created&gt;63241835&lt;/_created&gt;&lt;_edition&gt;2版&lt;/_edition&gt;&lt;_modified&gt;63257534&lt;/_modified&gt;&lt;_pages&gt;1145-115945&lt;/_pages&gt;&lt;_place_published&gt;北京&lt;/_place_published&gt;&lt;_publisher&gt;科学出版社&lt;/_publisher&gt;&lt;_translated_author&gt;Yin, Zhen;Liu, Jinghua&lt;/_translated_author&gt;&lt;/Details&gt;&lt;Extra&gt;&lt;DBUID&gt;{670AC031-0F3B-401D-95C9-6144207ACAF7}&lt;/DBUID&gt;&lt;CitPages&gt;1148&lt;/CitPages&gt;&lt;/Extra&gt;&lt;/Item&gt;&lt;/References&gt;&lt;/Group&gt;&lt;/Citation&gt;_x000a_"/>
    <w:docVar w:name="NE.Ref{FC97BB96-B363-4C9E-83AE-CB9ACDFA654C}" w:val=" ADDIN NE.Ref.{FC97BB96-B363-4C9E-83AE-CB9ACDFA654C}&lt;Citation&gt;&lt;Group&gt;&lt;References&gt;&lt;Item&gt;&lt;ID&gt;707&lt;/ID&gt;&lt;UID&gt;{69A86D1D-44C2-418A-988D-DD22068DC037}&lt;/UID&gt;&lt;Title&gt;Antigen bivalency of antigen-presenting cell-targeted vaccines increases B cell responses&lt;/Title&gt;&lt;Template&gt;Journal Article&lt;/Template&gt;&lt;Star&gt;0&lt;/Star&gt;&lt;Tag&gt;0&lt;/Tag&gt;&lt;Author&gt;Hinke, D M; Andersen, T K; Gopalakrishnan, R P; Skullerud, L M; Werninghaus, I C; Grodeland, G; Fossum, E; Braathen, R; Bogen, B&lt;/Author&gt;&lt;Year&gt;2022&lt;/Year&gt;&lt;Details&gt;&lt;_accessed&gt;65711210&lt;/_accessed&gt;&lt;_accession_num&gt;35649357&lt;/_accession_num&gt;&lt;_author_adr&gt;K.G. Jebsen Centre for Influenza Vaccine Research, Institute of Clinical  Medicine, University of Oslo,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Department of Immunology (IMM), University of Oslo and Oslo University Hospital,  Oslo 0372, Norway.; Department of Immunology (IMM), University of Oslo and Oslo University Hospital,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K.G. Jebsen Centre for Influenza Vaccine Research, Institute of Clinical  Medicine, University of Oslo, Oslo 0372, Norway; Department of Immunology (IMM),  University of Oslo and Oslo University Hospital, Oslo 0372, Norway. Electronic  address: ranveig.braathen@medisin.uio.no.; K.G. Jebsen Centre for Influenza Vaccine Research, Institute of Clinical  Medicine, University of Oslo, Oslo 0372, Norway; Department of Immunology (IMM),  University of Oslo and Oslo University Hospital, Oslo 0372, Norway. Electronic  address: bjarne.bogen@medisin.uio.no.&lt;/_author_adr&gt;&lt;_collection_scope&gt;SCIE&lt;/_collection_scope&gt;&lt;_created&gt;65711176&lt;/_created&gt;&lt;_date&gt;2022-05-31&lt;/_date&gt;&lt;_date_display&gt;2022 May 31&lt;/_date_display&gt;&lt;_db_updated&gt;PubMed&lt;/_db_updated&gt;&lt;_doi&gt;10.1016/j.celrep.2022.110901&lt;/_doi&gt;&lt;_impact_factor&gt;   8.800&lt;/_impact_factor&gt;&lt;_isbn&gt;2211-1247 (Electronic)&lt;/_isbn&gt;&lt;_issue&gt;9&lt;/_issue&gt;&lt;_journal&gt;Cell Rep&lt;/_journal&gt;&lt;_keywords&gt;CP: Immunology; DC targeting; DC-B cell synapse; DNA vaccine; T cell responses; antibody responses; antigen multivalency; heterodimer; influenza; myeloma&lt;/_keywords&gt;&lt;_language&gt;eng&lt;/_language&gt;&lt;_modified&gt;65711211&lt;/_modified&gt;&lt;_ori_publication&gt;Copyright (c) 2022 The Author(s). Published by Elsevier Inc. All rights reserved.&lt;/_ori_publication&gt;&lt;_pages&gt;110901&lt;/_pages&gt;&lt;_social_category&gt;细胞生物学(2)&lt;/_social_category&gt;&lt;_subject_headings&gt;Animals; Antibodies, Viral; Antigen-Presenting Cells; *Cancer Vaccines; Hemagglutinins; *Influenza Vaccines; Mice; Vaccines, Combined; *Vaccines, DNA/genetics&lt;/_subject_headings&gt;&lt;_tertiary_title&gt;Cell reports&lt;/_tertiary_title&gt;&lt;_type_work&gt;Journal Article; Research Support, Non-U.S. Gov&amp;apos;t&lt;/_type_work&gt;&lt;_url&gt;http://www.ncbi.nlm.nih.gov/entrez/query.fcgi?cmd=Retrieve&amp;amp;db=pubmed&amp;amp;dopt=Abstract&amp;amp;list_uids=35649357&amp;amp;query_hl=1&lt;/_url&gt;&lt;_volume&gt;39&lt;/_volume&gt;&lt;/Details&gt;&lt;Extra&gt;&lt;DBUID&gt;{F96A950B-833F-4880-A151-76DA2D6A2879}&lt;/DBUID&gt;&lt;/Extra&gt;&lt;/Item&gt;&lt;/References&gt;&lt;/Group&gt;&lt;/Citation&gt;_x000a_"/>
    <w:docVar w:name="NE.Ref{FEDF1652-9A7D-4560-87E4-0E806EBF236F}" w:val=" ADDIN NE.Ref.{FEDF1652-9A7D-4560-87E4-0E806EBF236F}&lt;Citation&gt;&lt;Group&gt;&lt;References&gt;&lt;Item&gt;&lt;ID&gt;873&lt;/ID&gt;&lt;UID&gt;{287080D7-E51C-4E35-ADAB-0E0DF591D282}&lt;/UID&gt;&lt;Title&gt;Robust Lys63-Linked Ubiquitination of RIG-I Promotes Cytokine Eruption in Early Influenza B Virus Infection&lt;/Title&gt;&lt;Template&gt;Journal Article&lt;/Template&gt;&lt;Star&gt;0&lt;/Star&gt;&lt;Tag&gt;0&lt;/Tag&gt;&lt;Author&gt;Jiang, J; Li, J; Fan, W; Zheng, W; Yu, M; Chen, C; Sun, L; Bi, Y; Ding, C; Gao, G F; Liu, W&lt;/Author&gt;&lt;Year&gt;2016&lt;/Year&gt;&lt;Details&gt;&lt;_accession_num&gt;27122586&lt;/_accession_num&gt;&lt;_author_adr&gt;School of Life Sciences, University of Science and Technology of China, Hefei,  China.; CAS Key Laboratory of Pathogenic Microbiology and Immunology, Institute of  Microbiology, Chinese Academy of Sciences, Beijing, China.; CAS Key Laboratory of Pathogenic Microbiology and Immunology, Institute of  Microbiology, Chinese Academy of Sciences, Beijing, China liuwj@im.ac.cn  lj418@163.com.; CAS Key Laboratory of Pathogenic Microbiology and Immunology, Institute of  Microbiology, Chinese Academy of Sciences, Beijing, China.; CAS Key Laboratory of Pathogenic Microbiology and Immunology, Institute of  Microbiology, Chinese Academy of Sciences, Beijing, China.; CAS Key Laboratory of Pathogenic Microbiology and Immunology, Institute of  Microbiology, Chinese Academy of Sciences, Beijing, China.; CAS Key Laboratory of Pathogenic Microbiology and Immunology, Institute of  Microbiology, Chinese Academy of Sciences, Beijing, China.; CAS Key Laboratory of Pathogenic Microbiology and Immunology, Institute of  Microbiology, Chinese Academy of Sciences, Beijing, China.; CAS Key Laboratory of Pathogenic Microbiology and Immunology, Institute of  Microbiology, Chinese Academy of Sciences, Beijing, China.; Shanghai Veterinary Research Institute, Chinese Academy of Agricultural Sciences,  Shanghai, China.; School of Life Sciences, University of Science and Technology of China, Hefei,  China.; CAS Key Laboratory of Pathogenic Microbiology and Immunology, Institute of  Microbiology, Chinese Academy of Sciences, Beijing, China.; University of Chinese Academy of Sciences, Beijing, China.; School of Life Sciences, University of Science and Technology of China, Hefei,  China liuwj@im.ac.cn lj418@163.com.; CAS Key Laboratory of Pathogenic Microbiology and Immunology, Institute of  Microbiology, Chinese Academy of Sciences, Beijing, China.; University of Chinese Academy of Sciences, Beijing, China.&lt;/_author_adr&gt;&lt;_collection_scope&gt;SCIE&lt;/_collection_scope&gt;&lt;_created&gt;65774910&lt;/_created&gt;&lt;_date&gt;2016-07-15&lt;/_date&gt;&lt;_date_display&gt;2016 Jul 15&lt;/_date_display&gt;&lt;_db_updated&gt;PubMed&lt;/_db_updated&gt;&lt;_doi&gt;10.1128/JVI.00549-16&lt;/_doi&gt;&lt;_impact_factor&gt;   5.400&lt;/_impact_factor&gt;&lt;_isbn&gt;1098-5514 (Electronic); 0022-538X (Print); 0022-538X (Linking)&lt;/_isbn&gt;&lt;_issue&gt;14&lt;/_issue&gt;&lt;_journal&gt;J Virol&lt;/_journal&gt;&lt;_language&gt;eng&lt;/_language&gt;&lt;_modified&gt;65853650&lt;/_modified&gt;&lt;_ori_publication&gt;Copyright (c) 2016, American Society for Microbiology. All Rights Reserved.&lt;/_ori_publication&gt;&lt;_pages&gt;6263-6275&lt;/_pages&gt;&lt;_social_category&gt;病毒学(1)&lt;/_social_category&gt;&lt;_subject_headings&gt;A549 Cells; Cytokines/genetics/*metabolism; Humans; Immunity, Innate/immunology; Inflammation Mediators/metabolism; Influenza A virus/*pathogenicity; Influenza B virus/*pathogenicity; Influenza, Human/*immunology/metabolism/virology; Interferon Regulatory Factors/genetics/metabolism; Interferons/genetics/metabolism; Lysine/chemistry/genetics/*metabolism; Mutagenesis, Site-Directed; Mutation/genetics; Protein Processing, Post-Translational; Receptors, Retinoic Acid/genetics/*metabolism; Signal Transduction; Transcription Factors/genetics/metabolism; Tripartite Motif Proteins/genetics/metabolism; Ubiquitin/*metabolism; Ubiquitin-Protein Ligases/genetics/metabolism; Ubiquitination; Viral Nonstructural Proteins/genetics/metabolism&lt;/_subject_headings&gt;&lt;_tertiary_title&gt;Journal of virology&lt;/_tertiary_title&gt;&lt;_type_work&gt;Journal Article&lt;/_type_work&gt;&lt;_url&gt;http://www.ncbi.nlm.nih.gov/entrez/query.fcgi?cmd=Retrieve&amp;amp;db=pubmed&amp;amp;dopt=Abstract&amp;amp;list_uids=27122586&amp;amp;query_hl=1&lt;/_url&gt;&lt;_volume&gt;90&lt;/_volume&gt;&lt;_accessed&gt;65853650&lt;/_accessed&gt;&lt;/Details&gt;&lt;Extra&gt;&lt;DBUID&gt;{F96A950B-833F-4880-A151-76DA2D6A2879}&lt;/DBUID&gt;&lt;/Extra&gt;&lt;/Item&gt;&lt;/References&gt;&lt;/Group&gt;&lt;Group&gt;&lt;References&gt;&lt;Item&gt;&lt;ID&gt;874&lt;/ID&gt;&lt;UID&gt;{4F1B682F-3886-48E2-8BB6-C05EBA5BA512}&lt;/UID&gt;&lt;Title&gt;Integrating influenza antigenic dynamics with molecular evolution&lt;/Title&gt;&lt;Template&gt;Journal Article&lt;/Template&gt;&lt;Star&gt;0&lt;/Star&gt;&lt;Tag&gt;0&lt;/Tag&gt;&lt;Author&gt;Bedford, T; Suchard, M A; Lemey, P; Dudas, G; Gregory, V; Hay, A J; McCauley, J W; Russell, C A; Smith, D J; Rambaut, A&lt;/Author&gt;&lt;Year&gt;2014&lt;/Year&gt;&lt;Details&gt;&lt;_accession_num&gt;24497547&lt;/_accession_num&gt;&lt;_author_adr&gt;Institute of Evolutionary Biology, University of Edinburgh, Edinburgh, United  Kingdom.&lt;/_author_adr&gt;&lt;_collection_scope&gt;SCIE&lt;/_collection_scope&gt;&lt;_created&gt;65774911&lt;/_created&gt;&lt;_date&gt;2014-01-20&lt;/_date&gt;&lt;_date_display&gt;2014&lt;/_date_display&gt;&lt;_db_updated&gt;PubMed&lt;/_db_updated&gt;&lt;_doi&gt;10.7554/eLife.01914&lt;/_doi&gt;&lt;_impact_factor&gt;   7.700&lt;/_impact_factor&gt;&lt;_isbn&gt;2050-084X (Electronic); 2050-084X (Linking)&lt;/_isbn&gt;&lt;_journal&gt;Elife&lt;/_journal&gt;&lt;_keywords&gt;Bayesian inference; antigenic cartography; evolution; influenza; multidimensional scaling; phylogenetics&lt;/_keywords&gt;&lt;_language&gt;eng&lt;/_language&gt;&lt;_modified&gt;65774911&lt;/_modified&gt;&lt;_pages&gt;e01914&lt;/_pages&gt;&lt;_social_category&gt;生物学(1)&lt;/_social_category&gt;&lt;_subject_headings&gt;Antigens, Viral/genetics/*immunology/metabolism; *Evolution, Molecular; Genetic Drift; Genotype; Humans; Influenza A Virus, H1N1 Subtype/genetics/*immunology/metabolism/pathogenicity; Influenza A Virus, H3N2 Subtype/genetics/*immunology/metabolism/pathogenicity; Influenza B virus/genetics/*immunology/metabolism/pathogenicity; Influenza Vaccines/immunology/therapeutic use; Influenza, Human/epidemiology/immunology/prevention &amp;amp; control/*virology; Models, Genetic; Phenotype; Phylogeny; Seasons; Time Factors; Virulence&lt;/_subject_headings&gt;&lt;_tertiary_title&gt;eLife&lt;/_tertiary_title&gt;&lt;_type_work&gt;Journal Article; Research Support, N.I.H., Extramural; Research Support, Non-U.S. Gov&amp;apos;t&lt;/_type_work&gt;&lt;_url&gt;http://www.ncbi.nlm.nih.gov/entrez/query.fcgi?cmd=Retrieve&amp;amp;db=pubmed&amp;amp;dopt=Abstract&amp;amp;list_uids=24497547&amp;amp;query_hl=1&lt;/_url&gt;&lt;_volume&gt;3&lt;/_volume&gt;&lt;/Details&gt;&lt;Extra&gt;&lt;DBUID&gt;{F96A950B-833F-4880-A151-76DA2D6A2879}&lt;/DBUID&gt;&lt;/Extra&gt;&lt;/Item&gt;&lt;/References&gt;&lt;/Group&gt;&lt;/Citation&gt;_x000a_"/>
    <w:docVar w:name="NE.Ref{FFE6563E-D220-490A-9E40-CF0C69D88E04}" w:val=" ADDIN NE.Ref.{FFE6563E-D220-490A-9E40-CF0C69D88E04}&lt;Citation&gt;&lt;Group&gt;&lt;References&gt;&lt;Item&gt;&lt;ID&gt;655&lt;/ID&gt;&lt;UID&gt;{24A03ADC-E90E-45CD-9224-F00C82D33EC7}&lt;/UID&gt;&lt;Title&gt;DNA vaccine manufacture: scale and quality&lt;/Title&gt;&lt;Template&gt;Journal Article&lt;/Template&gt;&lt;Star&gt;0&lt;/Star&gt;&lt;Tag&gt;0&lt;/Tag&gt;&lt;Author&gt;Cai, Y; Rodriguez, S; Hebel, H&lt;/Author&gt;&lt;Year&gt;2009&lt;/Year&gt;&lt;Details&gt;&lt;_accession_num&gt;19722898&lt;/_accession_num&gt;&lt;_author_adr&gt;VGX Pharmaceuticals, Inc., Suite 180, The Woodlands, TX 77381, USA.  ycai@vgxii.com&lt;/_author_adr&gt;&lt;_collection_scope&gt;SCIE&lt;/_collection_scope&gt;&lt;_created&gt;65711055&lt;/_created&gt;&lt;_date&gt;2009-09-01&lt;/_date&gt;&lt;_date_display&gt;2009 Sep&lt;/_date_display&gt;&lt;_db_updated&gt;PubMed&lt;/_db_updated&gt;&lt;_doi&gt;10.1586/erv.09.84&lt;/_doi&gt;&lt;_impact_factor&gt;   6.200&lt;/_impact_factor&gt;&lt;_isbn&gt;1744-8395 (Electronic); 1476-0584 (Linking)&lt;/_isbn&gt;&lt;_issue&gt;9&lt;/_issue&gt;&lt;_journal&gt;Expert Rev Vaccines&lt;/_journal&gt;&lt;_language&gt;eng&lt;/_language&gt;&lt;_modified&gt;65711145&lt;/_modified&gt;&lt;_pages&gt;1277-91&lt;/_pages&gt;&lt;_social_category&gt;免疫学(2)&lt;/_social_category&gt;&lt;_subject_headings&gt;Animals; Humans; Plasmids/*biosynthesis/genetics/*isolation &amp;amp; purification; Quality Control; Technology, Pharmaceutical/*methods; Vaccines, DNA/*genetics/*immunology&lt;/_subject_headings&gt;&lt;_tertiary_title&gt;Expert review of vaccines&lt;/_tertiary_title&gt;&lt;_type_work&gt;Journal Article; Review&lt;/_type_work&gt;&lt;_url&gt;http://www.ncbi.nlm.nih.gov/entrez/query.fcgi?cmd=Retrieve&amp;amp;db=pubmed&amp;amp;dopt=Abstract&amp;amp;list_uids=19722898&amp;amp;query_hl=1&lt;/_url&gt;&lt;_volume&gt;8&lt;/_volume&gt;&lt;/Details&gt;&lt;Extra&gt;&lt;DBUID&gt;{F96A950B-833F-4880-A151-76DA2D6A2879}&lt;/DBUID&gt;&lt;/Extra&gt;&lt;/Item&gt;&lt;/References&gt;&lt;/Group&gt;&lt;Group&gt;&lt;References&gt;&lt;Item&gt;&lt;ID&gt;680&lt;/ID&gt;&lt;UID&gt;{42FC0B17-6D77-4AEA-8861-6F7980ACB501}&lt;/UID&gt;&lt;Title&gt;Universal influenza virus vaccines and therapeutics: where do we stand with influenza B virus?&lt;/Title&gt;&lt;Template&gt;Journal Article&lt;/Template&gt;&lt;Star&gt;0&lt;/Star&gt;&lt;Tag&gt;0&lt;/Tag&gt;&lt;Author&gt;Tan, J; Asthagiri, Arunkumar G; Krammer, F&lt;/Author&gt;&lt;Year&gt;2018&lt;/Year&gt;&lt;Details&gt;&lt;_accessed&gt;65711203&lt;/_accessed&gt;&lt;_accession_num&gt;29677684&lt;/_accession_num&gt;&lt;_author_adr&gt;Department of Microbiology, Icahn School of Medicine at Mount Sinai, New York,  USA; Graduate School of Biomedical Sciences, Icahn School of Medicine at Mount  Sinai, New York, USA.; Department of Microbiology, Icahn School of Medicine at Mount Sinai, New York,  USA; Graduate School of Biomedical Sciences, Icahn School of Medicine at Mount  Sinai, New York, USA.; Department of Microbiology, Icahn School of Medicine at Mount Sinai, New York,  USA. Electronic address: florian.krammer@mssm.edu.&lt;/_author_adr&gt;&lt;_collection_scope&gt;SCIE&lt;/_collection_scope&gt;&lt;_created&gt;65711139&lt;/_created&gt;&lt;_date&gt;2018-08-01&lt;/_date&gt;&lt;_date_display&gt;2018 Aug&lt;/_date_display&gt;&lt;_db_updated&gt;PubMed&lt;/_db_updated&gt;&lt;_doi&gt;10.1016/j.coi.2018.04.002&lt;/_doi&gt;&lt;_impact_factor&gt;   7.000&lt;/_impact_factor&gt;&lt;_isbn&gt;1879-0372 (Electronic); 0952-7915 (Print); 0952-7915 (Linking)&lt;/_isbn&gt;&lt;_journal&gt;Curr Opin Immunol&lt;/_journal&gt;&lt;_language&gt;eng&lt;/_language&gt;&lt;_modified&gt;65711203&lt;/_modified&gt;&lt;_ori_publication&gt;Copyright (c) 2018 Elsevier Ltd. All rights reserved.&lt;/_ori_publication&gt;&lt;_pages&gt;45-50&lt;/_pages&gt;&lt;_social_category&gt;免疫学(2)&lt;/_social_category&gt;&lt;_subject_headings&gt;Animals; Antibodies, Viral/metabolism; Antigenic Variation; Child; Cross Reactions; Humans; Influenza A virus/immunology; Influenza B virus/*immunology; Influenza Vaccines/*immunology; Influenza, Human/*immunology; Orthomyxoviridae Infections/*immunology&lt;/_subject_headings&gt;&lt;_tertiary_title&gt;Current opinion in immunology&lt;/_tertiary_title&gt;&lt;_type_work&gt;Journal Article; Research Support, N.I.H., Extramural; Review&lt;/_type_work&gt;&lt;_url&gt;http://www.ncbi.nlm.nih.gov/entrez/query.fcgi?cmd=Retrieve&amp;amp;db=pubmed&amp;amp;dopt=Abstract&amp;amp;list_uids=29677684&amp;amp;query_hl=1&lt;/_url&gt;&lt;_volume&gt;53&lt;/_volume&gt;&lt;/Details&gt;&lt;Extra&gt;&lt;DBUID&gt;{F96A950B-833F-4880-A151-76DA2D6A2879}&lt;/DBUID&gt;&lt;/Extra&gt;&lt;/Item&gt;&lt;/References&gt;&lt;/Group&gt;&lt;Group&gt;&lt;References&gt;&lt;Item&gt;&lt;ID&gt;681&lt;/ID&gt;&lt;UID&gt;{8D6159C3-9355-4E77-A41C-11BD31B9928C}&lt;/UID&gt;&lt;Title&gt;Chimeric Hemagglutinin Constructs Induce Broad Protection against Influenza B Virus Challenge in the Mouse Model&lt;/Title&gt;&lt;Template&gt;Journal Article&lt;/Template&gt;&lt;Star&gt;0&lt;/Star&gt;&lt;Tag&gt;0&lt;/Tag&gt;&lt;Author&gt;Ermler, M E; Kirkpatrick, E; Sun, W; Hai, R; Amanat, F; Chromikova, V; Palese, P; Krammer, F&lt;/Author&gt;&lt;Year&gt;2017&lt;/Year&gt;&lt;Details&gt;&lt;_accessed&gt;65711211&lt;/_accessed&gt;&lt;_accession_num&gt;28356526&lt;/_accession_num&gt;&lt;_author_adr&gt;Department of Microbiology, Icahn School of Medicine at Mount Sinai, New York,  New York, USA.; Department of Microbiology, Icahn School of Medicine at Mount Sinai, New York,  New York, USA.; Graduate School of Biomedical Sciences,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edicine, Icahn School of Medicine at Mount Sinai, New York, New  York, USA.; Department of Microbiology, Icahn School of Medicine at Mount Sinai, New York,  New York, USA florian.krammer@mssm.edu.&lt;/_author_adr&gt;&lt;_collection_scope&gt;SCIE&lt;/_collection_scope&gt;&lt;_created&gt;65711140&lt;/_created&gt;&lt;_date&gt;2017-06-15&lt;/_date&gt;&lt;_date_display&gt;2017 Jun 15&lt;/_date_display&gt;&lt;_db_updated&gt;PubMed&lt;/_db_updated&gt;&lt;_doi&gt;10.1128/JVI.00286-17&lt;/_doi&gt;&lt;_impact_factor&gt;   5.400&lt;/_impact_factor&gt;&lt;_isbn&gt;1098-5514 (Electronic); 0022-538X (Print); 0022-538X (Linking)&lt;/_isbn&gt;&lt;_issue&gt;12&lt;/_issue&gt;&lt;_journal&gt;J Virol&lt;/_journal&gt;&lt;_keywords&gt;hemagglutinin; influenza B virus; vaccine&lt;/_keywords&gt;&lt;_language&gt;eng&lt;/_language&gt;&lt;_modified&gt;65711211&lt;/_modified&gt;&lt;_ori_publication&gt;Copyright (c) 2017 American Society for Microbiology.&lt;/_ori_publication&gt;&lt;_social_category&gt;病毒学(1)&lt;/_social_category&gt;&lt;_subject_headings&gt;Animals; Antibodies, Neutralizing/immunology; Antibodies, Viral/immunology; Antibody-Dependent Cell Cytotoxicity; Disease Models, Animal; Hemagglutinin Glycoproteins, Influenza Virus/administration &amp;amp; _x000d__x000a_      dosage/chemistry/*genetics/*immunology; Influenza A virus/chemistry/genetics/immunology; Influenza B virus/chemistry/*immunology; Influenza Vaccines/*immunology; Mice; Orthomyxoviridae Infections/*immunology/*prevention &amp;amp; control/virology; Receptors, Fc/immunology; Vaccination&lt;/_subject_headings&gt;&lt;_tertiary_title&gt;Journal of virology&lt;/_tertiary_title&gt;&lt;_type_work&gt;Journal Article; Research Support, N.I.H., Extramural; Research Support, Non-U.S. Gov&amp;apos;t; Research Support, U.S. Gov&amp;apos;t, P.H.S.&lt;/_type_work&gt;&lt;_url&gt;http://www.ncbi.nlm.nih.gov/entrez/query.fcgi?cmd=Retrieve&amp;amp;db=pubmed&amp;amp;dopt=Abstract&amp;amp;list_uids=28356526&amp;amp;query_hl=1&lt;/_url&gt;&lt;_volume&gt;91&lt;/_volume&gt;&lt;/Details&gt;&lt;Extra&gt;&lt;DBUID&gt;{F96A950B-833F-4880-A151-76DA2D6A2879}&lt;/DBUID&gt;&lt;/Extra&gt;&lt;/Item&gt;&lt;/References&gt;&lt;/Group&gt;&lt;Group&gt;&lt;References&gt;&lt;Item&gt;&lt;ID&gt;682&lt;/ID&gt;&lt;UID&gt;{901B6C20-ACE8-4D46-8442-0D3E9D2FBED3}&lt;/UID&gt;&lt;Title&gt;Influenza A Viruses Expressing Intra- or Intergroup Chimeric Hemagglutinins&lt;/Title&gt;&lt;Template&gt;Journal Article&lt;/Template&gt;&lt;Star&gt;0&lt;/Star&gt;&lt;Tag&gt;0&lt;/Tag&gt;&lt;Author&gt;Chen, C J; Ermler, M E; Tan, G S; Krammer, F; Palese, P; Hai, R&lt;/Author&gt;&lt;Year&gt;2016&lt;/Year&gt;&lt;Details&gt;&lt;_accession_num&gt;26764009&lt;/_accession_num&gt;&lt;_author_adr&gt;Department of Microbiology, Icahn School of Medicine at Mount Sinai, New York,  New York, USA.; Department of Microbiology, Icahn School of Medicine at Mount Sinai, New York,  New York, USA.; Department of Microbiology, Icahn School of Medicine at Mount Sinai, New York,  New York, USA.; Department of Microbiology, Icahn School of Medicine at Mount Sinai, New York,  New York, USA florian.krammer@mssm.edu ronghai@ucr.edu.; Department of Microbiology, Icahn School of Medicine at Mount Sinai, New York,  New York, USA Department of Medicine, Icahn School of Medicine at Mount Sinai,  New York, New York, USA.; Department of Microbiology, Icahn School of Medicine at Mount Sinai, New York,  New York, USA florian.krammer@mssm.edu ronghai@ucr.edu.&lt;/_author_adr&gt;&lt;_collection_scope&gt;SCIE&lt;/_collection_scope&gt;&lt;_created&gt;65711141&lt;/_created&gt;&lt;_date&gt;2016-01-13&lt;/_date&gt;&lt;_date_display&gt;2016 Jan 13&lt;/_date_display&gt;&lt;_db_updated&gt;PubMed&lt;/_db_updated&gt;&lt;_doi&gt;10.1128/JVI.03060-15&lt;/_doi&gt;&lt;_impact_factor&gt;   5.400&lt;/_impact_factor&gt;&lt;_isbn&gt;1098-5514 (Electronic); 0022-538X (Print); 0022-538X (Linking)&lt;/_isbn&gt;&lt;_issue&gt;7&lt;/_issue&gt;&lt;_journal&gt;J Virol&lt;/_journal&gt;&lt;_language&gt;eng&lt;/_language&gt;&lt;_modified&gt;65711145&lt;/_modified&gt;&lt;_ori_publication&gt;Copyright (c) 2016, American Society for Microbiology. All Rights Reserved.&lt;/_ori_publication&gt;&lt;_pages&gt;3789-93&lt;/_pages&gt;&lt;_social_category&gt;病毒学(1)&lt;/_social_category&gt;&lt;_subject_headings&gt;Cell Line; Epitopes/genetics; Gene Expression; Genomic Instability; Hemagglutinin Glycoproteins, Influenza Virus/*biosynthesis/genetics; Humans; Influenza A virus/*genetics/growth &amp;amp; development/physiology; Influenza Vaccines/genetics; Neutralization Tests; Recombinant Proteins/*biosynthesis/genetics; Viral Plaque Assay; Virus Replication&lt;/_subject_headings&gt;&lt;_tertiary_title&gt;Journal of virology&lt;/_tertiary_title&gt;&lt;_type_work&gt;Journal Article; Research Support, N.I.H., Extramural&lt;/_type_work&gt;&lt;_url&gt;http://www.ncbi.nlm.nih.gov/entrez/query.fcgi?cmd=Retrieve&amp;amp;db=pubmed&amp;amp;dopt=Abstract&amp;amp;list_uids=26764009&amp;amp;query_hl=1&lt;/_url&gt;&lt;_volume&gt;90&lt;/_volume&gt;&lt;/Details&gt;&lt;Extra&gt;&lt;DBUID&gt;{F96A950B-833F-4880-A151-76DA2D6A2879}&lt;/DBUID&gt;&lt;/Extra&gt;&lt;/Item&gt;&lt;/References&gt;&lt;/Group&gt;&lt;Group&gt;&lt;References&gt;&lt;Item&gt;&lt;ID&gt;683&lt;/ID&gt;&lt;UID&gt;{0DDFB37D-67D9-4A29-BE73-548834336158}&lt;/UID&gt;&lt;Title&gt;Influenza viruses expressing chimeric hemagglutinins: globular head and stalk domains derived from different subtypes&lt;/Title&gt;&lt;Template&gt;Journal Article&lt;/Template&gt;&lt;Star&gt;0&lt;/Star&gt;&lt;Tag&gt;0&lt;/Tag&gt;&lt;Author&gt;Hai, R; Krammer, F; Tan, G S; Pica, N; Eggink, D; Maamary, J; Margine, I; Albrecht, R A; Palese, P&lt;/Author&gt;&lt;Year&gt;2012&lt;/Year&gt;&lt;Details&gt;&lt;_accessed&gt;65711211&lt;/_accessed&gt;&lt;_accession_num&gt;22398287&lt;/_accession_num&gt;&lt;_author_adr&gt;Department of Microbiology, Global Health and Emerging Pathogens Institute, Mount  Sinai School of Medicine, New York, New York, USA.&lt;/_author_adr&gt;&lt;_collection_scope&gt;SCIE&lt;/_collection_scope&gt;&lt;_created&gt;65711142&lt;/_created&gt;&lt;_date&gt;2012-05-01&lt;/_date&gt;&lt;_date_display&gt;2012 May&lt;/_date_display&gt;&lt;_db_updated&gt;PubMed&lt;/_db_updated&gt;&lt;_doi&gt;10.1128/JVI.00137-12&lt;/_doi&gt;&lt;_impact_factor&gt;   5.400&lt;/_impact_factor&gt;&lt;_isbn&gt;1098-5514 (Electronic); 0022-538X (Print); 0022-538X (Linking)&lt;/_isbn&gt;&lt;_issue&gt;10&lt;/_issue&gt;&lt;_journal&gt;J Virol&lt;/_journal&gt;&lt;_language&gt;eng&lt;/_language&gt;&lt;_modified&gt;65711211&lt;/_modified&gt;&lt;_pages&gt;5774-81&lt;/_pages&gt;&lt;_social_category&gt;病毒学(1)&lt;/_social_category&gt;&lt;_subject_headings&gt;Antibodies, Viral/immunology; Cell Line; Chimera/classification/genetics/immunology; Gene Expression; Hemagglutinin Glycoproteins, Influenza Virus/*chemistry/*genetics/immunology; Humans; Influenza A virus/chemistry/classification/*genetics/immunology; Influenza, Human/immunology/*virology; Molecular Sequence Data; Protein Structure, Tertiary; Recombination, Genetic&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22398287&amp;amp;query_hl=1&lt;/_url&gt;&lt;_volume&gt;86&lt;/_volume&gt;&lt;/Details&gt;&lt;Extra&gt;&lt;DBUID&gt;{F96A950B-833F-4880-A151-76DA2D6A2879}&lt;/DBUID&gt;&lt;/Extra&gt;&lt;/Item&gt;&lt;/References&gt;&lt;/Group&gt;&lt;Group&gt;&lt;References&gt;&lt;Item&gt;&lt;ID&gt;684&lt;/ID&gt;&lt;UID&gt;{0AA96F21-A621-4A95-8179-21A7ED82478C}&lt;/UID&gt;&lt;Title&gt;H3 stalk-based chimeric hemagglutinin influenza virus constructs protect mice from H7N9 challenge&lt;/Title&gt;&lt;Template&gt;Journal Article&lt;/Template&gt;&lt;Star&gt;0&lt;/Star&gt;&lt;Tag&gt;0&lt;/Tag&gt;&lt;Author&gt;Krammer, F; Margine, I; Hai, R; Flood, A; Hirsh, A; Tsvetnitsky, V; Chen, D; Palese, P&lt;/Author&gt;&lt;Year&gt;2014&lt;/Year&gt;&lt;Details&gt;&lt;_accessed&gt;65711209&lt;/_accessed&gt;&lt;_accession_num&gt;24307585&lt;/_accession_num&gt;&lt;_author_adr&gt;Department of Microbiology, Icahn School of Medicine at Mount Sinai, New York,  New York, USA.&lt;/_author_adr&gt;&lt;_collection_scope&gt;SCIE&lt;/_collection_scope&gt;&lt;_created&gt;65711143&lt;/_created&gt;&lt;_date&gt;2014-02-01&lt;/_date&gt;&lt;_date_display&gt;2014 Feb&lt;/_date_display&gt;&lt;_db_updated&gt;PubMed&lt;/_db_updated&gt;&lt;_doi&gt;10.1128/JVI.03183-13&lt;/_doi&gt;&lt;_impact_factor&gt;   5.400&lt;/_impact_factor&gt;&lt;_isbn&gt;1098-5514 (Electronic); 0022-538X (Print); 0022-538X (Linking)&lt;/_isbn&gt;&lt;_issue&gt;4&lt;/_issue&gt;&lt;_journal&gt;J Virol&lt;/_journal&gt;&lt;_language&gt;eng&lt;/_language&gt;&lt;_modified&gt;65711209&lt;/_modified&gt;&lt;_pages&gt;2340-3&lt;/_pages&gt;&lt;_social_category&gt;病毒学(1)&lt;/_social_category&gt;&lt;_subject_headings&gt;Adjuvants, Immunologic; Animals; Hemagglutinin Glycoproteins, Influenza Virus/genetics; *Influenza A Virus, H7N9 Subtype; Influenza Vaccines/*immunology; Mice; Orthomyxoviridae Infections/immunology/*prevention &amp;amp; control; Recombinant Fusion Proteins/genetics&lt;/_subject_headings&gt;&lt;_tertiary_title&gt;Journal of virology&lt;/_tertiary_title&gt;&lt;_type_work&gt;Journal Article; Research Support, N.I.H., Extramural; Research Support, Non-U.S. Gov&amp;apos;t; Research Support, U.S. Gov&amp;apos;t, P.H.S.&lt;/_type_work&gt;&lt;_url&gt;http://www.ncbi.nlm.nih.gov/entrez/query.fcgi?cmd=Retrieve&amp;amp;db=pubmed&amp;amp;dopt=Abstract&amp;amp;list_uids=24307585&amp;amp;query_hl=1&lt;/_url&gt;&lt;_volume&gt;88&lt;/_volume&gt;&lt;/Details&gt;&lt;Extra&gt;&lt;DBUID&gt;{F96A950B-833F-4880-A151-76DA2D6A2879}&lt;/DBUID&gt;&lt;/Extra&gt;&lt;/Item&gt;&lt;/References&gt;&lt;/Group&gt;&lt;Group&gt;&lt;References&gt;&lt;Item&gt;&lt;ID&gt;685&lt;/ID&gt;&lt;UID&gt;{263A4ED0-6917-4A10-B530-21623BFFE74D}&lt;/UID&gt;&lt;Title&gt;Chimeric hemagglutinin influenza virus vaccine constructs elicit broadly protective stalk-specific antibodies&lt;/Title&gt;&lt;Template&gt;Journal Article&lt;/Template&gt;&lt;Star&gt;0&lt;/Star&gt;&lt;Tag&gt;0&lt;/Tag&gt;&lt;Author&gt;Krammer, F; Pica, N; Hai, R; Margine, I; Palese, P&lt;/Author&gt;&lt;Year&gt;2013&lt;/Year&gt;&lt;Details&gt;&lt;_accessed&gt;65711208&lt;/_accessed&gt;&lt;_accession_num&gt;23576508&lt;/_accession_num&gt;&lt;_author_adr&gt;Department of Microbiology, Icahn School of Medicine at Mount Sinai, New York,  New York, USA.&lt;/_author_adr&gt;&lt;_collection_scope&gt;SCIE&lt;/_collection_scope&gt;&lt;_created&gt;65711143&lt;/_created&gt;&lt;_date&gt;2013-06-01&lt;/_date&gt;&lt;_date_display&gt;2013 Jun&lt;/_date_display&gt;&lt;_db_updated&gt;PubMed&lt;/_db_updated&gt;&lt;_doi&gt;10.1128/JVI.00641-13&lt;/_doi&gt;&lt;_impact_factor&gt;   5.400&lt;/_impact_factor&gt;&lt;_isbn&gt;1098-5514 (Electronic); 0022-538X (Print); 0022-538X (Linking)&lt;/_isbn&gt;&lt;_issue&gt;12&lt;/_issue&gt;&lt;_journal&gt;J Virol&lt;/_journal&gt;&lt;_language&gt;eng&lt;/_language&gt;&lt;_modified&gt;65711209&lt;/_modified&gt;&lt;_pages&gt;6542-50&lt;/_pages&gt;&lt;_social_category&gt;病毒学(1)&lt;/_social_category&gt;&lt;_subject_headings&gt;Animals; Antibodies, Viral/*blood/immunology; Antibody Specificity/*immunology; Cell Line; Female; Hemagglutinin Glycoproteins, Influenza Virus/genetics/*immunology; Humans; Influenza A Virus, H1N1 Subtype/immunology; Influenza A virus/immunology; Influenza B virus/*immunology; Influenza Vaccines/administration &amp;amp; dosage/*immunology; Influenza, Human/immunology/virology; Mice; Mice, Inbred BALB C; Orthomyxoviridae Infections/immunology/virology; Vaccination; Vaccines, Synthetic/administration &amp;amp; dosage/*immunology&lt;/_subject_headings&gt;&lt;_tertiary_title&gt;Journal of virology&lt;/_tertiary_title&gt;&lt;_type_work&gt;Journal Article; Research Support, N.I.H., Extramural; Research Support, Non-U.S. Gov&amp;apos;t&lt;/_type_work&gt;&lt;_url&gt;http://www.ncbi.nlm.nih.gov/entrez/query.fcgi?cmd=Retrieve&amp;amp;db=pubmed&amp;amp;dopt=Abstract&amp;amp;list_uids=23576508&amp;amp;query_hl=1&lt;/_url&gt;&lt;_volume&gt;87&lt;/_volume&gt;&lt;/Details&gt;&lt;Extra&gt;&lt;DBUID&gt;{F96A950B-833F-4880-A151-76DA2D6A2879}&lt;/DBUID&gt;&lt;/Extra&gt;&lt;/Item&gt;&lt;/References&gt;&lt;/Group&gt;&lt;/Citation&gt;_x000a_"/>
    <w:docVar w:name="ne_docsoft" w:val="MSWord"/>
    <w:docVar w:name="ne_docversion" w:val="NoteExpress 2.0"/>
    <w:docVar w:name="ne_stylename" w:val="J Translational Medicine New"/>
    <w:docVar w:name="QT.Ref{B47ED716-9C4E-B364-91D0-51F339CC11B9}" w:val=" ADDIN QT.Ref.{B47ED716-9C4E-B364-91D0-51F339CC11B9}&lt;Citation&gt;&lt;Group&gt;&lt;References&gt;&lt;Item&gt;&lt;ID&gt;2&lt;/ID&gt;&lt;UID&gt;{389D9C60-B527-11EF-BFEE-57532EA16D1A}&lt;/UID&gt;&lt;Title&gt;Global&amp;nbsp;burden&amp;nbsp;of&amp;nbsp;influenza-associated&amp;nbsp;lower&amp;nbsp;respiratory&amp;nbsp;tract&amp;nbsp;infections&amp;nbsp;and&amp;nbsp;&amp;nbsp;hospitalizations&amp;nbsp;among&amp;nbsp;adults:&amp;nbsp;A&amp;nbsp;systematic&amp;nbsp;review&amp;nbsp;and&amp;nbsp;meta-analysis.&lt;/Title&gt;&lt;Template&gt;Journal&amp;nbsp;Article&lt;/Template&gt;&lt;Star&gt;0&lt;/Star&gt;&lt;Tag&gt;0&lt;/Tag&gt;&lt;Author&gt;Lafond,&amp;nbsp;Kathryn&amp;nbsp;E;;Porter,&amp;nbsp;Rachael&amp;nbsp;M;;Whaley,&amp;nbsp;Melissa&amp;nbsp;J;;Suizan,&amp;nbsp;Zhou;;Ran,&amp;nbsp;Zhang;;Aleem,&amp;nbsp;Mohammad&amp;nbsp;Abdul;;Thapa,&amp;nbsp;Binay;;Sar,&amp;nbsp;Borann;;Proschle,&amp;nbsp;Viviana&amp;nbsp;Sotomayor;;Peng,&amp;nbsp;Zhibin;;Feng,&amp;nbsp;Luzhao;;Coulibaly,&amp;nbsp;Daouda;;Nkwembe,&amp;nbsp;Edith;;Olmedo,&amp;nbsp;Alfredo;;Ampofo,&amp;nbsp;William;;Saha,&amp;nbsp;Siddhartha;;Chadha,&amp;nbsp;Mandeep;;Mangiri,&amp;nbsp;Amalya;;Setiawaty,&amp;nbsp;Vivi;;Ali,&amp;nbsp;Sami&amp;nbsp;Sheikh;;Chaves,&amp;nbsp;Sandra&amp;nbsp;S;;Otorbaeva,&amp;nbsp;Dinagul;;Keosavanh,&amp;nbsp;Onechanh;;Saleh,&amp;nbsp;Majd;;Ho,&amp;nbsp;Antonia;;Alexander,&amp;nbsp;Burmaa;;Oumzil,&amp;nbsp;Hicham;;Baral,&amp;nbsp;Kedar&amp;nbsp;Prasad;;Huang,&amp;nbsp;Q&amp;nbsp;Sue;;Adebayo,&amp;nbsp;Adedeji&amp;nbsp;A;;Al-Abaidani,&amp;nbsp;Idris;;von&amp;nbsp;Horoch,&amp;nbsp;Marta;;Cohen,&amp;nbsp;Cheryl;;Tempia,&amp;nbsp;Stefano;;Mmbaga,&amp;nbsp;Vida;;Chittaganpitch,&amp;nbsp;Malinee;;Casal,&amp;nbsp;Mariana;;Dang,&amp;nbsp;Duc&amp;nbsp;Anh;;Couto,&amp;nbsp;Paula;;Nair,&amp;nbsp;Harish;;Bresee,&amp;nbsp;Joseph&amp;nbsp;S;;Olsen,&amp;nbsp;Sonja&amp;nbsp;J;;Azziz-Baumgartner,&amp;nbsp;Eduardo;;Nuorti,&amp;nbsp;J&amp;nbsp;Pekka;;Widdowson,&amp;nbsp;Marc-Alain&lt;/Author&gt;&lt;Year&gt;2021&lt;/Year&gt;&lt;Details&gt;&lt;JournalArticle_userId&gt;1301760&lt;/JournalArticle_userId&gt;&lt;JournalArticle_type&gt;期刊论文&lt;/JournalArticle_type&gt;&lt;_journal&gt;PLoS&amp;nbsp;medicine&lt;/_journal&gt;&lt;_volume&gt;18&lt;/_volume&gt;&lt;_issue&gt;3&lt;/_issue&gt;&lt;_pages&gt;e1003550&lt;/_pages&gt;&lt;_abstract&gt;&lt;/_abstract&gt;&lt;_url&gt;https://www.ncbi.nlm.nih.gov/pubmed/33647033&lt;/_url&gt;&lt;_doi&gt;10.1371/journal.pmed.1003550&lt;/_doi&gt;&lt;JournalArticle_ImpactFactor&gt;0&lt;/JournalArticle_ImpactFactor&gt;&lt;_cited_count&gt;0&lt;/_cited_count&gt;&lt;JournalArticle_pISSN&gt;1549-1277&lt;/JournalArticle_pISSN&gt;&lt;_author_adr&gt;Influenza&amp;nbsp;Division,&amp;nbsp;US&amp;nbsp;Centers&amp;nbsp;for&amp;nbsp;Disease&amp;nbsp;Control&amp;nbsp;and&amp;nbsp;Prevention,&amp;nbsp;Atlanta,&amp;nbsp;&amp;nbsp;Georgia,&amp;nbsp;United&amp;nbsp;States&amp;nbsp;of&amp;nbsp;America.;;Health&amp;nbsp;Sciences&amp;nbsp;Unit,&amp;nbsp;Faculty&amp;nbsp;of&amp;nbsp;Social&amp;nbsp;Sciences,&amp;nbsp;Tampere&amp;nbsp;University,&amp;nbsp;Tampere,&amp;nbsp;&amp;nbsp;Finland.;;Influenza&amp;nbsp;Division,&amp;nbsp;US&amp;nbsp;Centers&amp;nbsp;for&amp;nbsp;Disease&amp;nbsp;Control&amp;nbsp;and&amp;nbsp;Prevention,&amp;nbsp;Atlanta,&amp;nbsp;&amp;nbsp;Georgia,&amp;nbsp;United&amp;nbsp;States&amp;nbsp;of&amp;nbsp;America.;;US&amp;nbsp;Centers&amp;nbsp;for&amp;nbsp;Disease&amp;nbsp;Control&amp;nbsp;and&amp;nbsp;Prevention,&amp;nbsp;Atlanta,&amp;nbsp;Georgia,&amp;nbsp;United&amp;nbsp;States&amp;nbsp;of&amp;nbsp;&amp;nbsp;America.;;Influenza&amp;nbsp;Division,&amp;nbsp;US&amp;nbsp;Centers&amp;nbsp;for&amp;nbsp;Disease&amp;nbsp;Control&amp;nbsp;and&amp;nbsp;Prevention,&amp;nbsp;Beijing,&amp;nbsp;&amp;nbsp;China.;;Influenza&amp;nbsp;Division,&amp;nbsp;US&amp;nbsp;Centers&amp;nbsp;for&amp;nbsp;Disease&amp;nbsp;Control&amp;nbsp;and&amp;nbsp;Prevention,&amp;nbsp;Beijing,&amp;nbsp;&amp;nbsp;China.;;Program&amp;nbsp;for&amp;nbsp;Emerging&amp;nbsp;Infections,&amp;nbsp;Infectious&amp;nbsp;Diseases&amp;nbsp;Division,&amp;nbsp;icddr,b,&amp;nbsp;Dhaka,&amp;nbsp;&amp;nbsp;Bangladesh.;;Royal&amp;nbsp;Centre&amp;nbsp;for&amp;nbsp;Disease&amp;nbsp;Control,&amp;nbsp;Thimphu,&amp;nbsp;Bhutan.;;Centers&amp;nbsp;for&amp;nbsp;Disease&amp;nbsp;Control&amp;nbsp;and&amp;nbsp;Prevention,&amp;nbsp;Phnom&amp;nbsp;Penh,&amp;nbsp;Cambodia.;;Department&amp;nbsp;of&amp;nbsp;Epidemiology,&amp;nbsp;Ministerio&amp;nbsp;de&amp;nbsp;Salud,&amp;nbsp;Santiago,&amp;nbsp;Chile.;;Division&amp;nbsp;of&amp;nbsp;Infectious&amp;nbsp;Diseases,&amp;nbsp;Chinese&amp;nbsp;Center&amp;nbsp;for&amp;nbsp;Disease&amp;nbsp;Control&amp;nbsp;and&amp;nbsp;&amp;nbsp;Prevention,&amp;nbsp;Beijing,&amp;nbsp;China.;;School&amp;nbsp;of&amp;nbsp;Population&amp;nbsp;Medicine&amp;nbsp;&amp;amp;&amp;nbsp;Public&amp;nbsp;Health,&amp;nbsp;Chinese&amp;nbsp;Academy&amp;nbsp;of&amp;nbsp;Medical&amp;nbsp;&amp;nbsp;Sciences/Peking&amp;nbsp;Union&amp;nbsp;Medical&amp;nbsp;College,&amp;nbsp;Beijing,&amp;nbsp;China.;;Institut&amp;nbsp;National&amp;nbsp;d&amp;apos;Hygiene&amp;nbsp;Publique,&amp;nbsp;Abidjan,&amp;nbsp;Cote&amp;nbsp;d&amp;apos;Ivoire.;;Institut&amp;nbsp;National&amp;nbsp;de&amp;nbsp;Recherches&amp;nbsp;Biomedicales,&amp;nbsp;Kinshasa,&amp;nbsp;Republique&amp;nbsp;Democratique&amp;nbsp;&amp;nbsp;du&amp;nbsp;Congo.;;Ministerio&amp;nbsp;de&amp;nbsp;Salud,&amp;nbsp;Quito,&amp;nbsp;Ecuador.;;Noguchi&amp;nbsp;Memorial&amp;nbsp;Institute&amp;nbsp;for&amp;nbsp;Medical&amp;nbsp;Research,&amp;nbsp;College&amp;nbsp;of&amp;nbsp;Health&amp;nbsp;Sciences,&amp;nbsp;&amp;nbsp;University&amp;nbsp;of&amp;nbsp;Ghana,&amp;nbsp;Accra,&amp;nbsp;Ghana.;;Influenza&amp;nbsp;Division,&amp;nbsp;US&amp;nbsp;Centers&amp;nbsp;for&amp;nbsp;Disease&amp;nbsp;Control&amp;nbsp;and&amp;nbsp;Prevention,&amp;nbsp;New&amp;nbsp;Delhi,&amp;nbsp;&amp;nbsp;India.;;National&amp;nbsp;Institute&amp;nbsp;of&amp;nbsp;Virology,&amp;nbsp;Pune,&amp;nbsp;India.;;US&amp;nbsp;Centers&amp;nbsp;for&amp;nbsp;Disease&amp;nbsp;Control&amp;nbsp;and&amp;nbsp;Prevention,&amp;nbsp;Jakarta,&amp;nbsp;Indonesia.;;National&amp;nbsp;Institute&amp;nbsp;of&amp;nbsp;Health&amp;nbsp;Research&amp;nbsp;and&amp;nbsp;Development,&amp;nbsp;Jakarta,&amp;nbsp;Indonesia.;;Ministry&amp;nbsp;of&amp;nbsp;Health,&amp;nbsp;Amman,&amp;nbsp;Jordan.;;Influenza&amp;nbsp;Division,&amp;nbsp;US&amp;nbsp;Centers&amp;nbsp;for&amp;nbsp;Disease&amp;nbsp;Control&amp;nbsp;and&amp;nbsp;Prevention,&amp;nbsp;Nairobi,&amp;nbsp;&amp;nbsp;Kenya.;;Department&amp;nbsp;of&amp;nbsp;State&amp;nbsp;Sanitary&amp;nbsp;Epidemiological&amp;nbsp;Surveillance,&amp;nbsp;Bishkek,&amp;nbsp;Kyrgyzstan.;;National&amp;nbsp;Center&amp;nbsp;for&amp;nbsp;Laboratory&amp;nbsp;and&amp;nbsp;Epidemiology,&amp;nbsp;Vientiane,&amp;nbsp;Lao&amp;nbsp;People&amp;apos;s&amp;nbsp;&amp;nbsp;Democratic&amp;nbsp;Republic.;;Epidemiological&amp;nbsp;Surveillance&amp;nbsp;Program,&amp;nbsp;Lebanese&amp;nbsp;Ministry&amp;nbsp;of&amp;nbsp;Public&amp;nbsp;Health,&amp;nbsp;Beirut,&amp;nbsp;&amp;nbsp;Lebanon.;;MRC-University&amp;nbsp;of&amp;nbsp;Glasgow&amp;nbsp;Centre&amp;nbsp;for&amp;nbsp;Virus&amp;nbsp;Research,&amp;nbsp;Glasgow,&amp;nbsp;United&amp;nbsp;Kingdom.;;Malawi-Liverpool-Wellcome&amp;nbsp;Trust&amp;nbsp;Clinical&amp;nbsp;Research&amp;nbsp;Programme,&amp;nbsp;Blantyre,&amp;nbsp;Malawi.;;National&amp;nbsp;Centre&amp;nbsp;for&amp;nbsp;Communicable&amp;nbsp;Disease,&amp;nbsp;Ulaanbaatar,&amp;nbsp;Mongolia.;;Virology&amp;nbsp;Department,&amp;nbsp;Institut&amp;nbsp;National&amp;nbsp;d&amp;apos;Hygiene,&amp;nbsp;Rabat,&amp;nbsp;Morocco.;;Faculty&amp;nbsp;of&amp;nbsp;Medicine,&amp;nbsp;Microbiology&amp;nbsp;RPU,&amp;nbsp;Mohammed&amp;nbsp;V&amp;nbsp;University,&amp;nbsp;Rabat,&amp;nbsp;Morocco.;;Patan&amp;nbsp;Academy&amp;nbsp;of&amp;nbsp;Health&amp;nbsp;Sciences,&amp;nbsp;Lalitpur,&amp;nbsp;Nepal.;;WHO&amp;nbsp;National&amp;nbsp;Influenza&amp;nbsp;Centre,&amp;nbsp;Institute&amp;nbsp;of&amp;nbsp;Environmental&amp;nbsp;Science&amp;nbsp;and&amp;nbsp;Research,&amp;nbsp;&amp;nbsp;Wellington,&amp;nbsp;New&amp;nbsp;Zealand.;;Nigeria&amp;nbsp;Centre&amp;nbsp;for&amp;nbsp;Disease&amp;nbsp;Control,&amp;nbsp;Federal&amp;nbsp;Ministry&amp;nbsp;of&amp;nbsp;Health,&amp;nbsp;Abuja,&amp;nbsp;Nigeria.;;Directorate&amp;nbsp;General&amp;nbsp;of&amp;nbsp;Disease&amp;nbsp;Surveillance&amp;nbsp;and&amp;nbsp;Control,&amp;nbsp;Ministry&amp;nbsp;of&amp;nbsp;Health,&amp;nbsp;&amp;nbsp;Muscat,&amp;nbsp;Oman.;;Ministerio&amp;nbsp;de&amp;nbsp;Salud&amp;nbsp;Publica&amp;nbsp;y&amp;nbsp;Bienestar&amp;nbsp;Social,&amp;nbsp;Asuncion,&amp;nbsp;Paraguay.;;National&amp;nbsp;Institute&amp;nbsp;for&amp;nbsp;Communicable&amp;nbsp;Diseases,&amp;nbsp;Johannesburg,&amp;nbsp;South&amp;nbsp;Africa.;;Influenza&amp;nbsp;Division,&amp;nbsp;US&amp;nbsp;Centers&amp;nbsp;for&amp;nbsp;Disease&amp;nbsp;Control&amp;nbsp;and&amp;nbsp;Prevention,&amp;nbsp;Atlanta,&amp;nbsp;&amp;nbsp;Georgia,&amp;nbsp;United&amp;nbsp;States&amp;nbsp;of&amp;nbsp;America.;;MassGenics,&amp;nbsp;Duluth,&amp;nbsp;Georgia,&amp;nbsp;United&amp;nbsp;States&amp;nbsp;of&amp;nbsp;America.;;School&amp;nbsp;of&amp;nbsp;Public&amp;nbsp;Health,&amp;nbsp;Faculty&amp;nbsp;of&amp;nbsp;Health&amp;nbsp;Sciences,&amp;nbsp;University&amp;nbsp;of&amp;nbsp;the&amp;nbsp;&amp;nbsp;Witwatersrand,&amp;nbsp;Johannesburg,&amp;nbsp;South&amp;nbsp;Africa.;;Ministry&amp;nbsp;of&amp;nbsp;Health,&amp;nbsp;Dar&amp;nbsp;es&amp;nbsp;Salaam,&amp;nbsp;Tanzania.;;National&amp;nbsp;Institute&amp;nbsp;of&amp;nbsp;Health,&amp;nbsp;Department&amp;nbsp;of&amp;nbsp;Medical&amp;nbsp;Sciences,&amp;nbsp;Ministry&amp;nbsp;of&amp;nbsp;Public&amp;nbsp;&amp;nbsp;Health,&amp;nbsp;Nonthaburi,&amp;nbsp;Thailand.;;Arizona&amp;nbsp;Department&amp;nbsp;of&amp;nbsp;Health&amp;nbsp;Services,&amp;nbsp;Phoenix,&amp;nbsp;Arizona,&amp;nbsp;United&amp;nbsp;States&amp;nbsp;of&amp;nbsp;&amp;nbsp;America.;;National&amp;nbsp;Institute&amp;nbsp;of&amp;nbsp;Hygiene&amp;nbsp;and&amp;nbsp;Epidemiology,&amp;nbsp;Hanoi,&amp;nbsp;Vietnam.;;Pan&amp;nbsp;American&amp;nbsp;Health&amp;nbsp;Organization,&amp;nbsp;Washington,&amp;nbsp;District&amp;nbsp;of&amp;nbsp;Columbia,&amp;nbsp;United&amp;nbsp;States&amp;nbsp;&amp;nbsp;of&amp;nbsp;America.;;Centre&amp;nbsp;for&amp;nbsp;Global&amp;nbsp;Health,&amp;nbsp;Usher&amp;nbsp;Institute,&amp;nbsp;University&amp;nbsp;of&amp;nbsp;Edinburgh,&amp;nbsp;Edinburgh,&amp;nbsp;&amp;nbsp;United&amp;nbsp;Kingdom.;;Influenza&amp;nbsp;Division,&amp;nbsp;US&amp;nbsp;Centers&amp;nbsp;for&amp;nbsp;Disease&amp;nbsp;Control&amp;nbsp;and&amp;nbsp;Prevention,&amp;nbsp;Atlanta,&amp;nbsp;&amp;nbsp;Georgia,&amp;nbsp;United&amp;nbsp;States&amp;nbsp;of&amp;nbsp;America.;;Influenza&amp;nbsp;Division,&amp;nbsp;US&amp;nbsp;Centers&amp;nbsp;for&amp;nbsp;Disease&amp;nbsp;Control&amp;nbsp;and&amp;nbsp;Prevention,&amp;nbsp;Atlanta,&amp;nbsp;&amp;nbsp;Georgia,&amp;nbsp;United&amp;nbsp;States&amp;nbsp;of&amp;nbsp;America.;;Influenza&amp;nbsp;Division,&amp;nbsp;US&amp;nbsp;Centers&amp;nbsp;for&amp;nbsp;Disease&amp;nbsp;Control&amp;nbsp;and&amp;nbsp;Prevention,&amp;nbsp;Atlanta,&amp;nbsp;&amp;nbsp;Georgia,&amp;nbsp;United&amp;nbsp;States&amp;nbsp;of&amp;nbsp;America.;;Health&amp;nbsp;Sciences&amp;nbsp;Unit,&amp;nbsp;Faculty&amp;nbsp;of&amp;nbsp;Social&amp;nbsp;Sciences,&amp;nbsp;Tampere&amp;nbsp;University,&amp;nbsp;Tampere,&amp;nbsp;&amp;nbsp;Finland.;;Finnish&amp;nbsp;Institute&amp;nbsp;for&amp;nbsp;Health&amp;nbsp;and&amp;nbsp;Welfare,&amp;nbsp;Helsinki,&amp;nbsp;Finland.;;Division&amp;nbsp;of&amp;nbsp;Global&amp;nbsp;Health&amp;nbsp;Protection,&amp;nbsp;US&amp;nbsp;Centers&amp;nbsp;for&amp;nbsp;Disease&amp;nbsp;Control&amp;nbsp;and&amp;nbsp;&amp;nbsp;Prevention,&amp;nbsp;Nairobi,&amp;nbsp;Kenya.;;Institute&amp;nbsp;of&amp;nbsp;Tropical&amp;nbsp;Medicine,&amp;nbsp;Antwerp,&amp;nbsp;Belgium.&lt;/_author_adr&gt;&lt;_language&gt;English&lt;/_language&gt;&lt;_db_provider&gt;PubMed&lt;/_db_provide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733636554128&lt;/JournalArticle_syncVersion&gt;&lt;JournalArticle_repeat&gt;JournalArticleglobalburdenofinfluenzaassociatedlowerrespiratorytractinfectionsandhospitalizationsamongadultsasystematicreviewandmetaanalysis2021&lt;/JournalArticle_repeat&gt;&lt;JournalArticle_updateTime&gt;1733636552998&lt;/JournalArticle_updateTime&gt;&lt;JournalArticle_createTime&gt;1733636552998&lt;/JournalArticle_createTime&gt;&lt;JournalArticle_key&gt;JournalArticle&lt;/JournalArticle_key&gt;&lt;/Details&gt;&lt;Extra&gt;&lt;DBUID&gt;1301760&lt;/DBUID&gt;&lt;/Extra&gt;&lt;/Item&gt;&lt;/References&gt;&lt;/Group&gt;&lt;/Citation&gt;"/>
    <w:docVar w:name="QT.Ref{FD861C32-A1EE-5A38-966F-F7C76941B1E5}" w:val=" ADDIN QT.Ref.{FD861C32-A1EE-5A38-966F-F7C76941B1E5}&lt;Citation&gt;&lt;Group&gt;&lt;References&gt;&lt;Item&gt;&lt;ID&gt;1&lt;/ID&gt;&lt;UID&gt;{81E28F50-B529-11EF-BFEE-57532EA16D1A}&lt;/UID&gt;&lt;Title&gt;Comparing&amp;nbsp;clinical&amp;nbsp;characteristics&amp;nbsp;between&amp;nbsp;hospitalized&amp;nbsp;adults&amp;nbsp;with&amp;nbsp;&amp;nbsp;laboratory-confirmed&amp;nbsp;influenza&amp;nbsp;A&amp;nbsp;and&amp;nbsp;B&amp;nbsp;virus&amp;nbsp;infection.&lt;/Title&gt;&lt;Template&gt;Generic&lt;/Template&gt;&lt;Star&gt;0&lt;/Star&gt;&lt;Tag&gt;0&lt;/Tag&gt;&lt;Author&gt;Su,&amp;nbsp;Su;;Chaves,&amp;nbsp;Sandra&amp;nbsp;S;;Perez,&amp;nbsp;Alejandro;;D&amp;apos;Mello,&amp;nbsp;Tiffany;;Kirley,&amp;nbsp;Pam&amp;nbsp;D;;Yousey-Hindes,&amp;nbsp;Kimberly;;Farley,&amp;nbsp;Monica&amp;nbsp;M;;Harris,&amp;nbsp;Meghan;;Sharangpani,&amp;nbsp;Ruta;;Lynfield,&amp;nbsp;Ruth;;Morin,&amp;nbsp;Craig;;Hancock,&amp;nbsp;Emily&amp;nbsp;B;;Zansky,&amp;nbsp;Shelley;;Hollick,&amp;nbsp;Gary&amp;nbsp;E;;Fowler,&amp;nbsp;Brian;;McDonald-Hamm,&amp;nbsp;Christie;;Thomas,&amp;nbsp;Ann;;Horan,&amp;nbsp;Vickie;;Lindegren,&amp;nbsp;Mary&amp;nbsp;Lou;;Schaffner,&amp;nbsp;William;;Price,&amp;nbsp;Andrea;;Bandyopadhyay,&amp;nbsp;Ananda;;Fry,&amp;nbsp;Alicia&amp;nbsp;M&lt;/Author&gt;&lt;Year&gt;2014&lt;/Year&gt;&lt;Details&gt;&lt;Generic_userId&gt;1301760&lt;/Generic_userId&gt;&lt;Generic_type&gt;通用&lt;/Generic_type&gt;&lt;_volume&gt;59&lt;/_volume&gt;&lt;_issue&gt;2&lt;/_issue&gt;&lt;_pages&gt;252-5&lt;/_pages&gt;&lt;_abstract&gt;&lt;/_abstract&gt;&lt;_keywords&gt;adult;;antiviral&amp;nbsp;treatment;;hospitalization;;influenza&amp;nbsp;A&amp;nbsp;and&amp;nbsp;B&amp;nbsp;virus&amp;nbsp;infection&lt;/_keywords&gt;&lt;_url&gt;https://www.ncbi.nlm.nih.gov/pubmed/24748521&lt;/_url&gt;&lt;_doi&gt;10.1093/cid/ciu269&lt;/_doi&gt;&lt;Generic_ImpactFactor&gt;0&lt;/Generic_ImpactFactor&gt;&lt;_cited_count&gt;0&lt;/_cited_count&gt;&lt;Generic_pISSN&gt;1058-4838&lt;/Generic_pISSN&gt;&lt;_author_adr&gt;Influenza&amp;nbsp;Division,&amp;nbsp;Centers&amp;nbsp;for&amp;nbsp;Disease&amp;nbsp;Control&amp;nbsp;and&amp;nbsp;Prevention&amp;nbsp;Atlanta&amp;nbsp;Research&amp;nbsp;&amp;nbsp;and&amp;nbsp;Education&amp;nbsp;Foundation,&amp;nbsp;Atlanta,&amp;nbsp;Georgia.;;Influenza&amp;nbsp;Division,&amp;nbsp;Centers&amp;nbsp;for&amp;nbsp;Disease&amp;nbsp;Control&amp;nbsp;and&amp;nbsp;Prevention.;;Influenza&amp;nbsp;Division,&amp;nbsp;Centers&amp;nbsp;for&amp;nbsp;Disease&amp;nbsp;Control&amp;nbsp;and&amp;nbsp;Prevention.;;Influenza&amp;nbsp;Division,&amp;nbsp;Centers&amp;nbsp;for&amp;nbsp;Disease&amp;nbsp;Control&amp;nbsp;and&amp;nbsp;Prevention&amp;nbsp;Atlanta&amp;nbsp;Research&amp;nbsp;&amp;nbsp;and&amp;nbsp;Education&amp;nbsp;Foundation,&amp;nbsp;Atlanta,&amp;nbsp;Georgia.;;California&amp;nbsp;Emerging&amp;nbsp;Infections&amp;nbsp;Program,&amp;nbsp;Oakland.;;Connecticut&amp;nbsp;Emerging&amp;nbsp;Infectious&amp;nbsp;Program,&amp;nbsp;Yale&amp;nbsp;University,&amp;nbsp;New&amp;nbsp;Haven,&amp;nbsp;Connecticut.;;School&amp;nbsp;of&amp;nbsp;Medicine,&amp;nbsp;Emory&amp;nbsp;University,&amp;nbsp;and&amp;nbsp;Atlanta&amp;nbsp;Veterans&amp;nbsp;Affairs&amp;nbsp;Medical&amp;nbsp;&amp;nbsp;Center,&amp;nbsp;Atlanta,&amp;nbsp;GA.;;Iowa&amp;nbsp;Department&amp;nbsp;of&amp;nbsp;Public&amp;nbsp;Health,&amp;nbsp;Des&amp;nbsp;Moines.;;Michigan&amp;nbsp;Department&amp;nbsp;of&amp;nbsp;Community&amp;nbsp;Health,&amp;nbsp;Lansing.;;Minnesota&amp;nbsp;Department&amp;nbsp;of&amp;nbsp;Health,&amp;nbsp;St.&amp;nbsp;Paul.;;Minnesota&amp;nbsp;Department&amp;nbsp;of&amp;nbsp;Health,&amp;nbsp;St.&amp;nbsp;Paul.;;New&amp;nbsp;Mexico&amp;nbsp;Department&amp;nbsp;of&amp;nbsp;Health,&amp;nbsp;Santa&amp;nbsp;Fe.;;Emerging&amp;nbsp;Infections&amp;nbsp;Program,&amp;nbsp;New&amp;nbsp;York&amp;nbsp;State&amp;nbsp;Department&amp;nbsp;of&amp;nbsp;Health,&amp;nbsp;Albany.;;Department&amp;nbsp;of&amp;nbsp;Medicine,&amp;nbsp;University&amp;nbsp;of&amp;nbsp;Rochester&amp;nbsp;School&amp;nbsp;of&amp;nbsp;Medicine&amp;nbsp;and&amp;nbsp;Dentistry,&amp;nbsp;&amp;nbsp;New&amp;nbsp;York.;;Ohio&amp;nbsp;Department&amp;nbsp;of&amp;nbsp;Health,&amp;nbsp;Columbus.;;Oklahoma&amp;nbsp;State&amp;nbsp;Department&amp;nbsp;of&amp;nbsp;Health,&amp;nbsp;Oklahoma&amp;nbsp;City.;;Oregon&amp;nbsp;Public&amp;nbsp;Health&amp;nbsp;Division,&amp;nbsp;Portland.;;South&amp;nbsp;Dakota&amp;nbsp;Department&amp;nbsp;of&amp;nbsp;Health,&amp;nbsp;Pierre.;;Vanderbilt&amp;nbsp;University&amp;nbsp;School&amp;nbsp;of&amp;nbsp;Medicine,&amp;nbsp;Nashville,&amp;nbsp;Tennessee.;;Vanderbilt&amp;nbsp;University&amp;nbsp;School&amp;nbsp;of&amp;nbsp;Medicine,&amp;nbsp;Nashville,&amp;nbsp;Tennessee.;;Salt&amp;nbsp;Lake&amp;nbsp;County&amp;nbsp;Health&amp;nbsp;Department,&amp;nbsp;Salt&amp;nbsp;Lake&amp;nbsp;City,&amp;nbsp;Utah.;;The&amp;nbsp;Bill&amp;nbsp;&amp;amp;&amp;nbsp;Melinda&amp;nbsp;Gates&amp;nbsp;Foundation,&amp;nbsp;Seattle,&amp;nbsp;Washington.;;Influenza&amp;nbsp;Division,&amp;nbsp;Centers&amp;nbsp;for&amp;nbsp;Disease&amp;nbsp;Control&amp;nbsp;and&amp;nbsp;Prevention.&lt;/_author_adr&gt;&lt;_language&gt;English&lt;/_language&gt;&lt;_db_provider&gt;PubMed&lt;/_db_provider&gt;&lt;Generic_score&gt;0&lt;/Generic_score&gt;&lt;Generic_read&gt;0&lt;/Generic_read&gt;&lt;Generic_collection&gt;0&lt;/Generic_collection&gt;&lt;Generic_tagId&gt;8&lt;/Generic_tagId&gt;&lt;Generic_deleted&gt;0&lt;/Generic_deleted&gt;&lt;Generic_sync&gt;1&lt;/Generic_sync&gt;&lt;Generic_isFirstAdd&gt;0&lt;/Generic_isFirstAdd&gt;&lt;Generic_syncVersion&gt;1733637536099&lt;/Generic_syncVersion&gt;&lt;Generic_repeat&gt;Genericcomparingclinicalcharacteristicsbetweenhospitalizedadultswithlaboratoryconfirmedinfluenzaaandbvirusinfection2014&lt;/Generic_repeat&gt;&lt;Generic_updateTime&gt;1733637534917&lt;/Generic_updateTime&gt;&lt;Generic_createTime&gt;1733637534917&lt;/Generic_createTime&gt;&lt;Generic_key&gt;Generic&lt;/Generic_key&gt;&lt;/Details&gt;&lt;Extra&gt;&lt;DBUID&gt;1301760&lt;/DBUID&gt;&lt;/Extra&gt;&lt;/Item&gt;&lt;/References&gt;&lt;/Group&gt;&lt;/Citation&gt;"/>
    <w:docVar w:name="qt_stylename" w:val="Transboundary and Emerging Diseases"/>
  </w:docVars>
  <w:rsids>
    <w:rsidRoot w:val="00767B59"/>
    <w:rsid w:val="00026FC7"/>
    <w:rsid w:val="00067658"/>
    <w:rsid w:val="00126C46"/>
    <w:rsid w:val="001C61A0"/>
    <w:rsid w:val="00240DB2"/>
    <w:rsid w:val="002D34A6"/>
    <w:rsid w:val="00436954"/>
    <w:rsid w:val="004D593E"/>
    <w:rsid w:val="0052558E"/>
    <w:rsid w:val="00592819"/>
    <w:rsid w:val="005A04CF"/>
    <w:rsid w:val="005B4FAD"/>
    <w:rsid w:val="006021A4"/>
    <w:rsid w:val="006E723E"/>
    <w:rsid w:val="00767B59"/>
    <w:rsid w:val="009579B4"/>
    <w:rsid w:val="00A023C0"/>
    <w:rsid w:val="00A16024"/>
    <w:rsid w:val="00AC6B6A"/>
    <w:rsid w:val="00AD1B9A"/>
    <w:rsid w:val="00B53932"/>
    <w:rsid w:val="00B76656"/>
    <w:rsid w:val="00BD353C"/>
    <w:rsid w:val="00C36951"/>
    <w:rsid w:val="00D25FD9"/>
    <w:rsid w:val="00D80253"/>
    <w:rsid w:val="00D90D06"/>
    <w:rsid w:val="00E61D4F"/>
    <w:rsid w:val="00F851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3203F0"/>
  <w15:chartTrackingRefBased/>
  <w15:docId w15:val="{7D85B04A-AC52-49E6-BEE9-76B372548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6024"/>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767B59"/>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767B59"/>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767B59"/>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767B59"/>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767B59"/>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767B59"/>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767B59"/>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767B59"/>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767B59"/>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67B5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67B5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67B5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67B59"/>
    <w:rPr>
      <w:rFonts w:cstheme="majorBidi"/>
      <w:color w:val="0F4761" w:themeColor="accent1" w:themeShade="BF"/>
      <w:sz w:val="28"/>
      <w:szCs w:val="28"/>
    </w:rPr>
  </w:style>
  <w:style w:type="character" w:customStyle="1" w:styleId="50">
    <w:name w:val="标题 5 字符"/>
    <w:basedOn w:val="a0"/>
    <w:link w:val="5"/>
    <w:uiPriority w:val="9"/>
    <w:semiHidden/>
    <w:rsid w:val="00767B59"/>
    <w:rPr>
      <w:rFonts w:cstheme="majorBidi"/>
      <w:color w:val="0F4761" w:themeColor="accent1" w:themeShade="BF"/>
      <w:sz w:val="24"/>
    </w:rPr>
  </w:style>
  <w:style w:type="character" w:customStyle="1" w:styleId="60">
    <w:name w:val="标题 6 字符"/>
    <w:basedOn w:val="a0"/>
    <w:link w:val="6"/>
    <w:uiPriority w:val="9"/>
    <w:semiHidden/>
    <w:rsid w:val="00767B59"/>
    <w:rPr>
      <w:rFonts w:cstheme="majorBidi"/>
      <w:b/>
      <w:bCs/>
      <w:color w:val="0F4761" w:themeColor="accent1" w:themeShade="BF"/>
    </w:rPr>
  </w:style>
  <w:style w:type="character" w:customStyle="1" w:styleId="70">
    <w:name w:val="标题 7 字符"/>
    <w:basedOn w:val="a0"/>
    <w:link w:val="7"/>
    <w:uiPriority w:val="9"/>
    <w:semiHidden/>
    <w:rsid w:val="00767B59"/>
    <w:rPr>
      <w:rFonts w:cstheme="majorBidi"/>
      <w:b/>
      <w:bCs/>
      <w:color w:val="595959" w:themeColor="text1" w:themeTint="A6"/>
    </w:rPr>
  </w:style>
  <w:style w:type="character" w:customStyle="1" w:styleId="80">
    <w:name w:val="标题 8 字符"/>
    <w:basedOn w:val="a0"/>
    <w:link w:val="8"/>
    <w:uiPriority w:val="9"/>
    <w:semiHidden/>
    <w:rsid w:val="00767B59"/>
    <w:rPr>
      <w:rFonts w:cstheme="majorBidi"/>
      <w:color w:val="595959" w:themeColor="text1" w:themeTint="A6"/>
    </w:rPr>
  </w:style>
  <w:style w:type="character" w:customStyle="1" w:styleId="90">
    <w:name w:val="标题 9 字符"/>
    <w:basedOn w:val="a0"/>
    <w:link w:val="9"/>
    <w:uiPriority w:val="9"/>
    <w:semiHidden/>
    <w:rsid w:val="00767B59"/>
    <w:rPr>
      <w:rFonts w:eastAsiaTheme="majorEastAsia" w:cstheme="majorBidi"/>
      <w:color w:val="595959" w:themeColor="text1" w:themeTint="A6"/>
    </w:rPr>
  </w:style>
  <w:style w:type="paragraph" w:styleId="a3">
    <w:name w:val="Title"/>
    <w:basedOn w:val="a"/>
    <w:next w:val="a"/>
    <w:link w:val="a4"/>
    <w:uiPriority w:val="10"/>
    <w:qFormat/>
    <w:rsid w:val="00767B59"/>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67B5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7B59"/>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767B5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7B59"/>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767B59"/>
    <w:rPr>
      <w:i/>
      <w:iCs/>
      <w:color w:val="404040" w:themeColor="text1" w:themeTint="BF"/>
    </w:rPr>
  </w:style>
  <w:style w:type="paragraph" w:styleId="a9">
    <w:name w:val="List Paragraph"/>
    <w:basedOn w:val="a"/>
    <w:uiPriority w:val="34"/>
    <w:qFormat/>
    <w:rsid w:val="00767B59"/>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767B59"/>
    <w:rPr>
      <w:i/>
      <w:iCs/>
      <w:color w:val="0F4761" w:themeColor="accent1" w:themeShade="BF"/>
    </w:rPr>
  </w:style>
  <w:style w:type="paragraph" w:styleId="ab">
    <w:name w:val="Intense Quote"/>
    <w:basedOn w:val="a"/>
    <w:next w:val="a"/>
    <w:link w:val="ac"/>
    <w:uiPriority w:val="30"/>
    <w:qFormat/>
    <w:rsid w:val="00767B5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767B59"/>
    <w:rPr>
      <w:i/>
      <w:iCs/>
      <w:color w:val="0F4761" w:themeColor="accent1" w:themeShade="BF"/>
    </w:rPr>
  </w:style>
  <w:style w:type="character" w:styleId="ad">
    <w:name w:val="Intense Reference"/>
    <w:basedOn w:val="a0"/>
    <w:uiPriority w:val="32"/>
    <w:qFormat/>
    <w:rsid w:val="00767B59"/>
    <w:rPr>
      <w:b/>
      <w:bCs/>
      <w:smallCaps/>
      <w:color w:val="0F4761" w:themeColor="accent1" w:themeShade="BF"/>
      <w:spacing w:val="5"/>
    </w:rPr>
  </w:style>
  <w:style w:type="paragraph" w:styleId="ae">
    <w:name w:val="header"/>
    <w:basedOn w:val="a"/>
    <w:link w:val="af"/>
    <w:uiPriority w:val="99"/>
    <w:unhideWhenUsed/>
    <w:rsid w:val="00A16024"/>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A16024"/>
    <w:rPr>
      <w:sz w:val="18"/>
      <w:szCs w:val="18"/>
    </w:rPr>
  </w:style>
  <w:style w:type="paragraph" w:styleId="af0">
    <w:name w:val="footer"/>
    <w:basedOn w:val="a"/>
    <w:link w:val="af1"/>
    <w:uiPriority w:val="99"/>
    <w:unhideWhenUsed/>
    <w:rsid w:val="00A16024"/>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A160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128</Words>
  <Characters>735</Characters>
  <Application>Microsoft Office Word</Application>
  <DocSecurity>0</DocSecurity>
  <Lines>6</Lines>
  <Paragraphs>1</Paragraphs>
  <ScaleCrop>false</ScaleCrop>
  <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翔宇 朱</dc:creator>
  <cp:keywords/>
  <dc:description/>
  <cp:lastModifiedBy>翔宇 朱</cp:lastModifiedBy>
  <cp:revision>12</cp:revision>
  <dcterms:created xsi:type="dcterms:W3CDTF">2024-12-11T17:10:00Z</dcterms:created>
  <dcterms:modified xsi:type="dcterms:W3CDTF">2025-03-24T13:56:00Z</dcterms:modified>
</cp:coreProperties>
</file>